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A6787" w14:textId="713A4D30" w:rsidR="0027098D" w:rsidRPr="007C2325" w:rsidRDefault="0027098D" w:rsidP="00F97B74">
      <w:pPr>
        <w:pStyle w:val="Subtitle"/>
      </w:pPr>
      <w:r w:rsidRPr="007C2325">
        <w:t xml:space="preserve">Clinical and economic evaluation of risk factor guided respiratory syncytial virus prophylaxis in Colombian preterm infants </w:t>
      </w:r>
    </w:p>
    <w:p w14:paraId="02C6A0B5" w14:textId="69329356" w:rsidR="0027098D" w:rsidRPr="007C2325" w:rsidRDefault="0027098D" w:rsidP="00B84A10">
      <w:pPr>
        <w:spacing w:after="0" w:line="360" w:lineRule="auto"/>
        <w:rPr>
          <w:rFonts w:cs="Times New Roman"/>
          <w:sz w:val="24"/>
          <w:szCs w:val="24"/>
        </w:rPr>
      </w:pPr>
      <w:r w:rsidRPr="007C2325">
        <w:rPr>
          <w:rFonts w:cs="Times New Roman"/>
          <w:sz w:val="24"/>
          <w:szCs w:val="24"/>
        </w:rPr>
        <w:t xml:space="preserve">Carlos E. Rodriguez-Martinez, Jaime Ordonez, </w:t>
      </w:r>
      <w:r w:rsidRPr="007C2325">
        <w:rPr>
          <w:rFonts w:cs="Times New Roman"/>
          <w:iCs/>
          <w:sz w:val="24"/>
          <w:szCs w:val="24"/>
        </w:rPr>
        <w:t>Xavier Carbonell-Estrany,</w:t>
      </w:r>
      <w:r w:rsidRPr="007C2325">
        <w:rPr>
          <w:rFonts w:cs="Times New Roman"/>
          <w:iCs/>
          <w:sz w:val="24"/>
          <w:szCs w:val="24"/>
          <w:vertAlign w:val="superscript"/>
        </w:rPr>
        <w:t xml:space="preserve"> </w:t>
      </w:r>
      <w:r w:rsidRPr="007C2325">
        <w:rPr>
          <w:rFonts w:cs="Times New Roman"/>
          <w:sz w:val="24"/>
          <w:szCs w:val="24"/>
        </w:rPr>
        <w:t>John Fullarton, Ian Keary,</w:t>
      </w:r>
      <w:r w:rsidRPr="007C2325">
        <w:rPr>
          <w:rFonts w:cs="Times New Roman"/>
          <w:sz w:val="24"/>
          <w:szCs w:val="24"/>
          <w:vertAlign w:val="superscript"/>
        </w:rPr>
        <w:t xml:space="preserve"> </w:t>
      </w:r>
      <w:r w:rsidRPr="007C2325">
        <w:rPr>
          <w:rFonts w:cs="Times New Roman"/>
          <w:sz w:val="24"/>
          <w:szCs w:val="24"/>
        </w:rPr>
        <w:t>Barry Rodgers-Gray, Ivonne D’Apremont,</w:t>
      </w:r>
      <w:r w:rsidRPr="007C2325">
        <w:rPr>
          <w:rFonts w:cs="Times New Roman"/>
          <w:sz w:val="24"/>
          <w:szCs w:val="24"/>
          <w:vertAlign w:val="superscript"/>
        </w:rPr>
        <w:t xml:space="preserve"> </w:t>
      </w:r>
      <w:r w:rsidRPr="007C2325">
        <w:rPr>
          <w:rFonts w:cs="Times New Roman"/>
          <w:sz w:val="24"/>
          <w:szCs w:val="24"/>
        </w:rPr>
        <w:t>Daniel E. Noyola,</w:t>
      </w:r>
      <w:r w:rsidRPr="007C2325">
        <w:rPr>
          <w:rFonts w:cs="Times New Roman"/>
          <w:sz w:val="24"/>
          <w:szCs w:val="24"/>
          <w:vertAlign w:val="superscript"/>
        </w:rPr>
        <w:t xml:space="preserve"> </w:t>
      </w:r>
      <w:r w:rsidRPr="007C2325">
        <w:rPr>
          <w:rFonts w:cs="Times New Roman"/>
          <w:sz w:val="24"/>
          <w:szCs w:val="24"/>
        </w:rPr>
        <w:t>Paulo Andre Ribeiro, Renato T. Stein, Nestor Vain, Jean-Eric Tarride, Bosco Paes</w:t>
      </w:r>
    </w:p>
    <w:p w14:paraId="4247615C" w14:textId="2D05718C" w:rsidR="007B446F" w:rsidRPr="007C2325" w:rsidRDefault="00D35F9C" w:rsidP="007B446F">
      <w:r w:rsidRPr="007C2325">
        <w:rPr>
          <w:i/>
          <w:iCs/>
        </w:rPr>
        <w:t>The Journal of Infection in Developing Countries</w:t>
      </w:r>
    </w:p>
    <w:p w14:paraId="18213FDA" w14:textId="77777777" w:rsidR="00B84A10" w:rsidRPr="007C2325" w:rsidRDefault="00B84A10" w:rsidP="007B446F"/>
    <w:p w14:paraId="476EE282" w14:textId="77777777" w:rsidR="007B446F" w:rsidRPr="007C2325" w:rsidRDefault="007B446F" w:rsidP="007B446F">
      <w:r w:rsidRPr="007C2325">
        <w:t xml:space="preserve">Corresponding author: </w:t>
      </w:r>
    </w:p>
    <w:p w14:paraId="03F47823" w14:textId="77777777" w:rsidR="007B446F" w:rsidRPr="007C2325" w:rsidRDefault="007B446F" w:rsidP="007B446F">
      <w:bookmarkStart w:id="0" w:name="_Hlk127962950"/>
      <w:r w:rsidRPr="007C2325">
        <w:t xml:space="preserve">Barry S Rodgers-Gray, Violicom Medical Limited, 1 Andromeda House </w:t>
      </w:r>
      <w:proofErr w:type="spellStart"/>
      <w:r w:rsidRPr="007C2325">
        <w:t>Calleva</w:t>
      </w:r>
      <w:proofErr w:type="spellEnd"/>
      <w:r w:rsidRPr="007C2325">
        <w:t xml:space="preserve"> Park, Aldermaston, United Kingdom. RG7 8AP.</w:t>
      </w:r>
    </w:p>
    <w:p w14:paraId="54B18133" w14:textId="4A3181C7" w:rsidR="007B446F" w:rsidRPr="007C2325" w:rsidRDefault="007B446F" w:rsidP="007B446F">
      <w:hyperlink r:id="rId11" w:history="1">
        <w:r w:rsidRPr="007C2325">
          <w:rPr>
            <w:rStyle w:val="Hyperlink"/>
          </w:rPr>
          <w:t>barry@violicom.co.uk</w:t>
        </w:r>
      </w:hyperlink>
      <w:r w:rsidRPr="007C2325">
        <w:t xml:space="preserve"> </w:t>
      </w:r>
    </w:p>
    <w:p w14:paraId="64E103BF" w14:textId="77777777" w:rsidR="002B08CA" w:rsidRPr="007C2325" w:rsidRDefault="002B08CA" w:rsidP="007B446F"/>
    <w:p w14:paraId="727E80F5" w14:textId="6C0BDE5D" w:rsidR="002B08CA" w:rsidRPr="007C2325" w:rsidRDefault="002B08CA" w:rsidP="007B446F">
      <w:r w:rsidRPr="007C2325">
        <w:t xml:space="preserve">Supplementary </w:t>
      </w:r>
      <w:r w:rsidR="00031D78" w:rsidRPr="007C2325">
        <w:t>tables and figures</w:t>
      </w:r>
    </w:p>
    <w:bookmarkEnd w:id="0"/>
    <w:p w14:paraId="7E4E1897" w14:textId="77777777" w:rsidR="000C694F" w:rsidRPr="007C2325" w:rsidRDefault="000C694F" w:rsidP="000C694F">
      <w:pPr>
        <w:rPr>
          <w:b/>
          <w:bCs/>
        </w:rPr>
      </w:pPr>
    </w:p>
    <w:p w14:paraId="7021BF0B" w14:textId="77777777" w:rsidR="00257E96" w:rsidRPr="007C2325" w:rsidRDefault="00257E96" w:rsidP="00257E96">
      <w:pPr>
        <w:rPr>
          <w:b/>
          <w:bCs/>
        </w:rPr>
      </w:pPr>
    </w:p>
    <w:p w14:paraId="349E143E" w14:textId="77777777" w:rsidR="000C694F" w:rsidRPr="007C2325" w:rsidRDefault="000C694F">
      <w:pPr>
        <w:rPr>
          <w:b/>
          <w:bCs/>
        </w:rPr>
      </w:pPr>
      <w:r w:rsidRPr="007C2325">
        <w:rPr>
          <w:b/>
          <w:bCs/>
        </w:rPr>
        <w:br w:type="page"/>
      </w:r>
    </w:p>
    <w:p w14:paraId="2810C533" w14:textId="6F9DFB55" w:rsidR="00581F2F" w:rsidRPr="007C2325" w:rsidRDefault="00581F2F" w:rsidP="00581F2F">
      <w:pPr>
        <w:rPr>
          <w:b/>
          <w:bCs/>
          <w:i/>
          <w:iCs/>
        </w:rPr>
      </w:pPr>
      <w:bookmarkStart w:id="1" w:name="_Toc112572749"/>
      <w:r w:rsidRPr="007C2325">
        <w:rPr>
          <w:b/>
          <w:bCs/>
        </w:rPr>
        <w:lastRenderedPageBreak/>
        <w:t xml:space="preserve">Table S1 </w:t>
      </w:r>
      <w:bookmarkStart w:id="2" w:name="_Toc112572748"/>
      <w:r w:rsidRPr="007C2325">
        <w:t>Source data and predictive accuracy of the International Risk Scoring Tool</w:t>
      </w:r>
      <w:bookmarkStart w:id="3" w:name="_Ref133933431"/>
      <w:r w:rsidR="00B9055F" w:rsidRPr="007C2325">
        <w:rPr>
          <w:rStyle w:val="EndnoteReference"/>
        </w:rPr>
        <w:endnoteReference w:id="2"/>
      </w:r>
      <w:bookmarkEnd w:id="3"/>
      <w:r w:rsidRPr="007C2325">
        <w:t xml:space="preserve"> </w:t>
      </w:r>
      <w:bookmarkEnd w:id="2"/>
    </w:p>
    <w:tbl>
      <w:tblPr>
        <w:tblStyle w:val="TableGrid"/>
        <w:tblW w:w="5000" w:type="pct"/>
        <w:tblLook w:val="0420" w:firstRow="1" w:lastRow="0" w:firstColumn="0" w:lastColumn="0" w:noHBand="0" w:noVBand="1"/>
      </w:tblPr>
      <w:tblGrid>
        <w:gridCol w:w="5420"/>
        <w:gridCol w:w="3596"/>
      </w:tblGrid>
      <w:tr w:rsidR="00581F2F" w:rsidRPr="007C2325" w14:paraId="46110495" w14:textId="77777777" w:rsidTr="00E81FB7">
        <w:trPr>
          <w:trHeight w:val="674"/>
        </w:trPr>
        <w:tc>
          <w:tcPr>
            <w:tcW w:w="3006" w:type="pct"/>
            <w:shd w:val="clear" w:color="auto" w:fill="35ABCB" w:themeFill="background2" w:themeFillShade="BF"/>
            <w:hideMark/>
          </w:tcPr>
          <w:p w14:paraId="266A0DF2" w14:textId="77777777" w:rsidR="00581F2F" w:rsidRPr="007C2325" w:rsidRDefault="00581F2F" w:rsidP="00E81FB7">
            <w:pPr>
              <w:rPr>
                <w:rFonts w:ascii="Avenir Next LT Pro" w:hAnsi="Avenir Next LT Pro"/>
                <w:b/>
                <w:bCs/>
                <w:sz w:val="20"/>
                <w:szCs w:val="20"/>
              </w:rPr>
            </w:pPr>
            <w:r w:rsidRPr="007C2325">
              <w:rPr>
                <w:rFonts w:ascii="Avenir Next LT Pro" w:hAnsi="Avenir Next LT Pro"/>
                <w:b/>
                <w:bCs/>
                <w:sz w:val="20"/>
                <w:szCs w:val="20"/>
              </w:rPr>
              <w:t>Source data</w:t>
            </w:r>
          </w:p>
        </w:tc>
        <w:tc>
          <w:tcPr>
            <w:tcW w:w="1994" w:type="pct"/>
            <w:shd w:val="clear" w:color="auto" w:fill="35ABCB" w:themeFill="background2" w:themeFillShade="BF"/>
            <w:hideMark/>
          </w:tcPr>
          <w:p w14:paraId="4DA5BD47" w14:textId="77777777" w:rsidR="00581F2F" w:rsidRPr="007C2325" w:rsidRDefault="00581F2F" w:rsidP="00E81FB7">
            <w:pPr>
              <w:jc w:val="center"/>
              <w:rPr>
                <w:rFonts w:ascii="Avenir Next LT Pro" w:hAnsi="Avenir Next LT Pro"/>
                <w:b/>
                <w:bCs/>
                <w:sz w:val="20"/>
                <w:szCs w:val="20"/>
              </w:rPr>
            </w:pPr>
            <w:r w:rsidRPr="007C2325">
              <w:rPr>
                <w:rFonts w:ascii="Avenir Next LT Pro" w:hAnsi="Avenir Next LT Pro"/>
                <w:b/>
                <w:bCs/>
                <w:sz w:val="20"/>
                <w:szCs w:val="20"/>
              </w:rPr>
              <w:t>AUROC</w:t>
            </w:r>
          </w:p>
          <w:p w14:paraId="6A5B27C1" w14:textId="77777777" w:rsidR="00581F2F" w:rsidRPr="007C2325" w:rsidRDefault="00581F2F" w:rsidP="00E81FB7">
            <w:pPr>
              <w:jc w:val="center"/>
              <w:rPr>
                <w:rFonts w:ascii="Avenir Next LT Pro" w:hAnsi="Avenir Next LT Pro"/>
                <w:b/>
                <w:bCs/>
                <w:sz w:val="20"/>
                <w:szCs w:val="20"/>
              </w:rPr>
            </w:pPr>
            <w:r w:rsidRPr="007C2325">
              <w:rPr>
                <w:rFonts w:ascii="Avenir Next LT Pro" w:hAnsi="Avenir Next LT Pro"/>
                <w:b/>
                <w:bCs/>
                <w:sz w:val="20"/>
                <w:szCs w:val="20"/>
              </w:rPr>
              <w:t>(Sensitivity; Specificity)</w:t>
            </w:r>
          </w:p>
        </w:tc>
      </w:tr>
      <w:tr w:rsidR="00581F2F" w:rsidRPr="007C2325" w14:paraId="7E7EB061" w14:textId="77777777" w:rsidTr="00E81FB7">
        <w:trPr>
          <w:trHeight w:val="1750"/>
        </w:trPr>
        <w:tc>
          <w:tcPr>
            <w:tcW w:w="3006" w:type="pct"/>
            <w:hideMark/>
          </w:tcPr>
          <w:p w14:paraId="15E9B06F" w14:textId="77777777" w:rsidR="00581F2F" w:rsidRPr="007C2325" w:rsidRDefault="00581F2F" w:rsidP="00E81FB7">
            <w:pPr>
              <w:rPr>
                <w:rFonts w:ascii="Avenir Next LT Pro" w:hAnsi="Avenir Next LT Pro"/>
                <w:sz w:val="20"/>
                <w:szCs w:val="20"/>
              </w:rPr>
            </w:pPr>
            <w:r w:rsidRPr="007C2325">
              <w:rPr>
                <w:rFonts w:ascii="Avenir Next LT Pro" w:hAnsi="Avenir Next LT Pro"/>
                <w:i/>
                <w:iCs/>
                <w:sz w:val="20"/>
                <w:szCs w:val="20"/>
              </w:rPr>
              <w:t>- Development</w:t>
            </w:r>
            <w:r w:rsidRPr="007C2325">
              <w:rPr>
                <w:rFonts w:ascii="Avenir Next LT Pro" w:hAnsi="Avenir Next LT Pro"/>
                <w:sz w:val="20"/>
                <w:szCs w:val="20"/>
              </w:rPr>
              <w:t xml:space="preserve"> (N=13475): PICNIC (Canada); FLIP-2 (Spain); RISK (Netherlands); REPORT (USA); IBC (Italy); PONI (Europe, Central America, Asia &amp; Middle East)</w:t>
            </w:r>
          </w:p>
          <w:p w14:paraId="41223FCE" w14:textId="77777777" w:rsidR="00581F2F" w:rsidRPr="007C2325" w:rsidRDefault="00581F2F" w:rsidP="00E81FB7">
            <w:pPr>
              <w:rPr>
                <w:rFonts w:ascii="Avenir Next LT Pro" w:hAnsi="Avenir Next LT Pro"/>
                <w:sz w:val="20"/>
                <w:szCs w:val="20"/>
              </w:rPr>
            </w:pPr>
            <w:r w:rsidRPr="007C2325">
              <w:rPr>
                <w:rFonts w:ascii="Avenir Next LT Pro" w:hAnsi="Avenir Next LT Pro"/>
                <w:i/>
                <w:iCs/>
                <w:sz w:val="20"/>
                <w:szCs w:val="20"/>
              </w:rPr>
              <w:t>- Validation</w:t>
            </w:r>
            <w:r w:rsidRPr="007C2325">
              <w:rPr>
                <w:rFonts w:ascii="Avenir Next LT Pro" w:hAnsi="Avenir Next LT Pro"/>
                <w:sz w:val="20"/>
                <w:szCs w:val="20"/>
              </w:rPr>
              <w:t xml:space="preserve"> (N=1078): PREMI (Ireland)</w:t>
            </w:r>
          </w:p>
        </w:tc>
        <w:tc>
          <w:tcPr>
            <w:tcW w:w="1994" w:type="pct"/>
            <w:hideMark/>
          </w:tcPr>
          <w:p w14:paraId="59F6A57D" w14:textId="77777777" w:rsidR="00581F2F" w:rsidRPr="007C2325" w:rsidRDefault="00581F2F" w:rsidP="00E81FB7">
            <w:pPr>
              <w:jc w:val="center"/>
              <w:rPr>
                <w:rFonts w:ascii="Avenir Next LT Pro" w:hAnsi="Avenir Next LT Pro"/>
                <w:sz w:val="20"/>
                <w:szCs w:val="20"/>
              </w:rPr>
            </w:pPr>
            <w:r w:rsidRPr="007C2325">
              <w:rPr>
                <w:rFonts w:ascii="Avenir Next LT Pro" w:hAnsi="Avenir Next LT Pro"/>
                <w:sz w:val="20"/>
                <w:szCs w:val="20"/>
              </w:rPr>
              <w:t>0.773</w:t>
            </w:r>
          </w:p>
          <w:p w14:paraId="66379C93" w14:textId="77777777" w:rsidR="00581F2F" w:rsidRPr="007C2325" w:rsidRDefault="00581F2F" w:rsidP="00E81FB7">
            <w:pPr>
              <w:jc w:val="center"/>
              <w:rPr>
                <w:rFonts w:ascii="Avenir Next LT Pro" w:hAnsi="Avenir Next LT Pro"/>
                <w:sz w:val="20"/>
                <w:szCs w:val="20"/>
              </w:rPr>
            </w:pPr>
            <w:r w:rsidRPr="007C2325">
              <w:rPr>
                <w:rFonts w:ascii="Avenir Next LT Pro" w:hAnsi="Avenir Next LT Pro"/>
                <w:sz w:val="20"/>
                <w:szCs w:val="20"/>
              </w:rPr>
              <w:t>(68.9%; 73.0%)</w:t>
            </w:r>
          </w:p>
        </w:tc>
      </w:tr>
    </w:tbl>
    <w:p w14:paraId="5D41788A" w14:textId="3A3372C8" w:rsidR="00581F2F" w:rsidRPr="007C2325" w:rsidRDefault="00581F2F" w:rsidP="00581F2F">
      <w:pPr>
        <w:spacing w:after="0" w:line="240" w:lineRule="auto"/>
        <w:rPr>
          <w:sz w:val="16"/>
          <w:szCs w:val="16"/>
        </w:rPr>
      </w:pPr>
      <w:r w:rsidRPr="007C2325">
        <w:rPr>
          <w:sz w:val="16"/>
          <w:szCs w:val="16"/>
        </w:rPr>
        <w:t>AUROC: area under the receiver operating characteristic curve, where 1 equals perfect predictive accuracy; FLIP: Risk Factors Linked to RSV Infection Requiring Hospitalization in Premature Infants study; IBC: Italian Birth Cohort; PICNIC: Pediatric Investigators Collaborative Network on Infections in Canada study; PONI: Predictors Associated with RSV Hospitalization in Non</w:t>
      </w:r>
      <w:r w:rsidR="000B5839">
        <w:rPr>
          <w:sz w:val="16"/>
          <w:szCs w:val="16"/>
        </w:rPr>
        <w:t>-</w:t>
      </w:r>
      <w:r w:rsidRPr="007C2325">
        <w:rPr>
          <w:sz w:val="16"/>
          <w:szCs w:val="16"/>
        </w:rPr>
        <w:t xml:space="preserve">prophylaxed, Premature Infants study; PREMI: Preterm Risk Estimation Measure for RSVH in Ireland study; REPORT: Respiratory Events Among Preterm Infants Outcomes and Risk Tracking study; RISK: RISK study; RSVH: RSV-related hospitalization; RST: risk scoring tool; sensitivity: proportion of RSVHs correctly identified; specificity: proportion of non-RSVHs correctly identified </w:t>
      </w:r>
    </w:p>
    <w:bookmarkEnd w:id="1"/>
    <w:p w14:paraId="44DE66D3" w14:textId="0DDA777E" w:rsidR="00257E96" w:rsidRPr="007C2325" w:rsidRDefault="00257E96" w:rsidP="00257E96"/>
    <w:p w14:paraId="44EE0E22" w14:textId="77777777" w:rsidR="00C876E7" w:rsidRPr="007C2325" w:rsidRDefault="00C876E7" w:rsidP="00C876E7">
      <w:pPr>
        <w:spacing w:after="0" w:line="240" w:lineRule="auto"/>
        <w:rPr>
          <w:rFonts w:ascii="Avenir Next LT Pro" w:hAnsi="Avenir Next LT Pro"/>
          <w:b/>
          <w:bCs/>
          <w:sz w:val="16"/>
          <w:szCs w:val="16"/>
        </w:rPr>
      </w:pPr>
      <w:r w:rsidRPr="007C2325">
        <w:rPr>
          <w:rFonts w:ascii="Avenir Next LT Pro" w:hAnsi="Avenir Next LT Pro"/>
          <w:b/>
          <w:bCs/>
          <w:sz w:val="16"/>
          <w:szCs w:val="16"/>
        </w:rPr>
        <w:t>References</w:t>
      </w:r>
    </w:p>
    <w:p w14:paraId="494B1293" w14:textId="77777777" w:rsidR="00DC093D" w:rsidRPr="007C2325" w:rsidRDefault="00DC093D">
      <w:pPr>
        <w:rPr>
          <w:rFonts w:ascii="Avenir Next LT Pro" w:hAnsi="Avenir Next LT Pro"/>
          <w:b/>
          <w:bCs/>
        </w:rPr>
        <w:sectPr w:rsidR="00DC093D" w:rsidRPr="007C2325" w:rsidSect="009A56B7">
          <w:endnotePr>
            <w:numFmt w:val="decimal"/>
            <w:numRestart w:val="eachSect"/>
          </w:endnotePr>
          <w:pgSz w:w="11906" w:h="16838"/>
          <w:pgMar w:top="1440" w:right="1440" w:bottom="1440" w:left="1440" w:header="708" w:footer="708" w:gutter="0"/>
          <w:cols w:space="708"/>
          <w:docGrid w:linePitch="360"/>
        </w:sectPr>
      </w:pPr>
    </w:p>
    <w:p w14:paraId="7BB847FB" w14:textId="0EE4934B" w:rsidR="00D56BAC" w:rsidRPr="007C2325" w:rsidRDefault="00D56BAC" w:rsidP="00D56BAC">
      <w:pPr>
        <w:spacing w:after="0" w:line="360" w:lineRule="auto"/>
        <w:rPr>
          <w:rFonts w:ascii="Avenir Next LT Pro" w:hAnsi="Avenir Next LT Pro"/>
        </w:rPr>
      </w:pPr>
      <w:bookmarkStart w:id="4" w:name="_Ref100766907"/>
      <w:bookmarkStart w:id="5" w:name="_Toc112572755"/>
      <w:r w:rsidRPr="007C2325">
        <w:rPr>
          <w:rFonts w:ascii="Avenir Next LT Pro" w:hAnsi="Avenir Next LT Pro"/>
          <w:b/>
          <w:bCs/>
        </w:rPr>
        <w:lastRenderedPageBreak/>
        <w:t xml:space="preserve">Table S2 </w:t>
      </w:r>
      <w:r w:rsidR="00FC462F" w:rsidRPr="007C2325">
        <w:rPr>
          <w:rFonts w:ascii="Avenir Next LT Pro" w:hAnsi="Avenir Next LT Pro"/>
        </w:rPr>
        <w:t xml:space="preserve">Gestational age as a substitute for chronological age in </w:t>
      </w:r>
      <w:r w:rsidRPr="007C2325">
        <w:rPr>
          <w:rFonts w:ascii="Avenir Next LT Pro" w:hAnsi="Avenir Next LT Pro"/>
        </w:rPr>
        <w:t>the International Risk Scoring Tool</w:t>
      </w:r>
      <w:r w:rsidR="00605669">
        <w:rPr>
          <w:rFonts w:ascii="Avenir Next LT Pro" w:hAnsi="Avenir Next LT Pro"/>
        </w:rPr>
        <w:t xml:space="preserve"> (IRST)</w:t>
      </w:r>
    </w:p>
    <w:tbl>
      <w:tblPr>
        <w:tblStyle w:val="TableGrid"/>
        <w:tblW w:w="0" w:type="auto"/>
        <w:tblLook w:val="04A0" w:firstRow="1" w:lastRow="0" w:firstColumn="1" w:lastColumn="0" w:noHBand="0" w:noVBand="1"/>
      </w:tblPr>
      <w:tblGrid>
        <w:gridCol w:w="1803"/>
        <w:gridCol w:w="1803"/>
        <w:gridCol w:w="1803"/>
        <w:gridCol w:w="1803"/>
        <w:gridCol w:w="1804"/>
      </w:tblGrid>
      <w:tr w:rsidR="006A26C8" w:rsidRPr="007C2325" w14:paraId="30696DDF" w14:textId="77777777" w:rsidTr="006A26C8">
        <w:tc>
          <w:tcPr>
            <w:tcW w:w="1803" w:type="dxa"/>
            <w:shd w:val="clear" w:color="auto" w:fill="35ABCB" w:themeFill="background2" w:themeFillShade="BF"/>
          </w:tcPr>
          <w:p w14:paraId="313209E7" w14:textId="645D6D81" w:rsidR="006A26C8" w:rsidRPr="007C2325" w:rsidRDefault="005A2F69" w:rsidP="00D6575D">
            <w:pPr>
              <w:spacing w:line="360" w:lineRule="auto"/>
              <w:jc w:val="center"/>
              <w:rPr>
                <w:rFonts w:ascii="Avenir Next LT Pro" w:hAnsi="Avenir Next LT Pro"/>
                <w:b/>
                <w:bCs/>
                <w:sz w:val="20"/>
                <w:szCs w:val="20"/>
              </w:rPr>
            </w:pPr>
            <w:r w:rsidRPr="007C2325">
              <w:rPr>
                <w:rFonts w:ascii="Avenir Next LT Pro" w:hAnsi="Avenir Next LT Pro"/>
                <w:b/>
                <w:bCs/>
                <w:sz w:val="20"/>
                <w:szCs w:val="20"/>
              </w:rPr>
              <w:t>Weeks’ gestational age</w:t>
            </w:r>
          </w:p>
        </w:tc>
        <w:tc>
          <w:tcPr>
            <w:tcW w:w="1803" w:type="dxa"/>
            <w:shd w:val="clear" w:color="auto" w:fill="35ABCB" w:themeFill="background2" w:themeFillShade="BF"/>
          </w:tcPr>
          <w:p w14:paraId="67B2A800" w14:textId="285BEC6F" w:rsidR="006A26C8" w:rsidRPr="007C2325" w:rsidRDefault="006A26C8" w:rsidP="00D6575D">
            <w:pPr>
              <w:spacing w:line="360" w:lineRule="auto"/>
              <w:jc w:val="center"/>
              <w:rPr>
                <w:rFonts w:ascii="Avenir Next LT Pro" w:hAnsi="Avenir Next LT Pro"/>
                <w:b/>
                <w:bCs/>
                <w:sz w:val="20"/>
                <w:szCs w:val="20"/>
              </w:rPr>
            </w:pPr>
            <w:r w:rsidRPr="007C2325">
              <w:rPr>
                <w:rFonts w:ascii="Avenir Next LT Pro" w:hAnsi="Avenir Next LT Pro"/>
                <w:b/>
                <w:bCs/>
                <w:sz w:val="20"/>
                <w:szCs w:val="20"/>
              </w:rPr>
              <w:t>Hospitalized (n</w:t>
            </w:r>
            <w:r w:rsidR="00D6575D" w:rsidRPr="007C2325">
              <w:rPr>
                <w:rFonts w:ascii="Avenir Next LT Pro" w:hAnsi="Avenir Next LT Pro"/>
                <w:b/>
                <w:bCs/>
                <w:sz w:val="20"/>
                <w:szCs w:val="20"/>
              </w:rPr>
              <w:t>=484)</w:t>
            </w:r>
          </w:p>
        </w:tc>
        <w:tc>
          <w:tcPr>
            <w:tcW w:w="1803" w:type="dxa"/>
            <w:shd w:val="clear" w:color="auto" w:fill="35ABCB" w:themeFill="background2" w:themeFillShade="BF"/>
          </w:tcPr>
          <w:p w14:paraId="4BE3F3F9" w14:textId="65D7A3A9" w:rsidR="006A26C8" w:rsidRPr="007C2325" w:rsidRDefault="00D6575D" w:rsidP="00D6575D">
            <w:pPr>
              <w:spacing w:line="360" w:lineRule="auto"/>
              <w:jc w:val="center"/>
              <w:rPr>
                <w:rFonts w:ascii="Avenir Next LT Pro" w:hAnsi="Avenir Next LT Pro"/>
                <w:b/>
                <w:bCs/>
                <w:sz w:val="20"/>
                <w:szCs w:val="20"/>
              </w:rPr>
            </w:pPr>
            <w:r w:rsidRPr="007C2325">
              <w:rPr>
                <w:rFonts w:ascii="Avenir Next LT Pro" w:hAnsi="Avenir Next LT Pro"/>
                <w:b/>
                <w:bCs/>
                <w:sz w:val="20"/>
                <w:szCs w:val="20"/>
              </w:rPr>
              <w:t>Non-hospitalized (n=12,991)</w:t>
            </w:r>
          </w:p>
        </w:tc>
        <w:tc>
          <w:tcPr>
            <w:tcW w:w="1803" w:type="dxa"/>
            <w:shd w:val="clear" w:color="auto" w:fill="35ABCB" w:themeFill="background2" w:themeFillShade="BF"/>
          </w:tcPr>
          <w:p w14:paraId="0313677C" w14:textId="349AFD43" w:rsidR="006A26C8" w:rsidRPr="007C2325" w:rsidRDefault="00D6575D" w:rsidP="00D6575D">
            <w:pPr>
              <w:spacing w:line="360" w:lineRule="auto"/>
              <w:jc w:val="center"/>
              <w:rPr>
                <w:rFonts w:ascii="Avenir Next LT Pro" w:hAnsi="Avenir Next LT Pro"/>
                <w:b/>
                <w:bCs/>
                <w:sz w:val="20"/>
                <w:szCs w:val="20"/>
              </w:rPr>
            </w:pPr>
            <w:r w:rsidRPr="007C2325">
              <w:rPr>
                <w:rFonts w:ascii="Avenir Next LT Pro" w:hAnsi="Avenir Next LT Pro"/>
                <w:b/>
                <w:bCs/>
                <w:sz w:val="20"/>
                <w:szCs w:val="20"/>
              </w:rPr>
              <w:t>Odds Ratio (95% CI)</w:t>
            </w:r>
          </w:p>
        </w:tc>
        <w:tc>
          <w:tcPr>
            <w:tcW w:w="1804" w:type="dxa"/>
            <w:shd w:val="clear" w:color="auto" w:fill="35ABCB" w:themeFill="background2" w:themeFillShade="BF"/>
          </w:tcPr>
          <w:p w14:paraId="1A75B33A" w14:textId="7E74B303" w:rsidR="006A26C8" w:rsidRPr="007C2325" w:rsidRDefault="00D6575D" w:rsidP="00D6575D">
            <w:pPr>
              <w:spacing w:line="360" w:lineRule="auto"/>
              <w:jc w:val="center"/>
              <w:rPr>
                <w:rFonts w:ascii="Avenir Next LT Pro" w:hAnsi="Avenir Next LT Pro"/>
                <w:b/>
                <w:bCs/>
                <w:sz w:val="20"/>
                <w:szCs w:val="20"/>
              </w:rPr>
            </w:pPr>
            <w:r w:rsidRPr="007C2325">
              <w:rPr>
                <w:rFonts w:ascii="Avenir Next LT Pro" w:hAnsi="Avenir Next LT Pro"/>
                <w:b/>
                <w:bCs/>
                <w:sz w:val="20"/>
                <w:szCs w:val="20"/>
              </w:rPr>
              <w:t>P-value*</w:t>
            </w:r>
          </w:p>
        </w:tc>
      </w:tr>
      <w:tr w:rsidR="006A26C8" w:rsidRPr="007C2325" w14:paraId="3764A9DB" w14:textId="77777777" w:rsidTr="00407FAC">
        <w:tc>
          <w:tcPr>
            <w:tcW w:w="1803" w:type="dxa"/>
            <w:tcBorders>
              <w:bottom w:val="nil"/>
            </w:tcBorders>
            <w:vAlign w:val="center"/>
          </w:tcPr>
          <w:p w14:paraId="57A8DE86" w14:textId="0C36B9BB" w:rsidR="00D6575D" w:rsidRPr="007C2325" w:rsidRDefault="00D6575D" w:rsidP="004F5002">
            <w:pPr>
              <w:spacing w:line="360" w:lineRule="auto"/>
              <w:jc w:val="center"/>
              <w:rPr>
                <w:rFonts w:ascii="Avenir Next LT Pro" w:hAnsi="Avenir Next LT Pro"/>
                <w:sz w:val="20"/>
                <w:szCs w:val="20"/>
              </w:rPr>
            </w:pPr>
            <w:r w:rsidRPr="007C2325">
              <w:rPr>
                <w:rFonts w:ascii="Avenir Next LT Pro" w:hAnsi="Avenir Next LT Pro"/>
                <w:sz w:val="20"/>
                <w:szCs w:val="20"/>
              </w:rPr>
              <w:t>Mean, SD</w:t>
            </w:r>
          </w:p>
        </w:tc>
        <w:tc>
          <w:tcPr>
            <w:tcW w:w="1803" w:type="dxa"/>
            <w:tcBorders>
              <w:bottom w:val="nil"/>
            </w:tcBorders>
            <w:vAlign w:val="center"/>
          </w:tcPr>
          <w:p w14:paraId="046DA4B5" w14:textId="5A4CC2B3" w:rsidR="008C038B" w:rsidRPr="007C2325" w:rsidRDefault="008C038B" w:rsidP="004F5002">
            <w:pPr>
              <w:spacing w:line="360" w:lineRule="auto"/>
              <w:jc w:val="center"/>
              <w:rPr>
                <w:rFonts w:ascii="Avenir Next LT Pro" w:hAnsi="Avenir Next LT Pro"/>
                <w:sz w:val="20"/>
                <w:szCs w:val="20"/>
              </w:rPr>
            </w:pPr>
            <w:r w:rsidRPr="007C2325">
              <w:rPr>
                <w:rFonts w:ascii="Avenir Next LT Pro" w:hAnsi="Avenir Next LT Pro"/>
                <w:sz w:val="20"/>
                <w:szCs w:val="20"/>
              </w:rPr>
              <w:t>34.2 (0.9)</w:t>
            </w:r>
          </w:p>
        </w:tc>
        <w:tc>
          <w:tcPr>
            <w:tcW w:w="1803" w:type="dxa"/>
            <w:tcBorders>
              <w:bottom w:val="nil"/>
            </w:tcBorders>
            <w:vAlign w:val="center"/>
          </w:tcPr>
          <w:p w14:paraId="7D54680D" w14:textId="1562946D" w:rsidR="006A26C8" w:rsidRPr="007C2325" w:rsidRDefault="004F5002" w:rsidP="004F5002">
            <w:pPr>
              <w:spacing w:line="360" w:lineRule="auto"/>
              <w:jc w:val="center"/>
              <w:rPr>
                <w:rFonts w:ascii="Avenir Next LT Pro" w:hAnsi="Avenir Next LT Pro"/>
                <w:sz w:val="20"/>
                <w:szCs w:val="20"/>
              </w:rPr>
            </w:pPr>
            <w:r w:rsidRPr="007C2325">
              <w:rPr>
                <w:rFonts w:ascii="Avenir Next LT Pro" w:hAnsi="Avenir Next LT Pro"/>
                <w:sz w:val="20"/>
                <w:szCs w:val="20"/>
              </w:rPr>
              <w:t>3</w:t>
            </w:r>
            <w:r w:rsidR="008C038B" w:rsidRPr="007C2325">
              <w:rPr>
                <w:rFonts w:ascii="Avenir Next LT Pro" w:hAnsi="Avenir Next LT Pro"/>
                <w:sz w:val="20"/>
                <w:szCs w:val="20"/>
              </w:rPr>
              <w:t>4.2 (0.9)</w:t>
            </w:r>
          </w:p>
        </w:tc>
        <w:tc>
          <w:tcPr>
            <w:tcW w:w="1803" w:type="dxa"/>
            <w:tcBorders>
              <w:bottom w:val="nil"/>
            </w:tcBorders>
            <w:vAlign w:val="center"/>
          </w:tcPr>
          <w:p w14:paraId="2A28B2AF" w14:textId="41DD3CEA" w:rsidR="006A26C8" w:rsidRPr="007C2325" w:rsidRDefault="008C038B" w:rsidP="004F5002">
            <w:pPr>
              <w:spacing w:line="360" w:lineRule="auto"/>
              <w:jc w:val="center"/>
              <w:rPr>
                <w:rFonts w:ascii="Avenir Next LT Pro" w:hAnsi="Avenir Next LT Pro"/>
                <w:sz w:val="20"/>
                <w:szCs w:val="20"/>
              </w:rPr>
            </w:pPr>
            <w:r w:rsidRPr="007C2325">
              <w:rPr>
                <w:rFonts w:ascii="Avenir Next LT Pro" w:hAnsi="Avenir Next LT Pro"/>
                <w:sz w:val="20"/>
                <w:szCs w:val="20"/>
              </w:rPr>
              <w:t>-</w:t>
            </w:r>
          </w:p>
        </w:tc>
        <w:tc>
          <w:tcPr>
            <w:tcW w:w="1804" w:type="dxa"/>
            <w:tcBorders>
              <w:bottom w:val="nil"/>
            </w:tcBorders>
            <w:vAlign w:val="center"/>
          </w:tcPr>
          <w:p w14:paraId="765BB611" w14:textId="352953C5" w:rsidR="006A26C8" w:rsidRPr="007C2325" w:rsidRDefault="008C038B" w:rsidP="004F5002">
            <w:pPr>
              <w:spacing w:line="360" w:lineRule="auto"/>
              <w:jc w:val="center"/>
              <w:rPr>
                <w:rFonts w:ascii="Avenir Next LT Pro" w:hAnsi="Avenir Next LT Pro"/>
                <w:sz w:val="20"/>
                <w:szCs w:val="20"/>
              </w:rPr>
            </w:pPr>
            <w:r w:rsidRPr="007C2325">
              <w:rPr>
                <w:rFonts w:ascii="Avenir Next LT Pro" w:hAnsi="Avenir Next LT Pro"/>
                <w:sz w:val="20"/>
                <w:szCs w:val="20"/>
              </w:rPr>
              <w:t>0.922 (NS)</w:t>
            </w:r>
          </w:p>
        </w:tc>
      </w:tr>
      <w:tr w:rsidR="00914CCD" w:rsidRPr="007C2325" w14:paraId="69A6FDC9" w14:textId="77777777" w:rsidTr="00407FAC">
        <w:tc>
          <w:tcPr>
            <w:tcW w:w="1803" w:type="dxa"/>
            <w:tcBorders>
              <w:top w:val="nil"/>
              <w:left w:val="single" w:sz="4" w:space="0" w:color="000000"/>
              <w:bottom w:val="nil"/>
              <w:right w:val="single" w:sz="4" w:space="0" w:color="000000"/>
            </w:tcBorders>
            <w:vAlign w:val="center"/>
          </w:tcPr>
          <w:p w14:paraId="39676D2A" w14:textId="58041C22" w:rsidR="00914CCD" w:rsidRPr="007C2325" w:rsidRDefault="00914CCD" w:rsidP="004F5002">
            <w:pPr>
              <w:spacing w:line="360" w:lineRule="auto"/>
              <w:jc w:val="center"/>
              <w:rPr>
                <w:rFonts w:cs="Arial"/>
                <w:kern w:val="24"/>
                <w:position w:val="7"/>
                <w:sz w:val="20"/>
                <w:szCs w:val="20"/>
                <w:vertAlign w:val="superscript"/>
              </w:rPr>
            </w:pPr>
            <w:r w:rsidRPr="007C2325">
              <w:rPr>
                <w:rFonts w:cs="Arial"/>
                <w:kern w:val="24"/>
                <w:sz w:val="20"/>
                <w:szCs w:val="20"/>
              </w:rPr>
              <w:t>32</w:t>
            </w:r>
            <w:r w:rsidRPr="007C2325">
              <w:rPr>
                <w:rFonts w:cs="Arial"/>
                <w:kern w:val="24"/>
                <w:position w:val="7"/>
                <w:sz w:val="20"/>
                <w:szCs w:val="20"/>
                <w:vertAlign w:val="superscript"/>
              </w:rPr>
              <w:t>0</w:t>
            </w:r>
            <w:r w:rsidRPr="007C2325">
              <w:rPr>
                <w:rFonts w:cs="Arial"/>
                <w:kern w:val="24"/>
                <w:sz w:val="20"/>
                <w:szCs w:val="20"/>
              </w:rPr>
              <w:t>–32</w:t>
            </w:r>
            <w:r w:rsidRPr="007C2325">
              <w:rPr>
                <w:rFonts w:cs="Arial"/>
                <w:kern w:val="24"/>
                <w:position w:val="7"/>
                <w:sz w:val="20"/>
                <w:szCs w:val="20"/>
                <w:vertAlign w:val="superscript"/>
              </w:rPr>
              <w:t>6</w:t>
            </w:r>
          </w:p>
        </w:tc>
        <w:tc>
          <w:tcPr>
            <w:tcW w:w="1803" w:type="dxa"/>
            <w:tcBorders>
              <w:top w:val="nil"/>
              <w:left w:val="single" w:sz="4" w:space="0" w:color="000000"/>
              <w:bottom w:val="nil"/>
              <w:right w:val="single" w:sz="4" w:space="0" w:color="000000"/>
            </w:tcBorders>
            <w:vAlign w:val="center"/>
          </w:tcPr>
          <w:p w14:paraId="4FD3BD6C" w14:textId="056B8192" w:rsidR="00914CCD" w:rsidRPr="007C2325" w:rsidRDefault="00914CCD" w:rsidP="004F5002">
            <w:pPr>
              <w:spacing w:line="360" w:lineRule="auto"/>
              <w:jc w:val="center"/>
              <w:rPr>
                <w:rFonts w:ascii="Avenir Next LT Pro" w:hAnsi="Avenir Next LT Pro"/>
                <w:sz w:val="20"/>
                <w:szCs w:val="20"/>
              </w:rPr>
            </w:pPr>
            <w:r w:rsidRPr="007C2325">
              <w:rPr>
                <w:rFonts w:ascii="Avenir Next LT Pro" w:hAnsi="Avenir Next LT Pro"/>
                <w:sz w:val="20"/>
                <w:szCs w:val="20"/>
              </w:rPr>
              <w:t>40 (8.3%)</w:t>
            </w:r>
          </w:p>
        </w:tc>
        <w:tc>
          <w:tcPr>
            <w:tcW w:w="1803" w:type="dxa"/>
            <w:tcBorders>
              <w:top w:val="nil"/>
              <w:left w:val="single" w:sz="4" w:space="0" w:color="000000"/>
              <w:bottom w:val="nil"/>
              <w:right w:val="single" w:sz="4" w:space="0" w:color="000000"/>
            </w:tcBorders>
            <w:vAlign w:val="center"/>
          </w:tcPr>
          <w:p w14:paraId="0916B7EC" w14:textId="78EC061E" w:rsidR="00914CCD" w:rsidRPr="007C2325" w:rsidRDefault="004F5002" w:rsidP="004F5002">
            <w:pPr>
              <w:spacing w:line="360" w:lineRule="auto"/>
              <w:jc w:val="center"/>
              <w:rPr>
                <w:rFonts w:ascii="Avenir Next LT Pro" w:hAnsi="Avenir Next LT Pro"/>
                <w:sz w:val="20"/>
                <w:szCs w:val="20"/>
              </w:rPr>
            </w:pPr>
            <w:r w:rsidRPr="007C2325">
              <w:rPr>
                <w:rFonts w:ascii="Avenir Next LT Pro" w:hAnsi="Avenir Next LT Pro"/>
                <w:sz w:val="20"/>
                <w:szCs w:val="20"/>
              </w:rPr>
              <w:t>867 (6.7%)</w:t>
            </w:r>
          </w:p>
        </w:tc>
        <w:tc>
          <w:tcPr>
            <w:tcW w:w="1803" w:type="dxa"/>
            <w:tcBorders>
              <w:top w:val="nil"/>
              <w:left w:val="single" w:sz="4" w:space="0" w:color="000000"/>
              <w:bottom w:val="nil"/>
              <w:right w:val="single" w:sz="4" w:space="0" w:color="000000"/>
            </w:tcBorders>
            <w:vAlign w:val="center"/>
          </w:tcPr>
          <w:p w14:paraId="479A8A7D" w14:textId="385ED59C"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1.3 (0.9–1.8)</w:t>
            </w:r>
          </w:p>
        </w:tc>
        <w:tc>
          <w:tcPr>
            <w:tcW w:w="1804" w:type="dxa"/>
            <w:tcBorders>
              <w:top w:val="nil"/>
              <w:left w:val="single" w:sz="4" w:space="0" w:color="000000"/>
              <w:bottom w:val="nil"/>
              <w:right w:val="single" w:sz="4" w:space="0" w:color="000000"/>
            </w:tcBorders>
            <w:vAlign w:val="center"/>
          </w:tcPr>
          <w:p w14:paraId="0EBFA844" w14:textId="734A2370"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 xml:space="preserve">0.171 (NS) </w:t>
            </w:r>
          </w:p>
        </w:tc>
      </w:tr>
      <w:tr w:rsidR="00914CCD" w:rsidRPr="007C2325" w14:paraId="080C35C4" w14:textId="77777777" w:rsidTr="00407FAC">
        <w:tc>
          <w:tcPr>
            <w:tcW w:w="1803" w:type="dxa"/>
            <w:tcBorders>
              <w:top w:val="nil"/>
              <w:left w:val="single" w:sz="4" w:space="0" w:color="000000"/>
              <w:bottom w:val="nil"/>
              <w:right w:val="single" w:sz="4" w:space="0" w:color="000000"/>
            </w:tcBorders>
            <w:vAlign w:val="center"/>
          </w:tcPr>
          <w:p w14:paraId="74F7DD08" w14:textId="71D52BEF" w:rsidR="00914CCD" w:rsidRPr="007C2325" w:rsidRDefault="00914CCD" w:rsidP="004F5002">
            <w:pPr>
              <w:spacing w:line="360" w:lineRule="auto"/>
              <w:jc w:val="center"/>
              <w:rPr>
                <w:rFonts w:cs="Arial"/>
                <w:kern w:val="24"/>
                <w:position w:val="7"/>
                <w:sz w:val="20"/>
                <w:szCs w:val="20"/>
                <w:vertAlign w:val="superscript"/>
              </w:rPr>
            </w:pPr>
            <w:r w:rsidRPr="007C2325">
              <w:rPr>
                <w:rFonts w:cs="Arial"/>
                <w:kern w:val="24"/>
                <w:sz w:val="20"/>
                <w:szCs w:val="20"/>
              </w:rPr>
              <w:t>33</w:t>
            </w:r>
            <w:r w:rsidRPr="007C2325">
              <w:rPr>
                <w:rFonts w:cs="Arial"/>
                <w:kern w:val="24"/>
                <w:position w:val="7"/>
                <w:sz w:val="20"/>
                <w:szCs w:val="20"/>
                <w:vertAlign w:val="superscript"/>
              </w:rPr>
              <w:t>0</w:t>
            </w:r>
            <w:r w:rsidRPr="007C2325">
              <w:rPr>
                <w:rFonts w:cs="Arial"/>
                <w:kern w:val="24"/>
                <w:sz w:val="20"/>
                <w:szCs w:val="20"/>
              </w:rPr>
              <w:t>–33</w:t>
            </w:r>
            <w:r w:rsidRPr="007C2325">
              <w:rPr>
                <w:rFonts w:cs="Arial"/>
                <w:kern w:val="24"/>
                <w:position w:val="7"/>
                <w:sz w:val="20"/>
                <w:szCs w:val="20"/>
                <w:vertAlign w:val="superscript"/>
              </w:rPr>
              <w:t>6</w:t>
            </w:r>
          </w:p>
        </w:tc>
        <w:tc>
          <w:tcPr>
            <w:tcW w:w="1803" w:type="dxa"/>
            <w:tcBorders>
              <w:top w:val="nil"/>
              <w:left w:val="single" w:sz="4" w:space="0" w:color="000000"/>
              <w:bottom w:val="nil"/>
              <w:right w:val="single" w:sz="4" w:space="0" w:color="000000"/>
            </w:tcBorders>
            <w:vAlign w:val="center"/>
          </w:tcPr>
          <w:p w14:paraId="63E77C1B" w14:textId="025DC076" w:rsidR="00914CCD" w:rsidRPr="007C2325" w:rsidRDefault="00914CCD" w:rsidP="004F5002">
            <w:pPr>
              <w:spacing w:line="360" w:lineRule="auto"/>
              <w:jc w:val="center"/>
              <w:rPr>
                <w:rFonts w:ascii="Avenir Next LT Pro" w:hAnsi="Avenir Next LT Pro"/>
                <w:sz w:val="20"/>
                <w:szCs w:val="20"/>
              </w:rPr>
            </w:pPr>
            <w:r w:rsidRPr="007C2325">
              <w:rPr>
                <w:rFonts w:ascii="Avenir Next LT Pro" w:hAnsi="Avenir Next LT Pro"/>
                <w:sz w:val="20"/>
                <w:szCs w:val="20"/>
              </w:rPr>
              <w:t>116 (24.0%)</w:t>
            </w:r>
          </w:p>
        </w:tc>
        <w:tc>
          <w:tcPr>
            <w:tcW w:w="1803" w:type="dxa"/>
            <w:tcBorders>
              <w:top w:val="nil"/>
              <w:left w:val="single" w:sz="4" w:space="0" w:color="000000"/>
              <w:bottom w:val="nil"/>
              <w:right w:val="single" w:sz="4" w:space="0" w:color="000000"/>
            </w:tcBorders>
            <w:vAlign w:val="center"/>
          </w:tcPr>
          <w:p w14:paraId="42910FEB" w14:textId="07D9AAAA" w:rsidR="00914CCD" w:rsidRPr="007C2325" w:rsidRDefault="004F5002" w:rsidP="004F5002">
            <w:pPr>
              <w:spacing w:line="360" w:lineRule="auto"/>
              <w:jc w:val="center"/>
              <w:rPr>
                <w:rFonts w:ascii="Avenir Next LT Pro" w:hAnsi="Avenir Next LT Pro"/>
                <w:sz w:val="20"/>
                <w:szCs w:val="20"/>
              </w:rPr>
            </w:pPr>
            <w:r w:rsidRPr="007C2325">
              <w:rPr>
                <w:rFonts w:ascii="Avenir Next LT Pro" w:hAnsi="Avenir Next LT Pro"/>
                <w:sz w:val="20"/>
                <w:szCs w:val="20"/>
              </w:rPr>
              <w:t>3,168 (24.4%)</w:t>
            </w:r>
          </w:p>
        </w:tc>
        <w:tc>
          <w:tcPr>
            <w:tcW w:w="1803" w:type="dxa"/>
            <w:tcBorders>
              <w:top w:val="nil"/>
              <w:left w:val="single" w:sz="4" w:space="0" w:color="000000"/>
              <w:bottom w:val="nil"/>
              <w:right w:val="single" w:sz="4" w:space="0" w:color="000000"/>
            </w:tcBorders>
            <w:vAlign w:val="center"/>
          </w:tcPr>
          <w:p w14:paraId="521C8ABA" w14:textId="29510E51"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1.0 (0.8–1.2)</w:t>
            </w:r>
          </w:p>
        </w:tc>
        <w:tc>
          <w:tcPr>
            <w:tcW w:w="1804" w:type="dxa"/>
            <w:tcBorders>
              <w:top w:val="nil"/>
              <w:left w:val="single" w:sz="4" w:space="0" w:color="000000"/>
              <w:bottom w:val="nil"/>
              <w:right w:val="single" w:sz="4" w:space="0" w:color="000000"/>
            </w:tcBorders>
            <w:vAlign w:val="center"/>
          </w:tcPr>
          <w:p w14:paraId="2C02F20A" w14:textId="4491333B"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0.833 (NS)</w:t>
            </w:r>
          </w:p>
        </w:tc>
      </w:tr>
      <w:tr w:rsidR="00914CCD" w:rsidRPr="007C2325" w14:paraId="587C4BD0" w14:textId="77777777" w:rsidTr="00407FAC">
        <w:tc>
          <w:tcPr>
            <w:tcW w:w="1803" w:type="dxa"/>
            <w:tcBorders>
              <w:top w:val="nil"/>
              <w:left w:val="single" w:sz="4" w:space="0" w:color="000000"/>
              <w:bottom w:val="nil"/>
              <w:right w:val="single" w:sz="4" w:space="0" w:color="000000"/>
            </w:tcBorders>
            <w:vAlign w:val="center"/>
          </w:tcPr>
          <w:p w14:paraId="69DFA12E" w14:textId="5151CC15" w:rsidR="00914CCD" w:rsidRPr="007C2325" w:rsidRDefault="00914CCD" w:rsidP="004F5002">
            <w:pPr>
              <w:spacing w:line="360" w:lineRule="auto"/>
              <w:jc w:val="center"/>
              <w:rPr>
                <w:rFonts w:cs="Arial"/>
                <w:kern w:val="24"/>
                <w:position w:val="7"/>
                <w:sz w:val="20"/>
                <w:szCs w:val="20"/>
                <w:vertAlign w:val="superscript"/>
              </w:rPr>
            </w:pPr>
            <w:r w:rsidRPr="007C2325">
              <w:rPr>
                <w:rFonts w:cs="Arial"/>
                <w:kern w:val="24"/>
                <w:sz w:val="20"/>
                <w:szCs w:val="20"/>
              </w:rPr>
              <w:t>34</w:t>
            </w:r>
            <w:r w:rsidRPr="007C2325">
              <w:rPr>
                <w:rFonts w:cs="Arial"/>
                <w:kern w:val="24"/>
                <w:position w:val="7"/>
                <w:sz w:val="20"/>
                <w:szCs w:val="20"/>
                <w:vertAlign w:val="superscript"/>
              </w:rPr>
              <w:t>0</w:t>
            </w:r>
            <w:r w:rsidRPr="007C2325">
              <w:rPr>
                <w:rFonts w:cs="Arial"/>
                <w:kern w:val="24"/>
                <w:sz w:val="20"/>
                <w:szCs w:val="20"/>
              </w:rPr>
              <w:t>–34</w:t>
            </w:r>
            <w:r w:rsidRPr="007C2325">
              <w:rPr>
                <w:rFonts w:cs="Arial"/>
                <w:kern w:val="24"/>
                <w:position w:val="7"/>
                <w:sz w:val="20"/>
                <w:szCs w:val="20"/>
                <w:vertAlign w:val="superscript"/>
              </w:rPr>
              <w:t>6</w:t>
            </w:r>
          </w:p>
        </w:tc>
        <w:tc>
          <w:tcPr>
            <w:tcW w:w="1803" w:type="dxa"/>
            <w:tcBorders>
              <w:top w:val="nil"/>
              <w:left w:val="single" w:sz="4" w:space="0" w:color="000000"/>
              <w:bottom w:val="nil"/>
              <w:right w:val="single" w:sz="4" w:space="0" w:color="000000"/>
            </w:tcBorders>
            <w:vAlign w:val="center"/>
          </w:tcPr>
          <w:p w14:paraId="43375793" w14:textId="35DB9289" w:rsidR="00914CCD" w:rsidRPr="007C2325" w:rsidRDefault="00914CCD" w:rsidP="004F5002">
            <w:pPr>
              <w:spacing w:line="360" w:lineRule="auto"/>
              <w:jc w:val="center"/>
              <w:rPr>
                <w:rFonts w:ascii="Avenir Next LT Pro" w:hAnsi="Avenir Next LT Pro"/>
                <w:sz w:val="20"/>
                <w:szCs w:val="20"/>
              </w:rPr>
            </w:pPr>
            <w:r w:rsidRPr="007C2325">
              <w:rPr>
                <w:rFonts w:ascii="Avenir Next LT Pro" w:hAnsi="Avenir Next LT Pro"/>
                <w:sz w:val="20"/>
                <w:szCs w:val="20"/>
              </w:rPr>
              <w:t>187 (38.6%)</w:t>
            </w:r>
          </w:p>
        </w:tc>
        <w:tc>
          <w:tcPr>
            <w:tcW w:w="1803" w:type="dxa"/>
            <w:tcBorders>
              <w:top w:val="nil"/>
              <w:left w:val="single" w:sz="4" w:space="0" w:color="000000"/>
              <w:bottom w:val="nil"/>
              <w:right w:val="single" w:sz="4" w:space="0" w:color="000000"/>
            </w:tcBorders>
            <w:vAlign w:val="center"/>
          </w:tcPr>
          <w:p w14:paraId="3D277187" w14:textId="7A8D9F7E" w:rsidR="00914CCD" w:rsidRPr="007C2325" w:rsidRDefault="004F5002" w:rsidP="004F5002">
            <w:pPr>
              <w:spacing w:line="360" w:lineRule="auto"/>
              <w:jc w:val="center"/>
              <w:rPr>
                <w:rFonts w:ascii="Avenir Next LT Pro" w:hAnsi="Avenir Next LT Pro"/>
                <w:sz w:val="20"/>
                <w:szCs w:val="20"/>
              </w:rPr>
            </w:pPr>
            <w:r w:rsidRPr="007C2325">
              <w:rPr>
                <w:rFonts w:ascii="Avenir Next LT Pro" w:hAnsi="Avenir Next LT Pro"/>
                <w:sz w:val="20"/>
                <w:szCs w:val="20"/>
              </w:rPr>
              <w:t>4,949 (</w:t>
            </w:r>
            <w:r w:rsidR="00407FAC" w:rsidRPr="007C2325">
              <w:rPr>
                <w:rFonts w:ascii="Avenir Next LT Pro" w:hAnsi="Avenir Next LT Pro"/>
                <w:sz w:val="20"/>
                <w:szCs w:val="20"/>
              </w:rPr>
              <w:t>38.1%)</w:t>
            </w:r>
          </w:p>
        </w:tc>
        <w:tc>
          <w:tcPr>
            <w:tcW w:w="1803" w:type="dxa"/>
            <w:tcBorders>
              <w:top w:val="nil"/>
              <w:left w:val="single" w:sz="4" w:space="0" w:color="000000"/>
              <w:bottom w:val="nil"/>
              <w:right w:val="single" w:sz="4" w:space="0" w:color="000000"/>
            </w:tcBorders>
            <w:vAlign w:val="center"/>
          </w:tcPr>
          <w:p w14:paraId="2D3B1AB1" w14:textId="6ED919AC"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1.0 (0.8–1.2)</w:t>
            </w:r>
          </w:p>
        </w:tc>
        <w:tc>
          <w:tcPr>
            <w:tcW w:w="1804" w:type="dxa"/>
            <w:tcBorders>
              <w:top w:val="nil"/>
              <w:left w:val="single" w:sz="4" w:space="0" w:color="000000"/>
              <w:bottom w:val="nil"/>
              <w:right w:val="single" w:sz="4" w:space="0" w:color="000000"/>
            </w:tcBorders>
            <w:vAlign w:val="center"/>
          </w:tcPr>
          <w:p w14:paraId="4F7BB930" w14:textId="7751446A"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0.810 (NS)</w:t>
            </w:r>
          </w:p>
        </w:tc>
      </w:tr>
      <w:tr w:rsidR="00914CCD" w:rsidRPr="007C2325" w14:paraId="11ED1DA1" w14:textId="77777777" w:rsidTr="00407FAC">
        <w:tc>
          <w:tcPr>
            <w:tcW w:w="1803" w:type="dxa"/>
            <w:tcBorders>
              <w:top w:val="nil"/>
            </w:tcBorders>
            <w:vAlign w:val="center"/>
          </w:tcPr>
          <w:p w14:paraId="479076D6" w14:textId="2922D9AB" w:rsidR="00914CCD" w:rsidRPr="007C2325" w:rsidRDefault="00914CCD" w:rsidP="004F5002">
            <w:pPr>
              <w:spacing w:line="360" w:lineRule="auto"/>
              <w:jc w:val="center"/>
              <w:rPr>
                <w:rFonts w:ascii="Avenir Next LT Pro" w:hAnsi="Avenir Next LT Pro"/>
                <w:sz w:val="20"/>
                <w:szCs w:val="20"/>
              </w:rPr>
            </w:pPr>
            <w:r w:rsidRPr="007C2325">
              <w:rPr>
                <w:rFonts w:cs="Arial"/>
                <w:kern w:val="24"/>
                <w:sz w:val="20"/>
                <w:szCs w:val="20"/>
              </w:rPr>
              <w:t>35</w:t>
            </w:r>
            <w:r w:rsidRPr="007C2325">
              <w:rPr>
                <w:rFonts w:cs="Arial"/>
                <w:kern w:val="24"/>
                <w:position w:val="7"/>
                <w:sz w:val="20"/>
                <w:szCs w:val="20"/>
                <w:vertAlign w:val="superscript"/>
              </w:rPr>
              <w:t>0</w:t>
            </w:r>
            <w:r w:rsidRPr="007C2325">
              <w:rPr>
                <w:rFonts w:cs="Arial"/>
                <w:kern w:val="24"/>
                <w:sz w:val="20"/>
                <w:szCs w:val="20"/>
              </w:rPr>
              <w:t>–35</w:t>
            </w:r>
            <w:r w:rsidRPr="007C2325">
              <w:rPr>
                <w:rFonts w:cs="Arial"/>
                <w:kern w:val="24"/>
                <w:position w:val="7"/>
                <w:sz w:val="20"/>
                <w:szCs w:val="20"/>
                <w:vertAlign w:val="superscript"/>
              </w:rPr>
              <w:t>6</w:t>
            </w:r>
          </w:p>
        </w:tc>
        <w:tc>
          <w:tcPr>
            <w:tcW w:w="1803" w:type="dxa"/>
            <w:tcBorders>
              <w:top w:val="nil"/>
            </w:tcBorders>
            <w:vAlign w:val="center"/>
          </w:tcPr>
          <w:p w14:paraId="0C2BCC48" w14:textId="525B50F4" w:rsidR="00914CCD" w:rsidRPr="007C2325" w:rsidRDefault="00914CCD" w:rsidP="004F5002">
            <w:pPr>
              <w:spacing w:line="360" w:lineRule="auto"/>
              <w:jc w:val="center"/>
              <w:rPr>
                <w:rFonts w:ascii="Avenir Next LT Pro" w:hAnsi="Avenir Next LT Pro"/>
                <w:sz w:val="20"/>
                <w:szCs w:val="20"/>
              </w:rPr>
            </w:pPr>
            <w:r w:rsidRPr="007C2325">
              <w:rPr>
                <w:rFonts w:ascii="Avenir Next LT Pro" w:hAnsi="Avenir Next LT Pro"/>
                <w:sz w:val="20"/>
                <w:szCs w:val="20"/>
              </w:rPr>
              <w:t xml:space="preserve">141 </w:t>
            </w:r>
            <w:r w:rsidR="004F5002" w:rsidRPr="007C2325">
              <w:rPr>
                <w:rFonts w:ascii="Avenir Next LT Pro" w:hAnsi="Avenir Next LT Pro"/>
                <w:sz w:val="20"/>
                <w:szCs w:val="20"/>
              </w:rPr>
              <w:t>(29.1%)</w:t>
            </w:r>
          </w:p>
        </w:tc>
        <w:tc>
          <w:tcPr>
            <w:tcW w:w="1803" w:type="dxa"/>
            <w:tcBorders>
              <w:top w:val="nil"/>
            </w:tcBorders>
            <w:vAlign w:val="center"/>
          </w:tcPr>
          <w:p w14:paraId="0748A626" w14:textId="3F9F7455"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4,007 (30.8%)</w:t>
            </w:r>
          </w:p>
        </w:tc>
        <w:tc>
          <w:tcPr>
            <w:tcW w:w="1803" w:type="dxa"/>
            <w:tcBorders>
              <w:top w:val="nil"/>
            </w:tcBorders>
            <w:vAlign w:val="center"/>
          </w:tcPr>
          <w:p w14:paraId="091AB7EE" w14:textId="2132E7DD"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0.9 (0.8–1.1)</w:t>
            </w:r>
          </w:p>
        </w:tc>
        <w:tc>
          <w:tcPr>
            <w:tcW w:w="1804" w:type="dxa"/>
            <w:tcBorders>
              <w:top w:val="nil"/>
            </w:tcBorders>
            <w:vAlign w:val="center"/>
          </w:tcPr>
          <w:p w14:paraId="610EDACF" w14:textId="5F0750CD" w:rsidR="00914CCD" w:rsidRPr="007C2325" w:rsidRDefault="00407FAC" w:rsidP="004F5002">
            <w:pPr>
              <w:spacing w:line="360" w:lineRule="auto"/>
              <w:jc w:val="center"/>
              <w:rPr>
                <w:rFonts w:ascii="Avenir Next LT Pro" w:hAnsi="Avenir Next LT Pro"/>
                <w:sz w:val="20"/>
                <w:szCs w:val="20"/>
              </w:rPr>
            </w:pPr>
            <w:r w:rsidRPr="007C2325">
              <w:rPr>
                <w:rFonts w:ascii="Avenir Next LT Pro" w:hAnsi="Avenir Next LT Pro"/>
                <w:sz w:val="20"/>
                <w:szCs w:val="20"/>
              </w:rPr>
              <w:t>0.423 (NS)</w:t>
            </w:r>
          </w:p>
        </w:tc>
      </w:tr>
    </w:tbl>
    <w:p w14:paraId="2B3C174A" w14:textId="614BCD5E" w:rsidR="005A2F69" w:rsidRPr="007C2325" w:rsidRDefault="00D56BAC" w:rsidP="00D56BAC">
      <w:pPr>
        <w:spacing w:after="0" w:line="240" w:lineRule="auto"/>
        <w:rPr>
          <w:rFonts w:ascii="Avenir Next LT Pro" w:hAnsi="Avenir Next LT Pro"/>
          <w:sz w:val="16"/>
          <w:szCs w:val="16"/>
        </w:rPr>
      </w:pPr>
      <w:r w:rsidRPr="007C2325">
        <w:rPr>
          <w:rFonts w:ascii="Avenir Next LT Pro" w:hAnsi="Avenir Next LT Pro"/>
          <w:sz w:val="16"/>
          <w:szCs w:val="16"/>
        </w:rPr>
        <w:t>*</w:t>
      </w:r>
      <w:r w:rsidR="0001002F" w:rsidRPr="007C2325">
        <w:rPr>
          <w:rFonts w:ascii="Avenir Next LT Pro" w:hAnsi="Avenir Next LT Pro"/>
          <w:sz w:val="16"/>
          <w:szCs w:val="16"/>
        </w:rPr>
        <w:t>T</w:t>
      </w:r>
      <w:r w:rsidR="004853E5" w:rsidRPr="007C2325">
        <w:rPr>
          <w:rFonts w:ascii="Avenir Next LT Pro" w:hAnsi="Avenir Next LT Pro"/>
          <w:sz w:val="16"/>
          <w:szCs w:val="16"/>
        </w:rPr>
        <w:t xml:space="preserve">wo-tailed T-test; Fisher exact test (2 tailed). </w:t>
      </w:r>
      <w:r w:rsidR="005A2F69" w:rsidRPr="007C2325">
        <w:rPr>
          <w:rFonts w:ascii="Avenir Next LT Pro" w:hAnsi="Avenir Next LT Pro"/>
          <w:sz w:val="16"/>
          <w:szCs w:val="16"/>
        </w:rPr>
        <w:t>CI: confidence interval; NS: not significant; SD: standard deviation</w:t>
      </w:r>
    </w:p>
    <w:p w14:paraId="7902A59C" w14:textId="77777777" w:rsidR="005A2F69" w:rsidRPr="007C2325" w:rsidRDefault="005A2F69" w:rsidP="00D56BAC">
      <w:pPr>
        <w:spacing w:after="0" w:line="240" w:lineRule="auto"/>
        <w:rPr>
          <w:rFonts w:ascii="Avenir Next LT Pro" w:hAnsi="Avenir Next LT Pro"/>
          <w:sz w:val="16"/>
          <w:szCs w:val="16"/>
        </w:rPr>
      </w:pPr>
    </w:p>
    <w:p w14:paraId="3C6511C9" w14:textId="38474219" w:rsidR="001D1CAA" w:rsidRPr="007C2325" w:rsidRDefault="001D1CAA" w:rsidP="00B85196">
      <w:pPr>
        <w:tabs>
          <w:tab w:val="left" w:pos="3731"/>
        </w:tabs>
        <w:spacing w:after="0" w:line="360" w:lineRule="auto"/>
        <w:rPr>
          <w:rFonts w:ascii="Avenir Next LT Pro" w:hAnsi="Avenir Next LT Pro"/>
        </w:rPr>
      </w:pPr>
    </w:p>
    <w:p w14:paraId="10CC4E41" w14:textId="57F6D160" w:rsidR="001D1CAA" w:rsidRPr="007C2325" w:rsidRDefault="00BD13DB" w:rsidP="00BD13DB">
      <w:pPr>
        <w:spacing w:after="0" w:line="360" w:lineRule="auto"/>
        <w:rPr>
          <w:rFonts w:ascii="Avenir Next LT Pro" w:hAnsi="Avenir Next LT Pro"/>
        </w:rPr>
      </w:pPr>
      <w:r w:rsidRPr="007C2325">
        <w:rPr>
          <w:rFonts w:ascii="Avenir Next LT Pro" w:hAnsi="Avenir Next LT Pro"/>
        </w:rPr>
        <w:t>Analysis of the pooled dataset underpinning the IRST</w:t>
      </w:r>
      <w:r w:rsidR="0090019F" w:rsidRPr="007C2325">
        <w:rPr>
          <w:rStyle w:val="EndnoteReference"/>
          <w:rFonts w:ascii="Avenir Next LT Pro" w:hAnsi="Avenir Next LT Pro"/>
        </w:rPr>
        <w:endnoteReference w:id="3"/>
      </w:r>
      <w:r w:rsidRPr="007C2325">
        <w:rPr>
          <w:rFonts w:ascii="Avenir Next LT Pro" w:hAnsi="Avenir Next LT Pro"/>
        </w:rPr>
        <w:t xml:space="preserve"> revealed no significant differences across </w:t>
      </w:r>
      <w:r w:rsidR="0090019F" w:rsidRPr="007C2325">
        <w:rPr>
          <w:rFonts w:ascii="Avenir Next LT Pro" w:hAnsi="Avenir Next LT Pro"/>
        </w:rPr>
        <w:t>weeks’ gestational age (wGA)</w:t>
      </w:r>
      <w:r w:rsidRPr="007C2325">
        <w:rPr>
          <w:rFonts w:ascii="Avenir Next LT Pro" w:hAnsi="Avenir Next LT Pro"/>
        </w:rPr>
        <w:t xml:space="preserve"> for </w:t>
      </w:r>
      <w:r w:rsidR="00605669">
        <w:rPr>
          <w:rFonts w:ascii="Avenir Next LT Pro" w:hAnsi="Avenir Next LT Pro"/>
        </w:rPr>
        <w:t>respiratory syncytial virus hospitalization</w:t>
      </w:r>
      <w:r w:rsidRPr="007C2325">
        <w:rPr>
          <w:rFonts w:ascii="Avenir Next LT Pro" w:hAnsi="Avenir Next LT Pro"/>
        </w:rPr>
        <w:t xml:space="preserve"> risk, though an expected trend towards increased risk at lower wGA</w:t>
      </w:r>
    </w:p>
    <w:p w14:paraId="4138B514" w14:textId="77777777" w:rsidR="00D56BAC" w:rsidRPr="007C2325" w:rsidRDefault="00D56BAC" w:rsidP="00D56BAC">
      <w:pPr>
        <w:spacing w:after="0" w:line="240" w:lineRule="auto"/>
        <w:rPr>
          <w:rFonts w:ascii="Avenir Next LT Pro" w:hAnsi="Avenir Next LT Pro"/>
          <w:sz w:val="16"/>
          <w:szCs w:val="16"/>
        </w:rPr>
      </w:pPr>
    </w:p>
    <w:p w14:paraId="37879D11" w14:textId="77777777" w:rsidR="00D56BAC" w:rsidRPr="007C2325" w:rsidRDefault="00D56BAC" w:rsidP="00D56BAC">
      <w:pPr>
        <w:spacing w:after="0" w:line="240" w:lineRule="auto"/>
        <w:rPr>
          <w:rFonts w:ascii="Avenir Next LT Pro" w:hAnsi="Avenir Next LT Pro"/>
          <w:b/>
          <w:bCs/>
          <w:sz w:val="16"/>
          <w:szCs w:val="16"/>
        </w:rPr>
      </w:pPr>
      <w:r w:rsidRPr="007C2325">
        <w:rPr>
          <w:rFonts w:ascii="Avenir Next LT Pro" w:hAnsi="Avenir Next LT Pro"/>
          <w:b/>
          <w:bCs/>
          <w:sz w:val="16"/>
          <w:szCs w:val="16"/>
        </w:rPr>
        <w:t>References</w:t>
      </w:r>
    </w:p>
    <w:p w14:paraId="1DE2EB16" w14:textId="77777777" w:rsidR="00D56BAC" w:rsidRPr="007C2325" w:rsidRDefault="00D56BAC">
      <w:pPr>
        <w:rPr>
          <w:rFonts w:ascii="Avenir Next LT Pro" w:hAnsi="Avenir Next LT Pro"/>
          <w:b/>
          <w:bCs/>
        </w:rPr>
        <w:sectPr w:rsidR="00D56BAC" w:rsidRPr="007C2325" w:rsidSect="009A56B7">
          <w:endnotePr>
            <w:numFmt w:val="decimal"/>
            <w:numRestart w:val="eachSect"/>
          </w:endnotePr>
          <w:pgSz w:w="11906" w:h="16838"/>
          <w:pgMar w:top="1440" w:right="1440" w:bottom="1440" w:left="1440" w:header="708" w:footer="708" w:gutter="0"/>
          <w:cols w:space="708"/>
          <w:docGrid w:linePitch="360"/>
        </w:sectPr>
      </w:pPr>
    </w:p>
    <w:p w14:paraId="30057D01" w14:textId="01DD7814" w:rsidR="00F37D0A" w:rsidRPr="007C2325" w:rsidRDefault="00F37D0A" w:rsidP="00F37D0A">
      <w:pPr>
        <w:spacing w:after="0" w:line="360" w:lineRule="auto"/>
        <w:rPr>
          <w:rFonts w:ascii="Avenir Next LT Pro" w:hAnsi="Avenir Next LT Pro"/>
          <w:b/>
          <w:bCs/>
        </w:rPr>
      </w:pPr>
      <w:r w:rsidRPr="007C2325">
        <w:rPr>
          <w:rFonts w:ascii="Avenir Next LT Pro" w:hAnsi="Avenir Next LT Pro"/>
          <w:b/>
          <w:bCs/>
        </w:rPr>
        <w:lastRenderedPageBreak/>
        <w:t>Table S</w:t>
      </w:r>
      <w:r w:rsidR="00D56BAC" w:rsidRPr="007C2325">
        <w:rPr>
          <w:rFonts w:ascii="Avenir Next LT Pro" w:hAnsi="Avenir Next LT Pro"/>
          <w:b/>
          <w:bCs/>
        </w:rPr>
        <w:t>3</w:t>
      </w:r>
      <w:r w:rsidRPr="007C2325">
        <w:rPr>
          <w:rFonts w:ascii="Avenir Next LT Pro" w:hAnsi="Avenir Next LT Pro"/>
          <w:b/>
          <w:bCs/>
        </w:rPr>
        <w:t xml:space="preserve"> </w:t>
      </w:r>
      <w:r w:rsidRPr="007C2325">
        <w:rPr>
          <w:rFonts w:ascii="Avenir Next LT Pro" w:hAnsi="Avenir Next LT Pro"/>
        </w:rPr>
        <w:t>Risk groups in the International Risk Scoring Tool</w:t>
      </w:r>
      <w:bookmarkStart w:id="6" w:name="_Ref115871891"/>
      <w:r w:rsidR="00237695" w:rsidRPr="007C2325">
        <w:rPr>
          <w:rStyle w:val="EndnoteReference"/>
          <w:rFonts w:ascii="Avenir Next LT Pro" w:hAnsi="Avenir Next LT Pro"/>
        </w:rPr>
        <w:endnoteReference w:id="4"/>
      </w:r>
      <w:bookmarkEnd w:id="6"/>
    </w:p>
    <w:tbl>
      <w:tblPr>
        <w:tblStyle w:val="TableGrid"/>
        <w:tblW w:w="5000" w:type="pct"/>
        <w:tblLook w:val="0420" w:firstRow="1" w:lastRow="0" w:firstColumn="0" w:lastColumn="0" w:noHBand="0" w:noVBand="1"/>
      </w:tblPr>
      <w:tblGrid>
        <w:gridCol w:w="2047"/>
        <w:gridCol w:w="2323"/>
        <w:gridCol w:w="2323"/>
        <w:gridCol w:w="2323"/>
      </w:tblGrid>
      <w:tr w:rsidR="0069258F" w:rsidRPr="007C2325" w14:paraId="5AB0B6F8" w14:textId="77777777" w:rsidTr="0069258F">
        <w:trPr>
          <w:trHeight w:val="300"/>
        </w:trPr>
        <w:tc>
          <w:tcPr>
            <w:tcW w:w="1135" w:type="pct"/>
            <w:shd w:val="clear" w:color="auto" w:fill="35ABCB" w:themeFill="background2" w:themeFillShade="BF"/>
            <w:hideMark/>
          </w:tcPr>
          <w:p w14:paraId="5CD3D632" w14:textId="77777777" w:rsidR="0069258F" w:rsidRPr="007C2325" w:rsidRDefault="0069258F" w:rsidP="009414F1">
            <w:pPr>
              <w:rPr>
                <w:rFonts w:ascii="Avenir Next LT Pro" w:hAnsi="Avenir Next LT Pro"/>
                <w:b/>
                <w:bCs/>
                <w:sz w:val="20"/>
                <w:szCs w:val="20"/>
              </w:rPr>
            </w:pPr>
            <w:r w:rsidRPr="007C2325">
              <w:rPr>
                <w:rFonts w:ascii="Avenir Next LT Pro" w:hAnsi="Avenir Next LT Pro"/>
                <w:b/>
                <w:bCs/>
                <w:sz w:val="20"/>
                <w:szCs w:val="20"/>
              </w:rPr>
              <w:t>Risk Score</w:t>
            </w:r>
          </w:p>
        </w:tc>
        <w:tc>
          <w:tcPr>
            <w:tcW w:w="1288" w:type="pct"/>
            <w:shd w:val="clear" w:color="auto" w:fill="35ABCB" w:themeFill="background2" w:themeFillShade="BF"/>
            <w:hideMark/>
          </w:tcPr>
          <w:p w14:paraId="45CD3134" w14:textId="3F630065" w:rsidR="0069258F" w:rsidRPr="007C2325" w:rsidRDefault="0069258F" w:rsidP="009414F1">
            <w:pPr>
              <w:jc w:val="center"/>
              <w:rPr>
                <w:rFonts w:ascii="Avenir Next LT Pro" w:hAnsi="Avenir Next LT Pro"/>
                <w:b/>
                <w:bCs/>
                <w:sz w:val="20"/>
                <w:szCs w:val="20"/>
              </w:rPr>
            </w:pPr>
            <w:r w:rsidRPr="007C2325">
              <w:rPr>
                <w:rFonts w:ascii="Avenir Next LT Pro" w:hAnsi="Avenir Next LT Pro"/>
                <w:b/>
                <w:bCs/>
                <w:sz w:val="20"/>
                <w:szCs w:val="20"/>
              </w:rPr>
              <w:t>Proportion of infants in risk group</w:t>
            </w:r>
          </w:p>
        </w:tc>
        <w:tc>
          <w:tcPr>
            <w:tcW w:w="1288" w:type="pct"/>
            <w:shd w:val="clear" w:color="auto" w:fill="35ABCB" w:themeFill="background2" w:themeFillShade="BF"/>
          </w:tcPr>
          <w:p w14:paraId="5782D906" w14:textId="2976B31E" w:rsidR="0069258F" w:rsidRPr="007C2325" w:rsidRDefault="0069258F" w:rsidP="009414F1">
            <w:pPr>
              <w:jc w:val="center"/>
              <w:rPr>
                <w:rFonts w:ascii="Avenir Next LT Pro" w:hAnsi="Avenir Next LT Pro"/>
                <w:b/>
                <w:bCs/>
                <w:sz w:val="20"/>
                <w:szCs w:val="20"/>
              </w:rPr>
            </w:pPr>
            <w:r w:rsidRPr="007C2325">
              <w:rPr>
                <w:rFonts w:ascii="Avenir Next LT Pro" w:hAnsi="Avenir Next LT Pro"/>
                <w:b/>
                <w:bCs/>
                <w:sz w:val="20"/>
                <w:szCs w:val="20"/>
              </w:rPr>
              <w:t>Proportion of all RSVHs</w:t>
            </w:r>
          </w:p>
        </w:tc>
        <w:tc>
          <w:tcPr>
            <w:tcW w:w="1288" w:type="pct"/>
            <w:shd w:val="clear" w:color="auto" w:fill="35ABCB" w:themeFill="background2" w:themeFillShade="BF"/>
            <w:hideMark/>
          </w:tcPr>
          <w:p w14:paraId="6BE56716" w14:textId="63F56078" w:rsidR="0069258F" w:rsidRPr="007C2325" w:rsidRDefault="0069258F" w:rsidP="009414F1">
            <w:pPr>
              <w:jc w:val="center"/>
              <w:rPr>
                <w:rFonts w:ascii="Avenir Next LT Pro" w:hAnsi="Avenir Next LT Pro"/>
                <w:b/>
                <w:bCs/>
                <w:sz w:val="20"/>
                <w:szCs w:val="20"/>
              </w:rPr>
            </w:pPr>
            <w:r w:rsidRPr="007C2325">
              <w:rPr>
                <w:rFonts w:ascii="Avenir Next LT Pro" w:hAnsi="Avenir Next LT Pro"/>
                <w:b/>
                <w:bCs/>
                <w:sz w:val="20"/>
                <w:szCs w:val="20"/>
              </w:rPr>
              <w:t>RSVH rate (%)</w:t>
            </w:r>
          </w:p>
        </w:tc>
      </w:tr>
      <w:tr w:rsidR="0069258F" w:rsidRPr="007C2325" w14:paraId="7097DE5C" w14:textId="77777777" w:rsidTr="0069258F">
        <w:trPr>
          <w:trHeight w:val="729"/>
        </w:trPr>
        <w:tc>
          <w:tcPr>
            <w:tcW w:w="1135" w:type="pct"/>
            <w:hideMark/>
          </w:tcPr>
          <w:p w14:paraId="5F4F0F75" w14:textId="77777777" w:rsidR="0069258F" w:rsidRPr="007C2325" w:rsidRDefault="0069258F" w:rsidP="009414F1">
            <w:pPr>
              <w:rPr>
                <w:rFonts w:ascii="Avenir Next LT Pro" w:hAnsi="Avenir Next LT Pro"/>
                <w:b/>
                <w:bCs/>
                <w:sz w:val="20"/>
                <w:szCs w:val="20"/>
              </w:rPr>
            </w:pPr>
            <w:r w:rsidRPr="007C2325">
              <w:rPr>
                <w:rFonts w:ascii="Avenir Next LT Pro" w:hAnsi="Avenir Next LT Pro"/>
                <w:b/>
                <w:bCs/>
                <w:sz w:val="20"/>
                <w:szCs w:val="20"/>
              </w:rPr>
              <w:t>Low: ≤19</w:t>
            </w:r>
          </w:p>
          <w:p w14:paraId="7710EEF7" w14:textId="77777777" w:rsidR="0069258F" w:rsidRPr="007C2325" w:rsidRDefault="0069258F" w:rsidP="009414F1">
            <w:pPr>
              <w:rPr>
                <w:rFonts w:ascii="Avenir Next LT Pro" w:hAnsi="Avenir Next LT Pro"/>
                <w:b/>
                <w:bCs/>
                <w:sz w:val="20"/>
                <w:szCs w:val="20"/>
              </w:rPr>
            </w:pPr>
            <w:r w:rsidRPr="007C2325">
              <w:rPr>
                <w:rFonts w:ascii="Avenir Next LT Pro" w:hAnsi="Avenir Next LT Pro"/>
                <w:b/>
                <w:bCs/>
                <w:sz w:val="20"/>
                <w:szCs w:val="20"/>
              </w:rPr>
              <w:t>Moderate: 20-45</w:t>
            </w:r>
          </w:p>
          <w:p w14:paraId="5FAC7669" w14:textId="77777777" w:rsidR="0069258F" w:rsidRPr="007C2325" w:rsidRDefault="0069258F" w:rsidP="009414F1">
            <w:pPr>
              <w:rPr>
                <w:rFonts w:ascii="Avenir Next LT Pro" w:hAnsi="Avenir Next LT Pro"/>
                <w:b/>
                <w:bCs/>
                <w:sz w:val="20"/>
                <w:szCs w:val="20"/>
              </w:rPr>
            </w:pPr>
            <w:r w:rsidRPr="007C2325">
              <w:rPr>
                <w:rFonts w:ascii="Avenir Next LT Pro" w:hAnsi="Avenir Next LT Pro"/>
                <w:b/>
                <w:bCs/>
                <w:sz w:val="20"/>
                <w:szCs w:val="20"/>
              </w:rPr>
              <w:t>High: 50-56</w:t>
            </w:r>
          </w:p>
        </w:tc>
        <w:tc>
          <w:tcPr>
            <w:tcW w:w="1288" w:type="pct"/>
            <w:hideMark/>
          </w:tcPr>
          <w:p w14:paraId="76477D92" w14:textId="6C523ABF"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51.3%</w:t>
            </w:r>
          </w:p>
          <w:p w14:paraId="2FA94BAB" w14:textId="62F056F4"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25.1%</w:t>
            </w:r>
          </w:p>
          <w:p w14:paraId="0CC89BE4" w14:textId="60F02C7B"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23.67%</w:t>
            </w:r>
          </w:p>
        </w:tc>
        <w:tc>
          <w:tcPr>
            <w:tcW w:w="1288" w:type="pct"/>
          </w:tcPr>
          <w:p w14:paraId="26D3F2B7" w14:textId="77777777"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14.8%</w:t>
            </w:r>
          </w:p>
          <w:p w14:paraId="5BF93981" w14:textId="77777777"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23.2%</w:t>
            </w:r>
          </w:p>
          <w:p w14:paraId="42D9B398" w14:textId="1329AB85"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62.0%</w:t>
            </w:r>
          </w:p>
        </w:tc>
        <w:tc>
          <w:tcPr>
            <w:tcW w:w="1288" w:type="pct"/>
            <w:hideMark/>
          </w:tcPr>
          <w:p w14:paraId="07113939" w14:textId="068F4F16"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1.0%</w:t>
            </w:r>
          </w:p>
          <w:p w14:paraId="3ACCE672" w14:textId="77777777"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3.3%</w:t>
            </w:r>
          </w:p>
          <w:p w14:paraId="61B179BB" w14:textId="77777777" w:rsidR="0069258F" w:rsidRPr="007C2325" w:rsidRDefault="0069258F" w:rsidP="009414F1">
            <w:pPr>
              <w:jc w:val="center"/>
              <w:rPr>
                <w:rFonts w:ascii="Avenir Next LT Pro" w:hAnsi="Avenir Next LT Pro"/>
                <w:sz w:val="20"/>
                <w:szCs w:val="20"/>
              </w:rPr>
            </w:pPr>
            <w:r w:rsidRPr="007C2325">
              <w:rPr>
                <w:rFonts w:ascii="Avenir Next LT Pro" w:hAnsi="Avenir Next LT Pro"/>
                <w:sz w:val="20"/>
                <w:szCs w:val="20"/>
              </w:rPr>
              <w:t>9.5%</w:t>
            </w:r>
          </w:p>
        </w:tc>
      </w:tr>
    </w:tbl>
    <w:p w14:paraId="0D3A710D" w14:textId="60AB4DD0" w:rsidR="00F37D0A" w:rsidRPr="007C2325" w:rsidRDefault="00F37D0A" w:rsidP="00F37D0A">
      <w:pPr>
        <w:spacing w:after="0" w:line="240" w:lineRule="auto"/>
        <w:rPr>
          <w:rFonts w:ascii="Avenir Next LT Pro" w:hAnsi="Avenir Next LT Pro"/>
          <w:sz w:val="16"/>
          <w:szCs w:val="16"/>
        </w:rPr>
      </w:pPr>
      <w:r w:rsidRPr="007C2325">
        <w:rPr>
          <w:rFonts w:ascii="Avenir Next LT Pro" w:hAnsi="Avenir Next LT Pro"/>
          <w:sz w:val="16"/>
          <w:szCs w:val="16"/>
        </w:rPr>
        <w:t>RSV</w:t>
      </w:r>
      <w:r w:rsidR="0069258F" w:rsidRPr="007C2325">
        <w:rPr>
          <w:rFonts w:ascii="Avenir Next LT Pro" w:hAnsi="Avenir Next LT Pro"/>
          <w:sz w:val="16"/>
          <w:szCs w:val="16"/>
        </w:rPr>
        <w:t>H</w:t>
      </w:r>
      <w:r w:rsidRPr="007C2325">
        <w:rPr>
          <w:rFonts w:ascii="Avenir Next LT Pro" w:hAnsi="Avenir Next LT Pro"/>
          <w:sz w:val="16"/>
          <w:szCs w:val="16"/>
        </w:rPr>
        <w:t>: respiratory syncytial virus</w:t>
      </w:r>
      <w:r w:rsidR="0069258F" w:rsidRPr="007C2325">
        <w:rPr>
          <w:rFonts w:ascii="Avenir Next LT Pro" w:hAnsi="Avenir Next LT Pro"/>
          <w:sz w:val="16"/>
          <w:szCs w:val="16"/>
        </w:rPr>
        <w:t xml:space="preserve"> hospitalization</w:t>
      </w:r>
      <w:r w:rsidRPr="007C2325">
        <w:rPr>
          <w:rFonts w:ascii="Avenir Next LT Pro" w:hAnsi="Avenir Next LT Pro"/>
          <w:sz w:val="16"/>
          <w:szCs w:val="16"/>
        </w:rPr>
        <w:t xml:space="preserve"> </w:t>
      </w:r>
    </w:p>
    <w:p w14:paraId="25524845" w14:textId="77777777" w:rsidR="0069258F" w:rsidRPr="007C2325" w:rsidRDefault="0069258F" w:rsidP="00F37D0A">
      <w:pPr>
        <w:spacing w:after="0" w:line="240" w:lineRule="auto"/>
        <w:rPr>
          <w:rFonts w:ascii="Avenir Next LT Pro" w:hAnsi="Avenir Next LT Pro"/>
          <w:sz w:val="16"/>
          <w:szCs w:val="16"/>
        </w:rPr>
      </w:pPr>
    </w:p>
    <w:p w14:paraId="71402591" w14:textId="77777777" w:rsidR="00C876E7" w:rsidRPr="007C2325" w:rsidRDefault="00C876E7" w:rsidP="00F37D0A">
      <w:pPr>
        <w:spacing w:after="0" w:line="240" w:lineRule="auto"/>
        <w:rPr>
          <w:rFonts w:ascii="Avenir Next LT Pro" w:hAnsi="Avenir Next LT Pro"/>
          <w:sz w:val="16"/>
          <w:szCs w:val="16"/>
        </w:rPr>
      </w:pPr>
    </w:p>
    <w:p w14:paraId="2E44ED5A" w14:textId="78978A5C" w:rsidR="00C876E7" w:rsidRPr="007C2325" w:rsidRDefault="00C876E7" w:rsidP="00C876E7">
      <w:pPr>
        <w:spacing w:after="0" w:line="240" w:lineRule="auto"/>
        <w:rPr>
          <w:rFonts w:ascii="Avenir Next LT Pro" w:hAnsi="Avenir Next LT Pro"/>
          <w:b/>
          <w:bCs/>
          <w:sz w:val="16"/>
          <w:szCs w:val="16"/>
        </w:rPr>
      </w:pPr>
      <w:r w:rsidRPr="007C2325">
        <w:rPr>
          <w:rFonts w:ascii="Avenir Next LT Pro" w:hAnsi="Avenir Next LT Pro"/>
          <w:b/>
          <w:bCs/>
          <w:sz w:val="16"/>
          <w:szCs w:val="16"/>
        </w:rPr>
        <w:t>References</w:t>
      </w:r>
    </w:p>
    <w:p w14:paraId="25425E8F" w14:textId="77777777" w:rsidR="00DC093D" w:rsidRPr="007C2325" w:rsidRDefault="00DC093D" w:rsidP="00F37D0A">
      <w:pPr>
        <w:rPr>
          <w:b/>
          <w:bCs/>
        </w:rPr>
        <w:sectPr w:rsidR="00DC093D" w:rsidRPr="007C2325" w:rsidSect="009A56B7">
          <w:endnotePr>
            <w:numFmt w:val="decimal"/>
            <w:numRestart w:val="eachSect"/>
          </w:endnotePr>
          <w:pgSz w:w="11906" w:h="16838"/>
          <w:pgMar w:top="1440" w:right="1440" w:bottom="1440" w:left="1440" w:header="708" w:footer="708" w:gutter="0"/>
          <w:cols w:space="708"/>
          <w:docGrid w:linePitch="360"/>
        </w:sectPr>
      </w:pPr>
    </w:p>
    <w:p w14:paraId="06A46928" w14:textId="09B60CC7" w:rsidR="00257E96" w:rsidRPr="007C2325" w:rsidRDefault="00257E96" w:rsidP="00257E96">
      <w:pPr>
        <w:spacing w:after="0" w:line="360" w:lineRule="auto"/>
        <w:rPr>
          <w:rFonts w:ascii="Avenir Next LT Pro" w:hAnsi="Avenir Next LT Pro"/>
          <w:b/>
          <w:bCs/>
        </w:rPr>
      </w:pPr>
      <w:r w:rsidRPr="007C2325">
        <w:rPr>
          <w:rFonts w:ascii="Avenir Next LT Pro" w:hAnsi="Avenir Next LT Pro"/>
          <w:b/>
          <w:bCs/>
        </w:rPr>
        <w:lastRenderedPageBreak/>
        <w:t>Table</w:t>
      </w:r>
      <w:bookmarkEnd w:id="4"/>
      <w:r w:rsidRPr="007C2325">
        <w:rPr>
          <w:rFonts w:ascii="Avenir Next LT Pro" w:hAnsi="Avenir Next LT Pro"/>
          <w:b/>
          <w:bCs/>
        </w:rPr>
        <w:t xml:space="preserve"> S</w:t>
      </w:r>
      <w:r w:rsidR="00FA3377" w:rsidRPr="007C2325">
        <w:rPr>
          <w:rFonts w:ascii="Avenir Next LT Pro" w:hAnsi="Avenir Next LT Pro"/>
          <w:b/>
          <w:bCs/>
        </w:rPr>
        <w:t>4</w:t>
      </w:r>
      <w:r w:rsidRPr="007C2325">
        <w:rPr>
          <w:rFonts w:ascii="Avenir Next LT Pro" w:hAnsi="Avenir Next LT Pro"/>
          <w:b/>
          <w:bCs/>
        </w:rPr>
        <w:t xml:space="preserve"> </w:t>
      </w:r>
      <w:r w:rsidRPr="007C2325">
        <w:rPr>
          <w:rFonts w:ascii="Avenir Next LT Pro" w:hAnsi="Avenir Next LT Pro"/>
        </w:rPr>
        <w:t>Rates of long-term respiratory morbidity</w:t>
      </w:r>
      <w:bookmarkEnd w:id="5"/>
    </w:p>
    <w:tbl>
      <w:tblPr>
        <w:tblStyle w:val="TableGrid"/>
        <w:tblW w:w="9072" w:type="dxa"/>
        <w:tblLook w:val="0420" w:firstRow="1" w:lastRow="0" w:firstColumn="0" w:lastColumn="0" w:noHBand="0" w:noVBand="1"/>
      </w:tblPr>
      <w:tblGrid>
        <w:gridCol w:w="918"/>
        <w:gridCol w:w="1102"/>
        <w:gridCol w:w="1103"/>
        <w:gridCol w:w="1102"/>
        <w:gridCol w:w="1103"/>
        <w:gridCol w:w="3744"/>
      </w:tblGrid>
      <w:tr w:rsidR="00257E96" w:rsidRPr="007C2325" w14:paraId="34D11BA3" w14:textId="77777777" w:rsidTr="003B0264">
        <w:trPr>
          <w:trHeight w:val="167"/>
        </w:trPr>
        <w:tc>
          <w:tcPr>
            <w:tcW w:w="918" w:type="dxa"/>
            <w:vMerge w:val="restart"/>
            <w:shd w:val="clear" w:color="auto" w:fill="35ABCB"/>
            <w:hideMark/>
          </w:tcPr>
          <w:p w14:paraId="6C62D6B4"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Year</w:t>
            </w:r>
          </w:p>
        </w:tc>
        <w:tc>
          <w:tcPr>
            <w:tcW w:w="2205" w:type="dxa"/>
            <w:gridSpan w:val="2"/>
            <w:shd w:val="clear" w:color="auto" w:fill="35ABCB" w:themeFill="background2" w:themeFillShade="BF"/>
            <w:hideMark/>
          </w:tcPr>
          <w:p w14:paraId="26D3B9EB"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Palivizumab</w:t>
            </w:r>
          </w:p>
        </w:tc>
        <w:tc>
          <w:tcPr>
            <w:tcW w:w="2205" w:type="dxa"/>
            <w:gridSpan w:val="2"/>
            <w:shd w:val="clear" w:color="auto" w:fill="35ABCB" w:themeFill="background2" w:themeFillShade="BF"/>
            <w:hideMark/>
          </w:tcPr>
          <w:p w14:paraId="23903009"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No Palivizumab</w:t>
            </w:r>
          </w:p>
        </w:tc>
        <w:tc>
          <w:tcPr>
            <w:tcW w:w="3744" w:type="dxa"/>
            <w:vMerge w:val="restart"/>
            <w:shd w:val="clear" w:color="auto" w:fill="35ABCB" w:themeFill="background2" w:themeFillShade="BF"/>
            <w:hideMark/>
          </w:tcPr>
          <w:p w14:paraId="6D8F7D91"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Source(s)</w:t>
            </w:r>
          </w:p>
        </w:tc>
      </w:tr>
      <w:tr w:rsidR="00257E96" w:rsidRPr="007C2325" w14:paraId="704F50AD" w14:textId="77777777" w:rsidTr="003B0264">
        <w:trPr>
          <w:trHeight w:val="128"/>
        </w:trPr>
        <w:tc>
          <w:tcPr>
            <w:tcW w:w="0" w:type="auto"/>
            <w:vMerge/>
            <w:shd w:val="clear" w:color="auto" w:fill="35ABCB"/>
            <w:hideMark/>
          </w:tcPr>
          <w:p w14:paraId="551E0EB6" w14:textId="77777777" w:rsidR="00257E96" w:rsidRPr="007C2325" w:rsidRDefault="00257E96" w:rsidP="00276D66">
            <w:pPr>
              <w:rPr>
                <w:rFonts w:ascii="Avenir Next LT Pro" w:hAnsi="Avenir Next LT Pro"/>
                <w:b/>
                <w:bCs/>
                <w:sz w:val="20"/>
                <w:szCs w:val="20"/>
              </w:rPr>
            </w:pPr>
          </w:p>
        </w:tc>
        <w:tc>
          <w:tcPr>
            <w:tcW w:w="1102" w:type="dxa"/>
            <w:shd w:val="clear" w:color="auto" w:fill="35ABCB" w:themeFill="background2" w:themeFillShade="BF"/>
            <w:hideMark/>
          </w:tcPr>
          <w:p w14:paraId="7D27356E" w14:textId="77777777" w:rsidR="00257E96" w:rsidRPr="007C2325" w:rsidRDefault="00257E96" w:rsidP="00276D66">
            <w:pPr>
              <w:jc w:val="center"/>
              <w:rPr>
                <w:rFonts w:ascii="Avenir Next LT Pro" w:hAnsi="Avenir Next LT Pro"/>
                <w:b/>
                <w:bCs/>
                <w:sz w:val="20"/>
                <w:szCs w:val="20"/>
              </w:rPr>
            </w:pPr>
            <w:r w:rsidRPr="007C2325">
              <w:rPr>
                <w:rFonts w:ascii="Avenir Next LT Pro" w:hAnsi="Avenir Next LT Pro"/>
                <w:b/>
                <w:bCs/>
                <w:sz w:val="20"/>
                <w:szCs w:val="20"/>
              </w:rPr>
              <w:t>RSVH</w:t>
            </w:r>
          </w:p>
        </w:tc>
        <w:tc>
          <w:tcPr>
            <w:tcW w:w="1103" w:type="dxa"/>
            <w:shd w:val="clear" w:color="auto" w:fill="35ABCB" w:themeFill="background2" w:themeFillShade="BF"/>
            <w:hideMark/>
          </w:tcPr>
          <w:p w14:paraId="6439AA94" w14:textId="77777777" w:rsidR="00257E96" w:rsidRPr="007C2325" w:rsidRDefault="00257E96" w:rsidP="00276D66">
            <w:pPr>
              <w:jc w:val="center"/>
              <w:rPr>
                <w:rFonts w:ascii="Avenir Next LT Pro" w:hAnsi="Avenir Next LT Pro"/>
                <w:b/>
                <w:bCs/>
                <w:sz w:val="20"/>
                <w:szCs w:val="20"/>
              </w:rPr>
            </w:pPr>
            <w:r w:rsidRPr="007C2325">
              <w:rPr>
                <w:rFonts w:ascii="Avenir Next LT Pro" w:hAnsi="Avenir Next LT Pro"/>
                <w:b/>
                <w:bCs/>
                <w:sz w:val="20"/>
                <w:szCs w:val="20"/>
              </w:rPr>
              <w:t>No RSVH</w:t>
            </w:r>
          </w:p>
        </w:tc>
        <w:tc>
          <w:tcPr>
            <w:tcW w:w="1102" w:type="dxa"/>
            <w:shd w:val="clear" w:color="auto" w:fill="35ABCB" w:themeFill="background2" w:themeFillShade="BF"/>
            <w:hideMark/>
          </w:tcPr>
          <w:p w14:paraId="1351E615" w14:textId="77777777" w:rsidR="00257E96" w:rsidRPr="007C2325" w:rsidRDefault="00257E96" w:rsidP="00276D66">
            <w:pPr>
              <w:jc w:val="center"/>
              <w:rPr>
                <w:rFonts w:ascii="Avenir Next LT Pro" w:hAnsi="Avenir Next LT Pro"/>
                <w:b/>
                <w:bCs/>
                <w:sz w:val="20"/>
                <w:szCs w:val="20"/>
              </w:rPr>
            </w:pPr>
            <w:r w:rsidRPr="007C2325">
              <w:rPr>
                <w:rFonts w:ascii="Avenir Next LT Pro" w:hAnsi="Avenir Next LT Pro"/>
                <w:b/>
                <w:bCs/>
                <w:sz w:val="20"/>
                <w:szCs w:val="20"/>
              </w:rPr>
              <w:t>RSVH</w:t>
            </w:r>
          </w:p>
        </w:tc>
        <w:tc>
          <w:tcPr>
            <w:tcW w:w="1103" w:type="dxa"/>
            <w:shd w:val="clear" w:color="auto" w:fill="35ABCB" w:themeFill="background2" w:themeFillShade="BF"/>
            <w:hideMark/>
          </w:tcPr>
          <w:p w14:paraId="47F45FD6" w14:textId="77777777" w:rsidR="00257E96" w:rsidRPr="007C2325" w:rsidRDefault="00257E96" w:rsidP="00276D66">
            <w:pPr>
              <w:jc w:val="center"/>
              <w:rPr>
                <w:rFonts w:ascii="Avenir Next LT Pro" w:hAnsi="Avenir Next LT Pro"/>
                <w:b/>
                <w:bCs/>
                <w:sz w:val="20"/>
                <w:szCs w:val="20"/>
              </w:rPr>
            </w:pPr>
            <w:r w:rsidRPr="007C2325">
              <w:rPr>
                <w:rFonts w:ascii="Avenir Next LT Pro" w:hAnsi="Avenir Next LT Pro"/>
                <w:b/>
                <w:bCs/>
                <w:sz w:val="20"/>
                <w:szCs w:val="20"/>
              </w:rPr>
              <w:t>No RSVH</w:t>
            </w:r>
          </w:p>
        </w:tc>
        <w:tc>
          <w:tcPr>
            <w:tcW w:w="3744" w:type="dxa"/>
            <w:vMerge/>
            <w:hideMark/>
          </w:tcPr>
          <w:p w14:paraId="050D7507" w14:textId="77777777" w:rsidR="00257E96" w:rsidRPr="007C2325" w:rsidRDefault="00257E96" w:rsidP="00276D66">
            <w:pPr>
              <w:rPr>
                <w:rFonts w:ascii="Avenir Next LT Pro" w:hAnsi="Avenir Next LT Pro"/>
                <w:b/>
                <w:bCs/>
                <w:sz w:val="20"/>
                <w:szCs w:val="20"/>
              </w:rPr>
            </w:pPr>
          </w:p>
        </w:tc>
      </w:tr>
      <w:tr w:rsidR="00257E96" w:rsidRPr="007C2325" w14:paraId="5379E78A" w14:textId="77777777" w:rsidTr="00276D66">
        <w:trPr>
          <w:trHeight w:val="274"/>
        </w:trPr>
        <w:tc>
          <w:tcPr>
            <w:tcW w:w="918" w:type="dxa"/>
            <w:shd w:val="clear" w:color="auto" w:fill="35ABCB" w:themeFill="background2" w:themeFillShade="BF"/>
            <w:hideMark/>
          </w:tcPr>
          <w:p w14:paraId="2DD6F376"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0–1</w:t>
            </w:r>
          </w:p>
        </w:tc>
        <w:tc>
          <w:tcPr>
            <w:tcW w:w="1102" w:type="dxa"/>
            <w:hideMark/>
          </w:tcPr>
          <w:p w14:paraId="2A46BE06"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8.4%</w:t>
            </w:r>
          </w:p>
        </w:tc>
        <w:tc>
          <w:tcPr>
            <w:tcW w:w="1103" w:type="dxa"/>
            <w:hideMark/>
          </w:tcPr>
          <w:p w14:paraId="76F4C2F2"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5.4%</w:t>
            </w:r>
          </w:p>
        </w:tc>
        <w:tc>
          <w:tcPr>
            <w:tcW w:w="1102" w:type="dxa"/>
            <w:hideMark/>
          </w:tcPr>
          <w:p w14:paraId="26E7A4CB"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41.4%</w:t>
            </w:r>
          </w:p>
        </w:tc>
        <w:tc>
          <w:tcPr>
            <w:tcW w:w="1103" w:type="dxa"/>
            <w:hideMark/>
          </w:tcPr>
          <w:p w14:paraId="1FA9C25C"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2.1%</w:t>
            </w:r>
          </w:p>
        </w:tc>
        <w:tc>
          <w:tcPr>
            <w:tcW w:w="3744" w:type="dxa"/>
            <w:vMerge w:val="restart"/>
            <w:hideMark/>
          </w:tcPr>
          <w:p w14:paraId="4E920941" w14:textId="5A7BB6DB" w:rsidR="00257E96" w:rsidRPr="007C2325" w:rsidRDefault="00257E96" w:rsidP="00276D66">
            <w:pPr>
              <w:rPr>
                <w:rFonts w:ascii="Avenir Next LT Pro" w:hAnsi="Avenir Next LT Pro"/>
                <w:sz w:val="20"/>
                <w:szCs w:val="20"/>
              </w:rPr>
            </w:pPr>
            <w:r w:rsidRPr="007C2325">
              <w:rPr>
                <w:rFonts w:ascii="Avenir Next LT Pro" w:hAnsi="Avenir Next LT Pro"/>
                <w:sz w:val="20"/>
                <w:szCs w:val="20"/>
              </w:rPr>
              <w:t xml:space="preserve">Respiratory morbidity from SPRING study (Carbonell-Estrany </w:t>
            </w:r>
            <w:r w:rsidRPr="007C2325">
              <w:rPr>
                <w:rFonts w:ascii="Avenir Next LT Pro" w:hAnsi="Avenir Next LT Pro"/>
                <w:i/>
                <w:iCs/>
                <w:sz w:val="20"/>
                <w:szCs w:val="20"/>
              </w:rPr>
              <w:t>et al</w:t>
            </w:r>
            <w:r w:rsidRPr="007C2325">
              <w:rPr>
                <w:rFonts w:ascii="Avenir Next LT Pro" w:hAnsi="Avenir Next LT Pro"/>
                <w:sz w:val="20"/>
                <w:szCs w:val="20"/>
              </w:rPr>
              <w:t>. 2015</w:t>
            </w:r>
            <w:bookmarkStart w:id="7" w:name="_Ref115854738"/>
            <w:r w:rsidRPr="007C2325">
              <w:rPr>
                <w:rStyle w:val="EndnoteReference"/>
                <w:rFonts w:ascii="Avenir Next LT Pro" w:hAnsi="Avenir Next LT Pro"/>
                <w:sz w:val="20"/>
                <w:szCs w:val="20"/>
              </w:rPr>
              <w:endnoteReference w:id="5"/>
            </w:r>
            <w:bookmarkEnd w:id="7"/>
            <w:r w:rsidRPr="007C2325">
              <w:rPr>
                <w:rFonts w:ascii="Avenir Next LT Pro" w:hAnsi="Avenir Next LT Pro"/>
                <w:sz w:val="20"/>
                <w:szCs w:val="20"/>
              </w:rPr>
              <w:t xml:space="preserve">), as modified by Sanchez Luna </w:t>
            </w:r>
            <w:r w:rsidRPr="007C2325">
              <w:rPr>
                <w:rFonts w:ascii="Avenir Next LT Pro" w:hAnsi="Avenir Next LT Pro"/>
                <w:i/>
                <w:iCs/>
                <w:sz w:val="20"/>
                <w:szCs w:val="20"/>
              </w:rPr>
              <w:t>et al</w:t>
            </w:r>
            <w:r w:rsidRPr="007C2325">
              <w:rPr>
                <w:rFonts w:ascii="Avenir Next LT Pro" w:hAnsi="Avenir Next LT Pro"/>
                <w:sz w:val="20"/>
                <w:szCs w:val="20"/>
              </w:rPr>
              <w:t>.</w:t>
            </w:r>
            <w:r w:rsidRPr="007C2325">
              <w:rPr>
                <w:rFonts w:ascii="Avenir Next LT Pro" w:hAnsi="Avenir Next LT Pro"/>
                <w:i/>
                <w:iCs/>
                <w:sz w:val="20"/>
                <w:szCs w:val="20"/>
              </w:rPr>
              <w:t xml:space="preserve"> </w:t>
            </w:r>
            <w:r w:rsidRPr="007C2325">
              <w:rPr>
                <w:rFonts w:ascii="Avenir Next LT Pro" w:hAnsi="Avenir Next LT Pro"/>
                <w:sz w:val="20"/>
                <w:szCs w:val="20"/>
              </w:rPr>
              <w:t>2017</w:t>
            </w:r>
            <w:r w:rsidRPr="007C2325">
              <w:rPr>
                <w:rStyle w:val="EndnoteReference"/>
                <w:rFonts w:ascii="Avenir Next LT Pro" w:hAnsi="Avenir Next LT Pro"/>
                <w:sz w:val="20"/>
                <w:szCs w:val="20"/>
              </w:rPr>
              <w:endnoteReference w:id="6"/>
            </w:r>
            <w:r w:rsidRPr="007C2325">
              <w:rPr>
                <w:rFonts w:ascii="Avenir Next LT Pro" w:hAnsi="Avenir Next LT Pro"/>
                <w:sz w:val="20"/>
                <w:szCs w:val="20"/>
              </w:rPr>
              <w:t xml:space="preserve"> to i</w:t>
            </w:r>
            <w:r w:rsidR="000E0B55">
              <w:rPr>
                <w:rFonts w:ascii="Avenir Next LT Pro" w:hAnsi="Avenir Next LT Pro"/>
                <w:sz w:val="20"/>
                <w:szCs w:val="20"/>
              </w:rPr>
              <w:t>nfer</w:t>
            </w:r>
            <w:r w:rsidRPr="007C2325">
              <w:rPr>
                <w:rFonts w:ascii="Avenir Next LT Pro" w:hAnsi="Avenir Next LT Pro"/>
                <w:sz w:val="20"/>
                <w:szCs w:val="20"/>
              </w:rPr>
              <w:t xml:space="preserve"> palivizumab efficacy using data from Blanken </w:t>
            </w:r>
            <w:r w:rsidRPr="007C2325">
              <w:rPr>
                <w:rFonts w:ascii="Avenir Next LT Pro" w:hAnsi="Avenir Next LT Pro"/>
                <w:i/>
                <w:iCs/>
                <w:sz w:val="20"/>
                <w:szCs w:val="20"/>
              </w:rPr>
              <w:t>et al</w:t>
            </w:r>
            <w:r w:rsidRPr="007C2325">
              <w:rPr>
                <w:rFonts w:ascii="Avenir Next LT Pro" w:hAnsi="Avenir Next LT Pro"/>
                <w:sz w:val="20"/>
                <w:szCs w:val="20"/>
              </w:rPr>
              <w:t xml:space="preserve"> 2013</w:t>
            </w:r>
            <w:bookmarkStart w:id="8" w:name="_Ref115859327"/>
            <w:r w:rsidRPr="007C2325">
              <w:rPr>
                <w:rStyle w:val="EndnoteReference"/>
                <w:rFonts w:ascii="Avenir Next LT Pro" w:hAnsi="Avenir Next LT Pro"/>
                <w:sz w:val="20"/>
                <w:szCs w:val="20"/>
              </w:rPr>
              <w:endnoteReference w:id="7"/>
            </w:r>
            <w:bookmarkEnd w:id="8"/>
            <w:r w:rsidRPr="007C2325">
              <w:rPr>
                <w:rFonts w:ascii="Avenir Next LT Pro" w:hAnsi="Avenir Next LT Pro"/>
                <w:sz w:val="20"/>
                <w:szCs w:val="20"/>
              </w:rPr>
              <w:t xml:space="preserve">, Simoes </w:t>
            </w:r>
            <w:r w:rsidRPr="007C2325">
              <w:rPr>
                <w:rFonts w:ascii="Avenir Next LT Pro" w:hAnsi="Avenir Next LT Pro"/>
                <w:i/>
                <w:iCs/>
                <w:sz w:val="20"/>
                <w:szCs w:val="20"/>
              </w:rPr>
              <w:t>et al</w:t>
            </w:r>
            <w:r w:rsidRPr="007C2325">
              <w:rPr>
                <w:rFonts w:ascii="Avenir Next LT Pro" w:hAnsi="Avenir Next LT Pro"/>
                <w:sz w:val="20"/>
                <w:szCs w:val="20"/>
              </w:rPr>
              <w:t>.</w:t>
            </w:r>
            <w:r w:rsidRPr="007C2325">
              <w:rPr>
                <w:rFonts w:ascii="Avenir Next LT Pro" w:hAnsi="Avenir Next LT Pro"/>
                <w:i/>
                <w:iCs/>
                <w:sz w:val="20"/>
                <w:szCs w:val="20"/>
              </w:rPr>
              <w:t xml:space="preserve"> </w:t>
            </w:r>
            <w:r w:rsidRPr="007C2325">
              <w:rPr>
                <w:rFonts w:ascii="Avenir Next LT Pro" w:hAnsi="Avenir Next LT Pro"/>
                <w:sz w:val="20"/>
                <w:szCs w:val="20"/>
              </w:rPr>
              <w:t>2007</w:t>
            </w:r>
            <w:bookmarkStart w:id="9" w:name="_Ref115859328"/>
            <w:r w:rsidRPr="007C2325">
              <w:rPr>
                <w:rStyle w:val="EndnoteReference"/>
                <w:rFonts w:ascii="Avenir Next LT Pro" w:hAnsi="Avenir Next LT Pro"/>
                <w:sz w:val="20"/>
                <w:szCs w:val="20"/>
              </w:rPr>
              <w:endnoteReference w:id="8"/>
            </w:r>
            <w:bookmarkEnd w:id="9"/>
            <w:r w:rsidRPr="007C2325">
              <w:rPr>
                <w:rFonts w:ascii="Avenir Next LT Pro" w:hAnsi="Avenir Next LT Pro"/>
                <w:sz w:val="20"/>
                <w:szCs w:val="20"/>
              </w:rPr>
              <w:t xml:space="preserve"> &amp; Yoshihara </w:t>
            </w:r>
            <w:r w:rsidRPr="007C2325">
              <w:rPr>
                <w:rFonts w:ascii="Avenir Next LT Pro" w:hAnsi="Avenir Next LT Pro"/>
                <w:i/>
                <w:iCs/>
                <w:sz w:val="20"/>
                <w:szCs w:val="20"/>
              </w:rPr>
              <w:t>et al</w:t>
            </w:r>
            <w:r w:rsidRPr="007C2325">
              <w:rPr>
                <w:rFonts w:ascii="Avenir Next LT Pro" w:hAnsi="Avenir Next LT Pro"/>
                <w:sz w:val="20"/>
                <w:szCs w:val="20"/>
              </w:rPr>
              <w:t>.</w:t>
            </w:r>
            <w:r w:rsidRPr="007C2325">
              <w:rPr>
                <w:rFonts w:ascii="Avenir Next LT Pro" w:hAnsi="Avenir Next LT Pro"/>
                <w:i/>
                <w:iCs/>
                <w:sz w:val="20"/>
                <w:szCs w:val="20"/>
              </w:rPr>
              <w:t xml:space="preserve"> </w:t>
            </w:r>
            <w:r w:rsidRPr="007C2325">
              <w:rPr>
                <w:rFonts w:ascii="Avenir Next LT Pro" w:hAnsi="Avenir Next LT Pro"/>
                <w:sz w:val="20"/>
                <w:szCs w:val="20"/>
              </w:rPr>
              <w:t>2013</w:t>
            </w:r>
            <w:bookmarkStart w:id="10" w:name="_Ref115859329"/>
            <w:r w:rsidRPr="007C2325">
              <w:rPr>
                <w:rStyle w:val="EndnoteReference"/>
                <w:rFonts w:ascii="Avenir Next LT Pro" w:hAnsi="Avenir Next LT Pro"/>
                <w:sz w:val="20"/>
                <w:szCs w:val="20"/>
              </w:rPr>
              <w:endnoteReference w:id="9"/>
            </w:r>
            <w:bookmarkEnd w:id="10"/>
          </w:p>
        </w:tc>
      </w:tr>
      <w:tr w:rsidR="00257E96" w:rsidRPr="007C2325" w14:paraId="0107078B" w14:textId="77777777" w:rsidTr="00276D66">
        <w:trPr>
          <w:trHeight w:val="275"/>
        </w:trPr>
        <w:tc>
          <w:tcPr>
            <w:tcW w:w="918" w:type="dxa"/>
            <w:shd w:val="clear" w:color="auto" w:fill="35ABCB" w:themeFill="background2" w:themeFillShade="BF"/>
            <w:hideMark/>
          </w:tcPr>
          <w:p w14:paraId="06B48CAD"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1–2</w:t>
            </w:r>
          </w:p>
        </w:tc>
        <w:tc>
          <w:tcPr>
            <w:tcW w:w="1102" w:type="dxa"/>
            <w:hideMark/>
          </w:tcPr>
          <w:p w14:paraId="57857FC5"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8.4%</w:t>
            </w:r>
          </w:p>
        </w:tc>
        <w:tc>
          <w:tcPr>
            <w:tcW w:w="1103" w:type="dxa"/>
            <w:hideMark/>
          </w:tcPr>
          <w:p w14:paraId="378387E0"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5.4%</w:t>
            </w:r>
          </w:p>
        </w:tc>
        <w:tc>
          <w:tcPr>
            <w:tcW w:w="1102" w:type="dxa"/>
            <w:hideMark/>
          </w:tcPr>
          <w:p w14:paraId="4C007803"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41.4%</w:t>
            </w:r>
          </w:p>
        </w:tc>
        <w:tc>
          <w:tcPr>
            <w:tcW w:w="1103" w:type="dxa"/>
            <w:hideMark/>
          </w:tcPr>
          <w:p w14:paraId="4908EA8C"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2.1%</w:t>
            </w:r>
          </w:p>
        </w:tc>
        <w:tc>
          <w:tcPr>
            <w:tcW w:w="3744" w:type="dxa"/>
            <w:vMerge/>
            <w:hideMark/>
          </w:tcPr>
          <w:p w14:paraId="761AE66E" w14:textId="77777777" w:rsidR="00257E96" w:rsidRPr="007C2325" w:rsidRDefault="00257E96" w:rsidP="00276D66">
            <w:pPr>
              <w:rPr>
                <w:rFonts w:ascii="Avenir Next LT Pro" w:hAnsi="Avenir Next LT Pro"/>
                <w:sz w:val="20"/>
                <w:szCs w:val="20"/>
              </w:rPr>
            </w:pPr>
          </w:p>
        </w:tc>
      </w:tr>
      <w:tr w:rsidR="00257E96" w:rsidRPr="007C2325" w14:paraId="00C7E63E" w14:textId="77777777" w:rsidTr="00276D66">
        <w:trPr>
          <w:trHeight w:val="275"/>
        </w:trPr>
        <w:tc>
          <w:tcPr>
            <w:tcW w:w="918" w:type="dxa"/>
            <w:shd w:val="clear" w:color="auto" w:fill="35ABCB" w:themeFill="background2" w:themeFillShade="BF"/>
            <w:hideMark/>
          </w:tcPr>
          <w:p w14:paraId="05B92376"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2–3</w:t>
            </w:r>
          </w:p>
        </w:tc>
        <w:tc>
          <w:tcPr>
            <w:tcW w:w="1102" w:type="dxa"/>
            <w:hideMark/>
          </w:tcPr>
          <w:p w14:paraId="2A920FAE"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1.1%</w:t>
            </w:r>
          </w:p>
        </w:tc>
        <w:tc>
          <w:tcPr>
            <w:tcW w:w="1103" w:type="dxa"/>
            <w:hideMark/>
          </w:tcPr>
          <w:p w14:paraId="407052D2"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5.8%</w:t>
            </w:r>
          </w:p>
        </w:tc>
        <w:tc>
          <w:tcPr>
            <w:tcW w:w="1102" w:type="dxa"/>
            <w:hideMark/>
          </w:tcPr>
          <w:p w14:paraId="30261D37"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29.3%</w:t>
            </w:r>
          </w:p>
        </w:tc>
        <w:tc>
          <w:tcPr>
            <w:tcW w:w="1103" w:type="dxa"/>
            <w:hideMark/>
          </w:tcPr>
          <w:p w14:paraId="413B9DBF"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5.4%</w:t>
            </w:r>
          </w:p>
        </w:tc>
        <w:tc>
          <w:tcPr>
            <w:tcW w:w="3744" w:type="dxa"/>
            <w:vMerge/>
            <w:hideMark/>
          </w:tcPr>
          <w:p w14:paraId="271F8F44" w14:textId="77777777" w:rsidR="00257E96" w:rsidRPr="007C2325" w:rsidRDefault="00257E96" w:rsidP="00276D66">
            <w:pPr>
              <w:rPr>
                <w:rFonts w:ascii="Avenir Next LT Pro" w:hAnsi="Avenir Next LT Pro"/>
                <w:sz w:val="20"/>
                <w:szCs w:val="20"/>
              </w:rPr>
            </w:pPr>
          </w:p>
        </w:tc>
      </w:tr>
      <w:tr w:rsidR="00257E96" w:rsidRPr="007C2325" w14:paraId="31ECEB56" w14:textId="77777777" w:rsidTr="00276D66">
        <w:trPr>
          <w:trHeight w:val="274"/>
        </w:trPr>
        <w:tc>
          <w:tcPr>
            <w:tcW w:w="918" w:type="dxa"/>
            <w:shd w:val="clear" w:color="auto" w:fill="35ABCB" w:themeFill="background2" w:themeFillShade="BF"/>
            <w:hideMark/>
          </w:tcPr>
          <w:p w14:paraId="0FD89764"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3–4</w:t>
            </w:r>
          </w:p>
        </w:tc>
        <w:tc>
          <w:tcPr>
            <w:tcW w:w="1102" w:type="dxa"/>
            <w:hideMark/>
          </w:tcPr>
          <w:p w14:paraId="03349A05"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6.1%</w:t>
            </w:r>
          </w:p>
        </w:tc>
        <w:tc>
          <w:tcPr>
            <w:tcW w:w="1103" w:type="dxa"/>
            <w:hideMark/>
          </w:tcPr>
          <w:p w14:paraId="140563C2"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4.2%</w:t>
            </w:r>
          </w:p>
        </w:tc>
        <w:tc>
          <w:tcPr>
            <w:tcW w:w="1102" w:type="dxa"/>
            <w:hideMark/>
          </w:tcPr>
          <w:p w14:paraId="2DD0D293"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8.6%</w:t>
            </w:r>
          </w:p>
        </w:tc>
        <w:tc>
          <w:tcPr>
            <w:tcW w:w="1103" w:type="dxa"/>
            <w:hideMark/>
          </w:tcPr>
          <w:p w14:paraId="3F2B1001"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2.6%</w:t>
            </w:r>
          </w:p>
        </w:tc>
        <w:tc>
          <w:tcPr>
            <w:tcW w:w="3744" w:type="dxa"/>
            <w:vMerge/>
            <w:hideMark/>
          </w:tcPr>
          <w:p w14:paraId="7211DA34" w14:textId="77777777" w:rsidR="00257E96" w:rsidRPr="007C2325" w:rsidRDefault="00257E96" w:rsidP="00276D66">
            <w:pPr>
              <w:rPr>
                <w:rFonts w:ascii="Avenir Next LT Pro" w:hAnsi="Avenir Next LT Pro"/>
                <w:sz w:val="20"/>
                <w:szCs w:val="20"/>
              </w:rPr>
            </w:pPr>
          </w:p>
        </w:tc>
      </w:tr>
      <w:tr w:rsidR="00257E96" w:rsidRPr="007C2325" w14:paraId="7121C1E8" w14:textId="77777777" w:rsidTr="00276D66">
        <w:trPr>
          <w:trHeight w:val="275"/>
        </w:trPr>
        <w:tc>
          <w:tcPr>
            <w:tcW w:w="918" w:type="dxa"/>
            <w:shd w:val="clear" w:color="auto" w:fill="35ABCB" w:themeFill="background2" w:themeFillShade="BF"/>
            <w:hideMark/>
          </w:tcPr>
          <w:p w14:paraId="690D1230"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4–5</w:t>
            </w:r>
          </w:p>
        </w:tc>
        <w:tc>
          <w:tcPr>
            <w:tcW w:w="1102" w:type="dxa"/>
            <w:hideMark/>
          </w:tcPr>
          <w:p w14:paraId="357FB45F"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4.4%</w:t>
            </w:r>
          </w:p>
        </w:tc>
        <w:tc>
          <w:tcPr>
            <w:tcW w:w="1103" w:type="dxa"/>
            <w:hideMark/>
          </w:tcPr>
          <w:p w14:paraId="7F3780CB"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2.7%</w:t>
            </w:r>
          </w:p>
        </w:tc>
        <w:tc>
          <w:tcPr>
            <w:tcW w:w="1102" w:type="dxa"/>
            <w:hideMark/>
          </w:tcPr>
          <w:p w14:paraId="0F54D540"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5.0%</w:t>
            </w:r>
          </w:p>
        </w:tc>
        <w:tc>
          <w:tcPr>
            <w:tcW w:w="1103" w:type="dxa"/>
            <w:hideMark/>
          </w:tcPr>
          <w:p w14:paraId="4485A223"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9.3%</w:t>
            </w:r>
          </w:p>
        </w:tc>
        <w:tc>
          <w:tcPr>
            <w:tcW w:w="3744" w:type="dxa"/>
            <w:vMerge/>
            <w:hideMark/>
          </w:tcPr>
          <w:p w14:paraId="55A9E0CB" w14:textId="77777777" w:rsidR="00257E96" w:rsidRPr="007C2325" w:rsidRDefault="00257E96" w:rsidP="00276D66">
            <w:pPr>
              <w:rPr>
                <w:rFonts w:ascii="Avenir Next LT Pro" w:hAnsi="Avenir Next LT Pro"/>
                <w:sz w:val="20"/>
                <w:szCs w:val="20"/>
              </w:rPr>
            </w:pPr>
          </w:p>
        </w:tc>
      </w:tr>
      <w:tr w:rsidR="00257E96" w:rsidRPr="007C2325" w14:paraId="29F161A5" w14:textId="77777777" w:rsidTr="00276D66">
        <w:trPr>
          <w:trHeight w:val="275"/>
        </w:trPr>
        <w:tc>
          <w:tcPr>
            <w:tcW w:w="918" w:type="dxa"/>
            <w:shd w:val="clear" w:color="auto" w:fill="35ABCB" w:themeFill="background2" w:themeFillShade="BF"/>
            <w:hideMark/>
          </w:tcPr>
          <w:p w14:paraId="3718CC48"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5–6</w:t>
            </w:r>
          </w:p>
        </w:tc>
        <w:tc>
          <w:tcPr>
            <w:tcW w:w="1102" w:type="dxa"/>
            <w:hideMark/>
          </w:tcPr>
          <w:p w14:paraId="4D61A851"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3.3%</w:t>
            </w:r>
          </w:p>
        </w:tc>
        <w:tc>
          <w:tcPr>
            <w:tcW w:w="1103" w:type="dxa"/>
            <w:hideMark/>
          </w:tcPr>
          <w:p w14:paraId="3683142D"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2.5%</w:t>
            </w:r>
          </w:p>
        </w:tc>
        <w:tc>
          <w:tcPr>
            <w:tcW w:w="1102" w:type="dxa"/>
            <w:hideMark/>
          </w:tcPr>
          <w:p w14:paraId="5DA9D9A3"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2.4%</w:t>
            </w:r>
          </w:p>
        </w:tc>
        <w:tc>
          <w:tcPr>
            <w:tcW w:w="1103" w:type="dxa"/>
            <w:hideMark/>
          </w:tcPr>
          <w:p w14:paraId="580F3381"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9.7%</w:t>
            </w:r>
          </w:p>
        </w:tc>
        <w:tc>
          <w:tcPr>
            <w:tcW w:w="3744" w:type="dxa"/>
            <w:vMerge/>
            <w:hideMark/>
          </w:tcPr>
          <w:p w14:paraId="5A37CE47" w14:textId="77777777" w:rsidR="00257E96" w:rsidRPr="007C2325" w:rsidRDefault="00257E96" w:rsidP="00276D66">
            <w:pPr>
              <w:rPr>
                <w:rFonts w:ascii="Avenir Next LT Pro" w:hAnsi="Avenir Next LT Pro"/>
                <w:sz w:val="20"/>
                <w:szCs w:val="20"/>
              </w:rPr>
            </w:pPr>
          </w:p>
        </w:tc>
      </w:tr>
      <w:tr w:rsidR="00257E96" w:rsidRPr="007C2325" w14:paraId="5AFE5850" w14:textId="77777777" w:rsidTr="00276D66">
        <w:trPr>
          <w:trHeight w:val="155"/>
        </w:trPr>
        <w:tc>
          <w:tcPr>
            <w:tcW w:w="918" w:type="dxa"/>
            <w:shd w:val="clear" w:color="auto" w:fill="35ABCB" w:themeFill="background2" w:themeFillShade="BF"/>
            <w:hideMark/>
          </w:tcPr>
          <w:p w14:paraId="2C3BC757"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6–7</w:t>
            </w:r>
          </w:p>
        </w:tc>
        <w:tc>
          <w:tcPr>
            <w:tcW w:w="1102" w:type="dxa"/>
            <w:hideMark/>
          </w:tcPr>
          <w:p w14:paraId="0C5B2AA0"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2.9%</w:t>
            </w:r>
          </w:p>
        </w:tc>
        <w:tc>
          <w:tcPr>
            <w:tcW w:w="1103" w:type="dxa"/>
            <w:hideMark/>
          </w:tcPr>
          <w:p w14:paraId="207F03AF"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2.3%</w:t>
            </w:r>
          </w:p>
        </w:tc>
        <w:tc>
          <w:tcPr>
            <w:tcW w:w="1102" w:type="dxa"/>
            <w:hideMark/>
          </w:tcPr>
          <w:p w14:paraId="43BD15F5"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2.4%</w:t>
            </w:r>
          </w:p>
        </w:tc>
        <w:tc>
          <w:tcPr>
            <w:tcW w:w="1103" w:type="dxa"/>
            <w:hideMark/>
          </w:tcPr>
          <w:p w14:paraId="4800397C"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9.7%</w:t>
            </w:r>
          </w:p>
        </w:tc>
        <w:tc>
          <w:tcPr>
            <w:tcW w:w="3744" w:type="dxa"/>
            <w:hideMark/>
          </w:tcPr>
          <w:p w14:paraId="4BAA2FF3" w14:textId="4358D668" w:rsidR="00257E96" w:rsidRPr="007C2325" w:rsidRDefault="00257E96" w:rsidP="00276D66">
            <w:pPr>
              <w:rPr>
                <w:rFonts w:ascii="Avenir Next LT Pro" w:hAnsi="Avenir Next LT Pro"/>
                <w:sz w:val="20"/>
                <w:szCs w:val="20"/>
              </w:rPr>
            </w:pPr>
            <w:proofErr w:type="spellStart"/>
            <w:r w:rsidRPr="007C2325">
              <w:rPr>
                <w:rFonts w:ascii="Avenir Next LT Pro" w:hAnsi="Avenir Next LT Pro"/>
                <w:sz w:val="20"/>
                <w:szCs w:val="20"/>
              </w:rPr>
              <w:t>Sigurs</w:t>
            </w:r>
            <w:proofErr w:type="spellEnd"/>
            <w:r w:rsidRPr="007C2325">
              <w:rPr>
                <w:rFonts w:ascii="Avenir Next LT Pro" w:hAnsi="Avenir Next LT Pro"/>
                <w:sz w:val="20"/>
                <w:szCs w:val="20"/>
              </w:rPr>
              <w:t xml:space="preserve"> </w:t>
            </w:r>
            <w:r w:rsidRPr="007C2325">
              <w:rPr>
                <w:rFonts w:ascii="Avenir Next LT Pro" w:hAnsi="Avenir Next LT Pro"/>
                <w:i/>
                <w:iCs/>
                <w:sz w:val="20"/>
                <w:szCs w:val="20"/>
              </w:rPr>
              <w:t>et al</w:t>
            </w:r>
            <w:r w:rsidRPr="007C2325">
              <w:rPr>
                <w:rFonts w:ascii="Avenir Next LT Pro" w:hAnsi="Avenir Next LT Pro"/>
                <w:sz w:val="20"/>
                <w:szCs w:val="20"/>
              </w:rPr>
              <w:t>.</w:t>
            </w:r>
            <w:r w:rsidRPr="007C2325">
              <w:rPr>
                <w:rFonts w:ascii="Avenir Next LT Pro" w:hAnsi="Avenir Next LT Pro"/>
                <w:i/>
                <w:iCs/>
                <w:sz w:val="20"/>
                <w:szCs w:val="20"/>
              </w:rPr>
              <w:t xml:space="preserve"> </w:t>
            </w:r>
            <w:r w:rsidRPr="007C2325">
              <w:rPr>
                <w:rFonts w:ascii="Avenir Next LT Pro" w:hAnsi="Avenir Next LT Pro"/>
                <w:sz w:val="20"/>
                <w:szCs w:val="20"/>
              </w:rPr>
              <w:t>2000</w:t>
            </w:r>
            <w:bookmarkStart w:id="11" w:name="_Ref115859412"/>
            <w:r w:rsidRPr="007C2325">
              <w:rPr>
                <w:rStyle w:val="EndnoteReference"/>
                <w:rFonts w:ascii="Avenir Next LT Pro" w:hAnsi="Avenir Next LT Pro"/>
                <w:sz w:val="20"/>
                <w:szCs w:val="20"/>
              </w:rPr>
              <w:endnoteReference w:id="10"/>
            </w:r>
            <w:bookmarkEnd w:id="11"/>
            <w:r w:rsidRPr="007C2325">
              <w:rPr>
                <w:rFonts w:ascii="Avenir Next LT Pro" w:hAnsi="Avenir Next LT Pro"/>
                <w:sz w:val="20"/>
                <w:szCs w:val="20"/>
              </w:rPr>
              <w:t xml:space="preserve"> adjusted to fit SPRING</w:t>
            </w:r>
            <w:r w:rsidRPr="007C2325">
              <w:rPr>
                <w:rFonts w:ascii="Avenir Next LT Pro" w:hAnsi="Avenir Next LT Pro"/>
                <w:sz w:val="20"/>
                <w:szCs w:val="20"/>
                <w:vertAlign w:val="superscript"/>
              </w:rPr>
              <w:fldChar w:fldCharType="begin"/>
            </w:r>
            <w:r w:rsidRPr="007C2325">
              <w:rPr>
                <w:rFonts w:ascii="Avenir Next LT Pro" w:hAnsi="Avenir Next LT Pro"/>
                <w:sz w:val="20"/>
                <w:szCs w:val="20"/>
                <w:vertAlign w:val="superscript"/>
              </w:rPr>
              <w:instrText xml:space="preserve"> NOTEREF _Ref115854738 \h  \* MERGEFORMAT </w:instrText>
            </w:r>
            <w:r w:rsidRPr="007C2325">
              <w:rPr>
                <w:rFonts w:ascii="Avenir Next LT Pro" w:hAnsi="Avenir Next LT Pro"/>
                <w:sz w:val="20"/>
                <w:szCs w:val="20"/>
                <w:vertAlign w:val="superscript"/>
              </w:rPr>
            </w:r>
            <w:r w:rsidRPr="007C2325">
              <w:rPr>
                <w:rFonts w:ascii="Avenir Next LT Pro" w:hAnsi="Avenir Next LT Pro"/>
                <w:sz w:val="20"/>
                <w:szCs w:val="20"/>
                <w:vertAlign w:val="superscript"/>
              </w:rPr>
              <w:fldChar w:fldCharType="separate"/>
            </w:r>
            <w:r w:rsidR="00D67A45">
              <w:rPr>
                <w:rFonts w:ascii="Avenir Next LT Pro" w:hAnsi="Avenir Next LT Pro"/>
                <w:sz w:val="20"/>
                <w:szCs w:val="20"/>
                <w:vertAlign w:val="superscript"/>
              </w:rPr>
              <w:t>1</w:t>
            </w:r>
            <w:r w:rsidRPr="007C2325">
              <w:rPr>
                <w:rFonts w:ascii="Avenir Next LT Pro" w:hAnsi="Avenir Next LT Pro"/>
                <w:sz w:val="20"/>
                <w:szCs w:val="20"/>
                <w:vertAlign w:val="superscript"/>
              </w:rPr>
              <w:fldChar w:fldCharType="end"/>
            </w:r>
            <w:r w:rsidRPr="007C2325">
              <w:rPr>
                <w:rFonts w:ascii="Avenir Next LT Pro" w:hAnsi="Avenir Next LT Pro"/>
                <w:sz w:val="20"/>
                <w:szCs w:val="20"/>
                <w:vertAlign w:val="superscript"/>
              </w:rPr>
              <w:t xml:space="preserve"> </w:t>
            </w:r>
            <w:r w:rsidRPr="007C2325">
              <w:rPr>
                <w:rFonts w:ascii="Avenir Next LT Pro" w:hAnsi="Avenir Next LT Pro"/>
                <w:sz w:val="20"/>
                <w:szCs w:val="20"/>
              </w:rPr>
              <w:t>and</w:t>
            </w:r>
            <w:r w:rsidRPr="007C2325">
              <w:rPr>
                <w:rFonts w:ascii="Avenir Next LT Pro" w:hAnsi="Avenir Next LT Pro"/>
                <w:sz w:val="20"/>
                <w:szCs w:val="20"/>
                <w:vertAlign w:val="superscript"/>
              </w:rPr>
              <w:t xml:space="preserve"> </w:t>
            </w:r>
            <w:r w:rsidRPr="007C2325">
              <w:rPr>
                <w:rFonts w:ascii="Avenir Next LT Pro" w:hAnsi="Avenir Next LT Pro"/>
                <w:sz w:val="20"/>
                <w:szCs w:val="20"/>
              </w:rPr>
              <w:t>modified as above</w:t>
            </w:r>
          </w:p>
        </w:tc>
      </w:tr>
      <w:tr w:rsidR="00257E96" w:rsidRPr="007C2325" w14:paraId="5BB02360" w14:textId="77777777" w:rsidTr="00276D66">
        <w:trPr>
          <w:trHeight w:val="220"/>
        </w:trPr>
        <w:tc>
          <w:tcPr>
            <w:tcW w:w="918" w:type="dxa"/>
            <w:shd w:val="clear" w:color="auto" w:fill="35ABCB" w:themeFill="background2" w:themeFillShade="BF"/>
            <w:hideMark/>
          </w:tcPr>
          <w:p w14:paraId="6A8EE980"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7–13</w:t>
            </w:r>
          </w:p>
        </w:tc>
        <w:tc>
          <w:tcPr>
            <w:tcW w:w="1102" w:type="dxa"/>
            <w:hideMark/>
          </w:tcPr>
          <w:p w14:paraId="07A0B7AF"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2.3%</w:t>
            </w:r>
          </w:p>
        </w:tc>
        <w:tc>
          <w:tcPr>
            <w:tcW w:w="1103" w:type="dxa"/>
            <w:hideMark/>
          </w:tcPr>
          <w:p w14:paraId="3BB3626E"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5%</w:t>
            </w:r>
          </w:p>
        </w:tc>
        <w:tc>
          <w:tcPr>
            <w:tcW w:w="1102" w:type="dxa"/>
            <w:hideMark/>
          </w:tcPr>
          <w:p w14:paraId="6BD3F617"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7.4%</w:t>
            </w:r>
          </w:p>
        </w:tc>
        <w:tc>
          <w:tcPr>
            <w:tcW w:w="1103" w:type="dxa"/>
            <w:hideMark/>
          </w:tcPr>
          <w:p w14:paraId="3D94D248"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1.0%</w:t>
            </w:r>
          </w:p>
        </w:tc>
        <w:tc>
          <w:tcPr>
            <w:tcW w:w="3744" w:type="dxa"/>
            <w:hideMark/>
          </w:tcPr>
          <w:p w14:paraId="1153ECCD" w14:textId="4EB0D2EC" w:rsidR="00257E96" w:rsidRPr="007C2325" w:rsidRDefault="00257E96" w:rsidP="00276D66">
            <w:pPr>
              <w:rPr>
                <w:rFonts w:ascii="Avenir Next LT Pro" w:hAnsi="Avenir Next LT Pro"/>
                <w:sz w:val="20"/>
                <w:szCs w:val="20"/>
              </w:rPr>
            </w:pPr>
            <w:proofErr w:type="spellStart"/>
            <w:r w:rsidRPr="007C2325">
              <w:rPr>
                <w:rFonts w:ascii="Avenir Next LT Pro" w:hAnsi="Avenir Next LT Pro"/>
                <w:sz w:val="20"/>
                <w:szCs w:val="20"/>
              </w:rPr>
              <w:t>Sigurs</w:t>
            </w:r>
            <w:proofErr w:type="spellEnd"/>
            <w:r w:rsidRPr="007C2325">
              <w:rPr>
                <w:rFonts w:ascii="Avenir Next LT Pro" w:hAnsi="Avenir Next LT Pro"/>
                <w:sz w:val="20"/>
                <w:szCs w:val="20"/>
              </w:rPr>
              <w:t xml:space="preserve"> </w:t>
            </w:r>
            <w:r w:rsidRPr="007C2325">
              <w:rPr>
                <w:rFonts w:ascii="Avenir Next LT Pro" w:hAnsi="Avenir Next LT Pro"/>
                <w:i/>
                <w:iCs/>
                <w:sz w:val="20"/>
                <w:szCs w:val="20"/>
              </w:rPr>
              <w:t>et al</w:t>
            </w:r>
            <w:r w:rsidRPr="007C2325">
              <w:rPr>
                <w:rFonts w:ascii="Avenir Next LT Pro" w:hAnsi="Avenir Next LT Pro"/>
                <w:sz w:val="20"/>
                <w:szCs w:val="20"/>
              </w:rPr>
              <w:t>.</w:t>
            </w:r>
            <w:r w:rsidRPr="007C2325">
              <w:rPr>
                <w:rFonts w:ascii="Avenir Next LT Pro" w:hAnsi="Avenir Next LT Pro"/>
                <w:i/>
                <w:iCs/>
                <w:sz w:val="20"/>
                <w:szCs w:val="20"/>
              </w:rPr>
              <w:t xml:space="preserve"> </w:t>
            </w:r>
            <w:r w:rsidRPr="007C2325">
              <w:rPr>
                <w:rFonts w:ascii="Avenir Next LT Pro" w:hAnsi="Avenir Next LT Pro"/>
                <w:sz w:val="20"/>
                <w:szCs w:val="20"/>
              </w:rPr>
              <w:t>2005</w:t>
            </w:r>
            <w:bookmarkStart w:id="12" w:name="_Ref115859414"/>
            <w:r w:rsidRPr="007C2325">
              <w:rPr>
                <w:rStyle w:val="EndnoteReference"/>
                <w:rFonts w:ascii="Avenir Next LT Pro" w:hAnsi="Avenir Next LT Pro"/>
                <w:sz w:val="20"/>
                <w:szCs w:val="20"/>
              </w:rPr>
              <w:endnoteReference w:id="11"/>
            </w:r>
            <w:bookmarkEnd w:id="12"/>
            <w:r w:rsidRPr="007C2325">
              <w:rPr>
                <w:rFonts w:ascii="Avenir Next LT Pro" w:hAnsi="Avenir Next LT Pro"/>
                <w:sz w:val="20"/>
                <w:szCs w:val="20"/>
                <w:vertAlign w:val="superscript"/>
              </w:rPr>
              <w:t xml:space="preserve"> </w:t>
            </w:r>
            <w:r w:rsidRPr="007C2325">
              <w:rPr>
                <w:rFonts w:ascii="Avenir Next LT Pro" w:hAnsi="Avenir Next LT Pro"/>
                <w:sz w:val="20"/>
                <w:szCs w:val="20"/>
              </w:rPr>
              <w:t>adjusted to fit SPRING</w:t>
            </w:r>
            <w:r w:rsidRPr="007C2325">
              <w:rPr>
                <w:rFonts w:ascii="Avenir Next LT Pro" w:hAnsi="Avenir Next LT Pro"/>
                <w:sz w:val="20"/>
                <w:szCs w:val="20"/>
                <w:vertAlign w:val="superscript"/>
              </w:rPr>
              <w:fldChar w:fldCharType="begin"/>
            </w:r>
            <w:r w:rsidRPr="007C2325">
              <w:rPr>
                <w:rFonts w:ascii="Avenir Next LT Pro" w:hAnsi="Avenir Next LT Pro"/>
                <w:sz w:val="20"/>
                <w:szCs w:val="20"/>
                <w:vertAlign w:val="superscript"/>
              </w:rPr>
              <w:instrText xml:space="preserve"> NOTEREF _Ref115854738 \h  \* MERGEFORMAT </w:instrText>
            </w:r>
            <w:r w:rsidRPr="007C2325">
              <w:rPr>
                <w:rFonts w:ascii="Avenir Next LT Pro" w:hAnsi="Avenir Next LT Pro"/>
                <w:sz w:val="20"/>
                <w:szCs w:val="20"/>
                <w:vertAlign w:val="superscript"/>
              </w:rPr>
            </w:r>
            <w:r w:rsidRPr="007C2325">
              <w:rPr>
                <w:rFonts w:ascii="Avenir Next LT Pro" w:hAnsi="Avenir Next LT Pro"/>
                <w:sz w:val="20"/>
                <w:szCs w:val="20"/>
                <w:vertAlign w:val="superscript"/>
              </w:rPr>
              <w:fldChar w:fldCharType="separate"/>
            </w:r>
            <w:r w:rsidR="00D67A45">
              <w:rPr>
                <w:rFonts w:ascii="Avenir Next LT Pro" w:hAnsi="Avenir Next LT Pro"/>
                <w:sz w:val="20"/>
                <w:szCs w:val="20"/>
                <w:vertAlign w:val="superscript"/>
              </w:rPr>
              <w:t>1</w:t>
            </w:r>
            <w:r w:rsidRPr="007C2325">
              <w:rPr>
                <w:rFonts w:ascii="Avenir Next LT Pro" w:hAnsi="Avenir Next LT Pro"/>
                <w:sz w:val="20"/>
                <w:szCs w:val="20"/>
                <w:vertAlign w:val="superscript"/>
              </w:rPr>
              <w:fldChar w:fldCharType="end"/>
            </w:r>
            <w:r w:rsidRPr="007C2325">
              <w:rPr>
                <w:rFonts w:ascii="Avenir Next LT Pro" w:hAnsi="Avenir Next LT Pro"/>
                <w:sz w:val="20"/>
                <w:szCs w:val="20"/>
              </w:rPr>
              <w:t xml:space="preserve"> and modified as above</w:t>
            </w:r>
          </w:p>
        </w:tc>
      </w:tr>
      <w:tr w:rsidR="00257E96" w:rsidRPr="007C2325" w14:paraId="3D7B3D08" w14:textId="77777777" w:rsidTr="00276D66">
        <w:trPr>
          <w:trHeight w:val="155"/>
        </w:trPr>
        <w:tc>
          <w:tcPr>
            <w:tcW w:w="918" w:type="dxa"/>
            <w:shd w:val="clear" w:color="auto" w:fill="35ABCB" w:themeFill="background2" w:themeFillShade="BF"/>
            <w:hideMark/>
          </w:tcPr>
          <w:p w14:paraId="0F4A0ED7" w14:textId="77777777" w:rsidR="00257E96" w:rsidRPr="007C2325" w:rsidRDefault="00257E96" w:rsidP="00276D66">
            <w:pPr>
              <w:rPr>
                <w:rFonts w:ascii="Avenir Next LT Pro" w:hAnsi="Avenir Next LT Pro"/>
                <w:b/>
                <w:bCs/>
                <w:sz w:val="20"/>
                <w:szCs w:val="20"/>
              </w:rPr>
            </w:pPr>
            <w:r w:rsidRPr="007C2325">
              <w:rPr>
                <w:rFonts w:ascii="Avenir Next LT Pro" w:hAnsi="Avenir Next LT Pro"/>
                <w:b/>
                <w:bCs/>
                <w:sz w:val="20"/>
                <w:szCs w:val="20"/>
              </w:rPr>
              <w:t>13–18</w:t>
            </w:r>
          </w:p>
        </w:tc>
        <w:tc>
          <w:tcPr>
            <w:tcW w:w="1102" w:type="dxa"/>
            <w:hideMark/>
          </w:tcPr>
          <w:p w14:paraId="27281657"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8%</w:t>
            </w:r>
          </w:p>
        </w:tc>
        <w:tc>
          <w:tcPr>
            <w:tcW w:w="1103" w:type="dxa"/>
            <w:hideMark/>
          </w:tcPr>
          <w:p w14:paraId="47EDBEFA"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2%</w:t>
            </w:r>
          </w:p>
        </w:tc>
        <w:tc>
          <w:tcPr>
            <w:tcW w:w="1102" w:type="dxa"/>
            <w:hideMark/>
          </w:tcPr>
          <w:p w14:paraId="06C45F94"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22.4%</w:t>
            </w:r>
          </w:p>
        </w:tc>
        <w:tc>
          <w:tcPr>
            <w:tcW w:w="1103" w:type="dxa"/>
            <w:hideMark/>
          </w:tcPr>
          <w:p w14:paraId="369373AD" w14:textId="77777777" w:rsidR="00257E96" w:rsidRPr="007C2325" w:rsidRDefault="00257E96" w:rsidP="00276D66">
            <w:pPr>
              <w:jc w:val="center"/>
              <w:rPr>
                <w:rFonts w:ascii="Avenir Next LT Pro" w:hAnsi="Avenir Next LT Pro"/>
                <w:sz w:val="20"/>
                <w:szCs w:val="20"/>
              </w:rPr>
            </w:pPr>
            <w:r w:rsidRPr="007C2325">
              <w:rPr>
                <w:rFonts w:ascii="Avenir Next LT Pro" w:hAnsi="Avenir Next LT Pro"/>
                <w:sz w:val="20"/>
                <w:szCs w:val="20"/>
              </w:rPr>
              <w:t>14.7%</w:t>
            </w:r>
          </w:p>
        </w:tc>
        <w:tc>
          <w:tcPr>
            <w:tcW w:w="3744" w:type="dxa"/>
            <w:hideMark/>
          </w:tcPr>
          <w:p w14:paraId="51C9958E" w14:textId="282539C1" w:rsidR="00257E96" w:rsidRPr="007C2325" w:rsidRDefault="00257E96" w:rsidP="00276D66">
            <w:pPr>
              <w:rPr>
                <w:rFonts w:ascii="Avenir Next LT Pro" w:hAnsi="Avenir Next LT Pro"/>
                <w:sz w:val="20"/>
                <w:szCs w:val="20"/>
              </w:rPr>
            </w:pPr>
            <w:proofErr w:type="spellStart"/>
            <w:r w:rsidRPr="007C2325">
              <w:rPr>
                <w:rFonts w:ascii="Avenir Next LT Pro" w:hAnsi="Avenir Next LT Pro"/>
                <w:sz w:val="20"/>
                <w:szCs w:val="20"/>
              </w:rPr>
              <w:t>Sigurs</w:t>
            </w:r>
            <w:proofErr w:type="spellEnd"/>
            <w:r w:rsidRPr="007C2325">
              <w:rPr>
                <w:rFonts w:ascii="Avenir Next LT Pro" w:hAnsi="Avenir Next LT Pro"/>
                <w:sz w:val="20"/>
                <w:szCs w:val="20"/>
              </w:rPr>
              <w:t xml:space="preserve"> </w:t>
            </w:r>
            <w:r w:rsidRPr="007C2325">
              <w:rPr>
                <w:rFonts w:ascii="Avenir Next LT Pro" w:hAnsi="Avenir Next LT Pro"/>
                <w:i/>
                <w:iCs/>
                <w:sz w:val="20"/>
                <w:szCs w:val="20"/>
              </w:rPr>
              <w:t>et al</w:t>
            </w:r>
            <w:r w:rsidRPr="007C2325">
              <w:rPr>
                <w:rFonts w:ascii="Avenir Next LT Pro" w:hAnsi="Avenir Next LT Pro"/>
                <w:sz w:val="20"/>
                <w:szCs w:val="20"/>
              </w:rPr>
              <w:t>.</w:t>
            </w:r>
            <w:r w:rsidRPr="007C2325">
              <w:rPr>
                <w:rFonts w:ascii="Avenir Next LT Pro" w:hAnsi="Avenir Next LT Pro"/>
                <w:i/>
                <w:iCs/>
                <w:sz w:val="20"/>
                <w:szCs w:val="20"/>
              </w:rPr>
              <w:t xml:space="preserve"> </w:t>
            </w:r>
            <w:r w:rsidRPr="007C2325">
              <w:rPr>
                <w:rFonts w:ascii="Avenir Next LT Pro" w:hAnsi="Avenir Next LT Pro"/>
                <w:sz w:val="20"/>
                <w:szCs w:val="20"/>
              </w:rPr>
              <w:t>2010</w:t>
            </w:r>
            <w:bookmarkStart w:id="13" w:name="_Ref115859198"/>
            <w:r w:rsidRPr="007C2325">
              <w:rPr>
                <w:rStyle w:val="EndnoteReference"/>
                <w:rFonts w:ascii="Avenir Next LT Pro" w:hAnsi="Avenir Next LT Pro"/>
                <w:sz w:val="20"/>
                <w:szCs w:val="20"/>
              </w:rPr>
              <w:endnoteReference w:id="12"/>
            </w:r>
            <w:bookmarkEnd w:id="13"/>
            <w:r w:rsidRPr="007C2325">
              <w:rPr>
                <w:rFonts w:ascii="Avenir Next LT Pro" w:hAnsi="Avenir Next LT Pro"/>
                <w:sz w:val="20"/>
                <w:szCs w:val="20"/>
                <w:vertAlign w:val="superscript"/>
              </w:rPr>
              <w:t xml:space="preserve"> </w:t>
            </w:r>
            <w:r w:rsidRPr="007C2325">
              <w:rPr>
                <w:rFonts w:ascii="Avenir Next LT Pro" w:hAnsi="Avenir Next LT Pro"/>
                <w:sz w:val="20"/>
                <w:szCs w:val="20"/>
              </w:rPr>
              <w:t>adjusted to fit SPRING</w:t>
            </w:r>
            <w:r w:rsidRPr="007C2325">
              <w:rPr>
                <w:rFonts w:ascii="Avenir Next LT Pro" w:hAnsi="Avenir Next LT Pro"/>
                <w:sz w:val="20"/>
                <w:szCs w:val="20"/>
                <w:vertAlign w:val="superscript"/>
              </w:rPr>
              <w:fldChar w:fldCharType="begin"/>
            </w:r>
            <w:r w:rsidRPr="007C2325">
              <w:rPr>
                <w:rFonts w:ascii="Avenir Next LT Pro" w:hAnsi="Avenir Next LT Pro"/>
                <w:sz w:val="20"/>
                <w:szCs w:val="20"/>
                <w:vertAlign w:val="superscript"/>
              </w:rPr>
              <w:instrText xml:space="preserve"> NOTEREF _Ref115854738 \h  \* MERGEFORMAT </w:instrText>
            </w:r>
            <w:r w:rsidRPr="007C2325">
              <w:rPr>
                <w:rFonts w:ascii="Avenir Next LT Pro" w:hAnsi="Avenir Next LT Pro"/>
                <w:sz w:val="20"/>
                <w:szCs w:val="20"/>
                <w:vertAlign w:val="superscript"/>
              </w:rPr>
            </w:r>
            <w:r w:rsidRPr="007C2325">
              <w:rPr>
                <w:rFonts w:ascii="Avenir Next LT Pro" w:hAnsi="Avenir Next LT Pro"/>
                <w:sz w:val="20"/>
                <w:szCs w:val="20"/>
                <w:vertAlign w:val="superscript"/>
              </w:rPr>
              <w:fldChar w:fldCharType="separate"/>
            </w:r>
            <w:r w:rsidR="00D67A45">
              <w:rPr>
                <w:rFonts w:ascii="Avenir Next LT Pro" w:hAnsi="Avenir Next LT Pro"/>
                <w:sz w:val="20"/>
                <w:szCs w:val="20"/>
                <w:vertAlign w:val="superscript"/>
              </w:rPr>
              <w:t>1</w:t>
            </w:r>
            <w:r w:rsidRPr="007C2325">
              <w:rPr>
                <w:rFonts w:ascii="Avenir Next LT Pro" w:hAnsi="Avenir Next LT Pro"/>
                <w:sz w:val="20"/>
                <w:szCs w:val="20"/>
                <w:vertAlign w:val="superscript"/>
              </w:rPr>
              <w:fldChar w:fldCharType="end"/>
            </w:r>
            <w:r w:rsidRPr="007C2325">
              <w:rPr>
                <w:rFonts w:ascii="Avenir Next LT Pro" w:hAnsi="Avenir Next LT Pro"/>
                <w:sz w:val="20"/>
                <w:szCs w:val="20"/>
              </w:rPr>
              <w:t xml:space="preserve"> and modified as above</w:t>
            </w:r>
          </w:p>
        </w:tc>
      </w:tr>
    </w:tbl>
    <w:p w14:paraId="3BE12A95" w14:textId="77777777" w:rsidR="00257E96" w:rsidRPr="007C2325" w:rsidRDefault="00257E96" w:rsidP="00257E96">
      <w:pPr>
        <w:spacing w:after="0" w:line="240" w:lineRule="auto"/>
        <w:rPr>
          <w:rFonts w:ascii="Avenir Next LT Pro" w:hAnsi="Avenir Next LT Pro"/>
          <w:sz w:val="16"/>
          <w:szCs w:val="16"/>
        </w:rPr>
      </w:pPr>
      <w:r w:rsidRPr="007C2325">
        <w:rPr>
          <w:rFonts w:ascii="Avenir Next LT Pro" w:hAnsi="Avenir Next LT Pro"/>
          <w:sz w:val="16"/>
          <w:szCs w:val="16"/>
        </w:rPr>
        <w:t>RSV: respiratory syncytial virus; RSVH: RSV-related hospitalization</w:t>
      </w:r>
    </w:p>
    <w:p w14:paraId="482B6554" w14:textId="77777777" w:rsidR="00257E96" w:rsidRPr="007C2325" w:rsidRDefault="00257E96" w:rsidP="00257E96">
      <w:pPr>
        <w:spacing w:after="0" w:line="360" w:lineRule="auto"/>
        <w:rPr>
          <w:rFonts w:ascii="Avenir Next LT Pro" w:hAnsi="Avenir Next LT Pro"/>
        </w:rPr>
      </w:pPr>
    </w:p>
    <w:p w14:paraId="43DB2121" w14:textId="1B993B71" w:rsidR="00257E96" w:rsidRPr="007C2325" w:rsidRDefault="00257E96" w:rsidP="00257E96">
      <w:pPr>
        <w:spacing w:after="0" w:line="360" w:lineRule="auto"/>
        <w:rPr>
          <w:rFonts w:ascii="Avenir Next LT Pro" w:hAnsi="Avenir Next LT Pro"/>
        </w:rPr>
      </w:pPr>
      <w:r w:rsidRPr="007C2325">
        <w:rPr>
          <w:rFonts w:ascii="Avenir Next LT Pro" w:hAnsi="Avenir Next LT Pro"/>
        </w:rPr>
        <w:t>For infants with RSVH, long-term respiratory morbidity rates up to 18 years are displayed in Table S</w:t>
      </w:r>
      <w:r w:rsidR="00365805" w:rsidRPr="007C2325">
        <w:rPr>
          <w:rFonts w:ascii="Avenir Next LT Pro" w:hAnsi="Avenir Next LT Pro"/>
        </w:rPr>
        <w:t>4</w:t>
      </w:r>
      <w:r w:rsidRPr="007C2325">
        <w:rPr>
          <w:rFonts w:ascii="Avenir Next LT Pro" w:hAnsi="Avenir Next LT Pro"/>
        </w:rPr>
        <w:t>.  For infants with medically-attended RSV infection (MARI), the corresponding rates were taken from those labelled ‘No RSVH’ in Table S</w:t>
      </w:r>
      <w:r w:rsidR="00365805" w:rsidRPr="007C2325">
        <w:rPr>
          <w:rFonts w:ascii="Avenir Next LT Pro" w:hAnsi="Avenir Next LT Pro"/>
        </w:rPr>
        <w:t>4</w:t>
      </w:r>
      <w:r w:rsidRPr="007C2325">
        <w:rPr>
          <w:rFonts w:ascii="Avenir Next LT Pro" w:hAnsi="Avenir Next LT Pro"/>
        </w:rPr>
        <w:t xml:space="preserve">.  </w:t>
      </w:r>
      <w:r w:rsidR="00842DB9" w:rsidRPr="007C2325">
        <w:rPr>
          <w:rFonts w:ascii="Avenir Next LT Pro" w:hAnsi="Avenir Next LT Pro"/>
        </w:rPr>
        <w:t>I</w:t>
      </w:r>
      <w:r w:rsidRPr="007C2325">
        <w:rPr>
          <w:rFonts w:ascii="Avenir Next LT Pro" w:hAnsi="Avenir Next LT Pro"/>
        </w:rPr>
        <w:t>nfants without an RSV infection or an RSV infection not requiring any medical management were assumed to have some background respiratory morbidity for up to 6 years, using the same rates as for MARI.</w:t>
      </w:r>
    </w:p>
    <w:p w14:paraId="31E1DA17" w14:textId="77777777" w:rsidR="00365805" w:rsidRPr="007C2325" w:rsidRDefault="00365805" w:rsidP="00257E96">
      <w:pPr>
        <w:spacing w:after="0" w:line="360" w:lineRule="auto"/>
        <w:rPr>
          <w:rFonts w:ascii="Avenir Next LT Pro" w:hAnsi="Avenir Next LT Pro"/>
        </w:rPr>
      </w:pPr>
    </w:p>
    <w:p w14:paraId="169F30C9" w14:textId="77777777" w:rsidR="006C49D7" w:rsidRPr="007C2325" w:rsidRDefault="006C49D7" w:rsidP="006C49D7">
      <w:pPr>
        <w:spacing w:after="0" w:line="240" w:lineRule="auto"/>
        <w:rPr>
          <w:rFonts w:ascii="Avenir Next LT Pro" w:hAnsi="Avenir Next LT Pro"/>
          <w:b/>
          <w:bCs/>
          <w:sz w:val="16"/>
          <w:szCs w:val="16"/>
        </w:rPr>
      </w:pPr>
      <w:r w:rsidRPr="007C2325">
        <w:rPr>
          <w:rFonts w:ascii="Avenir Next LT Pro" w:hAnsi="Avenir Next LT Pro"/>
          <w:b/>
          <w:bCs/>
          <w:sz w:val="16"/>
          <w:szCs w:val="16"/>
        </w:rPr>
        <w:t>References</w:t>
      </w:r>
    </w:p>
    <w:p w14:paraId="1FF6C85D" w14:textId="77777777" w:rsidR="00DC093D" w:rsidRPr="007C2325" w:rsidRDefault="00DC093D">
      <w:pPr>
        <w:rPr>
          <w:rFonts w:ascii="Avenir Next LT Pro" w:hAnsi="Avenir Next LT Pro"/>
        </w:rPr>
        <w:sectPr w:rsidR="00DC093D" w:rsidRPr="007C2325" w:rsidSect="009A56B7">
          <w:endnotePr>
            <w:numFmt w:val="decimal"/>
            <w:numRestart w:val="eachSect"/>
          </w:endnotePr>
          <w:pgSz w:w="11906" w:h="16838"/>
          <w:pgMar w:top="1440" w:right="1440" w:bottom="1440" w:left="1440" w:header="708" w:footer="708" w:gutter="0"/>
          <w:cols w:space="708"/>
          <w:docGrid w:linePitch="360"/>
        </w:sectPr>
      </w:pPr>
    </w:p>
    <w:p w14:paraId="133CC904" w14:textId="2F729043" w:rsidR="00E434B1" w:rsidRPr="007C2325" w:rsidRDefault="00E434B1" w:rsidP="00E434B1">
      <w:pPr>
        <w:spacing w:after="0" w:line="360" w:lineRule="auto"/>
        <w:rPr>
          <w:rFonts w:ascii="Avenir Next LT Pro" w:hAnsi="Avenir Next LT Pro"/>
          <w:b/>
          <w:bCs/>
        </w:rPr>
      </w:pPr>
      <w:bookmarkStart w:id="14" w:name="_Ref104290304"/>
      <w:bookmarkStart w:id="15" w:name="_Toc112572762"/>
      <w:r w:rsidRPr="007C2325">
        <w:rPr>
          <w:rFonts w:ascii="Avenir Next LT Pro" w:hAnsi="Avenir Next LT Pro"/>
          <w:b/>
          <w:bCs/>
        </w:rPr>
        <w:lastRenderedPageBreak/>
        <w:t xml:space="preserve">Table S5 </w:t>
      </w:r>
      <w:r w:rsidRPr="007C2325">
        <w:rPr>
          <w:rFonts w:ascii="Avenir Next LT Pro" w:hAnsi="Avenir Next LT Pro"/>
        </w:rPr>
        <w:t>Probability distributions used in probabilistic sensitivity analysis</w:t>
      </w:r>
    </w:p>
    <w:tbl>
      <w:tblPr>
        <w:tblStyle w:val="TableGrid"/>
        <w:tblW w:w="5000" w:type="pct"/>
        <w:tblLayout w:type="fixed"/>
        <w:tblCellMar>
          <w:left w:w="28" w:type="dxa"/>
          <w:right w:w="28" w:type="dxa"/>
        </w:tblCellMar>
        <w:tblLook w:val="0420" w:firstRow="1" w:lastRow="0" w:firstColumn="0" w:lastColumn="0" w:noHBand="0" w:noVBand="1"/>
      </w:tblPr>
      <w:tblGrid>
        <w:gridCol w:w="2264"/>
        <w:gridCol w:w="1277"/>
        <w:gridCol w:w="1134"/>
        <w:gridCol w:w="1132"/>
        <w:gridCol w:w="1134"/>
        <w:gridCol w:w="1136"/>
        <w:gridCol w:w="939"/>
      </w:tblGrid>
      <w:tr w:rsidR="00695B04" w:rsidRPr="00695B04" w14:paraId="0B0DEA86" w14:textId="77777777" w:rsidTr="00A8403F">
        <w:trPr>
          <w:trHeight w:val="166"/>
        </w:trPr>
        <w:tc>
          <w:tcPr>
            <w:tcW w:w="1255" w:type="pct"/>
            <w:shd w:val="clear" w:color="auto" w:fill="35ABCB" w:themeFill="background2" w:themeFillShade="BF"/>
            <w:hideMark/>
          </w:tcPr>
          <w:p w14:paraId="1DF85F6B" w14:textId="77777777" w:rsidR="00E434B1" w:rsidRPr="00695B04" w:rsidRDefault="00E434B1" w:rsidP="001538F3">
            <w:pPr>
              <w:rPr>
                <w:b/>
                <w:bCs/>
                <w:sz w:val="18"/>
                <w:szCs w:val="18"/>
              </w:rPr>
            </w:pPr>
            <w:r w:rsidRPr="00695B04">
              <w:rPr>
                <w:b/>
                <w:bCs/>
                <w:sz w:val="18"/>
                <w:szCs w:val="18"/>
              </w:rPr>
              <w:t>Parameter</w:t>
            </w:r>
          </w:p>
        </w:tc>
        <w:tc>
          <w:tcPr>
            <w:tcW w:w="708" w:type="pct"/>
            <w:shd w:val="clear" w:color="auto" w:fill="35ABCB" w:themeFill="background2" w:themeFillShade="BF"/>
            <w:hideMark/>
          </w:tcPr>
          <w:p w14:paraId="5C7151DA" w14:textId="77777777" w:rsidR="00E434B1" w:rsidRPr="00695B04" w:rsidRDefault="00E434B1" w:rsidP="001538F3">
            <w:pPr>
              <w:jc w:val="center"/>
              <w:rPr>
                <w:b/>
                <w:bCs/>
                <w:sz w:val="18"/>
                <w:szCs w:val="18"/>
              </w:rPr>
            </w:pPr>
            <w:r w:rsidRPr="00695B04">
              <w:rPr>
                <w:b/>
                <w:bCs/>
                <w:sz w:val="18"/>
                <w:szCs w:val="18"/>
              </w:rPr>
              <w:t>Mean</w:t>
            </w:r>
          </w:p>
        </w:tc>
        <w:tc>
          <w:tcPr>
            <w:tcW w:w="629" w:type="pct"/>
            <w:shd w:val="clear" w:color="auto" w:fill="35ABCB" w:themeFill="background2" w:themeFillShade="BF"/>
            <w:hideMark/>
          </w:tcPr>
          <w:p w14:paraId="025E0B11" w14:textId="77777777" w:rsidR="00E434B1" w:rsidRPr="00695B04" w:rsidRDefault="00E434B1" w:rsidP="001538F3">
            <w:pPr>
              <w:jc w:val="center"/>
              <w:rPr>
                <w:b/>
                <w:bCs/>
                <w:sz w:val="18"/>
                <w:szCs w:val="18"/>
              </w:rPr>
            </w:pPr>
            <w:r w:rsidRPr="00695B04">
              <w:rPr>
                <w:b/>
                <w:bCs/>
                <w:sz w:val="18"/>
                <w:szCs w:val="18"/>
              </w:rPr>
              <w:t>SD</w:t>
            </w:r>
          </w:p>
        </w:tc>
        <w:tc>
          <w:tcPr>
            <w:tcW w:w="628" w:type="pct"/>
            <w:shd w:val="clear" w:color="auto" w:fill="35ABCB" w:themeFill="background2" w:themeFillShade="BF"/>
          </w:tcPr>
          <w:p w14:paraId="6CDB29BE" w14:textId="77777777" w:rsidR="00E434B1" w:rsidRPr="00695B04" w:rsidRDefault="00E434B1" w:rsidP="001538F3">
            <w:pPr>
              <w:jc w:val="center"/>
              <w:rPr>
                <w:b/>
                <w:bCs/>
                <w:sz w:val="18"/>
                <w:szCs w:val="18"/>
              </w:rPr>
            </w:pPr>
            <w:r w:rsidRPr="00695B04">
              <w:rPr>
                <w:rFonts w:ascii="Avenir Next LT Pro" w:hAnsi="Avenir Next LT Pro"/>
                <w:b/>
                <w:bCs/>
                <w:sz w:val="18"/>
                <w:szCs w:val="18"/>
              </w:rPr>
              <w:t>Min</w:t>
            </w:r>
          </w:p>
        </w:tc>
        <w:tc>
          <w:tcPr>
            <w:tcW w:w="629" w:type="pct"/>
            <w:shd w:val="clear" w:color="auto" w:fill="35ABCB" w:themeFill="background2" w:themeFillShade="BF"/>
          </w:tcPr>
          <w:p w14:paraId="2EDD626D" w14:textId="77777777" w:rsidR="00E434B1" w:rsidRPr="00695B04" w:rsidRDefault="00E434B1" w:rsidP="001538F3">
            <w:pPr>
              <w:jc w:val="center"/>
              <w:rPr>
                <w:b/>
                <w:bCs/>
                <w:sz w:val="18"/>
                <w:szCs w:val="18"/>
              </w:rPr>
            </w:pPr>
            <w:r w:rsidRPr="00695B04">
              <w:rPr>
                <w:b/>
                <w:bCs/>
                <w:sz w:val="18"/>
                <w:szCs w:val="18"/>
              </w:rPr>
              <w:t>Max</w:t>
            </w:r>
          </w:p>
        </w:tc>
        <w:tc>
          <w:tcPr>
            <w:tcW w:w="630" w:type="pct"/>
            <w:shd w:val="clear" w:color="auto" w:fill="35ABCB" w:themeFill="background2" w:themeFillShade="BF"/>
          </w:tcPr>
          <w:p w14:paraId="7E15B880" w14:textId="77777777" w:rsidR="00E434B1" w:rsidRPr="00695B04" w:rsidRDefault="00E434B1" w:rsidP="001538F3">
            <w:pPr>
              <w:jc w:val="center"/>
              <w:rPr>
                <w:b/>
                <w:bCs/>
                <w:sz w:val="18"/>
                <w:szCs w:val="18"/>
              </w:rPr>
            </w:pPr>
            <w:r w:rsidRPr="00695B04">
              <w:rPr>
                <w:b/>
                <w:bCs/>
                <w:sz w:val="18"/>
                <w:szCs w:val="18"/>
              </w:rPr>
              <w:t>Distribution</w:t>
            </w:r>
          </w:p>
        </w:tc>
        <w:tc>
          <w:tcPr>
            <w:tcW w:w="521" w:type="pct"/>
            <w:shd w:val="clear" w:color="auto" w:fill="35ABCB" w:themeFill="background2" w:themeFillShade="BF"/>
          </w:tcPr>
          <w:p w14:paraId="2253FC97" w14:textId="77777777" w:rsidR="00E434B1" w:rsidRPr="00695B04" w:rsidRDefault="00E434B1" w:rsidP="001538F3">
            <w:pPr>
              <w:jc w:val="center"/>
              <w:rPr>
                <w:b/>
                <w:bCs/>
                <w:sz w:val="18"/>
                <w:szCs w:val="18"/>
              </w:rPr>
            </w:pPr>
            <w:r w:rsidRPr="00695B04">
              <w:rPr>
                <w:b/>
                <w:bCs/>
                <w:sz w:val="18"/>
                <w:szCs w:val="18"/>
              </w:rPr>
              <w:t>Source</w:t>
            </w:r>
          </w:p>
        </w:tc>
      </w:tr>
      <w:tr w:rsidR="00695B04" w:rsidRPr="00695B04" w14:paraId="2D807A2B" w14:textId="77777777" w:rsidTr="00A8403F">
        <w:trPr>
          <w:trHeight w:val="223"/>
        </w:trPr>
        <w:tc>
          <w:tcPr>
            <w:tcW w:w="1255" w:type="pct"/>
            <w:vAlign w:val="center"/>
          </w:tcPr>
          <w:p w14:paraId="2FEADCF7" w14:textId="77777777" w:rsidR="00706C23" w:rsidRPr="00695B04" w:rsidRDefault="00706C23" w:rsidP="00706C23">
            <w:pPr>
              <w:rPr>
                <w:sz w:val="16"/>
                <w:szCs w:val="16"/>
              </w:rPr>
            </w:pPr>
            <w:r w:rsidRPr="00695B04">
              <w:rPr>
                <w:rFonts w:ascii="Avenir Next LT Pro" w:hAnsi="Avenir Next LT Pro" w:cs="Calibri"/>
                <w:sz w:val="16"/>
                <w:szCs w:val="16"/>
              </w:rPr>
              <w:t>Annual cost of respiratory sequelae</w:t>
            </w:r>
          </w:p>
        </w:tc>
        <w:tc>
          <w:tcPr>
            <w:tcW w:w="708" w:type="pct"/>
            <w:vAlign w:val="center"/>
          </w:tcPr>
          <w:p w14:paraId="602BB1BE" w14:textId="5F5766F6" w:rsidR="00706C23" w:rsidRPr="00695B04" w:rsidRDefault="00353E84" w:rsidP="004D6192">
            <w:pPr>
              <w:jc w:val="center"/>
              <w:rPr>
                <w:sz w:val="16"/>
                <w:szCs w:val="16"/>
              </w:rPr>
            </w:pPr>
            <w:r w:rsidRPr="00695B04">
              <w:rPr>
                <w:rFonts w:ascii="Avenir Next LT Pro" w:eastAsia="Times New Roman" w:hAnsi="Avenir Next LT Pro" w:cs="Calibri"/>
                <w:sz w:val="16"/>
                <w:szCs w:val="16"/>
                <w:lang w:eastAsia="en-GB"/>
              </w:rPr>
              <w:t>1,</w:t>
            </w:r>
            <w:r w:rsidR="00AE17B4" w:rsidRPr="00695B04">
              <w:rPr>
                <w:rFonts w:ascii="Avenir Next LT Pro" w:eastAsia="Times New Roman" w:hAnsi="Avenir Next LT Pro" w:cs="Calibri"/>
                <w:sz w:val="16"/>
                <w:szCs w:val="16"/>
                <w:lang w:eastAsia="en-GB"/>
              </w:rPr>
              <w:t>630,443.89</w:t>
            </w:r>
          </w:p>
        </w:tc>
        <w:tc>
          <w:tcPr>
            <w:tcW w:w="629" w:type="pct"/>
            <w:vAlign w:val="center"/>
          </w:tcPr>
          <w:p w14:paraId="074EA0D7" w14:textId="24904BE1" w:rsidR="00706C23" w:rsidRPr="00695B04" w:rsidRDefault="00F1463A" w:rsidP="004D6192">
            <w:pPr>
              <w:jc w:val="center"/>
              <w:rPr>
                <w:sz w:val="16"/>
                <w:szCs w:val="16"/>
              </w:rPr>
            </w:pPr>
            <w:r w:rsidRPr="00695B04">
              <w:rPr>
                <w:rFonts w:ascii="Avenir Next LT Pro" w:eastAsia="Times New Roman" w:hAnsi="Avenir Next LT Pro" w:cs="Calibri"/>
                <w:sz w:val="16"/>
                <w:szCs w:val="16"/>
                <w:lang w:eastAsia="en-GB"/>
              </w:rPr>
              <w:t>163,044.39</w:t>
            </w:r>
          </w:p>
        </w:tc>
        <w:tc>
          <w:tcPr>
            <w:tcW w:w="628" w:type="pct"/>
            <w:vAlign w:val="center"/>
          </w:tcPr>
          <w:p w14:paraId="6E7D1146" w14:textId="4AD2E237" w:rsidR="00706C23" w:rsidRPr="00695B04" w:rsidRDefault="00F1463A" w:rsidP="004D6192">
            <w:pPr>
              <w:jc w:val="center"/>
              <w:rPr>
                <w:sz w:val="16"/>
                <w:szCs w:val="16"/>
              </w:rPr>
            </w:pPr>
            <w:r w:rsidRPr="00695B04">
              <w:rPr>
                <w:rFonts w:ascii="Avenir Next LT Pro" w:eastAsia="Times New Roman" w:hAnsi="Avenir Next LT Pro" w:cs="Calibri"/>
                <w:sz w:val="16"/>
                <w:szCs w:val="16"/>
                <w:lang w:eastAsia="en-GB"/>
              </w:rPr>
              <w:t>1,304,355.11</w:t>
            </w:r>
          </w:p>
        </w:tc>
        <w:tc>
          <w:tcPr>
            <w:tcW w:w="629" w:type="pct"/>
            <w:vAlign w:val="center"/>
          </w:tcPr>
          <w:p w14:paraId="4F0C9AF9" w14:textId="22A4028E" w:rsidR="00706C23" w:rsidRPr="00695B04" w:rsidRDefault="00F1463A" w:rsidP="004D6192">
            <w:pPr>
              <w:jc w:val="center"/>
              <w:rPr>
                <w:sz w:val="16"/>
                <w:szCs w:val="16"/>
              </w:rPr>
            </w:pPr>
            <w:r w:rsidRPr="00695B04">
              <w:rPr>
                <w:rFonts w:ascii="Avenir Next LT Pro" w:eastAsia="Times New Roman" w:hAnsi="Avenir Next LT Pro" w:cs="Calibri"/>
                <w:sz w:val="16"/>
                <w:szCs w:val="16"/>
                <w:lang w:eastAsia="en-GB"/>
              </w:rPr>
              <w:t>1,956</w:t>
            </w:r>
            <w:r w:rsidR="00A8403F" w:rsidRPr="00695B04">
              <w:rPr>
                <w:rFonts w:ascii="Avenir Next LT Pro" w:eastAsia="Times New Roman" w:hAnsi="Avenir Next LT Pro" w:cs="Calibri"/>
                <w:sz w:val="16"/>
                <w:szCs w:val="16"/>
                <w:lang w:eastAsia="en-GB"/>
              </w:rPr>
              <w:t>,532.67</w:t>
            </w:r>
          </w:p>
        </w:tc>
        <w:tc>
          <w:tcPr>
            <w:tcW w:w="630" w:type="pct"/>
            <w:vAlign w:val="center"/>
          </w:tcPr>
          <w:p w14:paraId="31A215B4" w14:textId="77777777" w:rsidR="00706C23" w:rsidRPr="00695B04" w:rsidRDefault="00706C23" w:rsidP="00706C23">
            <w:pPr>
              <w:jc w:val="center"/>
              <w:rPr>
                <w:sz w:val="16"/>
                <w:szCs w:val="16"/>
              </w:rPr>
            </w:pPr>
            <w:r w:rsidRPr="00695B04">
              <w:rPr>
                <w:rFonts w:ascii="Avenir Next LT Pro" w:hAnsi="Avenir Next LT Pro" w:cs="Calibri"/>
                <w:sz w:val="16"/>
                <w:szCs w:val="16"/>
              </w:rPr>
              <w:t>Gamma</w:t>
            </w:r>
          </w:p>
        </w:tc>
        <w:tc>
          <w:tcPr>
            <w:tcW w:w="521" w:type="pct"/>
            <w:vAlign w:val="center"/>
          </w:tcPr>
          <w:p w14:paraId="32276CAA" w14:textId="18CFE608" w:rsidR="00706C23" w:rsidRPr="00695B04" w:rsidRDefault="00706C23" w:rsidP="00706C23">
            <w:pPr>
              <w:jc w:val="center"/>
              <w:rPr>
                <w:sz w:val="16"/>
                <w:szCs w:val="16"/>
              </w:rPr>
            </w:pPr>
            <w:r w:rsidRPr="00695B04">
              <w:rPr>
                <w:rStyle w:val="EndnoteReference"/>
                <w:rFonts w:cs="Times New Roman"/>
                <w:sz w:val="16"/>
                <w:szCs w:val="16"/>
                <w:vertAlign w:val="baseline"/>
              </w:rPr>
              <w:endnoteReference w:id="13"/>
            </w:r>
            <w:r w:rsidR="00512639" w:rsidRPr="00695B04">
              <w:rPr>
                <w:sz w:val="16"/>
                <w:szCs w:val="16"/>
              </w:rPr>
              <w:t>,</w:t>
            </w:r>
            <w:r w:rsidR="00512639" w:rsidRPr="00695B04">
              <w:rPr>
                <w:rStyle w:val="EndnoteReference"/>
                <w:sz w:val="16"/>
                <w:szCs w:val="16"/>
                <w:vertAlign w:val="baseline"/>
              </w:rPr>
              <w:endnoteReference w:id="14"/>
            </w:r>
          </w:p>
        </w:tc>
      </w:tr>
      <w:tr w:rsidR="00695B04" w:rsidRPr="00695B04" w14:paraId="7EED2DA4" w14:textId="77777777" w:rsidTr="00A8403F">
        <w:trPr>
          <w:trHeight w:val="53"/>
        </w:trPr>
        <w:tc>
          <w:tcPr>
            <w:tcW w:w="1255" w:type="pct"/>
            <w:vAlign w:val="center"/>
          </w:tcPr>
          <w:p w14:paraId="34DB973E" w14:textId="32928FD7" w:rsidR="00706C23" w:rsidRPr="00695B04" w:rsidRDefault="00706C23" w:rsidP="00706C23">
            <w:pPr>
              <w:rPr>
                <w:sz w:val="16"/>
                <w:szCs w:val="16"/>
              </w:rPr>
            </w:pPr>
            <w:r w:rsidRPr="00695B04">
              <w:rPr>
                <w:rFonts w:ascii="Avenir Next LT Pro" w:hAnsi="Avenir Next LT Pro" w:cs="Calibri"/>
                <w:sz w:val="16"/>
                <w:szCs w:val="16"/>
              </w:rPr>
              <w:t xml:space="preserve">Average birthweight </w:t>
            </w:r>
          </w:p>
        </w:tc>
        <w:tc>
          <w:tcPr>
            <w:tcW w:w="708" w:type="pct"/>
            <w:vAlign w:val="center"/>
          </w:tcPr>
          <w:p w14:paraId="6745F445" w14:textId="120DD795"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1,991.20</w:t>
            </w:r>
          </w:p>
        </w:tc>
        <w:tc>
          <w:tcPr>
            <w:tcW w:w="629" w:type="pct"/>
            <w:vAlign w:val="center"/>
          </w:tcPr>
          <w:p w14:paraId="01B8F79A" w14:textId="778BE576"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199.12</w:t>
            </w:r>
          </w:p>
        </w:tc>
        <w:tc>
          <w:tcPr>
            <w:tcW w:w="628" w:type="pct"/>
            <w:vAlign w:val="center"/>
          </w:tcPr>
          <w:p w14:paraId="2FFF7E14" w14:textId="1D0F6543"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1</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592.96</w:t>
            </w:r>
          </w:p>
        </w:tc>
        <w:tc>
          <w:tcPr>
            <w:tcW w:w="629" w:type="pct"/>
            <w:vAlign w:val="center"/>
          </w:tcPr>
          <w:p w14:paraId="77948268" w14:textId="72AC8CDC"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2</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389.44</w:t>
            </w:r>
          </w:p>
        </w:tc>
        <w:tc>
          <w:tcPr>
            <w:tcW w:w="630" w:type="pct"/>
            <w:vAlign w:val="center"/>
          </w:tcPr>
          <w:p w14:paraId="175BC905" w14:textId="77777777" w:rsidR="00706C23" w:rsidRPr="00695B04" w:rsidRDefault="00706C23" w:rsidP="00706C23">
            <w:pPr>
              <w:jc w:val="center"/>
              <w:rPr>
                <w:sz w:val="16"/>
                <w:szCs w:val="16"/>
              </w:rPr>
            </w:pPr>
            <w:r w:rsidRPr="00695B04">
              <w:rPr>
                <w:rFonts w:ascii="Avenir Next LT Pro" w:hAnsi="Avenir Next LT Pro" w:cs="Calibri"/>
                <w:sz w:val="16"/>
                <w:szCs w:val="16"/>
              </w:rPr>
              <w:t>Normal</w:t>
            </w:r>
          </w:p>
        </w:tc>
        <w:tc>
          <w:tcPr>
            <w:tcW w:w="521" w:type="pct"/>
            <w:vAlign w:val="center"/>
          </w:tcPr>
          <w:p w14:paraId="373B7466" w14:textId="30655B14" w:rsidR="00706C23" w:rsidRPr="00695B04" w:rsidRDefault="00706C23" w:rsidP="00706C23">
            <w:pPr>
              <w:jc w:val="center"/>
              <w:rPr>
                <w:sz w:val="16"/>
                <w:szCs w:val="16"/>
              </w:rPr>
            </w:pPr>
            <w:r w:rsidRPr="00695B04">
              <w:rPr>
                <w:rStyle w:val="EndnoteReference"/>
                <w:sz w:val="16"/>
                <w:szCs w:val="16"/>
                <w:vertAlign w:val="baseline"/>
              </w:rPr>
              <w:endnoteReference w:id="15"/>
            </w:r>
            <w:r w:rsidRPr="00695B04">
              <w:rPr>
                <w:sz w:val="16"/>
                <w:szCs w:val="16"/>
              </w:rPr>
              <w:t>,</w:t>
            </w:r>
            <w:r w:rsidRPr="00695B04">
              <w:rPr>
                <w:rStyle w:val="EndnoteReference"/>
                <w:sz w:val="16"/>
                <w:szCs w:val="16"/>
                <w:vertAlign w:val="baseline"/>
              </w:rPr>
              <w:endnoteReference w:id="16"/>
            </w:r>
          </w:p>
        </w:tc>
      </w:tr>
      <w:tr w:rsidR="00695B04" w:rsidRPr="00695B04" w14:paraId="06E313A4" w14:textId="77777777" w:rsidTr="00A8403F">
        <w:trPr>
          <w:trHeight w:val="375"/>
        </w:trPr>
        <w:tc>
          <w:tcPr>
            <w:tcW w:w="1255" w:type="pct"/>
            <w:vAlign w:val="center"/>
          </w:tcPr>
          <w:p w14:paraId="6BFCDC72" w14:textId="77777777" w:rsidR="00706C23" w:rsidRPr="00695B04" w:rsidRDefault="00706C23" w:rsidP="00706C23">
            <w:pPr>
              <w:rPr>
                <w:sz w:val="16"/>
                <w:szCs w:val="16"/>
              </w:rPr>
            </w:pPr>
            <w:r w:rsidRPr="00695B04">
              <w:rPr>
                <w:rFonts w:ascii="Avenir Next LT Pro" w:hAnsi="Avenir Next LT Pro" w:cs="Calibri"/>
                <w:sz w:val="16"/>
                <w:szCs w:val="16"/>
              </w:rPr>
              <w:t>Background utility score</w:t>
            </w:r>
          </w:p>
        </w:tc>
        <w:tc>
          <w:tcPr>
            <w:tcW w:w="708" w:type="pct"/>
            <w:vAlign w:val="center"/>
          </w:tcPr>
          <w:p w14:paraId="5EA1E298" w14:textId="7F5C3065"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0.950</w:t>
            </w:r>
          </w:p>
        </w:tc>
        <w:tc>
          <w:tcPr>
            <w:tcW w:w="629" w:type="pct"/>
            <w:vAlign w:val="center"/>
          </w:tcPr>
          <w:p w14:paraId="037ED1B1" w14:textId="7D42CF98"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0.10</w:t>
            </w:r>
          </w:p>
        </w:tc>
        <w:tc>
          <w:tcPr>
            <w:tcW w:w="628" w:type="pct"/>
            <w:vAlign w:val="center"/>
          </w:tcPr>
          <w:p w14:paraId="333F1911" w14:textId="63B175C5"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0.76</w:t>
            </w:r>
          </w:p>
        </w:tc>
        <w:tc>
          <w:tcPr>
            <w:tcW w:w="629" w:type="pct"/>
            <w:vAlign w:val="center"/>
          </w:tcPr>
          <w:p w14:paraId="16B169A2" w14:textId="5BCEBF3B"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1.00</w:t>
            </w:r>
          </w:p>
        </w:tc>
        <w:tc>
          <w:tcPr>
            <w:tcW w:w="630" w:type="pct"/>
            <w:vAlign w:val="center"/>
          </w:tcPr>
          <w:p w14:paraId="2F2E3821" w14:textId="77777777" w:rsidR="00706C23" w:rsidRPr="00695B04" w:rsidRDefault="00706C23" w:rsidP="00706C23">
            <w:pPr>
              <w:jc w:val="center"/>
              <w:rPr>
                <w:sz w:val="16"/>
                <w:szCs w:val="16"/>
              </w:rPr>
            </w:pPr>
            <w:r w:rsidRPr="00695B04">
              <w:rPr>
                <w:rFonts w:ascii="Avenir Next LT Pro" w:hAnsi="Avenir Next LT Pro" w:cs="Calibri"/>
                <w:sz w:val="16"/>
                <w:szCs w:val="16"/>
              </w:rPr>
              <w:t>Beta</w:t>
            </w:r>
          </w:p>
        </w:tc>
        <w:tc>
          <w:tcPr>
            <w:tcW w:w="521" w:type="pct"/>
            <w:vAlign w:val="center"/>
          </w:tcPr>
          <w:p w14:paraId="1B2C2062" w14:textId="34E7B5DD" w:rsidR="00706C23" w:rsidRPr="00695B04" w:rsidRDefault="00706C23" w:rsidP="00706C23">
            <w:pPr>
              <w:jc w:val="center"/>
              <w:rPr>
                <w:sz w:val="16"/>
                <w:szCs w:val="16"/>
              </w:rPr>
            </w:pPr>
            <w:bookmarkStart w:id="16" w:name="_Ref162865034"/>
            <w:r w:rsidRPr="00695B04">
              <w:rPr>
                <w:rStyle w:val="EndnoteReference"/>
                <w:sz w:val="16"/>
                <w:szCs w:val="16"/>
                <w:vertAlign w:val="baseline"/>
              </w:rPr>
              <w:endnoteReference w:id="17"/>
            </w:r>
            <w:bookmarkEnd w:id="16"/>
          </w:p>
        </w:tc>
      </w:tr>
      <w:tr w:rsidR="00695B04" w:rsidRPr="00695B04" w14:paraId="538EF552" w14:textId="77777777" w:rsidTr="00A8403F">
        <w:trPr>
          <w:trHeight w:val="95"/>
        </w:trPr>
        <w:tc>
          <w:tcPr>
            <w:tcW w:w="1255" w:type="pct"/>
            <w:vAlign w:val="center"/>
          </w:tcPr>
          <w:p w14:paraId="50752B5B" w14:textId="1AEC0EDB" w:rsidR="00706C23" w:rsidRPr="00695B04" w:rsidRDefault="00706C23" w:rsidP="00706C23">
            <w:pPr>
              <w:rPr>
                <w:sz w:val="16"/>
                <w:szCs w:val="16"/>
              </w:rPr>
            </w:pPr>
            <w:r w:rsidRPr="00695B04">
              <w:rPr>
                <w:rFonts w:ascii="Avenir Next LT Pro" w:hAnsi="Avenir Next LT Pro" w:cs="Calibri"/>
                <w:sz w:val="16"/>
                <w:szCs w:val="16"/>
              </w:rPr>
              <w:t>Clinician consultation</w:t>
            </w:r>
            <w:r w:rsidR="00A1034F" w:rsidRPr="00695B04">
              <w:rPr>
                <w:rFonts w:ascii="Avenir Next LT Pro" w:hAnsi="Avenir Next LT Pro" w:cs="Calibri"/>
                <w:sz w:val="16"/>
                <w:szCs w:val="16"/>
              </w:rPr>
              <w:t xml:space="preserve"> cost</w:t>
            </w:r>
          </w:p>
        </w:tc>
        <w:tc>
          <w:tcPr>
            <w:tcW w:w="708" w:type="pct"/>
            <w:vAlign w:val="center"/>
          </w:tcPr>
          <w:p w14:paraId="3A0D256A" w14:textId="4A88A32F"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32</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450.23</w:t>
            </w:r>
          </w:p>
        </w:tc>
        <w:tc>
          <w:tcPr>
            <w:tcW w:w="629" w:type="pct"/>
            <w:vAlign w:val="center"/>
          </w:tcPr>
          <w:p w14:paraId="256127CE" w14:textId="16EE2EDD"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3</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245.02</w:t>
            </w:r>
          </w:p>
        </w:tc>
        <w:tc>
          <w:tcPr>
            <w:tcW w:w="628" w:type="pct"/>
            <w:vAlign w:val="center"/>
          </w:tcPr>
          <w:p w14:paraId="1B40CA94" w14:textId="2C42BA34"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25</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960.19</w:t>
            </w:r>
          </w:p>
        </w:tc>
        <w:tc>
          <w:tcPr>
            <w:tcW w:w="629" w:type="pct"/>
            <w:vAlign w:val="center"/>
          </w:tcPr>
          <w:p w14:paraId="1FA840D9" w14:textId="60A4C5BC" w:rsidR="00706C23" w:rsidRPr="00695B04" w:rsidRDefault="00706C23" w:rsidP="004D6192">
            <w:pPr>
              <w:jc w:val="center"/>
              <w:rPr>
                <w:sz w:val="16"/>
                <w:szCs w:val="16"/>
              </w:rPr>
            </w:pPr>
            <w:r w:rsidRPr="00695B04">
              <w:rPr>
                <w:rFonts w:ascii="Avenir Next LT Pro" w:eastAsia="Times New Roman" w:hAnsi="Avenir Next LT Pro" w:cs="Calibri"/>
                <w:sz w:val="16"/>
                <w:szCs w:val="16"/>
                <w:lang w:eastAsia="en-GB"/>
              </w:rPr>
              <w:t>38</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940.28</w:t>
            </w:r>
          </w:p>
        </w:tc>
        <w:tc>
          <w:tcPr>
            <w:tcW w:w="630" w:type="pct"/>
            <w:vAlign w:val="center"/>
          </w:tcPr>
          <w:p w14:paraId="14CC7756" w14:textId="77777777" w:rsidR="00706C23" w:rsidRPr="00695B04" w:rsidRDefault="00706C23" w:rsidP="00706C23">
            <w:pPr>
              <w:jc w:val="center"/>
              <w:rPr>
                <w:sz w:val="16"/>
                <w:szCs w:val="16"/>
              </w:rPr>
            </w:pPr>
            <w:r w:rsidRPr="00695B04">
              <w:rPr>
                <w:rFonts w:ascii="Avenir Next LT Pro" w:hAnsi="Avenir Next LT Pro" w:cs="Calibri"/>
                <w:sz w:val="16"/>
                <w:szCs w:val="16"/>
              </w:rPr>
              <w:t>Gamma</w:t>
            </w:r>
          </w:p>
        </w:tc>
        <w:tc>
          <w:tcPr>
            <w:tcW w:w="521" w:type="pct"/>
            <w:vAlign w:val="center"/>
          </w:tcPr>
          <w:p w14:paraId="030AE20E" w14:textId="20EC6289" w:rsidR="00706C23" w:rsidRPr="00695B04" w:rsidRDefault="00706C23" w:rsidP="00706C23">
            <w:pPr>
              <w:jc w:val="center"/>
              <w:rPr>
                <w:sz w:val="16"/>
                <w:szCs w:val="16"/>
              </w:rPr>
            </w:pPr>
            <w:bookmarkStart w:id="17" w:name="_Ref162863873"/>
            <w:r w:rsidRPr="00695B04">
              <w:rPr>
                <w:rStyle w:val="EndnoteReference"/>
                <w:sz w:val="16"/>
                <w:szCs w:val="16"/>
                <w:vertAlign w:val="baseline"/>
              </w:rPr>
              <w:endnoteReference w:id="18"/>
            </w:r>
            <w:bookmarkEnd w:id="17"/>
          </w:p>
        </w:tc>
      </w:tr>
      <w:tr w:rsidR="00695B04" w:rsidRPr="00695B04" w14:paraId="022EDAC9" w14:textId="77777777" w:rsidTr="00A8403F">
        <w:trPr>
          <w:trHeight w:val="69"/>
        </w:trPr>
        <w:tc>
          <w:tcPr>
            <w:tcW w:w="1255" w:type="pct"/>
            <w:vAlign w:val="center"/>
          </w:tcPr>
          <w:p w14:paraId="2E663A83" w14:textId="77777777" w:rsidR="00871519" w:rsidRPr="00695B04" w:rsidRDefault="00871519" w:rsidP="00871519">
            <w:pPr>
              <w:rPr>
                <w:sz w:val="16"/>
                <w:szCs w:val="16"/>
              </w:rPr>
            </w:pPr>
            <w:r w:rsidRPr="00695B04">
              <w:rPr>
                <w:rFonts w:ascii="Avenir Next LT Pro" w:hAnsi="Avenir Next LT Pro" w:cs="Calibri"/>
                <w:sz w:val="16"/>
                <w:szCs w:val="16"/>
              </w:rPr>
              <w:t>Cost per 100mg vial</w:t>
            </w:r>
          </w:p>
        </w:tc>
        <w:tc>
          <w:tcPr>
            <w:tcW w:w="708" w:type="pct"/>
            <w:vAlign w:val="center"/>
          </w:tcPr>
          <w:p w14:paraId="22DF7767" w14:textId="11F2E801"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2,804,887.19</w:t>
            </w:r>
          </w:p>
        </w:tc>
        <w:tc>
          <w:tcPr>
            <w:tcW w:w="629" w:type="pct"/>
            <w:vAlign w:val="center"/>
          </w:tcPr>
          <w:p w14:paraId="71F46CA7" w14:textId="35BBE4B2"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280</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488.72</w:t>
            </w:r>
          </w:p>
        </w:tc>
        <w:tc>
          <w:tcPr>
            <w:tcW w:w="628" w:type="pct"/>
            <w:vAlign w:val="center"/>
          </w:tcPr>
          <w:p w14:paraId="48F93263" w14:textId="5B78EA2E"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2</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243</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909.75</w:t>
            </w:r>
          </w:p>
        </w:tc>
        <w:tc>
          <w:tcPr>
            <w:tcW w:w="629" w:type="pct"/>
            <w:vAlign w:val="center"/>
          </w:tcPr>
          <w:p w14:paraId="1B0ED336" w14:textId="0C928EA1"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3</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365</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864.63</w:t>
            </w:r>
          </w:p>
        </w:tc>
        <w:tc>
          <w:tcPr>
            <w:tcW w:w="630" w:type="pct"/>
            <w:vAlign w:val="center"/>
          </w:tcPr>
          <w:p w14:paraId="22C990E4" w14:textId="77777777" w:rsidR="00871519" w:rsidRPr="00695B04" w:rsidRDefault="00871519" w:rsidP="00871519">
            <w:pPr>
              <w:jc w:val="center"/>
              <w:rPr>
                <w:sz w:val="16"/>
                <w:szCs w:val="16"/>
              </w:rPr>
            </w:pPr>
            <w:r w:rsidRPr="00695B04">
              <w:rPr>
                <w:rFonts w:ascii="Avenir Next LT Pro" w:hAnsi="Avenir Next LT Pro" w:cs="Calibri"/>
                <w:sz w:val="16"/>
                <w:szCs w:val="16"/>
              </w:rPr>
              <w:t>Gamma</w:t>
            </w:r>
          </w:p>
        </w:tc>
        <w:tc>
          <w:tcPr>
            <w:tcW w:w="521" w:type="pct"/>
            <w:vAlign w:val="center"/>
          </w:tcPr>
          <w:p w14:paraId="29C83F3D" w14:textId="08FBC70F" w:rsidR="00871519" w:rsidRPr="00695B04" w:rsidRDefault="00871519" w:rsidP="00871519">
            <w:pPr>
              <w:jc w:val="center"/>
              <w:rPr>
                <w:sz w:val="16"/>
                <w:szCs w:val="16"/>
              </w:rPr>
            </w:pPr>
            <w:bookmarkStart w:id="18" w:name="_Ref162863561"/>
            <w:r w:rsidRPr="00695B04">
              <w:rPr>
                <w:rStyle w:val="EndnoteReference"/>
                <w:sz w:val="16"/>
                <w:szCs w:val="16"/>
                <w:vertAlign w:val="baseline"/>
              </w:rPr>
              <w:endnoteReference w:id="19"/>
            </w:r>
            <w:bookmarkEnd w:id="18"/>
          </w:p>
        </w:tc>
      </w:tr>
      <w:tr w:rsidR="00695B04" w:rsidRPr="00695B04" w14:paraId="00E21790" w14:textId="77777777" w:rsidTr="00A8403F">
        <w:trPr>
          <w:trHeight w:val="192"/>
        </w:trPr>
        <w:tc>
          <w:tcPr>
            <w:tcW w:w="1255" w:type="pct"/>
            <w:vAlign w:val="center"/>
          </w:tcPr>
          <w:p w14:paraId="5A8BF968" w14:textId="77777777" w:rsidR="00871519" w:rsidRPr="00695B04" w:rsidRDefault="00871519" w:rsidP="00871519">
            <w:pPr>
              <w:rPr>
                <w:sz w:val="16"/>
                <w:szCs w:val="16"/>
              </w:rPr>
            </w:pPr>
            <w:r w:rsidRPr="00695B04">
              <w:rPr>
                <w:rFonts w:ascii="Avenir Next LT Pro" w:hAnsi="Avenir Next LT Pro" w:cs="Calibri"/>
                <w:sz w:val="16"/>
                <w:szCs w:val="16"/>
              </w:rPr>
              <w:t>Cost per 50mg vial</w:t>
            </w:r>
          </w:p>
        </w:tc>
        <w:tc>
          <w:tcPr>
            <w:tcW w:w="708" w:type="pct"/>
            <w:vAlign w:val="center"/>
          </w:tcPr>
          <w:p w14:paraId="46EBE0F3" w14:textId="6FA9C7C1"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1,416,724.00</w:t>
            </w:r>
          </w:p>
        </w:tc>
        <w:tc>
          <w:tcPr>
            <w:tcW w:w="629" w:type="pct"/>
            <w:vAlign w:val="center"/>
          </w:tcPr>
          <w:p w14:paraId="6221B6C6" w14:textId="53EB74DF"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141</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672.40</w:t>
            </w:r>
          </w:p>
        </w:tc>
        <w:tc>
          <w:tcPr>
            <w:tcW w:w="628" w:type="pct"/>
            <w:vAlign w:val="center"/>
          </w:tcPr>
          <w:p w14:paraId="426DA45E" w14:textId="53894366"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1</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133</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379.20</w:t>
            </w:r>
          </w:p>
        </w:tc>
        <w:tc>
          <w:tcPr>
            <w:tcW w:w="629" w:type="pct"/>
            <w:vAlign w:val="center"/>
          </w:tcPr>
          <w:p w14:paraId="03478D35" w14:textId="75587D0B" w:rsidR="00871519" w:rsidRPr="00695B04" w:rsidRDefault="00871519" w:rsidP="004D6192">
            <w:pPr>
              <w:jc w:val="center"/>
              <w:rPr>
                <w:sz w:val="16"/>
                <w:szCs w:val="16"/>
              </w:rPr>
            </w:pPr>
            <w:r w:rsidRPr="00695B04">
              <w:rPr>
                <w:rFonts w:ascii="Avenir Next LT Pro" w:eastAsia="Times New Roman" w:hAnsi="Avenir Next LT Pro" w:cs="Calibri"/>
                <w:sz w:val="16"/>
                <w:szCs w:val="16"/>
                <w:lang w:eastAsia="en-GB"/>
              </w:rPr>
              <w:t>1</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700</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068.80</w:t>
            </w:r>
          </w:p>
        </w:tc>
        <w:tc>
          <w:tcPr>
            <w:tcW w:w="630" w:type="pct"/>
            <w:vAlign w:val="center"/>
          </w:tcPr>
          <w:p w14:paraId="6B00E2AC" w14:textId="77777777" w:rsidR="00871519" w:rsidRPr="00695B04" w:rsidRDefault="00871519" w:rsidP="00871519">
            <w:pPr>
              <w:jc w:val="center"/>
              <w:rPr>
                <w:sz w:val="16"/>
                <w:szCs w:val="16"/>
              </w:rPr>
            </w:pPr>
            <w:r w:rsidRPr="00695B04">
              <w:rPr>
                <w:rFonts w:ascii="Avenir Next LT Pro" w:hAnsi="Avenir Next LT Pro" w:cs="Calibri"/>
                <w:sz w:val="16"/>
                <w:szCs w:val="16"/>
              </w:rPr>
              <w:t>Gamma</w:t>
            </w:r>
          </w:p>
        </w:tc>
        <w:tc>
          <w:tcPr>
            <w:tcW w:w="521" w:type="pct"/>
            <w:vAlign w:val="center"/>
          </w:tcPr>
          <w:p w14:paraId="1C04D813" w14:textId="30D717C0" w:rsidR="00871519" w:rsidRPr="00695B04" w:rsidRDefault="00871519" w:rsidP="00871519">
            <w:pPr>
              <w:jc w:val="center"/>
              <w:rPr>
                <w:sz w:val="16"/>
                <w:szCs w:val="16"/>
              </w:rPr>
            </w:pPr>
            <w:r w:rsidRPr="00695B04">
              <w:rPr>
                <w:sz w:val="16"/>
                <w:szCs w:val="16"/>
              </w:rPr>
              <w:fldChar w:fldCharType="begin"/>
            </w:r>
            <w:r w:rsidRPr="00695B04">
              <w:rPr>
                <w:sz w:val="16"/>
                <w:szCs w:val="16"/>
              </w:rPr>
              <w:instrText xml:space="preserve"> NOTEREF _Ref162863561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7</w:t>
            </w:r>
            <w:r w:rsidRPr="00695B04">
              <w:rPr>
                <w:sz w:val="16"/>
                <w:szCs w:val="16"/>
              </w:rPr>
              <w:fldChar w:fldCharType="end"/>
            </w:r>
          </w:p>
        </w:tc>
      </w:tr>
      <w:tr w:rsidR="00695B04" w:rsidRPr="00695B04" w14:paraId="276AAC2C" w14:textId="77777777" w:rsidTr="00A8403F">
        <w:trPr>
          <w:trHeight w:val="53"/>
        </w:trPr>
        <w:tc>
          <w:tcPr>
            <w:tcW w:w="1255" w:type="pct"/>
            <w:vAlign w:val="center"/>
          </w:tcPr>
          <w:p w14:paraId="7CAEADCD" w14:textId="77777777" w:rsidR="00E434B1" w:rsidRPr="00695B04" w:rsidRDefault="00E434B1" w:rsidP="001538F3">
            <w:pPr>
              <w:rPr>
                <w:sz w:val="16"/>
                <w:szCs w:val="16"/>
              </w:rPr>
            </w:pPr>
            <w:r w:rsidRPr="00695B04">
              <w:rPr>
                <w:rFonts w:ascii="Avenir Next LT Pro" w:hAnsi="Avenir Next LT Pro" w:cs="Calibri"/>
                <w:sz w:val="16"/>
                <w:szCs w:val="16"/>
              </w:rPr>
              <w:t>Discount rate costs</w:t>
            </w:r>
          </w:p>
        </w:tc>
        <w:tc>
          <w:tcPr>
            <w:tcW w:w="708" w:type="pct"/>
            <w:vAlign w:val="center"/>
          </w:tcPr>
          <w:p w14:paraId="544E7E0B" w14:textId="77777777" w:rsidR="00E434B1" w:rsidRPr="00695B04" w:rsidRDefault="00E434B1" w:rsidP="004D6192">
            <w:pPr>
              <w:jc w:val="center"/>
              <w:rPr>
                <w:sz w:val="16"/>
                <w:szCs w:val="16"/>
              </w:rPr>
            </w:pPr>
            <w:r w:rsidRPr="00695B04">
              <w:rPr>
                <w:rFonts w:ascii="Avenir Next LT Pro" w:hAnsi="Avenir Next LT Pro" w:cs="Calibri"/>
                <w:sz w:val="16"/>
                <w:szCs w:val="16"/>
              </w:rPr>
              <w:t>5.00%</w:t>
            </w:r>
          </w:p>
        </w:tc>
        <w:tc>
          <w:tcPr>
            <w:tcW w:w="629" w:type="pct"/>
            <w:vAlign w:val="center"/>
          </w:tcPr>
          <w:p w14:paraId="62465904" w14:textId="77777777" w:rsidR="00E434B1" w:rsidRPr="00695B04" w:rsidRDefault="00E434B1" w:rsidP="004D6192">
            <w:pPr>
              <w:jc w:val="center"/>
              <w:rPr>
                <w:sz w:val="16"/>
                <w:szCs w:val="16"/>
              </w:rPr>
            </w:pPr>
            <w:r w:rsidRPr="00695B04">
              <w:rPr>
                <w:rFonts w:ascii="Avenir Next LT Pro" w:hAnsi="Avenir Next LT Pro" w:cs="Calibri"/>
                <w:sz w:val="16"/>
                <w:szCs w:val="16"/>
              </w:rPr>
              <w:t>0.50%</w:t>
            </w:r>
          </w:p>
        </w:tc>
        <w:tc>
          <w:tcPr>
            <w:tcW w:w="628" w:type="pct"/>
            <w:vAlign w:val="center"/>
          </w:tcPr>
          <w:p w14:paraId="3FD1D34F" w14:textId="77777777" w:rsidR="00E434B1" w:rsidRPr="00695B04" w:rsidRDefault="00E434B1" w:rsidP="004D6192">
            <w:pPr>
              <w:jc w:val="center"/>
              <w:rPr>
                <w:sz w:val="16"/>
                <w:szCs w:val="16"/>
              </w:rPr>
            </w:pPr>
            <w:r w:rsidRPr="00695B04">
              <w:rPr>
                <w:rFonts w:ascii="Avenir Next LT Pro" w:hAnsi="Avenir Next LT Pro" w:cs="Calibri"/>
                <w:sz w:val="16"/>
                <w:szCs w:val="16"/>
              </w:rPr>
              <w:t>4.00%</w:t>
            </w:r>
          </w:p>
        </w:tc>
        <w:tc>
          <w:tcPr>
            <w:tcW w:w="629" w:type="pct"/>
            <w:vAlign w:val="center"/>
          </w:tcPr>
          <w:p w14:paraId="6FA443E8" w14:textId="77777777" w:rsidR="00E434B1" w:rsidRPr="00695B04" w:rsidRDefault="00E434B1" w:rsidP="004D6192">
            <w:pPr>
              <w:jc w:val="center"/>
              <w:rPr>
                <w:sz w:val="16"/>
                <w:szCs w:val="16"/>
              </w:rPr>
            </w:pPr>
            <w:r w:rsidRPr="00695B04">
              <w:rPr>
                <w:rFonts w:ascii="Avenir Next LT Pro" w:hAnsi="Avenir Next LT Pro" w:cs="Calibri"/>
                <w:sz w:val="16"/>
                <w:szCs w:val="16"/>
              </w:rPr>
              <w:t>6.00%</w:t>
            </w:r>
          </w:p>
        </w:tc>
        <w:tc>
          <w:tcPr>
            <w:tcW w:w="630" w:type="pct"/>
            <w:vAlign w:val="center"/>
          </w:tcPr>
          <w:p w14:paraId="0BCDFCB1"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7863CADE" w14:textId="65DFEC78" w:rsidR="00E434B1" w:rsidRPr="00695B04" w:rsidRDefault="00A92DE0" w:rsidP="00B616A4">
            <w:pPr>
              <w:jc w:val="center"/>
              <w:rPr>
                <w:sz w:val="16"/>
                <w:szCs w:val="16"/>
              </w:rPr>
            </w:pPr>
            <w:bookmarkStart w:id="19" w:name="_Ref162863754"/>
            <w:r w:rsidRPr="00695B04">
              <w:rPr>
                <w:rStyle w:val="EndnoteReference"/>
                <w:sz w:val="16"/>
                <w:szCs w:val="16"/>
                <w:vertAlign w:val="baseline"/>
              </w:rPr>
              <w:endnoteReference w:id="20"/>
            </w:r>
            <w:bookmarkEnd w:id="19"/>
          </w:p>
        </w:tc>
      </w:tr>
      <w:tr w:rsidR="00695B04" w:rsidRPr="00695B04" w14:paraId="7492B904" w14:textId="77777777" w:rsidTr="00A8403F">
        <w:trPr>
          <w:trHeight w:val="173"/>
        </w:trPr>
        <w:tc>
          <w:tcPr>
            <w:tcW w:w="1255" w:type="pct"/>
            <w:vAlign w:val="center"/>
          </w:tcPr>
          <w:p w14:paraId="425BE1D6" w14:textId="77777777" w:rsidR="00E434B1" w:rsidRPr="00695B04" w:rsidRDefault="00E434B1" w:rsidP="001538F3">
            <w:pPr>
              <w:rPr>
                <w:sz w:val="16"/>
                <w:szCs w:val="16"/>
              </w:rPr>
            </w:pPr>
            <w:r w:rsidRPr="00695B04">
              <w:rPr>
                <w:rFonts w:ascii="Avenir Next LT Pro" w:hAnsi="Avenir Next LT Pro" w:cs="Calibri"/>
                <w:sz w:val="16"/>
                <w:szCs w:val="16"/>
              </w:rPr>
              <w:t>Discount rate utilities</w:t>
            </w:r>
          </w:p>
        </w:tc>
        <w:tc>
          <w:tcPr>
            <w:tcW w:w="708" w:type="pct"/>
            <w:vAlign w:val="center"/>
          </w:tcPr>
          <w:p w14:paraId="59F39E04" w14:textId="77777777" w:rsidR="00E434B1" w:rsidRPr="00695B04" w:rsidRDefault="00E434B1" w:rsidP="004D6192">
            <w:pPr>
              <w:jc w:val="center"/>
              <w:rPr>
                <w:sz w:val="16"/>
                <w:szCs w:val="16"/>
              </w:rPr>
            </w:pPr>
            <w:r w:rsidRPr="00695B04">
              <w:rPr>
                <w:rFonts w:ascii="Avenir Next LT Pro" w:hAnsi="Avenir Next LT Pro" w:cs="Calibri"/>
                <w:sz w:val="16"/>
                <w:szCs w:val="16"/>
              </w:rPr>
              <w:t>5.00%</w:t>
            </w:r>
          </w:p>
        </w:tc>
        <w:tc>
          <w:tcPr>
            <w:tcW w:w="629" w:type="pct"/>
            <w:vAlign w:val="center"/>
          </w:tcPr>
          <w:p w14:paraId="7201E008" w14:textId="77777777" w:rsidR="00E434B1" w:rsidRPr="00695B04" w:rsidRDefault="00E434B1" w:rsidP="004D6192">
            <w:pPr>
              <w:jc w:val="center"/>
              <w:rPr>
                <w:sz w:val="16"/>
                <w:szCs w:val="16"/>
              </w:rPr>
            </w:pPr>
            <w:r w:rsidRPr="00695B04">
              <w:rPr>
                <w:rFonts w:ascii="Avenir Next LT Pro" w:hAnsi="Avenir Next LT Pro" w:cs="Calibri"/>
                <w:sz w:val="16"/>
                <w:szCs w:val="16"/>
              </w:rPr>
              <w:t>0.50%</w:t>
            </w:r>
          </w:p>
        </w:tc>
        <w:tc>
          <w:tcPr>
            <w:tcW w:w="628" w:type="pct"/>
            <w:vAlign w:val="center"/>
          </w:tcPr>
          <w:p w14:paraId="4CFC9847" w14:textId="77777777" w:rsidR="00E434B1" w:rsidRPr="00695B04" w:rsidRDefault="00E434B1" w:rsidP="004D6192">
            <w:pPr>
              <w:jc w:val="center"/>
              <w:rPr>
                <w:sz w:val="16"/>
                <w:szCs w:val="16"/>
              </w:rPr>
            </w:pPr>
            <w:r w:rsidRPr="00695B04">
              <w:rPr>
                <w:rFonts w:ascii="Avenir Next LT Pro" w:hAnsi="Avenir Next LT Pro" w:cs="Calibri"/>
                <w:sz w:val="16"/>
                <w:szCs w:val="16"/>
              </w:rPr>
              <w:t>4.00%</w:t>
            </w:r>
          </w:p>
        </w:tc>
        <w:tc>
          <w:tcPr>
            <w:tcW w:w="629" w:type="pct"/>
            <w:vAlign w:val="center"/>
          </w:tcPr>
          <w:p w14:paraId="116AC1EC" w14:textId="77777777" w:rsidR="00E434B1" w:rsidRPr="00695B04" w:rsidRDefault="00E434B1" w:rsidP="004D6192">
            <w:pPr>
              <w:jc w:val="center"/>
              <w:rPr>
                <w:sz w:val="16"/>
                <w:szCs w:val="16"/>
              </w:rPr>
            </w:pPr>
            <w:r w:rsidRPr="00695B04">
              <w:rPr>
                <w:rFonts w:ascii="Avenir Next LT Pro" w:hAnsi="Avenir Next LT Pro" w:cs="Calibri"/>
                <w:sz w:val="16"/>
                <w:szCs w:val="16"/>
              </w:rPr>
              <w:t>6.00%</w:t>
            </w:r>
          </w:p>
        </w:tc>
        <w:tc>
          <w:tcPr>
            <w:tcW w:w="630" w:type="pct"/>
            <w:vAlign w:val="center"/>
          </w:tcPr>
          <w:p w14:paraId="479E4450"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1DAF9924" w14:textId="71656ACE" w:rsidR="00E434B1" w:rsidRPr="00695B04" w:rsidRDefault="00B81577" w:rsidP="00B616A4">
            <w:pPr>
              <w:jc w:val="center"/>
              <w:rPr>
                <w:sz w:val="16"/>
                <w:szCs w:val="16"/>
              </w:rPr>
            </w:pPr>
            <w:r w:rsidRPr="00695B04">
              <w:rPr>
                <w:sz w:val="16"/>
                <w:szCs w:val="16"/>
              </w:rPr>
              <w:fldChar w:fldCharType="begin"/>
            </w:r>
            <w:r w:rsidRPr="00695B04">
              <w:rPr>
                <w:sz w:val="16"/>
                <w:szCs w:val="16"/>
              </w:rPr>
              <w:instrText xml:space="preserve"> NOTEREF _Ref162863754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8</w:t>
            </w:r>
            <w:r w:rsidRPr="00695B04">
              <w:rPr>
                <w:sz w:val="16"/>
                <w:szCs w:val="16"/>
              </w:rPr>
              <w:fldChar w:fldCharType="end"/>
            </w:r>
          </w:p>
        </w:tc>
      </w:tr>
      <w:tr w:rsidR="00695B04" w:rsidRPr="00695B04" w14:paraId="13B1D1F4" w14:textId="77777777" w:rsidTr="00A8403F">
        <w:trPr>
          <w:trHeight w:val="197"/>
        </w:trPr>
        <w:tc>
          <w:tcPr>
            <w:tcW w:w="1255" w:type="pct"/>
            <w:vAlign w:val="center"/>
          </w:tcPr>
          <w:p w14:paraId="3BD0BE79" w14:textId="77777777" w:rsidR="00E434B1" w:rsidRPr="00695B04" w:rsidRDefault="00E434B1" w:rsidP="001538F3">
            <w:pPr>
              <w:rPr>
                <w:sz w:val="16"/>
                <w:szCs w:val="16"/>
              </w:rPr>
            </w:pPr>
            <w:r w:rsidRPr="00695B04">
              <w:rPr>
                <w:rFonts w:ascii="Avenir Next LT Pro" w:hAnsi="Avenir Next LT Pro" w:cs="Calibri"/>
                <w:sz w:val="16"/>
                <w:szCs w:val="16"/>
              </w:rPr>
              <w:t>Disutility whilst in hospital</w:t>
            </w:r>
          </w:p>
        </w:tc>
        <w:tc>
          <w:tcPr>
            <w:tcW w:w="708" w:type="pct"/>
            <w:vAlign w:val="center"/>
          </w:tcPr>
          <w:p w14:paraId="5227F0B6" w14:textId="77777777" w:rsidR="00E434B1" w:rsidRPr="00695B04" w:rsidRDefault="00E434B1" w:rsidP="004D6192">
            <w:pPr>
              <w:jc w:val="center"/>
              <w:rPr>
                <w:sz w:val="16"/>
                <w:szCs w:val="16"/>
              </w:rPr>
            </w:pPr>
            <w:r w:rsidRPr="00695B04">
              <w:rPr>
                <w:rFonts w:ascii="Avenir Next LT Pro" w:hAnsi="Avenir Next LT Pro" w:cs="Calibri"/>
                <w:sz w:val="16"/>
                <w:szCs w:val="16"/>
              </w:rPr>
              <w:t>0.6</w:t>
            </w:r>
          </w:p>
        </w:tc>
        <w:tc>
          <w:tcPr>
            <w:tcW w:w="629" w:type="pct"/>
            <w:vAlign w:val="center"/>
          </w:tcPr>
          <w:p w14:paraId="614A5E44" w14:textId="77777777" w:rsidR="00E434B1" w:rsidRPr="00695B04" w:rsidRDefault="00E434B1" w:rsidP="004D6192">
            <w:pPr>
              <w:jc w:val="center"/>
              <w:rPr>
                <w:sz w:val="16"/>
                <w:szCs w:val="16"/>
              </w:rPr>
            </w:pPr>
            <w:r w:rsidRPr="00695B04">
              <w:rPr>
                <w:rFonts w:ascii="Avenir Next LT Pro" w:hAnsi="Avenir Next LT Pro" w:cs="Calibri"/>
                <w:sz w:val="16"/>
                <w:szCs w:val="16"/>
              </w:rPr>
              <w:t>0.06</w:t>
            </w:r>
          </w:p>
        </w:tc>
        <w:tc>
          <w:tcPr>
            <w:tcW w:w="628" w:type="pct"/>
            <w:vAlign w:val="center"/>
          </w:tcPr>
          <w:p w14:paraId="7D0F42F9" w14:textId="77777777" w:rsidR="00E434B1" w:rsidRPr="00695B04" w:rsidRDefault="00E434B1" w:rsidP="004D6192">
            <w:pPr>
              <w:jc w:val="center"/>
              <w:rPr>
                <w:sz w:val="16"/>
                <w:szCs w:val="16"/>
              </w:rPr>
            </w:pPr>
            <w:r w:rsidRPr="00695B04">
              <w:rPr>
                <w:rFonts w:ascii="Avenir Next LT Pro" w:hAnsi="Avenir Next LT Pro" w:cs="Calibri"/>
                <w:sz w:val="16"/>
                <w:szCs w:val="16"/>
              </w:rPr>
              <w:t>0.48</w:t>
            </w:r>
          </w:p>
        </w:tc>
        <w:tc>
          <w:tcPr>
            <w:tcW w:w="629" w:type="pct"/>
            <w:vAlign w:val="center"/>
          </w:tcPr>
          <w:p w14:paraId="4D89365A" w14:textId="77777777" w:rsidR="00E434B1" w:rsidRPr="00695B04" w:rsidRDefault="00E434B1" w:rsidP="004D6192">
            <w:pPr>
              <w:jc w:val="center"/>
              <w:rPr>
                <w:sz w:val="16"/>
                <w:szCs w:val="16"/>
              </w:rPr>
            </w:pPr>
            <w:r w:rsidRPr="00695B04">
              <w:rPr>
                <w:rFonts w:ascii="Avenir Next LT Pro" w:hAnsi="Avenir Next LT Pro" w:cs="Calibri"/>
                <w:sz w:val="16"/>
                <w:szCs w:val="16"/>
              </w:rPr>
              <w:t>0.72</w:t>
            </w:r>
          </w:p>
        </w:tc>
        <w:tc>
          <w:tcPr>
            <w:tcW w:w="630" w:type="pct"/>
            <w:vAlign w:val="center"/>
          </w:tcPr>
          <w:p w14:paraId="23F70A1E"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574BD832" w14:textId="3F27D4C8" w:rsidR="00E434B1" w:rsidRPr="00695B04" w:rsidRDefault="00B2315F" w:rsidP="00B616A4">
            <w:pPr>
              <w:jc w:val="center"/>
              <w:rPr>
                <w:sz w:val="16"/>
                <w:szCs w:val="16"/>
              </w:rPr>
            </w:pPr>
            <w:r w:rsidRPr="00695B04">
              <w:rPr>
                <w:rStyle w:val="EndnoteReference"/>
                <w:sz w:val="16"/>
                <w:szCs w:val="16"/>
                <w:vertAlign w:val="baseline"/>
              </w:rPr>
              <w:endnoteReference w:id="21"/>
            </w:r>
            <w:r w:rsidRPr="00695B04">
              <w:rPr>
                <w:sz w:val="16"/>
                <w:szCs w:val="16"/>
              </w:rPr>
              <w:t>,</w:t>
            </w:r>
            <w:r w:rsidR="000B4023" w:rsidRPr="00695B04">
              <w:rPr>
                <w:rStyle w:val="EndnoteReference"/>
                <w:sz w:val="16"/>
                <w:szCs w:val="16"/>
                <w:vertAlign w:val="baseline"/>
              </w:rPr>
              <w:endnoteReference w:id="22"/>
            </w:r>
          </w:p>
        </w:tc>
      </w:tr>
      <w:tr w:rsidR="00695B04" w:rsidRPr="00695B04" w14:paraId="51B5C2BD" w14:textId="77777777" w:rsidTr="00A8403F">
        <w:trPr>
          <w:trHeight w:val="53"/>
        </w:trPr>
        <w:tc>
          <w:tcPr>
            <w:tcW w:w="1255" w:type="pct"/>
            <w:vAlign w:val="center"/>
          </w:tcPr>
          <w:p w14:paraId="27D044AD" w14:textId="77777777" w:rsidR="00D156ED" w:rsidRPr="00695B04" w:rsidRDefault="00D156ED" w:rsidP="00D156ED">
            <w:pPr>
              <w:rPr>
                <w:sz w:val="16"/>
                <w:szCs w:val="16"/>
              </w:rPr>
            </w:pPr>
            <w:r w:rsidRPr="00695B04">
              <w:rPr>
                <w:rFonts w:ascii="Avenir Next LT Pro" w:hAnsi="Avenir Next LT Pro" w:cs="Calibri"/>
                <w:sz w:val="16"/>
                <w:szCs w:val="16"/>
              </w:rPr>
              <w:t>ED visit cost</w:t>
            </w:r>
          </w:p>
        </w:tc>
        <w:tc>
          <w:tcPr>
            <w:tcW w:w="708" w:type="pct"/>
            <w:vAlign w:val="center"/>
          </w:tcPr>
          <w:p w14:paraId="7BE75BD0" w14:textId="6C25422F" w:rsidR="00D156ED" w:rsidRPr="00695B04" w:rsidRDefault="00D156ED" w:rsidP="004D6192">
            <w:pPr>
              <w:jc w:val="center"/>
              <w:rPr>
                <w:sz w:val="16"/>
                <w:szCs w:val="16"/>
              </w:rPr>
            </w:pPr>
            <w:r w:rsidRPr="00695B04">
              <w:rPr>
                <w:rFonts w:ascii="Avenir Next LT Pro" w:eastAsia="Times New Roman" w:hAnsi="Avenir Next LT Pro" w:cs="Calibri"/>
                <w:sz w:val="16"/>
                <w:szCs w:val="16"/>
                <w:lang w:eastAsia="en-GB"/>
              </w:rPr>
              <w:t>69,663.41</w:t>
            </w:r>
          </w:p>
        </w:tc>
        <w:tc>
          <w:tcPr>
            <w:tcW w:w="629" w:type="pct"/>
            <w:vAlign w:val="center"/>
          </w:tcPr>
          <w:p w14:paraId="75BA38E3" w14:textId="0AEF8088" w:rsidR="00D156ED" w:rsidRPr="00695B04" w:rsidRDefault="00D156ED" w:rsidP="004D6192">
            <w:pPr>
              <w:jc w:val="center"/>
              <w:rPr>
                <w:sz w:val="16"/>
                <w:szCs w:val="16"/>
              </w:rPr>
            </w:pPr>
            <w:r w:rsidRPr="00695B04">
              <w:rPr>
                <w:rFonts w:ascii="Avenir Next LT Pro" w:eastAsia="Times New Roman" w:hAnsi="Avenir Next LT Pro" w:cs="Calibri"/>
                <w:sz w:val="16"/>
                <w:szCs w:val="16"/>
                <w:lang w:eastAsia="en-GB"/>
              </w:rPr>
              <w:t>6</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966.34</w:t>
            </w:r>
          </w:p>
        </w:tc>
        <w:tc>
          <w:tcPr>
            <w:tcW w:w="628" w:type="pct"/>
            <w:vAlign w:val="center"/>
          </w:tcPr>
          <w:p w14:paraId="04256643" w14:textId="21229C01" w:rsidR="00D156ED" w:rsidRPr="00695B04" w:rsidRDefault="00D156ED" w:rsidP="004D6192">
            <w:pPr>
              <w:jc w:val="center"/>
              <w:rPr>
                <w:sz w:val="16"/>
                <w:szCs w:val="16"/>
              </w:rPr>
            </w:pPr>
            <w:r w:rsidRPr="00695B04">
              <w:rPr>
                <w:rFonts w:ascii="Avenir Next LT Pro" w:eastAsia="Times New Roman" w:hAnsi="Avenir Next LT Pro" w:cs="Calibri"/>
                <w:sz w:val="16"/>
                <w:szCs w:val="16"/>
                <w:lang w:eastAsia="en-GB"/>
              </w:rPr>
              <w:t>55</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730.73</w:t>
            </w:r>
          </w:p>
        </w:tc>
        <w:tc>
          <w:tcPr>
            <w:tcW w:w="629" w:type="pct"/>
            <w:vAlign w:val="center"/>
          </w:tcPr>
          <w:p w14:paraId="29D0CD51" w14:textId="47C7877D" w:rsidR="00D156ED" w:rsidRPr="00695B04" w:rsidRDefault="00D156ED" w:rsidP="004D6192">
            <w:pPr>
              <w:jc w:val="center"/>
              <w:rPr>
                <w:sz w:val="16"/>
                <w:szCs w:val="16"/>
              </w:rPr>
            </w:pPr>
            <w:r w:rsidRPr="00695B04">
              <w:rPr>
                <w:rFonts w:ascii="Avenir Next LT Pro" w:eastAsia="Times New Roman" w:hAnsi="Avenir Next LT Pro" w:cs="Calibri"/>
                <w:sz w:val="16"/>
                <w:szCs w:val="16"/>
                <w:lang w:eastAsia="en-GB"/>
              </w:rPr>
              <w:t>83</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596.09</w:t>
            </w:r>
          </w:p>
        </w:tc>
        <w:tc>
          <w:tcPr>
            <w:tcW w:w="630" w:type="pct"/>
            <w:vAlign w:val="center"/>
          </w:tcPr>
          <w:p w14:paraId="4A616003" w14:textId="77777777" w:rsidR="00D156ED" w:rsidRPr="00695B04" w:rsidRDefault="00D156ED" w:rsidP="00D156ED">
            <w:pPr>
              <w:jc w:val="center"/>
              <w:rPr>
                <w:sz w:val="16"/>
                <w:szCs w:val="16"/>
              </w:rPr>
            </w:pPr>
            <w:r w:rsidRPr="00695B04">
              <w:rPr>
                <w:rFonts w:ascii="Avenir Next LT Pro" w:hAnsi="Avenir Next LT Pro" w:cs="Calibri"/>
                <w:sz w:val="16"/>
                <w:szCs w:val="16"/>
              </w:rPr>
              <w:t>Gamma</w:t>
            </w:r>
          </w:p>
        </w:tc>
        <w:tc>
          <w:tcPr>
            <w:tcW w:w="521" w:type="pct"/>
            <w:vAlign w:val="center"/>
          </w:tcPr>
          <w:p w14:paraId="14AD26CA" w14:textId="79BE5C9A" w:rsidR="00D156ED" w:rsidRPr="00695B04" w:rsidRDefault="00D156ED" w:rsidP="00D156ED">
            <w:pPr>
              <w:jc w:val="center"/>
              <w:rPr>
                <w:sz w:val="16"/>
                <w:szCs w:val="16"/>
              </w:rPr>
            </w:pPr>
            <w:r w:rsidRPr="00695B04">
              <w:rPr>
                <w:sz w:val="16"/>
                <w:szCs w:val="16"/>
              </w:rPr>
              <w:fldChar w:fldCharType="begin"/>
            </w:r>
            <w:r w:rsidRPr="00695B04">
              <w:rPr>
                <w:sz w:val="16"/>
                <w:szCs w:val="16"/>
              </w:rPr>
              <w:instrText xml:space="preserve"> NOTEREF _Ref162863873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6</w:t>
            </w:r>
            <w:r w:rsidRPr="00695B04">
              <w:rPr>
                <w:sz w:val="16"/>
                <w:szCs w:val="16"/>
              </w:rPr>
              <w:fldChar w:fldCharType="end"/>
            </w:r>
          </w:p>
        </w:tc>
      </w:tr>
      <w:tr w:rsidR="00695B04" w:rsidRPr="00695B04" w14:paraId="29F65FAB" w14:textId="77777777" w:rsidTr="00A8403F">
        <w:trPr>
          <w:trHeight w:val="53"/>
        </w:trPr>
        <w:tc>
          <w:tcPr>
            <w:tcW w:w="1255" w:type="pct"/>
            <w:vAlign w:val="center"/>
          </w:tcPr>
          <w:p w14:paraId="44FC9EB5" w14:textId="77777777" w:rsidR="00E434B1" w:rsidRPr="00695B04" w:rsidRDefault="00E434B1" w:rsidP="001538F3">
            <w:pPr>
              <w:rPr>
                <w:sz w:val="16"/>
                <w:szCs w:val="16"/>
              </w:rPr>
            </w:pPr>
            <w:r w:rsidRPr="00695B04">
              <w:rPr>
                <w:rFonts w:ascii="Avenir Next LT Pro" w:hAnsi="Avenir Next LT Pro" w:cs="Calibri"/>
                <w:sz w:val="16"/>
                <w:szCs w:val="16"/>
              </w:rPr>
              <w:t>Hospital length of stay 32-35wGA</w:t>
            </w:r>
          </w:p>
        </w:tc>
        <w:tc>
          <w:tcPr>
            <w:tcW w:w="708" w:type="pct"/>
            <w:vAlign w:val="center"/>
          </w:tcPr>
          <w:p w14:paraId="2A615BA0" w14:textId="77777777" w:rsidR="00E434B1" w:rsidRPr="00695B04" w:rsidRDefault="00E434B1" w:rsidP="004D6192">
            <w:pPr>
              <w:jc w:val="center"/>
              <w:rPr>
                <w:sz w:val="16"/>
                <w:szCs w:val="16"/>
              </w:rPr>
            </w:pPr>
            <w:r w:rsidRPr="00695B04">
              <w:rPr>
                <w:rFonts w:ascii="Avenir Next LT Pro" w:hAnsi="Avenir Next LT Pro" w:cs="Calibri"/>
                <w:sz w:val="16"/>
                <w:szCs w:val="16"/>
              </w:rPr>
              <w:t>8.6</w:t>
            </w:r>
          </w:p>
        </w:tc>
        <w:tc>
          <w:tcPr>
            <w:tcW w:w="629" w:type="pct"/>
            <w:vAlign w:val="center"/>
          </w:tcPr>
          <w:p w14:paraId="7404C2BE" w14:textId="77777777" w:rsidR="00E434B1" w:rsidRPr="00695B04" w:rsidRDefault="00E434B1" w:rsidP="004D6192">
            <w:pPr>
              <w:jc w:val="center"/>
              <w:rPr>
                <w:sz w:val="16"/>
                <w:szCs w:val="16"/>
              </w:rPr>
            </w:pPr>
            <w:r w:rsidRPr="00695B04">
              <w:rPr>
                <w:rFonts w:ascii="Avenir Next LT Pro" w:hAnsi="Avenir Next LT Pro" w:cs="Calibri"/>
                <w:sz w:val="16"/>
                <w:szCs w:val="16"/>
              </w:rPr>
              <w:t>0.86</w:t>
            </w:r>
          </w:p>
        </w:tc>
        <w:tc>
          <w:tcPr>
            <w:tcW w:w="628" w:type="pct"/>
            <w:vAlign w:val="center"/>
          </w:tcPr>
          <w:p w14:paraId="75AFE702" w14:textId="77777777" w:rsidR="00E434B1" w:rsidRPr="00695B04" w:rsidRDefault="00E434B1" w:rsidP="004D6192">
            <w:pPr>
              <w:jc w:val="center"/>
              <w:rPr>
                <w:sz w:val="16"/>
                <w:szCs w:val="16"/>
              </w:rPr>
            </w:pPr>
            <w:r w:rsidRPr="00695B04">
              <w:rPr>
                <w:rFonts w:ascii="Avenir Next LT Pro" w:hAnsi="Avenir Next LT Pro" w:cs="Calibri"/>
                <w:sz w:val="16"/>
                <w:szCs w:val="16"/>
              </w:rPr>
              <w:t>6.88</w:t>
            </w:r>
          </w:p>
        </w:tc>
        <w:tc>
          <w:tcPr>
            <w:tcW w:w="629" w:type="pct"/>
            <w:vAlign w:val="center"/>
          </w:tcPr>
          <w:p w14:paraId="783E3ED2" w14:textId="77777777" w:rsidR="00E434B1" w:rsidRPr="00695B04" w:rsidRDefault="00E434B1" w:rsidP="004D6192">
            <w:pPr>
              <w:jc w:val="center"/>
              <w:rPr>
                <w:sz w:val="16"/>
                <w:szCs w:val="16"/>
              </w:rPr>
            </w:pPr>
            <w:r w:rsidRPr="00695B04">
              <w:rPr>
                <w:rFonts w:ascii="Avenir Next LT Pro" w:hAnsi="Avenir Next LT Pro" w:cs="Calibri"/>
                <w:sz w:val="16"/>
                <w:szCs w:val="16"/>
              </w:rPr>
              <w:t>10.32</w:t>
            </w:r>
          </w:p>
        </w:tc>
        <w:tc>
          <w:tcPr>
            <w:tcW w:w="630" w:type="pct"/>
            <w:vAlign w:val="center"/>
          </w:tcPr>
          <w:p w14:paraId="06FCEB50"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2FDC1AA1" w14:textId="6BEB7373" w:rsidR="00E434B1" w:rsidRPr="00695B04" w:rsidRDefault="00DD3EB2" w:rsidP="00B616A4">
            <w:pPr>
              <w:jc w:val="center"/>
              <w:rPr>
                <w:sz w:val="16"/>
                <w:szCs w:val="16"/>
              </w:rPr>
            </w:pPr>
            <w:r w:rsidRPr="00695B04">
              <w:rPr>
                <w:rStyle w:val="EndnoteReference"/>
                <w:sz w:val="16"/>
                <w:szCs w:val="16"/>
                <w:vertAlign w:val="baseline"/>
              </w:rPr>
              <w:endnoteReference w:id="23"/>
            </w:r>
          </w:p>
        </w:tc>
      </w:tr>
      <w:tr w:rsidR="00695B04" w:rsidRPr="00695B04" w14:paraId="7D4C117E" w14:textId="77777777" w:rsidTr="00A8403F">
        <w:trPr>
          <w:trHeight w:val="78"/>
        </w:trPr>
        <w:tc>
          <w:tcPr>
            <w:tcW w:w="1255" w:type="pct"/>
            <w:vAlign w:val="center"/>
          </w:tcPr>
          <w:p w14:paraId="6BC0DA0B" w14:textId="29B0D162" w:rsidR="00FC5ABD" w:rsidRPr="00695B04" w:rsidRDefault="00FC5ABD" w:rsidP="00FC5ABD">
            <w:pPr>
              <w:rPr>
                <w:sz w:val="16"/>
                <w:szCs w:val="16"/>
              </w:rPr>
            </w:pPr>
            <w:r w:rsidRPr="00695B04">
              <w:rPr>
                <w:rFonts w:ascii="Avenir Next LT Pro" w:hAnsi="Avenir Next LT Pro" w:cs="Calibri"/>
                <w:sz w:val="16"/>
                <w:szCs w:val="16"/>
              </w:rPr>
              <w:t>Hospitali</w:t>
            </w:r>
            <w:r w:rsidR="00605669" w:rsidRPr="00695B04">
              <w:rPr>
                <w:rFonts w:ascii="Avenir Next LT Pro" w:hAnsi="Avenir Next LT Pro" w:cs="Calibri"/>
                <w:sz w:val="16"/>
                <w:szCs w:val="16"/>
              </w:rPr>
              <w:t>z</w:t>
            </w:r>
            <w:r w:rsidRPr="00695B04">
              <w:rPr>
                <w:rFonts w:ascii="Avenir Next LT Pro" w:hAnsi="Avenir Next LT Pro" w:cs="Calibri"/>
                <w:sz w:val="16"/>
                <w:szCs w:val="16"/>
              </w:rPr>
              <w:t>ation cost bundle, including ICU</w:t>
            </w:r>
          </w:p>
        </w:tc>
        <w:tc>
          <w:tcPr>
            <w:tcW w:w="708" w:type="pct"/>
            <w:vAlign w:val="center"/>
          </w:tcPr>
          <w:p w14:paraId="6079B74E" w14:textId="79942E3F" w:rsidR="00FC5ABD" w:rsidRPr="00695B04" w:rsidRDefault="00FC5ABD" w:rsidP="004D6192">
            <w:pPr>
              <w:jc w:val="center"/>
              <w:rPr>
                <w:sz w:val="16"/>
                <w:szCs w:val="16"/>
              </w:rPr>
            </w:pPr>
            <w:r w:rsidRPr="00695B04">
              <w:rPr>
                <w:rFonts w:ascii="Avenir Next LT Pro" w:eastAsia="Times New Roman" w:hAnsi="Avenir Next LT Pro" w:cs="Calibri"/>
                <w:sz w:val="16"/>
                <w:szCs w:val="16"/>
                <w:lang w:eastAsia="en-GB"/>
              </w:rPr>
              <w:t>7,240,740.14</w:t>
            </w:r>
          </w:p>
        </w:tc>
        <w:tc>
          <w:tcPr>
            <w:tcW w:w="629" w:type="pct"/>
            <w:vAlign w:val="center"/>
          </w:tcPr>
          <w:p w14:paraId="387A06F9" w14:textId="4CA597EF" w:rsidR="00FC5ABD" w:rsidRPr="00695B04" w:rsidRDefault="00FC5ABD" w:rsidP="004D6192">
            <w:pPr>
              <w:jc w:val="center"/>
              <w:rPr>
                <w:sz w:val="16"/>
                <w:szCs w:val="16"/>
              </w:rPr>
            </w:pPr>
            <w:r w:rsidRPr="00695B04">
              <w:rPr>
                <w:rFonts w:ascii="Avenir Next LT Pro" w:eastAsia="Times New Roman" w:hAnsi="Avenir Next LT Pro" w:cs="Calibri"/>
                <w:sz w:val="16"/>
                <w:szCs w:val="16"/>
                <w:lang w:eastAsia="en-GB"/>
              </w:rPr>
              <w:t>724</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074.01</w:t>
            </w:r>
          </w:p>
        </w:tc>
        <w:tc>
          <w:tcPr>
            <w:tcW w:w="628" w:type="pct"/>
            <w:vAlign w:val="center"/>
          </w:tcPr>
          <w:p w14:paraId="3C6A5DEB" w14:textId="4A66B543" w:rsidR="00FC5ABD" w:rsidRPr="00695B04" w:rsidRDefault="00FC5ABD" w:rsidP="004D6192">
            <w:pPr>
              <w:jc w:val="center"/>
              <w:rPr>
                <w:sz w:val="16"/>
                <w:szCs w:val="16"/>
              </w:rPr>
            </w:pPr>
            <w:r w:rsidRPr="00695B04">
              <w:rPr>
                <w:rFonts w:ascii="Avenir Next LT Pro" w:eastAsia="Times New Roman" w:hAnsi="Avenir Next LT Pro" w:cs="Calibri"/>
                <w:sz w:val="16"/>
                <w:szCs w:val="16"/>
                <w:lang w:eastAsia="en-GB"/>
              </w:rPr>
              <w:t>5</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792</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592.11</w:t>
            </w:r>
          </w:p>
        </w:tc>
        <w:tc>
          <w:tcPr>
            <w:tcW w:w="629" w:type="pct"/>
            <w:vAlign w:val="center"/>
          </w:tcPr>
          <w:p w14:paraId="57A1C395" w14:textId="1F4880FE" w:rsidR="00FC5ABD" w:rsidRPr="00695B04" w:rsidRDefault="00FC5ABD" w:rsidP="004D6192">
            <w:pPr>
              <w:jc w:val="center"/>
              <w:rPr>
                <w:sz w:val="16"/>
                <w:szCs w:val="16"/>
              </w:rPr>
            </w:pPr>
            <w:r w:rsidRPr="00695B04">
              <w:rPr>
                <w:rFonts w:ascii="Avenir Next LT Pro" w:eastAsia="Times New Roman" w:hAnsi="Avenir Next LT Pro" w:cs="Calibri"/>
                <w:sz w:val="16"/>
                <w:szCs w:val="16"/>
                <w:lang w:eastAsia="en-GB"/>
              </w:rPr>
              <w:t>8</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688</w:t>
            </w:r>
            <w:r w:rsidR="00A8403F" w:rsidRPr="00695B04">
              <w:rPr>
                <w:rFonts w:ascii="Avenir Next LT Pro" w:eastAsia="Times New Roman" w:hAnsi="Avenir Next LT Pro" w:cs="Calibri"/>
                <w:sz w:val="16"/>
                <w:szCs w:val="16"/>
                <w:lang w:eastAsia="en-GB"/>
              </w:rPr>
              <w:t>,</w:t>
            </w:r>
            <w:r w:rsidRPr="00695B04">
              <w:rPr>
                <w:rFonts w:ascii="Avenir Next LT Pro" w:eastAsia="Times New Roman" w:hAnsi="Avenir Next LT Pro" w:cs="Calibri"/>
                <w:sz w:val="16"/>
                <w:szCs w:val="16"/>
                <w:lang w:eastAsia="en-GB"/>
              </w:rPr>
              <w:t>888.17</w:t>
            </w:r>
          </w:p>
        </w:tc>
        <w:tc>
          <w:tcPr>
            <w:tcW w:w="630" w:type="pct"/>
            <w:vAlign w:val="center"/>
          </w:tcPr>
          <w:p w14:paraId="73D90258" w14:textId="77777777" w:rsidR="00FC5ABD" w:rsidRPr="00695B04" w:rsidRDefault="00FC5ABD" w:rsidP="00FC5ABD">
            <w:pPr>
              <w:jc w:val="center"/>
              <w:rPr>
                <w:sz w:val="16"/>
                <w:szCs w:val="16"/>
              </w:rPr>
            </w:pPr>
            <w:r w:rsidRPr="00695B04">
              <w:rPr>
                <w:rFonts w:ascii="Avenir Next LT Pro" w:hAnsi="Avenir Next LT Pro" w:cs="Calibri"/>
                <w:sz w:val="16"/>
                <w:szCs w:val="16"/>
              </w:rPr>
              <w:t>Gamma</w:t>
            </w:r>
          </w:p>
        </w:tc>
        <w:tc>
          <w:tcPr>
            <w:tcW w:w="521" w:type="pct"/>
            <w:vAlign w:val="center"/>
          </w:tcPr>
          <w:p w14:paraId="673BD44A" w14:textId="1673E462" w:rsidR="00FC5ABD" w:rsidRPr="00695B04" w:rsidRDefault="00FC5ABD" w:rsidP="00FC5ABD">
            <w:pPr>
              <w:jc w:val="center"/>
              <w:rPr>
                <w:sz w:val="16"/>
                <w:szCs w:val="16"/>
              </w:rPr>
            </w:pPr>
            <w:r w:rsidRPr="00695B04">
              <w:rPr>
                <w:sz w:val="16"/>
                <w:szCs w:val="16"/>
              </w:rPr>
              <w:fldChar w:fldCharType="begin"/>
            </w:r>
            <w:r w:rsidRPr="00695B04">
              <w:rPr>
                <w:sz w:val="16"/>
                <w:szCs w:val="16"/>
              </w:rPr>
              <w:instrText xml:space="preserve"> NOTEREF _Ref162863873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6</w:t>
            </w:r>
            <w:r w:rsidRPr="00695B04">
              <w:rPr>
                <w:sz w:val="16"/>
                <w:szCs w:val="16"/>
              </w:rPr>
              <w:fldChar w:fldCharType="end"/>
            </w:r>
          </w:p>
        </w:tc>
      </w:tr>
      <w:tr w:rsidR="00695B04" w:rsidRPr="00695B04" w14:paraId="5F154DEF" w14:textId="77777777" w:rsidTr="00A8403F">
        <w:trPr>
          <w:trHeight w:val="149"/>
        </w:trPr>
        <w:tc>
          <w:tcPr>
            <w:tcW w:w="1255" w:type="pct"/>
            <w:vAlign w:val="center"/>
          </w:tcPr>
          <w:p w14:paraId="3A9F5AC5" w14:textId="1CFF1441" w:rsidR="00E434B1" w:rsidRPr="00695B04" w:rsidRDefault="00E434B1" w:rsidP="001538F3">
            <w:pPr>
              <w:rPr>
                <w:sz w:val="16"/>
                <w:szCs w:val="16"/>
              </w:rPr>
            </w:pPr>
            <w:r w:rsidRPr="00695B04">
              <w:rPr>
                <w:rFonts w:ascii="Avenir Next LT Pro" w:hAnsi="Avenir Next LT Pro" w:cs="Calibri"/>
                <w:sz w:val="16"/>
                <w:szCs w:val="16"/>
              </w:rPr>
              <w:t xml:space="preserve">ICU rate PVZ </w:t>
            </w:r>
          </w:p>
        </w:tc>
        <w:tc>
          <w:tcPr>
            <w:tcW w:w="708" w:type="pct"/>
            <w:vAlign w:val="center"/>
          </w:tcPr>
          <w:p w14:paraId="0E6A1A66" w14:textId="77777777" w:rsidR="00E434B1" w:rsidRPr="00695B04" w:rsidRDefault="00E434B1" w:rsidP="004D6192">
            <w:pPr>
              <w:jc w:val="center"/>
              <w:rPr>
                <w:sz w:val="16"/>
                <w:szCs w:val="16"/>
              </w:rPr>
            </w:pPr>
            <w:r w:rsidRPr="00695B04">
              <w:rPr>
                <w:rFonts w:ascii="Avenir Next LT Pro" w:hAnsi="Avenir Next LT Pro" w:cs="Calibri"/>
                <w:sz w:val="16"/>
                <w:szCs w:val="16"/>
              </w:rPr>
              <w:t>7.80%</w:t>
            </w:r>
          </w:p>
        </w:tc>
        <w:tc>
          <w:tcPr>
            <w:tcW w:w="629" w:type="pct"/>
            <w:vAlign w:val="center"/>
          </w:tcPr>
          <w:p w14:paraId="178384F0" w14:textId="77777777" w:rsidR="00E434B1" w:rsidRPr="00695B04" w:rsidRDefault="00E434B1" w:rsidP="004D6192">
            <w:pPr>
              <w:jc w:val="center"/>
              <w:rPr>
                <w:sz w:val="16"/>
                <w:szCs w:val="16"/>
              </w:rPr>
            </w:pPr>
            <w:r w:rsidRPr="00695B04">
              <w:rPr>
                <w:rFonts w:ascii="Avenir Next LT Pro" w:hAnsi="Avenir Next LT Pro" w:cs="Calibri"/>
                <w:sz w:val="16"/>
                <w:szCs w:val="16"/>
              </w:rPr>
              <w:t>0.78%</w:t>
            </w:r>
          </w:p>
        </w:tc>
        <w:tc>
          <w:tcPr>
            <w:tcW w:w="628" w:type="pct"/>
            <w:vAlign w:val="center"/>
          </w:tcPr>
          <w:p w14:paraId="2B8FA269" w14:textId="77777777" w:rsidR="00E434B1" w:rsidRPr="00695B04" w:rsidRDefault="00E434B1" w:rsidP="004D6192">
            <w:pPr>
              <w:jc w:val="center"/>
              <w:rPr>
                <w:sz w:val="16"/>
                <w:szCs w:val="16"/>
              </w:rPr>
            </w:pPr>
            <w:r w:rsidRPr="00695B04">
              <w:rPr>
                <w:rFonts w:ascii="Avenir Next LT Pro" w:hAnsi="Avenir Next LT Pro" w:cs="Calibri"/>
                <w:sz w:val="16"/>
                <w:szCs w:val="16"/>
              </w:rPr>
              <w:t>6.24%</w:t>
            </w:r>
          </w:p>
        </w:tc>
        <w:tc>
          <w:tcPr>
            <w:tcW w:w="629" w:type="pct"/>
            <w:vAlign w:val="center"/>
          </w:tcPr>
          <w:p w14:paraId="40566AF7" w14:textId="77777777" w:rsidR="00E434B1" w:rsidRPr="00695B04" w:rsidRDefault="00E434B1" w:rsidP="004D6192">
            <w:pPr>
              <w:jc w:val="center"/>
              <w:rPr>
                <w:sz w:val="16"/>
                <w:szCs w:val="16"/>
              </w:rPr>
            </w:pPr>
            <w:r w:rsidRPr="00695B04">
              <w:rPr>
                <w:rFonts w:ascii="Avenir Next LT Pro" w:hAnsi="Avenir Next LT Pro" w:cs="Calibri"/>
                <w:sz w:val="16"/>
                <w:szCs w:val="16"/>
              </w:rPr>
              <w:t>9.36%</w:t>
            </w:r>
          </w:p>
        </w:tc>
        <w:tc>
          <w:tcPr>
            <w:tcW w:w="630" w:type="pct"/>
            <w:vAlign w:val="center"/>
          </w:tcPr>
          <w:p w14:paraId="4E5250E2"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46F5CF0F" w14:textId="55483AEC" w:rsidR="00E434B1" w:rsidRPr="00695B04" w:rsidRDefault="00A856B7" w:rsidP="00B616A4">
            <w:pPr>
              <w:jc w:val="center"/>
              <w:rPr>
                <w:sz w:val="16"/>
                <w:szCs w:val="16"/>
              </w:rPr>
            </w:pPr>
            <w:r w:rsidRPr="00695B04">
              <w:rPr>
                <w:sz w:val="16"/>
                <w:szCs w:val="16"/>
              </w:rPr>
              <w:fldChar w:fldCharType="begin"/>
            </w:r>
            <w:r w:rsidRPr="00695B04">
              <w:rPr>
                <w:sz w:val="16"/>
                <w:szCs w:val="16"/>
              </w:rPr>
              <w:instrText xml:space="preserve"> NOTEREF _Ref162863873 \h  \* MERGEFORMAT </w:instrText>
            </w:r>
            <w:r w:rsidRPr="00695B04">
              <w:rPr>
                <w:sz w:val="16"/>
                <w:szCs w:val="16"/>
              </w:rPr>
            </w:r>
            <w:r w:rsidRPr="00695B04">
              <w:rPr>
                <w:sz w:val="16"/>
                <w:szCs w:val="16"/>
              </w:rPr>
              <w:fldChar w:fldCharType="separate"/>
            </w:r>
            <w:r w:rsidR="00D67A45" w:rsidRPr="00695B04">
              <w:rPr>
                <w:sz w:val="16"/>
                <w:szCs w:val="16"/>
              </w:rPr>
              <w:t>6</w:t>
            </w:r>
            <w:r w:rsidRPr="00695B04">
              <w:rPr>
                <w:sz w:val="16"/>
                <w:szCs w:val="16"/>
              </w:rPr>
              <w:fldChar w:fldCharType="end"/>
            </w:r>
          </w:p>
        </w:tc>
      </w:tr>
      <w:tr w:rsidR="00695B04" w:rsidRPr="00695B04" w14:paraId="4D42B72A" w14:textId="77777777" w:rsidTr="00A8403F">
        <w:trPr>
          <w:trHeight w:val="486"/>
        </w:trPr>
        <w:tc>
          <w:tcPr>
            <w:tcW w:w="1255" w:type="pct"/>
            <w:vAlign w:val="center"/>
          </w:tcPr>
          <w:p w14:paraId="4F5BC1B5" w14:textId="77777777" w:rsidR="00E434B1" w:rsidRPr="00695B04" w:rsidRDefault="00E434B1" w:rsidP="001538F3">
            <w:pPr>
              <w:rPr>
                <w:rFonts w:cs="Calibri"/>
                <w:sz w:val="16"/>
                <w:szCs w:val="16"/>
              </w:rPr>
            </w:pPr>
            <w:r w:rsidRPr="00695B04">
              <w:rPr>
                <w:rFonts w:ascii="Avenir Next LT Pro" w:hAnsi="Avenir Next LT Pro" w:cs="Calibri"/>
                <w:sz w:val="16"/>
                <w:szCs w:val="16"/>
              </w:rPr>
              <w:t>LT morbidity rates no PVZ after RSV (multiplier)</w:t>
            </w:r>
          </w:p>
        </w:tc>
        <w:tc>
          <w:tcPr>
            <w:tcW w:w="708" w:type="pct"/>
            <w:vAlign w:val="center"/>
          </w:tcPr>
          <w:p w14:paraId="0E232E93" w14:textId="77777777" w:rsidR="00E434B1" w:rsidRPr="00695B04" w:rsidRDefault="00E434B1" w:rsidP="004D6192">
            <w:pPr>
              <w:jc w:val="center"/>
              <w:rPr>
                <w:sz w:val="16"/>
                <w:szCs w:val="16"/>
              </w:rPr>
            </w:pPr>
            <w:r w:rsidRPr="00695B04">
              <w:rPr>
                <w:rFonts w:ascii="Avenir Next LT Pro" w:hAnsi="Avenir Next LT Pro" w:cs="Calibri"/>
                <w:sz w:val="16"/>
                <w:szCs w:val="16"/>
              </w:rPr>
              <w:t>1</w:t>
            </w:r>
          </w:p>
        </w:tc>
        <w:tc>
          <w:tcPr>
            <w:tcW w:w="629" w:type="pct"/>
            <w:vAlign w:val="center"/>
          </w:tcPr>
          <w:p w14:paraId="76BE6D81" w14:textId="77777777" w:rsidR="00E434B1" w:rsidRPr="00695B04" w:rsidRDefault="00E434B1" w:rsidP="004D6192">
            <w:pPr>
              <w:jc w:val="center"/>
              <w:rPr>
                <w:sz w:val="16"/>
                <w:szCs w:val="16"/>
              </w:rPr>
            </w:pPr>
            <w:r w:rsidRPr="00695B04">
              <w:rPr>
                <w:rFonts w:ascii="Avenir Next LT Pro" w:hAnsi="Avenir Next LT Pro" w:cs="Calibri"/>
                <w:sz w:val="16"/>
                <w:szCs w:val="16"/>
              </w:rPr>
              <w:t>0.1</w:t>
            </w:r>
          </w:p>
        </w:tc>
        <w:tc>
          <w:tcPr>
            <w:tcW w:w="628" w:type="pct"/>
            <w:vAlign w:val="center"/>
          </w:tcPr>
          <w:p w14:paraId="027BDF3C" w14:textId="77777777" w:rsidR="00E434B1" w:rsidRPr="00695B04" w:rsidRDefault="00E434B1" w:rsidP="004D6192">
            <w:pPr>
              <w:jc w:val="center"/>
              <w:rPr>
                <w:sz w:val="16"/>
                <w:szCs w:val="16"/>
              </w:rPr>
            </w:pPr>
            <w:r w:rsidRPr="00695B04">
              <w:rPr>
                <w:rFonts w:ascii="Avenir Next LT Pro" w:hAnsi="Avenir Next LT Pro" w:cs="Calibri"/>
                <w:sz w:val="16"/>
                <w:szCs w:val="16"/>
              </w:rPr>
              <w:t>0.8</w:t>
            </w:r>
          </w:p>
        </w:tc>
        <w:tc>
          <w:tcPr>
            <w:tcW w:w="629" w:type="pct"/>
            <w:vAlign w:val="center"/>
          </w:tcPr>
          <w:p w14:paraId="652FAD87" w14:textId="77777777" w:rsidR="00E434B1" w:rsidRPr="00695B04" w:rsidRDefault="00E434B1" w:rsidP="004D6192">
            <w:pPr>
              <w:jc w:val="center"/>
              <w:rPr>
                <w:sz w:val="16"/>
                <w:szCs w:val="16"/>
              </w:rPr>
            </w:pPr>
            <w:r w:rsidRPr="00695B04">
              <w:rPr>
                <w:rFonts w:ascii="Avenir Next LT Pro" w:hAnsi="Avenir Next LT Pro" w:cs="Calibri"/>
                <w:sz w:val="16"/>
                <w:szCs w:val="16"/>
              </w:rPr>
              <w:t>1.2</w:t>
            </w:r>
          </w:p>
        </w:tc>
        <w:tc>
          <w:tcPr>
            <w:tcW w:w="630" w:type="pct"/>
            <w:vAlign w:val="center"/>
          </w:tcPr>
          <w:p w14:paraId="7120FEBE"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19D9A2AE" w14:textId="257FB689" w:rsidR="00E434B1" w:rsidRPr="00695B04" w:rsidRDefault="00C43A1F" w:rsidP="00B616A4">
            <w:pPr>
              <w:jc w:val="center"/>
              <w:rPr>
                <w:sz w:val="16"/>
                <w:szCs w:val="16"/>
              </w:rPr>
            </w:pPr>
            <w:bookmarkStart w:id="20" w:name="_Ref162864380"/>
            <w:r w:rsidRPr="00695B04">
              <w:rPr>
                <w:rStyle w:val="EndnoteReference"/>
                <w:sz w:val="16"/>
                <w:szCs w:val="16"/>
                <w:vertAlign w:val="baseline"/>
              </w:rPr>
              <w:endnoteReference w:id="24"/>
            </w:r>
            <w:bookmarkEnd w:id="20"/>
            <w:r w:rsidRPr="00695B04">
              <w:rPr>
                <w:sz w:val="16"/>
                <w:szCs w:val="16"/>
              </w:rPr>
              <w:t>,</w:t>
            </w:r>
            <w:bookmarkStart w:id="21" w:name="_Ref162864381"/>
            <w:r w:rsidRPr="00695B04">
              <w:rPr>
                <w:rStyle w:val="EndnoteReference"/>
                <w:sz w:val="16"/>
                <w:szCs w:val="16"/>
                <w:vertAlign w:val="baseline"/>
              </w:rPr>
              <w:endnoteReference w:id="25"/>
            </w:r>
            <w:bookmarkEnd w:id="21"/>
            <w:r w:rsidR="001D1134" w:rsidRPr="00695B04">
              <w:rPr>
                <w:sz w:val="16"/>
                <w:szCs w:val="16"/>
              </w:rPr>
              <w:t>,</w:t>
            </w:r>
            <w:bookmarkStart w:id="22" w:name="_Ref162864382"/>
            <w:r w:rsidR="001D1134" w:rsidRPr="00695B04">
              <w:rPr>
                <w:rStyle w:val="EndnoteReference"/>
                <w:sz w:val="16"/>
                <w:szCs w:val="16"/>
                <w:vertAlign w:val="baseline"/>
              </w:rPr>
              <w:endnoteReference w:id="26"/>
            </w:r>
            <w:bookmarkEnd w:id="22"/>
            <w:r w:rsidR="007F1C43" w:rsidRPr="00695B04">
              <w:rPr>
                <w:sz w:val="16"/>
                <w:szCs w:val="16"/>
              </w:rPr>
              <w:t>,</w:t>
            </w:r>
            <w:bookmarkStart w:id="23" w:name="_Ref162864383"/>
            <w:r w:rsidR="007F1C43" w:rsidRPr="00695B04">
              <w:rPr>
                <w:rStyle w:val="EndnoteReference"/>
                <w:sz w:val="16"/>
                <w:szCs w:val="16"/>
                <w:vertAlign w:val="baseline"/>
              </w:rPr>
              <w:endnoteReference w:id="27"/>
            </w:r>
            <w:bookmarkEnd w:id="23"/>
          </w:p>
        </w:tc>
      </w:tr>
      <w:tr w:rsidR="00695B04" w:rsidRPr="00695B04" w14:paraId="79DFEEA9" w14:textId="77777777" w:rsidTr="00A8403F">
        <w:trPr>
          <w:trHeight w:val="88"/>
        </w:trPr>
        <w:tc>
          <w:tcPr>
            <w:tcW w:w="1255" w:type="pct"/>
            <w:vAlign w:val="center"/>
          </w:tcPr>
          <w:p w14:paraId="1379AAD1" w14:textId="77777777" w:rsidR="00E434B1" w:rsidRPr="00695B04" w:rsidRDefault="00E434B1" w:rsidP="001538F3">
            <w:pPr>
              <w:rPr>
                <w:sz w:val="16"/>
                <w:szCs w:val="16"/>
              </w:rPr>
            </w:pPr>
            <w:r w:rsidRPr="00695B04">
              <w:rPr>
                <w:rFonts w:ascii="Avenir Next LT Pro" w:hAnsi="Avenir Next LT Pro" w:cs="Calibri"/>
                <w:sz w:val="16"/>
                <w:szCs w:val="16"/>
              </w:rPr>
              <w:t>LT morbidity rates no PVZ no RSV (multiplier)</w:t>
            </w:r>
          </w:p>
        </w:tc>
        <w:tc>
          <w:tcPr>
            <w:tcW w:w="708" w:type="pct"/>
            <w:vAlign w:val="center"/>
          </w:tcPr>
          <w:p w14:paraId="3D9ABE43" w14:textId="77777777" w:rsidR="00E434B1" w:rsidRPr="00695B04" w:rsidRDefault="00E434B1" w:rsidP="004D6192">
            <w:pPr>
              <w:jc w:val="center"/>
              <w:rPr>
                <w:sz w:val="16"/>
                <w:szCs w:val="16"/>
              </w:rPr>
            </w:pPr>
            <w:r w:rsidRPr="00695B04">
              <w:rPr>
                <w:rFonts w:ascii="Avenir Next LT Pro" w:hAnsi="Avenir Next LT Pro" w:cs="Calibri"/>
                <w:sz w:val="16"/>
                <w:szCs w:val="16"/>
              </w:rPr>
              <w:t>1</w:t>
            </w:r>
          </w:p>
        </w:tc>
        <w:tc>
          <w:tcPr>
            <w:tcW w:w="629" w:type="pct"/>
            <w:vAlign w:val="center"/>
          </w:tcPr>
          <w:p w14:paraId="7481DBDD" w14:textId="77777777" w:rsidR="00E434B1" w:rsidRPr="00695B04" w:rsidRDefault="00E434B1" w:rsidP="004D6192">
            <w:pPr>
              <w:jc w:val="center"/>
              <w:rPr>
                <w:sz w:val="16"/>
                <w:szCs w:val="16"/>
              </w:rPr>
            </w:pPr>
            <w:r w:rsidRPr="00695B04">
              <w:rPr>
                <w:rFonts w:ascii="Avenir Next LT Pro" w:hAnsi="Avenir Next LT Pro" w:cs="Calibri"/>
                <w:sz w:val="16"/>
                <w:szCs w:val="16"/>
              </w:rPr>
              <w:t>0.1</w:t>
            </w:r>
          </w:p>
        </w:tc>
        <w:tc>
          <w:tcPr>
            <w:tcW w:w="628" w:type="pct"/>
            <w:vAlign w:val="center"/>
          </w:tcPr>
          <w:p w14:paraId="34DCB116" w14:textId="77777777" w:rsidR="00E434B1" w:rsidRPr="00695B04" w:rsidRDefault="00E434B1" w:rsidP="004D6192">
            <w:pPr>
              <w:jc w:val="center"/>
              <w:rPr>
                <w:sz w:val="16"/>
                <w:szCs w:val="16"/>
              </w:rPr>
            </w:pPr>
            <w:r w:rsidRPr="00695B04">
              <w:rPr>
                <w:rFonts w:ascii="Avenir Next LT Pro" w:hAnsi="Avenir Next LT Pro" w:cs="Calibri"/>
                <w:sz w:val="16"/>
                <w:szCs w:val="16"/>
              </w:rPr>
              <w:t>0.8</w:t>
            </w:r>
          </w:p>
        </w:tc>
        <w:tc>
          <w:tcPr>
            <w:tcW w:w="629" w:type="pct"/>
            <w:vAlign w:val="center"/>
          </w:tcPr>
          <w:p w14:paraId="11825FF4" w14:textId="77777777" w:rsidR="00E434B1" w:rsidRPr="00695B04" w:rsidRDefault="00E434B1" w:rsidP="004D6192">
            <w:pPr>
              <w:jc w:val="center"/>
              <w:rPr>
                <w:sz w:val="16"/>
                <w:szCs w:val="16"/>
              </w:rPr>
            </w:pPr>
            <w:r w:rsidRPr="00695B04">
              <w:rPr>
                <w:rFonts w:ascii="Avenir Next LT Pro" w:hAnsi="Avenir Next LT Pro" w:cs="Calibri"/>
                <w:sz w:val="16"/>
                <w:szCs w:val="16"/>
              </w:rPr>
              <w:t>1.2</w:t>
            </w:r>
          </w:p>
        </w:tc>
        <w:tc>
          <w:tcPr>
            <w:tcW w:w="630" w:type="pct"/>
            <w:vAlign w:val="center"/>
          </w:tcPr>
          <w:p w14:paraId="51A7C7A4"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2CA2BAAB" w14:textId="18DFE870" w:rsidR="00E434B1" w:rsidRPr="00695B04" w:rsidRDefault="00BE09A9" w:rsidP="00B616A4">
            <w:pPr>
              <w:jc w:val="center"/>
              <w:rPr>
                <w:sz w:val="16"/>
                <w:szCs w:val="16"/>
              </w:rPr>
            </w:pPr>
            <w:r w:rsidRPr="00695B04">
              <w:rPr>
                <w:sz w:val="16"/>
                <w:szCs w:val="16"/>
              </w:rPr>
              <w:fldChar w:fldCharType="begin"/>
            </w:r>
            <w:r w:rsidRPr="00695B04">
              <w:rPr>
                <w:sz w:val="16"/>
                <w:szCs w:val="16"/>
              </w:rPr>
              <w:instrText xml:space="preserve"> NOTEREF _Ref162864380 \h  \* MERGEFORMAT </w:instrText>
            </w:r>
            <w:r w:rsidRPr="00695B04">
              <w:rPr>
                <w:sz w:val="16"/>
                <w:szCs w:val="16"/>
              </w:rPr>
            </w:r>
            <w:r w:rsidRPr="00695B04">
              <w:rPr>
                <w:sz w:val="16"/>
                <w:szCs w:val="16"/>
              </w:rPr>
              <w:fldChar w:fldCharType="separate"/>
            </w:r>
            <w:r w:rsidR="00D67A45" w:rsidRPr="00695B04">
              <w:rPr>
                <w:sz w:val="16"/>
                <w:szCs w:val="16"/>
              </w:rPr>
              <w:t>12</w:t>
            </w:r>
            <w:r w:rsidRPr="00695B04">
              <w:rPr>
                <w:sz w:val="16"/>
                <w:szCs w:val="16"/>
              </w:rPr>
              <w:fldChar w:fldCharType="end"/>
            </w:r>
            <w:r w:rsidRPr="00695B04">
              <w:rPr>
                <w:sz w:val="16"/>
                <w:szCs w:val="16"/>
              </w:rPr>
              <w:t>,</w:t>
            </w:r>
            <w:r w:rsidRPr="00695B04">
              <w:rPr>
                <w:sz w:val="16"/>
                <w:szCs w:val="16"/>
              </w:rPr>
              <w:fldChar w:fldCharType="begin"/>
            </w:r>
            <w:r w:rsidRPr="00695B04">
              <w:rPr>
                <w:sz w:val="16"/>
                <w:szCs w:val="16"/>
              </w:rPr>
              <w:instrText xml:space="preserve"> NOTEREF _Ref162864381 \h  \* MERGEFORMAT </w:instrText>
            </w:r>
            <w:r w:rsidRPr="00695B04">
              <w:rPr>
                <w:sz w:val="16"/>
                <w:szCs w:val="16"/>
              </w:rPr>
            </w:r>
            <w:r w:rsidRPr="00695B04">
              <w:rPr>
                <w:sz w:val="16"/>
                <w:szCs w:val="16"/>
              </w:rPr>
              <w:fldChar w:fldCharType="separate"/>
            </w:r>
            <w:r w:rsidR="00D67A45" w:rsidRPr="00695B04">
              <w:rPr>
                <w:sz w:val="16"/>
                <w:szCs w:val="16"/>
              </w:rPr>
              <w:t>13</w:t>
            </w:r>
            <w:r w:rsidRPr="00695B04">
              <w:rPr>
                <w:sz w:val="16"/>
                <w:szCs w:val="16"/>
              </w:rPr>
              <w:fldChar w:fldCharType="end"/>
            </w:r>
            <w:r w:rsidRPr="00695B04">
              <w:rPr>
                <w:sz w:val="16"/>
                <w:szCs w:val="16"/>
              </w:rPr>
              <w:t>,</w:t>
            </w:r>
            <w:r w:rsidRPr="00695B04">
              <w:rPr>
                <w:sz w:val="16"/>
                <w:szCs w:val="16"/>
              </w:rPr>
              <w:fldChar w:fldCharType="begin"/>
            </w:r>
            <w:r w:rsidRPr="00695B04">
              <w:rPr>
                <w:sz w:val="16"/>
                <w:szCs w:val="16"/>
              </w:rPr>
              <w:instrText xml:space="preserve"> NOTEREF _Ref162864382 \h  \* MERGEFORMAT </w:instrText>
            </w:r>
            <w:r w:rsidRPr="00695B04">
              <w:rPr>
                <w:sz w:val="16"/>
                <w:szCs w:val="16"/>
              </w:rPr>
            </w:r>
            <w:r w:rsidRPr="00695B04">
              <w:rPr>
                <w:sz w:val="16"/>
                <w:szCs w:val="16"/>
              </w:rPr>
              <w:fldChar w:fldCharType="separate"/>
            </w:r>
            <w:r w:rsidR="00D67A45" w:rsidRPr="00695B04">
              <w:rPr>
                <w:sz w:val="16"/>
                <w:szCs w:val="16"/>
              </w:rPr>
              <w:t>14</w:t>
            </w:r>
            <w:r w:rsidRPr="00695B04">
              <w:rPr>
                <w:sz w:val="16"/>
                <w:szCs w:val="16"/>
              </w:rPr>
              <w:fldChar w:fldCharType="end"/>
            </w:r>
            <w:r w:rsidRPr="00695B04">
              <w:rPr>
                <w:sz w:val="16"/>
                <w:szCs w:val="16"/>
              </w:rPr>
              <w:fldChar w:fldCharType="begin"/>
            </w:r>
            <w:r w:rsidRPr="00695B04">
              <w:rPr>
                <w:sz w:val="16"/>
                <w:szCs w:val="16"/>
              </w:rPr>
              <w:instrText xml:space="preserve"> NOTEREF _Ref162864383 \h  \* MERGEFORMAT </w:instrText>
            </w:r>
            <w:r w:rsidRPr="00695B04">
              <w:rPr>
                <w:sz w:val="16"/>
                <w:szCs w:val="16"/>
              </w:rPr>
            </w:r>
            <w:r w:rsidRPr="00695B04">
              <w:rPr>
                <w:sz w:val="16"/>
                <w:szCs w:val="16"/>
              </w:rPr>
              <w:fldChar w:fldCharType="separate"/>
            </w:r>
            <w:r w:rsidR="00D67A45" w:rsidRPr="00695B04">
              <w:rPr>
                <w:sz w:val="16"/>
                <w:szCs w:val="16"/>
              </w:rPr>
              <w:t>15</w:t>
            </w:r>
            <w:r w:rsidRPr="00695B04">
              <w:rPr>
                <w:sz w:val="16"/>
                <w:szCs w:val="16"/>
              </w:rPr>
              <w:fldChar w:fldCharType="end"/>
            </w:r>
          </w:p>
        </w:tc>
      </w:tr>
      <w:tr w:rsidR="00695B04" w:rsidRPr="00695B04" w14:paraId="55C19F56" w14:textId="77777777" w:rsidTr="00A8403F">
        <w:trPr>
          <w:trHeight w:val="164"/>
        </w:trPr>
        <w:tc>
          <w:tcPr>
            <w:tcW w:w="1255" w:type="pct"/>
            <w:vAlign w:val="center"/>
          </w:tcPr>
          <w:p w14:paraId="1ED3C09C" w14:textId="77777777" w:rsidR="00E434B1" w:rsidRPr="00695B04" w:rsidRDefault="00E434B1" w:rsidP="001538F3">
            <w:pPr>
              <w:rPr>
                <w:sz w:val="16"/>
                <w:szCs w:val="16"/>
              </w:rPr>
            </w:pPr>
            <w:r w:rsidRPr="00695B04">
              <w:rPr>
                <w:rFonts w:ascii="Avenir Next LT Pro" w:hAnsi="Avenir Next LT Pro" w:cs="Calibri"/>
                <w:sz w:val="16"/>
                <w:szCs w:val="16"/>
              </w:rPr>
              <w:t>LT morbidity rates PVZ after RSV (multiplier)</w:t>
            </w:r>
          </w:p>
        </w:tc>
        <w:tc>
          <w:tcPr>
            <w:tcW w:w="708" w:type="pct"/>
            <w:vAlign w:val="center"/>
          </w:tcPr>
          <w:p w14:paraId="3C90D3D9" w14:textId="77777777" w:rsidR="00E434B1" w:rsidRPr="00695B04" w:rsidRDefault="00E434B1" w:rsidP="004D6192">
            <w:pPr>
              <w:jc w:val="center"/>
              <w:rPr>
                <w:sz w:val="16"/>
                <w:szCs w:val="16"/>
              </w:rPr>
            </w:pPr>
            <w:r w:rsidRPr="00695B04">
              <w:rPr>
                <w:rFonts w:ascii="Avenir Next LT Pro" w:hAnsi="Avenir Next LT Pro" w:cs="Calibri"/>
                <w:sz w:val="16"/>
                <w:szCs w:val="16"/>
              </w:rPr>
              <w:t>1</w:t>
            </w:r>
          </w:p>
        </w:tc>
        <w:tc>
          <w:tcPr>
            <w:tcW w:w="629" w:type="pct"/>
            <w:vAlign w:val="center"/>
          </w:tcPr>
          <w:p w14:paraId="1B1C07FF" w14:textId="77777777" w:rsidR="00E434B1" w:rsidRPr="00695B04" w:rsidRDefault="00E434B1" w:rsidP="004D6192">
            <w:pPr>
              <w:jc w:val="center"/>
              <w:rPr>
                <w:sz w:val="16"/>
                <w:szCs w:val="16"/>
              </w:rPr>
            </w:pPr>
            <w:r w:rsidRPr="00695B04">
              <w:rPr>
                <w:rFonts w:ascii="Avenir Next LT Pro" w:hAnsi="Avenir Next LT Pro" w:cs="Calibri"/>
                <w:sz w:val="16"/>
                <w:szCs w:val="16"/>
              </w:rPr>
              <w:t>0.1</w:t>
            </w:r>
          </w:p>
        </w:tc>
        <w:tc>
          <w:tcPr>
            <w:tcW w:w="628" w:type="pct"/>
            <w:vAlign w:val="center"/>
          </w:tcPr>
          <w:p w14:paraId="1D6B8526" w14:textId="77777777" w:rsidR="00E434B1" w:rsidRPr="00695B04" w:rsidRDefault="00E434B1" w:rsidP="004D6192">
            <w:pPr>
              <w:jc w:val="center"/>
              <w:rPr>
                <w:sz w:val="16"/>
                <w:szCs w:val="16"/>
              </w:rPr>
            </w:pPr>
            <w:r w:rsidRPr="00695B04">
              <w:rPr>
                <w:rFonts w:ascii="Avenir Next LT Pro" w:hAnsi="Avenir Next LT Pro" w:cs="Calibri"/>
                <w:sz w:val="16"/>
                <w:szCs w:val="16"/>
              </w:rPr>
              <w:t>0.8</w:t>
            </w:r>
          </w:p>
        </w:tc>
        <w:tc>
          <w:tcPr>
            <w:tcW w:w="629" w:type="pct"/>
            <w:vAlign w:val="center"/>
          </w:tcPr>
          <w:p w14:paraId="40DFCF88" w14:textId="77777777" w:rsidR="00E434B1" w:rsidRPr="00695B04" w:rsidRDefault="00E434B1" w:rsidP="004D6192">
            <w:pPr>
              <w:jc w:val="center"/>
              <w:rPr>
                <w:sz w:val="16"/>
                <w:szCs w:val="16"/>
              </w:rPr>
            </w:pPr>
            <w:r w:rsidRPr="00695B04">
              <w:rPr>
                <w:rFonts w:ascii="Avenir Next LT Pro" w:hAnsi="Avenir Next LT Pro" w:cs="Calibri"/>
                <w:sz w:val="16"/>
                <w:szCs w:val="16"/>
              </w:rPr>
              <w:t>1.2</w:t>
            </w:r>
          </w:p>
        </w:tc>
        <w:tc>
          <w:tcPr>
            <w:tcW w:w="630" w:type="pct"/>
            <w:vAlign w:val="center"/>
          </w:tcPr>
          <w:p w14:paraId="65296E3E"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01773890" w14:textId="2E916417" w:rsidR="00E434B1" w:rsidRPr="00695B04" w:rsidRDefault="00BE09A9" w:rsidP="00B616A4">
            <w:pPr>
              <w:jc w:val="center"/>
              <w:rPr>
                <w:sz w:val="16"/>
                <w:szCs w:val="16"/>
              </w:rPr>
            </w:pPr>
            <w:r w:rsidRPr="00695B04">
              <w:rPr>
                <w:sz w:val="16"/>
                <w:szCs w:val="16"/>
              </w:rPr>
              <w:fldChar w:fldCharType="begin"/>
            </w:r>
            <w:r w:rsidRPr="00695B04">
              <w:rPr>
                <w:sz w:val="16"/>
                <w:szCs w:val="16"/>
              </w:rPr>
              <w:instrText xml:space="preserve"> NOTEREF _Ref162864380 \h </w:instrText>
            </w:r>
            <w:r w:rsidR="00BE742A"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2</w:t>
            </w:r>
            <w:r w:rsidRPr="00695B04">
              <w:rPr>
                <w:sz w:val="16"/>
                <w:szCs w:val="16"/>
              </w:rPr>
              <w:fldChar w:fldCharType="end"/>
            </w:r>
            <w:r w:rsidRPr="00695B04">
              <w:rPr>
                <w:sz w:val="16"/>
                <w:szCs w:val="16"/>
              </w:rPr>
              <w:t>,</w:t>
            </w:r>
            <w:r w:rsidRPr="00695B04">
              <w:rPr>
                <w:sz w:val="16"/>
                <w:szCs w:val="16"/>
              </w:rPr>
              <w:fldChar w:fldCharType="begin"/>
            </w:r>
            <w:r w:rsidRPr="00695B04">
              <w:rPr>
                <w:sz w:val="16"/>
                <w:szCs w:val="16"/>
              </w:rPr>
              <w:instrText xml:space="preserve"> NOTEREF _Ref162864381 \h </w:instrText>
            </w:r>
            <w:r w:rsidR="00BE742A"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3</w:t>
            </w:r>
            <w:r w:rsidRPr="00695B04">
              <w:rPr>
                <w:sz w:val="16"/>
                <w:szCs w:val="16"/>
              </w:rPr>
              <w:fldChar w:fldCharType="end"/>
            </w:r>
            <w:r w:rsidRPr="00695B04">
              <w:rPr>
                <w:sz w:val="16"/>
                <w:szCs w:val="16"/>
              </w:rPr>
              <w:t>,</w:t>
            </w:r>
            <w:r w:rsidRPr="00695B04">
              <w:rPr>
                <w:sz w:val="16"/>
                <w:szCs w:val="16"/>
              </w:rPr>
              <w:fldChar w:fldCharType="begin"/>
            </w:r>
            <w:r w:rsidRPr="00695B04">
              <w:rPr>
                <w:sz w:val="16"/>
                <w:szCs w:val="16"/>
              </w:rPr>
              <w:instrText xml:space="preserve"> NOTEREF _Ref162864382 \h </w:instrText>
            </w:r>
            <w:r w:rsidR="00BE742A"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4</w:t>
            </w:r>
            <w:r w:rsidRPr="00695B04">
              <w:rPr>
                <w:sz w:val="16"/>
                <w:szCs w:val="16"/>
              </w:rPr>
              <w:fldChar w:fldCharType="end"/>
            </w:r>
            <w:r w:rsidRPr="00695B04">
              <w:rPr>
                <w:sz w:val="16"/>
                <w:szCs w:val="16"/>
              </w:rPr>
              <w:fldChar w:fldCharType="begin"/>
            </w:r>
            <w:r w:rsidRPr="00695B04">
              <w:rPr>
                <w:sz w:val="16"/>
                <w:szCs w:val="16"/>
              </w:rPr>
              <w:instrText xml:space="preserve"> NOTEREF _Ref162864383 \h </w:instrText>
            </w:r>
            <w:r w:rsidR="00BE742A"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5</w:t>
            </w:r>
            <w:r w:rsidRPr="00695B04">
              <w:rPr>
                <w:sz w:val="16"/>
                <w:szCs w:val="16"/>
              </w:rPr>
              <w:fldChar w:fldCharType="end"/>
            </w:r>
            <w:r w:rsidRPr="00695B04">
              <w:rPr>
                <w:sz w:val="16"/>
                <w:szCs w:val="16"/>
              </w:rPr>
              <w:t>,</w:t>
            </w:r>
            <w:bookmarkStart w:id="24" w:name="_Ref162864544"/>
            <w:r w:rsidR="00557027" w:rsidRPr="00695B04">
              <w:rPr>
                <w:rStyle w:val="EndnoteReference"/>
                <w:sz w:val="16"/>
                <w:szCs w:val="16"/>
                <w:vertAlign w:val="baseline"/>
              </w:rPr>
              <w:endnoteReference w:id="28"/>
            </w:r>
            <w:bookmarkEnd w:id="24"/>
            <w:r w:rsidR="00557027" w:rsidRPr="00695B04">
              <w:rPr>
                <w:sz w:val="16"/>
                <w:szCs w:val="16"/>
              </w:rPr>
              <w:t>,</w:t>
            </w:r>
            <w:bookmarkStart w:id="25" w:name="_Ref162864545"/>
            <w:r w:rsidR="003A534B" w:rsidRPr="00695B04">
              <w:rPr>
                <w:rStyle w:val="EndnoteReference"/>
                <w:sz w:val="16"/>
                <w:szCs w:val="16"/>
                <w:vertAlign w:val="baseline"/>
              </w:rPr>
              <w:endnoteReference w:id="29"/>
            </w:r>
            <w:bookmarkEnd w:id="25"/>
            <w:r w:rsidR="003A534B" w:rsidRPr="00695B04">
              <w:rPr>
                <w:sz w:val="16"/>
                <w:szCs w:val="16"/>
              </w:rPr>
              <w:t>,</w:t>
            </w:r>
            <w:bookmarkStart w:id="26" w:name="_Ref162864546"/>
            <w:r w:rsidR="003A534B" w:rsidRPr="00695B04">
              <w:rPr>
                <w:rStyle w:val="EndnoteReference"/>
                <w:sz w:val="16"/>
                <w:szCs w:val="16"/>
                <w:vertAlign w:val="baseline"/>
              </w:rPr>
              <w:endnoteReference w:id="30"/>
            </w:r>
            <w:bookmarkEnd w:id="26"/>
          </w:p>
        </w:tc>
      </w:tr>
      <w:tr w:rsidR="00695B04" w:rsidRPr="00695B04" w14:paraId="726F4476" w14:textId="77777777" w:rsidTr="00A8403F">
        <w:trPr>
          <w:trHeight w:val="90"/>
        </w:trPr>
        <w:tc>
          <w:tcPr>
            <w:tcW w:w="1255" w:type="pct"/>
            <w:vAlign w:val="center"/>
          </w:tcPr>
          <w:p w14:paraId="000A9AD6" w14:textId="77777777" w:rsidR="00E434B1" w:rsidRPr="00695B04" w:rsidRDefault="00E434B1" w:rsidP="001538F3">
            <w:pPr>
              <w:rPr>
                <w:sz w:val="16"/>
                <w:szCs w:val="16"/>
              </w:rPr>
            </w:pPr>
            <w:r w:rsidRPr="00695B04">
              <w:rPr>
                <w:rFonts w:ascii="Avenir Next LT Pro" w:hAnsi="Avenir Next LT Pro" w:cs="Calibri"/>
                <w:sz w:val="16"/>
                <w:szCs w:val="16"/>
              </w:rPr>
              <w:t>LT morbidity rates PVZ no RSV (multiplier)</w:t>
            </w:r>
          </w:p>
        </w:tc>
        <w:tc>
          <w:tcPr>
            <w:tcW w:w="708" w:type="pct"/>
            <w:vAlign w:val="center"/>
          </w:tcPr>
          <w:p w14:paraId="31E2B499" w14:textId="77777777" w:rsidR="00E434B1" w:rsidRPr="00695B04" w:rsidRDefault="00E434B1" w:rsidP="004D6192">
            <w:pPr>
              <w:jc w:val="center"/>
              <w:rPr>
                <w:sz w:val="16"/>
                <w:szCs w:val="16"/>
              </w:rPr>
            </w:pPr>
            <w:r w:rsidRPr="00695B04">
              <w:rPr>
                <w:rFonts w:ascii="Avenir Next LT Pro" w:hAnsi="Avenir Next LT Pro" w:cs="Calibri"/>
                <w:sz w:val="16"/>
                <w:szCs w:val="16"/>
              </w:rPr>
              <w:t>1</w:t>
            </w:r>
          </w:p>
        </w:tc>
        <w:tc>
          <w:tcPr>
            <w:tcW w:w="629" w:type="pct"/>
            <w:vAlign w:val="center"/>
          </w:tcPr>
          <w:p w14:paraId="6137158B" w14:textId="77777777" w:rsidR="00E434B1" w:rsidRPr="00695B04" w:rsidRDefault="00E434B1" w:rsidP="004D6192">
            <w:pPr>
              <w:jc w:val="center"/>
              <w:rPr>
                <w:sz w:val="16"/>
                <w:szCs w:val="16"/>
              </w:rPr>
            </w:pPr>
            <w:r w:rsidRPr="00695B04">
              <w:rPr>
                <w:rFonts w:ascii="Avenir Next LT Pro" w:hAnsi="Avenir Next LT Pro" w:cs="Calibri"/>
                <w:sz w:val="16"/>
                <w:szCs w:val="16"/>
              </w:rPr>
              <w:t>0.1</w:t>
            </w:r>
          </w:p>
        </w:tc>
        <w:tc>
          <w:tcPr>
            <w:tcW w:w="628" w:type="pct"/>
            <w:vAlign w:val="center"/>
          </w:tcPr>
          <w:p w14:paraId="1942534F" w14:textId="77777777" w:rsidR="00E434B1" w:rsidRPr="00695B04" w:rsidRDefault="00E434B1" w:rsidP="004D6192">
            <w:pPr>
              <w:jc w:val="center"/>
              <w:rPr>
                <w:sz w:val="16"/>
                <w:szCs w:val="16"/>
              </w:rPr>
            </w:pPr>
            <w:r w:rsidRPr="00695B04">
              <w:rPr>
                <w:rFonts w:ascii="Avenir Next LT Pro" w:hAnsi="Avenir Next LT Pro" w:cs="Calibri"/>
                <w:sz w:val="16"/>
                <w:szCs w:val="16"/>
              </w:rPr>
              <w:t>0.8</w:t>
            </w:r>
          </w:p>
        </w:tc>
        <w:tc>
          <w:tcPr>
            <w:tcW w:w="629" w:type="pct"/>
            <w:vAlign w:val="center"/>
          </w:tcPr>
          <w:p w14:paraId="2082C110" w14:textId="77777777" w:rsidR="00E434B1" w:rsidRPr="00695B04" w:rsidRDefault="00E434B1" w:rsidP="004D6192">
            <w:pPr>
              <w:jc w:val="center"/>
              <w:rPr>
                <w:sz w:val="16"/>
                <w:szCs w:val="16"/>
              </w:rPr>
            </w:pPr>
            <w:r w:rsidRPr="00695B04">
              <w:rPr>
                <w:rFonts w:ascii="Avenir Next LT Pro" w:hAnsi="Avenir Next LT Pro" w:cs="Calibri"/>
                <w:sz w:val="16"/>
                <w:szCs w:val="16"/>
              </w:rPr>
              <w:t>1.2</w:t>
            </w:r>
          </w:p>
        </w:tc>
        <w:tc>
          <w:tcPr>
            <w:tcW w:w="630" w:type="pct"/>
            <w:vAlign w:val="center"/>
          </w:tcPr>
          <w:p w14:paraId="5335419A"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3D229307" w14:textId="136718A0" w:rsidR="00E434B1" w:rsidRPr="00695B04" w:rsidRDefault="00BE09A9" w:rsidP="00B616A4">
            <w:pPr>
              <w:jc w:val="center"/>
              <w:rPr>
                <w:sz w:val="16"/>
                <w:szCs w:val="16"/>
              </w:rPr>
            </w:pPr>
            <w:r w:rsidRPr="00695B04">
              <w:rPr>
                <w:sz w:val="16"/>
                <w:szCs w:val="16"/>
              </w:rPr>
              <w:fldChar w:fldCharType="begin"/>
            </w:r>
            <w:r w:rsidRPr="00695B04">
              <w:rPr>
                <w:sz w:val="16"/>
                <w:szCs w:val="16"/>
              </w:rPr>
              <w:instrText xml:space="preserve"> NOTEREF _Ref162864380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2</w:t>
            </w:r>
            <w:r w:rsidRPr="00695B04">
              <w:rPr>
                <w:sz w:val="16"/>
                <w:szCs w:val="16"/>
              </w:rPr>
              <w:fldChar w:fldCharType="end"/>
            </w:r>
            <w:r w:rsidRPr="00695B04">
              <w:rPr>
                <w:sz w:val="16"/>
                <w:szCs w:val="16"/>
              </w:rPr>
              <w:t>,</w:t>
            </w:r>
            <w:r w:rsidRPr="00695B04">
              <w:rPr>
                <w:sz w:val="16"/>
                <w:szCs w:val="16"/>
              </w:rPr>
              <w:fldChar w:fldCharType="begin"/>
            </w:r>
            <w:r w:rsidRPr="00695B04">
              <w:rPr>
                <w:sz w:val="16"/>
                <w:szCs w:val="16"/>
              </w:rPr>
              <w:instrText xml:space="preserve"> NOTEREF _Ref162864381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3</w:t>
            </w:r>
            <w:r w:rsidRPr="00695B04">
              <w:rPr>
                <w:sz w:val="16"/>
                <w:szCs w:val="16"/>
              </w:rPr>
              <w:fldChar w:fldCharType="end"/>
            </w:r>
            <w:r w:rsidRPr="00695B04">
              <w:rPr>
                <w:sz w:val="16"/>
                <w:szCs w:val="16"/>
              </w:rPr>
              <w:t>,</w:t>
            </w:r>
            <w:r w:rsidRPr="00695B04">
              <w:rPr>
                <w:sz w:val="16"/>
                <w:szCs w:val="16"/>
              </w:rPr>
              <w:fldChar w:fldCharType="begin"/>
            </w:r>
            <w:r w:rsidRPr="00695B04">
              <w:rPr>
                <w:sz w:val="16"/>
                <w:szCs w:val="16"/>
              </w:rPr>
              <w:instrText xml:space="preserve"> NOTEREF _Ref162864382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4</w:t>
            </w:r>
            <w:r w:rsidRPr="00695B04">
              <w:rPr>
                <w:sz w:val="16"/>
                <w:szCs w:val="16"/>
              </w:rPr>
              <w:fldChar w:fldCharType="end"/>
            </w:r>
            <w:r w:rsidRPr="00695B04">
              <w:rPr>
                <w:sz w:val="16"/>
                <w:szCs w:val="16"/>
              </w:rPr>
              <w:fldChar w:fldCharType="begin"/>
            </w:r>
            <w:r w:rsidRPr="00695B04">
              <w:rPr>
                <w:sz w:val="16"/>
                <w:szCs w:val="16"/>
              </w:rPr>
              <w:instrText xml:space="preserve"> NOTEREF _Ref162864383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15</w:t>
            </w:r>
            <w:r w:rsidRPr="00695B04">
              <w:rPr>
                <w:sz w:val="16"/>
                <w:szCs w:val="16"/>
              </w:rPr>
              <w:fldChar w:fldCharType="end"/>
            </w:r>
            <w:r w:rsidR="00BE742A" w:rsidRPr="00695B04">
              <w:rPr>
                <w:sz w:val="16"/>
                <w:szCs w:val="16"/>
              </w:rPr>
              <w:t>,</w:t>
            </w:r>
            <w:r w:rsidR="00BE742A" w:rsidRPr="00695B04">
              <w:rPr>
                <w:sz w:val="16"/>
                <w:szCs w:val="16"/>
              </w:rPr>
              <w:fldChar w:fldCharType="begin"/>
            </w:r>
            <w:r w:rsidR="00BE742A" w:rsidRPr="00695B04">
              <w:rPr>
                <w:sz w:val="16"/>
                <w:szCs w:val="16"/>
              </w:rPr>
              <w:instrText xml:space="preserve"> NOTEREF _Ref162864544 \h </w:instrText>
            </w:r>
            <w:r w:rsidR="00E1496B" w:rsidRPr="00695B04">
              <w:rPr>
                <w:sz w:val="16"/>
                <w:szCs w:val="16"/>
              </w:rPr>
              <w:instrText xml:space="preserve"> \* MERGEFORMAT </w:instrText>
            </w:r>
            <w:r w:rsidR="00BE742A" w:rsidRPr="00695B04">
              <w:rPr>
                <w:sz w:val="16"/>
                <w:szCs w:val="16"/>
              </w:rPr>
            </w:r>
            <w:r w:rsidR="00BE742A" w:rsidRPr="00695B04">
              <w:rPr>
                <w:sz w:val="16"/>
                <w:szCs w:val="16"/>
              </w:rPr>
              <w:fldChar w:fldCharType="separate"/>
            </w:r>
            <w:r w:rsidR="00D67A45" w:rsidRPr="00695B04">
              <w:rPr>
                <w:sz w:val="16"/>
                <w:szCs w:val="16"/>
              </w:rPr>
              <w:t>16</w:t>
            </w:r>
            <w:r w:rsidR="00BE742A" w:rsidRPr="00695B04">
              <w:rPr>
                <w:sz w:val="16"/>
                <w:szCs w:val="16"/>
              </w:rPr>
              <w:fldChar w:fldCharType="end"/>
            </w:r>
            <w:r w:rsidR="00BE742A" w:rsidRPr="00695B04">
              <w:rPr>
                <w:sz w:val="16"/>
                <w:szCs w:val="16"/>
              </w:rPr>
              <w:t>,</w:t>
            </w:r>
            <w:r w:rsidR="00BE742A" w:rsidRPr="00695B04">
              <w:rPr>
                <w:sz w:val="16"/>
                <w:szCs w:val="16"/>
              </w:rPr>
              <w:fldChar w:fldCharType="begin"/>
            </w:r>
            <w:r w:rsidR="00BE742A" w:rsidRPr="00695B04">
              <w:rPr>
                <w:sz w:val="16"/>
                <w:szCs w:val="16"/>
              </w:rPr>
              <w:instrText xml:space="preserve"> NOTEREF _Ref162864545 \h </w:instrText>
            </w:r>
            <w:r w:rsidR="00E1496B" w:rsidRPr="00695B04">
              <w:rPr>
                <w:sz w:val="16"/>
                <w:szCs w:val="16"/>
              </w:rPr>
              <w:instrText xml:space="preserve"> \* MERGEFORMAT </w:instrText>
            </w:r>
            <w:r w:rsidR="00BE742A" w:rsidRPr="00695B04">
              <w:rPr>
                <w:sz w:val="16"/>
                <w:szCs w:val="16"/>
              </w:rPr>
            </w:r>
            <w:r w:rsidR="00BE742A" w:rsidRPr="00695B04">
              <w:rPr>
                <w:sz w:val="16"/>
                <w:szCs w:val="16"/>
              </w:rPr>
              <w:fldChar w:fldCharType="separate"/>
            </w:r>
            <w:r w:rsidR="00D67A45" w:rsidRPr="00695B04">
              <w:rPr>
                <w:sz w:val="16"/>
                <w:szCs w:val="16"/>
              </w:rPr>
              <w:t>17</w:t>
            </w:r>
            <w:r w:rsidR="00BE742A" w:rsidRPr="00695B04">
              <w:rPr>
                <w:sz w:val="16"/>
                <w:szCs w:val="16"/>
              </w:rPr>
              <w:fldChar w:fldCharType="end"/>
            </w:r>
            <w:r w:rsidR="00BE742A" w:rsidRPr="00695B04">
              <w:rPr>
                <w:sz w:val="16"/>
                <w:szCs w:val="16"/>
              </w:rPr>
              <w:fldChar w:fldCharType="begin"/>
            </w:r>
            <w:r w:rsidR="00BE742A" w:rsidRPr="00695B04">
              <w:rPr>
                <w:sz w:val="16"/>
                <w:szCs w:val="16"/>
              </w:rPr>
              <w:instrText xml:space="preserve"> NOTEREF _Ref162864546 \h </w:instrText>
            </w:r>
            <w:r w:rsidR="00E1496B" w:rsidRPr="00695B04">
              <w:rPr>
                <w:sz w:val="16"/>
                <w:szCs w:val="16"/>
              </w:rPr>
              <w:instrText xml:space="preserve"> \* MERGEFORMAT </w:instrText>
            </w:r>
            <w:r w:rsidR="00BE742A" w:rsidRPr="00695B04">
              <w:rPr>
                <w:sz w:val="16"/>
                <w:szCs w:val="16"/>
              </w:rPr>
            </w:r>
            <w:r w:rsidR="00BE742A" w:rsidRPr="00695B04">
              <w:rPr>
                <w:sz w:val="16"/>
                <w:szCs w:val="16"/>
              </w:rPr>
              <w:fldChar w:fldCharType="separate"/>
            </w:r>
            <w:r w:rsidR="00D67A45" w:rsidRPr="00695B04">
              <w:rPr>
                <w:sz w:val="16"/>
                <w:szCs w:val="16"/>
              </w:rPr>
              <w:t>18</w:t>
            </w:r>
            <w:r w:rsidR="00BE742A" w:rsidRPr="00695B04">
              <w:rPr>
                <w:sz w:val="16"/>
                <w:szCs w:val="16"/>
              </w:rPr>
              <w:fldChar w:fldCharType="end"/>
            </w:r>
          </w:p>
        </w:tc>
      </w:tr>
      <w:tr w:rsidR="00695B04" w:rsidRPr="00695B04" w14:paraId="3C4D0D45" w14:textId="77777777" w:rsidTr="00A8403F">
        <w:trPr>
          <w:trHeight w:val="223"/>
        </w:trPr>
        <w:tc>
          <w:tcPr>
            <w:tcW w:w="1255" w:type="pct"/>
            <w:vAlign w:val="center"/>
          </w:tcPr>
          <w:p w14:paraId="31A269AA" w14:textId="00B8CF3E" w:rsidR="00E434B1" w:rsidRPr="00695B04" w:rsidRDefault="00E434B1" w:rsidP="001538F3">
            <w:pPr>
              <w:rPr>
                <w:sz w:val="16"/>
                <w:szCs w:val="16"/>
              </w:rPr>
            </w:pPr>
            <w:r w:rsidRPr="00695B04">
              <w:rPr>
                <w:rFonts w:ascii="Avenir Next LT Pro" w:hAnsi="Avenir Next LT Pro" w:cs="Calibri"/>
                <w:sz w:val="16"/>
                <w:szCs w:val="16"/>
              </w:rPr>
              <w:t xml:space="preserve">MARI rates PVZ ED only </w:t>
            </w:r>
          </w:p>
        </w:tc>
        <w:tc>
          <w:tcPr>
            <w:tcW w:w="708" w:type="pct"/>
            <w:vAlign w:val="center"/>
          </w:tcPr>
          <w:p w14:paraId="3EBC6FE8" w14:textId="77777777" w:rsidR="00E434B1" w:rsidRPr="00695B04" w:rsidRDefault="00E434B1" w:rsidP="004D6192">
            <w:pPr>
              <w:jc w:val="center"/>
              <w:rPr>
                <w:sz w:val="16"/>
                <w:szCs w:val="16"/>
              </w:rPr>
            </w:pPr>
            <w:r w:rsidRPr="00695B04">
              <w:rPr>
                <w:rFonts w:ascii="Avenir Next LT Pro" w:hAnsi="Avenir Next LT Pro" w:cs="Calibri"/>
                <w:sz w:val="16"/>
                <w:szCs w:val="16"/>
              </w:rPr>
              <w:t>2.95%</w:t>
            </w:r>
          </w:p>
        </w:tc>
        <w:tc>
          <w:tcPr>
            <w:tcW w:w="629" w:type="pct"/>
            <w:vAlign w:val="center"/>
          </w:tcPr>
          <w:p w14:paraId="5E1DE641" w14:textId="77777777" w:rsidR="00E434B1" w:rsidRPr="00695B04" w:rsidRDefault="00E434B1" w:rsidP="004D6192">
            <w:pPr>
              <w:jc w:val="center"/>
              <w:rPr>
                <w:sz w:val="16"/>
                <w:szCs w:val="16"/>
              </w:rPr>
            </w:pPr>
            <w:r w:rsidRPr="00695B04">
              <w:rPr>
                <w:rFonts w:ascii="Avenir Next LT Pro" w:hAnsi="Avenir Next LT Pro" w:cs="Calibri"/>
                <w:sz w:val="16"/>
                <w:szCs w:val="16"/>
              </w:rPr>
              <w:t>0.30%</w:t>
            </w:r>
          </w:p>
        </w:tc>
        <w:tc>
          <w:tcPr>
            <w:tcW w:w="628" w:type="pct"/>
            <w:vAlign w:val="center"/>
          </w:tcPr>
          <w:p w14:paraId="3C1736B0" w14:textId="77777777" w:rsidR="00E434B1" w:rsidRPr="00695B04" w:rsidRDefault="00E434B1" w:rsidP="004D6192">
            <w:pPr>
              <w:jc w:val="center"/>
              <w:rPr>
                <w:sz w:val="16"/>
                <w:szCs w:val="16"/>
              </w:rPr>
            </w:pPr>
            <w:r w:rsidRPr="00695B04">
              <w:rPr>
                <w:rFonts w:ascii="Avenir Next LT Pro" w:hAnsi="Avenir Next LT Pro" w:cs="Calibri"/>
                <w:sz w:val="16"/>
                <w:szCs w:val="16"/>
              </w:rPr>
              <w:t>2.36%</w:t>
            </w:r>
          </w:p>
        </w:tc>
        <w:tc>
          <w:tcPr>
            <w:tcW w:w="629" w:type="pct"/>
            <w:vAlign w:val="center"/>
          </w:tcPr>
          <w:p w14:paraId="6199C711" w14:textId="77777777" w:rsidR="00E434B1" w:rsidRPr="00695B04" w:rsidRDefault="00E434B1" w:rsidP="004D6192">
            <w:pPr>
              <w:jc w:val="center"/>
              <w:rPr>
                <w:sz w:val="16"/>
                <w:szCs w:val="16"/>
              </w:rPr>
            </w:pPr>
            <w:r w:rsidRPr="00695B04">
              <w:rPr>
                <w:rFonts w:ascii="Avenir Next LT Pro" w:hAnsi="Avenir Next LT Pro" w:cs="Calibri"/>
                <w:sz w:val="16"/>
                <w:szCs w:val="16"/>
              </w:rPr>
              <w:t>3.54%</w:t>
            </w:r>
          </w:p>
        </w:tc>
        <w:tc>
          <w:tcPr>
            <w:tcW w:w="630" w:type="pct"/>
            <w:vAlign w:val="center"/>
          </w:tcPr>
          <w:p w14:paraId="6376BBCD"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5D0FA580" w14:textId="584DDACC" w:rsidR="00E434B1" w:rsidRPr="00695B04" w:rsidRDefault="00FB0EBF" w:rsidP="00B616A4">
            <w:pPr>
              <w:jc w:val="center"/>
              <w:rPr>
                <w:sz w:val="16"/>
                <w:szCs w:val="16"/>
              </w:rPr>
            </w:pPr>
            <w:r w:rsidRPr="00695B04">
              <w:rPr>
                <w:rStyle w:val="EndnoteReference"/>
                <w:sz w:val="16"/>
                <w:szCs w:val="16"/>
                <w:vertAlign w:val="baseline"/>
              </w:rPr>
              <w:endnoteReference w:id="31"/>
            </w:r>
          </w:p>
        </w:tc>
      </w:tr>
      <w:tr w:rsidR="00695B04" w:rsidRPr="00695B04" w14:paraId="1E010545" w14:textId="77777777" w:rsidTr="00A8403F">
        <w:trPr>
          <w:trHeight w:val="214"/>
        </w:trPr>
        <w:tc>
          <w:tcPr>
            <w:tcW w:w="1255" w:type="pct"/>
            <w:vAlign w:val="center"/>
          </w:tcPr>
          <w:p w14:paraId="7302EDE0" w14:textId="4CF337E4" w:rsidR="00E434B1" w:rsidRPr="00695B04" w:rsidRDefault="00E434B1" w:rsidP="001538F3">
            <w:pPr>
              <w:rPr>
                <w:sz w:val="16"/>
                <w:szCs w:val="16"/>
              </w:rPr>
            </w:pPr>
            <w:r w:rsidRPr="00695B04">
              <w:rPr>
                <w:rFonts w:ascii="Avenir Next LT Pro" w:hAnsi="Avenir Next LT Pro" w:cs="Calibri"/>
                <w:sz w:val="16"/>
                <w:szCs w:val="16"/>
              </w:rPr>
              <w:t xml:space="preserve">Mean number of injections given </w:t>
            </w:r>
          </w:p>
        </w:tc>
        <w:tc>
          <w:tcPr>
            <w:tcW w:w="708" w:type="pct"/>
            <w:vAlign w:val="center"/>
          </w:tcPr>
          <w:p w14:paraId="526C9419" w14:textId="77777777" w:rsidR="00E434B1" w:rsidRPr="00695B04" w:rsidRDefault="00E434B1" w:rsidP="004D6192">
            <w:pPr>
              <w:jc w:val="center"/>
              <w:rPr>
                <w:sz w:val="16"/>
                <w:szCs w:val="16"/>
              </w:rPr>
            </w:pPr>
            <w:r w:rsidRPr="00695B04">
              <w:rPr>
                <w:rFonts w:ascii="Avenir Next LT Pro" w:hAnsi="Avenir Next LT Pro" w:cs="Calibri"/>
                <w:sz w:val="16"/>
                <w:szCs w:val="16"/>
              </w:rPr>
              <w:t>4</w:t>
            </w:r>
          </w:p>
        </w:tc>
        <w:tc>
          <w:tcPr>
            <w:tcW w:w="629" w:type="pct"/>
            <w:vAlign w:val="center"/>
          </w:tcPr>
          <w:p w14:paraId="2A7A6850" w14:textId="77777777" w:rsidR="00E434B1" w:rsidRPr="00695B04" w:rsidRDefault="00E434B1" w:rsidP="004D6192">
            <w:pPr>
              <w:jc w:val="center"/>
              <w:rPr>
                <w:sz w:val="16"/>
                <w:szCs w:val="16"/>
              </w:rPr>
            </w:pPr>
            <w:r w:rsidRPr="00695B04">
              <w:rPr>
                <w:rFonts w:ascii="Avenir Next LT Pro" w:hAnsi="Avenir Next LT Pro" w:cs="Calibri"/>
                <w:sz w:val="16"/>
                <w:szCs w:val="16"/>
              </w:rPr>
              <w:t>0.4</w:t>
            </w:r>
          </w:p>
        </w:tc>
        <w:tc>
          <w:tcPr>
            <w:tcW w:w="628" w:type="pct"/>
            <w:vAlign w:val="center"/>
          </w:tcPr>
          <w:p w14:paraId="350087C0" w14:textId="77777777" w:rsidR="00E434B1" w:rsidRPr="00695B04" w:rsidRDefault="00E434B1" w:rsidP="004D6192">
            <w:pPr>
              <w:jc w:val="center"/>
              <w:rPr>
                <w:sz w:val="16"/>
                <w:szCs w:val="16"/>
              </w:rPr>
            </w:pPr>
            <w:r w:rsidRPr="00695B04">
              <w:rPr>
                <w:rFonts w:ascii="Avenir Next LT Pro" w:hAnsi="Avenir Next LT Pro" w:cs="Calibri"/>
                <w:sz w:val="16"/>
                <w:szCs w:val="16"/>
              </w:rPr>
              <w:t>3.2</w:t>
            </w:r>
          </w:p>
        </w:tc>
        <w:tc>
          <w:tcPr>
            <w:tcW w:w="629" w:type="pct"/>
            <w:vAlign w:val="center"/>
          </w:tcPr>
          <w:p w14:paraId="70649D8D" w14:textId="77777777" w:rsidR="00E434B1" w:rsidRPr="00695B04" w:rsidRDefault="00E434B1" w:rsidP="004D6192">
            <w:pPr>
              <w:jc w:val="center"/>
              <w:rPr>
                <w:sz w:val="16"/>
                <w:szCs w:val="16"/>
              </w:rPr>
            </w:pPr>
            <w:r w:rsidRPr="00695B04">
              <w:rPr>
                <w:rFonts w:ascii="Avenir Next LT Pro" w:hAnsi="Avenir Next LT Pro" w:cs="Calibri"/>
                <w:sz w:val="16"/>
                <w:szCs w:val="16"/>
              </w:rPr>
              <w:t>4.8</w:t>
            </w:r>
          </w:p>
        </w:tc>
        <w:tc>
          <w:tcPr>
            <w:tcW w:w="630" w:type="pct"/>
            <w:vAlign w:val="center"/>
          </w:tcPr>
          <w:p w14:paraId="5EFD0B07"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2C9CFF75" w14:textId="57F010D0" w:rsidR="00E434B1" w:rsidRPr="00695B04" w:rsidRDefault="00FB0EBF" w:rsidP="00B616A4">
            <w:pPr>
              <w:jc w:val="center"/>
              <w:rPr>
                <w:sz w:val="16"/>
                <w:szCs w:val="16"/>
              </w:rPr>
            </w:pPr>
            <w:r w:rsidRPr="00695B04">
              <w:rPr>
                <w:rStyle w:val="EndnoteReference"/>
                <w:sz w:val="16"/>
                <w:szCs w:val="16"/>
                <w:vertAlign w:val="baseline"/>
              </w:rPr>
              <w:endnoteReference w:id="32"/>
            </w:r>
          </w:p>
        </w:tc>
      </w:tr>
      <w:tr w:rsidR="00695B04" w:rsidRPr="00695B04" w14:paraId="1B0D5257" w14:textId="77777777" w:rsidTr="00A8403F">
        <w:trPr>
          <w:trHeight w:val="260"/>
        </w:trPr>
        <w:tc>
          <w:tcPr>
            <w:tcW w:w="1255" w:type="pct"/>
            <w:vAlign w:val="center"/>
          </w:tcPr>
          <w:p w14:paraId="2833F2C6" w14:textId="29B412C7" w:rsidR="00E434B1" w:rsidRPr="00695B04" w:rsidRDefault="00E434B1" w:rsidP="001538F3">
            <w:pPr>
              <w:rPr>
                <w:sz w:val="16"/>
                <w:szCs w:val="16"/>
              </w:rPr>
            </w:pPr>
            <w:r w:rsidRPr="00695B04">
              <w:rPr>
                <w:rFonts w:ascii="Avenir Next LT Pro" w:hAnsi="Avenir Next LT Pro" w:cs="Calibri"/>
                <w:sz w:val="16"/>
                <w:szCs w:val="16"/>
              </w:rPr>
              <w:t xml:space="preserve">Mortality no PVZ </w:t>
            </w:r>
          </w:p>
        </w:tc>
        <w:tc>
          <w:tcPr>
            <w:tcW w:w="708" w:type="pct"/>
            <w:vAlign w:val="center"/>
          </w:tcPr>
          <w:p w14:paraId="6BF54D13" w14:textId="77777777" w:rsidR="00E434B1" w:rsidRPr="00695B04" w:rsidRDefault="00E434B1" w:rsidP="004D6192">
            <w:pPr>
              <w:jc w:val="center"/>
              <w:rPr>
                <w:sz w:val="16"/>
                <w:szCs w:val="16"/>
              </w:rPr>
            </w:pPr>
            <w:r w:rsidRPr="00695B04">
              <w:rPr>
                <w:rFonts w:ascii="Avenir Next LT Pro" w:hAnsi="Avenir Next LT Pro" w:cs="Calibri"/>
                <w:sz w:val="16"/>
                <w:szCs w:val="16"/>
              </w:rPr>
              <w:t>3.60%</w:t>
            </w:r>
          </w:p>
        </w:tc>
        <w:tc>
          <w:tcPr>
            <w:tcW w:w="629" w:type="pct"/>
            <w:vAlign w:val="center"/>
          </w:tcPr>
          <w:p w14:paraId="3C9AC61E" w14:textId="77777777" w:rsidR="00E434B1" w:rsidRPr="00695B04" w:rsidRDefault="00E434B1" w:rsidP="004D6192">
            <w:pPr>
              <w:jc w:val="center"/>
              <w:rPr>
                <w:sz w:val="16"/>
                <w:szCs w:val="16"/>
              </w:rPr>
            </w:pPr>
            <w:r w:rsidRPr="00695B04">
              <w:rPr>
                <w:rFonts w:ascii="Avenir Next LT Pro" w:hAnsi="Avenir Next LT Pro" w:cs="Calibri"/>
                <w:sz w:val="16"/>
                <w:szCs w:val="16"/>
              </w:rPr>
              <w:t>0.36%</w:t>
            </w:r>
          </w:p>
        </w:tc>
        <w:tc>
          <w:tcPr>
            <w:tcW w:w="628" w:type="pct"/>
            <w:vAlign w:val="center"/>
          </w:tcPr>
          <w:p w14:paraId="18AF3C40" w14:textId="77777777" w:rsidR="00E434B1" w:rsidRPr="00695B04" w:rsidRDefault="00E434B1" w:rsidP="004D6192">
            <w:pPr>
              <w:jc w:val="center"/>
              <w:rPr>
                <w:sz w:val="16"/>
                <w:szCs w:val="16"/>
              </w:rPr>
            </w:pPr>
            <w:r w:rsidRPr="00695B04">
              <w:rPr>
                <w:rFonts w:ascii="Avenir Next LT Pro" w:hAnsi="Avenir Next LT Pro" w:cs="Calibri"/>
                <w:sz w:val="16"/>
                <w:szCs w:val="16"/>
              </w:rPr>
              <w:t>2.88%</w:t>
            </w:r>
          </w:p>
        </w:tc>
        <w:tc>
          <w:tcPr>
            <w:tcW w:w="629" w:type="pct"/>
            <w:vAlign w:val="center"/>
          </w:tcPr>
          <w:p w14:paraId="15A72471" w14:textId="77777777" w:rsidR="00E434B1" w:rsidRPr="00695B04" w:rsidRDefault="00E434B1" w:rsidP="004D6192">
            <w:pPr>
              <w:jc w:val="center"/>
              <w:rPr>
                <w:sz w:val="16"/>
                <w:szCs w:val="16"/>
              </w:rPr>
            </w:pPr>
            <w:r w:rsidRPr="00695B04">
              <w:rPr>
                <w:rFonts w:ascii="Avenir Next LT Pro" w:hAnsi="Avenir Next LT Pro" w:cs="Calibri"/>
                <w:sz w:val="16"/>
                <w:szCs w:val="16"/>
              </w:rPr>
              <w:t>4.32%</w:t>
            </w:r>
          </w:p>
        </w:tc>
        <w:tc>
          <w:tcPr>
            <w:tcW w:w="630" w:type="pct"/>
            <w:vAlign w:val="center"/>
          </w:tcPr>
          <w:p w14:paraId="482DB793"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1CE868E8" w14:textId="3E8A5242" w:rsidR="00E434B1" w:rsidRPr="00695B04" w:rsidRDefault="00B729B8" w:rsidP="00B616A4">
            <w:pPr>
              <w:jc w:val="center"/>
              <w:rPr>
                <w:sz w:val="16"/>
                <w:szCs w:val="16"/>
              </w:rPr>
            </w:pPr>
            <w:bookmarkStart w:id="27" w:name="_Ref162864781"/>
            <w:r w:rsidRPr="00695B04">
              <w:rPr>
                <w:rStyle w:val="EndnoteReference"/>
                <w:sz w:val="16"/>
                <w:szCs w:val="16"/>
                <w:vertAlign w:val="baseline"/>
              </w:rPr>
              <w:endnoteReference w:id="33"/>
            </w:r>
            <w:bookmarkEnd w:id="27"/>
          </w:p>
        </w:tc>
      </w:tr>
      <w:tr w:rsidR="00695B04" w:rsidRPr="00695B04" w14:paraId="3E28FF13" w14:textId="77777777" w:rsidTr="00A8403F">
        <w:trPr>
          <w:trHeight w:val="53"/>
        </w:trPr>
        <w:tc>
          <w:tcPr>
            <w:tcW w:w="1255" w:type="pct"/>
            <w:vAlign w:val="center"/>
          </w:tcPr>
          <w:p w14:paraId="691CA713" w14:textId="7C411F47" w:rsidR="00E434B1" w:rsidRPr="00695B04" w:rsidRDefault="00E434B1" w:rsidP="001538F3">
            <w:pPr>
              <w:rPr>
                <w:sz w:val="16"/>
                <w:szCs w:val="16"/>
              </w:rPr>
            </w:pPr>
            <w:r w:rsidRPr="00695B04">
              <w:rPr>
                <w:rFonts w:ascii="Avenir Next LT Pro" w:hAnsi="Avenir Next LT Pro" w:cs="Calibri"/>
                <w:sz w:val="16"/>
                <w:szCs w:val="16"/>
              </w:rPr>
              <w:t xml:space="preserve">Mortality PVZ </w:t>
            </w:r>
          </w:p>
        </w:tc>
        <w:tc>
          <w:tcPr>
            <w:tcW w:w="708" w:type="pct"/>
            <w:vAlign w:val="center"/>
          </w:tcPr>
          <w:p w14:paraId="0B426B15" w14:textId="77777777" w:rsidR="00E434B1" w:rsidRPr="00695B04" w:rsidRDefault="00E434B1" w:rsidP="004D6192">
            <w:pPr>
              <w:jc w:val="center"/>
              <w:rPr>
                <w:sz w:val="16"/>
                <w:szCs w:val="16"/>
              </w:rPr>
            </w:pPr>
            <w:r w:rsidRPr="00695B04">
              <w:rPr>
                <w:rFonts w:ascii="Avenir Next LT Pro" w:hAnsi="Avenir Next LT Pro" w:cs="Calibri"/>
                <w:sz w:val="16"/>
                <w:szCs w:val="16"/>
              </w:rPr>
              <w:t>3.60%</w:t>
            </w:r>
          </w:p>
        </w:tc>
        <w:tc>
          <w:tcPr>
            <w:tcW w:w="629" w:type="pct"/>
            <w:vAlign w:val="center"/>
          </w:tcPr>
          <w:p w14:paraId="0E12BCAE" w14:textId="77777777" w:rsidR="00E434B1" w:rsidRPr="00695B04" w:rsidRDefault="00E434B1" w:rsidP="004D6192">
            <w:pPr>
              <w:jc w:val="center"/>
              <w:rPr>
                <w:sz w:val="16"/>
                <w:szCs w:val="16"/>
              </w:rPr>
            </w:pPr>
            <w:r w:rsidRPr="00695B04">
              <w:rPr>
                <w:rFonts w:ascii="Avenir Next LT Pro" w:hAnsi="Avenir Next LT Pro" w:cs="Calibri"/>
                <w:sz w:val="16"/>
                <w:szCs w:val="16"/>
              </w:rPr>
              <w:t>0.36%</w:t>
            </w:r>
          </w:p>
        </w:tc>
        <w:tc>
          <w:tcPr>
            <w:tcW w:w="628" w:type="pct"/>
            <w:vAlign w:val="center"/>
          </w:tcPr>
          <w:p w14:paraId="7FDD0D97" w14:textId="77777777" w:rsidR="00E434B1" w:rsidRPr="00695B04" w:rsidRDefault="00E434B1" w:rsidP="004D6192">
            <w:pPr>
              <w:jc w:val="center"/>
              <w:rPr>
                <w:sz w:val="16"/>
                <w:szCs w:val="16"/>
              </w:rPr>
            </w:pPr>
            <w:r w:rsidRPr="00695B04">
              <w:rPr>
                <w:rFonts w:ascii="Avenir Next LT Pro" w:hAnsi="Avenir Next LT Pro" w:cs="Calibri"/>
                <w:sz w:val="16"/>
                <w:szCs w:val="16"/>
              </w:rPr>
              <w:t>2.88%</w:t>
            </w:r>
          </w:p>
        </w:tc>
        <w:tc>
          <w:tcPr>
            <w:tcW w:w="629" w:type="pct"/>
            <w:vAlign w:val="center"/>
          </w:tcPr>
          <w:p w14:paraId="5E5F4467" w14:textId="77777777" w:rsidR="00E434B1" w:rsidRPr="00695B04" w:rsidRDefault="00E434B1" w:rsidP="004D6192">
            <w:pPr>
              <w:jc w:val="center"/>
              <w:rPr>
                <w:sz w:val="16"/>
                <w:szCs w:val="16"/>
              </w:rPr>
            </w:pPr>
            <w:r w:rsidRPr="00695B04">
              <w:rPr>
                <w:rFonts w:ascii="Avenir Next LT Pro" w:hAnsi="Avenir Next LT Pro" w:cs="Calibri"/>
                <w:sz w:val="16"/>
                <w:szCs w:val="16"/>
              </w:rPr>
              <w:t>4.32%</w:t>
            </w:r>
          </w:p>
        </w:tc>
        <w:tc>
          <w:tcPr>
            <w:tcW w:w="630" w:type="pct"/>
            <w:vAlign w:val="center"/>
          </w:tcPr>
          <w:p w14:paraId="07D008A6"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52E88AFD" w14:textId="29449CD4" w:rsidR="00E434B1" w:rsidRPr="00695B04" w:rsidRDefault="00B729B8" w:rsidP="00B616A4">
            <w:pPr>
              <w:jc w:val="center"/>
              <w:rPr>
                <w:sz w:val="16"/>
                <w:szCs w:val="16"/>
              </w:rPr>
            </w:pPr>
            <w:r w:rsidRPr="00695B04">
              <w:rPr>
                <w:sz w:val="16"/>
                <w:szCs w:val="16"/>
              </w:rPr>
              <w:fldChar w:fldCharType="begin"/>
            </w:r>
            <w:r w:rsidRPr="00695B04">
              <w:rPr>
                <w:sz w:val="16"/>
                <w:szCs w:val="16"/>
              </w:rPr>
              <w:instrText xml:space="preserve"> NOTEREF _Ref162864781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21</w:t>
            </w:r>
            <w:r w:rsidRPr="00695B04">
              <w:rPr>
                <w:sz w:val="16"/>
                <w:szCs w:val="16"/>
              </w:rPr>
              <w:fldChar w:fldCharType="end"/>
            </w:r>
          </w:p>
        </w:tc>
      </w:tr>
      <w:tr w:rsidR="00695B04" w:rsidRPr="00695B04" w14:paraId="520789B6" w14:textId="77777777" w:rsidTr="00A8403F">
        <w:trPr>
          <w:trHeight w:val="169"/>
        </w:trPr>
        <w:tc>
          <w:tcPr>
            <w:tcW w:w="1255" w:type="pct"/>
            <w:vAlign w:val="center"/>
          </w:tcPr>
          <w:p w14:paraId="45CE5CB6" w14:textId="6959CF77" w:rsidR="00E434B1" w:rsidRPr="00695B04" w:rsidRDefault="00E434B1" w:rsidP="001538F3">
            <w:pPr>
              <w:rPr>
                <w:sz w:val="16"/>
                <w:szCs w:val="16"/>
              </w:rPr>
            </w:pPr>
            <w:r w:rsidRPr="00695B04">
              <w:rPr>
                <w:rFonts w:ascii="Avenir Next LT Pro" w:hAnsi="Avenir Next LT Pro" w:cs="Calibri"/>
                <w:sz w:val="16"/>
                <w:szCs w:val="16"/>
              </w:rPr>
              <w:t xml:space="preserve">Mortality rate </w:t>
            </w:r>
          </w:p>
        </w:tc>
        <w:tc>
          <w:tcPr>
            <w:tcW w:w="708" w:type="pct"/>
            <w:vAlign w:val="center"/>
          </w:tcPr>
          <w:p w14:paraId="18C77FAC" w14:textId="77777777" w:rsidR="00E434B1" w:rsidRPr="00695B04" w:rsidRDefault="00E434B1" w:rsidP="004D6192">
            <w:pPr>
              <w:jc w:val="center"/>
              <w:rPr>
                <w:sz w:val="16"/>
                <w:szCs w:val="16"/>
              </w:rPr>
            </w:pPr>
            <w:r w:rsidRPr="00695B04">
              <w:rPr>
                <w:rFonts w:ascii="Avenir Next LT Pro" w:hAnsi="Avenir Next LT Pro" w:cs="Calibri"/>
                <w:sz w:val="16"/>
                <w:szCs w:val="16"/>
              </w:rPr>
              <w:t>3.60%</w:t>
            </w:r>
          </w:p>
        </w:tc>
        <w:tc>
          <w:tcPr>
            <w:tcW w:w="629" w:type="pct"/>
            <w:vAlign w:val="center"/>
          </w:tcPr>
          <w:p w14:paraId="38799CE3" w14:textId="77777777" w:rsidR="00E434B1" w:rsidRPr="00695B04" w:rsidRDefault="00E434B1" w:rsidP="004D6192">
            <w:pPr>
              <w:jc w:val="center"/>
              <w:rPr>
                <w:sz w:val="16"/>
                <w:szCs w:val="16"/>
              </w:rPr>
            </w:pPr>
            <w:r w:rsidRPr="00695B04">
              <w:rPr>
                <w:rFonts w:ascii="Avenir Next LT Pro" w:hAnsi="Avenir Next LT Pro" w:cs="Calibri"/>
                <w:sz w:val="16"/>
                <w:szCs w:val="16"/>
              </w:rPr>
              <w:t>0.36%</w:t>
            </w:r>
          </w:p>
        </w:tc>
        <w:tc>
          <w:tcPr>
            <w:tcW w:w="628" w:type="pct"/>
            <w:vAlign w:val="center"/>
          </w:tcPr>
          <w:p w14:paraId="2C847B2B" w14:textId="77777777" w:rsidR="00E434B1" w:rsidRPr="00695B04" w:rsidRDefault="00E434B1" w:rsidP="004D6192">
            <w:pPr>
              <w:jc w:val="center"/>
              <w:rPr>
                <w:sz w:val="16"/>
                <w:szCs w:val="16"/>
              </w:rPr>
            </w:pPr>
            <w:r w:rsidRPr="00695B04">
              <w:rPr>
                <w:rFonts w:ascii="Avenir Next LT Pro" w:hAnsi="Avenir Next LT Pro" w:cs="Calibri"/>
                <w:sz w:val="16"/>
                <w:szCs w:val="16"/>
              </w:rPr>
              <w:t>2.88%</w:t>
            </w:r>
          </w:p>
        </w:tc>
        <w:tc>
          <w:tcPr>
            <w:tcW w:w="629" w:type="pct"/>
            <w:vAlign w:val="center"/>
          </w:tcPr>
          <w:p w14:paraId="7175FE21" w14:textId="77777777" w:rsidR="00E434B1" w:rsidRPr="00695B04" w:rsidRDefault="00E434B1" w:rsidP="004D6192">
            <w:pPr>
              <w:jc w:val="center"/>
              <w:rPr>
                <w:sz w:val="16"/>
                <w:szCs w:val="16"/>
              </w:rPr>
            </w:pPr>
            <w:r w:rsidRPr="00695B04">
              <w:rPr>
                <w:rFonts w:ascii="Avenir Next LT Pro" w:hAnsi="Avenir Next LT Pro" w:cs="Calibri"/>
                <w:sz w:val="16"/>
                <w:szCs w:val="16"/>
              </w:rPr>
              <w:t>4.32%</w:t>
            </w:r>
          </w:p>
        </w:tc>
        <w:tc>
          <w:tcPr>
            <w:tcW w:w="630" w:type="pct"/>
            <w:vAlign w:val="center"/>
          </w:tcPr>
          <w:p w14:paraId="56A32C33"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4CE3963D" w14:textId="06FC3D9F" w:rsidR="00E434B1" w:rsidRPr="00695B04" w:rsidRDefault="00B729B8" w:rsidP="00B616A4">
            <w:pPr>
              <w:jc w:val="center"/>
              <w:rPr>
                <w:sz w:val="16"/>
                <w:szCs w:val="16"/>
              </w:rPr>
            </w:pPr>
            <w:r w:rsidRPr="00695B04">
              <w:rPr>
                <w:sz w:val="16"/>
                <w:szCs w:val="16"/>
              </w:rPr>
              <w:fldChar w:fldCharType="begin"/>
            </w:r>
            <w:r w:rsidRPr="00695B04">
              <w:rPr>
                <w:sz w:val="16"/>
                <w:szCs w:val="16"/>
              </w:rPr>
              <w:instrText xml:space="preserve"> NOTEREF _Ref162864781 \h </w:instrText>
            </w:r>
            <w:r w:rsidR="00E1496B"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21</w:t>
            </w:r>
            <w:r w:rsidRPr="00695B04">
              <w:rPr>
                <w:sz w:val="16"/>
                <w:szCs w:val="16"/>
              </w:rPr>
              <w:fldChar w:fldCharType="end"/>
            </w:r>
          </w:p>
        </w:tc>
      </w:tr>
      <w:tr w:rsidR="00695B04" w:rsidRPr="00695B04" w14:paraId="5BC8056D" w14:textId="77777777" w:rsidTr="00A8403F">
        <w:trPr>
          <w:trHeight w:val="300"/>
        </w:trPr>
        <w:tc>
          <w:tcPr>
            <w:tcW w:w="1255" w:type="pct"/>
            <w:vAlign w:val="center"/>
          </w:tcPr>
          <w:p w14:paraId="063AE602" w14:textId="2C8F78B2" w:rsidR="00CA3483" w:rsidRPr="00695B04" w:rsidRDefault="00CA3483" w:rsidP="00CA3483">
            <w:pPr>
              <w:rPr>
                <w:sz w:val="16"/>
                <w:szCs w:val="16"/>
              </w:rPr>
            </w:pPr>
            <w:r w:rsidRPr="00695B04">
              <w:rPr>
                <w:rFonts w:ascii="Avenir Next LT Pro" w:hAnsi="Avenir Next LT Pro" w:cs="Calibri"/>
                <w:sz w:val="16"/>
                <w:szCs w:val="16"/>
              </w:rPr>
              <w:t>Non-prophylaxed first hospitali</w:t>
            </w:r>
            <w:r w:rsidR="00605669" w:rsidRPr="00695B04">
              <w:rPr>
                <w:rFonts w:ascii="Avenir Next LT Pro" w:hAnsi="Avenir Next LT Pro" w:cs="Calibri"/>
                <w:sz w:val="16"/>
                <w:szCs w:val="16"/>
              </w:rPr>
              <w:t>z</w:t>
            </w:r>
            <w:r w:rsidRPr="00695B04">
              <w:rPr>
                <w:rFonts w:ascii="Avenir Next LT Pro" w:hAnsi="Avenir Next LT Pro" w:cs="Calibri"/>
                <w:sz w:val="16"/>
                <w:szCs w:val="16"/>
              </w:rPr>
              <w:t xml:space="preserve">ation rate </w:t>
            </w:r>
          </w:p>
        </w:tc>
        <w:tc>
          <w:tcPr>
            <w:tcW w:w="708" w:type="pct"/>
            <w:vAlign w:val="center"/>
          </w:tcPr>
          <w:p w14:paraId="1C969ADE" w14:textId="2CB9BA63" w:rsidR="00CA3483" w:rsidRPr="00695B04" w:rsidRDefault="00A8403F" w:rsidP="004D6192">
            <w:pPr>
              <w:jc w:val="center"/>
              <w:rPr>
                <w:sz w:val="16"/>
                <w:szCs w:val="16"/>
              </w:rPr>
            </w:pPr>
            <w:r w:rsidRPr="00695B04">
              <w:rPr>
                <w:rFonts w:ascii="Avenir Next LT Pro" w:eastAsia="Times New Roman" w:hAnsi="Avenir Next LT Pro" w:cs="Calibri"/>
                <w:sz w:val="16"/>
                <w:szCs w:val="16"/>
                <w:lang w:eastAsia="en-GB"/>
              </w:rPr>
              <w:t>18.60</w:t>
            </w:r>
            <w:r w:rsidR="00CA3483" w:rsidRPr="00695B04">
              <w:rPr>
                <w:rFonts w:ascii="Avenir Next LT Pro" w:eastAsia="Times New Roman" w:hAnsi="Avenir Next LT Pro" w:cs="Calibri"/>
                <w:sz w:val="16"/>
                <w:szCs w:val="16"/>
                <w:lang w:eastAsia="en-GB"/>
              </w:rPr>
              <w:t>%</w:t>
            </w:r>
          </w:p>
        </w:tc>
        <w:tc>
          <w:tcPr>
            <w:tcW w:w="629" w:type="pct"/>
            <w:vAlign w:val="center"/>
          </w:tcPr>
          <w:p w14:paraId="58BFFCB5" w14:textId="36F3D841" w:rsidR="00CA3483" w:rsidRPr="00695B04" w:rsidRDefault="00CA3483" w:rsidP="004D6192">
            <w:pPr>
              <w:jc w:val="center"/>
              <w:rPr>
                <w:sz w:val="16"/>
                <w:szCs w:val="16"/>
              </w:rPr>
            </w:pPr>
            <w:r w:rsidRPr="00695B04">
              <w:rPr>
                <w:rFonts w:ascii="Avenir Next LT Pro" w:eastAsia="Times New Roman" w:hAnsi="Avenir Next LT Pro" w:cs="Calibri"/>
                <w:sz w:val="16"/>
                <w:szCs w:val="16"/>
                <w:lang w:eastAsia="en-GB"/>
              </w:rPr>
              <w:t>1.</w:t>
            </w:r>
            <w:r w:rsidR="00A8403F" w:rsidRPr="00695B04">
              <w:rPr>
                <w:rFonts w:ascii="Avenir Next LT Pro" w:eastAsia="Times New Roman" w:hAnsi="Avenir Next LT Pro" w:cs="Calibri"/>
                <w:sz w:val="16"/>
                <w:szCs w:val="16"/>
                <w:lang w:eastAsia="en-GB"/>
              </w:rPr>
              <w:t>86</w:t>
            </w:r>
            <w:r w:rsidRPr="00695B04">
              <w:rPr>
                <w:rFonts w:ascii="Avenir Next LT Pro" w:eastAsia="Times New Roman" w:hAnsi="Avenir Next LT Pro" w:cs="Calibri"/>
                <w:sz w:val="16"/>
                <w:szCs w:val="16"/>
                <w:lang w:eastAsia="en-GB"/>
              </w:rPr>
              <w:t>%</w:t>
            </w:r>
          </w:p>
        </w:tc>
        <w:tc>
          <w:tcPr>
            <w:tcW w:w="628" w:type="pct"/>
            <w:vAlign w:val="center"/>
          </w:tcPr>
          <w:p w14:paraId="584E7F39" w14:textId="2EFBB04A" w:rsidR="00CA3483" w:rsidRPr="00695B04" w:rsidRDefault="00A8403F" w:rsidP="004D6192">
            <w:pPr>
              <w:jc w:val="center"/>
              <w:rPr>
                <w:sz w:val="16"/>
                <w:szCs w:val="16"/>
              </w:rPr>
            </w:pPr>
            <w:r w:rsidRPr="00695B04">
              <w:rPr>
                <w:rFonts w:ascii="Avenir Next LT Pro" w:eastAsia="Times New Roman" w:hAnsi="Avenir Next LT Pro" w:cs="Calibri"/>
                <w:sz w:val="16"/>
                <w:szCs w:val="16"/>
                <w:lang w:eastAsia="en-GB"/>
              </w:rPr>
              <w:t>14.88</w:t>
            </w:r>
            <w:r w:rsidR="00CA3483" w:rsidRPr="00695B04">
              <w:rPr>
                <w:rFonts w:ascii="Avenir Next LT Pro" w:eastAsia="Times New Roman" w:hAnsi="Avenir Next LT Pro" w:cs="Calibri"/>
                <w:sz w:val="16"/>
                <w:szCs w:val="16"/>
                <w:lang w:eastAsia="en-GB"/>
              </w:rPr>
              <w:t>%</w:t>
            </w:r>
          </w:p>
        </w:tc>
        <w:tc>
          <w:tcPr>
            <w:tcW w:w="629" w:type="pct"/>
            <w:vAlign w:val="center"/>
          </w:tcPr>
          <w:p w14:paraId="567394E2" w14:textId="700A47FC" w:rsidR="00CA3483" w:rsidRPr="00695B04" w:rsidRDefault="00A8403F" w:rsidP="004D6192">
            <w:pPr>
              <w:jc w:val="center"/>
              <w:rPr>
                <w:sz w:val="16"/>
                <w:szCs w:val="16"/>
              </w:rPr>
            </w:pPr>
            <w:r w:rsidRPr="00695B04">
              <w:rPr>
                <w:rFonts w:ascii="Avenir Next LT Pro" w:eastAsia="Times New Roman" w:hAnsi="Avenir Next LT Pro" w:cs="Calibri"/>
                <w:sz w:val="16"/>
                <w:szCs w:val="16"/>
                <w:lang w:eastAsia="en-GB"/>
              </w:rPr>
              <w:t>22.32</w:t>
            </w:r>
            <w:r w:rsidR="00CA3483" w:rsidRPr="00695B04">
              <w:rPr>
                <w:rFonts w:ascii="Avenir Next LT Pro" w:eastAsia="Times New Roman" w:hAnsi="Avenir Next LT Pro" w:cs="Calibri"/>
                <w:sz w:val="16"/>
                <w:szCs w:val="16"/>
                <w:lang w:eastAsia="en-GB"/>
              </w:rPr>
              <w:t>%</w:t>
            </w:r>
          </w:p>
        </w:tc>
        <w:tc>
          <w:tcPr>
            <w:tcW w:w="630" w:type="pct"/>
            <w:vAlign w:val="center"/>
          </w:tcPr>
          <w:p w14:paraId="2B238083" w14:textId="77777777" w:rsidR="00CA3483" w:rsidRPr="00695B04" w:rsidRDefault="00CA3483" w:rsidP="00CA3483">
            <w:pPr>
              <w:jc w:val="center"/>
              <w:rPr>
                <w:sz w:val="16"/>
                <w:szCs w:val="16"/>
              </w:rPr>
            </w:pPr>
            <w:r w:rsidRPr="00695B04">
              <w:rPr>
                <w:rFonts w:ascii="Avenir Next LT Pro" w:hAnsi="Avenir Next LT Pro" w:cs="Calibri"/>
                <w:sz w:val="16"/>
                <w:szCs w:val="16"/>
              </w:rPr>
              <w:t>Beta</w:t>
            </w:r>
          </w:p>
        </w:tc>
        <w:tc>
          <w:tcPr>
            <w:tcW w:w="521" w:type="pct"/>
            <w:vAlign w:val="center"/>
          </w:tcPr>
          <w:p w14:paraId="0C05F656" w14:textId="7A1EA8EB" w:rsidR="00CA3483" w:rsidRPr="00695B04" w:rsidRDefault="00FA5629" w:rsidP="00CA3483">
            <w:pPr>
              <w:jc w:val="center"/>
              <w:rPr>
                <w:sz w:val="16"/>
                <w:szCs w:val="16"/>
              </w:rPr>
            </w:pPr>
            <w:bookmarkStart w:id="28" w:name="_Ref163132921"/>
            <w:r w:rsidRPr="00695B04">
              <w:rPr>
                <w:rStyle w:val="EndnoteReference"/>
                <w:sz w:val="16"/>
                <w:szCs w:val="16"/>
                <w:vertAlign w:val="baseline"/>
              </w:rPr>
              <w:endnoteReference w:id="34"/>
            </w:r>
            <w:bookmarkEnd w:id="28"/>
          </w:p>
        </w:tc>
      </w:tr>
      <w:tr w:rsidR="00695B04" w:rsidRPr="00695B04" w14:paraId="607182F3" w14:textId="77777777" w:rsidTr="00A8403F">
        <w:trPr>
          <w:trHeight w:val="53"/>
        </w:trPr>
        <w:tc>
          <w:tcPr>
            <w:tcW w:w="1255" w:type="pct"/>
            <w:vAlign w:val="center"/>
          </w:tcPr>
          <w:p w14:paraId="23850BAE" w14:textId="7DDB2C4A" w:rsidR="00E434B1" w:rsidRPr="00695B04" w:rsidRDefault="00E434B1" w:rsidP="001538F3">
            <w:pPr>
              <w:rPr>
                <w:sz w:val="16"/>
                <w:szCs w:val="16"/>
              </w:rPr>
            </w:pPr>
            <w:r w:rsidRPr="00695B04">
              <w:rPr>
                <w:rFonts w:ascii="Avenir Next LT Pro" w:hAnsi="Avenir Next LT Pro" w:cs="Calibri"/>
                <w:sz w:val="16"/>
                <w:szCs w:val="16"/>
              </w:rPr>
              <w:t xml:space="preserve">Non-prophylaxed ICU rate </w:t>
            </w:r>
          </w:p>
        </w:tc>
        <w:tc>
          <w:tcPr>
            <w:tcW w:w="708" w:type="pct"/>
            <w:vAlign w:val="center"/>
          </w:tcPr>
          <w:p w14:paraId="421DC6F6" w14:textId="77777777" w:rsidR="00E434B1" w:rsidRPr="00695B04" w:rsidRDefault="00E434B1" w:rsidP="004D6192">
            <w:pPr>
              <w:jc w:val="center"/>
              <w:rPr>
                <w:sz w:val="16"/>
                <w:szCs w:val="16"/>
              </w:rPr>
            </w:pPr>
            <w:r w:rsidRPr="00695B04">
              <w:rPr>
                <w:rFonts w:ascii="Avenir Next LT Pro" w:hAnsi="Avenir Next LT Pro" w:cs="Calibri"/>
                <w:sz w:val="16"/>
                <w:szCs w:val="16"/>
              </w:rPr>
              <w:t>7.80%</w:t>
            </w:r>
          </w:p>
        </w:tc>
        <w:tc>
          <w:tcPr>
            <w:tcW w:w="629" w:type="pct"/>
            <w:vAlign w:val="center"/>
          </w:tcPr>
          <w:p w14:paraId="0B66A06A" w14:textId="77777777" w:rsidR="00E434B1" w:rsidRPr="00695B04" w:rsidRDefault="00E434B1" w:rsidP="004D6192">
            <w:pPr>
              <w:jc w:val="center"/>
              <w:rPr>
                <w:sz w:val="16"/>
                <w:szCs w:val="16"/>
              </w:rPr>
            </w:pPr>
            <w:r w:rsidRPr="00695B04">
              <w:rPr>
                <w:rFonts w:ascii="Avenir Next LT Pro" w:hAnsi="Avenir Next LT Pro" w:cs="Calibri"/>
                <w:sz w:val="16"/>
                <w:szCs w:val="16"/>
              </w:rPr>
              <w:t>0.78%</w:t>
            </w:r>
          </w:p>
        </w:tc>
        <w:tc>
          <w:tcPr>
            <w:tcW w:w="628" w:type="pct"/>
            <w:vAlign w:val="center"/>
          </w:tcPr>
          <w:p w14:paraId="7B24BC33" w14:textId="77777777" w:rsidR="00E434B1" w:rsidRPr="00695B04" w:rsidRDefault="00E434B1" w:rsidP="004D6192">
            <w:pPr>
              <w:jc w:val="center"/>
              <w:rPr>
                <w:sz w:val="16"/>
                <w:szCs w:val="16"/>
              </w:rPr>
            </w:pPr>
            <w:r w:rsidRPr="00695B04">
              <w:rPr>
                <w:rFonts w:ascii="Avenir Next LT Pro" w:hAnsi="Avenir Next LT Pro" w:cs="Calibri"/>
                <w:sz w:val="16"/>
                <w:szCs w:val="16"/>
              </w:rPr>
              <w:t>6.24%</w:t>
            </w:r>
          </w:p>
        </w:tc>
        <w:tc>
          <w:tcPr>
            <w:tcW w:w="629" w:type="pct"/>
            <w:vAlign w:val="center"/>
          </w:tcPr>
          <w:p w14:paraId="4B54EB7C" w14:textId="77777777" w:rsidR="00E434B1" w:rsidRPr="00695B04" w:rsidRDefault="00E434B1" w:rsidP="004D6192">
            <w:pPr>
              <w:jc w:val="center"/>
              <w:rPr>
                <w:sz w:val="16"/>
                <w:szCs w:val="16"/>
              </w:rPr>
            </w:pPr>
            <w:r w:rsidRPr="00695B04">
              <w:rPr>
                <w:rFonts w:ascii="Avenir Next LT Pro" w:hAnsi="Avenir Next LT Pro" w:cs="Calibri"/>
                <w:sz w:val="16"/>
                <w:szCs w:val="16"/>
              </w:rPr>
              <w:t>9.36%</w:t>
            </w:r>
          </w:p>
        </w:tc>
        <w:tc>
          <w:tcPr>
            <w:tcW w:w="630" w:type="pct"/>
            <w:vAlign w:val="center"/>
          </w:tcPr>
          <w:p w14:paraId="13DAD0BC"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4C868A39" w14:textId="1A773179" w:rsidR="00E434B1" w:rsidRPr="00695B04" w:rsidRDefault="00B95A55" w:rsidP="00B616A4">
            <w:pPr>
              <w:jc w:val="center"/>
              <w:rPr>
                <w:sz w:val="16"/>
                <w:szCs w:val="16"/>
              </w:rPr>
            </w:pPr>
            <w:r w:rsidRPr="00695B04">
              <w:rPr>
                <w:sz w:val="16"/>
                <w:szCs w:val="16"/>
              </w:rPr>
              <w:fldChar w:fldCharType="begin"/>
            </w:r>
            <w:r w:rsidRPr="00695B04">
              <w:rPr>
                <w:sz w:val="16"/>
                <w:szCs w:val="16"/>
              </w:rPr>
              <w:instrText xml:space="preserve"> NOTEREF _Ref162863873 \h  \* MERGEFORMAT </w:instrText>
            </w:r>
            <w:r w:rsidRPr="00695B04">
              <w:rPr>
                <w:sz w:val="16"/>
                <w:szCs w:val="16"/>
              </w:rPr>
            </w:r>
            <w:r w:rsidRPr="00695B04">
              <w:rPr>
                <w:sz w:val="16"/>
                <w:szCs w:val="16"/>
              </w:rPr>
              <w:fldChar w:fldCharType="separate"/>
            </w:r>
            <w:r w:rsidR="00D67A45" w:rsidRPr="00695B04">
              <w:rPr>
                <w:sz w:val="16"/>
                <w:szCs w:val="16"/>
              </w:rPr>
              <w:t>6</w:t>
            </w:r>
            <w:r w:rsidRPr="00695B04">
              <w:rPr>
                <w:sz w:val="16"/>
                <w:szCs w:val="16"/>
              </w:rPr>
              <w:fldChar w:fldCharType="end"/>
            </w:r>
          </w:p>
        </w:tc>
      </w:tr>
      <w:tr w:rsidR="00695B04" w:rsidRPr="00695B04" w14:paraId="509DAF15" w14:textId="77777777" w:rsidTr="00A8403F">
        <w:trPr>
          <w:trHeight w:val="53"/>
        </w:trPr>
        <w:tc>
          <w:tcPr>
            <w:tcW w:w="1255" w:type="pct"/>
            <w:vAlign w:val="center"/>
          </w:tcPr>
          <w:p w14:paraId="7DB980BC" w14:textId="325555CF" w:rsidR="00787578" w:rsidRPr="00695B04" w:rsidRDefault="00787578" w:rsidP="00787578">
            <w:pPr>
              <w:rPr>
                <w:sz w:val="16"/>
                <w:szCs w:val="16"/>
              </w:rPr>
            </w:pPr>
            <w:r w:rsidRPr="00695B04">
              <w:rPr>
                <w:rFonts w:ascii="Avenir Next LT Pro" w:hAnsi="Avenir Next LT Pro" w:cs="Calibri"/>
                <w:sz w:val="16"/>
                <w:szCs w:val="16"/>
              </w:rPr>
              <w:t>Non-prophylaxed second hospitali</w:t>
            </w:r>
            <w:r w:rsidR="00605669" w:rsidRPr="00695B04">
              <w:rPr>
                <w:rFonts w:ascii="Avenir Next LT Pro" w:hAnsi="Avenir Next LT Pro" w:cs="Calibri"/>
                <w:sz w:val="16"/>
                <w:szCs w:val="16"/>
              </w:rPr>
              <w:t>z</w:t>
            </w:r>
            <w:r w:rsidRPr="00695B04">
              <w:rPr>
                <w:rFonts w:ascii="Avenir Next LT Pro" w:hAnsi="Avenir Next LT Pro" w:cs="Calibri"/>
                <w:sz w:val="16"/>
                <w:szCs w:val="16"/>
              </w:rPr>
              <w:t xml:space="preserve">ation rate </w:t>
            </w:r>
          </w:p>
        </w:tc>
        <w:tc>
          <w:tcPr>
            <w:tcW w:w="708" w:type="pct"/>
            <w:vAlign w:val="center"/>
          </w:tcPr>
          <w:p w14:paraId="508CB20B" w14:textId="22C6320A" w:rsidR="00787578" w:rsidRPr="00695B04" w:rsidRDefault="00277E25" w:rsidP="004D6192">
            <w:pPr>
              <w:jc w:val="center"/>
              <w:rPr>
                <w:sz w:val="16"/>
                <w:szCs w:val="16"/>
              </w:rPr>
            </w:pPr>
            <w:r w:rsidRPr="00695B04">
              <w:rPr>
                <w:rFonts w:ascii="Avenir Next LT Pro" w:eastAsia="Times New Roman" w:hAnsi="Avenir Next LT Pro" w:cs="Calibri"/>
                <w:sz w:val="16"/>
                <w:szCs w:val="16"/>
                <w:lang w:eastAsia="en-GB"/>
              </w:rPr>
              <w:t>12.42</w:t>
            </w:r>
            <w:r w:rsidR="00787578" w:rsidRPr="00695B04">
              <w:rPr>
                <w:rFonts w:ascii="Avenir Next LT Pro" w:eastAsia="Times New Roman" w:hAnsi="Avenir Next LT Pro" w:cs="Calibri"/>
                <w:sz w:val="16"/>
                <w:szCs w:val="16"/>
                <w:lang w:eastAsia="en-GB"/>
              </w:rPr>
              <w:t>%</w:t>
            </w:r>
          </w:p>
        </w:tc>
        <w:tc>
          <w:tcPr>
            <w:tcW w:w="629" w:type="pct"/>
            <w:vAlign w:val="center"/>
          </w:tcPr>
          <w:p w14:paraId="409732AD" w14:textId="7C7E8C11" w:rsidR="00787578" w:rsidRPr="00695B04" w:rsidRDefault="00277E25" w:rsidP="004D6192">
            <w:pPr>
              <w:jc w:val="center"/>
              <w:rPr>
                <w:sz w:val="16"/>
                <w:szCs w:val="16"/>
              </w:rPr>
            </w:pPr>
            <w:r w:rsidRPr="00695B04">
              <w:rPr>
                <w:rFonts w:ascii="Avenir Next LT Pro" w:eastAsia="Times New Roman" w:hAnsi="Avenir Next LT Pro" w:cs="Calibri"/>
                <w:sz w:val="16"/>
                <w:szCs w:val="16"/>
                <w:lang w:eastAsia="en-GB"/>
              </w:rPr>
              <w:t>1.24</w:t>
            </w:r>
            <w:r w:rsidR="00787578" w:rsidRPr="00695B04">
              <w:rPr>
                <w:rFonts w:ascii="Avenir Next LT Pro" w:eastAsia="Times New Roman" w:hAnsi="Avenir Next LT Pro" w:cs="Calibri"/>
                <w:sz w:val="16"/>
                <w:szCs w:val="16"/>
                <w:lang w:eastAsia="en-GB"/>
              </w:rPr>
              <w:t>%</w:t>
            </w:r>
          </w:p>
        </w:tc>
        <w:tc>
          <w:tcPr>
            <w:tcW w:w="628" w:type="pct"/>
            <w:vAlign w:val="center"/>
          </w:tcPr>
          <w:p w14:paraId="037FF928" w14:textId="1C232E5B" w:rsidR="00787578" w:rsidRPr="00695B04" w:rsidRDefault="00277E25" w:rsidP="004D6192">
            <w:pPr>
              <w:jc w:val="center"/>
              <w:rPr>
                <w:sz w:val="16"/>
                <w:szCs w:val="16"/>
              </w:rPr>
            </w:pPr>
            <w:r w:rsidRPr="00695B04">
              <w:rPr>
                <w:rFonts w:ascii="Avenir Next LT Pro" w:eastAsia="Times New Roman" w:hAnsi="Avenir Next LT Pro" w:cs="Calibri"/>
                <w:sz w:val="16"/>
                <w:szCs w:val="16"/>
                <w:lang w:eastAsia="en-GB"/>
              </w:rPr>
              <w:t>9.93</w:t>
            </w:r>
            <w:r w:rsidR="00787578" w:rsidRPr="00695B04">
              <w:rPr>
                <w:rFonts w:ascii="Avenir Next LT Pro" w:eastAsia="Times New Roman" w:hAnsi="Avenir Next LT Pro" w:cs="Calibri"/>
                <w:sz w:val="16"/>
                <w:szCs w:val="16"/>
                <w:lang w:eastAsia="en-GB"/>
              </w:rPr>
              <w:t>%</w:t>
            </w:r>
          </w:p>
        </w:tc>
        <w:tc>
          <w:tcPr>
            <w:tcW w:w="629" w:type="pct"/>
            <w:vAlign w:val="center"/>
          </w:tcPr>
          <w:p w14:paraId="5F8632FE" w14:textId="103F4817" w:rsidR="00787578" w:rsidRPr="00695B04" w:rsidRDefault="00277E25" w:rsidP="004D6192">
            <w:pPr>
              <w:jc w:val="center"/>
              <w:rPr>
                <w:sz w:val="16"/>
                <w:szCs w:val="16"/>
              </w:rPr>
            </w:pPr>
            <w:r w:rsidRPr="00695B04">
              <w:rPr>
                <w:rFonts w:ascii="Avenir Next LT Pro" w:eastAsia="Times New Roman" w:hAnsi="Avenir Next LT Pro" w:cs="Calibri"/>
                <w:sz w:val="16"/>
                <w:szCs w:val="16"/>
                <w:lang w:eastAsia="en-GB"/>
              </w:rPr>
              <w:t>14.90</w:t>
            </w:r>
            <w:r w:rsidR="00787578" w:rsidRPr="00695B04">
              <w:rPr>
                <w:rFonts w:ascii="Avenir Next LT Pro" w:eastAsia="Times New Roman" w:hAnsi="Avenir Next LT Pro" w:cs="Calibri"/>
                <w:sz w:val="16"/>
                <w:szCs w:val="16"/>
                <w:lang w:eastAsia="en-GB"/>
              </w:rPr>
              <w:t>%</w:t>
            </w:r>
          </w:p>
        </w:tc>
        <w:tc>
          <w:tcPr>
            <w:tcW w:w="630" w:type="pct"/>
            <w:vAlign w:val="center"/>
          </w:tcPr>
          <w:p w14:paraId="3A5F34B5" w14:textId="77777777" w:rsidR="00787578" w:rsidRPr="00695B04" w:rsidRDefault="00787578" w:rsidP="00787578">
            <w:pPr>
              <w:jc w:val="center"/>
              <w:rPr>
                <w:sz w:val="16"/>
                <w:szCs w:val="16"/>
              </w:rPr>
            </w:pPr>
            <w:r w:rsidRPr="00695B04">
              <w:rPr>
                <w:rFonts w:ascii="Avenir Next LT Pro" w:hAnsi="Avenir Next LT Pro" w:cs="Calibri"/>
                <w:sz w:val="16"/>
                <w:szCs w:val="16"/>
              </w:rPr>
              <w:t>Beta</w:t>
            </w:r>
          </w:p>
        </w:tc>
        <w:bookmarkStart w:id="29" w:name="_Ref162865075"/>
        <w:tc>
          <w:tcPr>
            <w:tcW w:w="521" w:type="pct"/>
            <w:vAlign w:val="center"/>
          </w:tcPr>
          <w:p w14:paraId="7175D5F3" w14:textId="6277228A" w:rsidR="00787578" w:rsidRPr="00695B04" w:rsidRDefault="00FE6BD2" w:rsidP="00FE6BD2">
            <w:pPr>
              <w:jc w:val="center"/>
              <w:rPr>
                <w:sz w:val="16"/>
                <w:szCs w:val="16"/>
              </w:rPr>
            </w:pPr>
            <w:r w:rsidRPr="00695B04">
              <w:rPr>
                <w:sz w:val="16"/>
                <w:szCs w:val="16"/>
              </w:rPr>
              <w:fldChar w:fldCharType="begin"/>
            </w:r>
            <w:r w:rsidRPr="00695B04">
              <w:rPr>
                <w:sz w:val="16"/>
                <w:szCs w:val="16"/>
              </w:rPr>
              <w:instrText xml:space="preserve"> NOTEREF _Ref163132921 \h  \* MERGEFORMAT </w:instrText>
            </w:r>
            <w:r w:rsidRPr="00695B04">
              <w:rPr>
                <w:sz w:val="16"/>
                <w:szCs w:val="16"/>
              </w:rPr>
            </w:r>
            <w:r w:rsidRPr="00695B04">
              <w:rPr>
                <w:sz w:val="16"/>
                <w:szCs w:val="16"/>
              </w:rPr>
              <w:fldChar w:fldCharType="separate"/>
            </w:r>
            <w:r w:rsidR="00D67A45" w:rsidRPr="00695B04">
              <w:rPr>
                <w:sz w:val="16"/>
                <w:szCs w:val="16"/>
              </w:rPr>
              <w:t>22</w:t>
            </w:r>
            <w:r w:rsidRPr="00695B04">
              <w:rPr>
                <w:sz w:val="16"/>
                <w:szCs w:val="16"/>
              </w:rPr>
              <w:fldChar w:fldCharType="end"/>
            </w:r>
            <w:r w:rsidRPr="00695B04">
              <w:rPr>
                <w:sz w:val="16"/>
                <w:szCs w:val="16"/>
              </w:rPr>
              <w:t>,</w:t>
            </w:r>
            <w:r w:rsidR="001E7F8C" w:rsidRPr="00695B04">
              <w:rPr>
                <w:rStyle w:val="EndnoteReference"/>
                <w:sz w:val="16"/>
                <w:szCs w:val="16"/>
                <w:vertAlign w:val="baseline"/>
              </w:rPr>
              <w:endnoteReference w:id="35"/>
            </w:r>
            <w:bookmarkEnd w:id="29"/>
            <w:r w:rsidR="001E7F8C" w:rsidRPr="00695B04">
              <w:rPr>
                <w:sz w:val="16"/>
                <w:szCs w:val="16"/>
              </w:rPr>
              <w:t>,</w:t>
            </w:r>
            <w:r w:rsidR="001E7F8C" w:rsidRPr="00695B04">
              <w:rPr>
                <w:rStyle w:val="EndnoteReference"/>
                <w:sz w:val="16"/>
                <w:szCs w:val="16"/>
                <w:vertAlign w:val="baseline"/>
              </w:rPr>
              <w:endnoteReference w:id="36"/>
            </w:r>
          </w:p>
        </w:tc>
      </w:tr>
      <w:tr w:rsidR="00695B04" w:rsidRPr="00695B04" w14:paraId="56324F67" w14:textId="77777777" w:rsidTr="00A8403F">
        <w:trPr>
          <w:trHeight w:val="53"/>
        </w:trPr>
        <w:tc>
          <w:tcPr>
            <w:tcW w:w="1255" w:type="pct"/>
            <w:vAlign w:val="center"/>
          </w:tcPr>
          <w:p w14:paraId="4C52905F" w14:textId="780EA44B" w:rsidR="00E434B1" w:rsidRPr="00695B04" w:rsidRDefault="00E434B1" w:rsidP="001538F3">
            <w:pPr>
              <w:rPr>
                <w:sz w:val="16"/>
                <w:szCs w:val="16"/>
              </w:rPr>
            </w:pPr>
            <w:r w:rsidRPr="00695B04">
              <w:rPr>
                <w:rFonts w:ascii="Avenir Next LT Pro" w:hAnsi="Avenir Next LT Pro" w:cs="Calibri"/>
                <w:sz w:val="16"/>
                <w:szCs w:val="16"/>
              </w:rPr>
              <w:t xml:space="preserve">Palivizumab relative risk reduction </w:t>
            </w:r>
          </w:p>
        </w:tc>
        <w:tc>
          <w:tcPr>
            <w:tcW w:w="708" w:type="pct"/>
            <w:vAlign w:val="center"/>
          </w:tcPr>
          <w:p w14:paraId="16795AE4" w14:textId="77777777" w:rsidR="00E434B1" w:rsidRPr="00695B04" w:rsidRDefault="00E434B1" w:rsidP="004D6192">
            <w:pPr>
              <w:jc w:val="center"/>
              <w:rPr>
                <w:sz w:val="16"/>
                <w:szCs w:val="16"/>
              </w:rPr>
            </w:pPr>
            <w:r w:rsidRPr="00695B04">
              <w:rPr>
                <w:rFonts w:ascii="Avenir Next LT Pro" w:hAnsi="Avenir Next LT Pro" w:cs="Calibri"/>
                <w:sz w:val="16"/>
                <w:szCs w:val="16"/>
              </w:rPr>
              <w:t>0.82</w:t>
            </w:r>
          </w:p>
        </w:tc>
        <w:tc>
          <w:tcPr>
            <w:tcW w:w="629" w:type="pct"/>
            <w:vAlign w:val="center"/>
          </w:tcPr>
          <w:p w14:paraId="48A09027" w14:textId="77777777" w:rsidR="00E434B1" w:rsidRPr="00695B04" w:rsidRDefault="00E434B1" w:rsidP="004D6192">
            <w:pPr>
              <w:jc w:val="center"/>
              <w:rPr>
                <w:sz w:val="16"/>
                <w:szCs w:val="16"/>
              </w:rPr>
            </w:pPr>
            <w:r w:rsidRPr="00695B04">
              <w:rPr>
                <w:rFonts w:ascii="Avenir Next LT Pro" w:hAnsi="Avenir Next LT Pro" w:cs="Calibri"/>
                <w:sz w:val="16"/>
                <w:szCs w:val="16"/>
              </w:rPr>
              <w:t>0.08</w:t>
            </w:r>
          </w:p>
        </w:tc>
        <w:tc>
          <w:tcPr>
            <w:tcW w:w="628" w:type="pct"/>
            <w:vAlign w:val="center"/>
          </w:tcPr>
          <w:p w14:paraId="52C71244" w14:textId="77777777" w:rsidR="00E434B1" w:rsidRPr="00695B04" w:rsidRDefault="00E434B1" w:rsidP="004D6192">
            <w:pPr>
              <w:jc w:val="center"/>
              <w:rPr>
                <w:sz w:val="16"/>
                <w:szCs w:val="16"/>
              </w:rPr>
            </w:pPr>
            <w:r w:rsidRPr="00695B04">
              <w:rPr>
                <w:rFonts w:ascii="Avenir Next LT Pro" w:hAnsi="Avenir Next LT Pro" w:cs="Calibri"/>
                <w:sz w:val="16"/>
                <w:szCs w:val="16"/>
              </w:rPr>
              <w:t>0.66</w:t>
            </w:r>
          </w:p>
        </w:tc>
        <w:tc>
          <w:tcPr>
            <w:tcW w:w="629" w:type="pct"/>
            <w:vAlign w:val="center"/>
          </w:tcPr>
          <w:p w14:paraId="3A149C56" w14:textId="77777777" w:rsidR="00E434B1" w:rsidRPr="00695B04" w:rsidRDefault="00E434B1" w:rsidP="004D6192">
            <w:pPr>
              <w:jc w:val="center"/>
              <w:rPr>
                <w:sz w:val="16"/>
                <w:szCs w:val="16"/>
              </w:rPr>
            </w:pPr>
            <w:r w:rsidRPr="00695B04">
              <w:rPr>
                <w:rFonts w:ascii="Avenir Next LT Pro" w:hAnsi="Avenir Next LT Pro" w:cs="Calibri"/>
                <w:sz w:val="16"/>
                <w:szCs w:val="16"/>
              </w:rPr>
              <w:t>0.9</w:t>
            </w:r>
          </w:p>
        </w:tc>
        <w:tc>
          <w:tcPr>
            <w:tcW w:w="630" w:type="pct"/>
            <w:vAlign w:val="center"/>
          </w:tcPr>
          <w:p w14:paraId="43BE5CB8" w14:textId="77777777" w:rsidR="00E434B1" w:rsidRPr="00695B04" w:rsidRDefault="00E434B1" w:rsidP="001538F3">
            <w:pPr>
              <w:jc w:val="center"/>
              <w:rPr>
                <w:sz w:val="16"/>
                <w:szCs w:val="16"/>
              </w:rPr>
            </w:pPr>
            <w:r w:rsidRPr="00695B04">
              <w:rPr>
                <w:rFonts w:ascii="Avenir Next LT Pro" w:hAnsi="Avenir Next LT Pro" w:cs="Calibri"/>
                <w:sz w:val="16"/>
                <w:szCs w:val="16"/>
              </w:rPr>
              <w:t>Normal</w:t>
            </w:r>
          </w:p>
        </w:tc>
        <w:tc>
          <w:tcPr>
            <w:tcW w:w="521" w:type="pct"/>
            <w:vAlign w:val="center"/>
          </w:tcPr>
          <w:p w14:paraId="78F7D1A3" w14:textId="1D5CDA86" w:rsidR="00E434B1" w:rsidRPr="00695B04" w:rsidRDefault="005848D2" w:rsidP="00B616A4">
            <w:pPr>
              <w:jc w:val="center"/>
              <w:rPr>
                <w:sz w:val="16"/>
                <w:szCs w:val="16"/>
              </w:rPr>
            </w:pPr>
            <w:bookmarkStart w:id="30" w:name="_Ref162865076"/>
            <w:r w:rsidRPr="00695B04">
              <w:rPr>
                <w:rStyle w:val="EndnoteReference"/>
                <w:sz w:val="16"/>
                <w:szCs w:val="16"/>
                <w:vertAlign w:val="baseline"/>
              </w:rPr>
              <w:endnoteReference w:id="37"/>
            </w:r>
            <w:bookmarkEnd w:id="30"/>
          </w:p>
        </w:tc>
      </w:tr>
      <w:tr w:rsidR="00695B04" w:rsidRPr="00695B04" w14:paraId="4B7D127D" w14:textId="77777777" w:rsidTr="00A8403F">
        <w:trPr>
          <w:trHeight w:val="53"/>
        </w:trPr>
        <w:tc>
          <w:tcPr>
            <w:tcW w:w="1255" w:type="pct"/>
            <w:vAlign w:val="center"/>
          </w:tcPr>
          <w:p w14:paraId="631CFF8D" w14:textId="07B7ADD9" w:rsidR="00E434B1" w:rsidRPr="00695B04" w:rsidRDefault="00E434B1" w:rsidP="001538F3">
            <w:pPr>
              <w:rPr>
                <w:sz w:val="16"/>
                <w:szCs w:val="16"/>
              </w:rPr>
            </w:pPr>
            <w:r w:rsidRPr="00695B04">
              <w:rPr>
                <w:rFonts w:ascii="Avenir Next LT Pro" w:hAnsi="Avenir Next LT Pro" w:cs="Calibri"/>
                <w:sz w:val="16"/>
                <w:szCs w:val="16"/>
              </w:rPr>
              <w:t>RSV hospitali</w:t>
            </w:r>
            <w:r w:rsidR="00605669" w:rsidRPr="00695B04">
              <w:rPr>
                <w:rFonts w:ascii="Avenir Next LT Pro" w:hAnsi="Avenir Next LT Pro" w:cs="Calibri"/>
                <w:sz w:val="16"/>
                <w:szCs w:val="16"/>
              </w:rPr>
              <w:t>z</w:t>
            </w:r>
            <w:r w:rsidRPr="00695B04">
              <w:rPr>
                <w:rFonts w:ascii="Avenir Next LT Pro" w:hAnsi="Avenir Next LT Pro" w:cs="Calibri"/>
                <w:sz w:val="16"/>
                <w:szCs w:val="16"/>
              </w:rPr>
              <w:t>ed utility score</w:t>
            </w:r>
          </w:p>
        </w:tc>
        <w:tc>
          <w:tcPr>
            <w:tcW w:w="708" w:type="pct"/>
            <w:vAlign w:val="center"/>
          </w:tcPr>
          <w:p w14:paraId="6A84BBF5" w14:textId="77777777" w:rsidR="00E434B1" w:rsidRPr="00695B04" w:rsidRDefault="00E434B1" w:rsidP="004D6192">
            <w:pPr>
              <w:jc w:val="center"/>
              <w:rPr>
                <w:sz w:val="16"/>
                <w:szCs w:val="16"/>
              </w:rPr>
            </w:pPr>
            <w:r w:rsidRPr="00695B04">
              <w:rPr>
                <w:rFonts w:ascii="Avenir Next LT Pro" w:hAnsi="Avenir Next LT Pro" w:cs="Calibri"/>
                <w:sz w:val="16"/>
                <w:szCs w:val="16"/>
              </w:rPr>
              <w:t>0.88</w:t>
            </w:r>
          </w:p>
        </w:tc>
        <w:tc>
          <w:tcPr>
            <w:tcW w:w="629" w:type="pct"/>
            <w:vAlign w:val="center"/>
          </w:tcPr>
          <w:p w14:paraId="012B89E3" w14:textId="77777777" w:rsidR="00E434B1" w:rsidRPr="00695B04" w:rsidRDefault="00E434B1" w:rsidP="004D6192">
            <w:pPr>
              <w:jc w:val="center"/>
              <w:rPr>
                <w:sz w:val="16"/>
                <w:szCs w:val="16"/>
              </w:rPr>
            </w:pPr>
            <w:r w:rsidRPr="00695B04">
              <w:rPr>
                <w:rFonts w:ascii="Avenir Next LT Pro" w:hAnsi="Avenir Next LT Pro" w:cs="Calibri"/>
                <w:sz w:val="16"/>
                <w:szCs w:val="16"/>
              </w:rPr>
              <w:t>0.09</w:t>
            </w:r>
          </w:p>
        </w:tc>
        <w:tc>
          <w:tcPr>
            <w:tcW w:w="628" w:type="pct"/>
            <w:vAlign w:val="center"/>
          </w:tcPr>
          <w:p w14:paraId="7E5581CF" w14:textId="77777777" w:rsidR="00E434B1" w:rsidRPr="00695B04" w:rsidRDefault="00E434B1" w:rsidP="004D6192">
            <w:pPr>
              <w:jc w:val="center"/>
              <w:rPr>
                <w:sz w:val="16"/>
                <w:szCs w:val="16"/>
              </w:rPr>
            </w:pPr>
            <w:r w:rsidRPr="00695B04">
              <w:rPr>
                <w:rFonts w:ascii="Avenir Next LT Pro" w:hAnsi="Avenir Next LT Pro" w:cs="Calibri"/>
                <w:sz w:val="16"/>
                <w:szCs w:val="16"/>
              </w:rPr>
              <w:t>0.7</w:t>
            </w:r>
          </w:p>
        </w:tc>
        <w:tc>
          <w:tcPr>
            <w:tcW w:w="629" w:type="pct"/>
            <w:vAlign w:val="center"/>
          </w:tcPr>
          <w:p w14:paraId="3161D2D2" w14:textId="77777777" w:rsidR="00E434B1" w:rsidRPr="00695B04" w:rsidRDefault="00E434B1" w:rsidP="004D6192">
            <w:pPr>
              <w:jc w:val="center"/>
              <w:rPr>
                <w:sz w:val="16"/>
                <w:szCs w:val="16"/>
              </w:rPr>
            </w:pPr>
            <w:r w:rsidRPr="00695B04">
              <w:rPr>
                <w:rFonts w:ascii="Avenir Next LT Pro" w:hAnsi="Avenir Next LT Pro" w:cs="Calibri"/>
                <w:sz w:val="16"/>
                <w:szCs w:val="16"/>
              </w:rPr>
              <w:t>1</w:t>
            </w:r>
          </w:p>
        </w:tc>
        <w:tc>
          <w:tcPr>
            <w:tcW w:w="630" w:type="pct"/>
            <w:vAlign w:val="center"/>
          </w:tcPr>
          <w:p w14:paraId="10E1819B"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3635DD71" w14:textId="173263E7" w:rsidR="00E434B1" w:rsidRPr="00695B04" w:rsidRDefault="005359CF" w:rsidP="00B616A4">
            <w:pPr>
              <w:jc w:val="center"/>
              <w:rPr>
                <w:sz w:val="16"/>
                <w:szCs w:val="16"/>
              </w:rPr>
            </w:pPr>
            <w:r w:rsidRPr="00695B04">
              <w:rPr>
                <w:sz w:val="16"/>
                <w:szCs w:val="16"/>
              </w:rPr>
              <w:fldChar w:fldCharType="begin"/>
            </w:r>
            <w:r w:rsidRPr="00695B04">
              <w:rPr>
                <w:sz w:val="16"/>
                <w:szCs w:val="16"/>
              </w:rPr>
              <w:instrText xml:space="preserve"> NOTEREF _Ref162865034 \h </w:instrText>
            </w:r>
            <w:r w:rsidR="0093250D" w:rsidRPr="00695B04">
              <w:rPr>
                <w:sz w:val="16"/>
                <w:szCs w:val="16"/>
              </w:rPr>
              <w:instrText xml:space="preserve"> \* MERGEFORMAT </w:instrText>
            </w:r>
            <w:r w:rsidRPr="00695B04">
              <w:rPr>
                <w:sz w:val="16"/>
                <w:szCs w:val="16"/>
              </w:rPr>
            </w:r>
            <w:r w:rsidRPr="00695B04">
              <w:rPr>
                <w:sz w:val="16"/>
                <w:szCs w:val="16"/>
              </w:rPr>
              <w:fldChar w:fldCharType="separate"/>
            </w:r>
            <w:r w:rsidR="00D67A45" w:rsidRPr="00695B04">
              <w:rPr>
                <w:sz w:val="16"/>
                <w:szCs w:val="16"/>
              </w:rPr>
              <w:t>5</w:t>
            </w:r>
            <w:r w:rsidRPr="00695B04">
              <w:rPr>
                <w:sz w:val="16"/>
                <w:szCs w:val="16"/>
              </w:rPr>
              <w:fldChar w:fldCharType="end"/>
            </w:r>
          </w:p>
        </w:tc>
      </w:tr>
      <w:tr w:rsidR="00695B04" w:rsidRPr="00695B04" w14:paraId="05F69334" w14:textId="77777777" w:rsidTr="00A8403F">
        <w:trPr>
          <w:trHeight w:val="53"/>
        </w:trPr>
        <w:tc>
          <w:tcPr>
            <w:tcW w:w="1255" w:type="pct"/>
            <w:vAlign w:val="center"/>
          </w:tcPr>
          <w:p w14:paraId="183B2878" w14:textId="64C1B9B2" w:rsidR="009C4B6E" w:rsidRPr="00695B04" w:rsidRDefault="009C4B6E" w:rsidP="009C4B6E">
            <w:pPr>
              <w:rPr>
                <w:sz w:val="16"/>
                <w:szCs w:val="16"/>
              </w:rPr>
            </w:pPr>
            <w:r w:rsidRPr="00695B04">
              <w:rPr>
                <w:rFonts w:ascii="Avenir Next LT Pro" w:hAnsi="Avenir Next LT Pro" w:cs="Calibri"/>
                <w:sz w:val="16"/>
                <w:szCs w:val="16"/>
              </w:rPr>
              <w:t xml:space="preserve">Subsequent RSV rate PVZ </w:t>
            </w:r>
          </w:p>
        </w:tc>
        <w:tc>
          <w:tcPr>
            <w:tcW w:w="708" w:type="pct"/>
            <w:vAlign w:val="center"/>
          </w:tcPr>
          <w:p w14:paraId="308C3C04" w14:textId="050655E9" w:rsidR="009C4B6E" w:rsidRPr="00695B04" w:rsidRDefault="00B52EE4" w:rsidP="004D6192">
            <w:pPr>
              <w:jc w:val="center"/>
              <w:rPr>
                <w:sz w:val="16"/>
                <w:szCs w:val="16"/>
              </w:rPr>
            </w:pPr>
            <w:r w:rsidRPr="00695B04">
              <w:rPr>
                <w:rFonts w:ascii="Avenir Next LT Pro" w:eastAsia="Times New Roman" w:hAnsi="Avenir Next LT Pro" w:cs="Calibri"/>
                <w:sz w:val="16"/>
                <w:szCs w:val="16"/>
                <w:lang w:eastAsia="en-GB"/>
              </w:rPr>
              <w:t>12.42</w:t>
            </w:r>
            <w:r w:rsidR="009C4B6E" w:rsidRPr="00695B04">
              <w:rPr>
                <w:rFonts w:ascii="Avenir Next LT Pro" w:eastAsia="Times New Roman" w:hAnsi="Avenir Next LT Pro" w:cs="Calibri"/>
                <w:sz w:val="16"/>
                <w:szCs w:val="16"/>
                <w:lang w:eastAsia="en-GB"/>
              </w:rPr>
              <w:t>%</w:t>
            </w:r>
          </w:p>
        </w:tc>
        <w:tc>
          <w:tcPr>
            <w:tcW w:w="629" w:type="pct"/>
            <w:vAlign w:val="center"/>
          </w:tcPr>
          <w:p w14:paraId="0EE736AE" w14:textId="4E5939C5" w:rsidR="009C4B6E" w:rsidRPr="00695B04" w:rsidRDefault="00B52EE4" w:rsidP="004D6192">
            <w:pPr>
              <w:jc w:val="center"/>
              <w:rPr>
                <w:sz w:val="16"/>
                <w:szCs w:val="16"/>
              </w:rPr>
            </w:pPr>
            <w:r w:rsidRPr="00695B04">
              <w:rPr>
                <w:rFonts w:ascii="Avenir Next LT Pro" w:eastAsia="Times New Roman" w:hAnsi="Avenir Next LT Pro" w:cs="Calibri"/>
                <w:sz w:val="16"/>
                <w:szCs w:val="16"/>
                <w:lang w:eastAsia="en-GB"/>
              </w:rPr>
              <w:t>1.24</w:t>
            </w:r>
            <w:r w:rsidR="009C4B6E" w:rsidRPr="00695B04">
              <w:rPr>
                <w:rFonts w:ascii="Avenir Next LT Pro" w:eastAsia="Times New Roman" w:hAnsi="Avenir Next LT Pro" w:cs="Calibri"/>
                <w:sz w:val="16"/>
                <w:szCs w:val="16"/>
                <w:lang w:eastAsia="en-GB"/>
              </w:rPr>
              <w:t>%</w:t>
            </w:r>
          </w:p>
        </w:tc>
        <w:tc>
          <w:tcPr>
            <w:tcW w:w="628" w:type="pct"/>
            <w:vAlign w:val="center"/>
          </w:tcPr>
          <w:p w14:paraId="572960CA" w14:textId="25AA9347" w:rsidR="009C4B6E" w:rsidRPr="00695B04" w:rsidRDefault="00B52EE4" w:rsidP="004D6192">
            <w:pPr>
              <w:jc w:val="center"/>
              <w:rPr>
                <w:sz w:val="16"/>
                <w:szCs w:val="16"/>
              </w:rPr>
            </w:pPr>
            <w:r w:rsidRPr="00695B04">
              <w:rPr>
                <w:rFonts w:ascii="Avenir Next LT Pro" w:eastAsia="Times New Roman" w:hAnsi="Avenir Next LT Pro" w:cs="Calibri"/>
                <w:sz w:val="16"/>
                <w:szCs w:val="16"/>
                <w:lang w:eastAsia="en-GB"/>
              </w:rPr>
              <w:t>9.93</w:t>
            </w:r>
            <w:r w:rsidR="009C4B6E" w:rsidRPr="00695B04">
              <w:rPr>
                <w:rFonts w:ascii="Avenir Next LT Pro" w:eastAsia="Times New Roman" w:hAnsi="Avenir Next LT Pro" w:cs="Calibri"/>
                <w:sz w:val="16"/>
                <w:szCs w:val="16"/>
                <w:lang w:eastAsia="en-GB"/>
              </w:rPr>
              <w:t>%</w:t>
            </w:r>
          </w:p>
        </w:tc>
        <w:tc>
          <w:tcPr>
            <w:tcW w:w="629" w:type="pct"/>
            <w:vAlign w:val="center"/>
          </w:tcPr>
          <w:p w14:paraId="69730C55" w14:textId="10C8C07A" w:rsidR="009C4B6E" w:rsidRPr="00695B04" w:rsidRDefault="00B52EE4" w:rsidP="004D6192">
            <w:pPr>
              <w:jc w:val="center"/>
              <w:rPr>
                <w:sz w:val="16"/>
                <w:szCs w:val="16"/>
              </w:rPr>
            </w:pPr>
            <w:r w:rsidRPr="00695B04">
              <w:rPr>
                <w:rFonts w:ascii="Avenir Next LT Pro" w:eastAsia="Times New Roman" w:hAnsi="Avenir Next LT Pro" w:cs="Calibri"/>
                <w:sz w:val="16"/>
                <w:szCs w:val="16"/>
                <w:lang w:eastAsia="en-GB"/>
              </w:rPr>
              <w:t>14.90</w:t>
            </w:r>
            <w:r w:rsidR="009C4B6E" w:rsidRPr="00695B04">
              <w:rPr>
                <w:rFonts w:ascii="Avenir Next LT Pro" w:eastAsia="Times New Roman" w:hAnsi="Avenir Next LT Pro" w:cs="Calibri"/>
                <w:sz w:val="16"/>
                <w:szCs w:val="16"/>
                <w:lang w:eastAsia="en-GB"/>
              </w:rPr>
              <w:t>%</w:t>
            </w:r>
          </w:p>
        </w:tc>
        <w:tc>
          <w:tcPr>
            <w:tcW w:w="630" w:type="pct"/>
            <w:vAlign w:val="center"/>
          </w:tcPr>
          <w:p w14:paraId="7DAD08BE" w14:textId="77777777" w:rsidR="009C4B6E" w:rsidRPr="00695B04" w:rsidRDefault="009C4B6E" w:rsidP="009C4B6E">
            <w:pPr>
              <w:jc w:val="center"/>
              <w:rPr>
                <w:sz w:val="16"/>
                <w:szCs w:val="16"/>
              </w:rPr>
            </w:pPr>
            <w:r w:rsidRPr="00695B04">
              <w:rPr>
                <w:rFonts w:ascii="Avenir Next LT Pro" w:hAnsi="Avenir Next LT Pro" w:cs="Calibri"/>
                <w:sz w:val="16"/>
                <w:szCs w:val="16"/>
              </w:rPr>
              <w:t>Beta</w:t>
            </w:r>
          </w:p>
        </w:tc>
        <w:tc>
          <w:tcPr>
            <w:tcW w:w="521" w:type="pct"/>
            <w:vAlign w:val="center"/>
          </w:tcPr>
          <w:p w14:paraId="7235687E" w14:textId="2330B83C" w:rsidR="009C4B6E" w:rsidRPr="00695B04" w:rsidRDefault="009C4B6E" w:rsidP="009C4B6E">
            <w:pPr>
              <w:jc w:val="center"/>
              <w:rPr>
                <w:sz w:val="16"/>
                <w:szCs w:val="16"/>
                <w:highlight w:val="green"/>
              </w:rPr>
            </w:pPr>
          </w:p>
        </w:tc>
      </w:tr>
      <w:tr w:rsidR="00695B04" w:rsidRPr="00695B04" w14:paraId="083F650A" w14:textId="77777777" w:rsidTr="00A8403F">
        <w:trPr>
          <w:trHeight w:val="53"/>
        </w:trPr>
        <w:tc>
          <w:tcPr>
            <w:tcW w:w="1255" w:type="pct"/>
            <w:vAlign w:val="center"/>
          </w:tcPr>
          <w:p w14:paraId="5F79D4E1" w14:textId="77777777" w:rsidR="00E434B1" w:rsidRPr="00695B04" w:rsidRDefault="00E434B1" w:rsidP="001538F3">
            <w:pPr>
              <w:rPr>
                <w:sz w:val="16"/>
                <w:szCs w:val="16"/>
              </w:rPr>
            </w:pPr>
            <w:r w:rsidRPr="00695B04">
              <w:rPr>
                <w:rFonts w:ascii="Avenir Next LT Pro" w:hAnsi="Avenir Next LT Pro" w:cs="Calibri"/>
                <w:sz w:val="16"/>
                <w:szCs w:val="16"/>
              </w:rPr>
              <w:t>Utility with significant respiratory sequelae</w:t>
            </w:r>
          </w:p>
        </w:tc>
        <w:tc>
          <w:tcPr>
            <w:tcW w:w="708" w:type="pct"/>
            <w:vAlign w:val="center"/>
          </w:tcPr>
          <w:p w14:paraId="5FE8B545" w14:textId="77777777" w:rsidR="00E434B1" w:rsidRPr="00695B04" w:rsidRDefault="00E434B1" w:rsidP="004D6192">
            <w:pPr>
              <w:jc w:val="center"/>
              <w:rPr>
                <w:sz w:val="16"/>
                <w:szCs w:val="16"/>
              </w:rPr>
            </w:pPr>
            <w:r w:rsidRPr="00695B04">
              <w:rPr>
                <w:rFonts w:ascii="Avenir Next LT Pro" w:hAnsi="Avenir Next LT Pro" w:cs="Calibri"/>
                <w:sz w:val="16"/>
                <w:szCs w:val="16"/>
              </w:rPr>
              <w:t>0.79</w:t>
            </w:r>
          </w:p>
        </w:tc>
        <w:tc>
          <w:tcPr>
            <w:tcW w:w="629" w:type="pct"/>
            <w:vAlign w:val="center"/>
          </w:tcPr>
          <w:p w14:paraId="7D7F09BB" w14:textId="77777777" w:rsidR="00E434B1" w:rsidRPr="00695B04" w:rsidRDefault="00E434B1" w:rsidP="004D6192">
            <w:pPr>
              <w:jc w:val="center"/>
              <w:rPr>
                <w:sz w:val="16"/>
                <w:szCs w:val="16"/>
              </w:rPr>
            </w:pPr>
            <w:r w:rsidRPr="00695B04">
              <w:rPr>
                <w:rFonts w:ascii="Avenir Next LT Pro" w:hAnsi="Avenir Next LT Pro" w:cs="Calibri"/>
                <w:sz w:val="16"/>
                <w:szCs w:val="16"/>
              </w:rPr>
              <w:t>0.08</w:t>
            </w:r>
          </w:p>
        </w:tc>
        <w:tc>
          <w:tcPr>
            <w:tcW w:w="628" w:type="pct"/>
            <w:vAlign w:val="center"/>
          </w:tcPr>
          <w:p w14:paraId="0DA539D5" w14:textId="77777777" w:rsidR="00E434B1" w:rsidRPr="00695B04" w:rsidRDefault="00E434B1" w:rsidP="004D6192">
            <w:pPr>
              <w:jc w:val="center"/>
              <w:rPr>
                <w:sz w:val="16"/>
                <w:szCs w:val="16"/>
              </w:rPr>
            </w:pPr>
            <w:r w:rsidRPr="00695B04">
              <w:rPr>
                <w:rFonts w:ascii="Avenir Next LT Pro" w:hAnsi="Avenir Next LT Pro" w:cs="Calibri"/>
                <w:sz w:val="16"/>
                <w:szCs w:val="16"/>
              </w:rPr>
              <w:t>0.63</w:t>
            </w:r>
          </w:p>
        </w:tc>
        <w:tc>
          <w:tcPr>
            <w:tcW w:w="629" w:type="pct"/>
            <w:vAlign w:val="center"/>
          </w:tcPr>
          <w:p w14:paraId="16A84D44" w14:textId="77777777" w:rsidR="00E434B1" w:rsidRPr="00695B04" w:rsidRDefault="00E434B1" w:rsidP="004D6192">
            <w:pPr>
              <w:jc w:val="center"/>
              <w:rPr>
                <w:sz w:val="16"/>
                <w:szCs w:val="16"/>
              </w:rPr>
            </w:pPr>
            <w:r w:rsidRPr="00695B04">
              <w:rPr>
                <w:rFonts w:ascii="Avenir Next LT Pro" w:hAnsi="Avenir Next LT Pro" w:cs="Calibri"/>
                <w:sz w:val="16"/>
                <w:szCs w:val="16"/>
              </w:rPr>
              <w:t>0.95</w:t>
            </w:r>
          </w:p>
        </w:tc>
        <w:tc>
          <w:tcPr>
            <w:tcW w:w="630" w:type="pct"/>
            <w:vAlign w:val="center"/>
          </w:tcPr>
          <w:p w14:paraId="51A8D59C" w14:textId="77777777" w:rsidR="00E434B1" w:rsidRPr="00695B04" w:rsidRDefault="00E434B1" w:rsidP="001538F3">
            <w:pPr>
              <w:jc w:val="center"/>
              <w:rPr>
                <w:sz w:val="16"/>
                <w:szCs w:val="16"/>
              </w:rPr>
            </w:pPr>
            <w:r w:rsidRPr="00695B04">
              <w:rPr>
                <w:rFonts w:ascii="Avenir Next LT Pro" w:hAnsi="Avenir Next LT Pro" w:cs="Calibri"/>
                <w:sz w:val="16"/>
                <w:szCs w:val="16"/>
              </w:rPr>
              <w:t>Beta</w:t>
            </w:r>
          </w:p>
        </w:tc>
        <w:tc>
          <w:tcPr>
            <w:tcW w:w="521" w:type="pct"/>
            <w:vAlign w:val="center"/>
          </w:tcPr>
          <w:p w14:paraId="5517AC72" w14:textId="6C8FCD89" w:rsidR="00E434B1" w:rsidRPr="00695B04" w:rsidRDefault="00A41C7D" w:rsidP="00B616A4">
            <w:pPr>
              <w:jc w:val="center"/>
              <w:rPr>
                <w:sz w:val="16"/>
                <w:szCs w:val="16"/>
              </w:rPr>
            </w:pPr>
            <w:r w:rsidRPr="00695B04">
              <w:rPr>
                <w:rStyle w:val="EndnoteReference"/>
                <w:sz w:val="16"/>
                <w:szCs w:val="16"/>
                <w:vertAlign w:val="baseline"/>
              </w:rPr>
              <w:endnoteReference w:id="38"/>
            </w:r>
          </w:p>
        </w:tc>
      </w:tr>
    </w:tbl>
    <w:p w14:paraId="3B63A7E7" w14:textId="549016B0" w:rsidR="000B5839" w:rsidRDefault="000B5839" w:rsidP="00E434B1">
      <w:pPr>
        <w:spacing w:after="0" w:line="240" w:lineRule="auto"/>
        <w:rPr>
          <w:rFonts w:ascii="Avenir Next LT Pro" w:hAnsi="Avenir Next LT Pro"/>
          <w:sz w:val="16"/>
          <w:szCs w:val="16"/>
        </w:rPr>
      </w:pPr>
      <w:r>
        <w:rPr>
          <w:rFonts w:ascii="Avenir Next LT Pro" w:hAnsi="Avenir Next LT Pro"/>
          <w:sz w:val="16"/>
          <w:szCs w:val="16"/>
        </w:rPr>
        <w:t xml:space="preserve">All costs listed in Colombian </w:t>
      </w:r>
      <w:r w:rsidR="00A1034F">
        <w:rPr>
          <w:rFonts w:ascii="Avenir Next LT Pro" w:hAnsi="Avenir Next LT Pro"/>
          <w:sz w:val="16"/>
          <w:szCs w:val="16"/>
        </w:rPr>
        <w:t>p</w:t>
      </w:r>
      <w:r>
        <w:rPr>
          <w:rFonts w:ascii="Avenir Next LT Pro" w:hAnsi="Avenir Next LT Pro"/>
          <w:sz w:val="16"/>
          <w:szCs w:val="16"/>
        </w:rPr>
        <w:t>eso</w:t>
      </w:r>
    </w:p>
    <w:p w14:paraId="0313D906" w14:textId="5955607E" w:rsidR="00E434B1" w:rsidRPr="007C2325" w:rsidRDefault="00E434B1" w:rsidP="00E434B1">
      <w:pPr>
        <w:spacing w:after="0" w:line="240" w:lineRule="auto"/>
        <w:rPr>
          <w:rFonts w:ascii="Avenir Next LT Pro" w:hAnsi="Avenir Next LT Pro"/>
          <w:sz w:val="16"/>
          <w:szCs w:val="16"/>
        </w:rPr>
      </w:pPr>
      <w:r w:rsidRPr="007C2325">
        <w:rPr>
          <w:rFonts w:ascii="Avenir Next LT Pro" w:hAnsi="Avenir Next LT Pro"/>
          <w:sz w:val="16"/>
          <w:szCs w:val="16"/>
        </w:rPr>
        <w:t>ED: emergency department; ICU: intensive care unit; LOS: length of stay; LT: long term; MARI: medically attended RSV infection;</w:t>
      </w:r>
      <w:r w:rsidRPr="007C2325">
        <w:t xml:space="preserve"> </w:t>
      </w:r>
      <w:r w:rsidRPr="007C2325">
        <w:rPr>
          <w:rFonts w:ascii="Avenir Next LT Pro" w:hAnsi="Avenir Next LT Pro"/>
          <w:sz w:val="16"/>
          <w:szCs w:val="16"/>
        </w:rPr>
        <w:t>PVZ: palivizumab; RSV: respiratory syncytial virus; SD: standard deviation; wGA: weeks’ gestational age</w:t>
      </w:r>
    </w:p>
    <w:p w14:paraId="2B796AFC" w14:textId="77777777" w:rsidR="00E434B1" w:rsidRPr="007C2325" w:rsidRDefault="00E434B1" w:rsidP="00E434B1">
      <w:pPr>
        <w:spacing w:after="0" w:line="240" w:lineRule="auto"/>
        <w:rPr>
          <w:rFonts w:ascii="Avenir Next LT Pro" w:hAnsi="Avenir Next LT Pro"/>
          <w:sz w:val="16"/>
          <w:szCs w:val="16"/>
        </w:rPr>
      </w:pPr>
    </w:p>
    <w:p w14:paraId="1A0E88B6" w14:textId="77777777" w:rsidR="00A41C7D" w:rsidRPr="007C2325" w:rsidRDefault="00A41C7D" w:rsidP="00E434B1">
      <w:pPr>
        <w:spacing w:after="0" w:line="240" w:lineRule="auto"/>
        <w:rPr>
          <w:rFonts w:ascii="Avenir Next LT Pro" w:hAnsi="Avenir Next LT Pro"/>
          <w:b/>
          <w:bCs/>
          <w:sz w:val="16"/>
          <w:szCs w:val="16"/>
        </w:rPr>
      </w:pPr>
    </w:p>
    <w:p w14:paraId="6C0A1B0A" w14:textId="3A9F6830" w:rsidR="00E434B1" w:rsidRPr="007C2325" w:rsidRDefault="00E434B1" w:rsidP="00E434B1">
      <w:pPr>
        <w:spacing w:after="0" w:line="240" w:lineRule="auto"/>
        <w:rPr>
          <w:rFonts w:ascii="Avenir Next LT Pro" w:hAnsi="Avenir Next LT Pro"/>
          <w:b/>
          <w:bCs/>
          <w:sz w:val="16"/>
          <w:szCs w:val="16"/>
        </w:rPr>
      </w:pPr>
      <w:r w:rsidRPr="007C2325">
        <w:rPr>
          <w:rFonts w:ascii="Avenir Next LT Pro" w:hAnsi="Avenir Next LT Pro"/>
          <w:b/>
          <w:bCs/>
          <w:sz w:val="16"/>
          <w:szCs w:val="16"/>
        </w:rPr>
        <w:t>References</w:t>
      </w:r>
    </w:p>
    <w:p w14:paraId="3E9C8A1C" w14:textId="77777777" w:rsidR="00E434B1" w:rsidRPr="007C2325" w:rsidRDefault="00E434B1" w:rsidP="00257E96">
      <w:pPr>
        <w:spacing w:after="0" w:line="360" w:lineRule="auto"/>
        <w:rPr>
          <w:rFonts w:ascii="Avenir Next LT Pro" w:hAnsi="Avenir Next LT Pro"/>
          <w:b/>
          <w:bCs/>
        </w:rPr>
        <w:sectPr w:rsidR="00E434B1" w:rsidRPr="007C2325" w:rsidSect="009A56B7">
          <w:endnotePr>
            <w:numFmt w:val="decimal"/>
            <w:numRestart w:val="eachSect"/>
          </w:endnotePr>
          <w:pgSz w:w="11906" w:h="16838"/>
          <w:pgMar w:top="1440" w:right="1440" w:bottom="1440" w:left="1440" w:header="708" w:footer="708" w:gutter="0"/>
          <w:cols w:space="708"/>
          <w:docGrid w:linePitch="360"/>
        </w:sectPr>
      </w:pPr>
    </w:p>
    <w:p w14:paraId="098FC2FB" w14:textId="1B4F139B" w:rsidR="00097F53" w:rsidRPr="007C2325" w:rsidRDefault="00097F53" w:rsidP="00257E96">
      <w:pPr>
        <w:spacing w:after="0" w:line="360" w:lineRule="auto"/>
        <w:rPr>
          <w:rFonts w:ascii="Avenir Next LT Pro" w:hAnsi="Avenir Next LT Pro"/>
        </w:rPr>
      </w:pPr>
      <w:r w:rsidRPr="007C2325">
        <w:rPr>
          <w:rFonts w:ascii="Avenir Next LT Pro" w:hAnsi="Avenir Next LT Pro"/>
          <w:b/>
          <w:bCs/>
        </w:rPr>
        <w:lastRenderedPageBreak/>
        <w:t>Table S</w:t>
      </w:r>
      <w:r w:rsidR="00E434B1" w:rsidRPr="007C2325">
        <w:rPr>
          <w:rFonts w:ascii="Avenir Next LT Pro" w:hAnsi="Avenir Next LT Pro"/>
          <w:b/>
          <w:bCs/>
        </w:rPr>
        <w:t>6</w:t>
      </w:r>
      <w:r w:rsidR="0098518A" w:rsidRPr="007C2325">
        <w:rPr>
          <w:rFonts w:ascii="Avenir Next LT Pro" w:hAnsi="Avenir Next LT Pro"/>
          <w:b/>
          <w:bCs/>
        </w:rPr>
        <w:t xml:space="preserve"> </w:t>
      </w:r>
      <w:r w:rsidR="0098518A" w:rsidRPr="007C2325">
        <w:rPr>
          <w:rFonts w:ascii="Avenir Next LT Pro" w:hAnsi="Avenir Next LT Pro"/>
        </w:rPr>
        <w:t>Indirect costs for cos</w:t>
      </w:r>
      <w:r w:rsidR="00E06CD5" w:rsidRPr="007C2325">
        <w:rPr>
          <w:rFonts w:ascii="Avenir Next LT Pro" w:hAnsi="Avenir Next LT Pro"/>
        </w:rPr>
        <w:t>t-utility model</w:t>
      </w:r>
    </w:p>
    <w:tbl>
      <w:tblPr>
        <w:tblStyle w:val="GridTable4"/>
        <w:tblW w:w="5000" w:type="pct"/>
        <w:tblLayout w:type="fixed"/>
        <w:tblLook w:val="0620" w:firstRow="1" w:lastRow="0" w:firstColumn="0" w:lastColumn="0" w:noHBand="1" w:noVBand="1"/>
      </w:tblPr>
      <w:tblGrid>
        <w:gridCol w:w="2122"/>
        <w:gridCol w:w="1843"/>
        <w:gridCol w:w="1558"/>
        <w:gridCol w:w="3493"/>
      </w:tblGrid>
      <w:tr w:rsidR="00E96FDF" w:rsidRPr="007C2325" w14:paraId="7F7693F7" w14:textId="77777777" w:rsidTr="0001002F">
        <w:trPr>
          <w:cnfStyle w:val="100000000000" w:firstRow="1" w:lastRow="0" w:firstColumn="0" w:lastColumn="0" w:oddVBand="0" w:evenVBand="0" w:oddHBand="0" w:evenHBand="0" w:firstRowFirstColumn="0" w:firstRowLastColumn="0" w:lastRowFirstColumn="0" w:lastRowLastColumn="0"/>
          <w:trHeight w:val="125"/>
        </w:trPr>
        <w:tc>
          <w:tcPr>
            <w:tcW w:w="1177" w:type="pct"/>
            <w:tcBorders>
              <w:right w:val="single" w:sz="4" w:space="0" w:color="auto"/>
            </w:tcBorders>
            <w:shd w:val="clear" w:color="auto" w:fill="35ABCB" w:themeFill="background2" w:themeFillShade="BF"/>
            <w:hideMark/>
          </w:tcPr>
          <w:p w14:paraId="778A1CF5" w14:textId="77777777" w:rsidR="00E96FDF" w:rsidRPr="007C2325" w:rsidRDefault="00E96FDF" w:rsidP="001538F3">
            <w:pPr>
              <w:rPr>
                <w:rFonts w:cs="Times New Roman"/>
                <w:color w:val="auto"/>
                <w:sz w:val="20"/>
                <w:szCs w:val="20"/>
              </w:rPr>
            </w:pPr>
            <w:r w:rsidRPr="007C2325">
              <w:rPr>
                <w:rFonts w:cs="Times New Roman"/>
                <w:color w:val="auto"/>
                <w:sz w:val="20"/>
                <w:szCs w:val="20"/>
              </w:rPr>
              <w:t>Parameter</w:t>
            </w:r>
          </w:p>
        </w:tc>
        <w:tc>
          <w:tcPr>
            <w:tcW w:w="1022" w:type="pct"/>
            <w:tcBorders>
              <w:top w:val="single" w:sz="4" w:space="0" w:color="auto"/>
              <w:left w:val="single" w:sz="4" w:space="0" w:color="auto"/>
              <w:bottom w:val="single" w:sz="4" w:space="0" w:color="auto"/>
              <w:right w:val="single" w:sz="4" w:space="0" w:color="auto"/>
            </w:tcBorders>
            <w:shd w:val="clear" w:color="auto" w:fill="35ABCB" w:themeFill="background2" w:themeFillShade="BF"/>
            <w:hideMark/>
          </w:tcPr>
          <w:p w14:paraId="0885E1F0" w14:textId="77777777" w:rsidR="00E96FDF" w:rsidRPr="007C2325" w:rsidRDefault="00E96FDF" w:rsidP="001538F3">
            <w:pPr>
              <w:jc w:val="center"/>
              <w:rPr>
                <w:rFonts w:cs="Times New Roman"/>
                <w:color w:val="auto"/>
                <w:sz w:val="20"/>
                <w:szCs w:val="20"/>
              </w:rPr>
            </w:pPr>
            <w:r w:rsidRPr="007C2325">
              <w:rPr>
                <w:rFonts w:cs="Times New Roman"/>
                <w:color w:val="auto"/>
                <w:sz w:val="20"/>
                <w:szCs w:val="20"/>
              </w:rPr>
              <w:t>Cost</w:t>
            </w:r>
            <w:r w:rsidRPr="007C2325">
              <w:rPr>
                <w:rFonts w:cs="Times New Roman"/>
                <w:color w:val="auto"/>
                <w:sz w:val="20"/>
                <w:szCs w:val="20"/>
              </w:rPr>
              <w:br/>
              <w:t>(COP)</w:t>
            </w:r>
          </w:p>
        </w:tc>
        <w:tc>
          <w:tcPr>
            <w:tcW w:w="864" w:type="pct"/>
            <w:tcBorders>
              <w:top w:val="single" w:sz="4" w:space="0" w:color="auto"/>
              <w:left w:val="single" w:sz="4" w:space="0" w:color="auto"/>
              <w:bottom w:val="single" w:sz="4" w:space="0" w:color="auto"/>
              <w:right w:val="single" w:sz="4" w:space="0" w:color="auto"/>
            </w:tcBorders>
            <w:shd w:val="clear" w:color="auto" w:fill="35ABCB" w:themeFill="background2" w:themeFillShade="BF"/>
          </w:tcPr>
          <w:p w14:paraId="13395C47" w14:textId="77777777" w:rsidR="00E96FDF" w:rsidRPr="007C2325" w:rsidRDefault="00E96FDF" w:rsidP="001538F3">
            <w:pPr>
              <w:jc w:val="center"/>
              <w:rPr>
                <w:rFonts w:cs="Times New Roman"/>
                <w:b w:val="0"/>
                <w:bCs w:val="0"/>
                <w:color w:val="auto"/>
                <w:sz w:val="20"/>
                <w:szCs w:val="20"/>
              </w:rPr>
            </w:pPr>
            <w:r w:rsidRPr="007C2325">
              <w:rPr>
                <w:rFonts w:cs="Times New Roman"/>
                <w:color w:val="auto"/>
                <w:sz w:val="20"/>
                <w:szCs w:val="20"/>
              </w:rPr>
              <w:t>Units</w:t>
            </w:r>
          </w:p>
        </w:tc>
        <w:tc>
          <w:tcPr>
            <w:tcW w:w="1937" w:type="pct"/>
            <w:tcBorders>
              <w:left w:val="single" w:sz="4" w:space="0" w:color="auto"/>
            </w:tcBorders>
            <w:shd w:val="clear" w:color="auto" w:fill="35ABCB" w:themeFill="background2" w:themeFillShade="BF"/>
            <w:hideMark/>
          </w:tcPr>
          <w:p w14:paraId="1A95CA17" w14:textId="77777777" w:rsidR="00E96FDF" w:rsidRPr="007C2325" w:rsidRDefault="00E96FDF" w:rsidP="001538F3">
            <w:pPr>
              <w:rPr>
                <w:rFonts w:cs="Times New Roman"/>
                <w:color w:val="auto"/>
                <w:sz w:val="20"/>
                <w:szCs w:val="20"/>
              </w:rPr>
            </w:pPr>
            <w:r w:rsidRPr="007C2325">
              <w:rPr>
                <w:rFonts w:cs="Times New Roman"/>
                <w:color w:val="auto"/>
                <w:sz w:val="20"/>
                <w:szCs w:val="20"/>
              </w:rPr>
              <w:t>Reference source(s)</w:t>
            </w:r>
          </w:p>
        </w:tc>
      </w:tr>
      <w:tr w:rsidR="00E96FDF" w:rsidRPr="007C2325" w14:paraId="3C0C8D3E" w14:textId="77777777" w:rsidTr="001538F3">
        <w:trPr>
          <w:trHeight w:val="613"/>
        </w:trPr>
        <w:tc>
          <w:tcPr>
            <w:tcW w:w="1177" w:type="pct"/>
            <w:hideMark/>
          </w:tcPr>
          <w:p w14:paraId="61C09898" w14:textId="77777777" w:rsidR="00E96FDF" w:rsidRPr="007C2325" w:rsidRDefault="00E96FDF" w:rsidP="001538F3">
            <w:pPr>
              <w:rPr>
                <w:rFonts w:cs="Times New Roman"/>
                <w:sz w:val="20"/>
                <w:szCs w:val="20"/>
              </w:rPr>
            </w:pPr>
            <w:r w:rsidRPr="007C2325">
              <w:rPr>
                <w:rFonts w:cs="Times New Roman"/>
                <w:b/>
                <w:bCs/>
                <w:sz w:val="20"/>
                <w:szCs w:val="20"/>
              </w:rPr>
              <w:t>Palivizumab administration</w:t>
            </w:r>
          </w:p>
          <w:p w14:paraId="34AAE5A6" w14:textId="77777777" w:rsidR="00E96FDF" w:rsidRPr="007C2325" w:rsidRDefault="00E96FDF" w:rsidP="001538F3">
            <w:pPr>
              <w:rPr>
                <w:rFonts w:cs="Times New Roman"/>
                <w:sz w:val="20"/>
                <w:szCs w:val="20"/>
              </w:rPr>
            </w:pPr>
            <w:r w:rsidRPr="007C2325">
              <w:rPr>
                <w:rFonts w:cs="Times New Roman"/>
                <w:sz w:val="20"/>
                <w:szCs w:val="20"/>
              </w:rPr>
              <w:t>- Transport</w:t>
            </w:r>
          </w:p>
          <w:p w14:paraId="1B38D066" w14:textId="77777777" w:rsidR="00E96FDF" w:rsidRPr="007C2325" w:rsidRDefault="00E96FDF" w:rsidP="001538F3">
            <w:pPr>
              <w:rPr>
                <w:rFonts w:cs="Times New Roman"/>
                <w:sz w:val="20"/>
                <w:szCs w:val="20"/>
              </w:rPr>
            </w:pPr>
          </w:p>
          <w:p w14:paraId="6D9F8A48" w14:textId="77777777" w:rsidR="00E96FDF" w:rsidRPr="007C2325" w:rsidRDefault="00E96FDF" w:rsidP="001538F3">
            <w:pPr>
              <w:rPr>
                <w:rFonts w:cs="Times New Roman"/>
                <w:sz w:val="20"/>
                <w:szCs w:val="20"/>
              </w:rPr>
            </w:pPr>
          </w:p>
          <w:p w14:paraId="1C88D2F6" w14:textId="77777777" w:rsidR="00E96FDF" w:rsidRPr="007C2325" w:rsidRDefault="00E96FDF" w:rsidP="001538F3">
            <w:pPr>
              <w:rPr>
                <w:rFonts w:cs="Times New Roman"/>
                <w:sz w:val="20"/>
                <w:szCs w:val="20"/>
              </w:rPr>
            </w:pPr>
          </w:p>
          <w:p w14:paraId="4811E2EF" w14:textId="77777777" w:rsidR="00E96FDF" w:rsidRPr="007C2325" w:rsidRDefault="00E96FDF" w:rsidP="001538F3">
            <w:pPr>
              <w:rPr>
                <w:rFonts w:cs="Times New Roman"/>
                <w:sz w:val="20"/>
                <w:szCs w:val="20"/>
              </w:rPr>
            </w:pPr>
          </w:p>
          <w:p w14:paraId="713BD42C" w14:textId="77777777" w:rsidR="00E96FDF" w:rsidRPr="007C2325" w:rsidRDefault="00E96FDF" w:rsidP="001538F3">
            <w:pPr>
              <w:rPr>
                <w:rFonts w:cs="Times New Roman"/>
                <w:sz w:val="20"/>
                <w:szCs w:val="20"/>
              </w:rPr>
            </w:pPr>
          </w:p>
          <w:p w14:paraId="1F4784A9" w14:textId="77777777" w:rsidR="00E96FDF" w:rsidRPr="007C2325" w:rsidRDefault="00E96FDF" w:rsidP="001538F3">
            <w:pPr>
              <w:rPr>
                <w:rFonts w:cs="Times New Roman"/>
                <w:sz w:val="20"/>
                <w:szCs w:val="20"/>
              </w:rPr>
            </w:pPr>
            <w:r w:rsidRPr="007C2325">
              <w:rPr>
                <w:rFonts w:cs="Times New Roman"/>
                <w:sz w:val="20"/>
                <w:szCs w:val="20"/>
              </w:rPr>
              <w:t>- Missed work</w:t>
            </w:r>
          </w:p>
        </w:tc>
        <w:tc>
          <w:tcPr>
            <w:tcW w:w="1022" w:type="pct"/>
          </w:tcPr>
          <w:p w14:paraId="15B917CC" w14:textId="77777777" w:rsidR="00E96FDF" w:rsidRPr="007C2325" w:rsidRDefault="00E96FDF" w:rsidP="001538F3">
            <w:pPr>
              <w:jc w:val="center"/>
              <w:rPr>
                <w:rFonts w:cs="Times New Roman"/>
                <w:sz w:val="20"/>
                <w:szCs w:val="20"/>
              </w:rPr>
            </w:pPr>
          </w:p>
          <w:p w14:paraId="78D29CC3" w14:textId="77777777" w:rsidR="00E96FDF" w:rsidRPr="007C2325" w:rsidRDefault="00E96FDF" w:rsidP="001538F3">
            <w:pPr>
              <w:jc w:val="center"/>
              <w:rPr>
                <w:rFonts w:cs="Times New Roman"/>
                <w:sz w:val="20"/>
                <w:szCs w:val="20"/>
              </w:rPr>
            </w:pPr>
          </w:p>
          <w:p w14:paraId="42D4D2C3" w14:textId="149DC4EC" w:rsidR="00E96FDF" w:rsidRPr="007C2325" w:rsidRDefault="004B2FA9" w:rsidP="001538F3">
            <w:pPr>
              <w:jc w:val="center"/>
              <w:rPr>
                <w:rFonts w:cs="Times New Roman"/>
                <w:sz w:val="20"/>
                <w:szCs w:val="20"/>
              </w:rPr>
            </w:pPr>
            <w:r w:rsidRPr="007C2325">
              <w:rPr>
                <w:rFonts w:cs="Times New Roman"/>
                <w:sz w:val="20"/>
                <w:szCs w:val="20"/>
              </w:rPr>
              <w:t>0</w:t>
            </w:r>
          </w:p>
          <w:p w14:paraId="79A6484C" w14:textId="77777777" w:rsidR="00E96FDF" w:rsidRPr="007C2325" w:rsidRDefault="00E96FDF" w:rsidP="001538F3">
            <w:pPr>
              <w:jc w:val="center"/>
              <w:rPr>
                <w:rFonts w:cs="Times New Roman"/>
                <w:sz w:val="20"/>
                <w:szCs w:val="20"/>
              </w:rPr>
            </w:pPr>
          </w:p>
          <w:p w14:paraId="7B30740E" w14:textId="77777777" w:rsidR="00E96FDF" w:rsidRPr="007C2325" w:rsidRDefault="00E96FDF" w:rsidP="001538F3">
            <w:pPr>
              <w:jc w:val="center"/>
              <w:rPr>
                <w:rFonts w:cs="Times New Roman"/>
                <w:sz w:val="20"/>
                <w:szCs w:val="20"/>
              </w:rPr>
            </w:pPr>
          </w:p>
          <w:p w14:paraId="0CE14562" w14:textId="77777777" w:rsidR="00E96FDF" w:rsidRPr="007C2325" w:rsidRDefault="00E96FDF" w:rsidP="001538F3">
            <w:pPr>
              <w:jc w:val="center"/>
              <w:rPr>
                <w:rFonts w:cs="Times New Roman"/>
                <w:sz w:val="20"/>
                <w:szCs w:val="20"/>
              </w:rPr>
            </w:pPr>
          </w:p>
          <w:p w14:paraId="392F83AA" w14:textId="77777777" w:rsidR="00E96FDF" w:rsidRPr="007C2325" w:rsidRDefault="00E96FDF" w:rsidP="001538F3">
            <w:pPr>
              <w:jc w:val="center"/>
              <w:rPr>
                <w:rFonts w:cs="Times New Roman"/>
                <w:sz w:val="20"/>
                <w:szCs w:val="20"/>
              </w:rPr>
            </w:pPr>
          </w:p>
          <w:p w14:paraId="6EDADA09" w14:textId="77777777" w:rsidR="00E96FDF" w:rsidRPr="007C2325" w:rsidRDefault="00E96FDF" w:rsidP="001538F3">
            <w:pPr>
              <w:jc w:val="center"/>
              <w:rPr>
                <w:rFonts w:cs="Times New Roman"/>
                <w:sz w:val="20"/>
                <w:szCs w:val="20"/>
              </w:rPr>
            </w:pPr>
          </w:p>
          <w:p w14:paraId="5CEB7DD5" w14:textId="04591225" w:rsidR="00E96FDF" w:rsidRPr="007C2325" w:rsidRDefault="004B2FA9" w:rsidP="001538F3">
            <w:pPr>
              <w:jc w:val="center"/>
              <w:rPr>
                <w:rFonts w:cs="Times New Roman"/>
                <w:sz w:val="20"/>
                <w:szCs w:val="20"/>
              </w:rPr>
            </w:pPr>
            <w:r w:rsidRPr="007C2325">
              <w:rPr>
                <w:rFonts w:cs="Times New Roman"/>
                <w:sz w:val="20"/>
                <w:szCs w:val="20"/>
              </w:rPr>
              <w:t>0</w:t>
            </w:r>
          </w:p>
        </w:tc>
        <w:tc>
          <w:tcPr>
            <w:tcW w:w="864" w:type="pct"/>
          </w:tcPr>
          <w:p w14:paraId="51474A3E" w14:textId="77777777" w:rsidR="00E96FDF" w:rsidRPr="007C2325" w:rsidRDefault="00E96FDF" w:rsidP="001538F3">
            <w:pPr>
              <w:jc w:val="center"/>
              <w:rPr>
                <w:rFonts w:cs="Times New Roman"/>
                <w:sz w:val="20"/>
                <w:szCs w:val="20"/>
              </w:rPr>
            </w:pPr>
          </w:p>
          <w:p w14:paraId="36F7FBA6" w14:textId="77777777" w:rsidR="00E96FDF" w:rsidRPr="007C2325" w:rsidRDefault="00E96FDF" w:rsidP="001538F3">
            <w:pPr>
              <w:jc w:val="center"/>
              <w:rPr>
                <w:rFonts w:cs="Times New Roman"/>
                <w:sz w:val="20"/>
                <w:szCs w:val="20"/>
              </w:rPr>
            </w:pPr>
          </w:p>
          <w:p w14:paraId="12520E88" w14:textId="1C3F45D1" w:rsidR="00E96FDF" w:rsidRPr="007C2325" w:rsidRDefault="008826DD" w:rsidP="001538F3">
            <w:pPr>
              <w:jc w:val="center"/>
              <w:rPr>
                <w:rFonts w:cs="Times New Roman"/>
                <w:sz w:val="20"/>
                <w:szCs w:val="20"/>
              </w:rPr>
            </w:pPr>
            <w:r w:rsidRPr="007C2325">
              <w:rPr>
                <w:rFonts w:cs="Times New Roman"/>
                <w:sz w:val="20"/>
                <w:szCs w:val="20"/>
              </w:rPr>
              <w:t xml:space="preserve">Assumes palivizumab given during </w:t>
            </w:r>
            <w:r w:rsidR="00345E24" w:rsidRPr="007C2325">
              <w:rPr>
                <w:rFonts w:cs="Times New Roman"/>
                <w:sz w:val="20"/>
                <w:szCs w:val="20"/>
              </w:rPr>
              <w:t xml:space="preserve">routine </w:t>
            </w:r>
            <w:r w:rsidRPr="007C2325">
              <w:rPr>
                <w:rFonts w:cs="Times New Roman"/>
                <w:sz w:val="20"/>
                <w:szCs w:val="20"/>
              </w:rPr>
              <w:t>“kangaroo care” program visit</w:t>
            </w:r>
          </w:p>
          <w:p w14:paraId="64BCC57B" w14:textId="2538C31E" w:rsidR="00E96FDF" w:rsidRPr="007C2325" w:rsidRDefault="00E96FDF" w:rsidP="001538F3">
            <w:pPr>
              <w:jc w:val="center"/>
              <w:rPr>
                <w:rFonts w:cs="Times New Roman"/>
                <w:sz w:val="20"/>
                <w:szCs w:val="20"/>
              </w:rPr>
            </w:pPr>
          </w:p>
        </w:tc>
        <w:tc>
          <w:tcPr>
            <w:tcW w:w="1937" w:type="pct"/>
          </w:tcPr>
          <w:p w14:paraId="38F0E13E" w14:textId="77777777" w:rsidR="00E96FDF" w:rsidRPr="007C2325" w:rsidRDefault="00E96FDF" w:rsidP="001538F3">
            <w:pPr>
              <w:rPr>
                <w:rFonts w:cs="Times New Roman"/>
                <w:sz w:val="20"/>
                <w:szCs w:val="20"/>
              </w:rPr>
            </w:pPr>
          </w:p>
          <w:p w14:paraId="0BFDCE09" w14:textId="77777777" w:rsidR="00E96FDF" w:rsidRPr="007C2325" w:rsidRDefault="00E96FDF" w:rsidP="001538F3">
            <w:pPr>
              <w:rPr>
                <w:rFonts w:cs="Times New Roman"/>
                <w:sz w:val="20"/>
                <w:szCs w:val="20"/>
              </w:rPr>
            </w:pPr>
          </w:p>
          <w:p w14:paraId="212B218D" w14:textId="77777777" w:rsidR="00E96FDF" w:rsidRPr="007C2325" w:rsidRDefault="008826DD" w:rsidP="001538F3">
            <w:pPr>
              <w:rPr>
                <w:rFonts w:cs="Times New Roman"/>
                <w:sz w:val="20"/>
                <w:szCs w:val="20"/>
              </w:rPr>
            </w:pPr>
            <w:r w:rsidRPr="007C2325">
              <w:rPr>
                <w:rFonts w:cs="Times New Roman"/>
                <w:sz w:val="20"/>
                <w:szCs w:val="20"/>
              </w:rPr>
              <w:t>N/A</w:t>
            </w:r>
            <w:r w:rsidR="00E96FDF" w:rsidRPr="007C2325">
              <w:rPr>
                <w:rFonts w:cs="Times New Roman"/>
                <w:sz w:val="20"/>
                <w:szCs w:val="20"/>
              </w:rPr>
              <w:t xml:space="preserve"> </w:t>
            </w:r>
          </w:p>
          <w:p w14:paraId="7FDE1245" w14:textId="77777777" w:rsidR="008826DD" w:rsidRPr="007C2325" w:rsidRDefault="008826DD" w:rsidP="001538F3">
            <w:pPr>
              <w:rPr>
                <w:rFonts w:cs="Times New Roman"/>
                <w:sz w:val="20"/>
                <w:szCs w:val="20"/>
              </w:rPr>
            </w:pPr>
          </w:p>
          <w:p w14:paraId="2F784D5F" w14:textId="77777777" w:rsidR="008826DD" w:rsidRPr="007C2325" w:rsidRDefault="008826DD" w:rsidP="001538F3">
            <w:pPr>
              <w:rPr>
                <w:rFonts w:cs="Times New Roman"/>
                <w:sz w:val="20"/>
                <w:szCs w:val="20"/>
              </w:rPr>
            </w:pPr>
          </w:p>
          <w:p w14:paraId="7EA30DFB" w14:textId="77777777" w:rsidR="008826DD" w:rsidRPr="007C2325" w:rsidRDefault="008826DD" w:rsidP="001538F3">
            <w:pPr>
              <w:rPr>
                <w:rFonts w:cs="Times New Roman"/>
                <w:sz w:val="20"/>
                <w:szCs w:val="20"/>
              </w:rPr>
            </w:pPr>
          </w:p>
          <w:p w14:paraId="01B2C268" w14:textId="77777777" w:rsidR="008826DD" w:rsidRPr="007C2325" w:rsidRDefault="008826DD" w:rsidP="001538F3">
            <w:pPr>
              <w:rPr>
                <w:rFonts w:cs="Times New Roman"/>
                <w:sz w:val="20"/>
                <w:szCs w:val="20"/>
              </w:rPr>
            </w:pPr>
          </w:p>
          <w:p w14:paraId="3585189B" w14:textId="77777777" w:rsidR="008826DD" w:rsidRPr="007C2325" w:rsidRDefault="008826DD" w:rsidP="001538F3">
            <w:pPr>
              <w:rPr>
                <w:rFonts w:cs="Times New Roman"/>
                <w:sz w:val="20"/>
                <w:szCs w:val="20"/>
              </w:rPr>
            </w:pPr>
          </w:p>
          <w:p w14:paraId="744CA96C" w14:textId="13EEA836" w:rsidR="008826DD" w:rsidRPr="007C2325" w:rsidRDefault="008826DD" w:rsidP="001538F3">
            <w:pPr>
              <w:rPr>
                <w:rFonts w:cs="Times New Roman"/>
                <w:sz w:val="20"/>
                <w:szCs w:val="20"/>
              </w:rPr>
            </w:pPr>
            <w:r w:rsidRPr="007C2325">
              <w:rPr>
                <w:rFonts w:cs="Times New Roman"/>
                <w:sz w:val="20"/>
                <w:szCs w:val="20"/>
              </w:rPr>
              <w:t>N/A</w:t>
            </w:r>
          </w:p>
        </w:tc>
      </w:tr>
      <w:tr w:rsidR="00E96FDF" w:rsidRPr="00CE6715" w14:paraId="365CA5AF" w14:textId="77777777" w:rsidTr="001538F3">
        <w:trPr>
          <w:trHeight w:val="613"/>
        </w:trPr>
        <w:tc>
          <w:tcPr>
            <w:tcW w:w="1177" w:type="pct"/>
            <w:hideMark/>
          </w:tcPr>
          <w:p w14:paraId="48936AD9" w14:textId="77777777" w:rsidR="00E96FDF" w:rsidRPr="007C2325" w:rsidRDefault="00E96FDF" w:rsidP="001538F3">
            <w:pPr>
              <w:rPr>
                <w:rFonts w:cs="Times New Roman"/>
                <w:sz w:val="20"/>
                <w:szCs w:val="20"/>
              </w:rPr>
            </w:pPr>
            <w:r w:rsidRPr="007C2325">
              <w:rPr>
                <w:rFonts w:cs="Times New Roman"/>
                <w:b/>
                <w:bCs/>
                <w:sz w:val="20"/>
                <w:szCs w:val="20"/>
              </w:rPr>
              <w:t>RSVH</w:t>
            </w:r>
          </w:p>
          <w:p w14:paraId="5A76F32D" w14:textId="77777777" w:rsidR="00E96FDF" w:rsidRPr="007C2325" w:rsidRDefault="00E96FDF" w:rsidP="001538F3">
            <w:pPr>
              <w:rPr>
                <w:rFonts w:cs="Times New Roman"/>
                <w:sz w:val="20"/>
                <w:szCs w:val="20"/>
              </w:rPr>
            </w:pPr>
            <w:r w:rsidRPr="007C2325">
              <w:rPr>
                <w:rFonts w:cs="Times New Roman"/>
                <w:sz w:val="20"/>
                <w:szCs w:val="20"/>
              </w:rPr>
              <w:t>- Missed work</w:t>
            </w:r>
          </w:p>
          <w:p w14:paraId="205BF837" w14:textId="77777777" w:rsidR="00E96FDF" w:rsidRPr="007C2325" w:rsidRDefault="00E96FDF" w:rsidP="001538F3">
            <w:pPr>
              <w:rPr>
                <w:rFonts w:cs="Times New Roman"/>
                <w:sz w:val="20"/>
                <w:szCs w:val="20"/>
              </w:rPr>
            </w:pPr>
          </w:p>
          <w:p w14:paraId="034E1AEB" w14:textId="77777777" w:rsidR="00E96FDF" w:rsidRPr="007C2325" w:rsidRDefault="00E96FDF" w:rsidP="001538F3">
            <w:pPr>
              <w:rPr>
                <w:rFonts w:cs="Times New Roman"/>
                <w:sz w:val="20"/>
                <w:szCs w:val="20"/>
              </w:rPr>
            </w:pPr>
            <w:r w:rsidRPr="007C2325">
              <w:rPr>
                <w:rFonts w:cs="Times New Roman"/>
                <w:sz w:val="20"/>
                <w:szCs w:val="20"/>
              </w:rPr>
              <w:t xml:space="preserve">- </w:t>
            </w:r>
            <w:proofErr w:type="spellStart"/>
            <w:r w:rsidRPr="007C2325">
              <w:rPr>
                <w:rFonts w:cs="Times New Roman"/>
                <w:sz w:val="20"/>
                <w:szCs w:val="20"/>
              </w:rPr>
              <w:t>Childcare</w:t>
            </w:r>
            <w:r w:rsidRPr="007C2325">
              <w:rPr>
                <w:rFonts w:cs="Times New Roman"/>
                <w:sz w:val="20"/>
                <w:szCs w:val="20"/>
                <w:vertAlign w:val="superscript"/>
              </w:rPr>
              <w:t>a</w:t>
            </w:r>
            <w:proofErr w:type="spellEnd"/>
          </w:p>
          <w:p w14:paraId="666B610A" w14:textId="77777777" w:rsidR="00E96FDF" w:rsidRPr="007C2325" w:rsidRDefault="00E96FDF" w:rsidP="001538F3">
            <w:pPr>
              <w:rPr>
                <w:rFonts w:cs="Times New Roman"/>
                <w:sz w:val="20"/>
                <w:szCs w:val="20"/>
              </w:rPr>
            </w:pPr>
            <w:r w:rsidRPr="007C2325">
              <w:rPr>
                <w:rFonts w:cs="Times New Roman"/>
                <w:sz w:val="20"/>
                <w:szCs w:val="20"/>
              </w:rPr>
              <w:t xml:space="preserve">- </w:t>
            </w:r>
            <w:proofErr w:type="spellStart"/>
            <w:r w:rsidRPr="007C2325">
              <w:rPr>
                <w:rFonts w:cs="Times New Roman"/>
                <w:sz w:val="20"/>
                <w:szCs w:val="20"/>
              </w:rPr>
              <w:t>Transport</w:t>
            </w:r>
            <w:r w:rsidRPr="007C2325">
              <w:rPr>
                <w:rFonts w:cs="Times New Roman"/>
                <w:sz w:val="20"/>
                <w:szCs w:val="20"/>
                <w:vertAlign w:val="superscript"/>
              </w:rPr>
              <w:t>a</w:t>
            </w:r>
            <w:proofErr w:type="spellEnd"/>
          </w:p>
          <w:p w14:paraId="4076BB44" w14:textId="77777777" w:rsidR="00E96FDF" w:rsidRPr="007C2325" w:rsidRDefault="00E96FDF" w:rsidP="001538F3">
            <w:pPr>
              <w:rPr>
                <w:rFonts w:cs="Times New Roman"/>
                <w:sz w:val="20"/>
                <w:szCs w:val="20"/>
              </w:rPr>
            </w:pPr>
            <w:r w:rsidRPr="007C2325">
              <w:rPr>
                <w:rFonts w:cs="Times New Roman"/>
                <w:sz w:val="20"/>
                <w:szCs w:val="20"/>
              </w:rPr>
              <w:t xml:space="preserve">- Other out of pocket </w:t>
            </w:r>
            <w:proofErr w:type="spellStart"/>
            <w:r w:rsidRPr="007C2325">
              <w:rPr>
                <w:rFonts w:cs="Times New Roman"/>
                <w:sz w:val="20"/>
                <w:szCs w:val="20"/>
              </w:rPr>
              <w:t>expenses</w:t>
            </w:r>
            <w:r w:rsidRPr="007C2325">
              <w:rPr>
                <w:rFonts w:cs="Times New Roman"/>
                <w:sz w:val="20"/>
                <w:szCs w:val="20"/>
                <w:vertAlign w:val="superscript"/>
              </w:rPr>
              <w:t>a</w:t>
            </w:r>
            <w:proofErr w:type="spellEnd"/>
          </w:p>
        </w:tc>
        <w:tc>
          <w:tcPr>
            <w:tcW w:w="1022" w:type="pct"/>
          </w:tcPr>
          <w:p w14:paraId="25FAE923" w14:textId="77777777" w:rsidR="00E96FDF" w:rsidRPr="007C2325" w:rsidRDefault="00E96FDF" w:rsidP="001538F3">
            <w:pPr>
              <w:jc w:val="center"/>
              <w:rPr>
                <w:rFonts w:cs="Times New Roman"/>
                <w:sz w:val="20"/>
                <w:szCs w:val="20"/>
              </w:rPr>
            </w:pPr>
          </w:p>
          <w:p w14:paraId="25CE977E" w14:textId="3323FD12" w:rsidR="00E96FDF" w:rsidRPr="007C2325" w:rsidRDefault="009C253A" w:rsidP="001538F3">
            <w:pPr>
              <w:jc w:val="center"/>
              <w:rPr>
                <w:rFonts w:cs="Times New Roman"/>
                <w:sz w:val="20"/>
                <w:szCs w:val="20"/>
              </w:rPr>
            </w:pPr>
            <w:r w:rsidRPr="007C2325">
              <w:rPr>
                <w:rFonts w:cs="Times New Roman"/>
                <w:sz w:val="20"/>
                <w:szCs w:val="20"/>
              </w:rPr>
              <w:t>1</w:t>
            </w:r>
            <w:r w:rsidR="00951777" w:rsidRPr="007C2325">
              <w:rPr>
                <w:rFonts w:cs="Times New Roman"/>
                <w:sz w:val="20"/>
                <w:szCs w:val="20"/>
              </w:rPr>
              <w:t>,370071.50</w:t>
            </w:r>
          </w:p>
          <w:p w14:paraId="019683F6" w14:textId="77777777" w:rsidR="00E96FDF" w:rsidRPr="007C2325" w:rsidRDefault="00E96FDF" w:rsidP="001538F3">
            <w:pPr>
              <w:jc w:val="center"/>
              <w:rPr>
                <w:rFonts w:cs="Times New Roman"/>
                <w:sz w:val="20"/>
                <w:szCs w:val="20"/>
              </w:rPr>
            </w:pPr>
          </w:p>
          <w:p w14:paraId="065116EA" w14:textId="41A41353" w:rsidR="00E96FDF" w:rsidRPr="007C2325" w:rsidRDefault="00951777" w:rsidP="001538F3">
            <w:pPr>
              <w:jc w:val="center"/>
              <w:rPr>
                <w:rFonts w:cs="Times New Roman"/>
                <w:sz w:val="20"/>
                <w:szCs w:val="20"/>
              </w:rPr>
            </w:pPr>
            <w:r w:rsidRPr="007C2325">
              <w:rPr>
                <w:rFonts w:cs="Times New Roman"/>
                <w:sz w:val="20"/>
                <w:szCs w:val="20"/>
              </w:rPr>
              <w:t>71,453.00</w:t>
            </w:r>
          </w:p>
          <w:p w14:paraId="6FE8B85E" w14:textId="79682326" w:rsidR="00E96FDF" w:rsidRPr="007C2325" w:rsidRDefault="00951777" w:rsidP="001538F3">
            <w:pPr>
              <w:jc w:val="center"/>
              <w:rPr>
                <w:rFonts w:cs="Times New Roman"/>
                <w:sz w:val="20"/>
                <w:szCs w:val="20"/>
              </w:rPr>
            </w:pPr>
            <w:r w:rsidRPr="007C2325">
              <w:rPr>
                <w:rFonts w:cs="Times New Roman"/>
                <w:sz w:val="20"/>
                <w:szCs w:val="20"/>
              </w:rPr>
              <w:t>116,515.07</w:t>
            </w:r>
          </w:p>
          <w:p w14:paraId="4DF5DDAD" w14:textId="60977528" w:rsidR="00E96FDF" w:rsidRPr="007C2325" w:rsidRDefault="00951777" w:rsidP="001538F3">
            <w:pPr>
              <w:jc w:val="center"/>
              <w:rPr>
                <w:rFonts w:cs="Times New Roman"/>
                <w:sz w:val="20"/>
                <w:szCs w:val="20"/>
              </w:rPr>
            </w:pPr>
            <w:r w:rsidRPr="007C2325">
              <w:rPr>
                <w:rFonts w:cs="Times New Roman"/>
                <w:sz w:val="20"/>
                <w:szCs w:val="20"/>
              </w:rPr>
              <w:t>474,267.36</w:t>
            </w:r>
          </w:p>
        </w:tc>
        <w:tc>
          <w:tcPr>
            <w:tcW w:w="864" w:type="pct"/>
            <w:vAlign w:val="center"/>
          </w:tcPr>
          <w:p w14:paraId="6C46033F" w14:textId="77777777" w:rsidR="00E96FDF" w:rsidRPr="007C2325" w:rsidRDefault="00E96FDF" w:rsidP="001538F3">
            <w:pPr>
              <w:jc w:val="center"/>
              <w:rPr>
                <w:rFonts w:cs="Times New Roman"/>
                <w:b/>
                <w:bCs/>
                <w:sz w:val="20"/>
                <w:szCs w:val="20"/>
              </w:rPr>
            </w:pPr>
            <w:r w:rsidRPr="007C2325">
              <w:rPr>
                <w:rFonts w:cs="Times New Roman"/>
                <w:sz w:val="20"/>
                <w:szCs w:val="20"/>
              </w:rPr>
              <w:t xml:space="preserve">1 </w:t>
            </w:r>
            <w:r w:rsidRPr="007C2325">
              <w:rPr>
                <w:rFonts w:cs="Times New Roman"/>
                <w:i/>
                <w:iCs/>
                <w:sz w:val="20"/>
                <w:szCs w:val="20"/>
              </w:rPr>
              <w:t>per</w:t>
            </w:r>
            <w:r w:rsidRPr="007C2325">
              <w:rPr>
                <w:rFonts w:cs="Times New Roman"/>
                <w:sz w:val="20"/>
                <w:szCs w:val="20"/>
              </w:rPr>
              <w:t xml:space="preserve"> infant with </w:t>
            </w:r>
            <w:proofErr w:type="spellStart"/>
            <w:r w:rsidRPr="007C2325">
              <w:rPr>
                <w:rFonts w:cs="Times New Roman"/>
                <w:sz w:val="20"/>
                <w:szCs w:val="20"/>
              </w:rPr>
              <w:t>RSVH</w:t>
            </w:r>
            <w:r w:rsidRPr="007C2325">
              <w:rPr>
                <w:rFonts w:cs="Times New Roman"/>
                <w:sz w:val="20"/>
                <w:szCs w:val="20"/>
                <w:vertAlign w:val="superscript"/>
              </w:rPr>
              <w:t>b</w:t>
            </w:r>
            <w:proofErr w:type="spellEnd"/>
          </w:p>
        </w:tc>
        <w:tc>
          <w:tcPr>
            <w:tcW w:w="1937" w:type="pct"/>
          </w:tcPr>
          <w:p w14:paraId="54F77A14" w14:textId="77777777" w:rsidR="00E96FDF" w:rsidRPr="00CE6715" w:rsidRDefault="00E96FDF" w:rsidP="001538F3">
            <w:pPr>
              <w:rPr>
                <w:rFonts w:cs="Times New Roman"/>
                <w:sz w:val="20"/>
                <w:szCs w:val="20"/>
                <w:lang w:val="fr-FR"/>
              </w:rPr>
            </w:pPr>
          </w:p>
          <w:p w14:paraId="35132436" w14:textId="7EA425E2" w:rsidR="00E96FDF" w:rsidRPr="00CE6715" w:rsidRDefault="00E96FDF" w:rsidP="001538F3">
            <w:pPr>
              <w:rPr>
                <w:rFonts w:cs="Times New Roman"/>
                <w:sz w:val="20"/>
                <w:szCs w:val="20"/>
                <w:lang w:val="fr-FR"/>
              </w:rPr>
            </w:pPr>
            <w:r w:rsidRPr="00CE6715">
              <w:rPr>
                <w:rFonts w:cs="Times New Roman"/>
                <w:sz w:val="20"/>
                <w:szCs w:val="20"/>
                <w:lang w:val="fr-FR"/>
              </w:rPr>
              <w:t xml:space="preserve">Berger </w:t>
            </w:r>
            <w:r w:rsidRPr="00CE6715">
              <w:rPr>
                <w:rFonts w:cs="Times New Roman"/>
                <w:i/>
                <w:iCs/>
                <w:sz w:val="20"/>
                <w:szCs w:val="20"/>
                <w:lang w:val="fr-FR"/>
              </w:rPr>
              <w:t>et al.</w:t>
            </w:r>
            <w:r w:rsidRPr="00CE6715">
              <w:rPr>
                <w:rFonts w:cs="Times New Roman"/>
                <w:sz w:val="20"/>
                <w:szCs w:val="20"/>
                <w:lang w:val="fr-FR"/>
              </w:rPr>
              <w:t xml:space="preserve"> 2017</w:t>
            </w:r>
            <w:bookmarkStart w:id="31" w:name="_Ref166479862"/>
            <w:r w:rsidR="00433D67">
              <w:rPr>
                <w:rStyle w:val="EndnoteReference"/>
                <w:rFonts w:cs="Times New Roman"/>
                <w:sz w:val="20"/>
                <w:szCs w:val="20"/>
              </w:rPr>
              <w:endnoteReference w:id="39"/>
            </w:r>
            <w:bookmarkEnd w:id="31"/>
            <w:r w:rsidR="00B2557F" w:rsidRPr="00CE6715">
              <w:rPr>
                <w:rFonts w:cs="Times New Roman"/>
                <w:sz w:val="20"/>
                <w:szCs w:val="20"/>
                <w:lang w:val="fr-FR"/>
              </w:rPr>
              <w:t xml:space="preserve"> </w:t>
            </w:r>
          </w:p>
          <w:p w14:paraId="3A610861" w14:textId="77777777" w:rsidR="00E96FDF" w:rsidRPr="00CE6715" w:rsidRDefault="00E96FDF" w:rsidP="001538F3">
            <w:pPr>
              <w:rPr>
                <w:rFonts w:cs="Times New Roman"/>
                <w:sz w:val="20"/>
                <w:szCs w:val="20"/>
                <w:lang w:val="fr-FR"/>
              </w:rPr>
            </w:pPr>
          </w:p>
          <w:p w14:paraId="378B4622" w14:textId="16D44D4D" w:rsidR="00E96FDF" w:rsidRPr="00CE6715" w:rsidRDefault="00E96FDF" w:rsidP="001538F3">
            <w:pPr>
              <w:rPr>
                <w:rFonts w:cs="Times New Roman"/>
                <w:sz w:val="20"/>
                <w:szCs w:val="20"/>
                <w:lang w:val="fr-FR"/>
              </w:rPr>
            </w:pPr>
            <w:r w:rsidRPr="00CE6715">
              <w:rPr>
                <w:rFonts w:cs="Times New Roman"/>
                <w:sz w:val="20"/>
                <w:szCs w:val="20"/>
                <w:lang w:val="fr-FR"/>
              </w:rPr>
              <w:t xml:space="preserve">Berger </w:t>
            </w:r>
            <w:r w:rsidRPr="00CE6715">
              <w:rPr>
                <w:rFonts w:cs="Times New Roman"/>
                <w:i/>
                <w:iCs/>
                <w:sz w:val="20"/>
                <w:szCs w:val="20"/>
                <w:lang w:val="fr-FR"/>
              </w:rPr>
              <w:t>et al.</w:t>
            </w:r>
            <w:r w:rsidRPr="00CE6715">
              <w:rPr>
                <w:rFonts w:cs="Times New Roman"/>
                <w:sz w:val="20"/>
                <w:szCs w:val="20"/>
                <w:lang w:val="fr-FR"/>
              </w:rPr>
              <w:t xml:space="preserve"> 2017</w:t>
            </w:r>
            <w:r w:rsidR="00B2557F" w:rsidRPr="00B2557F">
              <w:rPr>
                <w:rFonts w:cs="Times New Roman"/>
                <w:sz w:val="20"/>
                <w:szCs w:val="20"/>
                <w:vertAlign w:val="superscript"/>
              </w:rPr>
              <w:fldChar w:fldCharType="begin"/>
            </w:r>
            <w:r w:rsidR="00B2557F" w:rsidRPr="00CE6715">
              <w:rPr>
                <w:rFonts w:cs="Times New Roman"/>
                <w:sz w:val="20"/>
                <w:szCs w:val="20"/>
                <w:vertAlign w:val="superscript"/>
                <w:lang w:val="fr-FR"/>
              </w:rPr>
              <w:instrText xml:space="preserve"> NOTEREF _Ref166479862 \h  \* MERGEFORMAT </w:instrText>
            </w:r>
            <w:r w:rsidR="00B2557F" w:rsidRPr="00B2557F">
              <w:rPr>
                <w:rFonts w:cs="Times New Roman"/>
                <w:sz w:val="20"/>
                <w:szCs w:val="20"/>
                <w:vertAlign w:val="superscript"/>
              </w:rPr>
            </w:r>
            <w:r w:rsidR="00B2557F" w:rsidRPr="00B2557F">
              <w:rPr>
                <w:rFonts w:cs="Times New Roman"/>
                <w:sz w:val="20"/>
                <w:szCs w:val="20"/>
                <w:vertAlign w:val="superscript"/>
              </w:rPr>
              <w:fldChar w:fldCharType="separate"/>
            </w:r>
            <w:r w:rsidR="00B2557F" w:rsidRPr="00CE6715">
              <w:rPr>
                <w:rFonts w:cs="Times New Roman"/>
                <w:sz w:val="20"/>
                <w:szCs w:val="20"/>
                <w:vertAlign w:val="superscript"/>
                <w:lang w:val="fr-FR"/>
              </w:rPr>
              <w:t>1</w:t>
            </w:r>
            <w:r w:rsidR="00B2557F" w:rsidRPr="00B2557F">
              <w:rPr>
                <w:rFonts w:cs="Times New Roman"/>
                <w:sz w:val="20"/>
                <w:szCs w:val="20"/>
                <w:vertAlign w:val="superscript"/>
              </w:rPr>
              <w:fldChar w:fldCharType="end"/>
            </w:r>
          </w:p>
          <w:p w14:paraId="750E5878" w14:textId="69A63D6A" w:rsidR="00E96FDF" w:rsidRPr="00CE6715" w:rsidRDefault="00E96FDF" w:rsidP="001538F3">
            <w:pPr>
              <w:rPr>
                <w:rFonts w:cs="Times New Roman"/>
                <w:sz w:val="20"/>
                <w:szCs w:val="20"/>
                <w:lang w:val="fr-FR"/>
              </w:rPr>
            </w:pPr>
            <w:r w:rsidRPr="00CE6715">
              <w:rPr>
                <w:rFonts w:cs="Times New Roman"/>
                <w:sz w:val="20"/>
                <w:szCs w:val="20"/>
                <w:lang w:val="fr-FR"/>
              </w:rPr>
              <w:t xml:space="preserve">Berger </w:t>
            </w:r>
            <w:r w:rsidRPr="00CE6715">
              <w:rPr>
                <w:rFonts w:cs="Times New Roman"/>
                <w:i/>
                <w:iCs/>
                <w:sz w:val="20"/>
                <w:szCs w:val="20"/>
                <w:lang w:val="fr-FR"/>
              </w:rPr>
              <w:t>et al.</w:t>
            </w:r>
            <w:r w:rsidRPr="00CE6715">
              <w:rPr>
                <w:rFonts w:cs="Times New Roman"/>
                <w:sz w:val="20"/>
                <w:szCs w:val="20"/>
                <w:lang w:val="fr-FR"/>
              </w:rPr>
              <w:t xml:space="preserve"> 2017</w:t>
            </w:r>
            <w:r w:rsidR="00B2557F" w:rsidRPr="00B2557F">
              <w:rPr>
                <w:rFonts w:cs="Times New Roman"/>
                <w:sz w:val="20"/>
                <w:szCs w:val="20"/>
                <w:vertAlign w:val="superscript"/>
              </w:rPr>
              <w:fldChar w:fldCharType="begin"/>
            </w:r>
            <w:r w:rsidR="00B2557F" w:rsidRPr="00CE6715">
              <w:rPr>
                <w:rFonts w:cs="Times New Roman"/>
                <w:sz w:val="20"/>
                <w:szCs w:val="20"/>
                <w:vertAlign w:val="superscript"/>
                <w:lang w:val="fr-FR"/>
              </w:rPr>
              <w:instrText xml:space="preserve"> NOTEREF _Ref166479862 \h  \* MERGEFORMAT </w:instrText>
            </w:r>
            <w:r w:rsidR="00B2557F" w:rsidRPr="00B2557F">
              <w:rPr>
                <w:rFonts w:cs="Times New Roman"/>
                <w:sz w:val="20"/>
                <w:szCs w:val="20"/>
                <w:vertAlign w:val="superscript"/>
              </w:rPr>
            </w:r>
            <w:r w:rsidR="00B2557F" w:rsidRPr="00B2557F">
              <w:rPr>
                <w:rFonts w:cs="Times New Roman"/>
                <w:sz w:val="20"/>
                <w:szCs w:val="20"/>
                <w:vertAlign w:val="superscript"/>
              </w:rPr>
              <w:fldChar w:fldCharType="separate"/>
            </w:r>
            <w:r w:rsidR="00B2557F" w:rsidRPr="00CE6715">
              <w:rPr>
                <w:rFonts w:cs="Times New Roman"/>
                <w:sz w:val="20"/>
                <w:szCs w:val="20"/>
                <w:vertAlign w:val="superscript"/>
                <w:lang w:val="fr-FR"/>
              </w:rPr>
              <w:t>1</w:t>
            </w:r>
            <w:r w:rsidR="00B2557F" w:rsidRPr="00B2557F">
              <w:rPr>
                <w:rFonts w:cs="Times New Roman"/>
                <w:sz w:val="20"/>
                <w:szCs w:val="20"/>
                <w:vertAlign w:val="superscript"/>
              </w:rPr>
              <w:fldChar w:fldCharType="end"/>
            </w:r>
          </w:p>
          <w:p w14:paraId="4264F6CB" w14:textId="298EFF6C" w:rsidR="00E96FDF" w:rsidRPr="00CE6715" w:rsidRDefault="00E96FDF" w:rsidP="001538F3">
            <w:pPr>
              <w:rPr>
                <w:rFonts w:cs="Times New Roman"/>
                <w:sz w:val="20"/>
                <w:szCs w:val="20"/>
                <w:lang w:val="fr-FR"/>
              </w:rPr>
            </w:pPr>
            <w:r w:rsidRPr="00CE6715">
              <w:rPr>
                <w:rFonts w:cs="Times New Roman"/>
                <w:sz w:val="20"/>
                <w:szCs w:val="20"/>
                <w:lang w:val="fr-FR"/>
              </w:rPr>
              <w:t xml:space="preserve">Berger </w:t>
            </w:r>
            <w:r w:rsidRPr="00CE6715">
              <w:rPr>
                <w:rFonts w:cs="Times New Roman"/>
                <w:i/>
                <w:iCs/>
                <w:sz w:val="20"/>
                <w:szCs w:val="20"/>
                <w:lang w:val="fr-FR"/>
              </w:rPr>
              <w:t>et al.</w:t>
            </w:r>
            <w:r w:rsidRPr="00CE6715">
              <w:rPr>
                <w:rFonts w:cs="Times New Roman"/>
                <w:sz w:val="20"/>
                <w:szCs w:val="20"/>
                <w:lang w:val="fr-FR"/>
              </w:rPr>
              <w:t xml:space="preserve"> 2017</w:t>
            </w:r>
            <w:r w:rsidR="00B2557F" w:rsidRPr="00B2557F">
              <w:rPr>
                <w:rFonts w:cs="Times New Roman"/>
                <w:sz w:val="20"/>
                <w:szCs w:val="20"/>
                <w:vertAlign w:val="superscript"/>
              </w:rPr>
              <w:fldChar w:fldCharType="begin"/>
            </w:r>
            <w:r w:rsidR="00B2557F" w:rsidRPr="00CE6715">
              <w:rPr>
                <w:rFonts w:cs="Times New Roman"/>
                <w:sz w:val="20"/>
                <w:szCs w:val="20"/>
                <w:vertAlign w:val="superscript"/>
                <w:lang w:val="fr-FR"/>
              </w:rPr>
              <w:instrText xml:space="preserve"> NOTEREF _Ref166479862 \h  \* MERGEFORMAT </w:instrText>
            </w:r>
            <w:r w:rsidR="00B2557F" w:rsidRPr="00B2557F">
              <w:rPr>
                <w:rFonts w:cs="Times New Roman"/>
                <w:sz w:val="20"/>
                <w:szCs w:val="20"/>
                <w:vertAlign w:val="superscript"/>
              </w:rPr>
            </w:r>
            <w:r w:rsidR="00B2557F" w:rsidRPr="00B2557F">
              <w:rPr>
                <w:rFonts w:cs="Times New Roman"/>
                <w:sz w:val="20"/>
                <w:szCs w:val="20"/>
                <w:vertAlign w:val="superscript"/>
              </w:rPr>
              <w:fldChar w:fldCharType="separate"/>
            </w:r>
            <w:r w:rsidR="00B2557F" w:rsidRPr="00CE6715">
              <w:rPr>
                <w:rFonts w:cs="Times New Roman"/>
                <w:sz w:val="20"/>
                <w:szCs w:val="20"/>
                <w:vertAlign w:val="superscript"/>
                <w:lang w:val="fr-FR"/>
              </w:rPr>
              <w:t>1</w:t>
            </w:r>
            <w:r w:rsidR="00B2557F" w:rsidRPr="00B2557F">
              <w:rPr>
                <w:rFonts w:cs="Times New Roman"/>
                <w:sz w:val="20"/>
                <w:szCs w:val="20"/>
                <w:vertAlign w:val="superscript"/>
              </w:rPr>
              <w:fldChar w:fldCharType="end"/>
            </w:r>
          </w:p>
        </w:tc>
      </w:tr>
      <w:tr w:rsidR="00E96FDF" w:rsidRPr="00CE6715" w14:paraId="2F60BE13" w14:textId="77777777" w:rsidTr="001538F3">
        <w:trPr>
          <w:trHeight w:val="613"/>
        </w:trPr>
        <w:tc>
          <w:tcPr>
            <w:tcW w:w="1177" w:type="pct"/>
            <w:hideMark/>
          </w:tcPr>
          <w:p w14:paraId="1B4CFF8C" w14:textId="77777777" w:rsidR="00E96FDF" w:rsidRPr="007C2325" w:rsidRDefault="00E96FDF" w:rsidP="001538F3">
            <w:pPr>
              <w:rPr>
                <w:rFonts w:cs="Times New Roman"/>
                <w:sz w:val="20"/>
                <w:szCs w:val="20"/>
              </w:rPr>
            </w:pPr>
            <w:r w:rsidRPr="007C2325">
              <w:rPr>
                <w:rFonts w:cs="Times New Roman"/>
                <w:b/>
                <w:bCs/>
                <w:sz w:val="20"/>
                <w:szCs w:val="20"/>
              </w:rPr>
              <w:t>MARI attendance</w:t>
            </w:r>
          </w:p>
          <w:p w14:paraId="73F45095" w14:textId="77777777" w:rsidR="00E96FDF" w:rsidRPr="007C2325" w:rsidRDefault="00E96FDF" w:rsidP="001538F3">
            <w:pPr>
              <w:rPr>
                <w:rFonts w:cs="Times New Roman"/>
                <w:sz w:val="20"/>
                <w:szCs w:val="20"/>
              </w:rPr>
            </w:pPr>
            <w:r w:rsidRPr="007C2325">
              <w:rPr>
                <w:rFonts w:cs="Times New Roman"/>
                <w:sz w:val="20"/>
                <w:szCs w:val="20"/>
              </w:rPr>
              <w:t>- Transport</w:t>
            </w:r>
          </w:p>
          <w:p w14:paraId="7EC46334" w14:textId="77777777" w:rsidR="00E96FDF" w:rsidRPr="007C2325" w:rsidRDefault="00E96FDF" w:rsidP="001538F3">
            <w:pPr>
              <w:rPr>
                <w:rFonts w:cs="Times New Roman"/>
                <w:sz w:val="20"/>
                <w:szCs w:val="20"/>
              </w:rPr>
            </w:pPr>
          </w:p>
          <w:p w14:paraId="4F1EC47D" w14:textId="77777777" w:rsidR="00E96FDF" w:rsidRPr="007C2325" w:rsidRDefault="00E96FDF" w:rsidP="001538F3">
            <w:pPr>
              <w:rPr>
                <w:rFonts w:cs="Times New Roman"/>
                <w:sz w:val="20"/>
                <w:szCs w:val="20"/>
              </w:rPr>
            </w:pPr>
          </w:p>
          <w:p w14:paraId="6A64E053" w14:textId="77777777" w:rsidR="00E96FDF" w:rsidRPr="007C2325" w:rsidRDefault="00E96FDF" w:rsidP="001538F3">
            <w:pPr>
              <w:rPr>
                <w:rFonts w:cs="Times New Roman"/>
                <w:sz w:val="20"/>
                <w:szCs w:val="20"/>
              </w:rPr>
            </w:pPr>
          </w:p>
          <w:p w14:paraId="3AFEC617" w14:textId="77777777" w:rsidR="00E96FDF" w:rsidRPr="007C2325" w:rsidRDefault="00E96FDF" w:rsidP="001538F3">
            <w:pPr>
              <w:rPr>
                <w:rFonts w:cs="Times New Roman"/>
                <w:sz w:val="20"/>
                <w:szCs w:val="20"/>
              </w:rPr>
            </w:pPr>
          </w:p>
          <w:p w14:paraId="5B023672" w14:textId="77777777" w:rsidR="00E96FDF" w:rsidRPr="007C2325" w:rsidRDefault="00E96FDF" w:rsidP="001538F3">
            <w:pPr>
              <w:rPr>
                <w:rFonts w:cs="Times New Roman"/>
                <w:sz w:val="20"/>
                <w:szCs w:val="20"/>
              </w:rPr>
            </w:pPr>
            <w:r w:rsidRPr="007C2325">
              <w:rPr>
                <w:rFonts w:cs="Times New Roman"/>
                <w:sz w:val="20"/>
                <w:szCs w:val="20"/>
              </w:rPr>
              <w:t>- Missed work</w:t>
            </w:r>
          </w:p>
        </w:tc>
        <w:tc>
          <w:tcPr>
            <w:tcW w:w="1022" w:type="pct"/>
          </w:tcPr>
          <w:p w14:paraId="7EEFA84C" w14:textId="77777777" w:rsidR="00E96FDF" w:rsidRPr="007C2325" w:rsidRDefault="00E96FDF" w:rsidP="001538F3">
            <w:pPr>
              <w:jc w:val="center"/>
              <w:rPr>
                <w:rFonts w:cs="Times New Roman"/>
                <w:sz w:val="20"/>
                <w:szCs w:val="20"/>
              </w:rPr>
            </w:pPr>
          </w:p>
          <w:p w14:paraId="4B187999" w14:textId="15464207" w:rsidR="00E96FDF" w:rsidRPr="007C2325" w:rsidRDefault="00951777" w:rsidP="001538F3">
            <w:pPr>
              <w:jc w:val="center"/>
              <w:rPr>
                <w:rFonts w:cs="Times New Roman"/>
                <w:sz w:val="20"/>
                <w:szCs w:val="20"/>
              </w:rPr>
            </w:pPr>
            <w:r w:rsidRPr="007C2325">
              <w:rPr>
                <w:rFonts w:cs="Times New Roman"/>
                <w:sz w:val="20"/>
                <w:szCs w:val="20"/>
              </w:rPr>
              <w:t>13,548.26</w:t>
            </w:r>
          </w:p>
          <w:p w14:paraId="04FDC484" w14:textId="77777777" w:rsidR="00E96FDF" w:rsidRPr="007C2325" w:rsidRDefault="00E96FDF" w:rsidP="001538F3">
            <w:pPr>
              <w:rPr>
                <w:rFonts w:cs="Times New Roman"/>
                <w:sz w:val="20"/>
                <w:szCs w:val="20"/>
              </w:rPr>
            </w:pPr>
          </w:p>
          <w:p w14:paraId="1668BEF1" w14:textId="77777777" w:rsidR="00E96FDF" w:rsidRPr="007C2325" w:rsidRDefault="00E96FDF" w:rsidP="001538F3">
            <w:pPr>
              <w:rPr>
                <w:rFonts w:cs="Times New Roman"/>
                <w:sz w:val="20"/>
                <w:szCs w:val="20"/>
              </w:rPr>
            </w:pPr>
          </w:p>
          <w:p w14:paraId="4B71E5DD" w14:textId="77777777" w:rsidR="00E96FDF" w:rsidRPr="007C2325" w:rsidRDefault="00E96FDF" w:rsidP="001538F3">
            <w:pPr>
              <w:rPr>
                <w:rFonts w:cs="Times New Roman"/>
                <w:sz w:val="20"/>
                <w:szCs w:val="20"/>
              </w:rPr>
            </w:pPr>
          </w:p>
          <w:p w14:paraId="6B8C1F9B" w14:textId="77777777" w:rsidR="00E96FDF" w:rsidRPr="007C2325" w:rsidRDefault="00E96FDF" w:rsidP="001538F3">
            <w:pPr>
              <w:rPr>
                <w:rFonts w:cs="Times New Roman"/>
                <w:sz w:val="20"/>
                <w:szCs w:val="20"/>
              </w:rPr>
            </w:pPr>
          </w:p>
          <w:p w14:paraId="79A572B8" w14:textId="56D11502" w:rsidR="00E96FDF" w:rsidRPr="007C2325" w:rsidRDefault="008D2E93" w:rsidP="001538F3">
            <w:pPr>
              <w:jc w:val="center"/>
              <w:rPr>
                <w:rFonts w:cs="Times New Roman"/>
                <w:sz w:val="20"/>
                <w:szCs w:val="20"/>
              </w:rPr>
            </w:pPr>
            <w:r w:rsidRPr="007C2325">
              <w:rPr>
                <w:rFonts w:cs="Times New Roman"/>
                <w:sz w:val="20"/>
                <w:szCs w:val="20"/>
              </w:rPr>
              <w:t>39,287.66</w:t>
            </w:r>
          </w:p>
        </w:tc>
        <w:tc>
          <w:tcPr>
            <w:tcW w:w="864" w:type="pct"/>
            <w:vAlign w:val="center"/>
          </w:tcPr>
          <w:p w14:paraId="5B2EEEF5" w14:textId="77777777" w:rsidR="00E96FDF" w:rsidRPr="007C2325" w:rsidRDefault="00E96FDF" w:rsidP="001538F3">
            <w:pPr>
              <w:jc w:val="center"/>
              <w:rPr>
                <w:rFonts w:cs="Times New Roman"/>
                <w:b/>
                <w:bCs/>
                <w:sz w:val="20"/>
                <w:szCs w:val="20"/>
                <w:vertAlign w:val="superscript"/>
              </w:rPr>
            </w:pPr>
            <w:r w:rsidRPr="007C2325">
              <w:rPr>
                <w:rFonts w:cs="Times New Roman"/>
                <w:sz w:val="20"/>
                <w:szCs w:val="20"/>
              </w:rPr>
              <w:t xml:space="preserve">1 </w:t>
            </w:r>
            <w:r w:rsidRPr="007C2325">
              <w:rPr>
                <w:rFonts w:cs="Times New Roman"/>
                <w:i/>
                <w:iCs/>
                <w:sz w:val="20"/>
                <w:szCs w:val="20"/>
              </w:rPr>
              <w:t>per</w:t>
            </w:r>
            <w:r w:rsidRPr="007C2325">
              <w:rPr>
                <w:rFonts w:cs="Times New Roman"/>
                <w:sz w:val="20"/>
                <w:szCs w:val="20"/>
              </w:rPr>
              <w:t xml:space="preserve"> infant with </w:t>
            </w:r>
            <w:proofErr w:type="spellStart"/>
            <w:r w:rsidRPr="007C2325">
              <w:rPr>
                <w:rFonts w:cs="Times New Roman"/>
                <w:sz w:val="20"/>
                <w:szCs w:val="20"/>
              </w:rPr>
              <w:t>MARI</w:t>
            </w:r>
            <w:r w:rsidRPr="007C2325">
              <w:rPr>
                <w:rFonts w:cs="Times New Roman"/>
                <w:sz w:val="20"/>
                <w:szCs w:val="20"/>
                <w:vertAlign w:val="superscript"/>
              </w:rPr>
              <w:t>b</w:t>
            </w:r>
            <w:proofErr w:type="spellEnd"/>
          </w:p>
        </w:tc>
        <w:tc>
          <w:tcPr>
            <w:tcW w:w="1937" w:type="pct"/>
          </w:tcPr>
          <w:p w14:paraId="32921F6C" w14:textId="77777777" w:rsidR="00E96FDF" w:rsidRPr="00CE6715" w:rsidRDefault="00E96FDF" w:rsidP="001538F3">
            <w:pPr>
              <w:rPr>
                <w:rFonts w:cs="Times New Roman"/>
                <w:sz w:val="20"/>
                <w:szCs w:val="20"/>
                <w:lang w:val="fr-FR"/>
              </w:rPr>
            </w:pPr>
          </w:p>
          <w:p w14:paraId="2ACC33B9" w14:textId="4C7A9C8B" w:rsidR="00E96FDF" w:rsidRPr="00CE6715" w:rsidRDefault="00E96FDF" w:rsidP="001538F3">
            <w:pPr>
              <w:rPr>
                <w:rFonts w:cs="Times New Roman"/>
                <w:sz w:val="20"/>
                <w:szCs w:val="20"/>
                <w:lang w:val="fr-FR"/>
              </w:rPr>
            </w:pPr>
            <w:r w:rsidRPr="00CE6715">
              <w:rPr>
                <w:rFonts w:cs="Times New Roman"/>
                <w:sz w:val="20"/>
                <w:szCs w:val="20"/>
                <w:lang w:val="fr-FR"/>
              </w:rPr>
              <w:t xml:space="preserve">Berger </w:t>
            </w:r>
            <w:r w:rsidRPr="00CE6715">
              <w:rPr>
                <w:rFonts w:cs="Times New Roman"/>
                <w:i/>
                <w:iCs/>
                <w:sz w:val="20"/>
                <w:szCs w:val="20"/>
                <w:lang w:val="fr-FR"/>
              </w:rPr>
              <w:t>et al.</w:t>
            </w:r>
            <w:r w:rsidRPr="00CE6715">
              <w:rPr>
                <w:rFonts w:cs="Times New Roman"/>
                <w:sz w:val="20"/>
                <w:szCs w:val="20"/>
                <w:lang w:val="fr-FR"/>
              </w:rPr>
              <w:t xml:space="preserve"> 2017</w:t>
            </w:r>
            <w:r w:rsidR="00B2557F" w:rsidRPr="00B2557F">
              <w:rPr>
                <w:rFonts w:cs="Times New Roman"/>
                <w:sz w:val="20"/>
                <w:szCs w:val="20"/>
                <w:vertAlign w:val="superscript"/>
              </w:rPr>
              <w:fldChar w:fldCharType="begin"/>
            </w:r>
            <w:r w:rsidR="00B2557F" w:rsidRPr="00CE6715">
              <w:rPr>
                <w:rFonts w:cs="Times New Roman"/>
                <w:sz w:val="20"/>
                <w:szCs w:val="20"/>
                <w:vertAlign w:val="superscript"/>
                <w:lang w:val="fr-FR"/>
              </w:rPr>
              <w:instrText xml:space="preserve"> NOTEREF _Ref166479862 \h  \* MERGEFORMAT </w:instrText>
            </w:r>
            <w:r w:rsidR="00B2557F" w:rsidRPr="00B2557F">
              <w:rPr>
                <w:rFonts w:cs="Times New Roman"/>
                <w:sz w:val="20"/>
                <w:szCs w:val="20"/>
                <w:vertAlign w:val="superscript"/>
              </w:rPr>
            </w:r>
            <w:r w:rsidR="00B2557F" w:rsidRPr="00B2557F">
              <w:rPr>
                <w:rFonts w:cs="Times New Roman"/>
                <w:sz w:val="20"/>
                <w:szCs w:val="20"/>
                <w:vertAlign w:val="superscript"/>
              </w:rPr>
              <w:fldChar w:fldCharType="separate"/>
            </w:r>
            <w:r w:rsidR="00B2557F" w:rsidRPr="00CE6715">
              <w:rPr>
                <w:rFonts w:cs="Times New Roman"/>
                <w:sz w:val="20"/>
                <w:szCs w:val="20"/>
                <w:vertAlign w:val="superscript"/>
                <w:lang w:val="fr-FR"/>
              </w:rPr>
              <w:t>1</w:t>
            </w:r>
            <w:r w:rsidR="00B2557F" w:rsidRPr="00B2557F">
              <w:rPr>
                <w:rFonts w:cs="Times New Roman"/>
                <w:sz w:val="20"/>
                <w:szCs w:val="20"/>
                <w:vertAlign w:val="superscript"/>
              </w:rPr>
              <w:fldChar w:fldCharType="end"/>
            </w:r>
            <w:r w:rsidRPr="00CE6715">
              <w:rPr>
                <w:rFonts w:cs="Times New Roman"/>
                <w:sz w:val="20"/>
                <w:szCs w:val="20"/>
                <w:lang w:val="fr-FR"/>
              </w:rPr>
              <w:t xml:space="preserve">  </w:t>
            </w:r>
          </w:p>
          <w:p w14:paraId="76E9109A" w14:textId="77777777" w:rsidR="00E96FDF" w:rsidRPr="00CE6715" w:rsidRDefault="00E96FDF" w:rsidP="001538F3">
            <w:pPr>
              <w:rPr>
                <w:rFonts w:cs="Times New Roman"/>
                <w:sz w:val="20"/>
                <w:szCs w:val="20"/>
                <w:lang w:val="fr-FR"/>
              </w:rPr>
            </w:pPr>
          </w:p>
          <w:p w14:paraId="56953D81" w14:textId="77777777" w:rsidR="00B36BDE" w:rsidRPr="00CE6715" w:rsidRDefault="00B36BDE" w:rsidP="001538F3">
            <w:pPr>
              <w:rPr>
                <w:rFonts w:cs="Times New Roman"/>
                <w:sz w:val="20"/>
                <w:szCs w:val="20"/>
                <w:lang w:val="fr-FR"/>
              </w:rPr>
            </w:pPr>
          </w:p>
          <w:p w14:paraId="6C82DC4A" w14:textId="77777777" w:rsidR="00B36BDE" w:rsidRPr="00CE6715" w:rsidRDefault="00B36BDE" w:rsidP="001538F3">
            <w:pPr>
              <w:rPr>
                <w:rFonts w:cs="Times New Roman"/>
                <w:sz w:val="20"/>
                <w:szCs w:val="20"/>
                <w:lang w:val="fr-FR"/>
              </w:rPr>
            </w:pPr>
          </w:p>
          <w:p w14:paraId="7551C39B" w14:textId="77777777" w:rsidR="00B36BDE" w:rsidRPr="00CE6715" w:rsidRDefault="00B36BDE" w:rsidP="001538F3">
            <w:pPr>
              <w:rPr>
                <w:rFonts w:cs="Times New Roman"/>
                <w:sz w:val="20"/>
                <w:szCs w:val="20"/>
                <w:lang w:val="fr-FR"/>
              </w:rPr>
            </w:pPr>
          </w:p>
          <w:p w14:paraId="662EE053" w14:textId="7A849CA7" w:rsidR="00E96FDF" w:rsidRPr="00CE6715" w:rsidRDefault="00E96FDF" w:rsidP="001538F3">
            <w:pPr>
              <w:rPr>
                <w:rFonts w:cs="Times New Roman"/>
                <w:sz w:val="20"/>
                <w:szCs w:val="20"/>
                <w:lang w:val="fr-FR"/>
              </w:rPr>
            </w:pPr>
            <w:r w:rsidRPr="00CE6715">
              <w:rPr>
                <w:rFonts w:cs="Times New Roman"/>
                <w:sz w:val="20"/>
                <w:szCs w:val="20"/>
                <w:lang w:val="fr-FR"/>
              </w:rPr>
              <w:t xml:space="preserve">Berger </w:t>
            </w:r>
            <w:r w:rsidRPr="00CE6715">
              <w:rPr>
                <w:rFonts w:cs="Times New Roman"/>
                <w:i/>
                <w:iCs/>
                <w:sz w:val="20"/>
                <w:szCs w:val="20"/>
                <w:lang w:val="fr-FR"/>
              </w:rPr>
              <w:t>et al.</w:t>
            </w:r>
            <w:r w:rsidRPr="00CE6715">
              <w:rPr>
                <w:rFonts w:cs="Times New Roman"/>
                <w:sz w:val="20"/>
                <w:szCs w:val="20"/>
                <w:lang w:val="fr-FR"/>
              </w:rPr>
              <w:t xml:space="preserve"> 2017</w:t>
            </w:r>
            <w:r w:rsidR="00B2557F" w:rsidRPr="00B2557F">
              <w:rPr>
                <w:rFonts w:cs="Times New Roman"/>
                <w:sz w:val="20"/>
                <w:szCs w:val="20"/>
                <w:vertAlign w:val="superscript"/>
              </w:rPr>
              <w:fldChar w:fldCharType="begin"/>
            </w:r>
            <w:r w:rsidR="00B2557F" w:rsidRPr="00CE6715">
              <w:rPr>
                <w:rFonts w:cs="Times New Roman"/>
                <w:sz w:val="20"/>
                <w:szCs w:val="20"/>
                <w:vertAlign w:val="superscript"/>
                <w:lang w:val="fr-FR"/>
              </w:rPr>
              <w:instrText xml:space="preserve"> NOTEREF _Ref166479862 \h  \* MERGEFORMAT </w:instrText>
            </w:r>
            <w:r w:rsidR="00B2557F" w:rsidRPr="00B2557F">
              <w:rPr>
                <w:rFonts w:cs="Times New Roman"/>
                <w:sz w:val="20"/>
                <w:szCs w:val="20"/>
                <w:vertAlign w:val="superscript"/>
              </w:rPr>
            </w:r>
            <w:r w:rsidR="00B2557F" w:rsidRPr="00B2557F">
              <w:rPr>
                <w:rFonts w:cs="Times New Roman"/>
                <w:sz w:val="20"/>
                <w:szCs w:val="20"/>
                <w:vertAlign w:val="superscript"/>
              </w:rPr>
              <w:fldChar w:fldCharType="separate"/>
            </w:r>
            <w:r w:rsidR="00B2557F" w:rsidRPr="00CE6715">
              <w:rPr>
                <w:rFonts w:cs="Times New Roman"/>
                <w:sz w:val="20"/>
                <w:szCs w:val="20"/>
                <w:vertAlign w:val="superscript"/>
                <w:lang w:val="fr-FR"/>
              </w:rPr>
              <w:t>1</w:t>
            </w:r>
            <w:r w:rsidR="00B2557F" w:rsidRPr="00B2557F">
              <w:rPr>
                <w:rFonts w:cs="Times New Roman"/>
                <w:sz w:val="20"/>
                <w:szCs w:val="20"/>
                <w:vertAlign w:val="superscript"/>
              </w:rPr>
              <w:fldChar w:fldCharType="end"/>
            </w:r>
            <w:r w:rsidRPr="00CE6715">
              <w:rPr>
                <w:rFonts w:cs="Times New Roman"/>
                <w:sz w:val="20"/>
                <w:szCs w:val="20"/>
                <w:lang w:val="fr-FR"/>
              </w:rPr>
              <w:t xml:space="preserve">  </w:t>
            </w:r>
          </w:p>
        </w:tc>
      </w:tr>
      <w:tr w:rsidR="00E96FDF" w:rsidRPr="007C2325" w14:paraId="0A61E815" w14:textId="77777777" w:rsidTr="001538F3">
        <w:trPr>
          <w:trHeight w:val="613"/>
        </w:trPr>
        <w:tc>
          <w:tcPr>
            <w:tcW w:w="1177" w:type="pct"/>
            <w:hideMark/>
          </w:tcPr>
          <w:p w14:paraId="2D68A44A" w14:textId="77777777" w:rsidR="00E96FDF" w:rsidRPr="007C2325" w:rsidRDefault="00E96FDF" w:rsidP="001538F3">
            <w:pPr>
              <w:rPr>
                <w:rFonts w:cs="Times New Roman"/>
                <w:sz w:val="20"/>
                <w:szCs w:val="20"/>
              </w:rPr>
            </w:pPr>
            <w:r w:rsidRPr="007C2325">
              <w:rPr>
                <w:rFonts w:cs="Times New Roman"/>
                <w:b/>
                <w:bCs/>
                <w:sz w:val="20"/>
                <w:szCs w:val="20"/>
              </w:rPr>
              <w:t>Loss of earnings following death</w:t>
            </w:r>
          </w:p>
        </w:tc>
        <w:tc>
          <w:tcPr>
            <w:tcW w:w="1022" w:type="pct"/>
            <w:vAlign w:val="center"/>
          </w:tcPr>
          <w:p w14:paraId="22736601" w14:textId="7018873C" w:rsidR="00E96FDF" w:rsidRPr="007C2325" w:rsidRDefault="00E96FDF" w:rsidP="001538F3">
            <w:pPr>
              <w:jc w:val="center"/>
              <w:rPr>
                <w:rFonts w:cs="Times New Roman"/>
                <w:sz w:val="20"/>
                <w:szCs w:val="20"/>
              </w:rPr>
            </w:pPr>
            <w:r w:rsidRPr="007C2325">
              <w:rPr>
                <w:rFonts w:cs="Times New Roman"/>
                <w:sz w:val="20"/>
                <w:szCs w:val="20"/>
              </w:rPr>
              <w:t>1,</w:t>
            </w:r>
            <w:r w:rsidR="00D30E03" w:rsidRPr="007C2325">
              <w:rPr>
                <w:rFonts w:cs="Times New Roman"/>
                <w:sz w:val="20"/>
                <w:szCs w:val="20"/>
              </w:rPr>
              <w:t>55</w:t>
            </w:r>
            <w:r w:rsidR="003F5919" w:rsidRPr="007C2325">
              <w:rPr>
                <w:rFonts w:cs="Times New Roman"/>
                <w:sz w:val="20"/>
                <w:szCs w:val="20"/>
              </w:rPr>
              <w:t>0,360,000.00</w:t>
            </w:r>
          </w:p>
        </w:tc>
        <w:tc>
          <w:tcPr>
            <w:tcW w:w="864" w:type="pct"/>
            <w:vAlign w:val="center"/>
          </w:tcPr>
          <w:p w14:paraId="401CF3E7" w14:textId="77777777" w:rsidR="00E96FDF" w:rsidRPr="007C2325" w:rsidRDefault="00E96FDF" w:rsidP="001538F3">
            <w:pPr>
              <w:jc w:val="center"/>
              <w:rPr>
                <w:rFonts w:cs="Times New Roman"/>
                <w:sz w:val="20"/>
                <w:szCs w:val="20"/>
              </w:rPr>
            </w:pPr>
            <w:r w:rsidRPr="007C2325">
              <w:rPr>
                <w:rFonts w:cs="Times New Roman"/>
                <w:sz w:val="20"/>
                <w:szCs w:val="20"/>
              </w:rPr>
              <w:t xml:space="preserve">1 </w:t>
            </w:r>
            <w:r w:rsidRPr="007C2325">
              <w:rPr>
                <w:rFonts w:cs="Times New Roman"/>
                <w:i/>
                <w:iCs/>
                <w:sz w:val="20"/>
                <w:szCs w:val="20"/>
              </w:rPr>
              <w:t>per</w:t>
            </w:r>
            <w:r w:rsidRPr="007C2325">
              <w:rPr>
                <w:rFonts w:cs="Times New Roman"/>
                <w:sz w:val="20"/>
                <w:szCs w:val="20"/>
              </w:rPr>
              <w:t xml:space="preserve"> infant suffering </w:t>
            </w:r>
            <w:proofErr w:type="spellStart"/>
            <w:r w:rsidRPr="007C2325">
              <w:rPr>
                <w:rFonts w:cs="Times New Roman"/>
                <w:sz w:val="20"/>
                <w:szCs w:val="20"/>
              </w:rPr>
              <w:t>mortality</w:t>
            </w:r>
            <w:r w:rsidRPr="007C2325">
              <w:rPr>
                <w:rFonts w:cs="Times New Roman"/>
                <w:sz w:val="20"/>
                <w:szCs w:val="20"/>
                <w:vertAlign w:val="superscript"/>
              </w:rPr>
              <w:t>b</w:t>
            </w:r>
            <w:proofErr w:type="spellEnd"/>
          </w:p>
        </w:tc>
        <w:tc>
          <w:tcPr>
            <w:tcW w:w="1937" w:type="pct"/>
            <w:vAlign w:val="center"/>
            <w:hideMark/>
          </w:tcPr>
          <w:p w14:paraId="31C5BFF5" w14:textId="77777777" w:rsidR="00E96FDF" w:rsidRPr="007C2325" w:rsidRDefault="00E96FDF" w:rsidP="001538F3">
            <w:pPr>
              <w:rPr>
                <w:rFonts w:cs="Times New Roman"/>
                <w:sz w:val="20"/>
                <w:szCs w:val="20"/>
              </w:rPr>
            </w:pPr>
            <w:r w:rsidRPr="007C2325">
              <w:rPr>
                <w:rFonts w:cs="Times New Roman"/>
                <w:sz w:val="20"/>
                <w:szCs w:val="20"/>
              </w:rPr>
              <w:t>Salary explorer</w:t>
            </w:r>
            <w:r w:rsidRPr="007C2325">
              <w:rPr>
                <w:rStyle w:val="EndnoteReference"/>
                <w:rFonts w:cs="Times New Roman"/>
                <w:sz w:val="20"/>
                <w:szCs w:val="20"/>
              </w:rPr>
              <w:endnoteReference w:id="40"/>
            </w:r>
            <w:r w:rsidRPr="007C2325">
              <w:rPr>
                <w:rFonts w:cs="Times New Roman"/>
                <w:sz w:val="20"/>
                <w:szCs w:val="20"/>
              </w:rPr>
              <w:t xml:space="preserve"> and The World Bank</w:t>
            </w:r>
            <w:r w:rsidRPr="007C2325">
              <w:rPr>
                <w:rStyle w:val="EndnoteReference"/>
                <w:rFonts w:cs="Times New Roman"/>
                <w:sz w:val="20"/>
                <w:szCs w:val="20"/>
              </w:rPr>
              <w:endnoteReference w:id="41"/>
            </w:r>
          </w:p>
        </w:tc>
      </w:tr>
    </w:tbl>
    <w:p w14:paraId="4CC25B15" w14:textId="1EBB2A29" w:rsidR="00BE7FAA" w:rsidRPr="007C2325" w:rsidRDefault="00BE7FAA" w:rsidP="00BE7FAA">
      <w:pPr>
        <w:spacing w:after="0" w:line="240" w:lineRule="auto"/>
        <w:jc w:val="both"/>
        <w:rPr>
          <w:rFonts w:cs="Times New Roman"/>
          <w:sz w:val="16"/>
          <w:szCs w:val="16"/>
        </w:rPr>
      </w:pPr>
      <w:proofErr w:type="spellStart"/>
      <w:r w:rsidRPr="007C2325">
        <w:rPr>
          <w:rFonts w:cs="Times New Roman"/>
          <w:sz w:val="16"/>
          <w:szCs w:val="16"/>
          <w:vertAlign w:val="superscript"/>
        </w:rPr>
        <w:t>a</w:t>
      </w:r>
      <w:r w:rsidR="00143A14" w:rsidRPr="007C2325">
        <w:rPr>
          <w:rFonts w:cs="Times New Roman"/>
          <w:sz w:val="16"/>
          <w:szCs w:val="16"/>
        </w:rPr>
        <w:t>Costs</w:t>
      </w:r>
      <w:proofErr w:type="spellEnd"/>
      <w:r w:rsidR="00143A14" w:rsidRPr="007C2325">
        <w:rPr>
          <w:rFonts w:cs="Times New Roman"/>
          <w:sz w:val="16"/>
          <w:szCs w:val="16"/>
        </w:rPr>
        <w:t xml:space="preserve"> uplifted to Colombia 2022 levels using the latest World Bank Data available at the time of writing</w:t>
      </w:r>
      <w:r w:rsidRPr="007C2325">
        <w:rPr>
          <w:rFonts w:cs="Times New Roman"/>
          <w:sz w:val="16"/>
          <w:szCs w:val="16"/>
        </w:rPr>
        <w:t xml:space="preserve">. </w:t>
      </w:r>
      <w:proofErr w:type="spellStart"/>
      <w:r w:rsidRPr="007C2325">
        <w:rPr>
          <w:rFonts w:cs="Times New Roman"/>
          <w:sz w:val="16"/>
          <w:szCs w:val="16"/>
          <w:vertAlign w:val="superscript"/>
        </w:rPr>
        <w:t>b</w:t>
      </w:r>
      <w:r w:rsidRPr="007C2325">
        <w:rPr>
          <w:rFonts w:cs="Times New Roman"/>
          <w:sz w:val="16"/>
          <w:szCs w:val="16"/>
        </w:rPr>
        <w:t>See</w:t>
      </w:r>
      <w:proofErr w:type="spellEnd"/>
      <w:r w:rsidRPr="007C2325">
        <w:rPr>
          <w:rFonts w:cs="Times New Roman"/>
          <w:sz w:val="16"/>
          <w:szCs w:val="16"/>
        </w:rPr>
        <w:t xml:space="preserve"> Table 1 for rates. </w:t>
      </w:r>
      <w:r w:rsidR="00C15E0E">
        <w:rPr>
          <w:rFonts w:cs="Times New Roman"/>
          <w:sz w:val="16"/>
          <w:szCs w:val="16"/>
        </w:rPr>
        <w:t xml:space="preserve">COP: Colombian peso; </w:t>
      </w:r>
      <w:r w:rsidRPr="007C2325">
        <w:rPr>
          <w:rFonts w:cs="Times New Roman"/>
          <w:sz w:val="16"/>
          <w:szCs w:val="16"/>
        </w:rPr>
        <w:t>MARI</w:t>
      </w:r>
      <w:r w:rsidR="00786773" w:rsidRPr="007C2325">
        <w:rPr>
          <w:rFonts w:cs="Times New Roman"/>
          <w:sz w:val="16"/>
          <w:szCs w:val="16"/>
        </w:rPr>
        <w:t>:</w:t>
      </w:r>
      <w:r w:rsidRPr="007C2325">
        <w:rPr>
          <w:rFonts w:cs="Times New Roman"/>
          <w:sz w:val="16"/>
          <w:szCs w:val="16"/>
        </w:rPr>
        <w:t xml:space="preserve"> medically-attended RSV infection without RSVH</w:t>
      </w:r>
      <w:r w:rsidR="00786773" w:rsidRPr="007C2325">
        <w:rPr>
          <w:rFonts w:cs="Times New Roman"/>
          <w:sz w:val="16"/>
          <w:szCs w:val="16"/>
        </w:rPr>
        <w:t>;</w:t>
      </w:r>
      <w:r w:rsidRPr="007C2325">
        <w:rPr>
          <w:rFonts w:cs="Times New Roman"/>
          <w:sz w:val="16"/>
          <w:szCs w:val="16"/>
        </w:rPr>
        <w:t xml:space="preserve"> RSVH</w:t>
      </w:r>
      <w:r w:rsidR="00786773" w:rsidRPr="007C2325">
        <w:rPr>
          <w:rFonts w:cs="Times New Roman"/>
          <w:sz w:val="16"/>
          <w:szCs w:val="16"/>
        </w:rPr>
        <w:t>:</w:t>
      </w:r>
      <w:r w:rsidRPr="007C2325">
        <w:rPr>
          <w:rFonts w:cs="Times New Roman"/>
          <w:sz w:val="16"/>
          <w:szCs w:val="16"/>
        </w:rPr>
        <w:t xml:space="preserve"> </w:t>
      </w:r>
      <w:r w:rsidR="00786773" w:rsidRPr="007C2325">
        <w:rPr>
          <w:rFonts w:cs="Times New Roman"/>
          <w:sz w:val="16"/>
          <w:szCs w:val="16"/>
        </w:rPr>
        <w:t xml:space="preserve">respiratory syncytial virus </w:t>
      </w:r>
      <w:r w:rsidRPr="007C2325">
        <w:rPr>
          <w:rFonts w:cs="Times New Roman"/>
          <w:sz w:val="16"/>
          <w:szCs w:val="16"/>
        </w:rPr>
        <w:t xml:space="preserve">hospitalization. </w:t>
      </w:r>
    </w:p>
    <w:p w14:paraId="7A8F34EC" w14:textId="77777777" w:rsidR="00E96FDF" w:rsidRPr="007C2325" w:rsidRDefault="00E96FDF" w:rsidP="00257E96">
      <w:pPr>
        <w:spacing w:after="0" w:line="360" w:lineRule="auto"/>
        <w:rPr>
          <w:rFonts w:ascii="Avenir Next LT Pro" w:hAnsi="Avenir Next LT Pro"/>
          <w:b/>
          <w:bCs/>
        </w:rPr>
      </w:pPr>
    </w:p>
    <w:p w14:paraId="2B0AE05E" w14:textId="09F0EBB5" w:rsidR="00E96FDF" w:rsidRPr="007C2325" w:rsidRDefault="00E96FDF" w:rsidP="00257E96">
      <w:pPr>
        <w:spacing w:after="0" w:line="360" w:lineRule="auto"/>
        <w:rPr>
          <w:rFonts w:ascii="Avenir Next LT Pro" w:hAnsi="Avenir Next LT Pro"/>
          <w:b/>
          <w:bCs/>
          <w:sz w:val="16"/>
          <w:szCs w:val="16"/>
        </w:rPr>
        <w:sectPr w:rsidR="00E96FDF" w:rsidRPr="007C2325" w:rsidSect="009A56B7">
          <w:endnotePr>
            <w:numFmt w:val="decimal"/>
            <w:numRestart w:val="eachSect"/>
          </w:endnotePr>
          <w:pgSz w:w="11906" w:h="16838"/>
          <w:pgMar w:top="1440" w:right="1440" w:bottom="1440" w:left="1440" w:header="708" w:footer="708" w:gutter="0"/>
          <w:cols w:space="708"/>
          <w:docGrid w:linePitch="360"/>
        </w:sectPr>
      </w:pPr>
      <w:r w:rsidRPr="007C2325">
        <w:rPr>
          <w:rFonts w:ascii="Avenir Next LT Pro" w:hAnsi="Avenir Next LT Pro"/>
          <w:b/>
          <w:bCs/>
          <w:sz w:val="16"/>
          <w:szCs w:val="16"/>
        </w:rPr>
        <w:t xml:space="preserve">References </w:t>
      </w:r>
    </w:p>
    <w:bookmarkEnd w:id="14"/>
    <w:bookmarkEnd w:id="15"/>
    <w:p w14:paraId="1C228E64" w14:textId="77777777" w:rsidR="0028353C" w:rsidRPr="007C2325" w:rsidRDefault="0028353C" w:rsidP="00FD4B4A">
      <w:pPr>
        <w:spacing w:after="0" w:line="360" w:lineRule="auto"/>
        <w:rPr>
          <w:rFonts w:ascii="Avenir Next LT Pro" w:hAnsi="Avenir Next LT Pro"/>
        </w:rPr>
      </w:pPr>
      <w:r w:rsidRPr="007C2325">
        <w:rPr>
          <w:rFonts w:ascii="Avenir Next LT Pro" w:hAnsi="Avenir Next LT Pro"/>
          <w:b/>
          <w:bCs/>
        </w:rPr>
        <w:lastRenderedPageBreak/>
        <w:t xml:space="preserve">Table S7 </w:t>
      </w:r>
      <w:r w:rsidRPr="007C2325">
        <w:rPr>
          <w:rFonts w:ascii="Avenir Next LT Pro" w:hAnsi="Avenir Next LT Pro"/>
        </w:rPr>
        <w:t>Colombian risk factor data</w:t>
      </w:r>
    </w:p>
    <w:tbl>
      <w:tblPr>
        <w:tblStyle w:val="TableGrid"/>
        <w:tblW w:w="5000" w:type="pct"/>
        <w:tblLook w:val="04A0" w:firstRow="1" w:lastRow="0" w:firstColumn="1" w:lastColumn="0" w:noHBand="0" w:noVBand="1"/>
      </w:tblPr>
      <w:tblGrid>
        <w:gridCol w:w="4736"/>
        <w:gridCol w:w="774"/>
        <w:gridCol w:w="992"/>
        <w:gridCol w:w="1383"/>
        <w:gridCol w:w="1131"/>
      </w:tblGrid>
      <w:tr w:rsidR="00F33DF8" w:rsidRPr="007C2325" w14:paraId="3C758DDA" w14:textId="77777777" w:rsidTr="00F33DF8">
        <w:trPr>
          <w:trHeight w:val="264"/>
        </w:trPr>
        <w:tc>
          <w:tcPr>
            <w:tcW w:w="2627" w:type="pct"/>
            <w:shd w:val="clear" w:color="auto" w:fill="35ABCB" w:themeFill="background2" w:themeFillShade="BF"/>
            <w:hideMark/>
          </w:tcPr>
          <w:p w14:paraId="7667BE4B" w14:textId="19BE6946" w:rsidR="00B93364" w:rsidRPr="007C2325" w:rsidRDefault="00B93364" w:rsidP="00F33DF8">
            <w:pPr>
              <w:rPr>
                <w:sz w:val="20"/>
                <w:szCs w:val="20"/>
              </w:rPr>
            </w:pPr>
            <w:r w:rsidRPr="007C2325">
              <w:rPr>
                <w:b/>
                <w:bCs/>
                <w:sz w:val="20"/>
                <w:szCs w:val="20"/>
              </w:rPr>
              <w:t xml:space="preserve">Variable </w:t>
            </w:r>
          </w:p>
        </w:tc>
        <w:tc>
          <w:tcPr>
            <w:tcW w:w="429" w:type="pct"/>
            <w:shd w:val="clear" w:color="auto" w:fill="35ABCB" w:themeFill="background2" w:themeFillShade="BF"/>
            <w:hideMark/>
          </w:tcPr>
          <w:p w14:paraId="04FC29AD" w14:textId="0339453C" w:rsidR="00B93364" w:rsidRPr="007C2325" w:rsidRDefault="00B93364" w:rsidP="00F33DF8">
            <w:pPr>
              <w:rPr>
                <w:sz w:val="20"/>
                <w:szCs w:val="20"/>
              </w:rPr>
            </w:pPr>
            <w:r w:rsidRPr="007C2325">
              <w:rPr>
                <w:b/>
                <w:bCs/>
                <w:sz w:val="20"/>
                <w:szCs w:val="20"/>
              </w:rPr>
              <w:t>n</w:t>
            </w:r>
          </w:p>
        </w:tc>
        <w:tc>
          <w:tcPr>
            <w:tcW w:w="550" w:type="pct"/>
            <w:shd w:val="clear" w:color="auto" w:fill="35ABCB" w:themeFill="background2" w:themeFillShade="BF"/>
            <w:hideMark/>
          </w:tcPr>
          <w:p w14:paraId="5E739A5E" w14:textId="77777777" w:rsidR="00B93364" w:rsidRPr="007C2325" w:rsidRDefault="00B93364" w:rsidP="00F33DF8">
            <w:pPr>
              <w:rPr>
                <w:b/>
                <w:bCs/>
                <w:sz w:val="20"/>
                <w:szCs w:val="20"/>
              </w:rPr>
            </w:pPr>
            <w:r w:rsidRPr="007C2325">
              <w:rPr>
                <w:b/>
                <w:bCs/>
                <w:sz w:val="20"/>
                <w:szCs w:val="20"/>
              </w:rPr>
              <w:t>Cases</w:t>
            </w:r>
          </w:p>
          <w:p w14:paraId="58D79103" w14:textId="1E23C114" w:rsidR="00B93364" w:rsidRPr="007C2325" w:rsidRDefault="00B93364" w:rsidP="00F33DF8">
            <w:pPr>
              <w:rPr>
                <w:sz w:val="20"/>
                <w:szCs w:val="20"/>
              </w:rPr>
            </w:pPr>
            <w:r w:rsidRPr="007C2325">
              <w:rPr>
                <w:b/>
                <w:bCs/>
                <w:sz w:val="20"/>
                <w:szCs w:val="20"/>
              </w:rPr>
              <w:t>(</w:t>
            </w:r>
            <w:r w:rsidR="00DF6596" w:rsidRPr="007C2325">
              <w:rPr>
                <w:b/>
                <w:bCs/>
                <w:sz w:val="20"/>
                <w:szCs w:val="20"/>
              </w:rPr>
              <w:t>n=81)</w:t>
            </w:r>
          </w:p>
        </w:tc>
        <w:tc>
          <w:tcPr>
            <w:tcW w:w="767" w:type="pct"/>
            <w:shd w:val="clear" w:color="auto" w:fill="35ABCB" w:themeFill="background2" w:themeFillShade="BF"/>
            <w:hideMark/>
          </w:tcPr>
          <w:p w14:paraId="34523279" w14:textId="77777777" w:rsidR="00B93364" w:rsidRPr="007C2325" w:rsidRDefault="00B93364" w:rsidP="00F33DF8">
            <w:pPr>
              <w:rPr>
                <w:b/>
                <w:bCs/>
                <w:sz w:val="20"/>
                <w:szCs w:val="20"/>
              </w:rPr>
            </w:pPr>
            <w:r w:rsidRPr="007C2325">
              <w:rPr>
                <w:b/>
                <w:bCs/>
                <w:sz w:val="20"/>
                <w:szCs w:val="20"/>
              </w:rPr>
              <w:t>Controls</w:t>
            </w:r>
          </w:p>
          <w:p w14:paraId="60E2FEA6" w14:textId="573278B3" w:rsidR="00DF6596" w:rsidRPr="007C2325" w:rsidRDefault="00DF6596" w:rsidP="00F33DF8">
            <w:pPr>
              <w:rPr>
                <w:sz w:val="20"/>
                <w:szCs w:val="20"/>
              </w:rPr>
            </w:pPr>
            <w:r w:rsidRPr="007C2325">
              <w:rPr>
                <w:b/>
                <w:bCs/>
                <w:sz w:val="20"/>
                <w:szCs w:val="20"/>
              </w:rPr>
              <w:t>(n=</w:t>
            </w:r>
            <w:r w:rsidR="00B76BF3">
              <w:rPr>
                <w:b/>
                <w:bCs/>
                <w:sz w:val="20"/>
                <w:szCs w:val="20"/>
              </w:rPr>
              <w:t>49</w:t>
            </w:r>
            <w:r w:rsidRPr="007C2325">
              <w:rPr>
                <w:b/>
                <w:bCs/>
                <w:sz w:val="20"/>
                <w:szCs w:val="20"/>
              </w:rPr>
              <w:t>)</w:t>
            </w:r>
          </w:p>
        </w:tc>
        <w:tc>
          <w:tcPr>
            <w:tcW w:w="628" w:type="pct"/>
            <w:shd w:val="clear" w:color="auto" w:fill="35ABCB" w:themeFill="background2" w:themeFillShade="BF"/>
            <w:hideMark/>
          </w:tcPr>
          <w:p w14:paraId="7F5008FB" w14:textId="01B3EB4F" w:rsidR="00B93364" w:rsidRPr="007C2325" w:rsidRDefault="00B93364" w:rsidP="00F33DF8">
            <w:pPr>
              <w:rPr>
                <w:sz w:val="20"/>
                <w:szCs w:val="20"/>
              </w:rPr>
            </w:pPr>
            <w:r w:rsidRPr="007C2325">
              <w:rPr>
                <w:b/>
                <w:bCs/>
                <w:sz w:val="20"/>
                <w:szCs w:val="20"/>
              </w:rPr>
              <w:t>p</w:t>
            </w:r>
            <w:r w:rsidR="0001002F" w:rsidRPr="007C2325">
              <w:rPr>
                <w:b/>
                <w:bCs/>
                <w:sz w:val="20"/>
                <w:szCs w:val="20"/>
              </w:rPr>
              <w:t>-value*</w:t>
            </w:r>
          </w:p>
        </w:tc>
      </w:tr>
      <w:tr w:rsidR="00B93364" w:rsidRPr="007C2325" w14:paraId="1445505F" w14:textId="77777777" w:rsidTr="00F33DF8">
        <w:trPr>
          <w:trHeight w:val="264"/>
        </w:trPr>
        <w:tc>
          <w:tcPr>
            <w:tcW w:w="2627" w:type="pct"/>
            <w:hideMark/>
          </w:tcPr>
          <w:p w14:paraId="04CFCA07" w14:textId="77777777" w:rsidR="00B93364" w:rsidRPr="007C2325" w:rsidRDefault="00B93364" w:rsidP="00F33DF8">
            <w:pPr>
              <w:rPr>
                <w:sz w:val="20"/>
                <w:szCs w:val="20"/>
              </w:rPr>
            </w:pPr>
            <w:r w:rsidRPr="007C2325">
              <w:rPr>
                <w:b/>
                <w:bCs/>
                <w:sz w:val="20"/>
                <w:szCs w:val="20"/>
              </w:rPr>
              <w:t>32 weeks gestational age</w:t>
            </w:r>
          </w:p>
        </w:tc>
        <w:tc>
          <w:tcPr>
            <w:tcW w:w="429" w:type="pct"/>
            <w:hideMark/>
          </w:tcPr>
          <w:p w14:paraId="32861C40" w14:textId="77777777" w:rsidR="00B93364" w:rsidRPr="007C2325" w:rsidRDefault="00B93364" w:rsidP="00F33DF8">
            <w:pPr>
              <w:rPr>
                <w:sz w:val="20"/>
                <w:szCs w:val="20"/>
              </w:rPr>
            </w:pPr>
            <w:r w:rsidRPr="007C2325">
              <w:rPr>
                <w:sz w:val="20"/>
                <w:szCs w:val="20"/>
              </w:rPr>
              <w:t>17</w:t>
            </w:r>
          </w:p>
        </w:tc>
        <w:tc>
          <w:tcPr>
            <w:tcW w:w="550" w:type="pct"/>
            <w:hideMark/>
          </w:tcPr>
          <w:p w14:paraId="5DF69572" w14:textId="77777777" w:rsidR="00B93364" w:rsidRPr="007C2325" w:rsidRDefault="00B93364" w:rsidP="00F33DF8">
            <w:pPr>
              <w:rPr>
                <w:sz w:val="20"/>
                <w:szCs w:val="20"/>
              </w:rPr>
            </w:pPr>
            <w:r w:rsidRPr="007C2325">
              <w:rPr>
                <w:sz w:val="20"/>
                <w:szCs w:val="20"/>
              </w:rPr>
              <w:t>7</w:t>
            </w:r>
          </w:p>
        </w:tc>
        <w:tc>
          <w:tcPr>
            <w:tcW w:w="767" w:type="pct"/>
            <w:hideMark/>
          </w:tcPr>
          <w:p w14:paraId="57D01A38" w14:textId="77777777" w:rsidR="00B93364" w:rsidRPr="007C2325" w:rsidRDefault="00B93364" w:rsidP="00F33DF8">
            <w:pPr>
              <w:rPr>
                <w:sz w:val="20"/>
                <w:szCs w:val="20"/>
              </w:rPr>
            </w:pPr>
            <w:r w:rsidRPr="007C2325">
              <w:rPr>
                <w:sz w:val="20"/>
                <w:szCs w:val="20"/>
              </w:rPr>
              <w:t>10</w:t>
            </w:r>
          </w:p>
        </w:tc>
        <w:tc>
          <w:tcPr>
            <w:tcW w:w="628" w:type="pct"/>
            <w:vMerge w:val="restart"/>
            <w:hideMark/>
          </w:tcPr>
          <w:p w14:paraId="658AAE15" w14:textId="77777777" w:rsidR="00B93364" w:rsidRPr="007C2325" w:rsidRDefault="00B93364" w:rsidP="00F33DF8">
            <w:pPr>
              <w:rPr>
                <w:sz w:val="20"/>
                <w:szCs w:val="20"/>
              </w:rPr>
            </w:pPr>
            <w:r w:rsidRPr="007C2325">
              <w:rPr>
                <w:sz w:val="20"/>
                <w:szCs w:val="20"/>
              </w:rPr>
              <w:t>0.292</w:t>
            </w:r>
          </w:p>
        </w:tc>
      </w:tr>
      <w:tr w:rsidR="00B93364" w:rsidRPr="007C2325" w14:paraId="6378387D" w14:textId="77777777" w:rsidTr="00F33DF8">
        <w:trPr>
          <w:trHeight w:val="264"/>
        </w:trPr>
        <w:tc>
          <w:tcPr>
            <w:tcW w:w="2627" w:type="pct"/>
            <w:hideMark/>
          </w:tcPr>
          <w:p w14:paraId="4228FFD6" w14:textId="77777777" w:rsidR="00B93364" w:rsidRPr="007C2325" w:rsidRDefault="00B93364" w:rsidP="00F33DF8">
            <w:pPr>
              <w:rPr>
                <w:sz w:val="20"/>
                <w:szCs w:val="20"/>
              </w:rPr>
            </w:pPr>
            <w:r w:rsidRPr="007C2325">
              <w:rPr>
                <w:b/>
                <w:bCs/>
                <w:sz w:val="20"/>
                <w:szCs w:val="20"/>
              </w:rPr>
              <w:t>33 weeks gestational age</w:t>
            </w:r>
          </w:p>
        </w:tc>
        <w:tc>
          <w:tcPr>
            <w:tcW w:w="429" w:type="pct"/>
            <w:hideMark/>
          </w:tcPr>
          <w:p w14:paraId="39EB9ED7" w14:textId="77777777" w:rsidR="00B93364" w:rsidRPr="007C2325" w:rsidRDefault="00B93364" w:rsidP="00F33DF8">
            <w:pPr>
              <w:rPr>
                <w:sz w:val="20"/>
                <w:szCs w:val="20"/>
              </w:rPr>
            </w:pPr>
            <w:r w:rsidRPr="007C2325">
              <w:rPr>
                <w:sz w:val="20"/>
                <w:szCs w:val="20"/>
              </w:rPr>
              <w:t>24</w:t>
            </w:r>
          </w:p>
        </w:tc>
        <w:tc>
          <w:tcPr>
            <w:tcW w:w="550" w:type="pct"/>
            <w:hideMark/>
          </w:tcPr>
          <w:p w14:paraId="1F397FBD" w14:textId="77777777" w:rsidR="00B93364" w:rsidRPr="007C2325" w:rsidRDefault="00B93364" w:rsidP="00F33DF8">
            <w:pPr>
              <w:rPr>
                <w:sz w:val="20"/>
                <w:szCs w:val="20"/>
              </w:rPr>
            </w:pPr>
            <w:r w:rsidRPr="007C2325">
              <w:rPr>
                <w:sz w:val="20"/>
                <w:szCs w:val="20"/>
              </w:rPr>
              <w:t>16</w:t>
            </w:r>
          </w:p>
        </w:tc>
        <w:tc>
          <w:tcPr>
            <w:tcW w:w="767" w:type="pct"/>
            <w:hideMark/>
          </w:tcPr>
          <w:p w14:paraId="7BE64322" w14:textId="77777777" w:rsidR="00B93364" w:rsidRPr="007C2325" w:rsidRDefault="00B93364" w:rsidP="00F33DF8">
            <w:pPr>
              <w:rPr>
                <w:sz w:val="20"/>
                <w:szCs w:val="20"/>
              </w:rPr>
            </w:pPr>
            <w:r w:rsidRPr="007C2325">
              <w:rPr>
                <w:sz w:val="20"/>
                <w:szCs w:val="20"/>
              </w:rPr>
              <w:t>8</w:t>
            </w:r>
          </w:p>
        </w:tc>
        <w:tc>
          <w:tcPr>
            <w:tcW w:w="628" w:type="pct"/>
            <w:vMerge/>
            <w:hideMark/>
          </w:tcPr>
          <w:p w14:paraId="4BAA6883" w14:textId="77777777" w:rsidR="00B93364" w:rsidRPr="007C2325" w:rsidRDefault="00B93364" w:rsidP="00F33DF8">
            <w:pPr>
              <w:rPr>
                <w:sz w:val="20"/>
                <w:szCs w:val="20"/>
              </w:rPr>
            </w:pPr>
          </w:p>
        </w:tc>
      </w:tr>
      <w:tr w:rsidR="00B93364" w:rsidRPr="007C2325" w14:paraId="17AB6771" w14:textId="77777777" w:rsidTr="00F33DF8">
        <w:trPr>
          <w:trHeight w:val="264"/>
        </w:trPr>
        <w:tc>
          <w:tcPr>
            <w:tcW w:w="2627" w:type="pct"/>
            <w:hideMark/>
          </w:tcPr>
          <w:p w14:paraId="161BF784" w14:textId="77777777" w:rsidR="00B93364" w:rsidRPr="007C2325" w:rsidRDefault="00B93364" w:rsidP="00F33DF8">
            <w:pPr>
              <w:rPr>
                <w:sz w:val="20"/>
                <w:szCs w:val="20"/>
              </w:rPr>
            </w:pPr>
            <w:r w:rsidRPr="007C2325">
              <w:rPr>
                <w:b/>
                <w:bCs/>
                <w:sz w:val="20"/>
                <w:szCs w:val="20"/>
              </w:rPr>
              <w:t>34 weeks gestational age</w:t>
            </w:r>
          </w:p>
        </w:tc>
        <w:tc>
          <w:tcPr>
            <w:tcW w:w="429" w:type="pct"/>
            <w:hideMark/>
          </w:tcPr>
          <w:p w14:paraId="49F35034" w14:textId="77777777" w:rsidR="00B93364" w:rsidRPr="007C2325" w:rsidRDefault="00B93364" w:rsidP="00F33DF8">
            <w:pPr>
              <w:rPr>
                <w:sz w:val="20"/>
                <w:szCs w:val="20"/>
              </w:rPr>
            </w:pPr>
            <w:r w:rsidRPr="007C2325">
              <w:rPr>
                <w:sz w:val="20"/>
                <w:szCs w:val="20"/>
              </w:rPr>
              <w:t>35</w:t>
            </w:r>
          </w:p>
        </w:tc>
        <w:tc>
          <w:tcPr>
            <w:tcW w:w="550" w:type="pct"/>
            <w:hideMark/>
          </w:tcPr>
          <w:p w14:paraId="1658BF26" w14:textId="77777777" w:rsidR="00B93364" w:rsidRPr="007C2325" w:rsidRDefault="00B93364" w:rsidP="00F33DF8">
            <w:pPr>
              <w:rPr>
                <w:sz w:val="20"/>
                <w:szCs w:val="20"/>
              </w:rPr>
            </w:pPr>
            <w:r w:rsidRPr="007C2325">
              <w:rPr>
                <w:sz w:val="20"/>
                <w:szCs w:val="20"/>
              </w:rPr>
              <w:t>22</w:t>
            </w:r>
          </w:p>
        </w:tc>
        <w:tc>
          <w:tcPr>
            <w:tcW w:w="767" w:type="pct"/>
            <w:hideMark/>
          </w:tcPr>
          <w:p w14:paraId="65A9C9A1" w14:textId="77777777" w:rsidR="00B93364" w:rsidRPr="007C2325" w:rsidRDefault="00B93364" w:rsidP="00F33DF8">
            <w:pPr>
              <w:rPr>
                <w:sz w:val="20"/>
                <w:szCs w:val="20"/>
              </w:rPr>
            </w:pPr>
            <w:r w:rsidRPr="007C2325">
              <w:rPr>
                <w:sz w:val="20"/>
                <w:szCs w:val="20"/>
              </w:rPr>
              <w:t>13</w:t>
            </w:r>
          </w:p>
        </w:tc>
        <w:tc>
          <w:tcPr>
            <w:tcW w:w="628" w:type="pct"/>
            <w:vMerge/>
            <w:hideMark/>
          </w:tcPr>
          <w:p w14:paraId="3DA90180" w14:textId="77777777" w:rsidR="00B93364" w:rsidRPr="007C2325" w:rsidRDefault="00B93364" w:rsidP="00F33DF8">
            <w:pPr>
              <w:rPr>
                <w:sz w:val="20"/>
                <w:szCs w:val="20"/>
              </w:rPr>
            </w:pPr>
          </w:p>
        </w:tc>
      </w:tr>
      <w:tr w:rsidR="00B93364" w:rsidRPr="007C2325" w14:paraId="2E5EA211" w14:textId="77777777" w:rsidTr="00F33DF8">
        <w:trPr>
          <w:trHeight w:val="264"/>
        </w:trPr>
        <w:tc>
          <w:tcPr>
            <w:tcW w:w="2627" w:type="pct"/>
            <w:hideMark/>
          </w:tcPr>
          <w:p w14:paraId="25AC08A8" w14:textId="77777777" w:rsidR="00B93364" w:rsidRPr="007C2325" w:rsidRDefault="00B93364" w:rsidP="00F33DF8">
            <w:pPr>
              <w:rPr>
                <w:sz w:val="20"/>
                <w:szCs w:val="20"/>
              </w:rPr>
            </w:pPr>
            <w:r w:rsidRPr="007C2325">
              <w:rPr>
                <w:b/>
                <w:bCs/>
                <w:sz w:val="20"/>
                <w:szCs w:val="20"/>
              </w:rPr>
              <w:t>35 weeks gestational age</w:t>
            </w:r>
          </w:p>
        </w:tc>
        <w:tc>
          <w:tcPr>
            <w:tcW w:w="429" w:type="pct"/>
            <w:hideMark/>
          </w:tcPr>
          <w:p w14:paraId="53D4EE1F" w14:textId="77777777" w:rsidR="00B93364" w:rsidRPr="007C2325" w:rsidRDefault="00B93364" w:rsidP="00F33DF8">
            <w:pPr>
              <w:rPr>
                <w:sz w:val="20"/>
                <w:szCs w:val="20"/>
              </w:rPr>
            </w:pPr>
            <w:r w:rsidRPr="007C2325">
              <w:rPr>
                <w:sz w:val="20"/>
                <w:szCs w:val="20"/>
              </w:rPr>
              <w:t>54</w:t>
            </w:r>
          </w:p>
        </w:tc>
        <w:tc>
          <w:tcPr>
            <w:tcW w:w="550" w:type="pct"/>
            <w:hideMark/>
          </w:tcPr>
          <w:p w14:paraId="2ABFF3FA" w14:textId="77777777" w:rsidR="00B93364" w:rsidRPr="007C2325" w:rsidRDefault="00B93364" w:rsidP="00F33DF8">
            <w:pPr>
              <w:rPr>
                <w:sz w:val="20"/>
                <w:szCs w:val="20"/>
              </w:rPr>
            </w:pPr>
            <w:r w:rsidRPr="007C2325">
              <w:rPr>
                <w:sz w:val="20"/>
                <w:szCs w:val="20"/>
              </w:rPr>
              <w:t>36</w:t>
            </w:r>
          </w:p>
        </w:tc>
        <w:tc>
          <w:tcPr>
            <w:tcW w:w="767" w:type="pct"/>
            <w:hideMark/>
          </w:tcPr>
          <w:p w14:paraId="20FF9A0F" w14:textId="77777777" w:rsidR="00B93364" w:rsidRPr="007C2325" w:rsidRDefault="00B93364" w:rsidP="00F33DF8">
            <w:pPr>
              <w:rPr>
                <w:sz w:val="20"/>
                <w:szCs w:val="20"/>
              </w:rPr>
            </w:pPr>
            <w:r w:rsidRPr="007C2325">
              <w:rPr>
                <w:sz w:val="20"/>
                <w:szCs w:val="20"/>
              </w:rPr>
              <w:t>18</w:t>
            </w:r>
          </w:p>
        </w:tc>
        <w:tc>
          <w:tcPr>
            <w:tcW w:w="628" w:type="pct"/>
            <w:vMerge/>
            <w:hideMark/>
          </w:tcPr>
          <w:p w14:paraId="08C5FBEE" w14:textId="77777777" w:rsidR="00B93364" w:rsidRPr="007C2325" w:rsidRDefault="00B93364" w:rsidP="00F33DF8">
            <w:pPr>
              <w:rPr>
                <w:sz w:val="20"/>
                <w:szCs w:val="20"/>
              </w:rPr>
            </w:pPr>
          </w:p>
        </w:tc>
      </w:tr>
      <w:tr w:rsidR="00B93364" w:rsidRPr="007C2325" w14:paraId="5CBF0A7A" w14:textId="77777777" w:rsidTr="00F33DF8">
        <w:trPr>
          <w:trHeight w:val="264"/>
        </w:trPr>
        <w:tc>
          <w:tcPr>
            <w:tcW w:w="5000" w:type="pct"/>
            <w:gridSpan w:val="5"/>
            <w:hideMark/>
          </w:tcPr>
          <w:p w14:paraId="7F7C4063" w14:textId="77777777" w:rsidR="00B93364" w:rsidRPr="007C2325" w:rsidRDefault="00B93364" w:rsidP="00F33DF8">
            <w:pPr>
              <w:rPr>
                <w:sz w:val="20"/>
                <w:szCs w:val="20"/>
              </w:rPr>
            </w:pPr>
            <w:r w:rsidRPr="007C2325">
              <w:rPr>
                <w:b/>
                <w:bCs/>
                <w:sz w:val="20"/>
                <w:szCs w:val="20"/>
              </w:rPr>
              <w:t> </w:t>
            </w:r>
          </w:p>
        </w:tc>
      </w:tr>
      <w:tr w:rsidR="00B93364" w:rsidRPr="007C2325" w14:paraId="0C974D42" w14:textId="77777777" w:rsidTr="00F33DF8">
        <w:trPr>
          <w:trHeight w:val="264"/>
        </w:trPr>
        <w:tc>
          <w:tcPr>
            <w:tcW w:w="2627" w:type="pct"/>
            <w:hideMark/>
          </w:tcPr>
          <w:p w14:paraId="2801D58B" w14:textId="79C975A0" w:rsidR="00B93364" w:rsidRPr="007C2325" w:rsidRDefault="00B93364" w:rsidP="00F33DF8">
            <w:pPr>
              <w:rPr>
                <w:sz w:val="20"/>
                <w:szCs w:val="20"/>
              </w:rPr>
            </w:pPr>
            <w:r w:rsidRPr="007C2325">
              <w:rPr>
                <w:b/>
                <w:bCs/>
                <w:sz w:val="20"/>
                <w:szCs w:val="20"/>
              </w:rPr>
              <w:t>Smokers in house other than mother – Y</w:t>
            </w:r>
            <w:r w:rsidR="00C15E0E">
              <w:rPr>
                <w:b/>
                <w:bCs/>
                <w:sz w:val="20"/>
                <w:szCs w:val="20"/>
              </w:rPr>
              <w:t>es</w:t>
            </w:r>
            <w:r w:rsidRPr="007C2325">
              <w:rPr>
                <w:b/>
                <w:bCs/>
                <w:sz w:val="20"/>
                <w:szCs w:val="20"/>
              </w:rPr>
              <w:t xml:space="preserve"> </w:t>
            </w:r>
          </w:p>
        </w:tc>
        <w:tc>
          <w:tcPr>
            <w:tcW w:w="429" w:type="pct"/>
            <w:hideMark/>
          </w:tcPr>
          <w:p w14:paraId="696A0C90" w14:textId="77777777" w:rsidR="00B93364" w:rsidRPr="007C2325" w:rsidRDefault="00B93364" w:rsidP="00F33DF8">
            <w:pPr>
              <w:rPr>
                <w:sz w:val="20"/>
                <w:szCs w:val="20"/>
              </w:rPr>
            </w:pPr>
            <w:r w:rsidRPr="007C2325">
              <w:rPr>
                <w:sz w:val="20"/>
                <w:szCs w:val="20"/>
              </w:rPr>
              <w:t>8</w:t>
            </w:r>
          </w:p>
        </w:tc>
        <w:tc>
          <w:tcPr>
            <w:tcW w:w="550" w:type="pct"/>
            <w:hideMark/>
          </w:tcPr>
          <w:p w14:paraId="2470CCB3" w14:textId="77777777" w:rsidR="00B93364" w:rsidRPr="007C2325" w:rsidRDefault="00B93364" w:rsidP="00F33DF8">
            <w:pPr>
              <w:rPr>
                <w:sz w:val="20"/>
                <w:szCs w:val="20"/>
              </w:rPr>
            </w:pPr>
            <w:r w:rsidRPr="007C2325">
              <w:rPr>
                <w:sz w:val="20"/>
                <w:szCs w:val="20"/>
              </w:rPr>
              <w:t>6</w:t>
            </w:r>
          </w:p>
        </w:tc>
        <w:tc>
          <w:tcPr>
            <w:tcW w:w="767" w:type="pct"/>
            <w:hideMark/>
          </w:tcPr>
          <w:p w14:paraId="1669C772" w14:textId="77777777" w:rsidR="00B93364" w:rsidRPr="007C2325" w:rsidRDefault="00B93364" w:rsidP="00F33DF8">
            <w:pPr>
              <w:rPr>
                <w:sz w:val="20"/>
                <w:szCs w:val="20"/>
              </w:rPr>
            </w:pPr>
            <w:r w:rsidRPr="007C2325">
              <w:rPr>
                <w:sz w:val="20"/>
                <w:szCs w:val="20"/>
              </w:rPr>
              <w:t>2</w:t>
            </w:r>
          </w:p>
        </w:tc>
        <w:tc>
          <w:tcPr>
            <w:tcW w:w="628" w:type="pct"/>
            <w:vMerge w:val="restart"/>
            <w:hideMark/>
          </w:tcPr>
          <w:p w14:paraId="731520C6" w14:textId="77777777" w:rsidR="00B93364" w:rsidRPr="007C2325" w:rsidRDefault="00B93364" w:rsidP="00F33DF8">
            <w:pPr>
              <w:rPr>
                <w:sz w:val="20"/>
                <w:szCs w:val="20"/>
              </w:rPr>
            </w:pPr>
            <w:r w:rsidRPr="007C2325">
              <w:rPr>
                <w:sz w:val="20"/>
                <w:szCs w:val="20"/>
              </w:rPr>
              <w:t>0.709</w:t>
            </w:r>
          </w:p>
        </w:tc>
      </w:tr>
      <w:tr w:rsidR="00B93364" w:rsidRPr="007C2325" w14:paraId="4122DFC5" w14:textId="77777777" w:rsidTr="00F33DF8">
        <w:trPr>
          <w:trHeight w:val="264"/>
        </w:trPr>
        <w:tc>
          <w:tcPr>
            <w:tcW w:w="2627" w:type="pct"/>
            <w:hideMark/>
          </w:tcPr>
          <w:p w14:paraId="237BA43C" w14:textId="24721FCE" w:rsidR="00B93364" w:rsidRPr="007C2325" w:rsidRDefault="00B93364" w:rsidP="00F33DF8">
            <w:pPr>
              <w:rPr>
                <w:sz w:val="20"/>
                <w:szCs w:val="20"/>
              </w:rPr>
            </w:pPr>
            <w:r w:rsidRPr="007C2325">
              <w:rPr>
                <w:b/>
                <w:bCs/>
                <w:sz w:val="20"/>
                <w:szCs w:val="20"/>
              </w:rPr>
              <w:t>Smokers in house other than mother – N</w:t>
            </w:r>
            <w:r w:rsidR="00C15E0E">
              <w:rPr>
                <w:b/>
                <w:bCs/>
                <w:sz w:val="20"/>
                <w:szCs w:val="20"/>
              </w:rPr>
              <w:t>o</w:t>
            </w:r>
          </w:p>
        </w:tc>
        <w:tc>
          <w:tcPr>
            <w:tcW w:w="429" w:type="pct"/>
            <w:hideMark/>
          </w:tcPr>
          <w:p w14:paraId="595861AB" w14:textId="77777777" w:rsidR="00B93364" w:rsidRPr="007C2325" w:rsidRDefault="00B93364" w:rsidP="00F33DF8">
            <w:pPr>
              <w:rPr>
                <w:sz w:val="20"/>
                <w:szCs w:val="20"/>
              </w:rPr>
            </w:pPr>
            <w:r w:rsidRPr="007C2325">
              <w:rPr>
                <w:sz w:val="20"/>
                <w:szCs w:val="20"/>
              </w:rPr>
              <w:t>115</w:t>
            </w:r>
          </w:p>
        </w:tc>
        <w:tc>
          <w:tcPr>
            <w:tcW w:w="550" w:type="pct"/>
            <w:hideMark/>
          </w:tcPr>
          <w:p w14:paraId="2EA7CF17" w14:textId="77777777" w:rsidR="00B93364" w:rsidRPr="007C2325" w:rsidRDefault="00B93364" w:rsidP="00F33DF8">
            <w:pPr>
              <w:rPr>
                <w:sz w:val="20"/>
                <w:szCs w:val="20"/>
              </w:rPr>
            </w:pPr>
            <w:r w:rsidRPr="007C2325">
              <w:rPr>
                <w:sz w:val="20"/>
                <w:szCs w:val="20"/>
              </w:rPr>
              <w:t>72</w:t>
            </w:r>
          </w:p>
        </w:tc>
        <w:tc>
          <w:tcPr>
            <w:tcW w:w="767" w:type="pct"/>
            <w:hideMark/>
          </w:tcPr>
          <w:p w14:paraId="76C06365" w14:textId="77777777" w:rsidR="00B93364" w:rsidRPr="007C2325" w:rsidRDefault="00B93364" w:rsidP="00F33DF8">
            <w:pPr>
              <w:rPr>
                <w:sz w:val="20"/>
                <w:szCs w:val="20"/>
              </w:rPr>
            </w:pPr>
            <w:r w:rsidRPr="007C2325">
              <w:rPr>
                <w:sz w:val="20"/>
                <w:szCs w:val="20"/>
              </w:rPr>
              <w:t>43</w:t>
            </w:r>
          </w:p>
        </w:tc>
        <w:tc>
          <w:tcPr>
            <w:tcW w:w="628" w:type="pct"/>
            <w:vMerge/>
            <w:hideMark/>
          </w:tcPr>
          <w:p w14:paraId="4DB202D1" w14:textId="77777777" w:rsidR="00B93364" w:rsidRPr="007C2325" w:rsidRDefault="00B93364" w:rsidP="00F33DF8">
            <w:pPr>
              <w:rPr>
                <w:sz w:val="20"/>
                <w:szCs w:val="20"/>
              </w:rPr>
            </w:pPr>
          </w:p>
        </w:tc>
      </w:tr>
      <w:tr w:rsidR="00B93364" w:rsidRPr="007C2325" w14:paraId="09179084" w14:textId="77777777" w:rsidTr="00F33DF8">
        <w:trPr>
          <w:trHeight w:val="264"/>
        </w:trPr>
        <w:tc>
          <w:tcPr>
            <w:tcW w:w="5000" w:type="pct"/>
            <w:gridSpan w:val="5"/>
            <w:hideMark/>
          </w:tcPr>
          <w:p w14:paraId="71EF6C38" w14:textId="77777777" w:rsidR="00B93364" w:rsidRPr="007C2325" w:rsidRDefault="00B93364" w:rsidP="00F33DF8">
            <w:pPr>
              <w:rPr>
                <w:sz w:val="20"/>
                <w:szCs w:val="20"/>
              </w:rPr>
            </w:pPr>
            <w:r w:rsidRPr="007C2325">
              <w:rPr>
                <w:b/>
                <w:bCs/>
                <w:sz w:val="20"/>
                <w:szCs w:val="20"/>
              </w:rPr>
              <w:t> </w:t>
            </w:r>
          </w:p>
        </w:tc>
      </w:tr>
      <w:tr w:rsidR="00B93364" w:rsidRPr="007C2325" w14:paraId="1F5D17D9" w14:textId="77777777" w:rsidTr="00F33DF8">
        <w:trPr>
          <w:trHeight w:val="264"/>
        </w:trPr>
        <w:tc>
          <w:tcPr>
            <w:tcW w:w="2627" w:type="pct"/>
            <w:hideMark/>
          </w:tcPr>
          <w:p w14:paraId="680FC848" w14:textId="0D68CFD1" w:rsidR="00B93364" w:rsidRPr="007C2325" w:rsidRDefault="00B93364" w:rsidP="00F33DF8">
            <w:pPr>
              <w:rPr>
                <w:sz w:val="20"/>
                <w:szCs w:val="20"/>
              </w:rPr>
            </w:pPr>
            <w:r w:rsidRPr="007C2325">
              <w:rPr>
                <w:b/>
                <w:bCs/>
                <w:sz w:val="20"/>
                <w:szCs w:val="20"/>
              </w:rPr>
              <w:t>Presence of non-twin siblings – Y</w:t>
            </w:r>
            <w:r w:rsidR="00C15E0E">
              <w:rPr>
                <w:b/>
                <w:bCs/>
                <w:sz w:val="20"/>
                <w:szCs w:val="20"/>
              </w:rPr>
              <w:t>es</w:t>
            </w:r>
          </w:p>
        </w:tc>
        <w:tc>
          <w:tcPr>
            <w:tcW w:w="429" w:type="pct"/>
            <w:hideMark/>
          </w:tcPr>
          <w:p w14:paraId="40835211" w14:textId="77777777" w:rsidR="00B93364" w:rsidRPr="007C2325" w:rsidRDefault="00B93364" w:rsidP="00F33DF8">
            <w:pPr>
              <w:rPr>
                <w:sz w:val="20"/>
                <w:szCs w:val="20"/>
              </w:rPr>
            </w:pPr>
            <w:r w:rsidRPr="007C2325">
              <w:rPr>
                <w:sz w:val="20"/>
                <w:szCs w:val="20"/>
              </w:rPr>
              <w:t>40</w:t>
            </w:r>
          </w:p>
        </w:tc>
        <w:tc>
          <w:tcPr>
            <w:tcW w:w="550" w:type="pct"/>
            <w:hideMark/>
          </w:tcPr>
          <w:p w14:paraId="08F01CD6" w14:textId="77777777" w:rsidR="00B93364" w:rsidRPr="007C2325" w:rsidRDefault="00B93364" w:rsidP="00F33DF8">
            <w:pPr>
              <w:rPr>
                <w:sz w:val="20"/>
                <w:szCs w:val="20"/>
              </w:rPr>
            </w:pPr>
            <w:r w:rsidRPr="007C2325">
              <w:rPr>
                <w:sz w:val="20"/>
                <w:szCs w:val="20"/>
              </w:rPr>
              <w:t>35</w:t>
            </w:r>
          </w:p>
        </w:tc>
        <w:tc>
          <w:tcPr>
            <w:tcW w:w="767" w:type="pct"/>
            <w:hideMark/>
          </w:tcPr>
          <w:p w14:paraId="7E8EFC3B" w14:textId="77777777" w:rsidR="00B93364" w:rsidRPr="007C2325" w:rsidRDefault="00B93364" w:rsidP="00F33DF8">
            <w:pPr>
              <w:rPr>
                <w:sz w:val="20"/>
                <w:szCs w:val="20"/>
              </w:rPr>
            </w:pPr>
            <w:r w:rsidRPr="007C2325">
              <w:rPr>
                <w:sz w:val="20"/>
                <w:szCs w:val="20"/>
              </w:rPr>
              <w:t>5</w:t>
            </w:r>
          </w:p>
        </w:tc>
        <w:tc>
          <w:tcPr>
            <w:tcW w:w="628" w:type="pct"/>
            <w:vMerge w:val="restart"/>
            <w:hideMark/>
          </w:tcPr>
          <w:p w14:paraId="4E6F5001" w14:textId="77777777" w:rsidR="00B93364" w:rsidRPr="007C2325" w:rsidRDefault="00B93364" w:rsidP="00F33DF8">
            <w:pPr>
              <w:rPr>
                <w:sz w:val="20"/>
                <w:szCs w:val="20"/>
              </w:rPr>
            </w:pPr>
            <w:r w:rsidRPr="007C2325">
              <w:rPr>
                <w:b/>
                <w:bCs/>
                <w:sz w:val="20"/>
                <w:szCs w:val="20"/>
              </w:rPr>
              <w:t>0.001</w:t>
            </w:r>
          </w:p>
        </w:tc>
      </w:tr>
      <w:tr w:rsidR="00B93364" w:rsidRPr="007C2325" w14:paraId="3E5C6D14" w14:textId="77777777" w:rsidTr="00F33DF8">
        <w:trPr>
          <w:trHeight w:val="264"/>
        </w:trPr>
        <w:tc>
          <w:tcPr>
            <w:tcW w:w="2627" w:type="pct"/>
            <w:hideMark/>
          </w:tcPr>
          <w:p w14:paraId="51689F5F" w14:textId="1BA00CE3" w:rsidR="00B93364" w:rsidRPr="007C2325" w:rsidRDefault="00B93364" w:rsidP="00F33DF8">
            <w:pPr>
              <w:rPr>
                <w:sz w:val="20"/>
                <w:szCs w:val="20"/>
              </w:rPr>
            </w:pPr>
            <w:r w:rsidRPr="007C2325">
              <w:rPr>
                <w:b/>
                <w:bCs/>
                <w:sz w:val="20"/>
                <w:szCs w:val="20"/>
              </w:rPr>
              <w:t>Presence of non-twin siblings – N</w:t>
            </w:r>
            <w:r w:rsidR="00C15E0E">
              <w:rPr>
                <w:b/>
                <w:bCs/>
                <w:sz w:val="20"/>
                <w:szCs w:val="20"/>
              </w:rPr>
              <w:t>o</w:t>
            </w:r>
          </w:p>
        </w:tc>
        <w:tc>
          <w:tcPr>
            <w:tcW w:w="429" w:type="pct"/>
            <w:hideMark/>
          </w:tcPr>
          <w:p w14:paraId="35B6DA8D" w14:textId="77777777" w:rsidR="00B93364" w:rsidRPr="007C2325" w:rsidRDefault="00B93364" w:rsidP="00F33DF8">
            <w:pPr>
              <w:rPr>
                <w:sz w:val="20"/>
                <w:szCs w:val="20"/>
              </w:rPr>
            </w:pPr>
            <w:r w:rsidRPr="007C2325">
              <w:rPr>
                <w:sz w:val="20"/>
                <w:szCs w:val="20"/>
              </w:rPr>
              <w:t>67</w:t>
            </w:r>
          </w:p>
        </w:tc>
        <w:tc>
          <w:tcPr>
            <w:tcW w:w="550" w:type="pct"/>
            <w:hideMark/>
          </w:tcPr>
          <w:p w14:paraId="42EB214C" w14:textId="77777777" w:rsidR="00B93364" w:rsidRPr="007C2325" w:rsidRDefault="00B93364" w:rsidP="00F33DF8">
            <w:pPr>
              <w:rPr>
                <w:sz w:val="20"/>
                <w:szCs w:val="20"/>
              </w:rPr>
            </w:pPr>
            <w:r w:rsidRPr="007C2325">
              <w:rPr>
                <w:sz w:val="20"/>
                <w:szCs w:val="20"/>
              </w:rPr>
              <w:t>38</w:t>
            </w:r>
          </w:p>
        </w:tc>
        <w:tc>
          <w:tcPr>
            <w:tcW w:w="767" w:type="pct"/>
            <w:hideMark/>
          </w:tcPr>
          <w:p w14:paraId="516944CA" w14:textId="77777777" w:rsidR="00B93364" w:rsidRPr="007C2325" w:rsidRDefault="00B93364" w:rsidP="00F33DF8">
            <w:pPr>
              <w:rPr>
                <w:sz w:val="20"/>
                <w:szCs w:val="20"/>
              </w:rPr>
            </w:pPr>
            <w:r w:rsidRPr="007C2325">
              <w:rPr>
                <w:sz w:val="20"/>
                <w:szCs w:val="20"/>
              </w:rPr>
              <w:t>29</w:t>
            </w:r>
          </w:p>
        </w:tc>
        <w:tc>
          <w:tcPr>
            <w:tcW w:w="628" w:type="pct"/>
            <w:vMerge/>
            <w:hideMark/>
          </w:tcPr>
          <w:p w14:paraId="4E80CD9A" w14:textId="77777777" w:rsidR="00B93364" w:rsidRPr="007C2325" w:rsidRDefault="00B93364" w:rsidP="00F33DF8">
            <w:pPr>
              <w:rPr>
                <w:sz w:val="20"/>
                <w:szCs w:val="20"/>
              </w:rPr>
            </w:pPr>
          </w:p>
        </w:tc>
      </w:tr>
      <w:tr w:rsidR="00B93364" w:rsidRPr="007C2325" w14:paraId="50556481" w14:textId="77777777" w:rsidTr="00F33DF8">
        <w:trPr>
          <w:trHeight w:val="264"/>
        </w:trPr>
        <w:tc>
          <w:tcPr>
            <w:tcW w:w="5000" w:type="pct"/>
            <w:gridSpan w:val="5"/>
            <w:hideMark/>
          </w:tcPr>
          <w:p w14:paraId="7AD173D3" w14:textId="77777777" w:rsidR="00B93364" w:rsidRPr="007C2325" w:rsidRDefault="00B93364" w:rsidP="00F33DF8">
            <w:pPr>
              <w:rPr>
                <w:sz w:val="20"/>
                <w:szCs w:val="20"/>
              </w:rPr>
            </w:pPr>
            <w:r w:rsidRPr="007C2325">
              <w:rPr>
                <w:b/>
                <w:bCs/>
                <w:sz w:val="20"/>
                <w:szCs w:val="20"/>
              </w:rPr>
              <w:t> </w:t>
            </w:r>
          </w:p>
        </w:tc>
      </w:tr>
      <w:tr w:rsidR="00B93364" w:rsidRPr="007C2325" w14:paraId="64EA14A6" w14:textId="77777777" w:rsidTr="00F33DF8">
        <w:trPr>
          <w:trHeight w:val="264"/>
        </w:trPr>
        <w:tc>
          <w:tcPr>
            <w:tcW w:w="2627" w:type="pct"/>
            <w:hideMark/>
          </w:tcPr>
          <w:p w14:paraId="76FD96A1" w14:textId="0964A1E2" w:rsidR="00B93364" w:rsidRPr="007C2325" w:rsidRDefault="00B93364" w:rsidP="00F33DF8">
            <w:pPr>
              <w:rPr>
                <w:sz w:val="20"/>
                <w:szCs w:val="20"/>
              </w:rPr>
            </w:pPr>
            <w:r w:rsidRPr="007C2325">
              <w:rPr>
                <w:b/>
                <w:bCs/>
                <w:sz w:val="20"/>
                <w:szCs w:val="20"/>
              </w:rPr>
              <w:t>Attended daycare – Y</w:t>
            </w:r>
            <w:r w:rsidR="00C15E0E">
              <w:rPr>
                <w:b/>
                <w:bCs/>
                <w:sz w:val="20"/>
                <w:szCs w:val="20"/>
              </w:rPr>
              <w:t>es</w:t>
            </w:r>
          </w:p>
        </w:tc>
        <w:tc>
          <w:tcPr>
            <w:tcW w:w="429" w:type="pct"/>
            <w:hideMark/>
          </w:tcPr>
          <w:p w14:paraId="7988A2A9" w14:textId="77777777" w:rsidR="00B93364" w:rsidRPr="007C2325" w:rsidRDefault="00B93364" w:rsidP="00F33DF8">
            <w:pPr>
              <w:rPr>
                <w:sz w:val="20"/>
                <w:szCs w:val="20"/>
              </w:rPr>
            </w:pPr>
            <w:r w:rsidRPr="007C2325">
              <w:rPr>
                <w:sz w:val="20"/>
                <w:szCs w:val="20"/>
              </w:rPr>
              <w:t>12</w:t>
            </w:r>
          </w:p>
        </w:tc>
        <w:tc>
          <w:tcPr>
            <w:tcW w:w="550" w:type="pct"/>
            <w:hideMark/>
          </w:tcPr>
          <w:p w14:paraId="09D5171F" w14:textId="77777777" w:rsidR="00B93364" w:rsidRPr="007C2325" w:rsidRDefault="00B93364" w:rsidP="00F33DF8">
            <w:pPr>
              <w:rPr>
                <w:sz w:val="20"/>
                <w:szCs w:val="20"/>
              </w:rPr>
            </w:pPr>
            <w:r w:rsidRPr="007C2325">
              <w:rPr>
                <w:sz w:val="20"/>
                <w:szCs w:val="20"/>
              </w:rPr>
              <w:t>9</w:t>
            </w:r>
          </w:p>
        </w:tc>
        <w:tc>
          <w:tcPr>
            <w:tcW w:w="767" w:type="pct"/>
            <w:hideMark/>
          </w:tcPr>
          <w:p w14:paraId="4EE4BF20" w14:textId="77777777" w:rsidR="00B93364" w:rsidRPr="007C2325" w:rsidRDefault="00B93364" w:rsidP="00F33DF8">
            <w:pPr>
              <w:rPr>
                <w:sz w:val="20"/>
                <w:szCs w:val="20"/>
              </w:rPr>
            </w:pPr>
            <w:r w:rsidRPr="007C2325">
              <w:rPr>
                <w:sz w:val="20"/>
                <w:szCs w:val="20"/>
              </w:rPr>
              <w:t>3</w:t>
            </w:r>
          </w:p>
        </w:tc>
        <w:tc>
          <w:tcPr>
            <w:tcW w:w="628" w:type="pct"/>
            <w:vMerge w:val="restart"/>
            <w:hideMark/>
          </w:tcPr>
          <w:p w14:paraId="388517AD" w14:textId="77777777" w:rsidR="00B93364" w:rsidRPr="007C2325" w:rsidRDefault="00B93364" w:rsidP="00F33DF8">
            <w:pPr>
              <w:rPr>
                <w:sz w:val="20"/>
                <w:szCs w:val="20"/>
              </w:rPr>
            </w:pPr>
            <w:r w:rsidRPr="007C2325">
              <w:rPr>
                <w:sz w:val="20"/>
                <w:szCs w:val="20"/>
              </w:rPr>
              <w:t>0.531</w:t>
            </w:r>
          </w:p>
        </w:tc>
      </w:tr>
      <w:tr w:rsidR="00B93364" w:rsidRPr="007C2325" w14:paraId="0B11928C" w14:textId="77777777" w:rsidTr="00F33DF8">
        <w:trPr>
          <w:trHeight w:val="264"/>
        </w:trPr>
        <w:tc>
          <w:tcPr>
            <w:tcW w:w="2627" w:type="pct"/>
            <w:hideMark/>
          </w:tcPr>
          <w:p w14:paraId="0327051E" w14:textId="43E0A8EF" w:rsidR="00B93364" w:rsidRPr="007C2325" w:rsidRDefault="00B93364" w:rsidP="00F33DF8">
            <w:pPr>
              <w:rPr>
                <w:sz w:val="20"/>
                <w:szCs w:val="20"/>
              </w:rPr>
            </w:pPr>
            <w:r w:rsidRPr="007C2325">
              <w:rPr>
                <w:b/>
                <w:bCs/>
                <w:sz w:val="20"/>
                <w:szCs w:val="20"/>
              </w:rPr>
              <w:t>Attended daycare – N</w:t>
            </w:r>
            <w:r w:rsidR="00C15E0E">
              <w:rPr>
                <w:b/>
                <w:bCs/>
                <w:sz w:val="20"/>
                <w:szCs w:val="20"/>
              </w:rPr>
              <w:t>o</w:t>
            </w:r>
          </w:p>
        </w:tc>
        <w:tc>
          <w:tcPr>
            <w:tcW w:w="429" w:type="pct"/>
            <w:hideMark/>
          </w:tcPr>
          <w:p w14:paraId="0AFBF717" w14:textId="77777777" w:rsidR="00B93364" w:rsidRPr="007C2325" w:rsidRDefault="00B93364" w:rsidP="00F33DF8">
            <w:pPr>
              <w:rPr>
                <w:sz w:val="20"/>
                <w:szCs w:val="20"/>
              </w:rPr>
            </w:pPr>
            <w:r w:rsidRPr="007C2325">
              <w:rPr>
                <w:sz w:val="20"/>
                <w:szCs w:val="20"/>
              </w:rPr>
              <w:t>103</w:t>
            </w:r>
          </w:p>
        </w:tc>
        <w:tc>
          <w:tcPr>
            <w:tcW w:w="550" w:type="pct"/>
            <w:hideMark/>
          </w:tcPr>
          <w:p w14:paraId="7F42E0C1" w14:textId="77777777" w:rsidR="00B93364" w:rsidRPr="007C2325" w:rsidRDefault="00B93364" w:rsidP="00F33DF8">
            <w:pPr>
              <w:rPr>
                <w:sz w:val="20"/>
                <w:szCs w:val="20"/>
              </w:rPr>
            </w:pPr>
            <w:r w:rsidRPr="007C2325">
              <w:rPr>
                <w:sz w:val="20"/>
                <w:szCs w:val="20"/>
              </w:rPr>
              <w:t>64</w:t>
            </w:r>
          </w:p>
        </w:tc>
        <w:tc>
          <w:tcPr>
            <w:tcW w:w="767" w:type="pct"/>
            <w:hideMark/>
          </w:tcPr>
          <w:p w14:paraId="43B5542C" w14:textId="77777777" w:rsidR="00B93364" w:rsidRPr="007C2325" w:rsidRDefault="00B93364" w:rsidP="00F33DF8">
            <w:pPr>
              <w:rPr>
                <w:sz w:val="20"/>
                <w:szCs w:val="20"/>
              </w:rPr>
            </w:pPr>
            <w:r w:rsidRPr="007C2325">
              <w:rPr>
                <w:sz w:val="20"/>
                <w:szCs w:val="20"/>
              </w:rPr>
              <w:t>39</w:t>
            </w:r>
          </w:p>
        </w:tc>
        <w:tc>
          <w:tcPr>
            <w:tcW w:w="628" w:type="pct"/>
            <w:vMerge/>
            <w:hideMark/>
          </w:tcPr>
          <w:p w14:paraId="1E6B07A9" w14:textId="77777777" w:rsidR="00B93364" w:rsidRPr="007C2325" w:rsidRDefault="00B93364" w:rsidP="00F33DF8">
            <w:pPr>
              <w:rPr>
                <w:sz w:val="20"/>
                <w:szCs w:val="20"/>
              </w:rPr>
            </w:pPr>
          </w:p>
        </w:tc>
      </w:tr>
      <w:tr w:rsidR="00B93364" w:rsidRPr="007C2325" w14:paraId="102C70FC" w14:textId="77777777" w:rsidTr="00F33DF8">
        <w:trPr>
          <w:trHeight w:val="264"/>
        </w:trPr>
        <w:tc>
          <w:tcPr>
            <w:tcW w:w="5000" w:type="pct"/>
            <w:gridSpan w:val="5"/>
            <w:hideMark/>
          </w:tcPr>
          <w:p w14:paraId="3C2FC885" w14:textId="77777777" w:rsidR="00B93364" w:rsidRPr="007C2325" w:rsidRDefault="00B93364" w:rsidP="00F33DF8">
            <w:pPr>
              <w:rPr>
                <w:sz w:val="20"/>
                <w:szCs w:val="20"/>
              </w:rPr>
            </w:pPr>
            <w:r w:rsidRPr="007C2325">
              <w:rPr>
                <w:b/>
                <w:bCs/>
                <w:sz w:val="20"/>
                <w:szCs w:val="20"/>
              </w:rPr>
              <w:t> </w:t>
            </w:r>
          </w:p>
        </w:tc>
      </w:tr>
      <w:tr w:rsidR="00B93364" w:rsidRPr="007C2325" w14:paraId="49F6BDDA" w14:textId="77777777" w:rsidTr="00F33DF8">
        <w:trPr>
          <w:trHeight w:val="264"/>
        </w:trPr>
        <w:tc>
          <w:tcPr>
            <w:tcW w:w="2627" w:type="pct"/>
            <w:hideMark/>
          </w:tcPr>
          <w:p w14:paraId="13F71EC9" w14:textId="65C36BBA" w:rsidR="00B93364" w:rsidRPr="007C2325" w:rsidRDefault="00B93364" w:rsidP="00F33DF8">
            <w:pPr>
              <w:rPr>
                <w:sz w:val="20"/>
                <w:szCs w:val="20"/>
              </w:rPr>
            </w:pPr>
            <w:r w:rsidRPr="007C2325">
              <w:rPr>
                <w:b/>
                <w:bCs/>
                <w:sz w:val="20"/>
                <w:szCs w:val="20"/>
              </w:rPr>
              <w:t xml:space="preserve">Maternal education to primary </w:t>
            </w:r>
            <w:r w:rsidR="00C15E0E">
              <w:rPr>
                <w:b/>
                <w:bCs/>
                <w:sz w:val="20"/>
                <w:szCs w:val="20"/>
              </w:rPr>
              <w:t xml:space="preserve">level </w:t>
            </w:r>
            <w:r w:rsidRPr="007C2325">
              <w:rPr>
                <w:b/>
                <w:bCs/>
                <w:sz w:val="20"/>
                <w:szCs w:val="20"/>
              </w:rPr>
              <w:t>or less – Y</w:t>
            </w:r>
            <w:r w:rsidR="00C15E0E">
              <w:rPr>
                <w:b/>
                <w:bCs/>
                <w:sz w:val="20"/>
                <w:szCs w:val="20"/>
              </w:rPr>
              <w:t>es</w:t>
            </w:r>
          </w:p>
        </w:tc>
        <w:tc>
          <w:tcPr>
            <w:tcW w:w="429" w:type="pct"/>
            <w:hideMark/>
          </w:tcPr>
          <w:p w14:paraId="0A64B115" w14:textId="77777777" w:rsidR="00B93364" w:rsidRPr="007C2325" w:rsidRDefault="00B93364" w:rsidP="00F33DF8">
            <w:pPr>
              <w:rPr>
                <w:sz w:val="20"/>
                <w:szCs w:val="20"/>
              </w:rPr>
            </w:pPr>
            <w:r w:rsidRPr="007C2325">
              <w:rPr>
                <w:sz w:val="20"/>
                <w:szCs w:val="20"/>
              </w:rPr>
              <w:t>26</w:t>
            </w:r>
          </w:p>
        </w:tc>
        <w:tc>
          <w:tcPr>
            <w:tcW w:w="550" w:type="pct"/>
            <w:hideMark/>
          </w:tcPr>
          <w:p w14:paraId="53EA1E9C" w14:textId="77777777" w:rsidR="00B93364" w:rsidRPr="007C2325" w:rsidRDefault="00B93364" w:rsidP="00F33DF8">
            <w:pPr>
              <w:rPr>
                <w:sz w:val="20"/>
                <w:szCs w:val="20"/>
              </w:rPr>
            </w:pPr>
            <w:r w:rsidRPr="007C2325">
              <w:rPr>
                <w:sz w:val="20"/>
                <w:szCs w:val="20"/>
              </w:rPr>
              <w:t>14</w:t>
            </w:r>
          </w:p>
        </w:tc>
        <w:tc>
          <w:tcPr>
            <w:tcW w:w="767" w:type="pct"/>
            <w:hideMark/>
          </w:tcPr>
          <w:p w14:paraId="57A53869" w14:textId="77777777" w:rsidR="00B93364" w:rsidRPr="007C2325" w:rsidRDefault="00B93364" w:rsidP="00F33DF8">
            <w:pPr>
              <w:rPr>
                <w:sz w:val="20"/>
                <w:szCs w:val="20"/>
              </w:rPr>
            </w:pPr>
            <w:r w:rsidRPr="007C2325">
              <w:rPr>
                <w:sz w:val="20"/>
                <w:szCs w:val="20"/>
              </w:rPr>
              <w:t>12</w:t>
            </w:r>
          </w:p>
        </w:tc>
        <w:tc>
          <w:tcPr>
            <w:tcW w:w="628" w:type="pct"/>
            <w:vMerge w:val="restart"/>
            <w:hideMark/>
          </w:tcPr>
          <w:p w14:paraId="78720A01" w14:textId="77777777" w:rsidR="00B93364" w:rsidRPr="007C2325" w:rsidRDefault="00B93364" w:rsidP="00F33DF8">
            <w:pPr>
              <w:rPr>
                <w:sz w:val="20"/>
                <w:szCs w:val="20"/>
              </w:rPr>
            </w:pPr>
            <w:r w:rsidRPr="007C2325">
              <w:rPr>
                <w:sz w:val="20"/>
                <w:szCs w:val="20"/>
              </w:rPr>
              <w:t>1.000</w:t>
            </w:r>
          </w:p>
        </w:tc>
      </w:tr>
      <w:tr w:rsidR="00B93364" w:rsidRPr="007C2325" w14:paraId="54E68235" w14:textId="77777777" w:rsidTr="00F33DF8">
        <w:trPr>
          <w:trHeight w:val="264"/>
        </w:trPr>
        <w:tc>
          <w:tcPr>
            <w:tcW w:w="2627" w:type="pct"/>
            <w:hideMark/>
          </w:tcPr>
          <w:p w14:paraId="19DE26D8" w14:textId="7BEEDFE3" w:rsidR="00B93364" w:rsidRPr="007C2325" w:rsidRDefault="00B93364" w:rsidP="00F33DF8">
            <w:pPr>
              <w:rPr>
                <w:sz w:val="20"/>
                <w:szCs w:val="20"/>
              </w:rPr>
            </w:pPr>
            <w:r w:rsidRPr="007C2325">
              <w:rPr>
                <w:b/>
                <w:bCs/>
                <w:sz w:val="20"/>
                <w:szCs w:val="20"/>
              </w:rPr>
              <w:t>Maternal education to primary</w:t>
            </w:r>
            <w:r w:rsidR="00C15E0E">
              <w:rPr>
                <w:b/>
                <w:bCs/>
                <w:sz w:val="20"/>
                <w:szCs w:val="20"/>
              </w:rPr>
              <w:t xml:space="preserve"> level</w:t>
            </w:r>
            <w:r w:rsidRPr="007C2325">
              <w:rPr>
                <w:b/>
                <w:bCs/>
                <w:sz w:val="20"/>
                <w:szCs w:val="20"/>
              </w:rPr>
              <w:t xml:space="preserve"> or less – N</w:t>
            </w:r>
            <w:r w:rsidR="00C15E0E">
              <w:rPr>
                <w:b/>
                <w:bCs/>
                <w:sz w:val="20"/>
                <w:szCs w:val="20"/>
              </w:rPr>
              <w:t>o</w:t>
            </w:r>
          </w:p>
        </w:tc>
        <w:tc>
          <w:tcPr>
            <w:tcW w:w="429" w:type="pct"/>
            <w:hideMark/>
          </w:tcPr>
          <w:p w14:paraId="7A84ED5A" w14:textId="77777777" w:rsidR="00B93364" w:rsidRPr="007C2325" w:rsidRDefault="00B93364" w:rsidP="00F33DF8">
            <w:pPr>
              <w:rPr>
                <w:sz w:val="20"/>
                <w:szCs w:val="20"/>
              </w:rPr>
            </w:pPr>
            <w:r w:rsidRPr="007C2325">
              <w:rPr>
                <w:sz w:val="20"/>
                <w:szCs w:val="20"/>
              </w:rPr>
              <w:t>58</w:t>
            </w:r>
          </w:p>
        </w:tc>
        <w:tc>
          <w:tcPr>
            <w:tcW w:w="550" w:type="pct"/>
            <w:hideMark/>
          </w:tcPr>
          <w:p w14:paraId="5892A16F" w14:textId="77777777" w:rsidR="00B93364" w:rsidRPr="007C2325" w:rsidRDefault="00B93364" w:rsidP="00F33DF8">
            <w:pPr>
              <w:rPr>
                <w:sz w:val="20"/>
                <w:szCs w:val="20"/>
              </w:rPr>
            </w:pPr>
            <w:r w:rsidRPr="007C2325">
              <w:rPr>
                <w:sz w:val="20"/>
                <w:szCs w:val="20"/>
              </w:rPr>
              <w:t>32</w:t>
            </w:r>
          </w:p>
        </w:tc>
        <w:tc>
          <w:tcPr>
            <w:tcW w:w="767" w:type="pct"/>
            <w:hideMark/>
          </w:tcPr>
          <w:p w14:paraId="0C481664" w14:textId="77777777" w:rsidR="00B93364" w:rsidRPr="007C2325" w:rsidRDefault="00B93364" w:rsidP="00F33DF8">
            <w:pPr>
              <w:rPr>
                <w:sz w:val="20"/>
                <w:szCs w:val="20"/>
              </w:rPr>
            </w:pPr>
            <w:r w:rsidRPr="007C2325">
              <w:rPr>
                <w:sz w:val="20"/>
                <w:szCs w:val="20"/>
              </w:rPr>
              <w:t>26</w:t>
            </w:r>
          </w:p>
        </w:tc>
        <w:tc>
          <w:tcPr>
            <w:tcW w:w="628" w:type="pct"/>
            <w:vMerge/>
            <w:hideMark/>
          </w:tcPr>
          <w:p w14:paraId="448F9F7E" w14:textId="77777777" w:rsidR="00B93364" w:rsidRPr="007C2325" w:rsidRDefault="00B93364" w:rsidP="00F33DF8">
            <w:pPr>
              <w:rPr>
                <w:sz w:val="20"/>
                <w:szCs w:val="20"/>
              </w:rPr>
            </w:pPr>
          </w:p>
        </w:tc>
      </w:tr>
      <w:tr w:rsidR="00B93364" w:rsidRPr="007C2325" w14:paraId="5F9EB9E5" w14:textId="77777777" w:rsidTr="00F33DF8">
        <w:trPr>
          <w:trHeight w:val="264"/>
        </w:trPr>
        <w:tc>
          <w:tcPr>
            <w:tcW w:w="5000" w:type="pct"/>
            <w:gridSpan w:val="5"/>
            <w:hideMark/>
          </w:tcPr>
          <w:p w14:paraId="2A1E1880" w14:textId="77777777" w:rsidR="00B93364" w:rsidRPr="007C2325" w:rsidRDefault="00B93364" w:rsidP="00F33DF8">
            <w:pPr>
              <w:rPr>
                <w:sz w:val="20"/>
                <w:szCs w:val="20"/>
              </w:rPr>
            </w:pPr>
            <w:r w:rsidRPr="007C2325">
              <w:rPr>
                <w:b/>
                <w:bCs/>
                <w:sz w:val="20"/>
                <w:szCs w:val="20"/>
              </w:rPr>
              <w:t> </w:t>
            </w:r>
          </w:p>
        </w:tc>
      </w:tr>
      <w:tr w:rsidR="00B93364" w:rsidRPr="007C2325" w14:paraId="66D4F375" w14:textId="77777777" w:rsidTr="00F33DF8">
        <w:trPr>
          <w:trHeight w:val="264"/>
        </w:trPr>
        <w:tc>
          <w:tcPr>
            <w:tcW w:w="2627" w:type="pct"/>
            <w:hideMark/>
          </w:tcPr>
          <w:p w14:paraId="674E6666" w14:textId="1D34751B" w:rsidR="00B93364" w:rsidRPr="007C2325" w:rsidRDefault="00B93364" w:rsidP="00F33DF8">
            <w:pPr>
              <w:rPr>
                <w:sz w:val="20"/>
                <w:szCs w:val="20"/>
              </w:rPr>
            </w:pPr>
            <w:r w:rsidRPr="007C2325">
              <w:rPr>
                <w:b/>
                <w:bCs/>
                <w:sz w:val="20"/>
                <w:szCs w:val="20"/>
              </w:rPr>
              <w:t>Breast fed – Y</w:t>
            </w:r>
            <w:r w:rsidR="00C15E0E">
              <w:rPr>
                <w:b/>
                <w:bCs/>
                <w:sz w:val="20"/>
                <w:szCs w:val="20"/>
              </w:rPr>
              <w:t>es</w:t>
            </w:r>
          </w:p>
        </w:tc>
        <w:tc>
          <w:tcPr>
            <w:tcW w:w="429" w:type="pct"/>
            <w:hideMark/>
          </w:tcPr>
          <w:p w14:paraId="45BB3996" w14:textId="77777777" w:rsidR="00B93364" w:rsidRPr="007C2325" w:rsidRDefault="00B93364" w:rsidP="00F33DF8">
            <w:pPr>
              <w:rPr>
                <w:sz w:val="20"/>
                <w:szCs w:val="20"/>
              </w:rPr>
            </w:pPr>
            <w:r w:rsidRPr="007C2325">
              <w:rPr>
                <w:sz w:val="20"/>
                <w:szCs w:val="20"/>
              </w:rPr>
              <w:t>117</w:t>
            </w:r>
          </w:p>
        </w:tc>
        <w:tc>
          <w:tcPr>
            <w:tcW w:w="550" w:type="pct"/>
            <w:hideMark/>
          </w:tcPr>
          <w:p w14:paraId="3A9D03DD" w14:textId="77777777" w:rsidR="00B93364" w:rsidRPr="007C2325" w:rsidRDefault="00B93364" w:rsidP="00F33DF8">
            <w:pPr>
              <w:rPr>
                <w:sz w:val="20"/>
                <w:szCs w:val="20"/>
              </w:rPr>
            </w:pPr>
            <w:r w:rsidRPr="007C2325">
              <w:rPr>
                <w:sz w:val="20"/>
                <w:szCs w:val="20"/>
              </w:rPr>
              <w:t>72</w:t>
            </w:r>
          </w:p>
        </w:tc>
        <w:tc>
          <w:tcPr>
            <w:tcW w:w="767" w:type="pct"/>
            <w:hideMark/>
          </w:tcPr>
          <w:p w14:paraId="34A9FCFE" w14:textId="77777777" w:rsidR="00B93364" w:rsidRPr="007C2325" w:rsidRDefault="00B93364" w:rsidP="00F33DF8">
            <w:pPr>
              <w:rPr>
                <w:sz w:val="20"/>
                <w:szCs w:val="20"/>
              </w:rPr>
            </w:pPr>
            <w:r w:rsidRPr="007C2325">
              <w:rPr>
                <w:sz w:val="20"/>
                <w:szCs w:val="20"/>
              </w:rPr>
              <w:t>45</w:t>
            </w:r>
          </w:p>
        </w:tc>
        <w:tc>
          <w:tcPr>
            <w:tcW w:w="628" w:type="pct"/>
            <w:vMerge w:val="restart"/>
            <w:hideMark/>
          </w:tcPr>
          <w:p w14:paraId="785B6F97" w14:textId="77777777" w:rsidR="00B93364" w:rsidRPr="007C2325" w:rsidRDefault="00B93364" w:rsidP="00F33DF8">
            <w:pPr>
              <w:rPr>
                <w:sz w:val="20"/>
                <w:szCs w:val="20"/>
              </w:rPr>
            </w:pPr>
            <w:r w:rsidRPr="007C2325">
              <w:rPr>
                <w:sz w:val="20"/>
                <w:szCs w:val="20"/>
              </w:rPr>
              <w:t>0.256</w:t>
            </w:r>
          </w:p>
        </w:tc>
      </w:tr>
      <w:tr w:rsidR="00B93364" w:rsidRPr="007C2325" w14:paraId="6C764F62" w14:textId="77777777" w:rsidTr="00F33DF8">
        <w:trPr>
          <w:trHeight w:val="264"/>
        </w:trPr>
        <w:tc>
          <w:tcPr>
            <w:tcW w:w="2627" w:type="pct"/>
            <w:hideMark/>
          </w:tcPr>
          <w:p w14:paraId="128CB63C" w14:textId="4D3BF1A5" w:rsidR="00B93364" w:rsidRPr="007C2325" w:rsidRDefault="00B93364" w:rsidP="00F33DF8">
            <w:pPr>
              <w:rPr>
                <w:sz w:val="20"/>
                <w:szCs w:val="20"/>
              </w:rPr>
            </w:pPr>
            <w:r w:rsidRPr="007C2325">
              <w:rPr>
                <w:b/>
                <w:bCs/>
                <w:sz w:val="20"/>
                <w:szCs w:val="20"/>
              </w:rPr>
              <w:t>Breast fed – N</w:t>
            </w:r>
            <w:r w:rsidR="00C15E0E">
              <w:rPr>
                <w:b/>
                <w:bCs/>
                <w:sz w:val="20"/>
                <w:szCs w:val="20"/>
              </w:rPr>
              <w:t>o</w:t>
            </w:r>
          </w:p>
        </w:tc>
        <w:tc>
          <w:tcPr>
            <w:tcW w:w="429" w:type="pct"/>
            <w:hideMark/>
          </w:tcPr>
          <w:p w14:paraId="3B37D066" w14:textId="77777777" w:rsidR="00B93364" w:rsidRPr="007C2325" w:rsidRDefault="00B93364" w:rsidP="00F33DF8">
            <w:pPr>
              <w:rPr>
                <w:sz w:val="20"/>
                <w:szCs w:val="20"/>
              </w:rPr>
            </w:pPr>
            <w:r w:rsidRPr="007C2325">
              <w:rPr>
                <w:sz w:val="20"/>
                <w:szCs w:val="20"/>
              </w:rPr>
              <w:t>8</w:t>
            </w:r>
          </w:p>
        </w:tc>
        <w:tc>
          <w:tcPr>
            <w:tcW w:w="550" w:type="pct"/>
            <w:hideMark/>
          </w:tcPr>
          <w:p w14:paraId="6742A029" w14:textId="77777777" w:rsidR="00B93364" w:rsidRPr="007C2325" w:rsidRDefault="00B93364" w:rsidP="00F33DF8">
            <w:pPr>
              <w:rPr>
                <w:sz w:val="20"/>
                <w:szCs w:val="20"/>
              </w:rPr>
            </w:pPr>
            <w:r w:rsidRPr="007C2325">
              <w:rPr>
                <w:sz w:val="20"/>
                <w:szCs w:val="20"/>
              </w:rPr>
              <w:t>7</w:t>
            </w:r>
          </w:p>
        </w:tc>
        <w:tc>
          <w:tcPr>
            <w:tcW w:w="767" w:type="pct"/>
            <w:hideMark/>
          </w:tcPr>
          <w:p w14:paraId="02072D33" w14:textId="77777777" w:rsidR="00B93364" w:rsidRPr="007C2325" w:rsidRDefault="00B93364" w:rsidP="00F33DF8">
            <w:pPr>
              <w:rPr>
                <w:sz w:val="20"/>
                <w:szCs w:val="20"/>
              </w:rPr>
            </w:pPr>
            <w:r w:rsidRPr="007C2325">
              <w:rPr>
                <w:sz w:val="20"/>
                <w:szCs w:val="20"/>
              </w:rPr>
              <w:t>1</w:t>
            </w:r>
          </w:p>
        </w:tc>
        <w:tc>
          <w:tcPr>
            <w:tcW w:w="628" w:type="pct"/>
            <w:vMerge/>
            <w:hideMark/>
          </w:tcPr>
          <w:p w14:paraId="685DAB02" w14:textId="77777777" w:rsidR="00B93364" w:rsidRPr="007C2325" w:rsidRDefault="00B93364" w:rsidP="00F33DF8">
            <w:pPr>
              <w:rPr>
                <w:sz w:val="20"/>
                <w:szCs w:val="20"/>
              </w:rPr>
            </w:pPr>
          </w:p>
        </w:tc>
      </w:tr>
      <w:tr w:rsidR="00B93364" w:rsidRPr="007C2325" w14:paraId="7DB6E0B1" w14:textId="77777777" w:rsidTr="00F33DF8">
        <w:trPr>
          <w:trHeight w:val="264"/>
        </w:trPr>
        <w:tc>
          <w:tcPr>
            <w:tcW w:w="5000" w:type="pct"/>
            <w:gridSpan w:val="5"/>
            <w:hideMark/>
          </w:tcPr>
          <w:p w14:paraId="11D04369" w14:textId="77777777" w:rsidR="00B93364" w:rsidRPr="007C2325" w:rsidRDefault="00B93364" w:rsidP="00F33DF8">
            <w:pPr>
              <w:rPr>
                <w:sz w:val="20"/>
                <w:szCs w:val="20"/>
              </w:rPr>
            </w:pPr>
            <w:r w:rsidRPr="007C2325">
              <w:rPr>
                <w:b/>
                <w:bCs/>
                <w:sz w:val="20"/>
                <w:szCs w:val="20"/>
              </w:rPr>
              <w:t> </w:t>
            </w:r>
          </w:p>
        </w:tc>
      </w:tr>
      <w:tr w:rsidR="00B93364" w:rsidRPr="007C2325" w14:paraId="396BD277" w14:textId="77777777" w:rsidTr="00F33DF8">
        <w:trPr>
          <w:trHeight w:val="264"/>
        </w:trPr>
        <w:tc>
          <w:tcPr>
            <w:tcW w:w="2627" w:type="pct"/>
            <w:hideMark/>
          </w:tcPr>
          <w:p w14:paraId="6BD6E66D" w14:textId="2302C9C7" w:rsidR="00B93364" w:rsidRPr="007C2325" w:rsidRDefault="00B93364" w:rsidP="00F33DF8">
            <w:pPr>
              <w:rPr>
                <w:sz w:val="20"/>
                <w:szCs w:val="20"/>
              </w:rPr>
            </w:pPr>
            <w:r w:rsidRPr="007C2325">
              <w:rPr>
                <w:b/>
                <w:bCs/>
                <w:sz w:val="20"/>
                <w:szCs w:val="20"/>
              </w:rPr>
              <w:t>Breastfeeding mixed with formula – Y</w:t>
            </w:r>
            <w:r w:rsidR="00C15E0E">
              <w:rPr>
                <w:b/>
                <w:bCs/>
                <w:sz w:val="20"/>
                <w:szCs w:val="20"/>
              </w:rPr>
              <w:t>es</w:t>
            </w:r>
          </w:p>
        </w:tc>
        <w:tc>
          <w:tcPr>
            <w:tcW w:w="429" w:type="pct"/>
            <w:hideMark/>
          </w:tcPr>
          <w:p w14:paraId="2E52D4D1" w14:textId="77777777" w:rsidR="00B93364" w:rsidRPr="007C2325" w:rsidRDefault="00B93364" w:rsidP="00F33DF8">
            <w:pPr>
              <w:rPr>
                <w:sz w:val="20"/>
                <w:szCs w:val="20"/>
              </w:rPr>
            </w:pPr>
            <w:r w:rsidRPr="007C2325">
              <w:rPr>
                <w:sz w:val="20"/>
                <w:szCs w:val="20"/>
              </w:rPr>
              <w:t>78</w:t>
            </w:r>
          </w:p>
        </w:tc>
        <w:tc>
          <w:tcPr>
            <w:tcW w:w="550" w:type="pct"/>
            <w:hideMark/>
          </w:tcPr>
          <w:p w14:paraId="3ABB1B16" w14:textId="77777777" w:rsidR="00B93364" w:rsidRPr="007C2325" w:rsidRDefault="00B93364" w:rsidP="00F33DF8">
            <w:pPr>
              <w:rPr>
                <w:sz w:val="20"/>
                <w:szCs w:val="20"/>
              </w:rPr>
            </w:pPr>
            <w:r w:rsidRPr="007C2325">
              <w:rPr>
                <w:sz w:val="20"/>
                <w:szCs w:val="20"/>
              </w:rPr>
              <w:t>45</w:t>
            </w:r>
          </w:p>
        </w:tc>
        <w:tc>
          <w:tcPr>
            <w:tcW w:w="767" w:type="pct"/>
            <w:hideMark/>
          </w:tcPr>
          <w:p w14:paraId="370AE792" w14:textId="77777777" w:rsidR="00B93364" w:rsidRPr="007C2325" w:rsidRDefault="00B93364" w:rsidP="00F33DF8">
            <w:pPr>
              <w:rPr>
                <w:sz w:val="20"/>
                <w:szCs w:val="20"/>
              </w:rPr>
            </w:pPr>
            <w:r w:rsidRPr="007C2325">
              <w:rPr>
                <w:sz w:val="20"/>
                <w:szCs w:val="20"/>
              </w:rPr>
              <w:t>33</w:t>
            </w:r>
          </w:p>
        </w:tc>
        <w:tc>
          <w:tcPr>
            <w:tcW w:w="628" w:type="pct"/>
            <w:vMerge w:val="restart"/>
            <w:hideMark/>
          </w:tcPr>
          <w:p w14:paraId="386297F1" w14:textId="77777777" w:rsidR="00B93364" w:rsidRPr="007C2325" w:rsidRDefault="00B93364" w:rsidP="00F33DF8">
            <w:pPr>
              <w:rPr>
                <w:sz w:val="20"/>
                <w:szCs w:val="20"/>
              </w:rPr>
            </w:pPr>
            <w:r w:rsidRPr="007C2325">
              <w:rPr>
                <w:sz w:val="20"/>
                <w:szCs w:val="20"/>
              </w:rPr>
              <w:t>0.160</w:t>
            </w:r>
          </w:p>
        </w:tc>
      </w:tr>
      <w:tr w:rsidR="00B93364" w:rsidRPr="007C2325" w14:paraId="61ED3492" w14:textId="77777777" w:rsidTr="00F33DF8">
        <w:trPr>
          <w:trHeight w:val="264"/>
        </w:trPr>
        <w:tc>
          <w:tcPr>
            <w:tcW w:w="2627" w:type="pct"/>
            <w:hideMark/>
          </w:tcPr>
          <w:p w14:paraId="7875F7DE" w14:textId="100442F8" w:rsidR="00B93364" w:rsidRPr="007C2325" w:rsidRDefault="00B93364" w:rsidP="00F33DF8">
            <w:pPr>
              <w:rPr>
                <w:sz w:val="20"/>
                <w:szCs w:val="20"/>
              </w:rPr>
            </w:pPr>
            <w:r w:rsidRPr="007C2325">
              <w:rPr>
                <w:b/>
                <w:bCs/>
                <w:sz w:val="20"/>
                <w:szCs w:val="20"/>
              </w:rPr>
              <w:t>Breastfeeding mixed with formula – N</w:t>
            </w:r>
            <w:r w:rsidR="00C15E0E">
              <w:rPr>
                <w:b/>
                <w:bCs/>
                <w:sz w:val="20"/>
                <w:szCs w:val="20"/>
              </w:rPr>
              <w:t>o</w:t>
            </w:r>
          </w:p>
        </w:tc>
        <w:tc>
          <w:tcPr>
            <w:tcW w:w="429" w:type="pct"/>
            <w:hideMark/>
          </w:tcPr>
          <w:p w14:paraId="60B2FB47" w14:textId="77777777" w:rsidR="00B93364" w:rsidRPr="007C2325" w:rsidRDefault="00B93364" w:rsidP="00F33DF8">
            <w:pPr>
              <w:rPr>
                <w:sz w:val="20"/>
                <w:szCs w:val="20"/>
              </w:rPr>
            </w:pPr>
            <w:r w:rsidRPr="007C2325">
              <w:rPr>
                <w:sz w:val="20"/>
                <w:szCs w:val="20"/>
              </w:rPr>
              <w:t>39</w:t>
            </w:r>
          </w:p>
        </w:tc>
        <w:tc>
          <w:tcPr>
            <w:tcW w:w="550" w:type="pct"/>
            <w:hideMark/>
          </w:tcPr>
          <w:p w14:paraId="4D5EC7E8" w14:textId="77777777" w:rsidR="00B93364" w:rsidRPr="007C2325" w:rsidRDefault="00B93364" w:rsidP="00F33DF8">
            <w:pPr>
              <w:rPr>
                <w:sz w:val="20"/>
                <w:szCs w:val="20"/>
              </w:rPr>
            </w:pPr>
            <w:r w:rsidRPr="007C2325">
              <w:rPr>
                <w:sz w:val="20"/>
                <w:szCs w:val="20"/>
              </w:rPr>
              <w:t>28</w:t>
            </w:r>
          </w:p>
        </w:tc>
        <w:tc>
          <w:tcPr>
            <w:tcW w:w="767" w:type="pct"/>
            <w:hideMark/>
          </w:tcPr>
          <w:p w14:paraId="4827E573" w14:textId="77777777" w:rsidR="00B93364" w:rsidRPr="007C2325" w:rsidRDefault="00B93364" w:rsidP="00F33DF8">
            <w:pPr>
              <w:rPr>
                <w:sz w:val="20"/>
                <w:szCs w:val="20"/>
              </w:rPr>
            </w:pPr>
            <w:r w:rsidRPr="007C2325">
              <w:rPr>
                <w:sz w:val="20"/>
                <w:szCs w:val="20"/>
              </w:rPr>
              <w:t>11</w:t>
            </w:r>
          </w:p>
        </w:tc>
        <w:tc>
          <w:tcPr>
            <w:tcW w:w="628" w:type="pct"/>
            <w:vMerge/>
            <w:hideMark/>
          </w:tcPr>
          <w:p w14:paraId="3D9A4245" w14:textId="77777777" w:rsidR="00B93364" w:rsidRPr="007C2325" w:rsidRDefault="00B93364" w:rsidP="00F33DF8">
            <w:pPr>
              <w:rPr>
                <w:sz w:val="20"/>
                <w:szCs w:val="20"/>
              </w:rPr>
            </w:pPr>
          </w:p>
        </w:tc>
      </w:tr>
      <w:tr w:rsidR="00B93364" w:rsidRPr="007C2325" w14:paraId="6E4BE0EC" w14:textId="77777777" w:rsidTr="00F33DF8">
        <w:trPr>
          <w:trHeight w:val="264"/>
        </w:trPr>
        <w:tc>
          <w:tcPr>
            <w:tcW w:w="5000" w:type="pct"/>
            <w:gridSpan w:val="5"/>
            <w:hideMark/>
          </w:tcPr>
          <w:p w14:paraId="6406A745" w14:textId="77777777" w:rsidR="00B93364" w:rsidRPr="007C2325" w:rsidRDefault="00B93364" w:rsidP="00F33DF8">
            <w:pPr>
              <w:rPr>
                <w:sz w:val="20"/>
                <w:szCs w:val="20"/>
              </w:rPr>
            </w:pPr>
            <w:r w:rsidRPr="007C2325">
              <w:rPr>
                <w:b/>
                <w:bCs/>
                <w:sz w:val="20"/>
                <w:szCs w:val="20"/>
              </w:rPr>
              <w:t> </w:t>
            </w:r>
          </w:p>
        </w:tc>
      </w:tr>
      <w:tr w:rsidR="00B93364" w:rsidRPr="007C2325" w14:paraId="73CB73D2" w14:textId="77777777" w:rsidTr="00F33DF8">
        <w:trPr>
          <w:trHeight w:val="264"/>
        </w:trPr>
        <w:tc>
          <w:tcPr>
            <w:tcW w:w="2627" w:type="pct"/>
            <w:hideMark/>
          </w:tcPr>
          <w:p w14:paraId="7000BC49" w14:textId="60075B97" w:rsidR="00B93364" w:rsidRPr="007C2325" w:rsidRDefault="00B93364" w:rsidP="00F33DF8">
            <w:pPr>
              <w:rPr>
                <w:sz w:val="20"/>
                <w:szCs w:val="20"/>
              </w:rPr>
            </w:pPr>
            <w:r w:rsidRPr="007C2325">
              <w:rPr>
                <w:b/>
                <w:bCs/>
                <w:sz w:val="20"/>
                <w:szCs w:val="20"/>
              </w:rPr>
              <w:t>Maternal smoking while pregnant – Y</w:t>
            </w:r>
            <w:r w:rsidR="00C15E0E">
              <w:rPr>
                <w:b/>
                <w:bCs/>
                <w:sz w:val="20"/>
                <w:szCs w:val="20"/>
              </w:rPr>
              <w:t>es</w:t>
            </w:r>
          </w:p>
        </w:tc>
        <w:tc>
          <w:tcPr>
            <w:tcW w:w="429" w:type="pct"/>
            <w:hideMark/>
          </w:tcPr>
          <w:p w14:paraId="674434C7" w14:textId="77777777" w:rsidR="00B93364" w:rsidRPr="007C2325" w:rsidRDefault="00B93364" w:rsidP="00F33DF8">
            <w:pPr>
              <w:rPr>
                <w:sz w:val="20"/>
                <w:szCs w:val="20"/>
              </w:rPr>
            </w:pPr>
            <w:r w:rsidRPr="007C2325">
              <w:rPr>
                <w:sz w:val="20"/>
                <w:szCs w:val="20"/>
              </w:rPr>
              <w:t>5</w:t>
            </w:r>
          </w:p>
        </w:tc>
        <w:tc>
          <w:tcPr>
            <w:tcW w:w="550" w:type="pct"/>
            <w:hideMark/>
          </w:tcPr>
          <w:p w14:paraId="3EA9A4AA" w14:textId="77777777" w:rsidR="00B93364" w:rsidRPr="007C2325" w:rsidRDefault="00B93364" w:rsidP="00F33DF8">
            <w:pPr>
              <w:rPr>
                <w:sz w:val="20"/>
                <w:szCs w:val="20"/>
              </w:rPr>
            </w:pPr>
            <w:r w:rsidRPr="007C2325">
              <w:rPr>
                <w:sz w:val="20"/>
                <w:szCs w:val="20"/>
              </w:rPr>
              <w:t>4</w:t>
            </w:r>
          </w:p>
        </w:tc>
        <w:tc>
          <w:tcPr>
            <w:tcW w:w="767" w:type="pct"/>
            <w:hideMark/>
          </w:tcPr>
          <w:p w14:paraId="0D1ED697" w14:textId="77777777" w:rsidR="00B93364" w:rsidRPr="007C2325" w:rsidRDefault="00B93364" w:rsidP="00F33DF8">
            <w:pPr>
              <w:rPr>
                <w:sz w:val="20"/>
                <w:szCs w:val="20"/>
              </w:rPr>
            </w:pPr>
            <w:r w:rsidRPr="007C2325">
              <w:rPr>
                <w:sz w:val="20"/>
                <w:szCs w:val="20"/>
              </w:rPr>
              <w:t>1</w:t>
            </w:r>
          </w:p>
        </w:tc>
        <w:tc>
          <w:tcPr>
            <w:tcW w:w="628" w:type="pct"/>
            <w:vMerge w:val="restart"/>
            <w:hideMark/>
          </w:tcPr>
          <w:p w14:paraId="731B279C" w14:textId="77777777" w:rsidR="00B93364" w:rsidRPr="007C2325" w:rsidRDefault="00B93364" w:rsidP="00F33DF8">
            <w:pPr>
              <w:rPr>
                <w:sz w:val="20"/>
                <w:szCs w:val="20"/>
              </w:rPr>
            </w:pPr>
            <w:r w:rsidRPr="007C2325">
              <w:rPr>
                <w:sz w:val="20"/>
                <w:szCs w:val="20"/>
              </w:rPr>
              <w:t>0.651</w:t>
            </w:r>
          </w:p>
        </w:tc>
      </w:tr>
      <w:tr w:rsidR="00B93364" w:rsidRPr="007C2325" w14:paraId="26AEF081" w14:textId="77777777" w:rsidTr="00F33DF8">
        <w:trPr>
          <w:trHeight w:val="264"/>
        </w:trPr>
        <w:tc>
          <w:tcPr>
            <w:tcW w:w="2627" w:type="pct"/>
            <w:hideMark/>
          </w:tcPr>
          <w:p w14:paraId="5F272BB5" w14:textId="70F35AA4" w:rsidR="00B93364" w:rsidRPr="007C2325" w:rsidRDefault="00B93364" w:rsidP="00F33DF8">
            <w:pPr>
              <w:rPr>
                <w:sz w:val="20"/>
                <w:szCs w:val="20"/>
              </w:rPr>
            </w:pPr>
            <w:r w:rsidRPr="007C2325">
              <w:rPr>
                <w:b/>
                <w:bCs/>
                <w:sz w:val="20"/>
                <w:szCs w:val="20"/>
              </w:rPr>
              <w:t>Maternal smoking while pregnant – N</w:t>
            </w:r>
            <w:r w:rsidR="00C15E0E">
              <w:rPr>
                <w:b/>
                <w:bCs/>
                <w:sz w:val="20"/>
                <w:szCs w:val="20"/>
              </w:rPr>
              <w:t>o</w:t>
            </w:r>
          </w:p>
        </w:tc>
        <w:tc>
          <w:tcPr>
            <w:tcW w:w="429" w:type="pct"/>
            <w:hideMark/>
          </w:tcPr>
          <w:p w14:paraId="7CC4B8A9" w14:textId="77777777" w:rsidR="00B93364" w:rsidRPr="007C2325" w:rsidRDefault="00B93364" w:rsidP="00F33DF8">
            <w:pPr>
              <w:rPr>
                <w:sz w:val="20"/>
                <w:szCs w:val="20"/>
              </w:rPr>
            </w:pPr>
            <w:r w:rsidRPr="007C2325">
              <w:rPr>
                <w:sz w:val="20"/>
                <w:szCs w:val="20"/>
              </w:rPr>
              <w:t>118</w:t>
            </w:r>
          </w:p>
        </w:tc>
        <w:tc>
          <w:tcPr>
            <w:tcW w:w="550" w:type="pct"/>
            <w:hideMark/>
          </w:tcPr>
          <w:p w14:paraId="21ED198B" w14:textId="77777777" w:rsidR="00B93364" w:rsidRPr="007C2325" w:rsidRDefault="00B93364" w:rsidP="00F33DF8">
            <w:pPr>
              <w:rPr>
                <w:sz w:val="20"/>
                <w:szCs w:val="20"/>
              </w:rPr>
            </w:pPr>
            <w:r w:rsidRPr="007C2325">
              <w:rPr>
                <w:sz w:val="20"/>
                <w:szCs w:val="20"/>
              </w:rPr>
              <w:t>74</w:t>
            </w:r>
          </w:p>
        </w:tc>
        <w:tc>
          <w:tcPr>
            <w:tcW w:w="767" w:type="pct"/>
            <w:hideMark/>
          </w:tcPr>
          <w:p w14:paraId="1FF99D93" w14:textId="77777777" w:rsidR="00B93364" w:rsidRPr="007C2325" w:rsidRDefault="00B93364" w:rsidP="00F33DF8">
            <w:pPr>
              <w:rPr>
                <w:sz w:val="20"/>
                <w:szCs w:val="20"/>
              </w:rPr>
            </w:pPr>
            <w:r w:rsidRPr="007C2325">
              <w:rPr>
                <w:sz w:val="20"/>
                <w:szCs w:val="20"/>
              </w:rPr>
              <w:t>44</w:t>
            </w:r>
          </w:p>
        </w:tc>
        <w:tc>
          <w:tcPr>
            <w:tcW w:w="628" w:type="pct"/>
            <w:vMerge/>
            <w:hideMark/>
          </w:tcPr>
          <w:p w14:paraId="461ECD18" w14:textId="77777777" w:rsidR="00B93364" w:rsidRPr="007C2325" w:rsidRDefault="00B93364" w:rsidP="00F33DF8">
            <w:pPr>
              <w:rPr>
                <w:sz w:val="20"/>
                <w:szCs w:val="20"/>
              </w:rPr>
            </w:pPr>
          </w:p>
        </w:tc>
      </w:tr>
    </w:tbl>
    <w:p w14:paraId="78D655CF" w14:textId="774595C6" w:rsidR="0028353C" w:rsidRPr="007C2325" w:rsidRDefault="0001002F" w:rsidP="00FD4B4A">
      <w:pPr>
        <w:spacing w:after="0" w:line="360" w:lineRule="auto"/>
        <w:rPr>
          <w:rFonts w:ascii="Avenir Next LT Pro" w:hAnsi="Avenir Next LT Pro"/>
          <w:sz w:val="16"/>
          <w:szCs w:val="16"/>
        </w:rPr>
        <w:sectPr w:rsidR="0028353C" w:rsidRPr="007C2325" w:rsidSect="009A56B7">
          <w:endnotePr>
            <w:numFmt w:val="decimal"/>
            <w:numRestart w:val="eachSect"/>
          </w:endnotePr>
          <w:pgSz w:w="11906" w:h="16838"/>
          <w:pgMar w:top="1440" w:right="1440" w:bottom="1440" w:left="1440" w:header="708" w:footer="708" w:gutter="0"/>
          <w:cols w:space="708"/>
          <w:docGrid w:linePitch="360"/>
        </w:sectPr>
      </w:pPr>
      <w:r w:rsidRPr="007C2325">
        <w:rPr>
          <w:rFonts w:ascii="Avenir Next LT Pro" w:hAnsi="Avenir Next LT Pro"/>
          <w:sz w:val="16"/>
          <w:szCs w:val="16"/>
          <w:vertAlign w:val="superscript"/>
        </w:rPr>
        <w:t>*</w:t>
      </w:r>
      <w:r w:rsidR="00A1034F">
        <w:rPr>
          <w:rFonts w:ascii="Avenir Next LT Pro" w:hAnsi="Avenir Next LT Pro"/>
          <w:sz w:val="16"/>
          <w:szCs w:val="16"/>
        </w:rPr>
        <w:t>Calculated</w:t>
      </w:r>
      <w:r w:rsidRPr="007C2325">
        <w:rPr>
          <w:rFonts w:ascii="Avenir Next LT Pro" w:hAnsi="Avenir Next LT Pro"/>
          <w:sz w:val="16"/>
          <w:szCs w:val="16"/>
        </w:rPr>
        <w:t xml:space="preserve"> using the Fisher exact test (2 tailed)</w:t>
      </w:r>
    </w:p>
    <w:p w14:paraId="02568CD1" w14:textId="0E3C2A84" w:rsidR="00FD4B4A" w:rsidRPr="007C2325" w:rsidRDefault="00FD4B4A" w:rsidP="00FD4B4A">
      <w:pPr>
        <w:spacing w:after="0" w:line="360" w:lineRule="auto"/>
        <w:rPr>
          <w:rFonts w:ascii="Avenir Next LT Pro" w:hAnsi="Avenir Next LT Pro"/>
          <w:b/>
          <w:bCs/>
        </w:rPr>
      </w:pPr>
      <w:r w:rsidRPr="00A5223D">
        <w:rPr>
          <w:rFonts w:ascii="Avenir Next LT Pro" w:hAnsi="Avenir Next LT Pro"/>
          <w:b/>
          <w:bCs/>
        </w:rPr>
        <w:lastRenderedPageBreak/>
        <w:t xml:space="preserve">Figure S1 </w:t>
      </w:r>
      <w:r w:rsidRPr="00A5223D">
        <w:rPr>
          <w:rFonts w:ascii="Avenir Next LT Pro" w:hAnsi="Avenir Next LT Pro"/>
        </w:rPr>
        <w:t>International Risk Scoring Tool – risk factors and scor</w:t>
      </w:r>
      <w:r w:rsidR="00786B63" w:rsidRPr="00A5223D">
        <w:rPr>
          <w:rFonts w:ascii="Avenir Next LT Pro" w:hAnsi="Avenir Next LT Pro"/>
        </w:rPr>
        <w:t>es</w:t>
      </w:r>
      <w:r w:rsidR="00AF77D0" w:rsidRPr="00A5223D">
        <w:rPr>
          <w:rStyle w:val="EndnoteReference"/>
          <w:rFonts w:ascii="Avenir Next LT Pro" w:hAnsi="Avenir Next LT Pro"/>
          <w:sz w:val="20"/>
          <w:szCs w:val="20"/>
        </w:rPr>
        <w:endnoteReference w:id="42"/>
      </w:r>
    </w:p>
    <w:p w14:paraId="489AE778" w14:textId="05069E6A" w:rsidR="006C49D7" w:rsidRPr="007C2325" w:rsidRDefault="0028363D" w:rsidP="00FD4B4A">
      <w:pPr>
        <w:spacing w:after="0" w:line="360" w:lineRule="auto"/>
        <w:rPr>
          <w:rFonts w:ascii="Avenir Next LT Pro" w:hAnsi="Avenir Next LT Pro"/>
          <w:sz w:val="20"/>
          <w:szCs w:val="20"/>
        </w:rPr>
      </w:pPr>
      <w:r>
        <w:rPr>
          <w:noProof/>
        </w:rPr>
        <w:drawing>
          <wp:inline distT="0" distB="0" distL="0" distR="0" wp14:anchorId="2B676A3B" wp14:editId="7649B4B7">
            <wp:extent cx="5731510" cy="3070225"/>
            <wp:effectExtent l="0" t="0" r="2540" b="0"/>
            <wp:docPr id="1375533080" name="Picture 1"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533080" name="Picture 1" descr="A graph with numbers and a bar&#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070225"/>
                    </a:xfrm>
                    <a:prstGeom prst="rect">
                      <a:avLst/>
                    </a:prstGeom>
                    <a:noFill/>
                    <a:ln>
                      <a:noFill/>
                    </a:ln>
                  </pic:spPr>
                </pic:pic>
              </a:graphicData>
            </a:graphic>
          </wp:inline>
        </w:drawing>
      </w:r>
    </w:p>
    <w:p w14:paraId="4D64D0EB" w14:textId="126FB629" w:rsidR="00FD4B4A" w:rsidRPr="007C2325" w:rsidRDefault="00FD4B4A" w:rsidP="00FD4B4A">
      <w:pPr>
        <w:spacing w:after="0" w:line="360" w:lineRule="auto"/>
        <w:rPr>
          <w:rFonts w:ascii="Avenir Next LT Pro" w:hAnsi="Avenir Next LT Pro"/>
          <w:sz w:val="20"/>
          <w:szCs w:val="20"/>
        </w:rPr>
      </w:pPr>
    </w:p>
    <w:p w14:paraId="14A13032" w14:textId="49B81300" w:rsidR="006C49D7" w:rsidRPr="007C2325" w:rsidRDefault="006C49D7" w:rsidP="00257E96">
      <w:pPr>
        <w:spacing w:after="0" w:line="360" w:lineRule="auto"/>
        <w:rPr>
          <w:rFonts w:ascii="Avenir Next LT Pro" w:hAnsi="Avenir Next LT Pro"/>
          <w:b/>
          <w:bCs/>
          <w:sz w:val="16"/>
          <w:szCs w:val="16"/>
        </w:rPr>
        <w:sectPr w:rsidR="006C49D7" w:rsidRPr="007C2325" w:rsidSect="009A56B7">
          <w:endnotePr>
            <w:numFmt w:val="decimal"/>
            <w:numRestart w:val="eachSect"/>
          </w:endnotePr>
          <w:pgSz w:w="11906" w:h="16838"/>
          <w:pgMar w:top="1440" w:right="1440" w:bottom="1440" w:left="1440" w:header="708" w:footer="708" w:gutter="0"/>
          <w:cols w:space="708"/>
          <w:docGrid w:linePitch="360"/>
        </w:sectPr>
      </w:pPr>
      <w:r w:rsidRPr="007C2325">
        <w:rPr>
          <w:rFonts w:ascii="Avenir Next LT Pro" w:hAnsi="Avenir Next LT Pro"/>
          <w:b/>
          <w:bCs/>
          <w:sz w:val="16"/>
          <w:szCs w:val="16"/>
        </w:rPr>
        <w:t>References</w:t>
      </w:r>
    </w:p>
    <w:p w14:paraId="06195366" w14:textId="77777777" w:rsidR="00AF77D0" w:rsidRPr="007C2325" w:rsidRDefault="00AF77D0" w:rsidP="00257E96">
      <w:pPr>
        <w:spacing w:after="0" w:line="360" w:lineRule="auto"/>
        <w:rPr>
          <w:rFonts w:ascii="Avenir Next LT Pro" w:hAnsi="Avenir Next LT Pro"/>
          <w:b/>
          <w:bCs/>
        </w:rPr>
      </w:pPr>
    </w:p>
    <w:p w14:paraId="3926BBB3" w14:textId="547883A7" w:rsidR="00740867" w:rsidRPr="007C2325" w:rsidRDefault="001D3175" w:rsidP="008D2C96">
      <w:pPr>
        <w:spacing w:after="0" w:line="360" w:lineRule="auto"/>
        <w:rPr>
          <w:rFonts w:ascii="Avenir Next LT Pro" w:hAnsi="Avenir Next LT Pro"/>
          <w:b/>
          <w:bCs/>
        </w:rPr>
      </w:pPr>
      <w:r w:rsidRPr="007C2325">
        <w:rPr>
          <w:rFonts w:ascii="Avenir Next LT Pro" w:hAnsi="Avenir Next LT Pro"/>
          <w:b/>
          <w:bCs/>
        </w:rPr>
        <w:t xml:space="preserve">Figure S2 </w:t>
      </w:r>
      <w:r w:rsidR="00740867" w:rsidRPr="007C2325">
        <w:rPr>
          <w:rFonts w:ascii="Avenir Next LT Pro" w:hAnsi="Avenir Next LT Pro"/>
        </w:rPr>
        <w:t xml:space="preserve">IRST generated from Colombian data with </w:t>
      </w:r>
      <w:r w:rsidR="008D2C96" w:rsidRPr="007C2325">
        <w:rPr>
          <w:rFonts w:ascii="Avenir Next LT Pro" w:hAnsi="Avenir Next LT Pro"/>
        </w:rPr>
        <w:t>‘</w:t>
      </w:r>
      <w:r w:rsidR="00D83616" w:rsidRPr="007C2325">
        <w:rPr>
          <w:rFonts w:ascii="Avenir Next LT Pro" w:hAnsi="Avenir Next LT Pro"/>
        </w:rPr>
        <w:t>birth 3 months before to 2 months after the RSV season start dat</w:t>
      </w:r>
      <w:r w:rsidR="008D2C96" w:rsidRPr="007C2325">
        <w:rPr>
          <w:rFonts w:ascii="Avenir Next LT Pro" w:hAnsi="Avenir Next LT Pro"/>
        </w:rPr>
        <w:t>e’</w:t>
      </w:r>
      <w:r w:rsidR="00D83616" w:rsidRPr="007C2325">
        <w:rPr>
          <w:rFonts w:ascii="Avenir Next LT Pro" w:hAnsi="Avenir Next LT Pro"/>
        </w:rPr>
        <w:t xml:space="preserve"> </w:t>
      </w:r>
      <w:r w:rsidR="008D2C96" w:rsidRPr="007C2325">
        <w:rPr>
          <w:rFonts w:ascii="Avenir Next LT Pro" w:hAnsi="Avenir Next LT Pro"/>
        </w:rPr>
        <w:t xml:space="preserve">replaced </w:t>
      </w:r>
      <w:r w:rsidR="003B7675">
        <w:rPr>
          <w:rFonts w:ascii="Avenir Next LT Pro" w:hAnsi="Avenir Next LT Pro"/>
        </w:rPr>
        <w:t>by</w:t>
      </w:r>
      <w:r w:rsidR="003B7675" w:rsidRPr="007C2325">
        <w:rPr>
          <w:rFonts w:ascii="Avenir Next LT Pro" w:hAnsi="Avenir Next LT Pro"/>
        </w:rPr>
        <w:t xml:space="preserve"> </w:t>
      </w:r>
      <w:r w:rsidR="008D2C96" w:rsidRPr="007C2325">
        <w:rPr>
          <w:rFonts w:ascii="Avenir Next LT Pro" w:hAnsi="Avenir Next LT Pro"/>
        </w:rPr>
        <w:t>gestational age</w:t>
      </w:r>
      <w:r w:rsidR="00D83616" w:rsidRPr="007C2325">
        <w:rPr>
          <w:rFonts w:ascii="Avenir Next LT Pro" w:hAnsi="Avenir Next LT Pro"/>
          <w:b/>
          <w:bCs/>
        </w:rPr>
        <w:t xml:space="preserve"> </w:t>
      </w:r>
    </w:p>
    <w:p w14:paraId="4D172327" w14:textId="77777777" w:rsidR="001D3175" w:rsidRPr="007C2325" w:rsidRDefault="00740867" w:rsidP="008D2C96">
      <w:pPr>
        <w:spacing w:after="0" w:line="360" w:lineRule="auto"/>
        <w:rPr>
          <w:rFonts w:ascii="Avenir Next LT Pro" w:hAnsi="Avenir Next LT Pro"/>
          <w:b/>
          <w:bCs/>
        </w:rPr>
      </w:pPr>
      <w:r w:rsidRPr="007C2325">
        <w:rPr>
          <w:rFonts w:ascii="Avenir Next LT Pro" w:hAnsi="Avenir Next LT Pro"/>
          <w:b/>
          <w:bCs/>
          <w:noProof/>
        </w:rPr>
        <w:drawing>
          <wp:inline distT="0" distB="0" distL="0" distR="0" wp14:anchorId="24C186FA" wp14:editId="2F63FD89">
            <wp:extent cx="5268468" cy="4405884"/>
            <wp:effectExtent l="0" t="0" r="8890" b="0"/>
            <wp:docPr id="15" name="Picture 14">
              <a:extLst xmlns:a="http://schemas.openxmlformats.org/drawingml/2006/main">
                <a:ext uri="{FF2B5EF4-FFF2-40B4-BE49-F238E27FC236}">
                  <a16:creationId xmlns:a16="http://schemas.microsoft.com/office/drawing/2014/main" id="{01962287-76F2-29BB-0758-4252483DF6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01962287-76F2-29BB-0758-4252483DF6AF}"/>
                        </a:ext>
                      </a:extLst>
                    </pic:cNvPr>
                    <pic:cNvPicPr>
                      <a:picLocks noChangeAspect="1"/>
                    </pic:cNvPicPr>
                  </pic:nvPicPr>
                  <pic:blipFill>
                    <a:blip r:embed="rId13"/>
                    <a:stretch>
                      <a:fillRect/>
                    </a:stretch>
                  </pic:blipFill>
                  <pic:spPr>
                    <a:xfrm>
                      <a:off x="0" y="0"/>
                      <a:ext cx="5268468" cy="4405884"/>
                    </a:xfrm>
                    <a:prstGeom prst="rect">
                      <a:avLst/>
                    </a:prstGeom>
                  </pic:spPr>
                </pic:pic>
              </a:graphicData>
            </a:graphic>
          </wp:inline>
        </w:drawing>
      </w:r>
      <w:r w:rsidRPr="007C2325">
        <w:rPr>
          <w:rFonts w:ascii="Avenir Next LT Pro" w:hAnsi="Avenir Next LT Pro"/>
          <w:b/>
          <w:bCs/>
        </w:rPr>
        <w:t xml:space="preserve"> </w:t>
      </w:r>
    </w:p>
    <w:p w14:paraId="7198986F" w14:textId="77777777" w:rsidR="008D2C96" w:rsidRPr="007C2325" w:rsidRDefault="008D2C96" w:rsidP="008D2C96">
      <w:pPr>
        <w:spacing w:after="0" w:line="360" w:lineRule="auto"/>
        <w:rPr>
          <w:rFonts w:ascii="Avenir Next LT Pro" w:hAnsi="Avenir Next LT Pro"/>
          <w:b/>
          <w:bCs/>
        </w:rPr>
      </w:pPr>
      <w:r w:rsidRPr="007C2325">
        <w:rPr>
          <w:rFonts w:ascii="Avenir Next LT Pro" w:hAnsi="Avenir Next LT Pro"/>
          <w:b/>
          <w:bCs/>
        </w:rPr>
        <w:t>AUROC: 0.751</w:t>
      </w:r>
    </w:p>
    <w:p w14:paraId="364D7F2E" w14:textId="187C7D2E" w:rsidR="008D2C96" w:rsidRPr="007C2325" w:rsidRDefault="008D2C96" w:rsidP="00E97E28">
      <w:pPr>
        <w:spacing w:after="0" w:line="360" w:lineRule="auto"/>
        <w:rPr>
          <w:rFonts w:ascii="Avenir Next LT Pro" w:hAnsi="Avenir Next LT Pro"/>
        </w:rPr>
      </w:pPr>
      <w:r w:rsidRPr="007C2325">
        <w:rPr>
          <w:rFonts w:ascii="Avenir Next LT Pro" w:hAnsi="Avenir Next LT Pro"/>
        </w:rPr>
        <w:t>Included risk factors</w:t>
      </w:r>
      <w:r w:rsidR="00E97E28" w:rsidRPr="007C2325">
        <w:rPr>
          <w:rFonts w:ascii="Avenir Next LT Pro" w:hAnsi="Avenir Next LT Pro"/>
        </w:rPr>
        <w:t xml:space="preserve">: </w:t>
      </w:r>
      <w:r w:rsidRPr="007C2325">
        <w:rPr>
          <w:rFonts w:ascii="Avenir Next LT Pro" w:hAnsi="Avenir Next LT Pro"/>
        </w:rPr>
        <w:t xml:space="preserve"> </w:t>
      </w:r>
      <w:r w:rsidR="00E97E28" w:rsidRPr="007C2325">
        <w:rPr>
          <w:rFonts w:ascii="Avenir Next LT Pro" w:hAnsi="Avenir Next LT Pro"/>
        </w:rPr>
        <w:t>Gestational age; smokers and/or maternal smoking; siblings and/or daycare</w:t>
      </w:r>
      <w:r w:rsidR="00A1034F">
        <w:rPr>
          <w:rFonts w:ascii="Avenir Next LT Pro" w:hAnsi="Avenir Next LT Pro"/>
        </w:rPr>
        <w:t xml:space="preserve"> attendance</w:t>
      </w:r>
    </w:p>
    <w:p w14:paraId="051AB97E" w14:textId="05BF79D8" w:rsidR="00E97E28" w:rsidRPr="007C2325" w:rsidRDefault="00E97E28" w:rsidP="008B6DCC">
      <w:pPr>
        <w:spacing w:after="0" w:line="240" w:lineRule="auto"/>
        <w:rPr>
          <w:rFonts w:ascii="Avenir Next LT Pro" w:hAnsi="Avenir Next LT Pro"/>
          <w:sz w:val="16"/>
          <w:szCs w:val="16"/>
        </w:rPr>
        <w:sectPr w:rsidR="00E97E28" w:rsidRPr="007C2325" w:rsidSect="009A56B7">
          <w:endnotePr>
            <w:numFmt w:val="decimal"/>
            <w:numRestart w:val="eachSect"/>
          </w:endnotePr>
          <w:pgSz w:w="11906" w:h="16838"/>
          <w:pgMar w:top="1440" w:right="1440" w:bottom="1440" w:left="1440" w:header="708" w:footer="708" w:gutter="0"/>
          <w:cols w:space="708"/>
          <w:docGrid w:linePitch="360"/>
        </w:sectPr>
      </w:pPr>
      <w:r w:rsidRPr="007C2325">
        <w:rPr>
          <w:rFonts w:ascii="Avenir Next LT Pro" w:hAnsi="Avenir Next LT Pro"/>
          <w:sz w:val="16"/>
          <w:szCs w:val="16"/>
        </w:rPr>
        <w:t xml:space="preserve">AUROC:  Area </w:t>
      </w:r>
      <w:r w:rsidR="008B6DCC" w:rsidRPr="007C2325">
        <w:rPr>
          <w:rFonts w:ascii="Avenir Next LT Pro" w:hAnsi="Avenir Next LT Pro"/>
          <w:sz w:val="16"/>
          <w:szCs w:val="16"/>
        </w:rPr>
        <w:t>under the receiver operating characteristic curve, with 1 representing perfect predictive accuracy; IRST: International Risk Scoring Tool; RSV: respiratory syncytial virus</w:t>
      </w:r>
    </w:p>
    <w:p w14:paraId="10494C65" w14:textId="09F3A647" w:rsidR="00FE4134" w:rsidRPr="007C2325" w:rsidRDefault="005657DF" w:rsidP="005657DF">
      <w:pPr>
        <w:spacing w:after="0" w:line="360" w:lineRule="auto"/>
        <w:rPr>
          <w:rFonts w:ascii="Avenir Next LT Pro" w:hAnsi="Avenir Next LT Pro"/>
        </w:rPr>
      </w:pPr>
      <w:r w:rsidRPr="007C2325">
        <w:rPr>
          <w:rFonts w:ascii="Avenir Next LT Pro" w:hAnsi="Avenir Next LT Pro"/>
          <w:b/>
          <w:bCs/>
        </w:rPr>
        <w:lastRenderedPageBreak/>
        <w:t xml:space="preserve">Figure S3 </w:t>
      </w:r>
      <w:r w:rsidRPr="007C2325">
        <w:rPr>
          <w:rFonts w:ascii="Avenir Next LT Pro" w:hAnsi="Avenir Next LT Pro"/>
        </w:rPr>
        <w:t xml:space="preserve">IRST generated from Colombian data with </w:t>
      </w:r>
      <w:r w:rsidR="00DC592A" w:rsidRPr="007C2325">
        <w:rPr>
          <w:rFonts w:ascii="Avenir Next LT Pro" w:hAnsi="Avenir Next LT Pro"/>
        </w:rPr>
        <w:t xml:space="preserve">lack of </w:t>
      </w:r>
      <w:r w:rsidR="00FE4134" w:rsidRPr="007C2325">
        <w:rPr>
          <w:rFonts w:ascii="Avenir Next LT Pro" w:hAnsi="Avenir Next LT Pro"/>
        </w:rPr>
        <w:t xml:space="preserve">exclusive breast feeding </w:t>
      </w:r>
      <w:r w:rsidR="00C15E0E">
        <w:rPr>
          <w:rFonts w:ascii="Avenir Next LT Pro" w:hAnsi="Avenir Next LT Pro"/>
        </w:rPr>
        <w:t>included</w:t>
      </w:r>
    </w:p>
    <w:p w14:paraId="6F5B1355" w14:textId="77777777" w:rsidR="005657DF" w:rsidRPr="007C2325" w:rsidRDefault="005657DF" w:rsidP="00257E96">
      <w:pPr>
        <w:spacing w:after="0" w:line="360" w:lineRule="auto"/>
        <w:rPr>
          <w:rFonts w:ascii="Avenir Next LT Pro" w:hAnsi="Avenir Next LT Pro"/>
          <w:b/>
          <w:bCs/>
        </w:rPr>
      </w:pPr>
      <w:r w:rsidRPr="007C2325">
        <w:rPr>
          <w:rFonts w:ascii="Avenir Next LT Pro" w:hAnsi="Avenir Next LT Pro"/>
          <w:b/>
          <w:bCs/>
        </w:rPr>
        <w:t xml:space="preserve"> </w:t>
      </w:r>
      <w:r w:rsidR="00833EB4" w:rsidRPr="007C2325">
        <w:rPr>
          <w:rFonts w:ascii="Avenir Next LT Pro" w:hAnsi="Avenir Next LT Pro"/>
          <w:b/>
          <w:bCs/>
        </w:rPr>
        <w:object w:dxaOrig="7680" w:dyaOrig="7680" w14:anchorId="06A5B9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6pt;height:386pt" o:ole="">
            <v:imagedata r:id="rId14" o:title=""/>
          </v:shape>
          <o:OLEObject Type="Embed" ProgID="Unknown" ShapeID="_x0000_i1025" DrawAspect="Content" ObjectID="_1825154779" r:id="rId15"/>
        </w:object>
      </w:r>
    </w:p>
    <w:p w14:paraId="1B90C784" w14:textId="77777777" w:rsidR="00833EB4" w:rsidRPr="007C2325" w:rsidRDefault="00833EB4" w:rsidP="00257E96">
      <w:pPr>
        <w:spacing w:after="0" w:line="360" w:lineRule="auto"/>
        <w:rPr>
          <w:rFonts w:ascii="Avenir Next LT Pro" w:hAnsi="Avenir Next LT Pro"/>
          <w:b/>
          <w:bCs/>
        </w:rPr>
      </w:pPr>
    </w:p>
    <w:p w14:paraId="1C42DFD5" w14:textId="6B323D59" w:rsidR="00833EB4" w:rsidRPr="007C2325" w:rsidRDefault="00833EB4" w:rsidP="00833EB4">
      <w:pPr>
        <w:spacing w:after="0" w:line="360" w:lineRule="auto"/>
        <w:rPr>
          <w:rFonts w:ascii="Avenir Next LT Pro" w:hAnsi="Avenir Next LT Pro"/>
          <w:b/>
          <w:bCs/>
        </w:rPr>
      </w:pPr>
      <w:r w:rsidRPr="007C2325">
        <w:rPr>
          <w:rFonts w:ascii="Avenir Next LT Pro" w:hAnsi="Avenir Next LT Pro"/>
          <w:b/>
          <w:bCs/>
        </w:rPr>
        <w:t>AUROC: 0.791</w:t>
      </w:r>
    </w:p>
    <w:p w14:paraId="4C91AFCA" w14:textId="43312372" w:rsidR="00833EB4" w:rsidRPr="007C2325" w:rsidRDefault="00833EB4" w:rsidP="00833EB4">
      <w:pPr>
        <w:spacing w:after="0" w:line="360" w:lineRule="auto"/>
        <w:rPr>
          <w:rFonts w:ascii="Avenir Next LT Pro" w:hAnsi="Avenir Next LT Pro"/>
        </w:rPr>
      </w:pPr>
      <w:r w:rsidRPr="007C2325">
        <w:rPr>
          <w:rFonts w:ascii="Avenir Next LT Pro" w:hAnsi="Avenir Next LT Pro"/>
        </w:rPr>
        <w:t>Included risk factors:  Gestational age; smokers and/or maternal smoking; siblings and/or daycare; lack of breastfeeding (</w:t>
      </w:r>
      <w:r w:rsidR="005B121C" w:rsidRPr="007C2325">
        <w:rPr>
          <w:rFonts w:ascii="Avenir Next LT Pro" w:hAnsi="Avenir Next LT Pro"/>
        </w:rPr>
        <w:t>defined as exclusive and given or planned from birth to 3 months of age)</w:t>
      </w:r>
    </w:p>
    <w:p w14:paraId="0C11C82E" w14:textId="1DA56216" w:rsidR="00833EB4" w:rsidRPr="007C2325" w:rsidRDefault="00833EB4" w:rsidP="00833EB4">
      <w:pPr>
        <w:spacing w:after="0" w:line="240" w:lineRule="auto"/>
        <w:rPr>
          <w:rFonts w:ascii="Avenir Next LT Pro" w:hAnsi="Avenir Next LT Pro"/>
          <w:sz w:val="16"/>
          <w:szCs w:val="16"/>
        </w:rPr>
        <w:sectPr w:rsidR="00833EB4" w:rsidRPr="007C2325" w:rsidSect="009A56B7">
          <w:endnotePr>
            <w:numFmt w:val="decimal"/>
            <w:numRestart w:val="eachSect"/>
          </w:endnotePr>
          <w:pgSz w:w="11906" w:h="16838"/>
          <w:pgMar w:top="1440" w:right="1440" w:bottom="1440" w:left="1440" w:header="708" w:footer="708" w:gutter="0"/>
          <w:cols w:space="708"/>
          <w:docGrid w:linePitch="360"/>
        </w:sectPr>
      </w:pPr>
      <w:r w:rsidRPr="007C2325">
        <w:rPr>
          <w:rFonts w:ascii="Avenir Next LT Pro" w:hAnsi="Avenir Next LT Pro"/>
          <w:sz w:val="16"/>
          <w:szCs w:val="16"/>
        </w:rPr>
        <w:t>AUROC:  Area under the receiver operating characteristic curve, with 1 representing perfect predictive accuracy; IRST: International Risk Scoring Tool</w:t>
      </w:r>
    </w:p>
    <w:p w14:paraId="547DE7A0" w14:textId="1CDE0439" w:rsidR="0084357E" w:rsidRPr="007C2325" w:rsidRDefault="0084357E" w:rsidP="0084357E">
      <w:pPr>
        <w:spacing w:after="0" w:line="360" w:lineRule="auto"/>
        <w:rPr>
          <w:rFonts w:ascii="Avenir Next LT Pro" w:hAnsi="Avenir Next LT Pro"/>
        </w:rPr>
      </w:pPr>
      <w:r w:rsidRPr="007C2325">
        <w:rPr>
          <w:rFonts w:ascii="Avenir Next LT Pro" w:hAnsi="Avenir Next LT Pro"/>
          <w:b/>
          <w:bCs/>
        </w:rPr>
        <w:lastRenderedPageBreak/>
        <w:t xml:space="preserve">Figure S4 </w:t>
      </w:r>
      <w:r w:rsidRPr="007C2325">
        <w:rPr>
          <w:rFonts w:ascii="Avenir Next LT Pro" w:hAnsi="Avenir Next LT Pro"/>
        </w:rPr>
        <w:t xml:space="preserve">IRST generated from Colombian data with </w:t>
      </w:r>
      <w:r w:rsidR="00A34988" w:rsidRPr="007C2325">
        <w:rPr>
          <w:rFonts w:ascii="Avenir Next LT Pro" w:hAnsi="Avenir Next LT Pro"/>
        </w:rPr>
        <w:t>mixed</w:t>
      </w:r>
      <w:r w:rsidRPr="007C2325">
        <w:rPr>
          <w:rFonts w:ascii="Avenir Next LT Pro" w:hAnsi="Avenir Next LT Pro"/>
        </w:rPr>
        <w:t xml:space="preserve"> breastfeeding </w:t>
      </w:r>
      <w:r w:rsidR="00C15E0E">
        <w:rPr>
          <w:rFonts w:ascii="Avenir Next LT Pro" w:hAnsi="Avenir Next LT Pro"/>
        </w:rPr>
        <w:t>included</w:t>
      </w:r>
    </w:p>
    <w:p w14:paraId="7D2BC1CF" w14:textId="2D7C6795" w:rsidR="0084357E" w:rsidRPr="007C2325" w:rsidRDefault="0084357E" w:rsidP="0084357E">
      <w:pPr>
        <w:spacing w:after="0" w:line="360" w:lineRule="auto"/>
        <w:rPr>
          <w:rFonts w:ascii="Avenir Next LT Pro" w:hAnsi="Avenir Next LT Pro"/>
          <w:b/>
          <w:bCs/>
        </w:rPr>
      </w:pPr>
      <w:r w:rsidRPr="007C2325">
        <w:rPr>
          <w:rFonts w:ascii="Avenir Next LT Pro" w:hAnsi="Avenir Next LT Pro"/>
          <w:b/>
          <w:bCs/>
        </w:rPr>
        <w:t xml:space="preserve"> </w:t>
      </w:r>
      <w:r w:rsidR="00A34988" w:rsidRPr="007C2325">
        <w:rPr>
          <w:rFonts w:ascii="Avenir Next LT Pro" w:hAnsi="Avenir Next LT Pro"/>
          <w:b/>
          <w:bCs/>
        </w:rPr>
        <w:object w:dxaOrig="7680" w:dyaOrig="7680" w14:anchorId="05446FA9">
          <v:shape id="_x0000_i1026" type="#_x0000_t75" style="width:386pt;height:386pt" o:ole="">
            <v:imagedata r:id="rId16" o:title=""/>
          </v:shape>
          <o:OLEObject Type="Embed" ProgID="Unknown" ShapeID="_x0000_i1026" DrawAspect="Content" ObjectID="_1825154780" r:id="rId17"/>
        </w:object>
      </w:r>
    </w:p>
    <w:p w14:paraId="14E68FA8" w14:textId="4E41FCF9" w:rsidR="0084357E" w:rsidRPr="007C2325" w:rsidRDefault="0084357E" w:rsidP="0084357E">
      <w:pPr>
        <w:spacing w:after="0" w:line="360" w:lineRule="auto"/>
        <w:rPr>
          <w:rFonts w:ascii="Avenir Next LT Pro" w:hAnsi="Avenir Next LT Pro"/>
          <w:b/>
          <w:bCs/>
        </w:rPr>
      </w:pPr>
      <w:r w:rsidRPr="007C2325">
        <w:rPr>
          <w:rFonts w:ascii="Avenir Next LT Pro" w:hAnsi="Avenir Next LT Pro"/>
          <w:b/>
          <w:bCs/>
        </w:rPr>
        <w:t>AUROC: 0.</w:t>
      </w:r>
      <w:r w:rsidR="00A34988" w:rsidRPr="007C2325">
        <w:rPr>
          <w:rFonts w:ascii="Avenir Next LT Pro" w:hAnsi="Avenir Next LT Pro"/>
          <w:b/>
          <w:bCs/>
        </w:rPr>
        <w:t>803</w:t>
      </w:r>
    </w:p>
    <w:p w14:paraId="6C21D621" w14:textId="79C908F4" w:rsidR="0084357E" w:rsidRPr="007C2325" w:rsidRDefault="0084357E" w:rsidP="0084357E">
      <w:pPr>
        <w:spacing w:after="0" w:line="360" w:lineRule="auto"/>
        <w:rPr>
          <w:rFonts w:ascii="Avenir Next LT Pro" w:hAnsi="Avenir Next LT Pro"/>
        </w:rPr>
      </w:pPr>
      <w:r w:rsidRPr="007C2325">
        <w:rPr>
          <w:rFonts w:ascii="Avenir Next LT Pro" w:hAnsi="Avenir Next LT Pro"/>
        </w:rPr>
        <w:t xml:space="preserve">Included risk factors:  Gestational age; smokers and/or maternal smoking; siblings and/or daycare; </w:t>
      </w:r>
      <w:r w:rsidR="00A34988" w:rsidRPr="007C2325">
        <w:rPr>
          <w:rFonts w:ascii="Avenir Next LT Pro" w:hAnsi="Avenir Next LT Pro"/>
        </w:rPr>
        <w:t>mixed</w:t>
      </w:r>
      <w:r w:rsidRPr="007C2325">
        <w:rPr>
          <w:rFonts w:ascii="Avenir Next LT Pro" w:hAnsi="Avenir Next LT Pro"/>
        </w:rPr>
        <w:t xml:space="preserve"> breastfeeding (</w:t>
      </w:r>
      <w:r w:rsidR="00E92D12" w:rsidRPr="007C2325">
        <w:rPr>
          <w:rFonts w:ascii="Avenir Next LT Pro" w:hAnsi="Avenir Next LT Pro"/>
        </w:rPr>
        <w:t>breastfeeding plus formula</w:t>
      </w:r>
      <w:r w:rsidRPr="007C2325">
        <w:rPr>
          <w:rFonts w:ascii="Avenir Next LT Pro" w:hAnsi="Avenir Next LT Pro"/>
        </w:rPr>
        <w:t>)</w:t>
      </w:r>
    </w:p>
    <w:p w14:paraId="69208F5F" w14:textId="77777777" w:rsidR="0084357E" w:rsidRPr="007C2325" w:rsidRDefault="0084357E" w:rsidP="0084357E">
      <w:pPr>
        <w:spacing w:after="0" w:line="240" w:lineRule="auto"/>
        <w:rPr>
          <w:rFonts w:ascii="Avenir Next LT Pro" w:hAnsi="Avenir Next LT Pro"/>
          <w:sz w:val="16"/>
          <w:szCs w:val="16"/>
        </w:rPr>
        <w:sectPr w:rsidR="0084357E" w:rsidRPr="007C2325" w:rsidSect="009A56B7">
          <w:endnotePr>
            <w:numFmt w:val="decimal"/>
            <w:numRestart w:val="eachSect"/>
          </w:endnotePr>
          <w:pgSz w:w="11906" w:h="16838"/>
          <w:pgMar w:top="1440" w:right="1440" w:bottom="1440" w:left="1440" w:header="708" w:footer="708" w:gutter="0"/>
          <w:cols w:space="708"/>
          <w:docGrid w:linePitch="360"/>
        </w:sectPr>
      </w:pPr>
      <w:r w:rsidRPr="007C2325">
        <w:rPr>
          <w:rFonts w:ascii="Avenir Next LT Pro" w:hAnsi="Avenir Next LT Pro"/>
          <w:sz w:val="16"/>
          <w:szCs w:val="16"/>
        </w:rPr>
        <w:t>AUROC:  Area under the receiver operating characteristic curve, with 1 representing perfect predictive accuracy; IRST: International Risk Scoring Tool</w:t>
      </w:r>
    </w:p>
    <w:p w14:paraId="5657AF42" w14:textId="6572E15C" w:rsidR="00AA13FD" w:rsidRPr="007C2325" w:rsidRDefault="00C17267" w:rsidP="00AA13FD">
      <w:pPr>
        <w:pStyle w:val="Paragraph2"/>
        <w:spacing w:before="0" w:line="360" w:lineRule="auto"/>
        <w:ind w:firstLine="0"/>
        <w:rPr>
          <w:rFonts w:asciiTheme="minorHAnsi" w:hAnsiTheme="minorHAnsi"/>
        </w:rPr>
      </w:pPr>
      <w:r w:rsidRPr="00945A7D">
        <w:rPr>
          <w:rFonts w:ascii="Avenir Next LT Pro" w:hAnsi="Avenir Next LT Pro"/>
          <w:b/>
          <w:bCs/>
        </w:rPr>
        <w:lastRenderedPageBreak/>
        <w:t xml:space="preserve">Figure </w:t>
      </w:r>
      <w:r w:rsidR="00AA13FD" w:rsidRPr="00945A7D">
        <w:rPr>
          <w:rFonts w:ascii="Avenir Next LT Pro" w:hAnsi="Avenir Next LT Pro"/>
          <w:b/>
          <w:bCs/>
        </w:rPr>
        <w:t>S5</w:t>
      </w:r>
      <w:r w:rsidRPr="00945A7D">
        <w:rPr>
          <w:rFonts w:ascii="Avenir Next LT Pro" w:hAnsi="Avenir Next LT Pro"/>
          <w:b/>
          <w:bCs/>
        </w:rPr>
        <w:t xml:space="preserve"> </w:t>
      </w:r>
      <w:r w:rsidR="00AA13FD" w:rsidRPr="00945A7D">
        <w:rPr>
          <w:rFonts w:asciiTheme="minorHAnsi" w:hAnsiTheme="minorHAnsi"/>
        </w:rPr>
        <w:t xml:space="preserve">Incremental </w:t>
      </w:r>
      <w:r w:rsidR="00AA13FD" w:rsidRPr="00950948">
        <w:rPr>
          <w:rFonts w:asciiTheme="minorHAnsi" w:hAnsiTheme="minorHAnsi"/>
        </w:rPr>
        <w:t>cost-effectiveness plane for palivizumab prophylaxis (</w:t>
      </w:r>
      <w:r w:rsidR="00AA13FD" w:rsidRPr="00950948">
        <w:rPr>
          <w:rFonts w:asciiTheme="minorHAnsi" w:hAnsiTheme="minorHAnsi"/>
          <w:i/>
          <w:iCs/>
        </w:rPr>
        <w:t xml:space="preserve">vs </w:t>
      </w:r>
      <w:r w:rsidR="00AA13FD" w:rsidRPr="00950948">
        <w:rPr>
          <w:rFonts w:asciiTheme="minorHAnsi" w:hAnsiTheme="minorHAnsi"/>
        </w:rPr>
        <w:t>no prophylaxis) in moderate- and high-risk 32–35</w:t>
      </w:r>
      <w:r w:rsidR="00F9027D" w:rsidRPr="00950948">
        <w:rPr>
          <w:rFonts w:asciiTheme="minorHAnsi" w:hAnsiTheme="minorHAnsi"/>
        </w:rPr>
        <w:t xml:space="preserve"> </w:t>
      </w:r>
      <w:r w:rsidR="00AA13FD" w:rsidRPr="00950948">
        <w:rPr>
          <w:rFonts w:asciiTheme="minorHAnsi" w:hAnsiTheme="minorHAnsi"/>
        </w:rPr>
        <w:t>wGA infants identified by the Colombian-specific IRST</w:t>
      </w:r>
    </w:p>
    <w:p w14:paraId="4247129B" w14:textId="180B1128" w:rsidR="00C17267" w:rsidRPr="007C2325" w:rsidRDefault="00C17267" w:rsidP="00257E96">
      <w:pPr>
        <w:spacing w:after="0" w:line="360" w:lineRule="auto"/>
        <w:rPr>
          <w:rFonts w:ascii="Avenir Next LT Pro" w:hAnsi="Avenir Next LT Pro"/>
          <w:b/>
          <w:bCs/>
        </w:rPr>
      </w:pPr>
    </w:p>
    <w:p w14:paraId="3BE5BADB" w14:textId="75E60EA8" w:rsidR="00F9027D" w:rsidRPr="007C2325" w:rsidRDefault="001016FE" w:rsidP="0050313F">
      <w:pPr>
        <w:spacing w:after="0" w:line="360" w:lineRule="auto"/>
        <w:rPr>
          <w:rFonts w:ascii="Avenir Next LT Pro" w:hAnsi="Avenir Next LT Pro"/>
          <w:b/>
          <w:bCs/>
        </w:rPr>
      </w:pPr>
      <w:r>
        <w:rPr>
          <w:noProof/>
        </w:rPr>
        <w:drawing>
          <wp:inline distT="0" distB="0" distL="0" distR="0" wp14:anchorId="15CD3659" wp14:editId="01A0FCB3">
            <wp:extent cx="5731510" cy="2597785"/>
            <wp:effectExtent l="0" t="0" r="2540" b="12065"/>
            <wp:docPr id="740238442" name="Chart 1">
              <a:extLst xmlns:a="http://schemas.openxmlformats.org/drawingml/2006/main">
                <a:ext uri="{FF2B5EF4-FFF2-40B4-BE49-F238E27FC236}">
                  <a16:creationId xmlns:a16="http://schemas.microsoft.com/office/drawing/2014/main" id="{00000000-0008-0000-0F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884689A" w14:textId="46237CDF" w:rsidR="00943987" w:rsidRPr="007C2325" w:rsidRDefault="00943987" w:rsidP="00943987">
      <w:pPr>
        <w:pStyle w:val="Paragraph2"/>
        <w:spacing w:before="0" w:line="240" w:lineRule="auto"/>
        <w:ind w:firstLine="0"/>
        <w:rPr>
          <w:rFonts w:asciiTheme="minorHAnsi" w:hAnsiTheme="minorHAnsi"/>
          <w:b/>
          <w:bCs/>
          <w:sz w:val="16"/>
          <w:szCs w:val="16"/>
        </w:rPr>
      </w:pPr>
      <w:r w:rsidRPr="007C2325">
        <w:rPr>
          <w:rFonts w:asciiTheme="minorHAnsi" w:hAnsiTheme="minorHAnsi"/>
          <w:sz w:val="16"/>
          <w:szCs w:val="16"/>
        </w:rPr>
        <w:t>Results are based on the probabilistic sensitivity analysis after 10,000 Monte Carlo simulations. The solid line represents an acceptability threshold of $</w:t>
      </w:r>
      <w:r w:rsidR="005974D6" w:rsidRPr="007C2325">
        <w:rPr>
          <w:rFonts w:asciiTheme="minorHAnsi" w:hAnsiTheme="minorHAnsi"/>
          <w:sz w:val="16"/>
          <w:szCs w:val="16"/>
        </w:rPr>
        <w:t>84,581,202</w:t>
      </w:r>
      <w:r w:rsidRPr="007C2325">
        <w:rPr>
          <w:rFonts w:asciiTheme="minorHAnsi" w:hAnsiTheme="minorHAnsi"/>
          <w:sz w:val="16"/>
          <w:szCs w:val="16"/>
        </w:rPr>
        <w:t xml:space="preserve">/QALY. </w:t>
      </w:r>
      <w:r w:rsidR="00C15E0E">
        <w:rPr>
          <w:rFonts w:asciiTheme="minorHAnsi" w:hAnsiTheme="minorHAnsi"/>
          <w:sz w:val="16"/>
          <w:szCs w:val="16"/>
        </w:rPr>
        <w:t xml:space="preserve">COP: Colombian peso; IRST: international risk scoring tool; </w:t>
      </w:r>
      <w:r w:rsidR="00334B0D" w:rsidRPr="007C2325">
        <w:rPr>
          <w:rFonts w:asciiTheme="minorHAnsi" w:hAnsiTheme="minorHAnsi"/>
          <w:sz w:val="16"/>
          <w:szCs w:val="16"/>
        </w:rPr>
        <w:t>PSA: probabilistic sensitivity analysis</w:t>
      </w:r>
      <w:r w:rsidR="006F5A69" w:rsidRPr="007C2325">
        <w:rPr>
          <w:rFonts w:asciiTheme="minorHAnsi" w:hAnsiTheme="minorHAnsi"/>
          <w:sz w:val="16"/>
          <w:szCs w:val="16"/>
        </w:rPr>
        <w:t>;</w:t>
      </w:r>
      <w:r w:rsidR="00334B0D" w:rsidRPr="007C2325">
        <w:rPr>
          <w:rFonts w:asciiTheme="minorHAnsi" w:hAnsiTheme="minorHAnsi"/>
          <w:sz w:val="16"/>
          <w:szCs w:val="16"/>
        </w:rPr>
        <w:t xml:space="preserve"> </w:t>
      </w:r>
      <w:r w:rsidRPr="007C2325">
        <w:rPr>
          <w:rFonts w:asciiTheme="minorHAnsi" w:hAnsiTheme="minorHAnsi"/>
          <w:sz w:val="16"/>
          <w:szCs w:val="16"/>
        </w:rPr>
        <w:t>QALY</w:t>
      </w:r>
      <w:r w:rsidR="00334B0D" w:rsidRPr="007C2325">
        <w:rPr>
          <w:rFonts w:asciiTheme="minorHAnsi" w:hAnsiTheme="minorHAnsi"/>
          <w:sz w:val="16"/>
          <w:szCs w:val="16"/>
        </w:rPr>
        <w:t>:</w:t>
      </w:r>
      <w:r w:rsidRPr="007C2325">
        <w:rPr>
          <w:rFonts w:asciiTheme="minorHAnsi" w:hAnsiTheme="minorHAnsi"/>
          <w:sz w:val="16"/>
          <w:szCs w:val="16"/>
        </w:rPr>
        <w:t xml:space="preserve"> quality-adjusted life year</w:t>
      </w:r>
      <w:r w:rsidR="00765F5A" w:rsidRPr="007C2325">
        <w:rPr>
          <w:rFonts w:asciiTheme="minorHAnsi" w:hAnsiTheme="minorHAnsi"/>
          <w:sz w:val="16"/>
          <w:szCs w:val="16"/>
        </w:rPr>
        <w:t>;</w:t>
      </w:r>
      <w:r w:rsidRPr="007C2325">
        <w:rPr>
          <w:rFonts w:asciiTheme="minorHAnsi" w:hAnsiTheme="minorHAnsi"/>
          <w:sz w:val="16"/>
          <w:szCs w:val="16"/>
        </w:rPr>
        <w:t xml:space="preserve"> </w:t>
      </w:r>
      <w:r w:rsidR="00C15E0E">
        <w:rPr>
          <w:rFonts w:asciiTheme="minorHAnsi" w:hAnsiTheme="minorHAnsi"/>
          <w:sz w:val="16"/>
          <w:szCs w:val="16"/>
        </w:rPr>
        <w:t xml:space="preserve">wGA: weeks’ gestational age; </w:t>
      </w:r>
      <w:r w:rsidRPr="007C2325">
        <w:rPr>
          <w:rFonts w:asciiTheme="minorHAnsi" w:hAnsiTheme="minorHAnsi"/>
          <w:sz w:val="16"/>
          <w:szCs w:val="16"/>
        </w:rPr>
        <w:t>WTP</w:t>
      </w:r>
      <w:r w:rsidR="00765F5A" w:rsidRPr="007C2325">
        <w:rPr>
          <w:rFonts w:asciiTheme="minorHAnsi" w:hAnsiTheme="minorHAnsi"/>
          <w:sz w:val="16"/>
          <w:szCs w:val="16"/>
        </w:rPr>
        <w:t>:</w:t>
      </w:r>
      <w:r w:rsidRPr="007C2325">
        <w:rPr>
          <w:rFonts w:asciiTheme="minorHAnsi" w:hAnsiTheme="minorHAnsi"/>
          <w:sz w:val="16"/>
          <w:szCs w:val="16"/>
        </w:rPr>
        <w:t xml:space="preserve">  willingness</w:t>
      </w:r>
      <w:r w:rsidR="00765F5A" w:rsidRPr="007C2325">
        <w:rPr>
          <w:rFonts w:asciiTheme="minorHAnsi" w:hAnsiTheme="minorHAnsi"/>
          <w:sz w:val="16"/>
          <w:szCs w:val="16"/>
        </w:rPr>
        <w:t>-</w:t>
      </w:r>
      <w:r w:rsidRPr="007C2325">
        <w:rPr>
          <w:rFonts w:asciiTheme="minorHAnsi" w:hAnsiTheme="minorHAnsi"/>
          <w:sz w:val="16"/>
          <w:szCs w:val="16"/>
        </w:rPr>
        <w:t>to</w:t>
      </w:r>
      <w:r w:rsidR="00765F5A" w:rsidRPr="007C2325">
        <w:rPr>
          <w:rFonts w:asciiTheme="minorHAnsi" w:hAnsiTheme="minorHAnsi"/>
          <w:sz w:val="16"/>
          <w:szCs w:val="16"/>
        </w:rPr>
        <w:t>-</w:t>
      </w:r>
      <w:r w:rsidRPr="007C2325">
        <w:rPr>
          <w:rFonts w:asciiTheme="minorHAnsi" w:hAnsiTheme="minorHAnsi"/>
          <w:sz w:val="16"/>
          <w:szCs w:val="16"/>
        </w:rPr>
        <w:t>pay</w:t>
      </w:r>
      <w:r w:rsidR="00765F5A" w:rsidRPr="007C2325">
        <w:rPr>
          <w:rFonts w:asciiTheme="minorHAnsi" w:hAnsiTheme="minorHAnsi"/>
          <w:sz w:val="16"/>
          <w:szCs w:val="16"/>
        </w:rPr>
        <w:t xml:space="preserve"> threshold</w:t>
      </w:r>
    </w:p>
    <w:p w14:paraId="081C6E59" w14:textId="3BA1AA10" w:rsidR="00943987" w:rsidRPr="007C2325" w:rsidRDefault="00943987" w:rsidP="00257E96">
      <w:pPr>
        <w:spacing w:after="0" w:line="360" w:lineRule="auto"/>
        <w:rPr>
          <w:rFonts w:ascii="Avenir Next LT Pro" w:hAnsi="Avenir Next LT Pro"/>
          <w:b/>
          <w:bCs/>
        </w:rPr>
        <w:sectPr w:rsidR="00943987" w:rsidRPr="007C2325" w:rsidSect="009A56B7">
          <w:endnotePr>
            <w:numFmt w:val="decimal"/>
            <w:numRestart w:val="eachSect"/>
          </w:endnotePr>
          <w:pgSz w:w="11906" w:h="16838"/>
          <w:pgMar w:top="1440" w:right="1440" w:bottom="1440" w:left="1440" w:header="708" w:footer="708" w:gutter="0"/>
          <w:cols w:space="708"/>
          <w:docGrid w:linePitch="360"/>
        </w:sectPr>
      </w:pPr>
    </w:p>
    <w:p w14:paraId="2C0CB6CA" w14:textId="0395AEEE" w:rsidR="00257E96" w:rsidRPr="007C2325" w:rsidRDefault="00257E96" w:rsidP="00257E96">
      <w:pPr>
        <w:spacing w:after="0" w:line="360" w:lineRule="auto"/>
        <w:rPr>
          <w:rFonts w:ascii="Avenir Next LT Pro" w:hAnsi="Avenir Next LT Pro"/>
          <w:b/>
          <w:bCs/>
        </w:rPr>
      </w:pPr>
      <w:r w:rsidRPr="00945A7D">
        <w:rPr>
          <w:rFonts w:ascii="Avenir Next LT Pro" w:hAnsi="Avenir Next LT Pro"/>
          <w:b/>
          <w:bCs/>
        </w:rPr>
        <w:lastRenderedPageBreak/>
        <w:t>Figure S</w:t>
      </w:r>
      <w:r w:rsidR="005009A5" w:rsidRPr="00945A7D">
        <w:rPr>
          <w:rFonts w:ascii="Avenir Next LT Pro" w:hAnsi="Avenir Next LT Pro"/>
          <w:b/>
          <w:bCs/>
        </w:rPr>
        <w:t>6</w:t>
      </w:r>
      <w:r w:rsidRPr="00945A7D">
        <w:rPr>
          <w:rFonts w:ascii="Avenir Next LT Pro" w:hAnsi="Avenir Next LT Pro"/>
          <w:b/>
          <w:bCs/>
        </w:rPr>
        <w:t xml:space="preserve"> </w:t>
      </w:r>
      <w:r w:rsidRPr="00945A7D">
        <w:rPr>
          <w:rFonts w:ascii="Avenir Next LT Pro" w:hAnsi="Avenir Next LT Pro"/>
        </w:rPr>
        <w:t xml:space="preserve">One-way deterministic sensitivity analysis (±20%) for </w:t>
      </w:r>
      <w:r w:rsidR="0081602F" w:rsidRPr="00945A7D">
        <w:rPr>
          <w:rFonts w:ascii="Avenir Next LT Pro" w:hAnsi="Avenir Next LT Pro"/>
        </w:rPr>
        <w:t>palivizumab</w:t>
      </w:r>
      <w:r w:rsidRPr="00945A7D">
        <w:rPr>
          <w:rFonts w:ascii="Avenir Next LT Pro" w:hAnsi="Avenir Next LT Pro"/>
        </w:rPr>
        <w:t xml:space="preserve"> </w:t>
      </w:r>
      <w:r w:rsidRPr="00945A7D">
        <w:rPr>
          <w:rFonts w:ascii="Avenir Next LT Pro" w:hAnsi="Avenir Next LT Pro"/>
          <w:i/>
          <w:iCs/>
        </w:rPr>
        <w:t>versus</w:t>
      </w:r>
      <w:r w:rsidRPr="00945A7D">
        <w:rPr>
          <w:rFonts w:ascii="Avenir Next LT Pro" w:hAnsi="Avenir Next LT Pro"/>
        </w:rPr>
        <w:t xml:space="preserve"> </w:t>
      </w:r>
      <w:r w:rsidR="0081602F" w:rsidRPr="00945A7D">
        <w:rPr>
          <w:rFonts w:ascii="Avenir Next LT Pro" w:hAnsi="Avenir Next LT Pro"/>
        </w:rPr>
        <w:t>no prophylaxis</w:t>
      </w:r>
      <w:r w:rsidRPr="00945A7D">
        <w:rPr>
          <w:rFonts w:ascii="Avenir Next LT Pro" w:hAnsi="Avenir Next LT Pro"/>
        </w:rPr>
        <w:t xml:space="preserve"> in the </w:t>
      </w:r>
      <w:r w:rsidRPr="00950948">
        <w:rPr>
          <w:rFonts w:ascii="Avenir Next LT Pro" w:hAnsi="Avenir Next LT Pro"/>
        </w:rPr>
        <w:t>base case</w:t>
      </w:r>
      <w:r w:rsidR="001A0D32">
        <w:rPr>
          <w:rFonts w:ascii="Avenir Next LT Pro" w:hAnsi="Avenir Next LT Pro"/>
        </w:rPr>
        <w:t xml:space="preserve"> (</w:t>
      </w:r>
      <w:r w:rsidRPr="00950948">
        <w:rPr>
          <w:rFonts w:ascii="Avenir Next LT Pro" w:hAnsi="Avenir Next LT Pro"/>
        </w:rPr>
        <w:t>15 most sensitive variables</w:t>
      </w:r>
      <w:r w:rsidR="001A0D32">
        <w:rPr>
          <w:rFonts w:ascii="Avenir Next LT Pro" w:hAnsi="Avenir Next LT Pro"/>
        </w:rPr>
        <w:t>)</w:t>
      </w:r>
    </w:p>
    <w:p w14:paraId="4FB555A8" w14:textId="793C93DA" w:rsidR="00AC5BB2" w:rsidRPr="007C2325" w:rsidRDefault="00AC5BB2" w:rsidP="00FF2487">
      <w:pPr>
        <w:spacing w:after="0" w:line="360" w:lineRule="auto"/>
        <w:jc w:val="both"/>
        <w:rPr>
          <w:rFonts w:ascii="Avenir Next LT Pro" w:hAnsi="Avenir Next LT Pro"/>
          <w:sz w:val="16"/>
          <w:szCs w:val="16"/>
        </w:rPr>
      </w:pPr>
    </w:p>
    <w:p w14:paraId="473BF96F" w14:textId="1543AA81" w:rsidR="00C3556C" w:rsidRDefault="004360E5" w:rsidP="00A92DE0">
      <w:pPr>
        <w:spacing w:after="0" w:line="240" w:lineRule="auto"/>
        <w:rPr>
          <w:rFonts w:ascii="Avenir Next LT Pro" w:hAnsi="Avenir Next LT Pro"/>
          <w:sz w:val="16"/>
          <w:szCs w:val="16"/>
        </w:rPr>
      </w:pPr>
      <w:r w:rsidRPr="00737AC6">
        <w:rPr>
          <w:rFonts w:ascii="Avenir Next LT Pro" w:hAnsi="Avenir Next LT Pro"/>
          <w:noProof/>
          <w:sz w:val="16"/>
          <w:szCs w:val="16"/>
        </w:rPr>
        <mc:AlternateContent>
          <mc:Choice Requires="wps">
            <w:drawing>
              <wp:anchor distT="45720" distB="45720" distL="114300" distR="114300" simplePos="0" relativeHeight="251661312" behindDoc="0" locked="0" layoutInCell="1" allowOverlap="1" wp14:anchorId="5FF0D534" wp14:editId="7113F1D6">
                <wp:simplePos x="0" y="0"/>
                <wp:positionH relativeFrom="column">
                  <wp:posOffset>3511550</wp:posOffset>
                </wp:positionH>
                <wp:positionV relativeFrom="paragraph">
                  <wp:posOffset>1904019</wp:posOffset>
                </wp:positionV>
                <wp:extent cx="623455" cy="142240"/>
                <wp:effectExtent l="0" t="0" r="5715" b="0"/>
                <wp:wrapNone/>
                <wp:docPr id="13711386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455" cy="142240"/>
                        </a:xfrm>
                        <a:prstGeom prst="rect">
                          <a:avLst/>
                        </a:prstGeom>
                        <a:solidFill>
                          <a:srgbClr val="FFFFFF"/>
                        </a:solidFill>
                        <a:ln w="9525">
                          <a:noFill/>
                          <a:miter lim="800000"/>
                          <a:headEnd/>
                          <a:tailEnd/>
                        </a:ln>
                      </wps:spPr>
                      <wps:txbx>
                        <w:txbxContent>
                          <w:p w14:paraId="61BE472E" w14:textId="2BAB7788" w:rsidR="004360E5" w:rsidRPr="00737AC6" w:rsidRDefault="004360E5" w:rsidP="004360E5">
                            <w:pPr>
                              <w:rPr>
                                <w:sz w:val="14"/>
                                <w:szCs w:val="14"/>
                              </w:rPr>
                            </w:pPr>
                            <w:r>
                              <w:rPr>
                                <w:sz w:val="14"/>
                                <w:szCs w:val="14"/>
                              </w:rPr>
                              <w:t>H</w:t>
                            </w:r>
                            <w:r w:rsidRPr="00737AC6">
                              <w:rPr>
                                <w:sz w:val="14"/>
                                <w:szCs w:val="14"/>
                              </w:rPr>
                              <w:t>ospitalization</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F0D534" id="_x0000_t202" coordsize="21600,21600" o:spt="202" path="m,l,21600r21600,l21600,xe">
                <v:stroke joinstyle="miter"/>
                <v:path gradientshapeok="t" o:connecttype="rect"/>
              </v:shapetype>
              <v:shape id="Text Box 2" o:spid="_x0000_s1026" type="#_x0000_t202" style="position:absolute;margin-left:276.5pt;margin-top:149.9pt;width:49.1pt;height:11.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" stroked="f">
                <v:textbox inset="0,0,0,0">
                  <w:txbxContent>
                    <w:p w14:paraId="61BE472E" w14:textId="2BAB7788" w:rsidR="004360E5" w:rsidRPr="00737AC6" w:rsidRDefault="004360E5" w:rsidP="004360E5">
                      <w:pPr>
                        <w:rPr>
                          <w:sz w:val="14"/>
                          <w:szCs w:val="14"/>
                        </w:rPr>
                      </w:pPr>
                      <w:r>
                        <w:rPr>
                          <w:sz w:val="14"/>
                          <w:szCs w:val="14"/>
                        </w:rPr>
                        <w:t>H</w:t>
                      </w:r>
                      <w:r w:rsidRPr="00737AC6">
                        <w:rPr>
                          <w:sz w:val="14"/>
                          <w:szCs w:val="14"/>
                        </w:rPr>
                        <w:t>ospitalization</w:t>
                      </w:r>
                    </w:p>
                  </w:txbxContent>
                </v:textbox>
              </v:shape>
            </w:pict>
          </mc:Fallback>
        </mc:AlternateContent>
      </w:r>
      <w:r w:rsidR="00737AC6" w:rsidRPr="00737AC6">
        <w:rPr>
          <w:rFonts w:ascii="Avenir Next LT Pro" w:hAnsi="Avenir Next LT Pro"/>
          <w:noProof/>
          <w:sz w:val="16"/>
          <w:szCs w:val="16"/>
        </w:rPr>
        <mc:AlternateContent>
          <mc:Choice Requires="wps">
            <w:drawing>
              <wp:anchor distT="45720" distB="45720" distL="114300" distR="114300" simplePos="0" relativeHeight="251659264" behindDoc="0" locked="0" layoutInCell="1" allowOverlap="1" wp14:anchorId="5C512BB5" wp14:editId="7A1F58BC">
                <wp:simplePos x="0" y="0"/>
                <wp:positionH relativeFrom="column">
                  <wp:posOffset>4422140</wp:posOffset>
                </wp:positionH>
                <wp:positionV relativeFrom="paragraph">
                  <wp:posOffset>682971</wp:posOffset>
                </wp:positionV>
                <wp:extent cx="599209" cy="14224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209" cy="142240"/>
                        </a:xfrm>
                        <a:prstGeom prst="rect">
                          <a:avLst/>
                        </a:prstGeom>
                        <a:solidFill>
                          <a:srgbClr val="FFFFFF"/>
                        </a:solidFill>
                        <a:ln w="9525">
                          <a:noFill/>
                          <a:miter lim="800000"/>
                          <a:headEnd/>
                          <a:tailEnd/>
                        </a:ln>
                      </wps:spPr>
                      <wps:txbx>
                        <w:txbxContent>
                          <w:p w14:paraId="4DA36CC8" w14:textId="656FA45C" w:rsidR="00737AC6" w:rsidRPr="00737AC6" w:rsidRDefault="00737AC6">
                            <w:pPr>
                              <w:rPr>
                                <w:sz w:val="14"/>
                                <w:szCs w:val="14"/>
                              </w:rPr>
                            </w:pPr>
                            <w:r w:rsidRPr="00737AC6">
                              <w:rPr>
                                <w:sz w:val="14"/>
                                <w:szCs w:val="14"/>
                              </w:rPr>
                              <w:t>hospitalization</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5C512BB5" id="_x0000_s1027" type="#_x0000_t202" style="position:absolute;margin-left:348.2pt;margin-top:53.8pt;width:47.2pt;height:11.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" stroked="f">
                <v:textbox inset="0,0,0,0">
                  <w:txbxContent>
                    <w:p w14:paraId="4DA36CC8" w14:textId="656FA45C" w:rsidR="00737AC6" w:rsidRPr="00737AC6" w:rsidRDefault="00737AC6">
                      <w:pPr>
                        <w:rPr>
                          <w:sz w:val="14"/>
                          <w:szCs w:val="14"/>
                        </w:rPr>
                      </w:pPr>
                      <w:r w:rsidRPr="00737AC6">
                        <w:rPr>
                          <w:sz w:val="14"/>
                          <w:szCs w:val="14"/>
                        </w:rPr>
                        <w:t>hospitalization</w:t>
                      </w:r>
                    </w:p>
                  </w:txbxContent>
                </v:textbox>
              </v:shape>
            </w:pict>
          </mc:Fallback>
        </mc:AlternateContent>
      </w:r>
      <w:r w:rsidR="00C3556C">
        <w:rPr>
          <w:noProof/>
        </w:rPr>
        <w:drawing>
          <wp:inline distT="0" distB="0" distL="0" distR="0" wp14:anchorId="2EB58323" wp14:editId="1D3DA536">
            <wp:extent cx="5731510" cy="3672840"/>
            <wp:effectExtent l="0" t="0" r="2540" b="3810"/>
            <wp:docPr id="1315322493" name="Chart 1">
              <a:extLst xmlns:a="http://schemas.openxmlformats.org/drawingml/2006/main">
                <a:ext uri="{FF2B5EF4-FFF2-40B4-BE49-F238E27FC236}">
                  <a16:creationId xmlns:a16="http://schemas.microsoft.com/office/drawing/2014/main" id="{00000000-0008-0000-1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B0A1EC2" w14:textId="6E6BA620" w:rsidR="00257E96" w:rsidRDefault="007A197B" w:rsidP="00A92DE0">
      <w:pPr>
        <w:spacing w:after="0" w:line="240" w:lineRule="auto"/>
        <w:rPr>
          <w:b/>
          <w:bCs/>
        </w:rPr>
      </w:pPr>
      <w:r w:rsidRPr="0088566D">
        <w:rPr>
          <w:rFonts w:ascii="Avenir Next LT Pro" w:hAnsi="Avenir Next LT Pro"/>
          <w:sz w:val="16"/>
          <w:szCs w:val="16"/>
        </w:rPr>
        <w:t>Costs expressed in Col</w:t>
      </w:r>
      <w:r w:rsidR="006E0780" w:rsidRPr="0088566D">
        <w:rPr>
          <w:rFonts w:ascii="Avenir Next LT Pro" w:hAnsi="Avenir Next LT Pro"/>
          <w:sz w:val="16"/>
          <w:szCs w:val="16"/>
        </w:rPr>
        <w:t xml:space="preserve">ombian Pesos. </w:t>
      </w:r>
      <w:r w:rsidR="00EF1B3E" w:rsidRPr="0088566D">
        <w:rPr>
          <w:rFonts w:ascii="Avenir Next LT Pro" w:hAnsi="Avenir Next LT Pro"/>
          <w:sz w:val="16"/>
          <w:szCs w:val="16"/>
        </w:rPr>
        <w:t>ED</w:t>
      </w:r>
      <w:r w:rsidR="00EF1B3E" w:rsidRPr="007C2325">
        <w:rPr>
          <w:rFonts w:ascii="Avenir Next LT Pro" w:hAnsi="Avenir Next LT Pro"/>
          <w:sz w:val="16"/>
          <w:szCs w:val="16"/>
        </w:rPr>
        <w:t xml:space="preserve">: emergency department; </w:t>
      </w:r>
      <w:r w:rsidR="009277DA">
        <w:rPr>
          <w:rFonts w:ascii="Avenir Next LT Pro" w:hAnsi="Avenir Next LT Pro"/>
          <w:sz w:val="16"/>
          <w:szCs w:val="16"/>
        </w:rPr>
        <w:t xml:space="preserve">ICU: intensive care unit; </w:t>
      </w:r>
      <w:r w:rsidR="00257E96" w:rsidRPr="007C2325">
        <w:rPr>
          <w:rFonts w:ascii="Avenir Next LT Pro" w:hAnsi="Avenir Next LT Pro"/>
          <w:sz w:val="16"/>
          <w:szCs w:val="16"/>
        </w:rPr>
        <w:t xml:space="preserve">LT: long-term; </w:t>
      </w:r>
      <w:r w:rsidR="009277DA">
        <w:rPr>
          <w:rFonts w:ascii="Avenir Next LT Pro" w:hAnsi="Avenir Next LT Pro"/>
          <w:sz w:val="16"/>
          <w:szCs w:val="16"/>
        </w:rPr>
        <w:t xml:space="preserve">MARI:  </w:t>
      </w:r>
      <w:r w:rsidR="009277DA" w:rsidRPr="009277DA">
        <w:rPr>
          <w:rFonts w:ascii="Avenir Next LT Pro" w:hAnsi="Avenir Next LT Pro"/>
          <w:sz w:val="16"/>
          <w:szCs w:val="16"/>
        </w:rPr>
        <w:t>medically-attended RSV infection without RSV</w:t>
      </w:r>
      <w:r w:rsidR="009277DA">
        <w:rPr>
          <w:rFonts w:ascii="Avenir Next LT Pro" w:hAnsi="Avenir Next LT Pro"/>
          <w:sz w:val="16"/>
          <w:szCs w:val="16"/>
        </w:rPr>
        <w:t xml:space="preserve"> hospitalization;</w:t>
      </w:r>
      <w:r w:rsidR="009277DA" w:rsidRPr="009277DA">
        <w:rPr>
          <w:rFonts w:ascii="Avenir Next LT Pro" w:hAnsi="Avenir Next LT Pro"/>
          <w:sz w:val="16"/>
          <w:szCs w:val="16"/>
        </w:rPr>
        <w:t xml:space="preserve"> </w:t>
      </w:r>
      <w:r w:rsidR="00EF1B3E" w:rsidRPr="007C2325">
        <w:rPr>
          <w:rFonts w:ascii="Avenir Next LT Pro" w:hAnsi="Avenir Next LT Pro"/>
          <w:sz w:val="16"/>
          <w:szCs w:val="16"/>
        </w:rPr>
        <w:t xml:space="preserve">mg: milligram; </w:t>
      </w:r>
      <w:r w:rsidR="00257E96" w:rsidRPr="007C2325">
        <w:rPr>
          <w:rFonts w:ascii="Avenir Next LT Pro" w:hAnsi="Avenir Next LT Pro"/>
          <w:sz w:val="16"/>
          <w:szCs w:val="16"/>
        </w:rPr>
        <w:t>PVZ: palivizumab; RSV: respiratory syncytial virus</w:t>
      </w:r>
      <w:r w:rsidR="009D58B4" w:rsidRPr="007C2325">
        <w:rPr>
          <w:rFonts w:ascii="Avenir Next LT Pro" w:hAnsi="Avenir Next LT Pro"/>
          <w:sz w:val="16"/>
          <w:szCs w:val="16"/>
        </w:rPr>
        <w:t xml:space="preserve">; wGA: </w:t>
      </w:r>
      <w:r w:rsidR="00EF1B3E" w:rsidRPr="007C2325">
        <w:rPr>
          <w:rFonts w:ascii="Avenir Next LT Pro" w:hAnsi="Avenir Next LT Pro"/>
          <w:sz w:val="16"/>
          <w:szCs w:val="16"/>
        </w:rPr>
        <w:t>weeks‘ gestational</w:t>
      </w:r>
      <w:r w:rsidR="009D58B4" w:rsidRPr="007C2325">
        <w:rPr>
          <w:rFonts w:ascii="Avenir Next LT Pro" w:hAnsi="Avenir Next LT Pro"/>
          <w:sz w:val="16"/>
          <w:szCs w:val="16"/>
        </w:rPr>
        <w:t xml:space="preserve"> age</w:t>
      </w:r>
    </w:p>
    <w:sectPr w:rsidR="00257E96">
      <w:endnotePr>
        <w:numFmt w:val="decimal"/>
        <w:numRestart w:val="eachSect"/>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5F4FD" w14:textId="77777777" w:rsidR="00907311" w:rsidRPr="004C7514" w:rsidRDefault="00907311" w:rsidP="00257E96">
      <w:pPr>
        <w:spacing w:after="0" w:line="240" w:lineRule="auto"/>
      </w:pPr>
      <w:r w:rsidRPr="004C7514">
        <w:separator/>
      </w:r>
    </w:p>
  </w:endnote>
  <w:endnote w:type="continuationSeparator" w:id="0">
    <w:p w14:paraId="0B847985" w14:textId="77777777" w:rsidR="00907311" w:rsidRPr="004C7514" w:rsidRDefault="00907311" w:rsidP="00257E96">
      <w:pPr>
        <w:spacing w:after="0" w:line="240" w:lineRule="auto"/>
      </w:pPr>
      <w:r w:rsidRPr="004C7514">
        <w:continuationSeparator/>
      </w:r>
    </w:p>
  </w:endnote>
  <w:endnote w:type="continuationNotice" w:id="1">
    <w:p w14:paraId="6BD3CBF8" w14:textId="77777777" w:rsidR="00907311" w:rsidRPr="004C7514" w:rsidRDefault="00907311">
      <w:pPr>
        <w:spacing w:after="0" w:line="240" w:lineRule="auto"/>
      </w:pPr>
    </w:p>
  </w:endnote>
  <w:endnote w:id="2">
    <w:p w14:paraId="66728A11" w14:textId="2D613D95" w:rsidR="00B9055F" w:rsidRPr="004C7514" w:rsidRDefault="00B9055F" w:rsidP="00B9055F">
      <w:pPr>
        <w:pStyle w:val="EndnoteText"/>
        <w:tabs>
          <w:tab w:val="left" w:pos="284"/>
        </w:tabs>
        <w:spacing w:line="360" w:lineRule="auto"/>
        <w:ind w:left="284" w:hanging="284"/>
        <w:rPr>
          <w:sz w:val="16"/>
          <w:szCs w:val="16"/>
        </w:rPr>
      </w:pPr>
      <w:r w:rsidRPr="004C7514">
        <w:rPr>
          <w:rStyle w:val="EndnoteReference"/>
          <w:sz w:val="16"/>
          <w:szCs w:val="16"/>
        </w:rPr>
        <w:endnoteRef/>
      </w:r>
      <w:r w:rsidRPr="00CE6715">
        <w:rPr>
          <w:sz w:val="16"/>
          <w:szCs w:val="16"/>
          <w:lang w:val="es-MX"/>
        </w:rPr>
        <w:t xml:space="preserve"> </w:t>
      </w:r>
      <w:r w:rsidRPr="00CE6715">
        <w:rPr>
          <w:sz w:val="16"/>
          <w:szCs w:val="16"/>
          <w:lang w:val="es-MX"/>
        </w:rPr>
        <w:tab/>
        <w:t xml:space="preserve">Blanken MO, Paes B, Anderson EJ, Lanari M, Sheridan-Pereira M, Buchan S, et al. </w:t>
      </w:r>
      <w:r w:rsidRPr="004C7514">
        <w:rPr>
          <w:sz w:val="16"/>
          <w:szCs w:val="16"/>
        </w:rPr>
        <w:t>Risk scoring tool to predict respiratory syncytial virus hospitalisation in premature infants. Pediatr Pulmonol. 2018;53(5):605–</w:t>
      </w:r>
      <w:r w:rsidR="00DC3EE6" w:rsidRPr="004C7514">
        <w:rPr>
          <w:sz w:val="16"/>
          <w:szCs w:val="16"/>
        </w:rPr>
        <w:t>6</w:t>
      </w:r>
      <w:r w:rsidRPr="004C7514">
        <w:rPr>
          <w:sz w:val="16"/>
          <w:szCs w:val="16"/>
        </w:rPr>
        <w:t>12.</w:t>
      </w:r>
    </w:p>
  </w:endnote>
  <w:endnote w:id="3">
    <w:p w14:paraId="68F42BCF" w14:textId="297ED952" w:rsidR="0090019F" w:rsidRPr="004C7514" w:rsidRDefault="0090019F" w:rsidP="0090019F">
      <w:pPr>
        <w:pStyle w:val="EndnoteText"/>
        <w:ind w:left="284" w:hanging="284"/>
      </w:pPr>
      <w:r w:rsidRPr="004C7514">
        <w:rPr>
          <w:rStyle w:val="EndnoteReference"/>
        </w:rPr>
        <w:endnoteRef/>
      </w:r>
      <w:r w:rsidRPr="004C7514">
        <w:t xml:space="preserve"> </w:t>
      </w:r>
      <w:r w:rsidRPr="004C7514">
        <w:tab/>
      </w:r>
      <w:r w:rsidRPr="004C7514">
        <w:rPr>
          <w:sz w:val="16"/>
          <w:szCs w:val="16"/>
        </w:rPr>
        <w:t>Blanken MO, Paes B, Anderson EJ, Lanari M, Sheridan-Pereira M, Buchan S, et al. Risk scoring tool to predict respiratory syncytial virus hospitalisation in premature infants. Pediatr Pulmonol. 2018;53(5):605–612.</w:t>
      </w:r>
    </w:p>
  </w:endnote>
  <w:endnote w:id="4">
    <w:p w14:paraId="28545755" w14:textId="2A583BAD" w:rsidR="00237695" w:rsidRPr="00CE6715" w:rsidRDefault="00237695" w:rsidP="00237695">
      <w:pPr>
        <w:pStyle w:val="EndnoteText"/>
        <w:spacing w:line="360" w:lineRule="auto"/>
        <w:ind w:left="284" w:hanging="284"/>
        <w:rPr>
          <w:sz w:val="16"/>
          <w:szCs w:val="16"/>
          <w:lang w:val="es-MX"/>
        </w:rPr>
      </w:pPr>
      <w:r w:rsidRPr="004C7514">
        <w:rPr>
          <w:rStyle w:val="EndnoteReference"/>
          <w:sz w:val="16"/>
          <w:szCs w:val="16"/>
        </w:rPr>
        <w:endnoteRef/>
      </w:r>
      <w:r w:rsidRPr="004C7514">
        <w:rPr>
          <w:sz w:val="16"/>
          <w:szCs w:val="16"/>
        </w:rPr>
        <w:t xml:space="preserve"> </w:t>
      </w:r>
      <w:r w:rsidRPr="004C7514">
        <w:rPr>
          <w:sz w:val="16"/>
          <w:szCs w:val="16"/>
        </w:rPr>
        <w:tab/>
        <w:t xml:space="preserve">Blanken MO, Paes B, Anderson EJ, Lanari M, Sheridan-Pereira M, Buchan S, et al. Risk scoring tool to predict respiratory syncytial virus hospitalisation in premature infants. </w:t>
      </w:r>
      <w:r w:rsidRPr="00CE6715">
        <w:rPr>
          <w:sz w:val="16"/>
          <w:szCs w:val="16"/>
          <w:lang w:val="es-MX"/>
        </w:rPr>
        <w:t>Pediatr Pulmonol. 2018;53(5):605–612.</w:t>
      </w:r>
    </w:p>
  </w:endnote>
  <w:endnote w:id="5">
    <w:p w14:paraId="4892D21E" w14:textId="77777777" w:rsidR="00257E96" w:rsidRPr="004C7514" w:rsidRDefault="00257E96" w:rsidP="0081602F">
      <w:pPr>
        <w:pStyle w:val="EndnoteText"/>
        <w:spacing w:line="360" w:lineRule="auto"/>
        <w:ind w:left="308" w:hanging="308"/>
        <w:rPr>
          <w:sz w:val="16"/>
          <w:szCs w:val="16"/>
        </w:rPr>
      </w:pPr>
      <w:r w:rsidRPr="004C7514">
        <w:rPr>
          <w:rStyle w:val="EndnoteReference"/>
          <w:sz w:val="16"/>
          <w:szCs w:val="16"/>
        </w:rPr>
        <w:endnoteRef/>
      </w:r>
      <w:r w:rsidRPr="00CE6715">
        <w:rPr>
          <w:sz w:val="16"/>
          <w:szCs w:val="16"/>
          <w:lang w:val="es-MX"/>
        </w:rPr>
        <w:t xml:space="preserve"> </w:t>
      </w:r>
      <w:r w:rsidRPr="00CE6715">
        <w:rPr>
          <w:sz w:val="16"/>
          <w:szCs w:val="16"/>
          <w:lang w:val="es-MX"/>
        </w:rPr>
        <w:tab/>
        <w:t xml:space="preserve">Carbonell-Estrany X, Pérez-Yarza EG, Sanchez García L, et al. </w:t>
      </w:r>
      <w:r w:rsidRPr="004C7514">
        <w:rPr>
          <w:sz w:val="16"/>
          <w:szCs w:val="16"/>
        </w:rPr>
        <w:t xml:space="preserve">Long-Term Burden and Respiratory Effects of Respiratory Syncytial Virus Hospitalization in Preterm Infants-The SPRING Study. </w:t>
      </w:r>
      <w:r w:rsidRPr="004C7514">
        <w:rPr>
          <w:i/>
          <w:iCs/>
          <w:sz w:val="16"/>
          <w:szCs w:val="16"/>
        </w:rPr>
        <w:t>PLoS One</w:t>
      </w:r>
      <w:r w:rsidRPr="004C7514">
        <w:rPr>
          <w:sz w:val="16"/>
          <w:szCs w:val="16"/>
        </w:rPr>
        <w:t xml:space="preserve"> 2015;10(5):e0125422.</w:t>
      </w:r>
    </w:p>
  </w:endnote>
  <w:endnote w:id="6">
    <w:p w14:paraId="4393AEA7" w14:textId="77777777" w:rsidR="00257E96" w:rsidRPr="003B6A3C" w:rsidRDefault="00257E96" w:rsidP="0081602F">
      <w:pPr>
        <w:pStyle w:val="EndnoteText"/>
        <w:spacing w:line="360" w:lineRule="auto"/>
        <w:ind w:left="322" w:hanging="322"/>
        <w:rPr>
          <w:sz w:val="16"/>
          <w:szCs w:val="16"/>
          <w:lang w:val="nl-NL"/>
        </w:rPr>
      </w:pPr>
      <w:r w:rsidRPr="004C7514">
        <w:rPr>
          <w:rStyle w:val="EndnoteReference"/>
          <w:sz w:val="16"/>
          <w:szCs w:val="16"/>
        </w:rPr>
        <w:endnoteRef/>
      </w:r>
      <w:r w:rsidRPr="004C7514">
        <w:rPr>
          <w:sz w:val="16"/>
          <w:szCs w:val="16"/>
        </w:rPr>
        <w:t xml:space="preserve"> </w:t>
      </w:r>
      <w:r w:rsidRPr="004C7514">
        <w:rPr>
          <w:sz w:val="16"/>
          <w:szCs w:val="16"/>
        </w:rPr>
        <w:tab/>
        <w:t xml:space="preserve">Sanchez-Luna M, Burgos-Pol R, Oyagüez I, et al. Cost-utility analysis of Palivizumab for Respiratory Syncytial Virus infection prophylaxis in preterm infants: update based on the clinical evidence in Spain. </w:t>
      </w:r>
      <w:r w:rsidRPr="003B6A3C">
        <w:rPr>
          <w:i/>
          <w:iCs/>
          <w:sz w:val="16"/>
          <w:szCs w:val="16"/>
          <w:lang w:val="nl-NL"/>
        </w:rPr>
        <w:t>BMC Infect Dis</w:t>
      </w:r>
      <w:r w:rsidRPr="003B6A3C">
        <w:rPr>
          <w:sz w:val="16"/>
          <w:szCs w:val="16"/>
          <w:lang w:val="nl-NL"/>
        </w:rPr>
        <w:t>.</w:t>
      </w:r>
      <w:r w:rsidRPr="003B6A3C">
        <w:rPr>
          <w:i/>
          <w:iCs/>
          <w:sz w:val="16"/>
          <w:szCs w:val="16"/>
          <w:lang w:val="nl-NL"/>
        </w:rPr>
        <w:t xml:space="preserve"> </w:t>
      </w:r>
      <w:r w:rsidRPr="003B6A3C">
        <w:rPr>
          <w:sz w:val="16"/>
          <w:szCs w:val="16"/>
          <w:lang w:val="nl-NL"/>
        </w:rPr>
        <w:t>2017;17(1):687.</w:t>
      </w:r>
    </w:p>
  </w:endnote>
  <w:endnote w:id="7">
    <w:p w14:paraId="13A009C6" w14:textId="77777777" w:rsidR="00257E96" w:rsidRPr="004C7514" w:rsidRDefault="00257E96" w:rsidP="0081602F">
      <w:pPr>
        <w:pStyle w:val="EndnoteText"/>
        <w:spacing w:line="360" w:lineRule="auto"/>
        <w:ind w:left="308" w:hanging="308"/>
        <w:rPr>
          <w:sz w:val="16"/>
          <w:szCs w:val="16"/>
        </w:rPr>
      </w:pPr>
      <w:r w:rsidRPr="004C7514">
        <w:rPr>
          <w:rStyle w:val="EndnoteReference"/>
          <w:sz w:val="16"/>
          <w:szCs w:val="16"/>
        </w:rPr>
        <w:endnoteRef/>
      </w:r>
      <w:r w:rsidRPr="003B6A3C">
        <w:rPr>
          <w:sz w:val="16"/>
          <w:szCs w:val="16"/>
          <w:lang w:val="nl-NL"/>
        </w:rPr>
        <w:t xml:space="preserve"> </w:t>
      </w:r>
      <w:r w:rsidRPr="003B6A3C">
        <w:rPr>
          <w:sz w:val="16"/>
          <w:szCs w:val="16"/>
          <w:lang w:val="nl-NL"/>
        </w:rPr>
        <w:tab/>
        <w:t xml:space="preserve">Blanken MO, Rovers MM, Molenaar JM, et al. </w:t>
      </w:r>
      <w:r w:rsidRPr="004C7514">
        <w:rPr>
          <w:sz w:val="16"/>
          <w:szCs w:val="16"/>
        </w:rPr>
        <w:t>Respiratory syncytial virus and recurrent wheeze in healthy preterm infants. N Engl J Med 2013;368(19):1791–1799.</w:t>
      </w:r>
    </w:p>
  </w:endnote>
  <w:endnote w:id="8">
    <w:p w14:paraId="7DA3A0E1" w14:textId="77777777" w:rsidR="00257E96" w:rsidRPr="004C7514" w:rsidRDefault="00257E96" w:rsidP="0081602F">
      <w:pPr>
        <w:pStyle w:val="EndnoteText"/>
        <w:spacing w:line="360" w:lineRule="auto"/>
        <w:ind w:left="308" w:hanging="308"/>
        <w:rPr>
          <w:sz w:val="16"/>
          <w:szCs w:val="16"/>
        </w:rPr>
      </w:pPr>
      <w:r w:rsidRPr="004C7514">
        <w:rPr>
          <w:rStyle w:val="EndnoteReference"/>
          <w:sz w:val="16"/>
          <w:szCs w:val="16"/>
        </w:rPr>
        <w:endnoteRef/>
      </w:r>
      <w:r w:rsidRPr="004C7514">
        <w:rPr>
          <w:sz w:val="16"/>
          <w:szCs w:val="16"/>
        </w:rPr>
        <w:t xml:space="preserve"> </w:t>
      </w:r>
      <w:r w:rsidRPr="004C7514">
        <w:rPr>
          <w:sz w:val="16"/>
          <w:szCs w:val="16"/>
        </w:rPr>
        <w:tab/>
        <w:t xml:space="preserve">Simoes E, Groothuis JR, Carbonell-Estrany X, et al. Palivizumab prophylaxis, respiratory syncytial virus, and subsequent recurrent wheezing. </w:t>
      </w:r>
      <w:r w:rsidRPr="004C7514">
        <w:rPr>
          <w:i/>
          <w:iCs/>
          <w:sz w:val="16"/>
          <w:szCs w:val="16"/>
        </w:rPr>
        <w:t>J Pediatr</w:t>
      </w:r>
      <w:r w:rsidRPr="004C7514">
        <w:rPr>
          <w:sz w:val="16"/>
          <w:szCs w:val="16"/>
        </w:rPr>
        <w:t>. 2007;151(1):34–42.</w:t>
      </w:r>
    </w:p>
  </w:endnote>
  <w:endnote w:id="9">
    <w:p w14:paraId="095FE189" w14:textId="77777777" w:rsidR="00257E96" w:rsidRPr="004C7514" w:rsidRDefault="00257E96" w:rsidP="0081602F">
      <w:pPr>
        <w:pStyle w:val="EndnoteText"/>
        <w:spacing w:line="360" w:lineRule="auto"/>
        <w:ind w:left="308" w:hanging="308"/>
        <w:rPr>
          <w:sz w:val="16"/>
          <w:szCs w:val="16"/>
        </w:rPr>
      </w:pPr>
      <w:r w:rsidRPr="004C7514">
        <w:rPr>
          <w:rStyle w:val="EndnoteReference"/>
          <w:sz w:val="16"/>
          <w:szCs w:val="16"/>
        </w:rPr>
        <w:endnoteRef/>
      </w:r>
      <w:r w:rsidRPr="004C7514">
        <w:rPr>
          <w:sz w:val="16"/>
          <w:szCs w:val="16"/>
        </w:rPr>
        <w:t xml:space="preserve"> </w:t>
      </w:r>
      <w:r w:rsidRPr="004C7514">
        <w:rPr>
          <w:sz w:val="16"/>
          <w:szCs w:val="16"/>
        </w:rPr>
        <w:tab/>
        <w:t>Yoshihara S, Kusuda S, Mochizuki H, et al. Effect of palivizumab prophylaxis on subsequent recurrent wheezing in preterm infants. Pediatrics 2013;132(5):811–818.</w:t>
      </w:r>
    </w:p>
  </w:endnote>
  <w:endnote w:id="10">
    <w:p w14:paraId="3E5BF9BF" w14:textId="77777777" w:rsidR="00257E96" w:rsidRPr="004C7514" w:rsidRDefault="00257E96" w:rsidP="0081602F">
      <w:pPr>
        <w:pStyle w:val="EndnoteText"/>
        <w:spacing w:line="360" w:lineRule="auto"/>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t xml:space="preserve">Sigurs N, Bjarnason R, Sigurbergsson F, Kjellman B. Respiratory syncytial virus bronchiolitis in infancy is an important risk factor for asthma and allergy at age 7. </w:t>
      </w:r>
      <w:r w:rsidRPr="004C7514">
        <w:rPr>
          <w:i/>
          <w:iCs/>
          <w:sz w:val="16"/>
          <w:szCs w:val="16"/>
        </w:rPr>
        <w:t>Am J Respir Crit Care Med</w:t>
      </w:r>
      <w:r w:rsidRPr="004C7514">
        <w:rPr>
          <w:sz w:val="16"/>
          <w:szCs w:val="16"/>
        </w:rPr>
        <w:t>.</w:t>
      </w:r>
      <w:r w:rsidRPr="004C7514">
        <w:rPr>
          <w:i/>
          <w:iCs/>
          <w:sz w:val="16"/>
          <w:szCs w:val="16"/>
        </w:rPr>
        <w:t xml:space="preserve"> </w:t>
      </w:r>
      <w:r w:rsidRPr="004C7514">
        <w:rPr>
          <w:sz w:val="16"/>
          <w:szCs w:val="16"/>
        </w:rPr>
        <w:t>2000</w:t>
      </w:r>
      <w:r w:rsidRPr="004C7514">
        <w:rPr>
          <w:i/>
          <w:iCs/>
          <w:sz w:val="16"/>
          <w:szCs w:val="16"/>
        </w:rPr>
        <w:t>;</w:t>
      </w:r>
      <w:r w:rsidRPr="004C7514">
        <w:rPr>
          <w:sz w:val="16"/>
          <w:szCs w:val="16"/>
        </w:rPr>
        <w:t>161(5):1501-1507.</w:t>
      </w:r>
    </w:p>
  </w:endnote>
  <w:endnote w:id="11">
    <w:p w14:paraId="6988D7F8" w14:textId="77777777" w:rsidR="00257E96" w:rsidRPr="004C7514" w:rsidRDefault="00257E96" w:rsidP="0081602F">
      <w:pPr>
        <w:pStyle w:val="EndnoteText"/>
        <w:spacing w:line="360" w:lineRule="auto"/>
        <w:ind w:left="308" w:hanging="308"/>
        <w:rPr>
          <w:sz w:val="16"/>
          <w:szCs w:val="16"/>
        </w:rPr>
      </w:pPr>
      <w:r w:rsidRPr="004C7514">
        <w:rPr>
          <w:rStyle w:val="EndnoteReference"/>
          <w:sz w:val="16"/>
          <w:szCs w:val="16"/>
        </w:rPr>
        <w:endnoteRef/>
      </w:r>
      <w:r w:rsidRPr="004C7514">
        <w:rPr>
          <w:sz w:val="16"/>
          <w:szCs w:val="16"/>
        </w:rPr>
        <w:t xml:space="preserve"> </w:t>
      </w:r>
      <w:r w:rsidRPr="004C7514">
        <w:rPr>
          <w:sz w:val="16"/>
          <w:szCs w:val="16"/>
        </w:rPr>
        <w:tab/>
        <w:t>Sigurs N, Gustafsson PM, Bjarnason R, et al. Severe respiratory syncytial virus bronchiolitis in infancy and asthma and allergy at age 13. Am J Respir Crit Care Med 2005;171(2):137-141.</w:t>
      </w:r>
    </w:p>
  </w:endnote>
  <w:endnote w:id="12">
    <w:p w14:paraId="41D23F27" w14:textId="77777777" w:rsidR="00257E96" w:rsidRPr="004C7514" w:rsidRDefault="00257E96" w:rsidP="0081602F">
      <w:pPr>
        <w:pStyle w:val="EndnoteText"/>
        <w:spacing w:line="360" w:lineRule="auto"/>
        <w:ind w:left="284" w:hanging="284"/>
        <w:rPr>
          <w:sz w:val="22"/>
          <w:szCs w:val="22"/>
        </w:rPr>
      </w:pPr>
      <w:r w:rsidRPr="004C7514">
        <w:rPr>
          <w:rStyle w:val="EndnoteReference"/>
          <w:sz w:val="16"/>
          <w:szCs w:val="16"/>
        </w:rPr>
        <w:endnoteRef/>
      </w:r>
      <w:r w:rsidRPr="004C7514">
        <w:rPr>
          <w:sz w:val="16"/>
          <w:szCs w:val="16"/>
        </w:rPr>
        <w:t xml:space="preserve"> </w:t>
      </w:r>
      <w:r w:rsidRPr="004C7514">
        <w:rPr>
          <w:sz w:val="16"/>
          <w:szCs w:val="16"/>
        </w:rPr>
        <w:tab/>
        <w:t xml:space="preserve">Sigurs N, Aljassim F, Kjellman B, et al. Asthma and allergy patterns over 18 years after severe RSV bronchiolitis in the first year of life. </w:t>
      </w:r>
      <w:r w:rsidRPr="004C7514">
        <w:rPr>
          <w:i/>
          <w:iCs/>
          <w:sz w:val="16"/>
          <w:szCs w:val="16"/>
        </w:rPr>
        <w:t>Thorax</w:t>
      </w:r>
      <w:r w:rsidRPr="004C7514">
        <w:rPr>
          <w:sz w:val="16"/>
          <w:szCs w:val="16"/>
        </w:rPr>
        <w:t>. 2010;65(12):1045–1052.</w:t>
      </w:r>
    </w:p>
  </w:endnote>
  <w:endnote w:id="13">
    <w:p w14:paraId="044EC352" w14:textId="77777777" w:rsidR="00706C23" w:rsidRPr="00CE6715" w:rsidRDefault="00706C23" w:rsidP="00E434B1">
      <w:pPr>
        <w:pStyle w:val="EndnoteText"/>
        <w:ind w:left="284" w:hanging="284"/>
        <w:rPr>
          <w:sz w:val="16"/>
          <w:szCs w:val="16"/>
          <w:lang w:val="es-MX"/>
        </w:rPr>
      </w:pPr>
      <w:r w:rsidRPr="004C7514">
        <w:rPr>
          <w:rStyle w:val="EndnoteReference"/>
        </w:rPr>
        <w:endnoteRef/>
      </w:r>
      <w:r w:rsidRPr="004C7514">
        <w:t xml:space="preserve"> </w:t>
      </w:r>
      <w:r w:rsidRPr="004C7514">
        <w:tab/>
      </w:r>
      <w:r w:rsidRPr="004C7514">
        <w:rPr>
          <w:sz w:val="16"/>
          <w:szCs w:val="16"/>
        </w:rPr>
        <w:t xml:space="preserve">Flórez-Tanus Á, Parra D, Zakzuk J, Caraballo L, Alvis-Guzmán N. Health care costs and resource utilization for different asthma </w:t>
      </w:r>
      <w:r w:rsidRPr="00ED481E">
        <w:rPr>
          <w:sz w:val="16"/>
          <w:szCs w:val="16"/>
        </w:rPr>
        <w:t xml:space="preserve">severity stages in Colombia: a claims data analysis. </w:t>
      </w:r>
      <w:r w:rsidRPr="00CE6715">
        <w:rPr>
          <w:sz w:val="16"/>
          <w:szCs w:val="16"/>
          <w:lang w:val="es-MX"/>
        </w:rPr>
        <w:t>World Allergy Organ J. 2018;11(1):26.</w:t>
      </w:r>
    </w:p>
  </w:endnote>
  <w:endnote w:id="14">
    <w:p w14:paraId="7AB86EFC" w14:textId="03ADF734" w:rsidR="00512639" w:rsidRPr="00353E84" w:rsidRDefault="00512639" w:rsidP="00512639">
      <w:pPr>
        <w:pStyle w:val="EndnoteText"/>
        <w:ind w:left="284" w:hanging="284"/>
        <w:rPr>
          <w:sz w:val="16"/>
          <w:szCs w:val="16"/>
          <w:lang w:val="it-IT"/>
        </w:rPr>
      </w:pPr>
      <w:r w:rsidRPr="00ED481E">
        <w:rPr>
          <w:rStyle w:val="EndnoteReference"/>
          <w:sz w:val="16"/>
          <w:szCs w:val="16"/>
        </w:rPr>
        <w:endnoteRef/>
      </w:r>
      <w:r w:rsidRPr="00CE6715">
        <w:rPr>
          <w:sz w:val="16"/>
          <w:szCs w:val="16"/>
          <w:lang w:val="es-MX"/>
        </w:rPr>
        <w:t xml:space="preserve"> </w:t>
      </w:r>
      <w:r w:rsidRPr="00CE6715">
        <w:rPr>
          <w:sz w:val="16"/>
          <w:szCs w:val="16"/>
          <w:lang w:val="es-MX"/>
        </w:rPr>
        <w:tab/>
      </w:r>
      <w:r w:rsidR="00162A48" w:rsidRPr="00CE6715">
        <w:rPr>
          <w:sz w:val="16"/>
          <w:szCs w:val="16"/>
          <w:lang w:val="es-MX"/>
        </w:rPr>
        <w:t xml:space="preserve">Buendía JA, Patiño DG, Giraldo Ramírez JE. </w:t>
      </w:r>
      <w:r w:rsidR="00162A48" w:rsidRPr="00ED481E">
        <w:rPr>
          <w:sz w:val="16"/>
          <w:szCs w:val="16"/>
        </w:rPr>
        <w:t xml:space="preserve">Cost Utility of Intermittent Inhaled Corticosteroids in Preschoolers with Viral-Triggered Wheeze. </w:t>
      </w:r>
      <w:r w:rsidR="00162A48" w:rsidRPr="00353E84">
        <w:rPr>
          <w:sz w:val="16"/>
          <w:szCs w:val="16"/>
          <w:lang w:val="it-IT"/>
        </w:rPr>
        <w:t xml:space="preserve">Pediatr Allergy Immunol Pulmonol </w:t>
      </w:r>
      <w:r w:rsidR="00377DBD" w:rsidRPr="00353E84">
        <w:rPr>
          <w:sz w:val="16"/>
          <w:szCs w:val="16"/>
          <w:lang w:val="it-IT"/>
        </w:rPr>
        <w:t>2022;</w:t>
      </w:r>
      <w:r w:rsidR="00162A48" w:rsidRPr="00353E84">
        <w:rPr>
          <w:sz w:val="16"/>
          <w:szCs w:val="16"/>
          <w:lang w:val="it-IT"/>
        </w:rPr>
        <w:t>35:36–42.</w:t>
      </w:r>
    </w:p>
  </w:endnote>
  <w:endnote w:id="15">
    <w:p w14:paraId="6CD531C0" w14:textId="675AC4D2" w:rsidR="00706C23" w:rsidRPr="004C7514" w:rsidRDefault="00706C23" w:rsidP="00782746">
      <w:pPr>
        <w:pStyle w:val="EndnoteText"/>
        <w:ind w:left="284" w:hanging="284"/>
        <w:rPr>
          <w:sz w:val="16"/>
          <w:szCs w:val="16"/>
        </w:rPr>
      </w:pPr>
      <w:r w:rsidRPr="00ED481E">
        <w:rPr>
          <w:rStyle w:val="EndnoteReference"/>
          <w:sz w:val="16"/>
          <w:szCs w:val="16"/>
        </w:rPr>
        <w:endnoteRef/>
      </w:r>
      <w:r w:rsidRPr="00950948">
        <w:rPr>
          <w:sz w:val="16"/>
          <w:szCs w:val="16"/>
          <w:lang w:val="it-IT"/>
        </w:rPr>
        <w:t xml:space="preserve"> </w:t>
      </w:r>
      <w:r w:rsidRPr="00950948">
        <w:rPr>
          <w:sz w:val="16"/>
          <w:szCs w:val="16"/>
          <w:lang w:val="it-IT"/>
        </w:rPr>
        <w:tab/>
        <w:t xml:space="preserve">Dirección de Censos y Demografía (DANE). </w:t>
      </w:r>
      <w:r w:rsidRPr="004C7514">
        <w:rPr>
          <w:sz w:val="16"/>
          <w:szCs w:val="16"/>
        </w:rPr>
        <w:t xml:space="preserve">Weeks of Gestational Age and Weight, 2021. </w:t>
      </w:r>
      <w:hyperlink r:id="rId1" w:history="1">
        <w:r w:rsidRPr="004C7514">
          <w:rPr>
            <w:rStyle w:val="Hyperlink"/>
            <w:sz w:val="16"/>
            <w:szCs w:val="16"/>
          </w:rPr>
          <w:t>https://www.dane.gov.co/index.php/acerca-del-dane/informacion-institucional/organigrama/direccion-de-censos-y-demografia</w:t>
        </w:r>
      </w:hyperlink>
      <w:r w:rsidRPr="004C7514">
        <w:rPr>
          <w:sz w:val="16"/>
          <w:szCs w:val="16"/>
        </w:rPr>
        <w:t>. Accessed March 2024.</w:t>
      </w:r>
    </w:p>
  </w:endnote>
  <w:endnote w:id="16">
    <w:p w14:paraId="3B63DE84" w14:textId="6286A2F7" w:rsidR="00706C23" w:rsidRPr="004C7514" w:rsidRDefault="00706C23" w:rsidP="001061F7">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Statistics Canada. Canadian Vital statistics, birth database. Birth statistics for the years 2016–2020. Ottawa (Canada): Statistics Canada.</w:t>
      </w:r>
    </w:p>
  </w:endnote>
  <w:endnote w:id="17">
    <w:p w14:paraId="3C96A0B7" w14:textId="719839FC" w:rsidR="00706C23" w:rsidRPr="00CE6715" w:rsidRDefault="00706C23" w:rsidP="00B93485">
      <w:pPr>
        <w:pStyle w:val="EndnoteText"/>
        <w:ind w:left="280" w:hanging="280"/>
        <w:rPr>
          <w:sz w:val="16"/>
          <w:szCs w:val="16"/>
          <w:lang w:val="es-MX"/>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 xml:space="preserve">Greenough A, Alexander J, Burgess S, Bytham J, Chetcuti PA, Hagan J, et al. Health care utilisation of prematurely born, preschool children related to hospitalisation for RSV infection. </w:t>
      </w:r>
      <w:r w:rsidRPr="00CE6715">
        <w:rPr>
          <w:rFonts w:cs="Times New Roman"/>
          <w:sz w:val="16"/>
          <w:szCs w:val="16"/>
          <w:lang w:val="es-MX"/>
        </w:rPr>
        <w:t>Arch Dis Child. 2004;89(7):673–78.</w:t>
      </w:r>
    </w:p>
  </w:endnote>
  <w:endnote w:id="18">
    <w:p w14:paraId="2E6BFB56" w14:textId="2FD08EBC" w:rsidR="00706C23" w:rsidRPr="004C7514" w:rsidRDefault="00706C23" w:rsidP="00525AE1">
      <w:pPr>
        <w:pStyle w:val="EndnoteText"/>
        <w:ind w:left="284" w:hanging="284"/>
        <w:rPr>
          <w:sz w:val="16"/>
          <w:szCs w:val="16"/>
        </w:rPr>
      </w:pPr>
      <w:r w:rsidRPr="004C7514">
        <w:rPr>
          <w:rStyle w:val="EndnoteReference"/>
          <w:sz w:val="16"/>
          <w:szCs w:val="16"/>
        </w:rPr>
        <w:endnoteRef/>
      </w:r>
      <w:r w:rsidRPr="00CE6715">
        <w:rPr>
          <w:sz w:val="16"/>
          <w:szCs w:val="16"/>
          <w:lang w:val="es-MX"/>
        </w:rPr>
        <w:t xml:space="preserve"> </w:t>
      </w:r>
      <w:r w:rsidRPr="00CE6715">
        <w:rPr>
          <w:sz w:val="16"/>
          <w:szCs w:val="16"/>
          <w:lang w:val="es-MX"/>
        </w:rPr>
        <w:tab/>
      </w:r>
      <w:r w:rsidRPr="00CE6715">
        <w:rPr>
          <w:rFonts w:cs="Times New Roman"/>
          <w:sz w:val="16"/>
          <w:szCs w:val="16"/>
          <w:lang w:val="es-MX"/>
        </w:rPr>
        <w:t xml:space="preserve">Rodriguez-Martinez CE, Sossa-Briceño MP, Castro-Rodriguez JA. </w:t>
      </w:r>
      <w:r w:rsidRPr="004C7514">
        <w:rPr>
          <w:rFonts w:cs="Times New Roman"/>
          <w:sz w:val="16"/>
          <w:szCs w:val="16"/>
        </w:rPr>
        <w:t>Direct medical costs of RSV-related bronchiolitis hospitalizations in a middle-income tropical country. Allergol Immunopathol (Madr). 2020;48(1):56-61.</w:t>
      </w:r>
    </w:p>
  </w:endnote>
  <w:endnote w:id="19">
    <w:p w14:paraId="7FFE17A0" w14:textId="4057B86B" w:rsidR="00871519" w:rsidRPr="00CE6715" w:rsidRDefault="00871519" w:rsidP="003A42ED">
      <w:pPr>
        <w:pStyle w:val="EndnoteText"/>
        <w:ind w:left="284" w:hanging="284"/>
        <w:rPr>
          <w:sz w:val="16"/>
          <w:szCs w:val="16"/>
          <w:lang w:val="es-MX"/>
        </w:rPr>
      </w:pPr>
      <w:r w:rsidRPr="004C7514">
        <w:rPr>
          <w:rStyle w:val="EndnoteReference"/>
          <w:sz w:val="16"/>
          <w:szCs w:val="16"/>
        </w:rPr>
        <w:endnoteRef/>
      </w:r>
      <w:r w:rsidRPr="004C7514">
        <w:rPr>
          <w:sz w:val="16"/>
          <w:szCs w:val="16"/>
        </w:rPr>
        <w:t xml:space="preserve"> </w:t>
      </w:r>
      <w:r w:rsidRPr="004C7514">
        <w:rPr>
          <w:sz w:val="16"/>
          <w:szCs w:val="16"/>
        </w:rPr>
        <w:tab/>
        <w:t xml:space="preserve">Colombia Prices Paid Data. </w:t>
      </w:r>
      <w:hyperlink r:id="rId2" w:history="1">
        <w:r w:rsidRPr="004C7514">
          <w:rPr>
            <w:rStyle w:val="Hyperlink"/>
            <w:sz w:val="16"/>
            <w:szCs w:val="16"/>
          </w:rPr>
          <w:t>https://web.sispro.gov.co/WebPublico/Consultas/ConsultarCNPMCadenaComercializacionCircu2yPA_028_2_2.aspx</w:t>
        </w:r>
      </w:hyperlink>
      <w:r w:rsidRPr="004C7514">
        <w:rPr>
          <w:sz w:val="16"/>
          <w:szCs w:val="16"/>
        </w:rPr>
        <w:t xml:space="preserve">. </w:t>
      </w:r>
      <w:r w:rsidRPr="00CE6715">
        <w:rPr>
          <w:sz w:val="16"/>
          <w:szCs w:val="16"/>
          <w:lang w:val="es-MX"/>
        </w:rPr>
        <w:t>Accessed March 2024.</w:t>
      </w:r>
    </w:p>
  </w:endnote>
  <w:endnote w:id="20">
    <w:p w14:paraId="4E3410B9" w14:textId="1A16A32E" w:rsidR="00A92DE0" w:rsidRPr="004C7514" w:rsidRDefault="00A92DE0" w:rsidP="00B81577">
      <w:pPr>
        <w:pStyle w:val="EndnoteText"/>
        <w:ind w:left="284" w:hanging="284"/>
        <w:rPr>
          <w:sz w:val="16"/>
          <w:szCs w:val="16"/>
        </w:rPr>
      </w:pPr>
      <w:r w:rsidRPr="004C7514">
        <w:rPr>
          <w:rStyle w:val="EndnoteReference"/>
          <w:sz w:val="16"/>
          <w:szCs w:val="16"/>
        </w:rPr>
        <w:endnoteRef/>
      </w:r>
      <w:r w:rsidRPr="00CE6715">
        <w:rPr>
          <w:sz w:val="16"/>
          <w:szCs w:val="16"/>
          <w:lang w:val="es-MX"/>
        </w:rPr>
        <w:t xml:space="preserve"> </w:t>
      </w:r>
      <w:r w:rsidR="00B81577" w:rsidRPr="00CE6715">
        <w:rPr>
          <w:sz w:val="16"/>
          <w:szCs w:val="16"/>
          <w:lang w:val="es-MX"/>
        </w:rPr>
        <w:tab/>
      </w:r>
      <w:r w:rsidR="00B81577" w:rsidRPr="00CE6715">
        <w:rPr>
          <w:rFonts w:cs="Times New Roman"/>
          <w:sz w:val="16"/>
          <w:szCs w:val="16"/>
          <w:lang w:val="es-MX"/>
        </w:rPr>
        <w:t xml:space="preserve">Instituto de Evaluación Tecnológica en Salud. Manual para la elaboración de evaluaciones económicas en salud. </w:t>
      </w:r>
      <w:hyperlink r:id="rId3" w:history="1">
        <w:r w:rsidR="00B81577" w:rsidRPr="000E0B55">
          <w:rPr>
            <w:rStyle w:val="Hyperlink"/>
            <w:rFonts w:cs="Times New Roman"/>
            <w:sz w:val="16"/>
            <w:szCs w:val="16"/>
            <w:lang w:val="es-MX"/>
          </w:rPr>
          <w:t>https://www.iets.org.co/Archivos/64/Manual_evaluacion_economica.pdf</w:t>
        </w:r>
      </w:hyperlink>
      <w:r w:rsidR="00B81577" w:rsidRPr="000E0B55">
        <w:rPr>
          <w:rFonts w:cs="Times New Roman"/>
          <w:sz w:val="16"/>
          <w:szCs w:val="16"/>
          <w:lang w:val="es-MX"/>
        </w:rPr>
        <w:t xml:space="preserve">. </w:t>
      </w:r>
      <w:r w:rsidR="00B81577" w:rsidRPr="004C7514">
        <w:rPr>
          <w:rFonts w:cs="Times New Roman"/>
          <w:sz w:val="16"/>
          <w:szCs w:val="16"/>
        </w:rPr>
        <w:t>Accessed September 2023.</w:t>
      </w:r>
    </w:p>
  </w:endnote>
  <w:endnote w:id="21">
    <w:p w14:paraId="1AE0B496" w14:textId="0DAF0666" w:rsidR="00B2315F" w:rsidRPr="004C7514" w:rsidRDefault="00B2315F" w:rsidP="00B2315F">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Weiner LB, Masaquel AS, Polak MJ, Mahadevia PJ. Cost-effectiveness analysis of palivizumab among pre-term infant populations covered by Medicaid in the United States. J Med Econ. 2012;15(5):997–1018.</w:t>
      </w:r>
    </w:p>
  </w:endnote>
  <w:endnote w:id="22">
    <w:p w14:paraId="761ACD5A" w14:textId="55878A74" w:rsidR="000B4023" w:rsidRPr="004C7514" w:rsidRDefault="000B4023" w:rsidP="000B4023">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Leidy NK, Margolis MK, Marcin JP, Flynn JA, Frankel LR, Johnson S, et al. The impact of severe respiratory syncytial virus on the child, caregiver, and family during hospitalization and recovery. Pediatrics. 2005;115(6):1536–46.</w:t>
      </w:r>
    </w:p>
  </w:endnote>
  <w:endnote w:id="23">
    <w:p w14:paraId="42B8F053" w14:textId="12F90D22" w:rsidR="00DD3EB2" w:rsidRPr="004C7514" w:rsidRDefault="00DD3EB2" w:rsidP="00DD3EB2">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00AA0B6B" w:rsidRPr="004C7514">
        <w:rPr>
          <w:rFonts w:cs="Times New Roman"/>
          <w:sz w:val="16"/>
          <w:szCs w:val="16"/>
        </w:rPr>
        <w:t>Piñeros JG, Baquero H, Bastidas J, et al. Respiratory syncytial virus infection as a cause of hospitalization in population under 1 year in Colombia. J Pediatr (Rio J). 2013;89(6):544–548.</w:t>
      </w:r>
    </w:p>
  </w:endnote>
  <w:endnote w:id="24">
    <w:p w14:paraId="1F35C3F8" w14:textId="6E257D99" w:rsidR="00C43A1F" w:rsidRPr="004C7514" w:rsidRDefault="00C43A1F" w:rsidP="00C43A1F">
      <w:pPr>
        <w:pStyle w:val="EndnoteText"/>
        <w:ind w:left="294" w:hanging="29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Carbonell-Estrany X, Pérez-Yarza EG, Sanchez García L, Guzmán Cabañas JM, Bòria EV, Atienza BB; IRIS (Infección Respiratoria Infantil por Virus Respiratorio Sincitial) Study Group. Long-Term Burden and Respiratory Effects of Respiratory Syncytial Virus Hospitalization in Preterm Infants-The SPRING Study. PLoS One. 2015;10(5):e0125422.</w:t>
      </w:r>
    </w:p>
  </w:endnote>
  <w:endnote w:id="25">
    <w:p w14:paraId="503157DF" w14:textId="6367A0B8" w:rsidR="00C43A1F" w:rsidRPr="004C7514" w:rsidRDefault="00C43A1F" w:rsidP="00C43A1F">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001D1134" w:rsidRPr="004C7514">
        <w:rPr>
          <w:rFonts w:cs="Times New Roman"/>
          <w:sz w:val="16"/>
          <w:szCs w:val="16"/>
        </w:rPr>
        <w:t>Sigurs N, Bjarnason R, Sigurbergsson F, Kjellman B. Respiratory syncytial virus bronchiolitis in infancy is an important risk factor for asthma and allergy at age 7. Am J Respir Crit Care Med. 2000;161(5):1501–07.</w:t>
      </w:r>
    </w:p>
  </w:endnote>
  <w:endnote w:id="26">
    <w:p w14:paraId="16143296" w14:textId="638DBB98" w:rsidR="001D1134" w:rsidRPr="004C7514" w:rsidRDefault="001D1134" w:rsidP="001D1134">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007F1C43" w:rsidRPr="004C7514">
        <w:rPr>
          <w:rFonts w:cs="Times New Roman"/>
          <w:sz w:val="16"/>
          <w:szCs w:val="16"/>
        </w:rPr>
        <w:t>Sigurs N, Gustafsson PM, Bjarnason R, Lundberg F, Schmidt S, Sigurbergsson F, et al. Severe respiratory syncytial virus bronchiolitis in infancy and asthma and allergy at age 13. Am J Respir Crit Care Med. 2005;171(2):137–41.</w:t>
      </w:r>
    </w:p>
  </w:endnote>
  <w:endnote w:id="27">
    <w:p w14:paraId="78246621" w14:textId="3A57161C" w:rsidR="007F1C43" w:rsidRPr="004C7514" w:rsidRDefault="007F1C43" w:rsidP="007F1C43">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00BE09A9" w:rsidRPr="004C7514">
        <w:rPr>
          <w:rFonts w:cs="Times New Roman"/>
          <w:sz w:val="16"/>
          <w:szCs w:val="16"/>
        </w:rPr>
        <w:t>Sigurs N, Aljassim F, Kjellman B, Robinson PD, Sigurbergsson F, Bjarnason R, et al. Asthma and allergy patterns over 18 years after severe RSV bronchiolitis in the first year of life. Thorax. 2010;65(12):1045–52.</w:t>
      </w:r>
    </w:p>
  </w:endnote>
  <w:endnote w:id="28">
    <w:p w14:paraId="620D47B3" w14:textId="43102B32" w:rsidR="00557027" w:rsidRPr="004C7514" w:rsidRDefault="00557027" w:rsidP="00557027">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Simoes E, Groothuis JR, Carbonell-Estrany X, Rieger CH, Mitchell I, Fredrick LM, et al. Palivizumab prophylaxis, respiratory syncytial virus, and subsequent recurrent wheezing. J Pediatr. 2007;151(1):34–42.</w:t>
      </w:r>
    </w:p>
  </w:endnote>
  <w:endnote w:id="29">
    <w:p w14:paraId="517F17E0" w14:textId="0DCF80C3" w:rsidR="003A534B" w:rsidRPr="004C7514" w:rsidRDefault="003A534B" w:rsidP="003A534B">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Blanken MO, Rovers MM, Molenaar JM, Winkler-Seinstra PL, Meijer A, Kimpen JL, Dutch RSV Neonatal Network. Respiratory syncytial virus and recurrent wheeze in healthy preterm infants. N Engl J Med. 2013;368(19):1791–1799.</w:t>
      </w:r>
    </w:p>
  </w:endnote>
  <w:endnote w:id="30">
    <w:p w14:paraId="1FEA69A8" w14:textId="007F287C" w:rsidR="003A534B" w:rsidRPr="004C7514" w:rsidRDefault="003A534B" w:rsidP="00AE057C">
      <w:pPr>
        <w:pStyle w:val="EndnoteText"/>
        <w:ind w:left="284" w:hanging="284"/>
        <w:rPr>
          <w:sz w:val="16"/>
          <w:szCs w:val="16"/>
        </w:rPr>
      </w:pPr>
      <w:r w:rsidRPr="004C7514">
        <w:rPr>
          <w:rStyle w:val="EndnoteReference"/>
          <w:sz w:val="16"/>
          <w:szCs w:val="16"/>
        </w:rPr>
        <w:endnoteRef/>
      </w:r>
      <w:r w:rsidRPr="004C7514">
        <w:rPr>
          <w:sz w:val="16"/>
          <w:szCs w:val="16"/>
        </w:rPr>
        <w:t xml:space="preserve"> </w:t>
      </w:r>
      <w:r w:rsidR="00223601" w:rsidRPr="004C7514">
        <w:rPr>
          <w:sz w:val="16"/>
          <w:szCs w:val="16"/>
        </w:rPr>
        <w:tab/>
      </w:r>
      <w:r w:rsidR="00223601" w:rsidRPr="004C7514">
        <w:rPr>
          <w:rFonts w:cs="Times New Roman"/>
          <w:sz w:val="16"/>
          <w:szCs w:val="16"/>
        </w:rPr>
        <w:t>Yoshihara S, Kusuda S, Mochizuki H, Okada K, Nishima S, Simões EA, C-CREW Investigators. Effect of palivizumab prophylaxis on subsequent recurrent wheezing in preterm infants. Pediatrics. 2013;132(5):811–818.</w:t>
      </w:r>
    </w:p>
  </w:endnote>
  <w:endnote w:id="31">
    <w:p w14:paraId="3DCFB9AC" w14:textId="6782C7F9" w:rsidR="00FB0EBF" w:rsidRPr="000E0B55" w:rsidRDefault="00FB0EBF" w:rsidP="00AE057C">
      <w:pPr>
        <w:pStyle w:val="EndnoteText"/>
        <w:ind w:left="284" w:hanging="284"/>
        <w:rPr>
          <w:sz w:val="16"/>
          <w:szCs w:val="16"/>
          <w:lang w:val="fr-FR"/>
        </w:rPr>
      </w:pPr>
      <w:r w:rsidRPr="004C7514">
        <w:rPr>
          <w:rStyle w:val="EndnoteReference"/>
          <w:sz w:val="16"/>
          <w:szCs w:val="16"/>
        </w:rPr>
        <w:endnoteRef/>
      </w:r>
      <w:r w:rsidRPr="004C7514">
        <w:rPr>
          <w:sz w:val="16"/>
          <w:szCs w:val="16"/>
        </w:rPr>
        <w:t xml:space="preserve"> </w:t>
      </w:r>
      <w:r w:rsidRPr="004C7514">
        <w:rPr>
          <w:sz w:val="16"/>
          <w:szCs w:val="16"/>
        </w:rPr>
        <w:tab/>
      </w:r>
      <w:r w:rsidRPr="004C7514">
        <w:rPr>
          <w:rFonts w:cs="Times New Roman"/>
          <w:sz w:val="16"/>
          <w:szCs w:val="16"/>
        </w:rPr>
        <w:t xml:space="preserve">Carbonell-Estrany X, Simões EAF, Dagan R, Hall CB, Harris B, Hultquist M, et al. Motavizumab for prophylaxis of </w:t>
      </w:r>
      <w:r w:rsidRPr="00B729B8">
        <w:rPr>
          <w:rFonts w:cs="Times New Roman"/>
          <w:sz w:val="16"/>
          <w:szCs w:val="16"/>
        </w:rPr>
        <w:t xml:space="preserve">respiratory syncytial virus in high-risk children: a noninferiority trial. </w:t>
      </w:r>
      <w:r w:rsidRPr="000E0B55">
        <w:rPr>
          <w:rFonts w:cs="Times New Roman"/>
          <w:sz w:val="16"/>
          <w:szCs w:val="16"/>
          <w:lang w:val="fr-FR"/>
        </w:rPr>
        <w:t>Pediatrics. 2010;125(1):e35–51.</w:t>
      </w:r>
    </w:p>
  </w:endnote>
  <w:endnote w:id="32">
    <w:p w14:paraId="2FC1D5ED" w14:textId="6A2DDDAE" w:rsidR="00FB0EBF" w:rsidRPr="000E0B55" w:rsidRDefault="00FB0EBF" w:rsidP="00AE057C">
      <w:pPr>
        <w:pStyle w:val="EndnoteText"/>
        <w:ind w:left="284" w:hanging="284"/>
        <w:rPr>
          <w:sz w:val="16"/>
          <w:szCs w:val="16"/>
          <w:lang w:val="fr-FR"/>
        </w:rPr>
      </w:pPr>
      <w:r w:rsidRPr="00B729B8">
        <w:rPr>
          <w:rStyle w:val="EndnoteReference"/>
          <w:sz w:val="16"/>
          <w:szCs w:val="16"/>
        </w:rPr>
        <w:endnoteRef/>
      </w:r>
      <w:r w:rsidRPr="000E0B55">
        <w:rPr>
          <w:sz w:val="16"/>
          <w:szCs w:val="16"/>
          <w:lang w:val="fr-FR"/>
        </w:rPr>
        <w:t xml:space="preserve"> </w:t>
      </w:r>
      <w:r w:rsidRPr="000E0B55">
        <w:rPr>
          <w:sz w:val="16"/>
          <w:szCs w:val="16"/>
          <w:lang w:val="fr-FR"/>
        </w:rPr>
        <w:tab/>
      </w:r>
      <w:r w:rsidRPr="000E0B55">
        <w:rPr>
          <w:rFonts w:cs="Times New Roman"/>
          <w:sz w:val="16"/>
          <w:szCs w:val="16"/>
          <w:lang w:val="fr-FR"/>
        </w:rPr>
        <w:t>Rodriguez-Martinez CE</w:t>
      </w:r>
      <w:r w:rsidR="004C7514" w:rsidRPr="000E0B55">
        <w:rPr>
          <w:rFonts w:cs="Times New Roman"/>
          <w:sz w:val="16"/>
          <w:szCs w:val="16"/>
          <w:lang w:val="fr-FR"/>
        </w:rPr>
        <w:t>. Clinical experience. Personal Communication. March 2024.</w:t>
      </w:r>
    </w:p>
  </w:endnote>
  <w:endnote w:id="33">
    <w:p w14:paraId="577D4042" w14:textId="6B3220EF" w:rsidR="00B729B8" w:rsidRPr="005848D2" w:rsidRDefault="00B729B8" w:rsidP="00AE057C">
      <w:pPr>
        <w:pStyle w:val="EndnoteText"/>
        <w:ind w:left="284" w:hanging="284"/>
        <w:rPr>
          <w:sz w:val="16"/>
          <w:szCs w:val="16"/>
          <w:lang w:val="en-US"/>
        </w:rPr>
      </w:pPr>
      <w:r w:rsidRPr="00B729B8">
        <w:rPr>
          <w:rStyle w:val="EndnoteReference"/>
          <w:sz w:val="16"/>
          <w:szCs w:val="16"/>
        </w:rPr>
        <w:endnoteRef/>
      </w:r>
      <w:r w:rsidRPr="000E0B55">
        <w:rPr>
          <w:sz w:val="16"/>
          <w:szCs w:val="16"/>
          <w:lang w:val="fr-FR"/>
        </w:rPr>
        <w:t xml:space="preserve"> </w:t>
      </w:r>
      <w:r w:rsidRPr="000E0B55">
        <w:rPr>
          <w:sz w:val="16"/>
          <w:szCs w:val="16"/>
          <w:lang w:val="fr-FR"/>
        </w:rPr>
        <w:tab/>
      </w:r>
      <w:r w:rsidRPr="000E0B55">
        <w:rPr>
          <w:rFonts w:cs="Times New Roman"/>
          <w:sz w:val="16"/>
          <w:szCs w:val="16"/>
          <w:lang w:val="fr-FR"/>
        </w:rPr>
        <w:t xml:space="preserve">Villamil JPS, Polack FP, Buendía JA. </w:t>
      </w:r>
      <w:r w:rsidRPr="005848D2">
        <w:rPr>
          <w:rFonts w:cs="Times New Roman"/>
          <w:sz w:val="16"/>
          <w:szCs w:val="16"/>
        </w:rPr>
        <w:t>Disability-adjusted life years for respiratory syncytial virus in children under 2 years. BMC Public Health. 2020;20(1):1679.</w:t>
      </w:r>
    </w:p>
  </w:endnote>
  <w:endnote w:id="34">
    <w:p w14:paraId="1FBD20D4" w14:textId="22E67055" w:rsidR="00FA5629" w:rsidRDefault="00FA5629" w:rsidP="001E7F8C">
      <w:pPr>
        <w:pStyle w:val="EndnoteText"/>
        <w:tabs>
          <w:tab w:val="left" w:pos="284"/>
        </w:tabs>
        <w:ind w:left="284" w:hanging="284"/>
      </w:pPr>
      <w:r w:rsidRPr="00383F08">
        <w:rPr>
          <w:rStyle w:val="EndnoteReference"/>
          <w:rFonts w:ascii="Avenir Next LT Pro" w:hAnsi="Avenir Next LT Pro"/>
          <w:sz w:val="16"/>
          <w:szCs w:val="16"/>
        </w:rPr>
        <w:endnoteRef/>
      </w:r>
      <w:r w:rsidRPr="00383F08">
        <w:rPr>
          <w:rFonts w:ascii="Avenir Next LT Pro" w:hAnsi="Avenir Next LT Pro"/>
          <w:sz w:val="16"/>
          <w:szCs w:val="16"/>
        </w:rPr>
        <w:t xml:space="preserve"> </w:t>
      </w:r>
      <w:r w:rsidR="001E7F8C">
        <w:rPr>
          <w:rFonts w:ascii="Avenir Next LT Pro" w:hAnsi="Avenir Next LT Pro"/>
          <w:sz w:val="16"/>
          <w:szCs w:val="16"/>
        </w:rPr>
        <w:tab/>
      </w:r>
      <w:r w:rsidR="00896AAE" w:rsidRPr="00896AAE">
        <w:rPr>
          <w:rStyle w:val="cf01"/>
          <w:rFonts w:ascii="Avenir Next LT Pro" w:hAnsi="Avenir Next LT Pro"/>
          <w:sz w:val="16"/>
          <w:szCs w:val="16"/>
        </w:rPr>
        <w:t>Blanken MO, Paes B, Anderson EJ, Lanari M, Sheridan-Pereira M, Buchan S, et al. Risk scoring tool to predict respiratory syncytial virus hospitalisation in premature infants. Pediatr Pulmonol. 2018;53(5):605–612.</w:t>
      </w:r>
    </w:p>
  </w:endnote>
  <w:endnote w:id="35">
    <w:p w14:paraId="06A14ADF" w14:textId="77777777" w:rsidR="001E7F8C" w:rsidRPr="00383F08" w:rsidRDefault="001E7F8C" w:rsidP="001E7F8C">
      <w:pPr>
        <w:pStyle w:val="EndnoteText"/>
        <w:ind w:left="284" w:hanging="284"/>
        <w:rPr>
          <w:rFonts w:ascii="Avenir Next LT Pro" w:hAnsi="Avenir Next LT Pro"/>
          <w:sz w:val="16"/>
          <w:szCs w:val="16"/>
          <w:lang w:val="en-US"/>
        </w:rPr>
      </w:pPr>
      <w:r w:rsidRPr="00383F08">
        <w:rPr>
          <w:rStyle w:val="EndnoteReference"/>
          <w:rFonts w:ascii="Avenir Next LT Pro" w:hAnsi="Avenir Next LT Pro"/>
          <w:sz w:val="16"/>
          <w:szCs w:val="16"/>
        </w:rPr>
        <w:endnoteRef/>
      </w:r>
      <w:r w:rsidRPr="00383F08">
        <w:rPr>
          <w:rFonts w:ascii="Avenir Next LT Pro" w:hAnsi="Avenir Next LT Pro"/>
          <w:sz w:val="16"/>
          <w:szCs w:val="16"/>
        </w:rPr>
        <w:t xml:space="preserve"> </w:t>
      </w:r>
      <w:r w:rsidRPr="00383F08">
        <w:rPr>
          <w:rFonts w:ascii="Avenir Next LT Pro" w:hAnsi="Avenir Next LT Pro"/>
          <w:sz w:val="16"/>
          <w:szCs w:val="16"/>
          <w:lang w:val="en-US"/>
        </w:rPr>
        <w:tab/>
      </w:r>
      <w:r w:rsidRPr="00D51896">
        <w:rPr>
          <w:rFonts w:ascii="Avenir Next LT Pro" w:hAnsi="Avenir Next LT Pro"/>
          <w:sz w:val="16"/>
          <w:szCs w:val="16"/>
          <w:lang w:val="en-US"/>
        </w:rPr>
        <w:t>Figueras-Aloy J, Carbonell-Estrany X, Quero-Jiménez J, Fernández-Colomer B, Guzmán-Cabañas J, Echaniz-Urcelay I</w:t>
      </w:r>
      <w:r>
        <w:rPr>
          <w:rFonts w:ascii="Avenir Next LT Pro" w:hAnsi="Avenir Next LT Pro"/>
          <w:sz w:val="16"/>
          <w:szCs w:val="16"/>
          <w:lang w:val="en-US"/>
        </w:rPr>
        <w:t>, IRIS Study Group.</w:t>
      </w:r>
      <w:r w:rsidRPr="00383F08">
        <w:rPr>
          <w:rFonts w:ascii="Avenir Next LT Pro" w:hAnsi="Avenir Next LT Pro"/>
          <w:sz w:val="16"/>
          <w:szCs w:val="16"/>
          <w:lang w:val="en-US"/>
        </w:rPr>
        <w:t xml:space="preserve"> </w:t>
      </w:r>
      <w:r w:rsidRPr="000B3CFE">
        <w:rPr>
          <w:rFonts w:ascii="Avenir Next LT Pro" w:hAnsi="Avenir Next LT Pro"/>
          <w:sz w:val="16"/>
          <w:szCs w:val="16"/>
          <w:lang w:val="en-US"/>
        </w:rPr>
        <w:t>FLIP-2 Study: risk factors linked to respiratory syncytial virus infection requiring hospitalization in premature infants born in Spain at a gestational age of 32 to 35 weeks.</w:t>
      </w:r>
      <w:r>
        <w:rPr>
          <w:rFonts w:ascii="Avenir Next LT Pro" w:hAnsi="Avenir Next LT Pro"/>
          <w:sz w:val="16"/>
          <w:szCs w:val="16"/>
          <w:lang w:val="en-US"/>
        </w:rPr>
        <w:t xml:space="preserve"> </w:t>
      </w:r>
      <w:r w:rsidRPr="00383F08">
        <w:rPr>
          <w:rFonts w:ascii="Avenir Next LT Pro" w:hAnsi="Avenir Next LT Pro"/>
          <w:sz w:val="16"/>
          <w:szCs w:val="16"/>
          <w:lang w:val="en-US"/>
        </w:rPr>
        <w:t>Pediatr Infect Dis J. 2008;27:788–93.</w:t>
      </w:r>
    </w:p>
  </w:endnote>
  <w:endnote w:id="36">
    <w:p w14:paraId="74C1F5D8" w14:textId="77777777" w:rsidR="001E7F8C" w:rsidRPr="00383F08" w:rsidRDefault="001E7F8C" w:rsidP="001E7F8C">
      <w:pPr>
        <w:pStyle w:val="EndnoteText"/>
        <w:tabs>
          <w:tab w:val="left" w:pos="284"/>
        </w:tabs>
        <w:ind w:left="284" w:hanging="284"/>
        <w:rPr>
          <w:rFonts w:ascii="Avenir Next LT Pro" w:hAnsi="Avenir Next LT Pro"/>
          <w:sz w:val="16"/>
          <w:szCs w:val="16"/>
        </w:rPr>
      </w:pPr>
      <w:r w:rsidRPr="00383F08">
        <w:rPr>
          <w:rStyle w:val="EndnoteReference"/>
          <w:rFonts w:ascii="Avenir Next LT Pro" w:hAnsi="Avenir Next LT Pro"/>
          <w:sz w:val="16"/>
          <w:szCs w:val="16"/>
        </w:rPr>
        <w:endnoteRef/>
      </w:r>
      <w:r w:rsidRPr="00383F08">
        <w:rPr>
          <w:rFonts w:ascii="Avenir Next LT Pro" w:hAnsi="Avenir Next LT Pro"/>
          <w:sz w:val="16"/>
          <w:szCs w:val="16"/>
        </w:rPr>
        <w:t xml:space="preserve"> </w:t>
      </w:r>
      <w:r>
        <w:rPr>
          <w:rFonts w:ascii="Avenir Next LT Pro" w:hAnsi="Avenir Next LT Pro"/>
          <w:sz w:val="16"/>
          <w:szCs w:val="16"/>
        </w:rPr>
        <w:tab/>
      </w:r>
      <w:r w:rsidRPr="003E12E6">
        <w:rPr>
          <w:rFonts w:ascii="Avenir Next LT Pro" w:hAnsi="Avenir Next LT Pro"/>
          <w:sz w:val="16"/>
          <w:szCs w:val="16"/>
        </w:rPr>
        <w:t>Lanari M, Anderson EJ, Sheridan-Pereira M, Carbonell-Estrany X, Paes B, Rodgers-Gray BS,</w:t>
      </w:r>
      <w:r w:rsidRPr="00383F08">
        <w:rPr>
          <w:rFonts w:ascii="Avenir Next LT Pro" w:hAnsi="Avenir Next LT Pro"/>
          <w:sz w:val="16"/>
          <w:szCs w:val="16"/>
        </w:rPr>
        <w:t xml:space="preserve"> et al.</w:t>
      </w:r>
      <w:r>
        <w:rPr>
          <w:rFonts w:ascii="Avenir Next LT Pro" w:hAnsi="Avenir Next LT Pro"/>
          <w:sz w:val="16"/>
          <w:szCs w:val="16"/>
        </w:rPr>
        <w:t xml:space="preserve"> </w:t>
      </w:r>
      <w:r w:rsidRPr="004252D3">
        <w:rPr>
          <w:rFonts w:ascii="Avenir Next LT Pro" w:hAnsi="Avenir Next LT Pro"/>
          <w:sz w:val="16"/>
          <w:szCs w:val="16"/>
        </w:rPr>
        <w:t>Burden of respiratory syncytial virus hospitalisation among infants born at 32-35 weeks' gestational age in the Northern Hemisphere: pooled analysis of seven studies.</w:t>
      </w:r>
      <w:r w:rsidRPr="00383F08">
        <w:rPr>
          <w:rFonts w:ascii="Avenir Next LT Pro" w:hAnsi="Avenir Next LT Pro"/>
          <w:sz w:val="16"/>
          <w:szCs w:val="16"/>
        </w:rPr>
        <w:t xml:space="preserve"> Epidemiology and Infection 2020; 148:e170</w:t>
      </w:r>
      <w:r>
        <w:rPr>
          <w:rFonts w:ascii="Avenir Next LT Pro" w:hAnsi="Avenir Next LT Pro"/>
          <w:sz w:val="16"/>
          <w:szCs w:val="16"/>
        </w:rPr>
        <w:t>.</w:t>
      </w:r>
    </w:p>
  </w:endnote>
  <w:endnote w:id="37">
    <w:p w14:paraId="6911A99D" w14:textId="1CFB606F" w:rsidR="005848D2" w:rsidRPr="00A41C7D" w:rsidRDefault="005848D2" w:rsidP="00AE057C">
      <w:pPr>
        <w:pStyle w:val="EndnoteText"/>
        <w:ind w:left="284" w:hanging="284"/>
        <w:rPr>
          <w:sz w:val="16"/>
          <w:szCs w:val="16"/>
          <w:lang w:val="en-US"/>
        </w:rPr>
      </w:pPr>
      <w:r w:rsidRPr="005848D2">
        <w:rPr>
          <w:rStyle w:val="EndnoteReference"/>
          <w:sz w:val="16"/>
          <w:szCs w:val="16"/>
        </w:rPr>
        <w:endnoteRef/>
      </w:r>
      <w:r w:rsidRPr="00950948">
        <w:rPr>
          <w:sz w:val="16"/>
          <w:szCs w:val="16"/>
        </w:rPr>
        <w:t xml:space="preserve"> </w:t>
      </w:r>
      <w:r w:rsidRPr="00950948">
        <w:rPr>
          <w:sz w:val="16"/>
          <w:szCs w:val="16"/>
        </w:rPr>
        <w:tab/>
      </w:r>
      <w:r w:rsidRPr="00950948">
        <w:rPr>
          <w:rFonts w:cs="Times New Roman"/>
          <w:sz w:val="16"/>
          <w:szCs w:val="16"/>
        </w:rPr>
        <w:t xml:space="preserve">Notario G, Vo P, Gooch K, Deaton R, Wu X, Harris B, et al. </w:t>
      </w:r>
      <w:r w:rsidRPr="00A41C7D">
        <w:rPr>
          <w:rFonts w:cs="Times New Roman"/>
          <w:sz w:val="16"/>
          <w:szCs w:val="16"/>
        </w:rPr>
        <w:t>Respiratory syncytial virus-related hospitalization in premature infants without bronchopulmonary dysplasia: subgroup efficacy analysis of the IMpact-RSV trial by gestational age group. Pediatric Health Med Ther. 2014;5:43–48.</w:t>
      </w:r>
    </w:p>
  </w:endnote>
  <w:endnote w:id="38">
    <w:p w14:paraId="63CCEA6B" w14:textId="389BC9DA" w:rsidR="00A41C7D" w:rsidRPr="00A41C7D" w:rsidRDefault="00A41C7D" w:rsidP="00AE057C">
      <w:pPr>
        <w:pStyle w:val="EndnoteText"/>
        <w:ind w:left="284" w:hanging="284"/>
        <w:rPr>
          <w:sz w:val="16"/>
          <w:szCs w:val="16"/>
          <w:lang w:val="en-US"/>
        </w:rPr>
      </w:pPr>
      <w:r w:rsidRPr="00A41C7D">
        <w:rPr>
          <w:rStyle w:val="EndnoteReference"/>
          <w:sz w:val="16"/>
          <w:szCs w:val="16"/>
        </w:rPr>
        <w:endnoteRef/>
      </w:r>
      <w:r w:rsidRPr="00A41C7D">
        <w:rPr>
          <w:sz w:val="16"/>
          <w:szCs w:val="16"/>
        </w:rPr>
        <w:t xml:space="preserve"> </w:t>
      </w:r>
      <w:r w:rsidRPr="00A41C7D">
        <w:rPr>
          <w:sz w:val="16"/>
          <w:szCs w:val="16"/>
          <w:lang w:val="en-US"/>
        </w:rPr>
        <w:tab/>
      </w:r>
      <w:r w:rsidRPr="00A41C7D">
        <w:rPr>
          <w:rFonts w:cs="Times New Roman"/>
          <w:sz w:val="16"/>
          <w:szCs w:val="16"/>
        </w:rPr>
        <w:t>Chiou CF, Weaver MR, Bell MA, Lee TA, Krieger JW. Development of the multiattribute pediatric asthma health outcome measure (PAHOM). Int J Qual Health Care. 2005;17(1):23–30.</w:t>
      </w:r>
    </w:p>
  </w:endnote>
  <w:endnote w:id="39">
    <w:p w14:paraId="7DB9CFD5" w14:textId="3C6D6C3C" w:rsidR="00433D67" w:rsidRPr="00B2557F" w:rsidRDefault="00433D67" w:rsidP="00433D67">
      <w:pPr>
        <w:pStyle w:val="EndnoteText"/>
        <w:ind w:left="284" w:hanging="284"/>
        <w:rPr>
          <w:sz w:val="16"/>
          <w:szCs w:val="16"/>
          <w:lang w:val="en-US"/>
        </w:rPr>
      </w:pPr>
      <w:r>
        <w:rPr>
          <w:rStyle w:val="EndnoteReference"/>
        </w:rPr>
        <w:endnoteRef/>
      </w:r>
      <w:r w:rsidRPr="00950948">
        <w:t xml:space="preserve"> </w:t>
      </w:r>
      <w:r w:rsidRPr="00950948">
        <w:tab/>
      </w:r>
      <w:r w:rsidR="00B2557F" w:rsidRPr="00950948">
        <w:rPr>
          <w:sz w:val="16"/>
          <w:szCs w:val="16"/>
        </w:rPr>
        <w:t xml:space="preserve">Berger BA, Cossio A, Saravia NG, Del Mar Castro M, Prada S, Bartlett AH, Pho MT. </w:t>
      </w:r>
      <w:r w:rsidR="00B2557F" w:rsidRPr="00B2557F">
        <w:rPr>
          <w:sz w:val="16"/>
          <w:szCs w:val="16"/>
          <w:lang w:val="en-US"/>
        </w:rPr>
        <w:t xml:space="preserve">Cost-effectiveness of meglumine antimoniate versus miltefosine caregiver DOT for the treatment of pediatric cutaneous leishmaniasis. PLoS Negl Trop Dis </w:t>
      </w:r>
      <w:r w:rsidR="00B2557F">
        <w:rPr>
          <w:sz w:val="16"/>
          <w:szCs w:val="16"/>
          <w:lang w:val="en-US"/>
        </w:rPr>
        <w:t>2017;</w:t>
      </w:r>
      <w:r w:rsidR="00B2557F" w:rsidRPr="00B2557F">
        <w:rPr>
          <w:sz w:val="16"/>
          <w:szCs w:val="16"/>
          <w:lang w:val="en-US"/>
        </w:rPr>
        <w:t>11:e0005459.</w:t>
      </w:r>
    </w:p>
  </w:endnote>
  <w:endnote w:id="40">
    <w:p w14:paraId="19C4351D" w14:textId="77777777" w:rsidR="00E96FDF" w:rsidRPr="00B2557F" w:rsidRDefault="00E96FDF" w:rsidP="00E96FDF">
      <w:pPr>
        <w:pStyle w:val="EndnoteText"/>
        <w:ind w:left="284" w:hanging="284"/>
        <w:rPr>
          <w:rFonts w:cs="Times New Roman"/>
          <w:sz w:val="16"/>
          <w:szCs w:val="16"/>
        </w:rPr>
      </w:pPr>
      <w:r w:rsidRPr="00B2557F">
        <w:rPr>
          <w:rStyle w:val="EndnoteReference"/>
          <w:rFonts w:cs="Times New Roman"/>
          <w:sz w:val="16"/>
          <w:szCs w:val="16"/>
        </w:rPr>
        <w:endnoteRef/>
      </w:r>
      <w:r w:rsidRPr="00B2557F">
        <w:rPr>
          <w:rFonts w:cs="Times New Roman"/>
          <w:sz w:val="16"/>
          <w:szCs w:val="16"/>
        </w:rPr>
        <w:t xml:space="preserve"> </w:t>
      </w:r>
      <w:r w:rsidRPr="00B2557F">
        <w:rPr>
          <w:rFonts w:cs="Times New Roman"/>
          <w:sz w:val="16"/>
          <w:szCs w:val="16"/>
        </w:rPr>
        <w:tab/>
        <w:t xml:space="preserve">Salary explorer. Average Salary in Colombia. </w:t>
      </w:r>
      <w:hyperlink r:id="rId4" w:history="1">
        <w:r w:rsidRPr="00B2557F">
          <w:rPr>
            <w:rStyle w:val="Hyperlink"/>
            <w:rFonts w:cs="Times New Roman"/>
            <w:sz w:val="16"/>
            <w:szCs w:val="16"/>
          </w:rPr>
          <w:t>https://www.salaryexplorer.com/average-salary-wage-comparison-colombia-c47</w:t>
        </w:r>
      </w:hyperlink>
      <w:r w:rsidRPr="00B2557F">
        <w:rPr>
          <w:rFonts w:cs="Times New Roman"/>
          <w:sz w:val="16"/>
          <w:szCs w:val="16"/>
        </w:rPr>
        <w:t>. Accessed September 2023.</w:t>
      </w:r>
    </w:p>
  </w:endnote>
  <w:endnote w:id="41">
    <w:p w14:paraId="17364BAA" w14:textId="77777777" w:rsidR="00E96FDF" w:rsidRPr="004C7514" w:rsidRDefault="00E96FDF" w:rsidP="00E96FDF">
      <w:pPr>
        <w:pStyle w:val="EndnoteText"/>
        <w:ind w:left="284" w:hanging="284"/>
        <w:rPr>
          <w:rFonts w:ascii="Times New Roman" w:hAnsi="Times New Roman" w:cs="Times New Roman"/>
          <w:sz w:val="22"/>
          <w:szCs w:val="22"/>
        </w:rPr>
      </w:pPr>
      <w:r w:rsidRPr="004C7514">
        <w:rPr>
          <w:rStyle w:val="EndnoteReference"/>
          <w:rFonts w:cs="Times New Roman"/>
          <w:sz w:val="16"/>
          <w:szCs w:val="16"/>
        </w:rPr>
        <w:endnoteRef/>
      </w:r>
      <w:r w:rsidRPr="004C7514">
        <w:rPr>
          <w:rFonts w:cs="Times New Roman"/>
          <w:sz w:val="16"/>
          <w:szCs w:val="16"/>
        </w:rPr>
        <w:t xml:space="preserve"> </w:t>
      </w:r>
      <w:r w:rsidRPr="004C7514">
        <w:rPr>
          <w:rFonts w:cs="Times New Roman"/>
          <w:sz w:val="16"/>
          <w:szCs w:val="16"/>
        </w:rPr>
        <w:tab/>
        <w:t xml:space="preserve">The World Bank. Employment to population ratio – Colombia. </w:t>
      </w:r>
      <w:hyperlink r:id="rId5" w:history="1">
        <w:r w:rsidRPr="004C7514">
          <w:rPr>
            <w:rStyle w:val="Hyperlink"/>
            <w:rFonts w:cs="Times New Roman"/>
            <w:sz w:val="16"/>
            <w:szCs w:val="16"/>
          </w:rPr>
          <w:t>https://data.worldbank.org/indicator/SL.EMP.TOTL.SP.ZS?locations=CO</w:t>
        </w:r>
      </w:hyperlink>
      <w:r w:rsidRPr="004C7514">
        <w:rPr>
          <w:rFonts w:cs="Times New Roman"/>
          <w:sz w:val="16"/>
          <w:szCs w:val="16"/>
        </w:rPr>
        <w:t>. Accessed September 2023.</w:t>
      </w:r>
      <w:r w:rsidRPr="004C7514">
        <w:rPr>
          <w:rFonts w:ascii="Times New Roman" w:hAnsi="Times New Roman" w:cs="Times New Roman"/>
          <w:color w:val="FF0000"/>
          <w:sz w:val="22"/>
          <w:szCs w:val="22"/>
        </w:rPr>
        <w:t xml:space="preserve"> </w:t>
      </w:r>
    </w:p>
  </w:endnote>
  <w:endnote w:id="42">
    <w:p w14:paraId="0F0F67EC" w14:textId="19FE6853" w:rsidR="00AF77D0" w:rsidRPr="00AF77D0" w:rsidRDefault="00AF77D0" w:rsidP="00AF77D0">
      <w:pPr>
        <w:pStyle w:val="EndnoteText"/>
        <w:ind w:left="284" w:hanging="284"/>
        <w:rPr>
          <w:lang w:val="en-US"/>
        </w:rPr>
      </w:pPr>
      <w:r w:rsidRPr="004C7514">
        <w:rPr>
          <w:rStyle w:val="EndnoteReference"/>
        </w:rPr>
        <w:endnoteRef/>
      </w:r>
      <w:r w:rsidRPr="004C7514">
        <w:t xml:space="preserve"> </w:t>
      </w:r>
      <w:r w:rsidRPr="004C7514">
        <w:tab/>
      </w:r>
      <w:r w:rsidRPr="004C7514">
        <w:rPr>
          <w:sz w:val="16"/>
          <w:szCs w:val="16"/>
        </w:rPr>
        <w:t>Blanken MO, Paes B, Anderson EJ, Lanari M, Sheridan-Pereira M, Buchan S, et al. Risk scoring tool to predict respiratory syncytial virus hospitalisation in premature infants. Pediatr Pulmonol. 2018;53(5):605–</w:t>
      </w:r>
      <w:r w:rsidR="00DC3EE6" w:rsidRPr="004C7514">
        <w:rPr>
          <w:sz w:val="16"/>
          <w:szCs w:val="16"/>
        </w:rPr>
        <w:t>6</w:t>
      </w:r>
      <w:r w:rsidRPr="004C7514">
        <w:rPr>
          <w:sz w:val="16"/>
          <w:szCs w:val="16"/>
        </w:rPr>
        <w:t xml:space="preserve">12.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venir Next LT Pro">
    <w:charset w:val="00"/>
    <w:family w:val="swiss"/>
    <w:pitch w:val="variable"/>
    <w:sig w:usb0="800000EF" w:usb1="5000204A" w:usb2="00000000" w:usb3="00000000" w:csb0="00000093"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venir Next LT Pro Demi">
    <w:charset w:val="00"/>
    <w:family w:val="swiss"/>
    <w:pitch w:val="variable"/>
    <w:sig w:usb0="800000EF" w:usb1="5000204A"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39B40" w14:textId="77777777" w:rsidR="00907311" w:rsidRPr="004C7514" w:rsidRDefault="00907311" w:rsidP="00257E96">
      <w:pPr>
        <w:spacing w:after="0" w:line="240" w:lineRule="auto"/>
      </w:pPr>
      <w:r w:rsidRPr="004C7514">
        <w:separator/>
      </w:r>
    </w:p>
  </w:footnote>
  <w:footnote w:type="continuationSeparator" w:id="0">
    <w:p w14:paraId="38F22E72" w14:textId="77777777" w:rsidR="00907311" w:rsidRPr="004C7514" w:rsidRDefault="00907311" w:rsidP="00257E96">
      <w:pPr>
        <w:spacing w:after="0" w:line="240" w:lineRule="auto"/>
      </w:pPr>
      <w:r w:rsidRPr="004C7514">
        <w:continuationSeparator/>
      </w:r>
    </w:p>
  </w:footnote>
  <w:footnote w:type="continuationNotice" w:id="1">
    <w:p w14:paraId="3BD4318B" w14:textId="77777777" w:rsidR="00907311" w:rsidRPr="004C7514" w:rsidRDefault="0090731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22B81"/>
    <w:multiLevelType w:val="hybridMultilevel"/>
    <w:tmpl w:val="A7EA3792"/>
    <w:lvl w:ilvl="0" w:tplc="4910681A">
      <w:start w:val="1"/>
      <w:numFmt w:val="bullet"/>
      <w:pStyle w:val="ListParagraph"/>
      <w:lvlText w:val=""/>
      <w:lvlJc w:val="left"/>
      <w:pPr>
        <w:ind w:left="720" w:hanging="360"/>
      </w:pPr>
      <w:rPr>
        <w:rFonts w:ascii="Wingdings" w:hAnsi="Wingdings" w:hint="default"/>
        <w:color w:val="DE79B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FB793D"/>
    <w:multiLevelType w:val="hybridMultilevel"/>
    <w:tmpl w:val="25F6D9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6838004">
    <w:abstractNumId w:val="0"/>
  </w:num>
  <w:num w:numId="2" w16cid:durableId="1379207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 w:id="1"/>
  </w:footnotePr>
  <w:endnotePr>
    <w:pos w:val="sectEnd"/>
    <w:numFmt w:val="decimal"/>
    <w:numRestart w:val="eachSect"/>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140"/>
    <w:rsid w:val="0001002F"/>
    <w:rsid w:val="00024BD0"/>
    <w:rsid w:val="00031D78"/>
    <w:rsid w:val="00035C66"/>
    <w:rsid w:val="00035DC9"/>
    <w:rsid w:val="00063A4B"/>
    <w:rsid w:val="00084345"/>
    <w:rsid w:val="00097F53"/>
    <w:rsid w:val="000A1EDB"/>
    <w:rsid w:val="000A2784"/>
    <w:rsid w:val="000A44A9"/>
    <w:rsid w:val="000B3CFE"/>
    <w:rsid w:val="000B4023"/>
    <w:rsid w:val="000B5839"/>
    <w:rsid w:val="000B76D8"/>
    <w:rsid w:val="000C149B"/>
    <w:rsid w:val="000C2EF0"/>
    <w:rsid w:val="000C694F"/>
    <w:rsid w:val="000D26FD"/>
    <w:rsid w:val="000D3F17"/>
    <w:rsid w:val="000D539A"/>
    <w:rsid w:val="000E0B55"/>
    <w:rsid w:val="000E2891"/>
    <w:rsid w:val="000E3985"/>
    <w:rsid w:val="000E4B7A"/>
    <w:rsid w:val="000F709F"/>
    <w:rsid w:val="001016FE"/>
    <w:rsid w:val="001061F7"/>
    <w:rsid w:val="00132764"/>
    <w:rsid w:val="001378C9"/>
    <w:rsid w:val="00143A14"/>
    <w:rsid w:val="00145967"/>
    <w:rsid w:val="00162A48"/>
    <w:rsid w:val="00162C1E"/>
    <w:rsid w:val="0016435E"/>
    <w:rsid w:val="00165145"/>
    <w:rsid w:val="00166BE8"/>
    <w:rsid w:val="00172013"/>
    <w:rsid w:val="00172F4E"/>
    <w:rsid w:val="0018418D"/>
    <w:rsid w:val="001858A9"/>
    <w:rsid w:val="0019356B"/>
    <w:rsid w:val="001A0D32"/>
    <w:rsid w:val="001A5DE8"/>
    <w:rsid w:val="001B48BA"/>
    <w:rsid w:val="001C3C52"/>
    <w:rsid w:val="001C75B9"/>
    <w:rsid w:val="001D1134"/>
    <w:rsid w:val="001D1CAA"/>
    <w:rsid w:val="001D3175"/>
    <w:rsid w:val="001E7500"/>
    <w:rsid w:val="001E7F8C"/>
    <w:rsid w:val="00204F9A"/>
    <w:rsid w:val="002154C3"/>
    <w:rsid w:val="00217A1D"/>
    <w:rsid w:val="00220124"/>
    <w:rsid w:val="00223601"/>
    <w:rsid w:val="0022774B"/>
    <w:rsid w:val="00237695"/>
    <w:rsid w:val="00242961"/>
    <w:rsid w:val="00242AE3"/>
    <w:rsid w:val="00251B62"/>
    <w:rsid w:val="00251F08"/>
    <w:rsid w:val="0025230C"/>
    <w:rsid w:val="0025446C"/>
    <w:rsid w:val="00257E96"/>
    <w:rsid w:val="002608E0"/>
    <w:rsid w:val="00264F99"/>
    <w:rsid w:val="00265793"/>
    <w:rsid w:val="002707AE"/>
    <w:rsid w:val="0027098D"/>
    <w:rsid w:val="002769E5"/>
    <w:rsid w:val="0027710F"/>
    <w:rsid w:val="00277E25"/>
    <w:rsid w:val="0028353C"/>
    <w:rsid w:val="0028363D"/>
    <w:rsid w:val="002877A1"/>
    <w:rsid w:val="002B08CA"/>
    <w:rsid w:val="002D7599"/>
    <w:rsid w:val="002E05C9"/>
    <w:rsid w:val="002E5CE8"/>
    <w:rsid w:val="00311D2E"/>
    <w:rsid w:val="003167E3"/>
    <w:rsid w:val="00331C41"/>
    <w:rsid w:val="003324A8"/>
    <w:rsid w:val="00334B0D"/>
    <w:rsid w:val="00345E24"/>
    <w:rsid w:val="00353E84"/>
    <w:rsid w:val="00365805"/>
    <w:rsid w:val="003710E9"/>
    <w:rsid w:val="00372486"/>
    <w:rsid w:val="00377DBD"/>
    <w:rsid w:val="00383F08"/>
    <w:rsid w:val="003879E0"/>
    <w:rsid w:val="00387F1E"/>
    <w:rsid w:val="0039624F"/>
    <w:rsid w:val="00396C1D"/>
    <w:rsid w:val="003A2297"/>
    <w:rsid w:val="003A24D3"/>
    <w:rsid w:val="003A2D1A"/>
    <w:rsid w:val="003A42ED"/>
    <w:rsid w:val="003A534B"/>
    <w:rsid w:val="003A6ADB"/>
    <w:rsid w:val="003B0264"/>
    <w:rsid w:val="003B6A3C"/>
    <w:rsid w:val="003B7675"/>
    <w:rsid w:val="003C3521"/>
    <w:rsid w:val="003D78B7"/>
    <w:rsid w:val="003E12E6"/>
    <w:rsid w:val="003E1DF9"/>
    <w:rsid w:val="003F5919"/>
    <w:rsid w:val="00407003"/>
    <w:rsid w:val="00407FAC"/>
    <w:rsid w:val="00411F5C"/>
    <w:rsid w:val="0041376D"/>
    <w:rsid w:val="00415713"/>
    <w:rsid w:val="004171AB"/>
    <w:rsid w:val="004252D3"/>
    <w:rsid w:val="004268D6"/>
    <w:rsid w:val="00426B3B"/>
    <w:rsid w:val="00433D67"/>
    <w:rsid w:val="004360E5"/>
    <w:rsid w:val="00442B64"/>
    <w:rsid w:val="00444C0F"/>
    <w:rsid w:val="004512DA"/>
    <w:rsid w:val="00463140"/>
    <w:rsid w:val="00483A94"/>
    <w:rsid w:val="004853E5"/>
    <w:rsid w:val="004865B0"/>
    <w:rsid w:val="004953F0"/>
    <w:rsid w:val="004A43A9"/>
    <w:rsid w:val="004B2FA9"/>
    <w:rsid w:val="004B43F7"/>
    <w:rsid w:val="004C1834"/>
    <w:rsid w:val="004C3705"/>
    <w:rsid w:val="004C42FF"/>
    <w:rsid w:val="004C7514"/>
    <w:rsid w:val="004D6192"/>
    <w:rsid w:val="004E10A8"/>
    <w:rsid w:val="004E4777"/>
    <w:rsid w:val="004F5002"/>
    <w:rsid w:val="004F57EF"/>
    <w:rsid w:val="005009A5"/>
    <w:rsid w:val="0050313F"/>
    <w:rsid w:val="00503B59"/>
    <w:rsid w:val="00505C47"/>
    <w:rsid w:val="00510B19"/>
    <w:rsid w:val="00512639"/>
    <w:rsid w:val="00525AE1"/>
    <w:rsid w:val="005359CF"/>
    <w:rsid w:val="0055280C"/>
    <w:rsid w:val="005547E4"/>
    <w:rsid w:val="00557027"/>
    <w:rsid w:val="005607D1"/>
    <w:rsid w:val="00561659"/>
    <w:rsid w:val="005657DF"/>
    <w:rsid w:val="00567999"/>
    <w:rsid w:val="00572326"/>
    <w:rsid w:val="00581F2F"/>
    <w:rsid w:val="005848D2"/>
    <w:rsid w:val="005974D6"/>
    <w:rsid w:val="005A2F69"/>
    <w:rsid w:val="005A62A3"/>
    <w:rsid w:val="005A6EDD"/>
    <w:rsid w:val="005B121C"/>
    <w:rsid w:val="005B338F"/>
    <w:rsid w:val="005C6DA2"/>
    <w:rsid w:val="005C74D6"/>
    <w:rsid w:val="005E2083"/>
    <w:rsid w:val="005E2E45"/>
    <w:rsid w:val="005E4B86"/>
    <w:rsid w:val="005F275D"/>
    <w:rsid w:val="005F550F"/>
    <w:rsid w:val="005F71E5"/>
    <w:rsid w:val="006050BD"/>
    <w:rsid w:val="00605669"/>
    <w:rsid w:val="00641040"/>
    <w:rsid w:val="00641AA0"/>
    <w:rsid w:val="00643410"/>
    <w:rsid w:val="00657EE6"/>
    <w:rsid w:val="00662BD0"/>
    <w:rsid w:val="00675807"/>
    <w:rsid w:val="0069258F"/>
    <w:rsid w:val="00695B04"/>
    <w:rsid w:val="006964F9"/>
    <w:rsid w:val="006A26C8"/>
    <w:rsid w:val="006A67D0"/>
    <w:rsid w:val="006B34F9"/>
    <w:rsid w:val="006B7EBB"/>
    <w:rsid w:val="006C49D7"/>
    <w:rsid w:val="006C6B1C"/>
    <w:rsid w:val="006D1FE3"/>
    <w:rsid w:val="006D385D"/>
    <w:rsid w:val="006E0780"/>
    <w:rsid w:val="006E5459"/>
    <w:rsid w:val="006F1A09"/>
    <w:rsid w:val="006F4556"/>
    <w:rsid w:val="006F46B2"/>
    <w:rsid w:val="006F5A69"/>
    <w:rsid w:val="00704F89"/>
    <w:rsid w:val="00706C23"/>
    <w:rsid w:val="00721417"/>
    <w:rsid w:val="00737AC6"/>
    <w:rsid w:val="00740507"/>
    <w:rsid w:val="00740867"/>
    <w:rsid w:val="0074177B"/>
    <w:rsid w:val="007467CF"/>
    <w:rsid w:val="00747C92"/>
    <w:rsid w:val="00765F5A"/>
    <w:rsid w:val="00782688"/>
    <w:rsid w:val="00782746"/>
    <w:rsid w:val="007838B9"/>
    <w:rsid w:val="00786773"/>
    <w:rsid w:val="00786B63"/>
    <w:rsid w:val="00787578"/>
    <w:rsid w:val="007907A6"/>
    <w:rsid w:val="0079199A"/>
    <w:rsid w:val="00792738"/>
    <w:rsid w:val="007A197B"/>
    <w:rsid w:val="007A7BE2"/>
    <w:rsid w:val="007B446F"/>
    <w:rsid w:val="007B71A7"/>
    <w:rsid w:val="007C2325"/>
    <w:rsid w:val="007D010C"/>
    <w:rsid w:val="007D0409"/>
    <w:rsid w:val="007E2D1B"/>
    <w:rsid w:val="007E4A8A"/>
    <w:rsid w:val="007F1C43"/>
    <w:rsid w:val="00800BB5"/>
    <w:rsid w:val="0081602F"/>
    <w:rsid w:val="0082541A"/>
    <w:rsid w:val="00833EB4"/>
    <w:rsid w:val="00837B9D"/>
    <w:rsid w:val="00842DB9"/>
    <w:rsid w:val="0084357E"/>
    <w:rsid w:val="00852CEE"/>
    <w:rsid w:val="00853D8B"/>
    <w:rsid w:val="00855F4A"/>
    <w:rsid w:val="008658CE"/>
    <w:rsid w:val="00871519"/>
    <w:rsid w:val="008826DD"/>
    <w:rsid w:val="0088566D"/>
    <w:rsid w:val="008861E0"/>
    <w:rsid w:val="00896AAE"/>
    <w:rsid w:val="008A2BC4"/>
    <w:rsid w:val="008B3C9D"/>
    <w:rsid w:val="008B6DCC"/>
    <w:rsid w:val="008B7181"/>
    <w:rsid w:val="008C038B"/>
    <w:rsid w:val="008D2C96"/>
    <w:rsid w:val="008D2E93"/>
    <w:rsid w:val="008E7817"/>
    <w:rsid w:val="008F2E53"/>
    <w:rsid w:val="008F33BE"/>
    <w:rsid w:val="0090019F"/>
    <w:rsid w:val="00907311"/>
    <w:rsid w:val="00914CCD"/>
    <w:rsid w:val="009211FE"/>
    <w:rsid w:val="009277DA"/>
    <w:rsid w:val="0093250D"/>
    <w:rsid w:val="00943987"/>
    <w:rsid w:val="00945A7D"/>
    <w:rsid w:val="00950948"/>
    <w:rsid w:val="00951777"/>
    <w:rsid w:val="0095358A"/>
    <w:rsid w:val="00964B36"/>
    <w:rsid w:val="009756F5"/>
    <w:rsid w:val="0097599D"/>
    <w:rsid w:val="00982AE9"/>
    <w:rsid w:val="0098518A"/>
    <w:rsid w:val="009A56B7"/>
    <w:rsid w:val="009B02AB"/>
    <w:rsid w:val="009B1681"/>
    <w:rsid w:val="009C11D8"/>
    <w:rsid w:val="009C253A"/>
    <w:rsid w:val="009C2579"/>
    <w:rsid w:val="009C262F"/>
    <w:rsid w:val="009C3D5A"/>
    <w:rsid w:val="009C4B6E"/>
    <w:rsid w:val="009D58B4"/>
    <w:rsid w:val="009D641C"/>
    <w:rsid w:val="009F4807"/>
    <w:rsid w:val="009F7D97"/>
    <w:rsid w:val="009F7E5B"/>
    <w:rsid w:val="00A03D56"/>
    <w:rsid w:val="00A1034F"/>
    <w:rsid w:val="00A11FB5"/>
    <w:rsid w:val="00A220CA"/>
    <w:rsid w:val="00A34988"/>
    <w:rsid w:val="00A41C7D"/>
    <w:rsid w:val="00A454EF"/>
    <w:rsid w:val="00A5223D"/>
    <w:rsid w:val="00A6139F"/>
    <w:rsid w:val="00A8403F"/>
    <w:rsid w:val="00A856B7"/>
    <w:rsid w:val="00A9134B"/>
    <w:rsid w:val="00A91781"/>
    <w:rsid w:val="00A92DE0"/>
    <w:rsid w:val="00A94311"/>
    <w:rsid w:val="00A94A31"/>
    <w:rsid w:val="00AA0B6B"/>
    <w:rsid w:val="00AA0E87"/>
    <w:rsid w:val="00AA13FD"/>
    <w:rsid w:val="00AB4AC6"/>
    <w:rsid w:val="00AC5BB2"/>
    <w:rsid w:val="00AC77F3"/>
    <w:rsid w:val="00AD5299"/>
    <w:rsid w:val="00AD7431"/>
    <w:rsid w:val="00AE057C"/>
    <w:rsid w:val="00AE17B4"/>
    <w:rsid w:val="00AE1F31"/>
    <w:rsid w:val="00AF77D0"/>
    <w:rsid w:val="00B04828"/>
    <w:rsid w:val="00B2315F"/>
    <w:rsid w:val="00B2557F"/>
    <w:rsid w:val="00B26D9A"/>
    <w:rsid w:val="00B3691F"/>
    <w:rsid w:val="00B36BDE"/>
    <w:rsid w:val="00B37171"/>
    <w:rsid w:val="00B37519"/>
    <w:rsid w:val="00B40A5D"/>
    <w:rsid w:val="00B440C5"/>
    <w:rsid w:val="00B50690"/>
    <w:rsid w:val="00B52EE4"/>
    <w:rsid w:val="00B57510"/>
    <w:rsid w:val="00B575C0"/>
    <w:rsid w:val="00B616A4"/>
    <w:rsid w:val="00B729B8"/>
    <w:rsid w:val="00B76BF3"/>
    <w:rsid w:val="00B81577"/>
    <w:rsid w:val="00B83842"/>
    <w:rsid w:val="00B84A10"/>
    <w:rsid w:val="00B85196"/>
    <w:rsid w:val="00B9055F"/>
    <w:rsid w:val="00B93364"/>
    <w:rsid w:val="00B93485"/>
    <w:rsid w:val="00B93B32"/>
    <w:rsid w:val="00B95A55"/>
    <w:rsid w:val="00B96184"/>
    <w:rsid w:val="00BA129A"/>
    <w:rsid w:val="00BA4F0A"/>
    <w:rsid w:val="00BA5B83"/>
    <w:rsid w:val="00BD13DB"/>
    <w:rsid w:val="00BD1E1E"/>
    <w:rsid w:val="00BE04C7"/>
    <w:rsid w:val="00BE09A9"/>
    <w:rsid w:val="00BE5737"/>
    <w:rsid w:val="00BE742A"/>
    <w:rsid w:val="00BE7FAA"/>
    <w:rsid w:val="00BF309B"/>
    <w:rsid w:val="00C064F2"/>
    <w:rsid w:val="00C15E0E"/>
    <w:rsid w:val="00C16348"/>
    <w:rsid w:val="00C17267"/>
    <w:rsid w:val="00C2419D"/>
    <w:rsid w:val="00C3556C"/>
    <w:rsid w:val="00C3579E"/>
    <w:rsid w:val="00C43A1F"/>
    <w:rsid w:val="00C5399F"/>
    <w:rsid w:val="00C56EF3"/>
    <w:rsid w:val="00C63127"/>
    <w:rsid w:val="00C67565"/>
    <w:rsid w:val="00C83C0C"/>
    <w:rsid w:val="00C861FB"/>
    <w:rsid w:val="00C876E7"/>
    <w:rsid w:val="00C923F2"/>
    <w:rsid w:val="00C949A7"/>
    <w:rsid w:val="00CA3483"/>
    <w:rsid w:val="00CB0381"/>
    <w:rsid w:val="00CC0AF9"/>
    <w:rsid w:val="00CC41E8"/>
    <w:rsid w:val="00CC4D10"/>
    <w:rsid w:val="00CC6004"/>
    <w:rsid w:val="00CD0819"/>
    <w:rsid w:val="00CD2DAB"/>
    <w:rsid w:val="00CE135D"/>
    <w:rsid w:val="00CE4C3C"/>
    <w:rsid w:val="00CE6715"/>
    <w:rsid w:val="00CE71A6"/>
    <w:rsid w:val="00CF5A63"/>
    <w:rsid w:val="00D12046"/>
    <w:rsid w:val="00D12A84"/>
    <w:rsid w:val="00D14845"/>
    <w:rsid w:val="00D156ED"/>
    <w:rsid w:val="00D23543"/>
    <w:rsid w:val="00D259B3"/>
    <w:rsid w:val="00D30E03"/>
    <w:rsid w:val="00D33926"/>
    <w:rsid w:val="00D35F9C"/>
    <w:rsid w:val="00D51896"/>
    <w:rsid w:val="00D56900"/>
    <w:rsid w:val="00D56BAC"/>
    <w:rsid w:val="00D56D8C"/>
    <w:rsid w:val="00D6575D"/>
    <w:rsid w:val="00D67A45"/>
    <w:rsid w:val="00D83616"/>
    <w:rsid w:val="00D92254"/>
    <w:rsid w:val="00DA410A"/>
    <w:rsid w:val="00DA7CD1"/>
    <w:rsid w:val="00DB0029"/>
    <w:rsid w:val="00DB4907"/>
    <w:rsid w:val="00DC093D"/>
    <w:rsid w:val="00DC14FA"/>
    <w:rsid w:val="00DC292E"/>
    <w:rsid w:val="00DC2C60"/>
    <w:rsid w:val="00DC3EE6"/>
    <w:rsid w:val="00DC592A"/>
    <w:rsid w:val="00DD3EB2"/>
    <w:rsid w:val="00DD6EF1"/>
    <w:rsid w:val="00DE09AD"/>
    <w:rsid w:val="00DF6596"/>
    <w:rsid w:val="00E05EE2"/>
    <w:rsid w:val="00E06CD5"/>
    <w:rsid w:val="00E1496B"/>
    <w:rsid w:val="00E2677D"/>
    <w:rsid w:val="00E377DA"/>
    <w:rsid w:val="00E40AF1"/>
    <w:rsid w:val="00E434B1"/>
    <w:rsid w:val="00E47493"/>
    <w:rsid w:val="00E477F1"/>
    <w:rsid w:val="00E5301C"/>
    <w:rsid w:val="00E53688"/>
    <w:rsid w:val="00E62B27"/>
    <w:rsid w:val="00E9275F"/>
    <w:rsid w:val="00E92D12"/>
    <w:rsid w:val="00E9427C"/>
    <w:rsid w:val="00E96FDF"/>
    <w:rsid w:val="00E97E28"/>
    <w:rsid w:val="00EA1C87"/>
    <w:rsid w:val="00EA72B4"/>
    <w:rsid w:val="00EB1F21"/>
    <w:rsid w:val="00EC4243"/>
    <w:rsid w:val="00ED1444"/>
    <w:rsid w:val="00ED481E"/>
    <w:rsid w:val="00ED4C22"/>
    <w:rsid w:val="00EF1B3E"/>
    <w:rsid w:val="00F04550"/>
    <w:rsid w:val="00F11D98"/>
    <w:rsid w:val="00F1463A"/>
    <w:rsid w:val="00F20EB1"/>
    <w:rsid w:val="00F33DF8"/>
    <w:rsid w:val="00F34085"/>
    <w:rsid w:val="00F37D0A"/>
    <w:rsid w:val="00F66D26"/>
    <w:rsid w:val="00F71E1C"/>
    <w:rsid w:val="00F7243D"/>
    <w:rsid w:val="00F74793"/>
    <w:rsid w:val="00F9027D"/>
    <w:rsid w:val="00F92317"/>
    <w:rsid w:val="00F97B74"/>
    <w:rsid w:val="00FA3377"/>
    <w:rsid w:val="00FA5629"/>
    <w:rsid w:val="00FB0EBF"/>
    <w:rsid w:val="00FB1B76"/>
    <w:rsid w:val="00FC462F"/>
    <w:rsid w:val="00FC5ABD"/>
    <w:rsid w:val="00FD30AD"/>
    <w:rsid w:val="00FD4B4A"/>
    <w:rsid w:val="00FE4134"/>
    <w:rsid w:val="00FE6BD2"/>
    <w:rsid w:val="00FF1C35"/>
    <w:rsid w:val="00FF24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6AFC1"/>
  <w15:chartTrackingRefBased/>
  <w15:docId w15:val="{9712ADC8-D7BF-4C1D-A572-429FC0B04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D1A"/>
  </w:style>
  <w:style w:type="paragraph" w:styleId="Heading1">
    <w:name w:val="heading 1"/>
    <w:basedOn w:val="Normal"/>
    <w:next w:val="Normal"/>
    <w:link w:val="Heading1Char"/>
    <w:uiPriority w:val="9"/>
    <w:qFormat/>
    <w:rsid w:val="00264F99"/>
    <w:pPr>
      <w:keepNext/>
      <w:keepLines/>
      <w:spacing w:before="240" w:after="0"/>
      <w:outlineLvl w:val="0"/>
    </w:pPr>
    <w:rPr>
      <w:rFonts w:ascii="Avenir Next LT Pro" w:eastAsiaTheme="majorEastAsia" w:hAnsi="Avenir Next LT Pro" w:cstheme="majorBidi"/>
      <w:b/>
      <w:bCs/>
      <w:color w:val="7AC8DD" w:themeColor="background2"/>
      <w:sz w:val="28"/>
      <w:szCs w:val="28"/>
    </w:rPr>
  </w:style>
  <w:style w:type="paragraph" w:styleId="Heading2">
    <w:name w:val="heading 2"/>
    <w:basedOn w:val="Normal"/>
    <w:next w:val="Normal"/>
    <w:link w:val="Heading2Char"/>
    <w:uiPriority w:val="9"/>
    <w:unhideWhenUsed/>
    <w:qFormat/>
    <w:rsid w:val="00264F99"/>
    <w:pPr>
      <w:outlineLvl w:val="1"/>
    </w:pPr>
    <w:rPr>
      <w:b/>
      <w:bCs/>
      <w:color w:val="7AC8DD" w:themeColor="background2"/>
      <w:sz w:val="26"/>
      <w:szCs w:val="26"/>
    </w:rPr>
  </w:style>
  <w:style w:type="paragraph" w:styleId="Heading3">
    <w:name w:val="heading 3"/>
    <w:basedOn w:val="Normal"/>
    <w:next w:val="Normal"/>
    <w:link w:val="Heading3Char"/>
    <w:uiPriority w:val="9"/>
    <w:unhideWhenUsed/>
    <w:qFormat/>
    <w:rsid w:val="00264F99"/>
    <w:pPr>
      <w:outlineLvl w:val="2"/>
    </w:pPr>
    <w:rPr>
      <w:color w:val="7AC8DD" w:themeColor="background2"/>
      <w:sz w:val="24"/>
      <w:szCs w:val="24"/>
    </w:rPr>
  </w:style>
  <w:style w:type="paragraph" w:styleId="Heading4">
    <w:name w:val="heading 4"/>
    <w:basedOn w:val="Heading3"/>
    <w:next w:val="Normal"/>
    <w:link w:val="Heading4Char"/>
    <w:uiPriority w:val="9"/>
    <w:unhideWhenUsed/>
    <w:qFormat/>
    <w:rsid w:val="00264F99"/>
    <w:pPr>
      <w:outlineLvl w:val="3"/>
    </w:pPr>
    <w:rPr>
      <w:sz w:val="22"/>
      <w:szCs w:val="22"/>
    </w:rPr>
  </w:style>
  <w:style w:type="paragraph" w:styleId="Heading5">
    <w:name w:val="heading 5"/>
    <w:basedOn w:val="Heading4"/>
    <w:next w:val="Normal"/>
    <w:link w:val="Heading5Char"/>
    <w:uiPriority w:val="9"/>
    <w:unhideWhenUsed/>
    <w:qFormat/>
    <w:rsid w:val="00264F99"/>
    <w:pPr>
      <w:outlineLvl w:val="4"/>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F99"/>
    <w:rPr>
      <w:rFonts w:ascii="Avenir Next LT Pro" w:eastAsiaTheme="majorEastAsia" w:hAnsi="Avenir Next LT Pro" w:cstheme="majorBidi"/>
      <w:b/>
      <w:bCs/>
      <w:color w:val="7AC8DD" w:themeColor="background2"/>
      <w:sz w:val="28"/>
      <w:szCs w:val="28"/>
    </w:rPr>
  </w:style>
  <w:style w:type="character" w:customStyle="1" w:styleId="Heading2Char">
    <w:name w:val="Heading 2 Char"/>
    <w:basedOn w:val="DefaultParagraphFont"/>
    <w:link w:val="Heading2"/>
    <w:uiPriority w:val="9"/>
    <w:rsid w:val="00264F99"/>
    <w:rPr>
      <w:b/>
      <w:bCs/>
      <w:color w:val="7AC8DD" w:themeColor="background2"/>
      <w:sz w:val="26"/>
      <w:szCs w:val="26"/>
    </w:rPr>
  </w:style>
  <w:style w:type="character" w:customStyle="1" w:styleId="Heading3Char">
    <w:name w:val="Heading 3 Char"/>
    <w:basedOn w:val="DefaultParagraphFont"/>
    <w:link w:val="Heading3"/>
    <w:uiPriority w:val="9"/>
    <w:rsid w:val="00264F99"/>
    <w:rPr>
      <w:color w:val="7AC8DD" w:themeColor="background2"/>
      <w:sz w:val="24"/>
      <w:szCs w:val="24"/>
    </w:rPr>
  </w:style>
  <w:style w:type="character" w:customStyle="1" w:styleId="Heading4Char">
    <w:name w:val="Heading 4 Char"/>
    <w:basedOn w:val="DefaultParagraphFont"/>
    <w:link w:val="Heading4"/>
    <w:uiPriority w:val="9"/>
    <w:rsid w:val="00264F99"/>
    <w:rPr>
      <w:color w:val="7AC8DD" w:themeColor="background2"/>
    </w:rPr>
  </w:style>
  <w:style w:type="character" w:customStyle="1" w:styleId="Heading5Char">
    <w:name w:val="Heading 5 Char"/>
    <w:basedOn w:val="DefaultParagraphFont"/>
    <w:link w:val="Heading5"/>
    <w:uiPriority w:val="9"/>
    <w:rsid w:val="00264F99"/>
    <w:rPr>
      <w:i/>
      <w:iCs/>
      <w:color w:val="7AC8DD" w:themeColor="background2"/>
    </w:rPr>
  </w:style>
  <w:style w:type="paragraph" w:styleId="Title">
    <w:name w:val="Title"/>
    <w:basedOn w:val="Normal"/>
    <w:next w:val="Normal"/>
    <w:link w:val="TitleChar"/>
    <w:uiPriority w:val="10"/>
    <w:qFormat/>
    <w:rsid w:val="00264F99"/>
    <w:pPr>
      <w:shd w:val="clear" w:color="auto" w:fill="462E8E"/>
      <w:spacing w:after="0" w:line="240" w:lineRule="auto"/>
      <w:contextualSpacing/>
      <w:jc w:val="center"/>
    </w:pPr>
    <w:rPr>
      <w:rFonts w:ascii="Avenir Next LT Pro" w:eastAsia="SimHei" w:hAnsi="Avenir Next LT Pro"/>
      <w:b/>
      <w:bCs/>
      <w:color w:val="FFFFFF"/>
      <w:spacing w:val="-10"/>
      <w:kern w:val="28"/>
      <w:sz w:val="44"/>
      <w:szCs w:val="44"/>
      <w:lang w:val="en-US"/>
    </w:rPr>
  </w:style>
  <w:style w:type="character" w:customStyle="1" w:styleId="TitleChar">
    <w:name w:val="Title Char"/>
    <w:basedOn w:val="DefaultParagraphFont"/>
    <w:link w:val="Title"/>
    <w:uiPriority w:val="10"/>
    <w:rsid w:val="00264F99"/>
    <w:rPr>
      <w:rFonts w:ascii="Avenir Next LT Pro" w:eastAsia="SimHei" w:hAnsi="Avenir Next LT Pro"/>
      <w:b/>
      <w:bCs/>
      <w:color w:val="FFFFFF"/>
      <w:spacing w:val="-10"/>
      <w:kern w:val="28"/>
      <w:sz w:val="44"/>
      <w:szCs w:val="44"/>
      <w:shd w:val="clear" w:color="auto" w:fill="462E8E"/>
      <w:lang w:val="en-US"/>
    </w:rPr>
  </w:style>
  <w:style w:type="paragraph" w:styleId="Subtitle">
    <w:name w:val="Subtitle"/>
    <w:basedOn w:val="Normal"/>
    <w:link w:val="SubtitleChar"/>
    <w:qFormat/>
    <w:rsid w:val="00264F99"/>
    <w:pPr>
      <w:spacing w:after="0" w:line="360" w:lineRule="auto"/>
      <w:jc w:val="center"/>
      <w:outlineLvl w:val="1"/>
    </w:pPr>
    <w:rPr>
      <w:rFonts w:ascii="Avenir Next LT Pro" w:eastAsia="Times New Roman" w:hAnsi="Avenir Next LT Pro" w:cs="Arial"/>
      <w:b/>
      <w:caps/>
      <w:color w:val="7AC8DD"/>
      <w:spacing w:val="30"/>
      <w:sz w:val="18"/>
      <w:szCs w:val="24"/>
    </w:rPr>
  </w:style>
  <w:style w:type="character" w:customStyle="1" w:styleId="SubtitleChar">
    <w:name w:val="Subtitle Char"/>
    <w:basedOn w:val="DefaultParagraphFont"/>
    <w:link w:val="Subtitle"/>
    <w:rsid w:val="00264F99"/>
    <w:rPr>
      <w:rFonts w:ascii="Avenir Next LT Pro" w:eastAsia="Times New Roman" w:hAnsi="Avenir Next LT Pro" w:cs="Arial"/>
      <w:b/>
      <w:caps/>
      <w:color w:val="7AC8DD"/>
      <w:spacing w:val="30"/>
      <w:sz w:val="18"/>
      <w:szCs w:val="24"/>
    </w:rPr>
  </w:style>
  <w:style w:type="character" w:styleId="Emphasis">
    <w:name w:val="Emphasis"/>
    <w:basedOn w:val="DefaultParagraphFont"/>
    <w:uiPriority w:val="20"/>
    <w:qFormat/>
    <w:rsid w:val="00264F99"/>
    <w:rPr>
      <w:b/>
      <w:i/>
      <w:iCs/>
    </w:rPr>
  </w:style>
  <w:style w:type="paragraph" w:styleId="ListParagraph">
    <w:name w:val="List Paragraph"/>
    <w:basedOn w:val="Normal"/>
    <w:uiPriority w:val="34"/>
    <w:qFormat/>
    <w:rsid w:val="00264F99"/>
    <w:pPr>
      <w:numPr>
        <w:numId w:val="1"/>
      </w:numPr>
      <w:contextualSpacing/>
    </w:pPr>
    <w:rPr>
      <w:rFonts w:ascii="Avenir Next LT Pro" w:hAnsi="Avenir Next LT Pro"/>
      <w:sz w:val="20"/>
      <w:szCs w:val="20"/>
    </w:rPr>
  </w:style>
  <w:style w:type="character" w:styleId="SubtleEmphasis">
    <w:name w:val="Subtle Emphasis"/>
    <w:basedOn w:val="DefaultParagraphFont"/>
    <w:uiPriority w:val="19"/>
    <w:qFormat/>
    <w:rsid w:val="00264F99"/>
    <w:rPr>
      <w:i/>
      <w:iCs/>
      <w:color w:val="404040" w:themeColor="text1" w:themeTint="BF"/>
    </w:rPr>
  </w:style>
  <w:style w:type="character" w:styleId="IntenseEmphasis">
    <w:name w:val="Intense Emphasis"/>
    <w:basedOn w:val="DefaultParagraphFont"/>
    <w:uiPriority w:val="21"/>
    <w:qFormat/>
    <w:rsid w:val="00264F99"/>
    <w:rPr>
      <w:b/>
      <w:i/>
      <w:iCs/>
      <w:color w:val="FF0066" w:themeColor="accent6"/>
    </w:rPr>
  </w:style>
  <w:style w:type="table" w:customStyle="1" w:styleId="Style1">
    <w:name w:val="Style1"/>
    <w:basedOn w:val="TableNormal"/>
    <w:uiPriority w:val="99"/>
    <w:rsid w:val="00F04550"/>
    <w:pPr>
      <w:spacing w:after="0" w:line="240" w:lineRule="auto"/>
    </w:pPr>
    <w:tblPr>
      <w:tblStyleRowBandSize w:val="1"/>
    </w:tblPr>
    <w:tcPr>
      <w:shd w:val="clear" w:color="auto" w:fill="462E8E" w:themeFill="text2"/>
    </w:tcPr>
    <w:tblStylePr w:type="firstRow">
      <w:rPr>
        <w:b/>
        <w:color w:val="FFFFFF" w:themeColor="background1"/>
      </w:rPr>
      <w:tblPr/>
      <w:tcPr>
        <w:shd w:val="clear" w:color="auto" w:fill="462E8E" w:themeFill="text2"/>
      </w:tcPr>
    </w:tblStylePr>
    <w:tblStylePr w:type="firstCol">
      <w:rPr>
        <w:b/>
        <w:color w:val="FFFFFF" w:themeColor="background1"/>
      </w:rPr>
      <w:tblPr/>
      <w:tcPr>
        <w:shd w:val="clear" w:color="auto" w:fill="462E8E" w:themeFill="text2"/>
      </w:tcPr>
    </w:tblStylePr>
    <w:tblStylePr w:type="band1Horz">
      <w:tblPr/>
      <w:tcPr>
        <w:shd w:val="clear" w:color="auto" w:fill="EFEBF9"/>
      </w:tcPr>
    </w:tblStylePr>
    <w:tblStylePr w:type="band2Horz">
      <w:tblPr/>
      <w:tcPr>
        <w:shd w:val="clear" w:color="auto" w:fill="C3B6E8"/>
      </w:tcPr>
    </w:tblStylePr>
  </w:style>
  <w:style w:type="table" w:styleId="TableGrid">
    <w:name w:val="Table Grid"/>
    <w:basedOn w:val="TableNormal"/>
    <w:uiPriority w:val="59"/>
    <w:rsid w:val="00257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257E96"/>
    <w:pPr>
      <w:spacing w:after="0" w:line="240" w:lineRule="auto"/>
    </w:pPr>
    <w:rPr>
      <w:sz w:val="20"/>
      <w:szCs w:val="20"/>
    </w:rPr>
  </w:style>
  <w:style w:type="character" w:customStyle="1" w:styleId="EndnoteTextChar">
    <w:name w:val="Endnote Text Char"/>
    <w:basedOn w:val="DefaultParagraphFont"/>
    <w:link w:val="EndnoteText"/>
    <w:uiPriority w:val="99"/>
    <w:rsid w:val="00257E96"/>
    <w:rPr>
      <w:sz w:val="20"/>
      <w:szCs w:val="20"/>
    </w:rPr>
  </w:style>
  <w:style w:type="character" w:styleId="EndnoteReference">
    <w:name w:val="endnote reference"/>
    <w:basedOn w:val="DefaultParagraphFont"/>
    <w:uiPriority w:val="99"/>
    <w:unhideWhenUsed/>
    <w:rsid w:val="00257E96"/>
    <w:rPr>
      <w:vertAlign w:val="superscript"/>
    </w:rPr>
  </w:style>
  <w:style w:type="character" w:styleId="Hyperlink">
    <w:name w:val="Hyperlink"/>
    <w:basedOn w:val="DefaultParagraphFont"/>
    <w:uiPriority w:val="99"/>
    <w:unhideWhenUsed/>
    <w:rsid w:val="00257E96"/>
    <w:rPr>
      <w:color w:val="0000FF" w:themeColor="hyperlink"/>
      <w:u w:val="single"/>
    </w:rPr>
  </w:style>
  <w:style w:type="character" w:styleId="CommentReference">
    <w:name w:val="annotation reference"/>
    <w:basedOn w:val="DefaultParagraphFont"/>
    <w:uiPriority w:val="99"/>
    <w:semiHidden/>
    <w:unhideWhenUsed/>
    <w:rsid w:val="00257E96"/>
    <w:rPr>
      <w:sz w:val="16"/>
      <w:szCs w:val="16"/>
    </w:rPr>
  </w:style>
  <w:style w:type="paragraph" w:styleId="CommentText">
    <w:name w:val="annotation text"/>
    <w:basedOn w:val="Normal"/>
    <w:link w:val="CommentTextChar"/>
    <w:uiPriority w:val="99"/>
    <w:unhideWhenUsed/>
    <w:rsid w:val="00257E96"/>
    <w:pPr>
      <w:spacing w:line="240" w:lineRule="auto"/>
    </w:pPr>
    <w:rPr>
      <w:sz w:val="20"/>
      <w:szCs w:val="20"/>
    </w:rPr>
  </w:style>
  <w:style w:type="character" w:customStyle="1" w:styleId="CommentTextChar">
    <w:name w:val="Comment Text Char"/>
    <w:basedOn w:val="DefaultParagraphFont"/>
    <w:link w:val="CommentText"/>
    <w:uiPriority w:val="99"/>
    <w:rsid w:val="00257E96"/>
    <w:rPr>
      <w:sz w:val="20"/>
      <w:szCs w:val="20"/>
    </w:rPr>
  </w:style>
  <w:style w:type="paragraph" w:styleId="CommentSubject">
    <w:name w:val="annotation subject"/>
    <w:basedOn w:val="CommentText"/>
    <w:next w:val="CommentText"/>
    <w:link w:val="CommentSubjectChar"/>
    <w:uiPriority w:val="99"/>
    <w:semiHidden/>
    <w:unhideWhenUsed/>
    <w:rsid w:val="00257E96"/>
    <w:rPr>
      <w:b/>
      <w:bCs/>
    </w:rPr>
  </w:style>
  <w:style w:type="character" w:customStyle="1" w:styleId="CommentSubjectChar">
    <w:name w:val="Comment Subject Char"/>
    <w:basedOn w:val="CommentTextChar"/>
    <w:link w:val="CommentSubject"/>
    <w:uiPriority w:val="99"/>
    <w:semiHidden/>
    <w:rsid w:val="00257E96"/>
    <w:rPr>
      <w:b/>
      <w:bCs/>
      <w:sz w:val="20"/>
      <w:szCs w:val="20"/>
    </w:rPr>
  </w:style>
  <w:style w:type="paragraph" w:styleId="FootnoteText">
    <w:name w:val="footnote text"/>
    <w:basedOn w:val="Normal"/>
    <w:link w:val="FootnoteTextChar"/>
    <w:uiPriority w:val="99"/>
    <w:semiHidden/>
    <w:unhideWhenUsed/>
    <w:rsid w:val="00483A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3A94"/>
    <w:rPr>
      <w:sz w:val="20"/>
      <w:szCs w:val="20"/>
    </w:rPr>
  </w:style>
  <w:style w:type="character" w:styleId="FootnoteReference">
    <w:name w:val="footnote reference"/>
    <w:basedOn w:val="DefaultParagraphFont"/>
    <w:uiPriority w:val="99"/>
    <w:semiHidden/>
    <w:unhideWhenUsed/>
    <w:rsid w:val="00483A94"/>
    <w:rPr>
      <w:vertAlign w:val="superscript"/>
    </w:rPr>
  </w:style>
  <w:style w:type="character" w:customStyle="1" w:styleId="cf01">
    <w:name w:val="cf01"/>
    <w:basedOn w:val="DefaultParagraphFont"/>
    <w:rsid w:val="00483A94"/>
    <w:rPr>
      <w:rFonts w:ascii="Segoe UI" w:hAnsi="Segoe UI" w:cs="Segoe UI" w:hint="default"/>
      <w:sz w:val="18"/>
      <w:szCs w:val="18"/>
    </w:rPr>
  </w:style>
  <w:style w:type="paragraph" w:customStyle="1" w:styleId="pf0">
    <w:name w:val="pf0"/>
    <w:basedOn w:val="Normal"/>
    <w:rsid w:val="00483A9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387F1E"/>
    <w:pPr>
      <w:spacing w:after="0" w:line="240" w:lineRule="auto"/>
    </w:pPr>
  </w:style>
  <w:style w:type="paragraph" w:styleId="Header">
    <w:name w:val="header"/>
    <w:basedOn w:val="Normal"/>
    <w:link w:val="HeaderChar"/>
    <w:uiPriority w:val="99"/>
    <w:unhideWhenUsed/>
    <w:rsid w:val="00A94A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4A31"/>
  </w:style>
  <w:style w:type="paragraph" w:styleId="Footer">
    <w:name w:val="footer"/>
    <w:basedOn w:val="Normal"/>
    <w:link w:val="FooterChar"/>
    <w:uiPriority w:val="99"/>
    <w:unhideWhenUsed/>
    <w:rsid w:val="00A94A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4A31"/>
  </w:style>
  <w:style w:type="character" w:styleId="UnresolvedMention">
    <w:name w:val="Unresolved Mention"/>
    <w:basedOn w:val="DefaultParagraphFont"/>
    <w:uiPriority w:val="99"/>
    <w:semiHidden/>
    <w:unhideWhenUsed/>
    <w:rsid w:val="00B9055F"/>
    <w:rPr>
      <w:color w:val="605E5C"/>
      <w:shd w:val="clear" w:color="auto" w:fill="E1DFDD"/>
    </w:rPr>
  </w:style>
  <w:style w:type="paragraph" w:styleId="NormalWeb">
    <w:name w:val="Normal (Web)"/>
    <w:basedOn w:val="Normal"/>
    <w:uiPriority w:val="99"/>
    <w:semiHidden/>
    <w:unhideWhenUsed/>
    <w:rsid w:val="001D1CA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
    <w:name w:val="Grid Table 4"/>
    <w:basedOn w:val="TableNormal"/>
    <w:uiPriority w:val="49"/>
    <w:rsid w:val="00E96FD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2">
    <w:name w:val="Paragraph 2"/>
    <w:basedOn w:val="Normal"/>
    <w:link w:val="Paragraph2Char"/>
    <w:qFormat/>
    <w:rsid w:val="00AA13FD"/>
    <w:pPr>
      <w:widowControl w:val="0"/>
      <w:spacing w:before="240" w:after="0" w:line="480" w:lineRule="auto"/>
      <w:ind w:firstLine="709"/>
    </w:pPr>
    <w:rPr>
      <w:rFonts w:ascii="Times New Roman" w:eastAsia="Times New Roman" w:hAnsi="Times New Roman" w:cs="Times New Roman"/>
      <w:sz w:val="24"/>
      <w:szCs w:val="24"/>
      <w:lang w:eastAsia="en-GB"/>
    </w:rPr>
  </w:style>
  <w:style w:type="character" w:customStyle="1" w:styleId="Paragraph2Char">
    <w:name w:val="Paragraph 2 Char"/>
    <w:basedOn w:val="DefaultParagraphFont"/>
    <w:link w:val="Paragraph2"/>
    <w:rsid w:val="00AA13FD"/>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32738">
      <w:bodyDiv w:val="1"/>
      <w:marLeft w:val="0"/>
      <w:marRight w:val="0"/>
      <w:marTop w:val="0"/>
      <w:marBottom w:val="0"/>
      <w:divBdr>
        <w:top w:val="none" w:sz="0" w:space="0" w:color="auto"/>
        <w:left w:val="none" w:sz="0" w:space="0" w:color="auto"/>
        <w:bottom w:val="none" w:sz="0" w:space="0" w:color="auto"/>
        <w:right w:val="none" w:sz="0" w:space="0" w:color="auto"/>
      </w:divBdr>
    </w:div>
    <w:div w:id="267935777">
      <w:bodyDiv w:val="1"/>
      <w:marLeft w:val="0"/>
      <w:marRight w:val="0"/>
      <w:marTop w:val="0"/>
      <w:marBottom w:val="0"/>
      <w:divBdr>
        <w:top w:val="none" w:sz="0" w:space="0" w:color="auto"/>
        <w:left w:val="none" w:sz="0" w:space="0" w:color="auto"/>
        <w:bottom w:val="none" w:sz="0" w:space="0" w:color="auto"/>
        <w:right w:val="none" w:sz="0" w:space="0" w:color="auto"/>
      </w:divBdr>
    </w:div>
    <w:div w:id="488639040">
      <w:bodyDiv w:val="1"/>
      <w:marLeft w:val="0"/>
      <w:marRight w:val="0"/>
      <w:marTop w:val="0"/>
      <w:marBottom w:val="0"/>
      <w:divBdr>
        <w:top w:val="none" w:sz="0" w:space="0" w:color="auto"/>
        <w:left w:val="none" w:sz="0" w:space="0" w:color="auto"/>
        <w:bottom w:val="none" w:sz="0" w:space="0" w:color="auto"/>
        <w:right w:val="none" w:sz="0" w:space="0" w:color="auto"/>
      </w:divBdr>
    </w:div>
    <w:div w:id="543061544">
      <w:bodyDiv w:val="1"/>
      <w:marLeft w:val="0"/>
      <w:marRight w:val="0"/>
      <w:marTop w:val="0"/>
      <w:marBottom w:val="0"/>
      <w:divBdr>
        <w:top w:val="none" w:sz="0" w:space="0" w:color="auto"/>
        <w:left w:val="none" w:sz="0" w:space="0" w:color="auto"/>
        <w:bottom w:val="none" w:sz="0" w:space="0" w:color="auto"/>
        <w:right w:val="none" w:sz="0" w:space="0" w:color="auto"/>
      </w:divBdr>
    </w:div>
    <w:div w:id="731654559">
      <w:bodyDiv w:val="1"/>
      <w:marLeft w:val="0"/>
      <w:marRight w:val="0"/>
      <w:marTop w:val="0"/>
      <w:marBottom w:val="0"/>
      <w:divBdr>
        <w:top w:val="none" w:sz="0" w:space="0" w:color="auto"/>
        <w:left w:val="none" w:sz="0" w:space="0" w:color="auto"/>
        <w:bottom w:val="none" w:sz="0" w:space="0" w:color="auto"/>
        <w:right w:val="none" w:sz="0" w:space="0" w:color="auto"/>
      </w:divBdr>
    </w:div>
    <w:div w:id="1631472888">
      <w:bodyDiv w:val="1"/>
      <w:marLeft w:val="0"/>
      <w:marRight w:val="0"/>
      <w:marTop w:val="0"/>
      <w:marBottom w:val="0"/>
      <w:divBdr>
        <w:top w:val="none" w:sz="0" w:space="0" w:color="auto"/>
        <w:left w:val="none" w:sz="0" w:space="0" w:color="auto"/>
        <w:bottom w:val="none" w:sz="0" w:space="0" w:color="auto"/>
        <w:right w:val="none" w:sz="0" w:space="0" w:color="auto"/>
      </w:divBdr>
    </w:div>
    <w:div w:id="2114859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chart" Target="charts/chart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oleObject" Target="embeddings/oleObject2.bin"/><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arry@violicom.co.uk" TargetMode="External"/><Relationship Id="rId5" Type="http://schemas.openxmlformats.org/officeDocument/2006/relationships/numbering" Target="numbering.xml"/><Relationship Id="rId15" Type="http://schemas.openxmlformats.org/officeDocument/2006/relationships/oleObject" Target="embeddings/oleObject1.bin"/><Relationship Id="rId10" Type="http://schemas.openxmlformats.org/officeDocument/2006/relationships/endnotes" Target="endnotes.xml"/><Relationship Id="rId19" Type="http://schemas.openxmlformats.org/officeDocument/2006/relationships/chart" Target="charts/chart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wmf"/></Relationships>
</file>

<file path=word/_rels/endnotes.xml.rels><?xml version="1.0" encoding="UTF-8" standalone="yes"?>
<Relationships xmlns="http://schemas.openxmlformats.org/package/2006/relationships"><Relationship Id="rId3" Type="http://schemas.openxmlformats.org/officeDocument/2006/relationships/hyperlink" Target="https://www.iets.org.co/Archivos/64/Manual_evaluacion_economica.pdf" TargetMode="External"/><Relationship Id="rId2" Type="http://schemas.openxmlformats.org/officeDocument/2006/relationships/hyperlink" Target="https://web.sispro.gov.co/WebPublico/Consultas/ConsultarCNPMCadenaComercializacionCircu2yPA_028_2_2.aspx" TargetMode="External"/><Relationship Id="rId1" Type="http://schemas.openxmlformats.org/officeDocument/2006/relationships/hyperlink" Target="https://www.dane.gov.co/index.php/acerca-del-dane/informacion-institucional/organigrama/direccion-de-censos-y-demografia" TargetMode="External"/><Relationship Id="rId5" Type="http://schemas.openxmlformats.org/officeDocument/2006/relationships/hyperlink" Target="https://data.worldbank.org/indicator/SL.EMP.TOTL.SP.ZS?locations=CO" TargetMode="External"/><Relationship Id="rId4" Type="http://schemas.openxmlformats.org/officeDocument/2006/relationships/hyperlink" Target="https://www.salaryexplorer.com/average-salary-wage-comparison-colombia-c47"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3.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9911576530443112"/>
          <c:y val="5.4277778953993501E-2"/>
          <c:w val="0.56900397975402639"/>
          <c:h val="0.71958341433182504"/>
        </c:manualLayout>
      </c:layout>
      <c:scatterChart>
        <c:scatterStyle val="lineMarker"/>
        <c:varyColors val="0"/>
        <c:ser>
          <c:idx val="2"/>
          <c:order val="2"/>
          <c:tx>
            <c:v>WTP Threshold: $28,193,734</c:v>
          </c:tx>
          <c:spPr>
            <a:ln w="19050">
              <a:noFill/>
            </a:ln>
          </c:spPr>
          <c:marker>
            <c:symbol val="none"/>
          </c:marker>
          <c:trendline>
            <c:spPr>
              <a:ln w="25400">
                <a:solidFill>
                  <a:srgbClr val="0071BF"/>
                </a:solidFill>
              </a:ln>
            </c:spPr>
            <c:trendlineType val="linear"/>
            <c:dispRSqr val="0"/>
            <c:dispEq val="0"/>
          </c:trendline>
          <c:xVal>
            <c:numRef>
              <c:f>'[Palivizumab Prem CUA Colombian_32 to 35_0.11_240423.xlsm]PSA Presentation Results'!$Y$6:$Y$7</c:f>
              <c:numCache>
                <c:formatCode>General</c:formatCode>
                <c:ptCount val="2"/>
                <c:pt idx="0">
                  <c:v>0</c:v>
                </c:pt>
                <c:pt idx="1">
                  <c:v>0.623</c:v>
                </c:pt>
              </c:numCache>
            </c:numRef>
          </c:xVal>
          <c:yVal>
            <c:numRef>
              <c:f>'[Palivizumab Prem CUA Colombian_32 to 35_0.11_240423.xlsm]PSA Presentation Results'!$X$6:$X$7</c:f>
              <c:numCache>
                <c:formatCode>General</c:formatCode>
                <c:ptCount val="2"/>
                <c:pt idx="0">
                  <c:v>0</c:v>
                </c:pt>
                <c:pt idx="1">
                  <c:v>17564696.282000002</c:v>
                </c:pt>
              </c:numCache>
            </c:numRef>
          </c:yVal>
          <c:smooth val="0"/>
          <c:extLst>
            <c:ext xmlns:c16="http://schemas.microsoft.com/office/drawing/2014/chart" uri="{C3380CC4-5D6E-409C-BE32-E72D297353CC}">
              <c16:uniqueId val="{00000001-2428-4F1F-BF59-A1C3556B82E1}"/>
            </c:ext>
          </c:extLst>
        </c:ser>
        <c:ser>
          <c:idx val="0"/>
          <c:order val="0"/>
          <c:tx>
            <c:v>PSA Results</c:v>
          </c:tx>
          <c:spPr>
            <a:ln w="19050">
              <a:noFill/>
            </a:ln>
          </c:spPr>
          <c:marker>
            <c:spPr>
              <a:solidFill>
                <a:schemeClr val="tx2">
                  <a:lumMod val="40000"/>
                  <a:lumOff val="60000"/>
                </a:schemeClr>
              </a:solidFill>
              <a:ln>
                <a:noFill/>
              </a:ln>
            </c:spPr>
          </c:marker>
          <c:xVal>
            <c:numRef>
              <c:f>'[Palivizumab Prem CUA Colombian_32 to 35_0.11_240423.xlsm]PSA Presentation Results'!$G$6:$G$10005</c:f>
              <c:numCache>
                <c:formatCode>General</c:formatCode>
                <c:ptCount val="10000"/>
                <c:pt idx="0">
                  <c:v>0.23799642168290447</c:v>
                </c:pt>
                <c:pt idx="1">
                  <c:v>3.2691009155389139E-2</c:v>
                </c:pt>
                <c:pt idx="2">
                  <c:v>0.22915595870376393</c:v>
                </c:pt>
                <c:pt idx="3">
                  <c:v>0.31596459779412811</c:v>
                </c:pt>
                <c:pt idx="4">
                  <c:v>6.8086276927591172E-2</c:v>
                </c:pt>
                <c:pt idx="5">
                  <c:v>0.25400008107719785</c:v>
                </c:pt>
                <c:pt idx="6">
                  <c:v>3.853741902703689E-2</c:v>
                </c:pt>
                <c:pt idx="7">
                  <c:v>9.5824649143153806E-2</c:v>
                </c:pt>
                <c:pt idx="8">
                  <c:v>0.11340858546831356</c:v>
                </c:pt>
                <c:pt idx="9">
                  <c:v>0.1322400507839312</c:v>
                </c:pt>
                <c:pt idx="10">
                  <c:v>0.10055983122609646</c:v>
                </c:pt>
                <c:pt idx="11">
                  <c:v>0.15682702267811166</c:v>
                </c:pt>
                <c:pt idx="12">
                  <c:v>0.30250296580212677</c:v>
                </c:pt>
                <c:pt idx="13">
                  <c:v>6.6196173596281938E-2</c:v>
                </c:pt>
                <c:pt idx="14">
                  <c:v>9.7739654680232491E-2</c:v>
                </c:pt>
                <c:pt idx="15">
                  <c:v>5.3374078537057557E-2</c:v>
                </c:pt>
                <c:pt idx="16">
                  <c:v>0.13068324469870873</c:v>
                </c:pt>
                <c:pt idx="17">
                  <c:v>0.12553773199405782</c:v>
                </c:pt>
                <c:pt idx="18">
                  <c:v>0.18902604161234393</c:v>
                </c:pt>
                <c:pt idx="19">
                  <c:v>0.25041212812168112</c:v>
                </c:pt>
                <c:pt idx="20">
                  <c:v>5.9374004252866541E-2</c:v>
                </c:pt>
                <c:pt idx="21">
                  <c:v>0.30748881413510532</c:v>
                </c:pt>
                <c:pt idx="22">
                  <c:v>9.9736448551215773E-2</c:v>
                </c:pt>
                <c:pt idx="23">
                  <c:v>8.7204470725655625E-2</c:v>
                </c:pt>
                <c:pt idx="24">
                  <c:v>0.16458324631070553</c:v>
                </c:pt>
                <c:pt idx="25">
                  <c:v>8.5444199551691469E-2</c:v>
                </c:pt>
                <c:pt idx="26">
                  <c:v>0.287872030925449</c:v>
                </c:pt>
                <c:pt idx="27">
                  <c:v>0.20893165338904396</c:v>
                </c:pt>
                <c:pt idx="28">
                  <c:v>0.16779589901940284</c:v>
                </c:pt>
                <c:pt idx="29">
                  <c:v>0.3153214936018145</c:v>
                </c:pt>
                <c:pt idx="30">
                  <c:v>0.13843193418482258</c:v>
                </c:pt>
                <c:pt idx="31">
                  <c:v>0.12712793087838037</c:v>
                </c:pt>
                <c:pt idx="32">
                  <c:v>0.13554147299407049</c:v>
                </c:pt>
                <c:pt idx="33">
                  <c:v>0.219318995377904</c:v>
                </c:pt>
                <c:pt idx="34">
                  <c:v>0.14445880580860759</c:v>
                </c:pt>
                <c:pt idx="35">
                  <c:v>0.23657978855422002</c:v>
                </c:pt>
                <c:pt idx="36">
                  <c:v>0.20194891788019476</c:v>
                </c:pt>
                <c:pt idx="37">
                  <c:v>0.2646688992629862</c:v>
                </c:pt>
                <c:pt idx="38">
                  <c:v>7.9884411529462795E-2</c:v>
                </c:pt>
                <c:pt idx="39">
                  <c:v>8.3253030671592398E-2</c:v>
                </c:pt>
                <c:pt idx="40">
                  <c:v>0.12785147016804643</c:v>
                </c:pt>
                <c:pt idx="41">
                  <c:v>0.13565008679193724</c:v>
                </c:pt>
                <c:pt idx="42">
                  <c:v>0.22196234577527818</c:v>
                </c:pt>
                <c:pt idx="43">
                  <c:v>0.20239645199664125</c:v>
                </c:pt>
                <c:pt idx="44">
                  <c:v>0.16690730162410006</c:v>
                </c:pt>
                <c:pt idx="45">
                  <c:v>0.12604536402478672</c:v>
                </c:pt>
                <c:pt idx="46">
                  <c:v>0.14571062630461995</c:v>
                </c:pt>
                <c:pt idx="47">
                  <c:v>0.15079086785135942</c:v>
                </c:pt>
                <c:pt idx="48">
                  <c:v>7.5406862693405685E-2</c:v>
                </c:pt>
                <c:pt idx="49">
                  <c:v>3.0694987483755654E-2</c:v>
                </c:pt>
                <c:pt idx="50">
                  <c:v>0.16532541534683531</c:v>
                </c:pt>
                <c:pt idx="51">
                  <c:v>0.1763535521809807</c:v>
                </c:pt>
                <c:pt idx="52">
                  <c:v>0.24109329995339479</c:v>
                </c:pt>
                <c:pt idx="53">
                  <c:v>0.13575618506398968</c:v>
                </c:pt>
                <c:pt idx="54">
                  <c:v>7.5330077935639395E-2</c:v>
                </c:pt>
                <c:pt idx="55">
                  <c:v>0.16779446438486545</c:v>
                </c:pt>
                <c:pt idx="56">
                  <c:v>0.23507688190588993</c:v>
                </c:pt>
                <c:pt idx="57">
                  <c:v>0.16925940513854698</c:v>
                </c:pt>
                <c:pt idx="58">
                  <c:v>0.1189095311356283</c:v>
                </c:pt>
                <c:pt idx="59">
                  <c:v>0.24380295591202383</c:v>
                </c:pt>
                <c:pt idx="60">
                  <c:v>0.30262402693486479</c:v>
                </c:pt>
                <c:pt idx="61">
                  <c:v>0.13041682921420517</c:v>
                </c:pt>
                <c:pt idx="62">
                  <c:v>0.27022728094187443</c:v>
                </c:pt>
                <c:pt idx="63">
                  <c:v>0.14772537984877943</c:v>
                </c:pt>
                <c:pt idx="64">
                  <c:v>6.3109845490469496E-2</c:v>
                </c:pt>
                <c:pt idx="65">
                  <c:v>0.26489348288732373</c:v>
                </c:pt>
                <c:pt idx="66">
                  <c:v>0.21313953982384248</c:v>
                </c:pt>
                <c:pt idx="67">
                  <c:v>0.21757077085710108</c:v>
                </c:pt>
                <c:pt idx="68">
                  <c:v>0.19626483398358019</c:v>
                </c:pt>
                <c:pt idx="69">
                  <c:v>9.226458590762121E-2</c:v>
                </c:pt>
                <c:pt idx="70">
                  <c:v>0.18237537844549934</c:v>
                </c:pt>
                <c:pt idx="71">
                  <c:v>0.36275522410430128</c:v>
                </c:pt>
                <c:pt idx="72">
                  <c:v>4.5787479301356626E-2</c:v>
                </c:pt>
                <c:pt idx="73">
                  <c:v>0.30273966559109056</c:v>
                </c:pt>
                <c:pt idx="74">
                  <c:v>0.16070100443383595</c:v>
                </c:pt>
                <c:pt idx="75">
                  <c:v>0.19335439032991175</c:v>
                </c:pt>
                <c:pt idx="76">
                  <c:v>0.12956507837962761</c:v>
                </c:pt>
                <c:pt idx="77">
                  <c:v>0.23936779856783374</c:v>
                </c:pt>
                <c:pt idx="78">
                  <c:v>0.27218260558807827</c:v>
                </c:pt>
                <c:pt idx="79">
                  <c:v>0.35557268189128521</c:v>
                </c:pt>
                <c:pt idx="80">
                  <c:v>0.2745778902027034</c:v>
                </c:pt>
                <c:pt idx="81">
                  <c:v>2.6357157046437152E-2</c:v>
                </c:pt>
                <c:pt idx="82">
                  <c:v>0.2947850330479973</c:v>
                </c:pt>
                <c:pt idx="83">
                  <c:v>0.14876777374906425</c:v>
                </c:pt>
                <c:pt idx="84">
                  <c:v>3.3575902703034899E-2</c:v>
                </c:pt>
                <c:pt idx="85">
                  <c:v>0.23313317325020222</c:v>
                </c:pt>
                <c:pt idx="86">
                  <c:v>0.16925121155115974</c:v>
                </c:pt>
                <c:pt idx="87">
                  <c:v>0.45907283320406478</c:v>
                </c:pt>
                <c:pt idx="88">
                  <c:v>0.12596446052100063</c:v>
                </c:pt>
                <c:pt idx="89">
                  <c:v>0.17024397567397642</c:v>
                </c:pt>
                <c:pt idx="90">
                  <c:v>7.1373997754307084E-2</c:v>
                </c:pt>
                <c:pt idx="91">
                  <c:v>0.41057601937509958</c:v>
                </c:pt>
                <c:pt idx="92">
                  <c:v>0.11641561577886606</c:v>
                </c:pt>
                <c:pt idx="93">
                  <c:v>0.10055521900329722</c:v>
                </c:pt>
                <c:pt idx="94">
                  <c:v>0.10670993616174229</c:v>
                </c:pt>
                <c:pt idx="95">
                  <c:v>0.25632580877537947</c:v>
                </c:pt>
                <c:pt idx="96">
                  <c:v>0.19336096346283327</c:v>
                </c:pt>
                <c:pt idx="97">
                  <c:v>0.1192010168872919</c:v>
                </c:pt>
                <c:pt idx="98">
                  <c:v>0.21372106582253281</c:v>
                </c:pt>
                <c:pt idx="99">
                  <c:v>0.16737107702293486</c:v>
                </c:pt>
                <c:pt idx="100">
                  <c:v>0.20424884294693157</c:v>
                </c:pt>
                <c:pt idx="101">
                  <c:v>0.16265375733733123</c:v>
                </c:pt>
                <c:pt idx="102">
                  <c:v>9.3356113349496894E-2</c:v>
                </c:pt>
                <c:pt idx="103">
                  <c:v>0.10646989359141656</c:v>
                </c:pt>
                <c:pt idx="104">
                  <c:v>0.33890885602719223</c:v>
                </c:pt>
                <c:pt idx="105">
                  <c:v>5.2970817151358318E-2</c:v>
                </c:pt>
                <c:pt idx="106">
                  <c:v>0.36932765318096727</c:v>
                </c:pt>
                <c:pt idx="107">
                  <c:v>0.34991625761973211</c:v>
                </c:pt>
                <c:pt idx="108">
                  <c:v>0.11737901915771687</c:v>
                </c:pt>
                <c:pt idx="109">
                  <c:v>0.47513096579758596</c:v>
                </c:pt>
                <c:pt idx="110">
                  <c:v>0.1998673350309268</c:v>
                </c:pt>
                <c:pt idx="111">
                  <c:v>0.12682735525921629</c:v>
                </c:pt>
                <c:pt idx="112">
                  <c:v>6.605848274328352E-2</c:v>
                </c:pt>
                <c:pt idx="113">
                  <c:v>0.14545631120738989</c:v>
                </c:pt>
                <c:pt idx="114">
                  <c:v>9.905129181074912E-2</c:v>
                </c:pt>
                <c:pt idx="115">
                  <c:v>0.24439611376036297</c:v>
                </c:pt>
                <c:pt idx="116">
                  <c:v>0.2772047251957197</c:v>
                </c:pt>
                <c:pt idx="117">
                  <c:v>0.16636818676775533</c:v>
                </c:pt>
                <c:pt idx="118">
                  <c:v>2.7867037932360006E-2</c:v>
                </c:pt>
                <c:pt idx="119">
                  <c:v>0.26885083167786661</c:v>
                </c:pt>
                <c:pt idx="120">
                  <c:v>6.42558831129314E-2</c:v>
                </c:pt>
                <c:pt idx="121">
                  <c:v>0.13414425102342875</c:v>
                </c:pt>
                <c:pt idx="122">
                  <c:v>8.1527052689516211E-2</c:v>
                </c:pt>
                <c:pt idx="123">
                  <c:v>0.16038903707593022</c:v>
                </c:pt>
                <c:pt idx="124">
                  <c:v>6.6976198174472756E-2</c:v>
                </c:pt>
                <c:pt idx="125">
                  <c:v>0.18072116191389398</c:v>
                </c:pt>
                <c:pt idx="126">
                  <c:v>0.18309564498093778</c:v>
                </c:pt>
                <c:pt idx="127">
                  <c:v>0.22808006533801617</c:v>
                </c:pt>
                <c:pt idx="128">
                  <c:v>0.30740748088575387</c:v>
                </c:pt>
                <c:pt idx="129">
                  <c:v>0.10736856732913225</c:v>
                </c:pt>
                <c:pt idx="130">
                  <c:v>7.7020443438144071E-2</c:v>
                </c:pt>
                <c:pt idx="131">
                  <c:v>0.17360002172057776</c:v>
                </c:pt>
                <c:pt idx="132">
                  <c:v>0.21755754377036851</c:v>
                </c:pt>
                <c:pt idx="133">
                  <c:v>0.29113129314023212</c:v>
                </c:pt>
                <c:pt idx="134">
                  <c:v>0.26173209764511896</c:v>
                </c:pt>
                <c:pt idx="135">
                  <c:v>0.38352194657104732</c:v>
                </c:pt>
                <c:pt idx="136">
                  <c:v>0.35926465795942875</c:v>
                </c:pt>
                <c:pt idx="137">
                  <c:v>7.1146752068013797E-2</c:v>
                </c:pt>
                <c:pt idx="138">
                  <c:v>0.12959862423397084</c:v>
                </c:pt>
                <c:pt idx="139">
                  <c:v>0.28045002055311841</c:v>
                </c:pt>
                <c:pt idx="140">
                  <c:v>0.16216992648073614</c:v>
                </c:pt>
                <c:pt idx="141">
                  <c:v>0.19017040443441857</c:v>
                </c:pt>
                <c:pt idx="142">
                  <c:v>0.13381345802257982</c:v>
                </c:pt>
                <c:pt idx="143">
                  <c:v>0.16256591496825834</c:v>
                </c:pt>
                <c:pt idx="144">
                  <c:v>0.33291897957452576</c:v>
                </c:pt>
                <c:pt idx="145">
                  <c:v>6.2699536161058944E-2</c:v>
                </c:pt>
                <c:pt idx="146">
                  <c:v>0.14710318820959145</c:v>
                </c:pt>
                <c:pt idx="147">
                  <c:v>0.10336006607229464</c:v>
                </c:pt>
                <c:pt idx="148">
                  <c:v>0.15781144687247561</c:v>
                </c:pt>
                <c:pt idx="149">
                  <c:v>0.25553331911131494</c:v>
                </c:pt>
                <c:pt idx="150">
                  <c:v>0.33525785288007981</c:v>
                </c:pt>
                <c:pt idx="151">
                  <c:v>8.3191268646825023E-2</c:v>
                </c:pt>
                <c:pt idx="152">
                  <c:v>0.2222206901649102</c:v>
                </c:pt>
                <c:pt idx="153">
                  <c:v>0.14969997972792726</c:v>
                </c:pt>
                <c:pt idx="154">
                  <c:v>0.29372988148987389</c:v>
                </c:pt>
                <c:pt idx="155">
                  <c:v>0.1184595980356633</c:v>
                </c:pt>
                <c:pt idx="156">
                  <c:v>0.15625626900063239</c:v>
                </c:pt>
                <c:pt idx="157">
                  <c:v>0.29811559580308611</c:v>
                </c:pt>
                <c:pt idx="158">
                  <c:v>7.1904107314825438E-2</c:v>
                </c:pt>
                <c:pt idx="159">
                  <c:v>0.18445983018332157</c:v>
                </c:pt>
                <c:pt idx="160">
                  <c:v>0.37250849502616035</c:v>
                </c:pt>
                <c:pt idx="161">
                  <c:v>0.17425886474619645</c:v>
                </c:pt>
                <c:pt idx="162">
                  <c:v>0.10812360476280247</c:v>
                </c:pt>
                <c:pt idx="163">
                  <c:v>5.4601855106074737E-2</c:v>
                </c:pt>
                <c:pt idx="164">
                  <c:v>0.10778624491081956</c:v>
                </c:pt>
                <c:pt idx="165">
                  <c:v>0.10845112272271251</c:v>
                </c:pt>
                <c:pt idx="166">
                  <c:v>0.23991797400035964</c:v>
                </c:pt>
                <c:pt idx="167">
                  <c:v>0.1450683021446153</c:v>
                </c:pt>
                <c:pt idx="168">
                  <c:v>9.1203223211834938E-2</c:v>
                </c:pt>
                <c:pt idx="169">
                  <c:v>0.1024179752095975</c:v>
                </c:pt>
                <c:pt idx="170">
                  <c:v>0.27021225936999826</c:v>
                </c:pt>
                <c:pt idx="171">
                  <c:v>0.21422594234972792</c:v>
                </c:pt>
                <c:pt idx="172">
                  <c:v>0.23177139367151867</c:v>
                </c:pt>
                <c:pt idx="173">
                  <c:v>0.32087537177919856</c:v>
                </c:pt>
                <c:pt idx="174">
                  <c:v>0.16358276515257941</c:v>
                </c:pt>
                <c:pt idx="175">
                  <c:v>0.17315920278764452</c:v>
                </c:pt>
                <c:pt idx="176">
                  <c:v>8.1759719162317168E-2</c:v>
                </c:pt>
                <c:pt idx="177">
                  <c:v>6.8134468632845113E-2</c:v>
                </c:pt>
                <c:pt idx="178">
                  <c:v>0.18462030709321553</c:v>
                </c:pt>
                <c:pt idx="179">
                  <c:v>0.32342879124876234</c:v>
                </c:pt>
                <c:pt idx="180">
                  <c:v>0.17086916261593643</c:v>
                </c:pt>
                <c:pt idx="181">
                  <c:v>0.4646380172204303</c:v>
                </c:pt>
                <c:pt idx="182">
                  <c:v>7.3891717832864856E-2</c:v>
                </c:pt>
                <c:pt idx="183">
                  <c:v>0.30893878123088925</c:v>
                </c:pt>
                <c:pt idx="184">
                  <c:v>0.27649578766876814</c:v>
                </c:pt>
                <c:pt idx="185">
                  <c:v>0.19277272162347003</c:v>
                </c:pt>
                <c:pt idx="186">
                  <c:v>0.1477068440868301</c:v>
                </c:pt>
                <c:pt idx="187">
                  <c:v>6.8656569269201384E-2</c:v>
                </c:pt>
                <c:pt idx="188">
                  <c:v>9.1093224504529502E-2</c:v>
                </c:pt>
                <c:pt idx="189">
                  <c:v>3.7902074424184917E-2</c:v>
                </c:pt>
                <c:pt idx="190">
                  <c:v>0.17284271773391779</c:v>
                </c:pt>
                <c:pt idx="191">
                  <c:v>0.21268153612421514</c:v>
                </c:pt>
                <c:pt idx="192">
                  <c:v>9.0193414312008002E-2</c:v>
                </c:pt>
                <c:pt idx="193">
                  <c:v>0.10796717921082788</c:v>
                </c:pt>
                <c:pt idx="194">
                  <c:v>0.21853936293455689</c:v>
                </c:pt>
                <c:pt idx="195">
                  <c:v>0.27916347437727396</c:v>
                </c:pt>
                <c:pt idx="196">
                  <c:v>3.7094027710686817E-2</c:v>
                </c:pt>
                <c:pt idx="197">
                  <c:v>0.29383133714120646</c:v>
                </c:pt>
                <c:pt idx="198">
                  <c:v>0.24000507911990354</c:v>
                </c:pt>
                <c:pt idx="199">
                  <c:v>8.3534386672269534E-2</c:v>
                </c:pt>
                <c:pt idx="200">
                  <c:v>0.33619954301303423</c:v>
                </c:pt>
                <c:pt idx="201">
                  <c:v>0.23683954723261635</c:v>
                </c:pt>
                <c:pt idx="202">
                  <c:v>0.24118501863160446</c:v>
                </c:pt>
                <c:pt idx="203">
                  <c:v>0.10265855162575477</c:v>
                </c:pt>
                <c:pt idx="204">
                  <c:v>0.11487932331601058</c:v>
                </c:pt>
                <c:pt idx="205">
                  <c:v>0.26613947331460253</c:v>
                </c:pt>
                <c:pt idx="206">
                  <c:v>0.13789973326590399</c:v>
                </c:pt>
                <c:pt idx="207">
                  <c:v>0.13448936877910356</c:v>
                </c:pt>
                <c:pt idx="208">
                  <c:v>0.13671460870688179</c:v>
                </c:pt>
                <c:pt idx="209">
                  <c:v>0.36374973697397195</c:v>
                </c:pt>
                <c:pt idx="210">
                  <c:v>0.17091307753970497</c:v>
                </c:pt>
                <c:pt idx="211">
                  <c:v>7.3471116701487205E-2</c:v>
                </c:pt>
                <c:pt idx="212">
                  <c:v>0.17428590584518489</c:v>
                </c:pt>
                <c:pt idx="213">
                  <c:v>0.22817375118025751</c:v>
                </c:pt>
                <c:pt idx="214">
                  <c:v>0.14520634963601964</c:v>
                </c:pt>
                <c:pt idx="215">
                  <c:v>2.061190201513341E-2</c:v>
                </c:pt>
                <c:pt idx="216">
                  <c:v>0.18270050082904987</c:v>
                </c:pt>
                <c:pt idx="217">
                  <c:v>0.18450647766619355</c:v>
                </c:pt>
                <c:pt idx="218">
                  <c:v>0.16116916324164166</c:v>
                </c:pt>
                <c:pt idx="219">
                  <c:v>4.025089305887164E-2</c:v>
                </c:pt>
                <c:pt idx="220">
                  <c:v>0.24138813243256507</c:v>
                </c:pt>
                <c:pt idx="221">
                  <c:v>0.19430340904130006</c:v>
                </c:pt>
                <c:pt idx="222">
                  <c:v>0.31193485983640201</c:v>
                </c:pt>
                <c:pt idx="223">
                  <c:v>0.16538859366144365</c:v>
                </c:pt>
                <c:pt idx="224">
                  <c:v>0.12806587412675796</c:v>
                </c:pt>
                <c:pt idx="225">
                  <c:v>0.34501515676899785</c:v>
                </c:pt>
                <c:pt idx="226">
                  <c:v>0.12575795491098773</c:v>
                </c:pt>
                <c:pt idx="227">
                  <c:v>0.10492272184912466</c:v>
                </c:pt>
                <c:pt idx="228">
                  <c:v>8.9619736532686289E-2</c:v>
                </c:pt>
                <c:pt idx="229">
                  <c:v>0.16531861584401497</c:v>
                </c:pt>
                <c:pt idx="230">
                  <c:v>0.17224356724658563</c:v>
                </c:pt>
                <c:pt idx="231">
                  <c:v>3.541694051009614E-2</c:v>
                </c:pt>
                <c:pt idx="232">
                  <c:v>0.29405120154461528</c:v>
                </c:pt>
                <c:pt idx="233">
                  <c:v>0.26641959699247408</c:v>
                </c:pt>
                <c:pt idx="234">
                  <c:v>0.24697601041136963</c:v>
                </c:pt>
                <c:pt idx="235">
                  <c:v>0.30805778086704549</c:v>
                </c:pt>
                <c:pt idx="236">
                  <c:v>0.13175330427181464</c:v>
                </c:pt>
                <c:pt idx="237">
                  <c:v>0.3569478358567828</c:v>
                </c:pt>
                <c:pt idx="238">
                  <c:v>0.14918204109610045</c:v>
                </c:pt>
                <c:pt idx="239">
                  <c:v>6.4185029195773069E-2</c:v>
                </c:pt>
                <c:pt idx="240">
                  <c:v>0.22697895121904565</c:v>
                </c:pt>
                <c:pt idx="241">
                  <c:v>0.23802541283627932</c:v>
                </c:pt>
                <c:pt idx="242">
                  <c:v>0.33824856162640771</c:v>
                </c:pt>
                <c:pt idx="243">
                  <c:v>0.18612881488953548</c:v>
                </c:pt>
                <c:pt idx="244">
                  <c:v>0.2595943862564738</c:v>
                </c:pt>
                <c:pt idx="245">
                  <c:v>0.24562698104375613</c:v>
                </c:pt>
                <c:pt idx="246">
                  <c:v>0.17792117164806953</c:v>
                </c:pt>
                <c:pt idx="247">
                  <c:v>0.25240054966073089</c:v>
                </c:pt>
                <c:pt idx="248">
                  <c:v>0.22567669932715972</c:v>
                </c:pt>
                <c:pt idx="249">
                  <c:v>9.9580476808927898E-2</c:v>
                </c:pt>
                <c:pt idx="250">
                  <c:v>0.20972961029666948</c:v>
                </c:pt>
                <c:pt idx="251">
                  <c:v>8.0366583164444449E-2</c:v>
                </c:pt>
                <c:pt idx="252">
                  <c:v>3.2541319319161488E-2</c:v>
                </c:pt>
                <c:pt idx="253">
                  <c:v>0.21318185079640273</c:v>
                </c:pt>
                <c:pt idx="254">
                  <c:v>0.19867552720369375</c:v>
                </c:pt>
                <c:pt idx="255">
                  <c:v>0.28408703719302864</c:v>
                </c:pt>
                <c:pt idx="256">
                  <c:v>0.24461888388926667</c:v>
                </c:pt>
                <c:pt idx="257">
                  <c:v>4.604841402692017E-2</c:v>
                </c:pt>
                <c:pt idx="258">
                  <c:v>9.5242151276700326E-2</c:v>
                </c:pt>
                <c:pt idx="259">
                  <c:v>0.14778709694624226</c:v>
                </c:pt>
                <c:pt idx="260">
                  <c:v>0.2211006022372608</c:v>
                </c:pt>
                <c:pt idx="261">
                  <c:v>7.9622496281352539E-2</c:v>
                </c:pt>
                <c:pt idx="262">
                  <c:v>0.24041328633834524</c:v>
                </c:pt>
                <c:pt idx="263">
                  <c:v>0.14023324501350132</c:v>
                </c:pt>
                <c:pt idx="264">
                  <c:v>2.1776765205402171E-2</c:v>
                </c:pt>
                <c:pt idx="265">
                  <c:v>0.23716346248132325</c:v>
                </c:pt>
                <c:pt idx="266">
                  <c:v>0.23965430884216232</c:v>
                </c:pt>
                <c:pt idx="267">
                  <c:v>0.21798059105965351</c:v>
                </c:pt>
                <c:pt idx="268">
                  <c:v>0.35870563678758316</c:v>
                </c:pt>
                <c:pt idx="269">
                  <c:v>0.32433733722784552</c:v>
                </c:pt>
                <c:pt idx="270">
                  <c:v>0.13878410787742013</c:v>
                </c:pt>
                <c:pt idx="271">
                  <c:v>0.16253191513574805</c:v>
                </c:pt>
                <c:pt idx="272">
                  <c:v>0.30795984795776832</c:v>
                </c:pt>
                <c:pt idx="273">
                  <c:v>9.3636030372913126E-2</c:v>
                </c:pt>
                <c:pt idx="274">
                  <c:v>0.25588839775060634</c:v>
                </c:pt>
                <c:pt idx="275">
                  <c:v>0.11840869090096007</c:v>
                </c:pt>
                <c:pt idx="276">
                  <c:v>6.6281275024579145E-2</c:v>
                </c:pt>
                <c:pt idx="277">
                  <c:v>8.9504768382163036E-2</c:v>
                </c:pt>
                <c:pt idx="278">
                  <c:v>0.16883195887047719</c:v>
                </c:pt>
                <c:pt idx="279">
                  <c:v>0.23358649064897463</c:v>
                </c:pt>
                <c:pt idx="280">
                  <c:v>4.3830179062677388E-2</c:v>
                </c:pt>
                <c:pt idx="281">
                  <c:v>0.37467175329014424</c:v>
                </c:pt>
                <c:pt idx="282">
                  <c:v>0.14465508507345959</c:v>
                </c:pt>
                <c:pt idx="283">
                  <c:v>0.15533049516179176</c:v>
                </c:pt>
                <c:pt idx="284">
                  <c:v>0.11596789409191288</c:v>
                </c:pt>
                <c:pt idx="285">
                  <c:v>0.26212753892755813</c:v>
                </c:pt>
                <c:pt idx="286">
                  <c:v>0.18949537009433826</c:v>
                </c:pt>
                <c:pt idx="287">
                  <c:v>0.10207452741805412</c:v>
                </c:pt>
                <c:pt idx="288">
                  <c:v>4.0430351918757879E-2</c:v>
                </c:pt>
                <c:pt idx="289">
                  <c:v>0.26423706010989179</c:v>
                </c:pt>
                <c:pt idx="290">
                  <c:v>0.11887374073540258</c:v>
                </c:pt>
                <c:pt idx="291">
                  <c:v>0.39322027470783283</c:v>
                </c:pt>
                <c:pt idx="292">
                  <c:v>0.32335885932922537</c:v>
                </c:pt>
                <c:pt idx="293">
                  <c:v>0.21250708943142982</c:v>
                </c:pt>
                <c:pt idx="294">
                  <c:v>0.26617695653198581</c:v>
                </c:pt>
                <c:pt idx="295">
                  <c:v>9.5490326475783149E-2</c:v>
                </c:pt>
                <c:pt idx="296">
                  <c:v>0.15211622108675371</c:v>
                </c:pt>
                <c:pt idx="297">
                  <c:v>0.25031431713224706</c:v>
                </c:pt>
                <c:pt idx="298">
                  <c:v>0.35409488792135235</c:v>
                </c:pt>
                <c:pt idx="299">
                  <c:v>0.17900862487244495</c:v>
                </c:pt>
                <c:pt idx="300">
                  <c:v>4.5249603800073146E-2</c:v>
                </c:pt>
                <c:pt idx="301">
                  <c:v>0.15150940032937044</c:v>
                </c:pt>
                <c:pt idx="302">
                  <c:v>0.19498786506401089</c:v>
                </c:pt>
                <c:pt idx="303">
                  <c:v>0.11390198917441552</c:v>
                </c:pt>
                <c:pt idx="304">
                  <c:v>0.18465657321852547</c:v>
                </c:pt>
                <c:pt idx="305">
                  <c:v>0.18732453109677039</c:v>
                </c:pt>
                <c:pt idx="306">
                  <c:v>6.9548599908550557E-2</c:v>
                </c:pt>
                <c:pt idx="307">
                  <c:v>0.21133793278216118</c:v>
                </c:pt>
                <c:pt idx="308">
                  <c:v>0.18940356244451806</c:v>
                </c:pt>
                <c:pt idx="309">
                  <c:v>0.13908243481229476</c:v>
                </c:pt>
                <c:pt idx="310">
                  <c:v>0.25948479745588671</c:v>
                </c:pt>
                <c:pt idx="311">
                  <c:v>0.2597561771022221</c:v>
                </c:pt>
                <c:pt idx="312">
                  <c:v>0.15300549006480679</c:v>
                </c:pt>
                <c:pt idx="313">
                  <c:v>4.6921688232188785E-2</c:v>
                </c:pt>
                <c:pt idx="314">
                  <c:v>0.37031010664259512</c:v>
                </c:pt>
                <c:pt idx="315">
                  <c:v>0.2234990244858075</c:v>
                </c:pt>
                <c:pt idx="316">
                  <c:v>0.12117266868352772</c:v>
                </c:pt>
                <c:pt idx="317">
                  <c:v>0.10296839067472519</c:v>
                </c:pt>
                <c:pt idx="318">
                  <c:v>0.25436929443908696</c:v>
                </c:pt>
                <c:pt idx="319">
                  <c:v>7.1285864425050249E-2</c:v>
                </c:pt>
                <c:pt idx="320">
                  <c:v>0.15429292866026145</c:v>
                </c:pt>
                <c:pt idx="321">
                  <c:v>9.4930122013245466E-2</c:v>
                </c:pt>
                <c:pt idx="322">
                  <c:v>0.13215634583179536</c:v>
                </c:pt>
                <c:pt idx="323">
                  <c:v>6.0409233312604727E-2</c:v>
                </c:pt>
                <c:pt idx="324">
                  <c:v>0.19100718925100679</c:v>
                </c:pt>
                <c:pt idx="325">
                  <c:v>0.16417265993363372</c:v>
                </c:pt>
                <c:pt idx="326">
                  <c:v>0.13197676225588495</c:v>
                </c:pt>
                <c:pt idx="327">
                  <c:v>0.14213107921623092</c:v>
                </c:pt>
                <c:pt idx="328">
                  <c:v>0.17674927308408783</c:v>
                </c:pt>
                <c:pt idx="329">
                  <c:v>9.4339056188054826E-2</c:v>
                </c:pt>
                <c:pt idx="330">
                  <c:v>9.6370095703008474E-2</c:v>
                </c:pt>
                <c:pt idx="331">
                  <c:v>0.1255312940408686</c:v>
                </c:pt>
                <c:pt idx="332">
                  <c:v>0.2207173644112963</c:v>
                </c:pt>
                <c:pt idx="333">
                  <c:v>0.24948309052666318</c:v>
                </c:pt>
                <c:pt idx="334">
                  <c:v>0.23888205213316738</c:v>
                </c:pt>
                <c:pt idx="335">
                  <c:v>0.12347446624901792</c:v>
                </c:pt>
                <c:pt idx="336">
                  <c:v>0.34947896916868615</c:v>
                </c:pt>
                <c:pt idx="337">
                  <c:v>0.11151187701596399</c:v>
                </c:pt>
                <c:pt idx="338">
                  <c:v>0.15758398370326177</c:v>
                </c:pt>
                <c:pt idx="339">
                  <c:v>0.24868182172584596</c:v>
                </c:pt>
                <c:pt idx="340">
                  <c:v>0.15906685632172923</c:v>
                </c:pt>
                <c:pt idx="341">
                  <c:v>0.28919522425560018</c:v>
                </c:pt>
                <c:pt idx="342">
                  <c:v>0.25007006638452367</c:v>
                </c:pt>
                <c:pt idx="343">
                  <c:v>0.11083261488358431</c:v>
                </c:pt>
                <c:pt idx="344">
                  <c:v>0.1840001897593595</c:v>
                </c:pt>
                <c:pt idx="345">
                  <c:v>0.42771926179532826</c:v>
                </c:pt>
                <c:pt idx="346">
                  <c:v>0.15337913415446636</c:v>
                </c:pt>
                <c:pt idx="347">
                  <c:v>0.18797957544818544</c:v>
                </c:pt>
                <c:pt idx="348">
                  <c:v>0.14109452476430562</c:v>
                </c:pt>
                <c:pt idx="349">
                  <c:v>0.2394165512153279</c:v>
                </c:pt>
                <c:pt idx="350">
                  <c:v>4.1593493999087627E-2</c:v>
                </c:pt>
                <c:pt idx="351">
                  <c:v>0.1819103770073589</c:v>
                </c:pt>
                <c:pt idx="352">
                  <c:v>6.1123381991716741E-2</c:v>
                </c:pt>
                <c:pt idx="353">
                  <c:v>0.24653809942713778</c:v>
                </c:pt>
                <c:pt idx="354">
                  <c:v>0.31733010672484951</c:v>
                </c:pt>
                <c:pt idx="355">
                  <c:v>0.14627600938456453</c:v>
                </c:pt>
                <c:pt idx="356">
                  <c:v>0.14992084178608422</c:v>
                </c:pt>
                <c:pt idx="357">
                  <c:v>0.2193994442477738</c:v>
                </c:pt>
                <c:pt idx="358">
                  <c:v>0.28459416557214112</c:v>
                </c:pt>
                <c:pt idx="359">
                  <c:v>0.3250239381642217</c:v>
                </c:pt>
                <c:pt idx="360">
                  <c:v>0.21406967678154487</c:v>
                </c:pt>
                <c:pt idx="361">
                  <c:v>0.15354648019758343</c:v>
                </c:pt>
                <c:pt idx="362">
                  <c:v>0.22390483313140308</c:v>
                </c:pt>
                <c:pt idx="363">
                  <c:v>0.31545994814735678</c:v>
                </c:pt>
                <c:pt idx="364">
                  <c:v>0.24594859703791627</c:v>
                </c:pt>
                <c:pt idx="365">
                  <c:v>0.12604395692428838</c:v>
                </c:pt>
                <c:pt idx="366">
                  <c:v>0.21695819441577768</c:v>
                </c:pt>
                <c:pt idx="367">
                  <c:v>0.2703002492129869</c:v>
                </c:pt>
                <c:pt idx="368">
                  <c:v>7.6290373626548558E-2</c:v>
                </c:pt>
                <c:pt idx="369">
                  <c:v>0.12207388208334535</c:v>
                </c:pt>
                <c:pt idx="370">
                  <c:v>0.11581602497138377</c:v>
                </c:pt>
                <c:pt idx="371">
                  <c:v>8.5379846629230371E-2</c:v>
                </c:pt>
                <c:pt idx="372">
                  <c:v>0.26669836295875982</c:v>
                </c:pt>
                <c:pt idx="373">
                  <c:v>8.8231879308029448E-2</c:v>
                </c:pt>
                <c:pt idx="374">
                  <c:v>0.15864235374564828</c:v>
                </c:pt>
                <c:pt idx="375">
                  <c:v>0.15283882572158092</c:v>
                </c:pt>
                <c:pt idx="376">
                  <c:v>0.23323029351966085</c:v>
                </c:pt>
                <c:pt idx="377">
                  <c:v>0.31585691863024223</c:v>
                </c:pt>
                <c:pt idx="378">
                  <c:v>0.17864093873813047</c:v>
                </c:pt>
                <c:pt idx="379">
                  <c:v>0.13064982411066595</c:v>
                </c:pt>
                <c:pt idx="380">
                  <c:v>2.8153047829903244E-2</c:v>
                </c:pt>
                <c:pt idx="381">
                  <c:v>0.14195316958066684</c:v>
                </c:pt>
                <c:pt idx="382">
                  <c:v>0.13597647104944954</c:v>
                </c:pt>
                <c:pt idx="383">
                  <c:v>0.18739892492532206</c:v>
                </c:pt>
                <c:pt idx="384">
                  <c:v>0.25546785136758743</c:v>
                </c:pt>
                <c:pt idx="385">
                  <c:v>0.22593212586971489</c:v>
                </c:pt>
                <c:pt idx="386">
                  <c:v>0.14295551890084113</c:v>
                </c:pt>
                <c:pt idx="387">
                  <c:v>4.5281827860179646E-2</c:v>
                </c:pt>
                <c:pt idx="388">
                  <c:v>0.11950541251430735</c:v>
                </c:pt>
                <c:pt idx="389">
                  <c:v>0.29310338531056601</c:v>
                </c:pt>
                <c:pt idx="390">
                  <c:v>0.18475287225900416</c:v>
                </c:pt>
                <c:pt idx="391">
                  <c:v>0.17493635275981845</c:v>
                </c:pt>
                <c:pt idx="392">
                  <c:v>0.20907295657397995</c:v>
                </c:pt>
                <c:pt idx="393">
                  <c:v>0.21564120296109124</c:v>
                </c:pt>
                <c:pt idx="394">
                  <c:v>0.11080224834142527</c:v>
                </c:pt>
                <c:pt idx="395">
                  <c:v>0.24250650554998288</c:v>
                </c:pt>
                <c:pt idx="396">
                  <c:v>0.34172494217857974</c:v>
                </c:pt>
                <c:pt idx="397">
                  <c:v>8.9100122539012006E-2</c:v>
                </c:pt>
                <c:pt idx="398">
                  <c:v>9.4172438665470537E-2</c:v>
                </c:pt>
                <c:pt idx="399">
                  <c:v>0.19663950921833973</c:v>
                </c:pt>
                <c:pt idx="400">
                  <c:v>5.9167217770429659E-2</c:v>
                </c:pt>
                <c:pt idx="401">
                  <c:v>0.23761879242723793</c:v>
                </c:pt>
                <c:pt idx="402">
                  <c:v>7.7149749634426001E-2</c:v>
                </c:pt>
                <c:pt idx="403">
                  <c:v>0.26244654604401774</c:v>
                </c:pt>
                <c:pt idx="404">
                  <c:v>3.2659050062282091E-2</c:v>
                </c:pt>
                <c:pt idx="405">
                  <c:v>0.22618681519052686</c:v>
                </c:pt>
                <c:pt idx="406">
                  <c:v>0.10497244308853126</c:v>
                </c:pt>
                <c:pt idx="407">
                  <c:v>5.5014970864718293E-2</c:v>
                </c:pt>
                <c:pt idx="408">
                  <c:v>0.199379743176749</c:v>
                </c:pt>
                <c:pt idx="409">
                  <c:v>0.27443713618389509</c:v>
                </c:pt>
                <c:pt idx="410">
                  <c:v>0.19091522023028062</c:v>
                </c:pt>
                <c:pt idx="411">
                  <c:v>0.10239669947686991</c:v>
                </c:pt>
                <c:pt idx="412">
                  <c:v>0.18096537098066889</c:v>
                </c:pt>
                <c:pt idx="413">
                  <c:v>0.18108231111833462</c:v>
                </c:pt>
                <c:pt idx="414">
                  <c:v>9.7762923053785755E-2</c:v>
                </c:pt>
                <c:pt idx="415">
                  <c:v>8.7848969846898939E-2</c:v>
                </c:pt>
                <c:pt idx="416">
                  <c:v>0.12552678202942502</c:v>
                </c:pt>
                <c:pt idx="417">
                  <c:v>0.15969827485285393</c:v>
                </c:pt>
                <c:pt idx="418">
                  <c:v>0.23246124657405076</c:v>
                </c:pt>
                <c:pt idx="419">
                  <c:v>0.22249178950215054</c:v>
                </c:pt>
                <c:pt idx="420">
                  <c:v>8.4914476301001685E-2</c:v>
                </c:pt>
                <c:pt idx="421">
                  <c:v>0.29599789432581858</c:v>
                </c:pt>
                <c:pt idx="422">
                  <c:v>6.8984734889269816E-2</c:v>
                </c:pt>
                <c:pt idx="423">
                  <c:v>0.1068017314333396</c:v>
                </c:pt>
                <c:pt idx="424">
                  <c:v>0.1089880553948781</c:v>
                </c:pt>
                <c:pt idx="425">
                  <c:v>0.23574255019104484</c:v>
                </c:pt>
                <c:pt idx="426">
                  <c:v>0.17380355613881093</c:v>
                </c:pt>
                <c:pt idx="427">
                  <c:v>0.143835109382497</c:v>
                </c:pt>
                <c:pt idx="428">
                  <c:v>0.33145863368898532</c:v>
                </c:pt>
                <c:pt idx="429">
                  <c:v>6.490136381997047E-2</c:v>
                </c:pt>
                <c:pt idx="430">
                  <c:v>0.32221622872495459</c:v>
                </c:pt>
                <c:pt idx="431">
                  <c:v>0.16103825573475916</c:v>
                </c:pt>
                <c:pt idx="432">
                  <c:v>8.8585056464452805E-2</c:v>
                </c:pt>
                <c:pt idx="433">
                  <c:v>0.18373883311135586</c:v>
                </c:pt>
                <c:pt idx="434">
                  <c:v>0.1582251867094655</c:v>
                </c:pt>
                <c:pt idx="435">
                  <c:v>0.18499977730194672</c:v>
                </c:pt>
                <c:pt idx="436">
                  <c:v>2.796553422575343E-2</c:v>
                </c:pt>
                <c:pt idx="437">
                  <c:v>0.23608497981616594</c:v>
                </c:pt>
                <c:pt idx="438">
                  <c:v>0.13593515613698415</c:v>
                </c:pt>
                <c:pt idx="439">
                  <c:v>0.15527182573482534</c:v>
                </c:pt>
                <c:pt idx="440">
                  <c:v>0.20340400658813707</c:v>
                </c:pt>
                <c:pt idx="441">
                  <c:v>0.34161871741423866</c:v>
                </c:pt>
                <c:pt idx="442">
                  <c:v>0.35478904011771206</c:v>
                </c:pt>
                <c:pt idx="443">
                  <c:v>8.9715119715670255E-2</c:v>
                </c:pt>
                <c:pt idx="444">
                  <c:v>0.11733289094712518</c:v>
                </c:pt>
                <c:pt idx="445">
                  <c:v>0.16090025658386864</c:v>
                </c:pt>
                <c:pt idx="446">
                  <c:v>0.11103928121866247</c:v>
                </c:pt>
                <c:pt idx="447">
                  <c:v>0.10815037492726987</c:v>
                </c:pt>
                <c:pt idx="448">
                  <c:v>0.23266317071705345</c:v>
                </c:pt>
                <c:pt idx="449">
                  <c:v>0.22031415761208706</c:v>
                </c:pt>
                <c:pt idx="450">
                  <c:v>0.15483191666192653</c:v>
                </c:pt>
                <c:pt idx="451">
                  <c:v>0.20889907156655596</c:v>
                </c:pt>
                <c:pt idx="452">
                  <c:v>0.31844997623896276</c:v>
                </c:pt>
                <c:pt idx="453">
                  <c:v>0.10919671528802155</c:v>
                </c:pt>
                <c:pt idx="454">
                  <c:v>0.23882453953626381</c:v>
                </c:pt>
                <c:pt idx="455">
                  <c:v>8.6328100294426946E-2</c:v>
                </c:pt>
                <c:pt idx="456">
                  <c:v>0.21063354976180193</c:v>
                </c:pt>
                <c:pt idx="457">
                  <c:v>0.27847999011896007</c:v>
                </c:pt>
                <c:pt idx="458">
                  <c:v>0.12821881805220414</c:v>
                </c:pt>
                <c:pt idx="459">
                  <c:v>9.7476241011612785E-2</c:v>
                </c:pt>
                <c:pt idx="460">
                  <c:v>0.22586851914092065</c:v>
                </c:pt>
                <c:pt idx="461">
                  <c:v>0.25076204585100825</c:v>
                </c:pt>
                <c:pt idx="462">
                  <c:v>0.19357772229486159</c:v>
                </c:pt>
                <c:pt idx="463">
                  <c:v>0.23315769604624137</c:v>
                </c:pt>
                <c:pt idx="464">
                  <c:v>8.2086904428798846E-2</c:v>
                </c:pt>
                <c:pt idx="465">
                  <c:v>0.25065979090843982</c:v>
                </c:pt>
                <c:pt idx="466">
                  <c:v>0.12759960438885543</c:v>
                </c:pt>
                <c:pt idx="467">
                  <c:v>0.14815304393500028</c:v>
                </c:pt>
                <c:pt idx="468">
                  <c:v>0.21176871926035901</c:v>
                </c:pt>
                <c:pt idx="469">
                  <c:v>0.10425057967787055</c:v>
                </c:pt>
                <c:pt idx="470">
                  <c:v>0.1757989707062606</c:v>
                </c:pt>
                <c:pt idx="471">
                  <c:v>0.2602382428691179</c:v>
                </c:pt>
                <c:pt idx="472">
                  <c:v>0.27700548078048115</c:v>
                </c:pt>
                <c:pt idx="473">
                  <c:v>4.8397015569157986E-2</c:v>
                </c:pt>
                <c:pt idx="474">
                  <c:v>0.27776510818938505</c:v>
                </c:pt>
                <c:pt idx="475">
                  <c:v>0.2368756699797423</c:v>
                </c:pt>
                <c:pt idx="476">
                  <c:v>4.092331700309515E-2</c:v>
                </c:pt>
                <c:pt idx="477">
                  <c:v>0.13341785803991257</c:v>
                </c:pt>
                <c:pt idx="478">
                  <c:v>0.36324004244162467</c:v>
                </c:pt>
                <c:pt idx="479">
                  <c:v>0.20794382047382598</c:v>
                </c:pt>
                <c:pt idx="480">
                  <c:v>0.28112227297185655</c:v>
                </c:pt>
                <c:pt idx="481">
                  <c:v>0.19297051463341575</c:v>
                </c:pt>
                <c:pt idx="482">
                  <c:v>0.19364878774429428</c:v>
                </c:pt>
                <c:pt idx="483">
                  <c:v>0.10415809365861861</c:v>
                </c:pt>
                <c:pt idx="484">
                  <c:v>0.31855335550592656</c:v>
                </c:pt>
                <c:pt idx="485">
                  <c:v>9.1270494401616276E-2</c:v>
                </c:pt>
                <c:pt idx="486">
                  <c:v>0.27854449541840154</c:v>
                </c:pt>
                <c:pt idx="487">
                  <c:v>0.28303292532124402</c:v>
                </c:pt>
                <c:pt idx="488">
                  <c:v>0.17072302876508871</c:v>
                </c:pt>
                <c:pt idx="489">
                  <c:v>0.16567959043996794</c:v>
                </c:pt>
                <c:pt idx="490">
                  <c:v>0.2537193471129342</c:v>
                </c:pt>
                <c:pt idx="491">
                  <c:v>0.1563864546296152</c:v>
                </c:pt>
                <c:pt idx="492">
                  <c:v>0.29885163715169227</c:v>
                </c:pt>
                <c:pt idx="493">
                  <c:v>0.1916830382693</c:v>
                </c:pt>
                <c:pt idx="494">
                  <c:v>0.16674072615353808</c:v>
                </c:pt>
                <c:pt idx="495">
                  <c:v>8.2458199685049749E-2</c:v>
                </c:pt>
                <c:pt idx="496">
                  <c:v>0.1639294652433847</c:v>
                </c:pt>
                <c:pt idx="497">
                  <c:v>0.12163828332608517</c:v>
                </c:pt>
                <c:pt idx="498">
                  <c:v>0.32579426634489295</c:v>
                </c:pt>
                <c:pt idx="499">
                  <c:v>0.1042555619101222</c:v>
                </c:pt>
                <c:pt idx="500">
                  <c:v>0.11323830255675915</c:v>
                </c:pt>
                <c:pt idx="501">
                  <c:v>4.7053656473906358E-2</c:v>
                </c:pt>
                <c:pt idx="502">
                  <c:v>0.2664847565712769</c:v>
                </c:pt>
                <c:pt idx="503">
                  <c:v>0.17606222430404372</c:v>
                </c:pt>
                <c:pt idx="504">
                  <c:v>0.28522236456230843</c:v>
                </c:pt>
                <c:pt idx="505">
                  <c:v>0.18698885510416829</c:v>
                </c:pt>
                <c:pt idx="506">
                  <c:v>0.13491375784142434</c:v>
                </c:pt>
                <c:pt idx="507">
                  <c:v>0.34523951158786659</c:v>
                </c:pt>
                <c:pt idx="508">
                  <c:v>9.9087336441296969E-2</c:v>
                </c:pt>
                <c:pt idx="509">
                  <c:v>0.18992430868783927</c:v>
                </c:pt>
                <c:pt idx="510">
                  <c:v>0.17077731041150201</c:v>
                </c:pt>
                <c:pt idx="511">
                  <c:v>0.18252651191223279</c:v>
                </c:pt>
                <c:pt idx="512">
                  <c:v>4.5472997633890344E-2</c:v>
                </c:pt>
                <c:pt idx="513">
                  <c:v>0.16448312797567866</c:v>
                </c:pt>
                <c:pt idx="514">
                  <c:v>9.2692558900910882E-2</c:v>
                </c:pt>
                <c:pt idx="515">
                  <c:v>0.17331748202152752</c:v>
                </c:pt>
                <c:pt idx="516">
                  <c:v>0.24848312038962916</c:v>
                </c:pt>
                <c:pt idx="517">
                  <c:v>0.1675953061248201</c:v>
                </c:pt>
                <c:pt idx="518">
                  <c:v>0.13520522108197497</c:v>
                </c:pt>
                <c:pt idx="519">
                  <c:v>0.24496265188740196</c:v>
                </c:pt>
                <c:pt idx="520">
                  <c:v>0.13326019793469612</c:v>
                </c:pt>
                <c:pt idx="521">
                  <c:v>0.32145346816261267</c:v>
                </c:pt>
                <c:pt idx="522">
                  <c:v>0.15802063975893077</c:v>
                </c:pt>
                <c:pt idx="523">
                  <c:v>0.15796634626308759</c:v>
                </c:pt>
                <c:pt idx="524">
                  <c:v>0.13563476607778924</c:v>
                </c:pt>
                <c:pt idx="525">
                  <c:v>0.41860017719698561</c:v>
                </c:pt>
                <c:pt idx="526">
                  <c:v>0.12331916724577496</c:v>
                </c:pt>
                <c:pt idx="527">
                  <c:v>0.11596283584314548</c:v>
                </c:pt>
                <c:pt idx="528">
                  <c:v>8.9877333679336147E-2</c:v>
                </c:pt>
                <c:pt idx="529">
                  <c:v>0.21187433671980926</c:v>
                </c:pt>
                <c:pt idx="530">
                  <c:v>0.11355184908673266</c:v>
                </c:pt>
                <c:pt idx="531">
                  <c:v>0.18684160051668286</c:v>
                </c:pt>
                <c:pt idx="532">
                  <c:v>0.14078025262609728</c:v>
                </c:pt>
                <c:pt idx="533">
                  <c:v>0.12279032764496023</c:v>
                </c:pt>
                <c:pt idx="534">
                  <c:v>0.10957538684669998</c:v>
                </c:pt>
                <c:pt idx="535">
                  <c:v>0.22299601635367594</c:v>
                </c:pt>
                <c:pt idx="536">
                  <c:v>0.24332986440298754</c:v>
                </c:pt>
                <c:pt idx="537">
                  <c:v>0.10706597071997948</c:v>
                </c:pt>
                <c:pt idx="538">
                  <c:v>3.1352078554164109E-2</c:v>
                </c:pt>
                <c:pt idx="539">
                  <c:v>0.25808269875847856</c:v>
                </c:pt>
                <c:pt idx="540">
                  <c:v>0.2532044463613019</c:v>
                </c:pt>
                <c:pt idx="541">
                  <c:v>9.7599325951229332E-2</c:v>
                </c:pt>
                <c:pt idx="542">
                  <c:v>7.9596292029524562E-2</c:v>
                </c:pt>
                <c:pt idx="543">
                  <c:v>0.42655025076496145</c:v>
                </c:pt>
                <c:pt idx="544">
                  <c:v>0.25948316960565876</c:v>
                </c:pt>
                <c:pt idx="545">
                  <c:v>0.24270982373680283</c:v>
                </c:pt>
                <c:pt idx="546">
                  <c:v>0.36460402197325337</c:v>
                </c:pt>
                <c:pt idx="547">
                  <c:v>0.30216338539672449</c:v>
                </c:pt>
                <c:pt idx="548">
                  <c:v>0.11629537345956109</c:v>
                </c:pt>
                <c:pt idx="549">
                  <c:v>0.17692726008479553</c:v>
                </c:pt>
                <c:pt idx="550">
                  <c:v>0.16131600047289396</c:v>
                </c:pt>
                <c:pt idx="551">
                  <c:v>6.5149448268950749E-2</c:v>
                </c:pt>
                <c:pt idx="552">
                  <c:v>0.29397753879833033</c:v>
                </c:pt>
                <c:pt idx="553">
                  <c:v>0.22331726247991668</c:v>
                </c:pt>
                <c:pt idx="554">
                  <c:v>6.4642848071631676E-2</c:v>
                </c:pt>
                <c:pt idx="555">
                  <c:v>0.25372644312294312</c:v>
                </c:pt>
                <c:pt idx="556">
                  <c:v>0.25165290981480481</c:v>
                </c:pt>
                <c:pt idx="557">
                  <c:v>0.35994416551567099</c:v>
                </c:pt>
                <c:pt idx="558">
                  <c:v>0.28185967133634193</c:v>
                </c:pt>
                <c:pt idx="559">
                  <c:v>0.22395017339550094</c:v>
                </c:pt>
                <c:pt idx="560">
                  <c:v>0.2620916408948446</c:v>
                </c:pt>
                <c:pt idx="561">
                  <c:v>0.14982202767647479</c:v>
                </c:pt>
                <c:pt idx="562">
                  <c:v>0.11749580766005607</c:v>
                </c:pt>
                <c:pt idx="563">
                  <c:v>0.10874760003938633</c:v>
                </c:pt>
                <c:pt idx="564">
                  <c:v>0.10719086765749353</c:v>
                </c:pt>
                <c:pt idx="565">
                  <c:v>0.10927346895429224</c:v>
                </c:pt>
                <c:pt idx="566">
                  <c:v>6.2707135224844279E-2</c:v>
                </c:pt>
                <c:pt idx="567">
                  <c:v>9.4178967729465768E-2</c:v>
                </c:pt>
                <c:pt idx="568">
                  <c:v>0.10010607994480125</c:v>
                </c:pt>
                <c:pt idx="569">
                  <c:v>0.22235498240108953</c:v>
                </c:pt>
                <c:pt idx="570">
                  <c:v>0.11563480536356607</c:v>
                </c:pt>
                <c:pt idx="571">
                  <c:v>0.23062064860205922</c:v>
                </c:pt>
                <c:pt idx="572">
                  <c:v>0.27242702151531972</c:v>
                </c:pt>
                <c:pt idx="573">
                  <c:v>0.13903578842740671</c:v>
                </c:pt>
                <c:pt idx="574">
                  <c:v>0.22360165839749868</c:v>
                </c:pt>
                <c:pt idx="575">
                  <c:v>7.1016510468716376E-2</c:v>
                </c:pt>
                <c:pt idx="576">
                  <c:v>0.15473819900521946</c:v>
                </c:pt>
                <c:pt idx="577">
                  <c:v>0.243109104761011</c:v>
                </c:pt>
                <c:pt idx="578">
                  <c:v>0.14792565430382965</c:v>
                </c:pt>
                <c:pt idx="579">
                  <c:v>0.17904381418133752</c:v>
                </c:pt>
                <c:pt idx="580">
                  <c:v>4.2871293513982778E-2</c:v>
                </c:pt>
                <c:pt idx="581">
                  <c:v>0.10994617814930763</c:v>
                </c:pt>
                <c:pt idx="582">
                  <c:v>7.144892630969224E-2</c:v>
                </c:pt>
                <c:pt idx="583">
                  <c:v>0.1113853822251194</c:v>
                </c:pt>
                <c:pt idx="584">
                  <c:v>0.21566821654151624</c:v>
                </c:pt>
                <c:pt idx="585">
                  <c:v>8.5717156207536505E-2</c:v>
                </c:pt>
                <c:pt idx="586">
                  <c:v>0.18810498528177177</c:v>
                </c:pt>
                <c:pt idx="587">
                  <c:v>0.12421986674767993</c:v>
                </c:pt>
                <c:pt idx="588">
                  <c:v>0.12198110907863935</c:v>
                </c:pt>
                <c:pt idx="589">
                  <c:v>3.1472074600330302E-2</c:v>
                </c:pt>
                <c:pt idx="590">
                  <c:v>0.31804776579935989</c:v>
                </c:pt>
                <c:pt idx="591">
                  <c:v>0.26131792830045697</c:v>
                </c:pt>
                <c:pt idx="592">
                  <c:v>0.27655626389978138</c:v>
                </c:pt>
                <c:pt idx="593">
                  <c:v>8.050425439128972E-2</c:v>
                </c:pt>
                <c:pt idx="594">
                  <c:v>0.31686236106473942</c:v>
                </c:pt>
                <c:pt idx="595">
                  <c:v>0.30885809081043902</c:v>
                </c:pt>
                <c:pt idx="596">
                  <c:v>0.16625363799194304</c:v>
                </c:pt>
                <c:pt idx="597">
                  <c:v>5.1045421401532565E-2</c:v>
                </c:pt>
                <c:pt idx="598">
                  <c:v>6.4019422564026485E-2</c:v>
                </c:pt>
                <c:pt idx="599">
                  <c:v>0.31597447713140525</c:v>
                </c:pt>
                <c:pt idx="600">
                  <c:v>0.17402009770606597</c:v>
                </c:pt>
                <c:pt idx="601">
                  <c:v>0.11239832147570539</c:v>
                </c:pt>
                <c:pt idx="602">
                  <c:v>0.28164892646755391</c:v>
                </c:pt>
                <c:pt idx="603">
                  <c:v>0.22486767069885616</c:v>
                </c:pt>
                <c:pt idx="604">
                  <c:v>0.27409713347334019</c:v>
                </c:pt>
                <c:pt idx="605">
                  <c:v>0.13089303888483172</c:v>
                </c:pt>
                <c:pt idx="606">
                  <c:v>0.19141433123441232</c:v>
                </c:pt>
                <c:pt idx="607">
                  <c:v>7.5861057167166734E-2</c:v>
                </c:pt>
                <c:pt idx="608">
                  <c:v>0.11512427381123658</c:v>
                </c:pt>
                <c:pt idx="609">
                  <c:v>0.21627900879038364</c:v>
                </c:pt>
                <c:pt idx="610">
                  <c:v>0.22451896939573857</c:v>
                </c:pt>
                <c:pt idx="611">
                  <c:v>0.33758484668159028</c:v>
                </c:pt>
                <c:pt idx="612">
                  <c:v>0.15085682835589864</c:v>
                </c:pt>
                <c:pt idx="613">
                  <c:v>0.26714333187875283</c:v>
                </c:pt>
                <c:pt idx="614">
                  <c:v>0.35597491104821088</c:v>
                </c:pt>
                <c:pt idx="615">
                  <c:v>4.1398518457977929E-2</c:v>
                </c:pt>
                <c:pt idx="616">
                  <c:v>0.27934211438127221</c:v>
                </c:pt>
                <c:pt idx="617">
                  <c:v>7.6651014759054448E-2</c:v>
                </c:pt>
                <c:pt idx="618">
                  <c:v>7.630637344314195E-2</c:v>
                </c:pt>
                <c:pt idx="619">
                  <c:v>0.30173043037721925</c:v>
                </c:pt>
                <c:pt idx="620">
                  <c:v>0.10182036921072068</c:v>
                </c:pt>
                <c:pt idx="621">
                  <c:v>0.19204495600818561</c:v>
                </c:pt>
                <c:pt idx="622">
                  <c:v>0.31805985317929952</c:v>
                </c:pt>
                <c:pt idx="623">
                  <c:v>0.16014224466322347</c:v>
                </c:pt>
                <c:pt idx="624">
                  <c:v>0.15052637698976312</c:v>
                </c:pt>
                <c:pt idx="625">
                  <c:v>0.40179392820880722</c:v>
                </c:pt>
                <c:pt idx="626">
                  <c:v>0.27677222009321767</c:v>
                </c:pt>
                <c:pt idx="627">
                  <c:v>0.28211880245251564</c:v>
                </c:pt>
                <c:pt idx="628">
                  <c:v>0.23505716561066592</c:v>
                </c:pt>
                <c:pt idx="629">
                  <c:v>0.17763837486802458</c:v>
                </c:pt>
                <c:pt idx="630">
                  <c:v>5.9749859432457697E-2</c:v>
                </c:pt>
                <c:pt idx="631">
                  <c:v>0.14495828859708837</c:v>
                </c:pt>
                <c:pt idx="632">
                  <c:v>6.051207190406771E-2</c:v>
                </c:pt>
                <c:pt idx="633">
                  <c:v>7.5077055517276392E-2</c:v>
                </c:pt>
                <c:pt idx="634">
                  <c:v>0.19426002116328078</c:v>
                </c:pt>
                <c:pt idx="635">
                  <c:v>0.19442248792473293</c:v>
                </c:pt>
                <c:pt idx="636">
                  <c:v>0.38810493804361457</c:v>
                </c:pt>
                <c:pt idx="637">
                  <c:v>0.43895906847991384</c:v>
                </c:pt>
                <c:pt idx="638">
                  <c:v>0.16217464316776287</c:v>
                </c:pt>
                <c:pt idx="639">
                  <c:v>4.8462625936487314E-2</c:v>
                </c:pt>
                <c:pt idx="640">
                  <c:v>0.29194952103740235</c:v>
                </c:pt>
                <c:pt idx="641">
                  <c:v>0.32030267011246849</c:v>
                </c:pt>
                <c:pt idx="642">
                  <c:v>0.10081822991093858</c:v>
                </c:pt>
                <c:pt idx="643">
                  <c:v>0.22485959894125429</c:v>
                </c:pt>
                <c:pt idx="644">
                  <c:v>0.24384024838647633</c:v>
                </c:pt>
                <c:pt idx="645">
                  <c:v>0.12857975646667796</c:v>
                </c:pt>
                <c:pt idx="646">
                  <c:v>0.14824028904556741</c:v>
                </c:pt>
                <c:pt idx="647">
                  <c:v>0.22845620771429509</c:v>
                </c:pt>
                <c:pt idx="648">
                  <c:v>0.14335308635973476</c:v>
                </c:pt>
                <c:pt idx="649">
                  <c:v>0.2362992614367414</c:v>
                </c:pt>
                <c:pt idx="650">
                  <c:v>0.18219096401146828</c:v>
                </c:pt>
                <c:pt idx="651">
                  <c:v>0.12580003678487373</c:v>
                </c:pt>
                <c:pt idx="652">
                  <c:v>0.29016467255686251</c:v>
                </c:pt>
                <c:pt idx="653">
                  <c:v>0.26249450799567953</c:v>
                </c:pt>
                <c:pt idx="654">
                  <c:v>0.24322368149369922</c:v>
                </c:pt>
                <c:pt idx="655">
                  <c:v>0.22192704884717074</c:v>
                </c:pt>
                <c:pt idx="656">
                  <c:v>0.17985365436726397</c:v>
                </c:pt>
                <c:pt idx="657">
                  <c:v>0.33784653645190943</c:v>
                </c:pt>
                <c:pt idx="658">
                  <c:v>0.16374146250469224</c:v>
                </c:pt>
                <c:pt idx="659">
                  <c:v>0.1380825941820234</c:v>
                </c:pt>
                <c:pt idx="660">
                  <c:v>0.12106069114619444</c:v>
                </c:pt>
                <c:pt idx="661">
                  <c:v>5.6252679509700698E-2</c:v>
                </c:pt>
                <c:pt idx="662">
                  <c:v>0.20774610901677448</c:v>
                </c:pt>
                <c:pt idx="663">
                  <c:v>8.3790612014560395E-2</c:v>
                </c:pt>
                <c:pt idx="664">
                  <c:v>9.0043829416877941E-2</c:v>
                </c:pt>
                <c:pt idx="665">
                  <c:v>0.18319289708859898</c:v>
                </c:pt>
                <c:pt idx="666">
                  <c:v>0.20313148567176853</c:v>
                </c:pt>
                <c:pt idx="667">
                  <c:v>0.13144068004993414</c:v>
                </c:pt>
                <c:pt idx="668">
                  <c:v>0.1201542147053587</c:v>
                </c:pt>
                <c:pt idx="669">
                  <c:v>0.3048458623882695</c:v>
                </c:pt>
                <c:pt idx="670">
                  <c:v>0.21498187784883172</c:v>
                </c:pt>
                <c:pt idx="671">
                  <c:v>0.28177085803596924</c:v>
                </c:pt>
                <c:pt idx="672">
                  <c:v>0.19321965585537271</c:v>
                </c:pt>
                <c:pt idx="673">
                  <c:v>0.23789267758800747</c:v>
                </c:pt>
                <c:pt idx="674">
                  <c:v>0.16467751913338802</c:v>
                </c:pt>
                <c:pt idx="675">
                  <c:v>0.30326749515667473</c:v>
                </c:pt>
                <c:pt idx="676">
                  <c:v>0.19811951698223851</c:v>
                </c:pt>
                <c:pt idx="677">
                  <c:v>5.7317470358000833E-2</c:v>
                </c:pt>
                <c:pt idx="678">
                  <c:v>0.218079584871397</c:v>
                </c:pt>
                <c:pt idx="679">
                  <c:v>8.5721909867931601E-2</c:v>
                </c:pt>
                <c:pt idx="680">
                  <c:v>5.4385000185913412E-2</c:v>
                </c:pt>
                <c:pt idx="681">
                  <c:v>0.20981390352416796</c:v>
                </c:pt>
                <c:pt idx="682">
                  <c:v>6.8292238927099902E-2</c:v>
                </c:pt>
                <c:pt idx="683">
                  <c:v>4.7723414326387825E-2</c:v>
                </c:pt>
                <c:pt idx="684">
                  <c:v>4.1904169653026457E-2</c:v>
                </c:pt>
                <c:pt idx="685">
                  <c:v>0.19354595310200651</c:v>
                </c:pt>
                <c:pt idx="686">
                  <c:v>0.3052877542850716</c:v>
                </c:pt>
                <c:pt idx="687">
                  <c:v>0.1238382105234237</c:v>
                </c:pt>
                <c:pt idx="688">
                  <c:v>0.3900354595885851</c:v>
                </c:pt>
                <c:pt idx="689">
                  <c:v>0.20861911861081595</c:v>
                </c:pt>
                <c:pt idx="690">
                  <c:v>0.20728216765023788</c:v>
                </c:pt>
                <c:pt idx="691">
                  <c:v>2.9914693149013516E-2</c:v>
                </c:pt>
                <c:pt idx="692">
                  <c:v>0.22488189272947778</c:v>
                </c:pt>
                <c:pt idx="693">
                  <c:v>0.27833530270125095</c:v>
                </c:pt>
                <c:pt idx="694">
                  <c:v>7.8894212877806069E-2</c:v>
                </c:pt>
                <c:pt idx="695">
                  <c:v>0.41716447434776427</c:v>
                </c:pt>
                <c:pt idx="696">
                  <c:v>0.14590879450148009</c:v>
                </c:pt>
                <c:pt idx="697">
                  <c:v>0.1194077338079218</c:v>
                </c:pt>
                <c:pt idx="698">
                  <c:v>0.1161652443251775</c:v>
                </c:pt>
                <c:pt idx="699">
                  <c:v>0.21301568762056178</c:v>
                </c:pt>
                <c:pt idx="700">
                  <c:v>0.11807055981855541</c:v>
                </c:pt>
                <c:pt idx="701">
                  <c:v>0.17408526710111261</c:v>
                </c:pt>
                <c:pt idx="702">
                  <c:v>3.5102761143413375E-2</c:v>
                </c:pt>
                <c:pt idx="703">
                  <c:v>0.30264265329911666</c:v>
                </c:pt>
                <c:pt idx="704">
                  <c:v>0.16876835752346508</c:v>
                </c:pt>
                <c:pt idx="705">
                  <c:v>0.30323811673855161</c:v>
                </c:pt>
                <c:pt idx="706">
                  <c:v>0.27090672785629621</c:v>
                </c:pt>
                <c:pt idx="707">
                  <c:v>9.3138631975463682E-2</c:v>
                </c:pt>
                <c:pt idx="708">
                  <c:v>0.26334749916889066</c:v>
                </c:pt>
                <c:pt idx="709">
                  <c:v>0.21721698420635605</c:v>
                </c:pt>
                <c:pt idx="710">
                  <c:v>0.2081030441313878</c:v>
                </c:pt>
                <c:pt idx="711">
                  <c:v>0.17757515906590982</c:v>
                </c:pt>
                <c:pt idx="712">
                  <c:v>3.9865275914362286E-2</c:v>
                </c:pt>
                <c:pt idx="713">
                  <c:v>0.16976609704419232</c:v>
                </c:pt>
                <c:pt idx="714">
                  <c:v>0.29472095720033309</c:v>
                </c:pt>
                <c:pt idx="715">
                  <c:v>0.1849903352929978</c:v>
                </c:pt>
                <c:pt idx="716">
                  <c:v>0.13893862891819353</c:v>
                </c:pt>
                <c:pt idx="717">
                  <c:v>0.12910609218442204</c:v>
                </c:pt>
                <c:pt idx="718">
                  <c:v>0.21734486125295405</c:v>
                </c:pt>
                <c:pt idx="719">
                  <c:v>0.15422786436031188</c:v>
                </c:pt>
                <c:pt idx="720">
                  <c:v>0.1858011764022649</c:v>
                </c:pt>
                <c:pt idx="721">
                  <c:v>5.534869801517317E-2</c:v>
                </c:pt>
                <c:pt idx="722">
                  <c:v>0.29703620672691144</c:v>
                </c:pt>
                <c:pt idx="723">
                  <c:v>0.34148973824107642</c:v>
                </c:pt>
                <c:pt idx="724">
                  <c:v>0.28223662511085479</c:v>
                </c:pt>
                <c:pt idx="725">
                  <c:v>0.23658651995869207</c:v>
                </c:pt>
                <c:pt idx="726">
                  <c:v>0.10918775163165151</c:v>
                </c:pt>
                <c:pt idx="727">
                  <c:v>0.25604080688583508</c:v>
                </c:pt>
                <c:pt idx="728">
                  <c:v>0.15344387830430861</c:v>
                </c:pt>
                <c:pt idx="729">
                  <c:v>0.13507901227730912</c:v>
                </c:pt>
                <c:pt idx="730">
                  <c:v>0.27265689932390913</c:v>
                </c:pt>
                <c:pt idx="731">
                  <c:v>0.1676856886179543</c:v>
                </c:pt>
                <c:pt idx="732">
                  <c:v>0.2481749589813198</c:v>
                </c:pt>
                <c:pt idx="733">
                  <c:v>0.17832939826605099</c:v>
                </c:pt>
                <c:pt idx="734">
                  <c:v>0.17384020649479481</c:v>
                </c:pt>
                <c:pt idx="735">
                  <c:v>0.34240791547376404</c:v>
                </c:pt>
                <c:pt idx="736">
                  <c:v>3.91932582749277E-2</c:v>
                </c:pt>
                <c:pt idx="737">
                  <c:v>0.17083379157178413</c:v>
                </c:pt>
                <c:pt idx="738">
                  <c:v>0.17952059341084237</c:v>
                </c:pt>
                <c:pt idx="739">
                  <c:v>0.19774579497717681</c:v>
                </c:pt>
                <c:pt idx="740">
                  <c:v>0.13283998734098645</c:v>
                </c:pt>
                <c:pt idx="741">
                  <c:v>0.20818917588122687</c:v>
                </c:pt>
                <c:pt idx="742">
                  <c:v>0.17340188897314235</c:v>
                </c:pt>
                <c:pt idx="743">
                  <c:v>0.16942791894374665</c:v>
                </c:pt>
                <c:pt idx="744">
                  <c:v>0.18799405414173975</c:v>
                </c:pt>
                <c:pt idx="745">
                  <c:v>6.1011468168679528E-2</c:v>
                </c:pt>
                <c:pt idx="746">
                  <c:v>0.1375960131138747</c:v>
                </c:pt>
                <c:pt idx="747">
                  <c:v>6.5306712337417139E-2</c:v>
                </c:pt>
                <c:pt idx="748">
                  <c:v>0.35671780161100841</c:v>
                </c:pt>
                <c:pt idx="749">
                  <c:v>0.28327363857294685</c:v>
                </c:pt>
                <c:pt idx="750">
                  <c:v>9.4516771160495949E-2</c:v>
                </c:pt>
                <c:pt idx="751">
                  <c:v>0.28740161122411578</c:v>
                </c:pt>
                <c:pt idx="752">
                  <c:v>7.3911019168338754E-2</c:v>
                </c:pt>
                <c:pt idx="753">
                  <c:v>7.538987305589373E-2</c:v>
                </c:pt>
                <c:pt idx="754">
                  <c:v>0.20117459648517411</c:v>
                </c:pt>
                <c:pt idx="755">
                  <c:v>0.24876358203379212</c:v>
                </c:pt>
                <c:pt idx="756">
                  <c:v>0.33312754788956056</c:v>
                </c:pt>
                <c:pt idx="757">
                  <c:v>0.15502968891237145</c:v>
                </c:pt>
                <c:pt idx="758">
                  <c:v>0.24000826152181531</c:v>
                </c:pt>
                <c:pt idx="759">
                  <c:v>0.33945318423476678</c:v>
                </c:pt>
                <c:pt idx="760">
                  <c:v>0.18974449316327124</c:v>
                </c:pt>
                <c:pt idx="761">
                  <c:v>0.18058504632140426</c:v>
                </c:pt>
                <c:pt idx="762">
                  <c:v>0.19441377479142474</c:v>
                </c:pt>
                <c:pt idx="763">
                  <c:v>0.15566332011079353</c:v>
                </c:pt>
                <c:pt idx="764">
                  <c:v>0.29699859390697014</c:v>
                </c:pt>
                <c:pt idx="765">
                  <c:v>0.17712464772816716</c:v>
                </c:pt>
                <c:pt idx="766">
                  <c:v>0.10040865048969394</c:v>
                </c:pt>
                <c:pt idx="767">
                  <c:v>0.16754574749213802</c:v>
                </c:pt>
                <c:pt idx="768">
                  <c:v>0.24124698234981423</c:v>
                </c:pt>
                <c:pt idx="769">
                  <c:v>0.36230045276055733</c:v>
                </c:pt>
                <c:pt idx="770">
                  <c:v>0.17585740542860506</c:v>
                </c:pt>
                <c:pt idx="771">
                  <c:v>0.13947628730995021</c:v>
                </c:pt>
                <c:pt idx="772">
                  <c:v>0.27306178827888417</c:v>
                </c:pt>
                <c:pt idx="773">
                  <c:v>0.17771876359292449</c:v>
                </c:pt>
                <c:pt idx="774">
                  <c:v>0.18668816003104283</c:v>
                </c:pt>
                <c:pt idx="775">
                  <c:v>0.18605526149665153</c:v>
                </c:pt>
                <c:pt idx="776">
                  <c:v>0.1495627402042885</c:v>
                </c:pt>
                <c:pt idx="777">
                  <c:v>0.12755510651038549</c:v>
                </c:pt>
                <c:pt idx="778">
                  <c:v>0.1097249694740654</c:v>
                </c:pt>
                <c:pt idx="779">
                  <c:v>0.1074097292915539</c:v>
                </c:pt>
                <c:pt idx="780">
                  <c:v>0.31056441814565261</c:v>
                </c:pt>
                <c:pt idx="781">
                  <c:v>0.31078192825724216</c:v>
                </c:pt>
                <c:pt idx="782">
                  <c:v>0.12208491090621365</c:v>
                </c:pt>
                <c:pt idx="783">
                  <c:v>0.33025988817024299</c:v>
                </c:pt>
                <c:pt idx="784">
                  <c:v>4.9928352660938202E-2</c:v>
                </c:pt>
                <c:pt idx="785">
                  <c:v>0.22185801518553916</c:v>
                </c:pt>
                <c:pt idx="786">
                  <c:v>0.18299615709910455</c:v>
                </c:pt>
                <c:pt idx="787">
                  <c:v>0.23487917459095797</c:v>
                </c:pt>
                <c:pt idx="788">
                  <c:v>0.14456273476244519</c:v>
                </c:pt>
                <c:pt idx="789">
                  <c:v>0.10275136958318143</c:v>
                </c:pt>
                <c:pt idx="790">
                  <c:v>7.9905233610734427E-2</c:v>
                </c:pt>
                <c:pt idx="791">
                  <c:v>0.19746642814142135</c:v>
                </c:pt>
                <c:pt idx="792">
                  <c:v>0.29854337280883669</c:v>
                </c:pt>
                <c:pt idx="793">
                  <c:v>0.29150729839556178</c:v>
                </c:pt>
                <c:pt idx="794">
                  <c:v>0.17557481056639546</c:v>
                </c:pt>
                <c:pt idx="795">
                  <c:v>0.15748095849087207</c:v>
                </c:pt>
                <c:pt idx="796">
                  <c:v>0.14515061413747787</c:v>
                </c:pt>
                <c:pt idx="797">
                  <c:v>0.10072501074087725</c:v>
                </c:pt>
                <c:pt idx="798">
                  <c:v>0.19631622455533204</c:v>
                </c:pt>
                <c:pt idx="799">
                  <c:v>0.29521360858121781</c:v>
                </c:pt>
                <c:pt idx="800">
                  <c:v>0.1431180782689836</c:v>
                </c:pt>
                <c:pt idx="801">
                  <c:v>0.37353042809008485</c:v>
                </c:pt>
                <c:pt idx="802">
                  <c:v>0.21571883847978057</c:v>
                </c:pt>
                <c:pt idx="803">
                  <c:v>0.19046528700048526</c:v>
                </c:pt>
                <c:pt idx="804">
                  <c:v>0.13883913560130878</c:v>
                </c:pt>
                <c:pt idx="805">
                  <c:v>0.11423717806351519</c:v>
                </c:pt>
                <c:pt idx="806">
                  <c:v>0.29371280804714672</c:v>
                </c:pt>
                <c:pt idx="807">
                  <c:v>0.28841365451257417</c:v>
                </c:pt>
                <c:pt idx="808">
                  <c:v>0.2146066749645108</c:v>
                </c:pt>
                <c:pt idx="809">
                  <c:v>0.32226405083924448</c:v>
                </c:pt>
                <c:pt idx="810">
                  <c:v>0.18499433537209953</c:v>
                </c:pt>
                <c:pt idx="811">
                  <c:v>8.1035871770549051E-2</c:v>
                </c:pt>
                <c:pt idx="812">
                  <c:v>0.25953771346673804</c:v>
                </c:pt>
                <c:pt idx="813">
                  <c:v>0.25828820166777433</c:v>
                </c:pt>
                <c:pt idx="814">
                  <c:v>0.30120814251156602</c:v>
                </c:pt>
                <c:pt idx="815">
                  <c:v>6.0853862604737685E-2</c:v>
                </c:pt>
                <c:pt idx="816">
                  <c:v>0.12802450509660446</c:v>
                </c:pt>
                <c:pt idx="817">
                  <c:v>0.10006788615855555</c:v>
                </c:pt>
                <c:pt idx="818">
                  <c:v>0.25998441277732454</c:v>
                </c:pt>
                <c:pt idx="819">
                  <c:v>0.1004035053473693</c:v>
                </c:pt>
                <c:pt idx="820">
                  <c:v>0.1913278386269468</c:v>
                </c:pt>
                <c:pt idx="821">
                  <c:v>0.24228590187142984</c:v>
                </c:pt>
                <c:pt idx="822">
                  <c:v>0.1435281047422734</c:v>
                </c:pt>
                <c:pt idx="823">
                  <c:v>0.14015441833633702</c:v>
                </c:pt>
                <c:pt idx="824">
                  <c:v>0.22484659425911957</c:v>
                </c:pt>
                <c:pt idx="825">
                  <c:v>9.767112959160329E-2</c:v>
                </c:pt>
                <c:pt idx="826">
                  <c:v>5.3989638824280206E-2</c:v>
                </c:pt>
                <c:pt idx="827">
                  <c:v>8.4369564293663046E-2</c:v>
                </c:pt>
                <c:pt idx="828">
                  <c:v>0.22378009419751876</c:v>
                </c:pt>
                <c:pt idx="829">
                  <c:v>0.26076658854321266</c:v>
                </c:pt>
                <c:pt idx="830">
                  <c:v>0.14956783101765225</c:v>
                </c:pt>
                <c:pt idx="831">
                  <c:v>0.28470889402559152</c:v>
                </c:pt>
                <c:pt idx="832">
                  <c:v>0.11789260989532124</c:v>
                </c:pt>
                <c:pt idx="833">
                  <c:v>0.23548791719984408</c:v>
                </c:pt>
                <c:pt idx="834">
                  <c:v>0.23071639760907914</c:v>
                </c:pt>
                <c:pt idx="835">
                  <c:v>0.30732809914884385</c:v>
                </c:pt>
                <c:pt idx="836">
                  <c:v>0.1326294863037738</c:v>
                </c:pt>
                <c:pt idx="837">
                  <c:v>1.4706853920404939E-2</c:v>
                </c:pt>
                <c:pt idx="838">
                  <c:v>0.20857358191625863</c:v>
                </c:pt>
                <c:pt idx="839">
                  <c:v>0.14070722345974929</c:v>
                </c:pt>
                <c:pt idx="840">
                  <c:v>6.5711730226979626E-2</c:v>
                </c:pt>
                <c:pt idx="841">
                  <c:v>0.4096747259222866</c:v>
                </c:pt>
                <c:pt idx="842">
                  <c:v>0.18868117173630949</c:v>
                </c:pt>
                <c:pt idx="843">
                  <c:v>0.21204002667795407</c:v>
                </c:pt>
                <c:pt idx="844">
                  <c:v>0.13228230125408658</c:v>
                </c:pt>
                <c:pt idx="845">
                  <c:v>0.11345257870617687</c:v>
                </c:pt>
                <c:pt idx="846">
                  <c:v>0.209430293621093</c:v>
                </c:pt>
                <c:pt idx="847">
                  <c:v>9.6707635146547233E-2</c:v>
                </c:pt>
                <c:pt idx="848">
                  <c:v>0.12591964481022444</c:v>
                </c:pt>
                <c:pt idx="849">
                  <c:v>0.27947540672208859</c:v>
                </c:pt>
                <c:pt idx="850">
                  <c:v>0.16741761580206571</c:v>
                </c:pt>
                <c:pt idx="851">
                  <c:v>0.23485682770341398</c:v>
                </c:pt>
                <c:pt idx="852">
                  <c:v>0.18639591181827342</c:v>
                </c:pt>
                <c:pt idx="853">
                  <c:v>0.42776127410413523</c:v>
                </c:pt>
                <c:pt idx="854">
                  <c:v>0.19571810192793038</c:v>
                </c:pt>
                <c:pt idx="855">
                  <c:v>0.12639205059968361</c:v>
                </c:pt>
                <c:pt idx="856">
                  <c:v>0.15340064075985538</c:v>
                </c:pt>
                <c:pt idx="857">
                  <c:v>0.12981529027183214</c:v>
                </c:pt>
                <c:pt idx="858">
                  <c:v>0.11950350247087371</c:v>
                </c:pt>
                <c:pt idx="859">
                  <c:v>0.26219945733289407</c:v>
                </c:pt>
                <c:pt idx="860">
                  <c:v>0.20763560067876341</c:v>
                </c:pt>
                <c:pt idx="861">
                  <c:v>0.37177913885363623</c:v>
                </c:pt>
                <c:pt idx="862">
                  <c:v>0.25684608733541481</c:v>
                </c:pt>
                <c:pt idx="863">
                  <c:v>0.13547187487449719</c:v>
                </c:pt>
                <c:pt idx="864">
                  <c:v>0.19788362632535694</c:v>
                </c:pt>
                <c:pt idx="865">
                  <c:v>0.13688607256586849</c:v>
                </c:pt>
                <c:pt idx="866">
                  <c:v>6.396970746531494E-2</c:v>
                </c:pt>
                <c:pt idx="867">
                  <c:v>0.24672613298053037</c:v>
                </c:pt>
                <c:pt idx="868">
                  <c:v>0.25347680141573292</c:v>
                </c:pt>
                <c:pt idx="869">
                  <c:v>0.21662710286802422</c:v>
                </c:pt>
                <c:pt idx="870">
                  <c:v>0.15048575713609225</c:v>
                </c:pt>
                <c:pt idx="871">
                  <c:v>0.30234675358786234</c:v>
                </c:pt>
                <c:pt idx="872">
                  <c:v>7.2683997854362303E-2</c:v>
                </c:pt>
                <c:pt idx="873">
                  <c:v>0.19059692056327648</c:v>
                </c:pt>
                <c:pt idx="874">
                  <c:v>0.10829230151595937</c:v>
                </c:pt>
                <c:pt idx="875">
                  <c:v>0.44361658236039148</c:v>
                </c:pt>
                <c:pt idx="876">
                  <c:v>0.28103506009944823</c:v>
                </c:pt>
                <c:pt idx="877">
                  <c:v>0.21260051009146252</c:v>
                </c:pt>
                <c:pt idx="878">
                  <c:v>1.7350062812045763E-2</c:v>
                </c:pt>
                <c:pt idx="879">
                  <c:v>0.26262047570298108</c:v>
                </c:pt>
                <c:pt idx="880">
                  <c:v>0.25517172507223407</c:v>
                </c:pt>
                <c:pt idx="881">
                  <c:v>0.15135551117340995</c:v>
                </c:pt>
                <c:pt idx="882">
                  <c:v>0.21357764296507753</c:v>
                </c:pt>
                <c:pt idx="883">
                  <c:v>0.11454783773451283</c:v>
                </c:pt>
                <c:pt idx="884">
                  <c:v>0.16836322962834771</c:v>
                </c:pt>
                <c:pt idx="885">
                  <c:v>0.2467639890961415</c:v>
                </c:pt>
                <c:pt idx="886">
                  <c:v>0.32456780078166503</c:v>
                </c:pt>
                <c:pt idx="887">
                  <c:v>0.1094649288554379</c:v>
                </c:pt>
                <c:pt idx="888">
                  <c:v>0.32298427949750064</c:v>
                </c:pt>
                <c:pt idx="889">
                  <c:v>0.13642550898697792</c:v>
                </c:pt>
                <c:pt idx="890">
                  <c:v>0.30326480753107177</c:v>
                </c:pt>
                <c:pt idx="891">
                  <c:v>0.13769445174804673</c:v>
                </c:pt>
                <c:pt idx="892">
                  <c:v>0.10999496452024715</c:v>
                </c:pt>
                <c:pt idx="893">
                  <c:v>0.11175788408747422</c:v>
                </c:pt>
                <c:pt idx="894">
                  <c:v>2.541947680868617E-2</c:v>
                </c:pt>
                <c:pt idx="895">
                  <c:v>8.7050722098751976E-2</c:v>
                </c:pt>
                <c:pt idx="896">
                  <c:v>0.13031156752811057</c:v>
                </c:pt>
                <c:pt idx="897">
                  <c:v>0.11374245796772442</c:v>
                </c:pt>
                <c:pt idx="898">
                  <c:v>4.8842864978922762E-2</c:v>
                </c:pt>
                <c:pt idx="899">
                  <c:v>0.23173096520208247</c:v>
                </c:pt>
                <c:pt idx="900">
                  <c:v>0.14063350645463402</c:v>
                </c:pt>
                <c:pt idx="901">
                  <c:v>0.24773685717936189</c:v>
                </c:pt>
                <c:pt idx="902">
                  <c:v>0.21981840070095515</c:v>
                </c:pt>
                <c:pt idx="903">
                  <c:v>5.5388194430779691E-2</c:v>
                </c:pt>
                <c:pt idx="904">
                  <c:v>0.21097454263147597</c:v>
                </c:pt>
                <c:pt idx="905">
                  <c:v>9.1481732794434834E-2</c:v>
                </c:pt>
                <c:pt idx="906">
                  <c:v>0.18374704521613694</c:v>
                </c:pt>
                <c:pt idx="907">
                  <c:v>4.8451974710914669E-2</c:v>
                </c:pt>
                <c:pt idx="908">
                  <c:v>0.33009239884921726</c:v>
                </c:pt>
                <c:pt idx="909">
                  <c:v>0.25145462032735111</c:v>
                </c:pt>
                <c:pt idx="910">
                  <c:v>0.29683783584696855</c:v>
                </c:pt>
                <c:pt idx="911">
                  <c:v>0.2734663490672915</c:v>
                </c:pt>
                <c:pt idx="912">
                  <c:v>0.24040444061414945</c:v>
                </c:pt>
                <c:pt idx="913">
                  <c:v>0.22689183803335311</c:v>
                </c:pt>
                <c:pt idx="914">
                  <c:v>0.19843860464211716</c:v>
                </c:pt>
                <c:pt idx="915">
                  <c:v>8.9103886180122771E-2</c:v>
                </c:pt>
                <c:pt idx="916">
                  <c:v>0.2135032542608073</c:v>
                </c:pt>
                <c:pt idx="917">
                  <c:v>0.12799257168364875</c:v>
                </c:pt>
                <c:pt idx="918">
                  <c:v>0.20655491547257299</c:v>
                </c:pt>
                <c:pt idx="919">
                  <c:v>5.9412440263550081E-2</c:v>
                </c:pt>
                <c:pt idx="920">
                  <c:v>0.23477593989736434</c:v>
                </c:pt>
                <c:pt idx="921">
                  <c:v>1.6810396617657375E-2</c:v>
                </c:pt>
                <c:pt idx="922">
                  <c:v>1.8000943546898185E-2</c:v>
                </c:pt>
                <c:pt idx="923">
                  <c:v>0.16149161446502092</c:v>
                </c:pt>
                <c:pt idx="924">
                  <c:v>0.15473945929790034</c:v>
                </c:pt>
                <c:pt idx="925">
                  <c:v>6.9733428276901321E-2</c:v>
                </c:pt>
                <c:pt idx="926">
                  <c:v>3.4298838002939647E-2</c:v>
                </c:pt>
                <c:pt idx="927">
                  <c:v>0.30633900678967052</c:v>
                </c:pt>
                <c:pt idx="928">
                  <c:v>0.13723875276612318</c:v>
                </c:pt>
                <c:pt idx="929">
                  <c:v>0.33958873437053327</c:v>
                </c:pt>
                <c:pt idx="930">
                  <c:v>0.21671981346376157</c:v>
                </c:pt>
                <c:pt idx="931">
                  <c:v>4.1856424710367435E-2</c:v>
                </c:pt>
                <c:pt idx="932">
                  <c:v>9.9388569723842579E-2</c:v>
                </c:pt>
                <c:pt idx="933">
                  <c:v>0.12404956232159492</c:v>
                </c:pt>
                <c:pt idx="934">
                  <c:v>0.26269611649985336</c:v>
                </c:pt>
                <c:pt idx="935">
                  <c:v>0.14932449952831206</c:v>
                </c:pt>
                <c:pt idx="936">
                  <c:v>0.30500482934020212</c:v>
                </c:pt>
                <c:pt idx="937">
                  <c:v>0.24738419674604728</c:v>
                </c:pt>
                <c:pt idx="938">
                  <c:v>8.5838783004028585E-2</c:v>
                </c:pt>
                <c:pt idx="939">
                  <c:v>0.12717690624875644</c:v>
                </c:pt>
                <c:pt idx="940">
                  <c:v>0.19811969202105573</c:v>
                </c:pt>
                <c:pt idx="941">
                  <c:v>0.13411525228714183</c:v>
                </c:pt>
                <c:pt idx="942">
                  <c:v>0.21748924255727076</c:v>
                </c:pt>
                <c:pt idx="943">
                  <c:v>0.27231506179906617</c:v>
                </c:pt>
                <c:pt idx="944">
                  <c:v>5.3103243195362637E-2</c:v>
                </c:pt>
                <c:pt idx="945">
                  <c:v>0.20899641224218257</c:v>
                </c:pt>
                <c:pt idx="946">
                  <c:v>0.23063343379781642</c:v>
                </c:pt>
                <c:pt idx="947">
                  <c:v>0.21086179828135698</c:v>
                </c:pt>
                <c:pt idx="948">
                  <c:v>0.1751894915876413</c:v>
                </c:pt>
                <c:pt idx="949">
                  <c:v>6.0953153913054336E-2</c:v>
                </c:pt>
                <c:pt idx="950">
                  <c:v>0.13193049597470008</c:v>
                </c:pt>
                <c:pt idx="951">
                  <c:v>0.12681218991335541</c:v>
                </c:pt>
                <c:pt idx="952">
                  <c:v>0.23569290358857486</c:v>
                </c:pt>
                <c:pt idx="953">
                  <c:v>0.1127224113234071</c:v>
                </c:pt>
                <c:pt idx="954">
                  <c:v>0.20551139740290481</c:v>
                </c:pt>
                <c:pt idx="955">
                  <c:v>0.12580630739666532</c:v>
                </c:pt>
                <c:pt idx="956">
                  <c:v>0.10151580254614601</c:v>
                </c:pt>
                <c:pt idx="957">
                  <c:v>7.0878469661810328E-2</c:v>
                </c:pt>
                <c:pt idx="958">
                  <c:v>0.35637353434938746</c:v>
                </c:pt>
                <c:pt idx="959">
                  <c:v>0.26559882403320501</c:v>
                </c:pt>
                <c:pt idx="960">
                  <c:v>0.21941236049603319</c:v>
                </c:pt>
                <c:pt idx="961">
                  <c:v>0.20960533084781119</c:v>
                </c:pt>
                <c:pt idx="962">
                  <c:v>5.6270745187852356E-2</c:v>
                </c:pt>
                <c:pt idx="963">
                  <c:v>0.14528707170426358</c:v>
                </c:pt>
                <c:pt idx="964">
                  <c:v>0.38866884512911781</c:v>
                </c:pt>
                <c:pt idx="965">
                  <c:v>0.16508301777624723</c:v>
                </c:pt>
                <c:pt idx="966">
                  <c:v>0.25798920013546223</c:v>
                </c:pt>
                <c:pt idx="967">
                  <c:v>7.151269109983005E-2</c:v>
                </c:pt>
                <c:pt idx="968">
                  <c:v>0.2700683347956776</c:v>
                </c:pt>
                <c:pt idx="969">
                  <c:v>0.20840401705633838</c:v>
                </c:pt>
                <c:pt idx="970">
                  <c:v>0.23526925901932572</c:v>
                </c:pt>
                <c:pt idx="971">
                  <c:v>0.20468678693199749</c:v>
                </c:pt>
                <c:pt idx="972">
                  <c:v>0.14263606521227956</c:v>
                </c:pt>
                <c:pt idx="973">
                  <c:v>0.14381996212553716</c:v>
                </c:pt>
                <c:pt idx="974">
                  <c:v>0.17273515161633313</c:v>
                </c:pt>
                <c:pt idx="975">
                  <c:v>0.18918593994591149</c:v>
                </c:pt>
                <c:pt idx="976">
                  <c:v>0.14163365921571014</c:v>
                </c:pt>
                <c:pt idx="977">
                  <c:v>0.20534311167821784</c:v>
                </c:pt>
                <c:pt idx="978">
                  <c:v>0.30479075053919757</c:v>
                </c:pt>
                <c:pt idx="979">
                  <c:v>0.26294032298464032</c:v>
                </c:pt>
                <c:pt idx="980">
                  <c:v>0.19717946625789651</c:v>
                </c:pt>
                <c:pt idx="981">
                  <c:v>0.10436954872044168</c:v>
                </c:pt>
                <c:pt idx="982">
                  <c:v>0.2033405761534901</c:v>
                </c:pt>
                <c:pt idx="983">
                  <c:v>0.26849406227496786</c:v>
                </c:pt>
                <c:pt idx="984">
                  <c:v>5.9025288388511399E-2</c:v>
                </c:pt>
                <c:pt idx="985">
                  <c:v>0.2639491054935057</c:v>
                </c:pt>
                <c:pt idx="986">
                  <c:v>9.275706458415911E-2</c:v>
                </c:pt>
                <c:pt idx="987">
                  <c:v>0.17508954007440281</c:v>
                </c:pt>
                <c:pt idx="988">
                  <c:v>0.11487248040020859</c:v>
                </c:pt>
                <c:pt idx="989">
                  <c:v>0.18691196847058933</c:v>
                </c:pt>
                <c:pt idx="990">
                  <c:v>0.26020610981698056</c:v>
                </c:pt>
                <c:pt idx="991">
                  <c:v>0.10666609990800424</c:v>
                </c:pt>
                <c:pt idx="992">
                  <c:v>0.13583211702137277</c:v>
                </c:pt>
                <c:pt idx="993">
                  <c:v>0.29720753206988348</c:v>
                </c:pt>
                <c:pt idx="994">
                  <c:v>0.22359749035240739</c:v>
                </c:pt>
                <c:pt idx="995">
                  <c:v>0.15669686519898107</c:v>
                </c:pt>
                <c:pt idx="996">
                  <c:v>0.37143281578917353</c:v>
                </c:pt>
                <c:pt idx="997">
                  <c:v>3.246338478113131E-2</c:v>
                </c:pt>
                <c:pt idx="998">
                  <c:v>0.31312147789975597</c:v>
                </c:pt>
                <c:pt idx="999">
                  <c:v>0.26473142765438595</c:v>
                </c:pt>
                <c:pt idx="1000">
                  <c:v>0.10926755487887974</c:v>
                </c:pt>
                <c:pt idx="1001">
                  <c:v>0.27908243126338306</c:v>
                </c:pt>
                <c:pt idx="1002">
                  <c:v>0.20532182611601257</c:v>
                </c:pt>
                <c:pt idx="1003">
                  <c:v>0.21749251873537645</c:v>
                </c:pt>
                <c:pt idx="1004">
                  <c:v>5.8412776583139703E-2</c:v>
                </c:pt>
                <c:pt idx="1005">
                  <c:v>0.23776302494547963</c:v>
                </c:pt>
                <c:pt idx="1006">
                  <c:v>9.834482299403291E-2</c:v>
                </c:pt>
                <c:pt idx="1007">
                  <c:v>0.30825582172391108</c:v>
                </c:pt>
                <c:pt idx="1008">
                  <c:v>5.0666097019089307E-2</c:v>
                </c:pt>
                <c:pt idx="1009">
                  <c:v>0.2397246225217522</c:v>
                </c:pt>
                <c:pt idx="1010">
                  <c:v>4.13245981192496E-2</c:v>
                </c:pt>
                <c:pt idx="1011">
                  <c:v>0.29117815250249279</c:v>
                </c:pt>
                <c:pt idx="1012">
                  <c:v>5.8618310062673373E-2</c:v>
                </c:pt>
                <c:pt idx="1013">
                  <c:v>0.17056647697672389</c:v>
                </c:pt>
                <c:pt idx="1014">
                  <c:v>0.2053687700336333</c:v>
                </c:pt>
                <c:pt idx="1015">
                  <c:v>0.13422125639852212</c:v>
                </c:pt>
                <c:pt idx="1016">
                  <c:v>4.4862517698604165E-2</c:v>
                </c:pt>
                <c:pt idx="1017">
                  <c:v>9.9190285329854078E-2</c:v>
                </c:pt>
                <c:pt idx="1018">
                  <c:v>0.17847109023600538</c:v>
                </c:pt>
                <c:pt idx="1019">
                  <c:v>0.10153085543469231</c:v>
                </c:pt>
                <c:pt idx="1020">
                  <c:v>0.17890955090840777</c:v>
                </c:pt>
                <c:pt idx="1021">
                  <c:v>0.28465928144167307</c:v>
                </c:pt>
                <c:pt idx="1022">
                  <c:v>0.25552529597460705</c:v>
                </c:pt>
                <c:pt idx="1023">
                  <c:v>6.3437798156879666E-2</c:v>
                </c:pt>
                <c:pt idx="1024">
                  <c:v>0.10443873855405883</c:v>
                </c:pt>
                <c:pt idx="1025">
                  <c:v>0.11744016541966928</c:v>
                </c:pt>
                <c:pt idx="1026">
                  <c:v>0.22031734321365093</c:v>
                </c:pt>
                <c:pt idx="1027">
                  <c:v>0.30641011068592761</c:v>
                </c:pt>
                <c:pt idx="1028">
                  <c:v>0.23802379183305078</c:v>
                </c:pt>
                <c:pt idx="1029">
                  <c:v>0.19176291730670769</c:v>
                </c:pt>
                <c:pt idx="1030">
                  <c:v>0.33685626958690307</c:v>
                </c:pt>
                <c:pt idx="1031">
                  <c:v>0.12482986715369293</c:v>
                </c:pt>
                <c:pt idx="1032">
                  <c:v>0.27596036350497499</c:v>
                </c:pt>
                <c:pt idx="1033">
                  <c:v>5.9047748382841547E-2</c:v>
                </c:pt>
                <c:pt idx="1034">
                  <c:v>0.29494834923901436</c:v>
                </c:pt>
                <c:pt idx="1035">
                  <c:v>0.12639717242561943</c:v>
                </c:pt>
                <c:pt idx="1036">
                  <c:v>0.11684427508648554</c:v>
                </c:pt>
                <c:pt idx="1037">
                  <c:v>0.13792546980496212</c:v>
                </c:pt>
                <c:pt idx="1038">
                  <c:v>6.9697189417968985E-2</c:v>
                </c:pt>
                <c:pt idx="1039">
                  <c:v>0.17743117883925308</c:v>
                </c:pt>
                <c:pt idx="1040">
                  <c:v>0.15610479848034942</c:v>
                </c:pt>
                <c:pt idx="1041">
                  <c:v>0.27990120404082575</c:v>
                </c:pt>
                <c:pt idx="1042">
                  <c:v>0.32283036015276068</c:v>
                </c:pt>
                <c:pt idx="1043">
                  <c:v>0.22859341969967062</c:v>
                </c:pt>
                <c:pt idx="1044">
                  <c:v>0.16320718985195626</c:v>
                </c:pt>
                <c:pt idx="1045">
                  <c:v>0.24430081234469014</c:v>
                </c:pt>
                <c:pt idx="1046">
                  <c:v>9.958871692963811E-2</c:v>
                </c:pt>
                <c:pt idx="1047">
                  <c:v>0.31093571036020151</c:v>
                </c:pt>
                <c:pt idx="1048">
                  <c:v>0.22880643649060417</c:v>
                </c:pt>
                <c:pt idx="1049">
                  <c:v>0.28415499804684075</c:v>
                </c:pt>
                <c:pt idx="1050">
                  <c:v>0.16352226944183457</c:v>
                </c:pt>
                <c:pt idx="1051">
                  <c:v>0.19348477758138927</c:v>
                </c:pt>
                <c:pt idx="1052">
                  <c:v>0.16282800413095799</c:v>
                </c:pt>
                <c:pt idx="1053">
                  <c:v>0.4202862680821724</c:v>
                </c:pt>
                <c:pt idx="1054">
                  <c:v>0.27313628400148104</c:v>
                </c:pt>
                <c:pt idx="1055">
                  <c:v>0.14820491581499695</c:v>
                </c:pt>
                <c:pt idx="1056">
                  <c:v>0.10018457404001069</c:v>
                </c:pt>
                <c:pt idx="1057">
                  <c:v>5.8287768281953589E-2</c:v>
                </c:pt>
                <c:pt idx="1058">
                  <c:v>0.10691440096733018</c:v>
                </c:pt>
                <c:pt idx="1059">
                  <c:v>0.12840226809798949</c:v>
                </c:pt>
                <c:pt idx="1060">
                  <c:v>2.8892535087713611E-2</c:v>
                </c:pt>
                <c:pt idx="1061">
                  <c:v>9.6244148173628474E-2</c:v>
                </c:pt>
                <c:pt idx="1062">
                  <c:v>0.12315909224506072</c:v>
                </c:pt>
                <c:pt idx="1063">
                  <c:v>6.3642835781557494E-2</c:v>
                </c:pt>
                <c:pt idx="1064">
                  <c:v>0.29128804015626386</c:v>
                </c:pt>
                <c:pt idx="1065">
                  <c:v>0.21017341325574534</c:v>
                </c:pt>
                <c:pt idx="1066">
                  <c:v>9.6370498733218568E-2</c:v>
                </c:pt>
                <c:pt idx="1067">
                  <c:v>0.19577659329262787</c:v>
                </c:pt>
                <c:pt idx="1068">
                  <c:v>0.12668280480279748</c:v>
                </c:pt>
                <c:pt idx="1069">
                  <c:v>0.31655998455275736</c:v>
                </c:pt>
                <c:pt idx="1070">
                  <c:v>0.27439043955487108</c:v>
                </c:pt>
                <c:pt idx="1071">
                  <c:v>0.12103622027355598</c:v>
                </c:pt>
                <c:pt idx="1072">
                  <c:v>0.28449478598344058</c:v>
                </c:pt>
                <c:pt idx="1073">
                  <c:v>0.1662646880925216</c:v>
                </c:pt>
                <c:pt idx="1074">
                  <c:v>0.19842679498615112</c:v>
                </c:pt>
                <c:pt idx="1075">
                  <c:v>0.20124765918232512</c:v>
                </c:pt>
                <c:pt idx="1076">
                  <c:v>8.1050962890483191E-2</c:v>
                </c:pt>
                <c:pt idx="1077">
                  <c:v>0.29820096558271558</c:v>
                </c:pt>
                <c:pt idx="1078">
                  <c:v>0.25460639104275629</c:v>
                </c:pt>
                <c:pt idx="1079">
                  <c:v>0.16581539313689575</c:v>
                </c:pt>
                <c:pt idx="1080">
                  <c:v>0.10498177483076887</c:v>
                </c:pt>
                <c:pt idx="1081">
                  <c:v>0.18189860645084011</c:v>
                </c:pt>
                <c:pt idx="1082">
                  <c:v>0.40489866630097637</c:v>
                </c:pt>
                <c:pt idx="1083">
                  <c:v>6.4356143124918219E-2</c:v>
                </c:pt>
                <c:pt idx="1084">
                  <c:v>0.21451548928903819</c:v>
                </c:pt>
                <c:pt idx="1085">
                  <c:v>7.4156740580111347E-2</c:v>
                </c:pt>
                <c:pt idx="1086">
                  <c:v>0.2024643621178619</c:v>
                </c:pt>
                <c:pt idx="1087">
                  <c:v>0.25512430201369796</c:v>
                </c:pt>
                <c:pt idx="1088">
                  <c:v>0.2609899475645463</c:v>
                </c:pt>
                <c:pt idx="1089">
                  <c:v>0.22267807513838989</c:v>
                </c:pt>
                <c:pt idx="1090">
                  <c:v>7.0356833350565751E-2</c:v>
                </c:pt>
                <c:pt idx="1091">
                  <c:v>6.7601839465190494E-2</c:v>
                </c:pt>
                <c:pt idx="1092">
                  <c:v>8.2984746811977317E-2</c:v>
                </c:pt>
                <c:pt idx="1093">
                  <c:v>0.30294367830914126</c:v>
                </c:pt>
                <c:pt idx="1094">
                  <c:v>0.21710619539258502</c:v>
                </c:pt>
                <c:pt idx="1095">
                  <c:v>5.9920769190540568E-2</c:v>
                </c:pt>
                <c:pt idx="1096">
                  <c:v>0.25051698492089258</c:v>
                </c:pt>
                <c:pt idx="1097">
                  <c:v>0.21473339617529064</c:v>
                </c:pt>
                <c:pt idx="1098">
                  <c:v>0.23165983426522629</c:v>
                </c:pt>
                <c:pt idx="1099">
                  <c:v>5.6160707564526291E-2</c:v>
                </c:pt>
                <c:pt idx="1100">
                  <c:v>0.31710995628253613</c:v>
                </c:pt>
                <c:pt idx="1101">
                  <c:v>0.19990500346604634</c:v>
                </c:pt>
                <c:pt idx="1102">
                  <c:v>5.6728692308031015E-2</c:v>
                </c:pt>
                <c:pt idx="1103">
                  <c:v>0.13306233108066934</c:v>
                </c:pt>
                <c:pt idx="1104">
                  <c:v>0.24184428718075068</c:v>
                </c:pt>
                <c:pt idx="1105">
                  <c:v>0.14437485814168483</c:v>
                </c:pt>
                <c:pt idx="1106">
                  <c:v>0.48896598390565771</c:v>
                </c:pt>
                <c:pt idx="1107">
                  <c:v>0.12375226796918781</c:v>
                </c:pt>
                <c:pt idx="1108">
                  <c:v>0.21746352277413195</c:v>
                </c:pt>
                <c:pt idx="1109">
                  <c:v>0.41526116737819052</c:v>
                </c:pt>
                <c:pt idx="1110">
                  <c:v>4.9633914607525753E-2</c:v>
                </c:pt>
                <c:pt idx="1111">
                  <c:v>0.24335583151453832</c:v>
                </c:pt>
                <c:pt idx="1112">
                  <c:v>9.55472411381173E-2</c:v>
                </c:pt>
                <c:pt idx="1113">
                  <c:v>0.237565895092132</c:v>
                </c:pt>
                <c:pt idx="1114">
                  <c:v>9.9811591959099388E-2</c:v>
                </c:pt>
                <c:pt idx="1115">
                  <c:v>0.10742992052500355</c:v>
                </c:pt>
                <c:pt idx="1116">
                  <c:v>0.21240466214410603</c:v>
                </c:pt>
                <c:pt idx="1117">
                  <c:v>0.1203374266431112</c:v>
                </c:pt>
                <c:pt idx="1118">
                  <c:v>0.12480199355200483</c:v>
                </c:pt>
                <c:pt idx="1119">
                  <c:v>0.13807379783407114</c:v>
                </c:pt>
                <c:pt idx="1120">
                  <c:v>0.11634880181722451</c:v>
                </c:pt>
                <c:pt idx="1121">
                  <c:v>7.2019391164424462E-2</c:v>
                </c:pt>
                <c:pt idx="1122">
                  <c:v>0.13651612924625312</c:v>
                </c:pt>
                <c:pt idx="1123">
                  <c:v>0.23975345995445707</c:v>
                </c:pt>
                <c:pt idx="1124">
                  <c:v>0.20458381639307532</c:v>
                </c:pt>
                <c:pt idx="1125">
                  <c:v>0.24034535008053837</c:v>
                </c:pt>
                <c:pt idx="1126">
                  <c:v>0.21183417248208514</c:v>
                </c:pt>
                <c:pt idx="1127">
                  <c:v>0.19817721349434692</c:v>
                </c:pt>
                <c:pt idx="1128">
                  <c:v>0.18395394753900973</c:v>
                </c:pt>
                <c:pt idx="1129">
                  <c:v>0.21749165317522667</c:v>
                </c:pt>
                <c:pt idx="1130">
                  <c:v>2.3566799866710397E-2</c:v>
                </c:pt>
                <c:pt idx="1131">
                  <c:v>0.21149356469896929</c:v>
                </c:pt>
                <c:pt idx="1132">
                  <c:v>0.30226939615350545</c:v>
                </c:pt>
                <c:pt idx="1133">
                  <c:v>0.15223085948496617</c:v>
                </c:pt>
                <c:pt idx="1134">
                  <c:v>0.13154153200644103</c:v>
                </c:pt>
                <c:pt idx="1135">
                  <c:v>0.1171018355240534</c:v>
                </c:pt>
                <c:pt idx="1136">
                  <c:v>7.2240205024908022E-2</c:v>
                </c:pt>
                <c:pt idx="1137">
                  <c:v>0.21604377507315675</c:v>
                </c:pt>
                <c:pt idx="1138">
                  <c:v>9.9474664995884865E-2</c:v>
                </c:pt>
                <c:pt idx="1139">
                  <c:v>0.21992853400018575</c:v>
                </c:pt>
                <c:pt idx="1140">
                  <c:v>0.42004356622526018</c:v>
                </c:pt>
                <c:pt idx="1141">
                  <c:v>0.13977753891193601</c:v>
                </c:pt>
                <c:pt idx="1142">
                  <c:v>0.24910973070180731</c:v>
                </c:pt>
                <c:pt idx="1143">
                  <c:v>3.473109413400266E-2</c:v>
                </c:pt>
                <c:pt idx="1144">
                  <c:v>0.21427874961102589</c:v>
                </c:pt>
                <c:pt idx="1145">
                  <c:v>0.11828681046343448</c:v>
                </c:pt>
                <c:pt idx="1146">
                  <c:v>0.25300995758332334</c:v>
                </c:pt>
                <c:pt idx="1147">
                  <c:v>0.23107135840148274</c:v>
                </c:pt>
                <c:pt idx="1148">
                  <c:v>0.36002287728124927</c:v>
                </c:pt>
                <c:pt idx="1149">
                  <c:v>0.28131528589184995</c:v>
                </c:pt>
                <c:pt idx="1150">
                  <c:v>7.477849999356323E-2</c:v>
                </c:pt>
                <c:pt idx="1151">
                  <c:v>6.9761941910694958E-2</c:v>
                </c:pt>
                <c:pt idx="1152">
                  <c:v>0.23109551366199099</c:v>
                </c:pt>
                <c:pt idx="1153">
                  <c:v>8.2366946396373208E-2</c:v>
                </c:pt>
                <c:pt idx="1154">
                  <c:v>0.3117551004172654</c:v>
                </c:pt>
                <c:pt idx="1155">
                  <c:v>0.18512028119283386</c:v>
                </c:pt>
                <c:pt idx="1156">
                  <c:v>0.12233695723028148</c:v>
                </c:pt>
                <c:pt idx="1157">
                  <c:v>6.896597398495885E-2</c:v>
                </c:pt>
                <c:pt idx="1158">
                  <c:v>0.23385884448985195</c:v>
                </c:pt>
                <c:pt idx="1159">
                  <c:v>0.26766058324389874</c:v>
                </c:pt>
                <c:pt idx="1160">
                  <c:v>0.17566177230571611</c:v>
                </c:pt>
                <c:pt idx="1161">
                  <c:v>0.11854361506019018</c:v>
                </c:pt>
                <c:pt idx="1162">
                  <c:v>0.2637221319674552</c:v>
                </c:pt>
                <c:pt idx="1163">
                  <c:v>0.22056898889430343</c:v>
                </c:pt>
                <c:pt idx="1164">
                  <c:v>0.10886818949866495</c:v>
                </c:pt>
                <c:pt idx="1165">
                  <c:v>0.25414165161377511</c:v>
                </c:pt>
                <c:pt idx="1166">
                  <c:v>0.20939710329830419</c:v>
                </c:pt>
                <c:pt idx="1167">
                  <c:v>0.17998204818537999</c:v>
                </c:pt>
                <c:pt idx="1168">
                  <c:v>0.33807032217650956</c:v>
                </c:pt>
                <c:pt idx="1169">
                  <c:v>0.24406785753788895</c:v>
                </c:pt>
                <c:pt idx="1170">
                  <c:v>0.1870302627812066</c:v>
                </c:pt>
                <c:pt idx="1171">
                  <c:v>0.24999269744641595</c:v>
                </c:pt>
                <c:pt idx="1172">
                  <c:v>6.5209854567090275E-2</c:v>
                </c:pt>
                <c:pt idx="1173">
                  <c:v>0.21017592595661583</c:v>
                </c:pt>
                <c:pt idx="1174">
                  <c:v>0.22643118194362089</c:v>
                </c:pt>
                <c:pt idx="1175">
                  <c:v>0.16393674099259314</c:v>
                </c:pt>
                <c:pt idx="1176">
                  <c:v>0.29272796300333681</c:v>
                </c:pt>
                <c:pt idx="1177">
                  <c:v>0.15627234422448666</c:v>
                </c:pt>
                <c:pt idx="1178">
                  <c:v>0.14114842431840913</c:v>
                </c:pt>
                <c:pt idx="1179">
                  <c:v>0.20919744256304895</c:v>
                </c:pt>
                <c:pt idx="1180">
                  <c:v>0.21823495420273531</c:v>
                </c:pt>
                <c:pt idx="1181">
                  <c:v>0.28454129466982891</c:v>
                </c:pt>
                <c:pt idx="1182">
                  <c:v>0.20551238745541767</c:v>
                </c:pt>
                <c:pt idx="1183">
                  <c:v>9.4776921335547826E-2</c:v>
                </c:pt>
                <c:pt idx="1184">
                  <c:v>4.5291252351255196E-2</c:v>
                </c:pt>
                <c:pt idx="1185">
                  <c:v>3.377863731266828E-2</c:v>
                </c:pt>
                <c:pt idx="1186">
                  <c:v>0.15303857792271458</c:v>
                </c:pt>
                <c:pt idx="1187">
                  <c:v>0.1473007276568552</c:v>
                </c:pt>
                <c:pt idx="1188">
                  <c:v>7.5426782741875087E-2</c:v>
                </c:pt>
                <c:pt idx="1189">
                  <c:v>0.25237842895255369</c:v>
                </c:pt>
                <c:pt idx="1190">
                  <c:v>8.6463950431387104E-2</c:v>
                </c:pt>
                <c:pt idx="1191">
                  <c:v>0.27680979364495428</c:v>
                </c:pt>
                <c:pt idx="1192">
                  <c:v>4.8907924081941445E-2</c:v>
                </c:pt>
                <c:pt idx="1193">
                  <c:v>4.7940108497044776E-2</c:v>
                </c:pt>
                <c:pt idx="1194">
                  <c:v>0.2543911120155542</c:v>
                </c:pt>
                <c:pt idx="1195">
                  <c:v>0.11480345573854933</c:v>
                </c:pt>
                <c:pt idx="1196">
                  <c:v>0.22958421737640577</c:v>
                </c:pt>
                <c:pt idx="1197">
                  <c:v>0.2738661879188129</c:v>
                </c:pt>
                <c:pt idx="1198">
                  <c:v>0.10576932465423283</c:v>
                </c:pt>
                <c:pt idx="1199">
                  <c:v>6.185963048502785E-2</c:v>
                </c:pt>
                <c:pt idx="1200">
                  <c:v>0.28344406278489842</c:v>
                </c:pt>
                <c:pt idx="1201">
                  <c:v>8.0456201576488695E-2</c:v>
                </c:pt>
                <c:pt idx="1202">
                  <c:v>0.2470190295309429</c:v>
                </c:pt>
                <c:pt idx="1203">
                  <c:v>0.14018311173221321</c:v>
                </c:pt>
                <c:pt idx="1204">
                  <c:v>0.3226393319672205</c:v>
                </c:pt>
                <c:pt idx="1205">
                  <c:v>0.13556590200862928</c:v>
                </c:pt>
                <c:pt idx="1206">
                  <c:v>0.14118360844975442</c:v>
                </c:pt>
                <c:pt idx="1207">
                  <c:v>0.22956778677637146</c:v>
                </c:pt>
                <c:pt idx="1208">
                  <c:v>0.10452954433203487</c:v>
                </c:pt>
                <c:pt idx="1209">
                  <c:v>0.24080874467105673</c:v>
                </c:pt>
                <c:pt idx="1210">
                  <c:v>4.0167741250918709E-2</c:v>
                </c:pt>
                <c:pt idx="1211">
                  <c:v>0.24329596394744613</c:v>
                </c:pt>
                <c:pt idx="1212">
                  <c:v>5.6347517467688846E-2</c:v>
                </c:pt>
                <c:pt idx="1213">
                  <c:v>0.16005899367114651</c:v>
                </c:pt>
                <c:pt idx="1214">
                  <c:v>0.12237857670346841</c:v>
                </c:pt>
                <c:pt idx="1215">
                  <c:v>0.11133165631085262</c:v>
                </c:pt>
                <c:pt idx="1216">
                  <c:v>0.32832254599101418</c:v>
                </c:pt>
                <c:pt idx="1217">
                  <c:v>0.20356496744706121</c:v>
                </c:pt>
                <c:pt idx="1218">
                  <c:v>8.9266738030069348E-2</c:v>
                </c:pt>
                <c:pt idx="1219">
                  <c:v>0.11808280995405696</c:v>
                </c:pt>
                <c:pt idx="1220">
                  <c:v>0.18894008976344523</c:v>
                </c:pt>
                <c:pt idx="1221">
                  <c:v>0.12322348326193122</c:v>
                </c:pt>
                <c:pt idx="1222">
                  <c:v>0.19782497972849455</c:v>
                </c:pt>
                <c:pt idx="1223">
                  <c:v>0.11816213887259863</c:v>
                </c:pt>
                <c:pt idx="1224">
                  <c:v>0.16985691894565491</c:v>
                </c:pt>
                <c:pt idx="1225">
                  <c:v>0.26367833920305728</c:v>
                </c:pt>
                <c:pt idx="1226">
                  <c:v>0.32080150927064821</c:v>
                </c:pt>
                <c:pt idx="1227">
                  <c:v>0.1685611524309536</c:v>
                </c:pt>
                <c:pt idx="1228">
                  <c:v>0.19342471398438832</c:v>
                </c:pt>
                <c:pt idx="1229">
                  <c:v>0.21573340754856574</c:v>
                </c:pt>
                <c:pt idx="1230">
                  <c:v>0.19050160917408832</c:v>
                </c:pt>
                <c:pt idx="1231">
                  <c:v>0.17174065701239982</c:v>
                </c:pt>
                <c:pt idx="1232">
                  <c:v>0.3038938557396591</c:v>
                </c:pt>
                <c:pt idx="1233">
                  <c:v>0.10951217641321165</c:v>
                </c:pt>
                <c:pt idx="1234">
                  <c:v>0.26063895309726703</c:v>
                </c:pt>
                <c:pt idx="1235">
                  <c:v>0.27202434593762703</c:v>
                </c:pt>
                <c:pt idx="1236">
                  <c:v>0.13214239963127028</c:v>
                </c:pt>
                <c:pt idx="1237">
                  <c:v>0.13990213906427584</c:v>
                </c:pt>
                <c:pt idx="1238">
                  <c:v>4.7863813513739473E-2</c:v>
                </c:pt>
                <c:pt idx="1239">
                  <c:v>0.27317914215245409</c:v>
                </c:pt>
                <c:pt idx="1240">
                  <c:v>0.3630991372596597</c:v>
                </c:pt>
                <c:pt idx="1241">
                  <c:v>0.13551508404805546</c:v>
                </c:pt>
                <c:pt idx="1242">
                  <c:v>0.19920359111602792</c:v>
                </c:pt>
                <c:pt idx="1243">
                  <c:v>0.29340652670535405</c:v>
                </c:pt>
                <c:pt idx="1244">
                  <c:v>0.22710632146620569</c:v>
                </c:pt>
                <c:pt idx="1245">
                  <c:v>0.22015306881083774</c:v>
                </c:pt>
                <c:pt idx="1246">
                  <c:v>0.10001768818723278</c:v>
                </c:pt>
                <c:pt idx="1247">
                  <c:v>9.6231214061365478E-2</c:v>
                </c:pt>
                <c:pt idx="1248">
                  <c:v>0.16654835370987797</c:v>
                </c:pt>
                <c:pt idx="1249">
                  <c:v>0.1598316758223568</c:v>
                </c:pt>
                <c:pt idx="1250">
                  <c:v>4.7868173160473759E-2</c:v>
                </c:pt>
                <c:pt idx="1251">
                  <c:v>0.22376769116101869</c:v>
                </c:pt>
                <c:pt idx="1252">
                  <c:v>0.12110807087338316</c:v>
                </c:pt>
                <c:pt idx="1253">
                  <c:v>0.26028444462001588</c:v>
                </c:pt>
                <c:pt idx="1254">
                  <c:v>0.36284100445046974</c:v>
                </c:pt>
                <c:pt idx="1255">
                  <c:v>0.10370060906249279</c:v>
                </c:pt>
                <c:pt idx="1256">
                  <c:v>3.051221146589711E-2</c:v>
                </c:pt>
                <c:pt idx="1257">
                  <c:v>0.18417477442935137</c:v>
                </c:pt>
                <c:pt idx="1258">
                  <c:v>0.33595506718690871</c:v>
                </c:pt>
                <c:pt idx="1259">
                  <c:v>9.284276948789838E-2</c:v>
                </c:pt>
                <c:pt idx="1260">
                  <c:v>0.25101960274370327</c:v>
                </c:pt>
                <c:pt idx="1261">
                  <c:v>0.14144466217200602</c:v>
                </c:pt>
                <c:pt idx="1262">
                  <c:v>0.12462609297638494</c:v>
                </c:pt>
                <c:pt idx="1263">
                  <c:v>0.47864172475591005</c:v>
                </c:pt>
                <c:pt idx="1264">
                  <c:v>6.8159520913091853E-2</c:v>
                </c:pt>
                <c:pt idx="1265">
                  <c:v>0.13640842253272112</c:v>
                </c:pt>
                <c:pt idx="1266">
                  <c:v>0.14565550247927561</c:v>
                </c:pt>
                <c:pt idx="1267">
                  <c:v>0.1895231309505192</c:v>
                </c:pt>
                <c:pt idx="1268">
                  <c:v>0.28773788234089537</c:v>
                </c:pt>
                <c:pt idx="1269">
                  <c:v>8.0106009772038078E-2</c:v>
                </c:pt>
                <c:pt idx="1270">
                  <c:v>0.18412485061485029</c:v>
                </c:pt>
                <c:pt idx="1271">
                  <c:v>9.2140591143984096E-2</c:v>
                </c:pt>
                <c:pt idx="1272">
                  <c:v>0.13003426467286872</c:v>
                </c:pt>
                <c:pt idx="1273">
                  <c:v>0.21009933506720202</c:v>
                </c:pt>
                <c:pt idx="1274">
                  <c:v>0.17703894078236715</c:v>
                </c:pt>
                <c:pt idx="1275">
                  <c:v>0.12444152515931961</c:v>
                </c:pt>
                <c:pt idx="1276">
                  <c:v>0.1318324268330926</c:v>
                </c:pt>
                <c:pt idx="1277">
                  <c:v>0.15360980721198558</c:v>
                </c:pt>
                <c:pt idx="1278">
                  <c:v>0.23007367300626314</c:v>
                </c:pt>
                <c:pt idx="1279">
                  <c:v>0.37927915159733061</c:v>
                </c:pt>
                <c:pt idx="1280">
                  <c:v>0.17235821004059559</c:v>
                </c:pt>
                <c:pt idx="1281">
                  <c:v>0.13726346491215935</c:v>
                </c:pt>
                <c:pt idx="1282">
                  <c:v>0.17288044453943741</c:v>
                </c:pt>
                <c:pt idx="1283">
                  <c:v>0.18484841644372452</c:v>
                </c:pt>
                <c:pt idx="1284">
                  <c:v>1.6168198251989452E-2</c:v>
                </c:pt>
                <c:pt idx="1285">
                  <c:v>0.28371420535425784</c:v>
                </c:pt>
                <c:pt idx="1286">
                  <c:v>4.3413448768848895E-2</c:v>
                </c:pt>
                <c:pt idx="1287">
                  <c:v>0.24778580000069184</c:v>
                </c:pt>
                <c:pt idx="1288">
                  <c:v>0.12271382237621964</c:v>
                </c:pt>
                <c:pt idx="1289">
                  <c:v>0.21306934888161777</c:v>
                </c:pt>
                <c:pt idx="1290">
                  <c:v>0.18065009958922928</c:v>
                </c:pt>
                <c:pt idx="1291">
                  <c:v>0.24022715732378686</c:v>
                </c:pt>
                <c:pt idx="1292">
                  <c:v>0.14505386204610105</c:v>
                </c:pt>
                <c:pt idx="1293">
                  <c:v>0.12240682391128743</c:v>
                </c:pt>
                <c:pt idx="1294">
                  <c:v>0.2921802702474352</c:v>
                </c:pt>
                <c:pt idx="1295">
                  <c:v>0.23157250838293919</c:v>
                </c:pt>
                <c:pt idx="1296">
                  <c:v>0.26003367571699343</c:v>
                </c:pt>
                <c:pt idx="1297">
                  <c:v>4.298817261767951E-2</c:v>
                </c:pt>
                <c:pt idx="1298">
                  <c:v>0.17884549047467146</c:v>
                </c:pt>
                <c:pt idx="1299">
                  <c:v>9.0705518269611929E-2</c:v>
                </c:pt>
                <c:pt idx="1300">
                  <c:v>9.0650105383662805E-2</c:v>
                </c:pt>
                <c:pt idx="1301">
                  <c:v>8.9006507372829446E-2</c:v>
                </c:pt>
                <c:pt idx="1302">
                  <c:v>0.22221026846073499</c:v>
                </c:pt>
                <c:pt idx="1303">
                  <c:v>0.21800278115092198</c:v>
                </c:pt>
                <c:pt idx="1304">
                  <c:v>0.20584285360898491</c:v>
                </c:pt>
                <c:pt idx="1305">
                  <c:v>0.2529980651962731</c:v>
                </c:pt>
                <c:pt idx="1306">
                  <c:v>0.29054424903275589</c:v>
                </c:pt>
                <c:pt idx="1307">
                  <c:v>0.31078013753617739</c:v>
                </c:pt>
                <c:pt idx="1308">
                  <c:v>0.12885899173014437</c:v>
                </c:pt>
                <c:pt idx="1309">
                  <c:v>0.25505211265091532</c:v>
                </c:pt>
                <c:pt idx="1310">
                  <c:v>0.2177290757315653</c:v>
                </c:pt>
                <c:pt idx="1311">
                  <c:v>9.1513771072182948E-2</c:v>
                </c:pt>
                <c:pt idx="1312">
                  <c:v>0.13451313204967619</c:v>
                </c:pt>
                <c:pt idx="1313">
                  <c:v>8.9900666629240789E-2</c:v>
                </c:pt>
                <c:pt idx="1314">
                  <c:v>0.10706474034969915</c:v>
                </c:pt>
                <c:pt idx="1315">
                  <c:v>0.25827446310015745</c:v>
                </c:pt>
                <c:pt idx="1316">
                  <c:v>0.11910192146470777</c:v>
                </c:pt>
                <c:pt idx="1317">
                  <c:v>0.11584843206940221</c:v>
                </c:pt>
                <c:pt idx="1318">
                  <c:v>0.19576973842179157</c:v>
                </c:pt>
                <c:pt idx="1319">
                  <c:v>0.25776873869382655</c:v>
                </c:pt>
                <c:pt idx="1320">
                  <c:v>0.10229224738615628</c:v>
                </c:pt>
                <c:pt idx="1321">
                  <c:v>0.11883447253780943</c:v>
                </c:pt>
                <c:pt idx="1322">
                  <c:v>0.18995576214959442</c:v>
                </c:pt>
                <c:pt idx="1323">
                  <c:v>0.20811493521927815</c:v>
                </c:pt>
                <c:pt idx="1324">
                  <c:v>0.12018533524700814</c:v>
                </c:pt>
                <c:pt idx="1325">
                  <c:v>0.27620382397658361</c:v>
                </c:pt>
                <c:pt idx="1326">
                  <c:v>9.3494792157521545E-2</c:v>
                </c:pt>
                <c:pt idx="1327">
                  <c:v>0.24547043295774884</c:v>
                </c:pt>
                <c:pt idx="1328">
                  <c:v>0.30113577958204019</c:v>
                </c:pt>
                <c:pt idx="1329">
                  <c:v>1.7157705584146754E-2</c:v>
                </c:pt>
                <c:pt idx="1330">
                  <c:v>0.22524601001608602</c:v>
                </c:pt>
                <c:pt idx="1331">
                  <c:v>8.4072007138182414E-2</c:v>
                </c:pt>
                <c:pt idx="1332">
                  <c:v>0.207877117539784</c:v>
                </c:pt>
                <c:pt idx="1333">
                  <c:v>0.14219298229090072</c:v>
                </c:pt>
                <c:pt idx="1334">
                  <c:v>0.19113298517627442</c:v>
                </c:pt>
                <c:pt idx="1335">
                  <c:v>0.22593224620569785</c:v>
                </c:pt>
                <c:pt idx="1336">
                  <c:v>0.15083706018939225</c:v>
                </c:pt>
                <c:pt idx="1337">
                  <c:v>0.17759661115400149</c:v>
                </c:pt>
                <c:pt idx="1338">
                  <c:v>0.22750158128982179</c:v>
                </c:pt>
                <c:pt idx="1339">
                  <c:v>0.15277314452640667</c:v>
                </c:pt>
                <c:pt idx="1340">
                  <c:v>0.20160279311784635</c:v>
                </c:pt>
                <c:pt idx="1341">
                  <c:v>0.16491333094212735</c:v>
                </c:pt>
                <c:pt idx="1342">
                  <c:v>0.24187828373553089</c:v>
                </c:pt>
                <c:pt idx="1343">
                  <c:v>0.23412763742058473</c:v>
                </c:pt>
                <c:pt idx="1344">
                  <c:v>2.1404922153902106E-2</c:v>
                </c:pt>
                <c:pt idx="1345">
                  <c:v>0.47412945752046554</c:v>
                </c:pt>
                <c:pt idx="1346">
                  <c:v>0.15649928197562346</c:v>
                </c:pt>
                <c:pt idx="1347">
                  <c:v>0.15309667783278869</c:v>
                </c:pt>
                <c:pt idx="1348">
                  <c:v>6.0692115992754481E-2</c:v>
                </c:pt>
                <c:pt idx="1349">
                  <c:v>0.33027969563871551</c:v>
                </c:pt>
                <c:pt idx="1350">
                  <c:v>0.14209602701331292</c:v>
                </c:pt>
                <c:pt idx="1351">
                  <c:v>0.11089263887317813</c:v>
                </c:pt>
                <c:pt idx="1352">
                  <c:v>6.4904074391016309E-2</c:v>
                </c:pt>
                <c:pt idx="1353">
                  <c:v>0.23169276181143061</c:v>
                </c:pt>
                <c:pt idx="1354">
                  <c:v>0.33405062068282376</c:v>
                </c:pt>
                <c:pt idx="1355">
                  <c:v>0.27687327501656256</c:v>
                </c:pt>
                <c:pt idx="1356">
                  <c:v>0.3798304221204134</c:v>
                </c:pt>
                <c:pt idx="1357">
                  <c:v>0.12737565682387952</c:v>
                </c:pt>
                <c:pt idx="1358">
                  <c:v>0.3277562243557739</c:v>
                </c:pt>
                <c:pt idx="1359">
                  <c:v>0.11237446649274929</c:v>
                </c:pt>
                <c:pt idx="1360">
                  <c:v>0.18491378203343345</c:v>
                </c:pt>
                <c:pt idx="1361">
                  <c:v>0.12522774443584339</c:v>
                </c:pt>
                <c:pt idx="1362">
                  <c:v>0.25626067447448975</c:v>
                </c:pt>
                <c:pt idx="1363">
                  <c:v>0.29350231284513484</c:v>
                </c:pt>
                <c:pt idx="1364">
                  <c:v>0.10351678749402637</c:v>
                </c:pt>
                <c:pt idx="1365">
                  <c:v>0.19679931889281832</c:v>
                </c:pt>
                <c:pt idx="1366">
                  <c:v>0.14288171259369165</c:v>
                </c:pt>
                <c:pt idx="1367">
                  <c:v>8.8282325244747994E-2</c:v>
                </c:pt>
                <c:pt idx="1368">
                  <c:v>0.15112583637982624</c:v>
                </c:pt>
                <c:pt idx="1369">
                  <c:v>0.28764564281907212</c:v>
                </c:pt>
                <c:pt idx="1370">
                  <c:v>0.13305128157604784</c:v>
                </c:pt>
                <c:pt idx="1371">
                  <c:v>0.19814041095235524</c:v>
                </c:pt>
                <c:pt idx="1372">
                  <c:v>0.18984355782760076</c:v>
                </c:pt>
                <c:pt idx="1373">
                  <c:v>0.26332156576897958</c:v>
                </c:pt>
                <c:pt idx="1374">
                  <c:v>0.26153109103590921</c:v>
                </c:pt>
                <c:pt idx="1375">
                  <c:v>0.15473444852018758</c:v>
                </c:pt>
                <c:pt idx="1376">
                  <c:v>0.37064951312950356</c:v>
                </c:pt>
                <c:pt idx="1377">
                  <c:v>0.27040458006749546</c:v>
                </c:pt>
                <c:pt idx="1378">
                  <c:v>0.29953248909395924</c:v>
                </c:pt>
                <c:pt idx="1379">
                  <c:v>0.14586130034341238</c:v>
                </c:pt>
                <c:pt idx="1380">
                  <c:v>0.12367344856295404</c:v>
                </c:pt>
                <c:pt idx="1381">
                  <c:v>0.24766969989526899</c:v>
                </c:pt>
                <c:pt idx="1382">
                  <c:v>0.2048070536940898</c:v>
                </c:pt>
                <c:pt idx="1383">
                  <c:v>0.1849523758114664</c:v>
                </c:pt>
                <c:pt idx="1384">
                  <c:v>0.14035493640752605</c:v>
                </c:pt>
                <c:pt idx="1385">
                  <c:v>0.16245474072135835</c:v>
                </c:pt>
                <c:pt idx="1386">
                  <c:v>8.0938914194785383E-2</c:v>
                </c:pt>
                <c:pt idx="1387">
                  <c:v>0.26480366557741419</c:v>
                </c:pt>
                <c:pt idx="1388">
                  <c:v>0.20283501378020574</c:v>
                </c:pt>
                <c:pt idx="1389">
                  <c:v>9.1160311350293455E-2</c:v>
                </c:pt>
                <c:pt idx="1390">
                  <c:v>0.25416884428279474</c:v>
                </c:pt>
                <c:pt idx="1391">
                  <c:v>0.10824408959373244</c:v>
                </c:pt>
                <c:pt idx="1392">
                  <c:v>0.13703654491134643</c:v>
                </c:pt>
                <c:pt idx="1393">
                  <c:v>9.9138523318487159E-2</c:v>
                </c:pt>
                <c:pt idx="1394">
                  <c:v>0.25321975447705469</c:v>
                </c:pt>
                <c:pt idx="1395">
                  <c:v>3.5089516033547596E-2</c:v>
                </c:pt>
                <c:pt idx="1396">
                  <c:v>0.31264749195267783</c:v>
                </c:pt>
                <c:pt idx="1397">
                  <c:v>3.1639778120794659E-2</c:v>
                </c:pt>
                <c:pt idx="1398">
                  <c:v>0.13869173292064119</c:v>
                </c:pt>
                <c:pt idx="1399">
                  <c:v>0.26343440709954535</c:v>
                </c:pt>
                <c:pt idx="1400">
                  <c:v>0.33214687154002931</c:v>
                </c:pt>
                <c:pt idx="1401">
                  <c:v>0.16889510770742078</c:v>
                </c:pt>
                <c:pt idx="1402">
                  <c:v>6.9608592358953558E-2</c:v>
                </c:pt>
                <c:pt idx="1403">
                  <c:v>0.31961896224709108</c:v>
                </c:pt>
                <c:pt idx="1404">
                  <c:v>0.15446068009417502</c:v>
                </c:pt>
                <c:pt idx="1405">
                  <c:v>0.1033585125331733</c:v>
                </c:pt>
                <c:pt idx="1406">
                  <c:v>0.26165051172297638</c:v>
                </c:pt>
                <c:pt idx="1407">
                  <c:v>5.5678762024818695E-2</c:v>
                </c:pt>
                <c:pt idx="1408">
                  <c:v>0.10692729179048399</c:v>
                </c:pt>
                <c:pt idx="1409">
                  <c:v>0.19483160532831434</c:v>
                </c:pt>
                <c:pt idx="1410">
                  <c:v>0.19284693501306194</c:v>
                </c:pt>
                <c:pt idx="1411">
                  <c:v>0.1500284455428762</c:v>
                </c:pt>
                <c:pt idx="1412">
                  <c:v>0.11875764037482739</c:v>
                </c:pt>
                <c:pt idx="1413">
                  <c:v>0.19887120255988222</c:v>
                </c:pt>
                <c:pt idx="1414">
                  <c:v>7.3047866735464595E-2</c:v>
                </c:pt>
                <c:pt idx="1415">
                  <c:v>8.5895897787164444E-2</c:v>
                </c:pt>
                <c:pt idx="1416">
                  <c:v>0.14665973157704926</c:v>
                </c:pt>
                <c:pt idx="1417">
                  <c:v>0.28536515951804731</c:v>
                </c:pt>
                <c:pt idx="1418">
                  <c:v>8.8420794836967076E-2</c:v>
                </c:pt>
                <c:pt idx="1419">
                  <c:v>9.9071614257823626E-2</c:v>
                </c:pt>
                <c:pt idx="1420">
                  <c:v>0.12563062904844458</c:v>
                </c:pt>
                <c:pt idx="1421">
                  <c:v>6.392846091941351E-2</c:v>
                </c:pt>
                <c:pt idx="1422">
                  <c:v>0.22453846373407771</c:v>
                </c:pt>
                <c:pt idx="1423">
                  <c:v>0.11952846575105269</c:v>
                </c:pt>
                <c:pt idx="1424">
                  <c:v>9.213108661440117E-2</c:v>
                </c:pt>
                <c:pt idx="1425">
                  <c:v>0.1661184923051735</c:v>
                </c:pt>
                <c:pt idx="1426">
                  <c:v>6.6747710299782881E-2</c:v>
                </c:pt>
                <c:pt idx="1427">
                  <c:v>0.28693896317250633</c:v>
                </c:pt>
                <c:pt idx="1428">
                  <c:v>0.30612921857643727</c:v>
                </c:pt>
                <c:pt idx="1429">
                  <c:v>0.16199513645831942</c:v>
                </c:pt>
                <c:pt idx="1430">
                  <c:v>0.25996612794505936</c:v>
                </c:pt>
                <c:pt idx="1431">
                  <c:v>0.30245475621422457</c:v>
                </c:pt>
                <c:pt idx="1432">
                  <c:v>5.3418546144069268E-2</c:v>
                </c:pt>
                <c:pt idx="1433">
                  <c:v>0.21564161646218594</c:v>
                </c:pt>
                <c:pt idx="1434">
                  <c:v>9.8141190870471462E-2</c:v>
                </c:pt>
                <c:pt idx="1435">
                  <c:v>0.32389259364439127</c:v>
                </c:pt>
                <c:pt idx="1436">
                  <c:v>0.15993502468441889</c:v>
                </c:pt>
                <c:pt idx="1437">
                  <c:v>0.20345846441716375</c:v>
                </c:pt>
                <c:pt idx="1438">
                  <c:v>0.18801147847327115</c:v>
                </c:pt>
                <c:pt idx="1439">
                  <c:v>0.23246505153577601</c:v>
                </c:pt>
                <c:pt idx="1440">
                  <c:v>2.7745981024171584E-2</c:v>
                </c:pt>
                <c:pt idx="1441">
                  <c:v>0.22911722419191349</c:v>
                </c:pt>
                <c:pt idx="1442">
                  <c:v>0.17301963744812809</c:v>
                </c:pt>
                <c:pt idx="1443">
                  <c:v>0.17064663807195402</c:v>
                </c:pt>
                <c:pt idx="1444">
                  <c:v>0.26261508653991683</c:v>
                </c:pt>
                <c:pt idx="1445">
                  <c:v>0.10579639998626078</c:v>
                </c:pt>
                <c:pt idx="1446">
                  <c:v>0.10656560580136798</c:v>
                </c:pt>
                <c:pt idx="1447">
                  <c:v>0.16578845284237431</c:v>
                </c:pt>
                <c:pt idx="1448">
                  <c:v>0.2185697952804091</c:v>
                </c:pt>
                <c:pt idx="1449">
                  <c:v>0.35261346172709551</c:v>
                </c:pt>
                <c:pt idx="1450">
                  <c:v>0.21397090264797569</c:v>
                </c:pt>
                <c:pt idx="1451">
                  <c:v>0.2970669699579922</c:v>
                </c:pt>
                <c:pt idx="1452">
                  <c:v>0.1393177292292691</c:v>
                </c:pt>
                <c:pt idx="1453">
                  <c:v>0.21008426578996975</c:v>
                </c:pt>
                <c:pt idx="1454">
                  <c:v>0.17810872841376479</c:v>
                </c:pt>
                <c:pt idx="1455">
                  <c:v>0.13073011475956164</c:v>
                </c:pt>
                <c:pt idx="1456">
                  <c:v>0.28159767535700908</c:v>
                </c:pt>
                <c:pt idx="1457">
                  <c:v>0.18044767292875363</c:v>
                </c:pt>
                <c:pt idx="1458">
                  <c:v>0.18376072698240975</c:v>
                </c:pt>
                <c:pt idx="1459">
                  <c:v>0.22278818590311289</c:v>
                </c:pt>
                <c:pt idx="1460">
                  <c:v>0.12664023638763311</c:v>
                </c:pt>
                <c:pt idx="1461">
                  <c:v>0.20823508711331939</c:v>
                </c:pt>
                <c:pt idx="1462">
                  <c:v>0.25224714987597352</c:v>
                </c:pt>
                <c:pt idx="1463">
                  <c:v>0.19333855814593193</c:v>
                </c:pt>
                <c:pt idx="1464">
                  <c:v>0.12048695684216071</c:v>
                </c:pt>
                <c:pt idx="1465">
                  <c:v>0.23084593899129047</c:v>
                </c:pt>
                <c:pt idx="1466">
                  <c:v>9.5940308765268156E-2</c:v>
                </c:pt>
                <c:pt idx="1467">
                  <c:v>0.19316231940054607</c:v>
                </c:pt>
                <c:pt idx="1468">
                  <c:v>0.19274690723792531</c:v>
                </c:pt>
                <c:pt idx="1469">
                  <c:v>2.6792304959002422E-2</c:v>
                </c:pt>
                <c:pt idx="1470">
                  <c:v>3.8402762162281334E-2</c:v>
                </c:pt>
                <c:pt idx="1471">
                  <c:v>0.14587256729313225</c:v>
                </c:pt>
                <c:pt idx="1472">
                  <c:v>0.14547673118740789</c:v>
                </c:pt>
                <c:pt idx="1473">
                  <c:v>7.9499280948017059E-2</c:v>
                </c:pt>
                <c:pt idx="1474">
                  <c:v>7.067349435832071E-2</c:v>
                </c:pt>
                <c:pt idx="1475">
                  <c:v>7.9643323659080778E-2</c:v>
                </c:pt>
                <c:pt idx="1476">
                  <c:v>0.3589505795672423</c:v>
                </c:pt>
                <c:pt idx="1477">
                  <c:v>0.19721092896481807</c:v>
                </c:pt>
                <c:pt idx="1478">
                  <c:v>0.20968624410841841</c:v>
                </c:pt>
                <c:pt idx="1479">
                  <c:v>0.28672745992400905</c:v>
                </c:pt>
                <c:pt idx="1480">
                  <c:v>0.33786474662649368</c:v>
                </c:pt>
                <c:pt idx="1481">
                  <c:v>0.15139100818111473</c:v>
                </c:pt>
                <c:pt idx="1482">
                  <c:v>0.22633588307506614</c:v>
                </c:pt>
                <c:pt idx="1483">
                  <c:v>4.7474884231451853E-2</c:v>
                </c:pt>
                <c:pt idx="1484">
                  <c:v>0.22484031256110626</c:v>
                </c:pt>
                <c:pt idx="1485">
                  <c:v>0.25672232100768255</c:v>
                </c:pt>
                <c:pt idx="1486">
                  <c:v>7.1342446316084107E-2</c:v>
                </c:pt>
                <c:pt idx="1487">
                  <c:v>5.9934650353532959E-2</c:v>
                </c:pt>
                <c:pt idx="1488">
                  <c:v>0.2169459822210591</c:v>
                </c:pt>
                <c:pt idx="1489">
                  <c:v>0.12209726288349287</c:v>
                </c:pt>
                <c:pt idx="1490">
                  <c:v>0.21059500908484807</c:v>
                </c:pt>
                <c:pt idx="1491">
                  <c:v>4.7770122056942199E-2</c:v>
                </c:pt>
                <c:pt idx="1492">
                  <c:v>0.11372820456705668</c:v>
                </c:pt>
                <c:pt idx="1493">
                  <c:v>0.21236525710654774</c:v>
                </c:pt>
                <c:pt idx="1494">
                  <c:v>0.22019432194170818</c:v>
                </c:pt>
                <c:pt idx="1495">
                  <c:v>0.13477659797023023</c:v>
                </c:pt>
                <c:pt idx="1496">
                  <c:v>0.26915358301120662</c:v>
                </c:pt>
                <c:pt idx="1497">
                  <c:v>7.9080930427782192E-2</c:v>
                </c:pt>
                <c:pt idx="1498">
                  <c:v>9.8958185150358702E-2</c:v>
                </c:pt>
                <c:pt idx="1499">
                  <c:v>0.12643719101524553</c:v>
                </c:pt>
                <c:pt idx="1500">
                  <c:v>0.18623721425407069</c:v>
                </c:pt>
                <c:pt idx="1501">
                  <c:v>0.21262370374091688</c:v>
                </c:pt>
                <c:pt idx="1502">
                  <c:v>0.23801078278272669</c:v>
                </c:pt>
                <c:pt idx="1503">
                  <c:v>0.19576445357895267</c:v>
                </c:pt>
                <c:pt idx="1504">
                  <c:v>0.24091771173096888</c:v>
                </c:pt>
                <c:pt idx="1505">
                  <c:v>8.2242475763312228E-2</c:v>
                </c:pt>
                <c:pt idx="1506">
                  <c:v>8.6956225044829694E-2</c:v>
                </c:pt>
                <c:pt idx="1507">
                  <c:v>0.18865860918433697</c:v>
                </c:pt>
                <c:pt idx="1508">
                  <c:v>0.31869836964984444</c:v>
                </c:pt>
                <c:pt idx="1509">
                  <c:v>9.3629493815491571E-2</c:v>
                </c:pt>
                <c:pt idx="1510">
                  <c:v>0.18884471997562002</c:v>
                </c:pt>
                <c:pt idx="1511">
                  <c:v>9.5273084472129455E-2</c:v>
                </c:pt>
                <c:pt idx="1512">
                  <c:v>5.7168515386358365E-2</c:v>
                </c:pt>
                <c:pt idx="1513">
                  <c:v>0.20980590882778927</c:v>
                </c:pt>
                <c:pt idx="1514">
                  <c:v>1.2527960648071712E-2</c:v>
                </c:pt>
                <c:pt idx="1515">
                  <c:v>0.30973980619998898</c:v>
                </c:pt>
                <c:pt idx="1516">
                  <c:v>0.1110297847525743</c:v>
                </c:pt>
                <c:pt idx="1517">
                  <c:v>9.0600528164902272E-2</c:v>
                </c:pt>
                <c:pt idx="1518">
                  <c:v>6.8592331883984059E-2</c:v>
                </c:pt>
                <c:pt idx="1519">
                  <c:v>0.19083492781458844</c:v>
                </c:pt>
                <c:pt idx="1520">
                  <c:v>0.29283463295353584</c:v>
                </c:pt>
                <c:pt idx="1521">
                  <c:v>6.8141917996381807E-2</c:v>
                </c:pt>
                <c:pt idx="1522">
                  <c:v>0.12660057170949202</c:v>
                </c:pt>
                <c:pt idx="1523">
                  <c:v>0.24268085380172622</c:v>
                </c:pt>
                <c:pt idx="1524">
                  <c:v>5.5553334182224745E-2</c:v>
                </c:pt>
                <c:pt idx="1525">
                  <c:v>6.3601192201112156E-2</c:v>
                </c:pt>
                <c:pt idx="1526">
                  <c:v>0.106109365980668</c:v>
                </c:pt>
                <c:pt idx="1527">
                  <c:v>0.12245450524504875</c:v>
                </c:pt>
                <c:pt idx="1528">
                  <c:v>0.2266536945368145</c:v>
                </c:pt>
                <c:pt idx="1529">
                  <c:v>8.0511139265304621E-2</c:v>
                </c:pt>
                <c:pt idx="1530">
                  <c:v>0.36613759614088437</c:v>
                </c:pt>
                <c:pt idx="1531">
                  <c:v>0.16766985351930686</c:v>
                </c:pt>
                <c:pt idx="1532">
                  <c:v>7.9322368034695501E-2</c:v>
                </c:pt>
                <c:pt idx="1533">
                  <c:v>0.22913266325205583</c:v>
                </c:pt>
                <c:pt idx="1534">
                  <c:v>0.51897966969585951</c:v>
                </c:pt>
                <c:pt idx="1535">
                  <c:v>0.14560899663135274</c:v>
                </c:pt>
                <c:pt idx="1536">
                  <c:v>0.19449073153259278</c:v>
                </c:pt>
                <c:pt idx="1537">
                  <c:v>0.12480639830539531</c:v>
                </c:pt>
                <c:pt idx="1538">
                  <c:v>0.237495459144764</c:v>
                </c:pt>
                <c:pt idx="1539">
                  <c:v>0.20848423108878933</c:v>
                </c:pt>
                <c:pt idx="1540">
                  <c:v>0.17179448779257456</c:v>
                </c:pt>
                <c:pt idx="1541">
                  <c:v>0.18376652531085824</c:v>
                </c:pt>
                <c:pt idx="1542">
                  <c:v>0.37019890584240045</c:v>
                </c:pt>
                <c:pt idx="1543">
                  <c:v>0.10754930857656575</c:v>
                </c:pt>
                <c:pt idx="1544">
                  <c:v>0.13100684906615356</c:v>
                </c:pt>
                <c:pt idx="1545">
                  <c:v>0.23567031455176846</c:v>
                </c:pt>
                <c:pt idx="1546">
                  <c:v>9.3631095649968188E-2</c:v>
                </c:pt>
                <c:pt idx="1547">
                  <c:v>0.1432066765095783</c:v>
                </c:pt>
                <c:pt idx="1548">
                  <c:v>0.15052729586170699</c:v>
                </c:pt>
                <c:pt idx="1549">
                  <c:v>0.12357785930457155</c:v>
                </c:pt>
                <c:pt idx="1550">
                  <c:v>0.24699873178874654</c:v>
                </c:pt>
                <c:pt idx="1551">
                  <c:v>0.34578386040816156</c:v>
                </c:pt>
                <c:pt idx="1552">
                  <c:v>0.16525802078702867</c:v>
                </c:pt>
                <c:pt idx="1553">
                  <c:v>0.22455908735764041</c:v>
                </c:pt>
                <c:pt idx="1554">
                  <c:v>0.21665884317324924</c:v>
                </c:pt>
                <c:pt idx="1555">
                  <c:v>0.13005597737830499</c:v>
                </c:pt>
                <c:pt idx="1556">
                  <c:v>0.1531196116248239</c:v>
                </c:pt>
                <c:pt idx="1557">
                  <c:v>0.23685087467402255</c:v>
                </c:pt>
                <c:pt idx="1558">
                  <c:v>0.3437413255498214</c:v>
                </c:pt>
                <c:pt idx="1559">
                  <c:v>0.22648274423429982</c:v>
                </c:pt>
                <c:pt idx="1560">
                  <c:v>0.23154133866120219</c:v>
                </c:pt>
                <c:pt idx="1561">
                  <c:v>0.14046262580816204</c:v>
                </c:pt>
                <c:pt idx="1562">
                  <c:v>9.2710454531108155E-2</c:v>
                </c:pt>
                <c:pt idx="1563">
                  <c:v>0.22355138111169381</c:v>
                </c:pt>
                <c:pt idx="1564">
                  <c:v>8.0151952747982591E-2</c:v>
                </c:pt>
                <c:pt idx="1565">
                  <c:v>0.13193550189238934</c:v>
                </c:pt>
                <c:pt idx="1566">
                  <c:v>0.18389041303301568</c:v>
                </c:pt>
                <c:pt idx="1567">
                  <c:v>4.6198771195456345E-2</c:v>
                </c:pt>
                <c:pt idx="1568">
                  <c:v>0.13351585402106281</c:v>
                </c:pt>
                <c:pt idx="1569">
                  <c:v>0.1737567836115943</c:v>
                </c:pt>
                <c:pt idx="1570">
                  <c:v>0.12914074044406831</c:v>
                </c:pt>
                <c:pt idx="1571">
                  <c:v>9.3704979315010206E-2</c:v>
                </c:pt>
                <c:pt idx="1572">
                  <c:v>0.1642283960994817</c:v>
                </c:pt>
                <c:pt idx="1573">
                  <c:v>0.44756567451579699</c:v>
                </c:pt>
                <c:pt idx="1574">
                  <c:v>0.23394089100192517</c:v>
                </c:pt>
                <c:pt idx="1575">
                  <c:v>3.5520671431470419E-2</c:v>
                </c:pt>
                <c:pt idx="1576">
                  <c:v>7.4711202481342553E-2</c:v>
                </c:pt>
                <c:pt idx="1577">
                  <c:v>4.414669110066427E-2</c:v>
                </c:pt>
                <c:pt idx="1578">
                  <c:v>0.20035253970238998</c:v>
                </c:pt>
                <c:pt idx="1579">
                  <c:v>0.22717918957498995</c:v>
                </c:pt>
                <c:pt idx="1580">
                  <c:v>0.19103004997845829</c:v>
                </c:pt>
                <c:pt idx="1581">
                  <c:v>5.9344385021361745E-2</c:v>
                </c:pt>
                <c:pt idx="1582">
                  <c:v>0.25464291780806292</c:v>
                </c:pt>
                <c:pt idx="1583">
                  <c:v>4.318803492741452E-2</c:v>
                </c:pt>
                <c:pt idx="1584">
                  <c:v>0.12066224901366951</c:v>
                </c:pt>
                <c:pt idx="1585">
                  <c:v>0.35715385158386326</c:v>
                </c:pt>
                <c:pt idx="1586">
                  <c:v>0.24934652009412162</c:v>
                </c:pt>
                <c:pt idx="1587">
                  <c:v>0.28753839950374882</c:v>
                </c:pt>
                <c:pt idx="1588">
                  <c:v>0.12279934050863517</c:v>
                </c:pt>
                <c:pt idx="1589">
                  <c:v>0.25131531217299496</c:v>
                </c:pt>
                <c:pt idx="1590">
                  <c:v>0.28232450305158352</c:v>
                </c:pt>
                <c:pt idx="1591">
                  <c:v>0.21743336444731654</c:v>
                </c:pt>
                <c:pt idx="1592">
                  <c:v>4.9866975097472732E-2</c:v>
                </c:pt>
                <c:pt idx="1593">
                  <c:v>2.2327571403899071E-2</c:v>
                </c:pt>
                <c:pt idx="1594">
                  <c:v>0.17674969501679882</c:v>
                </c:pt>
                <c:pt idx="1595">
                  <c:v>0.15255344551911065</c:v>
                </c:pt>
                <c:pt idx="1596">
                  <c:v>0.20494701752422984</c:v>
                </c:pt>
                <c:pt idx="1597">
                  <c:v>0.29103767890524779</c:v>
                </c:pt>
                <c:pt idx="1598">
                  <c:v>0.20002622063893583</c:v>
                </c:pt>
                <c:pt idx="1599">
                  <c:v>0.16491301341934772</c:v>
                </c:pt>
                <c:pt idx="1600">
                  <c:v>0.15115838321145958</c:v>
                </c:pt>
                <c:pt idx="1601">
                  <c:v>0.26204422877010103</c:v>
                </c:pt>
                <c:pt idx="1602">
                  <c:v>0.21458598183825117</c:v>
                </c:pt>
                <c:pt idx="1603">
                  <c:v>0.12434266013372408</c:v>
                </c:pt>
                <c:pt idx="1604">
                  <c:v>0.11669877474637502</c:v>
                </c:pt>
                <c:pt idx="1605">
                  <c:v>0.14767176387512038</c:v>
                </c:pt>
                <c:pt idx="1606">
                  <c:v>0.30654047797167294</c:v>
                </c:pt>
                <c:pt idx="1607">
                  <c:v>0.19133085573559327</c:v>
                </c:pt>
                <c:pt idx="1608">
                  <c:v>4.241188677633545E-2</c:v>
                </c:pt>
                <c:pt idx="1609">
                  <c:v>0.11365966669282557</c:v>
                </c:pt>
                <c:pt idx="1610">
                  <c:v>7.3393015891326741E-2</c:v>
                </c:pt>
                <c:pt idx="1611">
                  <c:v>0.10537844444387545</c:v>
                </c:pt>
                <c:pt idx="1612">
                  <c:v>8.6792015160177982E-2</c:v>
                </c:pt>
                <c:pt idx="1613">
                  <c:v>0.16683448038120474</c:v>
                </c:pt>
                <c:pt idx="1614">
                  <c:v>5.7020645549133775E-2</c:v>
                </c:pt>
                <c:pt idx="1615">
                  <c:v>0.10638039184950898</c:v>
                </c:pt>
                <c:pt idx="1616">
                  <c:v>0.24093657564002768</c:v>
                </c:pt>
                <c:pt idx="1617">
                  <c:v>0.1006540588575433</c:v>
                </c:pt>
                <c:pt idx="1618">
                  <c:v>0.44898830581740157</c:v>
                </c:pt>
                <c:pt idx="1619">
                  <c:v>0.19051927835259974</c:v>
                </c:pt>
                <c:pt idx="1620">
                  <c:v>5.5117146873033818E-2</c:v>
                </c:pt>
                <c:pt idx="1621">
                  <c:v>8.575977709904592E-2</c:v>
                </c:pt>
                <c:pt idx="1622">
                  <c:v>0.1085262730081844</c:v>
                </c:pt>
                <c:pt idx="1623">
                  <c:v>6.3808378602441707E-2</c:v>
                </c:pt>
                <c:pt idx="1624">
                  <c:v>0.31289238748594528</c:v>
                </c:pt>
                <c:pt idx="1625">
                  <c:v>0.12497353845433068</c:v>
                </c:pt>
                <c:pt idx="1626">
                  <c:v>6.5553377388084755E-2</c:v>
                </c:pt>
                <c:pt idx="1627">
                  <c:v>0.28725486972809477</c:v>
                </c:pt>
                <c:pt idx="1628">
                  <c:v>8.2696775616170726E-2</c:v>
                </c:pt>
                <c:pt idx="1629">
                  <c:v>0.23307707455915505</c:v>
                </c:pt>
                <c:pt idx="1630">
                  <c:v>0.16390436245025342</c:v>
                </c:pt>
                <c:pt idx="1631">
                  <c:v>0.19264056271742547</c:v>
                </c:pt>
                <c:pt idx="1632">
                  <c:v>0.2017688135351321</c:v>
                </c:pt>
                <c:pt idx="1633">
                  <c:v>0.26194813569403408</c:v>
                </c:pt>
                <c:pt idx="1634">
                  <c:v>0.22409724600313652</c:v>
                </c:pt>
                <c:pt idx="1635">
                  <c:v>0.29188290888845714</c:v>
                </c:pt>
                <c:pt idx="1636">
                  <c:v>0.16740295357297796</c:v>
                </c:pt>
                <c:pt idx="1637">
                  <c:v>6.7035169778211667E-2</c:v>
                </c:pt>
                <c:pt idx="1638">
                  <c:v>0.16306179150813804</c:v>
                </c:pt>
                <c:pt idx="1639">
                  <c:v>0.29830867536929162</c:v>
                </c:pt>
                <c:pt idx="1640">
                  <c:v>0.23252578795873546</c:v>
                </c:pt>
                <c:pt idx="1641">
                  <c:v>0.15700246060707812</c:v>
                </c:pt>
                <c:pt idx="1642">
                  <c:v>0.33441606981736172</c:v>
                </c:pt>
                <c:pt idx="1643">
                  <c:v>0.21822125391136638</c:v>
                </c:pt>
                <c:pt idx="1644">
                  <c:v>8.4332392918518906E-2</c:v>
                </c:pt>
                <c:pt idx="1645">
                  <c:v>0.16018065204839615</c:v>
                </c:pt>
                <c:pt idx="1646">
                  <c:v>0.2206936488645681</c:v>
                </c:pt>
                <c:pt idx="1647">
                  <c:v>0.26115930874367166</c:v>
                </c:pt>
                <c:pt idx="1648">
                  <c:v>0.18765471920214694</c:v>
                </c:pt>
                <c:pt idx="1649">
                  <c:v>8.563833761349926E-2</c:v>
                </c:pt>
                <c:pt idx="1650">
                  <c:v>0.16537787893896194</c:v>
                </c:pt>
                <c:pt idx="1651">
                  <c:v>0.23943997221989122</c:v>
                </c:pt>
                <c:pt idx="1652">
                  <c:v>5.8348400011109192E-2</c:v>
                </c:pt>
                <c:pt idx="1653">
                  <c:v>0.12959615176475836</c:v>
                </c:pt>
                <c:pt idx="1654">
                  <c:v>0.10674554318683604</c:v>
                </c:pt>
                <c:pt idx="1655">
                  <c:v>0.17030220776929994</c:v>
                </c:pt>
                <c:pt idx="1656">
                  <c:v>0.13727544004958858</c:v>
                </c:pt>
                <c:pt idx="1657">
                  <c:v>0.17826491741354644</c:v>
                </c:pt>
                <c:pt idx="1658">
                  <c:v>0.3972786393971397</c:v>
                </c:pt>
                <c:pt idx="1659">
                  <c:v>0.25855890563542872</c:v>
                </c:pt>
                <c:pt idx="1660">
                  <c:v>4.8774897405266415E-2</c:v>
                </c:pt>
                <c:pt idx="1661">
                  <c:v>0.18700455807395855</c:v>
                </c:pt>
                <c:pt idx="1662">
                  <c:v>7.9955838064687867E-2</c:v>
                </c:pt>
                <c:pt idx="1663">
                  <c:v>0.20508333577585347</c:v>
                </c:pt>
                <c:pt idx="1664">
                  <c:v>0.14390530980860916</c:v>
                </c:pt>
                <c:pt idx="1665">
                  <c:v>0.18268772446938186</c:v>
                </c:pt>
                <c:pt idx="1666">
                  <c:v>0.14855040765202787</c:v>
                </c:pt>
                <c:pt idx="1667">
                  <c:v>8.1265916120415227E-2</c:v>
                </c:pt>
                <c:pt idx="1668">
                  <c:v>0.47762351408523429</c:v>
                </c:pt>
                <c:pt idx="1669">
                  <c:v>0.17296279396656189</c:v>
                </c:pt>
                <c:pt idx="1670">
                  <c:v>0.17528001038861163</c:v>
                </c:pt>
                <c:pt idx="1671">
                  <c:v>0.12380259453799525</c:v>
                </c:pt>
                <c:pt idx="1672">
                  <c:v>0.11867808285062864</c:v>
                </c:pt>
                <c:pt idx="1673">
                  <c:v>0.31499624847622698</c:v>
                </c:pt>
                <c:pt idx="1674">
                  <c:v>0.19126983696468258</c:v>
                </c:pt>
                <c:pt idx="1675">
                  <c:v>6.7913992435524762E-2</c:v>
                </c:pt>
                <c:pt idx="1676">
                  <c:v>6.0311430652983944E-2</c:v>
                </c:pt>
                <c:pt idx="1677">
                  <c:v>0.19255314036546167</c:v>
                </c:pt>
                <c:pt idx="1678">
                  <c:v>0.27147676798717413</c:v>
                </c:pt>
                <c:pt idx="1679">
                  <c:v>0.22856542350821485</c:v>
                </c:pt>
                <c:pt idx="1680">
                  <c:v>0.13766228344881171</c:v>
                </c:pt>
                <c:pt idx="1681">
                  <c:v>0.37311066443834306</c:v>
                </c:pt>
                <c:pt idx="1682">
                  <c:v>0.20543888837226376</c:v>
                </c:pt>
                <c:pt idx="1683">
                  <c:v>0.21641675554655748</c:v>
                </c:pt>
                <c:pt idx="1684">
                  <c:v>7.0511720843573045E-2</c:v>
                </c:pt>
                <c:pt idx="1685">
                  <c:v>0.31105391381047554</c:v>
                </c:pt>
                <c:pt idx="1686">
                  <c:v>0.23025479128903825</c:v>
                </c:pt>
                <c:pt idx="1687">
                  <c:v>0.25514681656869698</c:v>
                </c:pt>
                <c:pt idx="1688">
                  <c:v>0.17943477847738976</c:v>
                </c:pt>
                <c:pt idx="1689">
                  <c:v>6.4258732175929367E-2</c:v>
                </c:pt>
                <c:pt idx="1690">
                  <c:v>0.19535863650618523</c:v>
                </c:pt>
                <c:pt idx="1691">
                  <c:v>0.15094477579416221</c:v>
                </c:pt>
                <c:pt idx="1692">
                  <c:v>7.3487662012819754E-2</c:v>
                </c:pt>
                <c:pt idx="1693">
                  <c:v>0.19318872305706947</c:v>
                </c:pt>
                <c:pt idx="1694">
                  <c:v>8.040535625628209E-2</c:v>
                </c:pt>
                <c:pt idx="1695">
                  <c:v>0.25679301592461812</c:v>
                </c:pt>
                <c:pt idx="1696">
                  <c:v>0.11640106137093653</c:v>
                </c:pt>
                <c:pt idx="1697">
                  <c:v>0.20216954145926991</c:v>
                </c:pt>
                <c:pt idx="1698">
                  <c:v>0.19667699269185235</c:v>
                </c:pt>
                <c:pt idx="1699">
                  <c:v>6.4099538509545084E-2</c:v>
                </c:pt>
                <c:pt idx="1700">
                  <c:v>2.5492473854647812E-2</c:v>
                </c:pt>
                <c:pt idx="1701">
                  <c:v>0.29678960732588777</c:v>
                </c:pt>
                <c:pt idx="1702">
                  <c:v>0.25159120628503828</c:v>
                </c:pt>
                <c:pt idx="1703">
                  <c:v>7.0752628021935493E-2</c:v>
                </c:pt>
                <c:pt idx="1704">
                  <c:v>0.1989310092155101</c:v>
                </c:pt>
                <c:pt idx="1705">
                  <c:v>0.13845759373447564</c:v>
                </c:pt>
                <c:pt idx="1706">
                  <c:v>0.19817759757703257</c:v>
                </c:pt>
                <c:pt idx="1707">
                  <c:v>0.30796846802288158</c:v>
                </c:pt>
                <c:pt idx="1708">
                  <c:v>0.13533153988888103</c:v>
                </c:pt>
                <c:pt idx="1709">
                  <c:v>0.15051414913862615</c:v>
                </c:pt>
                <c:pt idx="1710">
                  <c:v>0.20117151874833183</c:v>
                </c:pt>
                <c:pt idx="1711">
                  <c:v>7.7934571372896499E-2</c:v>
                </c:pt>
                <c:pt idx="1712">
                  <c:v>0.29046649029194072</c:v>
                </c:pt>
                <c:pt idx="1713">
                  <c:v>0.37123736632788962</c:v>
                </c:pt>
                <c:pt idx="1714">
                  <c:v>0.15299017528521119</c:v>
                </c:pt>
                <c:pt idx="1715">
                  <c:v>0.19093615223858507</c:v>
                </c:pt>
                <c:pt idx="1716">
                  <c:v>0.2291022405468901</c:v>
                </c:pt>
                <c:pt idx="1717">
                  <c:v>0.21256578557616024</c:v>
                </c:pt>
                <c:pt idx="1718">
                  <c:v>0.13875695181107872</c:v>
                </c:pt>
                <c:pt idx="1719">
                  <c:v>0.29351959000957706</c:v>
                </c:pt>
                <c:pt idx="1720">
                  <c:v>7.0966968689823773E-2</c:v>
                </c:pt>
                <c:pt idx="1721">
                  <c:v>0.26544742223927997</c:v>
                </c:pt>
                <c:pt idx="1722">
                  <c:v>0.31050584210247933</c:v>
                </c:pt>
                <c:pt idx="1723">
                  <c:v>0.2554062537980677</c:v>
                </c:pt>
                <c:pt idx="1724">
                  <c:v>0.2189257534255411</c:v>
                </c:pt>
                <c:pt idx="1725">
                  <c:v>0.26749088270211985</c:v>
                </c:pt>
                <c:pt idx="1726">
                  <c:v>9.8339326776169855E-2</c:v>
                </c:pt>
                <c:pt idx="1727">
                  <c:v>0.12898598375267056</c:v>
                </c:pt>
                <c:pt idx="1728">
                  <c:v>0.20094640152418108</c:v>
                </c:pt>
                <c:pt idx="1729">
                  <c:v>0.10849678940769536</c:v>
                </c:pt>
                <c:pt idx="1730">
                  <c:v>0.20794492831109324</c:v>
                </c:pt>
                <c:pt idx="1731">
                  <c:v>0.27524868998175123</c:v>
                </c:pt>
                <c:pt idx="1732">
                  <c:v>0.28791097213025196</c:v>
                </c:pt>
                <c:pt idx="1733">
                  <c:v>0.14336663122178805</c:v>
                </c:pt>
                <c:pt idx="1734">
                  <c:v>0.19049577537341378</c:v>
                </c:pt>
                <c:pt idx="1735">
                  <c:v>0.20270546247301979</c:v>
                </c:pt>
                <c:pt idx="1736">
                  <c:v>0.20152875888892652</c:v>
                </c:pt>
                <c:pt idx="1737">
                  <c:v>0.1603948642119164</c:v>
                </c:pt>
                <c:pt idx="1738">
                  <c:v>5.375248234147989E-2</c:v>
                </c:pt>
                <c:pt idx="1739">
                  <c:v>0.22718560859114945</c:v>
                </c:pt>
                <c:pt idx="1740">
                  <c:v>0.12885290789794368</c:v>
                </c:pt>
                <c:pt idx="1741">
                  <c:v>0.24104175428066199</c:v>
                </c:pt>
                <c:pt idx="1742">
                  <c:v>0.14669662042379628</c:v>
                </c:pt>
                <c:pt idx="1743">
                  <c:v>0.1537559979953258</c:v>
                </c:pt>
                <c:pt idx="1744">
                  <c:v>0.1513720034267898</c:v>
                </c:pt>
                <c:pt idx="1745">
                  <c:v>0.18083466735703624</c:v>
                </c:pt>
                <c:pt idx="1746">
                  <c:v>0.23925957138165543</c:v>
                </c:pt>
                <c:pt idx="1747">
                  <c:v>0.31589448303292045</c:v>
                </c:pt>
                <c:pt idx="1748">
                  <c:v>9.9889172061331521E-2</c:v>
                </c:pt>
                <c:pt idx="1749">
                  <c:v>0.41428492991957455</c:v>
                </c:pt>
                <c:pt idx="1750">
                  <c:v>6.801323241342061E-2</c:v>
                </c:pt>
                <c:pt idx="1751">
                  <c:v>0.1605537736029099</c:v>
                </c:pt>
                <c:pt idx="1752">
                  <c:v>0.29490744244240474</c:v>
                </c:pt>
                <c:pt idx="1753">
                  <c:v>0.21840418027763064</c:v>
                </c:pt>
                <c:pt idx="1754">
                  <c:v>5.541862704059497E-2</c:v>
                </c:pt>
                <c:pt idx="1755">
                  <c:v>0.27275978199290307</c:v>
                </c:pt>
                <c:pt idx="1756">
                  <c:v>0.19069148055104534</c:v>
                </c:pt>
                <c:pt idx="1757">
                  <c:v>0.22861415316235778</c:v>
                </c:pt>
                <c:pt idx="1758">
                  <c:v>0.18725130834732084</c:v>
                </c:pt>
                <c:pt idx="1759">
                  <c:v>0.1290968621768549</c:v>
                </c:pt>
                <c:pt idx="1760">
                  <c:v>0.23566679565593418</c:v>
                </c:pt>
                <c:pt idx="1761">
                  <c:v>0.29327073695135297</c:v>
                </c:pt>
                <c:pt idx="1762">
                  <c:v>0.15551022923701296</c:v>
                </c:pt>
                <c:pt idx="1763">
                  <c:v>1.5926882561480227E-2</c:v>
                </c:pt>
                <c:pt idx="1764">
                  <c:v>0.26282680231467737</c:v>
                </c:pt>
                <c:pt idx="1765">
                  <c:v>0.23684434010845834</c:v>
                </c:pt>
                <c:pt idx="1766">
                  <c:v>0.2929523170838948</c:v>
                </c:pt>
                <c:pt idx="1767">
                  <c:v>0.19494459014148902</c:v>
                </c:pt>
                <c:pt idx="1768">
                  <c:v>6.8202045145355328E-2</c:v>
                </c:pt>
                <c:pt idx="1769">
                  <c:v>0.18301488396611632</c:v>
                </c:pt>
                <c:pt idx="1770">
                  <c:v>3.5412997504444377E-2</c:v>
                </c:pt>
                <c:pt idx="1771">
                  <c:v>0.20624889210755271</c:v>
                </c:pt>
                <c:pt idx="1772">
                  <c:v>0.11943182048656098</c:v>
                </c:pt>
                <c:pt idx="1773">
                  <c:v>0.25445291993781183</c:v>
                </c:pt>
                <c:pt idx="1774">
                  <c:v>0.23196567135391533</c:v>
                </c:pt>
                <c:pt idx="1775">
                  <c:v>0.13438487128796339</c:v>
                </c:pt>
                <c:pt idx="1776">
                  <c:v>0.23300618730785772</c:v>
                </c:pt>
                <c:pt idx="1777">
                  <c:v>0.40512614731980534</c:v>
                </c:pt>
                <c:pt idx="1778">
                  <c:v>0.3418631006915227</c:v>
                </c:pt>
                <c:pt idx="1779">
                  <c:v>0.16995426195696339</c:v>
                </c:pt>
                <c:pt idx="1780">
                  <c:v>6.9459076600381309E-2</c:v>
                </c:pt>
                <c:pt idx="1781">
                  <c:v>0.25117247306205925</c:v>
                </c:pt>
                <c:pt idx="1782">
                  <c:v>0.21843162340086053</c:v>
                </c:pt>
                <c:pt idx="1783">
                  <c:v>0.14121127811314338</c:v>
                </c:pt>
                <c:pt idx="1784">
                  <c:v>0.24041335777512884</c:v>
                </c:pt>
                <c:pt idx="1785">
                  <c:v>0.30731335150983341</c:v>
                </c:pt>
                <c:pt idx="1786">
                  <c:v>0.14592901063735297</c:v>
                </c:pt>
                <c:pt idx="1787">
                  <c:v>0.26487667282992433</c:v>
                </c:pt>
                <c:pt idx="1788">
                  <c:v>7.0983855094112869E-2</c:v>
                </c:pt>
                <c:pt idx="1789">
                  <c:v>0.18806213376165104</c:v>
                </c:pt>
                <c:pt idx="1790">
                  <c:v>0.33991629808928892</c:v>
                </c:pt>
                <c:pt idx="1791">
                  <c:v>0.15932303155362249</c:v>
                </c:pt>
                <c:pt idx="1792">
                  <c:v>0.18692918221326238</c:v>
                </c:pt>
                <c:pt idx="1793">
                  <c:v>0.14068183737718698</c:v>
                </c:pt>
                <c:pt idx="1794">
                  <c:v>5.2748455994073851E-2</c:v>
                </c:pt>
                <c:pt idx="1795">
                  <c:v>0.23058109902227031</c:v>
                </c:pt>
                <c:pt idx="1796">
                  <c:v>0.24560475053228004</c:v>
                </c:pt>
                <c:pt idx="1797">
                  <c:v>0.1913665374880793</c:v>
                </c:pt>
                <c:pt idx="1798">
                  <c:v>0.11348323963010287</c:v>
                </c:pt>
                <c:pt idx="1799">
                  <c:v>0.27104575351980742</c:v>
                </c:pt>
                <c:pt idx="1800">
                  <c:v>0.15124735064994255</c:v>
                </c:pt>
                <c:pt idx="1801">
                  <c:v>0.20247522715455446</c:v>
                </c:pt>
                <c:pt idx="1802">
                  <c:v>0.31144333625628917</c:v>
                </c:pt>
                <c:pt idx="1803">
                  <c:v>3.216183919860427E-2</c:v>
                </c:pt>
                <c:pt idx="1804">
                  <c:v>7.0385938530467484E-2</c:v>
                </c:pt>
                <c:pt idx="1805">
                  <c:v>0.27517486515161593</c:v>
                </c:pt>
                <c:pt idx="1806">
                  <c:v>0.31390982655156563</c:v>
                </c:pt>
                <c:pt idx="1807">
                  <c:v>0.17604318238266004</c:v>
                </c:pt>
                <c:pt idx="1808">
                  <c:v>0.10367285385359892</c:v>
                </c:pt>
                <c:pt idx="1809">
                  <c:v>0.11645753374027379</c:v>
                </c:pt>
                <c:pt idx="1810">
                  <c:v>0.16396390377945735</c:v>
                </c:pt>
                <c:pt idx="1811">
                  <c:v>6.529291419741412E-2</c:v>
                </c:pt>
                <c:pt idx="1812">
                  <c:v>0.22323963425257176</c:v>
                </c:pt>
                <c:pt idx="1813">
                  <c:v>0.16412526567495078</c:v>
                </c:pt>
                <c:pt idx="1814">
                  <c:v>0.14438184056911041</c:v>
                </c:pt>
                <c:pt idx="1815">
                  <c:v>0.15214615052792979</c:v>
                </c:pt>
                <c:pt idx="1816">
                  <c:v>0.12035537235258431</c:v>
                </c:pt>
                <c:pt idx="1817">
                  <c:v>0.16765688940221679</c:v>
                </c:pt>
                <c:pt idx="1818">
                  <c:v>0.20817739609601915</c:v>
                </c:pt>
                <c:pt idx="1819">
                  <c:v>7.3274234754741485E-2</c:v>
                </c:pt>
                <c:pt idx="1820">
                  <c:v>0.13693659511014999</c:v>
                </c:pt>
                <c:pt idx="1821">
                  <c:v>0.25062237619528105</c:v>
                </c:pt>
                <c:pt idx="1822">
                  <c:v>0.19525487349670101</c:v>
                </c:pt>
                <c:pt idx="1823">
                  <c:v>0.39039821809031139</c:v>
                </c:pt>
                <c:pt idx="1824">
                  <c:v>0.31215184134123319</c:v>
                </c:pt>
                <c:pt idx="1825">
                  <c:v>9.048601058359651E-2</c:v>
                </c:pt>
                <c:pt idx="1826">
                  <c:v>0.17463205194555442</c:v>
                </c:pt>
                <c:pt idx="1827">
                  <c:v>0.18344160918449859</c:v>
                </c:pt>
                <c:pt idx="1828">
                  <c:v>0.19589252996968298</c:v>
                </c:pt>
                <c:pt idx="1829">
                  <c:v>5.5331978064096177E-2</c:v>
                </c:pt>
                <c:pt idx="1830">
                  <c:v>0.17151896129707822</c:v>
                </c:pt>
                <c:pt idx="1831">
                  <c:v>2.0124377177623387E-2</c:v>
                </c:pt>
                <c:pt idx="1832">
                  <c:v>0.14937700122651876</c:v>
                </c:pt>
                <c:pt idx="1833">
                  <c:v>0.1255136679648956</c:v>
                </c:pt>
                <c:pt idx="1834">
                  <c:v>0.1769767218500462</c:v>
                </c:pt>
                <c:pt idx="1835">
                  <c:v>8.8480412967957278E-2</c:v>
                </c:pt>
                <c:pt idx="1836">
                  <c:v>0.16229731480248688</c:v>
                </c:pt>
                <c:pt idx="1837">
                  <c:v>6.2605051898735553E-2</c:v>
                </c:pt>
                <c:pt idx="1838">
                  <c:v>0.33454846111090575</c:v>
                </c:pt>
                <c:pt idx="1839">
                  <c:v>0.40330863283295315</c:v>
                </c:pt>
                <c:pt idx="1840">
                  <c:v>7.2053198437018295E-2</c:v>
                </c:pt>
                <c:pt idx="1841">
                  <c:v>0.18707197170091305</c:v>
                </c:pt>
                <c:pt idx="1842">
                  <c:v>0.13346920249754746</c:v>
                </c:pt>
                <c:pt idx="1843">
                  <c:v>8.367036352392887E-2</c:v>
                </c:pt>
                <c:pt idx="1844">
                  <c:v>0.1971909513908976</c:v>
                </c:pt>
                <c:pt idx="1845">
                  <c:v>0.23349651606800492</c:v>
                </c:pt>
                <c:pt idx="1846">
                  <c:v>0.13247544000878975</c:v>
                </c:pt>
                <c:pt idx="1847">
                  <c:v>0.31545015421373535</c:v>
                </c:pt>
                <c:pt idx="1848">
                  <c:v>2.7336474878641326E-2</c:v>
                </c:pt>
                <c:pt idx="1849">
                  <c:v>0.27618395816238106</c:v>
                </c:pt>
                <c:pt idx="1850">
                  <c:v>0.11204933195753242</c:v>
                </c:pt>
                <c:pt idx="1851">
                  <c:v>0.23162763296670619</c:v>
                </c:pt>
                <c:pt idx="1852">
                  <c:v>0.24021451294297691</c:v>
                </c:pt>
                <c:pt idx="1853">
                  <c:v>3.3256129331135753E-2</c:v>
                </c:pt>
                <c:pt idx="1854">
                  <c:v>0.17581721475855261</c:v>
                </c:pt>
                <c:pt idx="1855">
                  <c:v>0.17818314079300279</c:v>
                </c:pt>
                <c:pt idx="1856">
                  <c:v>0.25278412380240667</c:v>
                </c:pt>
                <c:pt idx="1857">
                  <c:v>0.190452636103565</c:v>
                </c:pt>
                <c:pt idx="1858">
                  <c:v>0.25061659807897385</c:v>
                </c:pt>
                <c:pt idx="1859">
                  <c:v>0.2546761221959315</c:v>
                </c:pt>
                <c:pt idx="1860">
                  <c:v>0.15560310498178964</c:v>
                </c:pt>
                <c:pt idx="1861">
                  <c:v>0.22584582759753147</c:v>
                </c:pt>
                <c:pt idx="1862">
                  <c:v>0.26385808403782463</c:v>
                </c:pt>
                <c:pt idx="1863">
                  <c:v>9.6818030611466099E-2</c:v>
                </c:pt>
                <c:pt idx="1864">
                  <c:v>0.14842932239576712</c:v>
                </c:pt>
                <c:pt idx="1865">
                  <c:v>0.21923624627981297</c:v>
                </c:pt>
                <c:pt idx="1866">
                  <c:v>0.30897759145257453</c:v>
                </c:pt>
                <c:pt idx="1867">
                  <c:v>0.15285360385230717</c:v>
                </c:pt>
                <c:pt idx="1868">
                  <c:v>0.21102786745464286</c:v>
                </c:pt>
                <c:pt idx="1869">
                  <c:v>0.25372294624540359</c:v>
                </c:pt>
                <c:pt idx="1870">
                  <c:v>0.24955135527102712</c:v>
                </c:pt>
                <c:pt idx="1871">
                  <c:v>0.1118367591120446</c:v>
                </c:pt>
                <c:pt idx="1872">
                  <c:v>0.28008154929474927</c:v>
                </c:pt>
                <c:pt idx="1873">
                  <c:v>4.1459820795772373E-2</c:v>
                </c:pt>
                <c:pt idx="1874">
                  <c:v>0.2740335748381888</c:v>
                </c:pt>
                <c:pt idx="1875">
                  <c:v>0.14467299044676452</c:v>
                </c:pt>
                <c:pt idx="1876">
                  <c:v>8.8864376662286304E-2</c:v>
                </c:pt>
                <c:pt idx="1877">
                  <c:v>0.13577819296300575</c:v>
                </c:pt>
                <c:pt idx="1878">
                  <c:v>0.13518273595386177</c:v>
                </c:pt>
                <c:pt idx="1879">
                  <c:v>0.16889580130767712</c:v>
                </c:pt>
                <c:pt idx="1880">
                  <c:v>0.17090451546832597</c:v>
                </c:pt>
                <c:pt idx="1881">
                  <c:v>7.5162762408936601E-2</c:v>
                </c:pt>
                <c:pt idx="1882">
                  <c:v>6.1218318665719806E-2</c:v>
                </c:pt>
                <c:pt idx="1883">
                  <c:v>0.26479983907599802</c:v>
                </c:pt>
                <c:pt idx="1884">
                  <c:v>0.10799901059201744</c:v>
                </c:pt>
                <c:pt idx="1885">
                  <c:v>0.20523551816051366</c:v>
                </c:pt>
                <c:pt idx="1886">
                  <c:v>3.4894648017328223E-2</c:v>
                </c:pt>
                <c:pt idx="1887">
                  <c:v>0.17261760849969221</c:v>
                </c:pt>
                <c:pt idx="1888">
                  <c:v>2.3426469081954338E-2</c:v>
                </c:pt>
                <c:pt idx="1889">
                  <c:v>0.1326490927489985</c:v>
                </c:pt>
                <c:pt idx="1890">
                  <c:v>0.15889469847066096</c:v>
                </c:pt>
                <c:pt idx="1891">
                  <c:v>0.18304384229530868</c:v>
                </c:pt>
                <c:pt idx="1892">
                  <c:v>0.32100644184767901</c:v>
                </c:pt>
                <c:pt idx="1893">
                  <c:v>0.28629795637829858</c:v>
                </c:pt>
                <c:pt idx="1894">
                  <c:v>0.15633590044213719</c:v>
                </c:pt>
                <c:pt idx="1895">
                  <c:v>3.7740380771932536E-2</c:v>
                </c:pt>
                <c:pt idx="1896">
                  <c:v>0.22871157859951907</c:v>
                </c:pt>
                <c:pt idx="1897">
                  <c:v>0.17037268542846817</c:v>
                </c:pt>
                <c:pt idx="1898">
                  <c:v>0.10539755362087888</c:v>
                </c:pt>
                <c:pt idx="1899">
                  <c:v>0.32410177889337177</c:v>
                </c:pt>
                <c:pt idx="1900">
                  <c:v>0.3322932404049368</c:v>
                </c:pt>
                <c:pt idx="1901">
                  <c:v>2.6329167479659077E-2</c:v>
                </c:pt>
                <c:pt idx="1902">
                  <c:v>0.17899770725597364</c:v>
                </c:pt>
                <c:pt idx="1903">
                  <c:v>5.1877482767704208E-2</c:v>
                </c:pt>
                <c:pt idx="1904">
                  <c:v>8.2402248908561404E-2</c:v>
                </c:pt>
                <c:pt idx="1905">
                  <c:v>0.10928753195542029</c:v>
                </c:pt>
                <c:pt idx="1906">
                  <c:v>0.13486519953154641</c:v>
                </c:pt>
                <c:pt idx="1907">
                  <c:v>0.28004301579044366</c:v>
                </c:pt>
                <c:pt idx="1908">
                  <c:v>0.29882672802329679</c:v>
                </c:pt>
                <c:pt idx="1909">
                  <c:v>0.30779848032476309</c:v>
                </c:pt>
                <c:pt idx="1910">
                  <c:v>0.32685044510503403</c:v>
                </c:pt>
                <c:pt idx="1911">
                  <c:v>6.8883238097296129E-2</c:v>
                </c:pt>
                <c:pt idx="1912">
                  <c:v>0.20415912759912658</c:v>
                </c:pt>
                <c:pt idx="1913">
                  <c:v>4.1632383251979377E-2</c:v>
                </c:pt>
                <c:pt idx="1914">
                  <c:v>3.3398564010312271E-2</c:v>
                </c:pt>
                <c:pt idx="1915">
                  <c:v>0.33617425968228787</c:v>
                </c:pt>
                <c:pt idx="1916">
                  <c:v>0.32393374649558737</c:v>
                </c:pt>
                <c:pt idx="1917">
                  <c:v>0.1357377737972385</c:v>
                </c:pt>
                <c:pt idx="1918">
                  <c:v>0.21066615752832973</c:v>
                </c:pt>
                <c:pt idx="1919">
                  <c:v>0.18722524452945777</c:v>
                </c:pt>
                <c:pt idx="1920">
                  <c:v>0.13499128297041807</c:v>
                </c:pt>
                <c:pt idx="1921">
                  <c:v>2.7926198086632326E-2</c:v>
                </c:pt>
                <c:pt idx="1922">
                  <c:v>3.7386051488329741E-2</c:v>
                </c:pt>
                <c:pt idx="1923">
                  <c:v>0.14250711266612726</c:v>
                </c:pt>
                <c:pt idx="1924">
                  <c:v>3.8483172195935111E-2</c:v>
                </c:pt>
                <c:pt idx="1925">
                  <c:v>0.23836767736833053</c:v>
                </c:pt>
                <c:pt idx="1926">
                  <c:v>0.143830855360779</c:v>
                </c:pt>
                <c:pt idx="1927">
                  <c:v>0.41703437763048612</c:v>
                </c:pt>
                <c:pt idx="1928">
                  <c:v>0.4120394851127358</c:v>
                </c:pt>
                <c:pt idx="1929">
                  <c:v>7.1095878330126538E-2</c:v>
                </c:pt>
                <c:pt idx="1930">
                  <c:v>0.16944780206819132</c:v>
                </c:pt>
                <c:pt idx="1931">
                  <c:v>7.3364363474382799E-2</c:v>
                </c:pt>
                <c:pt idx="1932">
                  <c:v>0.25471132556368659</c:v>
                </c:pt>
                <c:pt idx="1933">
                  <c:v>0.32103826738312691</c:v>
                </c:pt>
                <c:pt idx="1934">
                  <c:v>0.25192067699809328</c:v>
                </c:pt>
                <c:pt idx="1935">
                  <c:v>0.10211893939540673</c:v>
                </c:pt>
                <c:pt idx="1936">
                  <c:v>3.3918516553022471E-2</c:v>
                </c:pt>
                <c:pt idx="1937">
                  <c:v>0.10678354346531549</c:v>
                </c:pt>
                <c:pt idx="1938">
                  <c:v>0.10184367661338811</c:v>
                </c:pt>
                <c:pt idx="1939">
                  <c:v>0.25507443201497537</c:v>
                </c:pt>
                <c:pt idx="1940">
                  <c:v>0.28233108470465851</c:v>
                </c:pt>
                <c:pt idx="1941">
                  <c:v>6.1502902689497319E-2</c:v>
                </c:pt>
                <c:pt idx="1942">
                  <c:v>0.25762924408817156</c:v>
                </c:pt>
                <c:pt idx="1943">
                  <c:v>0.29444793706229433</c:v>
                </c:pt>
                <c:pt idx="1944">
                  <c:v>0.31137743438252841</c:v>
                </c:pt>
                <c:pt idx="1945">
                  <c:v>0.21381145806176605</c:v>
                </c:pt>
                <c:pt idx="1946">
                  <c:v>0.16199546803538212</c:v>
                </c:pt>
                <c:pt idx="1947">
                  <c:v>0.2329638470390023</c:v>
                </c:pt>
                <c:pt idx="1948">
                  <c:v>0.14455759127723056</c:v>
                </c:pt>
                <c:pt idx="1949">
                  <c:v>8.5277171856123601E-2</c:v>
                </c:pt>
                <c:pt idx="1950">
                  <c:v>8.7603615083899911E-2</c:v>
                </c:pt>
                <c:pt idx="1951">
                  <c:v>6.5564515199486806E-2</c:v>
                </c:pt>
                <c:pt idx="1952">
                  <c:v>0.27649724870695991</c:v>
                </c:pt>
                <c:pt idx="1953">
                  <c:v>0.28905457338438723</c:v>
                </c:pt>
                <c:pt idx="1954">
                  <c:v>5.68175230209782E-2</c:v>
                </c:pt>
                <c:pt idx="1955">
                  <c:v>0.26494741279312706</c:v>
                </c:pt>
                <c:pt idx="1956">
                  <c:v>0.3839123672670155</c:v>
                </c:pt>
                <c:pt idx="1957">
                  <c:v>0.2443580351092578</c:v>
                </c:pt>
                <c:pt idx="1958">
                  <c:v>0.10312579542165423</c:v>
                </c:pt>
                <c:pt idx="1959">
                  <c:v>0.17549709700392668</c:v>
                </c:pt>
                <c:pt idx="1960">
                  <c:v>0.26022989057608115</c:v>
                </c:pt>
                <c:pt idx="1961">
                  <c:v>0.18613583143780232</c:v>
                </c:pt>
                <c:pt idx="1962">
                  <c:v>0.22353900053696307</c:v>
                </c:pt>
                <c:pt idx="1963">
                  <c:v>0.17615548765724753</c:v>
                </c:pt>
                <c:pt idx="1964">
                  <c:v>0.2292761796777576</c:v>
                </c:pt>
                <c:pt idx="1965">
                  <c:v>0.13289341994611448</c:v>
                </c:pt>
                <c:pt idx="1966">
                  <c:v>0.21017354910935993</c:v>
                </c:pt>
                <c:pt idx="1967">
                  <c:v>0.30714741549503444</c:v>
                </c:pt>
                <c:pt idx="1968">
                  <c:v>0.16596531051233754</c:v>
                </c:pt>
                <c:pt idx="1969">
                  <c:v>0.13112166229885958</c:v>
                </c:pt>
                <c:pt idx="1970">
                  <c:v>6.3812025111005255E-2</c:v>
                </c:pt>
                <c:pt idx="1971">
                  <c:v>0.27160718386190652</c:v>
                </c:pt>
                <c:pt idx="1972">
                  <c:v>0.31243291303460907</c:v>
                </c:pt>
                <c:pt idx="1973">
                  <c:v>7.9492694542409481E-2</c:v>
                </c:pt>
                <c:pt idx="1974">
                  <c:v>0.1767193064712238</c:v>
                </c:pt>
                <c:pt idx="1975">
                  <c:v>0.2063178905275791</c:v>
                </c:pt>
                <c:pt idx="1976">
                  <c:v>0.18479488639205854</c:v>
                </c:pt>
                <c:pt idx="1977">
                  <c:v>0.21981829194214697</c:v>
                </c:pt>
                <c:pt idx="1978">
                  <c:v>6.4063258519411193E-2</c:v>
                </c:pt>
                <c:pt idx="1979">
                  <c:v>0.18952820838806161</c:v>
                </c:pt>
                <c:pt idx="1980">
                  <c:v>0.32455780193399164</c:v>
                </c:pt>
                <c:pt idx="1981">
                  <c:v>0.23415319570484172</c:v>
                </c:pt>
                <c:pt idx="1982">
                  <c:v>0.26137682065233747</c:v>
                </c:pt>
                <c:pt idx="1983">
                  <c:v>0.18488707016834738</c:v>
                </c:pt>
                <c:pt idx="1984">
                  <c:v>0.36063607966914191</c:v>
                </c:pt>
                <c:pt idx="1985">
                  <c:v>0.14556879012528157</c:v>
                </c:pt>
                <c:pt idx="1986">
                  <c:v>0.31515769780458314</c:v>
                </c:pt>
                <c:pt idx="1987">
                  <c:v>0.11441815464166538</c:v>
                </c:pt>
                <c:pt idx="1988">
                  <c:v>9.9110081700505503E-2</c:v>
                </c:pt>
                <c:pt idx="1989">
                  <c:v>0.17842852517740226</c:v>
                </c:pt>
                <c:pt idx="1990">
                  <c:v>0.13032444530004383</c:v>
                </c:pt>
                <c:pt idx="1991">
                  <c:v>0.22044380212703274</c:v>
                </c:pt>
                <c:pt idx="1992">
                  <c:v>0.18051849301258471</c:v>
                </c:pt>
                <c:pt idx="1993">
                  <c:v>4.4566712813317366E-2</c:v>
                </c:pt>
                <c:pt idx="1994">
                  <c:v>0.18594163187625767</c:v>
                </c:pt>
                <c:pt idx="1995">
                  <c:v>7.1416571214712121E-2</c:v>
                </c:pt>
                <c:pt idx="1996">
                  <c:v>3.9374562513508238E-2</c:v>
                </c:pt>
                <c:pt idx="1997">
                  <c:v>3.9598829433732163E-2</c:v>
                </c:pt>
                <c:pt idx="1998">
                  <c:v>0.13975075964207662</c:v>
                </c:pt>
                <c:pt idx="1999">
                  <c:v>0.2002501635855829</c:v>
                </c:pt>
                <c:pt idx="2000">
                  <c:v>0.1974222224384512</c:v>
                </c:pt>
                <c:pt idx="2001">
                  <c:v>0.31585229577459728</c:v>
                </c:pt>
                <c:pt idx="2002">
                  <c:v>8.6275697764634174E-2</c:v>
                </c:pt>
                <c:pt idx="2003">
                  <c:v>0.27545294118750263</c:v>
                </c:pt>
                <c:pt idx="2004">
                  <c:v>7.5388213645361191E-2</c:v>
                </c:pt>
                <c:pt idx="2005">
                  <c:v>0.18081944135899519</c:v>
                </c:pt>
                <c:pt idx="2006">
                  <c:v>0.18182914637652914</c:v>
                </c:pt>
                <c:pt idx="2007">
                  <c:v>4.0934006125961986E-2</c:v>
                </c:pt>
                <c:pt idx="2008">
                  <c:v>0.24582630434548847</c:v>
                </c:pt>
                <c:pt idx="2009">
                  <c:v>0.16194286930497626</c:v>
                </c:pt>
                <c:pt idx="2010">
                  <c:v>3.6717951402810201E-2</c:v>
                </c:pt>
                <c:pt idx="2011">
                  <c:v>0.12962522810811805</c:v>
                </c:pt>
                <c:pt idx="2012">
                  <c:v>8.9664092703287679E-2</c:v>
                </c:pt>
                <c:pt idx="2013">
                  <c:v>0.18030079640241681</c:v>
                </c:pt>
                <c:pt idx="2014">
                  <c:v>0.18914072122780468</c:v>
                </c:pt>
                <c:pt idx="2015">
                  <c:v>0.27503413850928737</c:v>
                </c:pt>
                <c:pt idx="2016">
                  <c:v>0.16729600938091238</c:v>
                </c:pt>
                <c:pt idx="2017">
                  <c:v>0.39758866546868177</c:v>
                </c:pt>
                <c:pt idx="2018">
                  <c:v>0.13113805496951869</c:v>
                </c:pt>
                <c:pt idx="2019">
                  <c:v>9.8729334804687596E-2</c:v>
                </c:pt>
                <c:pt idx="2020">
                  <c:v>8.6272166520341642E-2</c:v>
                </c:pt>
                <c:pt idx="2021">
                  <c:v>9.7155960699740973E-2</c:v>
                </c:pt>
                <c:pt idx="2022">
                  <c:v>0.16052291994943602</c:v>
                </c:pt>
                <c:pt idx="2023">
                  <c:v>0.22766390922959445</c:v>
                </c:pt>
                <c:pt idx="2024">
                  <c:v>0.18660491551396774</c:v>
                </c:pt>
                <c:pt idx="2025">
                  <c:v>0.1776895980666815</c:v>
                </c:pt>
                <c:pt idx="2026">
                  <c:v>0.15539121783228182</c:v>
                </c:pt>
                <c:pt idx="2027">
                  <c:v>7.704382265202625E-2</c:v>
                </c:pt>
                <c:pt idx="2028">
                  <c:v>0.1099306721018003</c:v>
                </c:pt>
                <c:pt idx="2029">
                  <c:v>0.2763170054333095</c:v>
                </c:pt>
                <c:pt idx="2030">
                  <c:v>0.17516880920323885</c:v>
                </c:pt>
                <c:pt idx="2031">
                  <c:v>0.3375044612859206</c:v>
                </c:pt>
                <c:pt idx="2032">
                  <c:v>0.32684249143442301</c:v>
                </c:pt>
                <c:pt idx="2033">
                  <c:v>6.9190014523883292E-2</c:v>
                </c:pt>
                <c:pt idx="2034">
                  <c:v>0.29664444979865934</c:v>
                </c:pt>
                <c:pt idx="2035">
                  <c:v>0.15455305766618466</c:v>
                </c:pt>
                <c:pt idx="2036">
                  <c:v>0.24040122436378297</c:v>
                </c:pt>
                <c:pt idx="2037">
                  <c:v>0.13475762546654124</c:v>
                </c:pt>
                <c:pt idx="2038">
                  <c:v>0.11139004248807183</c:v>
                </c:pt>
                <c:pt idx="2039">
                  <c:v>0.16930492611556147</c:v>
                </c:pt>
                <c:pt idx="2040">
                  <c:v>0.22400630264026233</c:v>
                </c:pt>
                <c:pt idx="2041">
                  <c:v>0.19740809605034926</c:v>
                </c:pt>
                <c:pt idx="2042">
                  <c:v>0.18530580566101662</c:v>
                </c:pt>
                <c:pt idx="2043">
                  <c:v>4.0818307623201378E-2</c:v>
                </c:pt>
                <c:pt idx="2044">
                  <c:v>0.19676890546492842</c:v>
                </c:pt>
                <c:pt idx="2045">
                  <c:v>0.19619080933701483</c:v>
                </c:pt>
                <c:pt idx="2046">
                  <c:v>0.23914384272557498</c:v>
                </c:pt>
                <c:pt idx="2047">
                  <c:v>0.2368371174379611</c:v>
                </c:pt>
                <c:pt idx="2048">
                  <c:v>0.13235702813727102</c:v>
                </c:pt>
                <c:pt idx="2049">
                  <c:v>0.11053175718712538</c:v>
                </c:pt>
                <c:pt idx="2050">
                  <c:v>0.30962925078439696</c:v>
                </c:pt>
                <c:pt idx="2051">
                  <c:v>0.13257765086143891</c:v>
                </c:pt>
                <c:pt idx="2052">
                  <c:v>0.28276834118203098</c:v>
                </c:pt>
                <c:pt idx="2053">
                  <c:v>0.16054982754818781</c:v>
                </c:pt>
                <c:pt idx="2054">
                  <c:v>2.9900052504526542E-2</c:v>
                </c:pt>
                <c:pt idx="2055">
                  <c:v>5.3998713014102862E-2</c:v>
                </c:pt>
                <c:pt idx="2056">
                  <c:v>8.279697238457473E-2</c:v>
                </c:pt>
                <c:pt idx="2057">
                  <c:v>0.28179126200579674</c:v>
                </c:pt>
                <c:pt idx="2058">
                  <c:v>0.11922585482246717</c:v>
                </c:pt>
                <c:pt idx="2059">
                  <c:v>5.1747243275514165E-2</c:v>
                </c:pt>
                <c:pt idx="2060">
                  <c:v>0.29594968730648574</c:v>
                </c:pt>
                <c:pt idx="2061">
                  <c:v>0.22779101173676253</c:v>
                </c:pt>
                <c:pt idx="2062">
                  <c:v>0.2939077706447506</c:v>
                </c:pt>
                <c:pt idx="2063">
                  <c:v>0.15484270683993628</c:v>
                </c:pt>
                <c:pt idx="2064">
                  <c:v>0.14205992205783247</c:v>
                </c:pt>
                <c:pt idx="2065">
                  <c:v>0.18364463763360206</c:v>
                </c:pt>
                <c:pt idx="2066">
                  <c:v>0.21957732803667795</c:v>
                </c:pt>
                <c:pt idx="2067">
                  <c:v>3.4907469686736192E-2</c:v>
                </c:pt>
                <c:pt idx="2068">
                  <c:v>0.23707076330739696</c:v>
                </c:pt>
                <c:pt idx="2069">
                  <c:v>0.13938140003091348</c:v>
                </c:pt>
                <c:pt idx="2070">
                  <c:v>0.13682260881883934</c:v>
                </c:pt>
                <c:pt idx="2071">
                  <c:v>0.17221193417142899</c:v>
                </c:pt>
                <c:pt idx="2072">
                  <c:v>6.0550296968457928E-2</c:v>
                </c:pt>
                <c:pt idx="2073">
                  <c:v>3.3950198568000189E-2</c:v>
                </c:pt>
                <c:pt idx="2074">
                  <c:v>0.3183165897986413</c:v>
                </c:pt>
                <c:pt idx="2075">
                  <c:v>0.20104724945743513</c:v>
                </c:pt>
                <c:pt idx="2076">
                  <c:v>8.2036884090769036E-2</c:v>
                </c:pt>
                <c:pt idx="2077">
                  <c:v>0.30953171593168705</c:v>
                </c:pt>
                <c:pt idx="2078">
                  <c:v>0.24417091297108584</c:v>
                </c:pt>
                <c:pt idx="2079">
                  <c:v>0.2352590041896292</c:v>
                </c:pt>
                <c:pt idx="2080">
                  <c:v>4.6057014489022663E-2</c:v>
                </c:pt>
                <c:pt idx="2081">
                  <c:v>5.6054591232701512E-2</c:v>
                </c:pt>
                <c:pt idx="2082">
                  <c:v>0.31838146028123404</c:v>
                </c:pt>
                <c:pt idx="2083">
                  <c:v>0.19939411827406062</c:v>
                </c:pt>
                <c:pt idx="2084">
                  <c:v>0.13843040542827367</c:v>
                </c:pt>
                <c:pt idx="2085">
                  <c:v>0.21586319163147749</c:v>
                </c:pt>
                <c:pt idx="2086">
                  <c:v>0.25974150343435198</c:v>
                </c:pt>
                <c:pt idx="2087">
                  <c:v>0.24522488426730504</c:v>
                </c:pt>
                <c:pt idx="2088">
                  <c:v>0.23795473353210639</c:v>
                </c:pt>
                <c:pt idx="2089">
                  <c:v>0.10478197590608929</c:v>
                </c:pt>
                <c:pt idx="2090">
                  <c:v>0.28940219106644705</c:v>
                </c:pt>
                <c:pt idx="2091">
                  <c:v>0.16131156433403149</c:v>
                </c:pt>
                <c:pt idx="2092">
                  <c:v>0.13109171025451261</c:v>
                </c:pt>
                <c:pt idx="2093">
                  <c:v>6.7708795928265175E-2</c:v>
                </c:pt>
                <c:pt idx="2094">
                  <c:v>0.13714933912958571</c:v>
                </c:pt>
                <c:pt idx="2095">
                  <c:v>0.28745679707474636</c:v>
                </c:pt>
                <c:pt idx="2096">
                  <c:v>0.12098894020084572</c:v>
                </c:pt>
                <c:pt idx="2097">
                  <c:v>0.26914014262923303</c:v>
                </c:pt>
                <c:pt idx="2098">
                  <c:v>0.20977027890631206</c:v>
                </c:pt>
                <c:pt idx="2099">
                  <c:v>0.27025778459263705</c:v>
                </c:pt>
                <c:pt idx="2100">
                  <c:v>5.5636814835310133E-2</c:v>
                </c:pt>
                <c:pt idx="2101">
                  <c:v>0.12412038104536904</c:v>
                </c:pt>
                <c:pt idx="2102">
                  <c:v>4.3714854765692479E-2</c:v>
                </c:pt>
                <c:pt idx="2103">
                  <c:v>6.0327474744326537E-2</c:v>
                </c:pt>
                <c:pt idx="2104">
                  <c:v>0.27814489579612456</c:v>
                </c:pt>
                <c:pt idx="2105">
                  <c:v>8.9072776466814219E-2</c:v>
                </c:pt>
                <c:pt idx="2106">
                  <c:v>0.23373451163907433</c:v>
                </c:pt>
                <c:pt idx="2107">
                  <c:v>0.16634542614498216</c:v>
                </c:pt>
                <c:pt idx="2108">
                  <c:v>9.8396530248738401E-2</c:v>
                </c:pt>
                <c:pt idx="2109">
                  <c:v>4.9912839672437315E-2</c:v>
                </c:pt>
                <c:pt idx="2110">
                  <c:v>0.11620405413099633</c:v>
                </c:pt>
                <c:pt idx="2111">
                  <c:v>0.18892383449083994</c:v>
                </c:pt>
                <c:pt idx="2112">
                  <c:v>0.22296317635237273</c:v>
                </c:pt>
                <c:pt idx="2113">
                  <c:v>0.2524871060051872</c:v>
                </c:pt>
                <c:pt idx="2114">
                  <c:v>6.6592037334253007E-2</c:v>
                </c:pt>
                <c:pt idx="2115">
                  <c:v>8.6374051070851721E-2</c:v>
                </c:pt>
                <c:pt idx="2116">
                  <c:v>0.28298251215163717</c:v>
                </c:pt>
                <c:pt idx="2117">
                  <c:v>0.19440602175033206</c:v>
                </c:pt>
                <c:pt idx="2118">
                  <c:v>0.23855131366804372</c:v>
                </c:pt>
                <c:pt idx="2119">
                  <c:v>0.31092463805733672</c:v>
                </c:pt>
                <c:pt idx="2120">
                  <c:v>9.8276344828047257E-2</c:v>
                </c:pt>
                <c:pt idx="2121">
                  <c:v>0.21075525339347578</c:v>
                </c:pt>
                <c:pt idx="2122">
                  <c:v>0.13426231544465139</c:v>
                </c:pt>
                <c:pt idx="2123">
                  <c:v>0.20538380522839006</c:v>
                </c:pt>
                <c:pt idx="2124">
                  <c:v>0.2810581770742715</c:v>
                </c:pt>
                <c:pt idx="2125">
                  <c:v>0.31060240560277208</c:v>
                </c:pt>
                <c:pt idx="2126">
                  <c:v>0.152034544119104</c:v>
                </c:pt>
                <c:pt idx="2127">
                  <c:v>0.12239399351059177</c:v>
                </c:pt>
                <c:pt idx="2128">
                  <c:v>0.22590584498635735</c:v>
                </c:pt>
                <c:pt idx="2129">
                  <c:v>9.1456049508899184E-2</c:v>
                </c:pt>
                <c:pt idx="2130">
                  <c:v>7.3148996383803677E-2</c:v>
                </c:pt>
                <c:pt idx="2131">
                  <c:v>0.23206613058185965</c:v>
                </c:pt>
                <c:pt idx="2132">
                  <c:v>0.14745919898967941</c:v>
                </c:pt>
                <c:pt idx="2133">
                  <c:v>0.29317567965060221</c:v>
                </c:pt>
                <c:pt idx="2134">
                  <c:v>0.19991185507407394</c:v>
                </c:pt>
                <c:pt idx="2135">
                  <c:v>7.7548377348914954E-2</c:v>
                </c:pt>
                <c:pt idx="2136">
                  <c:v>0.11152452344625985</c:v>
                </c:pt>
                <c:pt idx="2137">
                  <c:v>0.15185617587762223</c:v>
                </c:pt>
                <c:pt idx="2138">
                  <c:v>0.15835358595671067</c:v>
                </c:pt>
                <c:pt idx="2139">
                  <c:v>9.2792883936432702E-2</c:v>
                </c:pt>
                <c:pt idx="2140">
                  <c:v>0.21301069677142337</c:v>
                </c:pt>
                <c:pt idx="2141">
                  <c:v>0.28937797115910513</c:v>
                </c:pt>
                <c:pt idx="2142">
                  <c:v>0.18631196214007417</c:v>
                </c:pt>
                <c:pt idx="2143">
                  <c:v>0.14918374827265879</c:v>
                </c:pt>
                <c:pt idx="2144">
                  <c:v>0.10208776736297409</c:v>
                </c:pt>
                <c:pt idx="2145">
                  <c:v>0.18541404450314047</c:v>
                </c:pt>
                <c:pt idx="2146">
                  <c:v>0.18375019236345125</c:v>
                </c:pt>
                <c:pt idx="2147">
                  <c:v>0.24880528532229462</c:v>
                </c:pt>
                <c:pt idx="2148">
                  <c:v>0.13133211973051573</c:v>
                </c:pt>
                <c:pt idx="2149">
                  <c:v>0.11617398897792697</c:v>
                </c:pt>
                <c:pt idx="2150">
                  <c:v>0.32376263643557834</c:v>
                </c:pt>
                <c:pt idx="2151">
                  <c:v>0.36021048396700195</c:v>
                </c:pt>
                <c:pt idx="2152">
                  <c:v>0.11975131639233894</c:v>
                </c:pt>
                <c:pt idx="2153">
                  <c:v>0.16057291556568032</c:v>
                </c:pt>
                <c:pt idx="2154">
                  <c:v>0.1360273852310705</c:v>
                </c:pt>
                <c:pt idx="2155">
                  <c:v>0.24882389827895679</c:v>
                </c:pt>
                <c:pt idx="2156">
                  <c:v>0.2556051795139993</c:v>
                </c:pt>
                <c:pt idx="2157">
                  <c:v>5.4170841941179049E-2</c:v>
                </c:pt>
                <c:pt idx="2158">
                  <c:v>0.2382569292798884</c:v>
                </c:pt>
                <c:pt idx="2159">
                  <c:v>0.18046958330044305</c:v>
                </c:pt>
                <c:pt idx="2160">
                  <c:v>0.2344784445228747</c:v>
                </c:pt>
                <c:pt idx="2161">
                  <c:v>0.14760028202624653</c:v>
                </c:pt>
                <c:pt idx="2162">
                  <c:v>0.3036753896523976</c:v>
                </c:pt>
                <c:pt idx="2163">
                  <c:v>0.24372241673066242</c:v>
                </c:pt>
                <c:pt idx="2164">
                  <c:v>0.20948705702730308</c:v>
                </c:pt>
                <c:pt idx="2165">
                  <c:v>0.28618202869624199</c:v>
                </c:pt>
                <c:pt idx="2166">
                  <c:v>0.18307921757148904</c:v>
                </c:pt>
                <c:pt idx="2167">
                  <c:v>0.16039948522057657</c:v>
                </c:pt>
                <c:pt idx="2168">
                  <c:v>0.28385541467711661</c:v>
                </c:pt>
                <c:pt idx="2169">
                  <c:v>0.15958419186745942</c:v>
                </c:pt>
                <c:pt idx="2170">
                  <c:v>0.39158336315587761</c:v>
                </c:pt>
                <c:pt idx="2171">
                  <c:v>0.21615841455781037</c:v>
                </c:pt>
                <c:pt idx="2172">
                  <c:v>8.7255448061970498E-2</c:v>
                </c:pt>
                <c:pt idx="2173">
                  <c:v>0.22786542050420522</c:v>
                </c:pt>
                <c:pt idx="2174">
                  <c:v>0.11162651515979505</c:v>
                </c:pt>
                <c:pt idx="2175">
                  <c:v>0.20248286042009056</c:v>
                </c:pt>
                <c:pt idx="2176">
                  <c:v>0.19800867533107791</c:v>
                </c:pt>
                <c:pt idx="2177">
                  <c:v>9.7966651926967074E-2</c:v>
                </c:pt>
                <c:pt idx="2178">
                  <c:v>0.17329683461786516</c:v>
                </c:pt>
                <c:pt idx="2179">
                  <c:v>0.2352500177759218</c:v>
                </c:pt>
                <c:pt idx="2180">
                  <c:v>0.19625081532023714</c:v>
                </c:pt>
                <c:pt idx="2181">
                  <c:v>0.36177073746959465</c:v>
                </c:pt>
                <c:pt idx="2182">
                  <c:v>0.31739484825814301</c:v>
                </c:pt>
                <c:pt idx="2183">
                  <c:v>0.28546888312416741</c:v>
                </c:pt>
                <c:pt idx="2184">
                  <c:v>0.18436568778955831</c:v>
                </c:pt>
                <c:pt idx="2185">
                  <c:v>0.21627001406137225</c:v>
                </c:pt>
                <c:pt idx="2186">
                  <c:v>0.19957227018040413</c:v>
                </c:pt>
                <c:pt idx="2187">
                  <c:v>0.18536846653668348</c:v>
                </c:pt>
                <c:pt idx="2188">
                  <c:v>0.20251961601298518</c:v>
                </c:pt>
                <c:pt idx="2189">
                  <c:v>0.24200652320629601</c:v>
                </c:pt>
                <c:pt idx="2190">
                  <c:v>5.8025708356744587E-2</c:v>
                </c:pt>
                <c:pt idx="2191">
                  <c:v>0.21192043492276014</c:v>
                </c:pt>
                <c:pt idx="2192">
                  <c:v>0.1230552236227922</c:v>
                </c:pt>
                <c:pt idx="2193">
                  <c:v>0.15728403626125242</c:v>
                </c:pt>
                <c:pt idx="2194">
                  <c:v>0.1946884896223473</c:v>
                </c:pt>
                <c:pt idx="2195">
                  <c:v>0.13974201259353691</c:v>
                </c:pt>
                <c:pt idx="2196">
                  <c:v>0.36800187969433296</c:v>
                </c:pt>
                <c:pt idx="2197">
                  <c:v>3.7375878797174522E-2</c:v>
                </c:pt>
                <c:pt idx="2198">
                  <c:v>0.18042427739675304</c:v>
                </c:pt>
                <c:pt idx="2199">
                  <c:v>8.3648244857506882E-2</c:v>
                </c:pt>
                <c:pt idx="2200">
                  <c:v>5.6947115542399729E-2</c:v>
                </c:pt>
                <c:pt idx="2201">
                  <c:v>2.2700589532604454E-2</c:v>
                </c:pt>
                <c:pt idx="2202">
                  <c:v>0.21218773499588295</c:v>
                </c:pt>
                <c:pt idx="2203">
                  <c:v>5.382549122088065E-2</c:v>
                </c:pt>
                <c:pt idx="2204">
                  <c:v>0.23494362592621343</c:v>
                </c:pt>
                <c:pt idx="2205">
                  <c:v>3.0227147106664631E-2</c:v>
                </c:pt>
                <c:pt idx="2206">
                  <c:v>0.20655541770340591</c:v>
                </c:pt>
                <c:pt idx="2207">
                  <c:v>8.7818153756202832E-2</c:v>
                </c:pt>
                <c:pt idx="2208">
                  <c:v>0.19930073839503137</c:v>
                </c:pt>
                <c:pt idx="2209">
                  <c:v>0.33886500748563364</c:v>
                </c:pt>
                <c:pt idx="2210">
                  <c:v>0.14049645733068417</c:v>
                </c:pt>
                <c:pt idx="2211">
                  <c:v>0.3255271924563381</c:v>
                </c:pt>
                <c:pt idx="2212">
                  <c:v>0.30854413257684499</c:v>
                </c:pt>
                <c:pt idx="2213">
                  <c:v>0.40085007674491635</c:v>
                </c:pt>
                <c:pt idx="2214">
                  <c:v>0.27255802081264235</c:v>
                </c:pt>
                <c:pt idx="2215">
                  <c:v>0.2675028097898533</c:v>
                </c:pt>
                <c:pt idx="2216">
                  <c:v>0.40784014995853113</c:v>
                </c:pt>
                <c:pt idx="2217">
                  <c:v>0.27108396084458874</c:v>
                </c:pt>
                <c:pt idx="2218">
                  <c:v>0.14004856823743594</c:v>
                </c:pt>
                <c:pt idx="2219">
                  <c:v>0.19861005000213083</c:v>
                </c:pt>
                <c:pt idx="2220">
                  <c:v>9.2401780612892281E-2</c:v>
                </c:pt>
                <c:pt idx="2221">
                  <c:v>8.3735979982694886E-2</c:v>
                </c:pt>
                <c:pt idx="2222">
                  <c:v>0.29060414619866037</c:v>
                </c:pt>
                <c:pt idx="2223">
                  <c:v>0.27359882842513628</c:v>
                </c:pt>
                <c:pt idx="2224">
                  <c:v>0.14919497049028507</c:v>
                </c:pt>
                <c:pt idx="2225">
                  <c:v>4.711187187536936E-2</c:v>
                </c:pt>
                <c:pt idx="2226">
                  <c:v>2.9817689781562962E-2</c:v>
                </c:pt>
                <c:pt idx="2227">
                  <c:v>0.14634189882441362</c:v>
                </c:pt>
                <c:pt idx="2228">
                  <c:v>0.13098516111177361</c:v>
                </c:pt>
                <c:pt idx="2229">
                  <c:v>0.11054353160588093</c:v>
                </c:pt>
                <c:pt idx="2230">
                  <c:v>9.1510065859377931E-2</c:v>
                </c:pt>
                <c:pt idx="2231">
                  <c:v>0.30537880749678692</c:v>
                </c:pt>
                <c:pt idx="2232">
                  <c:v>0.29534729203791699</c:v>
                </c:pt>
                <c:pt idx="2233">
                  <c:v>0.23948991670111042</c:v>
                </c:pt>
                <c:pt idx="2234">
                  <c:v>0.2052818793115847</c:v>
                </c:pt>
                <c:pt idx="2235">
                  <c:v>0.27053725146718222</c:v>
                </c:pt>
                <c:pt idx="2236">
                  <c:v>0.20830501467991525</c:v>
                </c:pt>
                <c:pt idx="2237">
                  <c:v>0.1129431017601803</c:v>
                </c:pt>
                <c:pt idx="2238">
                  <c:v>0.32200928067096513</c:v>
                </c:pt>
                <c:pt idx="2239">
                  <c:v>0.24470864278389115</c:v>
                </c:pt>
                <c:pt idx="2240">
                  <c:v>0.33181418986624323</c:v>
                </c:pt>
                <c:pt idx="2241">
                  <c:v>6.2331524906007019E-2</c:v>
                </c:pt>
                <c:pt idx="2242">
                  <c:v>0.17454944803072436</c:v>
                </c:pt>
                <c:pt idx="2243">
                  <c:v>7.1974321061674118E-2</c:v>
                </c:pt>
                <c:pt idx="2244">
                  <c:v>0.15227422988940376</c:v>
                </c:pt>
                <c:pt idx="2245">
                  <c:v>0.10345557783977455</c:v>
                </c:pt>
                <c:pt idx="2246">
                  <c:v>0.17942946987488639</c:v>
                </c:pt>
                <c:pt idx="2247">
                  <c:v>0.20863933094617337</c:v>
                </c:pt>
                <c:pt idx="2248">
                  <c:v>0.12658415544083823</c:v>
                </c:pt>
                <c:pt idx="2249">
                  <c:v>0.38686861807427064</c:v>
                </c:pt>
                <c:pt idx="2250">
                  <c:v>0.10974641137921282</c:v>
                </c:pt>
                <c:pt idx="2251">
                  <c:v>0.18525929449833356</c:v>
                </c:pt>
                <c:pt idx="2252">
                  <c:v>0.26534419530608488</c:v>
                </c:pt>
                <c:pt idx="2253">
                  <c:v>0.13220921818463793</c:v>
                </c:pt>
                <c:pt idx="2254">
                  <c:v>0.42737470513617382</c:v>
                </c:pt>
                <c:pt idx="2255">
                  <c:v>0.39788721184083542</c:v>
                </c:pt>
                <c:pt idx="2256">
                  <c:v>6.3442341967657967E-2</c:v>
                </c:pt>
                <c:pt idx="2257">
                  <c:v>4.7857477460169662E-2</c:v>
                </c:pt>
                <c:pt idx="2258">
                  <c:v>0.35677307855234019</c:v>
                </c:pt>
                <c:pt idx="2259">
                  <c:v>8.954744354653954E-2</c:v>
                </c:pt>
                <c:pt idx="2260">
                  <c:v>9.9603289230824288E-2</c:v>
                </c:pt>
                <c:pt idx="2261">
                  <c:v>0.2636695790584902</c:v>
                </c:pt>
                <c:pt idx="2262">
                  <c:v>0.27823145388191861</c:v>
                </c:pt>
                <c:pt idx="2263">
                  <c:v>0.17064341194349453</c:v>
                </c:pt>
                <c:pt idx="2264">
                  <c:v>0.31332390640535479</c:v>
                </c:pt>
                <c:pt idx="2265">
                  <c:v>0.19301567644344786</c:v>
                </c:pt>
                <c:pt idx="2266">
                  <c:v>7.2456345736590322E-2</c:v>
                </c:pt>
                <c:pt idx="2267">
                  <c:v>0.26884028986205166</c:v>
                </c:pt>
                <c:pt idx="2268">
                  <c:v>0.26238347106223969</c:v>
                </c:pt>
                <c:pt idx="2269">
                  <c:v>0.21636674078457929</c:v>
                </c:pt>
                <c:pt idx="2270">
                  <c:v>0.26197736883645462</c:v>
                </c:pt>
                <c:pt idx="2271">
                  <c:v>0.16774339105828062</c:v>
                </c:pt>
                <c:pt idx="2272">
                  <c:v>0.23436864038353278</c:v>
                </c:pt>
                <c:pt idx="2273">
                  <c:v>0.21252865828061118</c:v>
                </c:pt>
                <c:pt idx="2274">
                  <c:v>0.10418644523150533</c:v>
                </c:pt>
                <c:pt idx="2275">
                  <c:v>0.17637571266061158</c:v>
                </c:pt>
                <c:pt idx="2276">
                  <c:v>0.33937477452140286</c:v>
                </c:pt>
                <c:pt idx="2277">
                  <c:v>0.31346475314736821</c:v>
                </c:pt>
                <c:pt idx="2278">
                  <c:v>0.27853921163485751</c:v>
                </c:pt>
                <c:pt idx="2279">
                  <c:v>0.24190032847520726</c:v>
                </c:pt>
                <c:pt idx="2280">
                  <c:v>0.29951548088094881</c:v>
                </c:pt>
                <c:pt idx="2281">
                  <c:v>0.13465933632886262</c:v>
                </c:pt>
                <c:pt idx="2282">
                  <c:v>0.11257181877430611</c:v>
                </c:pt>
                <c:pt idx="2283">
                  <c:v>0.20515937226090131</c:v>
                </c:pt>
                <c:pt idx="2284">
                  <c:v>4.975964515222131E-2</c:v>
                </c:pt>
                <c:pt idx="2285">
                  <c:v>0.27089838397185417</c:v>
                </c:pt>
                <c:pt idx="2286">
                  <c:v>0.24181023131629331</c:v>
                </c:pt>
                <c:pt idx="2287">
                  <c:v>0.21554473137846486</c:v>
                </c:pt>
                <c:pt idx="2288">
                  <c:v>0.22937048201879762</c:v>
                </c:pt>
                <c:pt idx="2289">
                  <c:v>0.27546935977389708</c:v>
                </c:pt>
                <c:pt idx="2290">
                  <c:v>0.26863930862799634</c:v>
                </c:pt>
                <c:pt idx="2291">
                  <c:v>0.40056625120872269</c:v>
                </c:pt>
                <c:pt idx="2292">
                  <c:v>0.20368271152413797</c:v>
                </c:pt>
                <c:pt idx="2293">
                  <c:v>0.29954350480868186</c:v>
                </c:pt>
                <c:pt idx="2294">
                  <c:v>0.17625908952908631</c:v>
                </c:pt>
                <c:pt idx="2295">
                  <c:v>0.21552056636697259</c:v>
                </c:pt>
                <c:pt idx="2296">
                  <c:v>8.0647075899378251E-2</c:v>
                </c:pt>
                <c:pt idx="2297">
                  <c:v>7.9781018078453059E-2</c:v>
                </c:pt>
                <c:pt idx="2298">
                  <c:v>0.27722810594415748</c:v>
                </c:pt>
                <c:pt idx="2299">
                  <c:v>5.3897609772526778E-2</c:v>
                </c:pt>
                <c:pt idx="2300">
                  <c:v>0.32088883456397355</c:v>
                </c:pt>
                <c:pt idx="2301">
                  <c:v>0.24527094772784608</c:v>
                </c:pt>
                <c:pt idx="2302">
                  <c:v>5.0766675539296813E-2</c:v>
                </c:pt>
                <c:pt idx="2303">
                  <c:v>0.16576678495723485</c:v>
                </c:pt>
                <c:pt idx="2304">
                  <c:v>0.31382953977778882</c:v>
                </c:pt>
                <c:pt idx="2305">
                  <c:v>0.26407088101637655</c:v>
                </c:pt>
                <c:pt idx="2306">
                  <c:v>0.34900347722814828</c:v>
                </c:pt>
                <c:pt idx="2307">
                  <c:v>0.31606154533023201</c:v>
                </c:pt>
                <c:pt idx="2308">
                  <c:v>0.27091481905844006</c:v>
                </c:pt>
                <c:pt idx="2309">
                  <c:v>0.3747225285507696</c:v>
                </c:pt>
                <c:pt idx="2310">
                  <c:v>9.0146226571320653E-2</c:v>
                </c:pt>
                <c:pt idx="2311">
                  <c:v>0.28381898352928658</c:v>
                </c:pt>
                <c:pt idx="2312">
                  <c:v>0.24388260600301592</c:v>
                </c:pt>
                <c:pt idx="2313">
                  <c:v>0.22705850411363215</c:v>
                </c:pt>
                <c:pt idx="2314">
                  <c:v>0.26549131878521592</c:v>
                </c:pt>
                <c:pt idx="2315">
                  <c:v>0.10384626012671916</c:v>
                </c:pt>
                <c:pt idx="2316">
                  <c:v>0.23524708219588319</c:v>
                </c:pt>
                <c:pt idx="2317">
                  <c:v>0.33211360701223214</c:v>
                </c:pt>
                <c:pt idx="2318">
                  <c:v>0.21483348068863961</c:v>
                </c:pt>
                <c:pt idx="2319">
                  <c:v>0.43355746607884882</c:v>
                </c:pt>
                <c:pt idx="2320">
                  <c:v>0.1124249204497616</c:v>
                </c:pt>
                <c:pt idx="2321">
                  <c:v>0.19138487557071215</c:v>
                </c:pt>
                <c:pt idx="2322">
                  <c:v>5.1330470122774585E-2</c:v>
                </c:pt>
                <c:pt idx="2323">
                  <c:v>0.19643898357314526</c:v>
                </c:pt>
                <c:pt idx="2324">
                  <c:v>0.23894269949777325</c:v>
                </c:pt>
                <c:pt idx="2325">
                  <c:v>0.13223737858054818</c:v>
                </c:pt>
                <c:pt idx="2326">
                  <c:v>0.25668772293081332</c:v>
                </c:pt>
                <c:pt idx="2327">
                  <c:v>0.28350848369640858</c:v>
                </c:pt>
                <c:pt idx="2328">
                  <c:v>0.2223204627442783</c:v>
                </c:pt>
                <c:pt idx="2329">
                  <c:v>0.16057425176395768</c:v>
                </c:pt>
                <c:pt idx="2330">
                  <c:v>0.19785267041588384</c:v>
                </c:pt>
                <c:pt idx="2331">
                  <c:v>5.8495120205506623E-2</c:v>
                </c:pt>
                <c:pt idx="2332">
                  <c:v>0.3779313274100673</c:v>
                </c:pt>
                <c:pt idx="2333">
                  <c:v>6.1428891763430471E-2</c:v>
                </c:pt>
                <c:pt idx="2334">
                  <c:v>0.13965710383672203</c:v>
                </c:pt>
                <c:pt idx="2335">
                  <c:v>0.25213680823083706</c:v>
                </c:pt>
                <c:pt idx="2336">
                  <c:v>0.16980766588150686</c:v>
                </c:pt>
                <c:pt idx="2337">
                  <c:v>3.1240813631722375E-2</c:v>
                </c:pt>
                <c:pt idx="2338">
                  <c:v>0.32655668224240841</c:v>
                </c:pt>
                <c:pt idx="2339">
                  <c:v>0.32771901219039989</c:v>
                </c:pt>
                <c:pt idx="2340">
                  <c:v>5.4989972519962294E-2</c:v>
                </c:pt>
                <c:pt idx="2341">
                  <c:v>9.7118582458797675E-2</c:v>
                </c:pt>
                <c:pt idx="2342">
                  <c:v>0.37624743250749759</c:v>
                </c:pt>
                <c:pt idx="2343">
                  <c:v>0.13422418916456991</c:v>
                </c:pt>
                <c:pt idx="2344">
                  <c:v>0.21736403766170298</c:v>
                </c:pt>
                <c:pt idx="2345">
                  <c:v>8.8671350910267677E-2</c:v>
                </c:pt>
                <c:pt idx="2346">
                  <c:v>0.20405059179305951</c:v>
                </c:pt>
                <c:pt idx="2347">
                  <c:v>0.23434657160657935</c:v>
                </c:pt>
                <c:pt idx="2348">
                  <c:v>5.2183648703024943E-2</c:v>
                </c:pt>
                <c:pt idx="2349">
                  <c:v>0.20054799173194482</c:v>
                </c:pt>
                <c:pt idx="2350">
                  <c:v>0.21290825044985695</c:v>
                </c:pt>
                <c:pt idx="2351">
                  <c:v>0.15543221822035846</c:v>
                </c:pt>
                <c:pt idx="2352">
                  <c:v>0.37949367511730259</c:v>
                </c:pt>
                <c:pt idx="2353">
                  <c:v>0.1276397873139139</c:v>
                </c:pt>
                <c:pt idx="2354">
                  <c:v>0.21789179125407188</c:v>
                </c:pt>
                <c:pt idx="2355">
                  <c:v>0.18442835193285845</c:v>
                </c:pt>
                <c:pt idx="2356">
                  <c:v>0.16480700338307486</c:v>
                </c:pt>
                <c:pt idx="2357">
                  <c:v>0.18618198601745561</c:v>
                </c:pt>
                <c:pt idx="2358">
                  <c:v>2.8450846730368795E-2</c:v>
                </c:pt>
                <c:pt idx="2359">
                  <c:v>0.20866021206734331</c:v>
                </c:pt>
                <c:pt idx="2360">
                  <c:v>0.27128517561268239</c:v>
                </c:pt>
                <c:pt idx="2361">
                  <c:v>0.18757402962727099</c:v>
                </c:pt>
                <c:pt idx="2362">
                  <c:v>0.18705181322506448</c:v>
                </c:pt>
                <c:pt idx="2363">
                  <c:v>0.14338158841858828</c:v>
                </c:pt>
                <c:pt idx="2364">
                  <c:v>0.17351660299134508</c:v>
                </c:pt>
                <c:pt idx="2365">
                  <c:v>0.25633407449926437</c:v>
                </c:pt>
                <c:pt idx="2366">
                  <c:v>0.22319558511382454</c:v>
                </c:pt>
                <c:pt idx="2367">
                  <c:v>8.9747028412276109E-2</c:v>
                </c:pt>
                <c:pt idx="2368">
                  <c:v>0.14906937093214978</c:v>
                </c:pt>
                <c:pt idx="2369">
                  <c:v>0.20173822899031535</c:v>
                </c:pt>
                <c:pt idx="2370">
                  <c:v>0.30824383551794909</c:v>
                </c:pt>
                <c:pt idx="2371">
                  <c:v>0.28875520943204336</c:v>
                </c:pt>
                <c:pt idx="2372">
                  <c:v>9.1985228822181853E-2</c:v>
                </c:pt>
                <c:pt idx="2373">
                  <c:v>7.9535486784351406E-2</c:v>
                </c:pt>
                <c:pt idx="2374">
                  <c:v>0.23201366422880909</c:v>
                </c:pt>
                <c:pt idx="2375">
                  <c:v>0.23754713673993066</c:v>
                </c:pt>
                <c:pt idx="2376">
                  <c:v>8.0035653347145796E-2</c:v>
                </c:pt>
                <c:pt idx="2377">
                  <c:v>7.7884602556252958E-2</c:v>
                </c:pt>
                <c:pt idx="2378">
                  <c:v>7.1675612547338119E-2</c:v>
                </c:pt>
                <c:pt idx="2379">
                  <c:v>0.12821388071700213</c:v>
                </c:pt>
                <c:pt idx="2380">
                  <c:v>0.27084865479040587</c:v>
                </c:pt>
                <c:pt idx="2381">
                  <c:v>0.2172381789654807</c:v>
                </c:pt>
                <c:pt idx="2382">
                  <c:v>0.28896326689462626</c:v>
                </c:pt>
                <c:pt idx="2383">
                  <c:v>0.37180039888868066</c:v>
                </c:pt>
                <c:pt idx="2384">
                  <c:v>0.13547959118983499</c:v>
                </c:pt>
                <c:pt idx="2385">
                  <c:v>0.29415185954162482</c:v>
                </c:pt>
                <c:pt idx="2386">
                  <c:v>5.7713255698555344E-2</c:v>
                </c:pt>
                <c:pt idx="2387">
                  <c:v>0.23807153342179177</c:v>
                </c:pt>
                <c:pt idx="2388">
                  <c:v>0.34871488665917383</c:v>
                </c:pt>
                <c:pt idx="2389">
                  <c:v>0.15282948782079941</c:v>
                </c:pt>
                <c:pt idx="2390">
                  <c:v>0.13078554491023908</c:v>
                </c:pt>
                <c:pt idx="2391">
                  <c:v>7.726658453410451E-2</c:v>
                </c:pt>
                <c:pt idx="2392">
                  <c:v>0.22367353885890395</c:v>
                </c:pt>
                <c:pt idx="2393">
                  <c:v>9.4346213000758183E-2</c:v>
                </c:pt>
                <c:pt idx="2394">
                  <c:v>0.19443524440244886</c:v>
                </c:pt>
                <c:pt idx="2395">
                  <c:v>0.25250955151140531</c:v>
                </c:pt>
                <c:pt idx="2396">
                  <c:v>0.1660599857515237</c:v>
                </c:pt>
                <c:pt idx="2397">
                  <c:v>0.13679938163146588</c:v>
                </c:pt>
                <c:pt idx="2398">
                  <c:v>0.14141540813280074</c:v>
                </c:pt>
                <c:pt idx="2399">
                  <c:v>0.17295849455927126</c:v>
                </c:pt>
                <c:pt idx="2400">
                  <c:v>0.2225188634075721</c:v>
                </c:pt>
                <c:pt idx="2401">
                  <c:v>0.18313504969052374</c:v>
                </c:pt>
                <c:pt idx="2402">
                  <c:v>4.6677962740851342E-2</c:v>
                </c:pt>
                <c:pt idx="2403">
                  <c:v>0.30805370970884383</c:v>
                </c:pt>
                <c:pt idx="2404">
                  <c:v>0.11762230715441291</c:v>
                </c:pt>
                <c:pt idx="2405">
                  <c:v>0.13963036009140239</c:v>
                </c:pt>
                <c:pt idx="2406">
                  <c:v>1.8262247427664136E-2</c:v>
                </c:pt>
                <c:pt idx="2407">
                  <c:v>0.2229154965921829</c:v>
                </c:pt>
                <c:pt idx="2408">
                  <c:v>0.38436854881508253</c:v>
                </c:pt>
                <c:pt idx="2409">
                  <c:v>0.29102481177849171</c:v>
                </c:pt>
                <c:pt idx="2410">
                  <c:v>0.33994793607707408</c:v>
                </c:pt>
                <c:pt idx="2411">
                  <c:v>0.40950628911055986</c:v>
                </c:pt>
                <c:pt idx="2412">
                  <c:v>0.22334846535613906</c:v>
                </c:pt>
                <c:pt idx="2413">
                  <c:v>0.10812499771407147</c:v>
                </c:pt>
                <c:pt idx="2414">
                  <c:v>0.12990828710990243</c:v>
                </c:pt>
                <c:pt idx="2415">
                  <c:v>0.22204540254115557</c:v>
                </c:pt>
                <c:pt idx="2416">
                  <c:v>0.24747675738660746</c:v>
                </c:pt>
                <c:pt idx="2417">
                  <c:v>0.22548283972005123</c:v>
                </c:pt>
                <c:pt idx="2418">
                  <c:v>0.25788691449933765</c:v>
                </c:pt>
                <c:pt idx="2419">
                  <c:v>0.14883017264100218</c:v>
                </c:pt>
                <c:pt idx="2420">
                  <c:v>3.7831900021245701E-2</c:v>
                </c:pt>
                <c:pt idx="2421">
                  <c:v>2.7195725037078233E-2</c:v>
                </c:pt>
                <c:pt idx="2422">
                  <c:v>0.16930517872587458</c:v>
                </c:pt>
                <c:pt idx="2423">
                  <c:v>0.28977475625338656</c:v>
                </c:pt>
                <c:pt idx="2424">
                  <c:v>0.11518423764687213</c:v>
                </c:pt>
                <c:pt idx="2425">
                  <c:v>0.37812563058975002</c:v>
                </c:pt>
                <c:pt idx="2426">
                  <c:v>0.11277255229792971</c:v>
                </c:pt>
                <c:pt idx="2427">
                  <c:v>0.105729773870614</c:v>
                </c:pt>
                <c:pt idx="2428">
                  <c:v>0.18146340847535214</c:v>
                </c:pt>
                <c:pt idx="2429">
                  <c:v>4.5164654906908908E-2</c:v>
                </c:pt>
                <c:pt idx="2430">
                  <c:v>0.25395327509668419</c:v>
                </c:pt>
                <c:pt idx="2431">
                  <c:v>0.29566720941570424</c:v>
                </c:pt>
                <c:pt idx="2432">
                  <c:v>5.2403473043987958E-2</c:v>
                </c:pt>
                <c:pt idx="2433">
                  <c:v>0.19233025189841157</c:v>
                </c:pt>
                <c:pt idx="2434">
                  <c:v>0.17136662201658481</c:v>
                </c:pt>
                <c:pt idx="2435">
                  <c:v>0.21589717469265679</c:v>
                </c:pt>
                <c:pt idx="2436">
                  <c:v>0.40665721050201142</c:v>
                </c:pt>
                <c:pt idx="2437">
                  <c:v>0.26317448253691822</c:v>
                </c:pt>
                <c:pt idx="2438">
                  <c:v>0.22445134514177667</c:v>
                </c:pt>
                <c:pt idx="2439">
                  <c:v>0.46579166386533188</c:v>
                </c:pt>
                <c:pt idx="2440">
                  <c:v>0.28415654171321236</c:v>
                </c:pt>
                <c:pt idx="2441">
                  <c:v>0.18244742937914182</c:v>
                </c:pt>
                <c:pt idx="2442">
                  <c:v>0.21155787427474237</c:v>
                </c:pt>
                <c:pt idx="2443">
                  <c:v>0.18279914838192823</c:v>
                </c:pt>
                <c:pt idx="2444">
                  <c:v>0.30534657536524534</c:v>
                </c:pt>
                <c:pt idx="2445">
                  <c:v>9.0101789843462399E-2</c:v>
                </c:pt>
                <c:pt idx="2446">
                  <c:v>0.19128261269767677</c:v>
                </c:pt>
                <c:pt idx="2447">
                  <c:v>9.7080147645076664E-2</c:v>
                </c:pt>
                <c:pt idx="2448">
                  <c:v>0.19875389052305437</c:v>
                </c:pt>
                <c:pt idx="2449">
                  <c:v>2.6194383264488863E-2</c:v>
                </c:pt>
                <c:pt idx="2450">
                  <c:v>0.17020386026483081</c:v>
                </c:pt>
                <c:pt idx="2451">
                  <c:v>9.2894018877871076E-2</c:v>
                </c:pt>
                <c:pt idx="2452">
                  <c:v>0.17402705719647216</c:v>
                </c:pt>
                <c:pt idx="2453">
                  <c:v>0.14690041332012171</c:v>
                </c:pt>
                <c:pt idx="2454">
                  <c:v>0.2484448241772057</c:v>
                </c:pt>
                <c:pt idx="2455">
                  <c:v>0.23404920166889909</c:v>
                </c:pt>
                <c:pt idx="2456">
                  <c:v>7.835428054632132E-2</c:v>
                </c:pt>
                <c:pt idx="2457">
                  <c:v>0.34203535367924687</c:v>
                </c:pt>
                <c:pt idx="2458">
                  <c:v>0.13651070172122104</c:v>
                </c:pt>
                <c:pt idx="2459">
                  <c:v>0.20341251171895536</c:v>
                </c:pt>
                <c:pt idx="2460">
                  <c:v>0.11987278254873246</c:v>
                </c:pt>
                <c:pt idx="2461">
                  <c:v>6.9844785397989995E-2</c:v>
                </c:pt>
                <c:pt idx="2462">
                  <c:v>0.2873525308618099</c:v>
                </c:pt>
                <c:pt idx="2463">
                  <c:v>0.18622095493466162</c:v>
                </c:pt>
                <c:pt idx="2464">
                  <c:v>0.25289751584418596</c:v>
                </c:pt>
                <c:pt idx="2465">
                  <c:v>7.6028016269759746E-2</c:v>
                </c:pt>
                <c:pt idx="2466">
                  <c:v>0.43929451302630795</c:v>
                </c:pt>
                <c:pt idx="2467">
                  <c:v>0.14445338223865178</c:v>
                </c:pt>
                <c:pt idx="2468">
                  <c:v>0.15664137185746085</c:v>
                </c:pt>
                <c:pt idx="2469">
                  <c:v>0.16265472865732278</c:v>
                </c:pt>
                <c:pt idx="2470">
                  <c:v>0.2571106039012534</c:v>
                </c:pt>
                <c:pt idx="2471">
                  <c:v>0.15238943780004632</c:v>
                </c:pt>
                <c:pt idx="2472">
                  <c:v>0.27714016160036792</c:v>
                </c:pt>
                <c:pt idx="2473">
                  <c:v>9.001407934929162E-2</c:v>
                </c:pt>
                <c:pt idx="2474">
                  <c:v>0.27525302254821327</c:v>
                </c:pt>
                <c:pt idx="2475">
                  <c:v>0.15272611099365463</c:v>
                </c:pt>
                <c:pt idx="2476">
                  <c:v>0.36462622502870445</c:v>
                </c:pt>
                <c:pt idx="2477">
                  <c:v>8.9173699828364761E-2</c:v>
                </c:pt>
                <c:pt idx="2478">
                  <c:v>0.30526457682582375</c:v>
                </c:pt>
                <c:pt idx="2479">
                  <c:v>0.28116538426777282</c:v>
                </c:pt>
                <c:pt idx="2480">
                  <c:v>0.13224275677583108</c:v>
                </c:pt>
                <c:pt idx="2481">
                  <c:v>0.17600211342124439</c:v>
                </c:pt>
                <c:pt idx="2482">
                  <c:v>0.17093543242011577</c:v>
                </c:pt>
                <c:pt idx="2483">
                  <c:v>0.16825605262429377</c:v>
                </c:pt>
                <c:pt idx="2484">
                  <c:v>0.30683059101120591</c:v>
                </c:pt>
                <c:pt idx="2485">
                  <c:v>8.2866525322749851E-2</c:v>
                </c:pt>
                <c:pt idx="2486">
                  <c:v>0.18108157339158026</c:v>
                </c:pt>
                <c:pt idx="2487">
                  <c:v>0.24986342890599289</c:v>
                </c:pt>
                <c:pt idx="2488">
                  <c:v>0.11324109470974975</c:v>
                </c:pt>
                <c:pt idx="2489">
                  <c:v>0.29507894566075521</c:v>
                </c:pt>
                <c:pt idx="2490">
                  <c:v>0.12490448623398365</c:v>
                </c:pt>
                <c:pt idx="2491">
                  <c:v>0.13386270863178851</c:v>
                </c:pt>
                <c:pt idx="2492">
                  <c:v>0.14119910385139178</c:v>
                </c:pt>
                <c:pt idx="2493">
                  <c:v>0.30884685234437015</c:v>
                </c:pt>
                <c:pt idx="2494">
                  <c:v>0.2435830523954543</c:v>
                </c:pt>
                <c:pt idx="2495">
                  <c:v>6.7584653178037968E-2</c:v>
                </c:pt>
                <c:pt idx="2496">
                  <c:v>0.28876568193870256</c:v>
                </c:pt>
                <c:pt idx="2497">
                  <c:v>0.23878854088497192</c:v>
                </c:pt>
                <c:pt idx="2498">
                  <c:v>0.11966775865383639</c:v>
                </c:pt>
                <c:pt idx="2499">
                  <c:v>3.2181380992184927E-2</c:v>
                </c:pt>
                <c:pt idx="2500">
                  <c:v>0.13269230365247964</c:v>
                </c:pt>
                <c:pt idx="2501">
                  <c:v>7.7423028347361367E-2</c:v>
                </c:pt>
                <c:pt idx="2502">
                  <c:v>9.3124633111418831E-2</c:v>
                </c:pt>
                <c:pt idx="2503">
                  <c:v>5.1228445846803083E-2</c:v>
                </c:pt>
                <c:pt idx="2504">
                  <c:v>0.28198427910827562</c:v>
                </c:pt>
                <c:pt idx="2505">
                  <c:v>0.13816889203661731</c:v>
                </c:pt>
                <c:pt idx="2506">
                  <c:v>0.13247837734386891</c:v>
                </c:pt>
                <c:pt idx="2507">
                  <c:v>2.2333354283404105E-2</c:v>
                </c:pt>
                <c:pt idx="2508">
                  <c:v>0.24645403329333249</c:v>
                </c:pt>
                <c:pt idx="2509">
                  <c:v>0.21935922277599929</c:v>
                </c:pt>
                <c:pt idx="2510">
                  <c:v>0.19326333128584849</c:v>
                </c:pt>
                <c:pt idx="2511">
                  <c:v>0.18599036539564651</c:v>
                </c:pt>
                <c:pt idx="2512">
                  <c:v>0.18839110844568907</c:v>
                </c:pt>
                <c:pt idx="2513">
                  <c:v>0.14940791718771962</c:v>
                </c:pt>
                <c:pt idx="2514">
                  <c:v>0.19617265557427643</c:v>
                </c:pt>
                <c:pt idx="2515">
                  <c:v>5.6235254373728338E-2</c:v>
                </c:pt>
                <c:pt idx="2516">
                  <c:v>0.36006173313004552</c:v>
                </c:pt>
                <c:pt idx="2517">
                  <c:v>0.12236708739062152</c:v>
                </c:pt>
                <c:pt idx="2518">
                  <c:v>0.30718253605791546</c:v>
                </c:pt>
                <c:pt idx="2519">
                  <c:v>0.22782519192421091</c:v>
                </c:pt>
                <c:pt idx="2520">
                  <c:v>0.12551470231516149</c:v>
                </c:pt>
                <c:pt idx="2521">
                  <c:v>0.13759907592669762</c:v>
                </c:pt>
                <c:pt idx="2522">
                  <c:v>3.4552033793229242E-2</c:v>
                </c:pt>
                <c:pt idx="2523">
                  <c:v>0.16753915713206524</c:v>
                </c:pt>
                <c:pt idx="2524">
                  <c:v>0.25682337827717561</c:v>
                </c:pt>
                <c:pt idx="2525">
                  <c:v>0.14175153369048132</c:v>
                </c:pt>
                <c:pt idx="2526">
                  <c:v>0.15468301129745754</c:v>
                </c:pt>
                <c:pt idx="2527">
                  <c:v>0.37545868073588196</c:v>
                </c:pt>
                <c:pt idx="2528">
                  <c:v>9.8190289081706794E-2</c:v>
                </c:pt>
                <c:pt idx="2529">
                  <c:v>0.21539679327924688</c:v>
                </c:pt>
                <c:pt idx="2530">
                  <c:v>0.1696067573529163</c:v>
                </c:pt>
                <c:pt idx="2531">
                  <c:v>8.1054466252069801E-2</c:v>
                </c:pt>
                <c:pt idx="2532">
                  <c:v>0.13489345779382234</c:v>
                </c:pt>
                <c:pt idx="2533">
                  <c:v>0.22143527291376586</c:v>
                </c:pt>
                <c:pt idx="2534">
                  <c:v>0.26569009585623249</c:v>
                </c:pt>
                <c:pt idx="2535">
                  <c:v>0.15156335060111203</c:v>
                </c:pt>
                <c:pt idx="2536">
                  <c:v>0.13537150976232937</c:v>
                </c:pt>
                <c:pt idx="2537">
                  <c:v>5.3403699284444883E-2</c:v>
                </c:pt>
                <c:pt idx="2538">
                  <c:v>0.1844966433968338</c:v>
                </c:pt>
                <c:pt idx="2539">
                  <c:v>0.12683709484154448</c:v>
                </c:pt>
                <c:pt idx="2540">
                  <c:v>0.11046164884169229</c:v>
                </c:pt>
                <c:pt idx="2541">
                  <c:v>0.13454954891805926</c:v>
                </c:pt>
                <c:pt idx="2542">
                  <c:v>0.23666881195893552</c:v>
                </c:pt>
                <c:pt idx="2543">
                  <c:v>0.28735396773794264</c:v>
                </c:pt>
                <c:pt idx="2544">
                  <c:v>0.13824539238463274</c:v>
                </c:pt>
                <c:pt idx="2545">
                  <c:v>0.30882677679953119</c:v>
                </c:pt>
                <c:pt idx="2546">
                  <c:v>0.24798224218997333</c:v>
                </c:pt>
                <c:pt idx="2547">
                  <c:v>6.1224477465689375E-2</c:v>
                </c:pt>
                <c:pt idx="2548">
                  <c:v>0.13168579852858642</c:v>
                </c:pt>
                <c:pt idx="2549">
                  <c:v>0.23298319608019824</c:v>
                </c:pt>
                <c:pt idx="2550">
                  <c:v>0.29589232573303192</c:v>
                </c:pt>
                <c:pt idx="2551">
                  <c:v>0.2245099964047057</c:v>
                </c:pt>
                <c:pt idx="2552">
                  <c:v>9.331152849133062E-2</c:v>
                </c:pt>
                <c:pt idx="2553">
                  <c:v>0.23956830989014222</c:v>
                </c:pt>
                <c:pt idx="2554">
                  <c:v>0.17400541427064198</c:v>
                </c:pt>
                <c:pt idx="2555">
                  <c:v>0.29757715472535295</c:v>
                </c:pt>
                <c:pt idx="2556">
                  <c:v>8.9632840225398525E-2</c:v>
                </c:pt>
                <c:pt idx="2557">
                  <c:v>5.2170444022316076E-2</c:v>
                </c:pt>
                <c:pt idx="2558">
                  <c:v>7.0611711918459719E-2</c:v>
                </c:pt>
                <c:pt idx="2559">
                  <c:v>0.28864438459414288</c:v>
                </c:pt>
                <c:pt idx="2560">
                  <c:v>4.5089750210330237E-2</c:v>
                </c:pt>
                <c:pt idx="2561">
                  <c:v>0.17135395065786696</c:v>
                </c:pt>
                <c:pt idx="2562">
                  <c:v>0.15493984191011378</c:v>
                </c:pt>
                <c:pt idx="2563">
                  <c:v>0.17160196129584548</c:v>
                </c:pt>
                <c:pt idx="2564">
                  <c:v>0.10734723270753577</c:v>
                </c:pt>
                <c:pt idx="2565">
                  <c:v>0.17308524876630571</c:v>
                </c:pt>
                <c:pt idx="2566">
                  <c:v>0.21585148182450453</c:v>
                </c:pt>
                <c:pt idx="2567">
                  <c:v>0.19958055926726814</c:v>
                </c:pt>
                <c:pt idx="2568">
                  <c:v>6.3452898849089223E-2</c:v>
                </c:pt>
                <c:pt idx="2569">
                  <c:v>0.20142072531422883</c:v>
                </c:pt>
                <c:pt idx="2570">
                  <c:v>0.2116231765331591</c:v>
                </c:pt>
                <c:pt idx="2571">
                  <c:v>4.8060120747976498E-2</c:v>
                </c:pt>
                <c:pt idx="2572">
                  <c:v>0.32103080262814387</c:v>
                </c:pt>
                <c:pt idx="2573">
                  <c:v>0.24887680098757414</c:v>
                </c:pt>
                <c:pt idx="2574">
                  <c:v>0.14379817167209552</c:v>
                </c:pt>
                <c:pt idx="2575">
                  <c:v>4.9889201381027704E-2</c:v>
                </c:pt>
                <c:pt idx="2576">
                  <c:v>0.10018383290082511</c:v>
                </c:pt>
                <c:pt idx="2577">
                  <c:v>3.8397026494735087E-2</c:v>
                </c:pt>
                <c:pt idx="2578">
                  <c:v>0.24488400231951601</c:v>
                </c:pt>
                <c:pt idx="2579">
                  <c:v>0.14981606317104479</c:v>
                </c:pt>
                <c:pt idx="2580">
                  <c:v>8.4260147074246561E-2</c:v>
                </c:pt>
                <c:pt idx="2581">
                  <c:v>0.12714370423224608</c:v>
                </c:pt>
                <c:pt idx="2582">
                  <c:v>0.18179282367301397</c:v>
                </c:pt>
                <c:pt idx="2583">
                  <c:v>0.22081623426437957</c:v>
                </c:pt>
                <c:pt idx="2584">
                  <c:v>0.24880178552935917</c:v>
                </c:pt>
                <c:pt idx="2585">
                  <c:v>9.8149165591120635E-2</c:v>
                </c:pt>
                <c:pt idx="2586">
                  <c:v>0.24457968487412174</c:v>
                </c:pt>
                <c:pt idx="2587">
                  <c:v>0.14086696888952233</c:v>
                </c:pt>
                <c:pt idx="2588">
                  <c:v>0.14215198831966092</c:v>
                </c:pt>
                <c:pt idx="2589">
                  <c:v>0.21233716294018379</c:v>
                </c:pt>
                <c:pt idx="2590">
                  <c:v>0.29582554677616102</c:v>
                </c:pt>
                <c:pt idx="2591">
                  <c:v>0.2532646078526497</c:v>
                </c:pt>
                <c:pt idx="2592">
                  <c:v>0.26574516688035743</c:v>
                </c:pt>
                <c:pt idx="2593">
                  <c:v>7.8801387581361126E-2</c:v>
                </c:pt>
                <c:pt idx="2594">
                  <c:v>0.33694838195195587</c:v>
                </c:pt>
                <c:pt idx="2595">
                  <c:v>6.1047945420625638E-2</c:v>
                </c:pt>
                <c:pt idx="2596">
                  <c:v>0.26138350101214769</c:v>
                </c:pt>
                <c:pt idx="2597">
                  <c:v>0.16964815954723989</c:v>
                </c:pt>
                <c:pt idx="2598">
                  <c:v>0.32199832258253025</c:v>
                </c:pt>
                <c:pt idx="2599">
                  <c:v>0.33413916530650312</c:v>
                </c:pt>
                <c:pt idx="2600">
                  <c:v>0.11981850258207061</c:v>
                </c:pt>
                <c:pt idx="2601">
                  <c:v>0.15441358095873525</c:v>
                </c:pt>
                <c:pt idx="2602">
                  <c:v>0.22344884965879075</c:v>
                </c:pt>
                <c:pt idx="2603">
                  <c:v>8.187833502698183E-2</c:v>
                </c:pt>
                <c:pt idx="2604">
                  <c:v>0.29508865703187226</c:v>
                </c:pt>
                <c:pt idx="2605">
                  <c:v>0.29398370024111387</c:v>
                </c:pt>
                <c:pt idx="2606">
                  <c:v>0.15756329318845275</c:v>
                </c:pt>
                <c:pt idx="2607">
                  <c:v>8.5268006228137239E-2</c:v>
                </c:pt>
                <c:pt idx="2608">
                  <c:v>0.3012332524207082</c:v>
                </c:pt>
                <c:pt idx="2609">
                  <c:v>0.10979602242022679</c:v>
                </c:pt>
                <c:pt idx="2610">
                  <c:v>3.6074942313256031E-2</c:v>
                </c:pt>
                <c:pt idx="2611">
                  <c:v>0.14052580918064805</c:v>
                </c:pt>
                <c:pt idx="2612">
                  <c:v>9.6841192823745814E-2</c:v>
                </c:pt>
                <c:pt idx="2613">
                  <c:v>2.2832151800052713E-2</c:v>
                </c:pt>
                <c:pt idx="2614">
                  <c:v>0.19584237902712687</c:v>
                </c:pt>
                <c:pt idx="2615">
                  <c:v>0.16473160674870613</c:v>
                </c:pt>
                <c:pt idx="2616">
                  <c:v>0.2770214767340633</c:v>
                </c:pt>
                <c:pt idx="2617">
                  <c:v>0.29340557220685781</c:v>
                </c:pt>
                <c:pt idx="2618">
                  <c:v>0.24885317212873659</c:v>
                </c:pt>
                <c:pt idx="2619">
                  <c:v>3.9565673687093295E-2</c:v>
                </c:pt>
                <c:pt idx="2620">
                  <c:v>0.2421413872342697</c:v>
                </c:pt>
                <c:pt idx="2621">
                  <c:v>0.27026933868977565</c:v>
                </c:pt>
                <c:pt idx="2622">
                  <c:v>0.13042489483452258</c:v>
                </c:pt>
                <c:pt idx="2623">
                  <c:v>0.21186122680385822</c:v>
                </c:pt>
                <c:pt idx="2624">
                  <c:v>0.29441354809158682</c:v>
                </c:pt>
                <c:pt idx="2625">
                  <c:v>0.28577929879709529</c:v>
                </c:pt>
                <c:pt idx="2626">
                  <c:v>0.20326470223887227</c:v>
                </c:pt>
                <c:pt idx="2627">
                  <c:v>0.28466030440925039</c:v>
                </c:pt>
                <c:pt idx="2628">
                  <c:v>0.1517087019096337</c:v>
                </c:pt>
                <c:pt idx="2629">
                  <c:v>0.33800805182611526</c:v>
                </c:pt>
                <c:pt idx="2630">
                  <c:v>0.28919721255367747</c:v>
                </c:pt>
                <c:pt idx="2631">
                  <c:v>0.15510949394566964</c:v>
                </c:pt>
                <c:pt idx="2632">
                  <c:v>0.44489589031178767</c:v>
                </c:pt>
                <c:pt idx="2633">
                  <c:v>0.29817118535691378</c:v>
                </c:pt>
                <c:pt idx="2634">
                  <c:v>0.2795988932487532</c:v>
                </c:pt>
                <c:pt idx="2635">
                  <c:v>0.18203720203469231</c:v>
                </c:pt>
                <c:pt idx="2636">
                  <c:v>0.38412647057704774</c:v>
                </c:pt>
                <c:pt idx="2637">
                  <c:v>6.6664010610573143E-2</c:v>
                </c:pt>
                <c:pt idx="2638">
                  <c:v>6.0152261219744929E-2</c:v>
                </c:pt>
                <c:pt idx="2639">
                  <c:v>0.11518841823670556</c:v>
                </c:pt>
                <c:pt idx="2640">
                  <c:v>0.10048546437085903</c:v>
                </c:pt>
                <c:pt idx="2641">
                  <c:v>0.20531291619602854</c:v>
                </c:pt>
                <c:pt idx="2642">
                  <c:v>9.249860911672414E-2</c:v>
                </c:pt>
                <c:pt idx="2643">
                  <c:v>0.34782401883220615</c:v>
                </c:pt>
                <c:pt idx="2644">
                  <c:v>0.22489973267275332</c:v>
                </c:pt>
                <c:pt idx="2645">
                  <c:v>0.22652189276397294</c:v>
                </c:pt>
                <c:pt idx="2646">
                  <c:v>8.1264825408894126E-2</c:v>
                </c:pt>
                <c:pt idx="2647">
                  <c:v>6.428783258066062E-2</c:v>
                </c:pt>
                <c:pt idx="2648">
                  <c:v>0.14571445712807218</c:v>
                </c:pt>
                <c:pt idx="2649">
                  <c:v>0.27678255619300174</c:v>
                </c:pt>
                <c:pt idx="2650">
                  <c:v>0.2422232723738702</c:v>
                </c:pt>
                <c:pt idx="2651">
                  <c:v>0.20113869405727769</c:v>
                </c:pt>
                <c:pt idx="2652">
                  <c:v>9.2585623465982536E-2</c:v>
                </c:pt>
                <c:pt idx="2653">
                  <c:v>0.15721142615636552</c:v>
                </c:pt>
                <c:pt idx="2654">
                  <c:v>9.0300509802197837E-2</c:v>
                </c:pt>
                <c:pt idx="2655">
                  <c:v>5.3834380330034293E-2</c:v>
                </c:pt>
                <c:pt idx="2656">
                  <c:v>0.2110638418921873</c:v>
                </c:pt>
                <c:pt idx="2657">
                  <c:v>0.39640721918139832</c:v>
                </c:pt>
                <c:pt idx="2658">
                  <c:v>4.7602693462653889E-2</c:v>
                </c:pt>
                <c:pt idx="2659">
                  <c:v>0.23718167313099769</c:v>
                </c:pt>
                <c:pt idx="2660">
                  <c:v>0.10044729924777585</c:v>
                </c:pt>
                <c:pt idx="2661">
                  <c:v>0.28575288199856175</c:v>
                </c:pt>
                <c:pt idx="2662">
                  <c:v>0.14023588234380213</c:v>
                </c:pt>
                <c:pt idx="2663">
                  <c:v>0.1128645735987952</c:v>
                </c:pt>
                <c:pt idx="2664">
                  <c:v>0.16691775066523462</c:v>
                </c:pt>
                <c:pt idx="2665">
                  <c:v>0.2838232730059147</c:v>
                </c:pt>
                <c:pt idx="2666">
                  <c:v>0.20665394438115925</c:v>
                </c:pt>
                <c:pt idx="2667">
                  <c:v>0.16716433208833692</c:v>
                </c:pt>
                <c:pt idx="2668">
                  <c:v>0.23150955944688434</c:v>
                </c:pt>
                <c:pt idx="2669">
                  <c:v>0.21055852842977529</c:v>
                </c:pt>
                <c:pt idx="2670">
                  <c:v>3.0661137716851528E-2</c:v>
                </c:pt>
                <c:pt idx="2671">
                  <c:v>0.13476753965871424</c:v>
                </c:pt>
                <c:pt idx="2672">
                  <c:v>0.22301663035731067</c:v>
                </c:pt>
                <c:pt idx="2673">
                  <c:v>0.30711883335154511</c:v>
                </c:pt>
                <c:pt idx="2674">
                  <c:v>0.17115016066676247</c:v>
                </c:pt>
                <c:pt idx="2675">
                  <c:v>0.1349858280138676</c:v>
                </c:pt>
                <c:pt idx="2676">
                  <c:v>0.10902170867622019</c:v>
                </c:pt>
                <c:pt idx="2677">
                  <c:v>0.21055919806390833</c:v>
                </c:pt>
                <c:pt idx="2678">
                  <c:v>0.22889636405016489</c:v>
                </c:pt>
                <c:pt idx="2679">
                  <c:v>0.15089005028825042</c:v>
                </c:pt>
                <c:pt idx="2680">
                  <c:v>0.10591893339979208</c:v>
                </c:pt>
                <c:pt idx="2681">
                  <c:v>0.16132937915348222</c:v>
                </c:pt>
                <c:pt idx="2682">
                  <c:v>0.18006035915977847</c:v>
                </c:pt>
                <c:pt idx="2683">
                  <c:v>0.13219952046231498</c:v>
                </c:pt>
                <c:pt idx="2684">
                  <c:v>0.15180813180386465</c:v>
                </c:pt>
                <c:pt idx="2685">
                  <c:v>0.12655472951308155</c:v>
                </c:pt>
                <c:pt idx="2686">
                  <c:v>6.3782326599188366E-2</c:v>
                </c:pt>
                <c:pt idx="2687">
                  <c:v>9.3032853412186256E-2</c:v>
                </c:pt>
                <c:pt idx="2688">
                  <c:v>0.14289105745233854</c:v>
                </c:pt>
                <c:pt idx="2689">
                  <c:v>0.13083855399571931</c:v>
                </c:pt>
                <c:pt idx="2690">
                  <c:v>2.1855361501827986E-2</c:v>
                </c:pt>
                <c:pt idx="2691">
                  <c:v>0.12744933086638</c:v>
                </c:pt>
                <c:pt idx="2692">
                  <c:v>0.18817660581272477</c:v>
                </c:pt>
                <c:pt idx="2693">
                  <c:v>0.16633860597317351</c:v>
                </c:pt>
                <c:pt idx="2694">
                  <c:v>0.1011411528463988</c:v>
                </c:pt>
                <c:pt idx="2695">
                  <c:v>1.5381215820845284E-2</c:v>
                </c:pt>
                <c:pt idx="2696">
                  <c:v>0.10956829486217146</c:v>
                </c:pt>
                <c:pt idx="2697">
                  <c:v>0.23751657185731645</c:v>
                </c:pt>
                <c:pt idx="2698">
                  <c:v>0.23008799708575367</c:v>
                </c:pt>
                <c:pt idx="2699">
                  <c:v>0.26348043805653276</c:v>
                </c:pt>
                <c:pt idx="2700">
                  <c:v>0.21071384586584685</c:v>
                </c:pt>
                <c:pt idx="2701">
                  <c:v>0.18275293614517807</c:v>
                </c:pt>
                <c:pt idx="2702">
                  <c:v>0.12489542786180863</c:v>
                </c:pt>
                <c:pt idx="2703">
                  <c:v>0.1149976188847468</c:v>
                </c:pt>
                <c:pt idx="2704">
                  <c:v>0.14289002916494198</c:v>
                </c:pt>
                <c:pt idx="2705">
                  <c:v>0.38087772387608254</c:v>
                </c:pt>
                <c:pt idx="2706">
                  <c:v>5.1783179058428885E-2</c:v>
                </c:pt>
                <c:pt idx="2707">
                  <c:v>0.16587910269236517</c:v>
                </c:pt>
                <c:pt idx="2708">
                  <c:v>0.16271885189867419</c:v>
                </c:pt>
                <c:pt idx="2709">
                  <c:v>0.18837824088092958</c:v>
                </c:pt>
                <c:pt idx="2710">
                  <c:v>0.26970138078106487</c:v>
                </c:pt>
                <c:pt idx="2711">
                  <c:v>0.14447575407397295</c:v>
                </c:pt>
                <c:pt idx="2712">
                  <c:v>8.7781869985917638E-2</c:v>
                </c:pt>
                <c:pt idx="2713">
                  <c:v>3.4913961658411097E-2</c:v>
                </c:pt>
                <c:pt idx="2714">
                  <c:v>0.36162280179181039</c:v>
                </c:pt>
                <c:pt idx="2715">
                  <c:v>0.21436799786490823</c:v>
                </c:pt>
                <c:pt idx="2716">
                  <c:v>0.24470322597703031</c:v>
                </c:pt>
                <c:pt idx="2717">
                  <c:v>0.30698850760175844</c:v>
                </c:pt>
                <c:pt idx="2718">
                  <c:v>9.5637049961361242E-2</c:v>
                </c:pt>
                <c:pt idx="2719">
                  <c:v>0.10522050619432832</c:v>
                </c:pt>
                <c:pt idx="2720">
                  <c:v>0.14424308382490381</c:v>
                </c:pt>
                <c:pt idx="2721">
                  <c:v>0.16861549187657587</c:v>
                </c:pt>
                <c:pt idx="2722">
                  <c:v>0.3644481184339341</c:v>
                </c:pt>
                <c:pt idx="2723">
                  <c:v>0.18139000250257098</c:v>
                </c:pt>
                <c:pt idx="2724">
                  <c:v>0.1907526042835741</c:v>
                </c:pt>
                <c:pt idx="2725">
                  <c:v>0.17244258776597832</c:v>
                </c:pt>
                <c:pt idx="2726">
                  <c:v>0.16570921086081114</c:v>
                </c:pt>
                <c:pt idx="2727">
                  <c:v>0.2320784992499263</c:v>
                </c:pt>
                <c:pt idx="2728">
                  <c:v>0.10132494492736299</c:v>
                </c:pt>
                <c:pt idx="2729">
                  <c:v>2.8977901817896168E-2</c:v>
                </c:pt>
                <c:pt idx="2730">
                  <c:v>0.20276754495034766</c:v>
                </c:pt>
                <c:pt idx="2731">
                  <c:v>0.26326350575577351</c:v>
                </c:pt>
                <c:pt idx="2732">
                  <c:v>3.0386989585096558E-2</c:v>
                </c:pt>
                <c:pt idx="2733">
                  <c:v>0.4304112179132602</c:v>
                </c:pt>
                <c:pt idx="2734">
                  <c:v>0.19346519238490956</c:v>
                </c:pt>
                <c:pt idx="2735">
                  <c:v>0.23041347984666771</c:v>
                </c:pt>
                <c:pt idx="2736">
                  <c:v>8.6599748803390497E-2</c:v>
                </c:pt>
                <c:pt idx="2737">
                  <c:v>0.35507596195257207</c:v>
                </c:pt>
                <c:pt idx="2738">
                  <c:v>0.48953277608758228</c:v>
                </c:pt>
                <c:pt idx="2739">
                  <c:v>0.25682254944147331</c:v>
                </c:pt>
                <c:pt idx="2740">
                  <c:v>8.5084425783932716E-2</c:v>
                </c:pt>
                <c:pt idx="2741">
                  <c:v>0.22369306941581257</c:v>
                </c:pt>
                <c:pt idx="2742">
                  <c:v>9.6130549278662158E-2</c:v>
                </c:pt>
                <c:pt idx="2743">
                  <c:v>0.27468864929607761</c:v>
                </c:pt>
                <c:pt idx="2744">
                  <c:v>8.3161633867870677E-2</c:v>
                </c:pt>
                <c:pt idx="2745">
                  <c:v>0.219815279774636</c:v>
                </c:pt>
                <c:pt idx="2746">
                  <c:v>0.1661216073562386</c:v>
                </c:pt>
                <c:pt idx="2747">
                  <c:v>0.16925082811727066</c:v>
                </c:pt>
                <c:pt idx="2748">
                  <c:v>0.15243385998257608</c:v>
                </c:pt>
                <c:pt idx="2749">
                  <c:v>0.15915141173269376</c:v>
                </c:pt>
                <c:pt idx="2750">
                  <c:v>6.2593933820572545E-2</c:v>
                </c:pt>
                <c:pt idx="2751">
                  <c:v>0.19110405550200227</c:v>
                </c:pt>
                <c:pt idx="2752">
                  <c:v>0.11174355286751236</c:v>
                </c:pt>
                <c:pt idx="2753">
                  <c:v>0.29618647330991266</c:v>
                </c:pt>
                <c:pt idx="2754">
                  <c:v>0.26445481458784315</c:v>
                </c:pt>
                <c:pt idx="2755">
                  <c:v>0.11402321331635434</c:v>
                </c:pt>
                <c:pt idx="2756">
                  <c:v>0.17796856676739736</c:v>
                </c:pt>
                <c:pt idx="2757">
                  <c:v>0.47580768281502017</c:v>
                </c:pt>
                <c:pt idx="2758">
                  <c:v>7.7755218861856434E-2</c:v>
                </c:pt>
                <c:pt idx="2759">
                  <c:v>0.35483364661235228</c:v>
                </c:pt>
                <c:pt idx="2760">
                  <c:v>0.22147141430997763</c:v>
                </c:pt>
                <c:pt idx="2761">
                  <c:v>0.13115736643140963</c:v>
                </c:pt>
                <c:pt idx="2762">
                  <c:v>0.17621260648768455</c:v>
                </c:pt>
                <c:pt idx="2763">
                  <c:v>0.19394851807585312</c:v>
                </c:pt>
                <c:pt idx="2764">
                  <c:v>0.15276321690913974</c:v>
                </c:pt>
                <c:pt idx="2765">
                  <c:v>0.21777661118984071</c:v>
                </c:pt>
                <c:pt idx="2766">
                  <c:v>0.14732503065468094</c:v>
                </c:pt>
                <c:pt idx="2767">
                  <c:v>0.15697784128592929</c:v>
                </c:pt>
                <c:pt idx="2768">
                  <c:v>7.6991072069780842E-2</c:v>
                </c:pt>
                <c:pt idx="2769">
                  <c:v>0.2001981215151929</c:v>
                </c:pt>
                <c:pt idx="2770">
                  <c:v>0.18279044908215525</c:v>
                </c:pt>
                <c:pt idx="2771">
                  <c:v>5.5503988074281807E-2</c:v>
                </c:pt>
                <c:pt idx="2772">
                  <c:v>0.23199327467875008</c:v>
                </c:pt>
                <c:pt idx="2773">
                  <c:v>0.31057179767213938</c:v>
                </c:pt>
                <c:pt idx="2774">
                  <c:v>0.24825288670879786</c:v>
                </c:pt>
                <c:pt idx="2775">
                  <c:v>0.29153289802581739</c:v>
                </c:pt>
                <c:pt idx="2776">
                  <c:v>0.27029860666825556</c:v>
                </c:pt>
                <c:pt idx="2777">
                  <c:v>0.36765988643515968</c:v>
                </c:pt>
                <c:pt idx="2778">
                  <c:v>0.13059199052112547</c:v>
                </c:pt>
                <c:pt idx="2779">
                  <c:v>0.19619132068328682</c:v>
                </c:pt>
                <c:pt idx="2780">
                  <c:v>0.20285767822358736</c:v>
                </c:pt>
                <c:pt idx="2781">
                  <c:v>3.5199872573461022E-2</c:v>
                </c:pt>
                <c:pt idx="2782">
                  <c:v>7.6286752294656424E-2</c:v>
                </c:pt>
                <c:pt idx="2783">
                  <c:v>0.37586761267013458</c:v>
                </c:pt>
                <c:pt idx="2784">
                  <c:v>5.6741444294623022E-2</c:v>
                </c:pt>
                <c:pt idx="2785">
                  <c:v>0.15615336155470416</c:v>
                </c:pt>
                <c:pt idx="2786">
                  <c:v>0.24717561428215262</c:v>
                </c:pt>
                <c:pt idx="2787">
                  <c:v>0.1765140308343085</c:v>
                </c:pt>
                <c:pt idx="2788">
                  <c:v>3.8933045553623202E-2</c:v>
                </c:pt>
                <c:pt idx="2789">
                  <c:v>0.21138370500860404</c:v>
                </c:pt>
                <c:pt idx="2790">
                  <c:v>0.15050604843765925</c:v>
                </c:pt>
                <c:pt idx="2791">
                  <c:v>0.23017326154383255</c:v>
                </c:pt>
                <c:pt idx="2792">
                  <c:v>0.37355378410426709</c:v>
                </c:pt>
                <c:pt idx="2793">
                  <c:v>0.10295861222896363</c:v>
                </c:pt>
                <c:pt idx="2794">
                  <c:v>0.38770380007099092</c:v>
                </c:pt>
                <c:pt idx="2795">
                  <c:v>0.26084739698978865</c:v>
                </c:pt>
                <c:pt idx="2796">
                  <c:v>0.31749872181230998</c:v>
                </c:pt>
                <c:pt idx="2797">
                  <c:v>0.13324368965817257</c:v>
                </c:pt>
                <c:pt idx="2798">
                  <c:v>0.33561116960755299</c:v>
                </c:pt>
                <c:pt idx="2799">
                  <c:v>0.18195038164530786</c:v>
                </c:pt>
                <c:pt idx="2800">
                  <c:v>0.17697035535362104</c:v>
                </c:pt>
                <c:pt idx="2801">
                  <c:v>6.6472086878974324E-2</c:v>
                </c:pt>
                <c:pt idx="2802">
                  <c:v>0.29565060416395283</c:v>
                </c:pt>
                <c:pt idx="2803">
                  <c:v>0.25598424749914273</c:v>
                </c:pt>
                <c:pt idx="2804">
                  <c:v>0.24045845770008256</c:v>
                </c:pt>
                <c:pt idx="2805">
                  <c:v>7.2668514363058989E-2</c:v>
                </c:pt>
                <c:pt idx="2806">
                  <c:v>0.10729502404846514</c:v>
                </c:pt>
                <c:pt idx="2807">
                  <c:v>6.9926653611524614E-2</c:v>
                </c:pt>
                <c:pt idx="2808">
                  <c:v>0.24274632967706467</c:v>
                </c:pt>
                <c:pt idx="2809">
                  <c:v>0.23904590482711541</c:v>
                </c:pt>
                <c:pt idx="2810">
                  <c:v>0.14592965092462862</c:v>
                </c:pt>
                <c:pt idx="2811">
                  <c:v>0.26886713610089075</c:v>
                </c:pt>
                <c:pt idx="2812">
                  <c:v>0.26406898943105617</c:v>
                </c:pt>
                <c:pt idx="2813">
                  <c:v>0.27183865989495715</c:v>
                </c:pt>
                <c:pt idx="2814">
                  <c:v>0.1676267927154278</c:v>
                </c:pt>
                <c:pt idx="2815">
                  <c:v>0.11119503019958898</c:v>
                </c:pt>
                <c:pt idx="2816">
                  <c:v>0.11440208735331936</c:v>
                </c:pt>
                <c:pt idx="2817">
                  <c:v>0.20931767648355049</c:v>
                </c:pt>
                <c:pt idx="2818">
                  <c:v>0.17459826625399444</c:v>
                </c:pt>
                <c:pt idx="2819">
                  <c:v>2.7845068970016484E-2</c:v>
                </c:pt>
                <c:pt idx="2820">
                  <c:v>9.2699150031460675E-2</c:v>
                </c:pt>
                <c:pt idx="2821">
                  <c:v>0.22982827592131017</c:v>
                </c:pt>
                <c:pt idx="2822">
                  <c:v>0.12930885523060098</c:v>
                </c:pt>
                <c:pt idx="2823">
                  <c:v>0.10582967115291808</c:v>
                </c:pt>
                <c:pt idx="2824">
                  <c:v>0.22404438169572671</c:v>
                </c:pt>
                <c:pt idx="2825">
                  <c:v>0.23459037938014404</c:v>
                </c:pt>
                <c:pt idx="2826">
                  <c:v>0.38117652960625747</c:v>
                </c:pt>
                <c:pt idx="2827">
                  <c:v>1.5760737480210452E-2</c:v>
                </c:pt>
                <c:pt idx="2828">
                  <c:v>7.6957460765793684E-2</c:v>
                </c:pt>
                <c:pt idx="2829">
                  <c:v>0.27661170302542715</c:v>
                </c:pt>
                <c:pt idx="2830">
                  <c:v>0.20672669083240081</c:v>
                </c:pt>
                <c:pt idx="2831">
                  <c:v>0.25547426619354496</c:v>
                </c:pt>
                <c:pt idx="2832">
                  <c:v>7.3743436086509462E-2</c:v>
                </c:pt>
                <c:pt idx="2833">
                  <c:v>0.29495974488676424</c:v>
                </c:pt>
                <c:pt idx="2834">
                  <c:v>0.12143900455634338</c:v>
                </c:pt>
                <c:pt idx="2835">
                  <c:v>0.20073184027187096</c:v>
                </c:pt>
                <c:pt idx="2836">
                  <c:v>0.18399519482817794</c:v>
                </c:pt>
                <c:pt idx="2837">
                  <c:v>0.11322027249087796</c:v>
                </c:pt>
                <c:pt idx="2838">
                  <c:v>0.17422435766902566</c:v>
                </c:pt>
                <c:pt idx="2839">
                  <c:v>5.3481534566913069E-2</c:v>
                </c:pt>
                <c:pt idx="2840">
                  <c:v>5.8946701625135489E-2</c:v>
                </c:pt>
                <c:pt idx="2841">
                  <c:v>0.16228445660865276</c:v>
                </c:pt>
                <c:pt idx="2842">
                  <c:v>0.3843844779484975</c:v>
                </c:pt>
                <c:pt idx="2843">
                  <c:v>0.14736099506697897</c:v>
                </c:pt>
                <c:pt idx="2844">
                  <c:v>0.26770901636098188</c:v>
                </c:pt>
                <c:pt idx="2845">
                  <c:v>0.21551904395712285</c:v>
                </c:pt>
                <c:pt idx="2846">
                  <c:v>0.28399445327819706</c:v>
                </c:pt>
                <c:pt idx="2847">
                  <c:v>0.10513045964744094</c:v>
                </c:pt>
                <c:pt idx="2848">
                  <c:v>0.12884893757527038</c:v>
                </c:pt>
                <c:pt idx="2849">
                  <c:v>0.22791631862954986</c:v>
                </c:pt>
                <c:pt idx="2850">
                  <c:v>0.27696104323533177</c:v>
                </c:pt>
                <c:pt idx="2851">
                  <c:v>0.20051810218964405</c:v>
                </c:pt>
                <c:pt idx="2852">
                  <c:v>0.23080934611409276</c:v>
                </c:pt>
                <c:pt idx="2853">
                  <c:v>0.10967267617202481</c:v>
                </c:pt>
                <c:pt idx="2854">
                  <c:v>0.14970115444451437</c:v>
                </c:pt>
                <c:pt idx="2855">
                  <c:v>9.7827076211842723E-2</c:v>
                </c:pt>
                <c:pt idx="2856">
                  <c:v>0.2136641870388658</c:v>
                </c:pt>
                <c:pt idx="2857">
                  <c:v>0.17397100017916856</c:v>
                </c:pt>
                <c:pt idx="2858">
                  <c:v>0.27526474082046803</c:v>
                </c:pt>
                <c:pt idx="2859">
                  <c:v>0.16153925174435813</c:v>
                </c:pt>
                <c:pt idx="2860">
                  <c:v>0.14107774551759178</c:v>
                </c:pt>
                <c:pt idx="2861">
                  <c:v>0.28887310663937171</c:v>
                </c:pt>
                <c:pt idx="2862">
                  <c:v>6.5744612316890993E-2</c:v>
                </c:pt>
                <c:pt idx="2863">
                  <c:v>0.28278976204630268</c:v>
                </c:pt>
                <c:pt idx="2864">
                  <c:v>9.958515088008113E-2</c:v>
                </c:pt>
                <c:pt idx="2865">
                  <c:v>0.16399708414486724</c:v>
                </c:pt>
                <c:pt idx="2866">
                  <c:v>0.29468890688536931</c:v>
                </c:pt>
                <c:pt idx="2867">
                  <c:v>0.17209613865323803</c:v>
                </c:pt>
                <c:pt idx="2868">
                  <c:v>0.10246682623790093</c:v>
                </c:pt>
                <c:pt idx="2869">
                  <c:v>2.1423038992544718E-2</c:v>
                </c:pt>
                <c:pt idx="2870">
                  <c:v>0.1390773189225385</c:v>
                </c:pt>
                <c:pt idx="2871">
                  <c:v>0.30902594032955122</c:v>
                </c:pt>
                <c:pt idx="2872">
                  <c:v>0.2044261816023436</c:v>
                </c:pt>
                <c:pt idx="2873">
                  <c:v>0.25435728887192965</c:v>
                </c:pt>
                <c:pt idx="2874">
                  <c:v>0.12120590237501006</c:v>
                </c:pt>
                <c:pt idx="2875">
                  <c:v>0.13114157876513133</c:v>
                </c:pt>
                <c:pt idx="2876">
                  <c:v>7.4898163109565985E-2</c:v>
                </c:pt>
                <c:pt idx="2877">
                  <c:v>0.21194177905034195</c:v>
                </c:pt>
                <c:pt idx="2878">
                  <c:v>0.21328666550455821</c:v>
                </c:pt>
                <c:pt idx="2879">
                  <c:v>0.20340681816732697</c:v>
                </c:pt>
                <c:pt idx="2880">
                  <c:v>5.7998867169864354E-2</c:v>
                </c:pt>
                <c:pt idx="2881">
                  <c:v>0.20952435182152485</c:v>
                </c:pt>
                <c:pt idx="2882">
                  <c:v>0.2732975574860923</c:v>
                </c:pt>
                <c:pt idx="2883">
                  <c:v>0.2283199665054525</c:v>
                </c:pt>
                <c:pt idx="2884">
                  <c:v>0.14885849951741648</c:v>
                </c:pt>
                <c:pt idx="2885">
                  <c:v>0.19036645705071464</c:v>
                </c:pt>
                <c:pt idx="2886">
                  <c:v>0.4071986078701002</c:v>
                </c:pt>
                <c:pt idx="2887">
                  <c:v>0.35533636646397326</c:v>
                </c:pt>
                <c:pt idx="2888">
                  <c:v>0.17424445674133437</c:v>
                </c:pt>
                <c:pt idx="2889">
                  <c:v>0.14708947894650137</c:v>
                </c:pt>
                <c:pt idx="2890">
                  <c:v>0.14235410998919562</c:v>
                </c:pt>
                <c:pt idx="2891">
                  <c:v>0.18345311201023762</c:v>
                </c:pt>
                <c:pt idx="2892">
                  <c:v>0.2472305984472456</c:v>
                </c:pt>
                <c:pt idx="2893">
                  <c:v>1.894705465464952E-2</c:v>
                </c:pt>
                <c:pt idx="2894">
                  <c:v>0.10188183830296538</c:v>
                </c:pt>
                <c:pt idx="2895">
                  <c:v>0.14597201224590606</c:v>
                </c:pt>
                <c:pt idx="2896">
                  <c:v>0.26098753321254975</c:v>
                </c:pt>
                <c:pt idx="2897">
                  <c:v>0.26227547506055515</c:v>
                </c:pt>
                <c:pt idx="2898">
                  <c:v>0.31414198737490295</c:v>
                </c:pt>
                <c:pt idx="2899">
                  <c:v>0.20414242415457196</c:v>
                </c:pt>
                <c:pt idx="2900">
                  <c:v>0.43096383025543261</c:v>
                </c:pt>
                <c:pt idx="2901">
                  <c:v>8.4380525916859739E-2</c:v>
                </c:pt>
                <c:pt idx="2902">
                  <c:v>0.15791825511250579</c:v>
                </c:pt>
                <c:pt idx="2903">
                  <c:v>0.22699105037196787</c:v>
                </c:pt>
                <c:pt idx="2904">
                  <c:v>0.27679121203573942</c:v>
                </c:pt>
                <c:pt idx="2905">
                  <c:v>0.38880708343427983</c:v>
                </c:pt>
                <c:pt idx="2906">
                  <c:v>0.12366194481364801</c:v>
                </c:pt>
                <c:pt idx="2907">
                  <c:v>8.1465980817483796E-2</c:v>
                </c:pt>
                <c:pt idx="2908">
                  <c:v>0.2101077838676062</c:v>
                </c:pt>
                <c:pt idx="2909">
                  <c:v>0.18883289825197025</c:v>
                </c:pt>
                <c:pt idx="2910">
                  <c:v>0.17010164265836636</c:v>
                </c:pt>
                <c:pt idx="2911">
                  <c:v>0.1608890989891627</c:v>
                </c:pt>
                <c:pt idx="2912">
                  <c:v>0.19954872833781678</c:v>
                </c:pt>
                <c:pt idx="2913">
                  <c:v>8.5017107599121289E-2</c:v>
                </c:pt>
                <c:pt idx="2914">
                  <c:v>0.32245562258409421</c:v>
                </c:pt>
                <c:pt idx="2915">
                  <c:v>0.26495864828792648</c:v>
                </c:pt>
                <c:pt idx="2916">
                  <c:v>0.15598360472657191</c:v>
                </c:pt>
                <c:pt idx="2917">
                  <c:v>0.27396913929070976</c:v>
                </c:pt>
                <c:pt idx="2918">
                  <c:v>0.20994894731470382</c:v>
                </c:pt>
                <c:pt idx="2919">
                  <c:v>6.9161362487545119E-2</c:v>
                </c:pt>
                <c:pt idx="2920">
                  <c:v>0.24937580185724784</c:v>
                </c:pt>
                <c:pt idx="2921">
                  <c:v>0.16917479649558587</c:v>
                </c:pt>
                <c:pt idx="2922">
                  <c:v>0.17383116033201063</c:v>
                </c:pt>
                <c:pt idx="2923">
                  <c:v>0.22824337975005804</c:v>
                </c:pt>
                <c:pt idx="2924">
                  <c:v>0.23490111998525975</c:v>
                </c:pt>
                <c:pt idx="2925">
                  <c:v>5.3979429459420913E-2</c:v>
                </c:pt>
                <c:pt idx="2926">
                  <c:v>4.8795213009700689E-2</c:v>
                </c:pt>
                <c:pt idx="2927">
                  <c:v>5.6435373614498019E-2</c:v>
                </c:pt>
                <c:pt idx="2928">
                  <c:v>0.27789180774017197</c:v>
                </c:pt>
                <c:pt idx="2929">
                  <c:v>0.20000745449199187</c:v>
                </c:pt>
                <c:pt idx="2930">
                  <c:v>2.9870290799898669E-2</c:v>
                </c:pt>
                <c:pt idx="2931">
                  <c:v>0.33795954493803748</c:v>
                </c:pt>
                <c:pt idx="2932">
                  <c:v>0.39998793922874043</c:v>
                </c:pt>
                <c:pt idx="2933">
                  <c:v>0.48742811141603326</c:v>
                </c:pt>
                <c:pt idx="2934">
                  <c:v>0.11128979748343681</c:v>
                </c:pt>
                <c:pt idx="2935">
                  <c:v>0.20783584995763604</c:v>
                </c:pt>
                <c:pt idx="2936">
                  <c:v>0.16826996023936402</c:v>
                </c:pt>
                <c:pt idx="2937">
                  <c:v>0.15293202758072511</c:v>
                </c:pt>
                <c:pt idx="2938">
                  <c:v>0.12641324020841793</c:v>
                </c:pt>
                <c:pt idx="2939">
                  <c:v>0.14935173451738848</c:v>
                </c:pt>
                <c:pt idx="2940">
                  <c:v>0.26771778628022957</c:v>
                </c:pt>
                <c:pt idx="2941">
                  <c:v>5.0788744633837979E-2</c:v>
                </c:pt>
                <c:pt idx="2942">
                  <c:v>0.1126014890757645</c:v>
                </c:pt>
                <c:pt idx="2943">
                  <c:v>0.29313481812772579</c:v>
                </c:pt>
                <c:pt idx="2944">
                  <c:v>0.14828846771485971</c:v>
                </c:pt>
                <c:pt idx="2945">
                  <c:v>0.29002550886459488</c:v>
                </c:pt>
                <c:pt idx="2946">
                  <c:v>0.15400690719811294</c:v>
                </c:pt>
                <c:pt idx="2947">
                  <c:v>0.10091507792949628</c:v>
                </c:pt>
                <c:pt idx="2948">
                  <c:v>0.1737652763316504</c:v>
                </c:pt>
                <c:pt idx="2949">
                  <c:v>7.0149902770818784E-2</c:v>
                </c:pt>
                <c:pt idx="2950">
                  <c:v>9.5990442204644921E-2</c:v>
                </c:pt>
                <c:pt idx="2951">
                  <c:v>0.13321972334115273</c:v>
                </c:pt>
                <c:pt idx="2952">
                  <c:v>0.23214741103154068</c:v>
                </c:pt>
                <c:pt idx="2953">
                  <c:v>0.14260351579829944</c:v>
                </c:pt>
                <c:pt idx="2954">
                  <c:v>0.16215976612296501</c:v>
                </c:pt>
                <c:pt idx="2955">
                  <c:v>0.27103405361117794</c:v>
                </c:pt>
                <c:pt idx="2956">
                  <c:v>0.13888262450544531</c:v>
                </c:pt>
                <c:pt idx="2957">
                  <c:v>0.29743994780258021</c:v>
                </c:pt>
                <c:pt idx="2958">
                  <c:v>0.39511557902834227</c:v>
                </c:pt>
                <c:pt idx="2959">
                  <c:v>0.17397706696472781</c:v>
                </c:pt>
                <c:pt idx="2960">
                  <c:v>6.7632597237199832E-2</c:v>
                </c:pt>
                <c:pt idx="2961">
                  <c:v>0.16139425045690103</c:v>
                </c:pt>
                <c:pt idx="2962">
                  <c:v>0.11561258713007305</c:v>
                </c:pt>
                <c:pt idx="2963">
                  <c:v>0.14261112860411629</c:v>
                </c:pt>
                <c:pt idx="2964">
                  <c:v>0.23260319163128429</c:v>
                </c:pt>
                <c:pt idx="2965">
                  <c:v>0.16204750364770248</c:v>
                </c:pt>
                <c:pt idx="2966">
                  <c:v>0.30573430056952944</c:v>
                </c:pt>
                <c:pt idx="2967">
                  <c:v>8.7454078524576317E-2</c:v>
                </c:pt>
                <c:pt idx="2968">
                  <c:v>0.20608263759427459</c:v>
                </c:pt>
                <c:pt idx="2969">
                  <c:v>0.40580815968185391</c:v>
                </c:pt>
                <c:pt idx="2970">
                  <c:v>2.2850416885098923E-2</c:v>
                </c:pt>
                <c:pt idx="2971">
                  <c:v>6.1627642473084165E-2</c:v>
                </c:pt>
                <c:pt idx="2972">
                  <c:v>0.17496607843249734</c:v>
                </c:pt>
                <c:pt idx="2973">
                  <c:v>2.4771902065314322E-2</c:v>
                </c:pt>
                <c:pt idx="2974">
                  <c:v>0.21394463786289819</c:v>
                </c:pt>
                <c:pt idx="2975">
                  <c:v>0.20830414878682291</c:v>
                </c:pt>
                <c:pt idx="2976">
                  <c:v>0.13875091772443326</c:v>
                </c:pt>
                <c:pt idx="2977">
                  <c:v>0.20487313429399379</c:v>
                </c:pt>
                <c:pt idx="2978">
                  <c:v>0.33835347716412656</c:v>
                </c:pt>
                <c:pt idx="2979">
                  <c:v>0.14265295893427421</c:v>
                </c:pt>
                <c:pt idx="2980">
                  <c:v>0.17203632698855387</c:v>
                </c:pt>
                <c:pt idx="2981">
                  <c:v>0.22513415036273443</c:v>
                </c:pt>
                <c:pt idx="2982">
                  <c:v>0.24220364330752986</c:v>
                </c:pt>
                <c:pt idx="2983">
                  <c:v>0.33699183556694834</c:v>
                </c:pt>
                <c:pt idx="2984">
                  <c:v>0.19589088665331644</c:v>
                </c:pt>
                <c:pt idx="2985">
                  <c:v>0.31058225153848085</c:v>
                </c:pt>
                <c:pt idx="2986">
                  <c:v>0.26894080884012084</c:v>
                </c:pt>
                <c:pt idx="2987">
                  <c:v>0.18790232536760243</c:v>
                </c:pt>
                <c:pt idx="2988">
                  <c:v>0.1742631277450748</c:v>
                </c:pt>
                <c:pt idx="2989">
                  <c:v>7.3463141112021901E-2</c:v>
                </c:pt>
                <c:pt idx="2990">
                  <c:v>0.25670167005435829</c:v>
                </c:pt>
                <c:pt idx="2991">
                  <c:v>0.32803501952219349</c:v>
                </c:pt>
                <c:pt idx="2992">
                  <c:v>0.19648022555820077</c:v>
                </c:pt>
                <c:pt idx="2993">
                  <c:v>0.18016622494546297</c:v>
                </c:pt>
                <c:pt idx="2994">
                  <c:v>0.1112757940432445</c:v>
                </c:pt>
                <c:pt idx="2995">
                  <c:v>0.13071022985423397</c:v>
                </c:pt>
                <c:pt idx="2996">
                  <c:v>0.1562432744413158</c:v>
                </c:pt>
                <c:pt idx="2997">
                  <c:v>0.19367364262247122</c:v>
                </c:pt>
                <c:pt idx="2998">
                  <c:v>0.14444292269642034</c:v>
                </c:pt>
                <c:pt idx="2999">
                  <c:v>0.24750595762698779</c:v>
                </c:pt>
                <c:pt idx="3000">
                  <c:v>0.15034183721090955</c:v>
                </c:pt>
                <c:pt idx="3001">
                  <c:v>0.11416060582202903</c:v>
                </c:pt>
                <c:pt idx="3002">
                  <c:v>0.26649476523337157</c:v>
                </c:pt>
                <c:pt idx="3003">
                  <c:v>8.547619033709708E-2</c:v>
                </c:pt>
                <c:pt idx="3004">
                  <c:v>0.20626482785679556</c:v>
                </c:pt>
                <c:pt idx="3005">
                  <c:v>0.22800574693150111</c:v>
                </c:pt>
                <c:pt idx="3006">
                  <c:v>0.13075339033871103</c:v>
                </c:pt>
                <c:pt idx="3007">
                  <c:v>0.2432158170823584</c:v>
                </c:pt>
                <c:pt idx="3008">
                  <c:v>0.1141898417897913</c:v>
                </c:pt>
                <c:pt idx="3009">
                  <c:v>0.26325058186632333</c:v>
                </c:pt>
                <c:pt idx="3010">
                  <c:v>0.2952420632831263</c:v>
                </c:pt>
                <c:pt idx="3011">
                  <c:v>2.0953695408440609E-2</c:v>
                </c:pt>
                <c:pt idx="3012">
                  <c:v>0.27097524557599684</c:v>
                </c:pt>
                <c:pt idx="3013">
                  <c:v>0.11015410755448585</c:v>
                </c:pt>
                <c:pt idx="3014">
                  <c:v>0.18639633806642664</c:v>
                </c:pt>
                <c:pt idx="3015">
                  <c:v>0.1813162213443924</c:v>
                </c:pt>
                <c:pt idx="3016">
                  <c:v>0.25285278091064356</c:v>
                </c:pt>
                <c:pt idx="3017">
                  <c:v>0.27492972148932893</c:v>
                </c:pt>
                <c:pt idx="3018">
                  <c:v>0.31031059319712284</c:v>
                </c:pt>
                <c:pt idx="3019">
                  <c:v>0.11731452552474408</c:v>
                </c:pt>
                <c:pt idx="3020">
                  <c:v>0.16606156601741517</c:v>
                </c:pt>
                <c:pt idx="3021">
                  <c:v>0.23701783761845618</c:v>
                </c:pt>
                <c:pt idx="3022">
                  <c:v>6.4976898013451745E-2</c:v>
                </c:pt>
                <c:pt idx="3023">
                  <c:v>0.13325607857595401</c:v>
                </c:pt>
                <c:pt idx="3024">
                  <c:v>0.14534224176367516</c:v>
                </c:pt>
                <c:pt idx="3025">
                  <c:v>0.15798235877661426</c:v>
                </c:pt>
                <c:pt idx="3026">
                  <c:v>0.27729819375937836</c:v>
                </c:pt>
                <c:pt idx="3027">
                  <c:v>2.4664276203509417E-2</c:v>
                </c:pt>
                <c:pt idx="3028">
                  <c:v>0.25908061578101638</c:v>
                </c:pt>
                <c:pt idx="3029">
                  <c:v>0.24030507182503769</c:v>
                </c:pt>
                <c:pt idx="3030">
                  <c:v>1.8200603045233521E-2</c:v>
                </c:pt>
                <c:pt idx="3031">
                  <c:v>0.15615046590485804</c:v>
                </c:pt>
                <c:pt idx="3032">
                  <c:v>0.23125875969986964</c:v>
                </c:pt>
                <c:pt idx="3033">
                  <c:v>0.12980848994948246</c:v>
                </c:pt>
                <c:pt idx="3034">
                  <c:v>0.26859676203496008</c:v>
                </c:pt>
                <c:pt idx="3035">
                  <c:v>0.25525569165322182</c:v>
                </c:pt>
                <c:pt idx="3036">
                  <c:v>0.21934302781740556</c:v>
                </c:pt>
                <c:pt idx="3037">
                  <c:v>0.11934254577704806</c:v>
                </c:pt>
                <c:pt idx="3038">
                  <c:v>0.42664392323835898</c:v>
                </c:pt>
                <c:pt idx="3039">
                  <c:v>0.19597996085763114</c:v>
                </c:pt>
                <c:pt idx="3040">
                  <c:v>9.3634472710490968E-2</c:v>
                </c:pt>
                <c:pt idx="3041">
                  <c:v>0.34303675707803905</c:v>
                </c:pt>
                <c:pt idx="3042">
                  <c:v>0.17259520750127422</c:v>
                </c:pt>
                <c:pt idx="3043">
                  <c:v>0.20991476747518689</c:v>
                </c:pt>
                <c:pt idx="3044">
                  <c:v>4.7742431459230517E-2</c:v>
                </c:pt>
                <c:pt idx="3045">
                  <c:v>8.0350356898865272E-2</c:v>
                </c:pt>
                <c:pt idx="3046">
                  <c:v>0.21256655259783486</c:v>
                </c:pt>
                <c:pt idx="3047">
                  <c:v>0.18954320566002281</c:v>
                </c:pt>
                <c:pt idx="3048">
                  <c:v>0.16459519414909707</c:v>
                </c:pt>
                <c:pt idx="3049">
                  <c:v>0.37443900932717966</c:v>
                </c:pt>
                <c:pt idx="3050">
                  <c:v>7.283102684529652E-2</c:v>
                </c:pt>
                <c:pt idx="3051">
                  <c:v>0.20507274748382187</c:v>
                </c:pt>
                <c:pt idx="3052">
                  <c:v>6.919351162613907E-2</c:v>
                </c:pt>
                <c:pt idx="3053">
                  <c:v>0.29455417877025525</c:v>
                </c:pt>
                <c:pt idx="3054">
                  <c:v>0.31997135543501543</c:v>
                </c:pt>
                <c:pt idx="3055">
                  <c:v>0.20674621625286704</c:v>
                </c:pt>
                <c:pt idx="3056">
                  <c:v>0.10988064073794845</c:v>
                </c:pt>
                <c:pt idx="3057">
                  <c:v>0.14863498980565026</c:v>
                </c:pt>
                <c:pt idx="3058">
                  <c:v>4.4192817196858414E-2</c:v>
                </c:pt>
                <c:pt idx="3059">
                  <c:v>0.13255793791915238</c:v>
                </c:pt>
                <c:pt idx="3060">
                  <c:v>0.16357058752194575</c:v>
                </c:pt>
                <c:pt idx="3061">
                  <c:v>0.20476626765519512</c:v>
                </c:pt>
                <c:pt idx="3062">
                  <c:v>0.211307806020816</c:v>
                </c:pt>
                <c:pt idx="3063">
                  <c:v>0.2118577898809626</c:v>
                </c:pt>
                <c:pt idx="3064">
                  <c:v>0.18465985669356044</c:v>
                </c:pt>
                <c:pt idx="3065">
                  <c:v>0.23848831134192849</c:v>
                </c:pt>
                <c:pt idx="3066">
                  <c:v>0.1925623326764665</c:v>
                </c:pt>
                <c:pt idx="3067">
                  <c:v>0.10320629537459425</c:v>
                </c:pt>
                <c:pt idx="3068">
                  <c:v>0.16958082574844369</c:v>
                </c:pt>
                <c:pt idx="3069">
                  <c:v>0.26708645055046887</c:v>
                </c:pt>
                <c:pt idx="3070">
                  <c:v>0.19793471272947727</c:v>
                </c:pt>
                <c:pt idx="3071">
                  <c:v>8.7372393328191578E-2</c:v>
                </c:pt>
                <c:pt idx="3072">
                  <c:v>0.18520769767111034</c:v>
                </c:pt>
                <c:pt idx="3073">
                  <c:v>5.3592665919179439E-2</c:v>
                </c:pt>
                <c:pt idx="3074">
                  <c:v>0.17441677963228841</c:v>
                </c:pt>
                <c:pt idx="3075">
                  <c:v>0.1312587851627427</c:v>
                </c:pt>
                <c:pt idx="3076">
                  <c:v>6.7065584302099523E-2</c:v>
                </c:pt>
                <c:pt idx="3077">
                  <c:v>0.31794237256661617</c:v>
                </c:pt>
                <c:pt idx="3078">
                  <c:v>0.16110883338417992</c:v>
                </c:pt>
                <c:pt idx="3079">
                  <c:v>4.8996592264550998E-2</c:v>
                </c:pt>
                <c:pt idx="3080">
                  <c:v>0.15908791845176751</c:v>
                </c:pt>
                <c:pt idx="3081">
                  <c:v>0.24093315664298487</c:v>
                </c:pt>
                <c:pt idx="3082">
                  <c:v>0.21970084130313339</c:v>
                </c:pt>
                <c:pt idx="3083">
                  <c:v>0.1714144430284712</c:v>
                </c:pt>
                <c:pt idx="3084">
                  <c:v>9.7575748514945104E-2</c:v>
                </c:pt>
                <c:pt idx="3085">
                  <c:v>1.9724981852551338E-2</c:v>
                </c:pt>
                <c:pt idx="3086">
                  <c:v>0.11618195793399266</c:v>
                </c:pt>
                <c:pt idx="3087">
                  <c:v>0.24733401084462159</c:v>
                </c:pt>
                <c:pt idx="3088">
                  <c:v>5.0006421361260323E-2</c:v>
                </c:pt>
                <c:pt idx="3089">
                  <c:v>0.15248544198069425</c:v>
                </c:pt>
                <c:pt idx="3090">
                  <c:v>0.24718868975218911</c:v>
                </c:pt>
                <c:pt idx="3091">
                  <c:v>0.21314785194544328</c:v>
                </c:pt>
                <c:pt idx="3092">
                  <c:v>0.24967840106148742</c:v>
                </c:pt>
                <c:pt idx="3093">
                  <c:v>0.24396253571650206</c:v>
                </c:pt>
                <c:pt idx="3094">
                  <c:v>0.20360612270123823</c:v>
                </c:pt>
                <c:pt idx="3095">
                  <c:v>0.3298662044652545</c:v>
                </c:pt>
                <c:pt idx="3096">
                  <c:v>0.26735925642023517</c:v>
                </c:pt>
                <c:pt idx="3097">
                  <c:v>9.5820832240253395E-2</c:v>
                </c:pt>
                <c:pt idx="3098">
                  <c:v>0.30308970906609289</c:v>
                </c:pt>
                <c:pt idx="3099">
                  <c:v>3.6727395322010636E-2</c:v>
                </c:pt>
                <c:pt idx="3100">
                  <c:v>0.17710858477405367</c:v>
                </c:pt>
                <c:pt idx="3101">
                  <c:v>0.21326585526966824</c:v>
                </c:pt>
                <c:pt idx="3102">
                  <c:v>4.5911492896351547E-2</c:v>
                </c:pt>
                <c:pt idx="3103">
                  <c:v>8.5308632762803427E-2</c:v>
                </c:pt>
                <c:pt idx="3104">
                  <c:v>0.29406676280453681</c:v>
                </c:pt>
                <c:pt idx="3105">
                  <c:v>0.15426845457307437</c:v>
                </c:pt>
                <c:pt idx="3106">
                  <c:v>0.26029639189754761</c:v>
                </c:pt>
                <c:pt idx="3107">
                  <c:v>0.26578365301164553</c:v>
                </c:pt>
                <c:pt idx="3108">
                  <c:v>0.16368692711199628</c:v>
                </c:pt>
                <c:pt idx="3109">
                  <c:v>0.12616786147183845</c:v>
                </c:pt>
                <c:pt idx="3110">
                  <c:v>0.10306147856080727</c:v>
                </c:pt>
                <c:pt idx="3111">
                  <c:v>0.24119135947990245</c:v>
                </c:pt>
                <c:pt idx="3112">
                  <c:v>2.7462040601115234E-2</c:v>
                </c:pt>
                <c:pt idx="3113">
                  <c:v>0.20445595838685193</c:v>
                </c:pt>
                <c:pt idx="3114">
                  <c:v>0.1626842489819289</c:v>
                </c:pt>
                <c:pt idx="3115">
                  <c:v>0.30443098147339498</c:v>
                </c:pt>
                <c:pt idx="3116">
                  <c:v>0.28167722143162166</c:v>
                </c:pt>
                <c:pt idx="3117">
                  <c:v>0.14191730235549116</c:v>
                </c:pt>
                <c:pt idx="3118">
                  <c:v>0.14753237560378096</c:v>
                </c:pt>
                <c:pt idx="3119">
                  <c:v>8.7552916922689406E-2</c:v>
                </c:pt>
                <c:pt idx="3120">
                  <c:v>4.3187663608009075E-2</c:v>
                </c:pt>
                <c:pt idx="3121">
                  <c:v>0.1529723549229729</c:v>
                </c:pt>
                <c:pt idx="3122">
                  <c:v>3.09684242255166E-2</c:v>
                </c:pt>
                <c:pt idx="3123">
                  <c:v>0.26438467897078866</c:v>
                </c:pt>
                <c:pt idx="3124">
                  <c:v>0.17266840743947043</c:v>
                </c:pt>
                <c:pt idx="3125">
                  <c:v>0.20105180195928085</c:v>
                </c:pt>
                <c:pt idx="3126">
                  <c:v>0.34527762413868857</c:v>
                </c:pt>
                <c:pt idx="3127">
                  <c:v>9.7756660991329625E-2</c:v>
                </c:pt>
                <c:pt idx="3128">
                  <c:v>0.19506514375292383</c:v>
                </c:pt>
                <c:pt idx="3129">
                  <c:v>0.28498430847904288</c:v>
                </c:pt>
                <c:pt idx="3130">
                  <c:v>2.5626912811279823E-2</c:v>
                </c:pt>
                <c:pt idx="3131">
                  <c:v>0.23513015807395732</c:v>
                </c:pt>
                <c:pt idx="3132">
                  <c:v>4.0159066892847761E-2</c:v>
                </c:pt>
                <c:pt idx="3133">
                  <c:v>0.13514917276643956</c:v>
                </c:pt>
                <c:pt idx="3134">
                  <c:v>0.24252337358579368</c:v>
                </c:pt>
                <c:pt idx="3135">
                  <c:v>0.21051586493890184</c:v>
                </c:pt>
                <c:pt idx="3136">
                  <c:v>0.31322810813682622</c:v>
                </c:pt>
                <c:pt idx="3137">
                  <c:v>0.2539789010402842</c:v>
                </c:pt>
                <c:pt idx="3138">
                  <c:v>9.575547697434672E-2</c:v>
                </c:pt>
                <c:pt idx="3139">
                  <c:v>5.9971399691232108E-2</c:v>
                </c:pt>
                <c:pt idx="3140">
                  <c:v>0.33047037204942242</c:v>
                </c:pt>
                <c:pt idx="3141">
                  <c:v>0.11970925447774761</c:v>
                </c:pt>
                <c:pt idx="3142">
                  <c:v>0.3095906795076786</c:v>
                </c:pt>
                <c:pt idx="3143">
                  <c:v>0.25069753416702412</c:v>
                </c:pt>
                <c:pt idx="3144">
                  <c:v>0.21822757179606</c:v>
                </c:pt>
                <c:pt idx="3145">
                  <c:v>0.2774486377714247</c:v>
                </c:pt>
                <c:pt idx="3146">
                  <c:v>0.11881775585738907</c:v>
                </c:pt>
                <c:pt idx="3147">
                  <c:v>7.0219968290459178E-2</c:v>
                </c:pt>
                <c:pt idx="3148">
                  <c:v>0.19557348744299219</c:v>
                </c:pt>
                <c:pt idx="3149">
                  <c:v>8.4587521116375797E-2</c:v>
                </c:pt>
                <c:pt idx="3150">
                  <c:v>3.8948445791014308E-2</c:v>
                </c:pt>
                <c:pt idx="3151">
                  <c:v>0.17420724840706825</c:v>
                </c:pt>
                <c:pt idx="3152">
                  <c:v>0.1224685338449909</c:v>
                </c:pt>
                <c:pt idx="3153">
                  <c:v>0.15148707734419276</c:v>
                </c:pt>
                <c:pt idx="3154">
                  <c:v>0.20956915963808598</c:v>
                </c:pt>
                <c:pt idx="3155">
                  <c:v>0.22874755357248233</c:v>
                </c:pt>
                <c:pt idx="3156">
                  <c:v>0.2029392834511583</c:v>
                </c:pt>
                <c:pt idx="3157">
                  <c:v>9.9265220201022686E-2</c:v>
                </c:pt>
                <c:pt idx="3158">
                  <c:v>0.15434207900234043</c:v>
                </c:pt>
                <c:pt idx="3159">
                  <c:v>7.3392067316500942E-2</c:v>
                </c:pt>
                <c:pt idx="3160">
                  <c:v>0.18491563979711501</c:v>
                </c:pt>
                <c:pt idx="3161">
                  <c:v>0.24906869453372593</c:v>
                </c:pt>
                <c:pt idx="3162">
                  <c:v>0.11723695193115447</c:v>
                </c:pt>
                <c:pt idx="3163">
                  <c:v>0.30958249168878638</c:v>
                </c:pt>
                <c:pt idx="3164">
                  <c:v>7.0321680674439335E-2</c:v>
                </c:pt>
                <c:pt idx="3165">
                  <c:v>0.44418945683885269</c:v>
                </c:pt>
                <c:pt idx="3166">
                  <c:v>0.38058992617657594</c:v>
                </c:pt>
                <c:pt idx="3167">
                  <c:v>0.45722196996070608</c:v>
                </c:pt>
                <c:pt idx="3168">
                  <c:v>0.25332466242356588</c:v>
                </c:pt>
                <c:pt idx="3169">
                  <c:v>0.25893251285571139</c:v>
                </c:pt>
                <c:pt idx="3170">
                  <c:v>0.11091752905826624</c:v>
                </c:pt>
                <c:pt idx="3171">
                  <c:v>0.15075199394384953</c:v>
                </c:pt>
                <c:pt idx="3172">
                  <c:v>0.20148653199556321</c:v>
                </c:pt>
                <c:pt idx="3173">
                  <c:v>0.22702207300076793</c:v>
                </c:pt>
                <c:pt idx="3174">
                  <c:v>9.9836005971479125E-2</c:v>
                </c:pt>
                <c:pt idx="3175">
                  <c:v>5.2572187653041169E-2</c:v>
                </c:pt>
                <c:pt idx="3176">
                  <c:v>3.1527602651301834E-2</c:v>
                </c:pt>
                <c:pt idx="3177">
                  <c:v>0.28784201089374761</c:v>
                </c:pt>
                <c:pt idx="3178">
                  <c:v>0.12426655832942757</c:v>
                </c:pt>
                <c:pt idx="3179">
                  <c:v>0.13317823769894233</c:v>
                </c:pt>
                <c:pt idx="3180">
                  <c:v>0.3113511559414377</c:v>
                </c:pt>
                <c:pt idx="3181">
                  <c:v>8.9923724540714289E-2</c:v>
                </c:pt>
                <c:pt idx="3182">
                  <c:v>8.6279391589222598E-2</c:v>
                </c:pt>
                <c:pt idx="3183">
                  <c:v>0.32070191192418207</c:v>
                </c:pt>
                <c:pt idx="3184">
                  <c:v>0.24683617936308977</c:v>
                </c:pt>
                <c:pt idx="3185">
                  <c:v>5.6168085035277926E-2</c:v>
                </c:pt>
                <c:pt idx="3186">
                  <c:v>7.0509289140971987E-2</c:v>
                </c:pt>
                <c:pt idx="3187">
                  <c:v>0.17040419843489474</c:v>
                </c:pt>
                <c:pt idx="3188">
                  <c:v>0.23474093175622812</c:v>
                </c:pt>
                <c:pt idx="3189">
                  <c:v>0.2337251334623538</c:v>
                </c:pt>
                <c:pt idx="3190">
                  <c:v>0.14174948736371107</c:v>
                </c:pt>
                <c:pt idx="3191">
                  <c:v>4.5163097928067941E-2</c:v>
                </c:pt>
                <c:pt idx="3192">
                  <c:v>0.24135994009823492</c:v>
                </c:pt>
                <c:pt idx="3193">
                  <c:v>0.22856644121085523</c:v>
                </c:pt>
                <c:pt idx="3194">
                  <c:v>0.32652917891350697</c:v>
                </c:pt>
                <c:pt idx="3195">
                  <c:v>0.3245514074791771</c:v>
                </c:pt>
                <c:pt idx="3196">
                  <c:v>2.1338158941421881E-2</c:v>
                </c:pt>
                <c:pt idx="3197">
                  <c:v>0.23552170178131249</c:v>
                </c:pt>
                <c:pt idx="3198">
                  <c:v>0.12477512048259243</c:v>
                </c:pt>
                <c:pt idx="3199">
                  <c:v>6.9911154611233428E-2</c:v>
                </c:pt>
                <c:pt idx="3200">
                  <c:v>4.6362157265001258E-2</c:v>
                </c:pt>
                <c:pt idx="3201">
                  <c:v>0.27051930104888555</c:v>
                </c:pt>
                <c:pt idx="3202">
                  <c:v>0.36598658526054351</c:v>
                </c:pt>
                <c:pt idx="3203">
                  <c:v>0.18943087714824358</c:v>
                </c:pt>
                <c:pt idx="3204">
                  <c:v>0.18560844304786173</c:v>
                </c:pt>
                <c:pt idx="3205">
                  <c:v>4.1647484935218415E-2</c:v>
                </c:pt>
                <c:pt idx="3206">
                  <c:v>0.17013563126505105</c:v>
                </c:pt>
                <c:pt idx="3207">
                  <c:v>9.2211652083797446E-2</c:v>
                </c:pt>
                <c:pt idx="3208">
                  <c:v>7.9511498089576804E-2</c:v>
                </c:pt>
                <c:pt idx="3209">
                  <c:v>9.7395915605375194E-2</c:v>
                </c:pt>
                <c:pt idx="3210">
                  <c:v>6.7482814289430593E-2</c:v>
                </c:pt>
                <c:pt idx="3211">
                  <c:v>0.18345584053117037</c:v>
                </c:pt>
                <c:pt idx="3212">
                  <c:v>0.14573280599970673</c:v>
                </c:pt>
                <c:pt idx="3213">
                  <c:v>0.16529105575463987</c:v>
                </c:pt>
                <c:pt idx="3214">
                  <c:v>0.13020450431707076</c:v>
                </c:pt>
                <c:pt idx="3215">
                  <c:v>0.18354910614226227</c:v>
                </c:pt>
                <c:pt idx="3216">
                  <c:v>0.14681969399297046</c:v>
                </c:pt>
                <c:pt idx="3217">
                  <c:v>0.24908239245725028</c:v>
                </c:pt>
                <c:pt idx="3218">
                  <c:v>0.14180670512955018</c:v>
                </c:pt>
                <c:pt idx="3219">
                  <c:v>4.1585712073214154E-2</c:v>
                </c:pt>
                <c:pt idx="3220">
                  <c:v>0.1401000436426294</c:v>
                </c:pt>
                <c:pt idx="3221">
                  <c:v>0.19067431901081733</c:v>
                </c:pt>
                <c:pt idx="3222">
                  <c:v>0.29106279821902348</c:v>
                </c:pt>
                <c:pt idx="3223">
                  <c:v>0.19588491273086461</c:v>
                </c:pt>
                <c:pt idx="3224">
                  <c:v>0.13314507015753563</c:v>
                </c:pt>
                <c:pt idx="3225">
                  <c:v>0.19151678943337203</c:v>
                </c:pt>
                <c:pt idx="3226">
                  <c:v>7.4115300185312094E-2</c:v>
                </c:pt>
                <c:pt idx="3227">
                  <c:v>0.19911678328207927</c:v>
                </c:pt>
                <c:pt idx="3228">
                  <c:v>0.22551486509718544</c:v>
                </c:pt>
                <c:pt idx="3229">
                  <c:v>8.9509266081929439E-2</c:v>
                </c:pt>
                <c:pt idx="3230">
                  <c:v>0.22872081364976182</c:v>
                </c:pt>
                <c:pt idx="3231">
                  <c:v>0.14107459134789835</c:v>
                </c:pt>
                <c:pt idx="3232">
                  <c:v>0.1409344153528842</c:v>
                </c:pt>
                <c:pt idx="3233">
                  <c:v>0.17718465809680595</c:v>
                </c:pt>
                <c:pt idx="3234">
                  <c:v>0.28457876747737387</c:v>
                </c:pt>
                <c:pt idx="3235">
                  <c:v>0.16540968940850576</c:v>
                </c:pt>
                <c:pt idx="3236">
                  <c:v>0.29455324150817219</c:v>
                </c:pt>
                <c:pt idx="3237">
                  <c:v>0.24279307840894049</c:v>
                </c:pt>
                <c:pt idx="3238">
                  <c:v>0.32196826558181968</c:v>
                </c:pt>
                <c:pt idx="3239">
                  <c:v>7.2658953996199926E-2</c:v>
                </c:pt>
                <c:pt idx="3240">
                  <c:v>0.21698558755280573</c:v>
                </c:pt>
                <c:pt idx="3241">
                  <c:v>0.1149773114572703</c:v>
                </c:pt>
                <c:pt idx="3242">
                  <c:v>0.21809398424740323</c:v>
                </c:pt>
                <c:pt idx="3243">
                  <c:v>0.2460967694116718</c:v>
                </c:pt>
                <c:pt idx="3244">
                  <c:v>0.1953438583224596</c:v>
                </c:pt>
                <c:pt idx="3245">
                  <c:v>7.4954050462050503E-2</c:v>
                </c:pt>
                <c:pt idx="3246">
                  <c:v>0.24618478106291164</c:v>
                </c:pt>
                <c:pt idx="3247">
                  <c:v>0.25327685529088129</c:v>
                </c:pt>
                <c:pt idx="3248">
                  <c:v>0.21249333413515359</c:v>
                </c:pt>
                <c:pt idx="3249">
                  <c:v>0.20207490461826794</c:v>
                </c:pt>
                <c:pt idx="3250">
                  <c:v>0.14600152740540295</c:v>
                </c:pt>
                <c:pt idx="3251">
                  <c:v>0.21714826761167672</c:v>
                </c:pt>
                <c:pt idx="3252">
                  <c:v>0.2336402979439498</c:v>
                </c:pt>
                <c:pt idx="3253">
                  <c:v>0.16861026518316891</c:v>
                </c:pt>
                <c:pt idx="3254">
                  <c:v>5.4077655472489994E-2</c:v>
                </c:pt>
                <c:pt idx="3255">
                  <c:v>7.1690701253313449E-2</c:v>
                </c:pt>
                <c:pt idx="3256">
                  <c:v>6.5090847362380799E-2</c:v>
                </c:pt>
                <c:pt idx="3257">
                  <c:v>0.12444674010127699</c:v>
                </c:pt>
                <c:pt idx="3258">
                  <c:v>0.13749013194789228</c:v>
                </c:pt>
                <c:pt idx="3259">
                  <c:v>0.26024969464114989</c:v>
                </c:pt>
                <c:pt idx="3260">
                  <c:v>0.21801121582055671</c:v>
                </c:pt>
                <c:pt idx="3261">
                  <c:v>6.1330760249823868E-2</c:v>
                </c:pt>
                <c:pt idx="3262">
                  <c:v>0.18488264077410577</c:v>
                </c:pt>
                <c:pt idx="3263">
                  <c:v>0.10573142208827946</c:v>
                </c:pt>
                <c:pt idx="3264">
                  <c:v>0.22044269234884339</c:v>
                </c:pt>
                <c:pt idx="3265">
                  <c:v>0.14300267728733829</c:v>
                </c:pt>
                <c:pt idx="3266">
                  <c:v>0.24937030867406307</c:v>
                </c:pt>
                <c:pt idx="3267">
                  <c:v>2.6073332263678139E-2</c:v>
                </c:pt>
                <c:pt idx="3268">
                  <c:v>0.26308186142343359</c:v>
                </c:pt>
                <c:pt idx="3269">
                  <c:v>0.36954370323888597</c:v>
                </c:pt>
                <c:pt idx="3270">
                  <c:v>0.16956433874499055</c:v>
                </c:pt>
                <c:pt idx="3271">
                  <c:v>0.36154547268187542</c:v>
                </c:pt>
                <c:pt idx="3272">
                  <c:v>6.4738326001510416E-2</c:v>
                </c:pt>
                <c:pt idx="3273">
                  <c:v>0.11955175262012219</c:v>
                </c:pt>
                <c:pt idx="3274">
                  <c:v>2.6414895459016208E-2</c:v>
                </c:pt>
                <c:pt idx="3275">
                  <c:v>0.19750376885547283</c:v>
                </c:pt>
                <c:pt idx="3276">
                  <c:v>7.0814623235374796E-2</c:v>
                </c:pt>
                <c:pt idx="3277">
                  <c:v>0.18319587422377381</c:v>
                </c:pt>
                <c:pt idx="3278">
                  <c:v>0.13453393995975915</c:v>
                </c:pt>
                <c:pt idx="3279">
                  <c:v>0.18086493476353027</c:v>
                </c:pt>
                <c:pt idx="3280">
                  <c:v>0.2304778533816112</c:v>
                </c:pt>
                <c:pt idx="3281">
                  <c:v>0.25830562415771396</c:v>
                </c:pt>
                <c:pt idx="3282">
                  <c:v>0.15698853922046396</c:v>
                </c:pt>
                <c:pt idx="3283">
                  <c:v>0.22134271029236174</c:v>
                </c:pt>
                <c:pt idx="3284">
                  <c:v>0.11724188903054866</c:v>
                </c:pt>
                <c:pt idx="3285">
                  <c:v>0.13212316566664128</c:v>
                </c:pt>
                <c:pt idx="3286">
                  <c:v>0.15374026463742396</c:v>
                </c:pt>
                <c:pt idx="3287">
                  <c:v>8.6351668484031308E-2</c:v>
                </c:pt>
                <c:pt idx="3288">
                  <c:v>3.1150775235641248E-2</c:v>
                </c:pt>
                <c:pt idx="3289">
                  <c:v>0.14781173254182534</c:v>
                </c:pt>
                <c:pt idx="3290">
                  <c:v>0.21145353208839879</c:v>
                </c:pt>
                <c:pt idx="3291">
                  <c:v>0.15654624403082806</c:v>
                </c:pt>
                <c:pt idx="3292">
                  <c:v>0.26594704727044771</c:v>
                </c:pt>
                <c:pt idx="3293">
                  <c:v>0.19974741501068038</c:v>
                </c:pt>
                <c:pt idx="3294">
                  <c:v>0.23800512669017593</c:v>
                </c:pt>
                <c:pt idx="3295">
                  <c:v>0.3022834826523102</c:v>
                </c:pt>
                <c:pt idx="3296">
                  <c:v>0.12832720581078405</c:v>
                </c:pt>
                <c:pt idx="3297">
                  <c:v>0.17628625168277523</c:v>
                </c:pt>
                <c:pt idx="3298">
                  <c:v>0.25547745962990831</c:v>
                </c:pt>
                <c:pt idx="3299">
                  <c:v>0.16321564209936312</c:v>
                </c:pt>
                <c:pt idx="3300">
                  <c:v>0.182427274257698</c:v>
                </c:pt>
                <c:pt idx="3301">
                  <c:v>0.21531729258691712</c:v>
                </c:pt>
                <c:pt idx="3302">
                  <c:v>0.3979998138852423</c:v>
                </c:pt>
                <c:pt idx="3303">
                  <c:v>0.13683835935707123</c:v>
                </c:pt>
                <c:pt idx="3304">
                  <c:v>0.22884434867774672</c:v>
                </c:pt>
                <c:pt idx="3305">
                  <c:v>0.2935431794911878</c:v>
                </c:pt>
                <c:pt idx="3306">
                  <c:v>0.20535630418381245</c:v>
                </c:pt>
                <c:pt idx="3307">
                  <c:v>0.23795829230888543</c:v>
                </c:pt>
                <c:pt idx="3308">
                  <c:v>9.9849219381496823E-2</c:v>
                </c:pt>
                <c:pt idx="3309">
                  <c:v>9.5205044234404568E-2</c:v>
                </c:pt>
                <c:pt idx="3310">
                  <c:v>0.23644128279354959</c:v>
                </c:pt>
                <c:pt idx="3311">
                  <c:v>0.17861131879483239</c:v>
                </c:pt>
                <c:pt idx="3312">
                  <c:v>0.21741472428972486</c:v>
                </c:pt>
                <c:pt idx="3313">
                  <c:v>0.16892423716920035</c:v>
                </c:pt>
                <c:pt idx="3314">
                  <c:v>4.487882047559566E-2</c:v>
                </c:pt>
                <c:pt idx="3315">
                  <c:v>0.15425343847290662</c:v>
                </c:pt>
                <c:pt idx="3316">
                  <c:v>0.31446004365776759</c:v>
                </c:pt>
                <c:pt idx="3317">
                  <c:v>0.1501284224622168</c:v>
                </c:pt>
                <c:pt idx="3318">
                  <c:v>0.23045351852529805</c:v>
                </c:pt>
                <c:pt idx="3319">
                  <c:v>0.13001811866665491</c:v>
                </c:pt>
                <c:pt idx="3320">
                  <c:v>0.16725162313627351</c:v>
                </c:pt>
                <c:pt idx="3321">
                  <c:v>9.8163324761149084E-2</c:v>
                </c:pt>
                <c:pt idx="3322">
                  <c:v>0.24446685481304087</c:v>
                </c:pt>
                <c:pt idx="3323">
                  <c:v>0.1442476473179326</c:v>
                </c:pt>
                <c:pt idx="3324">
                  <c:v>0.28220489824705197</c:v>
                </c:pt>
                <c:pt idx="3325">
                  <c:v>0.19242565779826748</c:v>
                </c:pt>
                <c:pt idx="3326">
                  <c:v>0.19720022596691322</c:v>
                </c:pt>
                <c:pt idx="3327">
                  <c:v>9.7897598385827678E-3</c:v>
                </c:pt>
                <c:pt idx="3328">
                  <c:v>1.3317460041974982E-2</c:v>
                </c:pt>
                <c:pt idx="3329">
                  <c:v>0.10112708988698316</c:v>
                </c:pt>
                <c:pt idx="3330">
                  <c:v>0.29425752127360028</c:v>
                </c:pt>
                <c:pt idx="3331">
                  <c:v>0.18127670242945726</c:v>
                </c:pt>
                <c:pt idx="3332">
                  <c:v>0.14429380513638179</c:v>
                </c:pt>
                <c:pt idx="3333">
                  <c:v>0.14219616649061351</c:v>
                </c:pt>
                <c:pt idx="3334">
                  <c:v>0.11923739124896571</c:v>
                </c:pt>
                <c:pt idx="3335">
                  <c:v>8.1907067054501681E-2</c:v>
                </c:pt>
                <c:pt idx="3336">
                  <c:v>0.24339340024960521</c:v>
                </c:pt>
                <c:pt idx="3337">
                  <c:v>4.5394736154207749E-2</c:v>
                </c:pt>
                <c:pt idx="3338">
                  <c:v>0.28562059095671088</c:v>
                </c:pt>
                <c:pt idx="3339">
                  <c:v>0.17904621438863444</c:v>
                </c:pt>
                <c:pt idx="3340">
                  <c:v>0.12503536501871793</c:v>
                </c:pt>
                <c:pt idx="3341">
                  <c:v>0.23279012950736089</c:v>
                </c:pt>
                <c:pt idx="3342">
                  <c:v>0.27269597099205711</c:v>
                </c:pt>
                <c:pt idx="3343">
                  <c:v>0.12395377629365001</c:v>
                </c:pt>
                <c:pt idx="3344">
                  <c:v>0.26336074568636292</c:v>
                </c:pt>
                <c:pt idx="3345">
                  <c:v>0.15383553355145096</c:v>
                </c:pt>
                <c:pt idx="3346">
                  <c:v>9.950710084786607E-2</c:v>
                </c:pt>
                <c:pt idx="3347">
                  <c:v>0.4079412231607833</c:v>
                </c:pt>
                <c:pt idx="3348">
                  <c:v>0.21101902734580236</c:v>
                </c:pt>
                <c:pt idx="3349">
                  <c:v>0.13871502570049188</c:v>
                </c:pt>
                <c:pt idx="3350">
                  <c:v>9.5934908250562501E-2</c:v>
                </c:pt>
                <c:pt idx="3351">
                  <c:v>0.34097307130359056</c:v>
                </c:pt>
                <c:pt idx="3352">
                  <c:v>0.34785318577227642</c:v>
                </c:pt>
                <c:pt idx="3353">
                  <c:v>0.19474986141672801</c:v>
                </c:pt>
                <c:pt idx="3354">
                  <c:v>8.2243647624231642E-2</c:v>
                </c:pt>
                <c:pt idx="3355">
                  <c:v>5.689590591135385E-2</c:v>
                </c:pt>
                <c:pt idx="3356">
                  <c:v>0.35112529351228972</c:v>
                </c:pt>
                <c:pt idx="3357">
                  <c:v>0.12822007437482696</c:v>
                </c:pt>
                <c:pt idx="3358">
                  <c:v>0.28180787158535026</c:v>
                </c:pt>
                <c:pt idx="3359">
                  <c:v>0.2923900073680592</c:v>
                </c:pt>
                <c:pt idx="3360">
                  <c:v>0.14007027831429752</c:v>
                </c:pt>
                <c:pt idx="3361">
                  <c:v>0.1747837806029473</c:v>
                </c:pt>
                <c:pt idx="3362">
                  <c:v>0.14318271766168067</c:v>
                </c:pt>
                <c:pt idx="3363">
                  <c:v>0.24876643651541741</c:v>
                </c:pt>
                <c:pt idx="3364">
                  <c:v>8.3894015882023609E-2</c:v>
                </c:pt>
                <c:pt idx="3365">
                  <c:v>4.8091588706828503E-2</c:v>
                </c:pt>
                <c:pt idx="3366">
                  <c:v>4.1090015867069951E-2</c:v>
                </c:pt>
                <c:pt idx="3367">
                  <c:v>8.9831949895948782E-2</c:v>
                </c:pt>
                <c:pt idx="3368">
                  <c:v>0.18144747381794701</c:v>
                </c:pt>
                <c:pt idx="3369">
                  <c:v>0.24712200499235237</c:v>
                </c:pt>
                <c:pt idx="3370">
                  <c:v>0.22684415889889564</c:v>
                </c:pt>
                <c:pt idx="3371">
                  <c:v>0.12935524719695479</c:v>
                </c:pt>
                <c:pt idx="3372">
                  <c:v>0.12414742951953883</c:v>
                </c:pt>
                <c:pt idx="3373">
                  <c:v>0.26277282578666927</c:v>
                </c:pt>
                <c:pt idx="3374">
                  <c:v>0.10432044144227959</c:v>
                </c:pt>
                <c:pt idx="3375">
                  <c:v>0.35740732825529875</c:v>
                </c:pt>
                <c:pt idx="3376">
                  <c:v>9.3795099703761764E-2</c:v>
                </c:pt>
                <c:pt idx="3377">
                  <c:v>1.3496365457395854E-2</c:v>
                </c:pt>
                <c:pt idx="3378">
                  <c:v>0.23467507541456101</c:v>
                </c:pt>
                <c:pt idx="3379">
                  <c:v>0.18437410450492564</c:v>
                </c:pt>
                <c:pt idx="3380">
                  <c:v>0.16113086756248407</c:v>
                </c:pt>
                <c:pt idx="3381">
                  <c:v>0.10769315652055411</c:v>
                </c:pt>
                <c:pt idx="3382">
                  <c:v>0.1457139574512567</c:v>
                </c:pt>
                <c:pt idx="3383">
                  <c:v>0.22812249270302942</c:v>
                </c:pt>
                <c:pt idx="3384">
                  <c:v>7.6109157014617068E-2</c:v>
                </c:pt>
                <c:pt idx="3385">
                  <c:v>0.14992638679752801</c:v>
                </c:pt>
                <c:pt idx="3386">
                  <c:v>3.2859809354860658E-2</c:v>
                </c:pt>
                <c:pt idx="3387">
                  <c:v>0.27167857321441247</c:v>
                </c:pt>
                <c:pt idx="3388">
                  <c:v>6.6172341470913665E-2</c:v>
                </c:pt>
                <c:pt idx="3389">
                  <c:v>8.3294063874539859E-2</c:v>
                </c:pt>
                <c:pt idx="3390">
                  <c:v>0.28391538512332914</c:v>
                </c:pt>
                <c:pt idx="3391">
                  <c:v>0.16051126734061327</c:v>
                </c:pt>
                <c:pt idx="3392">
                  <c:v>0.10080532919629803</c:v>
                </c:pt>
                <c:pt idx="3393">
                  <c:v>0.16695511618773651</c:v>
                </c:pt>
                <c:pt idx="3394">
                  <c:v>8.4802348007873007E-2</c:v>
                </c:pt>
                <c:pt idx="3395">
                  <c:v>0.18729394819745693</c:v>
                </c:pt>
                <c:pt idx="3396">
                  <c:v>0.11430250799304531</c:v>
                </c:pt>
                <c:pt idx="3397">
                  <c:v>0.18799496027671836</c:v>
                </c:pt>
                <c:pt idx="3398">
                  <c:v>0.1048015103952018</c:v>
                </c:pt>
                <c:pt idx="3399">
                  <c:v>0.14947699607807508</c:v>
                </c:pt>
                <c:pt idx="3400">
                  <c:v>0.28738266950196945</c:v>
                </c:pt>
                <c:pt idx="3401">
                  <c:v>0.23910286470558617</c:v>
                </c:pt>
                <c:pt idx="3402">
                  <c:v>0.10605467882177422</c:v>
                </c:pt>
                <c:pt idx="3403">
                  <c:v>0.16835742589066172</c:v>
                </c:pt>
                <c:pt idx="3404">
                  <c:v>3.5602435427605883E-2</c:v>
                </c:pt>
                <c:pt idx="3405">
                  <c:v>0.23196519798431581</c:v>
                </c:pt>
                <c:pt idx="3406">
                  <c:v>0.12378581871858074</c:v>
                </c:pt>
                <c:pt idx="3407">
                  <c:v>0.16079441782162718</c:v>
                </c:pt>
                <c:pt idx="3408">
                  <c:v>0.40815775630138518</c:v>
                </c:pt>
                <c:pt idx="3409">
                  <c:v>0.15648531454201731</c:v>
                </c:pt>
                <c:pt idx="3410">
                  <c:v>0.15072966316430936</c:v>
                </c:pt>
                <c:pt idx="3411">
                  <c:v>0.18319432098062904</c:v>
                </c:pt>
                <c:pt idx="3412">
                  <c:v>0.3364762174552105</c:v>
                </c:pt>
                <c:pt idx="3413">
                  <c:v>0.21840886251488101</c:v>
                </c:pt>
                <c:pt idx="3414">
                  <c:v>7.5391135665825004E-2</c:v>
                </c:pt>
                <c:pt idx="3415">
                  <c:v>0.16649864440737971</c:v>
                </c:pt>
                <c:pt idx="3416">
                  <c:v>0.12759427556928316</c:v>
                </c:pt>
                <c:pt idx="3417">
                  <c:v>0.30670494717184127</c:v>
                </c:pt>
                <c:pt idx="3418">
                  <c:v>0.10132016670135613</c:v>
                </c:pt>
                <c:pt idx="3419">
                  <c:v>0.26736749273925753</c:v>
                </c:pt>
                <c:pt idx="3420">
                  <c:v>0.35326934055714432</c:v>
                </c:pt>
                <c:pt idx="3421">
                  <c:v>0.25921385517023054</c:v>
                </c:pt>
                <c:pt idx="3422">
                  <c:v>0.35789879980826811</c:v>
                </c:pt>
                <c:pt idx="3423">
                  <c:v>7.2047048489000787E-2</c:v>
                </c:pt>
                <c:pt idx="3424">
                  <c:v>8.5466695218048727E-2</c:v>
                </c:pt>
                <c:pt idx="3425">
                  <c:v>0.32678715130353808</c:v>
                </c:pt>
                <c:pt idx="3426">
                  <c:v>0.40560257971932856</c:v>
                </c:pt>
                <c:pt idx="3427">
                  <c:v>2.4880997362068058E-2</c:v>
                </c:pt>
                <c:pt idx="3428">
                  <c:v>6.4159396971639637E-2</c:v>
                </c:pt>
                <c:pt idx="3429">
                  <c:v>0.16603990255381618</c:v>
                </c:pt>
                <c:pt idx="3430">
                  <c:v>0.20107247631140268</c:v>
                </c:pt>
                <c:pt idx="3431">
                  <c:v>5.9024026576565802E-2</c:v>
                </c:pt>
                <c:pt idx="3432">
                  <c:v>9.3329482478399228E-2</c:v>
                </c:pt>
                <c:pt idx="3433">
                  <c:v>0.22443100422864504</c:v>
                </c:pt>
                <c:pt idx="3434">
                  <c:v>0.15290509903066862</c:v>
                </c:pt>
                <c:pt idx="3435">
                  <c:v>2.670109417945099E-2</c:v>
                </c:pt>
                <c:pt idx="3436">
                  <c:v>3.5868159764593344E-2</c:v>
                </c:pt>
                <c:pt idx="3437">
                  <c:v>0.10429275298419327</c:v>
                </c:pt>
                <c:pt idx="3438">
                  <c:v>0.27902047908471772</c:v>
                </c:pt>
                <c:pt idx="3439">
                  <c:v>0.22743474110563255</c:v>
                </c:pt>
                <c:pt idx="3440">
                  <c:v>0.23198565437204266</c:v>
                </c:pt>
                <c:pt idx="3441">
                  <c:v>0.11581080715693659</c:v>
                </c:pt>
                <c:pt idx="3442">
                  <c:v>0.23629822621988694</c:v>
                </c:pt>
                <c:pt idx="3443">
                  <c:v>5.2530471748944763E-2</c:v>
                </c:pt>
                <c:pt idx="3444">
                  <c:v>0.32799068557474698</c:v>
                </c:pt>
                <c:pt idx="3445">
                  <c:v>0.1609401412056819</c:v>
                </c:pt>
                <c:pt idx="3446">
                  <c:v>0.17472153233309129</c:v>
                </c:pt>
                <c:pt idx="3447">
                  <c:v>4.1583277837247579E-2</c:v>
                </c:pt>
                <c:pt idx="3448">
                  <c:v>0.26195397497063766</c:v>
                </c:pt>
                <c:pt idx="3449">
                  <c:v>0.23344983484263082</c:v>
                </c:pt>
                <c:pt idx="3450">
                  <c:v>0.16967010605198496</c:v>
                </c:pt>
                <c:pt idx="3451">
                  <c:v>0.16117053025773842</c:v>
                </c:pt>
                <c:pt idx="3452">
                  <c:v>0.21011180900613269</c:v>
                </c:pt>
                <c:pt idx="3453">
                  <c:v>0.27201825648505107</c:v>
                </c:pt>
                <c:pt idx="3454">
                  <c:v>0.35813164233213257</c:v>
                </c:pt>
                <c:pt idx="3455">
                  <c:v>0.27527291677901644</c:v>
                </c:pt>
                <c:pt idx="3456">
                  <c:v>0.13405682660629026</c:v>
                </c:pt>
                <c:pt idx="3457">
                  <c:v>0.1687453955114151</c:v>
                </c:pt>
                <c:pt idx="3458">
                  <c:v>0.12563165584651159</c:v>
                </c:pt>
                <c:pt idx="3459">
                  <c:v>9.6196753642367128E-2</c:v>
                </c:pt>
                <c:pt idx="3460">
                  <c:v>0.19880759644259172</c:v>
                </c:pt>
                <c:pt idx="3461">
                  <c:v>0.24335036340116289</c:v>
                </c:pt>
                <c:pt idx="3462">
                  <c:v>0.26280013505928324</c:v>
                </c:pt>
                <c:pt idx="3463">
                  <c:v>6.2438370743468141E-2</c:v>
                </c:pt>
                <c:pt idx="3464">
                  <c:v>0.20896186788563753</c:v>
                </c:pt>
                <c:pt idx="3465">
                  <c:v>7.6113645627188475E-2</c:v>
                </c:pt>
                <c:pt idx="3466">
                  <c:v>0.22006199825061401</c:v>
                </c:pt>
                <c:pt idx="3467">
                  <c:v>0.17468849948671306</c:v>
                </c:pt>
                <c:pt idx="3468">
                  <c:v>0.19023757649227235</c:v>
                </c:pt>
                <c:pt idx="3469">
                  <c:v>0.12419607505431429</c:v>
                </c:pt>
                <c:pt idx="3470">
                  <c:v>0.11990414038987751</c:v>
                </c:pt>
                <c:pt idx="3471">
                  <c:v>0.20991406460559148</c:v>
                </c:pt>
                <c:pt idx="3472">
                  <c:v>0.20973670857356552</c:v>
                </c:pt>
                <c:pt idx="3473">
                  <c:v>0.20990783330165286</c:v>
                </c:pt>
                <c:pt idx="3474">
                  <c:v>0.11569803093756903</c:v>
                </c:pt>
                <c:pt idx="3475">
                  <c:v>0.24652486314781896</c:v>
                </c:pt>
                <c:pt idx="3476">
                  <c:v>0.20854515193087053</c:v>
                </c:pt>
                <c:pt idx="3477">
                  <c:v>9.3781526131856197E-2</c:v>
                </c:pt>
                <c:pt idx="3478">
                  <c:v>5.2730050810836815E-2</c:v>
                </c:pt>
                <c:pt idx="3479">
                  <c:v>0.17722155620218416</c:v>
                </c:pt>
                <c:pt idx="3480">
                  <c:v>0.1841162245589949</c:v>
                </c:pt>
                <c:pt idx="3481">
                  <c:v>0.274074414750892</c:v>
                </c:pt>
                <c:pt idx="3482">
                  <c:v>0.10112850117923955</c:v>
                </c:pt>
                <c:pt idx="3483">
                  <c:v>0.25278040915318911</c:v>
                </c:pt>
                <c:pt idx="3484">
                  <c:v>0.17006144511569588</c:v>
                </c:pt>
                <c:pt idx="3485">
                  <c:v>7.0746221476191806E-2</c:v>
                </c:pt>
                <c:pt idx="3486">
                  <c:v>0.21850451985805819</c:v>
                </c:pt>
                <c:pt idx="3487">
                  <c:v>0.15981309661004417</c:v>
                </c:pt>
                <c:pt idx="3488">
                  <c:v>0.26083105929792083</c:v>
                </c:pt>
                <c:pt idx="3489">
                  <c:v>0.21709275192068844</c:v>
                </c:pt>
                <c:pt idx="3490">
                  <c:v>0.14415090517881879</c:v>
                </c:pt>
                <c:pt idx="3491">
                  <c:v>0.33854498822542567</c:v>
                </c:pt>
                <c:pt idx="3492">
                  <c:v>0.22797984882022604</c:v>
                </c:pt>
                <c:pt idx="3493">
                  <c:v>2.47956510152747E-2</c:v>
                </c:pt>
                <c:pt idx="3494">
                  <c:v>0.18309278591090461</c:v>
                </c:pt>
                <c:pt idx="3495">
                  <c:v>0.29858558902838084</c:v>
                </c:pt>
                <c:pt idx="3496">
                  <c:v>0.2298848143643113</c:v>
                </c:pt>
                <c:pt idx="3497">
                  <c:v>0.15018457015139575</c:v>
                </c:pt>
                <c:pt idx="3498">
                  <c:v>0.10754113330243698</c:v>
                </c:pt>
                <c:pt idx="3499">
                  <c:v>0.20980099005296182</c:v>
                </c:pt>
                <c:pt idx="3500">
                  <c:v>0.11854831490127893</c:v>
                </c:pt>
                <c:pt idx="3501">
                  <c:v>0.13728666659023148</c:v>
                </c:pt>
                <c:pt idx="3502">
                  <c:v>3.0869552227549946E-2</c:v>
                </c:pt>
                <c:pt idx="3503">
                  <c:v>0.13791215539724888</c:v>
                </c:pt>
                <c:pt idx="3504">
                  <c:v>7.5769299515375366E-2</c:v>
                </c:pt>
                <c:pt idx="3505">
                  <c:v>0.28544160261633067</c:v>
                </c:pt>
                <c:pt idx="3506">
                  <c:v>0.18148555801403177</c:v>
                </c:pt>
                <c:pt idx="3507">
                  <c:v>5.3856822254896741E-2</c:v>
                </c:pt>
                <c:pt idx="3508">
                  <c:v>0.10908160461922733</c:v>
                </c:pt>
                <c:pt idx="3509">
                  <c:v>0.20026862973635673</c:v>
                </c:pt>
                <c:pt idx="3510">
                  <c:v>0.14580188238199199</c:v>
                </c:pt>
                <c:pt idx="3511">
                  <c:v>0.21840313817416757</c:v>
                </c:pt>
                <c:pt idx="3512">
                  <c:v>0.17190224446013502</c:v>
                </c:pt>
                <c:pt idx="3513">
                  <c:v>0.24887484529083181</c:v>
                </c:pt>
                <c:pt idx="3514">
                  <c:v>0.28806775301564613</c:v>
                </c:pt>
                <c:pt idx="3515">
                  <c:v>2.0977182961466667E-2</c:v>
                </c:pt>
                <c:pt idx="3516">
                  <c:v>0.19158504963454348</c:v>
                </c:pt>
                <c:pt idx="3517">
                  <c:v>0.16566635285796139</c:v>
                </c:pt>
                <c:pt idx="3518">
                  <c:v>0.11543339272011011</c:v>
                </c:pt>
                <c:pt idx="3519">
                  <c:v>7.8654771178861438E-2</c:v>
                </c:pt>
                <c:pt idx="3520">
                  <c:v>0.2399577273403537</c:v>
                </c:pt>
                <c:pt idx="3521">
                  <c:v>0.11606423718101766</c:v>
                </c:pt>
                <c:pt idx="3522">
                  <c:v>0.17620261793915049</c:v>
                </c:pt>
                <c:pt idx="3523">
                  <c:v>0.17998228974370534</c:v>
                </c:pt>
                <c:pt idx="3524">
                  <c:v>4.8767151235470152E-2</c:v>
                </c:pt>
                <c:pt idx="3525">
                  <c:v>6.0461471230173203E-2</c:v>
                </c:pt>
                <c:pt idx="3526">
                  <c:v>0.20656134099682788</c:v>
                </c:pt>
                <c:pt idx="3527">
                  <c:v>0.20530508841729045</c:v>
                </c:pt>
                <c:pt idx="3528">
                  <c:v>5.32093123718127E-2</c:v>
                </c:pt>
                <c:pt idx="3529">
                  <c:v>0.11697053035685201</c:v>
                </c:pt>
                <c:pt idx="3530">
                  <c:v>0.13430323644528741</c:v>
                </c:pt>
                <c:pt idx="3531">
                  <c:v>0.17960901362961934</c:v>
                </c:pt>
                <c:pt idx="3532">
                  <c:v>8.7757881839312546E-2</c:v>
                </c:pt>
                <c:pt idx="3533">
                  <c:v>0.23460042800449088</c:v>
                </c:pt>
                <c:pt idx="3534">
                  <c:v>7.9581615645142989E-2</c:v>
                </c:pt>
                <c:pt idx="3535">
                  <c:v>0.31174875028447602</c:v>
                </c:pt>
                <c:pt idx="3536">
                  <c:v>9.2497887774207754E-2</c:v>
                </c:pt>
                <c:pt idx="3537">
                  <c:v>0.2902961070972232</c:v>
                </c:pt>
                <c:pt idx="3538">
                  <c:v>0.16789821200309518</c:v>
                </c:pt>
                <c:pt idx="3539">
                  <c:v>0.1642813621869621</c:v>
                </c:pt>
                <c:pt idx="3540">
                  <c:v>0.15331228953862563</c:v>
                </c:pt>
                <c:pt idx="3541">
                  <c:v>0.38955361143198175</c:v>
                </c:pt>
                <c:pt idx="3542">
                  <c:v>0.23127992619504667</c:v>
                </c:pt>
                <c:pt idx="3543">
                  <c:v>9.5271638636162947E-2</c:v>
                </c:pt>
                <c:pt idx="3544">
                  <c:v>9.0284537110441931E-2</c:v>
                </c:pt>
                <c:pt idx="3545">
                  <c:v>0.15143569859981199</c:v>
                </c:pt>
                <c:pt idx="3546">
                  <c:v>9.6986547472859286E-2</c:v>
                </c:pt>
                <c:pt idx="3547">
                  <c:v>7.0927191708229032E-2</c:v>
                </c:pt>
                <c:pt idx="3548">
                  <c:v>0.29398578379163354</c:v>
                </c:pt>
                <c:pt idx="3549">
                  <c:v>0.14648745902338689</c:v>
                </c:pt>
                <c:pt idx="3550">
                  <c:v>0.24228692480060587</c:v>
                </c:pt>
                <c:pt idx="3551">
                  <c:v>0.12889053946542006</c:v>
                </c:pt>
                <c:pt idx="3552">
                  <c:v>0.24568396855543995</c:v>
                </c:pt>
                <c:pt idx="3553">
                  <c:v>0.18106676234975083</c:v>
                </c:pt>
                <c:pt idx="3554">
                  <c:v>0.19748578975738695</c:v>
                </c:pt>
                <c:pt idx="3555">
                  <c:v>4.1590625984198937E-2</c:v>
                </c:pt>
                <c:pt idx="3556">
                  <c:v>0.24846414094324487</c:v>
                </c:pt>
                <c:pt idx="3557">
                  <c:v>0.15842789057431617</c:v>
                </c:pt>
                <c:pt idx="3558">
                  <c:v>0.29024237953410648</c:v>
                </c:pt>
                <c:pt idx="3559">
                  <c:v>0.15038005156105427</c:v>
                </c:pt>
                <c:pt idx="3560">
                  <c:v>0.26468007225058088</c:v>
                </c:pt>
                <c:pt idx="3561">
                  <c:v>0.49754758409228828</c:v>
                </c:pt>
                <c:pt idx="3562">
                  <c:v>0.19322914813173497</c:v>
                </c:pt>
                <c:pt idx="3563">
                  <c:v>0.35762234391019376</c:v>
                </c:pt>
                <c:pt idx="3564">
                  <c:v>0.36723138748619277</c:v>
                </c:pt>
                <c:pt idx="3565">
                  <c:v>0.2427282605798915</c:v>
                </c:pt>
                <c:pt idx="3566">
                  <c:v>0.25153174481020812</c:v>
                </c:pt>
                <c:pt idx="3567">
                  <c:v>0.34620206265243425</c:v>
                </c:pt>
                <c:pt idx="3568">
                  <c:v>0.29494807782710453</c:v>
                </c:pt>
                <c:pt idx="3569">
                  <c:v>0.40179249152529906</c:v>
                </c:pt>
                <c:pt idx="3570">
                  <c:v>0.26421895350895852</c:v>
                </c:pt>
                <c:pt idx="3571">
                  <c:v>0.26900533177530406</c:v>
                </c:pt>
                <c:pt idx="3572">
                  <c:v>0.23276250399757004</c:v>
                </c:pt>
                <c:pt idx="3573">
                  <c:v>0.18241360159922237</c:v>
                </c:pt>
                <c:pt idx="3574">
                  <c:v>0.42918732345301791</c:v>
                </c:pt>
                <c:pt idx="3575">
                  <c:v>0.17066807359608305</c:v>
                </c:pt>
                <c:pt idx="3576">
                  <c:v>3.6260487811318853E-2</c:v>
                </c:pt>
                <c:pt idx="3577">
                  <c:v>0.19121240500573577</c:v>
                </c:pt>
                <c:pt idx="3578">
                  <c:v>7.6618959355453597E-2</c:v>
                </c:pt>
                <c:pt idx="3579">
                  <c:v>0.22180790824282326</c:v>
                </c:pt>
                <c:pt idx="3580">
                  <c:v>0.20454352734131476</c:v>
                </c:pt>
                <c:pt idx="3581">
                  <c:v>0.22175452848235366</c:v>
                </c:pt>
                <c:pt idx="3582">
                  <c:v>0.25923631450072193</c:v>
                </c:pt>
                <c:pt idx="3583">
                  <c:v>0.28977618369425784</c:v>
                </c:pt>
                <c:pt idx="3584">
                  <c:v>0.13921076968401636</c:v>
                </c:pt>
                <c:pt idx="3585">
                  <c:v>0.1179216113588808</c:v>
                </c:pt>
                <c:pt idx="3586">
                  <c:v>0.23620950664054163</c:v>
                </c:pt>
                <c:pt idx="3587">
                  <c:v>6.8820226130146267E-2</c:v>
                </c:pt>
                <c:pt idx="3588">
                  <c:v>0.19569874715825364</c:v>
                </c:pt>
                <c:pt idx="3589">
                  <c:v>0.29402011398145333</c:v>
                </c:pt>
                <c:pt idx="3590">
                  <c:v>7.4487715116976716E-2</c:v>
                </c:pt>
                <c:pt idx="3591">
                  <c:v>0.39062549676007308</c:v>
                </c:pt>
                <c:pt idx="3592">
                  <c:v>0.14146777570681124</c:v>
                </c:pt>
                <c:pt idx="3593">
                  <c:v>0.1532960318116352</c:v>
                </c:pt>
                <c:pt idx="3594">
                  <c:v>0.23152358585049271</c:v>
                </c:pt>
                <c:pt idx="3595">
                  <c:v>0.13785838874488476</c:v>
                </c:pt>
                <c:pt idx="3596">
                  <c:v>0.29352330303137819</c:v>
                </c:pt>
                <c:pt idx="3597">
                  <c:v>0.14647278808653041</c:v>
                </c:pt>
                <c:pt idx="3598">
                  <c:v>0.1732610328644526</c:v>
                </c:pt>
                <c:pt idx="3599">
                  <c:v>0.35215961037637555</c:v>
                </c:pt>
                <c:pt idx="3600">
                  <c:v>6.9167860995143826E-2</c:v>
                </c:pt>
                <c:pt idx="3601">
                  <c:v>0.17342061780021112</c:v>
                </c:pt>
                <c:pt idx="3602">
                  <c:v>0.22400069515494536</c:v>
                </c:pt>
                <c:pt idx="3603">
                  <c:v>0.24403723904542929</c:v>
                </c:pt>
                <c:pt idx="3604">
                  <c:v>0.10504080100727364</c:v>
                </c:pt>
                <c:pt idx="3605">
                  <c:v>4.5710993216868445E-2</c:v>
                </c:pt>
                <c:pt idx="3606">
                  <c:v>0.26566181250175447</c:v>
                </c:pt>
                <c:pt idx="3607">
                  <c:v>0.32656587052220942</c:v>
                </c:pt>
                <c:pt idx="3608">
                  <c:v>0.1952965948553107</c:v>
                </c:pt>
                <c:pt idx="3609">
                  <c:v>0.36165421574458279</c:v>
                </c:pt>
                <c:pt idx="3610">
                  <c:v>0.10227601954781207</c:v>
                </c:pt>
                <c:pt idx="3611">
                  <c:v>0.29576958351206173</c:v>
                </c:pt>
                <c:pt idx="3612">
                  <c:v>0.20920348259866017</c:v>
                </c:pt>
                <c:pt idx="3613">
                  <c:v>0.24288678721750401</c:v>
                </c:pt>
                <c:pt idx="3614">
                  <c:v>0.34301894279346001</c:v>
                </c:pt>
                <c:pt idx="3615">
                  <c:v>8.0818177360889365E-2</c:v>
                </c:pt>
                <c:pt idx="3616">
                  <c:v>3.2539728250952749E-2</c:v>
                </c:pt>
                <c:pt idx="3617">
                  <c:v>6.3713610767059947E-2</c:v>
                </c:pt>
                <c:pt idx="3618">
                  <c:v>0.22022735152243555</c:v>
                </c:pt>
                <c:pt idx="3619">
                  <c:v>1.2933667701247487E-2</c:v>
                </c:pt>
                <c:pt idx="3620">
                  <c:v>0.4020637878306772</c:v>
                </c:pt>
                <c:pt idx="3621">
                  <c:v>0.21699785397608906</c:v>
                </c:pt>
                <c:pt idx="3622">
                  <c:v>0.16043734282231981</c:v>
                </c:pt>
                <c:pt idx="3623">
                  <c:v>3.3359089019054267E-2</c:v>
                </c:pt>
                <c:pt idx="3624">
                  <c:v>0.23647728843508631</c:v>
                </c:pt>
                <c:pt idx="3625">
                  <c:v>0.2624683050606258</c:v>
                </c:pt>
                <c:pt idx="3626">
                  <c:v>0.16756091022250175</c:v>
                </c:pt>
                <c:pt idx="3627">
                  <c:v>3.245804046032319E-2</c:v>
                </c:pt>
                <c:pt idx="3628">
                  <c:v>0.29874464631350151</c:v>
                </c:pt>
                <c:pt idx="3629">
                  <c:v>0.32190697325070161</c:v>
                </c:pt>
                <c:pt idx="3630">
                  <c:v>0.1535917933014801</c:v>
                </c:pt>
                <c:pt idx="3631">
                  <c:v>5.0051797090841177E-2</c:v>
                </c:pt>
                <c:pt idx="3632">
                  <c:v>0.27568559692271322</c:v>
                </c:pt>
                <c:pt idx="3633">
                  <c:v>0.22648415291934754</c:v>
                </c:pt>
                <c:pt idx="3634">
                  <c:v>0.1187038957058455</c:v>
                </c:pt>
                <c:pt idx="3635">
                  <c:v>0.28673482568791542</c:v>
                </c:pt>
                <c:pt idx="3636">
                  <c:v>2.1945684133136467E-2</c:v>
                </c:pt>
                <c:pt idx="3637">
                  <c:v>9.4015234722160557E-2</c:v>
                </c:pt>
                <c:pt idx="3638">
                  <c:v>0.22810213265067603</c:v>
                </c:pt>
                <c:pt idx="3639">
                  <c:v>0.19608043680747755</c:v>
                </c:pt>
                <c:pt idx="3640">
                  <c:v>0.13811831748690651</c:v>
                </c:pt>
                <c:pt idx="3641">
                  <c:v>8.6325773479394741E-2</c:v>
                </c:pt>
                <c:pt idx="3642">
                  <c:v>6.7317421357564911E-2</c:v>
                </c:pt>
                <c:pt idx="3643">
                  <c:v>7.1383928712926092E-2</c:v>
                </c:pt>
                <c:pt idx="3644">
                  <c:v>0.26696450640041647</c:v>
                </c:pt>
                <c:pt idx="3645">
                  <c:v>0.23646048981699508</c:v>
                </c:pt>
                <c:pt idx="3646">
                  <c:v>0.11060751438979821</c:v>
                </c:pt>
                <c:pt idx="3647">
                  <c:v>5.5397647594041644E-2</c:v>
                </c:pt>
                <c:pt idx="3648">
                  <c:v>0.34755077438283877</c:v>
                </c:pt>
                <c:pt idx="3649">
                  <c:v>0.18740870336748117</c:v>
                </c:pt>
                <c:pt idx="3650">
                  <c:v>6.9793412620068551E-2</c:v>
                </c:pt>
                <c:pt idx="3651">
                  <c:v>0.21672309453660787</c:v>
                </c:pt>
                <c:pt idx="3652">
                  <c:v>0.14076820612078222</c:v>
                </c:pt>
                <c:pt idx="3653">
                  <c:v>6.6078457832382753E-2</c:v>
                </c:pt>
                <c:pt idx="3654">
                  <c:v>0.31304329785593765</c:v>
                </c:pt>
                <c:pt idx="3655">
                  <c:v>0.11363979425019011</c:v>
                </c:pt>
                <c:pt idx="3656">
                  <c:v>0.33220231398413347</c:v>
                </c:pt>
                <c:pt idx="3657">
                  <c:v>0.31824537613781345</c:v>
                </c:pt>
                <c:pt idx="3658">
                  <c:v>0.12011313325827189</c:v>
                </c:pt>
                <c:pt idx="3659">
                  <c:v>0.15405065366881843</c:v>
                </c:pt>
                <c:pt idx="3660">
                  <c:v>0.23573016564353821</c:v>
                </c:pt>
                <c:pt idx="3661">
                  <c:v>0.22604021771890714</c:v>
                </c:pt>
                <c:pt idx="3662">
                  <c:v>0.23099770142548337</c:v>
                </c:pt>
                <c:pt idx="3663">
                  <c:v>0.16421310936119227</c:v>
                </c:pt>
                <c:pt idx="3664">
                  <c:v>0.22559449285432365</c:v>
                </c:pt>
                <c:pt idx="3665">
                  <c:v>0.23017843987696551</c:v>
                </c:pt>
                <c:pt idx="3666">
                  <c:v>0.43374623295968107</c:v>
                </c:pt>
                <c:pt idx="3667">
                  <c:v>0.22192920438133257</c:v>
                </c:pt>
                <c:pt idx="3668">
                  <c:v>0.2500113824821355</c:v>
                </c:pt>
                <c:pt idx="3669">
                  <c:v>0.11598926528213127</c:v>
                </c:pt>
                <c:pt idx="3670">
                  <c:v>0.16047544861041985</c:v>
                </c:pt>
                <c:pt idx="3671">
                  <c:v>0.13634909130502493</c:v>
                </c:pt>
                <c:pt idx="3672">
                  <c:v>0.32645933911004477</c:v>
                </c:pt>
                <c:pt idx="3673">
                  <c:v>0.14840924930270205</c:v>
                </c:pt>
                <c:pt idx="3674">
                  <c:v>5.7717839674602089E-2</c:v>
                </c:pt>
                <c:pt idx="3675">
                  <c:v>8.025091615484925E-2</c:v>
                </c:pt>
                <c:pt idx="3676">
                  <c:v>0.2698929272353574</c:v>
                </c:pt>
                <c:pt idx="3677">
                  <c:v>0.35408672452819445</c:v>
                </c:pt>
                <c:pt idx="3678">
                  <c:v>0.10136821413864894</c:v>
                </c:pt>
                <c:pt idx="3679">
                  <c:v>0.3005824964163395</c:v>
                </c:pt>
                <c:pt idx="3680">
                  <c:v>0.32810727739066436</c:v>
                </c:pt>
                <c:pt idx="3681">
                  <c:v>0.23537350837632687</c:v>
                </c:pt>
                <c:pt idx="3682">
                  <c:v>0.18227664450977343</c:v>
                </c:pt>
                <c:pt idx="3683">
                  <c:v>0.12320777616699274</c:v>
                </c:pt>
                <c:pt idx="3684">
                  <c:v>9.2159766737278659E-2</c:v>
                </c:pt>
                <c:pt idx="3685">
                  <c:v>9.1379532755329507E-2</c:v>
                </c:pt>
                <c:pt idx="3686">
                  <c:v>0.32994586959988581</c:v>
                </c:pt>
                <c:pt idx="3687">
                  <c:v>0.17144291834884129</c:v>
                </c:pt>
                <c:pt idx="3688">
                  <c:v>0.15340231732348286</c:v>
                </c:pt>
                <c:pt idx="3689">
                  <c:v>0.11884307236235969</c:v>
                </c:pt>
                <c:pt idx="3690">
                  <c:v>0.32018473008345083</c:v>
                </c:pt>
                <c:pt idx="3691">
                  <c:v>0.17494296124755948</c:v>
                </c:pt>
                <c:pt idx="3692">
                  <c:v>0.35551625998949987</c:v>
                </c:pt>
                <c:pt idx="3693">
                  <c:v>0.19990233932459134</c:v>
                </c:pt>
                <c:pt idx="3694">
                  <c:v>0.15753328752962759</c:v>
                </c:pt>
                <c:pt idx="3695">
                  <c:v>0.29432549354232052</c:v>
                </c:pt>
                <c:pt idx="3696">
                  <c:v>0.11233843526569487</c:v>
                </c:pt>
                <c:pt idx="3697">
                  <c:v>8.4233882382228842E-2</c:v>
                </c:pt>
                <c:pt idx="3698">
                  <c:v>0.33148758698058245</c:v>
                </c:pt>
                <c:pt idx="3699">
                  <c:v>0.11575120720110021</c:v>
                </c:pt>
                <c:pt idx="3700">
                  <c:v>4.7804776396489501E-2</c:v>
                </c:pt>
                <c:pt idx="3701">
                  <c:v>0.17812271725191309</c:v>
                </c:pt>
                <c:pt idx="3702">
                  <c:v>0.24506170808362882</c:v>
                </c:pt>
                <c:pt idx="3703">
                  <c:v>0.17237257188221378</c:v>
                </c:pt>
                <c:pt idx="3704">
                  <c:v>0.14983065001970175</c:v>
                </c:pt>
                <c:pt idx="3705">
                  <c:v>0.18902692664057952</c:v>
                </c:pt>
                <c:pt idx="3706">
                  <c:v>0.19117351332404553</c:v>
                </c:pt>
                <c:pt idx="3707">
                  <c:v>0.17871631544922195</c:v>
                </c:pt>
                <c:pt idx="3708">
                  <c:v>0.20858858734622387</c:v>
                </c:pt>
                <c:pt idx="3709">
                  <c:v>0.14222351507372366</c:v>
                </c:pt>
                <c:pt idx="3710">
                  <c:v>0.2300950103305297</c:v>
                </c:pt>
                <c:pt idx="3711">
                  <c:v>0.17154219833039619</c:v>
                </c:pt>
                <c:pt idx="3712">
                  <c:v>0.32465961369371144</c:v>
                </c:pt>
                <c:pt idx="3713">
                  <c:v>0.31953350936971603</c:v>
                </c:pt>
                <c:pt idx="3714">
                  <c:v>0.33920606006241627</c:v>
                </c:pt>
                <c:pt idx="3715">
                  <c:v>0.32045406401404364</c:v>
                </c:pt>
                <c:pt idx="3716">
                  <c:v>0.27471538300727261</c:v>
                </c:pt>
                <c:pt idx="3717">
                  <c:v>0.26124692932603111</c:v>
                </c:pt>
                <c:pt idx="3718">
                  <c:v>0.36715580698031047</c:v>
                </c:pt>
                <c:pt idx="3719">
                  <c:v>0.3734462787175481</c:v>
                </c:pt>
                <c:pt idx="3720">
                  <c:v>5.5851646426631874E-2</c:v>
                </c:pt>
                <c:pt idx="3721">
                  <c:v>0.19102117231841476</c:v>
                </c:pt>
                <c:pt idx="3722">
                  <c:v>0.20394328622592184</c:v>
                </c:pt>
                <c:pt idx="3723">
                  <c:v>0.24794771698556417</c:v>
                </c:pt>
                <c:pt idx="3724">
                  <c:v>0.24290153534263581</c:v>
                </c:pt>
                <c:pt idx="3725">
                  <c:v>0.12132779795286908</c:v>
                </c:pt>
                <c:pt idx="3726">
                  <c:v>7.9655999983650361E-2</c:v>
                </c:pt>
                <c:pt idx="3727">
                  <c:v>0.22998954797058602</c:v>
                </c:pt>
                <c:pt idx="3728">
                  <c:v>0.16353700512005531</c:v>
                </c:pt>
                <c:pt idx="3729">
                  <c:v>0.1481146514742484</c:v>
                </c:pt>
                <c:pt idx="3730">
                  <c:v>4.7980512753930782E-2</c:v>
                </c:pt>
                <c:pt idx="3731">
                  <c:v>7.6695832627901694E-2</c:v>
                </c:pt>
                <c:pt idx="3732">
                  <c:v>0.109024846743079</c:v>
                </c:pt>
                <c:pt idx="3733">
                  <c:v>0.33903734104821126</c:v>
                </c:pt>
                <c:pt idx="3734">
                  <c:v>0.24522214383361884</c:v>
                </c:pt>
                <c:pt idx="3735">
                  <c:v>4.9148711140453827E-2</c:v>
                </c:pt>
                <c:pt idx="3736">
                  <c:v>7.9321999502447227E-2</c:v>
                </c:pt>
                <c:pt idx="3737">
                  <c:v>0.12859202531971548</c:v>
                </c:pt>
                <c:pt idx="3738">
                  <c:v>0.12224203860054317</c:v>
                </c:pt>
                <c:pt idx="3739">
                  <c:v>5.2679413227462391E-2</c:v>
                </c:pt>
                <c:pt idx="3740">
                  <c:v>0.35175106076161455</c:v>
                </c:pt>
                <c:pt idx="3741">
                  <c:v>0.30975034136595525</c:v>
                </c:pt>
                <c:pt idx="3742">
                  <c:v>0.34696140107168816</c:v>
                </c:pt>
                <c:pt idx="3743">
                  <c:v>0.30778701347938409</c:v>
                </c:pt>
                <c:pt idx="3744">
                  <c:v>0.18046573427896817</c:v>
                </c:pt>
                <c:pt idx="3745">
                  <c:v>0.17999592359966243</c:v>
                </c:pt>
                <c:pt idx="3746">
                  <c:v>0.10436934676551957</c:v>
                </c:pt>
                <c:pt idx="3747">
                  <c:v>0.27140496924118551</c:v>
                </c:pt>
                <c:pt idx="3748">
                  <c:v>9.1130933649978374E-2</c:v>
                </c:pt>
                <c:pt idx="3749">
                  <c:v>0.2668719363855736</c:v>
                </c:pt>
                <c:pt idx="3750">
                  <c:v>0.16362041302813068</c:v>
                </c:pt>
                <c:pt idx="3751">
                  <c:v>0.16442882704390271</c:v>
                </c:pt>
                <c:pt idx="3752">
                  <c:v>0.26504732294897337</c:v>
                </c:pt>
                <c:pt idx="3753">
                  <c:v>0.18835600561866883</c:v>
                </c:pt>
                <c:pt idx="3754">
                  <c:v>0.31045726159403841</c:v>
                </c:pt>
                <c:pt idx="3755">
                  <c:v>0.23484133261237261</c:v>
                </c:pt>
                <c:pt idx="3756">
                  <c:v>0.2217396218788501</c:v>
                </c:pt>
                <c:pt idx="3757">
                  <c:v>0.22407863951917761</c:v>
                </c:pt>
                <c:pt idx="3758">
                  <c:v>2.4145970827834873E-2</c:v>
                </c:pt>
                <c:pt idx="3759">
                  <c:v>9.9271333872113843E-2</c:v>
                </c:pt>
                <c:pt idx="3760">
                  <c:v>0.21482007730002906</c:v>
                </c:pt>
                <c:pt idx="3761">
                  <c:v>0.18688200160658397</c:v>
                </c:pt>
                <c:pt idx="3762">
                  <c:v>0.20297990070226746</c:v>
                </c:pt>
                <c:pt idx="3763">
                  <c:v>4.6686285760831225E-2</c:v>
                </c:pt>
                <c:pt idx="3764">
                  <c:v>0.34921672254177949</c:v>
                </c:pt>
                <c:pt idx="3765">
                  <c:v>0.20262056234711068</c:v>
                </c:pt>
                <c:pt idx="3766">
                  <c:v>0.36079711167399608</c:v>
                </c:pt>
                <c:pt idx="3767">
                  <c:v>0.21526193979190467</c:v>
                </c:pt>
                <c:pt idx="3768">
                  <c:v>3.3579319442310407E-2</c:v>
                </c:pt>
                <c:pt idx="3769">
                  <c:v>0.25771493056126005</c:v>
                </c:pt>
                <c:pt idx="3770">
                  <c:v>0.31629009285402532</c:v>
                </c:pt>
                <c:pt idx="3771">
                  <c:v>0.19069619458086962</c:v>
                </c:pt>
                <c:pt idx="3772">
                  <c:v>6.7602133040640666E-2</c:v>
                </c:pt>
                <c:pt idx="3773">
                  <c:v>0.23874603631237434</c:v>
                </c:pt>
                <c:pt idx="3774">
                  <c:v>0.31408060849954467</c:v>
                </c:pt>
                <c:pt idx="3775">
                  <c:v>9.1584528135889798E-2</c:v>
                </c:pt>
                <c:pt idx="3776">
                  <c:v>0.35323356138741602</c:v>
                </c:pt>
                <c:pt idx="3777">
                  <c:v>0.23534486421777245</c:v>
                </c:pt>
                <c:pt idx="3778">
                  <c:v>0.13041749267528147</c:v>
                </c:pt>
                <c:pt idx="3779">
                  <c:v>0.17218314691807635</c:v>
                </c:pt>
                <c:pt idx="3780">
                  <c:v>0.1505315077767051</c:v>
                </c:pt>
                <c:pt idx="3781">
                  <c:v>9.8377344961519952E-2</c:v>
                </c:pt>
                <c:pt idx="3782">
                  <c:v>0.1961517164584059</c:v>
                </c:pt>
                <c:pt idx="3783">
                  <c:v>2.5814180597773628E-2</c:v>
                </c:pt>
                <c:pt idx="3784">
                  <c:v>0.37973178620016057</c:v>
                </c:pt>
                <c:pt idx="3785">
                  <c:v>0.13919614220442966</c:v>
                </c:pt>
                <c:pt idx="3786">
                  <c:v>0.37167065270618949</c:v>
                </c:pt>
                <c:pt idx="3787">
                  <c:v>0.13982616886614352</c:v>
                </c:pt>
                <c:pt idx="3788">
                  <c:v>0.3051665962400989</c:v>
                </c:pt>
                <c:pt idx="3789">
                  <c:v>0.44573355066917486</c:v>
                </c:pt>
                <c:pt idx="3790">
                  <c:v>0.18276158941761622</c:v>
                </c:pt>
                <c:pt idx="3791">
                  <c:v>0.46444082881791005</c:v>
                </c:pt>
                <c:pt idx="3792">
                  <c:v>0.25205441500984094</c:v>
                </c:pt>
                <c:pt idx="3793">
                  <c:v>0.12735059015787442</c:v>
                </c:pt>
                <c:pt idx="3794">
                  <c:v>0.35455608786672954</c:v>
                </c:pt>
                <c:pt idx="3795">
                  <c:v>0.28316673326600039</c:v>
                </c:pt>
                <c:pt idx="3796">
                  <c:v>0.34332720919434934</c:v>
                </c:pt>
                <c:pt idx="3797">
                  <c:v>0.16160723089186035</c:v>
                </c:pt>
                <c:pt idx="3798">
                  <c:v>0.11428340223785582</c:v>
                </c:pt>
                <c:pt idx="3799">
                  <c:v>9.9407092279896858E-2</c:v>
                </c:pt>
                <c:pt idx="3800">
                  <c:v>0.15062560841374051</c:v>
                </c:pt>
                <c:pt idx="3801">
                  <c:v>0.2425540822904253</c:v>
                </c:pt>
                <c:pt idx="3802">
                  <c:v>7.5492570969192485E-2</c:v>
                </c:pt>
                <c:pt idx="3803">
                  <c:v>0.17975814181962235</c:v>
                </c:pt>
                <c:pt idx="3804">
                  <c:v>0.2793420495164014</c:v>
                </c:pt>
                <c:pt idx="3805">
                  <c:v>0.28673735304201742</c:v>
                </c:pt>
                <c:pt idx="3806">
                  <c:v>0.26191376659161492</c:v>
                </c:pt>
                <c:pt idx="3807">
                  <c:v>0.27000240160016986</c:v>
                </c:pt>
                <c:pt idx="3808">
                  <c:v>6.9671926234530446E-2</c:v>
                </c:pt>
                <c:pt idx="3809">
                  <c:v>0.28009496480991558</c:v>
                </c:pt>
                <c:pt idx="3810">
                  <c:v>0.20537169550614465</c:v>
                </c:pt>
                <c:pt idx="3811">
                  <c:v>0.30404857550007947</c:v>
                </c:pt>
                <c:pt idx="3812">
                  <c:v>0.11883017459774692</c:v>
                </c:pt>
                <c:pt idx="3813">
                  <c:v>0.25858149703537237</c:v>
                </c:pt>
                <c:pt idx="3814">
                  <c:v>0.10962830875133278</c:v>
                </c:pt>
                <c:pt idx="3815">
                  <c:v>0.13108204569971704</c:v>
                </c:pt>
                <c:pt idx="3816">
                  <c:v>0.190098155739296</c:v>
                </c:pt>
                <c:pt idx="3817">
                  <c:v>0.28846488177170926</c:v>
                </c:pt>
                <c:pt idx="3818">
                  <c:v>0.15093882289349381</c:v>
                </c:pt>
                <c:pt idx="3819">
                  <c:v>0.23287979724160124</c:v>
                </c:pt>
                <c:pt idx="3820">
                  <c:v>0.35609986590834097</c:v>
                </c:pt>
                <c:pt idx="3821">
                  <c:v>0.2255010887929636</c:v>
                </c:pt>
                <c:pt idx="3822">
                  <c:v>0.15782353214716593</c:v>
                </c:pt>
                <c:pt idx="3823">
                  <c:v>0.10015227595609844</c:v>
                </c:pt>
                <c:pt idx="3824">
                  <c:v>0.2536045247790284</c:v>
                </c:pt>
                <c:pt idx="3825">
                  <c:v>0.2592094612921727</c:v>
                </c:pt>
                <c:pt idx="3826">
                  <c:v>0.18065309487210257</c:v>
                </c:pt>
                <c:pt idx="3827">
                  <c:v>0.1850241300969877</c:v>
                </c:pt>
                <c:pt idx="3828">
                  <c:v>0.20907001641310785</c:v>
                </c:pt>
                <c:pt idx="3829">
                  <c:v>0.18362509071178579</c:v>
                </c:pt>
                <c:pt idx="3830">
                  <c:v>9.0554034451958643E-2</c:v>
                </c:pt>
                <c:pt idx="3831">
                  <c:v>0.24146777730376101</c:v>
                </c:pt>
                <c:pt idx="3832">
                  <c:v>0.39277417986963314</c:v>
                </c:pt>
                <c:pt idx="3833">
                  <c:v>5.838639611638996E-2</c:v>
                </c:pt>
                <c:pt idx="3834">
                  <c:v>0.12787315213783756</c:v>
                </c:pt>
                <c:pt idx="3835">
                  <c:v>0.23868117417942258</c:v>
                </c:pt>
                <c:pt idx="3836">
                  <c:v>0.20451328882812803</c:v>
                </c:pt>
                <c:pt idx="3837">
                  <c:v>0.1127526993488317</c:v>
                </c:pt>
                <c:pt idx="3838">
                  <c:v>0.2362363014105604</c:v>
                </c:pt>
                <c:pt idx="3839">
                  <c:v>0.15055178165896166</c:v>
                </c:pt>
                <c:pt idx="3840">
                  <c:v>6.1352899747706857E-2</c:v>
                </c:pt>
                <c:pt idx="3841">
                  <c:v>0.17310011104741463</c:v>
                </c:pt>
                <c:pt idx="3842">
                  <c:v>0.25728567948260661</c:v>
                </c:pt>
                <c:pt idx="3843">
                  <c:v>0.14423208535444942</c:v>
                </c:pt>
                <c:pt idx="3844">
                  <c:v>0.34053185266008512</c:v>
                </c:pt>
                <c:pt idx="3845">
                  <c:v>0.21187991375771986</c:v>
                </c:pt>
                <c:pt idx="3846">
                  <c:v>0.15837431669610069</c:v>
                </c:pt>
                <c:pt idx="3847">
                  <c:v>0.28611000116779195</c:v>
                </c:pt>
                <c:pt idx="3848">
                  <c:v>0.19546000006963027</c:v>
                </c:pt>
                <c:pt idx="3849">
                  <c:v>0.32276163689094872</c:v>
                </c:pt>
                <c:pt idx="3850">
                  <c:v>0.35344011437234713</c:v>
                </c:pt>
                <c:pt idx="3851">
                  <c:v>9.4058330255361255E-2</c:v>
                </c:pt>
                <c:pt idx="3852">
                  <c:v>0.19986109013419551</c:v>
                </c:pt>
                <c:pt idx="3853">
                  <c:v>0.10678246516830114</c:v>
                </c:pt>
                <c:pt idx="3854">
                  <c:v>0.27101278067101475</c:v>
                </c:pt>
                <c:pt idx="3855">
                  <c:v>0.12071904498532859</c:v>
                </c:pt>
                <c:pt idx="3856">
                  <c:v>0.31724257453018723</c:v>
                </c:pt>
                <c:pt idx="3857">
                  <c:v>7.2870866459645356E-2</c:v>
                </c:pt>
                <c:pt idx="3858">
                  <c:v>0.21164321936142017</c:v>
                </c:pt>
                <c:pt idx="3859">
                  <c:v>0.13634148015015057</c:v>
                </c:pt>
                <c:pt idx="3860">
                  <c:v>8.0090163892553079E-2</c:v>
                </c:pt>
                <c:pt idx="3861">
                  <c:v>0.22228738528358249</c:v>
                </c:pt>
                <c:pt idx="3862">
                  <c:v>0.17971882108984971</c:v>
                </c:pt>
                <c:pt idx="3863">
                  <c:v>0.15091311435528709</c:v>
                </c:pt>
                <c:pt idx="3864">
                  <c:v>0.34682411893489018</c:v>
                </c:pt>
                <c:pt idx="3865">
                  <c:v>0.24657970942164908</c:v>
                </c:pt>
                <c:pt idx="3866">
                  <c:v>0.21885876624480716</c:v>
                </c:pt>
                <c:pt idx="3867">
                  <c:v>0.1745341302712653</c:v>
                </c:pt>
                <c:pt idx="3868">
                  <c:v>0.2464180702837595</c:v>
                </c:pt>
                <c:pt idx="3869">
                  <c:v>0.11911065363804596</c:v>
                </c:pt>
                <c:pt idx="3870">
                  <c:v>0.2055686331030131</c:v>
                </c:pt>
                <c:pt idx="3871">
                  <c:v>9.8784251095079156E-2</c:v>
                </c:pt>
                <c:pt idx="3872">
                  <c:v>7.813681811057549E-2</c:v>
                </c:pt>
                <c:pt idx="3873">
                  <c:v>0.17787700151581731</c:v>
                </c:pt>
                <c:pt idx="3874">
                  <c:v>0.31936344849325593</c:v>
                </c:pt>
                <c:pt idx="3875">
                  <c:v>0.18161542142978604</c:v>
                </c:pt>
                <c:pt idx="3876">
                  <c:v>0.24735382738710143</c:v>
                </c:pt>
                <c:pt idx="3877">
                  <c:v>0.15621685438384603</c:v>
                </c:pt>
                <c:pt idx="3878">
                  <c:v>0.22179353742169639</c:v>
                </c:pt>
                <c:pt idx="3879">
                  <c:v>0.19451782756104308</c:v>
                </c:pt>
                <c:pt idx="3880">
                  <c:v>0.13689911480202355</c:v>
                </c:pt>
                <c:pt idx="3881">
                  <c:v>0.31071735022259617</c:v>
                </c:pt>
                <c:pt idx="3882">
                  <c:v>0.10270981749533092</c:v>
                </c:pt>
                <c:pt idx="3883">
                  <c:v>0.28599904447777647</c:v>
                </c:pt>
                <c:pt idx="3884">
                  <c:v>0.16159339985335919</c:v>
                </c:pt>
                <c:pt idx="3885">
                  <c:v>0.24497770584093459</c:v>
                </c:pt>
                <c:pt idx="3886">
                  <c:v>0.19981059043005445</c:v>
                </c:pt>
                <c:pt idx="3887">
                  <c:v>0.1210212178735155</c:v>
                </c:pt>
                <c:pt idx="3888">
                  <c:v>0.3222931225341128</c:v>
                </c:pt>
                <c:pt idx="3889">
                  <c:v>0.37768354151123518</c:v>
                </c:pt>
                <c:pt idx="3890">
                  <c:v>4.1453466703945452E-2</c:v>
                </c:pt>
                <c:pt idx="3891">
                  <c:v>0.23797525369092654</c:v>
                </c:pt>
                <c:pt idx="3892">
                  <c:v>0.15620174425939126</c:v>
                </c:pt>
                <c:pt idx="3893">
                  <c:v>0.24209149777384198</c:v>
                </c:pt>
                <c:pt idx="3894">
                  <c:v>0.27552431185222659</c:v>
                </c:pt>
                <c:pt idx="3895">
                  <c:v>9.6586715357453556E-2</c:v>
                </c:pt>
                <c:pt idx="3896">
                  <c:v>5.8025674327627286E-2</c:v>
                </c:pt>
                <c:pt idx="3897">
                  <c:v>9.4617902559551936E-2</c:v>
                </c:pt>
                <c:pt idx="3898">
                  <c:v>4.3817638063522679E-2</c:v>
                </c:pt>
                <c:pt idx="3899">
                  <c:v>0.1675838481876788</c:v>
                </c:pt>
                <c:pt idx="3900">
                  <c:v>0.19029943913956515</c:v>
                </c:pt>
                <c:pt idx="3901">
                  <c:v>6.5846633608344973E-2</c:v>
                </c:pt>
                <c:pt idx="3902">
                  <c:v>0.28654201336215834</c:v>
                </c:pt>
                <c:pt idx="3903">
                  <c:v>0.25480710231641623</c:v>
                </c:pt>
                <c:pt idx="3904">
                  <c:v>6.3355206545960385E-2</c:v>
                </c:pt>
                <c:pt idx="3905">
                  <c:v>0.3298415444011944</c:v>
                </c:pt>
                <c:pt idx="3906">
                  <c:v>0.30012126227395797</c:v>
                </c:pt>
                <c:pt idx="3907">
                  <c:v>0.19624351032578957</c:v>
                </c:pt>
                <c:pt idx="3908">
                  <c:v>0.20980893465578987</c:v>
                </c:pt>
                <c:pt idx="3909">
                  <c:v>0.14640696720478985</c:v>
                </c:pt>
                <c:pt idx="3910">
                  <c:v>0.15294632449388956</c:v>
                </c:pt>
                <c:pt idx="3911">
                  <c:v>0.21237855405167849</c:v>
                </c:pt>
                <c:pt idx="3912">
                  <c:v>0.10910128341689074</c:v>
                </c:pt>
                <c:pt idx="3913">
                  <c:v>0.22657817345824682</c:v>
                </c:pt>
                <c:pt idx="3914">
                  <c:v>7.2645559062518572E-2</c:v>
                </c:pt>
                <c:pt idx="3915">
                  <c:v>0.30828721828826389</c:v>
                </c:pt>
                <c:pt idx="3916">
                  <c:v>0.29546271486841036</c:v>
                </c:pt>
                <c:pt idx="3917">
                  <c:v>0.16121827609734396</c:v>
                </c:pt>
                <c:pt idx="3918">
                  <c:v>0.22835161873660326</c:v>
                </c:pt>
                <c:pt idx="3919">
                  <c:v>0.18426336367094009</c:v>
                </c:pt>
                <c:pt idx="3920">
                  <c:v>6.5938602296974125E-2</c:v>
                </c:pt>
                <c:pt idx="3921">
                  <c:v>0.26208038605877348</c:v>
                </c:pt>
                <c:pt idx="3922">
                  <c:v>7.7069199121496013E-2</c:v>
                </c:pt>
                <c:pt idx="3923">
                  <c:v>0.11191544721003766</c:v>
                </c:pt>
                <c:pt idx="3924">
                  <c:v>0.238739257167083</c:v>
                </c:pt>
                <c:pt idx="3925">
                  <c:v>7.4573797666541708E-2</c:v>
                </c:pt>
                <c:pt idx="3926">
                  <c:v>0.24780699158263886</c:v>
                </c:pt>
                <c:pt idx="3927">
                  <c:v>0.11807391669896461</c:v>
                </c:pt>
                <c:pt idx="3928">
                  <c:v>0.1088838314499867</c:v>
                </c:pt>
                <c:pt idx="3929">
                  <c:v>0.32866469605850668</c:v>
                </c:pt>
                <c:pt idx="3930">
                  <c:v>8.8002355563514101E-2</c:v>
                </c:pt>
                <c:pt idx="3931">
                  <c:v>0.12712731263197696</c:v>
                </c:pt>
                <c:pt idx="3932">
                  <c:v>0.12747463704301865</c:v>
                </c:pt>
                <c:pt idx="3933">
                  <c:v>0.35808255715179627</c:v>
                </c:pt>
                <c:pt idx="3934">
                  <c:v>0.15825796706528195</c:v>
                </c:pt>
                <c:pt idx="3935">
                  <c:v>0.12828515258280149</c:v>
                </c:pt>
                <c:pt idx="3936">
                  <c:v>0.20041965142774032</c:v>
                </c:pt>
                <c:pt idx="3937">
                  <c:v>0.31096713224546946</c:v>
                </c:pt>
                <c:pt idx="3938">
                  <c:v>4.9007073771193177E-2</c:v>
                </c:pt>
                <c:pt idx="3939">
                  <c:v>0.17684631502017467</c:v>
                </c:pt>
                <c:pt idx="3940">
                  <c:v>0.26928202418814706</c:v>
                </c:pt>
                <c:pt idx="3941">
                  <c:v>5.5295185377794098E-2</c:v>
                </c:pt>
                <c:pt idx="3942">
                  <c:v>0.24458917527955037</c:v>
                </c:pt>
                <c:pt idx="3943">
                  <c:v>0.25316001630528362</c:v>
                </c:pt>
                <c:pt idx="3944">
                  <c:v>0.21709830584899237</c:v>
                </c:pt>
                <c:pt idx="3945">
                  <c:v>0.27282577845550549</c:v>
                </c:pt>
                <c:pt idx="3946">
                  <c:v>0.15548792137945</c:v>
                </c:pt>
                <c:pt idx="3947">
                  <c:v>5.6663761484365693E-2</c:v>
                </c:pt>
                <c:pt idx="3948">
                  <c:v>0.27758652646728521</c:v>
                </c:pt>
                <c:pt idx="3949">
                  <c:v>0.19096256403631529</c:v>
                </c:pt>
                <c:pt idx="3950">
                  <c:v>0.11022432413713901</c:v>
                </c:pt>
                <c:pt idx="3951">
                  <c:v>9.5457892783144871E-2</c:v>
                </c:pt>
                <c:pt idx="3952">
                  <c:v>6.4163379409812649E-2</c:v>
                </c:pt>
                <c:pt idx="3953">
                  <c:v>4.0424056520617313E-2</c:v>
                </c:pt>
                <c:pt idx="3954">
                  <c:v>0.1682469074901789</c:v>
                </c:pt>
                <c:pt idx="3955">
                  <c:v>0.27780343225556337</c:v>
                </c:pt>
                <c:pt idx="3956">
                  <c:v>0.14032285318628368</c:v>
                </c:pt>
                <c:pt idx="3957">
                  <c:v>0.17412732332424952</c:v>
                </c:pt>
                <c:pt idx="3958">
                  <c:v>2.7679713669552797E-2</c:v>
                </c:pt>
                <c:pt idx="3959">
                  <c:v>7.5999612651180826E-2</c:v>
                </c:pt>
                <c:pt idx="3960">
                  <c:v>7.2527721260499334E-2</c:v>
                </c:pt>
                <c:pt idx="3961">
                  <c:v>7.4564000173928946E-2</c:v>
                </c:pt>
                <c:pt idx="3962">
                  <c:v>0.34928308113412498</c:v>
                </c:pt>
                <c:pt idx="3963">
                  <c:v>0.25797270095499414</c:v>
                </c:pt>
                <c:pt idx="3964">
                  <c:v>0.12070621070752097</c:v>
                </c:pt>
                <c:pt idx="3965">
                  <c:v>0.10263765306003592</c:v>
                </c:pt>
                <c:pt idx="3966">
                  <c:v>4.4958336851543379E-2</c:v>
                </c:pt>
                <c:pt idx="3967">
                  <c:v>7.3377037815799184E-2</c:v>
                </c:pt>
                <c:pt idx="3968">
                  <c:v>3.8924802963020255E-2</c:v>
                </c:pt>
                <c:pt idx="3969">
                  <c:v>0.25804872905098364</c:v>
                </c:pt>
                <c:pt idx="3970">
                  <c:v>0.11561217693752468</c:v>
                </c:pt>
                <c:pt idx="3971">
                  <c:v>0.15399489119021936</c:v>
                </c:pt>
                <c:pt idx="3972">
                  <c:v>2.0359276391310743E-2</c:v>
                </c:pt>
                <c:pt idx="3973">
                  <c:v>7.21076656207984E-2</c:v>
                </c:pt>
                <c:pt idx="3974">
                  <c:v>0.23304841708220536</c:v>
                </c:pt>
                <c:pt idx="3975">
                  <c:v>0.22955821957456024</c:v>
                </c:pt>
                <c:pt idx="3976">
                  <c:v>0.1436521893707372</c:v>
                </c:pt>
                <c:pt idx="3977">
                  <c:v>0.22703119529193216</c:v>
                </c:pt>
                <c:pt idx="3978">
                  <c:v>9.0482357067138253E-2</c:v>
                </c:pt>
                <c:pt idx="3979">
                  <c:v>0.38507530206413065</c:v>
                </c:pt>
                <c:pt idx="3980">
                  <c:v>0.19030785561363217</c:v>
                </c:pt>
                <c:pt idx="3981">
                  <c:v>0.17070116943484237</c:v>
                </c:pt>
                <c:pt idx="3982">
                  <c:v>0.14155957428140908</c:v>
                </c:pt>
                <c:pt idx="3983">
                  <c:v>1.9992838893212905E-2</c:v>
                </c:pt>
                <c:pt idx="3984">
                  <c:v>0.20348129414009364</c:v>
                </c:pt>
                <c:pt idx="3985">
                  <c:v>6.6331202388703048E-2</c:v>
                </c:pt>
                <c:pt idx="3986">
                  <c:v>9.5782551996983045E-2</c:v>
                </c:pt>
                <c:pt idx="3987">
                  <c:v>7.7379333177436393E-2</c:v>
                </c:pt>
                <c:pt idx="3988">
                  <c:v>0.27175628630752158</c:v>
                </c:pt>
                <c:pt idx="3989">
                  <c:v>4.4348056499927679E-2</c:v>
                </c:pt>
                <c:pt idx="3990">
                  <c:v>0.28439108688739978</c:v>
                </c:pt>
                <c:pt idx="3991">
                  <c:v>0.12718261201483827</c:v>
                </c:pt>
                <c:pt idx="3992">
                  <c:v>0.19321549976973884</c:v>
                </c:pt>
                <c:pt idx="3993">
                  <c:v>0.3011969389120992</c:v>
                </c:pt>
                <c:pt idx="3994">
                  <c:v>8.1543058618063213E-2</c:v>
                </c:pt>
                <c:pt idx="3995">
                  <c:v>0.10414508093119679</c:v>
                </c:pt>
                <c:pt idx="3996">
                  <c:v>0.23954538843473472</c:v>
                </c:pt>
                <c:pt idx="3997">
                  <c:v>7.6313837551555963E-2</c:v>
                </c:pt>
                <c:pt idx="3998">
                  <c:v>0.23366410601128962</c:v>
                </c:pt>
                <c:pt idx="3999">
                  <c:v>8.1414987011488194E-2</c:v>
                </c:pt>
                <c:pt idx="4000">
                  <c:v>0.33842617173686662</c:v>
                </c:pt>
                <c:pt idx="4001">
                  <c:v>0.42497804432130692</c:v>
                </c:pt>
                <c:pt idx="4002">
                  <c:v>0.26322552036277358</c:v>
                </c:pt>
                <c:pt idx="4003">
                  <c:v>0.2694840069966844</c:v>
                </c:pt>
                <c:pt idx="4004">
                  <c:v>0.24231182021889452</c:v>
                </c:pt>
                <c:pt idx="4005">
                  <c:v>0.22580730188955656</c:v>
                </c:pt>
                <c:pt idx="4006">
                  <c:v>0.20800513259136011</c:v>
                </c:pt>
                <c:pt idx="4007">
                  <c:v>0.14673124529082315</c:v>
                </c:pt>
                <c:pt idx="4008">
                  <c:v>0.20102341871818652</c:v>
                </c:pt>
                <c:pt idx="4009">
                  <c:v>9.2422456818287202E-2</c:v>
                </c:pt>
                <c:pt idx="4010">
                  <c:v>0.14271098102102897</c:v>
                </c:pt>
                <c:pt idx="4011">
                  <c:v>0.24059719224743148</c:v>
                </c:pt>
                <c:pt idx="4012">
                  <c:v>0.22533216071965612</c:v>
                </c:pt>
                <c:pt idx="4013">
                  <c:v>0.26563549464125558</c:v>
                </c:pt>
                <c:pt idx="4014">
                  <c:v>0.19666132101415457</c:v>
                </c:pt>
                <c:pt idx="4015">
                  <c:v>0.1515163919824829</c:v>
                </c:pt>
                <c:pt idx="4016">
                  <c:v>0.16338449047518466</c:v>
                </c:pt>
                <c:pt idx="4017">
                  <c:v>0.11945863394074507</c:v>
                </c:pt>
                <c:pt idx="4018">
                  <c:v>0.26262822947731479</c:v>
                </c:pt>
                <c:pt idx="4019">
                  <c:v>0.17599026582612609</c:v>
                </c:pt>
                <c:pt idx="4020">
                  <c:v>0.15398332031184836</c:v>
                </c:pt>
                <c:pt idx="4021">
                  <c:v>0.20970749051677018</c:v>
                </c:pt>
                <c:pt idx="4022">
                  <c:v>0.12340304362147236</c:v>
                </c:pt>
                <c:pt idx="4023">
                  <c:v>9.4152587846682678E-2</c:v>
                </c:pt>
                <c:pt idx="4024">
                  <c:v>0.14748034044864511</c:v>
                </c:pt>
                <c:pt idx="4025">
                  <c:v>0.10719910709206459</c:v>
                </c:pt>
                <c:pt idx="4026">
                  <c:v>0.27518072757708012</c:v>
                </c:pt>
                <c:pt idx="4027">
                  <c:v>0.12884160001202716</c:v>
                </c:pt>
                <c:pt idx="4028">
                  <c:v>0.15088061770429562</c:v>
                </c:pt>
                <c:pt idx="4029">
                  <c:v>0.24139590705793168</c:v>
                </c:pt>
                <c:pt idx="4030">
                  <c:v>0.177340430701598</c:v>
                </c:pt>
                <c:pt idx="4031">
                  <c:v>0.32208284014265232</c:v>
                </c:pt>
                <c:pt idx="4032">
                  <c:v>0.13769650866020555</c:v>
                </c:pt>
                <c:pt idx="4033">
                  <c:v>8.1100690564987588E-2</c:v>
                </c:pt>
                <c:pt idx="4034">
                  <c:v>6.2104124484051226E-2</c:v>
                </c:pt>
                <c:pt idx="4035">
                  <c:v>0.30371042619749744</c:v>
                </c:pt>
                <c:pt idx="4036">
                  <c:v>0.16848748930467394</c:v>
                </c:pt>
                <c:pt idx="4037">
                  <c:v>0.19336578124233128</c:v>
                </c:pt>
                <c:pt idx="4038">
                  <c:v>0.27106596801380078</c:v>
                </c:pt>
                <c:pt idx="4039">
                  <c:v>0.15334911975181598</c:v>
                </c:pt>
                <c:pt idx="4040">
                  <c:v>0.2200936062767056</c:v>
                </c:pt>
                <c:pt idx="4041">
                  <c:v>0.16194044009880315</c:v>
                </c:pt>
                <c:pt idx="4042">
                  <c:v>7.4622558243540027E-2</c:v>
                </c:pt>
                <c:pt idx="4043">
                  <c:v>4.4663890089193359E-2</c:v>
                </c:pt>
                <c:pt idx="4044">
                  <c:v>0.28447281747306619</c:v>
                </c:pt>
                <c:pt idx="4045">
                  <c:v>0.21668092005182871</c:v>
                </c:pt>
                <c:pt idx="4046">
                  <c:v>8.3248885955626406E-2</c:v>
                </c:pt>
                <c:pt idx="4047">
                  <c:v>0.23817467136617054</c:v>
                </c:pt>
                <c:pt idx="4048">
                  <c:v>0.12437938267998661</c:v>
                </c:pt>
                <c:pt idx="4049">
                  <c:v>0.14500963407506617</c:v>
                </c:pt>
                <c:pt idx="4050">
                  <c:v>0.14994366062447995</c:v>
                </c:pt>
                <c:pt idx="4051">
                  <c:v>0.29076720587154625</c:v>
                </c:pt>
                <c:pt idx="4052">
                  <c:v>8.2067612440628324E-2</c:v>
                </c:pt>
                <c:pt idx="4053">
                  <c:v>0.11059881422472273</c:v>
                </c:pt>
                <c:pt idx="4054">
                  <c:v>0.19587236581029543</c:v>
                </c:pt>
                <c:pt idx="4055">
                  <c:v>0.18701375906960749</c:v>
                </c:pt>
                <c:pt idx="4056">
                  <c:v>0.2401022893178002</c:v>
                </c:pt>
                <c:pt idx="4057">
                  <c:v>0.26195844369849297</c:v>
                </c:pt>
                <c:pt idx="4058">
                  <c:v>0.18681020744681121</c:v>
                </c:pt>
                <c:pt idx="4059">
                  <c:v>0.11837701065844186</c:v>
                </c:pt>
                <c:pt idx="4060">
                  <c:v>5.5936736743728233E-2</c:v>
                </c:pt>
                <c:pt idx="4061">
                  <c:v>0.20680742213184189</c:v>
                </c:pt>
                <c:pt idx="4062">
                  <c:v>0.20343240051566625</c:v>
                </c:pt>
                <c:pt idx="4063">
                  <c:v>0.26130134488031231</c:v>
                </c:pt>
                <c:pt idx="4064">
                  <c:v>0.11141892337939296</c:v>
                </c:pt>
                <c:pt idx="4065">
                  <c:v>0.20543977467266217</c:v>
                </c:pt>
                <c:pt idx="4066">
                  <c:v>0.17579296325829219</c:v>
                </c:pt>
                <c:pt idx="4067">
                  <c:v>0.36712411881993035</c:v>
                </c:pt>
                <c:pt idx="4068">
                  <c:v>0.17274489678730021</c:v>
                </c:pt>
                <c:pt idx="4069">
                  <c:v>9.6393014034262592E-2</c:v>
                </c:pt>
                <c:pt idx="4070">
                  <c:v>5.7857406808629719E-2</c:v>
                </c:pt>
                <c:pt idx="4071">
                  <c:v>0.15374725828955604</c:v>
                </c:pt>
                <c:pt idx="4072">
                  <c:v>0.28167824348127724</c:v>
                </c:pt>
                <c:pt idx="4073">
                  <c:v>0.20308611760533779</c:v>
                </c:pt>
                <c:pt idx="4074">
                  <c:v>0.16173938342227245</c:v>
                </c:pt>
                <c:pt idx="4075">
                  <c:v>4.2221425979732885E-2</c:v>
                </c:pt>
                <c:pt idx="4076">
                  <c:v>0.13846423747578029</c:v>
                </c:pt>
                <c:pt idx="4077">
                  <c:v>0.1403904063766177</c:v>
                </c:pt>
                <c:pt idx="4078">
                  <c:v>0.10802964655833591</c:v>
                </c:pt>
                <c:pt idx="4079">
                  <c:v>0.13308061388326564</c:v>
                </c:pt>
                <c:pt idx="4080">
                  <c:v>0.21446908663087783</c:v>
                </c:pt>
                <c:pt idx="4081">
                  <c:v>5.2649358933930301E-2</c:v>
                </c:pt>
                <c:pt idx="4082">
                  <c:v>0.33726064251008836</c:v>
                </c:pt>
                <c:pt idx="4083">
                  <c:v>0.25465877460457165</c:v>
                </c:pt>
                <c:pt idx="4084">
                  <c:v>2.6203096092299205E-2</c:v>
                </c:pt>
                <c:pt idx="4085">
                  <c:v>0.31434032119677013</c:v>
                </c:pt>
                <c:pt idx="4086">
                  <c:v>0.11243338982074391</c:v>
                </c:pt>
                <c:pt idx="4087">
                  <c:v>0.27822120404112027</c:v>
                </c:pt>
                <c:pt idx="4088">
                  <c:v>8.85071176808232E-2</c:v>
                </c:pt>
                <c:pt idx="4089">
                  <c:v>0.27726053535998929</c:v>
                </c:pt>
                <c:pt idx="4090">
                  <c:v>0.29455428935967731</c:v>
                </c:pt>
                <c:pt idx="4091">
                  <c:v>0.10806909309134483</c:v>
                </c:pt>
                <c:pt idx="4092">
                  <c:v>0.28310066129195022</c:v>
                </c:pt>
                <c:pt idx="4093">
                  <c:v>5.0821496770467434E-2</c:v>
                </c:pt>
                <c:pt idx="4094">
                  <c:v>0.18846320816778572</c:v>
                </c:pt>
                <c:pt idx="4095">
                  <c:v>0.36540664752328667</c:v>
                </c:pt>
                <c:pt idx="4096">
                  <c:v>9.8255405681417329E-2</c:v>
                </c:pt>
                <c:pt idx="4097">
                  <c:v>0.21506527314099699</c:v>
                </c:pt>
                <c:pt idx="4098">
                  <c:v>0.16238711929568694</c:v>
                </c:pt>
                <c:pt idx="4099">
                  <c:v>0.22718242891577489</c:v>
                </c:pt>
                <c:pt idx="4100">
                  <c:v>0.20182463638997206</c:v>
                </c:pt>
                <c:pt idx="4101">
                  <c:v>5.3063503343175E-2</c:v>
                </c:pt>
                <c:pt idx="4102">
                  <c:v>0.27694541132570905</c:v>
                </c:pt>
                <c:pt idx="4103">
                  <c:v>5.0960992044458919E-2</c:v>
                </c:pt>
                <c:pt idx="4104">
                  <c:v>1.591642407873195E-2</c:v>
                </c:pt>
                <c:pt idx="4105">
                  <c:v>0.39120542422045546</c:v>
                </c:pt>
                <c:pt idx="4106">
                  <c:v>3.8053793535084424E-2</c:v>
                </c:pt>
                <c:pt idx="4107">
                  <c:v>0.24682856014226218</c:v>
                </c:pt>
                <c:pt idx="4108">
                  <c:v>0.21909317497812353</c:v>
                </c:pt>
                <c:pt idx="4109">
                  <c:v>0.30309737381383428</c:v>
                </c:pt>
                <c:pt idx="4110">
                  <c:v>0.40505753722275273</c:v>
                </c:pt>
                <c:pt idx="4111">
                  <c:v>0.42759085850777723</c:v>
                </c:pt>
                <c:pt idx="4112">
                  <c:v>0.2364338446206844</c:v>
                </c:pt>
                <c:pt idx="4113">
                  <c:v>0.30319810870938824</c:v>
                </c:pt>
                <c:pt idx="4114">
                  <c:v>0.30945098123791936</c:v>
                </c:pt>
                <c:pt idx="4115">
                  <c:v>0.28476422958216219</c:v>
                </c:pt>
                <c:pt idx="4116">
                  <c:v>0.18358614061033762</c:v>
                </c:pt>
                <c:pt idx="4117">
                  <c:v>5.0836997083823832E-2</c:v>
                </c:pt>
                <c:pt idx="4118">
                  <c:v>0.38329888506170562</c:v>
                </c:pt>
                <c:pt idx="4119">
                  <c:v>0.34903089458061842</c:v>
                </c:pt>
                <c:pt idx="4120">
                  <c:v>0.18507208944005527</c:v>
                </c:pt>
                <c:pt idx="4121">
                  <c:v>0.22845156567100133</c:v>
                </c:pt>
                <c:pt idx="4122">
                  <c:v>0.22741132629749927</c:v>
                </c:pt>
                <c:pt idx="4123">
                  <c:v>0.17331896460744645</c:v>
                </c:pt>
                <c:pt idx="4124">
                  <c:v>0.18799457899318739</c:v>
                </c:pt>
                <c:pt idx="4125">
                  <c:v>0.35994495573572394</c:v>
                </c:pt>
                <c:pt idx="4126">
                  <c:v>6.5134187314988878E-2</c:v>
                </c:pt>
                <c:pt idx="4127">
                  <c:v>0.29993964146316188</c:v>
                </c:pt>
                <c:pt idx="4128">
                  <c:v>0.25611085516444021</c:v>
                </c:pt>
                <c:pt idx="4129">
                  <c:v>0.1684210717387522</c:v>
                </c:pt>
                <c:pt idx="4130">
                  <c:v>0.16254467822114194</c:v>
                </c:pt>
                <c:pt idx="4131">
                  <c:v>0.21225836178642865</c:v>
                </c:pt>
                <c:pt idx="4132">
                  <c:v>0.11613585706309593</c:v>
                </c:pt>
                <c:pt idx="4133">
                  <c:v>0.13103640386082915</c:v>
                </c:pt>
                <c:pt idx="4134">
                  <c:v>0.27065577750348524</c:v>
                </c:pt>
                <c:pt idx="4135">
                  <c:v>0.12002581468677676</c:v>
                </c:pt>
                <c:pt idx="4136">
                  <c:v>0.23455284834751922</c:v>
                </c:pt>
                <c:pt idx="4137">
                  <c:v>0.18906346772227423</c:v>
                </c:pt>
                <c:pt idx="4138">
                  <c:v>0.14164717736249699</c:v>
                </c:pt>
                <c:pt idx="4139">
                  <c:v>9.9031707370340172E-2</c:v>
                </c:pt>
                <c:pt idx="4140">
                  <c:v>9.4617354185995595E-2</c:v>
                </c:pt>
                <c:pt idx="4141">
                  <c:v>0.26549337840269871</c:v>
                </c:pt>
                <c:pt idx="4142">
                  <c:v>9.3869419106766827E-2</c:v>
                </c:pt>
                <c:pt idx="4143">
                  <c:v>0.2208374435447098</c:v>
                </c:pt>
                <c:pt idx="4144">
                  <c:v>6.1322900107793288E-2</c:v>
                </c:pt>
                <c:pt idx="4145">
                  <c:v>0.27865070324416052</c:v>
                </c:pt>
                <c:pt idx="4146">
                  <c:v>0.10673400792345689</c:v>
                </c:pt>
                <c:pt idx="4147">
                  <c:v>0.25305076107217062</c:v>
                </c:pt>
                <c:pt idx="4148">
                  <c:v>0.24829722136556853</c:v>
                </c:pt>
                <c:pt idx="4149">
                  <c:v>0.29978738485877443</c:v>
                </c:pt>
                <c:pt idx="4150">
                  <c:v>0.21980650297629367</c:v>
                </c:pt>
                <c:pt idx="4151">
                  <c:v>0.27411577460470227</c:v>
                </c:pt>
                <c:pt idx="4152">
                  <c:v>4.9849758198256211E-2</c:v>
                </c:pt>
                <c:pt idx="4153">
                  <c:v>4.1357024581184731E-2</c:v>
                </c:pt>
                <c:pt idx="4154">
                  <c:v>7.451229529218395E-2</c:v>
                </c:pt>
                <c:pt idx="4155">
                  <c:v>0.20236546890882678</c:v>
                </c:pt>
                <c:pt idx="4156">
                  <c:v>6.9031269809990192E-2</c:v>
                </c:pt>
                <c:pt idx="4157">
                  <c:v>0.23086619328827851</c:v>
                </c:pt>
                <c:pt idx="4158">
                  <c:v>0.26176712394526902</c:v>
                </c:pt>
                <c:pt idx="4159">
                  <c:v>7.8967760807881149E-2</c:v>
                </c:pt>
                <c:pt idx="4160">
                  <c:v>0.16275555362260974</c:v>
                </c:pt>
                <c:pt idx="4161">
                  <c:v>0.22337849416273059</c:v>
                </c:pt>
                <c:pt idx="4162">
                  <c:v>0.12460158169695745</c:v>
                </c:pt>
                <c:pt idx="4163">
                  <c:v>0.25585666080495173</c:v>
                </c:pt>
                <c:pt idx="4164">
                  <c:v>0.39821592197785805</c:v>
                </c:pt>
                <c:pt idx="4165">
                  <c:v>0.16681194749783756</c:v>
                </c:pt>
                <c:pt idx="4166">
                  <c:v>0.216667136832978</c:v>
                </c:pt>
                <c:pt idx="4167">
                  <c:v>9.5007279568481096E-2</c:v>
                </c:pt>
                <c:pt idx="4168">
                  <c:v>8.1888248957639576E-2</c:v>
                </c:pt>
                <c:pt idx="4169">
                  <c:v>0.1239849186809785</c:v>
                </c:pt>
                <c:pt idx="4170">
                  <c:v>0.25395041721855094</c:v>
                </c:pt>
                <c:pt idx="4171">
                  <c:v>9.7074819970735859E-2</c:v>
                </c:pt>
                <c:pt idx="4172">
                  <c:v>0.12167379908169806</c:v>
                </c:pt>
                <c:pt idx="4173">
                  <c:v>0.36408412003804713</c:v>
                </c:pt>
                <c:pt idx="4174">
                  <c:v>0.29353004834313978</c:v>
                </c:pt>
                <c:pt idx="4175">
                  <c:v>9.2861306117679732E-2</c:v>
                </c:pt>
                <c:pt idx="4176">
                  <c:v>0.11695777321806489</c:v>
                </c:pt>
                <c:pt idx="4177">
                  <c:v>5.2487211907603637E-2</c:v>
                </c:pt>
                <c:pt idx="4178">
                  <c:v>0.27673515450867825</c:v>
                </c:pt>
                <c:pt idx="4179">
                  <c:v>0.26232113363341369</c:v>
                </c:pt>
                <c:pt idx="4180">
                  <c:v>0.15297648193734759</c:v>
                </c:pt>
                <c:pt idx="4181">
                  <c:v>0.33025573998830637</c:v>
                </c:pt>
                <c:pt idx="4182">
                  <c:v>0.13897702305571613</c:v>
                </c:pt>
                <c:pt idx="4183">
                  <c:v>0.13443639988801337</c:v>
                </c:pt>
                <c:pt idx="4184">
                  <c:v>8.4934664816010752E-2</c:v>
                </c:pt>
                <c:pt idx="4185">
                  <c:v>0.17597088321907961</c:v>
                </c:pt>
                <c:pt idx="4186">
                  <c:v>0.26424858604270085</c:v>
                </c:pt>
                <c:pt idx="4187">
                  <c:v>0.28586846288762757</c:v>
                </c:pt>
                <c:pt idx="4188">
                  <c:v>0.26461135144203141</c:v>
                </c:pt>
                <c:pt idx="4189">
                  <c:v>3.6855232348685263E-2</c:v>
                </c:pt>
                <c:pt idx="4190">
                  <c:v>4.9664130908702475E-2</c:v>
                </c:pt>
                <c:pt idx="4191">
                  <c:v>0.27829910241040068</c:v>
                </c:pt>
                <c:pt idx="4192">
                  <c:v>2.3651519879418714E-2</c:v>
                </c:pt>
                <c:pt idx="4193">
                  <c:v>0.28653182404523392</c:v>
                </c:pt>
                <c:pt idx="4194">
                  <c:v>0.16231075801884387</c:v>
                </c:pt>
                <c:pt idx="4195">
                  <c:v>6.45740861288715E-2</c:v>
                </c:pt>
                <c:pt idx="4196">
                  <c:v>0.19093477111987056</c:v>
                </c:pt>
                <c:pt idx="4197">
                  <c:v>0.16450238740175394</c:v>
                </c:pt>
                <c:pt idx="4198">
                  <c:v>0.23074436268314358</c:v>
                </c:pt>
                <c:pt idx="4199">
                  <c:v>0.11712323387460444</c:v>
                </c:pt>
                <c:pt idx="4200">
                  <c:v>0.14992368402099743</c:v>
                </c:pt>
                <c:pt idx="4201">
                  <c:v>0.12366771515325325</c:v>
                </c:pt>
                <c:pt idx="4202">
                  <c:v>0.11454293454636399</c:v>
                </c:pt>
                <c:pt idx="4203">
                  <c:v>0.26524367788274361</c:v>
                </c:pt>
                <c:pt idx="4204">
                  <c:v>0.21445001026438248</c:v>
                </c:pt>
                <c:pt idx="4205">
                  <c:v>3.1039471374107563E-2</c:v>
                </c:pt>
                <c:pt idx="4206">
                  <c:v>0.13455043182046111</c:v>
                </c:pt>
                <c:pt idx="4207">
                  <c:v>0.1338226101466411</c:v>
                </c:pt>
                <c:pt idx="4208">
                  <c:v>0.16787365610898419</c:v>
                </c:pt>
                <c:pt idx="4209">
                  <c:v>7.0880562076958142E-2</c:v>
                </c:pt>
                <c:pt idx="4210">
                  <c:v>2.5370970731614761E-2</c:v>
                </c:pt>
                <c:pt idx="4211">
                  <c:v>0.16625171706658293</c:v>
                </c:pt>
                <c:pt idx="4212">
                  <c:v>0.40093709350153617</c:v>
                </c:pt>
                <c:pt idx="4213">
                  <c:v>0.1379788040759351</c:v>
                </c:pt>
                <c:pt idx="4214">
                  <c:v>0.38996127407038017</c:v>
                </c:pt>
                <c:pt idx="4215">
                  <c:v>0.22679618090354836</c:v>
                </c:pt>
                <c:pt idx="4216">
                  <c:v>0.12281782002519037</c:v>
                </c:pt>
                <c:pt idx="4217">
                  <c:v>0.22080968552641167</c:v>
                </c:pt>
                <c:pt idx="4218">
                  <c:v>0.12099789777802528</c:v>
                </c:pt>
                <c:pt idx="4219">
                  <c:v>5.407939806889317E-2</c:v>
                </c:pt>
                <c:pt idx="4220">
                  <c:v>0.38840377235494117</c:v>
                </c:pt>
                <c:pt idx="4221">
                  <c:v>0.1978355637409237</c:v>
                </c:pt>
                <c:pt idx="4222">
                  <c:v>0.17040968106053</c:v>
                </c:pt>
                <c:pt idx="4223">
                  <c:v>0.18616779202474376</c:v>
                </c:pt>
                <c:pt idx="4224">
                  <c:v>0.23335772452503534</c:v>
                </c:pt>
                <c:pt idx="4225">
                  <c:v>0.19308497673147684</c:v>
                </c:pt>
                <c:pt idx="4226">
                  <c:v>0.24856171559533635</c:v>
                </c:pt>
                <c:pt idx="4227">
                  <c:v>0.29034921353002474</c:v>
                </c:pt>
                <c:pt idx="4228">
                  <c:v>0.30158912419715733</c:v>
                </c:pt>
                <c:pt idx="4229">
                  <c:v>0.28072866800225427</c:v>
                </c:pt>
                <c:pt idx="4230">
                  <c:v>0.17328804245079965</c:v>
                </c:pt>
                <c:pt idx="4231">
                  <c:v>7.6041019322506287E-2</c:v>
                </c:pt>
                <c:pt idx="4232">
                  <c:v>0.38008273428977191</c:v>
                </c:pt>
                <c:pt idx="4233">
                  <c:v>0.22966134864561738</c:v>
                </c:pt>
                <c:pt idx="4234">
                  <c:v>0.11047506936013463</c:v>
                </c:pt>
                <c:pt idx="4235">
                  <c:v>4.0729604947578935E-2</c:v>
                </c:pt>
                <c:pt idx="4236">
                  <c:v>0.16134570446511276</c:v>
                </c:pt>
                <c:pt idx="4237">
                  <c:v>0.28204638182281272</c:v>
                </c:pt>
                <c:pt idx="4238">
                  <c:v>0.18349222842732615</c:v>
                </c:pt>
                <c:pt idx="4239">
                  <c:v>0.18280393233987269</c:v>
                </c:pt>
                <c:pt idx="4240">
                  <c:v>5.1074141768630454E-2</c:v>
                </c:pt>
                <c:pt idx="4241">
                  <c:v>0.15701077539544883</c:v>
                </c:pt>
                <c:pt idx="4242">
                  <c:v>0.11409151658031647</c:v>
                </c:pt>
                <c:pt idx="4243">
                  <c:v>0.24477668159342869</c:v>
                </c:pt>
                <c:pt idx="4244">
                  <c:v>0.29887512016665951</c:v>
                </c:pt>
                <c:pt idx="4245">
                  <c:v>0.13382698647353664</c:v>
                </c:pt>
                <c:pt idx="4246">
                  <c:v>0.27393163665842124</c:v>
                </c:pt>
                <c:pt idx="4247">
                  <c:v>0.28328691062123212</c:v>
                </c:pt>
                <c:pt idx="4248">
                  <c:v>7.1410465709714543E-2</c:v>
                </c:pt>
                <c:pt idx="4249">
                  <c:v>5.7790686225970944E-2</c:v>
                </c:pt>
                <c:pt idx="4250">
                  <c:v>0.11470671248707731</c:v>
                </c:pt>
                <c:pt idx="4251">
                  <c:v>0.11100841367999692</c:v>
                </c:pt>
                <c:pt idx="4252">
                  <c:v>0.26869833465840287</c:v>
                </c:pt>
                <c:pt idx="4253">
                  <c:v>6.0027058585735205E-2</c:v>
                </c:pt>
                <c:pt idx="4254">
                  <c:v>0.22130532800875713</c:v>
                </c:pt>
                <c:pt idx="4255">
                  <c:v>0.32498455162022566</c:v>
                </c:pt>
                <c:pt idx="4256">
                  <c:v>0.24358586720218511</c:v>
                </c:pt>
                <c:pt idx="4257">
                  <c:v>6.7858698218707048E-2</c:v>
                </c:pt>
                <c:pt idx="4258">
                  <c:v>0.10321250912789637</c:v>
                </c:pt>
                <c:pt idx="4259">
                  <c:v>0.46173354526460031</c:v>
                </c:pt>
                <c:pt idx="4260">
                  <c:v>0.30425708819201347</c:v>
                </c:pt>
                <c:pt idx="4261">
                  <c:v>0.21150589233111461</c:v>
                </c:pt>
                <c:pt idx="4262">
                  <c:v>0.48220410699868665</c:v>
                </c:pt>
                <c:pt idx="4263">
                  <c:v>0.19300597812821252</c:v>
                </c:pt>
                <c:pt idx="4264">
                  <c:v>7.8183020922981683E-2</c:v>
                </c:pt>
                <c:pt idx="4265">
                  <c:v>0.11501315263284795</c:v>
                </c:pt>
                <c:pt idx="4266">
                  <c:v>0.39199274954901142</c:v>
                </c:pt>
                <c:pt idx="4267">
                  <c:v>0.17973233656953269</c:v>
                </c:pt>
                <c:pt idx="4268">
                  <c:v>0.26500402491155839</c:v>
                </c:pt>
                <c:pt idx="4269">
                  <c:v>0.29147098547772643</c:v>
                </c:pt>
                <c:pt idx="4270">
                  <c:v>0.26049490106479922</c:v>
                </c:pt>
                <c:pt idx="4271">
                  <c:v>0.33141045604382668</c:v>
                </c:pt>
                <c:pt idx="4272">
                  <c:v>0.21849650550285915</c:v>
                </c:pt>
                <c:pt idx="4273">
                  <c:v>5.0593170020956535E-2</c:v>
                </c:pt>
                <c:pt idx="4274">
                  <c:v>0.31036926213134919</c:v>
                </c:pt>
                <c:pt idx="4275">
                  <c:v>0.24365934449769</c:v>
                </c:pt>
                <c:pt idx="4276">
                  <c:v>0.12545566009163878</c:v>
                </c:pt>
                <c:pt idx="4277">
                  <c:v>5.2249102110870638E-2</c:v>
                </c:pt>
                <c:pt idx="4278">
                  <c:v>0.24979900197471139</c:v>
                </c:pt>
                <c:pt idx="4279">
                  <c:v>0.35437165437073759</c:v>
                </c:pt>
                <c:pt idx="4280">
                  <c:v>8.5975456867611655E-2</c:v>
                </c:pt>
                <c:pt idx="4281">
                  <c:v>0.20254354425146559</c:v>
                </c:pt>
                <c:pt idx="4282">
                  <c:v>6.4795491082012546E-2</c:v>
                </c:pt>
                <c:pt idx="4283">
                  <c:v>0.36785083025338494</c:v>
                </c:pt>
                <c:pt idx="4284">
                  <c:v>0.32509724578491728</c:v>
                </c:pt>
                <c:pt idx="4285">
                  <c:v>5.2578433774812083E-2</c:v>
                </c:pt>
                <c:pt idx="4286">
                  <c:v>0.33796148416934102</c:v>
                </c:pt>
                <c:pt idx="4287">
                  <c:v>6.2480762297983716E-2</c:v>
                </c:pt>
                <c:pt idx="4288">
                  <c:v>4.2780893254384722E-2</c:v>
                </c:pt>
                <c:pt idx="4289">
                  <c:v>0.1299389633281578</c:v>
                </c:pt>
                <c:pt idx="4290">
                  <c:v>0.15006335062597032</c:v>
                </c:pt>
                <c:pt idx="4291">
                  <c:v>0.20586704215214269</c:v>
                </c:pt>
                <c:pt idx="4292">
                  <c:v>0.15796282778708104</c:v>
                </c:pt>
                <c:pt idx="4293">
                  <c:v>7.5134426034360047E-2</c:v>
                </c:pt>
                <c:pt idx="4294">
                  <c:v>7.2197745170544891E-2</c:v>
                </c:pt>
                <c:pt idx="4295">
                  <c:v>0.10252535825336651</c:v>
                </c:pt>
                <c:pt idx="4296">
                  <c:v>0.11310856101112066</c:v>
                </c:pt>
                <c:pt idx="4297">
                  <c:v>8.3567442187430174E-2</c:v>
                </c:pt>
                <c:pt idx="4298">
                  <c:v>0.13294157036391852</c:v>
                </c:pt>
                <c:pt idx="4299">
                  <c:v>0.20989663998939889</c:v>
                </c:pt>
                <c:pt idx="4300">
                  <c:v>0.20429853187389213</c:v>
                </c:pt>
                <c:pt idx="4301">
                  <c:v>0.18911513588517437</c:v>
                </c:pt>
                <c:pt idx="4302">
                  <c:v>0.10315800994934321</c:v>
                </c:pt>
                <c:pt idx="4303">
                  <c:v>5.5199825400663372E-2</c:v>
                </c:pt>
                <c:pt idx="4304">
                  <c:v>0.17816957184122728</c:v>
                </c:pt>
                <c:pt idx="4305">
                  <c:v>0.14894931266173472</c:v>
                </c:pt>
                <c:pt idx="4306">
                  <c:v>0.20368276742743063</c:v>
                </c:pt>
                <c:pt idx="4307">
                  <c:v>0.30187242101437306</c:v>
                </c:pt>
                <c:pt idx="4308">
                  <c:v>0.13659476831884376</c:v>
                </c:pt>
                <c:pt idx="4309">
                  <c:v>0.21242160572813873</c:v>
                </c:pt>
                <c:pt idx="4310">
                  <c:v>0.15614027936942421</c:v>
                </c:pt>
                <c:pt idx="4311">
                  <c:v>0.24241713401721299</c:v>
                </c:pt>
                <c:pt idx="4312">
                  <c:v>3.1356901863667019E-2</c:v>
                </c:pt>
                <c:pt idx="4313">
                  <c:v>0.18918772905622205</c:v>
                </c:pt>
                <c:pt idx="4314">
                  <c:v>0.28720888927630739</c:v>
                </c:pt>
                <c:pt idx="4315">
                  <c:v>0.24180404054420634</c:v>
                </c:pt>
                <c:pt idx="4316">
                  <c:v>2.9591147211554869E-2</c:v>
                </c:pt>
                <c:pt idx="4317">
                  <c:v>7.4166806951950548E-2</c:v>
                </c:pt>
                <c:pt idx="4318">
                  <c:v>0.11833113116669836</c:v>
                </c:pt>
                <c:pt idx="4319">
                  <c:v>4.7504260192706482E-2</c:v>
                </c:pt>
                <c:pt idx="4320">
                  <c:v>0.1749441724030234</c:v>
                </c:pt>
                <c:pt idx="4321">
                  <c:v>0.21017742364609404</c:v>
                </c:pt>
                <c:pt idx="4322">
                  <c:v>0.28848473585305356</c:v>
                </c:pt>
                <c:pt idx="4323">
                  <c:v>7.100610809370167E-2</c:v>
                </c:pt>
                <c:pt idx="4324">
                  <c:v>0.26331414812881349</c:v>
                </c:pt>
                <c:pt idx="4325">
                  <c:v>0.15829480992800526</c:v>
                </c:pt>
                <c:pt idx="4326">
                  <c:v>5.5641508565106079E-2</c:v>
                </c:pt>
                <c:pt idx="4327">
                  <c:v>0.1935052052491848</c:v>
                </c:pt>
                <c:pt idx="4328">
                  <c:v>5.6797244483483666E-2</c:v>
                </c:pt>
                <c:pt idx="4329">
                  <c:v>0.20774429507164882</c:v>
                </c:pt>
                <c:pt idx="4330">
                  <c:v>0.11738996495094156</c:v>
                </c:pt>
                <c:pt idx="4331">
                  <c:v>0.12483545465029877</c:v>
                </c:pt>
                <c:pt idx="4332">
                  <c:v>0.19087716951252531</c:v>
                </c:pt>
                <c:pt idx="4333">
                  <c:v>0.18525509435952614</c:v>
                </c:pt>
                <c:pt idx="4334">
                  <c:v>0.25898827149300274</c:v>
                </c:pt>
                <c:pt idx="4335">
                  <c:v>0.31454577027693986</c:v>
                </c:pt>
                <c:pt idx="4336">
                  <c:v>0.20811360986077432</c:v>
                </c:pt>
                <c:pt idx="4337">
                  <c:v>0.1195649387183515</c:v>
                </c:pt>
                <c:pt idx="4338">
                  <c:v>0.14009617176486699</c:v>
                </c:pt>
                <c:pt idx="4339">
                  <c:v>0.22707381142480898</c:v>
                </c:pt>
                <c:pt idx="4340">
                  <c:v>0.10886006620333077</c:v>
                </c:pt>
                <c:pt idx="4341">
                  <c:v>0.24115765756226182</c:v>
                </c:pt>
                <c:pt idx="4342">
                  <c:v>0.22982743621385993</c:v>
                </c:pt>
                <c:pt idx="4343">
                  <c:v>0.2201314975648927</c:v>
                </c:pt>
                <c:pt idx="4344">
                  <c:v>0.15884709402155295</c:v>
                </c:pt>
                <c:pt idx="4345">
                  <c:v>0.20816356630934862</c:v>
                </c:pt>
                <c:pt idx="4346">
                  <c:v>0.26955374849660885</c:v>
                </c:pt>
                <c:pt idx="4347">
                  <c:v>0.37430770139552294</c:v>
                </c:pt>
                <c:pt idx="4348">
                  <c:v>0.40296430028390873</c:v>
                </c:pt>
                <c:pt idx="4349">
                  <c:v>5.5112359317398329E-2</c:v>
                </c:pt>
                <c:pt idx="4350">
                  <c:v>0.23784577148974861</c:v>
                </c:pt>
                <c:pt idx="4351">
                  <c:v>0.20275554037828059</c:v>
                </c:pt>
                <c:pt idx="4352">
                  <c:v>0.20652402207933207</c:v>
                </c:pt>
                <c:pt idx="4353">
                  <c:v>6.7246460402667907E-2</c:v>
                </c:pt>
                <c:pt idx="4354">
                  <c:v>0.20839566308111301</c:v>
                </c:pt>
                <c:pt idx="4355">
                  <c:v>8.8536387797319094E-2</c:v>
                </c:pt>
                <c:pt idx="4356">
                  <c:v>0.27321141256746984</c:v>
                </c:pt>
                <c:pt idx="4357">
                  <c:v>0.18846390141451508</c:v>
                </c:pt>
                <c:pt idx="4358">
                  <c:v>0.10884444960687034</c:v>
                </c:pt>
                <c:pt idx="4359">
                  <c:v>0.24010628199992823</c:v>
                </c:pt>
                <c:pt idx="4360">
                  <c:v>0.15573451851550502</c:v>
                </c:pt>
                <c:pt idx="4361">
                  <c:v>0.1716914518814896</c:v>
                </c:pt>
                <c:pt idx="4362">
                  <c:v>0.12637548564404355</c:v>
                </c:pt>
                <c:pt idx="4363">
                  <c:v>0.31950539348052232</c:v>
                </c:pt>
                <c:pt idx="4364">
                  <c:v>0.17382588897279661</c:v>
                </c:pt>
                <c:pt idx="4365">
                  <c:v>0.22884225673720948</c:v>
                </c:pt>
                <c:pt idx="4366">
                  <c:v>0.10863538161409991</c:v>
                </c:pt>
                <c:pt idx="4367">
                  <c:v>0.13880174425204572</c:v>
                </c:pt>
                <c:pt idx="4368">
                  <c:v>0.29175167596147489</c:v>
                </c:pt>
                <c:pt idx="4369">
                  <c:v>0.13314947323131321</c:v>
                </c:pt>
                <c:pt idx="4370">
                  <c:v>0.11232717933543057</c:v>
                </c:pt>
                <c:pt idx="4371">
                  <c:v>0.1423849746965189</c:v>
                </c:pt>
                <c:pt idx="4372">
                  <c:v>0.3120394695047537</c:v>
                </c:pt>
                <c:pt idx="4373">
                  <c:v>0.33573329857349776</c:v>
                </c:pt>
                <c:pt idx="4374">
                  <c:v>0.126299584200666</c:v>
                </c:pt>
                <c:pt idx="4375">
                  <c:v>0.12556225252889064</c:v>
                </c:pt>
                <c:pt idx="4376">
                  <c:v>0.11927645656187025</c:v>
                </c:pt>
                <c:pt idx="4377">
                  <c:v>0.15381396177824058</c:v>
                </c:pt>
                <c:pt idx="4378">
                  <c:v>3.4383012524244805E-2</c:v>
                </c:pt>
                <c:pt idx="4379">
                  <c:v>7.4714090600433991E-2</c:v>
                </c:pt>
                <c:pt idx="4380">
                  <c:v>0.12692549685720778</c:v>
                </c:pt>
                <c:pt idx="4381">
                  <c:v>0.19229671876804133</c:v>
                </c:pt>
                <c:pt idx="4382">
                  <c:v>0.17883081673998191</c:v>
                </c:pt>
                <c:pt idx="4383">
                  <c:v>5.9112971769700096E-2</c:v>
                </c:pt>
                <c:pt idx="4384">
                  <c:v>0.14151864416590243</c:v>
                </c:pt>
                <c:pt idx="4385">
                  <c:v>0.16253781625779595</c:v>
                </c:pt>
                <c:pt idx="4386">
                  <c:v>0.11308296162560083</c:v>
                </c:pt>
                <c:pt idx="4387">
                  <c:v>8.8635249080098788E-2</c:v>
                </c:pt>
                <c:pt idx="4388">
                  <c:v>0.23114866885541119</c:v>
                </c:pt>
                <c:pt idx="4389">
                  <c:v>0.13879772069778085</c:v>
                </c:pt>
                <c:pt idx="4390">
                  <c:v>0.26459649747902958</c:v>
                </c:pt>
                <c:pt idx="4391">
                  <c:v>0.23505151017554127</c:v>
                </c:pt>
                <c:pt idx="4392">
                  <c:v>0.29526126399618491</c:v>
                </c:pt>
                <c:pt idx="4393">
                  <c:v>0.1678736682304276</c:v>
                </c:pt>
                <c:pt idx="4394">
                  <c:v>6.7443074249762702E-2</c:v>
                </c:pt>
                <c:pt idx="4395">
                  <c:v>0.30984638129265463</c:v>
                </c:pt>
                <c:pt idx="4396">
                  <c:v>0.10186806879807619</c:v>
                </c:pt>
                <c:pt idx="4397">
                  <c:v>3.9526036294780909E-2</c:v>
                </c:pt>
                <c:pt idx="4398">
                  <c:v>6.5456670672080719E-2</c:v>
                </c:pt>
                <c:pt idx="4399">
                  <c:v>5.2155471393973585E-2</c:v>
                </c:pt>
                <c:pt idx="4400">
                  <c:v>2.0762076223444836E-2</c:v>
                </c:pt>
                <c:pt idx="4401">
                  <c:v>0.20522088304977615</c:v>
                </c:pt>
                <c:pt idx="4402">
                  <c:v>0.1760698964189551</c:v>
                </c:pt>
                <c:pt idx="4403">
                  <c:v>0.15012050878760874</c:v>
                </c:pt>
                <c:pt idx="4404">
                  <c:v>0.18087418287320034</c:v>
                </c:pt>
                <c:pt idx="4405">
                  <c:v>0.30988713313069027</c:v>
                </c:pt>
                <c:pt idx="4406">
                  <c:v>0.16341310701786682</c:v>
                </c:pt>
                <c:pt idx="4407">
                  <c:v>0.26268388270523957</c:v>
                </c:pt>
                <c:pt idx="4408">
                  <c:v>8.3235636730428553E-2</c:v>
                </c:pt>
                <c:pt idx="4409">
                  <c:v>0.1764162299522738</c:v>
                </c:pt>
                <c:pt idx="4410">
                  <c:v>6.6363604493346884E-2</c:v>
                </c:pt>
                <c:pt idx="4411">
                  <c:v>0.13875399365430496</c:v>
                </c:pt>
                <c:pt idx="4412">
                  <c:v>3.199196876921917E-2</c:v>
                </c:pt>
                <c:pt idx="4413">
                  <c:v>8.0540168339794604E-2</c:v>
                </c:pt>
                <c:pt idx="4414">
                  <c:v>6.0793880144302648E-2</c:v>
                </c:pt>
                <c:pt idx="4415">
                  <c:v>0.11692257183407762</c:v>
                </c:pt>
                <c:pt idx="4416">
                  <c:v>4.4618048470461247E-2</c:v>
                </c:pt>
                <c:pt idx="4417">
                  <c:v>0.18817188848750277</c:v>
                </c:pt>
                <c:pt idx="4418">
                  <c:v>0.22747820319127499</c:v>
                </c:pt>
                <c:pt idx="4419">
                  <c:v>0.18600040414789731</c:v>
                </c:pt>
                <c:pt idx="4420">
                  <c:v>9.2074495093648068E-2</c:v>
                </c:pt>
                <c:pt idx="4421">
                  <c:v>0.23614729057820938</c:v>
                </c:pt>
                <c:pt idx="4422">
                  <c:v>0.39148520187628932</c:v>
                </c:pt>
                <c:pt idx="4423">
                  <c:v>9.6567540033763777E-2</c:v>
                </c:pt>
                <c:pt idx="4424">
                  <c:v>0.16472531731031737</c:v>
                </c:pt>
                <c:pt idx="4425">
                  <c:v>4.5744724085594157E-2</c:v>
                </c:pt>
                <c:pt idx="4426">
                  <c:v>0.20232128270539107</c:v>
                </c:pt>
                <c:pt idx="4427">
                  <c:v>0.16690442571414366</c:v>
                </c:pt>
                <c:pt idx="4428">
                  <c:v>0.21582417037510027</c:v>
                </c:pt>
                <c:pt idx="4429">
                  <c:v>0.20566998212366983</c:v>
                </c:pt>
                <c:pt idx="4430">
                  <c:v>0.25128787101857952</c:v>
                </c:pt>
                <c:pt idx="4431">
                  <c:v>4.9503305323568725E-2</c:v>
                </c:pt>
                <c:pt idx="4432">
                  <c:v>0.25800161805952726</c:v>
                </c:pt>
                <c:pt idx="4433">
                  <c:v>0.26580537434950102</c:v>
                </c:pt>
                <c:pt idx="4434">
                  <c:v>0.15966177976974549</c:v>
                </c:pt>
                <c:pt idx="4435">
                  <c:v>0.30157958235113824</c:v>
                </c:pt>
                <c:pt idx="4436">
                  <c:v>0.26984946191918624</c:v>
                </c:pt>
                <c:pt idx="4437">
                  <c:v>0.23757251739308671</c:v>
                </c:pt>
                <c:pt idx="4438">
                  <c:v>0.22567498632116667</c:v>
                </c:pt>
                <c:pt idx="4439">
                  <c:v>0.22350842448681973</c:v>
                </c:pt>
                <c:pt idx="4440">
                  <c:v>0.14758373722354179</c:v>
                </c:pt>
                <c:pt idx="4441">
                  <c:v>0.14267471467306692</c:v>
                </c:pt>
                <c:pt idx="4442">
                  <c:v>0.20921251688863407</c:v>
                </c:pt>
                <c:pt idx="4443">
                  <c:v>0.32982955444979822</c:v>
                </c:pt>
                <c:pt idx="4444">
                  <c:v>0.29995012602032745</c:v>
                </c:pt>
                <c:pt idx="4445">
                  <c:v>7.568204679790469E-2</c:v>
                </c:pt>
                <c:pt idx="4446">
                  <c:v>9.2078380163627571E-2</c:v>
                </c:pt>
                <c:pt idx="4447">
                  <c:v>0.12023724234419575</c:v>
                </c:pt>
                <c:pt idx="4448">
                  <c:v>0.2666610873586599</c:v>
                </c:pt>
                <c:pt idx="4449">
                  <c:v>0.27777471937228526</c:v>
                </c:pt>
                <c:pt idx="4450">
                  <c:v>0.1839811484739684</c:v>
                </c:pt>
                <c:pt idx="4451">
                  <c:v>0.18042302079193462</c:v>
                </c:pt>
                <c:pt idx="4452">
                  <c:v>0.11460931026340759</c:v>
                </c:pt>
                <c:pt idx="4453">
                  <c:v>0.13084005946587851</c:v>
                </c:pt>
                <c:pt idx="4454">
                  <c:v>7.362080013117378E-2</c:v>
                </c:pt>
                <c:pt idx="4455">
                  <c:v>0.253665963642419</c:v>
                </c:pt>
                <c:pt idx="4456">
                  <c:v>0.13963759403856457</c:v>
                </c:pt>
                <c:pt idx="4457">
                  <c:v>0.26278932179834769</c:v>
                </c:pt>
                <c:pt idx="4458">
                  <c:v>0.14036040982151832</c:v>
                </c:pt>
                <c:pt idx="4459">
                  <c:v>9.5814633538836347E-2</c:v>
                </c:pt>
                <c:pt idx="4460">
                  <c:v>0.29658344624601796</c:v>
                </c:pt>
                <c:pt idx="4461">
                  <c:v>0.30226507889396004</c:v>
                </c:pt>
                <c:pt idx="4462">
                  <c:v>9.4229491441012669E-2</c:v>
                </c:pt>
                <c:pt idx="4463">
                  <c:v>0.20479618602061223</c:v>
                </c:pt>
                <c:pt idx="4464">
                  <c:v>0.24330831623878524</c:v>
                </c:pt>
                <c:pt idx="4465">
                  <c:v>0.11005318713705492</c:v>
                </c:pt>
                <c:pt idx="4466">
                  <c:v>0.15805385081029755</c:v>
                </c:pt>
                <c:pt idx="4467">
                  <c:v>0.24368417084219374</c:v>
                </c:pt>
                <c:pt idx="4468">
                  <c:v>0.24744004297586741</c:v>
                </c:pt>
                <c:pt idx="4469">
                  <c:v>9.6371100750111793E-2</c:v>
                </c:pt>
                <c:pt idx="4470">
                  <c:v>0.38371053064931715</c:v>
                </c:pt>
                <c:pt idx="4471">
                  <c:v>8.9218232985011525E-2</c:v>
                </c:pt>
                <c:pt idx="4472">
                  <c:v>0.39654782372704389</c:v>
                </c:pt>
                <c:pt idx="4473">
                  <c:v>5.9020117464363864E-2</c:v>
                </c:pt>
                <c:pt idx="4474">
                  <c:v>0.22835366179026551</c:v>
                </c:pt>
                <c:pt idx="4475">
                  <c:v>9.6989275644801864E-2</c:v>
                </c:pt>
                <c:pt idx="4476">
                  <c:v>0.1202608530889826</c:v>
                </c:pt>
                <c:pt idx="4477">
                  <c:v>0.42750162493994992</c:v>
                </c:pt>
                <c:pt idx="4478">
                  <c:v>0.30237781740207481</c:v>
                </c:pt>
                <c:pt idx="4479">
                  <c:v>0.2161806871597598</c:v>
                </c:pt>
                <c:pt idx="4480">
                  <c:v>0.23169216999716369</c:v>
                </c:pt>
                <c:pt idx="4481">
                  <c:v>4.8420922575978409E-2</c:v>
                </c:pt>
                <c:pt idx="4482">
                  <c:v>0.25650149149445767</c:v>
                </c:pt>
                <c:pt idx="4483">
                  <c:v>0.33868522482447716</c:v>
                </c:pt>
                <c:pt idx="4484">
                  <c:v>0.22726959074373099</c:v>
                </c:pt>
                <c:pt idx="4485">
                  <c:v>0.29397930520697457</c:v>
                </c:pt>
                <c:pt idx="4486">
                  <c:v>0.11590401834296316</c:v>
                </c:pt>
                <c:pt idx="4487">
                  <c:v>0.12200698848607772</c:v>
                </c:pt>
                <c:pt idx="4488">
                  <c:v>9.8827489662983936E-2</c:v>
                </c:pt>
                <c:pt idx="4489">
                  <c:v>0.19102319329530459</c:v>
                </c:pt>
                <c:pt idx="4490">
                  <c:v>0.19936963765702131</c:v>
                </c:pt>
                <c:pt idx="4491">
                  <c:v>0.10782799241674468</c:v>
                </c:pt>
                <c:pt idx="4492">
                  <c:v>0.25184826367749835</c:v>
                </c:pt>
                <c:pt idx="4493">
                  <c:v>0.1904722854247396</c:v>
                </c:pt>
                <c:pt idx="4494">
                  <c:v>9.5589740768609488E-2</c:v>
                </c:pt>
                <c:pt idx="4495">
                  <c:v>8.4983325951441202E-2</c:v>
                </c:pt>
                <c:pt idx="4496">
                  <c:v>0.10274872027315141</c:v>
                </c:pt>
                <c:pt idx="4497">
                  <c:v>0.13852093118786968</c:v>
                </c:pt>
                <c:pt idx="4498">
                  <c:v>0.40529740494049449</c:v>
                </c:pt>
                <c:pt idx="4499">
                  <c:v>0.23067083648234998</c:v>
                </c:pt>
                <c:pt idx="4500">
                  <c:v>0.17921780805992782</c:v>
                </c:pt>
                <c:pt idx="4501">
                  <c:v>0.22037713195203068</c:v>
                </c:pt>
                <c:pt idx="4502">
                  <c:v>0.10444480426696501</c:v>
                </c:pt>
                <c:pt idx="4503">
                  <c:v>0.27637468803017384</c:v>
                </c:pt>
                <c:pt idx="4504">
                  <c:v>0.11553160713210531</c:v>
                </c:pt>
                <c:pt idx="4505">
                  <c:v>0.13900595396899718</c:v>
                </c:pt>
                <c:pt idx="4506">
                  <c:v>4.6296767366946767E-2</c:v>
                </c:pt>
                <c:pt idx="4507">
                  <c:v>0.29863687695708308</c:v>
                </c:pt>
                <c:pt idx="4508">
                  <c:v>0.24814574734649142</c:v>
                </c:pt>
                <c:pt idx="4509">
                  <c:v>9.7070704400557872E-2</c:v>
                </c:pt>
                <c:pt idx="4510">
                  <c:v>0.12377135506201498</c:v>
                </c:pt>
                <c:pt idx="4511">
                  <c:v>0.29643159926753881</c:v>
                </c:pt>
                <c:pt idx="4512">
                  <c:v>0.16719905138974411</c:v>
                </c:pt>
                <c:pt idx="4513">
                  <c:v>0.30229897659167904</c:v>
                </c:pt>
                <c:pt idx="4514">
                  <c:v>0.15096066201219571</c:v>
                </c:pt>
                <c:pt idx="4515">
                  <c:v>0.1345290003466566</c:v>
                </c:pt>
                <c:pt idx="4516">
                  <c:v>0.23677885679616395</c:v>
                </c:pt>
                <c:pt idx="4517">
                  <c:v>0.25377298939095283</c:v>
                </c:pt>
                <c:pt idx="4518">
                  <c:v>0.34894728803006458</c:v>
                </c:pt>
                <c:pt idx="4519">
                  <c:v>0.20905179120235928</c:v>
                </c:pt>
                <c:pt idx="4520">
                  <c:v>0.11158296942867807</c:v>
                </c:pt>
                <c:pt idx="4521">
                  <c:v>0.15834793796260627</c:v>
                </c:pt>
                <c:pt idx="4522">
                  <c:v>0.20247278692363935</c:v>
                </c:pt>
                <c:pt idx="4523">
                  <c:v>3.3877760461116679E-2</c:v>
                </c:pt>
                <c:pt idx="4524">
                  <c:v>0.23533630991028076</c:v>
                </c:pt>
                <c:pt idx="4525">
                  <c:v>5.1542113926863919E-2</c:v>
                </c:pt>
                <c:pt idx="4526">
                  <c:v>4.5840964237740423E-2</c:v>
                </c:pt>
                <c:pt idx="4527">
                  <c:v>0.30136741140051626</c:v>
                </c:pt>
                <c:pt idx="4528">
                  <c:v>0.16041604072735538</c:v>
                </c:pt>
                <c:pt idx="4529">
                  <c:v>0.30530182927396865</c:v>
                </c:pt>
                <c:pt idx="4530">
                  <c:v>2.1489390236425265E-2</c:v>
                </c:pt>
                <c:pt idx="4531">
                  <c:v>0.3047808794692628</c:v>
                </c:pt>
                <c:pt idx="4532">
                  <c:v>0.15296083350104084</c:v>
                </c:pt>
                <c:pt idx="4533">
                  <c:v>0.12954727566632585</c:v>
                </c:pt>
                <c:pt idx="4534">
                  <c:v>9.875937444039451E-2</c:v>
                </c:pt>
                <c:pt idx="4535">
                  <c:v>0.31207901558686757</c:v>
                </c:pt>
                <c:pt idx="4536">
                  <c:v>1.9105957638227977E-2</c:v>
                </c:pt>
                <c:pt idx="4537">
                  <c:v>0.21399988855452179</c:v>
                </c:pt>
                <c:pt idx="4538">
                  <c:v>0.30274737256894824</c:v>
                </c:pt>
                <c:pt idx="4539">
                  <c:v>7.5414638300102865E-2</c:v>
                </c:pt>
                <c:pt idx="4540">
                  <c:v>0.31889003121484194</c:v>
                </c:pt>
                <c:pt idx="4541">
                  <c:v>0.33304032295998098</c:v>
                </c:pt>
                <c:pt idx="4542">
                  <c:v>0.16056108578422368</c:v>
                </c:pt>
                <c:pt idx="4543">
                  <c:v>0.11570180000748564</c:v>
                </c:pt>
                <c:pt idx="4544">
                  <c:v>0.27187098183372882</c:v>
                </c:pt>
                <c:pt idx="4545">
                  <c:v>0.2821725790052696</c:v>
                </c:pt>
                <c:pt idx="4546">
                  <c:v>9.926584129575744E-2</c:v>
                </c:pt>
                <c:pt idx="4547">
                  <c:v>0.26149189913789428</c:v>
                </c:pt>
                <c:pt idx="4548">
                  <c:v>0.36247769861659762</c:v>
                </c:pt>
                <c:pt idx="4549">
                  <c:v>0.12718271094447786</c:v>
                </c:pt>
                <c:pt idx="4550">
                  <c:v>8.8746403723551026E-2</c:v>
                </c:pt>
                <c:pt idx="4551">
                  <c:v>0.24681441474650967</c:v>
                </c:pt>
                <c:pt idx="4552">
                  <c:v>0.26551591446318312</c:v>
                </c:pt>
                <c:pt idx="4553">
                  <c:v>0.1259001031491529</c:v>
                </c:pt>
                <c:pt idx="4554">
                  <c:v>5.6749078435842648E-2</c:v>
                </c:pt>
                <c:pt idx="4555">
                  <c:v>0.33734415973205145</c:v>
                </c:pt>
                <c:pt idx="4556">
                  <c:v>0.10099599776507162</c:v>
                </c:pt>
                <c:pt idx="4557">
                  <c:v>3.4052850709166194E-2</c:v>
                </c:pt>
                <c:pt idx="4558">
                  <c:v>0.12404909057320879</c:v>
                </c:pt>
                <c:pt idx="4559">
                  <c:v>0.31951028656506608</c:v>
                </c:pt>
                <c:pt idx="4560">
                  <c:v>0.13576186794341183</c:v>
                </c:pt>
                <c:pt idx="4561">
                  <c:v>0.25030852972030715</c:v>
                </c:pt>
                <c:pt idx="4562">
                  <c:v>0.22198466688601926</c:v>
                </c:pt>
                <c:pt idx="4563">
                  <c:v>0.29905004380339406</c:v>
                </c:pt>
                <c:pt idx="4564">
                  <c:v>0.28750458105631083</c:v>
                </c:pt>
                <c:pt idx="4565">
                  <c:v>0.41727032329701785</c:v>
                </c:pt>
                <c:pt idx="4566">
                  <c:v>0.13058348711409096</c:v>
                </c:pt>
                <c:pt idx="4567">
                  <c:v>0.32573059241217805</c:v>
                </c:pt>
                <c:pt idx="4568">
                  <c:v>0.10022277944464975</c:v>
                </c:pt>
                <c:pt idx="4569">
                  <c:v>0.13801541286345653</c:v>
                </c:pt>
                <c:pt idx="4570">
                  <c:v>0.18492946259078025</c:v>
                </c:pt>
                <c:pt idx="4571">
                  <c:v>0.1183185723014617</c:v>
                </c:pt>
                <c:pt idx="4572">
                  <c:v>4.1014548597303246E-2</c:v>
                </c:pt>
                <c:pt idx="4573">
                  <c:v>0.1586005183316388</c:v>
                </c:pt>
                <c:pt idx="4574">
                  <c:v>5.4334678413113124E-2</c:v>
                </c:pt>
                <c:pt idx="4575">
                  <c:v>8.863809669772138E-2</c:v>
                </c:pt>
                <c:pt idx="4576">
                  <c:v>9.6281830324318918E-2</c:v>
                </c:pt>
                <c:pt idx="4577">
                  <c:v>9.769154900740773E-2</c:v>
                </c:pt>
                <c:pt idx="4578">
                  <c:v>0.16511549576111051</c:v>
                </c:pt>
                <c:pt idx="4579">
                  <c:v>0.38845102258600051</c:v>
                </c:pt>
                <c:pt idx="4580">
                  <c:v>0.24053090012262857</c:v>
                </c:pt>
                <c:pt idx="4581">
                  <c:v>0.22438188123641112</c:v>
                </c:pt>
                <c:pt idx="4582">
                  <c:v>0.36742857159970299</c:v>
                </c:pt>
                <c:pt idx="4583">
                  <c:v>0.24915068905033522</c:v>
                </c:pt>
                <c:pt idx="4584">
                  <c:v>0.34844583782646055</c:v>
                </c:pt>
                <c:pt idx="4585">
                  <c:v>2.8354105346217295E-2</c:v>
                </c:pt>
                <c:pt idx="4586">
                  <c:v>0.24221444792255653</c:v>
                </c:pt>
                <c:pt idx="4587">
                  <c:v>0.15269206708085648</c:v>
                </c:pt>
                <c:pt idx="4588">
                  <c:v>0.22846110725646085</c:v>
                </c:pt>
                <c:pt idx="4589">
                  <c:v>0.23878852031658226</c:v>
                </c:pt>
                <c:pt idx="4590">
                  <c:v>0.27188481632802564</c:v>
                </c:pt>
                <c:pt idx="4591">
                  <c:v>0.13713390329535002</c:v>
                </c:pt>
                <c:pt idx="4592">
                  <c:v>7.3530173854972958E-2</c:v>
                </c:pt>
                <c:pt idx="4593">
                  <c:v>0.18900057063307329</c:v>
                </c:pt>
                <c:pt idx="4594">
                  <c:v>0.23835988786462181</c:v>
                </c:pt>
                <c:pt idx="4595">
                  <c:v>3.5978368711983677E-2</c:v>
                </c:pt>
                <c:pt idx="4596">
                  <c:v>0.19303982254081475</c:v>
                </c:pt>
                <c:pt idx="4597">
                  <c:v>0.23920741753046215</c:v>
                </c:pt>
                <c:pt idx="4598">
                  <c:v>0.12384563223264777</c:v>
                </c:pt>
                <c:pt idx="4599">
                  <c:v>0.27470284575067438</c:v>
                </c:pt>
                <c:pt idx="4600">
                  <c:v>0.41256641903388669</c:v>
                </c:pt>
                <c:pt idx="4601">
                  <c:v>0.32190609188021213</c:v>
                </c:pt>
                <c:pt idx="4602">
                  <c:v>3.5201495435785546E-2</c:v>
                </c:pt>
                <c:pt idx="4603">
                  <c:v>0.16560286548346426</c:v>
                </c:pt>
                <c:pt idx="4604">
                  <c:v>0.21611671750519434</c:v>
                </c:pt>
                <c:pt idx="4605">
                  <c:v>0.18588629708321491</c:v>
                </c:pt>
                <c:pt idx="4606">
                  <c:v>0.10577013163972637</c:v>
                </c:pt>
                <c:pt idx="4607">
                  <c:v>0.18374094443345967</c:v>
                </c:pt>
                <c:pt idx="4608">
                  <c:v>0.13366496430198893</c:v>
                </c:pt>
                <c:pt idx="4609">
                  <c:v>0.1747902021247576</c:v>
                </c:pt>
                <c:pt idx="4610">
                  <c:v>7.7017464828777804E-2</c:v>
                </c:pt>
                <c:pt idx="4611">
                  <c:v>0.20907186981579073</c:v>
                </c:pt>
                <c:pt idx="4612">
                  <c:v>0.13333974548414318</c:v>
                </c:pt>
                <c:pt idx="4613">
                  <c:v>2.9260970806419095E-2</c:v>
                </c:pt>
                <c:pt idx="4614">
                  <c:v>0.25824386934454324</c:v>
                </c:pt>
                <c:pt idx="4615">
                  <c:v>0.28582483135988568</c:v>
                </c:pt>
                <c:pt idx="4616">
                  <c:v>0.20741964913662514</c:v>
                </c:pt>
                <c:pt idx="4617">
                  <c:v>0.34077784110358778</c:v>
                </c:pt>
                <c:pt idx="4618">
                  <c:v>0.18802310451650328</c:v>
                </c:pt>
                <c:pt idx="4619">
                  <c:v>8.2523048266605059E-2</c:v>
                </c:pt>
                <c:pt idx="4620">
                  <c:v>0.21901190764931755</c:v>
                </c:pt>
                <c:pt idx="4621">
                  <c:v>0.30115058018913032</c:v>
                </c:pt>
                <c:pt idx="4622">
                  <c:v>0.26015394034110528</c:v>
                </c:pt>
                <c:pt idx="4623">
                  <c:v>6.2276735339526823E-2</c:v>
                </c:pt>
                <c:pt idx="4624">
                  <c:v>0.25135721285978363</c:v>
                </c:pt>
                <c:pt idx="4625">
                  <c:v>0.17940804054148529</c:v>
                </c:pt>
                <c:pt idx="4626">
                  <c:v>0.27074839322370181</c:v>
                </c:pt>
                <c:pt idx="4627">
                  <c:v>7.7808104085423935E-2</c:v>
                </c:pt>
                <c:pt idx="4628">
                  <c:v>0.15243690593414883</c:v>
                </c:pt>
                <c:pt idx="4629">
                  <c:v>0.10117134662327487</c:v>
                </c:pt>
                <c:pt idx="4630">
                  <c:v>0.21067073969097905</c:v>
                </c:pt>
                <c:pt idx="4631">
                  <c:v>0.24865477234113698</c:v>
                </c:pt>
                <c:pt idx="4632">
                  <c:v>0.33319675511447855</c:v>
                </c:pt>
                <c:pt idx="4633">
                  <c:v>0.388824681581184</c:v>
                </c:pt>
                <c:pt idx="4634">
                  <c:v>6.186705390418723E-2</c:v>
                </c:pt>
                <c:pt idx="4635">
                  <c:v>5.862094318034039E-2</c:v>
                </c:pt>
                <c:pt idx="4636">
                  <c:v>0.19972770368739745</c:v>
                </c:pt>
                <c:pt idx="4637">
                  <c:v>0.15029199792650871</c:v>
                </c:pt>
                <c:pt idx="4638">
                  <c:v>6.0987523996665516E-2</c:v>
                </c:pt>
                <c:pt idx="4639">
                  <c:v>9.7529949508871283E-2</c:v>
                </c:pt>
                <c:pt idx="4640">
                  <c:v>0.18432963011877845</c:v>
                </c:pt>
                <c:pt idx="4641">
                  <c:v>0.23245223840329743</c:v>
                </c:pt>
                <c:pt idx="4642">
                  <c:v>0.12534865871661083</c:v>
                </c:pt>
                <c:pt idx="4643">
                  <c:v>0.17952042340112584</c:v>
                </c:pt>
                <c:pt idx="4644">
                  <c:v>9.3078198728036909E-2</c:v>
                </c:pt>
                <c:pt idx="4645">
                  <c:v>0.30265294191807612</c:v>
                </c:pt>
                <c:pt idx="4646">
                  <c:v>0.17393574991046634</c:v>
                </c:pt>
                <c:pt idx="4647">
                  <c:v>0.2575393929861356</c:v>
                </c:pt>
                <c:pt idx="4648">
                  <c:v>0.1497316828253048</c:v>
                </c:pt>
                <c:pt idx="4649">
                  <c:v>0.17741308851313775</c:v>
                </c:pt>
                <c:pt idx="4650">
                  <c:v>0.22445527887631656</c:v>
                </c:pt>
                <c:pt idx="4651">
                  <c:v>0.20873234722320078</c:v>
                </c:pt>
                <c:pt idx="4652">
                  <c:v>0.2171571287888554</c:v>
                </c:pt>
                <c:pt idx="4653">
                  <c:v>0.26376656639032703</c:v>
                </c:pt>
                <c:pt idx="4654">
                  <c:v>0.25480376361917578</c:v>
                </c:pt>
                <c:pt idx="4655">
                  <c:v>0.13245478345005068</c:v>
                </c:pt>
                <c:pt idx="4656">
                  <c:v>0.28917978695421453</c:v>
                </c:pt>
                <c:pt idx="4657">
                  <c:v>0.17969448057210968</c:v>
                </c:pt>
                <c:pt idx="4658">
                  <c:v>0.3157383040394528</c:v>
                </c:pt>
                <c:pt idx="4659">
                  <c:v>0.22050431455515351</c:v>
                </c:pt>
                <c:pt idx="4660">
                  <c:v>0.31835206575894048</c:v>
                </c:pt>
                <c:pt idx="4661">
                  <c:v>0.25981991257514991</c:v>
                </c:pt>
                <c:pt idx="4662">
                  <c:v>0.18180533394564691</c:v>
                </c:pt>
                <c:pt idx="4663">
                  <c:v>0.16334424417059523</c:v>
                </c:pt>
                <c:pt idx="4664">
                  <c:v>0.123957957403384</c:v>
                </c:pt>
                <c:pt idx="4665">
                  <c:v>7.0678090596278054E-2</c:v>
                </c:pt>
                <c:pt idx="4666">
                  <c:v>0.11378191009539051</c:v>
                </c:pt>
                <c:pt idx="4667">
                  <c:v>0.32719551158302806</c:v>
                </c:pt>
                <c:pt idx="4668">
                  <c:v>0.17943899613340264</c:v>
                </c:pt>
                <c:pt idx="4669">
                  <c:v>0.24545728893338037</c:v>
                </c:pt>
                <c:pt idx="4670">
                  <c:v>0.44100715891651276</c:v>
                </c:pt>
                <c:pt idx="4671">
                  <c:v>0.14641894191879246</c:v>
                </c:pt>
                <c:pt idx="4672">
                  <c:v>0.27886423604187272</c:v>
                </c:pt>
                <c:pt idx="4673">
                  <c:v>0.19049078432016486</c:v>
                </c:pt>
                <c:pt idx="4674">
                  <c:v>0.1990143140454208</c:v>
                </c:pt>
                <c:pt idx="4675">
                  <c:v>0.15366164478463062</c:v>
                </c:pt>
                <c:pt idx="4676">
                  <c:v>9.2929958975474847E-2</c:v>
                </c:pt>
                <c:pt idx="4677">
                  <c:v>0.20767792040740218</c:v>
                </c:pt>
                <c:pt idx="4678">
                  <c:v>1.9446037369249325E-2</c:v>
                </c:pt>
                <c:pt idx="4679">
                  <c:v>0.19277834110689085</c:v>
                </c:pt>
                <c:pt idx="4680">
                  <c:v>0.25885755765609275</c:v>
                </c:pt>
                <c:pt idx="4681">
                  <c:v>0.11476488483586067</c:v>
                </c:pt>
                <c:pt idx="4682">
                  <c:v>0.14679804879044767</c:v>
                </c:pt>
                <c:pt idx="4683">
                  <c:v>0.17893798415651219</c:v>
                </c:pt>
                <c:pt idx="4684">
                  <c:v>0.26167258759995704</c:v>
                </c:pt>
                <c:pt idx="4685">
                  <c:v>0.27457161761773818</c:v>
                </c:pt>
                <c:pt idx="4686">
                  <c:v>0.26309864121279247</c:v>
                </c:pt>
                <c:pt idx="4687">
                  <c:v>0.27914545714981642</c:v>
                </c:pt>
                <c:pt idx="4688">
                  <c:v>0.26871040331594997</c:v>
                </c:pt>
                <c:pt idx="4689">
                  <c:v>0.13554380149929202</c:v>
                </c:pt>
                <c:pt idx="4690">
                  <c:v>0.17171005393031535</c:v>
                </c:pt>
                <c:pt idx="4691">
                  <c:v>0.2055794897837302</c:v>
                </c:pt>
                <c:pt idx="4692">
                  <c:v>0.29695338956394934</c:v>
                </c:pt>
                <c:pt idx="4693">
                  <c:v>0.2782165630406368</c:v>
                </c:pt>
                <c:pt idx="4694">
                  <c:v>0.2421788385436372</c:v>
                </c:pt>
                <c:pt idx="4695">
                  <c:v>0.11611795173742578</c:v>
                </c:pt>
                <c:pt idx="4696">
                  <c:v>0.16721611029346306</c:v>
                </c:pt>
                <c:pt idx="4697">
                  <c:v>0.16323719853409102</c:v>
                </c:pt>
                <c:pt idx="4698">
                  <c:v>0.22291587882100927</c:v>
                </c:pt>
                <c:pt idx="4699">
                  <c:v>0.20777184221728717</c:v>
                </c:pt>
                <c:pt idx="4700">
                  <c:v>0.28290068591495299</c:v>
                </c:pt>
                <c:pt idx="4701">
                  <c:v>0.16210534565779966</c:v>
                </c:pt>
                <c:pt idx="4702">
                  <c:v>6.8163444173393373E-2</c:v>
                </c:pt>
                <c:pt idx="4703">
                  <c:v>0.26188560477443446</c:v>
                </c:pt>
                <c:pt idx="4704">
                  <c:v>2.7454145659142171E-2</c:v>
                </c:pt>
                <c:pt idx="4705">
                  <c:v>0.14643362452422437</c:v>
                </c:pt>
                <c:pt idx="4706">
                  <c:v>0.19359586028984666</c:v>
                </c:pt>
                <c:pt idx="4707">
                  <c:v>0.31242496103649486</c:v>
                </c:pt>
                <c:pt idx="4708">
                  <c:v>5.4735003443163066E-2</c:v>
                </c:pt>
                <c:pt idx="4709">
                  <c:v>8.3563723709684012E-2</c:v>
                </c:pt>
                <c:pt idx="4710">
                  <c:v>4.8268955136201441E-2</c:v>
                </c:pt>
                <c:pt idx="4711">
                  <c:v>0.12966429344864849</c:v>
                </c:pt>
                <c:pt idx="4712">
                  <c:v>0.20147833965769735</c:v>
                </c:pt>
                <c:pt idx="4713">
                  <c:v>0.26102648730963551</c:v>
                </c:pt>
                <c:pt idx="4714">
                  <c:v>0.34180069831545978</c:v>
                </c:pt>
                <c:pt idx="4715">
                  <c:v>0.21892203894947926</c:v>
                </c:pt>
                <c:pt idx="4716">
                  <c:v>0.29353225056940602</c:v>
                </c:pt>
                <c:pt idx="4717">
                  <c:v>0.1536563242589537</c:v>
                </c:pt>
                <c:pt idx="4718">
                  <c:v>0.17754709142782943</c:v>
                </c:pt>
                <c:pt idx="4719">
                  <c:v>4.6908739111550801E-2</c:v>
                </c:pt>
                <c:pt idx="4720">
                  <c:v>0.22002713800829099</c:v>
                </c:pt>
                <c:pt idx="4721">
                  <c:v>0.29866556724815041</c:v>
                </c:pt>
                <c:pt idx="4722">
                  <c:v>0.29191880350227706</c:v>
                </c:pt>
                <c:pt idx="4723">
                  <c:v>0.14997824522908232</c:v>
                </c:pt>
                <c:pt idx="4724">
                  <c:v>0.11231588242859658</c:v>
                </c:pt>
                <c:pt idx="4725">
                  <c:v>0.31142352463583123</c:v>
                </c:pt>
                <c:pt idx="4726">
                  <c:v>0.15069763454032881</c:v>
                </c:pt>
                <c:pt idx="4727">
                  <c:v>0.18649691372542065</c:v>
                </c:pt>
                <c:pt idx="4728">
                  <c:v>0.23924317736445033</c:v>
                </c:pt>
                <c:pt idx="4729">
                  <c:v>0.15214598259259304</c:v>
                </c:pt>
                <c:pt idx="4730">
                  <c:v>0.21840663674224103</c:v>
                </c:pt>
                <c:pt idx="4731">
                  <c:v>0.13514624362643701</c:v>
                </c:pt>
                <c:pt idx="4732">
                  <c:v>0.18874044854552352</c:v>
                </c:pt>
                <c:pt idx="4733">
                  <c:v>0.19790823981432482</c:v>
                </c:pt>
                <c:pt idx="4734">
                  <c:v>0.20214888733348246</c:v>
                </c:pt>
                <c:pt idx="4735">
                  <c:v>0.236609321182641</c:v>
                </c:pt>
                <c:pt idx="4736">
                  <c:v>0.16230526112322252</c:v>
                </c:pt>
                <c:pt idx="4737">
                  <c:v>0.29488040469090038</c:v>
                </c:pt>
                <c:pt idx="4738">
                  <c:v>0.23615632146191246</c:v>
                </c:pt>
                <c:pt idx="4739">
                  <c:v>0.10138120789360272</c:v>
                </c:pt>
                <c:pt idx="4740">
                  <c:v>0.13258671057926108</c:v>
                </c:pt>
                <c:pt idx="4741">
                  <c:v>8.7072885309641634E-2</c:v>
                </c:pt>
                <c:pt idx="4742">
                  <c:v>0.11467392242503394</c:v>
                </c:pt>
                <c:pt idx="4743">
                  <c:v>0.23838491465313894</c:v>
                </c:pt>
                <c:pt idx="4744">
                  <c:v>9.2304967860869169E-2</c:v>
                </c:pt>
                <c:pt idx="4745">
                  <c:v>0.35426106066502783</c:v>
                </c:pt>
                <c:pt idx="4746">
                  <c:v>0.2306653087072128</c:v>
                </c:pt>
                <c:pt idx="4747">
                  <c:v>0.31057172629392582</c:v>
                </c:pt>
                <c:pt idx="4748">
                  <c:v>0.1740009016445363</c:v>
                </c:pt>
                <c:pt idx="4749">
                  <c:v>0.18813856097277437</c:v>
                </c:pt>
                <c:pt idx="4750">
                  <c:v>0.32210536663728817</c:v>
                </c:pt>
                <c:pt idx="4751">
                  <c:v>0.23684784117766</c:v>
                </c:pt>
                <c:pt idx="4752">
                  <c:v>0.16632867473477475</c:v>
                </c:pt>
                <c:pt idx="4753">
                  <c:v>0.27103191450581221</c:v>
                </c:pt>
                <c:pt idx="4754">
                  <c:v>0.20622565712004004</c:v>
                </c:pt>
                <c:pt idx="4755">
                  <c:v>5.0610413450499436E-2</c:v>
                </c:pt>
                <c:pt idx="4756">
                  <c:v>0.27992649675534409</c:v>
                </c:pt>
                <c:pt idx="4757">
                  <c:v>0.24973389404331314</c:v>
                </c:pt>
                <c:pt idx="4758">
                  <c:v>0.15265765080600957</c:v>
                </c:pt>
                <c:pt idx="4759">
                  <c:v>0.11297940141102814</c:v>
                </c:pt>
                <c:pt idx="4760">
                  <c:v>0.31476283266660232</c:v>
                </c:pt>
                <c:pt idx="4761">
                  <c:v>0.1859353135337507</c:v>
                </c:pt>
                <c:pt idx="4762">
                  <c:v>8.2713631776336172E-2</c:v>
                </c:pt>
                <c:pt idx="4763">
                  <c:v>0.11020700285316209</c:v>
                </c:pt>
                <c:pt idx="4764">
                  <c:v>0.21694597950559569</c:v>
                </c:pt>
                <c:pt idx="4765">
                  <c:v>0.103183747093329</c:v>
                </c:pt>
                <c:pt idx="4766">
                  <c:v>0.19672486319659299</c:v>
                </c:pt>
                <c:pt idx="4767">
                  <c:v>0.25361145240188421</c:v>
                </c:pt>
                <c:pt idx="4768">
                  <c:v>0.2112693105892447</c:v>
                </c:pt>
                <c:pt idx="4769">
                  <c:v>2.5982271428517834E-2</c:v>
                </c:pt>
                <c:pt idx="4770">
                  <c:v>0.23452056760733342</c:v>
                </c:pt>
                <c:pt idx="4771">
                  <c:v>0.26910551016737827</c:v>
                </c:pt>
                <c:pt idx="4772">
                  <c:v>0.12427930866211767</c:v>
                </c:pt>
                <c:pt idx="4773">
                  <c:v>0.17223758119645183</c:v>
                </c:pt>
                <c:pt idx="4774">
                  <c:v>6.4912939977801898E-2</c:v>
                </c:pt>
                <c:pt idx="4775">
                  <c:v>0.11927415607995329</c:v>
                </c:pt>
                <c:pt idx="4776">
                  <c:v>0.16374202417932437</c:v>
                </c:pt>
                <c:pt idx="4777">
                  <c:v>5.9046674021011825E-2</c:v>
                </c:pt>
                <c:pt idx="4778">
                  <c:v>0.15074301803484147</c:v>
                </c:pt>
                <c:pt idx="4779">
                  <c:v>0.22032499898747915</c:v>
                </c:pt>
                <c:pt idx="4780">
                  <c:v>0.19358071835750934</c:v>
                </c:pt>
                <c:pt idx="4781">
                  <c:v>4.6849825201636719E-2</c:v>
                </c:pt>
                <c:pt idx="4782">
                  <c:v>0.16411582486339427</c:v>
                </c:pt>
                <c:pt idx="4783">
                  <c:v>0.22571584362437491</c:v>
                </c:pt>
                <c:pt idx="4784">
                  <c:v>5.8710614521512383E-2</c:v>
                </c:pt>
                <c:pt idx="4785">
                  <c:v>0.17195701347085901</c:v>
                </c:pt>
                <c:pt idx="4786">
                  <c:v>0.30051243911710301</c:v>
                </c:pt>
                <c:pt idx="4787">
                  <c:v>0.23368282736627322</c:v>
                </c:pt>
                <c:pt idx="4788">
                  <c:v>0.20063777692652707</c:v>
                </c:pt>
                <c:pt idx="4789">
                  <c:v>0.11209688435013732</c:v>
                </c:pt>
                <c:pt idx="4790">
                  <c:v>0.11879647973576368</c:v>
                </c:pt>
                <c:pt idx="4791">
                  <c:v>0.10181911507361008</c:v>
                </c:pt>
                <c:pt idx="4792">
                  <c:v>7.9343498952347602E-2</c:v>
                </c:pt>
                <c:pt idx="4793">
                  <c:v>7.5074071831807032E-2</c:v>
                </c:pt>
                <c:pt idx="4794">
                  <c:v>0.16246933275745334</c:v>
                </c:pt>
                <c:pt idx="4795">
                  <c:v>0.16883670360108027</c:v>
                </c:pt>
                <c:pt idx="4796">
                  <c:v>0.18073613741516326</c:v>
                </c:pt>
                <c:pt idx="4797">
                  <c:v>0.25777411780755344</c:v>
                </c:pt>
                <c:pt idx="4798">
                  <c:v>0.19434077384182302</c:v>
                </c:pt>
                <c:pt idx="4799">
                  <c:v>0.12789583273355021</c:v>
                </c:pt>
                <c:pt idx="4800">
                  <c:v>0.2489243839609756</c:v>
                </c:pt>
                <c:pt idx="4801">
                  <c:v>6.9133274648663701E-2</c:v>
                </c:pt>
                <c:pt idx="4802">
                  <c:v>0.24620310349753538</c:v>
                </c:pt>
                <c:pt idx="4803">
                  <c:v>3.9312383716836763E-2</c:v>
                </c:pt>
                <c:pt idx="4804">
                  <c:v>0.16167983736260538</c:v>
                </c:pt>
                <c:pt idx="4805">
                  <c:v>0.24998453425082801</c:v>
                </c:pt>
                <c:pt idx="4806">
                  <c:v>0.15416170436279231</c:v>
                </c:pt>
                <c:pt idx="4807">
                  <c:v>0.19594245812559308</c:v>
                </c:pt>
                <c:pt idx="4808">
                  <c:v>0.22412318182730218</c:v>
                </c:pt>
                <c:pt idx="4809">
                  <c:v>8.9575330503109285E-2</c:v>
                </c:pt>
                <c:pt idx="4810">
                  <c:v>0.24514899475396845</c:v>
                </c:pt>
                <c:pt idx="4811">
                  <c:v>0.30407017908381917</c:v>
                </c:pt>
                <c:pt idx="4812">
                  <c:v>0.29078504957956497</c:v>
                </c:pt>
                <c:pt idx="4813">
                  <c:v>9.3951945442086071E-2</c:v>
                </c:pt>
                <c:pt idx="4814">
                  <c:v>0.23965986256417082</c:v>
                </c:pt>
                <c:pt idx="4815">
                  <c:v>0.11795557300741066</c:v>
                </c:pt>
                <c:pt idx="4816">
                  <c:v>7.4932607210499214E-2</c:v>
                </c:pt>
                <c:pt idx="4817">
                  <c:v>0.16012612525596381</c:v>
                </c:pt>
                <c:pt idx="4818">
                  <c:v>2.008878157905869E-2</c:v>
                </c:pt>
                <c:pt idx="4819">
                  <c:v>0.25718090153470641</c:v>
                </c:pt>
                <c:pt idx="4820">
                  <c:v>0.17961508823290728</c:v>
                </c:pt>
                <c:pt idx="4821">
                  <c:v>0.10066993400062074</c:v>
                </c:pt>
                <c:pt idx="4822">
                  <c:v>0.12195816653552782</c:v>
                </c:pt>
                <c:pt idx="4823">
                  <c:v>0.26480952879987996</c:v>
                </c:pt>
                <c:pt idx="4824">
                  <c:v>3.3415205280800109E-2</c:v>
                </c:pt>
                <c:pt idx="4825">
                  <c:v>0.24036996789917353</c:v>
                </c:pt>
                <c:pt idx="4826">
                  <c:v>3.8316290667136599E-2</c:v>
                </c:pt>
                <c:pt idx="4827">
                  <c:v>0.18332723003814877</c:v>
                </c:pt>
                <c:pt idx="4828">
                  <c:v>0.34218932368900212</c:v>
                </c:pt>
                <c:pt idx="4829">
                  <c:v>0.24216658715467432</c:v>
                </c:pt>
                <c:pt idx="4830">
                  <c:v>0.12521426738418739</c:v>
                </c:pt>
                <c:pt idx="4831">
                  <c:v>0.36122788217732094</c:v>
                </c:pt>
                <c:pt idx="4832">
                  <c:v>0.12309979054142772</c:v>
                </c:pt>
                <c:pt idx="4833">
                  <c:v>0.17956477316401376</c:v>
                </c:pt>
                <c:pt idx="4834">
                  <c:v>0.19934123339425014</c:v>
                </c:pt>
                <c:pt idx="4835">
                  <c:v>7.7967285810665032E-2</c:v>
                </c:pt>
                <c:pt idx="4836">
                  <c:v>0.24640011261522687</c:v>
                </c:pt>
                <c:pt idx="4837">
                  <c:v>0.19890595364784147</c:v>
                </c:pt>
                <c:pt idx="4838">
                  <c:v>0.13145328895883424</c:v>
                </c:pt>
                <c:pt idx="4839">
                  <c:v>0.14491959057453485</c:v>
                </c:pt>
                <c:pt idx="4840">
                  <c:v>3.9604975969027123E-2</c:v>
                </c:pt>
                <c:pt idx="4841">
                  <c:v>0.11162264795068921</c:v>
                </c:pt>
                <c:pt idx="4842">
                  <c:v>0.23062452092923991</c:v>
                </c:pt>
                <c:pt idx="4843">
                  <c:v>0.12493993731022357</c:v>
                </c:pt>
                <c:pt idx="4844">
                  <c:v>0.25102240562587497</c:v>
                </c:pt>
                <c:pt idx="4845">
                  <c:v>4.8356289902269367E-2</c:v>
                </c:pt>
                <c:pt idx="4846">
                  <c:v>0.26983360528536693</c:v>
                </c:pt>
                <c:pt idx="4847">
                  <c:v>0.15308164603499819</c:v>
                </c:pt>
                <c:pt idx="4848">
                  <c:v>0.12157981951839858</c:v>
                </c:pt>
                <c:pt idx="4849">
                  <c:v>0.18962044199630768</c:v>
                </c:pt>
                <c:pt idx="4850">
                  <c:v>0.24510672662893285</c:v>
                </c:pt>
                <c:pt idx="4851">
                  <c:v>0.24491687055677858</c:v>
                </c:pt>
                <c:pt idx="4852">
                  <c:v>0.32286380202292619</c:v>
                </c:pt>
                <c:pt idx="4853">
                  <c:v>0.13289307120785665</c:v>
                </c:pt>
                <c:pt idx="4854">
                  <c:v>9.8933627716775163E-2</c:v>
                </c:pt>
                <c:pt idx="4855">
                  <c:v>0.32554690507636863</c:v>
                </c:pt>
                <c:pt idx="4856">
                  <c:v>0.19588354682656117</c:v>
                </c:pt>
                <c:pt idx="4857">
                  <c:v>0.26955080109894425</c:v>
                </c:pt>
                <c:pt idx="4858">
                  <c:v>8.551699401870394E-3</c:v>
                </c:pt>
                <c:pt idx="4859">
                  <c:v>0.23298437968866637</c:v>
                </c:pt>
                <c:pt idx="4860">
                  <c:v>0.19489099239142504</c:v>
                </c:pt>
                <c:pt idx="4861">
                  <c:v>0.12566932547637322</c:v>
                </c:pt>
                <c:pt idx="4862">
                  <c:v>0.10207674979789871</c:v>
                </c:pt>
                <c:pt idx="4863">
                  <c:v>9.3076420162901741E-2</c:v>
                </c:pt>
                <c:pt idx="4864">
                  <c:v>0.18589503018042919</c:v>
                </c:pt>
                <c:pt idx="4865">
                  <c:v>0.27484522599094419</c:v>
                </c:pt>
                <c:pt idx="4866">
                  <c:v>7.7005690465437482E-2</c:v>
                </c:pt>
                <c:pt idx="4867">
                  <c:v>0.41627785372818593</c:v>
                </c:pt>
                <c:pt idx="4868">
                  <c:v>0.14440692700749125</c:v>
                </c:pt>
                <c:pt idx="4869">
                  <c:v>0.28760496898075161</c:v>
                </c:pt>
                <c:pt idx="4870">
                  <c:v>9.29160687536843E-2</c:v>
                </c:pt>
                <c:pt idx="4871">
                  <c:v>0.16762543227970994</c:v>
                </c:pt>
                <c:pt idx="4872">
                  <c:v>7.7723148996533098E-2</c:v>
                </c:pt>
                <c:pt idx="4873">
                  <c:v>0.10922145097612557</c:v>
                </c:pt>
                <c:pt idx="4874">
                  <c:v>0.25115010336778099</c:v>
                </c:pt>
                <c:pt idx="4875">
                  <c:v>5.9820724020362093E-2</c:v>
                </c:pt>
                <c:pt idx="4876">
                  <c:v>0.27833809775588847</c:v>
                </c:pt>
                <c:pt idx="4877">
                  <c:v>0.29849012450971557</c:v>
                </c:pt>
                <c:pt idx="4878">
                  <c:v>0.17761074218192618</c:v>
                </c:pt>
                <c:pt idx="4879">
                  <c:v>0.14816889197285121</c:v>
                </c:pt>
                <c:pt idx="4880">
                  <c:v>0.24310647160395149</c:v>
                </c:pt>
                <c:pt idx="4881">
                  <c:v>4.9421466038225503E-2</c:v>
                </c:pt>
                <c:pt idx="4882">
                  <c:v>0.19108972089676612</c:v>
                </c:pt>
                <c:pt idx="4883">
                  <c:v>0.13252730466230389</c:v>
                </c:pt>
                <c:pt idx="4884">
                  <c:v>0.23957776290816923</c:v>
                </c:pt>
                <c:pt idx="4885">
                  <c:v>0.2646899370056417</c:v>
                </c:pt>
                <c:pt idx="4886">
                  <c:v>8.793631079106845E-2</c:v>
                </c:pt>
                <c:pt idx="4887">
                  <c:v>0.28825292299738692</c:v>
                </c:pt>
                <c:pt idx="4888">
                  <c:v>0.20300438581726965</c:v>
                </c:pt>
                <c:pt idx="4889">
                  <c:v>0.29885761737116567</c:v>
                </c:pt>
                <c:pt idx="4890">
                  <c:v>0.20260717881136969</c:v>
                </c:pt>
                <c:pt idx="4891">
                  <c:v>0.3493675368041842</c:v>
                </c:pt>
                <c:pt idx="4892">
                  <c:v>0.19872761128536709</c:v>
                </c:pt>
                <c:pt idx="4893">
                  <c:v>0.2023080017311365</c:v>
                </c:pt>
                <c:pt idx="4894">
                  <c:v>0.12933106839777153</c:v>
                </c:pt>
                <c:pt idx="4895">
                  <c:v>0.14690550465492436</c:v>
                </c:pt>
                <c:pt idx="4896">
                  <c:v>0.20016005574606055</c:v>
                </c:pt>
                <c:pt idx="4897">
                  <c:v>0.38174051885334137</c:v>
                </c:pt>
                <c:pt idx="4898">
                  <c:v>0.28201960344781796</c:v>
                </c:pt>
                <c:pt idx="4899">
                  <c:v>0.14687817284192306</c:v>
                </c:pt>
                <c:pt idx="4900">
                  <c:v>0.21642010418878854</c:v>
                </c:pt>
                <c:pt idx="4901">
                  <c:v>7.474045002127383E-2</c:v>
                </c:pt>
                <c:pt idx="4902">
                  <c:v>0.31337331543060287</c:v>
                </c:pt>
                <c:pt idx="4903">
                  <c:v>0.27721777337489684</c:v>
                </c:pt>
                <c:pt idx="4904">
                  <c:v>0.11684369820505225</c:v>
                </c:pt>
                <c:pt idx="4905">
                  <c:v>0.21557873026041108</c:v>
                </c:pt>
                <c:pt idx="4906">
                  <c:v>0.10383787699015201</c:v>
                </c:pt>
                <c:pt idx="4907">
                  <c:v>0.12304644522012609</c:v>
                </c:pt>
                <c:pt idx="4908">
                  <c:v>7.7726544573675227E-2</c:v>
                </c:pt>
                <c:pt idx="4909">
                  <c:v>0.1132249760418631</c:v>
                </c:pt>
                <c:pt idx="4910">
                  <c:v>9.7749361239987564E-2</c:v>
                </c:pt>
                <c:pt idx="4911">
                  <c:v>0.24769500342110007</c:v>
                </c:pt>
                <c:pt idx="4912">
                  <c:v>0.18491116191309587</c:v>
                </c:pt>
                <c:pt idx="4913">
                  <c:v>0.21295861864010135</c:v>
                </c:pt>
                <c:pt idx="4914">
                  <c:v>0.22299218600816317</c:v>
                </c:pt>
                <c:pt idx="4915">
                  <c:v>0.21073711786022287</c:v>
                </c:pt>
                <c:pt idx="4916">
                  <c:v>0.25991516574946871</c:v>
                </c:pt>
                <c:pt idx="4917">
                  <c:v>0.20747686535874266</c:v>
                </c:pt>
                <c:pt idx="4918">
                  <c:v>0.2167854750840803</c:v>
                </c:pt>
                <c:pt idx="4919">
                  <c:v>5.7911240236592221E-2</c:v>
                </c:pt>
                <c:pt idx="4920">
                  <c:v>6.9956809370367523E-2</c:v>
                </c:pt>
                <c:pt idx="4921">
                  <c:v>0.26421400609314105</c:v>
                </c:pt>
                <c:pt idx="4922">
                  <c:v>9.5057047053320076E-2</c:v>
                </c:pt>
                <c:pt idx="4923">
                  <c:v>0.15767926015468348</c:v>
                </c:pt>
                <c:pt idx="4924">
                  <c:v>0.23962217907051908</c:v>
                </c:pt>
                <c:pt idx="4925">
                  <c:v>0.12195799421617082</c:v>
                </c:pt>
                <c:pt idx="4926">
                  <c:v>0.22196213109425145</c:v>
                </c:pt>
                <c:pt idx="4927">
                  <c:v>0.13180836523915218</c:v>
                </c:pt>
                <c:pt idx="4928">
                  <c:v>8.5281997255258091E-2</c:v>
                </c:pt>
                <c:pt idx="4929">
                  <c:v>0.146474040848382</c:v>
                </c:pt>
                <c:pt idx="4930">
                  <c:v>0.28891681592474683</c:v>
                </c:pt>
                <c:pt idx="4931">
                  <c:v>0.29119764690663175</c:v>
                </c:pt>
                <c:pt idx="4932">
                  <c:v>0.26854159114717646</c:v>
                </c:pt>
                <c:pt idx="4933">
                  <c:v>0.19340886811468039</c:v>
                </c:pt>
                <c:pt idx="4934">
                  <c:v>5.7549919145170492E-2</c:v>
                </c:pt>
                <c:pt idx="4935">
                  <c:v>0.16870946933165953</c:v>
                </c:pt>
                <c:pt idx="4936">
                  <c:v>1.7185018653165685E-2</c:v>
                </c:pt>
                <c:pt idx="4937">
                  <c:v>2.1539465774711886E-2</c:v>
                </c:pt>
                <c:pt idx="4938">
                  <c:v>6.6820940020654973E-2</c:v>
                </c:pt>
                <c:pt idx="4939">
                  <c:v>0.10170498691070051</c:v>
                </c:pt>
                <c:pt idx="4940">
                  <c:v>0.14430947032229824</c:v>
                </c:pt>
                <c:pt idx="4941">
                  <c:v>0.18750772052498732</c:v>
                </c:pt>
                <c:pt idx="4942">
                  <c:v>0.22577613258464879</c:v>
                </c:pt>
                <c:pt idx="4943">
                  <c:v>0.19478968619284842</c:v>
                </c:pt>
                <c:pt idx="4944">
                  <c:v>0.29448830005089732</c:v>
                </c:pt>
                <c:pt idx="4945">
                  <c:v>0.26511135985496992</c:v>
                </c:pt>
                <c:pt idx="4946">
                  <c:v>2.1776376899467209E-2</c:v>
                </c:pt>
                <c:pt idx="4947">
                  <c:v>0.32992000666839516</c:v>
                </c:pt>
                <c:pt idx="4948">
                  <c:v>5.468680878249188E-2</c:v>
                </c:pt>
                <c:pt idx="4949">
                  <c:v>0.37561303422321402</c:v>
                </c:pt>
                <c:pt idx="4950">
                  <c:v>0.279874715384409</c:v>
                </c:pt>
                <c:pt idx="4951">
                  <c:v>0.18308170103733445</c:v>
                </c:pt>
                <c:pt idx="4952">
                  <c:v>0.21097012114266533</c:v>
                </c:pt>
                <c:pt idx="4953">
                  <c:v>0.1051712295175804</c:v>
                </c:pt>
                <c:pt idx="4954">
                  <c:v>9.6203276597925935E-2</c:v>
                </c:pt>
                <c:pt idx="4955">
                  <c:v>3.7361854200781863E-2</c:v>
                </c:pt>
                <c:pt idx="4956">
                  <c:v>0.23248004877856232</c:v>
                </c:pt>
                <c:pt idx="4957">
                  <c:v>0.22437126388658868</c:v>
                </c:pt>
                <c:pt idx="4958">
                  <c:v>0.30230493349796106</c:v>
                </c:pt>
                <c:pt idx="4959">
                  <c:v>8.9414844998252363E-2</c:v>
                </c:pt>
                <c:pt idx="4960">
                  <c:v>0.19871656343715216</c:v>
                </c:pt>
                <c:pt idx="4961">
                  <c:v>0.2073663101554466</c:v>
                </c:pt>
                <c:pt idx="4962">
                  <c:v>0.23330215096550688</c:v>
                </c:pt>
                <c:pt idx="4963">
                  <c:v>0.17618105191044364</c:v>
                </c:pt>
                <c:pt idx="4964">
                  <c:v>0.18589445225284607</c:v>
                </c:pt>
                <c:pt idx="4965">
                  <c:v>0.16662644498454426</c:v>
                </c:pt>
                <c:pt idx="4966">
                  <c:v>0.10610547145347482</c:v>
                </c:pt>
                <c:pt idx="4967">
                  <c:v>0.23577614655290091</c:v>
                </c:pt>
                <c:pt idx="4968">
                  <c:v>0.21642620875920571</c:v>
                </c:pt>
                <c:pt idx="4969">
                  <c:v>0.44972897743836882</c:v>
                </c:pt>
                <c:pt idx="4970">
                  <c:v>0.18689247595142433</c:v>
                </c:pt>
                <c:pt idx="4971">
                  <c:v>0.15484316265965603</c:v>
                </c:pt>
                <c:pt idx="4972">
                  <c:v>0.12759604220458343</c:v>
                </c:pt>
                <c:pt idx="4973">
                  <c:v>0.22880314062063434</c:v>
                </c:pt>
                <c:pt idx="4974">
                  <c:v>0.17963213407948331</c:v>
                </c:pt>
                <c:pt idx="4975">
                  <c:v>0.16926250712172575</c:v>
                </c:pt>
                <c:pt idx="4976">
                  <c:v>0.25976296280501998</c:v>
                </c:pt>
                <c:pt idx="4977">
                  <c:v>0.28523119956215126</c:v>
                </c:pt>
                <c:pt idx="4978">
                  <c:v>0.2623150223192674</c:v>
                </c:pt>
                <c:pt idx="4979">
                  <c:v>0.23476304790262503</c:v>
                </c:pt>
                <c:pt idx="4980">
                  <c:v>0.25110842125967991</c:v>
                </c:pt>
                <c:pt idx="4981">
                  <c:v>0.19468070374671953</c:v>
                </c:pt>
                <c:pt idx="4982">
                  <c:v>0.25467372618101081</c:v>
                </c:pt>
                <c:pt idx="4983">
                  <c:v>0.21305422168486743</c:v>
                </c:pt>
                <c:pt idx="4984">
                  <c:v>3.8290463233256133E-2</c:v>
                </c:pt>
                <c:pt idx="4985">
                  <c:v>6.076482068155542E-2</c:v>
                </c:pt>
                <c:pt idx="4986">
                  <c:v>0.14789059587011621</c:v>
                </c:pt>
                <c:pt idx="4987">
                  <c:v>0.11354897495388627</c:v>
                </c:pt>
                <c:pt idx="4988">
                  <c:v>0.13057443683957715</c:v>
                </c:pt>
                <c:pt idx="4989">
                  <c:v>0.10527384999260647</c:v>
                </c:pt>
                <c:pt idx="4990">
                  <c:v>4.7665913166387242E-2</c:v>
                </c:pt>
                <c:pt idx="4991">
                  <c:v>0.20391912373938936</c:v>
                </c:pt>
                <c:pt idx="4992">
                  <c:v>0.25211548336221767</c:v>
                </c:pt>
                <c:pt idx="4993">
                  <c:v>0.12649716138788136</c:v>
                </c:pt>
                <c:pt idx="4994">
                  <c:v>0.2429462185345308</c:v>
                </c:pt>
                <c:pt idx="4995">
                  <c:v>6.1651969051620625E-2</c:v>
                </c:pt>
                <c:pt idx="4996">
                  <c:v>0.22284090935409751</c:v>
                </c:pt>
                <c:pt idx="4997">
                  <c:v>0.2013087719471649</c:v>
                </c:pt>
                <c:pt idx="4998">
                  <c:v>5.1689530973447972E-2</c:v>
                </c:pt>
                <c:pt idx="4999">
                  <c:v>0.32032616432626071</c:v>
                </c:pt>
                <c:pt idx="5000">
                  <c:v>6.0051980752952261E-2</c:v>
                </c:pt>
                <c:pt idx="5001">
                  <c:v>0.21647141273564685</c:v>
                </c:pt>
                <c:pt idx="5002">
                  <c:v>0.40150397429728457</c:v>
                </c:pt>
                <c:pt idx="5003">
                  <c:v>0.24780843060568358</c:v>
                </c:pt>
                <c:pt idx="5004">
                  <c:v>0.36545104366174286</c:v>
                </c:pt>
                <c:pt idx="5005">
                  <c:v>5.0200256204057325E-2</c:v>
                </c:pt>
                <c:pt idx="5006">
                  <c:v>0.1400367281041035</c:v>
                </c:pt>
                <c:pt idx="5007">
                  <c:v>0.32230452499472761</c:v>
                </c:pt>
                <c:pt idx="5008">
                  <c:v>0.20971217479667814</c:v>
                </c:pt>
                <c:pt idx="5009">
                  <c:v>0.12291912526215754</c:v>
                </c:pt>
                <c:pt idx="5010">
                  <c:v>0.16534995382791706</c:v>
                </c:pt>
                <c:pt idx="5011">
                  <c:v>0.13973309728128314</c:v>
                </c:pt>
                <c:pt idx="5012">
                  <c:v>0.12934466719332605</c:v>
                </c:pt>
                <c:pt idx="5013">
                  <c:v>0.32348068830771837</c:v>
                </c:pt>
                <c:pt idx="5014">
                  <c:v>0.10724790357173219</c:v>
                </c:pt>
                <c:pt idx="5015">
                  <c:v>0.18570526554744049</c:v>
                </c:pt>
                <c:pt idx="5016">
                  <c:v>0.18532275841867119</c:v>
                </c:pt>
                <c:pt idx="5017">
                  <c:v>0.14240872479228628</c:v>
                </c:pt>
                <c:pt idx="5018">
                  <c:v>0.15409438165161404</c:v>
                </c:pt>
                <c:pt idx="5019">
                  <c:v>5.7768844642513528E-2</c:v>
                </c:pt>
                <c:pt idx="5020">
                  <c:v>0.18353458651344923</c:v>
                </c:pt>
                <c:pt idx="5021">
                  <c:v>0.25966678474511795</c:v>
                </c:pt>
                <c:pt idx="5022">
                  <c:v>9.0101374558528846E-2</c:v>
                </c:pt>
                <c:pt idx="5023">
                  <c:v>0.16636263711667354</c:v>
                </c:pt>
                <c:pt idx="5024">
                  <c:v>0.15095833812436865</c:v>
                </c:pt>
                <c:pt idx="5025">
                  <c:v>0.28115488108203479</c:v>
                </c:pt>
                <c:pt idx="5026">
                  <c:v>0.22550285371241685</c:v>
                </c:pt>
                <c:pt idx="5027">
                  <c:v>8.4715515771680572E-2</c:v>
                </c:pt>
                <c:pt idx="5028">
                  <c:v>8.3615778348899994E-2</c:v>
                </c:pt>
                <c:pt idx="5029">
                  <c:v>7.6020879822326748E-2</c:v>
                </c:pt>
                <c:pt idx="5030">
                  <c:v>0.23571727305242263</c:v>
                </c:pt>
                <c:pt idx="5031">
                  <c:v>7.9964378123580815E-2</c:v>
                </c:pt>
                <c:pt idx="5032">
                  <c:v>0.18453690452336957</c:v>
                </c:pt>
                <c:pt idx="5033">
                  <c:v>0.18730980235495664</c:v>
                </c:pt>
                <c:pt idx="5034">
                  <c:v>9.1905382917605749E-2</c:v>
                </c:pt>
                <c:pt idx="5035">
                  <c:v>0.16170238671190873</c:v>
                </c:pt>
                <c:pt idx="5036">
                  <c:v>4.046893459090839E-2</c:v>
                </c:pt>
                <c:pt idx="5037">
                  <c:v>0.13618879399746575</c:v>
                </c:pt>
                <c:pt idx="5038">
                  <c:v>0.2409192930273818</c:v>
                </c:pt>
                <c:pt idx="5039">
                  <c:v>0.11946314143101588</c:v>
                </c:pt>
                <c:pt idx="5040">
                  <c:v>0.26819116011961697</c:v>
                </c:pt>
                <c:pt idx="5041">
                  <c:v>0.38129736944067361</c:v>
                </c:pt>
                <c:pt idx="5042">
                  <c:v>0.21496617703432719</c:v>
                </c:pt>
                <c:pt idx="5043">
                  <c:v>0.23631963330101513</c:v>
                </c:pt>
                <c:pt idx="5044">
                  <c:v>0.12840585387608883</c:v>
                </c:pt>
                <c:pt idx="5045">
                  <c:v>6.0964500430664259E-2</c:v>
                </c:pt>
                <c:pt idx="5046">
                  <c:v>0.19968282999353804</c:v>
                </c:pt>
                <c:pt idx="5047">
                  <c:v>0.17388533183117971</c:v>
                </c:pt>
                <c:pt idx="5048">
                  <c:v>0.19308614153828074</c:v>
                </c:pt>
                <c:pt idx="5049">
                  <c:v>0.23325242760313003</c:v>
                </c:pt>
                <c:pt idx="5050">
                  <c:v>0.13627052801860273</c:v>
                </c:pt>
                <c:pt idx="5051">
                  <c:v>0.26234637620981616</c:v>
                </c:pt>
                <c:pt idx="5052">
                  <c:v>0.16662544572147198</c:v>
                </c:pt>
                <c:pt idx="5053">
                  <c:v>0.23885505369554494</c:v>
                </c:pt>
                <c:pt idx="5054">
                  <c:v>3.7692548515799729E-2</c:v>
                </c:pt>
                <c:pt idx="5055">
                  <c:v>5.5783494203119233E-2</c:v>
                </c:pt>
                <c:pt idx="5056">
                  <c:v>4.5800910372673087E-2</c:v>
                </c:pt>
                <c:pt idx="5057">
                  <c:v>0.25647716327597436</c:v>
                </c:pt>
                <c:pt idx="5058">
                  <c:v>0.24261026010753639</c:v>
                </c:pt>
                <c:pt idx="5059">
                  <c:v>8.0578231758540397E-2</c:v>
                </c:pt>
                <c:pt idx="5060">
                  <c:v>0.12556473030225135</c:v>
                </c:pt>
                <c:pt idx="5061">
                  <c:v>0.28865867693416192</c:v>
                </c:pt>
                <c:pt idx="5062">
                  <c:v>0.1796969060309408</c:v>
                </c:pt>
                <c:pt idx="5063">
                  <c:v>0.21072171210122193</c:v>
                </c:pt>
                <c:pt idx="5064">
                  <c:v>0.22190505897189539</c:v>
                </c:pt>
                <c:pt idx="5065">
                  <c:v>0.14051330385601091</c:v>
                </c:pt>
                <c:pt idx="5066">
                  <c:v>0.20751409935859755</c:v>
                </c:pt>
                <c:pt idx="5067">
                  <c:v>0.22353319843145414</c:v>
                </c:pt>
                <c:pt idx="5068">
                  <c:v>7.2031849412699245E-2</c:v>
                </c:pt>
                <c:pt idx="5069">
                  <c:v>0.17662406058988012</c:v>
                </c:pt>
                <c:pt idx="5070">
                  <c:v>7.9200588037178221E-2</c:v>
                </c:pt>
                <c:pt idx="5071">
                  <c:v>8.2569021048474411E-2</c:v>
                </c:pt>
                <c:pt idx="5072">
                  <c:v>0.16120666781033322</c:v>
                </c:pt>
                <c:pt idx="5073">
                  <c:v>0.24143048930708844</c:v>
                </c:pt>
                <c:pt idx="5074">
                  <c:v>0.2381080154432702</c:v>
                </c:pt>
                <c:pt idx="5075">
                  <c:v>7.6047629857765031E-2</c:v>
                </c:pt>
                <c:pt idx="5076">
                  <c:v>0.20985583664659657</c:v>
                </c:pt>
                <c:pt idx="5077">
                  <c:v>0.25874431276317011</c:v>
                </c:pt>
                <c:pt idx="5078">
                  <c:v>0.40728840861246596</c:v>
                </c:pt>
                <c:pt idx="5079">
                  <c:v>0.32860333820983101</c:v>
                </c:pt>
                <c:pt idx="5080">
                  <c:v>0.11054503696984241</c:v>
                </c:pt>
                <c:pt idx="5081">
                  <c:v>0.19256184829477263</c:v>
                </c:pt>
                <c:pt idx="5082">
                  <c:v>0.20864163435700789</c:v>
                </c:pt>
                <c:pt idx="5083">
                  <c:v>0.20357643967936667</c:v>
                </c:pt>
                <c:pt idx="5084">
                  <c:v>0.21493003855379911</c:v>
                </c:pt>
                <c:pt idx="5085">
                  <c:v>0.21305612425826226</c:v>
                </c:pt>
                <c:pt idx="5086">
                  <c:v>0.28232666851068444</c:v>
                </c:pt>
                <c:pt idx="5087">
                  <c:v>0.14360731602111443</c:v>
                </c:pt>
                <c:pt idx="5088">
                  <c:v>0.22899831934737946</c:v>
                </c:pt>
                <c:pt idx="5089">
                  <c:v>0.19491221430373074</c:v>
                </c:pt>
                <c:pt idx="5090">
                  <c:v>8.1098692252520976E-2</c:v>
                </c:pt>
                <c:pt idx="5091">
                  <c:v>0.26573456021212749</c:v>
                </c:pt>
                <c:pt idx="5092">
                  <c:v>0.19798742035708017</c:v>
                </c:pt>
                <c:pt idx="5093">
                  <c:v>0.12730283462380143</c:v>
                </c:pt>
                <c:pt idx="5094">
                  <c:v>0.21296551179815282</c:v>
                </c:pt>
                <c:pt idx="5095">
                  <c:v>8.4424494873960754E-2</c:v>
                </c:pt>
                <c:pt idx="5096">
                  <c:v>0.39815842032555082</c:v>
                </c:pt>
                <c:pt idx="5097">
                  <c:v>0.25854811147067025</c:v>
                </c:pt>
                <c:pt idx="5098">
                  <c:v>0.28824437465888053</c:v>
                </c:pt>
                <c:pt idx="5099">
                  <c:v>0.12767262038762439</c:v>
                </c:pt>
                <c:pt idx="5100">
                  <c:v>9.9297428039285762E-2</c:v>
                </c:pt>
                <c:pt idx="5101">
                  <c:v>0.35297047062550746</c:v>
                </c:pt>
                <c:pt idx="5102">
                  <c:v>0.29346128791314996</c:v>
                </c:pt>
                <c:pt idx="5103">
                  <c:v>0.14409600660475874</c:v>
                </c:pt>
                <c:pt idx="5104">
                  <c:v>0.18810535972948017</c:v>
                </c:pt>
                <c:pt idx="5105">
                  <c:v>0.31339574803552495</c:v>
                </c:pt>
                <c:pt idx="5106">
                  <c:v>3.4442140630673634E-2</c:v>
                </c:pt>
                <c:pt idx="5107">
                  <c:v>9.017140291940251E-2</c:v>
                </c:pt>
                <c:pt idx="5108">
                  <c:v>4.6284025928397199E-2</c:v>
                </c:pt>
                <c:pt idx="5109">
                  <c:v>0.2051318326603635</c:v>
                </c:pt>
                <c:pt idx="5110">
                  <c:v>0.14934578828085776</c:v>
                </c:pt>
                <c:pt idx="5111">
                  <c:v>0.1079399091698896</c:v>
                </c:pt>
                <c:pt idx="5112">
                  <c:v>0.18062454036348541</c:v>
                </c:pt>
                <c:pt idx="5113">
                  <c:v>0.19528487561391117</c:v>
                </c:pt>
                <c:pt idx="5114">
                  <c:v>0.18582660042103782</c:v>
                </c:pt>
                <c:pt idx="5115">
                  <c:v>0.16684961132751042</c:v>
                </c:pt>
                <c:pt idx="5116">
                  <c:v>0.16790609765859443</c:v>
                </c:pt>
                <c:pt idx="5117">
                  <c:v>0.25683665489537688</c:v>
                </c:pt>
                <c:pt idx="5118">
                  <c:v>6.5118229287307372E-2</c:v>
                </c:pt>
                <c:pt idx="5119">
                  <c:v>0.19808225170494609</c:v>
                </c:pt>
                <c:pt idx="5120">
                  <c:v>0.20848281163458182</c:v>
                </c:pt>
                <c:pt idx="5121">
                  <c:v>0.10591384060468201</c:v>
                </c:pt>
                <c:pt idx="5122">
                  <c:v>0.26346257630810754</c:v>
                </c:pt>
                <c:pt idx="5123">
                  <c:v>5.9907344735123047E-2</c:v>
                </c:pt>
                <c:pt idx="5124">
                  <c:v>0.12799512697283788</c:v>
                </c:pt>
                <c:pt idx="5125">
                  <c:v>0.33364426385850265</c:v>
                </c:pt>
                <c:pt idx="5126">
                  <c:v>0.32318675683595899</c:v>
                </c:pt>
                <c:pt idx="5127">
                  <c:v>0.35161382541220476</c:v>
                </c:pt>
                <c:pt idx="5128">
                  <c:v>0.17180348783541888</c:v>
                </c:pt>
                <c:pt idx="5129">
                  <c:v>8.6233106640349888E-2</c:v>
                </c:pt>
                <c:pt idx="5130">
                  <c:v>0.17099521551303098</c:v>
                </c:pt>
                <c:pt idx="5131">
                  <c:v>0.26715940937363314</c:v>
                </c:pt>
                <c:pt idx="5132">
                  <c:v>0.27524296902222645</c:v>
                </c:pt>
                <c:pt idx="5133">
                  <c:v>0.36951908538864231</c:v>
                </c:pt>
                <c:pt idx="5134">
                  <c:v>8.9576178501509673E-2</c:v>
                </c:pt>
                <c:pt idx="5135">
                  <c:v>0.35904588819532179</c:v>
                </c:pt>
                <c:pt idx="5136">
                  <c:v>0.1412270497122563</c:v>
                </c:pt>
                <c:pt idx="5137">
                  <c:v>5.1711069468737492E-2</c:v>
                </c:pt>
                <c:pt idx="5138">
                  <c:v>0.25532049033723681</c:v>
                </c:pt>
                <c:pt idx="5139">
                  <c:v>0.16598156986194823</c:v>
                </c:pt>
                <c:pt idx="5140">
                  <c:v>0.12791602552835712</c:v>
                </c:pt>
                <c:pt idx="5141">
                  <c:v>0.13455004492396228</c:v>
                </c:pt>
                <c:pt idx="5142">
                  <c:v>0.15852669883046744</c:v>
                </c:pt>
                <c:pt idx="5143">
                  <c:v>7.5689852839307292E-2</c:v>
                </c:pt>
                <c:pt idx="5144">
                  <c:v>0.1399356776470384</c:v>
                </c:pt>
                <c:pt idx="5145">
                  <c:v>0.11246032980965737</c:v>
                </c:pt>
                <c:pt idx="5146">
                  <c:v>0.2558700620027885</c:v>
                </c:pt>
                <c:pt idx="5147">
                  <c:v>4.5113453355245525E-2</c:v>
                </c:pt>
                <c:pt idx="5148">
                  <c:v>2.1564726836405868E-2</c:v>
                </c:pt>
                <c:pt idx="5149">
                  <c:v>0.38014860260511441</c:v>
                </c:pt>
                <c:pt idx="5150">
                  <c:v>0.117231268304824</c:v>
                </c:pt>
                <c:pt idx="5151">
                  <c:v>0.19178154339603637</c:v>
                </c:pt>
                <c:pt idx="5152">
                  <c:v>0.10178576627642855</c:v>
                </c:pt>
                <c:pt idx="5153">
                  <c:v>2.0536199469983529E-2</c:v>
                </c:pt>
                <c:pt idx="5154">
                  <c:v>0.18885506732221202</c:v>
                </c:pt>
                <c:pt idx="5155">
                  <c:v>0.11675131062613886</c:v>
                </c:pt>
                <c:pt idx="5156">
                  <c:v>0.36939730561931938</c:v>
                </c:pt>
                <c:pt idx="5157">
                  <c:v>0.14663874058468451</c:v>
                </c:pt>
                <c:pt idx="5158">
                  <c:v>9.5854927932951028E-2</c:v>
                </c:pt>
                <c:pt idx="5159">
                  <c:v>0.13188453284813662</c:v>
                </c:pt>
                <c:pt idx="5160">
                  <c:v>2.9284616398491892E-2</c:v>
                </c:pt>
                <c:pt idx="5161">
                  <c:v>0.22887688357132774</c:v>
                </c:pt>
                <c:pt idx="5162">
                  <c:v>0.23346198546886043</c:v>
                </c:pt>
                <c:pt idx="5163">
                  <c:v>2.2236254273593659E-2</c:v>
                </c:pt>
                <c:pt idx="5164">
                  <c:v>0.2304661050651049</c:v>
                </c:pt>
                <c:pt idx="5165">
                  <c:v>0.21502841908971959</c:v>
                </c:pt>
                <c:pt idx="5166">
                  <c:v>0.27640797767331904</c:v>
                </c:pt>
                <c:pt idx="5167">
                  <c:v>0.19444686151707202</c:v>
                </c:pt>
                <c:pt idx="5168">
                  <c:v>1.4786797697283305E-2</c:v>
                </c:pt>
                <c:pt idx="5169">
                  <c:v>0.31507322358809731</c:v>
                </c:pt>
                <c:pt idx="5170">
                  <c:v>0.16682805294103531</c:v>
                </c:pt>
                <c:pt idx="5171">
                  <c:v>0.16039113232482549</c:v>
                </c:pt>
                <c:pt idx="5172">
                  <c:v>7.0614369737583615E-2</c:v>
                </c:pt>
                <c:pt idx="5173">
                  <c:v>0.12665919969877493</c:v>
                </c:pt>
                <c:pt idx="5174">
                  <c:v>0.21483937672261888</c:v>
                </c:pt>
                <c:pt idx="5175">
                  <c:v>0.23617972112456087</c:v>
                </c:pt>
                <c:pt idx="5176">
                  <c:v>0.19102816393615285</c:v>
                </c:pt>
                <c:pt idx="5177">
                  <c:v>0.28228682501948654</c:v>
                </c:pt>
                <c:pt idx="5178">
                  <c:v>0.21130417165992554</c:v>
                </c:pt>
                <c:pt idx="5179">
                  <c:v>8.8915906410438339E-2</c:v>
                </c:pt>
                <c:pt idx="5180">
                  <c:v>5.4377023938265268E-2</c:v>
                </c:pt>
                <c:pt idx="5181">
                  <c:v>0.13408859491272551</c:v>
                </c:pt>
                <c:pt idx="5182">
                  <c:v>3.5699593295568377E-2</c:v>
                </c:pt>
                <c:pt idx="5183">
                  <c:v>2.1019258956616937E-2</c:v>
                </c:pt>
                <c:pt idx="5184">
                  <c:v>0.14366437332698823</c:v>
                </c:pt>
                <c:pt idx="5185">
                  <c:v>0.35790052659292826</c:v>
                </c:pt>
                <c:pt idx="5186">
                  <c:v>0.23926759146525001</c:v>
                </c:pt>
                <c:pt idx="5187">
                  <c:v>0.43820719029454125</c:v>
                </c:pt>
                <c:pt idx="5188">
                  <c:v>0.18436043585530726</c:v>
                </c:pt>
                <c:pt idx="5189">
                  <c:v>2.7040117250656692E-2</c:v>
                </c:pt>
                <c:pt idx="5190">
                  <c:v>0.11335991434237513</c:v>
                </c:pt>
                <c:pt idx="5191">
                  <c:v>0.16960159045062184</c:v>
                </c:pt>
                <c:pt idx="5192">
                  <c:v>0.11362605163792949</c:v>
                </c:pt>
                <c:pt idx="5193">
                  <c:v>0.30549565069619788</c:v>
                </c:pt>
                <c:pt idx="5194">
                  <c:v>0.3218043701779898</c:v>
                </c:pt>
                <c:pt idx="5195">
                  <c:v>0.22581524547227616</c:v>
                </c:pt>
                <c:pt idx="5196">
                  <c:v>0.19184239084451704</c:v>
                </c:pt>
                <c:pt idx="5197">
                  <c:v>0.33842462825661102</c:v>
                </c:pt>
                <c:pt idx="5198">
                  <c:v>0.22984445713208146</c:v>
                </c:pt>
                <c:pt idx="5199">
                  <c:v>0.21512289832518761</c:v>
                </c:pt>
                <c:pt idx="5200">
                  <c:v>0.17857094855156674</c:v>
                </c:pt>
                <c:pt idx="5201">
                  <c:v>0.15965064374688254</c:v>
                </c:pt>
                <c:pt idx="5202">
                  <c:v>0.11207962052979781</c:v>
                </c:pt>
                <c:pt idx="5203">
                  <c:v>0.14200950018442882</c:v>
                </c:pt>
                <c:pt idx="5204">
                  <c:v>1.7882480939075407E-2</c:v>
                </c:pt>
                <c:pt idx="5205">
                  <c:v>0.20702342877950741</c:v>
                </c:pt>
                <c:pt idx="5206">
                  <c:v>0.10349394971606074</c:v>
                </c:pt>
                <c:pt idx="5207">
                  <c:v>0.13652905821204087</c:v>
                </c:pt>
                <c:pt idx="5208">
                  <c:v>5.1081701962655046E-2</c:v>
                </c:pt>
                <c:pt idx="5209">
                  <c:v>0.3657253018957185</c:v>
                </c:pt>
                <c:pt idx="5210">
                  <c:v>0.31960739177004882</c:v>
                </c:pt>
                <c:pt idx="5211">
                  <c:v>5.4764197856854935E-2</c:v>
                </c:pt>
                <c:pt idx="5212">
                  <c:v>0.17412900020076805</c:v>
                </c:pt>
                <c:pt idx="5213">
                  <c:v>0.17233914761387581</c:v>
                </c:pt>
                <c:pt idx="5214">
                  <c:v>0.14989489908823117</c:v>
                </c:pt>
                <c:pt idx="5215">
                  <c:v>0.24596995486260198</c:v>
                </c:pt>
                <c:pt idx="5216">
                  <c:v>0.2751858069069435</c:v>
                </c:pt>
                <c:pt idx="5217">
                  <c:v>0.26174369347607751</c:v>
                </c:pt>
                <c:pt idx="5218">
                  <c:v>7.3310766327125521E-2</c:v>
                </c:pt>
                <c:pt idx="5219">
                  <c:v>6.7225705475870257E-2</c:v>
                </c:pt>
                <c:pt idx="5220">
                  <c:v>0.12787454309802726</c:v>
                </c:pt>
                <c:pt idx="5221">
                  <c:v>0.10831894773886219</c:v>
                </c:pt>
                <c:pt idx="5222">
                  <c:v>0.12675922462968714</c:v>
                </c:pt>
                <c:pt idx="5223">
                  <c:v>0.22927465608259467</c:v>
                </c:pt>
                <c:pt idx="5224">
                  <c:v>0.28498451986610007</c:v>
                </c:pt>
                <c:pt idx="5225">
                  <c:v>0.30006384194160418</c:v>
                </c:pt>
                <c:pt idx="5226">
                  <c:v>0.32757715004576582</c:v>
                </c:pt>
                <c:pt idx="5227">
                  <c:v>0.20879619644374259</c:v>
                </c:pt>
                <c:pt idx="5228">
                  <c:v>0.13448183102534017</c:v>
                </c:pt>
                <c:pt idx="5229">
                  <c:v>2.2790681572498528E-2</c:v>
                </c:pt>
                <c:pt idx="5230">
                  <c:v>0.12587208725590315</c:v>
                </c:pt>
                <c:pt idx="5231">
                  <c:v>0.29980325647659711</c:v>
                </c:pt>
                <c:pt idx="5232">
                  <c:v>5.2960553654227027E-2</c:v>
                </c:pt>
                <c:pt idx="5233">
                  <c:v>0.21367285554180881</c:v>
                </c:pt>
                <c:pt idx="5234">
                  <c:v>0.1480157610960724</c:v>
                </c:pt>
                <c:pt idx="5235">
                  <c:v>1.6363767528918771E-2</c:v>
                </c:pt>
                <c:pt idx="5236">
                  <c:v>0.16398822622121401</c:v>
                </c:pt>
                <c:pt idx="5237">
                  <c:v>0.11672728034290003</c:v>
                </c:pt>
                <c:pt idx="5238">
                  <c:v>0.11791919489748537</c:v>
                </c:pt>
                <c:pt idx="5239">
                  <c:v>0.12544636497522532</c:v>
                </c:pt>
                <c:pt idx="5240">
                  <c:v>0.28899599933696862</c:v>
                </c:pt>
                <c:pt idx="5241">
                  <c:v>0.1436697064671506</c:v>
                </c:pt>
                <c:pt idx="5242">
                  <c:v>0.10053831154677084</c:v>
                </c:pt>
                <c:pt idx="5243">
                  <c:v>0.28739607254736654</c:v>
                </c:pt>
                <c:pt idx="5244">
                  <c:v>0.12490006212901861</c:v>
                </c:pt>
                <c:pt idx="5245">
                  <c:v>0.27878828595173033</c:v>
                </c:pt>
                <c:pt idx="5246">
                  <c:v>0.2057553090664257</c:v>
                </c:pt>
                <c:pt idx="5247">
                  <c:v>0.17500288474546366</c:v>
                </c:pt>
                <c:pt idx="5248">
                  <c:v>0.19944447129357812</c:v>
                </c:pt>
                <c:pt idx="5249">
                  <c:v>0.24543297596186164</c:v>
                </c:pt>
                <c:pt idx="5250">
                  <c:v>0.16097491415446186</c:v>
                </c:pt>
                <c:pt idx="5251">
                  <c:v>0.32251720121906757</c:v>
                </c:pt>
                <c:pt idx="5252">
                  <c:v>0.27654973164794328</c:v>
                </c:pt>
                <c:pt idx="5253">
                  <c:v>0.14231867679558974</c:v>
                </c:pt>
                <c:pt idx="5254">
                  <c:v>0.29981387451422847</c:v>
                </c:pt>
                <c:pt idx="5255">
                  <c:v>0.12997908384348378</c:v>
                </c:pt>
                <c:pt idx="5256">
                  <c:v>6.2413405292403468E-2</c:v>
                </c:pt>
                <c:pt idx="5257">
                  <c:v>0.22264743959663491</c:v>
                </c:pt>
                <c:pt idx="5258">
                  <c:v>9.8456707159169099E-2</c:v>
                </c:pt>
                <c:pt idx="5259">
                  <c:v>5.9921725241004253E-2</c:v>
                </c:pt>
                <c:pt idx="5260">
                  <c:v>0.27014198599927397</c:v>
                </c:pt>
                <c:pt idx="5261">
                  <c:v>7.894913617382926E-2</c:v>
                </c:pt>
                <c:pt idx="5262">
                  <c:v>0.23777780921476577</c:v>
                </c:pt>
                <c:pt idx="5263">
                  <c:v>0.26457448559065355</c:v>
                </c:pt>
                <c:pt idx="5264">
                  <c:v>0.18311915983091254</c:v>
                </c:pt>
                <c:pt idx="5265">
                  <c:v>0.15451122154350827</c:v>
                </c:pt>
                <c:pt idx="5266">
                  <c:v>5.8961710754022789E-2</c:v>
                </c:pt>
                <c:pt idx="5267">
                  <c:v>2.8753370066915807E-2</c:v>
                </c:pt>
                <c:pt idx="5268">
                  <c:v>0.17907884693427434</c:v>
                </c:pt>
                <c:pt idx="5269">
                  <c:v>0.41461212155517657</c:v>
                </c:pt>
                <c:pt idx="5270">
                  <c:v>0.36416112229110809</c:v>
                </c:pt>
                <c:pt idx="5271">
                  <c:v>0.30971221971341834</c:v>
                </c:pt>
                <c:pt idx="5272">
                  <c:v>0.14251337995890623</c:v>
                </c:pt>
                <c:pt idx="5273">
                  <c:v>0.28095358716922547</c:v>
                </c:pt>
                <c:pt idx="5274">
                  <c:v>0.21970736320091078</c:v>
                </c:pt>
                <c:pt idx="5275">
                  <c:v>0.18508522322890641</c:v>
                </c:pt>
                <c:pt idx="5276">
                  <c:v>5.6316976649174677E-2</c:v>
                </c:pt>
                <c:pt idx="5277">
                  <c:v>0.40341757110290288</c:v>
                </c:pt>
                <c:pt idx="5278">
                  <c:v>0.31931936956383566</c:v>
                </c:pt>
                <c:pt idx="5279">
                  <c:v>0.22180835270145138</c:v>
                </c:pt>
                <c:pt idx="5280">
                  <c:v>0.35776583729530032</c:v>
                </c:pt>
                <c:pt idx="5281">
                  <c:v>0.40897573095914908</c:v>
                </c:pt>
                <c:pt idx="5282">
                  <c:v>0.16435711215793702</c:v>
                </c:pt>
                <c:pt idx="5283">
                  <c:v>0.1776776219511973</c:v>
                </c:pt>
                <c:pt idx="5284">
                  <c:v>0.12518264976313986</c:v>
                </c:pt>
                <c:pt idx="5285">
                  <c:v>0.20041688616479192</c:v>
                </c:pt>
                <c:pt idx="5286">
                  <c:v>0.16756061545440915</c:v>
                </c:pt>
                <c:pt idx="5287">
                  <c:v>0.2275451026062143</c:v>
                </c:pt>
                <c:pt idx="5288">
                  <c:v>0.19434416123642251</c:v>
                </c:pt>
                <c:pt idx="5289">
                  <c:v>0.1985151363280302</c:v>
                </c:pt>
                <c:pt idx="5290">
                  <c:v>0.21540197113962378</c:v>
                </c:pt>
                <c:pt idx="5291">
                  <c:v>0.2134431211786314</c:v>
                </c:pt>
                <c:pt idx="5292">
                  <c:v>0.24695924321166274</c:v>
                </c:pt>
                <c:pt idx="5293">
                  <c:v>0.22749710719569549</c:v>
                </c:pt>
                <c:pt idx="5294">
                  <c:v>0.34511370762156801</c:v>
                </c:pt>
                <c:pt idx="5295">
                  <c:v>9.1956365259008521E-2</c:v>
                </c:pt>
                <c:pt idx="5296">
                  <c:v>6.9625561444969009E-2</c:v>
                </c:pt>
                <c:pt idx="5297">
                  <c:v>0.13538700445238661</c:v>
                </c:pt>
                <c:pt idx="5298">
                  <c:v>6.5626222098636333E-2</c:v>
                </c:pt>
                <c:pt idx="5299">
                  <c:v>7.316884340114882E-2</c:v>
                </c:pt>
                <c:pt idx="5300">
                  <c:v>0.18351200807617118</c:v>
                </c:pt>
                <c:pt idx="5301">
                  <c:v>0.14331198558244296</c:v>
                </c:pt>
                <c:pt idx="5302">
                  <c:v>0.23756695491972835</c:v>
                </c:pt>
                <c:pt idx="5303">
                  <c:v>0.24933696329487631</c:v>
                </c:pt>
                <c:pt idx="5304">
                  <c:v>0.12930759311373308</c:v>
                </c:pt>
                <c:pt idx="5305">
                  <c:v>0.35180862575436223</c:v>
                </c:pt>
                <c:pt idx="5306">
                  <c:v>0.15951107617013349</c:v>
                </c:pt>
                <c:pt idx="5307">
                  <c:v>0.23965255290369214</c:v>
                </c:pt>
                <c:pt idx="5308">
                  <c:v>0.18732222070094906</c:v>
                </c:pt>
                <c:pt idx="5309">
                  <c:v>0.26532148252376686</c:v>
                </c:pt>
                <c:pt idx="5310">
                  <c:v>0.11781708857478534</c:v>
                </c:pt>
                <c:pt idx="5311">
                  <c:v>0.32431934345407853</c:v>
                </c:pt>
                <c:pt idx="5312">
                  <c:v>0.10056036483772246</c:v>
                </c:pt>
                <c:pt idx="5313">
                  <c:v>0.19226688300962991</c:v>
                </c:pt>
                <c:pt idx="5314">
                  <c:v>0.33728664160689448</c:v>
                </c:pt>
                <c:pt idx="5315">
                  <c:v>0.15804941703293807</c:v>
                </c:pt>
                <c:pt idx="5316">
                  <c:v>7.246966972705593E-2</c:v>
                </c:pt>
                <c:pt idx="5317">
                  <c:v>0.17694320649436435</c:v>
                </c:pt>
                <c:pt idx="5318">
                  <c:v>8.4350740215143105E-2</c:v>
                </c:pt>
                <c:pt idx="5319">
                  <c:v>7.6887265390471526E-2</c:v>
                </c:pt>
                <c:pt idx="5320">
                  <c:v>0.18473559872994016</c:v>
                </c:pt>
                <c:pt idx="5321">
                  <c:v>0.27998498474389066</c:v>
                </c:pt>
                <c:pt idx="5322">
                  <c:v>0.12532308380517421</c:v>
                </c:pt>
                <c:pt idx="5323">
                  <c:v>0.21600639784472975</c:v>
                </c:pt>
                <c:pt idx="5324">
                  <c:v>0.15461028866029736</c:v>
                </c:pt>
                <c:pt idx="5325">
                  <c:v>0.25045418331133362</c:v>
                </c:pt>
                <c:pt idx="5326">
                  <c:v>0.233752799015015</c:v>
                </c:pt>
                <c:pt idx="5327">
                  <c:v>0.1291389713622273</c:v>
                </c:pt>
                <c:pt idx="5328">
                  <c:v>0.12376229594685384</c:v>
                </c:pt>
                <c:pt idx="5329">
                  <c:v>0.14761804852454219</c:v>
                </c:pt>
                <c:pt idx="5330">
                  <c:v>0.31379777610766624</c:v>
                </c:pt>
                <c:pt idx="5331">
                  <c:v>0.17632935422646057</c:v>
                </c:pt>
                <c:pt idx="5332">
                  <c:v>0.22007724458225653</c:v>
                </c:pt>
                <c:pt idx="5333">
                  <c:v>0.24229515790234757</c:v>
                </c:pt>
                <c:pt idx="5334">
                  <c:v>6.7314716040453249E-2</c:v>
                </c:pt>
                <c:pt idx="5335">
                  <c:v>0.16578021612096094</c:v>
                </c:pt>
                <c:pt idx="5336">
                  <c:v>0.24497797430902324</c:v>
                </c:pt>
                <c:pt idx="5337">
                  <c:v>0.26922409778896395</c:v>
                </c:pt>
                <c:pt idx="5338">
                  <c:v>0.19484470803888243</c:v>
                </c:pt>
                <c:pt idx="5339">
                  <c:v>0.10022675589574703</c:v>
                </c:pt>
                <c:pt idx="5340">
                  <c:v>0.17391639622534782</c:v>
                </c:pt>
                <c:pt idx="5341">
                  <c:v>0.23024203462912851</c:v>
                </c:pt>
                <c:pt idx="5342">
                  <c:v>0.12778485321139144</c:v>
                </c:pt>
                <c:pt idx="5343">
                  <c:v>0.15092647317541363</c:v>
                </c:pt>
                <c:pt idx="5344">
                  <c:v>0.19677176258365492</c:v>
                </c:pt>
                <c:pt idx="5345">
                  <c:v>0.25267844478768353</c:v>
                </c:pt>
                <c:pt idx="5346">
                  <c:v>6.8096670622960431E-2</c:v>
                </c:pt>
                <c:pt idx="5347">
                  <c:v>0.29230567830038723</c:v>
                </c:pt>
                <c:pt idx="5348">
                  <c:v>0.25930123148464901</c:v>
                </c:pt>
                <c:pt idx="5349">
                  <c:v>3.2569793089770371E-2</c:v>
                </c:pt>
                <c:pt idx="5350">
                  <c:v>0.32626455610980187</c:v>
                </c:pt>
                <c:pt idx="5351">
                  <c:v>4.3137812612915383E-2</c:v>
                </c:pt>
                <c:pt idx="5352">
                  <c:v>0.20158784519847472</c:v>
                </c:pt>
                <c:pt idx="5353">
                  <c:v>0.26106177435605815</c:v>
                </c:pt>
                <c:pt idx="5354">
                  <c:v>0.20311734506862678</c:v>
                </c:pt>
                <c:pt idx="5355">
                  <c:v>0.17459180696931753</c:v>
                </c:pt>
                <c:pt idx="5356">
                  <c:v>0.20827961073812418</c:v>
                </c:pt>
                <c:pt idx="5357">
                  <c:v>0.18844464694427643</c:v>
                </c:pt>
                <c:pt idx="5358">
                  <c:v>5.5976418556895169E-2</c:v>
                </c:pt>
                <c:pt idx="5359">
                  <c:v>0.20772582537074058</c:v>
                </c:pt>
                <c:pt idx="5360">
                  <c:v>0.13964998380836491</c:v>
                </c:pt>
                <c:pt idx="5361">
                  <c:v>2.5390357475053804E-2</c:v>
                </c:pt>
                <c:pt idx="5362">
                  <c:v>9.2326867866241003E-2</c:v>
                </c:pt>
                <c:pt idx="5363">
                  <c:v>0.15847779192461076</c:v>
                </c:pt>
                <c:pt idx="5364">
                  <c:v>0.32048852970125807</c:v>
                </c:pt>
                <c:pt idx="5365">
                  <c:v>0.1397761477710624</c:v>
                </c:pt>
                <c:pt idx="5366">
                  <c:v>0.1316719954524963</c:v>
                </c:pt>
                <c:pt idx="5367">
                  <c:v>0.13342921999831248</c:v>
                </c:pt>
                <c:pt idx="5368">
                  <c:v>0.22202677619420186</c:v>
                </c:pt>
                <c:pt idx="5369">
                  <c:v>0.23569305549694164</c:v>
                </c:pt>
                <c:pt idx="5370">
                  <c:v>0.23794025613599246</c:v>
                </c:pt>
                <c:pt idx="5371">
                  <c:v>0.3681855387567019</c:v>
                </c:pt>
                <c:pt idx="5372">
                  <c:v>0.18453783139882063</c:v>
                </c:pt>
                <c:pt idx="5373">
                  <c:v>0.18072314262137468</c:v>
                </c:pt>
                <c:pt idx="5374">
                  <c:v>6.146339099429099E-2</c:v>
                </c:pt>
                <c:pt idx="5375">
                  <c:v>6.6077454187592366E-2</c:v>
                </c:pt>
                <c:pt idx="5376">
                  <c:v>7.7066864724731232E-2</c:v>
                </c:pt>
                <c:pt idx="5377">
                  <c:v>0.16273420239961567</c:v>
                </c:pt>
                <c:pt idx="5378">
                  <c:v>0.31003786396687971</c:v>
                </c:pt>
                <c:pt idx="5379">
                  <c:v>0.2268603807528109</c:v>
                </c:pt>
                <c:pt idx="5380">
                  <c:v>0.25902063958797328</c:v>
                </c:pt>
                <c:pt idx="5381">
                  <c:v>5.4519970818187602E-2</c:v>
                </c:pt>
                <c:pt idx="5382">
                  <c:v>0.32075036671494317</c:v>
                </c:pt>
                <c:pt idx="5383">
                  <c:v>0.2037660397336829</c:v>
                </c:pt>
                <c:pt idx="5384">
                  <c:v>0.197484316420379</c:v>
                </c:pt>
                <c:pt idx="5385">
                  <c:v>0.29243853834985956</c:v>
                </c:pt>
                <c:pt idx="5386">
                  <c:v>6.8792475055253988E-2</c:v>
                </c:pt>
                <c:pt idx="5387">
                  <c:v>0.22810112624668477</c:v>
                </c:pt>
                <c:pt idx="5388">
                  <c:v>0.37689452475700946</c:v>
                </c:pt>
                <c:pt idx="5389">
                  <c:v>0.21608248566721144</c:v>
                </c:pt>
                <c:pt idx="5390">
                  <c:v>0.23329113257294765</c:v>
                </c:pt>
                <c:pt idx="5391">
                  <c:v>0.40590000179425445</c:v>
                </c:pt>
                <c:pt idx="5392">
                  <c:v>0.25140316749407887</c:v>
                </c:pt>
                <c:pt idx="5393">
                  <c:v>2.9945884173205428E-2</c:v>
                </c:pt>
                <c:pt idx="5394">
                  <c:v>0.27114426661850999</c:v>
                </c:pt>
                <c:pt idx="5395">
                  <c:v>0.2617540919986503</c:v>
                </c:pt>
                <c:pt idx="5396">
                  <c:v>0.26594807217157168</c:v>
                </c:pt>
                <c:pt idx="5397">
                  <c:v>0.20247217125148254</c:v>
                </c:pt>
                <c:pt idx="5398">
                  <c:v>0.11733832618509865</c:v>
                </c:pt>
                <c:pt idx="5399">
                  <c:v>0.30802404562435726</c:v>
                </c:pt>
                <c:pt idx="5400">
                  <c:v>0.28966163577042536</c:v>
                </c:pt>
                <c:pt idx="5401">
                  <c:v>6.5330561640298157E-2</c:v>
                </c:pt>
                <c:pt idx="5402">
                  <c:v>0.22449183367875492</c:v>
                </c:pt>
                <c:pt idx="5403">
                  <c:v>0.19059327911032753</c:v>
                </c:pt>
                <c:pt idx="5404">
                  <c:v>9.3573100970807843E-2</c:v>
                </c:pt>
                <c:pt idx="5405">
                  <c:v>0.12846604290596986</c:v>
                </c:pt>
                <c:pt idx="5406">
                  <c:v>0.15690404945861047</c:v>
                </c:pt>
                <c:pt idx="5407">
                  <c:v>9.1111473164296797E-2</c:v>
                </c:pt>
                <c:pt idx="5408">
                  <c:v>8.1610969615628193E-2</c:v>
                </c:pt>
                <c:pt idx="5409">
                  <c:v>8.4342616034689399E-2</c:v>
                </c:pt>
                <c:pt idx="5410">
                  <c:v>0.30331274178056233</c:v>
                </c:pt>
                <c:pt idx="5411">
                  <c:v>0.19035443313495648</c:v>
                </c:pt>
                <c:pt idx="5412">
                  <c:v>0.17061260354649121</c:v>
                </c:pt>
                <c:pt idx="5413">
                  <c:v>0.28032197529868341</c:v>
                </c:pt>
                <c:pt idx="5414">
                  <c:v>0.15587972444615517</c:v>
                </c:pt>
                <c:pt idx="5415">
                  <c:v>0.21627062521313434</c:v>
                </c:pt>
                <c:pt idx="5416">
                  <c:v>0.30093488530155454</c:v>
                </c:pt>
                <c:pt idx="5417">
                  <c:v>0.49392005113783455</c:v>
                </c:pt>
                <c:pt idx="5418">
                  <c:v>0.1134171023486914</c:v>
                </c:pt>
                <c:pt idx="5419">
                  <c:v>0.2050201794130686</c:v>
                </c:pt>
                <c:pt idx="5420">
                  <c:v>0.11510540155136795</c:v>
                </c:pt>
                <c:pt idx="5421">
                  <c:v>8.9590848693539726E-2</c:v>
                </c:pt>
                <c:pt idx="5422">
                  <c:v>0.23693011340789027</c:v>
                </c:pt>
                <c:pt idx="5423">
                  <c:v>0.17193969309420609</c:v>
                </c:pt>
                <c:pt idx="5424">
                  <c:v>0.13689038557962263</c:v>
                </c:pt>
                <c:pt idx="5425">
                  <c:v>8.4357959644911773E-2</c:v>
                </c:pt>
                <c:pt idx="5426">
                  <c:v>0.10084982004219611</c:v>
                </c:pt>
                <c:pt idx="5427">
                  <c:v>0.27574281639270026</c:v>
                </c:pt>
                <c:pt idx="5428">
                  <c:v>0.14024081103071495</c:v>
                </c:pt>
                <c:pt idx="5429">
                  <c:v>0.11472841010746393</c:v>
                </c:pt>
                <c:pt idx="5430">
                  <c:v>0.22743418653909941</c:v>
                </c:pt>
                <c:pt idx="5431">
                  <c:v>0.2915316431008641</c:v>
                </c:pt>
                <c:pt idx="5432">
                  <c:v>4.4775342293796427E-2</c:v>
                </c:pt>
                <c:pt idx="5433">
                  <c:v>0.24041591562513531</c:v>
                </c:pt>
                <c:pt idx="5434">
                  <c:v>0.13765712342144809</c:v>
                </c:pt>
                <c:pt idx="5435">
                  <c:v>0.25646020242703926</c:v>
                </c:pt>
                <c:pt idx="5436">
                  <c:v>0.18610944405882535</c:v>
                </c:pt>
                <c:pt idx="5437">
                  <c:v>0.23853273786378537</c:v>
                </c:pt>
                <c:pt idx="5438">
                  <c:v>0.45294986243197854</c:v>
                </c:pt>
                <c:pt idx="5439">
                  <c:v>6.846106856699663E-2</c:v>
                </c:pt>
                <c:pt idx="5440">
                  <c:v>0.13793588465121687</c:v>
                </c:pt>
                <c:pt idx="5441">
                  <c:v>0.17264352403200434</c:v>
                </c:pt>
                <c:pt idx="5442">
                  <c:v>0.1200232794968521</c:v>
                </c:pt>
                <c:pt idx="5443">
                  <c:v>4.8478384514275774E-2</c:v>
                </c:pt>
                <c:pt idx="5444">
                  <c:v>0.18876881152655045</c:v>
                </c:pt>
                <c:pt idx="5445">
                  <c:v>0.11709712820672991</c:v>
                </c:pt>
                <c:pt idx="5446">
                  <c:v>0.17016696995214531</c:v>
                </c:pt>
                <c:pt idx="5447">
                  <c:v>0.21414870892775539</c:v>
                </c:pt>
                <c:pt idx="5448">
                  <c:v>0.23309492283211952</c:v>
                </c:pt>
                <c:pt idx="5449">
                  <c:v>0.22196228096019155</c:v>
                </c:pt>
                <c:pt idx="5450">
                  <c:v>0.10872338818297322</c:v>
                </c:pt>
                <c:pt idx="5451">
                  <c:v>0.23435273516783894</c:v>
                </c:pt>
                <c:pt idx="5452">
                  <c:v>0.21759538088665664</c:v>
                </c:pt>
                <c:pt idx="5453">
                  <c:v>7.6167773701836694E-2</c:v>
                </c:pt>
                <c:pt idx="5454">
                  <c:v>0.20534469910225539</c:v>
                </c:pt>
                <c:pt idx="5455">
                  <c:v>0.12815257836164307</c:v>
                </c:pt>
                <c:pt idx="5456">
                  <c:v>7.7386777680118257E-2</c:v>
                </c:pt>
                <c:pt idx="5457">
                  <c:v>0.14374410000426252</c:v>
                </c:pt>
                <c:pt idx="5458">
                  <c:v>0.24388551096537725</c:v>
                </c:pt>
                <c:pt idx="5459">
                  <c:v>0.40447199648291488</c:v>
                </c:pt>
                <c:pt idx="5460">
                  <c:v>0.13739031502647947</c:v>
                </c:pt>
                <c:pt idx="5461">
                  <c:v>0.13737574550539122</c:v>
                </c:pt>
                <c:pt idx="5462">
                  <c:v>8.6002088214996775E-2</c:v>
                </c:pt>
                <c:pt idx="5463">
                  <c:v>9.0669590121663646E-2</c:v>
                </c:pt>
                <c:pt idx="5464">
                  <c:v>0.19189271074442615</c:v>
                </c:pt>
                <c:pt idx="5465">
                  <c:v>0.22061284395360659</c:v>
                </c:pt>
                <c:pt idx="5466">
                  <c:v>7.8525023629747892E-2</c:v>
                </c:pt>
                <c:pt idx="5467">
                  <c:v>0.31243112053720168</c:v>
                </c:pt>
                <c:pt idx="5468">
                  <c:v>0.23702087593911614</c:v>
                </c:pt>
                <c:pt idx="5469">
                  <c:v>2.7887078805417076E-2</c:v>
                </c:pt>
                <c:pt idx="5470">
                  <c:v>0.26684237971826619</c:v>
                </c:pt>
                <c:pt idx="5471">
                  <c:v>7.0781889610191939E-2</c:v>
                </c:pt>
                <c:pt idx="5472">
                  <c:v>0.17344843898150231</c:v>
                </c:pt>
                <c:pt idx="5473">
                  <c:v>0.12241743391578552</c:v>
                </c:pt>
                <c:pt idx="5474">
                  <c:v>0.24222406661514739</c:v>
                </c:pt>
                <c:pt idx="5475">
                  <c:v>0.23865700789365007</c:v>
                </c:pt>
                <c:pt idx="5476">
                  <c:v>0.15012682829741664</c:v>
                </c:pt>
                <c:pt idx="5477">
                  <c:v>0.18678465550494039</c:v>
                </c:pt>
                <c:pt idx="5478">
                  <c:v>0.17315593547568753</c:v>
                </c:pt>
                <c:pt idx="5479">
                  <c:v>0.19298474115911546</c:v>
                </c:pt>
                <c:pt idx="5480">
                  <c:v>2.1902528082442529E-2</c:v>
                </c:pt>
                <c:pt idx="5481">
                  <c:v>4.3985416804865451E-2</c:v>
                </c:pt>
                <c:pt idx="5482">
                  <c:v>0.1825371522429009</c:v>
                </c:pt>
                <c:pt idx="5483">
                  <c:v>0.22984924997691181</c:v>
                </c:pt>
                <c:pt idx="5484">
                  <c:v>0.18812669093009049</c:v>
                </c:pt>
                <c:pt idx="5485">
                  <c:v>0.1675206059730705</c:v>
                </c:pt>
                <c:pt idx="5486">
                  <c:v>4.778993026141265E-2</c:v>
                </c:pt>
                <c:pt idx="5487">
                  <c:v>0.22540671361536724</c:v>
                </c:pt>
                <c:pt idx="5488">
                  <c:v>0.28414604444505187</c:v>
                </c:pt>
                <c:pt idx="5489">
                  <c:v>2.8334086976460782E-2</c:v>
                </c:pt>
                <c:pt idx="5490">
                  <c:v>0.16743924238602759</c:v>
                </c:pt>
                <c:pt idx="5491">
                  <c:v>0.10875823275032204</c:v>
                </c:pt>
                <c:pt idx="5492">
                  <c:v>0.23114251364430416</c:v>
                </c:pt>
                <c:pt idx="5493">
                  <c:v>6.2781189171904117E-2</c:v>
                </c:pt>
                <c:pt idx="5494">
                  <c:v>0.27377111354811134</c:v>
                </c:pt>
                <c:pt idx="5495">
                  <c:v>0.29128615026310456</c:v>
                </c:pt>
                <c:pt idx="5496">
                  <c:v>0.25412177830254024</c:v>
                </c:pt>
                <c:pt idx="5497">
                  <c:v>0.33567746878206606</c:v>
                </c:pt>
                <c:pt idx="5498">
                  <c:v>0.12619113881087429</c:v>
                </c:pt>
                <c:pt idx="5499">
                  <c:v>0.11057506626546498</c:v>
                </c:pt>
                <c:pt idx="5500">
                  <c:v>0.22637828835746987</c:v>
                </c:pt>
                <c:pt idx="5501">
                  <c:v>0.21998347347437885</c:v>
                </c:pt>
                <c:pt idx="5502">
                  <c:v>0.26156830371484574</c:v>
                </c:pt>
                <c:pt idx="5503">
                  <c:v>0.35127540419726344</c:v>
                </c:pt>
                <c:pt idx="5504">
                  <c:v>8.7684217598322789E-2</c:v>
                </c:pt>
                <c:pt idx="5505">
                  <c:v>9.7646388515684635E-2</c:v>
                </c:pt>
                <c:pt idx="5506">
                  <c:v>0.23379590349004076</c:v>
                </c:pt>
                <c:pt idx="5507">
                  <c:v>0.26689511302305036</c:v>
                </c:pt>
                <c:pt idx="5508">
                  <c:v>0.10774137149849139</c:v>
                </c:pt>
                <c:pt idx="5509">
                  <c:v>0.20618238220330554</c:v>
                </c:pt>
                <c:pt idx="5510">
                  <c:v>0.21409364093968719</c:v>
                </c:pt>
                <c:pt idx="5511">
                  <c:v>0.1039420970290692</c:v>
                </c:pt>
                <c:pt idx="5512">
                  <c:v>0.43434677442976266</c:v>
                </c:pt>
                <c:pt idx="5513">
                  <c:v>0.27854747667058533</c:v>
                </c:pt>
                <c:pt idx="5514">
                  <c:v>0.29719235268296273</c:v>
                </c:pt>
                <c:pt idx="5515">
                  <c:v>0.14700897760969411</c:v>
                </c:pt>
                <c:pt idx="5516">
                  <c:v>0.26254234773792007</c:v>
                </c:pt>
                <c:pt idx="5517">
                  <c:v>0.2119418965157287</c:v>
                </c:pt>
                <c:pt idx="5518">
                  <c:v>0.14067490197886556</c:v>
                </c:pt>
                <c:pt idx="5519">
                  <c:v>0.19149482884925817</c:v>
                </c:pt>
                <c:pt idx="5520">
                  <c:v>0.27381791383917431</c:v>
                </c:pt>
                <c:pt idx="5521">
                  <c:v>0.12950546331770951</c:v>
                </c:pt>
                <c:pt idx="5522">
                  <c:v>0.1305839480840234</c:v>
                </c:pt>
                <c:pt idx="5523">
                  <c:v>0.15545277662560864</c:v>
                </c:pt>
                <c:pt idx="5524">
                  <c:v>0.3871015351505136</c:v>
                </c:pt>
                <c:pt idx="5525">
                  <c:v>7.9591887767840319E-2</c:v>
                </c:pt>
                <c:pt idx="5526">
                  <c:v>0.29554770245213291</c:v>
                </c:pt>
                <c:pt idx="5527">
                  <c:v>0.15664058150541749</c:v>
                </c:pt>
                <c:pt idx="5528">
                  <c:v>0.24184149860328219</c:v>
                </c:pt>
                <c:pt idx="5529">
                  <c:v>7.2770022130185907E-2</c:v>
                </c:pt>
                <c:pt idx="5530">
                  <c:v>7.2625445490942298E-2</c:v>
                </c:pt>
                <c:pt idx="5531">
                  <c:v>0.25491706776523415</c:v>
                </c:pt>
                <c:pt idx="5532">
                  <c:v>0.34403586130586916</c:v>
                </c:pt>
                <c:pt idx="5533">
                  <c:v>0.2458969111110676</c:v>
                </c:pt>
                <c:pt idx="5534">
                  <c:v>0.13940908420689624</c:v>
                </c:pt>
                <c:pt idx="5535">
                  <c:v>0.24639155817059333</c:v>
                </c:pt>
                <c:pt idx="5536">
                  <c:v>0.24029290614634391</c:v>
                </c:pt>
                <c:pt idx="5537">
                  <c:v>0.17771896234088302</c:v>
                </c:pt>
                <c:pt idx="5538">
                  <c:v>0.3526241970873123</c:v>
                </c:pt>
                <c:pt idx="5539">
                  <c:v>0.23399536565167978</c:v>
                </c:pt>
                <c:pt idx="5540">
                  <c:v>9.7265409420792537E-2</c:v>
                </c:pt>
                <c:pt idx="5541">
                  <c:v>0.27326274711869303</c:v>
                </c:pt>
                <c:pt idx="5542">
                  <c:v>0.15228081618140976</c:v>
                </c:pt>
                <c:pt idx="5543">
                  <c:v>7.0604559414505275E-2</c:v>
                </c:pt>
                <c:pt idx="5544">
                  <c:v>4.8563393241952468E-2</c:v>
                </c:pt>
                <c:pt idx="5545">
                  <c:v>8.720173604466197E-2</c:v>
                </c:pt>
                <c:pt idx="5546">
                  <c:v>0.26526689141177684</c:v>
                </c:pt>
                <c:pt idx="5547">
                  <c:v>2.3489405820523501E-2</c:v>
                </c:pt>
                <c:pt idx="5548">
                  <c:v>0.137684355150828</c:v>
                </c:pt>
                <c:pt idx="5549">
                  <c:v>0.180247429120719</c:v>
                </c:pt>
                <c:pt idx="5550">
                  <c:v>0.4691992566990919</c:v>
                </c:pt>
                <c:pt idx="5551">
                  <c:v>0.25265486179478458</c:v>
                </c:pt>
                <c:pt idx="5552">
                  <c:v>6.6816275856535157E-2</c:v>
                </c:pt>
                <c:pt idx="5553">
                  <c:v>9.5462415433708259E-2</c:v>
                </c:pt>
                <c:pt idx="5554">
                  <c:v>0.18648996891758074</c:v>
                </c:pt>
                <c:pt idx="5555">
                  <c:v>0.15865711495158763</c:v>
                </c:pt>
                <c:pt idx="5556">
                  <c:v>0.27766802967117599</c:v>
                </c:pt>
                <c:pt idx="5557">
                  <c:v>8.1928126553453495E-2</c:v>
                </c:pt>
                <c:pt idx="5558">
                  <c:v>0.29398103279938681</c:v>
                </c:pt>
                <c:pt idx="5559">
                  <c:v>0.24700631193623934</c:v>
                </c:pt>
                <c:pt idx="5560">
                  <c:v>6.775842712223934E-2</c:v>
                </c:pt>
                <c:pt idx="5561">
                  <c:v>5.4274033251783038E-2</c:v>
                </c:pt>
                <c:pt idx="5562">
                  <c:v>0.16135722770879468</c:v>
                </c:pt>
                <c:pt idx="5563">
                  <c:v>0.18966819329301643</c:v>
                </c:pt>
                <c:pt idx="5564">
                  <c:v>0.18314162297638248</c:v>
                </c:pt>
                <c:pt idx="5565">
                  <c:v>9.7498630381217311E-2</c:v>
                </c:pt>
                <c:pt idx="5566">
                  <c:v>0.12953310216677849</c:v>
                </c:pt>
                <c:pt idx="5567">
                  <c:v>0.34934765791951605</c:v>
                </c:pt>
                <c:pt idx="5568">
                  <c:v>0.19364241389414261</c:v>
                </c:pt>
                <c:pt idx="5569">
                  <c:v>0.18645231361216474</c:v>
                </c:pt>
                <c:pt idx="5570">
                  <c:v>0.12313320487437807</c:v>
                </c:pt>
                <c:pt idx="5571">
                  <c:v>2.3388854309846607E-2</c:v>
                </c:pt>
                <c:pt idx="5572">
                  <c:v>0.11265255635561999</c:v>
                </c:pt>
                <c:pt idx="5573">
                  <c:v>0.23623473892560298</c:v>
                </c:pt>
                <c:pt idx="5574">
                  <c:v>7.274155012601824E-2</c:v>
                </c:pt>
                <c:pt idx="5575">
                  <c:v>0.10945604233598871</c:v>
                </c:pt>
                <c:pt idx="5576">
                  <c:v>0.18396686619750469</c:v>
                </c:pt>
                <c:pt idx="5577">
                  <c:v>0.13576400573878544</c:v>
                </c:pt>
                <c:pt idx="5578">
                  <c:v>0.21801575838074427</c:v>
                </c:pt>
                <c:pt idx="5579">
                  <c:v>0.28095405969288478</c:v>
                </c:pt>
                <c:pt idx="5580">
                  <c:v>0.12611493908239169</c:v>
                </c:pt>
                <c:pt idx="5581">
                  <c:v>0.23886757412780568</c:v>
                </c:pt>
                <c:pt idx="5582">
                  <c:v>0.23930283068724378</c:v>
                </c:pt>
                <c:pt idx="5583">
                  <c:v>0.27758236048466145</c:v>
                </c:pt>
                <c:pt idx="5584">
                  <c:v>0.14880180065549098</c:v>
                </c:pt>
                <c:pt idx="5585">
                  <c:v>0.1462321653844576</c:v>
                </c:pt>
                <c:pt idx="5586">
                  <c:v>0.15934403088106919</c:v>
                </c:pt>
                <c:pt idx="5587">
                  <c:v>5.5552749116628775E-2</c:v>
                </c:pt>
                <c:pt idx="5588">
                  <c:v>0.24083504442263859</c:v>
                </c:pt>
                <c:pt idx="5589">
                  <c:v>0.26774374683239444</c:v>
                </c:pt>
                <c:pt idx="5590">
                  <c:v>0.2018262424583952</c:v>
                </c:pt>
                <c:pt idx="5591">
                  <c:v>8.9400161071456097E-2</c:v>
                </c:pt>
                <c:pt idx="5592">
                  <c:v>2.4984897301663977E-2</c:v>
                </c:pt>
                <c:pt idx="5593">
                  <c:v>0.29858030459834595</c:v>
                </c:pt>
                <c:pt idx="5594">
                  <c:v>2.7551263484706823E-2</c:v>
                </c:pt>
                <c:pt idx="5595">
                  <c:v>6.6658455986637222E-2</c:v>
                </c:pt>
                <c:pt idx="5596">
                  <c:v>0.18206561330215365</c:v>
                </c:pt>
                <c:pt idx="5597">
                  <c:v>0.11566620379673509</c:v>
                </c:pt>
                <c:pt idx="5598">
                  <c:v>0.26968005193298339</c:v>
                </c:pt>
                <c:pt idx="5599">
                  <c:v>0.11958837049746052</c:v>
                </c:pt>
                <c:pt idx="5600">
                  <c:v>0.20179027998658583</c:v>
                </c:pt>
                <c:pt idx="5601">
                  <c:v>4.3500547561045266E-2</c:v>
                </c:pt>
                <c:pt idx="5602">
                  <c:v>0.27606721449430793</c:v>
                </c:pt>
                <c:pt idx="5603">
                  <c:v>0.17956040958138431</c:v>
                </c:pt>
                <c:pt idx="5604">
                  <c:v>6.3189256740908917E-2</c:v>
                </c:pt>
                <c:pt idx="5605">
                  <c:v>0.13645942306717629</c:v>
                </c:pt>
                <c:pt idx="5606">
                  <c:v>9.2726601567573397E-2</c:v>
                </c:pt>
                <c:pt idx="5607">
                  <c:v>2.7732395701544732E-2</c:v>
                </c:pt>
                <c:pt idx="5608">
                  <c:v>0.26093462847028803</c:v>
                </c:pt>
                <c:pt idx="5609">
                  <c:v>0.2823766760375932</c:v>
                </c:pt>
                <c:pt idx="5610">
                  <c:v>0.13202887064267799</c:v>
                </c:pt>
                <c:pt idx="5611">
                  <c:v>0.21191401243957131</c:v>
                </c:pt>
                <c:pt idx="5612">
                  <c:v>0.23515317998903384</c:v>
                </c:pt>
                <c:pt idx="5613">
                  <c:v>0.18095323661713891</c:v>
                </c:pt>
                <c:pt idx="5614">
                  <c:v>0.23219045779300984</c:v>
                </c:pt>
                <c:pt idx="5615">
                  <c:v>0.1599965163837922</c:v>
                </c:pt>
                <c:pt idx="5616">
                  <c:v>8.7786611684308014E-2</c:v>
                </c:pt>
                <c:pt idx="5617">
                  <c:v>0.22286758738309587</c:v>
                </c:pt>
                <c:pt idx="5618">
                  <c:v>0.13719765511350701</c:v>
                </c:pt>
                <c:pt idx="5619">
                  <c:v>0.28432916028567945</c:v>
                </c:pt>
                <c:pt idx="5620">
                  <c:v>0.18299369780259767</c:v>
                </c:pt>
                <c:pt idx="5621">
                  <c:v>0.13168688616828206</c:v>
                </c:pt>
                <c:pt idx="5622">
                  <c:v>0.21791958034842196</c:v>
                </c:pt>
                <c:pt idx="5623">
                  <c:v>0.13569874708381491</c:v>
                </c:pt>
                <c:pt idx="5624">
                  <c:v>2.7005636063748284E-2</c:v>
                </c:pt>
                <c:pt idx="5625">
                  <c:v>0.24921310868879587</c:v>
                </c:pt>
                <c:pt idx="5626">
                  <c:v>0.19770976502261561</c:v>
                </c:pt>
                <c:pt idx="5627">
                  <c:v>0.11016644607587978</c:v>
                </c:pt>
                <c:pt idx="5628">
                  <c:v>0.23394245539610026</c:v>
                </c:pt>
                <c:pt idx="5629">
                  <c:v>0.24751374810841043</c:v>
                </c:pt>
                <c:pt idx="5630">
                  <c:v>3.5183096615082121E-2</c:v>
                </c:pt>
                <c:pt idx="5631">
                  <c:v>4.7261487176953665E-2</c:v>
                </c:pt>
                <c:pt idx="5632">
                  <c:v>0.23931570182691431</c:v>
                </c:pt>
                <c:pt idx="5633">
                  <c:v>0.18797323109214048</c:v>
                </c:pt>
                <c:pt idx="5634">
                  <c:v>0.28585072266005085</c:v>
                </c:pt>
                <c:pt idx="5635">
                  <c:v>0.13170096330922476</c:v>
                </c:pt>
                <c:pt idx="5636">
                  <c:v>0.23158938108715077</c:v>
                </c:pt>
                <c:pt idx="5637">
                  <c:v>0.19885745201288785</c:v>
                </c:pt>
                <c:pt idx="5638">
                  <c:v>0.22905926065807236</c:v>
                </c:pt>
                <c:pt idx="5639">
                  <c:v>8.2440975289795659E-2</c:v>
                </c:pt>
                <c:pt idx="5640">
                  <c:v>0.21826542349296219</c:v>
                </c:pt>
                <c:pt idx="5641">
                  <c:v>0.1227906248037165</c:v>
                </c:pt>
                <c:pt idx="5642">
                  <c:v>0.22325632107127191</c:v>
                </c:pt>
                <c:pt idx="5643">
                  <c:v>8.2769496851110347E-2</c:v>
                </c:pt>
                <c:pt idx="5644">
                  <c:v>0.20767672894663036</c:v>
                </c:pt>
                <c:pt idx="5645">
                  <c:v>2.7682312182395918E-2</c:v>
                </c:pt>
                <c:pt idx="5646">
                  <c:v>0.11466251180977949</c:v>
                </c:pt>
                <c:pt idx="5647">
                  <c:v>0.19193387484358482</c:v>
                </c:pt>
                <c:pt idx="5648">
                  <c:v>0.2938208649340126</c:v>
                </c:pt>
                <c:pt idx="5649">
                  <c:v>7.1725358076644596E-2</c:v>
                </c:pt>
                <c:pt idx="5650">
                  <c:v>0.29051111713751965</c:v>
                </c:pt>
                <c:pt idx="5651">
                  <c:v>4.1240621106872766E-2</c:v>
                </c:pt>
                <c:pt idx="5652">
                  <c:v>0.18571629073521834</c:v>
                </c:pt>
                <c:pt idx="5653">
                  <c:v>9.2379629047499634E-2</c:v>
                </c:pt>
                <c:pt idx="5654">
                  <c:v>0.22079763719887779</c:v>
                </c:pt>
                <c:pt idx="5655">
                  <c:v>0.32490412504770916</c:v>
                </c:pt>
                <c:pt idx="5656">
                  <c:v>0.22096216177075689</c:v>
                </c:pt>
                <c:pt idx="5657">
                  <c:v>0.22071518720719396</c:v>
                </c:pt>
                <c:pt idx="5658">
                  <c:v>0.2928077255478847</c:v>
                </c:pt>
                <c:pt idx="5659">
                  <c:v>0.1653545342623417</c:v>
                </c:pt>
                <c:pt idx="5660">
                  <c:v>0.19339944988614377</c:v>
                </c:pt>
                <c:pt idx="5661">
                  <c:v>9.7041883031494081E-2</c:v>
                </c:pt>
                <c:pt idx="5662">
                  <c:v>0.13471326576638631</c:v>
                </c:pt>
                <c:pt idx="5663">
                  <c:v>6.8316835684996136E-2</c:v>
                </c:pt>
                <c:pt idx="5664">
                  <c:v>0.10454853706671585</c:v>
                </c:pt>
                <c:pt idx="5665">
                  <c:v>7.4431419601900473E-2</c:v>
                </c:pt>
                <c:pt idx="5666">
                  <c:v>0.23716623061010722</c:v>
                </c:pt>
                <c:pt idx="5667">
                  <c:v>0.12785675446266254</c:v>
                </c:pt>
                <c:pt idx="5668">
                  <c:v>0.302934052619932</c:v>
                </c:pt>
                <c:pt idx="5669">
                  <c:v>0.36127846123362772</c:v>
                </c:pt>
                <c:pt idx="5670">
                  <c:v>0.12156158090944302</c:v>
                </c:pt>
                <c:pt idx="5671">
                  <c:v>0.32471383808975318</c:v>
                </c:pt>
                <c:pt idx="5672">
                  <c:v>0.27679181241799711</c:v>
                </c:pt>
                <c:pt idx="5673">
                  <c:v>0.24175138994347023</c:v>
                </c:pt>
                <c:pt idx="5674">
                  <c:v>0.14043339098292407</c:v>
                </c:pt>
                <c:pt idx="5675">
                  <c:v>0.28393650326069775</c:v>
                </c:pt>
                <c:pt idx="5676">
                  <c:v>0.11117134763507153</c:v>
                </c:pt>
                <c:pt idx="5677">
                  <c:v>0.10738614291236104</c:v>
                </c:pt>
                <c:pt idx="5678">
                  <c:v>2.7417935596346865E-2</c:v>
                </c:pt>
                <c:pt idx="5679">
                  <c:v>0.17375002694939212</c:v>
                </c:pt>
                <c:pt idx="5680">
                  <c:v>3.810999089259326E-2</c:v>
                </c:pt>
                <c:pt idx="5681">
                  <c:v>0.32457366444464952</c:v>
                </c:pt>
                <c:pt idx="5682">
                  <c:v>0.17960344127410011</c:v>
                </c:pt>
                <c:pt idx="5683">
                  <c:v>9.6587178325979295E-2</c:v>
                </c:pt>
                <c:pt idx="5684">
                  <c:v>0.16121673479296561</c:v>
                </c:pt>
                <c:pt idx="5685">
                  <c:v>0.10602867214416989</c:v>
                </c:pt>
                <c:pt idx="5686">
                  <c:v>0.34894553706083897</c:v>
                </c:pt>
                <c:pt idx="5687">
                  <c:v>0.10379246031487099</c:v>
                </c:pt>
                <c:pt idx="5688">
                  <c:v>0.21945221261247738</c:v>
                </c:pt>
                <c:pt idx="5689">
                  <c:v>0.15647039976374089</c:v>
                </c:pt>
                <c:pt idx="5690">
                  <c:v>0.10908646448253023</c:v>
                </c:pt>
                <c:pt idx="5691">
                  <c:v>5.6336309544626317E-2</c:v>
                </c:pt>
                <c:pt idx="5692">
                  <c:v>0.24653846785088973</c:v>
                </c:pt>
                <c:pt idx="5693">
                  <c:v>0.13383748295809994</c:v>
                </c:pt>
                <c:pt idx="5694">
                  <c:v>0.20410036754587324</c:v>
                </c:pt>
                <c:pt idx="5695">
                  <c:v>0.30922519263002357</c:v>
                </c:pt>
                <c:pt idx="5696">
                  <c:v>0.17648547842125595</c:v>
                </c:pt>
                <c:pt idx="5697">
                  <c:v>6.6499810335059806E-2</c:v>
                </c:pt>
                <c:pt idx="5698">
                  <c:v>0.11622968127614897</c:v>
                </c:pt>
                <c:pt idx="5699">
                  <c:v>0.22155620635793838</c:v>
                </c:pt>
                <c:pt idx="5700">
                  <c:v>9.4330635551052922E-2</c:v>
                </c:pt>
                <c:pt idx="5701">
                  <c:v>2.4368600164262233E-2</c:v>
                </c:pt>
                <c:pt idx="5702">
                  <c:v>0.17640356586070638</c:v>
                </c:pt>
                <c:pt idx="5703">
                  <c:v>0.30545988378285927</c:v>
                </c:pt>
                <c:pt idx="5704">
                  <c:v>0.18587809573287828</c:v>
                </c:pt>
                <c:pt idx="5705">
                  <c:v>0.13352829336098893</c:v>
                </c:pt>
                <c:pt idx="5706">
                  <c:v>0.33318879339599405</c:v>
                </c:pt>
                <c:pt idx="5707">
                  <c:v>0.23018570721720266</c:v>
                </c:pt>
                <c:pt idx="5708">
                  <c:v>8.7003559523569862E-2</c:v>
                </c:pt>
                <c:pt idx="5709">
                  <c:v>1.8052128217714625E-2</c:v>
                </c:pt>
                <c:pt idx="5710">
                  <c:v>7.066637591033853E-2</c:v>
                </c:pt>
                <c:pt idx="5711">
                  <c:v>0.15982902503609964</c:v>
                </c:pt>
                <c:pt idx="5712">
                  <c:v>0.24583822618726359</c:v>
                </c:pt>
                <c:pt idx="5713">
                  <c:v>0.1803814460174209</c:v>
                </c:pt>
                <c:pt idx="5714">
                  <c:v>9.4718616502596831E-2</c:v>
                </c:pt>
                <c:pt idx="5715">
                  <c:v>0.16541751444871267</c:v>
                </c:pt>
                <c:pt idx="5716">
                  <c:v>3.6014745803782944E-2</c:v>
                </c:pt>
                <c:pt idx="5717">
                  <c:v>0.19104824479510185</c:v>
                </c:pt>
                <c:pt idx="5718">
                  <c:v>0.14643190388219196</c:v>
                </c:pt>
                <c:pt idx="5719">
                  <c:v>9.8690300087618255E-2</c:v>
                </c:pt>
                <c:pt idx="5720">
                  <c:v>4.8120631108805156E-2</c:v>
                </c:pt>
                <c:pt idx="5721">
                  <c:v>0.15169000062786964</c:v>
                </c:pt>
                <c:pt idx="5722">
                  <c:v>5.8793110789590486E-2</c:v>
                </c:pt>
                <c:pt idx="5723">
                  <c:v>0.18585617109601316</c:v>
                </c:pt>
                <c:pt idx="5724">
                  <c:v>0.23268716147374136</c:v>
                </c:pt>
                <c:pt idx="5725">
                  <c:v>6.9040247855475911E-2</c:v>
                </c:pt>
                <c:pt idx="5726">
                  <c:v>0.25798756860914551</c:v>
                </c:pt>
                <c:pt idx="5727">
                  <c:v>0.17288194393672995</c:v>
                </c:pt>
                <c:pt idx="5728">
                  <c:v>0.23362000711448871</c:v>
                </c:pt>
                <c:pt idx="5729">
                  <c:v>0.16455926532866627</c:v>
                </c:pt>
                <c:pt idx="5730">
                  <c:v>0.10487488380645971</c:v>
                </c:pt>
                <c:pt idx="5731">
                  <c:v>0.14708729788533859</c:v>
                </c:pt>
                <c:pt idx="5732">
                  <c:v>0.30497973970616243</c:v>
                </c:pt>
                <c:pt idx="5733">
                  <c:v>2.7196985933883866E-2</c:v>
                </c:pt>
                <c:pt idx="5734">
                  <c:v>0.24351835812704081</c:v>
                </c:pt>
                <c:pt idx="5735">
                  <c:v>0.16594590282706179</c:v>
                </c:pt>
                <c:pt idx="5736">
                  <c:v>0.1646147766228836</c:v>
                </c:pt>
                <c:pt idx="5737">
                  <c:v>0.19767581166574644</c:v>
                </c:pt>
                <c:pt idx="5738">
                  <c:v>0.31906363064889121</c:v>
                </c:pt>
                <c:pt idx="5739">
                  <c:v>0.19399200397084826</c:v>
                </c:pt>
                <c:pt idx="5740">
                  <c:v>0.17823128589317605</c:v>
                </c:pt>
                <c:pt idx="5741">
                  <c:v>0.31706880602584775</c:v>
                </c:pt>
                <c:pt idx="5742">
                  <c:v>0.18526495868703208</c:v>
                </c:pt>
                <c:pt idx="5743">
                  <c:v>0.15750951620921327</c:v>
                </c:pt>
                <c:pt idx="5744">
                  <c:v>0.13607929370048311</c:v>
                </c:pt>
                <c:pt idx="5745">
                  <c:v>0.11994125339749573</c:v>
                </c:pt>
                <c:pt idx="5746">
                  <c:v>0.24277565820749203</c:v>
                </c:pt>
                <c:pt idx="5747">
                  <c:v>7.9403253460458956E-2</c:v>
                </c:pt>
                <c:pt idx="5748">
                  <c:v>0.12970925755272233</c:v>
                </c:pt>
                <c:pt idx="5749">
                  <c:v>0.10244527501826184</c:v>
                </c:pt>
                <c:pt idx="5750">
                  <c:v>0.1398258736988538</c:v>
                </c:pt>
                <c:pt idx="5751">
                  <c:v>0.41832932029190317</c:v>
                </c:pt>
                <c:pt idx="5752">
                  <c:v>0.12605715862340006</c:v>
                </c:pt>
                <c:pt idx="5753">
                  <c:v>0.13296003359193875</c:v>
                </c:pt>
                <c:pt idx="5754">
                  <c:v>0.25505777771048344</c:v>
                </c:pt>
                <c:pt idx="5755">
                  <c:v>0.27685078533068719</c:v>
                </c:pt>
                <c:pt idx="5756">
                  <c:v>0.13951433480558251</c:v>
                </c:pt>
                <c:pt idx="5757">
                  <c:v>0.11814759603555203</c:v>
                </c:pt>
                <c:pt idx="5758">
                  <c:v>0.20970464598975624</c:v>
                </c:pt>
                <c:pt idx="5759">
                  <c:v>0.12157404755042478</c:v>
                </c:pt>
                <c:pt idx="5760">
                  <c:v>0.21935689661792068</c:v>
                </c:pt>
                <c:pt idx="5761">
                  <c:v>0.14488381278634321</c:v>
                </c:pt>
                <c:pt idx="5762">
                  <c:v>0.14837745692304694</c:v>
                </c:pt>
                <c:pt idx="5763">
                  <c:v>0.27720497703528579</c:v>
                </c:pt>
                <c:pt idx="5764">
                  <c:v>5.4303075525346856E-2</c:v>
                </c:pt>
                <c:pt idx="5765">
                  <c:v>0.31661624690342549</c:v>
                </c:pt>
                <c:pt idx="5766">
                  <c:v>0.19681345858385413</c:v>
                </c:pt>
                <c:pt idx="5767">
                  <c:v>0.14655370059885442</c:v>
                </c:pt>
                <c:pt idx="5768">
                  <c:v>0.24221930747885878</c:v>
                </c:pt>
                <c:pt idx="5769">
                  <c:v>0.13793949935454819</c:v>
                </c:pt>
                <c:pt idx="5770">
                  <c:v>0.11000287184332436</c:v>
                </c:pt>
                <c:pt idx="5771">
                  <c:v>0.11091742975347785</c:v>
                </c:pt>
                <c:pt idx="5772">
                  <c:v>0.34315968180186118</c:v>
                </c:pt>
                <c:pt idx="5773">
                  <c:v>0.16840292764798548</c:v>
                </c:pt>
                <c:pt idx="5774">
                  <c:v>0.23616910168185967</c:v>
                </c:pt>
                <c:pt idx="5775">
                  <c:v>0.11290806276809207</c:v>
                </c:pt>
                <c:pt idx="5776">
                  <c:v>0.12517564413507642</c:v>
                </c:pt>
                <c:pt idx="5777">
                  <c:v>0.24140986737616288</c:v>
                </c:pt>
                <c:pt idx="5778">
                  <c:v>7.4326829333738687E-2</c:v>
                </c:pt>
                <c:pt idx="5779">
                  <c:v>0.25667096195454064</c:v>
                </c:pt>
                <c:pt idx="5780">
                  <c:v>0.14996928489050987</c:v>
                </c:pt>
                <c:pt idx="5781">
                  <c:v>0.20523873690257943</c:v>
                </c:pt>
                <c:pt idx="5782">
                  <c:v>0.30595394186348912</c:v>
                </c:pt>
                <c:pt idx="5783">
                  <c:v>0.11415455930268692</c:v>
                </c:pt>
                <c:pt idx="5784">
                  <c:v>0.19076802609776067</c:v>
                </c:pt>
                <c:pt idx="5785">
                  <c:v>0.23988038601097372</c:v>
                </c:pt>
                <c:pt idx="5786">
                  <c:v>0.18318683616592679</c:v>
                </c:pt>
                <c:pt idx="5787">
                  <c:v>7.2871262807510107E-2</c:v>
                </c:pt>
                <c:pt idx="5788">
                  <c:v>0.23102747873633334</c:v>
                </c:pt>
                <c:pt idx="5789">
                  <c:v>9.132030947192149E-2</c:v>
                </c:pt>
                <c:pt idx="5790">
                  <c:v>0.29302709273678929</c:v>
                </c:pt>
                <c:pt idx="5791">
                  <c:v>0.13354092397939965</c:v>
                </c:pt>
                <c:pt idx="5792">
                  <c:v>0.13896776075877071</c:v>
                </c:pt>
                <c:pt idx="5793">
                  <c:v>0.16568988097408877</c:v>
                </c:pt>
                <c:pt idx="5794">
                  <c:v>0.22599242833069866</c:v>
                </c:pt>
                <c:pt idx="5795">
                  <c:v>5.9014643785431531E-2</c:v>
                </c:pt>
                <c:pt idx="5796">
                  <c:v>5.2600013132302337E-2</c:v>
                </c:pt>
                <c:pt idx="5797">
                  <c:v>0.22131149047103449</c:v>
                </c:pt>
                <c:pt idx="5798">
                  <c:v>0.24692105675213227</c:v>
                </c:pt>
                <c:pt idx="5799">
                  <c:v>0.11379902486127591</c:v>
                </c:pt>
                <c:pt idx="5800">
                  <c:v>0.20508732106483762</c:v>
                </c:pt>
                <c:pt idx="5801">
                  <c:v>0.17572009948335321</c:v>
                </c:pt>
                <c:pt idx="5802">
                  <c:v>0.18326317957825111</c:v>
                </c:pt>
                <c:pt idx="5803">
                  <c:v>0.17652681679641802</c:v>
                </c:pt>
                <c:pt idx="5804">
                  <c:v>0.17483914460368055</c:v>
                </c:pt>
                <c:pt idx="5805">
                  <c:v>0.13471818871106933</c:v>
                </c:pt>
                <c:pt idx="5806">
                  <c:v>0.1119671523186696</c:v>
                </c:pt>
                <c:pt idx="5807">
                  <c:v>0.11924577645084611</c:v>
                </c:pt>
                <c:pt idx="5808">
                  <c:v>0.15018494425207152</c:v>
                </c:pt>
                <c:pt idx="5809">
                  <c:v>0.11739264577864006</c:v>
                </c:pt>
                <c:pt idx="5810">
                  <c:v>0.12623343856316893</c:v>
                </c:pt>
                <c:pt idx="5811">
                  <c:v>9.0380866064066367E-2</c:v>
                </c:pt>
                <c:pt idx="5812">
                  <c:v>0.12803985714529631</c:v>
                </c:pt>
                <c:pt idx="5813">
                  <c:v>0.17150603202561499</c:v>
                </c:pt>
                <c:pt idx="5814">
                  <c:v>0.3046078560935328</c:v>
                </c:pt>
                <c:pt idx="5815">
                  <c:v>8.8336142723100863E-2</c:v>
                </c:pt>
                <c:pt idx="5816">
                  <c:v>0.30231269737011246</c:v>
                </c:pt>
                <c:pt idx="5817">
                  <c:v>0.18520929734978253</c:v>
                </c:pt>
                <c:pt idx="5818">
                  <c:v>0.32675556750273671</c:v>
                </c:pt>
                <c:pt idx="5819">
                  <c:v>6.2147775810462491E-2</c:v>
                </c:pt>
                <c:pt idx="5820">
                  <c:v>0.25938140904857221</c:v>
                </c:pt>
                <c:pt idx="5821">
                  <c:v>0.23646352611711663</c:v>
                </c:pt>
                <c:pt idx="5822">
                  <c:v>0.17324377533991253</c:v>
                </c:pt>
                <c:pt idx="5823">
                  <c:v>7.0494228108138657E-2</c:v>
                </c:pt>
                <c:pt idx="5824">
                  <c:v>4.5228778195326669E-2</c:v>
                </c:pt>
                <c:pt idx="5825">
                  <c:v>0.32493200895272878</c:v>
                </c:pt>
                <c:pt idx="5826">
                  <c:v>0.14449885788089034</c:v>
                </c:pt>
                <c:pt idx="5827">
                  <c:v>0.35645600737150218</c:v>
                </c:pt>
                <c:pt idx="5828">
                  <c:v>3.101946002636069E-2</c:v>
                </c:pt>
                <c:pt idx="5829">
                  <c:v>0.10870431162019756</c:v>
                </c:pt>
                <c:pt idx="5830">
                  <c:v>0.25211181413602191</c:v>
                </c:pt>
                <c:pt idx="5831">
                  <c:v>0.26200093146865555</c:v>
                </c:pt>
                <c:pt idx="5832">
                  <c:v>0.36444176712956633</c:v>
                </c:pt>
                <c:pt idx="5833">
                  <c:v>5.8142313892084019E-2</c:v>
                </c:pt>
                <c:pt idx="5834">
                  <c:v>0.18145490913879314</c:v>
                </c:pt>
                <c:pt idx="5835">
                  <c:v>0.20774092639230801</c:v>
                </c:pt>
                <c:pt idx="5836">
                  <c:v>7.2995662013816798E-2</c:v>
                </c:pt>
                <c:pt idx="5837">
                  <c:v>0.28692532831009743</c:v>
                </c:pt>
                <c:pt idx="5838">
                  <c:v>0.11064721407408484</c:v>
                </c:pt>
                <c:pt idx="5839">
                  <c:v>0.17667179534382882</c:v>
                </c:pt>
                <c:pt idx="5840">
                  <c:v>0.29000130257854551</c:v>
                </c:pt>
                <c:pt idx="5841">
                  <c:v>0.13442184496462062</c:v>
                </c:pt>
                <c:pt idx="5842">
                  <c:v>0.33166702273859272</c:v>
                </c:pt>
                <c:pt idx="5843">
                  <c:v>0.25506389963648601</c:v>
                </c:pt>
                <c:pt idx="5844">
                  <c:v>5.0525727153861055E-2</c:v>
                </c:pt>
                <c:pt idx="5845">
                  <c:v>0.22880207547916598</c:v>
                </c:pt>
                <c:pt idx="5846">
                  <c:v>8.49362553673636E-2</c:v>
                </c:pt>
                <c:pt idx="5847">
                  <c:v>0.24138478568372435</c:v>
                </c:pt>
                <c:pt idx="5848">
                  <c:v>7.761539036435039E-2</c:v>
                </c:pt>
                <c:pt idx="5849">
                  <c:v>0.26429034296154796</c:v>
                </c:pt>
                <c:pt idx="5850">
                  <c:v>1.9851787245027452E-2</c:v>
                </c:pt>
                <c:pt idx="5851">
                  <c:v>0.1334488862045724</c:v>
                </c:pt>
                <c:pt idx="5852">
                  <c:v>0.12532227902791604</c:v>
                </c:pt>
                <c:pt idx="5853">
                  <c:v>4.8456263090820073E-2</c:v>
                </c:pt>
                <c:pt idx="5854">
                  <c:v>0.14417014161732311</c:v>
                </c:pt>
                <c:pt idx="5855">
                  <c:v>2.5892328746202509E-2</c:v>
                </c:pt>
                <c:pt idx="5856">
                  <c:v>0.18749572308177065</c:v>
                </c:pt>
                <c:pt idx="5857">
                  <c:v>0.16491842800857626</c:v>
                </c:pt>
                <c:pt idx="5858">
                  <c:v>0.12256121195864011</c:v>
                </c:pt>
                <c:pt idx="5859">
                  <c:v>6.039283290814268E-2</c:v>
                </c:pt>
                <c:pt idx="5860">
                  <c:v>4.9779282933108959E-2</c:v>
                </c:pt>
                <c:pt idx="5861">
                  <c:v>0.30862202534441252</c:v>
                </c:pt>
                <c:pt idx="5862">
                  <c:v>0.21506387846192609</c:v>
                </c:pt>
                <c:pt idx="5863">
                  <c:v>9.8527757178118236E-2</c:v>
                </c:pt>
                <c:pt idx="5864">
                  <c:v>0.17588410982991221</c:v>
                </c:pt>
                <c:pt idx="5865">
                  <c:v>0.16079920402582815</c:v>
                </c:pt>
                <c:pt idx="5866">
                  <c:v>9.0518576868475975E-2</c:v>
                </c:pt>
                <c:pt idx="5867">
                  <c:v>0.19912181876178181</c:v>
                </c:pt>
                <c:pt idx="5868">
                  <c:v>0.23703564335349014</c:v>
                </c:pt>
                <c:pt idx="5869">
                  <c:v>0.17957789939725188</c:v>
                </c:pt>
                <c:pt idx="5870">
                  <c:v>0.23554325735415205</c:v>
                </c:pt>
                <c:pt idx="5871">
                  <c:v>0.14504724272439518</c:v>
                </c:pt>
                <c:pt idx="5872">
                  <c:v>0.16222786443330861</c:v>
                </c:pt>
                <c:pt idx="5873">
                  <c:v>0.21401332512986215</c:v>
                </c:pt>
                <c:pt idx="5874">
                  <c:v>0.2245174926656901</c:v>
                </c:pt>
                <c:pt idx="5875">
                  <c:v>0.12272660014292924</c:v>
                </c:pt>
                <c:pt idx="5876">
                  <c:v>2.4651147871850299E-2</c:v>
                </c:pt>
                <c:pt idx="5877">
                  <c:v>0.29381698114556798</c:v>
                </c:pt>
                <c:pt idx="5878">
                  <c:v>0.11837847133406498</c:v>
                </c:pt>
                <c:pt idx="5879">
                  <c:v>0.33604333558015753</c:v>
                </c:pt>
                <c:pt idx="5880">
                  <c:v>0.3749215453260355</c:v>
                </c:pt>
                <c:pt idx="5881">
                  <c:v>0.13820725531405031</c:v>
                </c:pt>
                <c:pt idx="5882">
                  <c:v>0.28379549336746024</c:v>
                </c:pt>
                <c:pt idx="5883">
                  <c:v>6.7198159004806968E-2</c:v>
                </c:pt>
                <c:pt idx="5884">
                  <c:v>7.00506770109115E-2</c:v>
                </c:pt>
                <c:pt idx="5885">
                  <c:v>0.22101855583630936</c:v>
                </c:pt>
                <c:pt idx="5886">
                  <c:v>0.14264610765970076</c:v>
                </c:pt>
                <c:pt idx="5887">
                  <c:v>0.2791771793282436</c:v>
                </c:pt>
                <c:pt idx="5888">
                  <c:v>0.20446576949085582</c:v>
                </c:pt>
                <c:pt idx="5889">
                  <c:v>0.25529262910989559</c:v>
                </c:pt>
                <c:pt idx="5890">
                  <c:v>0.24620589980918695</c:v>
                </c:pt>
                <c:pt idx="5891">
                  <c:v>5.0756050091102622E-2</c:v>
                </c:pt>
                <c:pt idx="5892">
                  <c:v>0.27343974606226951</c:v>
                </c:pt>
                <c:pt idx="5893">
                  <c:v>0.21064157605695044</c:v>
                </c:pt>
                <c:pt idx="5894">
                  <c:v>0.12945798777100137</c:v>
                </c:pt>
                <c:pt idx="5895">
                  <c:v>0.43252380758080733</c:v>
                </c:pt>
                <c:pt idx="5896">
                  <c:v>0.23619871876031695</c:v>
                </c:pt>
                <c:pt idx="5897">
                  <c:v>8.9889385962337087E-2</c:v>
                </c:pt>
                <c:pt idx="5898">
                  <c:v>0.29200276733191899</c:v>
                </c:pt>
                <c:pt idx="5899">
                  <c:v>0.2757041394776607</c:v>
                </c:pt>
                <c:pt idx="5900">
                  <c:v>3.726036644542674E-2</c:v>
                </c:pt>
                <c:pt idx="5901">
                  <c:v>0.2235061353806671</c:v>
                </c:pt>
                <c:pt idx="5902">
                  <c:v>6.0044013448926847E-2</c:v>
                </c:pt>
                <c:pt idx="5903">
                  <c:v>0.17942052944635734</c:v>
                </c:pt>
                <c:pt idx="5904">
                  <c:v>0.11425809979650481</c:v>
                </c:pt>
                <c:pt idx="5905">
                  <c:v>0.15761537768258194</c:v>
                </c:pt>
                <c:pt idx="5906">
                  <c:v>0.22586043957589297</c:v>
                </c:pt>
                <c:pt idx="5907">
                  <c:v>0.19693833052465948</c:v>
                </c:pt>
                <c:pt idx="5908">
                  <c:v>0.39758698593575303</c:v>
                </c:pt>
                <c:pt idx="5909">
                  <c:v>0.16729493722253252</c:v>
                </c:pt>
                <c:pt idx="5910">
                  <c:v>7.3389819307891457E-2</c:v>
                </c:pt>
                <c:pt idx="5911">
                  <c:v>0.34048615965431495</c:v>
                </c:pt>
                <c:pt idx="5912">
                  <c:v>0.2968503478872293</c:v>
                </c:pt>
                <c:pt idx="5913">
                  <c:v>0.21659004989548691</c:v>
                </c:pt>
                <c:pt idx="5914">
                  <c:v>0.10617279243380295</c:v>
                </c:pt>
                <c:pt idx="5915">
                  <c:v>0.32199168790442201</c:v>
                </c:pt>
                <c:pt idx="5916">
                  <c:v>0.17958982651839861</c:v>
                </c:pt>
                <c:pt idx="5917">
                  <c:v>0.15974308006658333</c:v>
                </c:pt>
                <c:pt idx="5918">
                  <c:v>0.24528493817032526</c:v>
                </c:pt>
                <c:pt idx="5919">
                  <c:v>8.7974971537970958E-2</c:v>
                </c:pt>
                <c:pt idx="5920">
                  <c:v>0.31046392921009769</c:v>
                </c:pt>
                <c:pt idx="5921">
                  <c:v>0.12453131921798999</c:v>
                </c:pt>
                <c:pt idx="5922">
                  <c:v>0.18674946649061042</c:v>
                </c:pt>
                <c:pt idx="5923">
                  <c:v>7.8881020975742899E-2</c:v>
                </c:pt>
                <c:pt idx="5924">
                  <c:v>0.22699381896471849</c:v>
                </c:pt>
                <c:pt idx="5925">
                  <c:v>0.18841679408504319</c:v>
                </c:pt>
                <c:pt idx="5926">
                  <c:v>0.12605359164636454</c:v>
                </c:pt>
                <c:pt idx="5927">
                  <c:v>1.1809855748911247E-2</c:v>
                </c:pt>
                <c:pt idx="5928">
                  <c:v>0.25916427634579975</c:v>
                </c:pt>
                <c:pt idx="5929">
                  <c:v>0.15525570209038264</c:v>
                </c:pt>
                <c:pt idx="5930">
                  <c:v>0.29930859746469807</c:v>
                </c:pt>
                <c:pt idx="5931">
                  <c:v>0.31217776540645303</c:v>
                </c:pt>
                <c:pt idx="5932">
                  <c:v>0.34061433810947506</c:v>
                </c:pt>
                <c:pt idx="5933">
                  <c:v>0.10361875119650676</c:v>
                </c:pt>
                <c:pt idx="5934">
                  <c:v>0.26770868584934249</c:v>
                </c:pt>
                <c:pt idx="5935">
                  <c:v>0.36349506710129376</c:v>
                </c:pt>
                <c:pt idx="5936">
                  <c:v>0.20908752375735418</c:v>
                </c:pt>
                <c:pt idx="5937">
                  <c:v>0.1733818394656268</c:v>
                </c:pt>
                <c:pt idx="5938">
                  <c:v>0.23749461186678644</c:v>
                </c:pt>
                <c:pt idx="5939">
                  <c:v>0.12589111988099333</c:v>
                </c:pt>
                <c:pt idx="5940">
                  <c:v>6.5959771474965123E-2</c:v>
                </c:pt>
                <c:pt idx="5941">
                  <c:v>0.21774818175205013</c:v>
                </c:pt>
                <c:pt idx="5942">
                  <c:v>0.12407874453464629</c:v>
                </c:pt>
                <c:pt idx="5943">
                  <c:v>0.20341520746865527</c:v>
                </c:pt>
                <c:pt idx="5944">
                  <c:v>0.27830837111291018</c:v>
                </c:pt>
                <c:pt idx="5945">
                  <c:v>0.29008469854053587</c:v>
                </c:pt>
                <c:pt idx="5946">
                  <c:v>0.11449900564633708</c:v>
                </c:pt>
                <c:pt idx="5947">
                  <c:v>0.19845072070191705</c:v>
                </c:pt>
                <c:pt idx="5948">
                  <c:v>4.8006132989357297E-2</c:v>
                </c:pt>
                <c:pt idx="5949">
                  <c:v>0.1742448285529008</c:v>
                </c:pt>
                <c:pt idx="5950">
                  <c:v>0.17406873912451459</c:v>
                </c:pt>
                <c:pt idx="5951">
                  <c:v>6.1453470229817952E-2</c:v>
                </c:pt>
                <c:pt idx="5952">
                  <c:v>0.15638418132084198</c:v>
                </c:pt>
                <c:pt idx="5953">
                  <c:v>0.21031930102688179</c:v>
                </c:pt>
                <c:pt idx="5954">
                  <c:v>0.17804953259659939</c:v>
                </c:pt>
                <c:pt idx="5955">
                  <c:v>0.19668416684064027</c:v>
                </c:pt>
                <c:pt idx="5956">
                  <c:v>0.28825713438151723</c:v>
                </c:pt>
                <c:pt idx="5957">
                  <c:v>0.11758598431196887</c:v>
                </c:pt>
                <c:pt idx="5958">
                  <c:v>0.31407269030824025</c:v>
                </c:pt>
                <c:pt idx="5959">
                  <c:v>0.13209553978246191</c:v>
                </c:pt>
                <c:pt idx="5960">
                  <c:v>8.6889777553011527E-2</c:v>
                </c:pt>
                <c:pt idx="5961">
                  <c:v>0.27700015510353992</c:v>
                </c:pt>
                <c:pt idx="5962">
                  <c:v>0.26180516863382763</c:v>
                </c:pt>
                <c:pt idx="5963">
                  <c:v>0.31311656970553159</c:v>
                </c:pt>
                <c:pt idx="5964">
                  <c:v>7.1174136145451428E-2</c:v>
                </c:pt>
                <c:pt idx="5965">
                  <c:v>6.7325545797448427E-2</c:v>
                </c:pt>
                <c:pt idx="5966">
                  <c:v>0.24593747988175352</c:v>
                </c:pt>
                <c:pt idx="5967">
                  <c:v>0.20114143299280229</c:v>
                </c:pt>
                <c:pt idx="5968">
                  <c:v>0.39485971541484588</c:v>
                </c:pt>
                <c:pt idx="5969">
                  <c:v>0.21512485785747515</c:v>
                </c:pt>
                <c:pt idx="5970">
                  <c:v>0.12537425302620164</c:v>
                </c:pt>
                <c:pt idx="5971">
                  <c:v>0.29534442758649959</c:v>
                </c:pt>
                <c:pt idx="5972">
                  <c:v>0.1804963478459527</c:v>
                </c:pt>
                <c:pt idx="5973">
                  <c:v>0.37447298450230804</c:v>
                </c:pt>
                <c:pt idx="5974">
                  <c:v>0.3220840329595589</c:v>
                </c:pt>
                <c:pt idx="5975">
                  <c:v>0.20218963473163853</c:v>
                </c:pt>
                <c:pt idx="5976">
                  <c:v>3.2607058166668423E-2</c:v>
                </c:pt>
                <c:pt idx="5977">
                  <c:v>0.26833430240396439</c:v>
                </c:pt>
                <c:pt idx="5978">
                  <c:v>0.19456816529504195</c:v>
                </c:pt>
                <c:pt idx="5979">
                  <c:v>0.26796142982881577</c:v>
                </c:pt>
                <c:pt idx="5980">
                  <c:v>0.11145132523460077</c:v>
                </c:pt>
                <c:pt idx="5981">
                  <c:v>0.2055841034953616</c:v>
                </c:pt>
                <c:pt idx="5982">
                  <c:v>4.9570129160130705E-2</c:v>
                </c:pt>
                <c:pt idx="5983">
                  <c:v>3.0924463372798527E-2</c:v>
                </c:pt>
                <c:pt idx="5984">
                  <c:v>5.0064030094667089E-2</c:v>
                </c:pt>
                <c:pt idx="5985">
                  <c:v>4.5385009181593716E-2</c:v>
                </c:pt>
                <c:pt idx="5986">
                  <c:v>0.21009614806764887</c:v>
                </c:pt>
                <c:pt idx="5987">
                  <c:v>0.35626182118173233</c:v>
                </c:pt>
                <c:pt idx="5988">
                  <c:v>0.25632583538905607</c:v>
                </c:pt>
                <c:pt idx="5989">
                  <c:v>6.9970451676589107E-2</c:v>
                </c:pt>
                <c:pt idx="5990">
                  <c:v>0.36323621884703527</c:v>
                </c:pt>
                <c:pt idx="5991">
                  <c:v>0.2016591422740035</c:v>
                </c:pt>
                <c:pt idx="5992">
                  <c:v>0.18202221922090445</c:v>
                </c:pt>
                <c:pt idx="5993">
                  <c:v>0.20624243093825712</c:v>
                </c:pt>
                <c:pt idx="5994">
                  <c:v>0.30350573403611847</c:v>
                </c:pt>
                <c:pt idx="5995">
                  <c:v>0.2931650029968047</c:v>
                </c:pt>
                <c:pt idx="5996">
                  <c:v>3.6654432484581889E-2</c:v>
                </c:pt>
                <c:pt idx="5997">
                  <c:v>0.3179426678158066</c:v>
                </c:pt>
                <c:pt idx="5998">
                  <c:v>0.32928089979087005</c:v>
                </c:pt>
                <c:pt idx="5999">
                  <c:v>6.8386468627736008E-2</c:v>
                </c:pt>
                <c:pt idx="6000">
                  <c:v>0.2258975805135357</c:v>
                </c:pt>
                <c:pt idx="6001">
                  <c:v>0.13236116598251968</c:v>
                </c:pt>
                <c:pt idx="6002">
                  <c:v>0.17449061096655782</c:v>
                </c:pt>
                <c:pt idx="6003">
                  <c:v>0.19441417328745558</c:v>
                </c:pt>
                <c:pt idx="6004">
                  <c:v>0.12948271255069344</c:v>
                </c:pt>
                <c:pt idx="6005">
                  <c:v>0.15958928876426981</c:v>
                </c:pt>
                <c:pt idx="6006">
                  <c:v>0.13561910380593289</c:v>
                </c:pt>
                <c:pt idx="6007">
                  <c:v>9.0111881379041137E-2</c:v>
                </c:pt>
                <c:pt idx="6008">
                  <c:v>0.13943933989722623</c:v>
                </c:pt>
                <c:pt idx="6009">
                  <c:v>0.1821664268441836</c:v>
                </c:pt>
                <c:pt idx="6010">
                  <c:v>6.3262200423995552E-2</c:v>
                </c:pt>
                <c:pt idx="6011">
                  <c:v>5.7166308122383214E-2</c:v>
                </c:pt>
                <c:pt idx="6012">
                  <c:v>0.1176066945697265</c:v>
                </c:pt>
                <c:pt idx="6013">
                  <c:v>0.23599905306107161</c:v>
                </c:pt>
                <c:pt idx="6014">
                  <c:v>2.7699618445982566E-2</c:v>
                </c:pt>
                <c:pt idx="6015">
                  <c:v>0.32221102215612518</c:v>
                </c:pt>
                <c:pt idx="6016">
                  <c:v>3.0518908552281232E-2</c:v>
                </c:pt>
                <c:pt idx="6017">
                  <c:v>0.10775824292660019</c:v>
                </c:pt>
                <c:pt idx="6018">
                  <c:v>0.21723451739578792</c:v>
                </c:pt>
                <c:pt idx="6019">
                  <c:v>9.0399217900923645E-2</c:v>
                </c:pt>
                <c:pt idx="6020">
                  <c:v>4.8334948682075662E-2</c:v>
                </c:pt>
                <c:pt idx="6021">
                  <c:v>8.6292979201438413E-2</c:v>
                </c:pt>
                <c:pt idx="6022">
                  <c:v>3.2035787882563227E-2</c:v>
                </c:pt>
                <c:pt idx="6023">
                  <c:v>0.18539918446992942</c:v>
                </c:pt>
                <c:pt idx="6024">
                  <c:v>0.16266470021774282</c:v>
                </c:pt>
                <c:pt idx="6025">
                  <c:v>7.8734851639275405E-2</c:v>
                </c:pt>
                <c:pt idx="6026">
                  <c:v>0.34757732748766301</c:v>
                </c:pt>
                <c:pt idx="6027">
                  <c:v>7.0181537860360521E-2</c:v>
                </c:pt>
                <c:pt idx="6028">
                  <c:v>0.17715009006301941</c:v>
                </c:pt>
                <c:pt idx="6029">
                  <c:v>0.20860030752562508</c:v>
                </c:pt>
                <c:pt idx="6030">
                  <c:v>0.21514696028113889</c:v>
                </c:pt>
                <c:pt idx="6031">
                  <c:v>5.0971966825002823E-2</c:v>
                </c:pt>
                <c:pt idx="6032">
                  <c:v>0.24856982463664679</c:v>
                </c:pt>
                <c:pt idx="6033">
                  <c:v>0.30094182930751145</c:v>
                </c:pt>
                <c:pt idx="6034">
                  <c:v>0.17280738910113769</c:v>
                </c:pt>
                <c:pt idx="6035">
                  <c:v>9.6004882392634272E-2</c:v>
                </c:pt>
                <c:pt idx="6036">
                  <c:v>0.22186930265902305</c:v>
                </c:pt>
                <c:pt idx="6037">
                  <c:v>8.7912351580907711E-2</c:v>
                </c:pt>
                <c:pt idx="6038">
                  <c:v>0.13285660518497266</c:v>
                </c:pt>
                <c:pt idx="6039">
                  <c:v>0.16591616287768574</c:v>
                </c:pt>
                <c:pt idx="6040">
                  <c:v>0.18703457596468809</c:v>
                </c:pt>
                <c:pt idx="6041">
                  <c:v>6.0057606888346271E-2</c:v>
                </c:pt>
                <c:pt idx="6042">
                  <c:v>7.4138877796588787E-2</c:v>
                </c:pt>
                <c:pt idx="6043">
                  <c:v>0.22788917073405202</c:v>
                </c:pt>
                <c:pt idx="6044">
                  <c:v>4.9897306306188938E-2</c:v>
                </c:pt>
                <c:pt idx="6045">
                  <c:v>3.3926361530784988E-2</c:v>
                </c:pt>
                <c:pt idx="6046">
                  <c:v>1.7848863119890979E-2</c:v>
                </c:pt>
                <c:pt idx="6047">
                  <c:v>0.17432200720345747</c:v>
                </c:pt>
                <c:pt idx="6048">
                  <c:v>0.26056318699699688</c:v>
                </c:pt>
                <c:pt idx="6049">
                  <c:v>0.17726588779251173</c:v>
                </c:pt>
                <c:pt idx="6050">
                  <c:v>0.15651717964973955</c:v>
                </c:pt>
                <c:pt idx="6051">
                  <c:v>0.11648056228042947</c:v>
                </c:pt>
                <c:pt idx="6052">
                  <c:v>0.19133012718013021</c:v>
                </c:pt>
                <c:pt idx="6053">
                  <c:v>0.16527801960316424</c:v>
                </c:pt>
                <c:pt idx="6054">
                  <c:v>7.9013176618875747E-2</c:v>
                </c:pt>
                <c:pt idx="6055">
                  <c:v>0.20981324236536381</c:v>
                </c:pt>
                <c:pt idx="6056">
                  <c:v>0.22717364959718367</c:v>
                </c:pt>
                <c:pt idx="6057">
                  <c:v>0.26614714389623373</c:v>
                </c:pt>
                <c:pt idx="6058">
                  <c:v>0.23628485735392246</c:v>
                </c:pt>
                <c:pt idx="6059">
                  <c:v>0.10722332955803182</c:v>
                </c:pt>
                <c:pt idx="6060">
                  <c:v>0.22444658220170055</c:v>
                </c:pt>
                <c:pt idx="6061">
                  <c:v>0.19586972931112712</c:v>
                </c:pt>
                <c:pt idx="6062">
                  <c:v>0.10848473561847882</c:v>
                </c:pt>
                <c:pt idx="6063">
                  <c:v>0.22969167592673045</c:v>
                </c:pt>
                <c:pt idx="6064">
                  <c:v>0.28473333604270223</c:v>
                </c:pt>
                <c:pt idx="6065">
                  <c:v>0.35702266682690365</c:v>
                </c:pt>
                <c:pt idx="6066">
                  <c:v>0.20270798775389665</c:v>
                </c:pt>
                <c:pt idx="6067">
                  <c:v>0.11604184046613497</c:v>
                </c:pt>
                <c:pt idx="6068">
                  <c:v>0.17787905046998631</c:v>
                </c:pt>
                <c:pt idx="6069">
                  <c:v>6.947584087252423E-2</c:v>
                </c:pt>
                <c:pt idx="6070">
                  <c:v>0.48567154457875716</c:v>
                </c:pt>
                <c:pt idx="6071">
                  <c:v>0.24740188745213132</c:v>
                </c:pt>
                <c:pt idx="6072">
                  <c:v>0.29406394938540714</c:v>
                </c:pt>
                <c:pt idx="6073">
                  <c:v>0.19588994681399186</c:v>
                </c:pt>
                <c:pt idx="6074">
                  <c:v>0.1639393000456657</c:v>
                </c:pt>
                <c:pt idx="6075">
                  <c:v>0.1231477546087909</c:v>
                </c:pt>
                <c:pt idx="6076">
                  <c:v>0.31608495788105628</c:v>
                </c:pt>
                <c:pt idx="6077">
                  <c:v>0.23220242090411602</c:v>
                </c:pt>
                <c:pt idx="6078">
                  <c:v>0.13389031663176709</c:v>
                </c:pt>
                <c:pt idx="6079">
                  <c:v>0.19374284164631206</c:v>
                </c:pt>
                <c:pt idx="6080">
                  <c:v>0.30230464284122505</c:v>
                </c:pt>
                <c:pt idx="6081">
                  <c:v>0.12215411343487048</c:v>
                </c:pt>
                <c:pt idx="6082">
                  <c:v>0.19845172060828631</c:v>
                </c:pt>
                <c:pt idx="6083">
                  <c:v>7.7431639020918652E-2</c:v>
                </c:pt>
                <c:pt idx="6084">
                  <c:v>0.17597849408555888</c:v>
                </c:pt>
                <c:pt idx="6085">
                  <c:v>0.25701428429184858</c:v>
                </c:pt>
                <c:pt idx="6086">
                  <c:v>0.13491634614250714</c:v>
                </c:pt>
                <c:pt idx="6087">
                  <c:v>0.34683980202515841</c:v>
                </c:pt>
                <c:pt idx="6088">
                  <c:v>5.2733354791008935E-2</c:v>
                </c:pt>
                <c:pt idx="6089">
                  <c:v>3.357540740384124E-2</c:v>
                </c:pt>
                <c:pt idx="6090">
                  <c:v>0.10739922746257236</c:v>
                </c:pt>
                <c:pt idx="6091">
                  <c:v>0.32414105082144573</c:v>
                </c:pt>
                <c:pt idx="6092">
                  <c:v>0.31140988209553555</c:v>
                </c:pt>
                <c:pt idx="6093">
                  <c:v>0.21521588507932066</c:v>
                </c:pt>
                <c:pt idx="6094">
                  <c:v>0.20834141455359756</c:v>
                </c:pt>
                <c:pt idx="6095">
                  <c:v>0.33335813261129488</c:v>
                </c:pt>
                <c:pt idx="6096">
                  <c:v>9.8067466693603222E-2</c:v>
                </c:pt>
                <c:pt idx="6097">
                  <c:v>0.23445111355774628</c:v>
                </c:pt>
                <c:pt idx="6098">
                  <c:v>7.2456629917397208E-2</c:v>
                </c:pt>
                <c:pt idx="6099">
                  <c:v>0.27561006792740983</c:v>
                </c:pt>
                <c:pt idx="6100">
                  <c:v>0.27252986148365821</c:v>
                </c:pt>
                <c:pt idx="6101">
                  <c:v>0.34124456857548324</c:v>
                </c:pt>
                <c:pt idx="6102">
                  <c:v>9.6957149800083187E-2</c:v>
                </c:pt>
                <c:pt idx="6103">
                  <c:v>6.80662770087892E-2</c:v>
                </c:pt>
                <c:pt idx="6104">
                  <c:v>0.27014558976785708</c:v>
                </c:pt>
                <c:pt idx="6105">
                  <c:v>3.7960726317109561E-2</c:v>
                </c:pt>
                <c:pt idx="6106">
                  <c:v>0.22290056037689965</c:v>
                </c:pt>
                <c:pt idx="6107">
                  <c:v>0.17694039907151904</c:v>
                </c:pt>
                <c:pt idx="6108">
                  <c:v>0.11309184545335427</c:v>
                </c:pt>
                <c:pt idx="6109">
                  <c:v>5.2203802886886308E-2</c:v>
                </c:pt>
                <c:pt idx="6110">
                  <c:v>2.3504036212170121E-2</c:v>
                </c:pt>
                <c:pt idx="6111">
                  <c:v>0.22262660747520613</c:v>
                </c:pt>
                <c:pt idx="6112">
                  <c:v>0.23463724400264852</c:v>
                </c:pt>
                <c:pt idx="6113">
                  <c:v>8.020280504868893E-2</c:v>
                </c:pt>
                <c:pt idx="6114">
                  <c:v>0.11461408580636601</c:v>
                </c:pt>
                <c:pt idx="6115">
                  <c:v>0.24216106352629652</c:v>
                </c:pt>
                <c:pt idx="6116">
                  <c:v>5.2824644806776178E-2</c:v>
                </c:pt>
                <c:pt idx="6117">
                  <c:v>0.18381995472024215</c:v>
                </c:pt>
                <c:pt idx="6118">
                  <c:v>0.19752594396454981</c:v>
                </c:pt>
                <c:pt idx="6119">
                  <c:v>0.27033038830483846</c:v>
                </c:pt>
                <c:pt idx="6120">
                  <c:v>2.914904311894162E-2</c:v>
                </c:pt>
                <c:pt idx="6121">
                  <c:v>5.1039625084765561E-2</c:v>
                </c:pt>
                <c:pt idx="6122">
                  <c:v>0.30390577492570614</c:v>
                </c:pt>
                <c:pt idx="6123">
                  <c:v>7.5111360749605893E-2</c:v>
                </c:pt>
                <c:pt idx="6124">
                  <c:v>0.17252725513956335</c:v>
                </c:pt>
                <c:pt idx="6125">
                  <c:v>0.15357580615500055</c:v>
                </c:pt>
                <c:pt idx="6126">
                  <c:v>0.28024330934658792</c:v>
                </c:pt>
                <c:pt idx="6127">
                  <c:v>0.25874741980080174</c:v>
                </c:pt>
                <c:pt idx="6128">
                  <c:v>9.4638315975750231E-2</c:v>
                </c:pt>
                <c:pt idx="6129">
                  <c:v>0.25873141730536631</c:v>
                </c:pt>
                <c:pt idx="6130">
                  <c:v>7.0116247451220914E-2</c:v>
                </c:pt>
                <c:pt idx="6131">
                  <c:v>6.5366172357911978E-2</c:v>
                </c:pt>
                <c:pt idx="6132">
                  <c:v>5.5070721425455105E-2</c:v>
                </c:pt>
                <c:pt idx="6133">
                  <c:v>0.20528117245179089</c:v>
                </c:pt>
                <c:pt idx="6134">
                  <c:v>0.12729575971827956</c:v>
                </c:pt>
                <c:pt idx="6135">
                  <c:v>0.15360695795973101</c:v>
                </c:pt>
                <c:pt idx="6136">
                  <c:v>0.16618361523179104</c:v>
                </c:pt>
                <c:pt idx="6137">
                  <c:v>0.2772497240765901</c:v>
                </c:pt>
                <c:pt idx="6138">
                  <c:v>4.0083583953350654E-2</c:v>
                </c:pt>
                <c:pt idx="6139">
                  <c:v>0.12884455877795276</c:v>
                </c:pt>
                <c:pt idx="6140">
                  <c:v>0.22083452119299096</c:v>
                </c:pt>
                <c:pt idx="6141">
                  <c:v>0.40000313212803817</c:v>
                </c:pt>
                <c:pt idx="6142">
                  <c:v>3.6069655449157523E-2</c:v>
                </c:pt>
                <c:pt idx="6143">
                  <c:v>0.1774090707267888</c:v>
                </c:pt>
                <c:pt idx="6144">
                  <c:v>0.21448629551984055</c:v>
                </c:pt>
                <c:pt idx="6145">
                  <c:v>0.15220302782070405</c:v>
                </c:pt>
                <c:pt idx="6146">
                  <c:v>0.2389269767930351</c:v>
                </c:pt>
                <c:pt idx="6147">
                  <c:v>0.23915340615382519</c:v>
                </c:pt>
                <c:pt idx="6148">
                  <c:v>0.2991009852966684</c:v>
                </c:pt>
                <c:pt idx="6149">
                  <c:v>7.0689804432749526E-2</c:v>
                </c:pt>
                <c:pt idx="6150">
                  <c:v>1.834891399406402E-2</c:v>
                </c:pt>
                <c:pt idx="6151">
                  <c:v>0.30743241120342901</c:v>
                </c:pt>
                <c:pt idx="6152">
                  <c:v>4.8241866683000012E-2</c:v>
                </c:pt>
                <c:pt idx="6153">
                  <c:v>0.28199037849550024</c:v>
                </c:pt>
                <c:pt idx="6154">
                  <c:v>0.19805854956674551</c:v>
                </c:pt>
                <c:pt idx="6155">
                  <c:v>0.20871467310993452</c:v>
                </c:pt>
                <c:pt idx="6156">
                  <c:v>7.466026790537228E-2</c:v>
                </c:pt>
                <c:pt idx="6157">
                  <c:v>0.15938438034670455</c:v>
                </c:pt>
                <c:pt idx="6158">
                  <c:v>0.23051372623116251</c:v>
                </c:pt>
                <c:pt idx="6159">
                  <c:v>6.909453259066467E-2</c:v>
                </c:pt>
                <c:pt idx="6160">
                  <c:v>0.18074014614662914</c:v>
                </c:pt>
                <c:pt idx="6161">
                  <c:v>0.2782813913816895</c:v>
                </c:pt>
                <c:pt idx="6162">
                  <c:v>0.325720349263662</c:v>
                </c:pt>
                <c:pt idx="6163">
                  <c:v>8.757357963830259E-2</c:v>
                </c:pt>
                <c:pt idx="6164">
                  <c:v>0.18540506048136507</c:v>
                </c:pt>
                <c:pt idx="6165">
                  <c:v>0.17929487022387036</c:v>
                </c:pt>
                <c:pt idx="6166">
                  <c:v>0.2089061950754747</c:v>
                </c:pt>
                <c:pt idx="6167">
                  <c:v>0.11772496719219916</c:v>
                </c:pt>
                <c:pt idx="6168">
                  <c:v>0.23417939814951438</c:v>
                </c:pt>
                <c:pt idx="6169">
                  <c:v>0.16548779024228821</c:v>
                </c:pt>
                <c:pt idx="6170">
                  <c:v>0.18480866094428094</c:v>
                </c:pt>
                <c:pt idx="6171">
                  <c:v>0.22416037845643544</c:v>
                </c:pt>
                <c:pt idx="6172">
                  <c:v>0.12933780366263647</c:v>
                </c:pt>
                <c:pt idx="6173">
                  <c:v>5.6089917829996949E-2</c:v>
                </c:pt>
                <c:pt idx="6174">
                  <c:v>6.2628273604598661E-2</c:v>
                </c:pt>
                <c:pt idx="6175">
                  <c:v>0.15991684435073239</c:v>
                </c:pt>
                <c:pt idx="6176">
                  <c:v>0.14365812665974076</c:v>
                </c:pt>
                <c:pt idx="6177">
                  <c:v>0.26046594262816214</c:v>
                </c:pt>
                <c:pt idx="6178">
                  <c:v>0.2102284654875497</c:v>
                </c:pt>
                <c:pt idx="6179">
                  <c:v>0.13655457249585012</c:v>
                </c:pt>
                <c:pt idx="6180">
                  <c:v>0.21714914254626549</c:v>
                </c:pt>
                <c:pt idx="6181">
                  <c:v>0.23579877178279318</c:v>
                </c:pt>
                <c:pt idx="6182">
                  <c:v>0.35311753391833278</c:v>
                </c:pt>
                <c:pt idx="6183">
                  <c:v>0.163779806541136</c:v>
                </c:pt>
                <c:pt idx="6184">
                  <c:v>5.6785283200248671E-2</c:v>
                </c:pt>
                <c:pt idx="6185">
                  <c:v>0.20646339864358509</c:v>
                </c:pt>
                <c:pt idx="6186">
                  <c:v>0.16765188518234453</c:v>
                </c:pt>
                <c:pt idx="6187">
                  <c:v>0.32510135887888936</c:v>
                </c:pt>
                <c:pt idx="6188">
                  <c:v>0.26676911996236896</c:v>
                </c:pt>
                <c:pt idx="6189">
                  <c:v>0.26064506377534968</c:v>
                </c:pt>
                <c:pt idx="6190">
                  <c:v>2.8454205162567803E-2</c:v>
                </c:pt>
                <c:pt idx="6191">
                  <c:v>5.4775137422137021E-2</c:v>
                </c:pt>
                <c:pt idx="6192">
                  <c:v>0.17302286421019986</c:v>
                </c:pt>
                <c:pt idx="6193">
                  <c:v>0.22039798924418008</c:v>
                </c:pt>
                <c:pt idx="6194">
                  <c:v>9.2594223801071962E-2</c:v>
                </c:pt>
                <c:pt idx="6195">
                  <c:v>0.19440657285301555</c:v>
                </c:pt>
                <c:pt idx="6196">
                  <c:v>0.30965628052356564</c:v>
                </c:pt>
                <c:pt idx="6197">
                  <c:v>0.27175673058846428</c:v>
                </c:pt>
                <c:pt idx="6198">
                  <c:v>0.15826753676298111</c:v>
                </c:pt>
                <c:pt idx="6199">
                  <c:v>0.32564422642902002</c:v>
                </c:pt>
                <c:pt idx="6200">
                  <c:v>0.11688638717680888</c:v>
                </c:pt>
                <c:pt idx="6201">
                  <c:v>0.23510838157581659</c:v>
                </c:pt>
                <c:pt idx="6202">
                  <c:v>0.29375672303329736</c:v>
                </c:pt>
                <c:pt idx="6203">
                  <c:v>9.3976194338232233E-2</c:v>
                </c:pt>
                <c:pt idx="6204">
                  <c:v>9.8399984189860845E-2</c:v>
                </c:pt>
                <c:pt idx="6205">
                  <c:v>0.11417127292154916</c:v>
                </c:pt>
                <c:pt idx="6206">
                  <c:v>0.24705107280034611</c:v>
                </c:pt>
                <c:pt idx="6207">
                  <c:v>0.1949311300847647</c:v>
                </c:pt>
                <c:pt idx="6208">
                  <c:v>7.5274485063165031E-2</c:v>
                </c:pt>
                <c:pt idx="6209">
                  <c:v>0.13338989610744179</c:v>
                </c:pt>
                <c:pt idx="6210">
                  <c:v>0.15722375608452666</c:v>
                </c:pt>
                <c:pt idx="6211">
                  <c:v>6.3902642202023685E-2</c:v>
                </c:pt>
                <c:pt idx="6212">
                  <c:v>0.1330809239796551</c:v>
                </c:pt>
                <c:pt idx="6213">
                  <c:v>0.25334802160003989</c:v>
                </c:pt>
                <c:pt idx="6214">
                  <c:v>0.1058665264594012</c:v>
                </c:pt>
                <c:pt idx="6215">
                  <c:v>0.11138655104810624</c:v>
                </c:pt>
                <c:pt idx="6216">
                  <c:v>0.17711431384056553</c:v>
                </c:pt>
                <c:pt idx="6217">
                  <c:v>0.25037797576952769</c:v>
                </c:pt>
                <c:pt idx="6218">
                  <c:v>0.25198611007921556</c:v>
                </c:pt>
                <c:pt idx="6219">
                  <c:v>0.10806531846839462</c:v>
                </c:pt>
                <c:pt idx="6220">
                  <c:v>0.16266949105799</c:v>
                </c:pt>
                <c:pt idx="6221">
                  <c:v>0.13864216966852538</c:v>
                </c:pt>
                <c:pt idx="6222">
                  <c:v>0.17919039402536185</c:v>
                </c:pt>
                <c:pt idx="6223">
                  <c:v>0.18310789560295859</c:v>
                </c:pt>
                <c:pt idx="6224">
                  <c:v>0.14891862944574896</c:v>
                </c:pt>
                <c:pt idx="6225">
                  <c:v>0.10003653612317009</c:v>
                </c:pt>
                <c:pt idx="6226">
                  <c:v>0.1746724957498742</c:v>
                </c:pt>
                <c:pt idx="6227">
                  <c:v>0.25800316634933651</c:v>
                </c:pt>
                <c:pt idx="6228">
                  <c:v>0.10636738648931399</c:v>
                </c:pt>
                <c:pt idx="6229">
                  <c:v>9.720619488390625E-2</c:v>
                </c:pt>
                <c:pt idx="6230">
                  <c:v>0.1622121316645071</c:v>
                </c:pt>
                <c:pt idx="6231">
                  <c:v>0.16654154119218845</c:v>
                </c:pt>
                <c:pt idx="6232">
                  <c:v>0.29041921694203054</c:v>
                </c:pt>
                <c:pt idx="6233">
                  <c:v>0.22944874199996335</c:v>
                </c:pt>
                <c:pt idx="6234">
                  <c:v>0.19676985989948292</c:v>
                </c:pt>
                <c:pt idx="6235">
                  <c:v>0.15015776173422068</c:v>
                </c:pt>
                <c:pt idx="6236">
                  <c:v>0.30184357593386224</c:v>
                </c:pt>
                <c:pt idx="6237">
                  <c:v>3.1073541489814005E-2</c:v>
                </c:pt>
                <c:pt idx="6238">
                  <c:v>0.30878684126970768</c:v>
                </c:pt>
                <c:pt idx="6239">
                  <c:v>0.2584459455198953</c:v>
                </c:pt>
                <c:pt idx="6240">
                  <c:v>0.16075627526227265</c:v>
                </c:pt>
                <c:pt idx="6241">
                  <c:v>0.15969347617053486</c:v>
                </c:pt>
                <c:pt idx="6242">
                  <c:v>0.3036636973516238</c:v>
                </c:pt>
                <c:pt idx="6243">
                  <c:v>9.8847230019273979E-2</c:v>
                </c:pt>
                <c:pt idx="6244">
                  <c:v>0.17830240609054471</c:v>
                </c:pt>
                <c:pt idx="6245">
                  <c:v>0.3096716704251925</c:v>
                </c:pt>
                <c:pt idx="6246">
                  <c:v>0.24178956251650519</c:v>
                </c:pt>
                <c:pt idx="6247">
                  <c:v>0.30117326329918725</c:v>
                </c:pt>
                <c:pt idx="6248">
                  <c:v>6.6266276122377121E-2</c:v>
                </c:pt>
                <c:pt idx="6249">
                  <c:v>3.7064107308307115E-2</c:v>
                </c:pt>
                <c:pt idx="6250">
                  <c:v>0.11890647934274412</c:v>
                </c:pt>
                <c:pt idx="6251">
                  <c:v>0.2516231240488338</c:v>
                </c:pt>
                <c:pt idx="6252">
                  <c:v>0.29526448172503805</c:v>
                </c:pt>
                <c:pt idx="6253">
                  <c:v>0.17294220544627592</c:v>
                </c:pt>
                <c:pt idx="6254">
                  <c:v>0.17660110305987686</c:v>
                </c:pt>
                <c:pt idx="6255">
                  <c:v>0.16067456354777931</c:v>
                </c:pt>
                <c:pt idx="6256">
                  <c:v>0.32216523046795942</c:v>
                </c:pt>
                <c:pt idx="6257">
                  <c:v>0.2112259308176121</c:v>
                </c:pt>
                <c:pt idx="6258">
                  <c:v>0.10832440891546113</c:v>
                </c:pt>
                <c:pt idx="6259">
                  <c:v>0.21146427089803055</c:v>
                </c:pt>
                <c:pt idx="6260">
                  <c:v>0.29297749695436082</c:v>
                </c:pt>
                <c:pt idx="6261">
                  <c:v>0.26695268606066946</c:v>
                </c:pt>
                <c:pt idx="6262">
                  <c:v>0.33717026426595353</c:v>
                </c:pt>
                <c:pt idx="6263">
                  <c:v>0.25672622064889339</c:v>
                </c:pt>
                <c:pt idx="6264">
                  <c:v>0.2515118587360945</c:v>
                </c:pt>
                <c:pt idx="6265">
                  <c:v>0.18331319236003907</c:v>
                </c:pt>
                <c:pt idx="6266">
                  <c:v>0.1985409269408045</c:v>
                </c:pt>
                <c:pt idx="6267">
                  <c:v>0.28717375379984134</c:v>
                </c:pt>
                <c:pt idx="6268">
                  <c:v>0.18957127663547979</c:v>
                </c:pt>
                <c:pt idx="6269">
                  <c:v>0.12434211265562567</c:v>
                </c:pt>
                <c:pt idx="6270">
                  <c:v>0.22499774282620066</c:v>
                </c:pt>
                <c:pt idx="6271">
                  <c:v>5.7714477378205231E-2</c:v>
                </c:pt>
                <c:pt idx="6272">
                  <c:v>0.32186114653855569</c:v>
                </c:pt>
                <c:pt idx="6273">
                  <c:v>0.27964860409507253</c:v>
                </c:pt>
                <c:pt idx="6274">
                  <c:v>0.33736648874339181</c:v>
                </c:pt>
                <c:pt idx="6275">
                  <c:v>0.36210444655501917</c:v>
                </c:pt>
                <c:pt idx="6276">
                  <c:v>0.15219519574442941</c:v>
                </c:pt>
                <c:pt idx="6277">
                  <c:v>0.191793415106563</c:v>
                </c:pt>
                <c:pt idx="6278">
                  <c:v>0.22470647754689566</c:v>
                </c:pt>
                <c:pt idx="6279">
                  <c:v>0.17960510405436381</c:v>
                </c:pt>
                <c:pt idx="6280">
                  <c:v>0.20491662889293139</c:v>
                </c:pt>
                <c:pt idx="6281">
                  <c:v>0.18410700419893189</c:v>
                </c:pt>
                <c:pt idx="6282">
                  <c:v>0.22541361044732611</c:v>
                </c:pt>
                <c:pt idx="6283">
                  <c:v>0.19645419008497456</c:v>
                </c:pt>
                <c:pt idx="6284">
                  <c:v>0.17848868356358594</c:v>
                </c:pt>
                <c:pt idx="6285">
                  <c:v>0.11230259718384872</c:v>
                </c:pt>
                <c:pt idx="6286">
                  <c:v>8.089117122234768E-2</c:v>
                </c:pt>
                <c:pt idx="6287">
                  <c:v>0.37495383368242585</c:v>
                </c:pt>
                <c:pt idx="6288">
                  <c:v>0.3323399078050997</c:v>
                </c:pt>
                <c:pt idx="6289">
                  <c:v>0.12658303259501835</c:v>
                </c:pt>
                <c:pt idx="6290">
                  <c:v>0.18472367966464631</c:v>
                </c:pt>
                <c:pt idx="6291">
                  <c:v>0.1017167591726178</c:v>
                </c:pt>
                <c:pt idx="6292">
                  <c:v>0.15233887693173642</c:v>
                </c:pt>
                <c:pt idx="6293">
                  <c:v>0.20772512824066425</c:v>
                </c:pt>
                <c:pt idx="6294">
                  <c:v>0.2113358893266053</c:v>
                </c:pt>
                <c:pt idx="6295">
                  <c:v>0.22827752747521046</c:v>
                </c:pt>
                <c:pt idx="6296">
                  <c:v>0.26779913445233916</c:v>
                </c:pt>
                <c:pt idx="6297">
                  <c:v>0.24841717936726226</c:v>
                </c:pt>
                <c:pt idx="6298">
                  <c:v>0.15292771256438797</c:v>
                </c:pt>
                <c:pt idx="6299">
                  <c:v>0.21516986502938451</c:v>
                </c:pt>
                <c:pt idx="6300">
                  <c:v>0.1492371028562296</c:v>
                </c:pt>
                <c:pt idx="6301">
                  <c:v>0.17799756470897421</c:v>
                </c:pt>
                <c:pt idx="6302">
                  <c:v>0.27787306723099903</c:v>
                </c:pt>
                <c:pt idx="6303">
                  <c:v>0.10507170183216274</c:v>
                </c:pt>
                <c:pt idx="6304">
                  <c:v>0.19032013952613624</c:v>
                </c:pt>
                <c:pt idx="6305">
                  <c:v>0.21737580404961321</c:v>
                </c:pt>
                <c:pt idx="6306">
                  <c:v>6.0885238867435021E-2</c:v>
                </c:pt>
                <c:pt idx="6307">
                  <c:v>6.6618313694689846E-2</c:v>
                </c:pt>
                <c:pt idx="6308">
                  <c:v>8.7614179060469866E-2</c:v>
                </c:pt>
                <c:pt idx="6309">
                  <c:v>0.18821715013160301</c:v>
                </c:pt>
                <c:pt idx="6310">
                  <c:v>5.1882347419592634E-2</c:v>
                </c:pt>
                <c:pt idx="6311">
                  <c:v>0.21247098723784319</c:v>
                </c:pt>
                <c:pt idx="6312">
                  <c:v>2.9551142554009147E-2</c:v>
                </c:pt>
                <c:pt idx="6313">
                  <c:v>0.23947772220441976</c:v>
                </c:pt>
                <c:pt idx="6314">
                  <c:v>0.13010024603021364</c:v>
                </c:pt>
                <c:pt idx="6315">
                  <c:v>0.22963159886775841</c:v>
                </c:pt>
                <c:pt idx="6316">
                  <c:v>0.10249453766082084</c:v>
                </c:pt>
                <c:pt idx="6317">
                  <c:v>0.22004570892966413</c:v>
                </c:pt>
                <c:pt idx="6318">
                  <c:v>0.28111399168916762</c:v>
                </c:pt>
                <c:pt idx="6319">
                  <c:v>0.13479092895449796</c:v>
                </c:pt>
                <c:pt idx="6320">
                  <c:v>6.7161914528583111E-2</c:v>
                </c:pt>
                <c:pt idx="6321">
                  <c:v>8.520067248166896E-2</c:v>
                </c:pt>
                <c:pt idx="6322">
                  <c:v>0.19925943744092933</c:v>
                </c:pt>
                <c:pt idx="6323">
                  <c:v>0.14917584939367501</c:v>
                </c:pt>
                <c:pt idx="6324">
                  <c:v>7.0893355501208788E-2</c:v>
                </c:pt>
                <c:pt idx="6325">
                  <c:v>0.1233579519257475</c:v>
                </c:pt>
                <c:pt idx="6326">
                  <c:v>0.3207405750459813</c:v>
                </c:pt>
                <c:pt idx="6327">
                  <c:v>0.17852866089623021</c:v>
                </c:pt>
                <c:pt idx="6328">
                  <c:v>0.28015675653087158</c:v>
                </c:pt>
                <c:pt idx="6329">
                  <c:v>0.14818231053802222</c:v>
                </c:pt>
                <c:pt idx="6330">
                  <c:v>0.28299010024429805</c:v>
                </c:pt>
                <c:pt idx="6331">
                  <c:v>0.10754717913516743</c:v>
                </c:pt>
                <c:pt idx="6332">
                  <c:v>0.24327758375975606</c:v>
                </c:pt>
                <c:pt idx="6333">
                  <c:v>0.26335804165881171</c:v>
                </c:pt>
                <c:pt idx="6334">
                  <c:v>0.10425093752282777</c:v>
                </c:pt>
                <c:pt idx="6335">
                  <c:v>0.19728262319822676</c:v>
                </c:pt>
                <c:pt idx="6336">
                  <c:v>0.11047250860702817</c:v>
                </c:pt>
                <c:pt idx="6337">
                  <c:v>0.17341922120451869</c:v>
                </c:pt>
                <c:pt idx="6338">
                  <c:v>0.21752652864978828</c:v>
                </c:pt>
                <c:pt idx="6339">
                  <c:v>0.2163554391066782</c:v>
                </c:pt>
                <c:pt idx="6340">
                  <c:v>8.7491466590606137E-2</c:v>
                </c:pt>
                <c:pt idx="6341">
                  <c:v>0.21560785811935901</c:v>
                </c:pt>
                <c:pt idx="6342">
                  <c:v>0.30248711168526299</c:v>
                </c:pt>
                <c:pt idx="6343">
                  <c:v>9.0039993500592885E-2</c:v>
                </c:pt>
                <c:pt idx="6344">
                  <c:v>6.5728162929747924E-2</c:v>
                </c:pt>
                <c:pt idx="6345">
                  <c:v>0.27560206814698418</c:v>
                </c:pt>
                <c:pt idx="6346">
                  <c:v>0.2124747788189616</c:v>
                </c:pt>
                <c:pt idx="6347">
                  <c:v>0.18550877364597795</c:v>
                </c:pt>
                <c:pt idx="6348">
                  <c:v>6.7619338050025846E-2</c:v>
                </c:pt>
                <c:pt idx="6349">
                  <c:v>0.15672639994759408</c:v>
                </c:pt>
                <c:pt idx="6350">
                  <c:v>0.1362803984744545</c:v>
                </c:pt>
                <c:pt idx="6351">
                  <c:v>0.11949876195586029</c:v>
                </c:pt>
                <c:pt idx="6352">
                  <c:v>0.16397984059962667</c:v>
                </c:pt>
                <c:pt idx="6353">
                  <c:v>0.13835772738311647</c:v>
                </c:pt>
                <c:pt idx="6354">
                  <c:v>3.2085921288647512E-2</c:v>
                </c:pt>
                <c:pt idx="6355">
                  <c:v>0.24122636147733445</c:v>
                </c:pt>
                <c:pt idx="6356">
                  <c:v>4.0065427252123698E-2</c:v>
                </c:pt>
                <c:pt idx="6357">
                  <c:v>0.14314767160244202</c:v>
                </c:pt>
                <c:pt idx="6358">
                  <c:v>0.226164210541139</c:v>
                </c:pt>
                <c:pt idx="6359">
                  <c:v>0.22021764886351747</c:v>
                </c:pt>
                <c:pt idx="6360">
                  <c:v>0.19282779870083999</c:v>
                </c:pt>
                <c:pt idx="6361">
                  <c:v>1.9462207300001921E-2</c:v>
                </c:pt>
                <c:pt idx="6362">
                  <c:v>3.2837952468483422E-2</c:v>
                </c:pt>
                <c:pt idx="6363">
                  <c:v>0.11821624744242598</c:v>
                </c:pt>
                <c:pt idx="6364">
                  <c:v>0.22947180628052166</c:v>
                </c:pt>
                <c:pt idx="6365">
                  <c:v>6.1816474127191157E-2</c:v>
                </c:pt>
                <c:pt idx="6366">
                  <c:v>0.15231122485311843</c:v>
                </c:pt>
                <c:pt idx="6367">
                  <c:v>0.16619858623199235</c:v>
                </c:pt>
                <c:pt idx="6368">
                  <c:v>0.10427104419855127</c:v>
                </c:pt>
                <c:pt idx="6369">
                  <c:v>0.21672711524276878</c:v>
                </c:pt>
                <c:pt idx="6370">
                  <c:v>0.29203991462423318</c:v>
                </c:pt>
                <c:pt idx="6371">
                  <c:v>0.25922170685486634</c:v>
                </c:pt>
                <c:pt idx="6372">
                  <c:v>0.20465474531362915</c:v>
                </c:pt>
                <c:pt idx="6373">
                  <c:v>0.22946638481044701</c:v>
                </c:pt>
                <c:pt idx="6374">
                  <c:v>0.28094328935233293</c:v>
                </c:pt>
                <c:pt idx="6375">
                  <c:v>7.4047827279663636E-2</c:v>
                </c:pt>
                <c:pt idx="6376">
                  <c:v>0.35678705884763673</c:v>
                </c:pt>
                <c:pt idx="6377">
                  <c:v>9.6149387902773498E-2</c:v>
                </c:pt>
                <c:pt idx="6378">
                  <c:v>0.16256002940559711</c:v>
                </c:pt>
                <c:pt idx="6379">
                  <c:v>2.7788555819974192E-2</c:v>
                </c:pt>
                <c:pt idx="6380">
                  <c:v>9.5119236725111023E-2</c:v>
                </c:pt>
                <c:pt idx="6381">
                  <c:v>5.4984915358346598E-2</c:v>
                </c:pt>
                <c:pt idx="6382">
                  <c:v>0.25914403092384575</c:v>
                </c:pt>
                <c:pt idx="6383">
                  <c:v>0.14791539849473523</c:v>
                </c:pt>
                <c:pt idx="6384">
                  <c:v>0.10043690491790613</c:v>
                </c:pt>
                <c:pt idx="6385">
                  <c:v>0.25314847402530916</c:v>
                </c:pt>
                <c:pt idx="6386">
                  <c:v>0.19013761359295245</c:v>
                </c:pt>
                <c:pt idx="6387">
                  <c:v>0.18620760002708892</c:v>
                </c:pt>
                <c:pt idx="6388">
                  <c:v>0.13357310220037633</c:v>
                </c:pt>
                <c:pt idx="6389">
                  <c:v>9.4020256083791054E-2</c:v>
                </c:pt>
                <c:pt idx="6390">
                  <c:v>0.16594198198688659</c:v>
                </c:pt>
                <c:pt idx="6391">
                  <c:v>0.11101088599081166</c:v>
                </c:pt>
                <c:pt idx="6392">
                  <c:v>0.32614099728928281</c:v>
                </c:pt>
                <c:pt idx="6393">
                  <c:v>0.31508108347591701</c:v>
                </c:pt>
                <c:pt idx="6394">
                  <c:v>0.13426589194432381</c:v>
                </c:pt>
                <c:pt idx="6395">
                  <c:v>0.23775117638029997</c:v>
                </c:pt>
                <c:pt idx="6396">
                  <c:v>0.3391064749683963</c:v>
                </c:pt>
                <c:pt idx="6397">
                  <c:v>0.19029994483536683</c:v>
                </c:pt>
                <c:pt idx="6398">
                  <c:v>0.21979642927852439</c:v>
                </c:pt>
                <c:pt idx="6399">
                  <c:v>0.15996432611817468</c:v>
                </c:pt>
                <c:pt idx="6400">
                  <c:v>0.14430016786176481</c:v>
                </c:pt>
                <c:pt idx="6401">
                  <c:v>0.21034665034554934</c:v>
                </c:pt>
                <c:pt idx="6402">
                  <c:v>8.6906574086611954E-2</c:v>
                </c:pt>
                <c:pt idx="6403">
                  <c:v>0.23133238861910144</c:v>
                </c:pt>
                <c:pt idx="6404">
                  <c:v>0.21016232496893039</c:v>
                </c:pt>
                <c:pt idx="6405">
                  <c:v>0.22414294531732537</c:v>
                </c:pt>
                <c:pt idx="6406">
                  <c:v>0.31595487145404633</c:v>
                </c:pt>
                <c:pt idx="6407">
                  <c:v>0.27518661433118652</c:v>
                </c:pt>
                <c:pt idx="6408">
                  <c:v>0.38485639837545094</c:v>
                </c:pt>
                <c:pt idx="6409">
                  <c:v>0.13326999566751141</c:v>
                </c:pt>
                <c:pt idx="6410">
                  <c:v>8.2472745582688134E-2</c:v>
                </c:pt>
                <c:pt idx="6411">
                  <c:v>0.2627812437724657</c:v>
                </c:pt>
                <c:pt idx="6412">
                  <c:v>0.38041497150112491</c:v>
                </c:pt>
                <c:pt idx="6413">
                  <c:v>0.12416503161431081</c:v>
                </c:pt>
                <c:pt idx="6414">
                  <c:v>0.21404513662717761</c:v>
                </c:pt>
                <c:pt idx="6415">
                  <c:v>4.7889030974047841E-2</c:v>
                </c:pt>
                <c:pt idx="6416">
                  <c:v>0.19917595122300114</c:v>
                </c:pt>
                <c:pt idx="6417">
                  <c:v>0.10098520860766769</c:v>
                </c:pt>
                <c:pt idx="6418">
                  <c:v>0.13724423518610251</c:v>
                </c:pt>
                <c:pt idx="6419">
                  <c:v>0.11189905911273357</c:v>
                </c:pt>
                <c:pt idx="6420">
                  <c:v>8.7317894803099705E-2</c:v>
                </c:pt>
                <c:pt idx="6421">
                  <c:v>0.15310477240930709</c:v>
                </c:pt>
                <c:pt idx="6422">
                  <c:v>2.0525127873010973E-2</c:v>
                </c:pt>
                <c:pt idx="6423">
                  <c:v>0.20097041729765053</c:v>
                </c:pt>
                <c:pt idx="6424">
                  <c:v>0.20120077516281043</c:v>
                </c:pt>
                <c:pt idx="6425">
                  <c:v>0.21156484585991464</c:v>
                </c:pt>
                <c:pt idx="6426">
                  <c:v>0.19957682885470263</c:v>
                </c:pt>
                <c:pt idx="6427">
                  <c:v>0.29343701357063523</c:v>
                </c:pt>
                <c:pt idx="6428">
                  <c:v>4.2860283740516536E-2</c:v>
                </c:pt>
                <c:pt idx="6429">
                  <c:v>0.11612902989444507</c:v>
                </c:pt>
                <c:pt idx="6430">
                  <c:v>0.14750201648628547</c:v>
                </c:pt>
                <c:pt idx="6431">
                  <c:v>6.3209492708214299E-2</c:v>
                </c:pt>
                <c:pt idx="6432">
                  <c:v>0.13539018556323512</c:v>
                </c:pt>
                <c:pt idx="6433">
                  <c:v>0.25071316307138147</c:v>
                </c:pt>
                <c:pt idx="6434">
                  <c:v>0.18989839449409729</c:v>
                </c:pt>
                <c:pt idx="6435">
                  <c:v>0.12590135733129415</c:v>
                </c:pt>
                <c:pt idx="6436">
                  <c:v>0.11511456610359261</c:v>
                </c:pt>
                <c:pt idx="6437">
                  <c:v>0.15638156366443923</c:v>
                </c:pt>
                <c:pt idx="6438">
                  <c:v>0.28889932223897574</c:v>
                </c:pt>
                <c:pt idx="6439">
                  <c:v>0.21254964780241181</c:v>
                </c:pt>
                <c:pt idx="6440">
                  <c:v>0.16554682605447013</c:v>
                </c:pt>
                <c:pt idx="6441">
                  <c:v>0.15131965972840078</c:v>
                </c:pt>
                <c:pt idx="6442">
                  <c:v>0.33824636607613812</c:v>
                </c:pt>
                <c:pt idx="6443">
                  <c:v>0.15714757380310473</c:v>
                </c:pt>
                <c:pt idx="6444">
                  <c:v>0.29573004658429625</c:v>
                </c:pt>
                <c:pt idx="6445">
                  <c:v>0.29190289566122729</c:v>
                </c:pt>
                <c:pt idx="6446">
                  <c:v>0.31292041258448222</c:v>
                </c:pt>
                <c:pt idx="6447">
                  <c:v>0.21396949488099892</c:v>
                </c:pt>
                <c:pt idx="6448">
                  <c:v>0.25961677232780644</c:v>
                </c:pt>
                <c:pt idx="6449">
                  <c:v>0.25479394718870552</c:v>
                </c:pt>
                <c:pt idx="6450">
                  <c:v>0.15193302843331224</c:v>
                </c:pt>
                <c:pt idx="6451">
                  <c:v>0.21271454367942511</c:v>
                </c:pt>
                <c:pt idx="6452">
                  <c:v>0.16926193215946128</c:v>
                </c:pt>
                <c:pt idx="6453">
                  <c:v>0.18668208613950554</c:v>
                </c:pt>
                <c:pt idx="6454">
                  <c:v>0.17091278271309207</c:v>
                </c:pt>
                <c:pt idx="6455">
                  <c:v>0.14258253515929908</c:v>
                </c:pt>
                <c:pt idx="6456">
                  <c:v>0.2641452421812005</c:v>
                </c:pt>
                <c:pt idx="6457">
                  <c:v>0.24015985882667934</c:v>
                </c:pt>
                <c:pt idx="6458">
                  <c:v>0.20600505715565021</c:v>
                </c:pt>
                <c:pt idx="6459">
                  <c:v>0.26160588639157112</c:v>
                </c:pt>
                <c:pt idx="6460">
                  <c:v>0.11241902016528371</c:v>
                </c:pt>
                <c:pt idx="6461">
                  <c:v>0.36666470858928335</c:v>
                </c:pt>
                <c:pt idx="6462">
                  <c:v>0.2955769768203389</c:v>
                </c:pt>
                <c:pt idx="6463">
                  <c:v>0.2676464984116862</c:v>
                </c:pt>
                <c:pt idx="6464">
                  <c:v>0.1310155602676808</c:v>
                </c:pt>
                <c:pt idx="6465">
                  <c:v>0.27174854028389817</c:v>
                </c:pt>
                <c:pt idx="6466">
                  <c:v>2.0755392435063413E-2</c:v>
                </c:pt>
                <c:pt idx="6467">
                  <c:v>0.1419229461217526</c:v>
                </c:pt>
                <c:pt idx="6468">
                  <c:v>0.17497311498901169</c:v>
                </c:pt>
                <c:pt idx="6469">
                  <c:v>0.18301199565548742</c:v>
                </c:pt>
                <c:pt idx="6470">
                  <c:v>0.29496241721873062</c:v>
                </c:pt>
                <c:pt idx="6471">
                  <c:v>8.1586399541492938E-2</c:v>
                </c:pt>
                <c:pt idx="6472">
                  <c:v>0.11061678243927986</c:v>
                </c:pt>
                <c:pt idx="6473">
                  <c:v>0.18655515002591727</c:v>
                </c:pt>
                <c:pt idx="6474">
                  <c:v>0.12337704981069209</c:v>
                </c:pt>
                <c:pt idx="6475">
                  <c:v>3.3629027686661317E-2</c:v>
                </c:pt>
                <c:pt idx="6476">
                  <c:v>4.9769661566532619E-2</c:v>
                </c:pt>
                <c:pt idx="6477">
                  <c:v>0.24193123133754568</c:v>
                </c:pt>
                <c:pt idx="6478">
                  <c:v>0.235725396143323</c:v>
                </c:pt>
                <c:pt idx="6479">
                  <c:v>0.115083970458425</c:v>
                </c:pt>
                <c:pt idx="6480">
                  <c:v>0.21382391608828755</c:v>
                </c:pt>
                <c:pt idx="6481">
                  <c:v>9.1115325607059816E-2</c:v>
                </c:pt>
                <c:pt idx="6482">
                  <c:v>0.26434451766290223</c:v>
                </c:pt>
                <c:pt idx="6483">
                  <c:v>0.14307542293990494</c:v>
                </c:pt>
                <c:pt idx="6484">
                  <c:v>4.6832891890332462E-2</c:v>
                </c:pt>
                <c:pt idx="6485">
                  <c:v>0.16368485042645275</c:v>
                </c:pt>
                <c:pt idx="6486">
                  <c:v>0.19251097075430224</c:v>
                </c:pt>
                <c:pt idx="6487">
                  <c:v>5.6944579582118848E-2</c:v>
                </c:pt>
                <c:pt idx="6488">
                  <c:v>0.28035743176886285</c:v>
                </c:pt>
                <c:pt idx="6489">
                  <c:v>0.16033018345510186</c:v>
                </c:pt>
                <c:pt idx="6490">
                  <c:v>0.28314100862392166</c:v>
                </c:pt>
                <c:pt idx="6491">
                  <c:v>9.4319246065492024E-2</c:v>
                </c:pt>
                <c:pt idx="6492">
                  <c:v>0.18096315581259148</c:v>
                </c:pt>
                <c:pt idx="6493">
                  <c:v>0.28226634722884114</c:v>
                </c:pt>
                <c:pt idx="6494">
                  <c:v>4.1457565661765727E-2</c:v>
                </c:pt>
                <c:pt idx="6495">
                  <c:v>0.12794459479124853</c:v>
                </c:pt>
                <c:pt idx="6496">
                  <c:v>0.27833886359622539</c:v>
                </c:pt>
                <c:pt idx="6497">
                  <c:v>0.43768083341525355</c:v>
                </c:pt>
                <c:pt idx="6498">
                  <c:v>0.12489129951985589</c:v>
                </c:pt>
                <c:pt idx="6499">
                  <c:v>6.494629621241188E-2</c:v>
                </c:pt>
                <c:pt idx="6500">
                  <c:v>3.7642050723562193E-2</c:v>
                </c:pt>
                <c:pt idx="6501">
                  <c:v>0.30008636398996913</c:v>
                </c:pt>
                <c:pt idx="6502">
                  <c:v>5.4993802619360821E-2</c:v>
                </c:pt>
                <c:pt idx="6503">
                  <c:v>0.15941370921493103</c:v>
                </c:pt>
                <c:pt idx="6504">
                  <c:v>0.16878657632629057</c:v>
                </c:pt>
                <c:pt idx="6505">
                  <c:v>0.21688624415047286</c:v>
                </c:pt>
                <c:pt idx="6506">
                  <c:v>0.1564765283778442</c:v>
                </c:pt>
                <c:pt idx="6507">
                  <c:v>0.2065895338651309</c:v>
                </c:pt>
                <c:pt idx="6508">
                  <c:v>0.25191767952107469</c:v>
                </c:pt>
                <c:pt idx="6509">
                  <c:v>5.2716103588757335E-2</c:v>
                </c:pt>
                <c:pt idx="6510">
                  <c:v>9.4789002509898523E-2</c:v>
                </c:pt>
                <c:pt idx="6511">
                  <c:v>0.29500122646911109</c:v>
                </c:pt>
                <c:pt idx="6512">
                  <c:v>7.6210949728299227E-2</c:v>
                </c:pt>
                <c:pt idx="6513">
                  <c:v>7.4327447819687364E-2</c:v>
                </c:pt>
                <c:pt idx="6514">
                  <c:v>0.11462819394673218</c:v>
                </c:pt>
                <c:pt idx="6515">
                  <c:v>0.14158899827161875</c:v>
                </c:pt>
                <c:pt idx="6516">
                  <c:v>0.17550512920153238</c:v>
                </c:pt>
                <c:pt idx="6517">
                  <c:v>0.31109753733123924</c:v>
                </c:pt>
                <c:pt idx="6518">
                  <c:v>0.2371214995886497</c:v>
                </c:pt>
                <c:pt idx="6519">
                  <c:v>0.23047621323009793</c:v>
                </c:pt>
                <c:pt idx="6520">
                  <c:v>0.19095996297570039</c:v>
                </c:pt>
                <c:pt idx="6521">
                  <c:v>0.19009921191087642</c:v>
                </c:pt>
                <c:pt idx="6522">
                  <c:v>0.3641904256416808</c:v>
                </c:pt>
                <c:pt idx="6523">
                  <c:v>0.22029636990568591</c:v>
                </c:pt>
                <c:pt idx="6524">
                  <c:v>0.14261048607377091</c:v>
                </c:pt>
                <c:pt idx="6525">
                  <c:v>0.31893059578524685</c:v>
                </c:pt>
                <c:pt idx="6526">
                  <c:v>0.25689786255254177</c:v>
                </c:pt>
                <c:pt idx="6527">
                  <c:v>2.9116586888161322E-2</c:v>
                </c:pt>
                <c:pt idx="6528">
                  <c:v>0.18316639670267421</c:v>
                </c:pt>
                <c:pt idx="6529">
                  <c:v>0.34758594388301134</c:v>
                </c:pt>
                <c:pt idx="6530">
                  <c:v>0.25332264829939177</c:v>
                </c:pt>
                <c:pt idx="6531">
                  <c:v>3.4108490179068696E-2</c:v>
                </c:pt>
                <c:pt idx="6532">
                  <c:v>9.0468049836466946E-2</c:v>
                </c:pt>
                <c:pt idx="6533">
                  <c:v>0.27595580070639159</c:v>
                </c:pt>
                <c:pt idx="6534">
                  <c:v>0.10314783079832424</c:v>
                </c:pt>
                <c:pt idx="6535">
                  <c:v>0.14819883547434287</c:v>
                </c:pt>
                <c:pt idx="6536">
                  <c:v>0.28493716448242878</c:v>
                </c:pt>
                <c:pt idx="6537">
                  <c:v>0.12078369334188466</c:v>
                </c:pt>
                <c:pt idx="6538">
                  <c:v>3.1424958232239675E-2</c:v>
                </c:pt>
                <c:pt idx="6539">
                  <c:v>9.0688367105041578E-2</c:v>
                </c:pt>
                <c:pt idx="6540">
                  <c:v>0.20173609625714661</c:v>
                </c:pt>
                <c:pt idx="6541">
                  <c:v>0.15373437013527891</c:v>
                </c:pt>
                <c:pt idx="6542">
                  <c:v>0.30538867203946296</c:v>
                </c:pt>
                <c:pt idx="6543">
                  <c:v>0.22566960436336814</c:v>
                </c:pt>
                <c:pt idx="6544">
                  <c:v>0.14455949245336441</c:v>
                </c:pt>
                <c:pt idx="6545">
                  <c:v>0.12331378601168197</c:v>
                </c:pt>
                <c:pt idx="6546">
                  <c:v>0.22401395622046749</c:v>
                </c:pt>
                <c:pt idx="6547">
                  <c:v>0.22913667930249204</c:v>
                </c:pt>
                <c:pt idx="6548">
                  <c:v>0.23479913555540932</c:v>
                </c:pt>
                <c:pt idx="6549">
                  <c:v>0.27189382909750748</c:v>
                </c:pt>
                <c:pt idx="6550">
                  <c:v>7.5069683927225128E-2</c:v>
                </c:pt>
                <c:pt idx="6551">
                  <c:v>0.23155258958940905</c:v>
                </c:pt>
                <c:pt idx="6552">
                  <c:v>0.15467635197031271</c:v>
                </c:pt>
                <c:pt idx="6553">
                  <c:v>0.38433455329634114</c:v>
                </c:pt>
                <c:pt idx="6554">
                  <c:v>0.38820152896199644</c:v>
                </c:pt>
                <c:pt idx="6555">
                  <c:v>0.32278561471336076</c:v>
                </c:pt>
                <c:pt idx="6556">
                  <c:v>0.14313044070297209</c:v>
                </c:pt>
                <c:pt idx="6557">
                  <c:v>0.23179580113058051</c:v>
                </c:pt>
                <c:pt idx="6558">
                  <c:v>0.18377392065769271</c:v>
                </c:pt>
                <c:pt idx="6559">
                  <c:v>9.0398563703516288E-2</c:v>
                </c:pt>
                <c:pt idx="6560">
                  <c:v>8.1982219073847062E-2</c:v>
                </c:pt>
                <c:pt idx="6561">
                  <c:v>0.20368936238689983</c:v>
                </c:pt>
                <c:pt idx="6562">
                  <c:v>0.24849641610768103</c:v>
                </c:pt>
                <c:pt idx="6563">
                  <c:v>0.18074400423078174</c:v>
                </c:pt>
                <c:pt idx="6564">
                  <c:v>0.2698732210978676</c:v>
                </c:pt>
                <c:pt idx="6565">
                  <c:v>0.32918664500608941</c:v>
                </c:pt>
                <c:pt idx="6566">
                  <c:v>0.16229636901186595</c:v>
                </c:pt>
                <c:pt idx="6567">
                  <c:v>0.14723972079526604</c:v>
                </c:pt>
                <c:pt idx="6568">
                  <c:v>5.6398170934137681E-2</c:v>
                </c:pt>
                <c:pt idx="6569">
                  <c:v>0.15471677887833479</c:v>
                </c:pt>
                <c:pt idx="6570">
                  <c:v>0.28937839437182333</c:v>
                </c:pt>
                <c:pt idx="6571">
                  <c:v>0.16812062391243998</c:v>
                </c:pt>
                <c:pt idx="6572">
                  <c:v>0.25505171954174699</c:v>
                </c:pt>
                <c:pt idx="6573">
                  <c:v>0.18587464139865872</c:v>
                </c:pt>
                <c:pt idx="6574">
                  <c:v>0.26327725397521817</c:v>
                </c:pt>
                <c:pt idx="6575">
                  <c:v>0.35414104694182669</c:v>
                </c:pt>
                <c:pt idx="6576">
                  <c:v>0.35339538115577795</c:v>
                </c:pt>
                <c:pt idx="6577">
                  <c:v>0.10227058753909546</c:v>
                </c:pt>
                <c:pt idx="6578">
                  <c:v>0.17668638176832729</c:v>
                </c:pt>
                <c:pt idx="6579">
                  <c:v>0.21188235957303192</c:v>
                </c:pt>
                <c:pt idx="6580">
                  <c:v>0.10407160179147823</c:v>
                </c:pt>
                <c:pt idx="6581">
                  <c:v>0.28564206911800127</c:v>
                </c:pt>
                <c:pt idx="6582">
                  <c:v>0.43670617029490799</c:v>
                </c:pt>
                <c:pt idx="6583">
                  <c:v>9.9516132704053462E-2</c:v>
                </c:pt>
                <c:pt idx="6584">
                  <c:v>0.27893844260181666</c:v>
                </c:pt>
                <c:pt idx="6585">
                  <c:v>0.17293968753112665</c:v>
                </c:pt>
                <c:pt idx="6586">
                  <c:v>0.11771778227241114</c:v>
                </c:pt>
                <c:pt idx="6587">
                  <c:v>0.21408504852641741</c:v>
                </c:pt>
                <c:pt idx="6588">
                  <c:v>0.17623745394789125</c:v>
                </c:pt>
                <c:pt idx="6589">
                  <c:v>0.29689284490322265</c:v>
                </c:pt>
                <c:pt idx="6590">
                  <c:v>0.18247701005016737</c:v>
                </c:pt>
                <c:pt idx="6591">
                  <c:v>0.22171596725111797</c:v>
                </c:pt>
                <c:pt idx="6592">
                  <c:v>0.22896911260355068</c:v>
                </c:pt>
                <c:pt idx="6593">
                  <c:v>0.27485042164931173</c:v>
                </c:pt>
                <c:pt idx="6594">
                  <c:v>0.16378570908621271</c:v>
                </c:pt>
                <c:pt idx="6595">
                  <c:v>0.22614922257101355</c:v>
                </c:pt>
                <c:pt idx="6596">
                  <c:v>2.4216563451577855E-2</c:v>
                </c:pt>
                <c:pt idx="6597">
                  <c:v>8.2433988949532022E-2</c:v>
                </c:pt>
                <c:pt idx="6598">
                  <c:v>0.14438630685694065</c:v>
                </c:pt>
                <c:pt idx="6599">
                  <c:v>3.2634783986349447E-2</c:v>
                </c:pt>
                <c:pt idx="6600">
                  <c:v>0.16647239339705067</c:v>
                </c:pt>
                <c:pt idx="6601">
                  <c:v>0.13527497378789022</c:v>
                </c:pt>
                <c:pt idx="6602">
                  <c:v>9.0604346747330311E-2</c:v>
                </c:pt>
                <c:pt idx="6603">
                  <c:v>0.20113653549036314</c:v>
                </c:pt>
                <c:pt idx="6604">
                  <c:v>7.3221710323309708E-2</c:v>
                </c:pt>
                <c:pt idx="6605">
                  <c:v>0.12549851677695401</c:v>
                </c:pt>
                <c:pt idx="6606">
                  <c:v>0.27638876853711736</c:v>
                </c:pt>
                <c:pt idx="6607">
                  <c:v>0.20787723284090376</c:v>
                </c:pt>
                <c:pt idx="6608">
                  <c:v>0.10214726227165016</c:v>
                </c:pt>
                <c:pt idx="6609">
                  <c:v>0.42521133282188828</c:v>
                </c:pt>
                <c:pt idx="6610">
                  <c:v>0.20918392121303242</c:v>
                </c:pt>
                <c:pt idx="6611">
                  <c:v>0.20608389461970233</c:v>
                </c:pt>
                <c:pt idx="6612">
                  <c:v>0.20181889839308198</c:v>
                </c:pt>
                <c:pt idx="6613">
                  <c:v>8.7900170660198285E-2</c:v>
                </c:pt>
                <c:pt idx="6614">
                  <c:v>0.20667616682410639</c:v>
                </c:pt>
                <c:pt idx="6615">
                  <c:v>7.3177241452185626E-2</c:v>
                </c:pt>
                <c:pt idx="6616">
                  <c:v>0.11328014427763478</c:v>
                </c:pt>
                <c:pt idx="6617">
                  <c:v>0.25129043549341645</c:v>
                </c:pt>
                <c:pt idx="6618">
                  <c:v>0.21743863387981222</c:v>
                </c:pt>
                <c:pt idx="6619">
                  <c:v>0.16556680376493915</c:v>
                </c:pt>
                <c:pt idx="6620">
                  <c:v>0.18711244013056927</c:v>
                </c:pt>
                <c:pt idx="6621">
                  <c:v>3.2360827211501686E-2</c:v>
                </c:pt>
                <c:pt idx="6622">
                  <c:v>0.17276905829892542</c:v>
                </c:pt>
                <c:pt idx="6623">
                  <c:v>9.0823612079255156E-2</c:v>
                </c:pt>
                <c:pt idx="6624">
                  <c:v>7.4456596325518376E-2</c:v>
                </c:pt>
                <c:pt idx="6625">
                  <c:v>0.25007535311569384</c:v>
                </c:pt>
                <c:pt idx="6626">
                  <c:v>0.32517326202058072</c:v>
                </c:pt>
                <c:pt idx="6627">
                  <c:v>0.1291098170678211</c:v>
                </c:pt>
                <c:pt idx="6628">
                  <c:v>3.1102397963334028E-2</c:v>
                </c:pt>
                <c:pt idx="6629">
                  <c:v>0.24652658621981161</c:v>
                </c:pt>
                <c:pt idx="6630">
                  <c:v>0.30639154413286107</c:v>
                </c:pt>
                <c:pt idx="6631">
                  <c:v>0.15774510473182701</c:v>
                </c:pt>
                <c:pt idx="6632">
                  <c:v>0.15977823220704579</c:v>
                </c:pt>
                <c:pt idx="6633">
                  <c:v>0.13760453898679259</c:v>
                </c:pt>
                <c:pt idx="6634">
                  <c:v>0.1301970168538702</c:v>
                </c:pt>
                <c:pt idx="6635">
                  <c:v>8.9562048307342934E-2</c:v>
                </c:pt>
                <c:pt idx="6636">
                  <c:v>0.12894475414377382</c:v>
                </c:pt>
                <c:pt idx="6637">
                  <c:v>0.2131684489993475</c:v>
                </c:pt>
                <c:pt idx="6638">
                  <c:v>0.26438919083096835</c:v>
                </c:pt>
                <c:pt idx="6639">
                  <c:v>0.18148070012928841</c:v>
                </c:pt>
                <c:pt idx="6640">
                  <c:v>0.41310450431050683</c:v>
                </c:pt>
                <c:pt idx="6641">
                  <c:v>0.26017066738533146</c:v>
                </c:pt>
                <c:pt idx="6642">
                  <c:v>0.19818726486075988</c:v>
                </c:pt>
                <c:pt idx="6643">
                  <c:v>0.25256933223593592</c:v>
                </c:pt>
                <c:pt idx="6644">
                  <c:v>0.21603205819063831</c:v>
                </c:pt>
                <c:pt idx="6645">
                  <c:v>0.25660227312048178</c:v>
                </c:pt>
                <c:pt idx="6646">
                  <c:v>0.21570185862690039</c:v>
                </c:pt>
                <c:pt idx="6647">
                  <c:v>0.12684501518291924</c:v>
                </c:pt>
                <c:pt idx="6648">
                  <c:v>0.3620634824724398</c:v>
                </c:pt>
                <c:pt idx="6649">
                  <c:v>0.20842268802772068</c:v>
                </c:pt>
                <c:pt idx="6650">
                  <c:v>0.17063385145618071</c:v>
                </c:pt>
                <c:pt idx="6651">
                  <c:v>0.17087643009901399</c:v>
                </c:pt>
                <c:pt idx="6652">
                  <c:v>9.8090658439915046E-2</c:v>
                </c:pt>
                <c:pt idx="6653">
                  <c:v>8.2969426241270128E-2</c:v>
                </c:pt>
                <c:pt idx="6654">
                  <c:v>0.18471953648418449</c:v>
                </c:pt>
                <c:pt idx="6655">
                  <c:v>0.24561054835078622</c:v>
                </c:pt>
                <c:pt idx="6656">
                  <c:v>0.156898173114147</c:v>
                </c:pt>
                <c:pt idx="6657">
                  <c:v>0.23853439234394003</c:v>
                </c:pt>
                <c:pt idx="6658">
                  <c:v>0.22993524358122386</c:v>
                </c:pt>
                <c:pt idx="6659">
                  <c:v>0.11835914595489427</c:v>
                </c:pt>
                <c:pt idx="6660">
                  <c:v>0.16199043722600948</c:v>
                </c:pt>
                <c:pt idx="6661">
                  <c:v>6.2548240703467428E-2</c:v>
                </c:pt>
                <c:pt idx="6662">
                  <c:v>0.32632673245623423</c:v>
                </c:pt>
                <c:pt idx="6663">
                  <c:v>2.7543372583249237E-2</c:v>
                </c:pt>
                <c:pt idx="6664">
                  <c:v>0.16911202073508136</c:v>
                </c:pt>
                <c:pt idx="6665">
                  <c:v>0.1831331689569744</c:v>
                </c:pt>
                <c:pt idx="6666">
                  <c:v>0.21211301478893674</c:v>
                </c:pt>
                <c:pt idx="6667">
                  <c:v>0.17196076441167563</c:v>
                </c:pt>
                <c:pt idx="6668">
                  <c:v>0.10487348315829692</c:v>
                </c:pt>
                <c:pt idx="6669">
                  <c:v>0.12554553057920614</c:v>
                </c:pt>
                <c:pt idx="6670">
                  <c:v>0.1883093973026817</c:v>
                </c:pt>
                <c:pt idx="6671">
                  <c:v>0.12965276563182826</c:v>
                </c:pt>
                <c:pt idx="6672">
                  <c:v>0.13614225895775789</c:v>
                </c:pt>
                <c:pt idx="6673">
                  <c:v>0.15242383538268101</c:v>
                </c:pt>
                <c:pt idx="6674">
                  <c:v>0.21735033640492674</c:v>
                </c:pt>
                <c:pt idx="6675">
                  <c:v>0.17359925925639175</c:v>
                </c:pt>
                <c:pt idx="6676">
                  <c:v>0.19764418666037997</c:v>
                </c:pt>
                <c:pt idx="6677">
                  <c:v>0.23031740520636745</c:v>
                </c:pt>
                <c:pt idx="6678">
                  <c:v>7.8783637621803848E-2</c:v>
                </c:pt>
                <c:pt idx="6679">
                  <c:v>7.1790212422055077E-2</c:v>
                </c:pt>
                <c:pt idx="6680">
                  <c:v>9.8481139712582433E-2</c:v>
                </c:pt>
                <c:pt idx="6681">
                  <c:v>0.11022137880670613</c:v>
                </c:pt>
                <c:pt idx="6682">
                  <c:v>0.45150414135471095</c:v>
                </c:pt>
                <c:pt idx="6683">
                  <c:v>9.7000016582594384E-2</c:v>
                </c:pt>
                <c:pt idx="6684">
                  <c:v>4.4426523467805623E-2</c:v>
                </c:pt>
                <c:pt idx="6685">
                  <c:v>0.23116419094706231</c:v>
                </c:pt>
                <c:pt idx="6686">
                  <c:v>0.16364233106069292</c:v>
                </c:pt>
                <c:pt idx="6687">
                  <c:v>0.1104466880840782</c:v>
                </c:pt>
                <c:pt idx="6688">
                  <c:v>3.1733185415703247E-2</c:v>
                </c:pt>
                <c:pt idx="6689">
                  <c:v>0.35095873554660528</c:v>
                </c:pt>
                <c:pt idx="6690">
                  <c:v>0.13289371865785427</c:v>
                </c:pt>
                <c:pt idx="6691">
                  <c:v>0.28491760116991571</c:v>
                </c:pt>
                <c:pt idx="6692">
                  <c:v>0.16050890738508627</c:v>
                </c:pt>
                <c:pt idx="6693">
                  <c:v>0.25253268885383306</c:v>
                </c:pt>
                <c:pt idx="6694">
                  <c:v>7.8011996899366665E-2</c:v>
                </c:pt>
                <c:pt idx="6695">
                  <c:v>0.20304074641596159</c:v>
                </c:pt>
                <c:pt idx="6696">
                  <c:v>0.14648841285302794</c:v>
                </c:pt>
                <c:pt idx="6697">
                  <c:v>0.18100037303912586</c:v>
                </c:pt>
                <c:pt idx="6698">
                  <c:v>0.46040058720809185</c:v>
                </c:pt>
                <c:pt idx="6699">
                  <c:v>0.1673429091124774</c:v>
                </c:pt>
                <c:pt idx="6700">
                  <c:v>9.992496066964307E-2</c:v>
                </c:pt>
                <c:pt idx="6701">
                  <c:v>5.4087723852024538E-2</c:v>
                </c:pt>
                <c:pt idx="6702">
                  <c:v>0.20148990531192013</c:v>
                </c:pt>
                <c:pt idx="6703">
                  <c:v>0.16198077288140666</c:v>
                </c:pt>
                <c:pt idx="6704">
                  <c:v>9.5391446803695601E-2</c:v>
                </c:pt>
                <c:pt idx="6705">
                  <c:v>0.21288548807527619</c:v>
                </c:pt>
                <c:pt idx="6706">
                  <c:v>0.22551257311570083</c:v>
                </c:pt>
                <c:pt idx="6707">
                  <c:v>0.17739147365328378</c:v>
                </c:pt>
                <c:pt idx="6708">
                  <c:v>0.24731292536704075</c:v>
                </c:pt>
                <c:pt idx="6709">
                  <c:v>0.24350703381363203</c:v>
                </c:pt>
                <c:pt idx="6710">
                  <c:v>0.39844569314042744</c:v>
                </c:pt>
                <c:pt idx="6711">
                  <c:v>9.2948015478789614E-2</c:v>
                </c:pt>
                <c:pt idx="6712">
                  <c:v>5.9948665405045176E-2</c:v>
                </c:pt>
                <c:pt idx="6713">
                  <c:v>7.6176250046078309E-2</c:v>
                </c:pt>
                <c:pt idx="6714">
                  <c:v>0.23149970748389848</c:v>
                </c:pt>
                <c:pt idx="6715">
                  <c:v>0.21315070293578131</c:v>
                </c:pt>
                <c:pt idx="6716">
                  <c:v>5.657988780310319E-2</c:v>
                </c:pt>
                <c:pt idx="6717">
                  <c:v>0.14595053848937667</c:v>
                </c:pt>
                <c:pt idx="6718">
                  <c:v>3.1217412140744472E-2</c:v>
                </c:pt>
                <c:pt idx="6719">
                  <c:v>0.21099450099863049</c:v>
                </c:pt>
                <c:pt idx="6720">
                  <c:v>0.2773819652919407</c:v>
                </c:pt>
                <c:pt idx="6721">
                  <c:v>0.10879682701884619</c:v>
                </c:pt>
                <c:pt idx="6722">
                  <c:v>0.12231023660498863</c:v>
                </c:pt>
                <c:pt idx="6723">
                  <c:v>0.26231596089002096</c:v>
                </c:pt>
                <c:pt idx="6724">
                  <c:v>4.3844942744627247E-2</c:v>
                </c:pt>
                <c:pt idx="6725">
                  <c:v>0.18396012872978673</c:v>
                </c:pt>
                <c:pt idx="6726">
                  <c:v>0.35962388587988769</c:v>
                </c:pt>
                <c:pt idx="6727">
                  <c:v>0.14501496328016827</c:v>
                </c:pt>
                <c:pt idx="6728">
                  <c:v>5.212902694161059E-2</c:v>
                </c:pt>
                <c:pt idx="6729">
                  <c:v>0.11051356532075829</c:v>
                </c:pt>
                <c:pt idx="6730">
                  <c:v>4.8577921686096204E-2</c:v>
                </c:pt>
                <c:pt idx="6731">
                  <c:v>0.15394097480225</c:v>
                </c:pt>
                <c:pt idx="6732">
                  <c:v>0.1710015011958177</c:v>
                </c:pt>
                <c:pt idx="6733">
                  <c:v>0.12433982605746863</c:v>
                </c:pt>
                <c:pt idx="6734">
                  <c:v>0.31903576411315271</c:v>
                </c:pt>
                <c:pt idx="6735">
                  <c:v>7.2615916880195641E-2</c:v>
                </c:pt>
                <c:pt idx="6736">
                  <c:v>0.17505601627532741</c:v>
                </c:pt>
                <c:pt idx="6737">
                  <c:v>0.14887236931224024</c:v>
                </c:pt>
                <c:pt idx="6738">
                  <c:v>0.13119729507546651</c:v>
                </c:pt>
                <c:pt idx="6739">
                  <c:v>0.2714269196218666</c:v>
                </c:pt>
                <c:pt idx="6740">
                  <c:v>0.28401344599283007</c:v>
                </c:pt>
                <c:pt idx="6741">
                  <c:v>0.28946264745851735</c:v>
                </c:pt>
                <c:pt idx="6742">
                  <c:v>0.11953468365876319</c:v>
                </c:pt>
                <c:pt idx="6743">
                  <c:v>0.12736261559254558</c:v>
                </c:pt>
                <c:pt idx="6744">
                  <c:v>0.17144447855821099</c:v>
                </c:pt>
                <c:pt idx="6745">
                  <c:v>0.2187817455512473</c:v>
                </c:pt>
                <c:pt idx="6746">
                  <c:v>0.29870513869026638</c:v>
                </c:pt>
                <c:pt idx="6747">
                  <c:v>0.1385311472831674</c:v>
                </c:pt>
                <c:pt idx="6748">
                  <c:v>0.25667236203561217</c:v>
                </c:pt>
                <c:pt idx="6749">
                  <c:v>0.18799982148100725</c:v>
                </c:pt>
                <c:pt idx="6750">
                  <c:v>0.14331270609982383</c:v>
                </c:pt>
                <c:pt idx="6751">
                  <c:v>0.30310639347684543</c:v>
                </c:pt>
                <c:pt idx="6752">
                  <c:v>8.3971879826179929E-2</c:v>
                </c:pt>
                <c:pt idx="6753">
                  <c:v>0.29408899896303708</c:v>
                </c:pt>
                <c:pt idx="6754">
                  <c:v>2.9948824555809495E-2</c:v>
                </c:pt>
                <c:pt idx="6755">
                  <c:v>0.40091236520473927</c:v>
                </c:pt>
                <c:pt idx="6756">
                  <c:v>0.17607891276800913</c:v>
                </c:pt>
                <c:pt idx="6757">
                  <c:v>0.10076942132134192</c:v>
                </c:pt>
                <c:pt idx="6758">
                  <c:v>0.31019275467409813</c:v>
                </c:pt>
                <c:pt idx="6759">
                  <c:v>0.33716133290467099</c:v>
                </c:pt>
                <c:pt idx="6760">
                  <c:v>0.11323196858194606</c:v>
                </c:pt>
                <c:pt idx="6761">
                  <c:v>0.1700029701870811</c:v>
                </c:pt>
                <c:pt idx="6762">
                  <c:v>0.14404184672273246</c:v>
                </c:pt>
                <c:pt idx="6763">
                  <c:v>0.23475122204601462</c:v>
                </c:pt>
                <c:pt idx="6764">
                  <c:v>0.28864153184069608</c:v>
                </c:pt>
                <c:pt idx="6765">
                  <c:v>0.20568316495310057</c:v>
                </c:pt>
                <c:pt idx="6766">
                  <c:v>0.28407350706256551</c:v>
                </c:pt>
                <c:pt idx="6767">
                  <c:v>0.18953864167169243</c:v>
                </c:pt>
                <c:pt idx="6768">
                  <c:v>0.12042055682680441</c:v>
                </c:pt>
                <c:pt idx="6769">
                  <c:v>6.6571634509315913E-2</c:v>
                </c:pt>
                <c:pt idx="6770">
                  <c:v>0.10313559676810158</c:v>
                </c:pt>
                <c:pt idx="6771">
                  <c:v>0.1708630223848786</c:v>
                </c:pt>
                <c:pt idx="6772">
                  <c:v>0.17112627873549258</c:v>
                </c:pt>
                <c:pt idx="6773">
                  <c:v>0.19438170432675506</c:v>
                </c:pt>
                <c:pt idx="6774">
                  <c:v>0.10342805849418113</c:v>
                </c:pt>
                <c:pt idx="6775">
                  <c:v>4.3319672961928291E-2</c:v>
                </c:pt>
                <c:pt idx="6776">
                  <c:v>0.16750270307205994</c:v>
                </c:pt>
                <c:pt idx="6777">
                  <c:v>0.2682488607446345</c:v>
                </c:pt>
                <c:pt idx="6778">
                  <c:v>0.30096512360120542</c:v>
                </c:pt>
                <c:pt idx="6779">
                  <c:v>0.31728341218780542</c:v>
                </c:pt>
                <c:pt idx="6780">
                  <c:v>0.13827501355767069</c:v>
                </c:pt>
                <c:pt idx="6781">
                  <c:v>0.21016874814672803</c:v>
                </c:pt>
                <c:pt idx="6782">
                  <c:v>0.32130865729649827</c:v>
                </c:pt>
                <c:pt idx="6783">
                  <c:v>0.17764547689900212</c:v>
                </c:pt>
                <c:pt idx="6784">
                  <c:v>0.24863521705749747</c:v>
                </c:pt>
                <c:pt idx="6785">
                  <c:v>0.11089188960528062</c:v>
                </c:pt>
                <c:pt idx="6786">
                  <c:v>0.1146679567901927</c:v>
                </c:pt>
                <c:pt idx="6787">
                  <c:v>0.18113699170779896</c:v>
                </c:pt>
                <c:pt idx="6788">
                  <c:v>0.15121045938577637</c:v>
                </c:pt>
                <c:pt idx="6789">
                  <c:v>0.1135844685434364</c:v>
                </c:pt>
                <c:pt idx="6790">
                  <c:v>0.22890209186473953</c:v>
                </c:pt>
                <c:pt idx="6791">
                  <c:v>0.23059466581013766</c:v>
                </c:pt>
                <c:pt idx="6792">
                  <c:v>8.02985833082559E-2</c:v>
                </c:pt>
                <c:pt idx="6793">
                  <c:v>0.49374040367328575</c:v>
                </c:pt>
                <c:pt idx="6794">
                  <c:v>0.25816462170148213</c:v>
                </c:pt>
                <c:pt idx="6795">
                  <c:v>8.121983233236918E-2</c:v>
                </c:pt>
                <c:pt idx="6796">
                  <c:v>0.14448225106669454</c:v>
                </c:pt>
                <c:pt idx="6797">
                  <c:v>6.6196581219557515E-2</c:v>
                </c:pt>
                <c:pt idx="6798">
                  <c:v>0.22278587382947279</c:v>
                </c:pt>
                <c:pt idx="6799">
                  <c:v>9.3101567579275013E-2</c:v>
                </c:pt>
                <c:pt idx="6800">
                  <c:v>0.17491632579746863</c:v>
                </c:pt>
                <c:pt idx="6801">
                  <c:v>0.22447074778053633</c:v>
                </c:pt>
                <c:pt idx="6802">
                  <c:v>3.3598303635731241E-2</c:v>
                </c:pt>
                <c:pt idx="6803">
                  <c:v>0.18933689186127012</c:v>
                </c:pt>
                <c:pt idx="6804">
                  <c:v>0.16127230014530625</c:v>
                </c:pt>
                <c:pt idx="6805">
                  <c:v>4.4997477793948804E-2</c:v>
                </c:pt>
                <c:pt idx="6806">
                  <c:v>0.14570623491414381</c:v>
                </c:pt>
                <c:pt idx="6807">
                  <c:v>0.12782505790422505</c:v>
                </c:pt>
                <c:pt idx="6808">
                  <c:v>0.20708049834122022</c:v>
                </c:pt>
                <c:pt idx="6809">
                  <c:v>8.4031931432601681E-2</c:v>
                </c:pt>
                <c:pt idx="6810">
                  <c:v>0.25770890949843661</c:v>
                </c:pt>
                <c:pt idx="6811">
                  <c:v>0.15517413872908037</c:v>
                </c:pt>
                <c:pt idx="6812">
                  <c:v>0.11259927090505784</c:v>
                </c:pt>
                <c:pt idx="6813">
                  <c:v>6.0880370152300856E-2</c:v>
                </c:pt>
                <c:pt idx="6814">
                  <c:v>0.20186752728343293</c:v>
                </c:pt>
                <c:pt idx="6815">
                  <c:v>0.14116716528520001</c:v>
                </c:pt>
                <c:pt idx="6816">
                  <c:v>0.11736993608658608</c:v>
                </c:pt>
                <c:pt idx="6817">
                  <c:v>0.23137422777693217</c:v>
                </c:pt>
                <c:pt idx="6818">
                  <c:v>0.29335889407803606</c:v>
                </c:pt>
                <c:pt idx="6819">
                  <c:v>0.11197811316862527</c:v>
                </c:pt>
                <c:pt idx="6820">
                  <c:v>0.12441649020898282</c:v>
                </c:pt>
                <c:pt idx="6821">
                  <c:v>8.4899382561559378E-2</c:v>
                </c:pt>
                <c:pt idx="6822">
                  <c:v>0.15173066968137761</c:v>
                </c:pt>
                <c:pt idx="6823">
                  <c:v>4.3083714032434273E-2</c:v>
                </c:pt>
                <c:pt idx="6824">
                  <c:v>0.13881396862105788</c:v>
                </c:pt>
                <c:pt idx="6825">
                  <c:v>0.30136148176422139</c:v>
                </c:pt>
                <c:pt idx="6826">
                  <c:v>9.1610265723449658E-2</c:v>
                </c:pt>
                <c:pt idx="6827">
                  <c:v>7.0939907099351274E-2</c:v>
                </c:pt>
                <c:pt idx="6828">
                  <c:v>0.25851052976760158</c:v>
                </c:pt>
                <c:pt idx="6829">
                  <c:v>0.27079003707844862</c:v>
                </c:pt>
                <c:pt idx="6830">
                  <c:v>7.9336790735588636E-2</c:v>
                </c:pt>
                <c:pt idx="6831">
                  <c:v>0.21430357514386245</c:v>
                </c:pt>
                <c:pt idx="6832">
                  <c:v>0.2300662817717587</c:v>
                </c:pt>
                <c:pt idx="6833">
                  <c:v>0.2447153960627162</c:v>
                </c:pt>
                <c:pt idx="6834">
                  <c:v>0.25497792490313742</c:v>
                </c:pt>
                <c:pt idx="6835">
                  <c:v>0.20678964187940707</c:v>
                </c:pt>
                <c:pt idx="6836">
                  <c:v>0.22858916173349542</c:v>
                </c:pt>
                <c:pt idx="6837">
                  <c:v>0.43088103877570205</c:v>
                </c:pt>
                <c:pt idx="6838">
                  <c:v>0.17096098598196718</c:v>
                </c:pt>
                <c:pt idx="6839">
                  <c:v>0.41196242531486149</c:v>
                </c:pt>
                <c:pt idx="6840">
                  <c:v>0.11181188892288674</c:v>
                </c:pt>
                <c:pt idx="6841">
                  <c:v>0.24260173264207197</c:v>
                </c:pt>
                <c:pt idx="6842">
                  <c:v>0.12703995063592544</c:v>
                </c:pt>
                <c:pt idx="6843">
                  <c:v>0.32879447245680282</c:v>
                </c:pt>
                <c:pt idx="6844">
                  <c:v>9.4768609346388644E-2</c:v>
                </c:pt>
                <c:pt idx="6845">
                  <c:v>0.30955539399012011</c:v>
                </c:pt>
                <c:pt idx="6846">
                  <c:v>0.16146411136613992</c:v>
                </c:pt>
                <c:pt idx="6847">
                  <c:v>5.7408716879074007E-2</c:v>
                </c:pt>
                <c:pt idx="6848">
                  <c:v>0.27766793541770696</c:v>
                </c:pt>
                <c:pt idx="6849">
                  <c:v>0.18391408741961968</c:v>
                </c:pt>
                <c:pt idx="6850">
                  <c:v>0.24468986542770566</c:v>
                </c:pt>
                <c:pt idx="6851">
                  <c:v>0.16430102091847232</c:v>
                </c:pt>
                <c:pt idx="6852">
                  <c:v>0.47218643680928096</c:v>
                </c:pt>
                <c:pt idx="6853">
                  <c:v>6.9127941012144589E-2</c:v>
                </c:pt>
                <c:pt idx="6854">
                  <c:v>0.24058027760395362</c:v>
                </c:pt>
                <c:pt idx="6855">
                  <c:v>0.16618684524591032</c:v>
                </c:pt>
                <c:pt idx="6856">
                  <c:v>0.16164427046328811</c:v>
                </c:pt>
                <c:pt idx="6857">
                  <c:v>0.21612964866751128</c:v>
                </c:pt>
                <c:pt idx="6858">
                  <c:v>0.22492682207668935</c:v>
                </c:pt>
                <c:pt idx="6859">
                  <c:v>0.30039676592650721</c:v>
                </c:pt>
                <c:pt idx="6860">
                  <c:v>0.29454390942911246</c:v>
                </c:pt>
                <c:pt idx="6861">
                  <c:v>5.1250153130094844E-2</c:v>
                </c:pt>
                <c:pt idx="6862">
                  <c:v>0.19547423868461777</c:v>
                </c:pt>
                <c:pt idx="6863">
                  <c:v>0.33978260494432533</c:v>
                </c:pt>
                <c:pt idx="6864">
                  <c:v>0.21428307624971765</c:v>
                </c:pt>
                <c:pt idx="6865">
                  <c:v>0.16871567957553779</c:v>
                </c:pt>
                <c:pt idx="6866">
                  <c:v>0.11984294476717139</c:v>
                </c:pt>
                <c:pt idx="6867">
                  <c:v>0.14864210421597335</c:v>
                </c:pt>
                <c:pt idx="6868">
                  <c:v>0.22906263768154389</c:v>
                </c:pt>
                <c:pt idx="6869">
                  <c:v>0.26673994144280044</c:v>
                </c:pt>
                <c:pt idx="6870">
                  <c:v>0.1946655873939882</c:v>
                </c:pt>
                <c:pt idx="6871">
                  <c:v>0.19337547626747309</c:v>
                </c:pt>
                <c:pt idx="6872">
                  <c:v>0.23358411226227105</c:v>
                </c:pt>
                <c:pt idx="6873">
                  <c:v>0.14875630570111298</c:v>
                </c:pt>
                <c:pt idx="6874">
                  <c:v>8.6538688857281443E-2</c:v>
                </c:pt>
                <c:pt idx="6875">
                  <c:v>7.4498590323269553E-2</c:v>
                </c:pt>
                <c:pt idx="6876">
                  <c:v>0.34566792787346756</c:v>
                </c:pt>
                <c:pt idx="6877">
                  <c:v>0.21812639439061599</c:v>
                </c:pt>
                <c:pt idx="6878">
                  <c:v>0.1574381248389507</c:v>
                </c:pt>
                <c:pt idx="6879">
                  <c:v>6.1060138303378864E-2</c:v>
                </c:pt>
                <c:pt idx="6880">
                  <c:v>0.15762971189113273</c:v>
                </c:pt>
                <c:pt idx="6881">
                  <c:v>6.4451205323887706E-2</c:v>
                </c:pt>
                <c:pt idx="6882">
                  <c:v>0.15203491171613237</c:v>
                </c:pt>
                <c:pt idx="6883">
                  <c:v>8.6342711603577982E-2</c:v>
                </c:pt>
                <c:pt idx="6884">
                  <c:v>0.29224185010690462</c:v>
                </c:pt>
                <c:pt idx="6885">
                  <c:v>0.30801972854439086</c:v>
                </c:pt>
                <c:pt idx="6886">
                  <c:v>0.1323698899246466</c:v>
                </c:pt>
                <c:pt idx="6887">
                  <c:v>0.2173861446969525</c:v>
                </c:pt>
                <c:pt idx="6888">
                  <c:v>0.1884460054698387</c:v>
                </c:pt>
                <c:pt idx="6889">
                  <c:v>0.33610307460556754</c:v>
                </c:pt>
                <c:pt idx="6890">
                  <c:v>0.28851836491208616</c:v>
                </c:pt>
                <c:pt idx="6891">
                  <c:v>8.4932987346746813E-2</c:v>
                </c:pt>
                <c:pt idx="6892">
                  <c:v>0.28548961955183572</c:v>
                </c:pt>
                <c:pt idx="6893">
                  <c:v>0.27857530274967246</c:v>
                </c:pt>
                <c:pt idx="6894">
                  <c:v>0.2731245160657636</c:v>
                </c:pt>
                <c:pt idx="6895">
                  <c:v>0.19596019538790799</c:v>
                </c:pt>
                <c:pt idx="6896">
                  <c:v>0.20129254658734652</c:v>
                </c:pt>
                <c:pt idx="6897">
                  <c:v>0.22249179998000912</c:v>
                </c:pt>
                <c:pt idx="6898">
                  <c:v>0.30972004478317317</c:v>
                </c:pt>
                <c:pt idx="6899">
                  <c:v>0.25327087183306674</c:v>
                </c:pt>
                <c:pt idx="6900">
                  <c:v>0.19786801991921976</c:v>
                </c:pt>
                <c:pt idx="6901">
                  <c:v>0.11432164676089229</c:v>
                </c:pt>
                <c:pt idx="6902">
                  <c:v>0.13522604760907697</c:v>
                </c:pt>
                <c:pt idx="6903">
                  <c:v>0.30381432104053374</c:v>
                </c:pt>
                <c:pt idx="6904">
                  <c:v>0.14829248666821826</c:v>
                </c:pt>
                <c:pt idx="6905">
                  <c:v>0.14038513593551727</c:v>
                </c:pt>
                <c:pt idx="6906">
                  <c:v>0.20701159868790597</c:v>
                </c:pt>
                <c:pt idx="6907">
                  <c:v>8.7502675581600187E-2</c:v>
                </c:pt>
                <c:pt idx="6908">
                  <c:v>0.10150497206640097</c:v>
                </c:pt>
                <c:pt idx="6909">
                  <c:v>0.18463977111186125</c:v>
                </c:pt>
                <c:pt idx="6910">
                  <c:v>0.24513281640014739</c:v>
                </c:pt>
                <c:pt idx="6911">
                  <c:v>0.23078918146163474</c:v>
                </c:pt>
                <c:pt idx="6912">
                  <c:v>0.15788664279951803</c:v>
                </c:pt>
                <c:pt idx="6913">
                  <c:v>0.1969375309093877</c:v>
                </c:pt>
                <c:pt idx="6914">
                  <c:v>7.8744108926375844E-2</c:v>
                </c:pt>
                <c:pt idx="6915">
                  <c:v>0.10973081529162343</c:v>
                </c:pt>
                <c:pt idx="6916">
                  <c:v>0.33053140988462459</c:v>
                </c:pt>
                <c:pt idx="6917">
                  <c:v>0.2323595634845077</c:v>
                </c:pt>
                <c:pt idx="6918">
                  <c:v>0.11186269354772094</c:v>
                </c:pt>
                <c:pt idx="6919">
                  <c:v>0.12721506812031436</c:v>
                </c:pt>
                <c:pt idx="6920">
                  <c:v>0.17350697274523696</c:v>
                </c:pt>
                <c:pt idx="6921">
                  <c:v>7.9058193024607704E-2</c:v>
                </c:pt>
                <c:pt idx="6922">
                  <c:v>6.3411681570844536E-2</c:v>
                </c:pt>
                <c:pt idx="6923">
                  <c:v>0.2526192263835938</c:v>
                </c:pt>
                <c:pt idx="6924">
                  <c:v>0.10244934747446166</c:v>
                </c:pt>
                <c:pt idx="6925">
                  <c:v>0.12959898308697504</c:v>
                </c:pt>
                <c:pt idx="6926">
                  <c:v>8.0622190266488758E-2</c:v>
                </c:pt>
                <c:pt idx="6927">
                  <c:v>6.8366954034669192E-2</c:v>
                </c:pt>
                <c:pt idx="6928">
                  <c:v>0.26291737157728434</c:v>
                </c:pt>
                <c:pt idx="6929">
                  <c:v>0.18224866997105593</c:v>
                </c:pt>
                <c:pt idx="6930">
                  <c:v>0.29543744309076914</c:v>
                </c:pt>
                <c:pt idx="6931">
                  <c:v>0.2212488767147569</c:v>
                </c:pt>
                <c:pt idx="6932">
                  <c:v>0.25400625639547769</c:v>
                </c:pt>
                <c:pt idx="6933">
                  <c:v>0.1668227314082813</c:v>
                </c:pt>
                <c:pt idx="6934">
                  <c:v>0.10626577134355486</c:v>
                </c:pt>
                <c:pt idx="6935">
                  <c:v>0.11195954590633406</c:v>
                </c:pt>
                <c:pt idx="6936">
                  <c:v>0.18782960515880021</c:v>
                </c:pt>
                <c:pt idx="6937">
                  <c:v>7.1345160268943886E-2</c:v>
                </c:pt>
                <c:pt idx="6938">
                  <c:v>0.30220839566471014</c:v>
                </c:pt>
                <c:pt idx="6939">
                  <c:v>0.23012405929079449</c:v>
                </c:pt>
                <c:pt idx="6940">
                  <c:v>2.7771069704503049E-2</c:v>
                </c:pt>
                <c:pt idx="6941">
                  <c:v>0.24208223019703468</c:v>
                </c:pt>
                <c:pt idx="6942">
                  <c:v>5.0315376420559943E-2</c:v>
                </c:pt>
                <c:pt idx="6943">
                  <c:v>0.15632339121409089</c:v>
                </c:pt>
                <c:pt idx="6944">
                  <c:v>0.23428500618851089</c:v>
                </c:pt>
                <c:pt idx="6945">
                  <c:v>8.7876088868696911E-2</c:v>
                </c:pt>
                <c:pt idx="6946">
                  <c:v>6.9258541474184199E-2</c:v>
                </c:pt>
                <c:pt idx="6947">
                  <c:v>0.20496704737148974</c:v>
                </c:pt>
                <c:pt idx="6948">
                  <c:v>0.34567440420307349</c:v>
                </c:pt>
                <c:pt idx="6949">
                  <c:v>0.22956286882955368</c:v>
                </c:pt>
                <c:pt idx="6950">
                  <c:v>0.25495182844277053</c:v>
                </c:pt>
                <c:pt idx="6951">
                  <c:v>0.31340096525734396</c:v>
                </c:pt>
                <c:pt idx="6952">
                  <c:v>5.69084986764814E-2</c:v>
                </c:pt>
                <c:pt idx="6953">
                  <c:v>8.6285366134788433E-2</c:v>
                </c:pt>
                <c:pt idx="6954">
                  <c:v>0.16886577159186089</c:v>
                </c:pt>
                <c:pt idx="6955">
                  <c:v>0.15231016645994799</c:v>
                </c:pt>
                <c:pt idx="6956">
                  <c:v>0.20615561035866037</c:v>
                </c:pt>
                <c:pt idx="6957">
                  <c:v>0.18718959257454415</c:v>
                </c:pt>
                <c:pt idx="6958">
                  <c:v>0.16308254795981725</c:v>
                </c:pt>
                <c:pt idx="6959">
                  <c:v>0.24752336261038721</c:v>
                </c:pt>
                <c:pt idx="6960">
                  <c:v>0.14999522622050065</c:v>
                </c:pt>
                <c:pt idx="6961">
                  <c:v>5.6416056455166341E-2</c:v>
                </c:pt>
                <c:pt idx="6962">
                  <c:v>0.30715562002443875</c:v>
                </c:pt>
                <c:pt idx="6963">
                  <c:v>0.19640902526748505</c:v>
                </c:pt>
                <c:pt idx="6964">
                  <c:v>9.2259594508046661E-2</c:v>
                </c:pt>
                <c:pt idx="6965">
                  <c:v>0.22013699208616799</c:v>
                </c:pt>
                <c:pt idx="6966">
                  <c:v>0.26167341679360945</c:v>
                </c:pt>
                <c:pt idx="6967">
                  <c:v>0.20004410812661533</c:v>
                </c:pt>
                <c:pt idx="6968">
                  <c:v>0.131349798315334</c:v>
                </c:pt>
                <c:pt idx="6969">
                  <c:v>0.33730688864547886</c:v>
                </c:pt>
                <c:pt idx="6970">
                  <c:v>4.8353772811495332E-2</c:v>
                </c:pt>
                <c:pt idx="6971">
                  <c:v>0.15981837583026959</c:v>
                </c:pt>
                <c:pt idx="6972">
                  <c:v>0.1226286239613259</c:v>
                </c:pt>
                <c:pt idx="6973">
                  <c:v>9.006011804694225E-2</c:v>
                </c:pt>
                <c:pt idx="6974">
                  <c:v>0.22697862231612831</c:v>
                </c:pt>
                <c:pt idx="6975">
                  <c:v>0.12959760537178866</c:v>
                </c:pt>
                <c:pt idx="6976">
                  <c:v>5.3187611126677581E-2</c:v>
                </c:pt>
                <c:pt idx="6977">
                  <c:v>0.13896049565983049</c:v>
                </c:pt>
                <c:pt idx="6978">
                  <c:v>0.33602325147485246</c:v>
                </c:pt>
                <c:pt idx="6979">
                  <c:v>0.21966088830421171</c:v>
                </c:pt>
                <c:pt idx="6980">
                  <c:v>8.5075738255394384E-2</c:v>
                </c:pt>
                <c:pt idx="6981">
                  <c:v>0.10056359257576375</c:v>
                </c:pt>
                <c:pt idx="6982">
                  <c:v>0.21335565605635409</c:v>
                </c:pt>
                <c:pt idx="6983">
                  <c:v>0.26774180844385853</c:v>
                </c:pt>
                <c:pt idx="6984">
                  <c:v>0.17864118376474636</c:v>
                </c:pt>
                <c:pt idx="6985">
                  <c:v>0.26204365599554791</c:v>
                </c:pt>
                <c:pt idx="6986">
                  <c:v>1.9590662732177577E-2</c:v>
                </c:pt>
                <c:pt idx="6987">
                  <c:v>9.6169307745856969E-2</c:v>
                </c:pt>
                <c:pt idx="6988">
                  <c:v>0.26777750994861194</c:v>
                </c:pt>
                <c:pt idx="6989">
                  <c:v>0.24514266569307352</c:v>
                </c:pt>
                <c:pt idx="6990">
                  <c:v>8.2247464722879471E-2</c:v>
                </c:pt>
                <c:pt idx="6991">
                  <c:v>6.2235719801972067E-2</c:v>
                </c:pt>
                <c:pt idx="6992">
                  <c:v>0.31565994815752418</c:v>
                </c:pt>
                <c:pt idx="6993">
                  <c:v>9.4709665091905038E-2</c:v>
                </c:pt>
                <c:pt idx="6994">
                  <c:v>0.19872359438038956</c:v>
                </c:pt>
                <c:pt idx="6995">
                  <c:v>0.18550537507637443</c:v>
                </c:pt>
                <c:pt idx="6996">
                  <c:v>0.10925848909558056</c:v>
                </c:pt>
                <c:pt idx="6997">
                  <c:v>0.13447899557592891</c:v>
                </c:pt>
                <c:pt idx="6998">
                  <c:v>0.16550622435967099</c:v>
                </c:pt>
                <c:pt idx="6999">
                  <c:v>6.0993611977245621E-2</c:v>
                </c:pt>
                <c:pt idx="7000">
                  <c:v>0.15140366168930797</c:v>
                </c:pt>
                <c:pt idx="7001">
                  <c:v>0.12484439446328821</c:v>
                </c:pt>
                <c:pt idx="7002">
                  <c:v>0.17821925461635146</c:v>
                </c:pt>
                <c:pt idx="7003">
                  <c:v>0.10429329191619985</c:v>
                </c:pt>
                <c:pt idx="7004">
                  <c:v>9.2979129500079694E-2</c:v>
                </c:pt>
                <c:pt idx="7005">
                  <c:v>0.21349944975889557</c:v>
                </c:pt>
                <c:pt idx="7006">
                  <c:v>0.17134137739056854</c:v>
                </c:pt>
                <c:pt idx="7007">
                  <c:v>0.30018037464999736</c:v>
                </c:pt>
                <c:pt idx="7008">
                  <c:v>0.15147720557690647</c:v>
                </c:pt>
                <c:pt idx="7009">
                  <c:v>0.24249153932107603</c:v>
                </c:pt>
                <c:pt idx="7010">
                  <c:v>0.1251123820336062</c:v>
                </c:pt>
                <c:pt idx="7011">
                  <c:v>0.24493810369319036</c:v>
                </c:pt>
                <c:pt idx="7012">
                  <c:v>0.12305186943418178</c:v>
                </c:pt>
                <c:pt idx="7013">
                  <c:v>0.11333354634674464</c:v>
                </c:pt>
                <c:pt idx="7014">
                  <c:v>0.25737719306482276</c:v>
                </c:pt>
                <c:pt idx="7015">
                  <c:v>0.17488682511359599</c:v>
                </c:pt>
                <c:pt idx="7016">
                  <c:v>0.20215846794976855</c:v>
                </c:pt>
                <c:pt idx="7017">
                  <c:v>4.1843143405039029E-2</c:v>
                </c:pt>
                <c:pt idx="7018">
                  <c:v>5.8977500210339429E-2</c:v>
                </c:pt>
                <c:pt idx="7019">
                  <c:v>6.287632853140579E-2</c:v>
                </c:pt>
                <c:pt idx="7020">
                  <c:v>0.25482495255491244</c:v>
                </c:pt>
                <c:pt idx="7021">
                  <c:v>0.17238828203726086</c:v>
                </c:pt>
                <c:pt idx="7022">
                  <c:v>8.4113336893182122E-2</c:v>
                </c:pt>
                <c:pt idx="7023">
                  <c:v>0.11720689387567518</c:v>
                </c:pt>
                <c:pt idx="7024">
                  <c:v>3.2341225859084943E-2</c:v>
                </c:pt>
                <c:pt idx="7025">
                  <c:v>0.12219427176594877</c:v>
                </c:pt>
                <c:pt idx="7026">
                  <c:v>7.0058830785335147E-2</c:v>
                </c:pt>
                <c:pt idx="7027">
                  <c:v>0.14190247836433301</c:v>
                </c:pt>
                <c:pt idx="7028">
                  <c:v>0.16236562610781746</c:v>
                </c:pt>
                <c:pt idx="7029">
                  <c:v>0.25966459285693944</c:v>
                </c:pt>
                <c:pt idx="7030">
                  <c:v>0.13960057797991254</c:v>
                </c:pt>
                <c:pt idx="7031">
                  <c:v>0.32702842322516545</c:v>
                </c:pt>
                <c:pt idx="7032">
                  <c:v>0.26861440424860206</c:v>
                </c:pt>
                <c:pt idx="7033">
                  <c:v>0.18850308691511941</c:v>
                </c:pt>
                <c:pt idx="7034">
                  <c:v>0.19197783397226686</c:v>
                </c:pt>
                <c:pt idx="7035">
                  <c:v>9.5995313883491917E-2</c:v>
                </c:pt>
                <c:pt idx="7036">
                  <c:v>6.0037471355919081E-2</c:v>
                </c:pt>
                <c:pt idx="7037">
                  <c:v>1.4990028195555283E-2</c:v>
                </c:pt>
                <c:pt idx="7038">
                  <c:v>0.17861767991555055</c:v>
                </c:pt>
                <c:pt idx="7039">
                  <c:v>0.19031778274947797</c:v>
                </c:pt>
                <c:pt idx="7040">
                  <c:v>4.6666465530890378E-2</c:v>
                </c:pt>
                <c:pt idx="7041">
                  <c:v>0.20302013417758857</c:v>
                </c:pt>
                <c:pt idx="7042">
                  <c:v>0.19375218037320252</c:v>
                </c:pt>
                <c:pt idx="7043">
                  <c:v>6.3547669161732045E-2</c:v>
                </c:pt>
                <c:pt idx="7044">
                  <c:v>0.19193131009679476</c:v>
                </c:pt>
                <c:pt idx="7045">
                  <c:v>0.32932722352140686</c:v>
                </c:pt>
                <c:pt idx="7046">
                  <c:v>5.7968020210463322E-2</c:v>
                </c:pt>
                <c:pt idx="7047">
                  <c:v>0.24726020264825621</c:v>
                </c:pt>
                <c:pt idx="7048">
                  <c:v>0.19197627941095163</c:v>
                </c:pt>
                <c:pt idx="7049">
                  <c:v>2.7329076700446819E-2</c:v>
                </c:pt>
                <c:pt idx="7050">
                  <c:v>0.14169356181645654</c:v>
                </c:pt>
                <c:pt idx="7051">
                  <c:v>0.15292820963174236</c:v>
                </c:pt>
                <c:pt idx="7052">
                  <c:v>0.10825406094970447</c:v>
                </c:pt>
                <c:pt idx="7053">
                  <c:v>0.12692211269110132</c:v>
                </c:pt>
                <c:pt idx="7054">
                  <c:v>0.13224169434698396</c:v>
                </c:pt>
                <c:pt idx="7055">
                  <c:v>0.1395167579318155</c:v>
                </c:pt>
                <c:pt idx="7056">
                  <c:v>5.7892810721600796E-2</c:v>
                </c:pt>
                <c:pt idx="7057">
                  <c:v>0.12612077021717738</c:v>
                </c:pt>
                <c:pt idx="7058">
                  <c:v>2.6145306223913423E-2</c:v>
                </c:pt>
                <c:pt idx="7059">
                  <c:v>4.5678542496300878E-2</c:v>
                </c:pt>
                <c:pt idx="7060">
                  <c:v>0.31518222390014117</c:v>
                </c:pt>
                <c:pt idx="7061">
                  <c:v>0.24013330194983595</c:v>
                </c:pt>
                <c:pt idx="7062">
                  <c:v>0.1688760390057773</c:v>
                </c:pt>
                <c:pt idx="7063">
                  <c:v>0.32683682486195664</c:v>
                </c:pt>
                <c:pt idx="7064">
                  <c:v>0.24261787826162617</c:v>
                </c:pt>
                <c:pt idx="7065">
                  <c:v>1.891280234863757E-2</c:v>
                </c:pt>
                <c:pt idx="7066">
                  <c:v>7.5557501704224705E-2</c:v>
                </c:pt>
                <c:pt idx="7067">
                  <c:v>0.25423355201549924</c:v>
                </c:pt>
                <c:pt idx="7068">
                  <c:v>0.32736848329784607</c:v>
                </c:pt>
                <c:pt idx="7069">
                  <c:v>0.10288611649844626</c:v>
                </c:pt>
                <c:pt idx="7070">
                  <c:v>0.32680331726352918</c:v>
                </c:pt>
                <c:pt idx="7071">
                  <c:v>0.14529982011144327</c:v>
                </c:pt>
                <c:pt idx="7072">
                  <c:v>0.13683648887191424</c:v>
                </c:pt>
                <c:pt idx="7073">
                  <c:v>0.22210081815248017</c:v>
                </c:pt>
                <c:pt idx="7074">
                  <c:v>0.26037491903408139</c:v>
                </c:pt>
                <c:pt idx="7075">
                  <c:v>0.17046476118570197</c:v>
                </c:pt>
                <c:pt idx="7076">
                  <c:v>0.18517857485434419</c:v>
                </c:pt>
                <c:pt idx="7077">
                  <c:v>7.9881750306096677E-2</c:v>
                </c:pt>
                <c:pt idx="7078">
                  <c:v>6.6770869767530883E-2</c:v>
                </c:pt>
                <c:pt idx="7079">
                  <c:v>8.8212137333382401E-2</c:v>
                </c:pt>
                <c:pt idx="7080">
                  <c:v>9.366256947624052E-2</c:v>
                </c:pt>
                <c:pt idx="7081">
                  <c:v>0.25416148554563023</c:v>
                </c:pt>
                <c:pt idx="7082">
                  <c:v>4.7665350947330154E-2</c:v>
                </c:pt>
                <c:pt idx="7083">
                  <c:v>0.2590946621709378</c:v>
                </c:pt>
                <c:pt idx="7084">
                  <c:v>8.7627117815191724E-2</c:v>
                </c:pt>
                <c:pt idx="7085">
                  <c:v>0.45363516397319614</c:v>
                </c:pt>
                <c:pt idx="7086">
                  <c:v>0.14611731049720689</c:v>
                </c:pt>
                <c:pt idx="7087">
                  <c:v>0.1446945692077648</c:v>
                </c:pt>
                <c:pt idx="7088">
                  <c:v>0.15102264319604686</c:v>
                </c:pt>
                <c:pt idx="7089">
                  <c:v>0.28129860387454642</c:v>
                </c:pt>
                <c:pt idx="7090">
                  <c:v>0.32534603998096401</c:v>
                </c:pt>
                <c:pt idx="7091">
                  <c:v>0.10496797572066185</c:v>
                </c:pt>
                <c:pt idx="7092">
                  <c:v>0.12712691609590365</c:v>
                </c:pt>
                <c:pt idx="7093">
                  <c:v>0.11275891232204316</c:v>
                </c:pt>
                <c:pt idx="7094">
                  <c:v>0.25014304889249317</c:v>
                </c:pt>
                <c:pt idx="7095">
                  <c:v>0.2705267081489815</c:v>
                </c:pt>
                <c:pt idx="7096">
                  <c:v>2.7595153038667775E-2</c:v>
                </c:pt>
                <c:pt idx="7097">
                  <c:v>0.14782036671383736</c:v>
                </c:pt>
                <c:pt idx="7098">
                  <c:v>0.1749029706316243</c:v>
                </c:pt>
                <c:pt idx="7099">
                  <c:v>0.29301556263829909</c:v>
                </c:pt>
                <c:pt idx="7100">
                  <c:v>0.16365621300128907</c:v>
                </c:pt>
                <c:pt idx="7101">
                  <c:v>0.15748358482944624</c:v>
                </c:pt>
                <c:pt idx="7102">
                  <c:v>0.18508979918135893</c:v>
                </c:pt>
                <c:pt idx="7103">
                  <c:v>0.12209372353159154</c:v>
                </c:pt>
                <c:pt idx="7104">
                  <c:v>4.4296214601715178E-2</c:v>
                </c:pt>
                <c:pt idx="7105">
                  <c:v>6.1996144979147516E-2</c:v>
                </c:pt>
                <c:pt idx="7106">
                  <c:v>0.19761181723298193</c:v>
                </c:pt>
                <c:pt idx="7107">
                  <c:v>0.16599689032465648</c:v>
                </c:pt>
                <c:pt idx="7108">
                  <c:v>1.5136637116103913E-2</c:v>
                </c:pt>
                <c:pt idx="7109">
                  <c:v>0.14634570110642642</c:v>
                </c:pt>
                <c:pt idx="7110">
                  <c:v>0.16280572333270271</c:v>
                </c:pt>
                <c:pt idx="7111">
                  <c:v>0.10833229425353252</c:v>
                </c:pt>
                <c:pt idx="7112">
                  <c:v>0.2235583460079269</c:v>
                </c:pt>
                <c:pt idx="7113">
                  <c:v>0.29863001955927615</c:v>
                </c:pt>
                <c:pt idx="7114">
                  <c:v>0.31414876161970184</c:v>
                </c:pt>
                <c:pt idx="7115">
                  <c:v>0.22746263293478819</c:v>
                </c:pt>
                <c:pt idx="7116">
                  <c:v>0.14020759275720351</c:v>
                </c:pt>
                <c:pt idx="7117">
                  <c:v>1.6427373271241663E-2</c:v>
                </c:pt>
                <c:pt idx="7118">
                  <c:v>0.15872289530232919</c:v>
                </c:pt>
                <c:pt idx="7119">
                  <c:v>0.16737753993074023</c:v>
                </c:pt>
                <c:pt idx="7120">
                  <c:v>7.8896321165046857E-2</c:v>
                </c:pt>
                <c:pt idx="7121">
                  <c:v>6.0726116689952647E-2</c:v>
                </c:pt>
                <c:pt idx="7122">
                  <c:v>0.13422002093593832</c:v>
                </c:pt>
                <c:pt idx="7123">
                  <c:v>0.14520596577832379</c:v>
                </c:pt>
                <c:pt idx="7124">
                  <c:v>0.18792433314390777</c:v>
                </c:pt>
                <c:pt idx="7125">
                  <c:v>0.11498410576619023</c:v>
                </c:pt>
                <c:pt idx="7126">
                  <c:v>0.27609587516442957</c:v>
                </c:pt>
                <c:pt idx="7127">
                  <c:v>0.19293003629744021</c:v>
                </c:pt>
                <c:pt idx="7128">
                  <c:v>0.23315375867871424</c:v>
                </c:pt>
                <c:pt idx="7129">
                  <c:v>0.16717604848791368</c:v>
                </c:pt>
                <c:pt idx="7130">
                  <c:v>0.23674786303900675</c:v>
                </c:pt>
                <c:pt idx="7131">
                  <c:v>0.12418019723436302</c:v>
                </c:pt>
                <c:pt idx="7132">
                  <c:v>0.17578493022620023</c:v>
                </c:pt>
                <c:pt idx="7133">
                  <c:v>0.23286674762193371</c:v>
                </c:pt>
                <c:pt idx="7134">
                  <c:v>0.24976955799126443</c:v>
                </c:pt>
                <c:pt idx="7135">
                  <c:v>7.3137422891605297E-2</c:v>
                </c:pt>
                <c:pt idx="7136">
                  <c:v>0.30115196244778986</c:v>
                </c:pt>
                <c:pt idx="7137">
                  <c:v>0.16585940482379868</c:v>
                </c:pt>
                <c:pt idx="7138">
                  <c:v>8.7084800208010904E-2</c:v>
                </c:pt>
                <c:pt idx="7139">
                  <c:v>0.2730582967185029</c:v>
                </c:pt>
                <c:pt idx="7140">
                  <c:v>0.3254477468870931</c:v>
                </c:pt>
                <c:pt idx="7141">
                  <c:v>7.7372408076342936E-2</c:v>
                </c:pt>
                <c:pt idx="7142">
                  <c:v>4.4458750573873829E-2</c:v>
                </c:pt>
                <c:pt idx="7143">
                  <c:v>0.21697688129544446</c:v>
                </c:pt>
                <c:pt idx="7144">
                  <c:v>7.5971579093351949E-2</c:v>
                </c:pt>
                <c:pt idx="7145">
                  <c:v>0.16810989012244804</c:v>
                </c:pt>
                <c:pt idx="7146">
                  <c:v>0.22298583458592347</c:v>
                </c:pt>
                <c:pt idx="7147">
                  <c:v>0.11131064094443843</c:v>
                </c:pt>
                <c:pt idx="7148">
                  <c:v>0.28566387795576276</c:v>
                </c:pt>
                <c:pt idx="7149">
                  <c:v>0.10259876898146203</c:v>
                </c:pt>
                <c:pt idx="7150">
                  <c:v>0.20849643531509798</c:v>
                </c:pt>
                <c:pt idx="7151">
                  <c:v>0.14450959773522598</c:v>
                </c:pt>
                <c:pt idx="7152">
                  <c:v>0.14272311544647209</c:v>
                </c:pt>
                <c:pt idx="7153">
                  <c:v>0.20400235418343016</c:v>
                </c:pt>
                <c:pt idx="7154">
                  <c:v>0.16329666012052968</c:v>
                </c:pt>
                <c:pt idx="7155">
                  <c:v>0.22678527377224356</c:v>
                </c:pt>
                <c:pt idx="7156">
                  <c:v>0.15153697641295594</c:v>
                </c:pt>
                <c:pt idx="7157">
                  <c:v>0.23538743619872449</c:v>
                </c:pt>
                <c:pt idx="7158">
                  <c:v>0.41892764454296838</c:v>
                </c:pt>
                <c:pt idx="7159">
                  <c:v>0.16828985404299601</c:v>
                </c:pt>
                <c:pt idx="7160">
                  <c:v>0.21680978960652553</c:v>
                </c:pt>
                <c:pt idx="7161">
                  <c:v>0.26376274322141313</c:v>
                </c:pt>
                <c:pt idx="7162">
                  <c:v>8.7803379695920114E-2</c:v>
                </c:pt>
                <c:pt idx="7163">
                  <c:v>0.17237733612226336</c:v>
                </c:pt>
                <c:pt idx="7164">
                  <c:v>0.26162072056404639</c:v>
                </c:pt>
                <c:pt idx="7165">
                  <c:v>0.20779212311294515</c:v>
                </c:pt>
                <c:pt idx="7166">
                  <c:v>0.11973868130149512</c:v>
                </c:pt>
                <c:pt idx="7167">
                  <c:v>9.7333614928462708E-2</c:v>
                </c:pt>
                <c:pt idx="7168">
                  <c:v>8.1913645824897685E-2</c:v>
                </c:pt>
                <c:pt idx="7169">
                  <c:v>0.48329954251017071</c:v>
                </c:pt>
                <c:pt idx="7170">
                  <c:v>5.5253506969034305E-2</c:v>
                </c:pt>
                <c:pt idx="7171">
                  <c:v>0.11379921283671734</c:v>
                </c:pt>
                <c:pt idx="7172">
                  <c:v>0.17890159062430655</c:v>
                </c:pt>
                <c:pt idx="7173">
                  <c:v>0.27777700201358613</c:v>
                </c:pt>
                <c:pt idx="7174">
                  <c:v>0.16861555224270219</c:v>
                </c:pt>
                <c:pt idx="7175">
                  <c:v>0.14197681784719407</c:v>
                </c:pt>
                <c:pt idx="7176">
                  <c:v>0.10553646597374211</c:v>
                </c:pt>
                <c:pt idx="7177">
                  <c:v>0.10332930604161206</c:v>
                </c:pt>
                <c:pt idx="7178">
                  <c:v>7.223265842938531E-2</c:v>
                </c:pt>
                <c:pt idx="7179">
                  <c:v>0.37285442219586429</c:v>
                </c:pt>
                <c:pt idx="7180">
                  <c:v>0.21908027035348354</c:v>
                </c:pt>
                <c:pt idx="7181">
                  <c:v>0.21759373783490688</c:v>
                </c:pt>
                <c:pt idx="7182">
                  <c:v>0.10117491735482886</c:v>
                </c:pt>
                <c:pt idx="7183">
                  <c:v>0.26002654281141346</c:v>
                </c:pt>
                <c:pt idx="7184">
                  <c:v>0.22670783869269684</c:v>
                </c:pt>
                <c:pt idx="7185">
                  <c:v>5.8530192329850905E-2</c:v>
                </c:pt>
                <c:pt idx="7186">
                  <c:v>8.4587927755382708E-2</c:v>
                </c:pt>
                <c:pt idx="7187">
                  <c:v>0.26647248620786357</c:v>
                </c:pt>
                <c:pt idx="7188">
                  <c:v>0.20278846144341856</c:v>
                </c:pt>
                <c:pt idx="7189">
                  <c:v>0.19695087621083829</c:v>
                </c:pt>
                <c:pt idx="7190">
                  <c:v>0.22541051787718303</c:v>
                </c:pt>
                <c:pt idx="7191">
                  <c:v>2.0079085734188595E-2</c:v>
                </c:pt>
                <c:pt idx="7192">
                  <c:v>0.27659109702921469</c:v>
                </c:pt>
                <c:pt idx="7193">
                  <c:v>8.3886977626171699E-2</c:v>
                </c:pt>
                <c:pt idx="7194">
                  <c:v>0.42116177378672859</c:v>
                </c:pt>
                <c:pt idx="7195">
                  <c:v>6.1543366906686714E-2</c:v>
                </c:pt>
                <c:pt idx="7196">
                  <c:v>7.4076407428670166E-2</c:v>
                </c:pt>
                <c:pt idx="7197">
                  <c:v>0.13034062220163278</c:v>
                </c:pt>
                <c:pt idx="7198">
                  <c:v>0.45230867160698551</c:v>
                </c:pt>
                <c:pt idx="7199">
                  <c:v>0.37625065932014223</c:v>
                </c:pt>
                <c:pt idx="7200">
                  <c:v>0.23052933455608837</c:v>
                </c:pt>
                <c:pt idx="7201">
                  <c:v>0.29143201830374821</c:v>
                </c:pt>
                <c:pt idx="7202">
                  <c:v>0.1075074867734287</c:v>
                </c:pt>
                <c:pt idx="7203">
                  <c:v>0.13362683292183064</c:v>
                </c:pt>
                <c:pt idx="7204">
                  <c:v>7.1216878463644662E-2</c:v>
                </c:pt>
                <c:pt idx="7205">
                  <c:v>2.9088093318865305E-2</c:v>
                </c:pt>
                <c:pt idx="7206">
                  <c:v>0.1145417922223011</c:v>
                </c:pt>
                <c:pt idx="7207">
                  <c:v>4.8426815525317579E-2</c:v>
                </c:pt>
                <c:pt idx="7208">
                  <c:v>0.1656652168804662</c:v>
                </c:pt>
                <c:pt idx="7209">
                  <c:v>0.11923574030090123</c:v>
                </c:pt>
                <c:pt idx="7210">
                  <c:v>0.1277035035426195</c:v>
                </c:pt>
                <c:pt idx="7211">
                  <c:v>9.8962964509073714E-2</c:v>
                </c:pt>
                <c:pt idx="7212">
                  <c:v>0.12259705475214844</c:v>
                </c:pt>
                <c:pt idx="7213">
                  <c:v>0.21403018825622055</c:v>
                </c:pt>
                <c:pt idx="7214">
                  <c:v>0.20183778336910052</c:v>
                </c:pt>
                <c:pt idx="7215">
                  <c:v>0.12278664562004238</c:v>
                </c:pt>
                <c:pt idx="7216">
                  <c:v>0.10133115828633521</c:v>
                </c:pt>
                <c:pt idx="7217">
                  <c:v>3.9155797107170542E-2</c:v>
                </c:pt>
                <c:pt idx="7218">
                  <c:v>7.764747447260234E-2</c:v>
                </c:pt>
                <c:pt idx="7219">
                  <c:v>0.29215918976229815</c:v>
                </c:pt>
                <c:pt idx="7220">
                  <c:v>0.35199733007389966</c:v>
                </c:pt>
                <c:pt idx="7221">
                  <c:v>7.5657283052525059E-2</c:v>
                </c:pt>
                <c:pt idx="7222">
                  <c:v>0.13894383974038149</c:v>
                </c:pt>
                <c:pt idx="7223">
                  <c:v>7.8149187114409102E-2</c:v>
                </c:pt>
                <c:pt idx="7224">
                  <c:v>9.4606544600722486E-2</c:v>
                </c:pt>
                <c:pt idx="7225">
                  <c:v>0.27520524540961233</c:v>
                </c:pt>
                <c:pt idx="7226">
                  <c:v>0.27355096202213858</c:v>
                </c:pt>
                <c:pt idx="7227">
                  <c:v>0.13043188399348438</c:v>
                </c:pt>
                <c:pt idx="7228">
                  <c:v>6.0514504870265995E-2</c:v>
                </c:pt>
                <c:pt idx="7229">
                  <c:v>0.14219143626090158</c:v>
                </c:pt>
                <c:pt idx="7230">
                  <c:v>0.23220992133012786</c:v>
                </c:pt>
                <c:pt idx="7231">
                  <c:v>0.2028104639155579</c:v>
                </c:pt>
                <c:pt idx="7232">
                  <c:v>0.26201316181891343</c:v>
                </c:pt>
                <c:pt idx="7233">
                  <c:v>0.21001117666475011</c:v>
                </c:pt>
                <c:pt idx="7234">
                  <c:v>0.14533080276256172</c:v>
                </c:pt>
                <c:pt idx="7235">
                  <c:v>0.21050802825082471</c:v>
                </c:pt>
                <c:pt idx="7236">
                  <c:v>0.17740737894683178</c:v>
                </c:pt>
                <c:pt idx="7237">
                  <c:v>0.11565480162987996</c:v>
                </c:pt>
                <c:pt idx="7238">
                  <c:v>0.11302938174495836</c:v>
                </c:pt>
                <c:pt idx="7239">
                  <c:v>0.12830078156439129</c:v>
                </c:pt>
                <c:pt idx="7240">
                  <c:v>0.16395818973487053</c:v>
                </c:pt>
                <c:pt idx="7241">
                  <c:v>0.27562987526010119</c:v>
                </c:pt>
                <c:pt idx="7242">
                  <c:v>0.15211147873964137</c:v>
                </c:pt>
                <c:pt idx="7243">
                  <c:v>0.23095130738866843</c:v>
                </c:pt>
                <c:pt idx="7244">
                  <c:v>0.14765373210983057</c:v>
                </c:pt>
                <c:pt idx="7245">
                  <c:v>0.17525113381636004</c:v>
                </c:pt>
                <c:pt idx="7246">
                  <c:v>0.16067413510424444</c:v>
                </c:pt>
                <c:pt idx="7247">
                  <c:v>0.13967209342945708</c:v>
                </c:pt>
                <c:pt idx="7248">
                  <c:v>6.1880171097666192E-2</c:v>
                </c:pt>
                <c:pt idx="7249">
                  <c:v>0.24985952429389613</c:v>
                </c:pt>
                <c:pt idx="7250">
                  <c:v>0.15377915874929826</c:v>
                </c:pt>
                <c:pt idx="7251">
                  <c:v>0.27954663822028181</c:v>
                </c:pt>
                <c:pt idx="7252">
                  <c:v>0.24476661598161442</c:v>
                </c:pt>
                <c:pt idx="7253">
                  <c:v>7.8510178730155644E-2</c:v>
                </c:pt>
                <c:pt idx="7254">
                  <c:v>7.0521639398158698E-2</c:v>
                </c:pt>
                <c:pt idx="7255">
                  <c:v>0.19328125278154573</c:v>
                </c:pt>
                <c:pt idx="7256">
                  <c:v>5.6506510658131504E-2</c:v>
                </c:pt>
                <c:pt idx="7257">
                  <c:v>0.25729832219150239</c:v>
                </c:pt>
                <c:pt idx="7258">
                  <c:v>5.0008257101623599E-2</c:v>
                </c:pt>
                <c:pt idx="7259">
                  <c:v>4.7429617790267997E-2</c:v>
                </c:pt>
                <c:pt idx="7260">
                  <c:v>0.14210434252152737</c:v>
                </c:pt>
                <c:pt idx="7261">
                  <c:v>0.33472006051491476</c:v>
                </c:pt>
                <c:pt idx="7262">
                  <c:v>0.31500014050268632</c:v>
                </c:pt>
                <c:pt idx="7263">
                  <c:v>0.3656836724117376</c:v>
                </c:pt>
                <c:pt idx="7264">
                  <c:v>0.10521713005034528</c:v>
                </c:pt>
                <c:pt idx="7265">
                  <c:v>0.14566824672804302</c:v>
                </c:pt>
                <c:pt idx="7266">
                  <c:v>0.38176998165900855</c:v>
                </c:pt>
                <c:pt idx="7267">
                  <c:v>3.6797578310491019E-2</c:v>
                </c:pt>
                <c:pt idx="7268">
                  <c:v>0.38776323566631987</c:v>
                </c:pt>
                <c:pt idx="7269">
                  <c:v>0.29485089023495448</c:v>
                </c:pt>
                <c:pt idx="7270">
                  <c:v>0.12851857594337801</c:v>
                </c:pt>
                <c:pt idx="7271">
                  <c:v>6.2009534438921321E-2</c:v>
                </c:pt>
                <c:pt idx="7272">
                  <c:v>0.2171437047350615</c:v>
                </c:pt>
                <c:pt idx="7273">
                  <c:v>6.3220257421370718E-2</c:v>
                </c:pt>
                <c:pt idx="7274">
                  <c:v>0.22713122000438801</c:v>
                </c:pt>
                <c:pt idx="7275">
                  <c:v>0.23721972319833284</c:v>
                </c:pt>
                <c:pt idx="7276">
                  <c:v>8.0835862665797009E-2</c:v>
                </c:pt>
                <c:pt idx="7277">
                  <c:v>0.19665345902205544</c:v>
                </c:pt>
                <c:pt idx="7278">
                  <c:v>0.19942163912252298</c:v>
                </c:pt>
                <c:pt idx="7279">
                  <c:v>0.13105378842259441</c:v>
                </c:pt>
                <c:pt idx="7280">
                  <c:v>0.26193961053933279</c:v>
                </c:pt>
                <c:pt idx="7281">
                  <c:v>7.2048419726758794E-2</c:v>
                </c:pt>
                <c:pt idx="7282">
                  <c:v>0.12531607548230639</c:v>
                </c:pt>
                <c:pt idx="7283">
                  <c:v>2.4885262304955802E-2</c:v>
                </c:pt>
                <c:pt idx="7284">
                  <c:v>0.28811166539228239</c:v>
                </c:pt>
                <c:pt idx="7285">
                  <c:v>0.22890437471664526</c:v>
                </c:pt>
                <c:pt idx="7286">
                  <c:v>0.2025598242393869</c:v>
                </c:pt>
                <c:pt idx="7287">
                  <c:v>0.14934455096213384</c:v>
                </c:pt>
                <c:pt idx="7288">
                  <c:v>0.2142033659798166</c:v>
                </c:pt>
                <c:pt idx="7289">
                  <c:v>3.3069597257355809E-2</c:v>
                </c:pt>
                <c:pt idx="7290">
                  <c:v>0.13465427534135799</c:v>
                </c:pt>
                <c:pt idx="7291">
                  <c:v>7.3013937692202546E-2</c:v>
                </c:pt>
                <c:pt idx="7292">
                  <c:v>0.21170112353827264</c:v>
                </c:pt>
                <c:pt idx="7293">
                  <c:v>0.21376123863228003</c:v>
                </c:pt>
                <c:pt idx="7294">
                  <c:v>8.1430651142046173E-2</c:v>
                </c:pt>
                <c:pt idx="7295">
                  <c:v>0.11153808230059425</c:v>
                </c:pt>
                <c:pt idx="7296">
                  <c:v>0.24130942442159764</c:v>
                </c:pt>
                <c:pt idx="7297">
                  <c:v>0.28170794930380438</c:v>
                </c:pt>
                <c:pt idx="7298">
                  <c:v>2.6230387609039951E-2</c:v>
                </c:pt>
                <c:pt idx="7299">
                  <c:v>0.17014916911279698</c:v>
                </c:pt>
                <c:pt idx="7300">
                  <c:v>0.26201541459842304</c:v>
                </c:pt>
                <c:pt idx="7301">
                  <c:v>0.13681904109949627</c:v>
                </c:pt>
                <c:pt idx="7302">
                  <c:v>0.30179703709277206</c:v>
                </c:pt>
                <c:pt idx="7303">
                  <c:v>9.9385301009565552E-2</c:v>
                </c:pt>
                <c:pt idx="7304">
                  <c:v>0.23185015091748085</c:v>
                </c:pt>
                <c:pt idx="7305">
                  <c:v>0.36911916726799276</c:v>
                </c:pt>
                <c:pt idx="7306">
                  <c:v>0.24662376135481878</c:v>
                </c:pt>
                <c:pt idx="7307">
                  <c:v>0.20979900475479596</c:v>
                </c:pt>
                <c:pt idx="7308">
                  <c:v>0.32969256708163286</c:v>
                </c:pt>
                <c:pt idx="7309">
                  <c:v>0.23445868393550739</c:v>
                </c:pt>
                <c:pt idx="7310">
                  <c:v>0.1919793204515301</c:v>
                </c:pt>
                <c:pt idx="7311">
                  <c:v>0.17023146901340169</c:v>
                </c:pt>
                <c:pt idx="7312">
                  <c:v>0.30525099556227886</c:v>
                </c:pt>
                <c:pt idx="7313">
                  <c:v>0.14430326175869013</c:v>
                </c:pt>
                <c:pt idx="7314">
                  <c:v>0.16797968459062673</c:v>
                </c:pt>
                <c:pt idx="7315">
                  <c:v>9.3293820260040405E-2</c:v>
                </c:pt>
                <c:pt idx="7316">
                  <c:v>0.12739525695890563</c:v>
                </c:pt>
                <c:pt idx="7317">
                  <c:v>0.14813010300494511</c:v>
                </c:pt>
                <c:pt idx="7318">
                  <c:v>7.009825988197349E-2</c:v>
                </c:pt>
                <c:pt idx="7319">
                  <c:v>0.24211522819729225</c:v>
                </c:pt>
                <c:pt idx="7320">
                  <c:v>0.17238765517697985</c:v>
                </c:pt>
                <c:pt idx="7321">
                  <c:v>0.31343464599977011</c:v>
                </c:pt>
                <c:pt idx="7322">
                  <c:v>6.2018619472951286E-2</c:v>
                </c:pt>
                <c:pt idx="7323">
                  <c:v>0.11086871620085148</c:v>
                </c:pt>
                <c:pt idx="7324">
                  <c:v>0.19510381156845824</c:v>
                </c:pt>
                <c:pt idx="7325">
                  <c:v>0.17894359805117688</c:v>
                </c:pt>
                <c:pt idx="7326">
                  <c:v>0.1909998627840217</c:v>
                </c:pt>
                <c:pt idx="7327">
                  <c:v>0.24561928686896195</c:v>
                </c:pt>
                <c:pt idx="7328">
                  <c:v>0.19793859216792953</c:v>
                </c:pt>
                <c:pt idx="7329">
                  <c:v>0.18326862024263946</c:v>
                </c:pt>
                <c:pt idx="7330">
                  <c:v>0.43364298219378483</c:v>
                </c:pt>
                <c:pt idx="7331">
                  <c:v>0.3660208983312927</c:v>
                </c:pt>
                <c:pt idx="7332">
                  <c:v>0.15251578053275239</c:v>
                </c:pt>
                <c:pt idx="7333">
                  <c:v>3.4570287227289498E-2</c:v>
                </c:pt>
                <c:pt idx="7334">
                  <c:v>0.23929079272500431</c:v>
                </c:pt>
                <c:pt idx="7335">
                  <c:v>6.2369131431999847E-2</c:v>
                </c:pt>
                <c:pt idx="7336">
                  <c:v>3.4445379531646836E-2</c:v>
                </c:pt>
                <c:pt idx="7337">
                  <c:v>9.7451656217444338E-2</c:v>
                </c:pt>
                <c:pt idx="7338">
                  <c:v>0.1863416529931925</c:v>
                </c:pt>
                <c:pt idx="7339">
                  <c:v>9.1702260836370897E-2</c:v>
                </c:pt>
                <c:pt idx="7340">
                  <c:v>0.17275610120475804</c:v>
                </c:pt>
                <c:pt idx="7341">
                  <c:v>0.13761169227681691</c:v>
                </c:pt>
                <c:pt idx="7342">
                  <c:v>0.28220827424191697</c:v>
                </c:pt>
                <c:pt idx="7343">
                  <c:v>9.2326116307276607E-2</c:v>
                </c:pt>
                <c:pt idx="7344">
                  <c:v>0.33828521421015978</c:v>
                </c:pt>
                <c:pt idx="7345">
                  <c:v>0.27621960750220609</c:v>
                </c:pt>
                <c:pt idx="7346">
                  <c:v>0.24776428984055698</c:v>
                </c:pt>
                <c:pt idx="7347">
                  <c:v>0.11752837089347778</c:v>
                </c:pt>
                <c:pt idx="7348">
                  <c:v>0.45472177293062543</c:v>
                </c:pt>
                <c:pt idx="7349">
                  <c:v>0.35948311477058326</c:v>
                </c:pt>
                <c:pt idx="7350">
                  <c:v>0.11555943101758359</c:v>
                </c:pt>
                <c:pt idx="7351">
                  <c:v>4.3751634954084295E-2</c:v>
                </c:pt>
                <c:pt idx="7352">
                  <c:v>3.4146503598055489E-2</c:v>
                </c:pt>
                <c:pt idx="7353">
                  <c:v>0.19879734104640789</c:v>
                </c:pt>
                <c:pt idx="7354">
                  <c:v>3.7967732322798042E-2</c:v>
                </c:pt>
                <c:pt idx="7355">
                  <c:v>5.2479444521928542E-2</c:v>
                </c:pt>
                <c:pt idx="7356">
                  <c:v>0.17529978421875825</c:v>
                </c:pt>
                <c:pt idx="7357">
                  <c:v>0.2417300754923275</c:v>
                </c:pt>
                <c:pt idx="7358">
                  <c:v>4.8048666512922722E-2</c:v>
                </c:pt>
                <c:pt idx="7359">
                  <c:v>0.35226705793656521</c:v>
                </c:pt>
                <c:pt idx="7360">
                  <c:v>0.25232442591622473</c:v>
                </c:pt>
                <c:pt idx="7361">
                  <c:v>0.13349832477912216</c:v>
                </c:pt>
                <c:pt idx="7362">
                  <c:v>0.17442517495253185</c:v>
                </c:pt>
                <c:pt idx="7363">
                  <c:v>4.4268261417688137E-2</c:v>
                </c:pt>
                <c:pt idx="7364">
                  <c:v>0.18413710577044995</c:v>
                </c:pt>
                <c:pt idx="7365">
                  <c:v>0.16900357372323072</c:v>
                </c:pt>
                <c:pt idx="7366">
                  <c:v>5.9397712705333561E-2</c:v>
                </c:pt>
                <c:pt idx="7367">
                  <c:v>0.10313126659481497</c:v>
                </c:pt>
                <c:pt idx="7368">
                  <c:v>0.21204945899264516</c:v>
                </c:pt>
                <c:pt idx="7369">
                  <c:v>0.20285294006497168</c:v>
                </c:pt>
                <c:pt idx="7370">
                  <c:v>4.2812294413582919E-2</c:v>
                </c:pt>
                <c:pt idx="7371">
                  <c:v>0.17451844806085148</c:v>
                </c:pt>
                <c:pt idx="7372">
                  <c:v>6.9162072257270779E-2</c:v>
                </c:pt>
                <c:pt idx="7373">
                  <c:v>0.11846693301254874</c:v>
                </c:pt>
                <c:pt idx="7374">
                  <c:v>0.25454426043272349</c:v>
                </c:pt>
                <c:pt idx="7375">
                  <c:v>0.20884562956061714</c:v>
                </c:pt>
                <c:pt idx="7376">
                  <c:v>0.25839533774932377</c:v>
                </c:pt>
                <c:pt idx="7377">
                  <c:v>0.18659637217906422</c:v>
                </c:pt>
                <c:pt idx="7378">
                  <c:v>0.31230451522756653</c:v>
                </c:pt>
                <c:pt idx="7379">
                  <c:v>0.19154326633288576</c:v>
                </c:pt>
                <c:pt idx="7380">
                  <c:v>0.12514425336906854</c:v>
                </c:pt>
                <c:pt idx="7381">
                  <c:v>0.2322096174163093</c:v>
                </c:pt>
                <c:pt idx="7382">
                  <c:v>5.2046034523336004E-2</c:v>
                </c:pt>
                <c:pt idx="7383">
                  <c:v>8.5488580014299487E-2</c:v>
                </c:pt>
                <c:pt idx="7384">
                  <c:v>0.24011252736667998</c:v>
                </c:pt>
                <c:pt idx="7385">
                  <c:v>0.13234285622357334</c:v>
                </c:pt>
                <c:pt idx="7386">
                  <c:v>0.20943150564941959</c:v>
                </c:pt>
                <c:pt idx="7387">
                  <c:v>0.20844545050626806</c:v>
                </c:pt>
                <c:pt idx="7388">
                  <c:v>0.29930476997293098</c:v>
                </c:pt>
                <c:pt idx="7389">
                  <c:v>0.26337689739655445</c:v>
                </c:pt>
                <c:pt idx="7390">
                  <c:v>0.14434248397438054</c:v>
                </c:pt>
                <c:pt idx="7391">
                  <c:v>0.17031041789994106</c:v>
                </c:pt>
                <c:pt idx="7392">
                  <c:v>0.24027120187315276</c:v>
                </c:pt>
                <c:pt idx="7393">
                  <c:v>0.20154807587393009</c:v>
                </c:pt>
                <c:pt idx="7394">
                  <c:v>0.16953589086073251</c:v>
                </c:pt>
                <c:pt idx="7395">
                  <c:v>0.27454680098512441</c:v>
                </c:pt>
                <c:pt idx="7396">
                  <c:v>7.6301760333659985E-2</c:v>
                </c:pt>
                <c:pt idx="7397">
                  <c:v>0.10024467377132495</c:v>
                </c:pt>
                <c:pt idx="7398">
                  <c:v>0.35948843864836277</c:v>
                </c:pt>
                <c:pt idx="7399">
                  <c:v>0.19765465266213056</c:v>
                </c:pt>
                <c:pt idx="7400">
                  <c:v>0.13797658163722559</c:v>
                </c:pt>
                <c:pt idx="7401">
                  <c:v>7.7932468075168515E-2</c:v>
                </c:pt>
                <c:pt idx="7402">
                  <c:v>0.10651270544033764</c:v>
                </c:pt>
                <c:pt idx="7403">
                  <c:v>0.30235552964235524</c:v>
                </c:pt>
                <c:pt idx="7404">
                  <c:v>0.25059553252566147</c:v>
                </c:pt>
                <c:pt idx="7405">
                  <c:v>0.14467051203653369</c:v>
                </c:pt>
                <c:pt idx="7406">
                  <c:v>6.5655313178343278E-2</c:v>
                </c:pt>
                <c:pt idx="7407">
                  <c:v>0.19033572846158719</c:v>
                </c:pt>
                <c:pt idx="7408">
                  <c:v>3.7734105826935149E-2</c:v>
                </c:pt>
                <c:pt idx="7409">
                  <c:v>0.18474280728101888</c:v>
                </c:pt>
                <c:pt idx="7410">
                  <c:v>0.20664448116671608</c:v>
                </c:pt>
                <c:pt idx="7411">
                  <c:v>0.32474703429045348</c:v>
                </c:pt>
                <c:pt idx="7412">
                  <c:v>0.18522509139832621</c:v>
                </c:pt>
                <c:pt idx="7413">
                  <c:v>4.3620605170804794E-2</c:v>
                </c:pt>
                <c:pt idx="7414">
                  <c:v>6.8696355059163494E-2</c:v>
                </c:pt>
                <c:pt idx="7415">
                  <c:v>0.26257192253850192</c:v>
                </c:pt>
                <c:pt idx="7416">
                  <c:v>7.0616940100421743E-2</c:v>
                </c:pt>
                <c:pt idx="7417">
                  <c:v>0.20473593922405087</c:v>
                </c:pt>
                <c:pt idx="7418">
                  <c:v>0.32412725260857655</c:v>
                </c:pt>
                <c:pt idx="7419">
                  <c:v>0.16127884005281246</c:v>
                </c:pt>
                <c:pt idx="7420">
                  <c:v>0.13313112190589393</c:v>
                </c:pt>
                <c:pt idx="7421">
                  <c:v>0.23239030634322688</c:v>
                </c:pt>
                <c:pt idx="7422">
                  <c:v>0.13804121696637139</c:v>
                </c:pt>
                <c:pt idx="7423">
                  <c:v>0.21029954103569182</c:v>
                </c:pt>
                <c:pt idx="7424">
                  <c:v>0.17180417624315325</c:v>
                </c:pt>
                <c:pt idx="7425">
                  <c:v>0.21900576327189469</c:v>
                </c:pt>
                <c:pt idx="7426">
                  <c:v>0.22360829816102523</c:v>
                </c:pt>
                <c:pt idx="7427">
                  <c:v>0.21951441352461387</c:v>
                </c:pt>
                <c:pt idx="7428">
                  <c:v>5.0912256157925384E-2</c:v>
                </c:pt>
                <c:pt idx="7429">
                  <c:v>0.3477426847770495</c:v>
                </c:pt>
                <c:pt idx="7430">
                  <c:v>0.13119324848777225</c:v>
                </c:pt>
                <c:pt idx="7431">
                  <c:v>0.34286279775689721</c:v>
                </c:pt>
                <c:pt idx="7432">
                  <c:v>0.19827208513867234</c:v>
                </c:pt>
                <c:pt idx="7433">
                  <c:v>8.9057091137568989E-2</c:v>
                </c:pt>
                <c:pt idx="7434">
                  <c:v>0.11078720625762628</c:v>
                </c:pt>
                <c:pt idx="7435">
                  <c:v>0.25800259531668956</c:v>
                </c:pt>
                <c:pt idx="7436">
                  <c:v>0.1315891852246871</c:v>
                </c:pt>
                <c:pt idx="7437">
                  <c:v>0.14971633956995234</c:v>
                </c:pt>
                <c:pt idx="7438">
                  <c:v>5.4308375638946416E-2</c:v>
                </c:pt>
                <c:pt idx="7439">
                  <c:v>0.29014357792518197</c:v>
                </c:pt>
                <c:pt idx="7440">
                  <c:v>0.21046499860243628</c:v>
                </c:pt>
                <c:pt idx="7441">
                  <c:v>0.27208316327664406</c:v>
                </c:pt>
                <c:pt idx="7442">
                  <c:v>0.3279364223344885</c:v>
                </c:pt>
                <c:pt idx="7443">
                  <c:v>0.20443000993787663</c:v>
                </c:pt>
                <c:pt idx="7444">
                  <c:v>0.20495534978002539</c:v>
                </c:pt>
                <c:pt idx="7445">
                  <c:v>9.4558649538729611E-2</c:v>
                </c:pt>
                <c:pt idx="7446">
                  <c:v>0.19732144501774584</c:v>
                </c:pt>
                <c:pt idx="7447">
                  <c:v>0.11918181537524575</c:v>
                </c:pt>
                <c:pt idx="7448">
                  <c:v>9.617055896016069E-2</c:v>
                </c:pt>
                <c:pt idx="7449">
                  <c:v>0.12994533127588426</c:v>
                </c:pt>
                <c:pt idx="7450">
                  <c:v>0.22462571511357865</c:v>
                </c:pt>
                <c:pt idx="7451">
                  <c:v>0.15417301634905556</c:v>
                </c:pt>
                <c:pt idx="7452">
                  <c:v>0.23577122551759189</c:v>
                </c:pt>
                <c:pt idx="7453">
                  <c:v>9.2569987640942486E-3</c:v>
                </c:pt>
                <c:pt idx="7454">
                  <c:v>0.17250493315641435</c:v>
                </c:pt>
                <c:pt idx="7455">
                  <c:v>7.7667270647832964E-2</c:v>
                </c:pt>
                <c:pt idx="7456">
                  <c:v>0.28418885191171483</c:v>
                </c:pt>
                <c:pt idx="7457">
                  <c:v>0.41644852251503295</c:v>
                </c:pt>
                <c:pt idx="7458">
                  <c:v>0.11383421340785915</c:v>
                </c:pt>
                <c:pt idx="7459">
                  <c:v>0.15320931654241221</c:v>
                </c:pt>
                <c:pt idx="7460">
                  <c:v>0.18212361330576243</c:v>
                </c:pt>
                <c:pt idx="7461">
                  <c:v>7.7973997988198818E-2</c:v>
                </c:pt>
                <c:pt idx="7462">
                  <c:v>0.16293929515290273</c:v>
                </c:pt>
                <c:pt idx="7463">
                  <c:v>0.16956822987657461</c:v>
                </c:pt>
                <c:pt idx="7464">
                  <c:v>0.40888701181803455</c:v>
                </c:pt>
                <c:pt idx="7465">
                  <c:v>0.31659325280464046</c:v>
                </c:pt>
                <c:pt idx="7466">
                  <c:v>0.14670606003776854</c:v>
                </c:pt>
                <c:pt idx="7467">
                  <c:v>4.7745436629693216E-2</c:v>
                </c:pt>
                <c:pt idx="7468">
                  <c:v>0.31266935265191975</c:v>
                </c:pt>
                <c:pt idx="7469">
                  <c:v>0.11654174778630022</c:v>
                </c:pt>
                <c:pt idx="7470">
                  <c:v>0.10017786767514281</c:v>
                </c:pt>
                <c:pt idx="7471">
                  <c:v>0.24258742361307029</c:v>
                </c:pt>
                <c:pt idx="7472">
                  <c:v>0.11347899133512129</c:v>
                </c:pt>
                <c:pt idx="7473">
                  <c:v>0.12254958204121635</c:v>
                </c:pt>
                <c:pt idx="7474">
                  <c:v>0.30278094117879917</c:v>
                </c:pt>
                <c:pt idx="7475">
                  <c:v>0.18246901238388702</c:v>
                </c:pt>
                <c:pt idx="7476">
                  <c:v>0.22470222016068675</c:v>
                </c:pt>
                <c:pt idx="7477">
                  <c:v>2.9485517151840668E-2</c:v>
                </c:pt>
                <c:pt idx="7478">
                  <c:v>0.2150770070336101</c:v>
                </c:pt>
                <c:pt idx="7479">
                  <c:v>0.28550049954704804</c:v>
                </c:pt>
                <c:pt idx="7480">
                  <c:v>0.25538677155763168</c:v>
                </c:pt>
                <c:pt idx="7481">
                  <c:v>0.20620402188578879</c:v>
                </c:pt>
                <c:pt idx="7482">
                  <c:v>0.35651085738179944</c:v>
                </c:pt>
                <c:pt idx="7483">
                  <c:v>0.15130605754561799</c:v>
                </c:pt>
                <c:pt idx="7484">
                  <c:v>0.16409358169271826</c:v>
                </c:pt>
                <c:pt idx="7485">
                  <c:v>0.18083040443408294</c:v>
                </c:pt>
                <c:pt idx="7486">
                  <c:v>0.3180318806621365</c:v>
                </c:pt>
                <c:pt idx="7487">
                  <c:v>5.2877649894469414E-2</c:v>
                </c:pt>
                <c:pt idx="7488">
                  <c:v>0.1066143101062238</c:v>
                </c:pt>
                <c:pt idx="7489">
                  <c:v>3.1547406726353699E-2</c:v>
                </c:pt>
                <c:pt idx="7490">
                  <c:v>0.25087281672799833</c:v>
                </c:pt>
                <c:pt idx="7491">
                  <c:v>0.29594796798242839</c:v>
                </c:pt>
                <c:pt idx="7492">
                  <c:v>0.17622750391562292</c:v>
                </c:pt>
                <c:pt idx="7493">
                  <c:v>0.1337070064978505</c:v>
                </c:pt>
                <c:pt idx="7494">
                  <c:v>0.41259445854405641</c:v>
                </c:pt>
                <c:pt idx="7495">
                  <c:v>0.40363001645324559</c:v>
                </c:pt>
                <c:pt idx="7496">
                  <c:v>2.5729386996037107E-2</c:v>
                </c:pt>
                <c:pt idx="7497">
                  <c:v>0.14369202573615425</c:v>
                </c:pt>
                <c:pt idx="7498">
                  <c:v>0.2570228770120444</c:v>
                </c:pt>
                <c:pt idx="7499">
                  <c:v>0.10276594786352788</c:v>
                </c:pt>
                <c:pt idx="7500">
                  <c:v>0.25518771969870357</c:v>
                </c:pt>
                <c:pt idx="7501">
                  <c:v>0.17254753492611385</c:v>
                </c:pt>
                <c:pt idx="7502">
                  <c:v>0.10538068489860919</c:v>
                </c:pt>
                <c:pt idx="7503">
                  <c:v>0.35582096866641777</c:v>
                </c:pt>
                <c:pt idx="7504">
                  <c:v>0.24457239814146092</c:v>
                </c:pt>
                <c:pt idx="7505">
                  <c:v>0.14489922940783018</c:v>
                </c:pt>
                <c:pt idx="7506">
                  <c:v>7.3993164032675196E-2</c:v>
                </c:pt>
                <c:pt idx="7507">
                  <c:v>4.6890828363572723E-2</c:v>
                </c:pt>
                <c:pt idx="7508">
                  <c:v>0.13297337279640331</c:v>
                </c:pt>
                <c:pt idx="7509">
                  <c:v>0.17963411102624605</c:v>
                </c:pt>
                <c:pt idx="7510">
                  <c:v>0.1618030112880291</c:v>
                </c:pt>
                <c:pt idx="7511">
                  <c:v>0.24307580802799222</c:v>
                </c:pt>
                <c:pt idx="7512">
                  <c:v>0.23459434160398729</c:v>
                </c:pt>
                <c:pt idx="7513">
                  <c:v>9.7584333188613925E-2</c:v>
                </c:pt>
                <c:pt idx="7514">
                  <c:v>0.10006137284833372</c:v>
                </c:pt>
                <c:pt idx="7515">
                  <c:v>0.2924642202579264</c:v>
                </c:pt>
                <c:pt idx="7516">
                  <c:v>0.35263649150126852</c:v>
                </c:pt>
                <c:pt idx="7517">
                  <c:v>0.27231835570677276</c:v>
                </c:pt>
                <c:pt idx="7518">
                  <c:v>0.26516455692191343</c:v>
                </c:pt>
                <c:pt idx="7519">
                  <c:v>0.3206355015190212</c:v>
                </c:pt>
                <c:pt idx="7520">
                  <c:v>0.25463875578797612</c:v>
                </c:pt>
                <c:pt idx="7521">
                  <c:v>0.3340340003389457</c:v>
                </c:pt>
                <c:pt idx="7522">
                  <c:v>0.27055539800389283</c:v>
                </c:pt>
                <c:pt idx="7523">
                  <c:v>0.15842953036872842</c:v>
                </c:pt>
                <c:pt idx="7524">
                  <c:v>0.20344301114333518</c:v>
                </c:pt>
                <c:pt idx="7525">
                  <c:v>0.2122214951209358</c:v>
                </c:pt>
                <c:pt idx="7526">
                  <c:v>0.13952844293361721</c:v>
                </c:pt>
                <c:pt idx="7527">
                  <c:v>0.10492593208416423</c:v>
                </c:pt>
                <c:pt idx="7528">
                  <c:v>0.26315042189465032</c:v>
                </c:pt>
                <c:pt idx="7529">
                  <c:v>6.3040217380702757E-2</c:v>
                </c:pt>
                <c:pt idx="7530">
                  <c:v>0.14137035528463571</c:v>
                </c:pt>
                <c:pt idx="7531">
                  <c:v>0.19913169225563365</c:v>
                </c:pt>
                <c:pt idx="7532">
                  <c:v>0.2408295533414595</c:v>
                </c:pt>
                <c:pt idx="7533">
                  <c:v>5.9793165143979365E-2</c:v>
                </c:pt>
                <c:pt idx="7534">
                  <c:v>0.15829059013134028</c:v>
                </c:pt>
                <c:pt idx="7535">
                  <c:v>7.2946789787351918E-2</c:v>
                </c:pt>
                <c:pt idx="7536">
                  <c:v>0.2053616619653198</c:v>
                </c:pt>
                <c:pt idx="7537">
                  <c:v>0.20982202723119769</c:v>
                </c:pt>
                <c:pt idx="7538">
                  <c:v>0.12855175845412248</c:v>
                </c:pt>
                <c:pt idx="7539">
                  <c:v>0.20933386878260052</c:v>
                </c:pt>
                <c:pt idx="7540">
                  <c:v>0.18424049651991226</c:v>
                </c:pt>
                <c:pt idx="7541">
                  <c:v>0.27928871004511535</c:v>
                </c:pt>
                <c:pt idx="7542">
                  <c:v>0.13814042210844946</c:v>
                </c:pt>
                <c:pt idx="7543">
                  <c:v>0.24821195638347859</c:v>
                </c:pt>
                <c:pt idx="7544">
                  <c:v>7.0029990740756887E-2</c:v>
                </c:pt>
                <c:pt idx="7545">
                  <c:v>7.5160943943100023E-2</c:v>
                </c:pt>
                <c:pt idx="7546">
                  <c:v>0.30076843381407059</c:v>
                </c:pt>
                <c:pt idx="7547">
                  <c:v>6.1910667629582861E-2</c:v>
                </c:pt>
                <c:pt idx="7548">
                  <c:v>0.12320278407164764</c:v>
                </c:pt>
                <c:pt idx="7549">
                  <c:v>0.12091464218092796</c:v>
                </c:pt>
                <c:pt idx="7550">
                  <c:v>0.21554376084206694</c:v>
                </c:pt>
                <c:pt idx="7551">
                  <c:v>0.13113011796105667</c:v>
                </c:pt>
                <c:pt idx="7552">
                  <c:v>0.10345781619790273</c:v>
                </c:pt>
                <c:pt idx="7553">
                  <c:v>0.10519270983732909</c:v>
                </c:pt>
                <c:pt idx="7554">
                  <c:v>0.18782331166759292</c:v>
                </c:pt>
                <c:pt idx="7555">
                  <c:v>0.14774736733900795</c:v>
                </c:pt>
                <c:pt idx="7556">
                  <c:v>0.36986583673674645</c:v>
                </c:pt>
                <c:pt idx="7557">
                  <c:v>0.17994185102479676</c:v>
                </c:pt>
                <c:pt idx="7558">
                  <c:v>0.28925636991989734</c:v>
                </c:pt>
                <c:pt idx="7559">
                  <c:v>0.14322727209079744</c:v>
                </c:pt>
                <c:pt idx="7560">
                  <c:v>0.27768108899365984</c:v>
                </c:pt>
                <c:pt idx="7561">
                  <c:v>0.1965378385171519</c:v>
                </c:pt>
                <c:pt idx="7562">
                  <c:v>0.2777690815470315</c:v>
                </c:pt>
                <c:pt idx="7563">
                  <c:v>0.13812589185912572</c:v>
                </c:pt>
                <c:pt idx="7564">
                  <c:v>0.24725161202047374</c:v>
                </c:pt>
                <c:pt idx="7565">
                  <c:v>7.5515834717467811E-2</c:v>
                </c:pt>
                <c:pt idx="7566">
                  <c:v>0.28628082014867573</c:v>
                </c:pt>
                <c:pt idx="7567">
                  <c:v>0.40819458733451697</c:v>
                </c:pt>
                <c:pt idx="7568">
                  <c:v>0.24459660893099056</c:v>
                </c:pt>
                <c:pt idx="7569">
                  <c:v>0.10037131917986031</c:v>
                </c:pt>
                <c:pt idx="7570">
                  <c:v>0.25631934951158897</c:v>
                </c:pt>
                <c:pt idx="7571">
                  <c:v>9.6011925094000361E-2</c:v>
                </c:pt>
                <c:pt idx="7572">
                  <c:v>0.2814209581140048</c:v>
                </c:pt>
                <c:pt idx="7573">
                  <c:v>6.9551966444066693E-2</c:v>
                </c:pt>
                <c:pt idx="7574">
                  <c:v>0.2076440968044686</c:v>
                </c:pt>
                <c:pt idx="7575">
                  <c:v>0.28469384550695054</c:v>
                </c:pt>
                <c:pt idx="7576">
                  <c:v>0.28738255094593868</c:v>
                </c:pt>
                <c:pt idx="7577">
                  <c:v>0.27287649391496771</c:v>
                </c:pt>
                <c:pt idx="7578">
                  <c:v>0.29161398540454542</c:v>
                </c:pt>
                <c:pt idx="7579">
                  <c:v>8.1068846545377937E-2</c:v>
                </c:pt>
                <c:pt idx="7580">
                  <c:v>0.11400722020269427</c:v>
                </c:pt>
                <c:pt idx="7581">
                  <c:v>0.25727964575071738</c:v>
                </c:pt>
                <c:pt idx="7582">
                  <c:v>0.18637185950428048</c:v>
                </c:pt>
                <c:pt idx="7583">
                  <c:v>0.15255264631298715</c:v>
                </c:pt>
                <c:pt idx="7584">
                  <c:v>0.21404357505970495</c:v>
                </c:pt>
                <c:pt idx="7585">
                  <c:v>0.23443963887009289</c:v>
                </c:pt>
                <c:pt idx="7586">
                  <c:v>0.30836213820953517</c:v>
                </c:pt>
                <c:pt idx="7587">
                  <c:v>0.12424141468882866</c:v>
                </c:pt>
                <c:pt idx="7588">
                  <c:v>5.9120659385463625E-2</c:v>
                </c:pt>
                <c:pt idx="7589">
                  <c:v>0.26246986239153003</c:v>
                </c:pt>
                <c:pt idx="7590">
                  <c:v>0.126083045456717</c:v>
                </c:pt>
                <c:pt idx="7591">
                  <c:v>0.28758459849566265</c:v>
                </c:pt>
                <c:pt idx="7592">
                  <c:v>0.12134290751719234</c:v>
                </c:pt>
                <c:pt idx="7593">
                  <c:v>0.35166383105841348</c:v>
                </c:pt>
                <c:pt idx="7594">
                  <c:v>0.27473905066610982</c:v>
                </c:pt>
                <c:pt idx="7595">
                  <c:v>0.1547056292301292</c:v>
                </c:pt>
                <c:pt idx="7596">
                  <c:v>0.20109739464061605</c:v>
                </c:pt>
                <c:pt idx="7597">
                  <c:v>0.19808193200240964</c:v>
                </c:pt>
                <c:pt idx="7598">
                  <c:v>0.21946390854493103</c:v>
                </c:pt>
                <c:pt idx="7599">
                  <c:v>0.23424189110651739</c:v>
                </c:pt>
                <c:pt idx="7600">
                  <c:v>0.22671805129844103</c:v>
                </c:pt>
                <c:pt idx="7601">
                  <c:v>0.20963029384883924</c:v>
                </c:pt>
                <c:pt idx="7602">
                  <c:v>0.12967031161960563</c:v>
                </c:pt>
                <c:pt idx="7603">
                  <c:v>0.20536063427720563</c:v>
                </c:pt>
                <c:pt idx="7604">
                  <c:v>4.1044093391256808E-2</c:v>
                </c:pt>
                <c:pt idx="7605">
                  <c:v>0.31537874685657385</c:v>
                </c:pt>
                <c:pt idx="7606">
                  <c:v>5.3679647447729906E-2</c:v>
                </c:pt>
                <c:pt idx="7607">
                  <c:v>0.22989362018467219</c:v>
                </c:pt>
                <c:pt idx="7608">
                  <c:v>0.13520791506236307</c:v>
                </c:pt>
                <c:pt idx="7609">
                  <c:v>0.20917309175953136</c:v>
                </c:pt>
                <c:pt idx="7610">
                  <c:v>0.17474691260449404</c:v>
                </c:pt>
                <c:pt idx="7611">
                  <c:v>0.26630504676042221</c:v>
                </c:pt>
                <c:pt idx="7612">
                  <c:v>0.12980336379417423</c:v>
                </c:pt>
                <c:pt idx="7613">
                  <c:v>0.20249604374042107</c:v>
                </c:pt>
                <c:pt idx="7614">
                  <c:v>0.11610822598023418</c:v>
                </c:pt>
                <c:pt idx="7615">
                  <c:v>8.71207467694326E-2</c:v>
                </c:pt>
                <c:pt idx="7616">
                  <c:v>0.18663561868347855</c:v>
                </c:pt>
                <c:pt idx="7617">
                  <c:v>0.14346424518357992</c:v>
                </c:pt>
                <c:pt idx="7618">
                  <c:v>0.13445254195123013</c:v>
                </c:pt>
                <c:pt idx="7619">
                  <c:v>0.18689660850613521</c:v>
                </c:pt>
                <c:pt idx="7620">
                  <c:v>0.21335330923884754</c:v>
                </c:pt>
                <c:pt idx="7621">
                  <c:v>0.19465836501191802</c:v>
                </c:pt>
                <c:pt idx="7622">
                  <c:v>0.21348684494420667</c:v>
                </c:pt>
                <c:pt idx="7623">
                  <c:v>4.2455302324814426E-2</c:v>
                </c:pt>
                <c:pt idx="7624">
                  <c:v>3.1830906651435953E-2</c:v>
                </c:pt>
                <c:pt idx="7625">
                  <c:v>0.16816707754347249</c:v>
                </c:pt>
                <c:pt idx="7626">
                  <c:v>9.2146110420078031E-2</c:v>
                </c:pt>
                <c:pt idx="7627">
                  <c:v>4.9672564250027307E-2</c:v>
                </c:pt>
                <c:pt idx="7628">
                  <c:v>0.29787114991640706</c:v>
                </c:pt>
                <c:pt idx="7629">
                  <c:v>0.15215045156497808</c:v>
                </c:pt>
                <c:pt idx="7630">
                  <c:v>0.29131799924054746</c:v>
                </c:pt>
                <c:pt idx="7631">
                  <c:v>3.1871808391972678E-2</c:v>
                </c:pt>
                <c:pt idx="7632">
                  <c:v>6.6436455174414988E-2</c:v>
                </c:pt>
                <c:pt idx="7633">
                  <c:v>0.43024771829839636</c:v>
                </c:pt>
                <c:pt idx="7634">
                  <c:v>0.14812120230081049</c:v>
                </c:pt>
                <c:pt idx="7635">
                  <c:v>0.14623258306116327</c:v>
                </c:pt>
                <c:pt idx="7636">
                  <c:v>0.18156244303892066</c:v>
                </c:pt>
                <c:pt idx="7637">
                  <c:v>0.38835263254958363</c:v>
                </c:pt>
                <c:pt idx="7638">
                  <c:v>9.017382248519823E-2</c:v>
                </c:pt>
                <c:pt idx="7639">
                  <c:v>0.15945308167359684</c:v>
                </c:pt>
                <c:pt idx="7640">
                  <c:v>0.11868020773585641</c:v>
                </c:pt>
                <c:pt idx="7641">
                  <c:v>0.1284946507139324</c:v>
                </c:pt>
                <c:pt idx="7642">
                  <c:v>0.15906951453804652</c:v>
                </c:pt>
                <c:pt idx="7643">
                  <c:v>3.2436968829330226E-2</c:v>
                </c:pt>
                <c:pt idx="7644">
                  <c:v>0.32176282511441912</c:v>
                </c:pt>
                <c:pt idx="7645">
                  <c:v>0.30699023340412523</c:v>
                </c:pt>
                <c:pt idx="7646">
                  <c:v>0.228447280613711</c:v>
                </c:pt>
                <c:pt idx="7647">
                  <c:v>0.28188435314043403</c:v>
                </c:pt>
                <c:pt idx="7648">
                  <c:v>0.2265015425742547</c:v>
                </c:pt>
                <c:pt idx="7649">
                  <c:v>0.25861054241540415</c:v>
                </c:pt>
                <c:pt idx="7650">
                  <c:v>0.16220325600879804</c:v>
                </c:pt>
                <c:pt idx="7651">
                  <c:v>9.5523996335604267E-2</c:v>
                </c:pt>
                <c:pt idx="7652">
                  <c:v>0.25658311402968437</c:v>
                </c:pt>
                <c:pt idx="7653">
                  <c:v>0.35917604485203114</c:v>
                </c:pt>
                <c:pt idx="7654">
                  <c:v>8.3216604645603098E-2</c:v>
                </c:pt>
                <c:pt idx="7655">
                  <c:v>9.5120139330077791E-2</c:v>
                </c:pt>
                <c:pt idx="7656">
                  <c:v>0.255585443449732</c:v>
                </c:pt>
                <c:pt idx="7657">
                  <c:v>0.24164689127248096</c:v>
                </c:pt>
                <c:pt idx="7658">
                  <c:v>0.24692754974007869</c:v>
                </c:pt>
                <c:pt idx="7659">
                  <c:v>0.17262195308996908</c:v>
                </c:pt>
                <c:pt idx="7660">
                  <c:v>5.347913130087889E-2</c:v>
                </c:pt>
                <c:pt idx="7661">
                  <c:v>0.17046045925454223</c:v>
                </c:pt>
                <c:pt idx="7662">
                  <c:v>0.16318775344207737</c:v>
                </c:pt>
                <c:pt idx="7663">
                  <c:v>0.18287088685887554</c:v>
                </c:pt>
                <c:pt idx="7664">
                  <c:v>0.18374522969206097</c:v>
                </c:pt>
                <c:pt idx="7665">
                  <c:v>0.11832041058707787</c:v>
                </c:pt>
                <c:pt idx="7666">
                  <c:v>0.21364080334610591</c:v>
                </c:pt>
                <c:pt idx="7667">
                  <c:v>0.19284620885461834</c:v>
                </c:pt>
                <c:pt idx="7668">
                  <c:v>5.1607122264037741E-2</c:v>
                </c:pt>
                <c:pt idx="7669">
                  <c:v>7.3803225210102852E-2</c:v>
                </c:pt>
                <c:pt idx="7670">
                  <c:v>0.18277161593206159</c:v>
                </c:pt>
                <c:pt idx="7671">
                  <c:v>0.29075288324280635</c:v>
                </c:pt>
                <c:pt idx="7672">
                  <c:v>0.16728195542879121</c:v>
                </c:pt>
                <c:pt idx="7673">
                  <c:v>4.408876665302941E-2</c:v>
                </c:pt>
                <c:pt idx="7674">
                  <c:v>4.0139260179323344E-2</c:v>
                </c:pt>
                <c:pt idx="7675">
                  <c:v>0.10786421233568433</c:v>
                </c:pt>
                <c:pt idx="7676">
                  <c:v>4.4216915187163863E-2</c:v>
                </c:pt>
                <c:pt idx="7677">
                  <c:v>0.14240582523918377</c:v>
                </c:pt>
                <c:pt idx="7678">
                  <c:v>0.25973785008948624</c:v>
                </c:pt>
                <c:pt idx="7679">
                  <c:v>2.0729658018094455E-2</c:v>
                </c:pt>
                <c:pt idx="7680">
                  <c:v>9.1968349299083485E-2</c:v>
                </c:pt>
                <c:pt idx="7681">
                  <c:v>3.0000599084040402E-2</c:v>
                </c:pt>
                <c:pt idx="7682">
                  <c:v>0.27141805703971755</c:v>
                </c:pt>
                <c:pt idx="7683">
                  <c:v>0.22472606886071489</c:v>
                </c:pt>
                <c:pt idx="7684">
                  <c:v>2.1344470829902207E-2</c:v>
                </c:pt>
                <c:pt idx="7685">
                  <c:v>0.31119133020056466</c:v>
                </c:pt>
                <c:pt idx="7686">
                  <c:v>0.20371266370097629</c:v>
                </c:pt>
                <c:pt idx="7687">
                  <c:v>0.22682607671666233</c:v>
                </c:pt>
                <c:pt idx="7688">
                  <c:v>8.4640338880340948E-2</c:v>
                </c:pt>
                <c:pt idx="7689">
                  <c:v>7.2966143241501413E-2</c:v>
                </c:pt>
                <c:pt idx="7690">
                  <c:v>9.8455565900291475E-2</c:v>
                </c:pt>
                <c:pt idx="7691">
                  <c:v>0.19730740786809875</c:v>
                </c:pt>
                <c:pt idx="7692">
                  <c:v>0.26442112088917824</c:v>
                </c:pt>
                <c:pt idx="7693">
                  <c:v>0.1301671259317132</c:v>
                </c:pt>
                <c:pt idx="7694">
                  <c:v>5.6250351210501037E-2</c:v>
                </c:pt>
                <c:pt idx="7695">
                  <c:v>0.27077444574554832</c:v>
                </c:pt>
                <c:pt idx="7696">
                  <c:v>0.29454860732037957</c:v>
                </c:pt>
                <c:pt idx="7697">
                  <c:v>0.14505304167491317</c:v>
                </c:pt>
                <c:pt idx="7698">
                  <c:v>0.17689548302406521</c:v>
                </c:pt>
                <c:pt idx="7699">
                  <c:v>0.16342325958338577</c:v>
                </c:pt>
                <c:pt idx="7700">
                  <c:v>0.329343175435163</c:v>
                </c:pt>
                <c:pt idx="7701">
                  <c:v>0.15817821841908142</c:v>
                </c:pt>
                <c:pt idx="7702">
                  <c:v>0.29238291289437868</c:v>
                </c:pt>
                <c:pt idx="7703">
                  <c:v>5.1932984582570896E-2</c:v>
                </c:pt>
                <c:pt idx="7704">
                  <c:v>0.35201702837429849</c:v>
                </c:pt>
                <c:pt idx="7705">
                  <c:v>0.37209124134981764</c:v>
                </c:pt>
                <c:pt idx="7706">
                  <c:v>0.3076057190736492</c:v>
                </c:pt>
                <c:pt idx="7707">
                  <c:v>8.7810468936069697E-2</c:v>
                </c:pt>
                <c:pt idx="7708">
                  <c:v>0.10955330943778918</c:v>
                </c:pt>
                <c:pt idx="7709">
                  <c:v>0.23124363553072058</c:v>
                </c:pt>
                <c:pt idx="7710">
                  <c:v>0.38514674627423062</c:v>
                </c:pt>
                <c:pt idx="7711">
                  <c:v>0.33304485636839232</c:v>
                </c:pt>
                <c:pt idx="7712">
                  <c:v>0.36484063661093202</c:v>
                </c:pt>
                <c:pt idx="7713">
                  <c:v>0.13909497681073191</c:v>
                </c:pt>
                <c:pt idx="7714">
                  <c:v>0.15297140593545322</c:v>
                </c:pt>
                <c:pt idx="7715">
                  <c:v>0.19305272303738974</c:v>
                </c:pt>
                <c:pt idx="7716">
                  <c:v>0.15568429875672862</c:v>
                </c:pt>
                <c:pt idx="7717">
                  <c:v>5.8579612740505382E-2</c:v>
                </c:pt>
                <c:pt idx="7718">
                  <c:v>0.2247548486656612</c:v>
                </c:pt>
                <c:pt idx="7719">
                  <c:v>0.23782319488002912</c:v>
                </c:pt>
                <c:pt idx="7720">
                  <c:v>0.25458123488991191</c:v>
                </c:pt>
                <c:pt idx="7721">
                  <c:v>0.13843199085620839</c:v>
                </c:pt>
                <c:pt idx="7722">
                  <c:v>4.0427441096998251E-2</c:v>
                </c:pt>
                <c:pt idx="7723">
                  <c:v>0.38351044152330616</c:v>
                </c:pt>
                <c:pt idx="7724">
                  <c:v>0.20551914818219075</c:v>
                </c:pt>
                <c:pt idx="7725">
                  <c:v>5.10546875721829E-2</c:v>
                </c:pt>
                <c:pt idx="7726">
                  <c:v>9.1470588770018679E-2</c:v>
                </c:pt>
                <c:pt idx="7727">
                  <c:v>4.4955407595484331E-2</c:v>
                </c:pt>
                <c:pt idx="7728">
                  <c:v>0.29462860885130837</c:v>
                </c:pt>
                <c:pt idx="7729">
                  <c:v>9.7951757279105323E-2</c:v>
                </c:pt>
                <c:pt idx="7730">
                  <c:v>0.13096043664650381</c:v>
                </c:pt>
                <c:pt idx="7731">
                  <c:v>0.14669027020061876</c:v>
                </c:pt>
                <c:pt idx="7732">
                  <c:v>0.23017256989347246</c:v>
                </c:pt>
                <c:pt idx="7733">
                  <c:v>0.44493860146896935</c:v>
                </c:pt>
                <c:pt idx="7734">
                  <c:v>0.30009166098906448</c:v>
                </c:pt>
                <c:pt idx="7735">
                  <c:v>0.109379432075837</c:v>
                </c:pt>
                <c:pt idx="7736">
                  <c:v>0.16919619673589992</c:v>
                </c:pt>
                <c:pt idx="7737">
                  <c:v>0.14767806126085503</c:v>
                </c:pt>
                <c:pt idx="7738">
                  <c:v>4.857002348741446E-2</c:v>
                </c:pt>
                <c:pt idx="7739">
                  <c:v>0.12978599339577102</c:v>
                </c:pt>
                <c:pt idx="7740">
                  <c:v>0.19233143299380373</c:v>
                </c:pt>
                <c:pt idx="7741">
                  <c:v>3.0774085369902338E-2</c:v>
                </c:pt>
                <c:pt idx="7742">
                  <c:v>0.1969780375395942</c:v>
                </c:pt>
                <c:pt idx="7743">
                  <c:v>0.17364083592081769</c:v>
                </c:pt>
                <c:pt idx="7744">
                  <c:v>6.7158897275579221E-2</c:v>
                </c:pt>
                <c:pt idx="7745">
                  <c:v>0.17613363270727334</c:v>
                </c:pt>
                <c:pt idx="7746">
                  <c:v>0.36579471214684034</c:v>
                </c:pt>
                <c:pt idx="7747">
                  <c:v>0.31472950494900687</c:v>
                </c:pt>
                <c:pt idx="7748">
                  <c:v>0.19635064871839703</c:v>
                </c:pt>
                <c:pt idx="7749">
                  <c:v>0.26507175432760732</c:v>
                </c:pt>
                <c:pt idx="7750">
                  <c:v>0.21268979309374814</c:v>
                </c:pt>
                <c:pt idx="7751">
                  <c:v>0.1022683175070398</c:v>
                </c:pt>
                <c:pt idx="7752">
                  <c:v>0.26778684448580847</c:v>
                </c:pt>
                <c:pt idx="7753">
                  <c:v>0.24321283943363881</c:v>
                </c:pt>
                <c:pt idx="7754">
                  <c:v>0.15748150250079362</c:v>
                </c:pt>
                <c:pt idx="7755">
                  <c:v>0.21268561389477725</c:v>
                </c:pt>
                <c:pt idx="7756">
                  <c:v>0.26675444276962068</c:v>
                </c:pt>
                <c:pt idx="7757">
                  <c:v>0.15939722246181631</c:v>
                </c:pt>
                <c:pt idx="7758">
                  <c:v>0.20503461035192316</c:v>
                </c:pt>
                <c:pt idx="7759">
                  <c:v>6.2804675884599703E-2</c:v>
                </c:pt>
                <c:pt idx="7760">
                  <c:v>0.13773924175198005</c:v>
                </c:pt>
                <c:pt idx="7761">
                  <c:v>0.12127506089179008</c:v>
                </c:pt>
                <c:pt idx="7762">
                  <c:v>0.11613756581145651</c:v>
                </c:pt>
                <c:pt idx="7763">
                  <c:v>0.14236357426626967</c:v>
                </c:pt>
                <c:pt idx="7764">
                  <c:v>0.18583797674999403</c:v>
                </c:pt>
                <c:pt idx="7765">
                  <c:v>0.33374272118249593</c:v>
                </c:pt>
                <c:pt idx="7766">
                  <c:v>0.2649999896915638</c:v>
                </c:pt>
                <c:pt idx="7767">
                  <c:v>3.9226476475199945E-2</c:v>
                </c:pt>
                <c:pt idx="7768">
                  <c:v>0.10326028233447815</c:v>
                </c:pt>
                <c:pt idx="7769">
                  <c:v>7.282395796470098E-2</c:v>
                </c:pt>
                <c:pt idx="7770">
                  <c:v>0.14463731848704953</c:v>
                </c:pt>
                <c:pt idx="7771">
                  <c:v>0.13685307477779673</c:v>
                </c:pt>
                <c:pt idx="7772">
                  <c:v>4.3193007250806659E-2</c:v>
                </c:pt>
                <c:pt idx="7773">
                  <c:v>0.13443204034501832</c:v>
                </c:pt>
                <c:pt idx="7774">
                  <c:v>0.13752993811048597</c:v>
                </c:pt>
                <c:pt idx="7775">
                  <c:v>0.21812753698970155</c:v>
                </c:pt>
                <c:pt idx="7776">
                  <c:v>0.15363337069113214</c:v>
                </c:pt>
                <c:pt idx="7777">
                  <c:v>0.20272856373243187</c:v>
                </c:pt>
                <c:pt idx="7778">
                  <c:v>0.27979784637327754</c:v>
                </c:pt>
                <c:pt idx="7779">
                  <c:v>0.31102032961820925</c:v>
                </c:pt>
                <c:pt idx="7780">
                  <c:v>0.16816980360501077</c:v>
                </c:pt>
                <c:pt idx="7781">
                  <c:v>0.31798924009182983</c:v>
                </c:pt>
                <c:pt idx="7782">
                  <c:v>0.24764440407431465</c:v>
                </c:pt>
                <c:pt idx="7783">
                  <c:v>0.15574450040611154</c:v>
                </c:pt>
                <c:pt idx="7784">
                  <c:v>6.3914585313700201E-2</c:v>
                </c:pt>
                <c:pt idx="7785">
                  <c:v>0.27373173627293568</c:v>
                </c:pt>
                <c:pt idx="7786">
                  <c:v>0.21046713758750002</c:v>
                </c:pt>
                <c:pt idx="7787">
                  <c:v>0.18123000617265816</c:v>
                </c:pt>
                <c:pt idx="7788">
                  <c:v>0.36531156273627019</c:v>
                </c:pt>
                <c:pt idx="7789">
                  <c:v>0.11280157576912941</c:v>
                </c:pt>
                <c:pt idx="7790">
                  <c:v>0.1747199522356091</c:v>
                </c:pt>
                <c:pt idx="7791">
                  <c:v>0.10766392726071672</c:v>
                </c:pt>
                <c:pt idx="7792">
                  <c:v>0.18011779901912206</c:v>
                </c:pt>
                <c:pt idx="7793">
                  <c:v>0.30401381366835523</c:v>
                </c:pt>
                <c:pt idx="7794">
                  <c:v>0.14600031961838766</c:v>
                </c:pt>
                <c:pt idx="7795">
                  <c:v>0.22297950382902343</c:v>
                </c:pt>
                <c:pt idx="7796">
                  <c:v>0.15128403991301553</c:v>
                </c:pt>
                <c:pt idx="7797">
                  <c:v>0.11635838960210521</c:v>
                </c:pt>
                <c:pt idx="7798">
                  <c:v>0.22216327989361062</c:v>
                </c:pt>
                <c:pt idx="7799">
                  <c:v>0.20717692209323957</c:v>
                </c:pt>
                <c:pt idx="7800">
                  <c:v>0.1255886973153082</c:v>
                </c:pt>
                <c:pt idx="7801">
                  <c:v>0.29819118169551118</c:v>
                </c:pt>
                <c:pt idx="7802">
                  <c:v>0.32450486611333318</c:v>
                </c:pt>
                <c:pt idx="7803">
                  <c:v>0.11424316177093985</c:v>
                </c:pt>
                <c:pt idx="7804">
                  <c:v>0.26201929429226212</c:v>
                </c:pt>
                <c:pt idx="7805">
                  <c:v>8.7132814522654201E-2</c:v>
                </c:pt>
                <c:pt idx="7806">
                  <c:v>0.36703561221020209</c:v>
                </c:pt>
                <c:pt idx="7807">
                  <c:v>0.19124077861625111</c:v>
                </c:pt>
                <c:pt idx="7808">
                  <c:v>0.25671807827054494</c:v>
                </c:pt>
                <c:pt idx="7809">
                  <c:v>0.17464380836461046</c:v>
                </c:pt>
                <c:pt idx="7810">
                  <c:v>7.1809750287791019E-2</c:v>
                </c:pt>
                <c:pt idx="7811">
                  <c:v>0.35213189466833228</c:v>
                </c:pt>
                <c:pt idx="7812">
                  <c:v>0.14163853656575398</c:v>
                </c:pt>
                <c:pt idx="7813">
                  <c:v>0.1449613799173477</c:v>
                </c:pt>
                <c:pt idx="7814">
                  <c:v>0.30740858335815702</c:v>
                </c:pt>
                <c:pt idx="7815">
                  <c:v>0.26278792508440318</c:v>
                </c:pt>
                <c:pt idx="7816">
                  <c:v>0.20509417756758097</c:v>
                </c:pt>
                <c:pt idx="7817">
                  <c:v>0.13226133030167375</c:v>
                </c:pt>
                <c:pt idx="7818">
                  <c:v>0.37863761847306776</c:v>
                </c:pt>
                <c:pt idx="7819">
                  <c:v>0.19023800694622039</c:v>
                </c:pt>
                <c:pt idx="7820">
                  <c:v>0.18968322068697674</c:v>
                </c:pt>
                <c:pt idx="7821">
                  <c:v>5.7109505659525439E-2</c:v>
                </c:pt>
                <c:pt idx="7822">
                  <c:v>0.38797336307215957</c:v>
                </c:pt>
                <c:pt idx="7823">
                  <c:v>0.17845964675602843</c:v>
                </c:pt>
                <c:pt idx="7824">
                  <c:v>0.11412769660520183</c:v>
                </c:pt>
                <c:pt idx="7825">
                  <c:v>0.13795352476298817</c:v>
                </c:pt>
                <c:pt idx="7826">
                  <c:v>0.24627130390049956</c:v>
                </c:pt>
                <c:pt idx="7827">
                  <c:v>6.4385149702154365E-2</c:v>
                </c:pt>
                <c:pt idx="7828">
                  <c:v>6.4404239863609547E-2</c:v>
                </c:pt>
                <c:pt idx="7829">
                  <c:v>0.12907299192044164</c:v>
                </c:pt>
                <c:pt idx="7830">
                  <c:v>4.341235792567133E-2</c:v>
                </c:pt>
                <c:pt idx="7831">
                  <c:v>0.21569804561189443</c:v>
                </c:pt>
                <c:pt idx="7832">
                  <c:v>0.12152014558670388</c:v>
                </c:pt>
                <c:pt idx="7833">
                  <c:v>0.22612248454610295</c:v>
                </c:pt>
                <c:pt idx="7834">
                  <c:v>0.14577772543788114</c:v>
                </c:pt>
                <c:pt idx="7835">
                  <c:v>0.29456082184719179</c:v>
                </c:pt>
                <c:pt idx="7836">
                  <c:v>0.24935386459833353</c:v>
                </c:pt>
                <c:pt idx="7837">
                  <c:v>0.26106451874650816</c:v>
                </c:pt>
                <c:pt idx="7838">
                  <c:v>0.2828632116307972</c:v>
                </c:pt>
                <c:pt idx="7839">
                  <c:v>0.20913327217769861</c:v>
                </c:pt>
                <c:pt idx="7840">
                  <c:v>5.6569699983221255E-2</c:v>
                </c:pt>
                <c:pt idx="7841">
                  <c:v>0.12595086088044738</c:v>
                </c:pt>
                <c:pt idx="7842">
                  <c:v>0.35116972536386726</c:v>
                </c:pt>
                <c:pt idx="7843">
                  <c:v>0.23848396132313354</c:v>
                </c:pt>
                <c:pt idx="7844">
                  <c:v>0.23049510033225928</c:v>
                </c:pt>
                <c:pt idx="7845">
                  <c:v>0.22903486429813924</c:v>
                </c:pt>
                <c:pt idx="7846">
                  <c:v>9.5592666943648652E-2</c:v>
                </c:pt>
                <c:pt idx="7847">
                  <c:v>0.25499999142103391</c:v>
                </c:pt>
                <c:pt idx="7848">
                  <c:v>9.3537848887912389E-2</c:v>
                </c:pt>
                <c:pt idx="7849">
                  <c:v>0.27416788682229409</c:v>
                </c:pt>
                <c:pt idx="7850">
                  <c:v>0.21308548472276811</c:v>
                </c:pt>
                <c:pt idx="7851">
                  <c:v>0.21212836110677458</c:v>
                </c:pt>
                <c:pt idx="7852">
                  <c:v>0.1232269181326231</c:v>
                </c:pt>
                <c:pt idx="7853">
                  <c:v>0.13645463377644163</c:v>
                </c:pt>
                <c:pt idx="7854">
                  <c:v>0.2293058581882832</c:v>
                </c:pt>
                <c:pt idx="7855">
                  <c:v>0.39347540032958506</c:v>
                </c:pt>
                <c:pt idx="7856">
                  <c:v>8.675434108517166E-2</c:v>
                </c:pt>
                <c:pt idx="7857">
                  <c:v>0.22542973622855556</c:v>
                </c:pt>
                <c:pt idx="7858">
                  <c:v>0.26264963492416626</c:v>
                </c:pt>
                <c:pt idx="7859">
                  <c:v>0.19656282011216319</c:v>
                </c:pt>
                <c:pt idx="7860">
                  <c:v>0.14309647147490168</c:v>
                </c:pt>
                <c:pt idx="7861">
                  <c:v>0.25985217979261677</c:v>
                </c:pt>
                <c:pt idx="7862">
                  <c:v>0.16628453352263861</c:v>
                </c:pt>
                <c:pt idx="7863">
                  <c:v>8.1637700113276424E-2</c:v>
                </c:pt>
                <c:pt idx="7864">
                  <c:v>3.4246984635540656E-2</c:v>
                </c:pt>
                <c:pt idx="7865">
                  <c:v>0.36810732995668616</c:v>
                </c:pt>
                <c:pt idx="7866">
                  <c:v>0.20293264364107699</c:v>
                </c:pt>
                <c:pt idx="7867">
                  <c:v>0.11060139790459544</c:v>
                </c:pt>
                <c:pt idx="7868">
                  <c:v>0.28588122531720828</c:v>
                </c:pt>
                <c:pt idx="7869">
                  <c:v>0.11682482045674547</c:v>
                </c:pt>
                <c:pt idx="7870">
                  <c:v>0.18356765650489137</c:v>
                </c:pt>
                <c:pt idx="7871">
                  <c:v>0.14954326120121308</c:v>
                </c:pt>
                <c:pt idx="7872">
                  <c:v>0.17528678987953938</c:v>
                </c:pt>
                <c:pt idx="7873">
                  <c:v>0.27185214514978284</c:v>
                </c:pt>
                <c:pt idx="7874">
                  <c:v>0.43896263342520569</c:v>
                </c:pt>
                <c:pt idx="7875">
                  <c:v>0.22159037587694286</c:v>
                </c:pt>
                <c:pt idx="7876">
                  <c:v>0.18734311354156574</c:v>
                </c:pt>
                <c:pt idx="7877">
                  <c:v>0.25831501845278737</c:v>
                </c:pt>
                <c:pt idx="7878">
                  <c:v>0.19475486739836612</c:v>
                </c:pt>
                <c:pt idx="7879">
                  <c:v>1.470814689831812E-2</c:v>
                </c:pt>
                <c:pt idx="7880">
                  <c:v>0.1637622523769231</c:v>
                </c:pt>
                <c:pt idx="7881">
                  <c:v>0.27055720846994546</c:v>
                </c:pt>
                <c:pt idx="7882">
                  <c:v>0.13177668172249568</c:v>
                </c:pt>
                <c:pt idx="7883">
                  <c:v>0.11637381791708989</c:v>
                </c:pt>
                <c:pt idx="7884">
                  <c:v>0.31456600533355328</c:v>
                </c:pt>
                <c:pt idx="7885">
                  <c:v>1.9250775797292619E-2</c:v>
                </c:pt>
                <c:pt idx="7886">
                  <c:v>0.3668083505506452</c:v>
                </c:pt>
                <c:pt idx="7887">
                  <c:v>0.29384483105289405</c:v>
                </c:pt>
                <c:pt idx="7888">
                  <c:v>0.34947284979970661</c:v>
                </c:pt>
                <c:pt idx="7889">
                  <c:v>0.20155476281131257</c:v>
                </c:pt>
                <c:pt idx="7890">
                  <c:v>0.32864254751853039</c:v>
                </c:pt>
                <c:pt idx="7891">
                  <c:v>9.1743412166799487E-2</c:v>
                </c:pt>
                <c:pt idx="7892">
                  <c:v>9.3946634738628632E-2</c:v>
                </c:pt>
                <c:pt idx="7893">
                  <c:v>0.1888714791049324</c:v>
                </c:pt>
                <c:pt idx="7894">
                  <c:v>0.10270851937811187</c:v>
                </c:pt>
                <c:pt idx="7895">
                  <c:v>0.19802168880972104</c:v>
                </c:pt>
                <c:pt idx="7896">
                  <c:v>9.8563503319002876E-2</c:v>
                </c:pt>
                <c:pt idx="7897">
                  <c:v>0.14695989179636015</c:v>
                </c:pt>
                <c:pt idx="7898">
                  <c:v>0.12308050394662118</c:v>
                </c:pt>
                <c:pt idx="7899">
                  <c:v>0.17087939151972265</c:v>
                </c:pt>
                <c:pt idx="7900">
                  <c:v>0.17666966489425917</c:v>
                </c:pt>
                <c:pt idx="7901">
                  <c:v>0.20498339781796204</c:v>
                </c:pt>
                <c:pt idx="7902">
                  <c:v>0.11217995169636907</c:v>
                </c:pt>
                <c:pt idx="7903">
                  <c:v>0.27644252487219845</c:v>
                </c:pt>
                <c:pt idx="7904">
                  <c:v>0.1698704361910508</c:v>
                </c:pt>
                <c:pt idx="7905">
                  <c:v>0.14471016542915294</c:v>
                </c:pt>
                <c:pt idx="7906">
                  <c:v>0.30801087810078798</c:v>
                </c:pt>
                <c:pt idx="7907">
                  <c:v>0.16357988664656986</c:v>
                </c:pt>
                <c:pt idx="7908">
                  <c:v>0.25382470946131264</c:v>
                </c:pt>
                <c:pt idx="7909">
                  <c:v>0.20764400245560211</c:v>
                </c:pt>
                <c:pt idx="7910">
                  <c:v>0.10389449340125267</c:v>
                </c:pt>
                <c:pt idx="7911">
                  <c:v>0.15924829997926082</c:v>
                </c:pt>
                <c:pt idx="7912">
                  <c:v>0.20956922974127323</c:v>
                </c:pt>
                <c:pt idx="7913">
                  <c:v>0.21445830412783806</c:v>
                </c:pt>
                <c:pt idx="7914">
                  <c:v>0.2422501115393807</c:v>
                </c:pt>
                <c:pt idx="7915">
                  <c:v>0.11380352707910646</c:v>
                </c:pt>
                <c:pt idx="7916">
                  <c:v>0.10343082401468706</c:v>
                </c:pt>
                <c:pt idx="7917">
                  <c:v>0.23804585015725621</c:v>
                </c:pt>
                <c:pt idx="7918">
                  <c:v>0.31560183410627118</c:v>
                </c:pt>
                <c:pt idx="7919">
                  <c:v>0.20716441068540448</c:v>
                </c:pt>
                <c:pt idx="7920">
                  <c:v>0.33580116950556516</c:v>
                </c:pt>
                <c:pt idx="7921">
                  <c:v>5.619019917845236E-2</c:v>
                </c:pt>
                <c:pt idx="7922">
                  <c:v>0.1127299346280779</c:v>
                </c:pt>
                <c:pt idx="7923">
                  <c:v>0.22625517241839432</c:v>
                </c:pt>
                <c:pt idx="7924">
                  <c:v>0.19141468326306921</c:v>
                </c:pt>
                <c:pt idx="7925">
                  <c:v>0.22633034556363185</c:v>
                </c:pt>
                <c:pt idx="7926">
                  <c:v>0.15993814593528199</c:v>
                </c:pt>
                <c:pt idx="7927">
                  <c:v>0.17610507219594851</c:v>
                </c:pt>
                <c:pt idx="7928">
                  <c:v>0.1866011828252887</c:v>
                </c:pt>
                <c:pt idx="7929">
                  <c:v>8.6080675263353612E-2</c:v>
                </c:pt>
                <c:pt idx="7930">
                  <c:v>0.33701662960056922</c:v>
                </c:pt>
                <c:pt idx="7931">
                  <c:v>0.19975594368633409</c:v>
                </c:pt>
                <c:pt idx="7932">
                  <c:v>0.14694079396948823</c:v>
                </c:pt>
                <c:pt idx="7933">
                  <c:v>0.19589394867538701</c:v>
                </c:pt>
                <c:pt idx="7934">
                  <c:v>0.14124842611889221</c:v>
                </c:pt>
                <c:pt idx="7935">
                  <c:v>0.10673090910381333</c:v>
                </c:pt>
                <c:pt idx="7936">
                  <c:v>0.20167436405599304</c:v>
                </c:pt>
                <c:pt idx="7937">
                  <c:v>0.17753312477978156</c:v>
                </c:pt>
                <c:pt idx="7938">
                  <c:v>0.23653738331415042</c:v>
                </c:pt>
                <c:pt idx="7939">
                  <c:v>0.28778868551605186</c:v>
                </c:pt>
                <c:pt idx="7940">
                  <c:v>0.14216677717692505</c:v>
                </c:pt>
                <c:pt idx="7941">
                  <c:v>0.38239473130935053</c:v>
                </c:pt>
                <c:pt idx="7942">
                  <c:v>0.15865233945554991</c:v>
                </c:pt>
                <c:pt idx="7943">
                  <c:v>0.13234776694196881</c:v>
                </c:pt>
                <c:pt idx="7944">
                  <c:v>0.29419123550186299</c:v>
                </c:pt>
                <c:pt idx="7945">
                  <c:v>0.14083853785757938</c:v>
                </c:pt>
                <c:pt idx="7946">
                  <c:v>0.22664426110848979</c:v>
                </c:pt>
                <c:pt idx="7947">
                  <c:v>0.1373360128957799</c:v>
                </c:pt>
                <c:pt idx="7948">
                  <c:v>0.26541251615454442</c:v>
                </c:pt>
                <c:pt idx="7949">
                  <c:v>0.22560832732384739</c:v>
                </c:pt>
                <c:pt idx="7950">
                  <c:v>0.12017607663700502</c:v>
                </c:pt>
                <c:pt idx="7951">
                  <c:v>0.17687302299110996</c:v>
                </c:pt>
                <c:pt idx="7952">
                  <c:v>0.1103669184345506</c:v>
                </c:pt>
                <c:pt idx="7953">
                  <c:v>0.33473367411207633</c:v>
                </c:pt>
                <c:pt idx="7954">
                  <c:v>0.15395747419997718</c:v>
                </c:pt>
                <c:pt idx="7955">
                  <c:v>0.28676064162561232</c:v>
                </c:pt>
                <c:pt idx="7956">
                  <c:v>8.0807601206490887E-2</c:v>
                </c:pt>
                <c:pt idx="7957">
                  <c:v>0.24365313751116702</c:v>
                </c:pt>
                <c:pt idx="7958">
                  <c:v>0.16606488537544095</c:v>
                </c:pt>
                <c:pt idx="7959">
                  <c:v>0.27184446463845902</c:v>
                </c:pt>
                <c:pt idx="7960">
                  <c:v>0.23457438754286031</c:v>
                </c:pt>
                <c:pt idx="7961">
                  <c:v>0.28949680644432618</c:v>
                </c:pt>
                <c:pt idx="7962">
                  <c:v>0.11291795920287839</c:v>
                </c:pt>
                <c:pt idx="7963">
                  <c:v>9.4758336798296483E-2</c:v>
                </c:pt>
                <c:pt idx="7964">
                  <c:v>6.8765564264541723E-2</c:v>
                </c:pt>
                <c:pt idx="7965">
                  <c:v>9.8715634672789321E-2</c:v>
                </c:pt>
                <c:pt idx="7966">
                  <c:v>0.18252074759067938</c:v>
                </c:pt>
                <c:pt idx="7967">
                  <c:v>0.14312991459601676</c:v>
                </c:pt>
                <c:pt idx="7968">
                  <c:v>9.2106070321086975E-2</c:v>
                </c:pt>
                <c:pt idx="7969">
                  <c:v>0.15145998738285016</c:v>
                </c:pt>
                <c:pt idx="7970">
                  <c:v>0.19901482637794743</c:v>
                </c:pt>
                <c:pt idx="7971">
                  <c:v>5.8741305034541114E-2</c:v>
                </c:pt>
                <c:pt idx="7972">
                  <c:v>0.11168029082926978</c:v>
                </c:pt>
                <c:pt idx="7973">
                  <c:v>0.11220360821389264</c:v>
                </c:pt>
                <c:pt idx="7974">
                  <c:v>7.9641999027881383E-2</c:v>
                </c:pt>
                <c:pt idx="7975">
                  <c:v>0.10413254777507674</c:v>
                </c:pt>
                <c:pt idx="7976">
                  <c:v>4.9261599029577496E-2</c:v>
                </c:pt>
                <c:pt idx="7977">
                  <c:v>0.19592083977994079</c:v>
                </c:pt>
                <c:pt idx="7978">
                  <c:v>0.22635194601883057</c:v>
                </c:pt>
                <c:pt idx="7979">
                  <c:v>0.22507915340959528</c:v>
                </c:pt>
                <c:pt idx="7980">
                  <c:v>0.15272707843262978</c:v>
                </c:pt>
                <c:pt idx="7981">
                  <c:v>0.11572897204397137</c:v>
                </c:pt>
                <c:pt idx="7982">
                  <c:v>0.21151810044511876</c:v>
                </c:pt>
                <c:pt idx="7983">
                  <c:v>0.23225294750389835</c:v>
                </c:pt>
                <c:pt idx="7984">
                  <c:v>4.717763916019635E-2</c:v>
                </c:pt>
                <c:pt idx="7985">
                  <c:v>0.18146855614206459</c:v>
                </c:pt>
                <c:pt idx="7986">
                  <c:v>0.28279349599637982</c:v>
                </c:pt>
                <c:pt idx="7987">
                  <c:v>7.5181628749600549E-2</c:v>
                </c:pt>
                <c:pt idx="7988">
                  <c:v>0.30047843408489427</c:v>
                </c:pt>
                <c:pt idx="7989">
                  <c:v>0.12529756810173964</c:v>
                </c:pt>
                <c:pt idx="7990">
                  <c:v>0.18914624178565731</c:v>
                </c:pt>
                <c:pt idx="7991">
                  <c:v>0.1164517525360651</c:v>
                </c:pt>
                <c:pt idx="7992">
                  <c:v>9.2810796686841002E-2</c:v>
                </c:pt>
                <c:pt idx="7993">
                  <c:v>0.20957366485275841</c:v>
                </c:pt>
                <c:pt idx="7994">
                  <c:v>0.18269886486292464</c:v>
                </c:pt>
                <c:pt idx="7995">
                  <c:v>0.12063689331259297</c:v>
                </c:pt>
                <c:pt idx="7996">
                  <c:v>7.5677276940876226E-2</c:v>
                </c:pt>
                <c:pt idx="7997">
                  <c:v>0.12716174316705775</c:v>
                </c:pt>
                <c:pt idx="7998">
                  <c:v>0.20971818867204206</c:v>
                </c:pt>
                <c:pt idx="7999">
                  <c:v>0.22526101390846875</c:v>
                </c:pt>
                <c:pt idx="8000">
                  <c:v>0.1028740630041014</c:v>
                </c:pt>
                <c:pt idx="8001">
                  <c:v>0.13142460890577823</c:v>
                </c:pt>
                <c:pt idx="8002">
                  <c:v>0.21800089772830233</c:v>
                </c:pt>
                <c:pt idx="8003">
                  <c:v>0.14397912431561721</c:v>
                </c:pt>
                <c:pt idx="8004">
                  <c:v>0.14376920617663913</c:v>
                </c:pt>
                <c:pt idx="8005">
                  <c:v>0.13242823437444429</c:v>
                </c:pt>
                <c:pt idx="8006">
                  <c:v>0.19434918362895104</c:v>
                </c:pt>
                <c:pt idx="8007">
                  <c:v>0.21394145121503172</c:v>
                </c:pt>
                <c:pt idx="8008">
                  <c:v>8.3191271540165701E-2</c:v>
                </c:pt>
                <c:pt idx="8009">
                  <c:v>0.36786113465747405</c:v>
                </c:pt>
                <c:pt idx="8010">
                  <c:v>0.21792081928606422</c:v>
                </c:pt>
                <c:pt idx="8011">
                  <c:v>0.33588594491773449</c:v>
                </c:pt>
                <c:pt idx="8012">
                  <c:v>9.626768086805626E-2</c:v>
                </c:pt>
                <c:pt idx="8013">
                  <c:v>0.24893837052184509</c:v>
                </c:pt>
                <c:pt idx="8014">
                  <c:v>0.21794344284284861</c:v>
                </c:pt>
                <c:pt idx="8015">
                  <c:v>0.21838774221747315</c:v>
                </c:pt>
                <c:pt idx="8016">
                  <c:v>0.23474879970287788</c:v>
                </c:pt>
                <c:pt idx="8017">
                  <c:v>3.3418230673870397E-2</c:v>
                </c:pt>
                <c:pt idx="8018">
                  <c:v>5.7505602786402932E-2</c:v>
                </c:pt>
                <c:pt idx="8019">
                  <c:v>0.21812033157473465</c:v>
                </c:pt>
                <c:pt idx="8020">
                  <c:v>6.7768064064999578E-2</c:v>
                </c:pt>
                <c:pt idx="8021">
                  <c:v>8.198838138712361E-2</c:v>
                </c:pt>
                <c:pt idx="8022">
                  <c:v>0.26256562007356621</c:v>
                </c:pt>
                <c:pt idx="8023">
                  <c:v>0.14951481503791086</c:v>
                </c:pt>
                <c:pt idx="8024">
                  <c:v>9.0592466362910073E-2</c:v>
                </c:pt>
                <c:pt idx="8025">
                  <c:v>0.24395837042597179</c:v>
                </c:pt>
                <c:pt idx="8026">
                  <c:v>4.7986470650421609E-2</c:v>
                </c:pt>
                <c:pt idx="8027">
                  <c:v>0.25399660837850391</c:v>
                </c:pt>
                <c:pt idx="8028">
                  <c:v>0.17248662092180922</c:v>
                </c:pt>
                <c:pt idx="8029">
                  <c:v>0.3135759816949566</c:v>
                </c:pt>
                <c:pt idx="8030">
                  <c:v>7.5788636395522246E-2</c:v>
                </c:pt>
                <c:pt idx="8031">
                  <c:v>0.25232207189467459</c:v>
                </c:pt>
                <c:pt idx="8032">
                  <c:v>7.9354048771421049E-2</c:v>
                </c:pt>
                <c:pt idx="8033">
                  <c:v>0.22755869179161436</c:v>
                </c:pt>
                <c:pt idx="8034">
                  <c:v>0.17603177909787604</c:v>
                </c:pt>
                <c:pt idx="8035">
                  <c:v>9.7081869588322434E-2</c:v>
                </c:pt>
                <c:pt idx="8036">
                  <c:v>0.29673528321982801</c:v>
                </c:pt>
                <c:pt idx="8037">
                  <c:v>0.29947247291926971</c:v>
                </c:pt>
                <c:pt idx="8038">
                  <c:v>0.1075996864746287</c:v>
                </c:pt>
                <c:pt idx="8039">
                  <c:v>0.228123488277717</c:v>
                </c:pt>
                <c:pt idx="8040">
                  <c:v>0.23049203491893877</c:v>
                </c:pt>
                <c:pt idx="8041">
                  <c:v>0.20517028415672556</c:v>
                </c:pt>
                <c:pt idx="8042">
                  <c:v>0.20800944525667475</c:v>
                </c:pt>
                <c:pt idx="8043">
                  <c:v>8.9526722910058254E-2</c:v>
                </c:pt>
                <c:pt idx="8044">
                  <c:v>0.1750231581019186</c:v>
                </c:pt>
                <c:pt idx="8045">
                  <c:v>0.1492473330884323</c:v>
                </c:pt>
                <c:pt idx="8046">
                  <c:v>5.6737306576209789E-2</c:v>
                </c:pt>
                <c:pt idx="8047">
                  <c:v>8.7222895795754596E-2</c:v>
                </c:pt>
                <c:pt idx="8048">
                  <c:v>9.4022492727447116E-2</c:v>
                </c:pt>
                <c:pt idx="8049">
                  <c:v>0.1270017747110046</c:v>
                </c:pt>
                <c:pt idx="8050">
                  <c:v>0.18554560809398879</c:v>
                </c:pt>
                <c:pt idx="8051">
                  <c:v>0.29334715692720792</c:v>
                </c:pt>
                <c:pt idx="8052">
                  <c:v>0.13214430149673717</c:v>
                </c:pt>
                <c:pt idx="8053">
                  <c:v>0.33408271635812525</c:v>
                </c:pt>
                <c:pt idx="8054">
                  <c:v>0.26999934835242101</c:v>
                </c:pt>
                <c:pt idx="8055">
                  <c:v>0.10444363752502284</c:v>
                </c:pt>
                <c:pt idx="8056">
                  <c:v>0.25442283517404718</c:v>
                </c:pt>
                <c:pt idx="8057">
                  <c:v>0.14595918381927575</c:v>
                </c:pt>
                <c:pt idx="8058">
                  <c:v>0.100780101664391</c:v>
                </c:pt>
                <c:pt idx="8059">
                  <c:v>0.22543405503968472</c:v>
                </c:pt>
                <c:pt idx="8060">
                  <c:v>0.19879244339647428</c:v>
                </c:pt>
                <c:pt idx="8061">
                  <c:v>0.14260497213195578</c:v>
                </c:pt>
                <c:pt idx="8062">
                  <c:v>0.25711681387862839</c:v>
                </c:pt>
                <c:pt idx="8063">
                  <c:v>0.24431279864875322</c:v>
                </c:pt>
                <c:pt idx="8064">
                  <c:v>0.22109236145367817</c:v>
                </c:pt>
                <c:pt idx="8065">
                  <c:v>0.12933129938018695</c:v>
                </c:pt>
                <c:pt idx="8066">
                  <c:v>0.27303637725067276</c:v>
                </c:pt>
                <c:pt idx="8067">
                  <c:v>0.21270340053917636</c:v>
                </c:pt>
                <c:pt idx="8068">
                  <c:v>5.1331029835228748E-2</c:v>
                </c:pt>
                <c:pt idx="8069">
                  <c:v>0.25170890088548248</c:v>
                </c:pt>
                <c:pt idx="8070">
                  <c:v>0.14060281944042785</c:v>
                </c:pt>
                <c:pt idx="8071">
                  <c:v>5.4824765784374563E-2</c:v>
                </c:pt>
                <c:pt idx="8072">
                  <c:v>0.26905717579224486</c:v>
                </c:pt>
                <c:pt idx="8073">
                  <c:v>0.32111726988548384</c:v>
                </c:pt>
                <c:pt idx="8074">
                  <c:v>6.651134537145964E-2</c:v>
                </c:pt>
                <c:pt idx="8075">
                  <c:v>0.24468450710568135</c:v>
                </c:pt>
                <c:pt idx="8076">
                  <c:v>0.20546366932297389</c:v>
                </c:pt>
                <c:pt idx="8077">
                  <c:v>0.12780555743578859</c:v>
                </c:pt>
                <c:pt idx="8078">
                  <c:v>0.21215754925119512</c:v>
                </c:pt>
                <c:pt idx="8079">
                  <c:v>6.9450837579921654E-2</c:v>
                </c:pt>
                <c:pt idx="8080">
                  <c:v>0.12426625840505778</c:v>
                </c:pt>
                <c:pt idx="8081">
                  <c:v>0.29748043214590325</c:v>
                </c:pt>
                <c:pt idx="8082">
                  <c:v>8.6804049646243442E-2</c:v>
                </c:pt>
                <c:pt idx="8083">
                  <c:v>4.1045487027716376E-2</c:v>
                </c:pt>
                <c:pt idx="8084">
                  <c:v>0.26791843983079744</c:v>
                </c:pt>
                <c:pt idx="8085">
                  <c:v>0.23273701360437116</c:v>
                </c:pt>
                <c:pt idx="8086">
                  <c:v>0.18327759279393874</c:v>
                </c:pt>
                <c:pt idx="8087">
                  <c:v>0.12986987042750542</c:v>
                </c:pt>
                <c:pt idx="8088">
                  <c:v>0.24011174132180102</c:v>
                </c:pt>
                <c:pt idx="8089">
                  <c:v>0.34008365201694346</c:v>
                </c:pt>
                <c:pt idx="8090">
                  <c:v>0.13054758045091575</c:v>
                </c:pt>
                <c:pt idx="8091">
                  <c:v>8.5589932733565632E-2</c:v>
                </c:pt>
                <c:pt idx="8092">
                  <c:v>0.26125107574834772</c:v>
                </c:pt>
                <c:pt idx="8093">
                  <c:v>0.12561766556702736</c:v>
                </c:pt>
                <c:pt idx="8094">
                  <c:v>7.958605989533396E-2</c:v>
                </c:pt>
                <c:pt idx="8095">
                  <c:v>0.37041438529822557</c:v>
                </c:pt>
                <c:pt idx="8096">
                  <c:v>0.16702418612464953</c:v>
                </c:pt>
                <c:pt idx="8097">
                  <c:v>0.31611868969430645</c:v>
                </c:pt>
                <c:pt idx="8098">
                  <c:v>0.16489208509423747</c:v>
                </c:pt>
                <c:pt idx="8099">
                  <c:v>0.28585844435284713</c:v>
                </c:pt>
                <c:pt idx="8100">
                  <c:v>0.12647728088498766</c:v>
                </c:pt>
                <c:pt idx="8101">
                  <c:v>0.21544062971980793</c:v>
                </c:pt>
                <c:pt idx="8102">
                  <c:v>0.21830174705411665</c:v>
                </c:pt>
                <c:pt idx="8103">
                  <c:v>0.3013722839771269</c:v>
                </c:pt>
                <c:pt idx="8104">
                  <c:v>0.18777171772526557</c:v>
                </c:pt>
                <c:pt idx="8105">
                  <c:v>0.12126667275202507</c:v>
                </c:pt>
                <c:pt idx="8106">
                  <c:v>0.34165402738071649</c:v>
                </c:pt>
                <c:pt idx="8107">
                  <c:v>0.31819872458644483</c:v>
                </c:pt>
                <c:pt idx="8108">
                  <c:v>0.12881548084085637</c:v>
                </c:pt>
                <c:pt idx="8109">
                  <c:v>0.15249743330688403</c:v>
                </c:pt>
                <c:pt idx="8110">
                  <c:v>0.14500752584266507</c:v>
                </c:pt>
                <c:pt idx="8111">
                  <c:v>0.23660227796254318</c:v>
                </c:pt>
                <c:pt idx="8112">
                  <c:v>0.33988026537087279</c:v>
                </c:pt>
                <c:pt idx="8113">
                  <c:v>5.8419258726907231E-2</c:v>
                </c:pt>
                <c:pt idx="8114">
                  <c:v>0.23047752365758711</c:v>
                </c:pt>
                <c:pt idx="8115">
                  <c:v>0.26749535096283239</c:v>
                </c:pt>
                <c:pt idx="8116">
                  <c:v>0.206177561163436</c:v>
                </c:pt>
                <c:pt idx="8117">
                  <c:v>7.2337475148444241E-2</c:v>
                </c:pt>
                <c:pt idx="8118">
                  <c:v>0.19555596715097323</c:v>
                </c:pt>
                <c:pt idx="8119">
                  <c:v>0.17138470551622831</c:v>
                </c:pt>
                <c:pt idx="8120">
                  <c:v>0.1806096053299413</c:v>
                </c:pt>
                <c:pt idx="8121">
                  <c:v>0.13006976406431647</c:v>
                </c:pt>
                <c:pt idx="8122">
                  <c:v>0.13621849851895007</c:v>
                </c:pt>
                <c:pt idx="8123">
                  <c:v>8.8838129267877264E-2</c:v>
                </c:pt>
                <c:pt idx="8124">
                  <c:v>0.2219074019595233</c:v>
                </c:pt>
                <c:pt idx="8125">
                  <c:v>0.10628259211887325</c:v>
                </c:pt>
                <c:pt idx="8126">
                  <c:v>6.1511969786860021E-2</c:v>
                </c:pt>
                <c:pt idx="8127">
                  <c:v>0.24862697159917246</c:v>
                </c:pt>
                <c:pt idx="8128">
                  <c:v>0.12935105109476197</c:v>
                </c:pt>
                <c:pt idx="8129">
                  <c:v>3.4082391168187343E-2</c:v>
                </c:pt>
                <c:pt idx="8130">
                  <c:v>0.11330608181911828</c:v>
                </c:pt>
                <c:pt idx="8131">
                  <c:v>0.17122549951244892</c:v>
                </c:pt>
                <c:pt idx="8132">
                  <c:v>9.4063123595653053E-2</c:v>
                </c:pt>
                <c:pt idx="8133">
                  <c:v>0.33603348408045264</c:v>
                </c:pt>
                <c:pt idx="8134">
                  <c:v>0.12302103053868763</c:v>
                </c:pt>
                <c:pt idx="8135">
                  <c:v>0.18231744860226939</c:v>
                </c:pt>
                <c:pt idx="8136">
                  <c:v>0.21334516788268232</c:v>
                </c:pt>
                <c:pt idx="8137">
                  <c:v>0.22640883358714703</c:v>
                </c:pt>
                <c:pt idx="8138">
                  <c:v>0.14140210846799306</c:v>
                </c:pt>
                <c:pt idx="8139">
                  <c:v>9.8101791475603051E-2</c:v>
                </c:pt>
                <c:pt idx="8140">
                  <c:v>0.30521866001123499</c:v>
                </c:pt>
                <c:pt idx="8141">
                  <c:v>0.20928039720148206</c:v>
                </c:pt>
                <c:pt idx="8142">
                  <c:v>0.21987650688572202</c:v>
                </c:pt>
                <c:pt idx="8143">
                  <c:v>0.19643296730395576</c:v>
                </c:pt>
                <c:pt idx="8144">
                  <c:v>0.25413005226234731</c:v>
                </c:pt>
                <c:pt idx="8145">
                  <c:v>0.25612169709403787</c:v>
                </c:pt>
                <c:pt idx="8146">
                  <c:v>0.23264781144535718</c:v>
                </c:pt>
                <c:pt idx="8147">
                  <c:v>0.2548827843252397</c:v>
                </c:pt>
                <c:pt idx="8148">
                  <c:v>8.3894678637065567E-2</c:v>
                </c:pt>
                <c:pt idx="8149">
                  <c:v>8.6534504592517436E-2</c:v>
                </c:pt>
                <c:pt idx="8150">
                  <c:v>7.8307984711585732E-2</c:v>
                </c:pt>
                <c:pt idx="8151">
                  <c:v>0.10556400422319001</c:v>
                </c:pt>
                <c:pt idx="8152">
                  <c:v>0.19613084122520164</c:v>
                </c:pt>
                <c:pt idx="8153">
                  <c:v>0.33579900524606643</c:v>
                </c:pt>
                <c:pt idx="8154">
                  <c:v>0.15005123262290709</c:v>
                </c:pt>
                <c:pt idx="8155">
                  <c:v>0.21474598571673198</c:v>
                </c:pt>
                <c:pt idx="8156">
                  <c:v>0.20587023295652074</c:v>
                </c:pt>
                <c:pt idx="8157">
                  <c:v>0.22859104843894329</c:v>
                </c:pt>
                <c:pt idx="8158">
                  <c:v>7.0934378350596461E-2</c:v>
                </c:pt>
                <c:pt idx="8159">
                  <c:v>0.23163646999813636</c:v>
                </c:pt>
                <c:pt idx="8160">
                  <c:v>9.7513712321646295E-2</c:v>
                </c:pt>
                <c:pt idx="8161">
                  <c:v>0.26888983796090571</c:v>
                </c:pt>
                <c:pt idx="8162">
                  <c:v>0.11958801521611662</c:v>
                </c:pt>
                <c:pt idx="8163">
                  <c:v>0.17525875679687886</c:v>
                </c:pt>
                <c:pt idx="8164">
                  <c:v>0.24992974072636898</c:v>
                </c:pt>
                <c:pt idx="8165">
                  <c:v>0.17119862571253464</c:v>
                </c:pt>
                <c:pt idx="8166">
                  <c:v>0.14296151723636186</c:v>
                </c:pt>
                <c:pt idx="8167">
                  <c:v>0.22456737035925656</c:v>
                </c:pt>
                <c:pt idx="8168">
                  <c:v>0.11604756874608313</c:v>
                </c:pt>
                <c:pt idx="8169">
                  <c:v>0.26700304227568594</c:v>
                </c:pt>
                <c:pt idx="8170">
                  <c:v>0.28427446343953733</c:v>
                </c:pt>
                <c:pt idx="8171">
                  <c:v>0.14044385818541727</c:v>
                </c:pt>
                <c:pt idx="8172">
                  <c:v>0.35218534237613852</c:v>
                </c:pt>
                <c:pt idx="8173">
                  <c:v>0.21682288777847347</c:v>
                </c:pt>
                <c:pt idx="8174">
                  <c:v>0.47012003183638029</c:v>
                </c:pt>
                <c:pt idx="8175">
                  <c:v>0.11316431728587872</c:v>
                </c:pt>
                <c:pt idx="8176">
                  <c:v>0.1366488868323259</c:v>
                </c:pt>
                <c:pt idx="8177">
                  <c:v>0.28509307966890773</c:v>
                </c:pt>
                <c:pt idx="8178">
                  <c:v>0.320607036014394</c:v>
                </c:pt>
                <c:pt idx="8179">
                  <c:v>0.13768760291462101</c:v>
                </c:pt>
                <c:pt idx="8180">
                  <c:v>0.15357081749061763</c:v>
                </c:pt>
                <c:pt idx="8181">
                  <c:v>0.18942981133461956</c:v>
                </c:pt>
                <c:pt idx="8182">
                  <c:v>0.21185521042344746</c:v>
                </c:pt>
                <c:pt idx="8183">
                  <c:v>0.18963125092357558</c:v>
                </c:pt>
                <c:pt idx="8184">
                  <c:v>8.1325726650653962E-2</c:v>
                </c:pt>
                <c:pt idx="8185">
                  <c:v>7.5819098658289619E-2</c:v>
                </c:pt>
                <c:pt idx="8186">
                  <c:v>4.8121189467909886E-2</c:v>
                </c:pt>
                <c:pt idx="8187">
                  <c:v>0.28861535834990093</c:v>
                </c:pt>
                <c:pt idx="8188">
                  <c:v>0.27399167925426227</c:v>
                </c:pt>
                <c:pt idx="8189">
                  <c:v>2.8036185000519964E-2</c:v>
                </c:pt>
                <c:pt idx="8190">
                  <c:v>0.12577650193323464</c:v>
                </c:pt>
                <c:pt idx="8191">
                  <c:v>2.249589478653391E-2</c:v>
                </c:pt>
                <c:pt idx="8192">
                  <c:v>0.1718729879107066</c:v>
                </c:pt>
                <c:pt idx="8193">
                  <c:v>0.17460686268018932</c:v>
                </c:pt>
                <c:pt idx="8194">
                  <c:v>0.22275230124464684</c:v>
                </c:pt>
                <c:pt idx="8195">
                  <c:v>0.31236475080386938</c:v>
                </c:pt>
                <c:pt idx="8196">
                  <c:v>0.27553269279996329</c:v>
                </c:pt>
                <c:pt idx="8197">
                  <c:v>0.19376047476015046</c:v>
                </c:pt>
                <c:pt idx="8198">
                  <c:v>0.18166929430798007</c:v>
                </c:pt>
                <c:pt idx="8199">
                  <c:v>0.26057256061774581</c:v>
                </c:pt>
                <c:pt idx="8200">
                  <c:v>0.14654137384663457</c:v>
                </c:pt>
                <c:pt idx="8201">
                  <c:v>0.14358537538658922</c:v>
                </c:pt>
                <c:pt idx="8202">
                  <c:v>8.6117681365898591E-2</c:v>
                </c:pt>
                <c:pt idx="8203">
                  <c:v>0.12076894060363941</c:v>
                </c:pt>
                <c:pt idx="8204">
                  <c:v>0.25962644012744107</c:v>
                </c:pt>
                <c:pt idx="8205">
                  <c:v>0.33229462353072137</c:v>
                </c:pt>
                <c:pt idx="8206">
                  <c:v>0.48526659611815148</c:v>
                </c:pt>
                <c:pt idx="8207">
                  <c:v>0.21769971436937752</c:v>
                </c:pt>
                <c:pt idx="8208">
                  <c:v>0.20481235447697088</c:v>
                </c:pt>
                <c:pt idx="8209">
                  <c:v>0.1575588989387029</c:v>
                </c:pt>
                <c:pt idx="8210">
                  <c:v>4.967218319949751E-2</c:v>
                </c:pt>
                <c:pt idx="8211">
                  <c:v>0.33595621672967013</c:v>
                </c:pt>
                <c:pt idx="8212">
                  <c:v>0.13738731893020883</c:v>
                </c:pt>
                <c:pt idx="8213">
                  <c:v>0.2632235371224958</c:v>
                </c:pt>
                <c:pt idx="8214">
                  <c:v>0.30911826786419994</c:v>
                </c:pt>
                <c:pt idx="8215">
                  <c:v>0.2754870678431125</c:v>
                </c:pt>
                <c:pt idx="8216">
                  <c:v>0.10246468894944627</c:v>
                </c:pt>
                <c:pt idx="8217">
                  <c:v>0.10393383271433265</c:v>
                </c:pt>
                <c:pt idx="8218">
                  <c:v>0.23888593699984995</c:v>
                </c:pt>
                <c:pt idx="8219">
                  <c:v>0.230068900848309</c:v>
                </c:pt>
                <c:pt idx="8220">
                  <c:v>0.11535797143218574</c:v>
                </c:pt>
                <c:pt idx="8221">
                  <c:v>6.9922403845257719E-2</c:v>
                </c:pt>
                <c:pt idx="8222">
                  <c:v>2.606957366404572E-2</c:v>
                </c:pt>
                <c:pt idx="8223">
                  <c:v>4.6526014144351535E-2</c:v>
                </c:pt>
                <c:pt idx="8224">
                  <c:v>0.23981729966623888</c:v>
                </c:pt>
                <c:pt idx="8225">
                  <c:v>0.12576535207315231</c:v>
                </c:pt>
                <c:pt idx="8226">
                  <c:v>7.7197889126377817E-2</c:v>
                </c:pt>
                <c:pt idx="8227">
                  <c:v>7.6106078254127851E-2</c:v>
                </c:pt>
                <c:pt idx="8228">
                  <c:v>0.16658319655124743</c:v>
                </c:pt>
                <c:pt idx="8229">
                  <c:v>0.19257065369083648</c:v>
                </c:pt>
                <c:pt idx="8230">
                  <c:v>0.17510209024339929</c:v>
                </c:pt>
                <c:pt idx="8231">
                  <c:v>0.10804006861704352</c:v>
                </c:pt>
                <c:pt idx="8232">
                  <c:v>0.15962737011644279</c:v>
                </c:pt>
                <c:pt idx="8233">
                  <c:v>0.11858960512494576</c:v>
                </c:pt>
                <c:pt idx="8234">
                  <c:v>0.29735690866368714</c:v>
                </c:pt>
                <c:pt idx="8235">
                  <c:v>0.12662365047655655</c:v>
                </c:pt>
                <c:pt idx="8236">
                  <c:v>0.20772187965175704</c:v>
                </c:pt>
                <c:pt idx="8237">
                  <c:v>0.10866878225495213</c:v>
                </c:pt>
                <c:pt idx="8238">
                  <c:v>0.14255416943904109</c:v>
                </c:pt>
                <c:pt idx="8239">
                  <c:v>0.4001686640333979</c:v>
                </c:pt>
                <c:pt idx="8240">
                  <c:v>0.14673537694860528</c:v>
                </c:pt>
                <c:pt idx="8241">
                  <c:v>0.1814873619873012</c:v>
                </c:pt>
                <c:pt idx="8242">
                  <c:v>9.7595146048451653E-2</c:v>
                </c:pt>
                <c:pt idx="8243">
                  <c:v>8.2432110282663729E-2</c:v>
                </c:pt>
                <c:pt idx="8244">
                  <c:v>0.11050202034711276</c:v>
                </c:pt>
                <c:pt idx="8245">
                  <c:v>7.8285681596987899E-2</c:v>
                </c:pt>
                <c:pt idx="8246">
                  <c:v>0.25507143316132996</c:v>
                </c:pt>
                <c:pt idx="8247">
                  <c:v>0.29248540719835603</c:v>
                </c:pt>
                <c:pt idx="8248">
                  <c:v>0.13060380863433352</c:v>
                </c:pt>
                <c:pt idx="8249">
                  <c:v>0.14777581971328857</c:v>
                </c:pt>
                <c:pt idx="8250">
                  <c:v>4.165291794342707E-2</c:v>
                </c:pt>
                <c:pt idx="8251">
                  <c:v>0.18830865959193943</c:v>
                </c:pt>
                <c:pt idx="8252">
                  <c:v>0.19695546478376968</c:v>
                </c:pt>
                <c:pt idx="8253">
                  <c:v>5.9871629009361271E-2</c:v>
                </c:pt>
                <c:pt idx="8254">
                  <c:v>0.21769913379608852</c:v>
                </c:pt>
                <c:pt idx="8255">
                  <c:v>0.24674345165508527</c:v>
                </c:pt>
                <c:pt idx="8256">
                  <c:v>0.16518549803263127</c:v>
                </c:pt>
                <c:pt idx="8257">
                  <c:v>0.31615192616450827</c:v>
                </c:pt>
                <c:pt idx="8258">
                  <c:v>4.7326498634728154E-2</c:v>
                </c:pt>
                <c:pt idx="8259">
                  <c:v>9.0948790417304082E-2</c:v>
                </c:pt>
                <c:pt idx="8260">
                  <c:v>9.5918746676492361E-2</c:v>
                </c:pt>
                <c:pt idx="8261">
                  <c:v>0.15275315867828354</c:v>
                </c:pt>
                <c:pt idx="8262">
                  <c:v>0.28700403555478715</c:v>
                </c:pt>
                <c:pt idx="8263">
                  <c:v>0.24811064454253184</c:v>
                </c:pt>
                <c:pt idx="8264">
                  <c:v>4.0494081048464636E-2</c:v>
                </c:pt>
                <c:pt idx="8265">
                  <c:v>0.16312762521796742</c:v>
                </c:pt>
                <c:pt idx="8266">
                  <c:v>0.16743973929093769</c:v>
                </c:pt>
                <c:pt idx="8267">
                  <c:v>0.11410484982330971</c:v>
                </c:pt>
                <c:pt idx="8268">
                  <c:v>0.20978304861420227</c:v>
                </c:pt>
                <c:pt idx="8269">
                  <c:v>8.4033976428759871E-2</c:v>
                </c:pt>
                <c:pt idx="8270">
                  <c:v>0.23094119615180375</c:v>
                </c:pt>
                <c:pt idx="8271">
                  <c:v>0.25162820451139467</c:v>
                </c:pt>
                <c:pt idx="8272">
                  <c:v>9.8491672987425005E-2</c:v>
                </c:pt>
                <c:pt idx="8273">
                  <c:v>7.4219610023707361E-2</c:v>
                </c:pt>
                <c:pt idx="8274">
                  <c:v>0.12377765306681709</c:v>
                </c:pt>
                <c:pt idx="8275">
                  <c:v>0.11270416943945705</c:v>
                </c:pt>
                <c:pt idx="8276">
                  <c:v>0.20883799146799475</c:v>
                </c:pt>
                <c:pt idx="8277">
                  <c:v>0.20141377639718883</c:v>
                </c:pt>
                <c:pt idx="8278">
                  <c:v>0.27601538397363612</c:v>
                </c:pt>
                <c:pt idx="8279">
                  <c:v>0.32029256071594148</c:v>
                </c:pt>
                <c:pt idx="8280">
                  <c:v>0.33552047193685297</c:v>
                </c:pt>
                <c:pt idx="8281">
                  <c:v>0.12109639909826342</c:v>
                </c:pt>
                <c:pt idx="8282">
                  <c:v>8.7288125771230796E-2</c:v>
                </c:pt>
                <c:pt idx="8283">
                  <c:v>2.0697225762450699E-2</c:v>
                </c:pt>
                <c:pt idx="8284">
                  <c:v>0.13290728544416197</c:v>
                </c:pt>
                <c:pt idx="8285">
                  <c:v>0.25900298615672313</c:v>
                </c:pt>
                <c:pt idx="8286">
                  <c:v>0.3356198922681628</c:v>
                </c:pt>
                <c:pt idx="8287">
                  <c:v>0.18801172525163423</c:v>
                </c:pt>
                <c:pt idx="8288">
                  <c:v>0.15640036605947216</c:v>
                </c:pt>
                <c:pt idx="8289">
                  <c:v>0.1969599242951432</c:v>
                </c:pt>
                <c:pt idx="8290">
                  <c:v>0.12160744754933361</c:v>
                </c:pt>
                <c:pt idx="8291">
                  <c:v>0.29815016383769333</c:v>
                </c:pt>
                <c:pt idx="8292">
                  <c:v>0.17919967237778422</c:v>
                </c:pt>
                <c:pt idx="8293">
                  <c:v>0.14739853960183069</c:v>
                </c:pt>
                <c:pt idx="8294">
                  <c:v>0.19773396577635793</c:v>
                </c:pt>
                <c:pt idx="8295">
                  <c:v>0.29485670599044056</c:v>
                </c:pt>
                <c:pt idx="8296">
                  <c:v>0.32190580909949418</c:v>
                </c:pt>
                <c:pt idx="8297">
                  <c:v>0.19514938517028213</c:v>
                </c:pt>
                <c:pt idx="8298">
                  <c:v>0.13105250394581347</c:v>
                </c:pt>
                <c:pt idx="8299">
                  <c:v>0.2213069136576884</c:v>
                </c:pt>
                <c:pt idx="8300">
                  <c:v>0.19601547162583444</c:v>
                </c:pt>
                <c:pt idx="8301">
                  <c:v>0.18256786976981587</c:v>
                </c:pt>
                <c:pt idx="8302">
                  <c:v>0.28579968027521119</c:v>
                </c:pt>
                <c:pt idx="8303">
                  <c:v>0.36021668085718517</c:v>
                </c:pt>
                <c:pt idx="8304">
                  <c:v>0.21117480553111534</c:v>
                </c:pt>
                <c:pt idx="8305">
                  <c:v>0.16835871132381541</c:v>
                </c:pt>
                <c:pt idx="8306">
                  <c:v>0.18991417751406914</c:v>
                </c:pt>
                <c:pt idx="8307">
                  <c:v>0.18160360144552357</c:v>
                </c:pt>
                <c:pt idx="8308">
                  <c:v>0.21173484727611225</c:v>
                </c:pt>
                <c:pt idx="8309">
                  <c:v>7.2897471295913618E-2</c:v>
                </c:pt>
                <c:pt idx="8310">
                  <c:v>0.27789284805837156</c:v>
                </c:pt>
                <c:pt idx="8311">
                  <c:v>0.24376085915742962</c:v>
                </c:pt>
                <c:pt idx="8312">
                  <c:v>0.25078707825949564</c:v>
                </c:pt>
                <c:pt idx="8313">
                  <c:v>0.18566641650754434</c:v>
                </c:pt>
                <c:pt idx="8314">
                  <c:v>0.22693869413574674</c:v>
                </c:pt>
                <c:pt idx="8315">
                  <c:v>0.20121132892559501</c:v>
                </c:pt>
                <c:pt idx="8316">
                  <c:v>0.35212369637649132</c:v>
                </c:pt>
                <c:pt idx="8317">
                  <c:v>4.4382206372873156E-2</c:v>
                </c:pt>
                <c:pt idx="8318">
                  <c:v>0.17684297482949418</c:v>
                </c:pt>
                <c:pt idx="8319">
                  <c:v>4.7770597794958292E-2</c:v>
                </c:pt>
                <c:pt idx="8320">
                  <c:v>5.333249846620447E-2</c:v>
                </c:pt>
                <c:pt idx="8321">
                  <c:v>0.24692523957919832</c:v>
                </c:pt>
                <c:pt idx="8322">
                  <c:v>0.24877099455623508</c:v>
                </c:pt>
                <c:pt idx="8323">
                  <c:v>0.28633675579248319</c:v>
                </c:pt>
                <c:pt idx="8324">
                  <c:v>0.31312793787262194</c:v>
                </c:pt>
                <c:pt idx="8325">
                  <c:v>0.23653594956308055</c:v>
                </c:pt>
                <c:pt idx="8326">
                  <c:v>0.19648234836899547</c:v>
                </c:pt>
                <c:pt idx="8327">
                  <c:v>0.24308041607542208</c:v>
                </c:pt>
                <c:pt idx="8328">
                  <c:v>0.20705788292349681</c:v>
                </c:pt>
                <c:pt idx="8329">
                  <c:v>0.36671318259556784</c:v>
                </c:pt>
                <c:pt idx="8330">
                  <c:v>0.26811266512035203</c:v>
                </c:pt>
                <c:pt idx="8331">
                  <c:v>0.22360753795589972</c:v>
                </c:pt>
                <c:pt idx="8332">
                  <c:v>0.39495727884479592</c:v>
                </c:pt>
                <c:pt idx="8333">
                  <c:v>8.7549766363672177E-2</c:v>
                </c:pt>
                <c:pt idx="8334">
                  <c:v>0.16281611851249878</c:v>
                </c:pt>
                <c:pt idx="8335">
                  <c:v>0.13040802369356541</c:v>
                </c:pt>
                <c:pt idx="8336">
                  <c:v>0.1175769024171025</c:v>
                </c:pt>
                <c:pt idx="8337">
                  <c:v>0.20157914762522466</c:v>
                </c:pt>
                <c:pt idx="8338">
                  <c:v>0.15844697833521337</c:v>
                </c:pt>
                <c:pt idx="8339">
                  <c:v>0.1705521939456105</c:v>
                </c:pt>
                <c:pt idx="8340">
                  <c:v>0.30807727082594738</c:v>
                </c:pt>
                <c:pt idx="8341">
                  <c:v>0.15100667809092627</c:v>
                </c:pt>
                <c:pt idx="8342">
                  <c:v>0.13111631216778719</c:v>
                </c:pt>
                <c:pt idx="8343">
                  <c:v>2.1654363364632445E-2</c:v>
                </c:pt>
                <c:pt idx="8344">
                  <c:v>0.12799030851101634</c:v>
                </c:pt>
                <c:pt idx="8345">
                  <c:v>0.11820788181649178</c:v>
                </c:pt>
                <c:pt idx="8346">
                  <c:v>0.21301336974948271</c:v>
                </c:pt>
                <c:pt idx="8347">
                  <c:v>0.14383716457046702</c:v>
                </c:pt>
                <c:pt idx="8348">
                  <c:v>0.16491679379990742</c:v>
                </c:pt>
                <c:pt idx="8349">
                  <c:v>0.17440118428550733</c:v>
                </c:pt>
                <c:pt idx="8350">
                  <c:v>3.7925936934858129E-2</c:v>
                </c:pt>
                <c:pt idx="8351">
                  <c:v>0.19103904672856942</c:v>
                </c:pt>
                <c:pt idx="8352">
                  <c:v>0.19294839613460368</c:v>
                </c:pt>
                <c:pt idx="8353">
                  <c:v>0.3266359711273239</c:v>
                </c:pt>
                <c:pt idx="8354">
                  <c:v>0.24166552342425973</c:v>
                </c:pt>
                <c:pt idx="8355">
                  <c:v>0.20005668605638149</c:v>
                </c:pt>
                <c:pt idx="8356">
                  <c:v>0.26183416442407292</c:v>
                </c:pt>
                <c:pt idx="8357">
                  <c:v>8.0337143760697671E-2</c:v>
                </c:pt>
                <c:pt idx="8358">
                  <c:v>0.26607551584054079</c:v>
                </c:pt>
                <c:pt idx="8359">
                  <c:v>0.21852946066957557</c:v>
                </c:pt>
                <c:pt idx="8360">
                  <c:v>0.277924600539464</c:v>
                </c:pt>
                <c:pt idx="8361">
                  <c:v>0.25415623826572897</c:v>
                </c:pt>
                <c:pt idx="8362">
                  <c:v>9.8258086016510759E-2</c:v>
                </c:pt>
                <c:pt idx="8363">
                  <c:v>0.3382551573291579</c:v>
                </c:pt>
                <c:pt idx="8364">
                  <c:v>1.7627231473976934E-2</c:v>
                </c:pt>
                <c:pt idx="8365">
                  <c:v>0.27209860600903824</c:v>
                </c:pt>
                <c:pt idx="8366">
                  <c:v>0.24946752606412304</c:v>
                </c:pt>
                <c:pt idx="8367">
                  <c:v>0.102188112969408</c:v>
                </c:pt>
                <c:pt idx="8368">
                  <c:v>0.16418576938045248</c:v>
                </c:pt>
                <c:pt idx="8369">
                  <c:v>0.19495996599659904</c:v>
                </c:pt>
                <c:pt idx="8370">
                  <c:v>0.25087699133110775</c:v>
                </c:pt>
                <c:pt idx="8371">
                  <c:v>8.0664457902937414E-2</c:v>
                </c:pt>
                <c:pt idx="8372">
                  <c:v>0.13812434782646932</c:v>
                </c:pt>
                <c:pt idx="8373">
                  <c:v>0.13403876621078581</c:v>
                </c:pt>
                <c:pt idx="8374">
                  <c:v>0.12085580704523124</c:v>
                </c:pt>
                <c:pt idx="8375">
                  <c:v>5.915986333693013E-2</c:v>
                </c:pt>
                <c:pt idx="8376">
                  <c:v>4.904668774668508E-2</c:v>
                </c:pt>
                <c:pt idx="8377">
                  <c:v>0.26548977465044032</c:v>
                </c:pt>
                <c:pt idx="8378">
                  <c:v>0.16366955775164982</c:v>
                </c:pt>
                <c:pt idx="8379">
                  <c:v>0.18962838865898135</c:v>
                </c:pt>
                <c:pt idx="8380">
                  <c:v>0.18129943307437557</c:v>
                </c:pt>
                <c:pt idx="8381">
                  <c:v>0.19963653446559704</c:v>
                </c:pt>
                <c:pt idx="8382">
                  <c:v>0.23009585990410031</c:v>
                </c:pt>
                <c:pt idx="8383">
                  <c:v>0.20790303846371927</c:v>
                </c:pt>
                <c:pt idx="8384">
                  <c:v>7.4859271671567029E-2</c:v>
                </c:pt>
                <c:pt idx="8385">
                  <c:v>0.30307087247226505</c:v>
                </c:pt>
                <c:pt idx="8386">
                  <c:v>3.6751457709691238E-2</c:v>
                </c:pt>
                <c:pt idx="8387">
                  <c:v>0.21165423166306851</c:v>
                </c:pt>
                <c:pt idx="8388">
                  <c:v>0.24529084391497946</c:v>
                </c:pt>
                <c:pt idx="8389">
                  <c:v>0.22112378304171543</c:v>
                </c:pt>
                <c:pt idx="8390">
                  <c:v>0.28305107542011854</c:v>
                </c:pt>
                <c:pt idx="8391">
                  <c:v>0.37620758771433316</c:v>
                </c:pt>
                <c:pt idx="8392">
                  <c:v>0.23857398088067328</c:v>
                </c:pt>
                <c:pt idx="8393">
                  <c:v>0.29295179959969886</c:v>
                </c:pt>
                <c:pt idx="8394">
                  <c:v>3.6863488526318378E-2</c:v>
                </c:pt>
                <c:pt idx="8395">
                  <c:v>0.20129899899042059</c:v>
                </c:pt>
                <c:pt idx="8396">
                  <c:v>0.24808703861209835</c:v>
                </c:pt>
                <c:pt idx="8397">
                  <c:v>0.33543547709594534</c:v>
                </c:pt>
                <c:pt idx="8398">
                  <c:v>0.16690751698907036</c:v>
                </c:pt>
                <c:pt idx="8399">
                  <c:v>7.8766195929343752E-2</c:v>
                </c:pt>
                <c:pt idx="8400">
                  <c:v>0.1950631323767773</c:v>
                </c:pt>
                <c:pt idx="8401">
                  <c:v>0.15210607788333519</c:v>
                </c:pt>
                <c:pt idx="8402">
                  <c:v>0.2965296635680339</c:v>
                </c:pt>
                <c:pt idx="8403">
                  <c:v>0.24874685254375706</c:v>
                </c:pt>
                <c:pt idx="8404">
                  <c:v>0.22879319490622407</c:v>
                </c:pt>
                <c:pt idx="8405">
                  <c:v>6.9949390244897103E-2</c:v>
                </c:pt>
                <c:pt idx="8406">
                  <c:v>0.24384890370891199</c:v>
                </c:pt>
                <c:pt idx="8407">
                  <c:v>0.11103011345122482</c:v>
                </c:pt>
                <c:pt idx="8408">
                  <c:v>0.36347126924639284</c:v>
                </c:pt>
                <c:pt idx="8409">
                  <c:v>0.15245346979077823</c:v>
                </c:pt>
                <c:pt idx="8410">
                  <c:v>0.1770956067549001</c:v>
                </c:pt>
                <c:pt idx="8411">
                  <c:v>0.13126318980516771</c:v>
                </c:pt>
                <c:pt idx="8412">
                  <c:v>0.1037915764807309</c:v>
                </c:pt>
                <c:pt idx="8413">
                  <c:v>0.17829604017026668</c:v>
                </c:pt>
                <c:pt idx="8414">
                  <c:v>0.19694294492159514</c:v>
                </c:pt>
                <c:pt idx="8415">
                  <c:v>0.24929522827448736</c:v>
                </c:pt>
                <c:pt idx="8416">
                  <c:v>0.28518018081107144</c:v>
                </c:pt>
                <c:pt idx="8417">
                  <c:v>0.21185802087267902</c:v>
                </c:pt>
                <c:pt idx="8418">
                  <c:v>0.31711934827527344</c:v>
                </c:pt>
                <c:pt idx="8419">
                  <c:v>0.24398052731122277</c:v>
                </c:pt>
                <c:pt idx="8420">
                  <c:v>0.26225801950777949</c:v>
                </c:pt>
                <c:pt idx="8421">
                  <c:v>0.27993440073845477</c:v>
                </c:pt>
                <c:pt idx="8422">
                  <c:v>0.15400952443916793</c:v>
                </c:pt>
                <c:pt idx="8423">
                  <c:v>8.9661630336323128E-2</c:v>
                </c:pt>
                <c:pt idx="8424">
                  <c:v>0.29574819849485579</c:v>
                </c:pt>
                <c:pt idx="8425">
                  <c:v>0.18540848047875258</c:v>
                </c:pt>
                <c:pt idx="8426">
                  <c:v>0.48399929058415125</c:v>
                </c:pt>
                <c:pt idx="8427">
                  <c:v>4.0519874962782865E-2</c:v>
                </c:pt>
                <c:pt idx="8428">
                  <c:v>0.16682961414180753</c:v>
                </c:pt>
                <c:pt idx="8429">
                  <c:v>8.3654320620372147E-2</c:v>
                </c:pt>
                <c:pt idx="8430">
                  <c:v>0.39200305771735344</c:v>
                </c:pt>
                <c:pt idx="8431">
                  <c:v>0.25223055734207023</c:v>
                </c:pt>
                <c:pt idx="8432">
                  <c:v>0.21484333820934154</c:v>
                </c:pt>
                <c:pt idx="8433">
                  <c:v>5.4331852987466789E-2</c:v>
                </c:pt>
                <c:pt idx="8434">
                  <c:v>0.18260454684969929</c:v>
                </c:pt>
                <c:pt idx="8435">
                  <c:v>0.29330910221381856</c:v>
                </c:pt>
                <c:pt idx="8436">
                  <c:v>0.32310490320933383</c:v>
                </c:pt>
                <c:pt idx="8437">
                  <c:v>0.44585472035045726</c:v>
                </c:pt>
                <c:pt idx="8438">
                  <c:v>0.14641757061473726</c:v>
                </c:pt>
                <c:pt idx="8439">
                  <c:v>0.17289528964187895</c:v>
                </c:pt>
                <c:pt idx="8440">
                  <c:v>0.36672738413473738</c:v>
                </c:pt>
                <c:pt idx="8441">
                  <c:v>0.26948031868983691</c:v>
                </c:pt>
                <c:pt idx="8442">
                  <c:v>0.23563007218719534</c:v>
                </c:pt>
                <c:pt idx="8443">
                  <c:v>0.17708465449372568</c:v>
                </c:pt>
                <c:pt idx="8444">
                  <c:v>0.32679989197251658</c:v>
                </c:pt>
                <c:pt idx="8445">
                  <c:v>0.13982815241330826</c:v>
                </c:pt>
                <c:pt idx="8446">
                  <c:v>6.2274634681237728E-2</c:v>
                </c:pt>
                <c:pt idx="8447">
                  <c:v>0.216076501560579</c:v>
                </c:pt>
                <c:pt idx="8448">
                  <c:v>8.7756898874687295E-2</c:v>
                </c:pt>
                <c:pt idx="8449">
                  <c:v>9.3907573764184349E-2</c:v>
                </c:pt>
                <c:pt idx="8450">
                  <c:v>0.23260494659868058</c:v>
                </c:pt>
                <c:pt idx="8451">
                  <c:v>0.23894141037332162</c:v>
                </c:pt>
                <c:pt idx="8452">
                  <c:v>7.4895557397102408E-2</c:v>
                </c:pt>
                <c:pt idx="8453">
                  <c:v>0.14306851891626238</c:v>
                </c:pt>
                <c:pt idx="8454">
                  <c:v>2.7922962704973742E-2</c:v>
                </c:pt>
                <c:pt idx="8455">
                  <c:v>0.11536290315538267</c:v>
                </c:pt>
                <c:pt idx="8456">
                  <c:v>0.19213537635218358</c:v>
                </c:pt>
                <c:pt idx="8457">
                  <c:v>0.22302332035716432</c:v>
                </c:pt>
                <c:pt idx="8458">
                  <c:v>3.9261873674618641E-2</c:v>
                </c:pt>
                <c:pt idx="8459">
                  <c:v>0.12747145855599484</c:v>
                </c:pt>
                <c:pt idx="8460">
                  <c:v>0.13657092736563925</c:v>
                </c:pt>
                <c:pt idx="8461">
                  <c:v>0.20651096107129874</c:v>
                </c:pt>
                <c:pt idx="8462">
                  <c:v>0.20484825116667693</c:v>
                </c:pt>
                <c:pt idx="8463">
                  <c:v>6.1084229034797488E-2</c:v>
                </c:pt>
                <c:pt idx="8464">
                  <c:v>3.5590224575127394E-2</c:v>
                </c:pt>
                <c:pt idx="8465">
                  <c:v>0.23343722446897885</c:v>
                </c:pt>
                <c:pt idx="8466">
                  <c:v>0.31324125475353881</c:v>
                </c:pt>
                <c:pt idx="8467">
                  <c:v>0.28631816893962991</c:v>
                </c:pt>
                <c:pt idx="8468">
                  <c:v>0.23792908712385952</c:v>
                </c:pt>
                <c:pt idx="8469">
                  <c:v>9.251668680859737E-2</c:v>
                </c:pt>
                <c:pt idx="8470">
                  <c:v>0.27567127789144763</c:v>
                </c:pt>
                <c:pt idx="8471">
                  <c:v>0.22436923275174081</c:v>
                </c:pt>
                <c:pt idx="8472">
                  <c:v>0.15969021219220991</c:v>
                </c:pt>
                <c:pt idx="8473">
                  <c:v>0.2283664103817955</c:v>
                </c:pt>
                <c:pt idx="8474">
                  <c:v>4.6544382048725907E-2</c:v>
                </c:pt>
                <c:pt idx="8475">
                  <c:v>0.21310706006628166</c:v>
                </c:pt>
                <c:pt idx="8476">
                  <c:v>0.11838627572707949</c:v>
                </c:pt>
                <c:pt idx="8477">
                  <c:v>3.9966817668577903E-2</c:v>
                </c:pt>
                <c:pt idx="8478">
                  <c:v>0.15950192686903364</c:v>
                </c:pt>
                <c:pt idx="8479">
                  <c:v>0.1999302520966495</c:v>
                </c:pt>
                <c:pt idx="8480">
                  <c:v>0.24421604214722237</c:v>
                </c:pt>
                <c:pt idx="8481">
                  <c:v>0.29788583414734049</c:v>
                </c:pt>
                <c:pt idx="8482">
                  <c:v>0.2814065821185352</c:v>
                </c:pt>
                <c:pt idx="8483">
                  <c:v>0.1939803760512433</c:v>
                </c:pt>
                <c:pt idx="8484">
                  <c:v>0.39634109417352548</c:v>
                </c:pt>
                <c:pt idx="8485">
                  <c:v>0.34679136347762451</c:v>
                </c:pt>
                <c:pt idx="8486">
                  <c:v>0.39867821258759761</c:v>
                </c:pt>
                <c:pt idx="8487">
                  <c:v>0.2715892863497622</c:v>
                </c:pt>
                <c:pt idx="8488">
                  <c:v>2.1666616712607834E-2</c:v>
                </c:pt>
                <c:pt idx="8489">
                  <c:v>0.13301772657322886</c:v>
                </c:pt>
                <c:pt idx="8490">
                  <c:v>5.3320483086881865E-2</c:v>
                </c:pt>
                <c:pt idx="8491">
                  <c:v>0.25417929071289791</c:v>
                </c:pt>
                <c:pt idx="8492">
                  <c:v>0.1841566036393516</c:v>
                </c:pt>
                <c:pt idx="8493">
                  <c:v>7.3125653974710048E-2</c:v>
                </c:pt>
                <c:pt idx="8494">
                  <c:v>0.10628770416225564</c:v>
                </c:pt>
                <c:pt idx="8495">
                  <c:v>0.26689613504628085</c:v>
                </c:pt>
                <c:pt idx="8496">
                  <c:v>0.12430616665972849</c:v>
                </c:pt>
                <c:pt idx="8497">
                  <c:v>0.20017826748913592</c:v>
                </c:pt>
                <c:pt idx="8498">
                  <c:v>9.8405727919288921E-2</c:v>
                </c:pt>
                <c:pt idx="8499">
                  <c:v>0.11475402211250341</c:v>
                </c:pt>
                <c:pt idx="8500">
                  <c:v>0.2616808472684653</c:v>
                </c:pt>
                <c:pt idx="8501">
                  <c:v>9.1427445538048602E-2</c:v>
                </c:pt>
                <c:pt idx="8502">
                  <c:v>5.2131810924485933E-2</c:v>
                </c:pt>
                <c:pt idx="8503">
                  <c:v>3.1044746846568216E-2</c:v>
                </c:pt>
                <c:pt idx="8504">
                  <c:v>0.15360256720405729</c:v>
                </c:pt>
                <c:pt idx="8505">
                  <c:v>0.2991752634506426</c:v>
                </c:pt>
                <c:pt idx="8506">
                  <c:v>0.1512871195654597</c:v>
                </c:pt>
                <c:pt idx="8507">
                  <c:v>0.22479993910268092</c:v>
                </c:pt>
                <c:pt idx="8508">
                  <c:v>0.30818049680470949</c:v>
                </c:pt>
                <c:pt idx="8509">
                  <c:v>0.26449469791871749</c:v>
                </c:pt>
                <c:pt idx="8510">
                  <c:v>0.23342381243753607</c:v>
                </c:pt>
                <c:pt idx="8511">
                  <c:v>0.18522060160340459</c:v>
                </c:pt>
                <c:pt idx="8512">
                  <c:v>0.23963186508967738</c:v>
                </c:pt>
                <c:pt idx="8513">
                  <c:v>0.3037405051259725</c:v>
                </c:pt>
                <c:pt idx="8514">
                  <c:v>0.19074463880022918</c:v>
                </c:pt>
                <c:pt idx="8515">
                  <c:v>0.21208985584604179</c:v>
                </c:pt>
                <c:pt idx="8516">
                  <c:v>5.2029849383711024E-2</c:v>
                </c:pt>
                <c:pt idx="8517">
                  <c:v>0.15144681879221622</c:v>
                </c:pt>
                <c:pt idx="8518">
                  <c:v>0.11656142863276742</c:v>
                </c:pt>
                <c:pt idx="8519">
                  <c:v>0.10305675339590081</c:v>
                </c:pt>
                <c:pt idx="8520">
                  <c:v>0.33637639370641281</c:v>
                </c:pt>
                <c:pt idx="8521">
                  <c:v>0.34111858198046008</c:v>
                </c:pt>
                <c:pt idx="8522">
                  <c:v>0.18668492013824434</c:v>
                </c:pt>
                <c:pt idx="8523">
                  <c:v>6.0654625996132694E-2</c:v>
                </c:pt>
                <c:pt idx="8524">
                  <c:v>0.15926507749575336</c:v>
                </c:pt>
                <c:pt idx="8525">
                  <c:v>0.29653955267580656</c:v>
                </c:pt>
                <c:pt idx="8526">
                  <c:v>0.25147116177928552</c:v>
                </c:pt>
                <c:pt idx="8527">
                  <c:v>0.22432663941054187</c:v>
                </c:pt>
                <c:pt idx="8528">
                  <c:v>0.39549848252298503</c:v>
                </c:pt>
                <c:pt idx="8529">
                  <c:v>4.4835915893351341E-2</c:v>
                </c:pt>
                <c:pt idx="8530">
                  <c:v>0.25059302286516782</c:v>
                </c:pt>
                <c:pt idx="8531">
                  <c:v>0.23537808828890405</c:v>
                </c:pt>
                <c:pt idx="8532">
                  <c:v>0.17318634170941039</c:v>
                </c:pt>
                <c:pt idx="8533">
                  <c:v>0.28681499741090732</c:v>
                </c:pt>
                <c:pt idx="8534">
                  <c:v>9.6548590939693923E-2</c:v>
                </c:pt>
                <c:pt idx="8535">
                  <c:v>0.19248079287759623</c:v>
                </c:pt>
                <c:pt idx="8536">
                  <c:v>2.2843592442150396E-2</c:v>
                </c:pt>
                <c:pt idx="8537">
                  <c:v>0.12758075614488718</c:v>
                </c:pt>
                <c:pt idx="8538">
                  <c:v>0.21441405414102732</c:v>
                </c:pt>
                <c:pt idx="8539">
                  <c:v>0.16843422056124879</c:v>
                </c:pt>
                <c:pt idx="8540">
                  <c:v>0.19975881010552499</c:v>
                </c:pt>
                <c:pt idx="8541">
                  <c:v>8.937979550004016E-2</c:v>
                </c:pt>
                <c:pt idx="8542">
                  <c:v>0.10793932092930092</c:v>
                </c:pt>
                <c:pt idx="8543">
                  <c:v>0.16062448556159481</c:v>
                </c:pt>
                <c:pt idx="8544">
                  <c:v>0.18394467004116422</c:v>
                </c:pt>
                <c:pt idx="8545">
                  <c:v>0.20503502135458263</c:v>
                </c:pt>
                <c:pt idx="8546">
                  <c:v>0.19364471732043143</c:v>
                </c:pt>
                <c:pt idx="8547">
                  <c:v>0.20605858773613406</c:v>
                </c:pt>
                <c:pt idx="8548">
                  <c:v>0.27029275387334906</c:v>
                </c:pt>
                <c:pt idx="8549">
                  <c:v>4.1809102162677192E-2</c:v>
                </c:pt>
                <c:pt idx="8550">
                  <c:v>0.19137901742021413</c:v>
                </c:pt>
                <c:pt idx="8551">
                  <c:v>0.25877920366217566</c:v>
                </c:pt>
                <c:pt idx="8552">
                  <c:v>0.2390496437964309</c:v>
                </c:pt>
                <c:pt idx="8553">
                  <c:v>0.17859572279117941</c:v>
                </c:pt>
                <c:pt idx="8554">
                  <c:v>0.24065324155500178</c:v>
                </c:pt>
                <c:pt idx="8555">
                  <c:v>4.7057564530177842E-2</c:v>
                </c:pt>
                <c:pt idx="8556">
                  <c:v>0.25561585216882676</c:v>
                </c:pt>
                <c:pt idx="8557">
                  <c:v>0.18532642899403129</c:v>
                </c:pt>
                <c:pt idx="8558">
                  <c:v>0.18146918540103485</c:v>
                </c:pt>
                <c:pt idx="8559">
                  <c:v>0.25691132992695387</c:v>
                </c:pt>
                <c:pt idx="8560">
                  <c:v>7.9470807316699421E-2</c:v>
                </c:pt>
                <c:pt idx="8561">
                  <c:v>5.0487463005929101E-2</c:v>
                </c:pt>
                <c:pt idx="8562">
                  <c:v>0.18251475799439376</c:v>
                </c:pt>
                <c:pt idx="8563">
                  <c:v>0.41005374898712432</c:v>
                </c:pt>
                <c:pt idx="8564">
                  <c:v>0.10358891683843652</c:v>
                </c:pt>
                <c:pt idx="8565">
                  <c:v>8.7492347414134031E-2</c:v>
                </c:pt>
                <c:pt idx="8566">
                  <c:v>0.1054910250349721</c:v>
                </c:pt>
                <c:pt idx="8567">
                  <c:v>8.4970916967627375E-2</c:v>
                </c:pt>
                <c:pt idx="8568">
                  <c:v>0.17499798045372472</c:v>
                </c:pt>
                <c:pt idx="8569">
                  <c:v>3.3799297606847745E-2</c:v>
                </c:pt>
                <c:pt idx="8570">
                  <c:v>0.25393165985949295</c:v>
                </c:pt>
                <c:pt idx="8571">
                  <c:v>0.29443274989337453</c:v>
                </c:pt>
                <c:pt idx="8572">
                  <c:v>0.31333307718160697</c:v>
                </c:pt>
                <c:pt idx="8573">
                  <c:v>0.34017448921191118</c:v>
                </c:pt>
                <c:pt idx="8574">
                  <c:v>8.4011591246625272E-2</c:v>
                </c:pt>
                <c:pt idx="8575">
                  <c:v>0.20167644520895323</c:v>
                </c:pt>
                <c:pt idx="8576">
                  <c:v>0.21392522402272718</c:v>
                </c:pt>
                <c:pt idx="8577">
                  <c:v>0.26660157948317931</c:v>
                </c:pt>
                <c:pt idx="8578">
                  <c:v>0.34392468886730754</c:v>
                </c:pt>
                <c:pt idx="8579">
                  <c:v>6.2862972258805883E-2</c:v>
                </c:pt>
                <c:pt idx="8580">
                  <c:v>0.31317886747566348</c:v>
                </c:pt>
                <c:pt idx="8581">
                  <c:v>3.9684132451448306E-2</c:v>
                </c:pt>
                <c:pt idx="8582">
                  <c:v>0.25423095267560569</c:v>
                </c:pt>
                <c:pt idx="8583">
                  <c:v>0.18264522232485447</c:v>
                </c:pt>
                <c:pt idx="8584">
                  <c:v>0.21236365623142461</c:v>
                </c:pt>
                <c:pt idx="8585">
                  <c:v>0.13617567798052477</c:v>
                </c:pt>
                <c:pt idx="8586">
                  <c:v>0.22836162388963643</c:v>
                </c:pt>
                <c:pt idx="8587">
                  <c:v>0.10740190511624803</c:v>
                </c:pt>
                <c:pt idx="8588">
                  <c:v>0.15670280022347782</c:v>
                </c:pt>
                <c:pt idx="8589">
                  <c:v>0.14857924181652038</c:v>
                </c:pt>
                <c:pt idx="8590">
                  <c:v>0.12017779960241981</c:v>
                </c:pt>
                <c:pt idx="8591">
                  <c:v>0.10252250557037712</c:v>
                </c:pt>
                <c:pt idx="8592">
                  <c:v>0.22138743755306578</c:v>
                </c:pt>
                <c:pt idx="8593">
                  <c:v>0.26070019165708658</c:v>
                </c:pt>
                <c:pt idx="8594">
                  <c:v>0.23839007950405744</c:v>
                </c:pt>
                <c:pt idx="8595">
                  <c:v>9.9651785882194588E-2</c:v>
                </c:pt>
                <c:pt idx="8596">
                  <c:v>0.25409223924034663</c:v>
                </c:pt>
                <c:pt idx="8597">
                  <c:v>0.30085096284068769</c:v>
                </c:pt>
                <c:pt idx="8598">
                  <c:v>6.9313854464191138E-2</c:v>
                </c:pt>
                <c:pt idx="8599">
                  <c:v>0.16801425152638672</c:v>
                </c:pt>
                <c:pt idx="8600">
                  <c:v>0.24365194355611663</c:v>
                </c:pt>
                <c:pt idx="8601">
                  <c:v>0.21875465859471888</c:v>
                </c:pt>
                <c:pt idx="8602">
                  <c:v>0.16966486694397531</c:v>
                </c:pt>
                <c:pt idx="8603">
                  <c:v>0.36457566396462227</c:v>
                </c:pt>
                <c:pt idx="8604">
                  <c:v>0.11695406798858343</c:v>
                </c:pt>
                <c:pt idx="8605">
                  <c:v>1.7696953280527339E-2</c:v>
                </c:pt>
                <c:pt idx="8606">
                  <c:v>0.25266608307191873</c:v>
                </c:pt>
                <c:pt idx="8607">
                  <c:v>0.22700605297129073</c:v>
                </c:pt>
                <c:pt idx="8608">
                  <c:v>0.36274355189609153</c:v>
                </c:pt>
                <c:pt idx="8609">
                  <c:v>0.12593876473332344</c:v>
                </c:pt>
                <c:pt idx="8610">
                  <c:v>7.8349735994486025E-2</c:v>
                </c:pt>
                <c:pt idx="8611">
                  <c:v>0.245086179963387</c:v>
                </c:pt>
                <c:pt idx="8612">
                  <c:v>0.17301550490833506</c:v>
                </c:pt>
                <c:pt idx="8613">
                  <c:v>0.17561441684921419</c:v>
                </c:pt>
                <c:pt idx="8614">
                  <c:v>0.1545661226170445</c:v>
                </c:pt>
                <c:pt idx="8615">
                  <c:v>0.27548881149927951</c:v>
                </c:pt>
                <c:pt idx="8616">
                  <c:v>0.25310467433806849</c:v>
                </c:pt>
                <c:pt idx="8617">
                  <c:v>0.12359838634614562</c:v>
                </c:pt>
                <c:pt idx="8618">
                  <c:v>0.24739026460452962</c:v>
                </c:pt>
                <c:pt idx="8619">
                  <c:v>0.20061713868027553</c:v>
                </c:pt>
                <c:pt idx="8620">
                  <c:v>0.13081149954507865</c:v>
                </c:pt>
                <c:pt idx="8621">
                  <c:v>0.16277884745364446</c:v>
                </c:pt>
                <c:pt idx="8622">
                  <c:v>4.1531129059269034E-2</c:v>
                </c:pt>
                <c:pt idx="8623">
                  <c:v>6.207247356281087E-2</c:v>
                </c:pt>
                <c:pt idx="8624">
                  <c:v>7.8741920658746523E-2</c:v>
                </c:pt>
                <c:pt idx="8625">
                  <c:v>0.2021516336637319</c:v>
                </c:pt>
                <c:pt idx="8626">
                  <c:v>0.11819496194675949</c:v>
                </c:pt>
                <c:pt idx="8627">
                  <c:v>0.20260292554268133</c:v>
                </c:pt>
                <c:pt idx="8628">
                  <c:v>0.31704613115982738</c:v>
                </c:pt>
                <c:pt idx="8629">
                  <c:v>0.15599116758712128</c:v>
                </c:pt>
                <c:pt idx="8630">
                  <c:v>5.8564870584834949E-2</c:v>
                </c:pt>
                <c:pt idx="8631">
                  <c:v>5.1087101514809774E-2</c:v>
                </c:pt>
                <c:pt idx="8632">
                  <c:v>0.11900659047368833</c:v>
                </c:pt>
                <c:pt idx="8633">
                  <c:v>0.20337664234732244</c:v>
                </c:pt>
                <c:pt idx="8634">
                  <c:v>0.26481876993772602</c:v>
                </c:pt>
                <c:pt idx="8635">
                  <c:v>7.4641539617246622E-2</c:v>
                </c:pt>
                <c:pt idx="8636">
                  <c:v>4.7586754574410861E-2</c:v>
                </c:pt>
                <c:pt idx="8637">
                  <c:v>5.3084982769277644E-2</c:v>
                </c:pt>
                <c:pt idx="8638">
                  <c:v>6.8344968111198057E-2</c:v>
                </c:pt>
                <c:pt idx="8639">
                  <c:v>0.14164880516599254</c:v>
                </c:pt>
                <c:pt idx="8640">
                  <c:v>0.17052832161620302</c:v>
                </c:pt>
                <c:pt idx="8641">
                  <c:v>0.23429210665738509</c:v>
                </c:pt>
                <c:pt idx="8642">
                  <c:v>0.2007921534416468</c:v>
                </c:pt>
                <c:pt idx="8643">
                  <c:v>0.30502552717323539</c:v>
                </c:pt>
                <c:pt idx="8644">
                  <c:v>0.17798336278658411</c:v>
                </c:pt>
                <c:pt idx="8645">
                  <c:v>0.29557688519789593</c:v>
                </c:pt>
                <c:pt idx="8646">
                  <c:v>0.10775390984704813</c:v>
                </c:pt>
                <c:pt idx="8647">
                  <c:v>0.13745595110928832</c:v>
                </c:pt>
                <c:pt idx="8648">
                  <c:v>0.28648135870267311</c:v>
                </c:pt>
                <c:pt idx="8649">
                  <c:v>0.16751088785701285</c:v>
                </c:pt>
                <c:pt idx="8650">
                  <c:v>0.1380171174349023</c:v>
                </c:pt>
                <c:pt idx="8651">
                  <c:v>0.15030209613637879</c:v>
                </c:pt>
                <c:pt idx="8652">
                  <c:v>8.5624853511099275E-2</c:v>
                </c:pt>
                <c:pt idx="8653">
                  <c:v>8.6419542105961256E-2</c:v>
                </c:pt>
                <c:pt idx="8654">
                  <c:v>0.17784916475834933</c:v>
                </c:pt>
                <c:pt idx="8655">
                  <c:v>0.2537518571476518</c:v>
                </c:pt>
                <c:pt idx="8656">
                  <c:v>8.1133955563707616E-2</c:v>
                </c:pt>
                <c:pt idx="8657">
                  <c:v>0.13868622743421355</c:v>
                </c:pt>
                <c:pt idx="8658">
                  <c:v>0.22800068854343891</c:v>
                </c:pt>
                <c:pt idx="8659">
                  <c:v>0.27990493887189416</c:v>
                </c:pt>
                <c:pt idx="8660">
                  <c:v>0.313170824264418</c:v>
                </c:pt>
                <c:pt idx="8661">
                  <c:v>0.31656669063102072</c:v>
                </c:pt>
                <c:pt idx="8662">
                  <c:v>0.19542015996220385</c:v>
                </c:pt>
                <c:pt idx="8663">
                  <c:v>0.15453243945587047</c:v>
                </c:pt>
                <c:pt idx="8664">
                  <c:v>0.32536961477740434</c:v>
                </c:pt>
                <c:pt idx="8665">
                  <c:v>0.1411379588482653</c:v>
                </c:pt>
                <c:pt idx="8666">
                  <c:v>6.839394087439743E-2</c:v>
                </c:pt>
                <c:pt idx="8667">
                  <c:v>0.12551899574213365</c:v>
                </c:pt>
                <c:pt idx="8668">
                  <c:v>0.22308674475620194</c:v>
                </c:pt>
                <c:pt idx="8669">
                  <c:v>5.6090920981343828E-2</c:v>
                </c:pt>
                <c:pt idx="8670">
                  <c:v>0.22648413799099387</c:v>
                </c:pt>
                <c:pt idx="8671">
                  <c:v>0.23289111610009883</c:v>
                </c:pt>
                <c:pt idx="8672">
                  <c:v>0.43791201191002571</c:v>
                </c:pt>
                <c:pt idx="8673">
                  <c:v>0.20689846539626799</c:v>
                </c:pt>
                <c:pt idx="8674">
                  <c:v>0.12769943970127429</c:v>
                </c:pt>
                <c:pt idx="8675">
                  <c:v>5.1568306200351799E-2</c:v>
                </c:pt>
                <c:pt idx="8676">
                  <c:v>0.11398497146995012</c:v>
                </c:pt>
                <c:pt idx="8677">
                  <c:v>0.22558731450690672</c:v>
                </c:pt>
                <c:pt idx="8678">
                  <c:v>0.31532988195795753</c:v>
                </c:pt>
                <c:pt idx="8679">
                  <c:v>7.127668658493036E-2</c:v>
                </c:pt>
                <c:pt idx="8680">
                  <c:v>0.14820343000004499</c:v>
                </c:pt>
                <c:pt idx="8681">
                  <c:v>0.17219388768236144</c:v>
                </c:pt>
                <c:pt idx="8682">
                  <c:v>2.4150476546562771E-2</c:v>
                </c:pt>
                <c:pt idx="8683">
                  <c:v>0.22029928766247764</c:v>
                </c:pt>
                <c:pt idx="8684">
                  <c:v>0.17248580437534144</c:v>
                </c:pt>
                <c:pt idx="8685">
                  <c:v>0.25286059069219746</c:v>
                </c:pt>
                <c:pt idx="8686">
                  <c:v>0.16340736841193859</c:v>
                </c:pt>
                <c:pt idx="8687">
                  <c:v>0.19615480715742706</c:v>
                </c:pt>
                <c:pt idx="8688">
                  <c:v>0.32501905932125297</c:v>
                </c:pt>
                <c:pt idx="8689">
                  <c:v>0.17118669739672399</c:v>
                </c:pt>
                <c:pt idx="8690">
                  <c:v>0.24580068092963359</c:v>
                </c:pt>
                <c:pt idx="8691">
                  <c:v>0.20910030202655605</c:v>
                </c:pt>
                <c:pt idx="8692">
                  <c:v>0.24450618522673651</c:v>
                </c:pt>
                <c:pt idx="8693">
                  <c:v>3.5233485971495782E-2</c:v>
                </c:pt>
                <c:pt idx="8694">
                  <c:v>0.34754499144901629</c:v>
                </c:pt>
                <c:pt idx="8695">
                  <c:v>0.30564415142942636</c:v>
                </c:pt>
                <c:pt idx="8696">
                  <c:v>0.2340872884027938</c:v>
                </c:pt>
                <c:pt idx="8697">
                  <c:v>0.15853047825113364</c:v>
                </c:pt>
                <c:pt idx="8698">
                  <c:v>0.178060732200084</c:v>
                </c:pt>
                <c:pt idx="8699">
                  <c:v>0.15228856725999762</c:v>
                </c:pt>
                <c:pt idx="8700">
                  <c:v>0.27530214547046938</c:v>
                </c:pt>
                <c:pt idx="8701">
                  <c:v>0.19787696634823959</c:v>
                </c:pt>
                <c:pt idx="8702">
                  <c:v>7.9112996367939559E-2</c:v>
                </c:pt>
                <c:pt idx="8703">
                  <c:v>0.23895588645430621</c:v>
                </c:pt>
                <c:pt idx="8704">
                  <c:v>0.12637077615892522</c:v>
                </c:pt>
                <c:pt idx="8705">
                  <c:v>0.20472456425785168</c:v>
                </c:pt>
                <c:pt idx="8706">
                  <c:v>9.479477470057418E-2</c:v>
                </c:pt>
                <c:pt idx="8707">
                  <c:v>0.10001542388664575</c:v>
                </c:pt>
                <c:pt idx="8708">
                  <c:v>0.24781185764599556</c:v>
                </c:pt>
                <c:pt idx="8709">
                  <c:v>0.22176587827300764</c:v>
                </c:pt>
                <c:pt idx="8710">
                  <c:v>0.21659641577320343</c:v>
                </c:pt>
                <c:pt idx="8711">
                  <c:v>0.3267694093162703</c:v>
                </c:pt>
                <c:pt idx="8712">
                  <c:v>0.1999981511383524</c:v>
                </c:pt>
                <c:pt idx="8713">
                  <c:v>0.15513408610375734</c:v>
                </c:pt>
                <c:pt idx="8714">
                  <c:v>0.2221891649157719</c:v>
                </c:pt>
                <c:pt idx="8715">
                  <c:v>0.26104950059241716</c:v>
                </c:pt>
                <c:pt idx="8716">
                  <c:v>0.16091276759280504</c:v>
                </c:pt>
                <c:pt idx="8717">
                  <c:v>0.22730229903141108</c:v>
                </c:pt>
                <c:pt idx="8718">
                  <c:v>0.21857959439645924</c:v>
                </c:pt>
                <c:pt idx="8719">
                  <c:v>8.7985561995097328E-2</c:v>
                </c:pt>
                <c:pt idx="8720">
                  <c:v>0.13619872070464112</c:v>
                </c:pt>
                <c:pt idx="8721">
                  <c:v>0.31230384653999366</c:v>
                </c:pt>
                <c:pt idx="8722">
                  <c:v>0.18772940847722097</c:v>
                </c:pt>
                <c:pt idx="8723">
                  <c:v>0.35949699418465997</c:v>
                </c:pt>
                <c:pt idx="8724">
                  <c:v>0.17609505426651495</c:v>
                </c:pt>
                <c:pt idx="8725">
                  <c:v>0.1451244382186303</c:v>
                </c:pt>
                <c:pt idx="8726">
                  <c:v>4.2793727233437551E-2</c:v>
                </c:pt>
                <c:pt idx="8727">
                  <c:v>9.3822483522806976E-2</c:v>
                </c:pt>
                <c:pt idx="8728">
                  <c:v>2.3240480568702537E-2</c:v>
                </c:pt>
                <c:pt idx="8729">
                  <c:v>6.779930141003021E-2</c:v>
                </c:pt>
                <c:pt idx="8730">
                  <c:v>6.4004691700557004E-2</c:v>
                </c:pt>
                <c:pt idx="8731">
                  <c:v>4.1879716003059286E-2</c:v>
                </c:pt>
                <c:pt idx="8732">
                  <c:v>0.38217071445651385</c:v>
                </c:pt>
                <c:pt idx="8733">
                  <c:v>9.9352535579647849E-2</c:v>
                </c:pt>
                <c:pt idx="8734">
                  <c:v>7.7813487004124937E-2</c:v>
                </c:pt>
                <c:pt idx="8735">
                  <c:v>0.2382984207468013</c:v>
                </c:pt>
                <c:pt idx="8736">
                  <c:v>5.7773447104068509E-2</c:v>
                </c:pt>
                <c:pt idx="8737">
                  <c:v>0.10281997654194797</c:v>
                </c:pt>
                <c:pt idx="8738">
                  <c:v>0.29948351049307931</c:v>
                </c:pt>
                <c:pt idx="8739">
                  <c:v>0.20099002289988732</c:v>
                </c:pt>
                <c:pt idx="8740">
                  <c:v>0.139500743707206</c:v>
                </c:pt>
                <c:pt idx="8741">
                  <c:v>0.24973899779336151</c:v>
                </c:pt>
                <c:pt idx="8742">
                  <c:v>4.518146610489282E-2</c:v>
                </c:pt>
                <c:pt idx="8743">
                  <c:v>0.19815152204687436</c:v>
                </c:pt>
                <c:pt idx="8744">
                  <c:v>0.14815917494647479</c:v>
                </c:pt>
                <c:pt idx="8745">
                  <c:v>0.16947407593437092</c:v>
                </c:pt>
                <c:pt idx="8746">
                  <c:v>0.12536618154558354</c:v>
                </c:pt>
                <c:pt idx="8747">
                  <c:v>0.25362437280356431</c:v>
                </c:pt>
                <c:pt idx="8748">
                  <c:v>0.23152772476889183</c:v>
                </c:pt>
                <c:pt idx="8749">
                  <c:v>0.15276598390570584</c:v>
                </c:pt>
                <c:pt idx="8750">
                  <c:v>0.19447119746046937</c:v>
                </c:pt>
                <c:pt idx="8751">
                  <c:v>0.27821832768422894</c:v>
                </c:pt>
                <c:pt idx="8752">
                  <c:v>0.23118939956304629</c:v>
                </c:pt>
                <c:pt idx="8753">
                  <c:v>0.30300264548083788</c:v>
                </c:pt>
                <c:pt idx="8754">
                  <c:v>0.22721073763051791</c:v>
                </c:pt>
                <c:pt idx="8755">
                  <c:v>0.14791916607275724</c:v>
                </c:pt>
                <c:pt idx="8756">
                  <c:v>0.23121591949048081</c:v>
                </c:pt>
                <c:pt idx="8757">
                  <c:v>8.9977918787866429E-2</c:v>
                </c:pt>
                <c:pt idx="8758">
                  <c:v>0.12611075791195603</c:v>
                </c:pt>
                <c:pt idx="8759">
                  <c:v>8.3324321877896068E-2</c:v>
                </c:pt>
                <c:pt idx="8760">
                  <c:v>0.33474714067012101</c:v>
                </c:pt>
                <c:pt idx="8761">
                  <c:v>8.5808524117986451E-2</c:v>
                </c:pt>
                <c:pt idx="8762">
                  <c:v>0.13802244747366998</c:v>
                </c:pt>
                <c:pt idx="8763">
                  <c:v>0.19372386478773151</c:v>
                </c:pt>
                <c:pt idx="8764">
                  <c:v>0.11967555498750926</c:v>
                </c:pt>
                <c:pt idx="8765">
                  <c:v>0.26885737528077058</c:v>
                </c:pt>
                <c:pt idx="8766">
                  <c:v>0.20115967706273707</c:v>
                </c:pt>
                <c:pt idx="8767">
                  <c:v>0.27477197616421378</c:v>
                </c:pt>
                <c:pt idx="8768">
                  <c:v>0.10297060510870182</c:v>
                </c:pt>
                <c:pt idx="8769">
                  <c:v>0.17908192780297583</c:v>
                </c:pt>
                <c:pt idx="8770">
                  <c:v>0.11795642049155219</c:v>
                </c:pt>
                <c:pt idx="8771">
                  <c:v>5.6066354172614297E-2</c:v>
                </c:pt>
                <c:pt idx="8772">
                  <c:v>0.23308315699260262</c:v>
                </c:pt>
                <c:pt idx="8773">
                  <c:v>0.20204689884115368</c:v>
                </c:pt>
                <c:pt idx="8774">
                  <c:v>0.37730542470759332</c:v>
                </c:pt>
                <c:pt idx="8775">
                  <c:v>0.30705410606061179</c:v>
                </c:pt>
                <c:pt idx="8776">
                  <c:v>0.18520209471919813</c:v>
                </c:pt>
                <c:pt idx="8777">
                  <c:v>0.16949305701136197</c:v>
                </c:pt>
                <c:pt idx="8778">
                  <c:v>0.27139194311775228</c:v>
                </c:pt>
                <c:pt idx="8779">
                  <c:v>0.38001209944987835</c:v>
                </c:pt>
                <c:pt idx="8780">
                  <c:v>5.8683934865442211E-2</c:v>
                </c:pt>
                <c:pt idx="8781">
                  <c:v>0.36824930604544548</c:v>
                </c:pt>
                <c:pt idx="8782">
                  <c:v>0.1373995122867413</c:v>
                </c:pt>
                <c:pt idx="8783">
                  <c:v>0.20485847607744745</c:v>
                </c:pt>
                <c:pt idx="8784">
                  <c:v>9.4646012022959525E-2</c:v>
                </c:pt>
                <c:pt idx="8785">
                  <c:v>0.26407362611589846</c:v>
                </c:pt>
                <c:pt idx="8786">
                  <c:v>0.28541265787684722</c:v>
                </c:pt>
                <c:pt idx="8787">
                  <c:v>0.10051294244588149</c:v>
                </c:pt>
                <c:pt idx="8788">
                  <c:v>0.18468465272651002</c:v>
                </c:pt>
                <c:pt idx="8789">
                  <c:v>0.14840254150421828</c:v>
                </c:pt>
                <c:pt idx="8790">
                  <c:v>0.13902216337510609</c:v>
                </c:pt>
                <c:pt idx="8791">
                  <c:v>8.2667970089641329E-2</c:v>
                </c:pt>
                <c:pt idx="8792">
                  <c:v>0.37712111082906574</c:v>
                </c:pt>
                <c:pt idx="8793">
                  <c:v>0.23425188097886362</c:v>
                </c:pt>
                <c:pt idx="8794">
                  <c:v>0.30938290602634311</c:v>
                </c:pt>
                <c:pt idx="8795">
                  <c:v>0.25406522083456196</c:v>
                </c:pt>
                <c:pt idx="8796">
                  <c:v>0.23300945712774279</c:v>
                </c:pt>
                <c:pt idx="8797">
                  <c:v>0.14554948416841285</c:v>
                </c:pt>
                <c:pt idx="8798">
                  <c:v>0.17955176621442703</c:v>
                </c:pt>
                <c:pt idx="8799">
                  <c:v>0.16974289723156488</c:v>
                </c:pt>
                <c:pt idx="8800">
                  <c:v>0.19579756593245534</c:v>
                </c:pt>
                <c:pt idx="8801">
                  <c:v>0.22009551260359927</c:v>
                </c:pt>
                <c:pt idx="8802">
                  <c:v>0.27660541425364116</c:v>
                </c:pt>
                <c:pt idx="8803">
                  <c:v>0.18262105182662225</c:v>
                </c:pt>
                <c:pt idx="8804">
                  <c:v>0.10400494415316786</c:v>
                </c:pt>
                <c:pt idx="8805">
                  <c:v>0.24953678499160503</c:v>
                </c:pt>
                <c:pt idx="8806">
                  <c:v>0.18758713827535445</c:v>
                </c:pt>
                <c:pt idx="8807">
                  <c:v>0.20187492131503149</c:v>
                </c:pt>
                <c:pt idx="8808">
                  <c:v>0.17817973875653337</c:v>
                </c:pt>
                <c:pt idx="8809">
                  <c:v>0.22844802876599601</c:v>
                </c:pt>
                <c:pt idx="8810">
                  <c:v>0.25009976945064949</c:v>
                </c:pt>
                <c:pt idx="8811">
                  <c:v>9.1413609324433764E-2</c:v>
                </c:pt>
                <c:pt idx="8812">
                  <c:v>0.30850637342410536</c:v>
                </c:pt>
                <c:pt idx="8813">
                  <c:v>0.19253586610551565</c:v>
                </c:pt>
                <c:pt idx="8814">
                  <c:v>0.20980130356814541</c:v>
                </c:pt>
                <c:pt idx="8815">
                  <c:v>0.21400797546413486</c:v>
                </c:pt>
                <c:pt idx="8816">
                  <c:v>8.4818984966947397E-2</c:v>
                </c:pt>
                <c:pt idx="8817">
                  <c:v>0.29082289258701266</c:v>
                </c:pt>
                <c:pt idx="8818">
                  <c:v>0.12845798398228681</c:v>
                </c:pt>
                <c:pt idx="8819">
                  <c:v>0.28592712868064751</c:v>
                </c:pt>
                <c:pt idx="8820">
                  <c:v>0.18308572447443083</c:v>
                </c:pt>
                <c:pt idx="8821">
                  <c:v>0.10599661622606149</c:v>
                </c:pt>
                <c:pt idx="8822">
                  <c:v>0.13439267108617869</c:v>
                </c:pt>
                <c:pt idx="8823">
                  <c:v>0.18424579122782347</c:v>
                </c:pt>
                <c:pt idx="8824">
                  <c:v>0.1124107489238817</c:v>
                </c:pt>
                <c:pt idx="8825">
                  <c:v>3.7934949371877025E-2</c:v>
                </c:pt>
                <c:pt idx="8826">
                  <c:v>3.7863000035418537E-2</c:v>
                </c:pt>
                <c:pt idx="8827">
                  <c:v>0.20069226685993868</c:v>
                </c:pt>
                <c:pt idx="8828">
                  <c:v>0.25633099911543766</c:v>
                </c:pt>
                <c:pt idx="8829">
                  <c:v>0.24156815693102729</c:v>
                </c:pt>
                <c:pt idx="8830">
                  <c:v>0.18824865525114731</c:v>
                </c:pt>
                <c:pt idx="8831">
                  <c:v>0.12312667536287591</c:v>
                </c:pt>
                <c:pt idx="8832">
                  <c:v>0.13309853271610095</c:v>
                </c:pt>
                <c:pt idx="8833">
                  <c:v>0.10281136456743667</c:v>
                </c:pt>
                <c:pt idx="8834">
                  <c:v>0.1821311516303652</c:v>
                </c:pt>
                <c:pt idx="8835">
                  <c:v>7.2035036002855435E-2</c:v>
                </c:pt>
                <c:pt idx="8836">
                  <c:v>0.10891504861153578</c:v>
                </c:pt>
                <c:pt idx="8837">
                  <c:v>0.26971106149739299</c:v>
                </c:pt>
                <c:pt idx="8838">
                  <c:v>4.271848454885685E-2</c:v>
                </c:pt>
                <c:pt idx="8839">
                  <c:v>5.6625579344242283E-2</c:v>
                </c:pt>
                <c:pt idx="8840">
                  <c:v>0.28337590050094263</c:v>
                </c:pt>
                <c:pt idx="8841">
                  <c:v>0.26944530896791719</c:v>
                </c:pt>
                <c:pt idx="8842">
                  <c:v>0.28503043901782021</c:v>
                </c:pt>
                <c:pt idx="8843">
                  <c:v>0.18375876555419879</c:v>
                </c:pt>
                <c:pt idx="8844">
                  <c:v>0.17009860902323126</c:v>
                </c:pt>
                <c:pt idx="8845">
                  <c:v>0.28825782105322517</c:v>
                </c:pt>
                <c:pt idx="8846">
                  <c:v>0.15323820415919798</c:v>
                </c:pt>
                <c:pt idx="8847">
                  <c:v>0.10686080177885415</c:v>
                </c:pt>
                <c:pt idx="8848">
                  <c:v>0.16205786542393597</c:v>
                </c:pt>
                <c:pt idx="8849">
                  <c:v>0.30069948750275444</c:v>
                </c:pt>
                <c:pt idx="8850">
                  <c:v>0.18538684889637835</c:v>
                </c:pt>
                <c:pt idx="8851">
                  <c:v>0.18839993739796768</c:v>
                </c:pt>
                <c:pt idx="8852">
                  <c:v>0.32322746300503269</c:v>
                </c:pt>
                <c:pt idx="8853">
                  <c:v>3.9147215087925957E-2</c:v>
                </c:pt>
                <c:pt idx="8854">
                  <c:v>0.10610406371408487</c:v>
                </c:pt>
                <c:pt idx="8855">
                  <c:v>0.18840093490387133</c:v>
                </c:pt>
                <c:pt idx="8856">
                  <c:v>0.31585380748975922</c:v>
                </c:pt>
                <c:pt idx="8857">
                  <c:v>0.2095729311437573</c:v>
                </c:pt>
                <c:pt idx="8858">
                  <c:v>2.8113794003978398E-2</c:v>
                </c:pt>
                <c:pt idx="8859">
                  <c:v>2.2378016211714424E-2</c:v>
                </c:pt>
                <c:pt idx="8860">
                  <c:v>0.22156797886741941</c:v>
                </c:pt>
                <c:pt idx="8861">
                  <c:v>9.8567796923290985E-2</c:v>
                </c:pt>
                <c:pt idx="8862">
                  <c:v>0.24257667336138056</c:v>
                </c:pt>
                <c:pt idx="8863">
                  <c:v>3.9542178944600437E-2</c:v>
                </c:pt>
                <c:pt idx="8864">
                  <c:v>7.323329089931363E-2</c:v>
                </c:pt>
                <c:pt idx="8865">
                  <c:v>0.17539802832575191</c:v>
                </c:pt>
                <c:pt idx="8866">
                  <c:v>0.21913324363570652</c:v>
                </c:pt>
                <c:pt idx="8867">
                  <c:v>0.27663725494660696</c:v>
                </c:pt>
                <c:pt idx="8868">
                  <c:v>0.11681666577818817</c:v>
                </c:pt>
                <c:pt idx="8869">
                  <c:v>0.16281306846440913</c:v>
                </c:pt>
                <c:pt idx="8870">
                  <c:v>0.15549282300769107</c:v>
                </c:pt>
                <c:pt idx="8871">
                  <c:v>6.0784845551616229E-2</c:v>
                </c:pt>
                <c:pt idx="8872">
                  <c:v>0.3113376992054171</c:v>
                </c:pt>
                <c:pt idx="8873">
                  <c:v>0.24723029852230027</c:v>
                </c:pt>
                <c:pt idx="8874">
                  <c:v>0.18736068636219727</c:v>
                </c:pt>
                <c:pt idx="8875">
                  <c:v>0.14768428658309318</c:v>
                </c:pt>
                <c:pt idx="8876">
                  <c:v>9.1152128215785666E-2</c:v>
                </c:pt>
                <c:pt idx="8877">
                  <c:v>0.1620079212862926</c:v>
                </c:pt>
                <c:pt idx="8878">
                  <c:v>0.23811466503130063</c:v>
                </c:pt>
                <c:pt idx="8879">
                  <c:v>0.12044046497440419</c:v>
                </c:pt>
                <c:pt idx="8880">
                  <c:v>5.6516814494422363E-2</c:v>
                </c:pt>
                <c:pt idx="8881">
                  <c:v>2.388416747297839E-2</c:v>
                </c:pt>
                <c:pt idx="8882">
                  <c:v>0.20569772611217374</c:v>
                </c:pt>
                <c:pt idx="8883">
                  <c:v>0.19349235653172059</c:v>
                </c:pt>
                <c:pt idx="8884">
                  <c:v>0.19367552245299891</c:v>
                </c:pt>
                <c:pt idx="8885">
                  <c:v>0.17402318634074732</c:v>
                </c:pt>
                <c:pt idx="8886">
                  <c:v>0.20444863904529598</c:v>
                </c:pt>
                <c:pt idx="8887">
                  <c:v>0.19568720216030044</c:v>
                </c:pt>
                <c:pt idx="8888">
                  <c:v>0.32173276423305452</c:v>
                </c:pt>
                <c:pt idx="8889">
                  <c:v>0.24244723970131332</c:v>
                </c:pt>
                <c:pt idx="8890">
                  <c:v>8.7097625842481818E-2</c:v>
                </c:pt>
                <c:pt idx="8891">
                  <c:v>0.17309399317417018</c:v>
                </c:pt>
                <c:pt idx="8892">
                  <c:v>0.22410081393580228</c:v>
                </c:pt>
                <c:pt idx="8893">
                  <c:v>0.21061780056905377</c:v>
                </c:pt>
                <c:pt idx="8894">
                  <c:v>0.23916473332451815</c:v>
                </c:pt>
                <c:pt idx="8895">
                  <c:v>0.22008731087426625</c:v>
                </c:pt>
                <c:pt idx="8896">
                  <c:v>7.815074257926824E-2</c:v>
                </c:pt>
                <c:pt idx="8897">
                  <c:v>0.24455210138106764</c:v>
                </c:pt>
                <c:pt idx="8898">
                  <c:v>0.31708442741193821</c:v>
                </c:pt>
                <c:pt idx="8899">
                  <c:v>0.29254629224887552</c:v>
                </c:pt>
                <c:pt idx="8900">
                  <c:v>0.1861007360486262</c:v>
                </c:pt>
                <c:pt idx="8901">
                  <c:v>0.15052116476667976</c:v>
                </c:pt>
                <c:pt idx="8902">
                  <c:v>0.18494578781644577</c:v>
                </c:pt>
                <c:pt idx="8903">
                  <c:v>0.32673652441710743</c:v>
                </c:pt>
                <c:pt idx="8904">
                  <c:v>0.20452005059822653</c:v>
                </c:pt>
                <c:pt idx="8905">
                  <c:v>4.8171663747659466E-2</c:v>
                </c:pt>
                <c:pt idx="8906">
                  <c:v>0.16245640654654991</c:v>
                </c:pt>
                <c:pt idx="8907">
                  <c:v>0.28808515338477036</c:v>
                </c:pt>
                <c:pt idx="8908">
                  <c:v>0.15651903293609593</c:v>
                </c:pt>
                <c:pt idx="8909">
                  <c:v>0.20489979544569792</c:v>
                </c:pt>
                <c:pt idx="8910">
                  <c:v>5.192924203689131E-2</c:v>
                </c:pt>
                <c:pt idx="8911">
                  <c:v>7.5807068438113134E-2</c:v>
                </c:pt>
                <c:pt idx="8912">
                  <c:v>0.26497563530246993</c:v>
                </c:pt>
                <c:pt idx="8913">
                  <c:v>0.21786198738982065</c:v>
                </c:pt>
                <c:pt idx="8914">
                  <c:v>0.26025705987543546</c:v>
                </c:pt>
                <c:pt idx="8915">
                  <c:v>0.13285129525452533</c:v>
                </c:pt>
                <c:pt idx="8916">
                  <c:v>0.30928453880033402</c:v>
                </c:pt>
                <c:pt idx="8917">
                  <c:v>0.14685950386066082</c:v>
                </c:pt>
                <c:pt idx="8918">
                  <c:v>0.30103336508167189</c:v>
                </c:pt>
                <c:pt idx="8919">
                  <c:v>0.16971564865217914</c:v>
                </c:pt>
                <c:pt idx="8920">
                  <c:v>6.1496841459899088E-2</c:v>
                </c:pt>
                <c:pt idx="8921">
                  <c:v>8.0492295056732388E-2</c:v>
                </c:pt>
                <c:pt idx="8922">
                  <c:v>4.0520969827166908E-2</c:v>
                </c:pt>
                <c:pt idx="8923">
                  <c:v>0.18251876774508702</c:v>
                </c:pt>
                <c:pt idx="8924">
                  <c:v>0.19491531848423449</c:v>
                </c:pt>
                <c:pt idx="8925">
                  <c:v>0.28976274507543565</c:v>
                </c:pt>
                <c:pt idx="8926">
                  <c:v>5.5298618492397367E-2</c:v>
                </c:pt>
                <c:pt idx="8927">
                  <c:v>0.21772890868994921</c:v>
                </c:pt>
                <c:pt idx="8928">
                  <c:v>0.26243745973021149</c:v>
                </c:pt>
                <c:pt idx="8929">
                  <c:v>0.19054196778175125</c:v>
                </c:pt>
                <c:pt idx="8930">
                  <c:v>0.33614788729018841</c:v>
                </c:pt>
                <c:pt idx="8931">
                  <c:v>0.16406010068614307</c:v>
                </c:pt>
                <c:pt idx="8932">
                  <c:v>0.14209200969830249</c:v>
                </c:pt>
                <c:pt idx="8933">
                  <c:v>0.13103961308286927</c:v>
                </c:pt>
                <c:pt idx="8934">
                  <c:v>0.18145383934567505</c:v>
                </c:pt>
                <c:pt idx="8935">
                  <c:v>0.35504547661795272</c:v>
                </c:pt>
                <c:pt idx="8936">
                  <c:v>0.30254501715387505</c:v>
                </c:pt>
                <c:pt idx="8937">
                  <c:v>0.2043183792455352</c:v>
                </c:pt>
                <c:pt idx="8938">
                  <c:v>0.16912723032221422</c:v>
                </c:pt>
                <c:pt idx="8939">
                  <c:v>0.14328990871932845</c:v>
                </c:pt>
                <c:pt idx="8940">
                  <c:v>0.21841353907259631</c:v>
                </c:pt>
                <c:pt idx="8941">
                  <c:v>0.20088355636665511</c:v>
                </c:pt>
                <c:pt idx="8942">
                  <c:v>0.17504347450793389</c:v>
                </c:pt>
                <c:pt idx="8943">
                  <c:v>0.18204588161931667</c:v>
                </c:pt>
                <c:pt idx="8944">
                  <c:v>0.35519115605533713</c:v>
                </c:pt>
                <c:pt idx="8945">
                  <c:v>9.3804103018346296E-2</c:v>
                </c:pt>
                <c:pt idx="8946">
                  <c:v>0.34195989751745515</c:v>
                </c:pt>
                <c:pt idx="8947">
                  <c:v>0.15858650074925507</c:v>
                </c:pt>
                <c:pt idx="8948">
                  <c:v>0.21530173103011663</c:v>
                </c:pt>
                <c:pt idx="8949">
                  <c:v>0.16997804893891555</c:v>
                </c:pt>
                <c:pt idx="8950">
                  <c:v>2.638302918660429E-2</c:v>
                </c:pt>
                <c:pt idx="8951">
                  <c:v>0.1834975349625374</c:v>
                </c:pt>
                <c:pt idx="8952">
                  <c:v>0.14724817032160331</c:v>
                </c:pt>
                <c:pt idx="8953">
                  <c:v>7.0028646868589561E-2</c:v>
                </c:pt>
                <c:pt idx="8954">
                  <c:v>0.29308422258445432</c:v>
                </c:pt>
                <c:pt idx="8955">
                  <c:v>0.28919831405011109</c:v>
                </c:pt>
                <c:pt idx="8956">
                  <c:v>0.19905765795798658</c:v>
                </c:pt>
                <c:pt idx="8957">
                  <c:v>0.2739593047887432</c:v>
                </c:pt>
                <c:pt idx="8958">
                  <c:v>0.33942638080593923</c:v>
                </c:pt>
                <c:pt idx="8959">
                  <c:v>0.18462400344026619</c:v>
                </c:pt>
                <c:pt idx="8960">
                  <c:v>0.12162614787756354</c:v>
                </c:pt>
                <c:pt idx="8961">
                  <c:v>0.19749513203205993</c:v>
                </c:pt>
                <c:pt idx="8962">
                  <c:v>0.11509422276766301</c:v>
                </c:pt>
                <c:pt idx="8963">
                  <c:v>6.5263115604093258E-2</c:v>
                </c:pt>
                <c:pt idx="8964">
                  <c:v>0.25245304076820574</c:v>
                </c:pt>
                <c:pt idx="8965">
                  <c:v>0.10111200343867921</c:v>
                </c:pt>
                <c:pt idx="8966">
                  <c:v>0.20877394215004941</c:v>
                </c:pt>
                <c:pt idx="8967">
                  <c:v>0.23944772971715622</c:v>
                </c:pt>
                <c:pt idx="8968">
                  <c:v>0.22218931971954703</c:v>
                </c:pt>
                <c:pt idx="8969">
                  <c:v>5.3309196340414644E-2</c:v>
                </c:pt>
                <c:pt idx="8970">
                  <c:v>9.9285640988842516E-2</c:v>
                </c:pt>
                <c:pt idx="8971">
                  <c:v>8.2127701383775786E-2</c:v>
                </c:pt>
                <c:pt idx="8972">
                  <c:v>0.20274469666685135</c:v>
                </c:pt>
                <c:pt idx="8973">
                  <c:v>0.30692759200461595</c:v>
                </c:pt>
                <c:pt idx="8974">
                  <c:v>0.47768297933287585</c:v>
                </c:pt>
                <c:pt idx="8975">
                  <c:v>0.15733757658625791</c:v>
                </c:pt>
                <c:pt idx="8976">
                  <c:v>0.31453575943748646</c:v>
                </c:pt>
                <c:pt idx="8977">
                  <c:v>0.19012938716669581</c:v>
                </c:pt>
                <c:pt idx="8978">
                  <c:v>0.26205488643303454</c:v>
                </c:pt>
                <c:pt idx="8979">
                  <c:v>0.20359668252393348</c:v>
                </c:pt>
                <c:pt idx="8980">
                  <c:v>0.30890945224350475</c:v>
                </c:pt>
                <c:pt idx="8981">
                  <c:v>0.14373092040170476</c:v>
                </c:pt>
                <c:pt idx="8982">
                  <c:v>0.33275911729324292</c:v>
                </c:pt>
                <c:pt idx="8983">
                  <c:v>0.29078094251216768</c:v>
                </c:pt>
                <c:pt idx="8984">
                  <c:v>0.12775663978907659</c:v>
                </c:pt>
                <c:pt idx="8985">
                  <c:v>0.16239105288656219</c:v>
                </c:pt>
                <c:pt idx="8986">
                  <c:v>0.2503488925941717</c:v>
                </c:pt>
                <c:pt idx="8987">
                  <c:v>0.1677730082745903</c:v>
                </c:pt>
                <c:pt idx="8988">
                  <c:v>0.27346155459887456</c:v>
                </c:pt>
                <c:pt idx="8989">
                  <c:v>0.29742893119570724</c:v>
                </c:pt>
                <c:pt idx="8990">
                  <c:v>0.30279706231413073</c:v>
                </c:pt>
                <c:pt idx="8991">
                  <c:v>0.17254793285901115</c:v>
                </c:pt>
                <c:pt idx="8992">
                  <c:v>0.1179573272542136</c:v>
                </c:pt>
                <c:pt idx="8993">
                  <c:v>7.11257604473019E-2</c:v>
                </c:pt>
                <c:pt idx="8994">
                  <c:v>0.27311589896090993</c:v>
                </c:pt>
                <c:pt idx="8995">
                  <c:v>0.23091016757241789</c:v>
                </c:pt>
                <c:pt idx="8996">
                  <c:v>0.10923092786330102</c:v>
                </c:pt>
                <c:pt idx="8997">
                  <c:v>0.26089388252709256</c:v>
                </c:pt>
                <c:pt idx="8998">
                  <c:v>0.43115995445279864</c:v>
                </c:pt>
                <c:pt idx="8999">
                  <c:v>6.0673114030599606E-2</c:v>
                </c:pt>
                <c:pt idx="9000">
                  <c:v>6.6662681647585487E-2</c:v>
                </c:pt>
                <c:pt idx="9001">
                  <c:v>1.6528188843832226E-2</c:v>
                </c:pt>
                <c:pt idx="9002">
                  <c:v>0.32404621336791806</c:v>
                </c:pt>
                <c:pt idx="9003">
                  <c:v>0.23519524913642087</c:v>
                </c:pt>
                <c:pt idx="9004">
                  <c:v>0.2935286841540119</c:v>
                </c:pt>
                <c:pt idx="9005">
                  <c:v>0.10634971260733295</c:v>
                </c:pt>
                <c:pt idx="9006">
                  <c:v>9.0937415942029531E-2</c:v>
                </c:pt>
                <c:pt idx="9007">
                  <c:v>0.17414793695805386</c:v>
                </c:pt>
                <c:pt idx="9008">
                  <c:v>0.26237076709254836</c:v>
                </c:pt>
                <c:pt idx="9009">
                  <c:v>0.27020008975658172</c:v>
                </c:pt>
                <c:pt idx="9010">
                  <c:v>4.4465769594506099E-2</c:v>
                </c:pt>
                <c:pt idx="9011">
                  <c:v>0.28528998590389776</c:v>
                </c:pt>
                <c:pt idx="9012">
                  <c:v>3.7920781452775998E-2</c:v>
                </c:pt>
                <c:pt idx="9013">
                  <c:v>0.13176465131977366</c:v>
                </c:pt>
                <c:pt idx="9014">
                  <c:v>0.29224485438653858</c:v>
                </c:pt>
                <c:pt idx="9015">
                  <c:v>0.11203997957822054</c:v>
                </c:pt>
                <c:pt idx="9016">
                  <c:v>0.24196810210512254</c:v>
                </c:pt>
                <c:pt idx="9017">
                  <c:v>8.9911547069387865E-2</c:v>
                </c:pt>
                <c:pt idx="9018">
                  <c:v>0.14064206797666046</c:v>
                </c:pt>
                <c:pt idx="9019">
                  <c:v>0.19322011620622703</c:v>
                </c:pt>
                <c:pt idx="9020">
                  <c:v>0.24674175804740983</c:v>
                </c:pt>
                <c:pt idx="9021">
                  <c:v>0.1584394241390612</c:v>
                </c:pt>
                <c:pt idx="9022">
                  <c:v>0.24672972312351504</c:v>
                </c:pt>
                <c:pt idx="9023">
                  <c:v>0.17735898958746077</c:v>
                </c:pt>
                <c:pt idx="9024">
                  <c:v>0.10015373353394708</c:v>
                </c:pt>
                <c:pt idx="9025">
                  <c:v>0.20560235750970435</c:v>
                </c:pt>
                <c:pt idx="9026">
                  <c:v>0.16117618749848006</c:v>
                </c:pt>
                <c:pt idx="9027">
                  <c:v>7.0757379799978537E-2</c:v>
                </c:pt>
                <c:pt idx="9028">
                  <c:v>0.35011073612565369</c:v>
                </c:pt>
                <c:pt idx="9029">
                  <c:v>0.24112276264852994</c:v>
                </c:pt>
                <c:pt idx="9030">
                  <c:v>0.14363517654426516</c:v>
                </c:pt>
                <c:pt idx="9031">
                  <c:v>0.2856054277480915</c:v>
                </c:pt>
                <c:pt idx="9032">
                  <c:v>0.20626035007041565</c:v>
                </c:pt>
                <c:pt idx="9033">
                  <c:v>0.24950180778878206</c:v>
                </c:pt>
                <c:pt idx="9034">
                  <c:v>0.16956976291766779</c:v>
                </c:pt>
                <c:pt idx="9035">
                  <c:v>0.23424411034194037</c:v>
                </c:pt>
                <c:pt idx="9036">
                  <c:v>0.33756168896329086</c:v>
                </c:pt>
                <c:pt idx="9037">
                  <c:v>0.22019347378894238</c:v>
                </c:pt>
                <c:pt idx="9038">
                  <c:v>0.12625687398899998</c:v>
                </c:pt>
                <c:pt idx="9039">
                  <c:v>0.18204039923421078</c:v>
                </c:pt>
                <c:pt idx="9040">
                  <c:v>0.22561589153867345</c:v>
                </c:pt>
                <c:pt idx="9041">
                  <c:v>7.5021444572836771E-2</c:v>
                </c:pt>
                <c:pt idx="9042">
                  <c:v>0.25675992287667171</c:v>
                </c:pt>
                <c:pt idx="9043">
                  <c:v>0.19480610588698966</c:v>
                </c:pt>
                <c:pt idx="9044">
                  <c:v>0.19169768791201136</c:v>
                </c:pt>
                <c:pt idx="9045">
                  <c:v>0.20327101985763107</c:v>
                </c:pt>
                <c:pt idx="9046">
                  <c:v>0.31084387375479849</c:v>
                </c:pt>
                <c:pt idx="9047">
                  <c:v>3.739430164302604E-2</c:v>
                </c:pt>
                <c:pt idx="9048">
                  <c:v>0.16407201219906042</c:v>
                </c:pt>
                <c:pt idx="9049">
                  <c:v>0.11667175345842651</c:v>
                </c:pt>
                <c:pt idx="9050">
                  <c:v>0.30053416852126702</c:v>
                </c:pt>
                <c:pt idx="9051">
                  <c:v>7.4243120177616362E-2</c:v>
                </c:pt>
                <c:pt idx="9052">
                  <c:v>0.25686070379115833</c:v>
                </c:pt>
                <c:pt idx="9053">
                  <c:v>0.17947198174518419</c:v>
                </c:pt>
                <c:pt idx="9054">
                  <c:v>0.16698636521038068</c:v>
                </c:pt>
                <c:pt idx="9055">
                  <c:v>0.16561539833384842</c:v>
                </c:pt>
                <c:pt idx="9056">
                  <c:v>0.19263040215413341</c:v>
                </c:pt>
                <c:pt idx="9057">
                  <c:v>0.29023297793372294</c:v>
                </c:pt>
                <c:pt idx="9058">
                  <c:v>0.45755258627344375</c:v>
                </c:pt>
                <c:pt idx="9059">
                  <c:v>2.8463153436536714E-2</c:v>
                </c:pt>
                <c:pt idx="9060">
                  <c:v>2.9733524674387724E-2</c:v>
                </c:pt>
                <c:pt idx="9061">
                  <c:v>0.36538482374974279</c:v>
                </c:pt>
                <c:pt idx="9062">
                  <c:v>0.26123034022556979</c:v>
                </c:pt>
                <c:pt idx="9063">
                  <c:v>0.14071441964725295</c:v>
                </c:pt>
                <c:pt idx="9064">
                  <c:v>8.4205307523717465E-2</c:v>
                </c:pt>
                <c:pt idx="9065">
                  <c:v>9.5668926492255224E-2</c:v>
                </c:pt>
                <c:pt idx="9066">
                  <c:v>0.27353973383533869</c:v>
                </c:pt>
                <c:pt idx="9067">
                  <c:v>1.4537594136569965E-2</c:v>
                </c:pt>
                <c:pt idx="9068">
                  <c:v>2.5859883693623686E-2</c:v>
                </c:pt>
                <c:pt idx="9069">
                  <c:v>0.28965611427769034</c:v>
                </c:pt>
                <c:pt idx="9070">
                  <c:v>9.5664498285945143E-2</c:v>
                </c:pt>
                <c:pt idx="9071">
                  <c:v>0.14701720280325858</c:v>
                </c:pt>
                <c:pt idx="9072">
                  <c:v>0.21389168406134473</c:v>
                </c:pt>
                <c:pt idx="9073">
                  <c:v>0.20995800921248176</c:v>
                </c:pt>
                <c:pt idx="9074">
                  <c:v>4.8723115927213456E-2</c:v>
                </c:pt>
                <c:pt idx="9075">
                  <c:v>0.24742969155823147</c:v>
                </c:pt>
                <c:pt idx="9076">
                  <c:v>0.209186945844408</c:v>
                </c:pt>
                <c:pt idx="9077">
                  <c:v>0.19355645066787019</c:v>
                </c:pt>
                <c:pt idx="9078">
                  <c:v>7.1819397810827468E-2</c:v>
                </c:pt>
                <c:pt idx="9079">
                  <c:v>0.11554873317342285</c:v>
                </c:pt>
                <c:pt idx="9080">
                  <c:v>0.17694179777639008</c:v>
                </c:pt>
                <c:pt idx="9081">
                  <c:v>0.23972974876684461</c:v>
                </c:pt>
                <c:pt idx="9082">
                  <c:v>0.18996440146070981</c:v>
                </c:pt>
                <c:pt idx="9083">
                  <c:v>0.29483940994552427</c:v>
                </c:pt>
                <c:pt idx="9084">
                  <c:v>8.1154859432537307E-2</c:v>
                </c:pt>
                <c:pt idx="9085">
                  <c:v>7.67623502666126E-2</c:v>
                </c:pt>
                <c:pt idx="9086">
                  <c:v>0.11050477519245305</c:v>
                </c:pt>
                <c:pt idx="9087">
                  <c:v>3.3952687046440388E-2</c:v>
                </c:pt>
                <c:pt idx="9088">
                  <c:v>0.34604257972164731</c:v>
                </c:pt>
                <c:pt idx="9089">
                  <c:v>0.29816695861176967</c:v>
                </c:pt>
                <c:pt idx="9090">
                  <c:v>0.23097956367008265</c:v>
                </c:pt>
                <c:pt idx="9091">
                  <c:v>0.27488403365001801</c:v>
                </c:pt>
                <c:pt idx="9092">
                  <c:v>0.22730422318961629</c:v>
                </c:pt>
                <c:pt idx="9093">
                  <c:v>0.10745628517711125</c:v>
                </c:pt>
                <c:pt idx="9094">
                  <c:v>9.9173281874627151E-3</c:v>
                </c:pt>
                <c:pt idx="9095">
                  <c:v>0.30816193688250593</c:v>
                </c:pt>
                <c:pt idx="9096">
                  <c:v>0.23413528374109305</c:v>
                </c:pt>
                <c:pt idx="9097">
                  <c:v>0.16690863846891801</c:v>
                </c:pt>
                <c:pt idx="9098">
                  <c:v>0.12533370317365211</c:v>
                </c:pt>
                <c:pt idx="9099">
                  <c:v>8.3045207494539142E-2</c:v>
                </c:pt>
                <c:pt idx="9100">
                  <c:v>0.21014043441872587</c:v>
                </c:pt>
                <c:pt idx="9101">
                  <c:v>0.23205220489936096</c:v>
                </c:pt>
                <c:pt idx="9102">
                  <c:v>8.4516119173304816E-2</c:v>
                </c:pt>
                <c:pt idx="9103">
                  <c:v>0.15319416814383757</c:v>
                </c:pt>
                <c:pt idx="9104">
                  <c:v>0.17507973998922566</c:v>
                </c:pt>
                <c:pt idx="9105">
                  <c:v>0.37749277921513169</c:v>
                </c:pt>
                <c:pt idx="9106">
                  <c:v>0.27390574719337479</c:v>
                </c:pt>
                <c:pt idx="9107">
                  <c:v>7.5924458628009006E-2</c:v>
                </c:pt>
                <c:pt idx="9108">
                  <c:v>0.17299539468662317</c:v>
                </c:pt>
                <c:pt idx="9109">
                  <c:v>0.1496927935527772</c:v>
                </c:pt>
                <c:pt idx="9110">
                  <c:v>6.0074321364687933E-2</c:v>
                </c:pt>
                <c:pt idx="9111">
                  <c:v>5.8799742397347643E-2</c:v>
                </c:pt>
                <c:pt idx="9112">
                  <c:v>0.368150537723686</c:v>
                </c:pt>
                <c:pt idx="9113">
                  <c:v>0.12931335105505681</c:v>
                </c:pt>
                <c:pt idx="9114">
                  <c:v>0.19424392071709917</c:v>
                </c:pt>
                <c:pt idx="9115">
                  <c:v>0.20526410153974339</c:v>
                </c:pt>
                <c:pt idx="9116">
                  <c:v>5.9649716157135657E-2</c:v>
                </c:pt>
                <c:pt idx="9117">
                  <c:v>0.10610603663645435</c:v>
                </c:pt>
                <c:pt idx="9118">
                  <c:v>0.22732729548312136</c:v>
                </c:pt>
                <c:pt idx="9119">
                  <c:v>0.11795522359646071</c:v>
                </c:pt>
                <c:pt idx="9120">
                  <c:v>4.3446468211932654E-2</c:v>
                </c:pt>
                <c:pt idx="9121">
                  <c:v>0.16520489756061707</c:v>
                </c:pt>
                <c:pt idx="9122">
                  <c:v>0.31241298380147242</c:v>
                </c:pt>
                <c:pt idx="9123">
                  <c:v>4.938243358839145E-2</c:v>
                </c:pt>
                <c:pt idx="9124">
                  <c:v>0.22895223063857273</c:v>
                </c:pt>
                <c:pt idx="9125">
                  <c:v>9.727999742419513E-2</c:v>
                </c:pt>
                <c:pt idx="9126">
                  <c:v>0.17433660610470625</c:v>
                </c:pt>
                <c:pt idx="9127">
                  <c:v>0.16312155355572955</c:v>
                </c:pt>
                <c:pt idx="9128">
                  <c:v>0.31850031080412222</c:v>
                </c:pt>
                <c:pt idx="9129">
                  <c:v>0.23304202651064898</c:v>
                </c:pt>
                <c:pt idx="9130">
                  <c:v>0.25994582697268953</c:v>
                </c:pt>
                <c:pt idx="9131">
                  <c:v>0.17624599294473242</c:v>
                </c:pt>
                <c:pt idx="9132">
                  <c:v>0.20100115834176435</c:v>
                </c:pt>
                <c:pt idx="9133">
                  <c:v>0.25904097633559076</c:v>
                </c:pt>
                <c:pt idx="9134">
                  <c:v>0.44163840055048453</c:v>
                </c:pt>
                <c:pt idx="9135">
                  <c:v>0.36272179415848171</c:v>
                </c:pt>
                <c:pt idx="9136">
                  <c:v>0.24624153390248082</c:v>
                </c:pt>
                <c:pt idx="9137">
                  <c:v>0.32626801668433814</c:v>
                </c:pt>
                <c:pt idx="9138">
                  <c:v>0.19427511669063335</c:v>
                </c:pt>
                <c:pt idx="9139">
                  <c:v>0.17173492345083829</c:v>
                </c:pt>
                <c:pt idx="9140">
                  <c:v>0.1819899652771042</c:v>
                </c:pt>
                <c:pt idx="9141">
                  <c:v>0.29292949485806474</c:v>
                </c:pt>
                <c:pt idx="9142">
                  <c:v>0.20074845243981443</c:v>
                </c:pt>
                <c:pt idx="9143">
                  <c:v>0.1071305393062616</c:v>
                </c:pt>
                <c:pt idx="9144">
                  <c:v>0.12251616316147462</c:v>
                </c:pt>
                <c:pt idx="9145">
                  <c:v>0.18921046621444049</c:v>
                </c:pt>
                <c:pt idx="9146">
                  <c:v>0.11876398905857144</c:v>
                </c:pt>
                <c:pt idx="9147">
                  <c:v>0.11613431975916555</c:v>
                </c:pt>
                <c:pt idx="9148">
                  <c:v>5.4950917343493444E-2</c:v>
                </c:pt>
                <c:pt idx="9149">
                  <c:v>0.12585854430691867</c:v>
                </c:pt>
                <c:pt idx="9150">
                  <c:v>0.18790235480704354</c:v>
                </c:pt>
                <c:pt idx="9151">
                  <c:v>0.2468226242585807</c:v>
                </c:pt>
                <c:pt idx="9152">
                  <c:v>0.22473926749495732</c:v>
                </c:pt>
                <c:pt idx="9153">
                  <c:v>0.10696749465029143</c:v>
                </c:pt>
                <c:pt idx="9154">
                  <c:v>0.11527503072606038</c:v>
                </c:pt>
                <c:pt idx="9155">
                  <c:v>0.17185893232804617</c:v>
                </c:pt>
                <c:pt idx="9156">
                  <c:v>0.29600169741559412</c:v>
                </c:pt>
                <c:pt idx="9157">
                  <c:v>0.20246305321263947</c:v>
                </c:pt>
                <c:pt idx="9158">
                  <c:v>0.23969166392942043</c:v>
                </c:pt>
                <c:pt idx="9159">
                  <c:v>0.27341367332799038</c:v>
                </c:pt>
                <c:pt idx="9160">
                  <c:v>0.25871121148144027</c:v>
                </c:pt>
                <c:pt idx="9161">
                  <c:v>5.0739482458624252E-2</c:v>
                </c:pt>
                <c:pt idx="9162">
                  <c:v>0.14380559535555548</c:v>
                </c:pt>
                <c:pt idx="9163">
                  <c:v>0.2003118885767492</c:v>
                </c:pt>
                <c:pt idx="9164">
                  <c:v>0.22019244504273416</c:v>
                </c:pt>
                <c:pt idx="9165">
                  <c:v>8.1638188169613102E-2</c:v>
                </c:pt>
                <c:pt idx="9166">
                  <c:v>3.7236902678337458E-2</c:v>
                </c:pt>
                <c:pt idx="9167">
                  <c:v>0.2867813488232116</c:v>
                </c:pt>
                <c:pt idx="9168">
                  <c:v>0.11303863009617388</c:v>
                </c:pt>
                <c:pt idx="9169">
                  <c:v>0.29603008752745907</c:v>
                </c:pt>
                <c:pt idx="9170">
                  <c:v>0.14894322958454964</c:v>
                </c:pt>
                <c:pt idx="9171">
                  <c:v>0.27464178700513742</c:v>
                </c:pt>
                <c:pt idx="9172">
                  <c:v>7.0800819804642146E-2</c:v>
                </c:pt>
                <c:pt idx="9173">
                  <c:v>0.13151917087532894</c:v>
                </c:pt>
                <c:pt idx="9174">
                  <c:v>0.16792353777748659</c:v>
                </c:pt>
                <c:pt idx="9175">
                  <c:v>0.13709619845889165</c:v>
                </c:pt>
                <c:pt idx="9176">
                  <c:v>0.12844384590739111</c:v>
                </c:pt>
                <c:pt idx="9177">
                  <c:v>0.30261460277618468</c:v>
                </c:pt>
                <c:pt idx="9178">
                  <c:v>0.2399844884278437</c:v>
                </c:pt>
                <c:pt idx="9179">
                  <c:v>0.27997077708564433</c:v>
                </c:pt>
                <c:pt idx="9180">
                  <c:v>0.38955493924474638</c:v>
                </c:pt>
                <c:pt idx="9181">
                  <c:v>0.1896543434896607</c:v>
                </c:pt>
                <c:pt idx="9182">
                  <c:v>0.21605006937821258</c:v>
                </c:pt>
                <c:pt idx="9183">
                  <c:v>0.22898289199396515</c:v>
                </c:pt>
                <c:pt idx="9184">
                  <c:v>0.26228552489300583</c:v>
                </c:pt>
                <c:pt idx="9185">
                  <c:v>0.15909720479068312</c:v>
                </c:pt>
                <c:pt idx="9186">
                  <c:v>0.16577993710962247</c:v>
                </c:pt>
                <c:pt idx="9187">
                  <c:v>0.23881867442076654</c:v>
                </c:pt>
                <c:pt idx="9188">
                  <c:v>0.21544059521910697</c:v>
                </c:pt>
                <c:pt idx="9189">
                  <c:v>8.4683362139909235E-2</c:v>
                </c:pt>
                <c:pt idx="9190">
                  <c:v>0.1181332895233993</c:v>
                </c:pt>
                <c:pt idx="9191">
                  <c:v>8.6451038633377664E-2</c:v>
                </c:pt>
                <c:pt idx="9192">
                  <c:v>0.26064903445740129</c:v>
                </c:pt>
                <c:pt idx="9193">
                  <c:v>0.1526991556905628</c:v>
                </c:pt>
                <c:pt idx="9194">
                  <c:v>0.22007538698531448</c:v>
                </c:pt>
                <c:pt idx="9195">
                  <c:v>0.27665857615636469</c:v>
                </c:pt>
                <c:pt idx="9196">
                  <c:v>0.29631691447751507</c:v>
                </c:pt>
                <c:pt idx="9197">
                  <c:v>0.21717811040851132</c:v>
                </c:pt>
                <c:pt idx="9198">
                  <c:v>0.25364061875825072</c:v>
                </c:pt>
                <c:pt idx="9199">
                  <c:v>0.32412614529091854</c:v>
                </c:pt>
                <c:pt idx="9200">
                  <c:v>0.20277659798771097</c:v>
                </c:pt>
                <c:pt idx="9201">
                  <c:v>0.26652991166807993</c:v>
                </c:pt>
                <c:pt idx="9202">
                  <c:v>0.10999227837376324</c:v>
                </c:pt>
                <c:pt idx="9203">
                  <c:v>9.6466325756889404E-2</c:v>
                </c:pt>
                <c:pt idx="9204">
                  <c:v>6.0797851295408378E-2</c:v>
                </c:pt>
                <c:pt idx="9205">
                  <c:v>0.20260458205650522</c:v>
                </c:pt>
                <c:pt idx="9206">
                  <c:v>0.23757546276540609</c:v>
                </c:pt>
                <c:pt idx="9207">
                  <c:v>0.23332593621270092</c:v>
                </c:pt>
                <c:pt idx="9208">
                  <c:v>0.26715530494262651</c:v>
                </c:pt>
                <c:pt idx="9209">
                  <c:v>0.24909267515534594</c:v>
                </c:pt>
                <c:pt idx="9210">
                  <c:v>0.21404279381363267</c:v>
                </c:pt>
                <c:pt idx="9211">
                  <c:v>0.37818809650089236</c:v>
                </c:pt>
                <c:pt idx="9212">
                  <c:v>0.2048004489191797</c:v>
                </c:pt>
                <c:pt idx="9213">
                  <c:v>0.2882607858604338</c:v>
                </c:pt>
                <c:pt idx="9214">
                  <c:v>0.1074489982344069</c:v>
                </c:pt>
                <c:pt idx="9215">
                  <c:v>4.4286857100725996E-2</c:v>
                </c:pt>
                <c:pt idx="9216">
                  <c:v>0.14446001567715783</c:v>
                </c:pt>
                <c:pt idx="9217">
                  <c:v>0.26234495374218625</c:v>
                </c:pt>
                <c:pt idx="9218">
                  <c:v>0.20338518537372607</c:v>
                </c:pt>
                <c:pt idx="9219">
                  <c:v>0.16532018401083448</c:v>
                </c:pt>
                <c:pt idx="9220">
                  <c:v>0.12483777671400276</c:v>
                </c:pt>
                <c:pt idx="9221">
                  <c:v>0.32527343483720728</c:v>
                </c:pt>
                <c:pt idx="9222">
                  <c:v>8.9565338437999742E-2</c:v>
                </c:pt>
                <c:pt idx="9223">
                  <c:v>0.19682022819893064</c:v>
                </c:pt>
                <c:pt idx="9224">
                  <c:v>0.26445360142142604</c:v>
                </c:pt>
                <c:pt idx="9225">
                  <c:v>6.415506590666098E-2</c:v>
                </c:pt>
                <c:pt idx="9226">
                  <c:v>0.16940239885520114</c:v>
                </c:pt>
                <c:pt idx="9227">
                  <c:v>5.1324356403998905E-2</c:v>
                </c:pt>
                <c:pt idx="9228">
                  <c:v>0.14635404694152498</c:v>
                </c:pt>
                <c:pt idx="9229">
                  <c:v>0.20975050000380335</c:v>
                </c:pt>
                <c:pt idx="9230">
                  <c:v>0.1318100534623774</c:v>
                </c:pt>
                <c:pt idx="9231">
                  <c:v>0.43509005498155062</c:v>
                </c:pt>
                <c:pt idx="9232">
                  <c:v>8.5545830727536298E-2</c:v>
                </c:pt>
                <c:pt idx="9233">
                  <c:v>0.17958199305928702</c:v>
                </c:pt>
                <c:pt idx="9234">
                  <c:v>0.26267495080459113</c:v>
                </c:pt>
                <c:pt idx="9235">
                  <c:v>0.1592067779418791</c:v>
                </c:pt>
                <c:pt idx="9236">
                  <c:v>0.28079993715208929</c:v>
                </c:pt>
                <c:pt idx="9237">
                  <c:v>0.13407082227016076</c:v>
                </c:pt>
                <c:pt idx="9238">
                  <c:v>0.21373061689096673</c:v>
                </c:pt>
                <c:pt idx="9239">
                  <c:v>0.12151377671201757</c:v>
                </c:pt>
                <c:pt idx="9240">
                  <c:v>0.18223001781373682</c:v>
                </c:pt>
                <c:pt idx="9241">
                  <c:v>0.10133921646471578</c:v>
                </c:pt>
                <c:pt idx="9242">
                  <c:v>0.10660710397466744</c:v>
                </c:pt>
                <c:pt idx="9243">
                  <c:v>0.14773173646024773</c:v>
                </c:pt>
                <c:pt idx="9244">
                  <c:v>0.20189831750310105</c:v>
                </c:pt>
                <c:pt idx="9245">
                  <c:v>3.0891990804938985E-2</c:v>
                </c:pt>
                <c:pt idx="9246">
                  <c:v>0.17648371108096228</c:v>
                </c:pt>
                <c:pt idx="9247">
                  <c:v>0.26061961872695605</c:v>
                </c:pt>
                <c:pt idx="9248">
                  <c:v>0.2280557478217986</c:v>
                </c:pt>
                <c:pt idx="9249">
                  <c:v>0.14251802519355294</c:v>
                </c:pt>
                <c:pt idx="9250">
                  <c:v>0.15589539232597005</c:v>
                </c:pt>
                <c:pt idx="9251">
                  <c:v>0.30678666490149453</c:v>
                </c:pt>
                <c:pt idx="9252">
                  <c:v>0.14670745920804507</c:v>
                </c:pt>
                <c:pt idx="9253">
                  <c:v>4.106432492777401E-2</c:v>
                </c:pt>
                <c:pt idx="9254">
                  <c:v>0.10689608861451916</c:v>
                </c:pt>
                <c:pt idx="9255">
                  <c:v>0.16203096854102483</c:v>
                </c:pt>
                <c:pt idx="9256">
                  <c:v>0.26529640820879763</c:v>
                </c:pt>
                <c:pt idx="9257">
                  <c:v>5.9832877889700598E-2</c:v>
                </c:pt>
                <c:pt idx="9258">
                  <c:v>0.19977578543419838</c:v>
                </c:pt>
                <c:pt idx="9259">
                  <c:v>0.12016742652065915</c:v>
                </c:pt>
                <c:pt idx="9260">
                  <c:v>9.5451007909780117E-2</c:v>
                </c:pt>
                <c:pt idx="9261">
                  <c:v>0.30879993923706195</c:v>
                </c:pt>
                <c:pt idx="9262">
                  <c:v>0.27101763665211109</c:v>
                </c:pt>
                <c:pt idx="9263">
                  <c:v>0.21489547058321889</c:v>
                </c:pt>
                <c:pt idx="9264">
                  <c:v>0.27613212202799531</c:v>
                </c:pt>
                <c:pt idx="9265">
                  <c:v>0.13509850415566049</c:v>
                </c:pt>
                <c:pt idx="9266">
                  <c:v>0.26085135506480484</c:v>
                </c:pt>
                <c:pt idx="9267">
                  <c:v>6.4746210510278956E-2</c:v>
                </c:pt>
                <c:pt idx="9268">
                  <c:v>0.32142289197459561</c:v>
                </c:pt>
                <c:pt idx="9269">
                  <c:v>0.29663391546664641</c:v>
                </c:pt>
                <c:pt idx="9270">
                  <c:v>0.10820259913291608</c:v>
                </c:pt>
                <c:pt idx="9271">
                  <c:v>0.21113803153419752</c:v>
                </c:pt>
                <c:pt idx="9272">
                  <c:v>5.6710614040689222E-2</c:v>
                </c:pt>
                <c:pt idx="9273">
                  <c:v>0.19654112918345845</c:v>
                </c:pt>
                <c:pt idx="9274">
                  <c:v>8.2535420457340081E-2</c:v>
                </c:pt>
                <c:pt idx="9275">
                  <c:v>0.2145611897387063</c:v>
                </c:pt>
                <c:pt idx="9276">
                  <c:v>0.20639455289995112</c:v>
                </c:pt>
                <c:pt idx="9277">
                  <c:v>0.11278404987615076</c:v>
                </c:pt>
                <c:pt idx="9278">
                  <c:v>0.19871932175162144</c:v>
                </c:pt>
                <c:pt idx="9279">
                  <c:v>0.10406148431528806</c:v>
                </c:pt>
                <c:pt idx="9280">
                  <c:v>0.32376999006294227</c:v>
                </c:pt>
                <c:pt idx="9281">
                  <c:v>0.27380352887233528</c:v>
                </c:pt>
                <c:pt idx="9282">
                  <c:v>0.12147217389034992</c:v>
                </c:pt>
                <c:pt idx="9283">
                  <c:v>0.380963849224635</c:v>
                </c:pt>
                <c:pt idx="9284">
                  <c:v>0.13172748527338385</c:v>
                </c:pt>
                <c:pt idx="9285">
                  <c:v>0.26951610932868419</c:v>
                </c:pt>
                <c:pt idx="9286">
                  <c:v>0.17196166766374077</c:v>
                </c:pt>
                <c:pt idx="9287">
                  <c:v>0.17376719529509899</c:v>
                </c:pt>
                <c:pt idx="9288">
                  <c:v>0.19066936843521631</c:v>
                </c:pt>
                <c:pt idx="9289">
                  <c:v>0.28335259893001563</c:v>
                </c:pt>
                <c:pt idx="9290">
                  <c:v>0.10047099692883776</c:v>
                </c:pt>
                <c:pt idx="9291">
                  <c:v>8.1729528340957813E-2</c:v>
                </c:pt>
                <c:pt idx="9292">
                  <c:v>0.11794952784413226</c:v>
                </c:pt>
                <c:pt idx="9293">
                  <c:v>5.5275869585390325E-2</c:v>
                </c:pt>
                <c:pt idx="9294">
                  <c:v>3.4091015322818663E-2</c:v>
                </c:pt>
                <c:pt idx="9295">
                  <c:v>0.22525382462195154</c:v>
                </c:pt>
                <c:pt idx="9296">
                  <c:v>0.17366880362039083</c:v>
                </c:pt>
                <c:pt idx="9297">
                  <c:v>0.33659582046853842</c:v>
                </c:pt>
                <c:pt idx="9298">
                  <c:v>0.24108499370153069</c:v>
                </c:pt>
                <c:pt idx="9299">
                  <c:v>0.25729608237899271</c:v>
                </c:pt>
                <c:pt idx="9300">
                  <c:v>0.3574449629838945</c:v>
                </c:pt>
                <c:pt idx="9301">
                  <c:v>0.33028008668471287</c:v>
                </c:pt>
                <c:pt idx="9302">
                  <c:v>0.16667449914744736</c:v>
                </c:pt>
                <c:pt idx="9303">
                  <c:v>0.29455302848976572</c:v>
                </c:pt>
                <c:pt idx="9304">
                  <c:v>0.21941600243858872</c:v>
                </c:pt>
                <c:pt idx="9305">
                  <c:v>0.43542114726782088</c:v>
                </c:pt>
                <c:pt idx="9306">
                  <c:v>0.34527583411824025</c:v>
                </c:pt>
                <c:pt idx="9307">
                  <c:v>0.26110916443240839</c:v>
                </c:pt>
                <c:pt idx="9308">
                  <c:v>6.8405798929994432E-2</c:v>
                </c:pt>
                <c:pt idx="9309">
                  <c:v>0.12151414030818586</c:v>
                </c:pt>
                <c:pt idx="9310">
                  <c:v>0.27483754098397029</c:v>
                </c:pt>
                <c:pt idx="9311">
                  <c:v>6.2682615008217368E-2</c:v>
                </c:pt>
                <c:pt idx="9312">
                  <c:v>0.22743909460093192</c:v>
                </c:pt>
                <c:pt idx="9313">
                  <c:v>0.28026728140113732</c:v>
                </c:pt>
                <c:pt idx="9314">
                  <c:v>0.31872537185023475</c:v>
                </c:pt>
                <c:pt idx="9315">
                  <c:v>0.11128742267518277</c:v>
                </c:pt>
                <c:pt idx="9316">
                  <c:v>6.3874200644349344E-2</c:v>
                </c:pt>
                <c:pt idx="9317">
                  <c:v>0.15223429333813243</c:v>
                </c:pt>
                <c:pt idx="9318">
                  <c:v>0.27130080737098439</c:v>
                </c:pt>
                <c:pt idx="9319">
                  <c:v>5.7966095911275772E-2</c:v>
                </c:pt>
                <c:pt idx="9320">
                  <c:v>0.19410169254623355</c:v>
                </c:pt>
                <c:pt idx="9321">
                  <c:v>0.24361017241222527</c:v>
                </c:pt>
                <c:pt idx="9322">
                  <c:v>8.3353325395496114E-2</c:v>
                </c:pt>
                <c:pt idx="9323">
                  <c:v>0.25774734762834584</c:v>
                </c:pt>
                <c:pt idx="9324">
                  <c:v>0.45912663333920278</c:v>
                </c:pt>
                <c:pt idx="9325">
                  <c:v>0.19211410481921476</c:v>
                </c:pt>
                <c:pt idx="9326">
                  <c:v>0.27061665765149812</c:v>
                </c:pt>
                <c:pt idx="9327">
                  <c:v>2.8836589241002741E-2</c:v>
                </c:pt>
                <c:pt idx="9328">
                  <c:v>3.1980499762060077E-2</c:v>
                </c:pt>
                <c:pt idx="9329">
                  <c:v>0.10856069753453568</c:v>
                </c:pt>
                <c:pt idx="9330">
                  <c:v>0.20998243308637043</c:v>
                </c:pt>
                <c:pt idx="9331">
                  <c:v>0.24321560875705828</c:v>
                </c:pt>
                <c:pt idx="9332">
                  <c:v>9.5603441138496947E-2</c:v>
                </c:pt>
                <c:pt idx="9333">
                  <c:v>0.11769217406574839</c:v>
                </c:pt>
                <c:pt idx="9334">
                  <c:v>0.16116468856204236</c:v>
                </c:pt>
                <c:pt idx="9335">
                  <c:v>0.15082490579535701</c:v>
                </c:pt>
                <c:pt idx="9336">
                  <c:v>0.17611555843537019</c:v>
                </c:pt>
                <c:pt idx="9337">
                  <c:v>5.6365074065993781E-2</c:v>
                </c:pt>
                <c:pt idx="9338">
                  <c:v>0.32936274399306598</c:v>
                </c:pt>
                <c:pt idx="9339">
                  <c:v>0.26968759711794021</c:v>
                </c:pt>
                <c:pt idx="9340">
                  <c:v>0.32256212058362976</c:v>
                </c:pt>
                <c:pt idx="9341">
                  <c:v>0.15035107700331451</c:v>
                </c:pt>
                <c:pt idx="9342">
                  <c:v>0.18374820700191918</c:v>
                </c:pt>
                <c:pt idx="9343">
                  <c:v>0.48235645880308908</c:v>
                </c:pt>
                <c:pt idx="9344">
                  <c:v>0.21837354464324576</c:v>
                </c:pt>
                <c:pt idx="9345">
                  <c:v>2.5521619399757611E-2</c:v>
                </c:pt>
                <c:pt idx="9346">
                  <c:v>0.2174126658947344</c:v>
                </c:pt>
                <c:pt idx="9347">
                  <c:v>0.13317944966295059</c:v>
                </c:pt>
                <c:pt idx="9348">
                  <c:v>0.14631162366211115</c:v>
                </c:pt>
                <c:pt idx="9349">
                  <c:v>0.27627175330991705</c:v>
                </c:pt>
                <c:pt idx="9350">
                  <c:v>0.22958538517911364</c:v>
                </c:pt>
                <c:pt idx="9351">
                  <c:v>6.7693150969446947E-2</c:v>
                </c:pt>
                <c:pt idx="9352">
                  <c:v>0.24198717674126158</c:v>
                </c:pt>
                <c:pt idx="9353">
                  <c:v>0.19826813361709839</c:v>
                </c:pt>
                <c:pt idx="9354">
                  <c:v>0.12263230637202938</c:v>
                </c:pt>
                <c:pt idx="9355">
                  <c:v>0.1154585122712497</c:v>
                </c:pt>
                <c:pt idx="9356">
                  <c:v>0.18983439500226496</c:v>
                </c:pt>
                <c:pt idx="9357">
                  <c:v>0.1538926649871577</c:v>
                </c:pt>
                <c:pt idx="9358">
                  <c:v>0.26880277063749958</c:v>
                </c:pt>
                <c:pt idx="9359">
                  <c:v>0.1451143020265846</c:v>
                </c:pt>
                <c:pt idx="9360">
                  <c:v>8.9195997091671586E-2</c:v>
                </c:pt>
                <c:pt idx="9361">
                  <c:v>0.14406810490635991</c:v>
                </c:pt>
                <c:pt idx="9362">
                  <c:v>0.1690341025937947</c:v>
                </c:pt>
                <c:pt idx="9363">
                  <c:v>0.26919402251633429</c:v>
                </c:pt>
                <c:pt idx="9364">
                  <c:v>0.15861723317162912</c:v>
                </c:pt>
                <c:pt idx="9365">
                  <c:v>2.3412293056743749E-2</c:v>
                </c:pt>
                <c:pt idx="9366">
                  <c:v>0.10520025051397042</c:v>
                </c:pt>
                <c:pt idx="9367">
                  <c:v>6.2195030438815024E-2</c:v>
                </c:pt>
                <c:pt idx="9368">
                  <c:v>0.18868686499737208</c:v>
                </c:pt>
                <c:pt idx="9369">
                  <c:v>8.2599241132186307E-2</c:v>
                </c:pt>
                <c:pt idx="9370">
                  <c:v>0.23315610204261716</c:v>
                </c:pt>
                <c:pt idx="9371">
                  <c:v>0.30659679808856666</c:v>
                </c:pt>
                <c:pt idx="9372">
                  <c:v>0.16354606677620609</c:v>
                </c:pt>
                <c:pt idx="9373">
                  <c:v>0.41164899237345054</c:v>
                </c:pt>
                <c:pt idx="9374">
                  <c:v>0.14553111184335066</c:v>
                </c:pt>
                <c:pt idx="9375">
                  <c:v>0.23041098496486612</c:v>
                </c:pt>
                <c:pt idx="9376">
                  <c:v>0.18663026309904396</c:v>
                </c:pt>
                <c:pt idx="9377">
                  <c:v>0.20325860205485569</c:v>
                </c:pt>
                <c:pt idx="9378">
                  <c:v>0.28137743512096591</c:v>
                </c:pt>
                <c:pt idx="9379">
                  <c:v>0.20516479544001598</c:v>
                </c:pt>
                <c:pt idx="9380">
                  <c:v>2.1254317086039975E-2</c:v>
                </c:pt>
                <c:pt idx="9381">
                  <c:v>0.20771393631114776</c:v>
                </c:pt>
                <c:pt idx="9382">
                  <c:v>0.13107214814561274</c:v>
                </c:pt>
                <c:pt idx="9383">
                  <c:v>0.10347797661166425</c:v>
                </c:pt>
                <c:pt idx="9384">
                  <c:v>6.7440447328365849E-2</c:v>
                </c:pt>
                <c:pt idx="9385">
                  <c:v>0.16938393313692401</c:v>
                </c:pt>
                <c:pt idx="9386">
                  <c:v>5.8105569537076462E-2</c:v>
                </c:pt>
                <c:pt idx="9387">
                  <c:v>0.1721301717021646</c:v>
                </c:pt>
                <c:pt idx="9388">
                  <c:v>0.40110501189331771</c:v>
                </c:pt>
                <c:pt idx="9389">
                  <c:v>0.18404942817281622</c:v>
                </c:pt>
                <c:pt idx="9390">
                  <c:v>8.3475940362184531E-2</c:v>
                </c:pt>
                <c:pt idx="9391">
                  <c:v>0.22842969418299219</c:v>
                </c:pt>
                <c:pt idx="9392">
                  <c:v>0.26573814276256158</c:v>
                </c:pt>
                <c:pt idx="9393">
                  <c:v>6.6703527927131745E-2</c:v>
                </c:pt>
                <c:pt idx="9394">
                  <c:v>0.29455924881067475</c:v>
                </c:pt>
                <c:pt idx="9395">
                  <c:v>9.4500609527344182E-2</c:v>
                </c:pt>
                <c:pt idx="9396">
                  <c:v>9.3141745755872307E-2</c:v>
                </c:pt>
                <c:pt idx="9397">
                  <c:v>0.10438547904640316</c:v>
                </c:pt>
                <c:pt idx="9398">
                  <c:v>0.17441043968817382</c:v>
                </c:pt>
                <c:pt idx="9399">
                  <c:v>0.11058938678539931</c:v>
                </c:pt>
                <c:pt idx="9400">
                  <c:v>0.13790561205570029</c:v>
                </c:pt>
                <c:pt idx="9401">
                  <c:v>4.6748112545046183E-2</c:v>
                </c:pt>
                <c:pt idx="9402">
                  <c:v>0.24442994749185232</c:v>
                </c:pt>
                <c:pt idx="9403">
                  <c:v>8.0390058481071947E-2</c:v>
                </c:pt>
                <c:pt idx="9404">
                  <c:v>0.13170172364634425</c:v>
                </c:pt>
                <c:pt idx="9405">
                  <c:v>0.26220836633608613</c:v>
                </c:pt>
                <c:pt idx="9406">
                  <c:v>4.9912283888566833E-2</c:v>
                </c:pt>
                <c:pt idx="9407">
                  <c:v>0.13100819120653995</c:v>
                </c:pt>
                <c:pt idx="9408">
                  <c:v>0.1262714373859346</c:v>
                </c:pt>
                <c:pt idx="9409">
                  <c:v>0.26883814955524343</c:v>
                </c:pt>
                <c:pt idx="9410">
                  <c:v>0.17928274999274407</c:v>
                </c:pt>
                <c:pt idx="9411">
                  <c:v>0.21822134305234542</c:v>
                </c:pt>
                <c:pt idx="9412">
                  <c:v>0.17616403364904087</c:v>
                </c:pt>
                <c:pt idx="9413">
                  <c:v>0.22396149439242663</c:v>
                </c:pt>
                <c:pt idx="9414">
                  <c:v>0.21557076088569005</c:v>
                </c:pt>
                <c:pt idx="9415">
                  <c:v>0.213821042347206</c:v>
                </c:pt>
                <c:pt idx="9416">
                  <c:v>0.22875114440438082</c:v>
                </c:pt>
                <c:pt idx="9417">
                  <c:v>0.10526969475249714</c:v>
                </c:pt>
                <c:pt idx="9418">
                  <c:v>7.9380399467410712E-2</c:v>
                </c:pt>
                <c:pt idx="9419">
                  <c:v>0.20768634446297085</c:v>
                </c:pt>
                <c:pt idx="9420">
                  <c:v>0.33749431666386087</c:v>
                </c:pt>
                <c:pt idx="9421">
                  <c:v>0.22205313683374328</c:v>
                </c:pt>
                <c:pt idx="9422">
                  <c:v>0.21069081257439848</c:v>
                </c:pt>
                <c:pt idx="9423">
                  <c:v>0.33903439408112135</c:v>
                </c:pt>
                <c:pt idx="9424">
                  <c:v>0.16224049858453427</c:v>
                </c:pt>
                <c:pt idx="9425">
                  <c:v>7.5165740825649863E-2</c:v>
                </c:pt>
                <c:pt idx="9426">
                  <c:v>0.13140660415218619</c:v>
                </c:pt>
                <c:pt idx="9427">
                  <c:v>0.27164859205763037</c:v>
                </c:pt>
                <c:pt idx="9428">
                  <c:v>0.13411540770821162</c:v>
                </c:pt>
                <c:pt idx="9429">
                  <c:v>0.14172333951849225</c:v>
                </c:pt>
                <c:pt idx="9430">
                  <c:v>0.28529997914358773</c:v>
                </c:pt>
                <c:pt idx="9431">
                  <c:v>0.15664882975928052</c:v>
                </c:pt>
                <c:pt idx="9432">
                  <c:v>0.35160239883099109</c:v>
                </c:pt>
                <c:pt idx="9433">
                  <c:v>0.34179919686392424</c:v>
                </c:pt>
                <c:pt idx="9434">
                  <c:v>5.3594222539107506E-2</c:v>
                </c:pt>
                <c:pt idx="9435">
                  <c:v>0.28467945814424311</c:v>
                </c:pt>
                <c:pt idx="9436">
                  <c:v>5.7076417973330962E-2</c:v>
                </c:pt>
                <c:pt idx="9437">
                  <c:v>9.4536916542754312E-2</c:v>
                </c:pt>
                <c:pt idx="9438">
                  <c:v>0.1492963910891838</c:v>
                </c:pt>
                <c:pt idx="9439">
                  <c:v>7.4776885894845435E-2</c:v>
                </c:pt>
                <c:pt idx="9440">
                  <c:v>0.18127254898553957</c:v>
                </c:pt>
                <c:pt idx="9441">
                  <c:v>0.24535103857589036</c:v>
                </c:pt>
                <c:pt idx="9442">
                  <c:v>0.21228377301207502</c:v>
                </c:pt>
                <c:pt idx="9443">
                  <c:v>0.10621025230251746</c:v>
                </c:pt>
                <c:pt idx="9444">
                  <c:v>0.16011724538058303</c:v>
                </c:pt>
                <c:pt idx="9445">
                  <c:v>0.30132684197697657</c:v>
                </c:pt>
                <c:pt idx="9446">
                  <c:v>0.32912098059534856</c:v>
                </c:pt>
                <c:pt idx="9447">
                  <c:v>0.18162452285814723</c:v>
                </c:pt>
                <c:pt idx="9448">
                  <c:v>0.14472676194852241</c:v>
                </c:pt>
                <c:pt idx="9449">
                  <c:v>0.11497863171209133</c:v>
                </c:pt>
                <c:pt idx="9450">
                  <c:v>9.78627650594035E-2</c:v>
                </c:pt>
                <c:pt idx="9451">
                  <c:v>6.5770292039523781E-2</c:v>
                </c:pt>
                <c:pt idx="9452">
                  <c:v>0.11712997823475035</c:v>
                </c:pt>
                <c:pt idx="9453">
                  <c:v>3.8588121581589974E-2</c:v>
                </c:pt>
                <c:pt idx="9454">
                  <c:v>0.27381170812667932</c:v>
                </c:pt>
                <c:pt idx="9455">
                  <c:v>3.6934112968630473E-2</c:v>
                </c:pt>
                <c:pt idx="9456">
                  <c:v>0.16651205642575206</c:v>
                </c:pt>
                <c:pt idx="9457">
                  <c:v>3.3364966063427204E-2</c:v>
                </c:pt>
                <c:pt idx="9458">
                  <c:v>0.13828709774821846</c:v>
                </c:pt>
                <c:pt idx="9459">
                  <c:v>0.23245862940437689</c:v>
                </c:pt>
                <c:pt idx="9460">
                  <c:v>0.24898331798753048</c:v>
                </c:pt>
                <c:pt idx="9461">
                  <c:v>0.1228591661571059</c:v>
                </c:pt>
                <c:pt idx="9462">
                  <c:v>0.13905279807970317</c:v>
                </c:pt>
                <c:pt idx="9463">
                  <c:v>0.27669265868924597</c:v>
                </c:pt>
                <c:pt idx="9464">
                  <c:v>0.23441184774469548</c:v>
                </c:pt>
                <c:pt idx="9465">
                  <c:v>0.32727218944480185</c:v>
                </c:pt>
                <c:pt idx="9466">
                  <c:v>0.16090930816939775</c:v>
                </c:pt>
                <c:pt idx="9467">
                  <c:v>0.2414699425474538</c:v>
                </c:pt>
                <c:pt idx="9468">
                  <c:v>0.19296286203754676</c:v>
                </c:pt>
                <c:pt idx="9469">
                  <c:v>6.1849813647405938E-2</c:v>
                </c:pt>
                <c:pt idx="9470">
                  <c:v>0.18153762411498064</c:v>
                </c:pt>
                <c:pt idx="9471">
                  <c:v>0.19777087773548629</c:v>
                </c:pt>
                <c:pt idx="9472">
                  <c:v>0.1965253607145705</c:v>
                </c:pt>
                <c:pt idx="9473">
                  <c:v>0.16949029786051639</c:v>
                </c:pt>
                <c:pt idx="9474">
                  <c:v>3.7001946946027431E-2</c:v>
                </c:pt>
                <c:pt idx="9475">
                  <c:v>0.44609501014278408</c:v>
                </c:pt>
                <c:pt idx="9476">
                  <c:v>0.294194601865712</c:v>
                </c:pt>
                <c:pt idx="9477">
                  <c:v>0.12588788715116905</c:v>
                </c:pt>
                <c:pt idx="9478">
                  <c:v>0.15036200049453186</c:v>
                </c:pt>
                <c:pt idx="9479">
                  <c:v>0.11412250455372686</c:v>
                </c:pt>
                <c:pt idx="9480">
                  <c:v>0.19293313206657814</c:v>
                </c:pt>
                <c:pt idx="9481">
                  <c:v>0.11692813777506927</c:v>
                </c:pt>
                <c:pt idx="9482">
                  <c:v>0.24541107797068662</c:v>
                </c:pt>
                <c:pt idx="9483">
                  <c:v>0.28737198174945533</c:v>
                </c:pt>
                <c:pt idx="9484">
                  <c:v>0.39076969373773096</c:v>
                </c:pt>
                <c:pt idx="9485">
                  <c:v>0.24733877278923444</c:v>
                </c:pt>
                <c:pt idx="9486">
                  <c:v>0.30184409236224141</c:v>
                </c:pt>
                <c:pt idx="9487">
                  <c:v>0.24338294383077752</c:v>
                </c:pt>
                <c:pt idx="9488">
                  <c:v>0.20450198401450947</c:v>
                </c:pt>
                <c:pt idx="9489">
                  <c:v>0.22096932492004484</c:v>
                </c:pt>
                <c:pt idx="9490">
                  <c:v>0.18251605663373738</c:v>
                </c:pt>
                <c:pt idx="9491">
                  <c:v>0.11740484313927269</c:v>
                </c:pt>
                <c:pt idx="9492">
                  <c:v>0.33009392581442754</c:v>
                </c:pt>
                <c:pt idx="9493">
                  <c:v>0.20145625865029615</c:v>
                </c:pt>
                <c:pt idx="9494">
                  <c:v>0.23837820775584007</c:v>
                </c:pt>
                <c:pt idx="9495">
                  <c:v>0.28574986928234836</c:v>
                </c:pt>
                <c:pt idx="9496">
                  <c:v>0.11411254827957862</c:v>
                </c:pt>
                <c:pt idx="9497">
                  <c:v>0.32840794241365145</c:v>
                </c:pt>
                <c:pt idx="9498">
                  <c:v>0.15931276939494055</c:v>
                </c:pt>
                <c:pt idx="9499">
                  <c:v>0.27198330044960173</c:v>
                </c:pt>
                <c:pt idx="9500">
                  <c:v>0.14876418627204302</c:v>
                </c:pt>
                <c:pt idx="9501">
                  <c:v>0.12132065638937206</c:v>
                </c:pt>
                <c:pt idx="9502">
                  <c:v>0.17027015086103958</c:v>
                </c:pt>
                <c:pt idx="9503">
                  <c:v>0.135980311173725</c:v>
                </c:pt>
                <c:pt idx="9504">
                  <c:v>0.31508332439641862</c:v>
                </c:pt>
                <c:pt idx="9505">
                  <c:v>9.3791174098797114E-2</c:v>
                </c:pt>
                <c:pt idx="9506">
                  <c:v>0.17943110330958589</c:v>
                </c:pt>
                <c:pt idx="9507">
                  <c:v>6.6086164351624177E-2</c:v>
                </c:pt>
                <c:pt idx="9508">
                  <c:v>0.18814057679872676</c:v>
                </c:pt>
                <c:pt idx="9509">
                  <c:v>6.6834002842028895E-2</c:v>
                </c:pt>
                <c:pt idx="9510">
                  <c:v>0.20385639530584854</c:v>
                </c:pt>
                <c:pt idx="9511">
                  <c:v>0.35885626293643824</c:v>
                </c:pt>
                <c:pt idx="9512">
                  <c:v>0.39309683142851526</c:v>
                </c:pt>
                <c:pt idx="9513">
                  <c:v>4.4274399383123608E-2</c:v>
                </c:pt>
                <c:pt idx="9514">
                  <c:v>0.318457906656338</c:v>
                </c:pt>
                <c:pt idx="9515">
                  <c:v>0.2920063264826247</c:v>
                </c:pt>
                <c:pt idx="9516">
                  <c:v>0.32811441488715687</c:v>
                </c:pt>
                <c:pt idx="9517">
                  <c:v>0.26693233241553926</c:v>
                </c:pt>
                <c:pt idx="9518">
                  <c:v>0.31162239168317285</c:v>
                </c:pt>
                <c:pt idx="9519">
                  <c:v>0.36103730397203648</c:v>
                </c:pt>
                <c:pt idx="9520">
                  <c:v>0.27219058123104745</c:v>
                </c:pt>
                <c:pt idx="9521">
                  <c:v>0.11919324896618022</c:v>
                </c:pt>
                <c:pt idx="9522">
                  <c:v>0.25169623246761219</c:v>
                </c:pt>
                <c:pt idx="9523">
                  <c:v>0.1932550857755686</c:v>
                </c:pt>
                <c:pt idx="9524">
                  <c:v>0.20045725211219789</c:v>
                </c:pt>
                <c:pt idx="9525">
                  <c:v>0.21231209850644817</c:v>
                </c:pt>
                <c:pt idx="9526">
                  <c:v>0.13655460203856151</c:v>
                </c:pt>
                <c:pt idx="9527">
                  <c:v>2.9243780760694449E-2</c:v>
                </c:pt>
                <c:pt idx="9528">
                  <c:v>0.12676942169026262</c:v>
                </c:pt>
                <c:pt idx="9529">
                  <c:v>8.1128559834102276E-2</c:v>
                </c:pt>
                <c:pt idx="9530">
                  <c:v>3.8317732705976937E-2</c:v>
                </c:pt>
                <c:pt idx="9531">
                  <c:v>1.8447310575503195E-2</c:v>
                </c:pt>
                <c:pt idx="9532">
                  <c:v>0.29913104048887718</c:v>
                </c:pt>
                <c:pt idx="9533">
                  <c:v>0.21559861017408011</c:v>
                </c:pt>
                <c:pt idx="9534">
                  <c:v>0.25643218437204141</c:v>
                </c:pt>
                <c:pt idx="9535">
                  <c:v>0.28454943988984738</c:v>
                </c:pt>
                <c:pt idx="9536">
                  <c:v>0.17343131907616183</c:v>
                </c:pt>
                <c:pt idx="9537">
                  <c:v>9.690763664689328E-2</c:v>
                </c:pt>
                <c:pt idx="9538">
                  <c:v>0.3718917640183399</c:v>
                </c:pt>
                <c:pt idx="9539">
                  <c:v>0.13468714072129728</c:v>
                </c:pt>
                <c:pt idx="9540">
                  <c:v>0.1650579965672776</c:v>
                </c:pt>
                <c:pt idx="9541">
                  <c:v>0.13744363408360272</c:v>
                </c:pt>
                <c:pt idx="9542">
                  <c:v>0.25297315313833479</c:v>
                </c:pt>
                <c:pt idx="9543">
                  <c:v>0.13212005709965169</c:v>
                </c:pt>
                <c:pt idx="9544">
                  <c:v>0.32707278848862487</c:v>
                </c:pt>
                <c:pt idx="9545">
                  <c:v>0.15195979188231945</c:v>
                </c:pt>
                <c:pt idx="9546">
                  <c:v>0.16124029148381425</c:v>
                </c:pt>
                <c:pt idx="9547">
                  <c:v>0.23828828334866969</c:v>
                </c:pt>
                <c:pt idx="9548">
                  <c:v>0.31636216049874477</c:v>
                </c:pt>
                <c:pt idx="9549">
                  <c:v>0.16790841904659715</c:v>
                </c:pt>
                <c:pt idx="9550">
                  <c:v>0.24803452019600769</c:v>
                </c:pt>
                <c:pt idx="9551">
                  <c:v>7.6162644484043085E-2</c:v>
                </c:pt>
                <c:pt idx="9552">
                  <c:v>0.21651260166677488</c:v>
                </c:pt>
                <c:pt idx="9553">
                  <c:v>2.6797240349715423E-2</c:v>
                </c:pt>
                <c:pt idx="9554">
                  <c:v>0.19598938405755106</c:v>
                </c:pt>
                <c:pt idx="9555">
                  <c:v>0.21152482224843538</c:v>
                </c:pt>
                <c:pt idx="9556">
                  <c:v>2.1375993014494554E-2</c:v>
                </c:pt>
                <c:pt idx="9557">
                  <c:v>0.17493809787961112</c:v>
                </c:pt>
                <c:pt idx="9558">
                  <c:v>0.17123090593307211</c:v>
                </c:pt>
                <c:pt idx="9559">
                  <c:v>0.23327342478857815</c:v>
                </c:pt>
                <c:pt idx="9560">
                  <c:v>8.6008714809143072E-2</c:v>
                </c:pt>
                <c:pt idx="9561">
                  <c:v>0.27338133275567245</c:v>
                </c:pt>
                <c:pt idx="9562">
                  <c:v>0.23702310889775902</c:v>
                </c:pt>
                <c:pt idx="9563">
                  <c:v>3.6036514725516611E-2</c:v>
                </c:pt>
                <c:pt idx="9564">
                  <c:v>0.11118301276829001</c:v>
                </c:pt>
                <c:pt idx="9565">
                  <c:v>0.12410661966952219</c:v>
                </c:pt>
                <c:pt idx="9566">
                  <c:v>9.7908377903419108E-2</c:v>
                </c:pt>
                <c:pt idx="9567">
                  <c:v>0.26665591617882001</c:v>
                </c:pt>
                <c:pt idx="9568">
                  <c:v>0.37585636791539656</c:v>
                </c:pt>
                <c:pt idx="9569">
                  <c:v>4.5334742824881147E-2</c:v>
                </c:pt>
                <c:pt idx="9570">
                  <c:v>0.15268191395281505</c:v>
                </c:pt>
                <c:pt idx="9571">
                  <c:v>0.13315831379748033</c:v>
                </c:pt>
                <c:pt idx="9572">
                  <c:v>0.11084527620202422</c:v>
                </c:pt>
                <c:pt idx="9573">
                  <c:v>0.24367707343713363</c:v>
                </c:pt>
                <c:pt idx="9574">
                  <c:v>4.9056072129914696E-2</c:v>
                </c:pt>
                <c:pt idx="9575">
                  <c:v>0.20184271949302612</c:v>
                </c:pt>
                <c:pt idx="9576">
                  <c:v>0.2004655534404165</c:v>
                </c:pt>
                <c:pt idx="9577">
                  <c:v>0.25235136819581783</c:v>
                </c:pt>
                <c:pt idx="9578">
                  <c:v>7.8803102289224825E-2</c:v>
                </c:pt>
                <c:pt idx="9579">
                  <c:v>0.1312494543038305</c:v>
                </c:pt>
                <c:pt idx="9580">
                  <c:v>0.2276080984890001</c:v>
                </c:pt>
                <c:pt idx="9581">
                  <c:v>0.2239907958945011</c:v>
                </c:pt>
                <c:pt idx="9582">
                  <c:v>0.26358182295602717</c:v>
                </c:pt>
                <c:pt idx="9583">
                  <c:v>4.1710660444756797E-2</c:v>
                </c:pt>
                <c:pt idx="9584">
                  <c:v>0.27117667505629584</c:v>
                </c:pt>
                <c:pt idx="9585">
                  <c:v>0.3547778560099033</c:v>
                </c:pt>
                <c:pt idx="9586">
                  <c:v>0.14323659981594616</c:v>
                </c:pt>
                <c:pt idx="9587">
                  <c:v>0.20840826902955101</c:v>
                </c:pt>
                <c:pt idx="9588">
                  <c:v>0.18280467989123395</c:v>
                </c:pt>
                <c:pt idx="9589">
                  <c:v>0.23876164310881975</c:v>
                </c:pt>
                <c:pt idx="9590">
                  <c:v>0.2370793621933629</c:v>
                </c:pt>
                <c:pt idx="9591">
                  <c:v>0.14925175255210377</c:v>
                </c:pt>
                <c:pt idx="9592">
                  <c:v>0.18077565160275455</c:v>
                </c:pt>
                <c:pt idx="9593">
                  <c:v>0.17279161896287221</c:v>
                </c:pt>
                <c:pt idx="9594">
                  <c:v>0.21429256593093271</c:v>
                </c:pt>
                <c:pt idx="9595">
                  <c:v>0.13159819474400436</c:v>
                </c:pt>
                <c:pt idx="9596">
                  <c:v>0.23420333021472217</c:v>
                </c:pt>
                <c:pt idx="9597">
                  <c:v>0.24373116444068899</c:v>
                </c:pt>
                <c:pt idx="9598">
                  <c:v>0.33062230354202171</c:v>
                </c:pt>
                <c:pt idx="9599">
                  <c:v>0.22986617161497591</c:v>
                </c:pt>
                <c:pt idx="9600">
                  <c:v>0.27791446711870549</c:v>
                </c:pt>
                <c:pt idx="9601">
                  <c:v>6.1795492874662017E-2</c:v>
                </c:pt>
                <c:pt idx="9602">
                  <c:v>0.17137030373578455</c:v>
                </c:pt>
                <c:pt idx="9603">
                  <c:v>0.14125366752451285</c:v>
                </c:pt>
                <c:pt idx="9604">
                  <c:v>1.5433270572330571E-2</c:v>
                </c:pt>
                <c:pt idx="9605">
                  <c:v>0.16217024461055729</c:v>
                </c:pt>
                <c:pt idx="9606">
                  <c:v>0.14539661978155038</c:v>
                </c:pt>
                <c:pt idx="9607">
                  <c:v>0.21953401149310636</c:v>
                </c:pt>
                <c:pt idx="9608">
                  <c:v>0.196500331726984</c:v>
                </c:pt>
                <c:pt idx="9609">
                  <c:v>0.23428586635067461</c:v>
                </c:pt>
                <c:pt idx="9610">
                  <c:v>3.4403848876756626E-2</c:v>
                </c:pt>
                <c:pt idx="9611">
                  <c:v>0.226548817496532</c:v>
                </c:pt>
                <c:pt idx="9612">
                  <c:v>0.24886765986587633</c:v>
                </c:pt>
                <c:pt idx="9613">
                  <c:v>0.20665069607484909</c:v>
                </c:pt>
                <c:pt idx="9614">
                  <c:v>0.1759387976830844</c:v>
                </c:pt>
                <c:pt idx="9615">
                  <c:v>0.19955714609519859</c:v>
                </c:pt>
                <c:pt idx="9616">
                  <c:v>3.4184313072810113E-2</c:v>
                </c:pt>
                <c:pt idx="9617">
                  <c:v>9.0171781709539545E-2</c:v>
                </c:pt>
                <c:pt idx="9618">
                  <c:v>0.19989990790971746</c:v>
                </c:pt>
                <c:pt idx="9619">
                  <c:v>0.31501236795428866</c:v>
                </c:pt>
                <c:pt idx="9620">
                  <c:v>0.23774229504628863</c:v>
                </c:pt>
                <c:pt idx="9621">
                  <c:v>0.15083483110144158</c:v>
                </c:pt>
                <c:pt idx="9622">
                  <c:v>7.8547234206851613E-2</c:v>
                </c:pt>
                <c:pt idx="9623">
                  <c:v>0.22082544291683348</c:v>
                </c:pt>
                <c:pt idx="9624">
                  <c:v>0.28482767248059204</c:v>
                </c:pt>
                <c:pt idx="9625">
                  <c:v>0.12775925900506024</c:v>
                </c:pt>
                <c:pt idx="9626">
                  <c:v>0.32008951934205143</c:v>
                </c:pt>
                <c:pt idx="9627">
                  <c:v>0.21912421741937038</c:v>
                </c:pt>
                <c:pt idx="9628">
                  <c:v>0.31938734599246388</c:v>
                </c:pt>
                <c:pt idx="9629">
                  <c:v>2.4800247105766005E-2</c:v>
                </c:pt>
                <c:pt idx="9630">
                  <c:v>0.34101863786095521</c:v>
                </c:pt>
                <c:pt idx="9631">
                  <c:v>0.23297055452113113</c:v>
                </c:pt>
                <c:pt idx="9632">
                  <c:v>0.10590008387894301</c:v>
                </c:pt>
                <c:pt idx="9633">
                  <c:v>0.20554429788181849</c:v>
                </c:pt>
                <c:pt idx="9634">
                  <c:v>0.18125951448115529</c:v>
                </c:pt>
                <c:pt idx="9635">
                  <c:v>8.8701252081900606E-2</c:v>
                </c:pt>
                <c:pt idx="9636">
                  <c:v>0.20366173772102059</c:v>
                </c:pt>
                <c:pt idx="9637">
                  <c:v>0.1346128851685755</c:v>
                </c:pt>
                <c:pt idx="9638">
                  <c:v>0.13986530591919433</c:v>
                </c:pt>
                <c:pt idx="9639">
                  <c:v>0.15941009032888331</c:v>
                </c:pt>
                <c:pt idx="9640">
                  <c:v>0.13043976509905875</c:v>
                </c:pt>
                <c:pt idx="9641">
                  <c:v>0.16508980432956832</c:v>
                </c:pt>
                <c:pt idx="9642">
                  <c:v>0.24490217278555804</c:v>
                </c:pt>
                <c:pt idx="9643">
                  <c:v>6.3950535087919036E-2</c:v>
                </c:pt>
                <c:pt idx="9644">
                  <c:v>7.2503921331293242E-2</c:v>
                </c:pt>
                <c:pt idx="9645">
                  <c:v>0.2251057480963361</c:v>
                </c:pt>
                <c:pt idx="9646">
                  <c:v>0.10012244649013269</c:v>
                </c:pt>
                <c:pt idx="9647">
                  <c:v>8.4280381527275239E-2</c:v>
                </c:pt>
                <c:pt idx="9648">
                  <c:v>0.22819026030054346</c:v>
                </c:pt>
                <c:pt idx="9649">
                  <c:v>4.124571890169193E-2</c:v>
                </c:pt>
                <c:pt idx="9650">
                  <c:v>7.4485290709006335E-2</c:v>
                </c:pt>
                <c:pt idx="9651">
                  <c:v>0.20652402862198471</c:v>
                </c:pt>
                <c:pt idx="9652">
                  <c:v>0.21600686517540879</c:v>
                </c:pt>
                <c:pt idx="9653">
                  <c:v>9.3647357258028308E-2</c:v>
                </c:pt>
                <c:pt idx="9654">
                  <c:v>0.20959755483809062</c:v>
                </c:pt>
                <c:pt idx="9655">
                  <c:v>0.16430045868512622</c:v>
                </c:pt>
                <c:pt idx="9656">
                  <c:v>0.14437593110074332</c:v>
                </c:pt>
                <c:pt idx="9657">
                  <c:v>0.19405834694839186</c:v>
                </c:pt>
                <c:pt idx="9658">
                  <c:v>8.026066663518705E-2</c:v>
                </c:pt>
                <c:pt idx="9659">
                  <c:v>0.20621104220592557</c:v>
                </c:pt>
                <c:pt idx="9660">
                  <c:v>5.9547240863793149E-2</c:v>
                </c:pt>
                <c:pt idx="9661">
                  <c:v>0.29881865286780496</c:v>
                </c:pt>
                <c:pt idx="9662">
                  <c:v>0.21995417992125965</c:v>
                </c:pt>
                <c:pt idx="9663">
                  <c:v>0.11308222439663496</c:v>
                </c:pt>
                <c:pt idx="9664">
                  <c:v>0.25322569677581441</c:v>
                </c:pt>
                <c:pt idx="9665">
                  <c:v>0.23731943377015341</c:v>
                </c:pt>
                <c:pt idx="9666">
                  <c:v>0.20757297469027236</c:v>
                </c:pt>
                <c:pt idx="9667">
                  <c:v>8.9338332023832123E-2</c:v>
                </c:pt>
                <c:pt idx="9668">
                  <c:v>0.11233131916273464</c:v>
                </c:pt>
                <c:pt idx="9669">
                  <c:v>0.16745584542197633</c:v>
                </c:pt>
                <c:pt idx="9670">
                  <c:v>9.5805096804951972E-2</c:v>
                </c:pt>
                <c:pt idx="9671">
                  <c:v>0.23916848330807738</c:v>
                </c:pt>
                <c:pt idx="9672">
                  <c:v>0.16796749949482859</c:v>
                </c:pt>
                <c:pt idx="9673">
                  <c:v>0.18494084267029365</c:v>
                </c:pt>
                <c:pt idx="9674">
                  <c:v>0.16510443962731003</c:v>
                </c:pt>
                <c:pt idx="9675">
                  <c:v>0.48155878644234562</c:v>
                </c:pt>
                <c:pt idx="9676">
                  <c:v>0.18017039737020113</c:v>
                </c:pt>
                <c:pt idx="9677">
                  <c:v>6.08384813466607E-2</c:v>
                </c:pt>
                <c:pt idx="9678">
                  <c:v>0.30400628279324948</c:v>
                </c:pt>
                <c:pt idx="9679">
                  <c:v>0.22891058704873757</c:v>
                </c:pt>
                <c:pt idx="9680">
                  <c:v>4.1392254825616703E-2</c:v>
                </c:pt>
                <c:pt idx="9681">
                  <c:v>0.30756245591180686</c:v>
                </c:pt>
                <c:pt idx="9682">
                  <c:v>0.24191447778886044</c:v>
                </c:pt>
                <c:pt idx="9683">
                  <c:v>0.12604424922969315</c:v>
                </c:pt>
                <c:pt idx="9684">
                  <c:v>7.3654774395329525E-2</c:v>
                </c:pt>
                <c:pt idx="9685">
                  <c:v>0.14031213482527605</c:v>
                </c:pt>
                <c:pt idx="9686">
                  <c:v>0.28931096166765613</c:v>
                </c:pt>
                <c:pt idx="9687">
                  <c:v>0.15435234833264388</c:v>
                </c:pt>
                <c:pt idx="9688">
                  <c:v>0.41083963913935762</c:v>
                </c:pt>
                <c:pt idx="9689">
                  <c:v>0.14348154170978233</c:v>
                </c:pt>
                <c:pt idx="9690">
                  <c:v>0.17898856431273913</c:v>
                </c:pt>
                <c:pt idx="9691">
                  <c:v>5.8795954895614955E-2</c:v>
                </c:pt>
                <c:pt idx="9692">
                  <c:v>0.17839654641312563</c:v>
                </c:pt>
                <c:pt idx="9693">
                  <c:v>0.40749812012467856</c:v>
                </c:pt>
                <c:pt idx="9694">
                  <c:v>0.23062856876614646</c:v>
                </c:pt>
                <c:pt idx="9695">
                  <c:v>0.32251674589247159</c:v>
                </c:pt>
                <c:pt idx="9696">
                  <c:v>5.1787044338666988E-2</c:v>
                </c:pt>
                <c:pt idx="9697">
                  <c:v>0.11559867413742353</c:v>
                </c:pt>
                <c:pt idx="9698">
                  <c:v>0.15377370104038945</c:v>
                </c:pt>
                <c:pt idx="9699">
                  <c:v>0.13154118052711894</c:v>
                </c:pt>
                <c:pt idx="9700">
                  <c:v>0.22506874837627677</c:v>
                </c:pt>
                <c:pt idx="9701">
                  <c:v>0.17255061152626894</c:v>
                </c:pt>
                <c:pt idx="9702">
                  <c:v>0.26881112291798459</c:v>
                </c:pt>
                <c:pt idx="9703">
                  <c:v>0.16605478721377054</c:v>
                </c:pt>
                <c:pt idx="9704">
                  <c:v>0.18287896082906485</c:v>
                </c:pt>
                <c:pt idx="9705">
                  <c:v>0.19885314994008496</c:v>
                </c:pt>
                <c:pt idx="9706">
                  <c:v>0.1524961585819895</c:v>
                </c:pt>
                <c:pt idx="9707">
                  <c:v>1.5932491414933025E-2</c:v>
                </c:pt>
                <c:pt idx="9708">
                  <c:v>0.27860897616893254</c:v>
                </c:pt>
                <c:pt idx="9709">
                  <c:v>0.10233425167341181</c:v>
                </c:pt>
                <c:pt idx="9710">
                  <c:v>0.13230690687722557</c:v>
                </c:pt>
                <c:pt idx="9711">
                  <c:v>6.2668890207710604E-2</c:v>
                </c:pt>
                <c:pt idx="9712">
                  <c:v>0.15384051093538886</c:v>
                </c:pt>
                <c:pt idx="9713">
                  <c:v>0.1330824037276912</c:v>
                </c:pt>
                <c:pt idx="9714">
                  <c:v>0.16305634173449945</c:v>
                </c:pt>
                <c:pt idx="9715">
                  <c:v>0.21404876713042853</c:v>
                </c:pt>
                <c:pt idx="9716">
                  <c:v>0.22214979453252326</c:v>
                </c:pt>
                <c:pt idx="9717">
                  <c:v>0.19685536937163306</c:v>
                </c:pt>
                <c:pt idx="9718">
                  <c:v>7.6706909837671589E-2</c:v>
                </c:pt>
                <c:pt idx="9719">
                  <c:v>0.32259844691879991</c:v>
                </c:pt>
                <c:pt idx="9720">
                  <c:v>0.25736897813408177</c:v>
                </c:pt>
                <c:pt idx="9721">
                  <c:v>0.15761157921022928</c:v>
                </c:pt>
                <c:pt idx="9722">
                  <c:v>0.27113159165140743</c:v>
                </c:pt>
                <c:pt idx="9723">
                  <c:v>0.13118415911706549</c:v>
                </c:pt>
                <c:pt idx="9724">
                  <c:v>0.30112872156837511</c:v>
                </c:pt>
                <c:pt idx="9725">
                  <c:v>0.12005030717546816</c:v>
                </c:pt>
                <c:pt idx="9726">
                  <c:v>0.23031189352978743</c:v>
                </c:pt>
                <c:pt idx="9727">
                  <c:v>0.22639400475994265</c:v>
                </c:pt>
                <c:pt idx="9728">
                  <c:v>0.20109845431088402</c:v>
                </c:pt>
                <c:pt idx="9729">
                  <c:v>8.1618212304157112E-2</c:v>
                </c:pt>
                <c:pt idx="9730">
                  <c:v>7.5958466781408163E-2</c:v>
                </c:pt>
                <c:pt idx="9731">
                  <c:v>0.2627599497545674</c:v>
                </c:pt>
                <c:pt idx="9732">
                  <c:v>0.18833143044684419</c:v>
                </c:pt>
                <c:pt idx="9733">
                  <c:v>0.15650820715879021</c:v>
                </c:pt>
                <c:pt idx="9734">
                  <c:v>0.19318901893570839</c:v>
                </c:pt>
                <c:pt idx="9735">
                  <c:v>0.32195748746296005</c:v>
                </c:pt>
                <c:pt idx="9736">
                  <c:v>0.26930289284328168</c:v>
                </c:pt>
                <c:pt idx="9737">
                  <c:v>0.22735776345717085</c:v>
                </c:pt>
                <c:pt idx="9738">
                  <c:v>0.2356402776212434</c:v>
                </c:pt>
                <c:pt idx="9739">
                  <c:v>0.20448271153835051</c:v>
                </c:pt>
                <c:pt idx="9740">
                  <c:v>0.12578752191409137</c:v>
                </c:pt>
                <c:pt idx="9741">
                  <c:v>0.24617587175033862</c:v>
                </c:pt>
                <c:pt idx="9742">
                  <c:v>0.18751650397824093</c:v>
                </c:pt>
                <c:pt idx="9743">
                  <c:v>0.1914087204292052</c:v>
                </c:pt>
                <c:pt idx="9744">
                  <c:v>0.29495700621738408</c:v>
                </c:pt>
                <c:pt idx="9745">
                  <c:v>4.9711632497078995E-2</c:v>
                </c:pt>
                <c:pt idx="9746">
                  <c:v>0.10222952372619432</c:v>
                </c:pt>
                <c:pt idx="9747">
                  <c:v>0.29558725502270278</c:v>
                </c:pt>
                <c:pt idx="9748">
                  <c:v>0.20515144573518995</c:v>
                </c:pt>
                <c:pt idx="9749">
                  <c:v>0.1601881312825526</c:v>
                </c:pt>
                <c:pt idx="9750">
                  <c:v>0.10760746948466959</c:v>
                </c:pt>
                <c:pt idx="9751">
                  <c:v>0.10861601270023868</c:v>
                </c:pt>
                <c:pt idx="9752">
                  <c:v>0.27906793419823828</c:v>
                </c:pt>
                <c:pt idx="9753">
                  <c:v>9.3758077548415031E-2</c:v>
                </c:pt>
                <c:pt idx="9754">
                  <c:v>0.17190103584506389</c:v>
                </c:pt>
                <c:pt idx="9755">
                  <c:v>0.18781873401792382</c:v>
                </c:pt>
                <c:pt idx="9756">
                  <c:v>0.20126115429787461</c:v>
                </c:pt>
                <c:pt idx="9757">
                  <c:v>0.16061209113069808</c:v>
                </c:pt>
                <c:pt idx="9758">
                  <c:v>0.20790406206618783</c:v>
                </c:pt>
                <c:pt idx="9759">
                  <c:v>0.20379463965947409</c:v>
                </c:pt>
                <c:pt idx="9760">
                  <c:v>0.26298683447223326</c:v>
                </c:pt>
                <c:pt idx="9761">
                  <c:v>4.9084574440694695E-2</c:v>
                </c:pt>
                <c:pt idx="9762">
                  <c:v>0.20105712593473868</c:v>
                </c:pt>
                <c:pt idx="9763">
                  <c:v>8.1228956671438368E-2</c:v>
                </c:pt>
                <c:pt idx="9764">
                  <c:v>3.5431255801508854E-2</c:v>
                </c:pt>
                <c:pt idx="9765">
                  <c:v>0.18207780589879263</c:v>
                </c:pt>
                <c:pt idx="9766">
                  <c:v>0.18139046648093071</c:v>
                </c:pt>
                <c:pt idx="9767">
                  <c:v>0.24157244033126801</c:v>
                </c:pt>
                <c:pt idx="9768">
                  <c:v>0.12138725511307058</c:v>
                </c:pt>
                <c:pt idx="9769">
                  <c:v>1.6556171668270281E-2</c:v>
                </c:pt>
                <c:pt idx="9770">
                  <c:v>0.20717393669702133</c:v>
                </c:pt>
                <c:pt idx="9771">
                  <c:v>5.19247190134422E-2</c:v>
                </c:pt>
                <c:pt idx="9772">
                  <c:v>0.18410536912620756</c:v>
                </c:pt>
                <c:pt idx="9773">
                  <c:v>0.2288958564147201</c:v>
                </c:pt>
                <c:pt idx="9774">
                  <c:v>0.10504256490832375</c:v>
                </c:pt>
                <c:pt idx="9775">
                  <c:v>0.18027916008638911</c:v>
                </c:pt>
                <c:pt idx="9776">
                  <c:v>0.18226618714934872</c:v>
                </c:pt>
                <c:pt idx="9777">
                  <c:v>4.9768270466174158E-2</c:v>
                </c:pt>
                <c:pt idx="9778">
                  <c:v>0.17271653681661903</c:v>
                </c:pt>
                <c:pt idx="9779">
                  <c:v>0.21809287029291724</c:v>
                </c:pt>
                <c:pt idx="9780">
                  <c:v>0.21903031866414935</c:v>
                </c:pt>
                <c:pt idx="9781">
                  <c:v>0.17621527240787316</c:v>
                </c:pt>
                <c:pt idx="9782">
                  <c:v>0.2587702021052749</c:v>
                </c:pt>
                <c:pt idx="9783">
                  <c:v>0.1815289541138867</c:v>
                </c:pt>
                <c:pt idx="9784">
                  <c:v>0.12066204361240196</c:v>
                </c:pt>
                <c:pt idx="9785">
                  <c:v>7.0599483216831516E-2</c:v>
                </c:pt>
                <c:pt idx="9786">
                  <c:v>0.19423648811082472</c:v>
                </c:pt>
                <c:pt idx="9787">
                  <c:v>0.17584909734718224</c:v>
                </c:pt>
                <c:pt idx="9788">
                  <c:v>0.3144866446329786</c:v>
                </c:pt>
                <c:pt idx="9789">
                  <c:v>0.27941361268332798</c:v>
                </c:pt>
                <c:pt idx="9790">
                  <c:v>0.12177193307662648</c:v>
                </c:pt>
                <c:pt idx="9791">
                  <c:v>0.1128293411582959</c:v>
                </c:pt>
                <c:pt idx="9792">
                  <c:v>3.0257811078701735E-2</c:v>
                </c:pt>
                <c:pt idx="9793">
                  <c:v>0.37640301237057017</c:v>
                </c:pt>
                <c:pt idx="9794">
                  <c:v>0.21592946409788638</c:v>
                </c:pt>
                <c:pt idx="9795">
                  <c:v>0.21559137837906661</c:v>
                </c:pt>
                <c:pt idx="9796">
                  <c:v>0.13239785790824499</c:v>
                </c:pt>
                <c:pt idx="9797">
                  <c:v>0.26089345704415123</c:v>
                </c:pt>
                <c:pt idx="9798">
                  <c:v>0.27843238922261193</c:v>
                </c:pt>
                <c:pt idx="9799">
                  <c:v>0.25687980075706562</c:v>
                </c:pt>
                <c:pt idx="9800">
                  <c:v>0.32123284936596264</c:v>
                </c:pt>
                <c:pt idx="9801">
                  <c:v>0.13832158386014726</c:v>
                </c:pt>
                <c:pt idx="9802">
                  <c:v>5.1067966844517088E-2</c:v>
                </c:pt>
                <c:pt idx="9803">
                  <c:v>5.1947608009587753E-2</c:v>
                </c:pt>
                <c:pt idx="9804">
                  <c:v>0.18732502088681002</c:v>
                </c:pt>
                <c:pt idx="9805">
                  <c:v>0.13918418445374314</c:v>
                </c:pt>
                <c:pt idx="9806">
                  <c:v>0.26527560849917364</c:v>
                </c:pt>
                <c:pt idx="9807">
                  <c:v>0.31883570396573546</c:v>
                </c:pt>
                <c:pt idx="9808">
                  <c:v>2.0929882915062592E-2</c:v>
                </c:pt>
                <c:pt idx="9809">
                  <c:v>0.18969278251890742</c:v>
                </c:pt>
                <c:pt idx="9810">
                  <c:v>6.4360042173966292E-2</c:v>
                </c:pt>
                <c:pt idx="9811">
                  <c:v>0.21419103107726301</c:v>
                </c:pt>
                <c:pt idx="9812">
                  <c:v>0.24362471851496537</c:v>
                </c:pt>
                <c:pt idx="9813">
                  <c:v>0.17189139131865971</c:v>
                </c:pt>
                <c:pt idx="9814">
                  <c:v>0.16006018060989646</c:v>
                </c:pt>
                <c:pt idx="9815">
                  <c:v>0.19068655372605647</c:v>
                </c:pt>
                <c:pt idx="9816">
                  <c:v>0.24689909360332862</c:v>
                </c:pt>
                <c:pt idx="9817">
                  <c:v>0.17410532873766016</c:v>
                </c:pt>
                <c:pt idx="9818">
                  <c:v>7.0485646741310859E-2</c:v>
                </c:pt>
                <c:pt idx="9819">
                  <c:v>0.19405516759375274</c:v>
                </c:pt>
                <c:pt idx="9820">
                  <c:v>0.18047478546082374</c:v>
                </c:pt>
                <c:pt idx="9821">
                  <c:v>2.9078454157005496E-2</c:v>
                </c:pt>
                <c:pt idx="9822">
                  <c:v>0.22042396987590607</c:v>
                </c:pt>
                <c:pt idx="9823">
                  <c:v>0.38389560691950209</c:v>
                </c:pt>
                <c:pt idx="9824">
                  <c:v>0.13242043109476853</c:v>
                </c:pt>
                <c:pt idx="9825">
                  <c:v>0.23185503461285606</c:v>
                </c:pt>
                <c:pt idx="9826">
                  <c:v>9.8661538413235661E-2</c:v>
                </c:pt>
                <c:pt idx="9827">
                  <c:v>3.4814802335635164E-2</c:v>
                </c:pt>
                <c:pt idx="9828">
                  <c:v>0.16199235353549568</c:v>
                </c:pt>
                <c:pt idx="9829">
                  <c:v>0.38746669380041965</c:v>
                </c:pt>
                <c:pt idx="9830">
                  <c:v>0.21332916111477118</c:v>
                </c:pt>
                <c:pt idx="9831">
                  <c:v>0.17954545471295447</c:v>
                </c:pt>
                <c:pt idx="9832">
                  <c:v>0.19157931439406894</c:v>
                </c:pt>
                <c:pt idx="9833">
                  <c:v>0.38944772194763289</c:v>
                </c:pt>
                <c:pt idx="9834">
                  <c:v>0.28379364304143095</c:v>
                </c:pt>
                <c:pt idx="9835">
                  <c:v>0.17572846848820589</c:v>
                </c:pt>
                <c:pt idx="9836">
                  <c:v>0.26767031239167594</c:v>
                </c:pt>
                <c:pt idx="9837">
                  <c:v>0.22083574597509426</c:v>
                </c:pt>
                <c:pt idx="9838">
                  <c:v>0.18923696976765214</c:v>
                </c:pt>
                <c:pt idx="9839">
                  <c:v>0.19048323734933348</c:v>
                </c:pt>
                <c:pt idx="9840">
                  <c:v>0.19971838672211106</c:v>
                </c:pt>
                <c:pt idx="9841">
                  <c:v>0.21420035192720377</c:v>
                </c:pt>
                <c:pt idx="9842">
                  <c:v>6.0148547602061342E-2</c:v>
                </c:pt>
                <c:pt idx="9843">
                  <c:v>0.23405469376484334</c:v>
                </c:pt>
                <c:pt idx="9844">
                  <c:v>0.17242057022114921</c:v>
                </c:pt>
                <c:pt idx="9845">
                  <c:v>0.2382274999923446</c:v>
                </c:pt>
                <c:pt idx="9846">
                  <c:v>8.9741762195995278E-2</c:v>
                </c:pt>
                <c:pt idx="9847">
                  <c:v>0.2701133668584994</c:v>
                </c:pt>
                <c:pt idx="9848">
                  <c:v>0.24876956605339018</c:v>
                </c:pt>
                <c:pt idx="9849">
                  <c:v>8.9867821686830496E-2</c:v>
                </c:pt>
                <c:pt idx="9850">
                  <c:v>8.8750230953188236E-2</c:v>
                </c:pt>
                <c:pt idx="9851">
                  <c:v>0.19956969685222603</c:v>
                </c:pt>
                <c:pt idx="9852">
                  <c:v>0.37240447850074077</c:v>
                </c:pt>
                <c:pt idx="9853">
                  <c:v>0.30532409346051992</c:v>
                </c:pt>
                <c:pt idx="9854">
                  <c:v>0.19924207674549166</c:v>
                </c:pt>
                <c:pt idx="9855">
                  <c:v>0.14108167208284428</c:v>
                </c:pt>
                <c:pt idx="9856">
                  <c:v>0.16974359965599461</c:v>
                </c:pt>
                <c:pt idx="9857">
                  <c:v>0.26499555229819904</c:v>
                </c:pt>
                <c:pt idx="9858">
                  <c:v>0.26659708661590997</c:v>
                </c:pt>
                <c:pt idx="9859">
                  <c:v>0.15565917687161601</c:v>
                </c:pt>
                <c:pt idx="9860">
                  <c:v>0.29373795645612688</c:v>
                </c:pt>
                <c:pt idx="9861">
                  <c:v>0.32710032627164765</c:v>
                </c:pt>
                <c:pt idx="9862">
                  <c:v>9.0181353229468186E-2</c:v>
                </c:pt>
                <c:pt idx="9863">
                  <c:v>0.139825707096076</c:v>
                </c:pt>
                <c:pt idx="9864">
                  <c:v>0.1778062731649861</c:v>
                </c:pt>
                <c:pt idx="9865">
                  <c:v>0.12777790510153153</c:v>
                </c:pt>
                <c:pt idx="9866">
                  <c:v>0.11539218761364012</c:v>
                </c:pt>
                <c:pt idx="9867">
                  <c:v>0.25831134330275773</c:v>
                </c:pt>
                <c:pt idx="9868">
                  <c:v>0.14783446387421151</c:v>
                </c:pt>
                <c:pt idx="9869">
                  <c:v>0.10548277093234049</c:v>
                </c:pt>
                <c:pt idx="9870">
                  <c:v>0.25228866700010499</c:v>
                </c:pt>
                <c:pt idx="9871">
                  <c:v>0.21930142136802289</c:v>
                </c:pt>
                <c:pt idx="9872">
                  <c:v>0.39004822675211415</c:v>
                </c:pt>
                <c:pt idx="9873">
                  <c:v>0.41980920233522312</c:v>
                </c:pt>
                <c:pt idx="9874">
                  <c:v>0.13675307785868895</c:v>
                </c:pt>
                <c:pt idx="9875">
                  <c:v>0.22488513390388221</c:v>
                </c:pt>
                <c:pt idx="9876">
                  <c:v>0.19335645675208468</c:v>
                </c:pt>
                <c:pt idx="9877">
                  <c:v>0.2851632248404492</c:v>
                </c:pt>
                <c:pt idx="9878">
                  <c:v>0.17083228608275647</c:v>
                </c:pt>
                <c:pt idx="9879">
                  <c:v>0.2760022254824861</c:v>
                </c:pt>
                <c:pt idx="9880">
                  <c:v>0.25411739029467029</c:v>
                </c:pt>
                <c:pt idx="9881">
                  <c:v>0.14537967042683775</c:v>
                </c:pt>
                <c:pt idx="9882">
                  <c:v>0.13846500090574665</c:v>
                </c:pt>
                <c:pt idx="9883">
                  <c:v>8.1188812954412271E-2</c:v>
                </c:pt>
                <c:pt idx="9884">
                  <c:v>0.14248413796870807</c:v>
                </c:pt>
                <c:pt idx="9885">
                  <c:v>0.27279539777794426</c:v>
                </c:pt>
                <c:pt idx="9886">
                  <c:v>9.8784160468333937E-2</c:v>
                </c:pt>
                <c:pt idx="9887">
                  <c:v>0.20362355101965335</c:v>
                </c:pt>
                <c:pt idx="9888">
                  <c:v>0.23572458109173766</c:v>
                </c:pt>
                <c:pt idx="9889">
                  <c:v>0.32227650304209732</c:v>
                </c:pt>
                <c:pt idx="9890">
                  <c:v>0.24736797107678399</c:v>
                </c:pt>
                <c:pt idx="9891">
                  <c:v>0.13909105175769199</c:v>
                </c:pt>
                <c:pt idx="9892">
                  <c:v>0.25231474142733745</c:v>
                </c:pt>
                <c:pt idx="9893">
                  <c:v>0.24218686622378982</c:v>
                </c:pt>
                <c:pt idx="9894">
                  <c:v>8.0241478061939375E-2</c:v>
                </c:pt>
                <c:pt idx="9895">
                  <c:v>0.16320058826043748</c:v>
                </c:pt>
                <c:pt idx="9896">
                  <c:v>0.12996553901445651</c:v>
                </c:pt>
                <c:pt idx="9897">
                  <c:v>3.9510572413483658E-2</c:v>
                </c:pt>
                <c:pt idx="9898">
                  <c:v>0.15632604293200814</c:v>
                </c:pt>
                <c:pt idx="9899">
                  <c:v>0.22680368450561517</c:v>
                </c:pt>
                <c:pt idx="9900">
                  <c:v>0.2747461587062503</c:v>
                </c:pt>
                <c:pt idx="9901">
                  <c:v>0.18070307872593716</c:v>
                </c:pt>
                <c:pt idx="9902">
                  <c:v>8.5758352539816229E-2</c:v>
                </c:pt>
                <c:pt idx="9903">
                  <c:v>8.4998766020476069E-2</c:v>
                </c:pt>
                <c:pt idx="9904">
                  <c:v>3.9225599227577845E-2</c:v>
                </c:pt>
                <c:pt idx="9905">
                  <c:v>0.32713710237219118</c:v>
                </c:pt>
                <c:pt idx="9906">
                  <c:v>0.19545840378703971</c:v>
                </c:pt>
                <c:pt idx="9907">
                  <c:v>0.24412713916658646</c:v>
                </c:pt>
                <c:pt idx="9908">
                  <c:v>0.11498975334952277</c:v>
                </c:pt>
                <c:pt idx="9909">
                  <c:v>0.19593471598977175</c:v>
                </c:pt>
                <c:pt idx="9910">
                  <c:v>8.8984268927564614E-2</c:v>
                </c:pt>
                <c:pt idx="9911">
                  <c:v>0.27907275492583494</c:v>
                </c:pt>
                <c:pt idx="9912">
                  <c:v>0.23915538558821225</c:v>
                </c:pt>
                <c:pt idx="9913">
                  <c:v>0.11554417991249011</c:v>
                </c:pt>
                <c:pt idx="9914">
                  <c:v>0.19409807068289808</c:v>
                </c:pt>
                <c:pt idx="9915">
                  <c:v>6.7811955902914889E-2</c:v>
                </c:pt>
                <c:pt idx="9916">
                  <c:v>0.15945548786500297</c:v>
                </c:pt>
                <c:pt idx="9917">
                  <c:v>0.36318701114878849</c:v>
                </c:pt>
                <c:pt idx="9918">
                  <c:v>0.11689897610126465</c:v>
                </c:pt>
                <c:pt idx="9919">
                  <c:v>0.28931563601612709</c:v>
                </c:pt>
                <c:pt idx="9920">
                  <c:v>8.7071757426208762E-2</c:v>
                </c:pt>
                <c:pt idx="9921">
                  <c:v>0.29043001957569459</c:v>
                </c:pt>
                <c:pt idx="9922">
                  <c:v>0.14226940256280685</c:v>
                </c:pt>
                <c:pt idx="9923">
                  <c:v>0.27828929168634176</c:v>
                </c:pt>
                <c:pt idx="9924">
                  <c:v>0.10626036496168823</c:v>
                </c:pt>
                <c:pt idx="9925">
                  <c:v>0.10634480067586338</c:v>
                </c:pt>
                <c:pt idx="9926">
                  <c:v>0.19035709038444182</c:v>
                </c:pt>
                <c:pt idx="9927">
                  <c:v>6.3216722003133441E-2</c:v>
                </c:pt>
                <c:pt idx="9928">
                  <c:v>0.22724946074604091</c:v>
                </c:pt>
                <c:pt idx="9929">
                  <c:v>0.20358384069577795</c:v>
                </c:pt>
                <c:pt idx="9930">
                  <c:v>0.16776963222682539</c:v>
                </c:pt>
                <c:pt idx="9931">
                  <c:v>0.24830758715055978</c:v>
                </c:pt>
                <c:pt idx="9932">
                  <c:v>0.36085176477587666</c:v>
                </c:pt>
                <c:pt idx="9933">
                  <c:v>0.22225963813542648</c:v>
                </c:pt>
                <c:pt idx="9934">
                  <c:v>0.23448878183395294</c:v>
                </c:pt>
                <c:pt idx="9935">
                  <c:v>6.9150162060100939E-2</c:v>
                </c:pt>
                <c:pt idx="9936">
                  <c:v>0.3651366867826269</c:v>
                </c:pt>
                <c:pt idx="9937">
                  <c:v>0.13368585894087204</c:v>
                </c:pt>
                <c:pt idx="9938">
                  <c:v>0.17311328590901809</c:v>
                </c:pt>
                <c:pt idx="9939">
                  <c:v>5.7000386495019484E-2</c:v>
                </c:pt>
                <c:pt idx="9940">
                  <c:v>0.15209814018422563</c:v>
                </c:pt>
                <c:pt idx="9941">
                  <c:v>0.32010024399253822</c:v>
                </c:pt>
                <c:pt idx="9942">
                  <c:v>6.0653495295916571E-2</c:v>
                </c:pt>
                <c:pt idx="9943">
                  <c:v>0.33457159607768006</c:v>
                </c:pt>
                <c:pt idx="9944">
                  <c:v>0.34189225536291801</c:v>
                </c:pt>
                <c:pt idx="9945">
                  <c:v>0.33094883905839012</c:v>
                </c:pt>
                <c:pt idx="9946">
                  <c:v>0.27668517572951146</c:v>
                </c:pt>
                <c:pt idx="9947">
                  <c:v>9.7717061184486198E-2</c:v>
                </c:pt>
                <c:pt idx="9948">
                  <c:v>0.26217247531504029</c:v>
                </c:pt>
                <c:pt idx="9949">
                  <c:v>3.5986999880165627E-2</c:v>
                </c:pt>
                <c:pt idx="9950">
                  <c:v>0.25335722619048084</c:v>
                </c:pt>
                <c:pt idx="9951">
                  <c:v>1.3343106794344806E-2</c:v>
                </c:pt>
                <c:pt idx="9952">
                  <c:v>0.10645627444577599</c:v>
                </c:pt>
                <c:pt idx="9953">
                  <c:v>0.30004777554698592</c:v>
                </c:pt>
                <c:pt idx="9954">
                  <c:v>0.26146145709288859</c:v>
                </c:pt>
                <c:pt idx="9955">
                  <c:v>0.20742576075081232</c:v>
                </c:pt>
                <c:pt idx="9956">
                  <c:v>0.32374267041164728</c:v>
                </c:pt>
                <c:pt idx="9957">
                  <c:v>0.27707217359020575</c:v>
                </c:pt>
                <c:pt idx="9958">
                  <c:v>0.4063683630901096</c:v>
                </c:pt>
                <c:pt idx="9959">
                  <c:v>3.5760441438579704E-2</c:v>
                </c:pt>
                <c:pt idx="9960">
                  <c:v>0.10334512096362047</c:v>
                </c:pt>
                <c:pt idx="9961">
                  <c:v>6.4811954184008869E-2</c:v>
                </c:pt>
                <c:pt idx="9962">
                  <c:v>0.25318034523632349</c:v>
                </c:pt>
                <c:pt idx="9963">
                  <c:v>6.5343745100445716E-2</c:v>
                </c:pt>
                <c:pt idx="9964">
                  <c:v>0.27547975120546297</c:v>
                </c:pt>
                <c:pt idx="9965">
                  <c:v>0.16019728226290653</c:v>
                </c:pt>
                <c:pt idx="9966">
                  <c:v>0.26989204619728469</c:v>
                </c:pt>
                <c:pt idx="9967">
                  <c:v>3.7587527521999675E-2</c:v>
                </c:pt>
                <c:pt idx="9968">
                  <c:v>0.23349096414260728</c:v>
                </c:pt>
                <c:pt idx="9969">
                  <c:v>0.22986636323953746</c:v>
                </c:pt>
                <c:pt idx="9970">
                  <c:v>0.21138100135812721</c:v>
                </c:pt>
                <c:pt idx="9971">
                  <c:v>0.28323200048698638</c:v>
                </c:pt>
                <c:pt idx="9972">
                  <c:v>0.16728516269601812</c:v>
                </c:pt>
                <c:pt idx="9973">
                  <c:v>0.18060669558085252</c:v>
                </c:pt>
                <c:pt idx="9974">
                  <c:v>0.22176518882263352</c:v>
                </c:pt>
                <c:pt idx="9975">
                  <c:v>0.12812308472362943</c:v>
                </c:pt>
                <c:pt idx="9976">
                  <c:v>0.27459284237917103</c:v>
                </c:pt>
                <c:pt idx="9977">
                  <c:v>0.12430000328800972</c:v>
                </c:pt>
                <c:pt idx="9978">
                  <c:v>0.25598823485116284</c:v>
                </c:pt>
                <c:pt idx="9979">
                  <c:v>0.21916925211887417</c:v>
                </c:pt>
                <c:pt idx="9980">
                  <c:v>2.9874962270689309E-2</c:v>
                </c:pt>
                <c:pt idx="9981">
                  <c:v>0.196840389128635</c:v>
                </c:pt>
                <c:pt idx="9982">
                  <c:v>0.2234226668207846</c:v>
                </c:pt>
                <c:pt idx="9983">
                  <c:v>0.23786631275968873</c:v>
                </c:pt>
                <c:pt idx="9984">
                  <c:v>0.13530271711538333</c:v>
                </c:pt>
                <c:pt idx="9985">
                  <c:v>5.9158512722852663E-2</c:v>
                </c:pt>
                <c:pt idx="9986">
                  <c:v>0.2463175603514216</c:v>
                </c:pt>
                <c:pt idx="9987">
                  <c:v>0.15022115609017916</c:v>
                </c:pt>
                <c:pt idx="9988">
                  <c:v>0.20213051379933589</c:v>
                </c:pt>
                <c:pt idx="9989">
                  <c:v>0.23661861838646558</c:v>
                </c:pt>
                <c:pt idx="9990">
                  <c:v>0.19631054135339099</c:v>
                </c:pt>
                <c:pt idx="9991">
                  <c:v>0.14674118576692052</c:v>
                </c:pt>
                <c:pt idx="9992">
                  <c:v>4.6743873399329061E-2</c:v>
                </c:pt>
                <c:pt idx="9993">
                  <c:v>4.9154489659777312E-2</c:v>
                </c:pt>
                <c:pt idx="9994">
                  <c:v>0.22024777502075565</c:v>
                </c:pt>
                <c:pt idx="9995">
                  <c:v>0.14781654607646288</c:v>
                </c:pt>
                <c:pt idx="9996">
                  <c:v>0.26760228765907712</c:v>
                </c:pt>
                <c:pt idx="9997">
                  <c:v>7.2680747976281879E-2</c:v>
                </c:pt>
                <c:pt idx="9998">
                  <c:v>0.10804625529138789</c:v>
                </c:pt>
                <c:pt idx="9999">
                  <c:v>0.2242700164966358</c:v>
                </c:pt>
              </c:numCache>
            </c:numRef>
          </c:xVal>
          <c:yVal>
            <c:numRef>
              <c:f>'[Palivizumab Prem CUA Colombian_32 to 35_0.11_240423.xlsm]PSA Presentation Results'!$D$6:$D$10005</c:f>
              <c:numCache>
                <c:formatCode>General</c:formatCode>
                <c:ptCount val="10000"/>
                <c:pt idx="0">
                  <c:v>5434939.7052994948</c:v>
                </c:pt>
                <c:pt idx="1">
                  <c:v>2969495.3178672604</c:v>
                </c:pt>
                <c:pt idx="2">
                  <c:v>3654867.3709027516</c:v>
                </c:pt>
                <c:pt idx="3">
                  <c:v>3109072.393791087</c:v>
                </c:pt>
                <c:pt idx="4">
                  <c:v>5014671.7844086476</c:v>
                </c:pt>
                <c:pt idx="5">
                  <c:v>4491977.0163122071</c:v>
                </c:pt>
                <c:pt idx="6">
                  <c:v>3690358.4459380703</c:v>
                </c:pt>
                <c:pt idx="7">
                  <c:v>5977866.0203413907</c:v>
                </c:pt>
                <c:pt idx="8">
                  <c:v>5055378.8656555004</c:v>
                </c:pt>
                <c:pt idx="9">
                  <c:v>4142713.6619587131</c:v>
                </c:pt>
                <c:pt idx="10">
                  <c:v>3523291.3824541587</c:v>
                </c:pt>
                <c:pt idx="11">
                  <c:v>3220427.9497516733</c:v>
                </c:pt>
                <c:pt idx="12">
                  <c:v>2244242.5767086837</c:v>
                </c:pt>
                <c:pt idx="13">
                  <c:v>4180752.7430998413</c:v>
                </c:pt>
                <c:pt idx="14">
                  <c:v>3322640.9140483756</c:v>
                </c:pt>
                <c:pt idx="15">
                  <c:v>3239244.7485363553</c:v>
                </c:pt>
                <c:pt idx="16">
                  <c:v>4529896.5855850643</c:v>
                </c:pt>
                <c:pt idx="17">
                  <c:v>1826795.9818475405</c:v>
                </c:pt>
                <c:pt idx="18">
                  <c:v>4009880.7357606879</c:v>
                </c:pt>
                <c:pt idx="19">
                  <c:v>3451894.2815156225</c:v>
                </c:pt>
                <c:pt idx="20">
                  <c:v>3895414.8601180543</c:v>
                </c:pt>
                <c:pt idx="21">
                  <c:v>3521588.6073453557</c:v>
                </c:pt>
                <c:pt idx="22">
                  <c:v>3177524.3970798999</c:v>
                </c:pt>
                <c:pt idx="23">
                  <c:v>2602968.7986714086</c:v>
                </c:pt>
                <c:pt idx="24">
                  <c:v>3717052.3091760445</c:v>
                </c:pt>
                <c:pt idx="25">
                  <c:v>5167399.0392538952</c:v>
                </c:pt>
                <c:pt idx="26">
                  <c:v>2613655.9254184654</c:v>
                </c:pt>
                <c:pt idx="27">
                  <c:v>3518229.4949218268</c:v>
                </c:pt>
                <c:pt idx="28">
                  <c:v>2737105.6187394671</c:v>
                </c:pt>
                <c:pt idx="29">
                  <c:v>3978760.0220045233</c:v>
                </c:pt>
                <c:pt idx="30">
                  <c:v>4807125.587535006</c:v>
                </c:pt>
                <c:pt idx="31">
                  <c:v>4569896.5195454331</c:v>
                </c:pt>
                <c:pt idx="32">
                  <c:v>3784931.8144920999</c:v>
                </c:pt>
                <c:pt idx="33">
                  <c:v>3486645.712967298</c:v>
                </c:pt>
                <c:pt idx="34">
                  <c:v>4696815.6779273339</c:v>
                </c:pt>
                <c:pt idx="35">
                  <c:v>3203227.2735303855</c:v>
                </c:pt>
                <c:pt idx="36">
                  <c:v>3545979.1446751514</c:v>
                </c:pt>
                <c:pt idx="37">
                  <c:v>4354923.0289352182</c:v>
                </c:pt>
                <c:pt idx="38">
                  <c:v>5210367.867277449</c:v>
                </c:pt>
                <c:pt idx="39">
                  <c:v>3743181.1309000459</c:v>
                </c:pt>
                <c:pt idx="40">
                  <c:v>3768606.638983136</c:v>
                </c:pt>
                <c:pt idx="41">
                  <c:v>2135036.4027424902</c:v>
                </c:pt>
                <c:pt idx="42">
                  <c:v>4470325.142514552</c:v>
                </c:pt>
                <c:pt idx="43">
                  <c:v>3982162.7654642742</c:v>
                </c:pt>
                <c:pt idx="44">
                  <c:v>3396760.0252106627</c:v>
                </c:pt>
                <c:pt idx="45">
                  <c:v>4836781.1776226107</c:v>
                </c:pt>
                <c:pt idx="46">
                  <c:v>5828181.6744453516</c:v>
                </c:pt>
                <c:pt idx="47">
                  <c:v>6172313.3853139943</c:v>
                </c:pt>
                <c:pt idx="48">
                  <c:v>5429057.3713451903</c:v>
                </c:pt>
                <c:pt idx="49">
                  <c:v>4745210.479734513</c:v>
                </c:pt>
                <c:pt idx="50">
                  <c:v>2254786.515423907</c:v>
                </c:pt>
                <c:pt idx="51">
                  <c:v>5519223.0138710365</c:v>
                </c:pt>
                <c:pt idx="52">
                  <c:v>3204728.6449718783</c:v>
                </c:pt>
                <c:pt idx="53">
                  <c:v>3831744.5410328927</c:v>
                </c:pt>
                <c:pt idx="54">
                  <c:v>2124269.1793312337</c:v>
                </c:pt>
                <c:pt idx="55">
                  <c:v>3946345.2048412077</c:v>
                </c:pt>
                <c:pt idx="56">
                  <c:v>4165651.1169460621</c:v>
                </c:pt>
                <c:pt idx="57">
                  <c:v>5385859.859599432</c:v>
                </c:pt>
                <c:pt idx="58">
                  <c:v>6609919.0454670042</c:v>
                </c:pt>
                <c:pt idx="59">
                  <c:v>6762896.9079389861</c:v>
                </c:pt>
                <c:pt idx="60">
                  <c:v>3675563.6954835402</c:v>
                </c:pt>
                <c:pt idx="61">
                  <c:v>3500201.0800256385</c:v>
                </c:pt>
                <c:pt idx="62">
                  <c:v>3128810.4301574519</c:v>
                </c:pt>
                <c:pt idx="63">
                  <c:v>5911464.2836616319</c:v>
                </c:pt>
                <c:pt idx="64">
                  <c:v>4340409.1482589804</c:v>
                </c:pt>
                <c:pt idx="65">
                  <c:v>5072570.0426025894</c:v>
                </c:pt>
                <c:pt idx="66">
                  <c:v>5343836.6899716584</c:v>
                </c:pt>
                <c:pt idx="67">
                  <c:v>3208519.762277904</c:v>
                </c:pt>
                <c:pt idx="68">
                  <c:v>6052535.3504620325</c:v>
                </c:pt>
                <c:pt idx="69">
                  <c:v>3761340.3004742647</c:v>
                </c:pt>
                <c:pt idx="70">
                  <c:v>5805683.2335661165</c:v>
                </c:pt>
                <c:pt idx="71">
                  <c:v>5663930.4661918506</c:v>
                </c:pt>
                <c:pt idx="72">
                  <c:v>7412385.8570732186</c:v>
                </c:pt>
                <c:pt idx="73">
                  <c:v>3222295.3305738727</c:v>
                </c:pt>
                <c:pt idx="74">
                  <c:v>4990836.0829450609</c:v>
                </c:pt>
                <c:pt idx="75">
                  <c:v>5634699.5225203224</c:v>
                </c:pt>
                <c:pt idx="76">
                  <c:v>4276420.057789268</c:v>
                </c:pt>
                <c:pt idx="77">
                  <c:v>4931668.6858344972</c:v>
                </c:pt>
                <c:pt idx="78">
                  <c:v>3568884.5239439709</c:v>
                </c:pt>
                <c:pt idx="79">
                  <c:v>5427923.7465938479</c:v>
                </c:pt>
                <c:pt idx="80">
                  <c:v>3273979.2770017562</c:v>
                </c:pt>
                <c:pt idx="81">
                  <c:v>4083109.1113159284</c:v>
                </c:pt>
                <c:pt idx="82">
                  <c:v>3716323.6188888075</c:v>
                </c:pt>
                <c:pt idx="83">
                  <c:v>4294823.6611067178</c:v>
                </c:pt>
                <c:pt idx="84">
                  <c:v>3745969.6464637639</c:v>
                </c:pt>
                <c:pt idx="85">
                  <c:v>3021585.6058083102</c:v>
                </c:pt>
                <c:pt idx="86">
                  <c:v>3437967.5380648635</c:v>
                </c:pt>
                <c:pt idx="87">
                  <c:v>2257544.1226610066</c:v>
                </c:pt>
                <c:pt idx="88">
                  <c:v>4668213.3276688531</c:v>
                </c:pt>
                <c:pt idx="89">
                  <c:v>4112092.0868106298</c:v>
                </c:pt>
                <c:pt idx="90">
                  <c:v>4006617.4108953159</c:v>
                </c:pt>
                <c:pt idx="91">
                  <c:v>3828982.0693323277</c:v>
                </c:pt>
                <c:pt idx="92">
                  <c:v>4157546.360586565</c:v>
                </c:pt>
                <c:pt idx="93">
                  <c:v>6036619.4307435602</c:v>
                </c:pt>
                <c:pt idx="94">
                  <c:v>4880123.6333128447</c:v>
                </c:pt>
                <c:pt idx="95">
                  <c:v>2498720.1195499413</c:v>
                </c:pt>
                <c:pt idx="96">
                  <c:v>4597841.6736507257</c:v>
                </c:pt>
                <c:pt idx="97">
                  <c:v>3825395.455922218</c:v>
                </c:pt>
                <c:pt idx="98">
                  <c:v>4222126.1190110222</c:v>
                </c:pt>
                <c:pt idx="99">
                  <c:v>3049514.8888345463</c:v>
                </c:pt>
                <c:pt idx="100">
                  <c:v>5534970.1365382215</c:v>
                </c:pt>
                <c:pt idx="101">
                  <c:v>2760239.5408373326</c:v>
                </c:pt>
                <c:pt idx="102">
                  <c:v>5349661.439493903</c:v>
                </c:pt>
                <c:pt idx="103">
                  <c:v>6580117.1028477317</c:v>
                </c:pt>
                <c:pt idx="104">
                  <c:v>1898782.1382065974</c:v>
                </c:pt>
                <c:pt idx="105">
                  <c:v>5060016.8227964174</c:v>
                </c:pt>
                <c:pt idx="106">
                  <c:v>2327827.2746126214</c:v>
                </c:pt>
                <c:pt idx="107">
                  <c:v>4105822.6840611063</c:v>
                </c:pt>
                <c:pt idx="108">
                  <c:v>5225107.6912735514</c:v>
                </c:pt>
                <c:pt idx="109">
                  <c:v>4124055.8381564775</c:v>
                </c:pt>
                <c:pt idx="110">
                  <c:v>4913489.7986999173</c:v>
                </c:pt>
                <c:pt idx="111">
                  <c:v>2941788.767967457</c:v>
                </c:pt>
                <c:pt idx="112">
                  <c:v>2932559.2801372716</c:v>
                </c:pt>
                <c:pt idx="113">
                  <c:v>5319332.6658871546</c:v>
                </c:pt>
                <c:pt idx="114">
                  <c:v>5426957.7119390741</c:v>
                </c:pt>
                <c:pt idx="115">
                  <c:v>3958754.910653105</c:v>
                </c:pt>
                <c:pt idx="116">
                  <c:v>4147063.1689059008</c:v>
                </c:pt>
                <c:pt idx="117">
                  <c:v>4800509.0694086282</c:v>
                </c:pt>
                <c:pt idx="118">
                  <c:v>2978416.9636856867</c:v>
                </c:pt>
                <c:pt idx="119">
                  <c:v>3843033.3102436913</c:v>
                </c:pt>
                <c:pt idx="120">
                  <c:v>5629817.7742635217</c:v>
                </c:pt>
                <c:pt idx="121">
                  <c:v>5080422.414843943</c:v>
                </c:pt>
                <c:pt idx="122">
                  <c:v>6467527.197073143</c:v>
                </c:pt>
                <c:pt idx="123">
                  <c:v>3939347.4420269448</c:v>
                </c:pt>
                <c:pt idx="124">
                  <c:v>4204408.9195495248</c:v>
                </c:pt>
                <c:pt idx="125">
                  <c:v>2204667.7516361224</c:v>
                </c:pt>
                <c:pt idx="126">
                  <c:v>3316557.1311094416</c:v>
                </c:pt>
                <c:pt idx="127">
                  <c:v>5331381.7594948635</c:v>
                </c:pt>
                <c:pt idx="128">
                  <c:v>4819479.7732964177</c:v>
                </c:pt>
                <c:pt idx="129">
                  <c:v>3360718.5370432083</c:v>
                </c:pt>
                <c:pt idx="130">
                  <c:v>2032284.7679962628</c:v>
                </c:pt>
                <c:pt idx="131">
                  <c:v>5106250.9356361963</c:v>
                </c:pt>
                <c:pt idx="132">
                  <c:v>5474541.6579025183</c:v>
                </c:pt>
                <c:pt idx="133">
                  <c:v>3110686.4163096938</c:v>
                </c:pt>
                <c:pt idx="134">
                  <c:v>4082085.9272941872</c:v>
                </c:pt>
                <c:pt idx="135">
                  <c:v>5599046.5024722153</c:v>
                </c:pt>
                <c:pt idx="136">
                  <c:v>5638048.1628296822</c:v>
                </c:pt>
                <c:pt idx="137">
                  <c:v>7273135.6818147358</c:v>
                </c:pt>
                <c:pt idx="138">
                  <c:v>7409913.3879960449</c:v>
                </c:pt>
                <c:pt idx="139">
                  <c:v>4659193.9637839645</c:v>
                </c:pt>
                <c:pt idx="140">
                  <c:v>4696274.1609862912</c:v>
                </c:pt>
                <c:pt idx="141">
                  <c:v>4084447.8202238288</c:v>
                </c:pt>
                <c:pt idx="142">
                  <c:v>4556733.6224963199</c:v>
                </c:pt>
                <c:pt idx="143">
                  <c:v>6640650.8326829309</c:v>
                </c:pt>
                <c:pt idx="144">
                  <c:v>4881306.7250567395</c:v>
                </c:pt>
                <c:pt idx="145">
                  <c:v>5860065.371725915</c:v>
                </c:pt>
                <c:pt idx="146">
                  <c:v>6214203.1051052427</c:v>
                </c:pt>
                <c:pt idx="147">
                  <c:v>6634195.1795731401</c:v>
                </c:pt>
                <c:pt idx="148">
                  <c:v>2197292.8632088741</c:v>
                </c:pt>
                <c:pt idx="149">
                  <c:v>4190885.4290670473</c:v>
                </c:pt>
                <c:pt idx="150">
                  <c:v>4583134.6746033859</c:v>
                </c:pt>
                <c:pt idx="151">
                  <c:v>4559932.6365924366</c:v>
                </c:pt>
                <c:pt idx="152">
                  <c:v>3210282.3939886829</c:v>
                </c:pt>
                <c:pt idx="153">
                  <c:v>3808957.9114230815</c:v>
                </c:pt>
                <c:pt idx="154">
                  <c:v>3513303.9878173564</c:v>
                </c:pt>
                <c:pt idx="155">
                  <c:v>3005165.0584347406</c:v>
                </c:pt>
                <c:pt idx="156">
                  <c:v>5619679.3456320884</c:v>
                </c:pt>
                <c:pt idx="157">
                  <c:v>2919619.9459003927</c:v>
                </c:pt>
                <c:pt idx="158">
                  <c:v>4102535.6100962004</c:v>
                </c:pt>
                <c:pt idx="159">
                  <c:v>4922355.5172082856</c:v>
                </c:pt>
                <c:pt idx="160">
                  <c:v>3968769.281645841</c:v>
                </c:pt>
                <c:pt idx="161">
                  <c:v>4533504.9519563057</c:v>
                </c:pt>
                <c:pt idx="162">
                  <c:v>3175792.6596085876</c:v>
                </c:pt>
                <c:pt idx="163">
                  <c:v>3208745.7384106163</c:v>
                </c:pt>
                <c:pt idx="164">
                  <c:v>2104401.2525427109</c:v>
                </c:pt>
                <c:pt idx="165">
                  <c:v>5740288.8300177548</c:v>
                </c:pt>
                <c:pt idx="166">
                  <c:v>4396152.0536254784</c:v>
                </c:pt>
                <c:pt idx="167">
                  <c:v>2675382.7002259493</c:v>
                </c:pt>
                <c:pt idx="168">
                  <c:v>3370407.9434814118</c:v>
                </c:pt>
                <c:pt idx="169">
                  <c:v>4408589.5310968105</c:v>
                </c:pt>
                <c:pt idx="170">
                  <c:v>5163411.326135085</c:v>
                </c:pt>
                <c:pt idx="171">
                  <c:v>4490676.8757645488</c:v>
                </c:pt>
                <c:pt idx="172">
                  <c:v>5605673.1141348453</c:v>
                </c:pt>
                <c:pt idx="173">
                  <c:v>4226964.6207659887</c:v>
                </c:pt>
                <c:pt idx="174">
                  <c:v>4624349.1864645854</c:v>
                </c:pt>
                <c:pt idx="175">
                  <c:v>4307742.629693009</c:v>
                </c:pt>
                <c:pt idx="176">
                  <c:v>5992870.8697693329</c:v>
                </c:pt>
                <c:pt idx="177">
                  <c:v>4196404.6833579838</c:v>
                </c:pt>
                <c:pt idx="178">
                  <c:v>6166308.5234729461</c:v>
                </c:pt>
                <c:pt idx="179">
                  <c:v>4211073.8835173463</c:v>
                </c:pt>
                <c:pt idx="180">
                  <c:v>2681123.6269143168</c:v>
                </c:pt>
                <c:pt idx="181">
                  <c:v>2959217.3832890056</c:v>
                </c:pt>
                <c:pt idx="182">
                  <c:v>4559939.1479219701</c:v>
                </c:pt>
                <c:pt idx="183">
                  <c:v>5086173.1100759497</c:v>
                </c:pt>
                <c:pt idx="184">
                  <c:v>3745108.9987558769</c:v>
                </c:pt>
                <c:pt idx="185">
                  <c:v>3507311.8865697663</c:v>
                </c:pt>
                <c:pt idx="186">
                  <c:v>4692736.2119749058</c:v>
                </c:pt>
                <c:pt idx="187">
                  <c:v>3752935.4622256104</c:v>
                </c:pt>
                <c:pt idx="188">
                  <c:v>3426852.4054982271</c:v>
                </c:pt>
                <c:pt idx="189">
                  <c:v>2886754.0328707085</c:v>
                </c:pt>
                <c:pt idx="190">
                  <c:v>3859433.9584768675</c:v>
                </c:pt>
                <c:pt idx="191">
                  <c:v>3334149.0897640456</c:v>
                </c:pt>
                <c:pt idx="192">
                  <c:v>3407203.0819963757</c:v>
                </c:pt>
                <c:pt idx="193">
                  <c:v>5180695.2372267237</c:v>
                </c:pt>
                <c:pt idx="194">
                  <c:v>4824502.0892986171</c:v>
                </c:pt>
                <c:pt idx="195">
                  <c:v>3648435.0656329533</c:v>
                </c:pt>
                <c:pt idx="196">
                  <c:v>3745509.7902716789</c:v>
                </c:pt>
                <c:pt idx="197">
                  <c:v>4570525.1640668437</c:v>
                </c:pt>
                <c:pt idx="198">
                  <c:v>2891045.5832635048</c:v>
                </c:pt>
                <c:pt idx="199">
                  <c:v>5653201.9680786962</c:v>
                </c:pt>
                <c:pt idx="200">
                  <c:v>4280039.3756493479</c:v>
                </c:pt>
                <c:pt idx="201">
                  <c:v>4247988.8902964266</c:v>
                </c:pt>
                <c:pt idx="202">
                  <c:v>2261090.1309441673</c:v>
                </c:pt>
                <c:pt idx="203">
                  <c:v>4582304.0930874459</c:v>
                </c:pt>
                <c:pt idx="204">
                  <c:v>3684089.9921143912</c:v>
                </c:pt>
                <c:pt idx="205">
                  <c:v>3006881.9739574641</c:v>
                </c:pt>
                <c:pt idx="206">
                  <c:v>5155998.0943790292</c:v>
                </c:pt>
                <c:pt idx="207">
                  <c:v>5225430.3678655792</c:v>
                </c:pt>
                <c:pt idx="208">
                  <c:v>3550937.4933882579</c:v>
                </c:pt>
                <c:pt idx="209">
                  <c:v>3147435.9712956855</c:v>
                </c:pt>
                <c:pt idx="210">
                  <c:v>3717365.9708264042</c:v>
                </c:pt>
                <c:pt idx="211">
                  <c:v>7057255.0283429194</c:v>
                </c:pt>
                <c:pt idx="212">
                  <c:v>1937867.0410981886</c:v>
                </c:pt>
                <c:pt idx="213">
                  <c:v>3476607.9675226258</c:v>
                </c:pt>
                <c:pt idx="214">
                  <c:v>6590519.7793001719</c:v>
                </c:pt>
                <c:pt idx="215">
                  <c:v>4390633.9794337619</c:v>
                </c:pt>
                <c:pt idx="216">
                  <c:v>4380753.7112149782</c:v>
                </c:pt>
                <c:pt idx="217">
                  <c:v>2535294.7936223987</c:v>
                </c:pt>
                <c:pt idx="218">
                  <c:v>3361660.7065836648</c:v>
                </c:pt>
                <c:pt idx="219">
                  <c:v>2455890.930299677</c:v>
                </c:pt>
                <c:pt idx="220">
                  <c:v>2051844.3437125962</c:v>
                </c:pt>
                <c:pt idx="221">
                  <c:v>4655089.0638328446</c:v>
                </c:pt>
                <c:pt idx="222">
                  <c:v>3969024.9033539649</c:v>
                </c:pt>
                <c:pt idx="223">
                  <c:v>3998491.0085453037</c:v>
                </c:pt>
                <c:pt idx="224">
                  <c:v>2283634.1113155223</c:v>
                </c:pt>
                <c:pt idx="225">
                  <c:v>2968839.1130303284</c:v>
                </c:pt>
                <c:pt idx="226">
                  <c:v>4701018.9899787521</c:v>
                </c:pt>
                <c:pt idx="227">
                  <c:v>4810192.2056959672</c:v>
                </c:pt>
                <c:pt idx="228">
                  <c:v>4190261.972557772</c:v>
                </c:pt>
                <c:pt idx="229">
                  <c:v>4821877.246427251</c:v>
                </c:pt>
                <c:pt idx="230">
                  <c:v>4205108.5308611831</c:v>
                </c:pt>
                <c:pt idx="231">
                  <c:v>4926745.9910903666</c:v>
                </c:pt>
                <c:pt idx="232">
                  <c:v>3150892.5014878158</c:v>
                </c:pt>
                <c:pt idx="233">
                  <c:v>3645372.0165240271</c:v>
                </c:pt>
                <c:pt idx="234">
                  <c:v>2604882.7828397313</c:v>
                </c:pt>
                <c:pt idx="235">
                  <c:v>6487753.768517429</c:v>
                </c:pt>
                <c:pt idx="236">
                  <c:v>5399410.7672784347</c:v>
                </c:pt>
                <c:pt idx="237">
                  <c:v>3908362.4306783457</c:v>
                </c:pt>
                <c:pt idx="238">
                  <c:v>3305986.0558343967</c:v>
                </c:pt>
                <c:pt idx="239">
                  <c:v>7202838.4857638078</c:v>
                </c:pt>
                <c:pt idx="240">
                  <c:v>4536189.1416655313</c:v>
                </c:pt>
                <c:pt idx="241">
                  <c:v>3447668.7914190032</c:v>
                </c:pt>
                <c:pt idx="242">
                  <c:v>3867448.6982595371</c:v>
                </c:pt>
                <c:pt idx="243">
                  <c:v>4643802.3327269033</c:v>
                </c:pt>
                <c:pt idx="244">
                  <c:v>5133764.8362787133</c:v>
                </c:pt>
                <c:pt idx="245">
                  <c:v>8001930.2282182155</c:v>
                </c:pt>
                <c:pt idx="246">
                  <c:v>4094672.9351008357</c:v>
                </c:pt>
                <c:pt idx="247">
                  <c:v>3539962.4816231458</c:v>
                </c:pt>
                <c:pt idx="248">
                  <c:v>3726557.9760417454</c:v>
                </c:pt>
                <c:pt idx="249">
                  <c:v>3700565.3459311845</c:v>
                </c:pt>
                <c:pt idx="250">
                  <c:v>5503634.9889044296</c:v>
                </c:pt>
                <c:pt idx="251">
                  <c:v>4152206.6058212556</c:v>
                </c:pt>
                <c:pt idx="252">
                  <c:v>4179519.7646874832</c:v>
                </c:pt>
                <c:pt idx="253">
                  <c:v>5723111.7479625642</c:v>
                </c:pt>
                <c:pt idx="254">
                  <c:v>4480372.7920887116</c:v>
                </c:pt>
                <c:pt idx="255">
                  <c:v>3368273.3756215265</c:v>
                </c:pt>
                <c:pt idx="256">
                  <c:v>3819642.7702866541</c:v>
                </c:pt>
                <c:pt idx="257">
                  <c:v>3755576.7292022919</c:v>
                </c:pt>
                <c:pt idx="258">
                  <c:v>3066296.5120373005</c:v>
                </c:pt>
                <c:pt idx="259">
                  <c:v>1457907.2809648057</c:v>
                </c:pt>
                <c:pt idx="260">
                  <c:v>4505064.3528834824</c:v>
                </c:pt>
                <c:pt idx="261">
                  <c:v>5168423.1309019029</c:v>
                </c:pt>
                <c:pt idx="262">
                  <c:v>4224431.5492631402</c:v>
                </c:pt>
                <c:pt idx="263">
                  <c:v>1873843.8774966244</c:v>
                </c:pt>
                <c:pt idx="264">
                  <c:v>4596649.5727519169</c:v>
                </c:pt>
                <c:pt idx="265">
                  <c:v>3895458.0565064503</c:v>
                </c:pt>
                <c:pt idx="266">
                  <c:v>3387888.4383465899</c:v>
                </c:pt>
                <c:pt idx="267">
                  <c:v>2389943.0555126462</c:v>
                </c:pt>
                <c:pt idx="268">
                  <c:v>3785268.8800298404</c:v>
                </c:pt>
                <c:pt idx="269">
                  <c:v>4387075.1334647825</c:v>
                </c:pt>
                <c:pt idx="270">
                  <c:v>5202548.635422851</c:v>
                </c:pt>
                <c:pt idx="271">
                  <c:v>6343143.6544995382</c:v>
                </c:pt>
                <c:pt idx="272">
                  <c:v>5308261.3059266265</c:v>
                </c:pt>
                <c:pt idx="273">
                  <c:v>3646924.4737569578</c:v>
                </c:pt>
                <c:pt idx="274">
                  <c:v>3377054.1779414779</c:v>
                </c:pt>
                <c:pt idx="275">
                  <c:v>3288832.7519017798</c:v>
                </c:pt>
                <c:pt idx="276">
                  <c:v>4271651.8210669616</c:v>
                </c:pt>
                <c:pt idx="277">
                  <c:v>5274663.4541890696</c:v>
                </c:pt>
                <c:pt idx="278">
                  <c:v>3968518.6708095055</c:v>
                </c:pt>
                <c:pt idx="279">
                  <c:v>2698533.3314466458</c:v>
                </c:pt>
                <c:pt idx="280">
                  <c:v>6462792.5089949826</c:v>
                </c:pt>
                <c:pt idx="281">
                  <c:v>5293336.9171973066</c:v>
                </c:pt>
                <c:pt idx="282">
                  <c:v>3154832.3644210175</c:v>
                </c:pt>
                <c:pt idx="283">
                  <c:v>3617379.5801983364</c:v>
                </c:pt>
                <c:pt idx="284">
                  <c:v>5306645.0236081127</c:v>
                </c:pt>
                <c:pt idx="285">
                  <c:v>5019092.2746978682</c:v>
                </c:pt>
                <c:pt idx="286">
                  <c:v>6352503.4277826976</c:v>
                </c:pt>
                <c:pt idx="287">
                  <c:v>3558432.2328127967</c:v>
                </c:pt>
                <c:pt idx="288">
                  <c:v>3210766.276550822</c:v>
                </c:pt>
                <c:pt idx="289">
                  <c:v>2578520.4978290582</c:v>
                </c:pt>
                <c:pt idx="290">
                  <c:v>5571947.4871917013</c:v>
                </c:pt>
                <c:pt idx="291">
                  <c:v>3076538.2479680544</c:v>
                </c:pt>
                <c:pt idx="292">
                  <c:v>4591411.8366513038</c:v>
                </c:pt>
                <c:pt idx="293">
                  <c:v>3372626.6596663296</c:v>
                </c:pt>
                <c:pt idx="294">
                  <c:v>4612316.3681220319</c:v>
                </c:pt>
                <c:pt idx="295">
                  <c:v>2762033.0670418032</c:v>
                </c:pt>
                <c:pt idx="296">
                  <c:v>3181299.3395415558</c:v>
                </c:pt>
                <c:pt idx="297">
                  <c:v>3946257.3461608514</c:v>
                </c:pt>
                <c:pt idx="298">
                  <c:v>3180050.5143476957</c:v>
                </c:pt>
                <c:pt idx="299">
                  <c:v>3858829.6672631288</c:v>
                </c:pt>
                <c:pt idx="300">
                  <c:v>4811216.4492863668</c:v>
                </c:pt>
                <c:pt idx="301">
                  <c:v>4784948.1060003377</c:v>
                </c:pt>
                <c:pt idx="302">
                  <c:v>4945951.2718586568</c:v>
                </c:pt>
                <c:pt idx="303">
                  <c:v>4017088.7353840591</c:v>
                </c:pt>
                <c:pt idx="304">
                  <c:v>6547289.9484612364</c:v>
                </c:pt>
                <c:pt idx="305">
                  <c:v>3388900.1382035827</c:v>
                </c:pt>
                <c:pt idx="306">
                  <c:v>2274809.20455286</c:v>
                </c:pt>
                <c:pt idx="307">
                  <c:v>4511056.8013875578</c:v>
                </c:pt>
                <c:pt idx="308">
                  <c:v>4107558.7190713678</c:v>
                </c:pt>
                <c:pt idx="309">
                  <c:v>4092064.6919209715</c:v>
                </c:pt>
                <c:pt idx="310">
                  <c:v>3149818.7045625206</c:v>
                </c:pt>
                <c:pt idx="311">
                  <c:v>5465245.7929639407</c:v>
                </c:pt>
                <c:pt idx="312">
                  <c:v>3864608.3280473812</c:v>
                </c:pt>
                <c:pt idx="313">
                  <c:v>6354643.3905751072</c:v>
                </c:pt>
                <c:pt idx="314">
                  <c:v>5896359.6241631294</c:v>
                </c:pt>
                <c:pt idx="315">
                  <c:v>4336297.9308744203</c:v>
                </c:pt>
                <c:pt idx="316">
                  <c:v>5246523.9798453245</c:v>
                </c:pt>
                <c:pt idx="317">
                  <c:v>3935424.9453904824</c:v>
                </c:pt>
                <c:pt idx="318">
                  <c:v>3307995.7423370285</c:v>
                </c:pt>
                <c:pt idx="319">
                  <c:v>4731449.1180306235</c:v>
                </c:pt>
                <c:pt idx="320">
                  <c:v>4850497.2782140868</c:v>
                </c:pt>
                <c:pt idx="321">
                  <c:v>3606963.7234972818</c:v>
                </c:pt>
                <c:pt idx="322">
                  <c:v>3862625.8583300579</c:v>
                </c:pt>
                <c:pt idx="323">
                  <c:v>5532402.9242219403</c:v>
                </c:pt>
                <c:pt idx="324">
                  <c:v>4553874.914249111</c:v>
                </c:pt>
                <c:pt idx="325">
                  <c:v>3576534.205271096</c:v>
                </c:pt>
                <c:pt idx="326">
                  <c:v>3326403.6085376851</c:v>
                </c:pt>
                <c:pt idx="327">
                  <c:v>2668133.2201466197</c:v>
                </c:pt>
                <c:pt idx="328">
                  <c:v>4481437.0363730099</c:v>
                </c:pt>
                <c:pt idx="329">
                  <c:v>4633132.1065530535</c:v>
                </c:pt>
                <c:pt idx="330">
                  <c:v>3981894.5972908745</c:v>
                </c:pt>
                <c:pt idx="331">
                  <c:v>4580466.2779428745</c:v>
                </c:pt>
                <c:pt idx="332">
                  <c:v>5279680.3334020395</c:v>
                </c:pt>
                <c:pt idx="333">
                  <c:v>1998456.7420213306</c:v>
                </c:pt>
                <c:pt idx="334">
                  <c:v>4519834.7000139914</c:v>
                </c:pt>
                <c:pt idx="335">
                  <c:v>3843586.6127162743</c:v>
                </c:pt>
                <c:pt idx="336">
                  <c:v>3474715.5015859641</c:v>
                </c:pt>
                <c:pt idx="337">
                  <c:v>2802468.1949221045</c:v>
                </c:pt>
                <c:pt idx="338">
                  <c:v>4459287.0720981285</c:v>
                </c:pt>
                <c:pt idx="339">
                  <c:v>2084493.2627504468</c:v>
                </c:pt>
                <c:pt idx="340">
                  <c:v>5161522.8080608789</c:v>
                </c:pt>
                <c:pt idx="341">
                  <c:v>3118712.3635043316</c:v>
                </c:pt>
                <c:pt idx="342">
                  <c:v>5249884.6443904638</c:v>
                </c:pt>
                <c:pt idx="343">
                  <c:v>1350294.8513001408</c:v>
                </c:pt>
                <c:pt idx="344">
                  <c:v>5487200.9703056021</c:v>
                </c:pt>
                <c:pt idx="345">
                  <c:v>2587215.2998037515</c:v>
                </c:pt>
                <c:pt idx="346">
                  <c:v>4269138.1243741289</c:v>
                </c:pt>
                <c:pt idx="347">
                  <c:v>4292864.3776901513</c:v>
                </c:pt>
                <c:pt idx="348">
                  <c:v>3198285.7847433025</c:v>
                </c:pt>
                <c:pt idx="349">
                  <c:v>2972706.4500036854</c:v>
                </c:pt>
                <c:pt idx="350">
                  <c:v>3853035.7157880105</c:v>
                </c:pt>
                <c:pt idx="351">
                  <c:v>4304830.1199109638</c:v>
                </c:pt>
                <c:pt idx="352">
                  <c:v>2748089.6049206229</c:v>
                </c:pt>
                <c:pt idx="353">
                  <c:v>2666785.4889872763</c:v>
                </c:pt>
                <c:pt idx="354">
                  <c:v>2054198.9228272317</c:v>
                </c:pt>
                <c:pt idx="355">
                  <c:v>7136709.780601372</c:v>
                </c:pt>
                <c:pt idx="356">
                  <c:v>3550823.7727519274</c:v>
                </c:pt>
                <c:pt idx="357">
                  <c:v>6117317.8460458266</c:v>
                </c:pt>
                <c:pt idx="358">
                  <c:v>3335845.2046707859</c:v>
                </c:pt>
                <c:pt idx="359">
                  <c:v>5485173.837647019</c:v>
                </c:pt>
                <c:pt idx="360">
                  <c:v>2118387.6172531229</c:v>
                </c:pt>
                <c:pt idx="361">
                  <c:v>2534984.3621598864</c:v>
                </c:pt>
                <c:pt idx="362">
                  <c:v>4662799.7623154987</c:v>
                </c:pt>
                <c:pt idx="363">
                  <c:v>3078699.4804611923</c:v>
                </c:pt>
                <c:pt idx="364">
                  <c:v>2184455.2498792028</c:v>
                </c:pt>
                <c:pt idx="365">
                  <c:v>5280545.0923940809</c:v>
                </c:pt>
                <c:pt idx="366">
                  <c:v>3948146.2404102511</c:v>
                </c:pt>
                <c:pt idx="367">
                  <c:v>4215924.0466591511</c:v>
                </c:pt>
                <c:pt idx="368">
                  <c:v>5141936.0261024553</c:v>
                </c:pt>
                <c:pt idx="369">
                  <c:v>3648072.2583845379</c:v>
                </c:pt>
                <c:pt idx="370">
                  <c:v>6165503.7491455814</c:v>
                </c:pt>
                <c:pt idx="371">
                  <c:v>5037024.4248540103</c:v>
                </c:pt>
                <c:pt idx="372">
                  <c:v>4766477.7588486644</c:v>
                </c:pt>
                <c:pt idx="373">
                  <c:v>3480203.8814828061</c:v>
                </c:pt>
                <c:pt idx="374">
                  <c:v>4475422.1474793423</c:v>
                </c:pt>
                <c:pt idx="375">
                  <c:v>3481704.412890261</c:v>
                </c:pt>
                <c:pt idx="376">
                  <c:v>3072517.9761038963</c:v>
                </c:pt>
                <c:pt idx="377">
                  <c:v>3640312.4921704866</c:v>
                </c:pt>
                <c:pt idx="378">
                  <c:v>3243040.8482546881</c:v>
                </c:pt>
                <c:pt idx="379">
                  <c:v>3859303.6567516485</c:v>
                </c:pt>
                <c:pt idx="380">
                  <c:v>5267010.7677640039</c:v>
                </c:pt>
                <c:pt idx="381">
                  <c:v>4779906.1129606478</c:v>
                </c:pt>
                <c:pt idx="382">
                  <c:v>7843769.5832829904</c:v>
                </c:pt>
                <c:pt idx="383">
                  <c:v>3356201.0997997364</c:v>
                </c:pt>
                <c:pt idx="384">
                  <c:v>3485724.6108183665</c:v>
                </c:pt>
                <c:pt idx="385">
                  <c:v>2080617.7054368975</c:v>
                </c:pt>
                <c:pt idx="386">
                  <c:v>4797293.9955114489</c:v>
                </c:pt>
                <c:pt idx="387">
                  <c:v>4024010.9632337848</c:v>
                </c:pt>
                <c:pt idx="388">
                  <c:v>3076429.5825015875</c:v>
                </c:pt>
                <c:pt idx="389">
                  <c:v>3137298.7912280709</c:v>
                </c:pt>
                <c:pt idx="390">
                  <c:v>5649083.9106213758</c:v>
                </c:pt>
                <c:pt idx="391">
                  <c:v>4511307.645531211</c:v>
                </c:pt>
                <c:pt idx="392">
                  <c:v>5620735.5796774449</c:v>
                </c:pt>
                <c:pt idx="393">
                  <c:v>4354675.293266844</c:v>
                </c:pt>
                <c:pt idx="394">
                  <c:v>4301112.2705879752</c:v>
                </c:pt>
                <c:pt idx="395">
                  <c:v>3666392.3266632175</c:v>
                </c:pt>
                <c:pt idx="396">
                  <c:v>4878905.9941194495</c:v>
                </c:pt>
                <c:pt idx="397">
                  <c:v>3063914.8987519518</c:v>
                </c:pt>
                <c:pt idx="398">
                  <c:v>4323862.5577330217</c:v>
                </c:pt>
                <c:pt idx="399">
                  <c:v>5692500.714493555</c:v>
                </c:pt>
                <c:pt idx="400">
                  <c:v>5621927.0273747295</c:v>
                </c:pt>
                <c:pt idx="401">
                  <c:v>4153502.0836732695</c:v>
                </c:pt>
                <c:pt idx="402">
                  <c:v>2909330.5989743974</c:v>
                </c:pt>
                <c:pt idx="403">
                  <c:v>4960426.8496626299</c:v>
                </c:pt>
                <c:pt idx="404">
                  <c:v>4915349.7414563242</c:v>
                </c:pt>
                <c:pt idx="405">
                  <c:v>5397902.2619760502</c:v>
                </c:pt>
                <c:pt idx="406">
                  <c:v>5115544.379946664</c:v>
                </c:pt>
                <c:pt idx="407">
                  <c:v>3925771.4706009654</c:v>
                </c:pt>
                <c:pt idx="408">
                  <c:v>2452014.4666466517</c:v>
                </c:pt>
                <c:pt idx="409">
                  <c:v>3994904.1737533472</c:v>
                </c:pt>
                <c:pt idx="410">
                  <c:v>3142683.7253560368</c:v>
                </c:pt>
                <c:pt idx="411">
                  <c:v>2504032.0793026993</c:v>
                </c:pt>
                <c:pt idx="412">
                  <c:v>6663303.5294202622</c:v>
                </c:pt>
                <c:pt idx="413">
                  <c:v>4189414.7487745117</c:v>
                </c:pt>
                <c:pt idx="414">
                  <c:v>3916664.2545621642</c:v>
                </c:pt>
                <c:pt idx="415">
                  <c:v>6738688.1153484881</c:v>
                </c:pt>
                <c:pt idx="416">
                  <c:v>3388978.9107834781</c:v>
                </c:pt>
                <c:pt idx="417">
                  <c:v>2685641.9304534029</c:v>
                </c:pt>
                <c:pt idx="418">
                  <c:v>3379165.3215708528</c:v>
                </c:pt>
                <c:pt idx="419">
                  <c:v>3100613.3665185068</c:v>
                </c:pt>
                <c:pt idx="420">
                  <c:v>3042683.65606065</c:v>
                </c:pt>
                <c:pt idx="421">
                  <c:v>3019039.8674709741</c:v>
                </c:pt>
                <c:pt idx="422">
                  <c:v>3263461.0458462294</c:v>
                </c:pt>
                <c:pt idx="423">
                  <c:v>6705853.5784796597</c:v>
                </c:pt>
                <c:pt idx="424">
                  <c:v>4104485.9923305139</c:v>
                </c:pt>
                <c:pt idx="425">
                  <c:v>5676962.9639448747</c:v>
                </c:pt>
                <c:pt idx="426">
                  <c:v>2604212.5659026951</c:v>
                </c:pt>
                <c:pt idx="427">
                  <c:v>5752883.4550351342</c:v>
                </c:pt>
                <c:pt idx="428">
                  <c:v>3002522.9540468371</c:v>
                </c:pt>
                <c:pt idx="429">
                  <c:v>3828210.8290591966</c:v>
                </c:pt>
                <c:pt idx="430">
                  <c:v>2054650.3929598294</c:v>
                </c:pt>
                <c:pt idx="431">
                  <c:v>7937926.1531615909</c:v>
                </c:pt>
                <c:pt idx="432">
                  <c:v>3187915.0739872362</c:v>
                </c:pt>
                <c:pt idx="433">
                  <c:v>4906136.2806038298</c:v>
                </c:pt>
                <c:pt idx="434">
                  <c:v>3644299.9164116019</c:v>
                </c:pt>
                <c:pt idx="435">
                  <c:v>4023014.9093315061</c:v>
                </c:pt>
                <c:pt idx="436">
                  <c:v>2694943.0422071284</c:v>
                </c:pt>
                <c:pt idx="437">
                  <c:v>1863351.2639126871</c:v>
                </c:pt>
                <c:pt idx="438">
                  <c:v>3568685.3704324784</c:v>
                </c:pt>
                <c:pt idx="439">
                  <c:v>3945053.3988897791</c:v>
                </c:pt>
                <c:pt idx="440">
                  <c:v>2102127.868919014</c:v>
                </c:pt>
                <c:pt idx="441">
                  <c:v>2726480.4892226877</c:v>
                </c:pt>
                <c:pt idx="442">
                  <c:v>4196476.7141992692</c:v>
                </c:pt>
                <c:pt idx="443">
                  <c:v>4394001.4042934431</c:v>
                </c:pt>
                <c:pt idx="444">
                  <c:v>4784639.1950715315</c:v>
                </c:pt>
                <c:pt idx="445">
                  <c:v>2891505.8903702088</c:v>
                </c:pt>
                <c:pt idx="446">
                  <c:v>6297791.9250929095</c:v>
                </c:pt>
                <c:pt idx="447">
                  <c:v>4244031.2301238067</c:v>
                </c:pt>
                <c:pt idx="448">
                  <c:v>3341089.618972349</c:v>
                </c:pt>
                <c:pt idx="449">
                  <c:v>3310180.165175315</c:v>
                </c:pt>
                <c:pt idx="450">
                  <c:v>4671666.4429208077</c:v>
                </c:pt>
                <c:pt idx="451">
                  <c:v>3301728.2780993348</c:v>
                </c:pt>
                <c:pt idx="452">
                  <c:v>4493663.9810024416</c:v>
                </c:pt>
                <c:pt idx="453">
                  <c:v>4682789.1568807922</c:v>
                </c:pt>
                <c:pt idx="454">
                  <c:v>6204626.0510531552</c:v>
                </c:pt>
                <c:pt idx="455">
                  <c:v>5578318.7763047917</c:v>
                </c:pt>
                <c:pt idx="456">
                  <c:v>4849890.4163550837</c:v>
                </c:pt>
                <c:pt idx="457">
                  <c:v>4957176.8924159622</c:v>
                </c:pt>
                <c:pt idx="458">
                  <c:v>4787451.6704401718</c:v>
                </c:pt>
                <c:pt idx="459">
                  <c:v>3570913.5719280224</c:v>
                </c:pt>
                <c:pt idx="460">
                  <c:v>2853663.6467772033</c:v>
                </c:pt>
                <c:pt idx="461">
                  <c:v>4920889.0772568351</c:v>
                </c:pt>
                <c:pt idx="462">
                  <c:v>4831360.2686660346</c:v>
                </c:pt>
                <c:pt idx="463">
                  <c:v>5688548.0725453002</c:v>
                </c:pt>
                <c:pt idx="464">
                  <c:v>4851369.3372380892</c:v>
                </c:pt>
                <c:pt idx="465">
                  <c:v>1835282.4122461006</c:v>
                </c:pt>
                <c:pt idx="466">
                  <c:v>5075387.3541765613</c:v>
                </c:pt>
                <c:pt idx="467">
                  <c:v>6429256.892491892</c:v>
                </c:pt>
                <c:pt idx="468">
                  <c:v>6560172.0697031301</c:v>
                </c:pt>
                <c:pt idx="469">
                  <c:v>5717567.0922879577</c:v>
                </c:pt>
                <c:pt idx="470">
                  <c:v>1990762.5000443179</c:v>
                </c:pt>
                <c:pt idx="471">
                  <c:v>5130494.6573399268</c:v>
                </c:pt>
                <c:pt idx="472">
                  <c:v>5046928.3093085103</c:v>
                </c:pt>
                <c:pt idx="473">
                  <c:v>2089316.4515612079</c:v>
                </c:pt>
                <c:pt idx="474">
                  <c:v>4657235.3538977997</c:v>
                </c:pt>
                <c:pt idx="475">
                  <c:v>4598745.163030982</c:v>
                </c:pt>
                <c:pt idx="476">
                  <c:v>2408374.6633739518</c:v>
                </c:pt>
                <c:pt idx="477">
                  <c:v>3871622.3866541442</c:v>
                </c:pt>
                <c:pt idx="478">
                  <c:v>4232487.5707677072</c:v>
                </c:pt>
                <c:pt idx="479">
                  <c:v>3699561.3932026783</c:v>
                </c:pt>
                <c:pt idx="480">
                  <c:v>2529451.4564036997</c:v>
                </c:pt>
                <c:pt idx="481">
                  <c:v>5134262.9872563891</c:v>
                </c:pt>
                <c:pt idx="482">
                  <c:v>5073788.9679705743</c:v>
                </c:pt>
                <c:pt idx="483">
                  <c:v>5398180.3554663109</c:v>
                </c:pt>
                <c:pt idx="484">
                  <c:v>5161399.7045490853</c:v>
                </c:pt>
                <c:pt idx="485">
                  <c:v>6838239.3550135056</c:v>
                </c:pt>
                <c:pt idx="486">
                  <c:v>4305172.3320109379</c:v>
                </c:pt>
                <c:pt idx="487">
                  <c:v>5486041.4042561268</c:v>
                </c:pt>
                <c:pt idx="488">
                  <c:v>4079583.6769795734</c:v>
                </c:pt>
                <c:pt idx="489">
                  <c:v>4620015.2955950862</c:v>
                </c:pt>
                <c:pt idx="490">
                  <c:v>3850268.0251295455</c:v>
                </c:pt>
                <c:pt idx="491">
                  <c:v>6197695.0306003932</c:v>
                </c:pt>
                <c:pt idx="492">
                  <c:v>4903281.4550330564</c:v>
                </c:pt>
                <c:pt idx="493">
                  <c:v>4873528.8910568114</c:v>
                </c:pt>
                <c:pt idx="494">
                  <c:v>5527308.4558933005</c:v>
                </c:pt>
                <c:pt idx="495">
                  <c:v>5939694.5354175745</c:v>
                </c:pt>
                <c:pt idx="496">
                  <c:v>4360066.2171902712</c:v>
                </c:pt>
                <c:pt idx="497">
                  <c:v>5223225.7519797776</c:v>
                </c:pt>
                <c:pt idx="498">
                  <c:v>2306049.8731796639</c:v>
                </c:pt>
                <c:pt idx="499">
                  <c:v>5099261.3533496372</c:v>
                </c:pt>
                <c:pt idx="500">
                  <c:v>3515576.1907628309</c:v>
                </c:pt>
                <c:pt idx="501">
                  <c:v>4379729.3367529064</c:v>
                </c:pt>
                <c:pt idx="502">
                  <c:v>3983483.7035515951</c:v>
                </c:pt>
                <c:pt idx="503">
                  <c:v>5132087.4522537785</c:v>
                </c:pt>
                <c:pt idx="504">
                  <c:v>3288869.1556312116</c:v>
                </c:pt>
                <c:pt idx="505">
                  <c:v>5453854.900649054</c:v>
                </c:pt>
                <c:pt idx="506">
                  <c:v>4167381.8389989296</c:v>
                </c:pt>
                <c:pt idx="507">
                  <c:v>5217472.5168625321</c:v>
                </c:pt>
                <c:pt idx="508">
                  <c:v>7312448.0402726857</c:v>
                </c:pt>
                <c:pt idx="509">
                  <c:v>3994418.0411504796</c:v>
                </c:pt>
                <c:pt idx="510">
                  <c:v>2524520.4237173628</c:v>
                </c:pt>
                <c:pt idx="511">
                  <c:v>2467077.8602851722</c:v>
                </c:pt>
                <c:pt idx="512">
                  <c:v>2168990.2582361484</c:v>
                </c:pt>
                <c:pt idx="513">
                  <c:v>3732169.7329154825</c:v>
                </c:pt>
                <c:pt idx="514">
                  <c:v>3222353.6633314304</c:v>
                </c:pt>
                <c:pt idx="515">
                  <c:v>3823536.343105305</c:v>
                </c:pt>
                <c:pt idx="516">
                  <c:v>4568330.7127735307</c:v>
                </c:pt>
                <c:pt idx="517">
                  <c:v>4026262.2989498572</c:v>
                </c:pt>
                <c:pt idx="518">
                  <c:v>2403224.6437360346</c:v>
                </c:pt>
                <c:pt idx="519">
                  <c:v>3755670.368307896</c:v>
                </c:pt>
                <c:pt idx="520">
                  <c:v>3943282.425943966</c:v>
                </c:pt>
                <c:pt idx="521">
                  <c:v>2222000.3678611247</c:v>
                </c:pt>
                <c:pt idx="522">
                  <c:v>3638368.4824101971</c:v>
                </c:pt>
                <c:pt idx="523">
                  <c:v>6001061.9720164509</c:v>
                </c:pt>
                <c:pt idx="524">
                  <c:v>4719799.4501641672</c:v>
                </c:pt>
                <c:pt idx="525">
                  <c:v>3003406.2577231098</c:v>
                </c:pt>
                <c:pt idx="526">
                  <c:v>7224965.0658067325</c:v>
                </c:pt>
                <c:pt idx="527">
                  <c:v>5396655.1797180744</c:v>
                </c:pt>
                <c:pt idx="528">
                  <c:v>4201969.7506926265</c:v>
                </c:pt>
                <c:pt idx="529">
                  <c:v>2908026.8097910741</c:v>
                </c:pt>
                <c:pt idx="530">
                  <c:v>4321506.5437941812</c:v>
                </c:pt>
                <c:pt idx="531">
                  <c:v>5935650.3328388324</c:v>
                </c:pt>
                <c:pt idx="532">
                  <c:v>3869650.1080785338</c:v>
                </c:pt>
                <c:pt idx="533">
                  <c:v>7006412.7525609573</c:v>
                </c:pt>
                <c:pt idx="534">
                  <c:v>3813384.5146695729</c:v>
                </c:pt>
                <c:pt idx="535">
                  <c:v>3839270.5172864227</c:v>
                </c:pt>
                <c:pt idx="536">
                  <c:v>3862725.0853083646</c:v>
                </c:pt>
                <c:pt idx="537">
                  <c:v>4951179.6612668522</c:v>
                </c:pt>
                <c:pt idx="538">
                  <c:v>3315781.3532426143</c:v>
                </c:pt>
                <c:pt idx="539">
                  <c:v>4183283.3485261528</c:v>
                </c:pt>
                <c:pt idx="540">
                  <c:v>4039553.0222459286</c:v>
                </c:pt>
                <c:pt idx="541">
                  <c:v>3214283.3371786876</c:v>
                </c:pt>
                <c:pt idx="542">
                  <c:v>4379932.1527020987</c:v>
                </c:pt>
                <c:pt idx="543">
                  <c:v>4642142.0949016688</c:v>
                </c:pt>
                <c:pt idx="544">
                  <c:v>2463760.3846853804</c:v>
                </c:pt>
                <c:pt idx="545">
                  <c:v>2761034.6917219544</c:v>
                </c:pt>
                <c:pt idx="546">
                  <c:v>4427920.3631177433</c:v>
                </c:pt>
                <c:pt idx="547">
                  <c:v>3982796.2008199487</c:v>
                </c:pt>
                <c:pt idx="548">
                  <c:v>5776016.0098094018</c:v>
                </c:pt>
                <c:pt idx="549">
                  <c:v>2685691.906929615</c:v>
                </c:pt>
                <c:pt idx="550">
                  <c:v>4612585.7042075023</c:v>
                </c:pt>
                <c:pt idx="551">
                  <c:v>5031956.9965288527</c:v>
                </c:pt>
                <c:pt idx="552">
                  <c:v>4875434.4644008614</c:v>
                </c:pt>
                <c:pt idx="553">
                  <c:v>3850520.5221153498</c:v>
                </c:pt>
                <c:pt idx="554">
                  <c:v>3589882.1526360158</c:v>
                </c:pt>
                <c:pt idx="555">
                  <c:v>3178723.1654750723</c:v>
                </c:pt>
                <c:pt idx="556">
                  <c:v>3171540.9874752974</c:v>
                </c:pt>
                <c:pt idx="557">
                  <c:v>4925779.1308963085</c:v>
                </c:pt>
                <c:pt idx="558">
                  <c:v>3705357.8346719975</c:v>
                </c:pt>
                <c:pt idx="559">
                  <c:v>3660142.0304354411</c:v>
                </c:pt>
                <c:pt idx="560">
                  <c:v>6030059.59167876</c:v>
                </c:pt>
                <c:pt idx="561">
                  <c:v>4412323.6454253485</c:v>
                </c:pt>
                <c:pt idx="562">
                  <c:v>3659149.9554106332</c:v>
                </c:pt>
                <c:pt idx="563">
                  <c:v>4828142.160601492</c:v>
                </c:pt>
                <c:pt idx="564">
                  <c:v>2982066.2294074669</c:v>
                </c:pt>
                <c:pt idx="565">
                  <c:v>2786409.2259574402</c:v>
                </c:pt>
                <c:pt idx="566">
                  <c:v>3762858.9666983737</c:v>
                </c:pt>
                <c:pt idx="567">
                  <c:v>2717672.767575087</c:v>
                </c:pt>
                <c:pt idx="568">
                  <c:v>5915840.8093364155</c:v>
                </c:pt>
                <c:pt idx="569">
                  <c:v>3984347.6897997283</c:v>
                </c:pt>
                <c:pt idx="570">
                  <c:v>2775802.0934817139</c:v>
                </c:pt>
                <c:pt idx="571">
                  <c:v>3733745.9916892964</c:v>
                </c:pt>
                <c:pt idx="572">
                  <c:v>4580639.4511512294</c:v>
                </c:pt>
                <c:pt idx="573">
                  <c:v>5197927.670923356</c:v>
                </c:pt>
                <c:pt idx="574">
                  <c:v>5654886.2043251703</c:v>
                </c:pt>
                <c:pt idx="575">
                  <c:v>7868452.3850034513</c:v>
                </c:pt>
                <c:pt idx="576">
                  <c:v>6249914.2690204615</c:v>
                </c:pt>
                <c:pt idx="577">
                  <c:v>2763824.4974080604</c:v>
                </c:pt>
                <c:pt idx="578">
                  <c:v>3264942.3424749905</c:v>
                </c:pt>
                <c:pt idx="579">
                  <c:v>6106960.1226683548</c:v>
                </c:pt>
                <c:pt idx="580">
                  <c:v>4433197.8571635298</c:v>
                </c:pt>
                <c:pt idx="581">
                  <c:v>3298413.7938697208</c:v>
                </c:pt>
                <c:pt idx="582">
                  <c:v>3293694.3628551019</c:v>
                </c:pt>
                <c:pt idx="583">
                  <c:v>5424729.8452019412</c:v>
                </c:pt>
                <c:pt idx="584">
                  <c:v>5893244.9569113385</c:v>
                </c:pt>
                <c:pt idx="585">
                  <c:v>3426948.4352006735</c:v>
                </c:pt>
                <c:pt idx="586">
                  <c:v>5366724.7544226935</c:v>
                </c:pt>
                <c:pt idx="587">
                  <c:v>4022383.1223230138</c:v>
                </c:pt>
                <c:pt idx="588">
                  <c:v>3011127.3149388283</c:v>
                </c:pt>
                <c:pt idx="589">
                  <c:v>4879687.3952300865</c:v>
                </c:pt>
                <c:pt idx="590">
                  <c:v>3328389.9723958084</c:v>
                </c:pt>
                <c:pt idx="591">
                  <c:v>3382326.3027039366</c:v>
                </c:pt>
                <c:pt idx="592">
                  <c:v>4246617.4614345748</c:v>
                </c:pt>
                <c:pt idx="593">
                  <c:v>5281412.6555709988</c:v>
                </c:pt>
                <c:pt idx="594">
                  <c:v>2052837.7667363957</c:v>
                </c:pt>
                <c:pt idx="595">
                  <c:v>4686581.7196734725</c:v>
                </c:pt>
                <c:pt idx="596">
                  <c:v>5324840.659919912</c:v>
                </c:pt>
                <c:pt idx="597">
                  <c:v>2205324.5634343643</c:v>
                </c:pt>
                <c:pt idx="598">
                  <c:v>4110263.0552467778</c:v>
                </c:pt>
                <c:pt idx="599">
                  <c:v>2545207.1557360925</c:v>
                </c:pt>
                <c:pt idx="600">
                  <c:v>5210210.2110019671</c:v>
                </c:pt>
                <c:pt idx="601">
                  <c:v>2930573.192697322</c:v>
                </c:pt>
                <c:pt idx="602">
                  <c:v>3795921.9555718098</c:v>
                </c:pt>
                <c:pt idx="603">
                  <c:v>3116421.6722255042</c:v>
                </c:pt>
                <c:pt idx="604">
                  <c:v>5183414.3404142186</c:v>
                </c:pt>
                <c:pt idx="605">
                  <c:v>4339051.4207406556</c:v>
                </c:pt>
                <c:pt idx="606">
                  <c:v>4344151.9365035649</c:v>
                </c:pt>
                <c:pt idx="607">
                  <c:v>5146215.1112537626</c:v>
                </c:pt>
                <c:pt idx="608">
                  <c:v>3136299.2284331424</c:v>
                </c:pt>
                <c:pt idx="609">
                  <c:v>4953380.5940775452</c:v>
                </c:pt>
                <c:pt idx="610">
                  <c:v>2486712.3048429247</c:v>
                </c:pt>
                <c:pt idx="611">
                  <c:v>3595845.2835047264</c:v>
                </c:pt>
                <c:pt idx="612">
                  <c:v>4285922.8183837235</c:v>
                </c:pt>
                <c:pt idx="613">
                  <c:v>3888903.0034954594</c:v>
                </c:pt>
                <c:pt idx="614">
                  <c:v>3213420.5043897051</c:v>
                </c:pt>
                <c:pt idx="615">
                  <c:v>4117369.1341434959</c:v>
                </c:pt>
                <c:pt idx="616">
                  <c:v>5266750.8428496746</c:v>
                </c:pt>
                <c:pt idx="617">
                  <c:v>3694165.8630624209</c:v>
                </c:pt>
                <c:pt idx="618">
                  <c:v>5213044.8387408908</c:v>
                </c:pt>
                <c:pt idx="619">
                  <c:v>3957288.8924671868</c:v>
                </c:pt>
                <c:pt idx="620">
                  <c:v>2012600.1869271798</c:v>
                </c:pt>
                <c:pt idx="621">
                  <c:v>3989053.5018319162</c:v>
                </c:pt>
                <c:pt idx="622">
                  <c:v>4716256.2105811704</c:v>
                </c:pt>
                <c:pt idx="623">
                  <c:v>4745635.8446613606</c:v>
                </c:pt>
                <c:pt idx="624">
                  <c:v>5267838.4592110515</c:v>
                </c:pt>
                <c:pt idx="625">
                  <c:v>2837772.3429246666</c:v>
                </c:pt>
                <c:pt idx="626">
                  <c:v>4664383.6906391531</c:v>
                </c:pt>
                <c:pt idx="627">
                  <c:v>4936780.2506367238</c:v>
                </c:pt>
                <c:pt idx="628">
                  <c:v>5120477.8116073031</c:v>
                </c:pt>
                <c:pt idx="629">
                  <c:v>2615030.4147718465</c:v>
                </c:pt>
                <c:pt idx="630">
                  <c:v>4430056.2299822904</c:v>
                </c:pt>
                <c:pt idx="631">
                  <c:v>5021150.7989252191</c:v>
                </c:pt>
                <c:pt idx="632">
                  <c:v>6071489.3264888544</c:v>
                </c:pt>
                <c:pt idx="633">
                  <c:v>2761106.9051690754</c:v>
                </c:pt>
                <c:pt idx="634">
                  <c:v>3938815.5267308597</c:v>
                </c:pt>
                <c:pt idx="635">
                  <c:v>3757291.1207040763</c:v>
                </c:pt>
                <c:pt idx="636">
                  <c:v>5033113.0986979101</c:v>
                </c:pt>
                <c:pt idx="637">
                  <c:v>3479416.5424099602</c:v>
                </c:pt>
                <c:pt idx="638">
                  <c:v>5122210.0959868813</c:v>
                </c:pt>
                <c:pt idx="639">
                  <c:v>1779471.4005555119</c:v>
                </c:pt>
                <c:pt idx="640">
                  <c:v>4068399.9932330474</c:v>
                </c:pt>
                <c:pt idx="641">
                  <c:v>5064436.8344622701</c:v>
                </c:pt>
                <c:pt idx="642">
                  <c:v>4907469.9092834201</c:v>
                </c:pt>
                <c:pt idx="643">
                  <c:v>2545862.3130191346</c:v>
                </c:pt>
                <c:pt idx="644">
                  <c:v>4673535.949472568</c:v>
                </c:pt>
                <c:pt idx="645">
                  <c:v>6335617.7003831156</c:v>
                </c:pt>
                <c:pt idx="646">
                  <c:v>2877574.7492676312</c:v>
                </c:pt>
                <c:pt idx="647">
                  <c:v>4342632.1830816343</c:v>
                </c:pt>
                <c:pt idx="648">
                  <c:v>2411287.4328687247</c:v>
                </c:pt>
                <c:pt idx="649">
                  <c:v>5869939.0768499561</c:v>
                </c:pt>
                <c:pt idx="650">
                  <c:v>7259935.4784614109</c:v>
                </c:pt>
                <c:pt idx="651">
                  <c:v>3302303.056192331</c:v>
                </c:pt>
                <c:pt idx="652">
                  <c:v>3218506.4753611367</c:v>
                </c:pt>
                <c:pt idx="653">
                  <c:v>3688005.082065993</c:v>
                </c:pt>
                <c:pt idx="654">
                  <c:v>5615435.561845039</c:v>
                </c:pt>
                <c:pt idx="655">
                  <c:v>5125498.2263596458</c:v>
                </c:pt>
                <c:pt idx="656">
                  <c:v>2022748.7923588799</c:v>
                </c:pt>
                <c:pt idx="657">
                  <c:v>3601165.2207793426</c:v>
                </c:pt>
                <c:pt idx="658">
                  <c:v>4284481.2104383484</c:v>
                </c:pt>
                <c:pt idx="659">
                  <c:v>5248019.4930926375</c:v>
                </c:pt>
                <c:pt idx="660">
                  <c:v>3085975.7757275295</c:v>
                </c:pt>
                <c:pt idx="661">
                  <c:v>4234504.8091147346</c:v>
                </c:pt>
                <c:pt idx="662">
                  <c:v>4817966.5023695165</c:v>
                </c:pt>
                <c:pt idx="663">
                  <c:v>2528565.0989553109</c:v>
                </c:pt>
                <c:pt idx="664">
                  <c:v>5223534.0805427311</c:v>
                </c:pt>
                <c:pt idx="665">
                  <c:v>4190396.1204954218</c:v>
                </c:pt>
                <c:pt idx="666">
                  <c:v>7000442.0163809191</c:v>
                </c:pt>
                <c:pt idx="667">
                  <c:v>7793301.0654589012</c:v>
                </c:pt>
                <c:pt idx="668">
                  <c:v>3323685.6608906835</c:v>
                </c:pt>
                <c:pt idx="669">
                  <c:v>4075833.596796277</c:v>
                </c:pt>
                <c:pt idx="670">
                  <c:v>4443681.5624366393</c:v>
                </c:pt>
                <c:pt idx="671">
                  <c:v>5207608.1028809454</c:v>
                </c:pt>
                <c:pt idx="672">
                  <c:v>5484311.0967310341</c:v>
                </c:pt>
                <c:pt idx="673">
                  <c:v>3725228.4382558549</c:v>
                </c:pt>
                <c:pt idx="674">
                  <c:v>3120223.5038281186</c:v>
                </c:pt>
                <c:pt idx="675">
                  <c:v>3700126.3497580169</c:v>
                </c:pt>
                <c:pt idx="676">
                  <c:v>4377130.3751011975</c:v>
                </c:pt>
                <c:pt idx="677">
                  <c:v>4855306.1016389094</c:v>
                </c:pt>
                <c:pt idx="678">
                  <c:v>2382808.7360702939</c:v>
                </c:pt>
                <c:pt idx="679">
                  <c:v>4751450.0457145572</c:v>
                </c:pt>
                <c:pt idx="680">
                  <c:v>3252316.6453993041</c:v>
                </c:pt>
                <c:pt idx="681">
                  <c:v>7107067.7892969176</c:v>
                </c:pt>
                <c:pt idx="682">
                  <c:v>1807247.0720818564</c:v>
                </c:pt>
                <c:pt idx="683">
                  <c:v>2778178.0624298677</c:v>
                </c:pt>
                <c:pt idx="684">
                  <c:v>5363518.1234943159</c:v>
                </c:pt>
                <c:pt idx="685">
                  <c:v>4992485.3089182014</c:v>
                </c:pt>
                <c:pt idx="686">
                  <c:v>4808099.9423004016</c:v>
                </c:pt>
                <c:pt idx="687">
                  <c:v>4544026.879938161</c:v>
                </c:pt>
                <c:pt idx="688">
                  <c:v>2660725.8932926031</c:v>
                </c:pt>
                <c:pt idx="689">
                  <c:v>4806313.2114934195</c:v>
                </c:pt>
                <c:pt idx="690">
                  <c:v>6165604.2457521316</c:v>
                </c:pt>
                <c:pt idx="691">
                  <c:v>3544529.0380927818</c:v>
                </c:pt>
                <c:pt idx="692">
                  <c:v>4888776.0152939949</c:v>
                </c:pt>
                <c:pt idx="693">
                  <c:v>5773636.4374854192</c:v>
                </c:pt>
                <c:pt idx="694">
                  <c:v>4923797.1546400776</c:v>
                </c:pt>
                <c:pt idx="695">
                  <c:v>1178500.9043903891</c:v>
                </c:pt>
                <c:pt idx="696">
                  <c:v>6971082.3275114354</c:v>
                </c:pt>
                <c:pt idx="697">
                  <c:v>4413645.9474885957</c:v>
                </c:pt>
                <c:pt idx="698">
                  <c:v>4036566.9990221076</c:v>
                </c:pt>
                <c:pt idx="699">
                  <c:v>4680399.9664224796</c:v>
                </c:pt>
                <c:pt idx="700">
                  <c:v>4623763.5390623733</c:v>
                </c:pt>
                <c:pt idx="701">
                  <c:v>3444204.6415588772</c:v>
                </c:pt>
                <c:pt idx="702">
                  <c:v>2556208.3994888216</c:v>
                </c:pt>
                <c:pt idx="703">
                  <c:v>3579492.3504875442</c:v>
                </c:pt>
                <c:pt idx="704">
                  <c:v>6293714.5616723727</c:v>
                </c:pt>
                <c:pt idx="705">
                  <c:v>3586154.2490898231</c:v>
                </c:pt>
                <c:pt idx="706">
                  <c:v>4631894.4612190351</c:v>
                </c:pt>
                <c:pt idx="707">
                  <c:v>3680083.3404759485</c:v>
                </c:pt>
                <c:pt idx="708">
                  <c:v>2965565.9120265124</c:v>
                </c:pt>
                <c:pt idx="709">
                  <c:v>3977068.8221015669</c:v>
                </c:pt>
                <c:pt idx="710">
                  <c:v>2709231.4717884148</c:v>
                </c:pt>
                <c:pt idx="711">
                  <c:v>4173081.8641064661</c:v>
                </c:pt>
                <c:pt idx="712">
                  <c:v>3656443.0755419042</c:v>
                </c:pt>
                <c:pt idx="713">
                  <c:v>3686056.8339398298</c:v>
                </c:pt>
                <c:pt idx="714">
                  <c:v>3991636.6775142103</c:v>
                </c:pt>
                <c:pt idx="715">
                  <c:v>6003900.6788502932</c:v>
                </c:pt>
                <c:pt idx="716">
                  <c:v>4755588.7360390024</c:v>
                </c:pt>
                <c:pt idx="717">
                  <c:v>2248715.0044511231</c:v>
                </c:pt>
                <c:pt idx="718">
                  <c:v>5764850.9309277041</c:v>
                </c:pt>
                <c:pt idx="719">
                  <c:v>3428622.2748712897</c:v>
                </c:pt>
                <c:pt idx="720">
                  <c:v>5561040.6600038242</c:v>
                </c:pt>
                <c:pt idx="721">
                  <c:v>4365965.3550262582</c:v>
                </c:pt>
                <c:pt idx="722">
                  <c:v>4967610.8132263981</c:v>
                </c:pt>
                <c:pt idx="723">
                  <c:v>3645015.979167561</c:v>
                </c:pt>
                <c:pt idx="724">
                  <c:v>4265838.6948479824</c:v>
                </c:pt>
                <c:pt idx="725">
                  <c:v>4747470.6520646112</c:v>
                </c:pt>
                <c:pt idx="726">
                  <c:v>3911844.649017767</c:v>
                </c:pt>
                <c:pt idx="727">
                  <c:v>3108265.0792494705</c:v>
                </c:pt>
                <c:pt idx="728">
                  <c:v>7778997.9980206676</c:v>
                </c:pt>
                <c:pt idx="729">
                  <c:v>4058696.3820023108</c:v>
                </c:pt>
                <c:pt idx="730">
                  <c:v>2720846.1000631126</c:v>
                </c:pt>
                <c:pt idx="731">
                  <c:v>4732919.8763078405</c:v>
                </c:pt>
                <c:pt idx="732">
                  <c:v>5352991.3238207139</c:v>
                </c:pt>
                <c:pt idx="733">
                  <c:v>2382986.5295163868</c:v>
                </c:pt>
                <c:pt idx="734">
                  <c:v>2216596.9045341536</c:v>
                </c:pt>
                <c:pt idx="735">
                  <c:v>5071813.7567166146</c:v>
                </c:pt>
                <c:pt idx="736">
                  <c:v>4602722.018032359</c:v>
                </c:pt>
                <c:pt idx="737">
                  <c:v>1342197.9671806851</c:v>
                </c:pt>
                <c:pt idx="738">
                  <c:v>3996114.9111047406</c:v>
                </c:pt>
                <c:pt idx="739">
                  <c:v>3652413.0645517949</c:v>
                </c:pt>
                <c:pt idx="740">
                  <c:v>5295763.2513415404</c:v>
                </c:pt>
                <c:pt idx="741">
                  <c:v>5958968.5000020359</c:v>
                </c:pt>
                <c:pt idx="742">
                  <c:v>4088901.5459186528</c:v>
                </c:pt>
                <c:pt idx="743">
                  <c:v>3382011.5071199518</c:v>
                </c:pt>
                <c:pt idx="744">
                  <c:v>2868262.6671464117</c:v>
                </c:pt>
                <c:pt idx="745">
                  <c:v>7707719.1854417156</c:v>
                </c:pt>
                <c:pt idx="746">
                  <c:v>4471335.6469342019</c:v>
                </c:pt>
                <c:pt idx="747">
                  <c:v>2850180.4692004621</c:v>
                </c:pt>
                <c:pt idx="748">
                  <c:v>6718265.7052002018</c:v>
                </c:pt>
                <c:pt idx="749">
                  <c:v>5820587.9235574268</c:v>
                </c:pt>
                <c:pt idx="750">
                  <c:v>2996091.617869284</c:v>
                </c:pt>
                <c:pt idx="751">
                  <c:v>2295454.6609326955</c:v>
                </c:pt>
                <c:pt idx="752">
                  <c:v>6184432.5535389669</c:v>
                </c:pt>
                <c:pt idx="753">
                  <c:v>7410829.3052466065</c:v>
                </c:pt>
                <c:pt idx="754">
                  <c:v>5248024.0313949296</c:v>
                </c:pt>
                <c:pt idx="755">
                  <c:v>4212831.6426717024</c:v>
                </c:pt>
                <c:pt idx="756">
                  <c:v>4232746.2841957677</c:v>
                </c:pt>
                <c:pt idx="757">
                  <c:v>6484681.0896396944</c:v>
                </c:pt>
                <c:pt idx="758">
                  <c:v>3461931.1844577054</c:v>
                </c:pt>
                <c:pt idx="759">
                  <c:v>3763089.9214609647</c:v>
                </c:pt>
                <c:pt idx="760">
                  <c:v>5037170.3433592413</c:v>
                </c:pt>
                <c:pt idx="761">
                  <c:v>5492076.2385016698</c:v>
                </c:pt>
                <c:pt idx="762">
                  <c:v>5063295.3032695036</c:v>
                </c:pt>
                <c:pt idx="763">
                  <c:v>4588975.7407521075</c:v>
                </c:pt>
                <c:pt idx="764">
                  <c:v>2900917.2432352006</c:v>
                </c:pt>
                <c:pt idx="765">
                  <c:v>4570195.1400498608</c:v>
                </c:pt>
                <c:pt idx="766">
                  <c:v>3560491.1933446024</c:v>
                </c:pt>
                <c:pt idx="767">
                  <c:v>4795656.0672944263</c:v>
                </c:pt>
                <c:pt idx="768">
                  <c:v>2673698.0654898053</c:v>
                </c:pt>
                <c:pt idx="769">
                  <c:v>3980048.3627696885</c:v>
                </c:pt>
                <c:pt idx="770">
                  <c:v>5558842.4672793932</c:v>
                </c:pt>
                <c:pt idx="771">
                  <c:v>3469385.4724179283</c:v>
                </c:pt>
                <c:pt idx="772">
                  <c:v>3409685.0813883962</c:v>
                </c:pt>
                <c:pt idx="773">
                  <c:v>5470938.0059159901</c:v>
                </c:pt>
                <c:pt idx="774">
                  <c:v>4216661.8287717234</c:v>
                </c:pt>
                <c:pt idx="775">
                  <c:v>3900506.8104221467</c:v>
                </c:pt>
                <c:pt idx="776">
                  <c:v>2855818.7714777309</c:v>
                </c:pt>
                <c:pt idx="777">
                  <c:v>2587732.9375977712</c:v>
                </c:pt>
                <c:pt idx="778">
                  <c:v>5113160.9885013094</c:v>
                </c:pt>
                <c:pt idx="779">
                  <c:v>2870149.0105801066</c:v>
                </c:pt>
                <c:pt idx="780">
                  <c:v>4023484.2293764446</c:v>
                </c:pt>
                <c:pt idx="781">
                  <c:v>4335243.2692058729</c:v>
                </c:pt>
                <c:pt idx="782">
                  <c:v>5070039.8687052457</c:v>
                </c:pt>
                <c:pt idx="783">
                  <c:v>5072032.809919158</c:v>
                </c:pt>
                <c:pt idx="784">
                  <c:v>4081585.0967859952</c:v>
                </c:pt>
                <c:pt idx="785">
                  <c:v>4689402.5426306631</c:v>
                </c:pt>
                <c:pt idx="786">
                  <c:v>3808369.7806091858</c:v>
                </c:pt>
                <c:pt idx="787">
                  <c:v>3833361.7700581923</c:v>
                </c:pt>
                <c:pt idx="788">
                  <c:v>3186749.1404836141</c:v>
                </c:pt>
                <c:pt idx="789">
                  <c:v>2872612.2617814466</c:v>
                </c:pt>
                <c:pt idx="790">
                  <c:v>5046009.3462251425</c:v>
                </c:pt>
                <c:pt idx="791">
                  <c:v>1919843.3879027376</c:v>
                </c:pt>
                <c:pt idx="792">
                  <c:v>4200036.4096590197</c:v>
                </c:pt>
                <c:pt idx="793">
                  <c:v>6328067.4407877857</c:v>
                </c:pt>
                <c:pt idx="794">
                  <c:v>4195482.6454954566</c:v>
                </c:pt>
                <c:pt idx="795">
                  <c:v>2854675.2798944367</c:v>
                </c:pt>
                <c:pt idx="796">
                  <c:v>2540263.8669564808</c:v>
                </c:pt>
                <c:pt idx="797">
                  <c:v>4879084.1864840249</c:v>
                </c:pt>
                <c:pt idx="798">
                  <c:v>2600043.2625406822</c:v>
                </c:pt>
                <c:pt idx="799">
                  <c:v>4366485.9419179903</c:v>
                </c:pt>
                <c:pt idx="800">
                  <c:v>5920080.0965847587</c:v>
                </c:pt>
                <c:pt idx="801">
                  <c:v>5058676.7548588114</c:v>
                </c:pt>
                <c:pt idx="802">
                  <c:v>5179585.4409757378</c:v>
                </c:pt>
                <c:pt idx="803">
                  <c:v>4307044.2675886722</c:v>
                </c:pt>
                <c:pt idx="804">
                  <c:v>3190844.4145978875</c:v>
                </c:pt>
                <c:pt idx="805">
                  <c:v>2356420.3244076986</c:v>
                </c:pt>
                <c:pt idx="806">
                  <c:v>2470639.0151922945</c:v>
                </c:pt>
                <c:pt idx="807">
                  <c:v>3944310.7836253457</c:v>
                </c:pt>
                <c:pt idx="808">
                  <c:v>5408746.3041697992</c:v>
                </c:pt>
                <c:pt idx="809">
                  <c:v>3165445.6392140938</c:v>
                </c:pt>
                <c:pt idx="810">
                  <c:v>3933479.4149589846</c:v>
                </c:pt>
                <c:pt idx="811">
                  <c:v>5929022.7867952632</c:v>
                </c:pt>
                <c:pt idx="812">
                  <c:v>5157907.6910180785</c:v>
                </c:pt>
                <c:pt idx="813">
                  <c:v>3048176.9540128373</c:v>
                </c:pt>
                <c:pt idx="814">
                  <c:v>3530131.2202447308</c:v>
                </c:pt>
                <c:pt idx="815">
                  <c:v>3893320.9772393657</c:v>
                </c:pt>
                <c:pt idx="816">
                  <c:v>3676693.0555310082</c:v>
                </c:pt>
                <c:pt idx="817">
                  <c:v>4287401.4279906591</c:v>
                </c:pt>
                <c:pt idx="818">
                  <c:v>2526509.0076462012</c:v>
                </c:pt>
                <c:pt idx="819">
                  <c:v>3973581.5324132964</c:v>
                </c:pt>
                <c:pt idx="820">
                  <c:v>5018644.0633829078</c:v>
                </c:pt>
                <c:pt idx="821">
                  <c:v>3747285.4298945721</c:v>
                </c:pt>
                <c:pt idx="822">
                  <c:v>4201243.4205822982</c:v>
                </c:pt>
                <c:pt idx="823">
                  <c:v>3157229.2358754622</c:v>
                </c:pt>
                <c:pt idx="824">
                  <c:v>3337301.1766576907</c:v>
                </c:pt>
                <c:pt idx="825">
                  <c:v>4835616.4087532964</c:v>
                </c:pt>
                <c:pt idx="826">
                  <c:v>4026105.8432586584</c:v>
                </c:pt>
                <c:pt idx="827">
                  <c:v>3925023.2393062543</c:v>
                </c:pt>
                <c:pt idx="828">
                  <c:v>5861572.1787350411</c:v>
                </c:pt>
                <c:pt idx="829">
                  <c:v>4363428.8824335486</c:v>
                </c:pt>
                <c:pt idx="830">
                  <c:v>2357258.7857833309</c:v>
                </c:pt>
                <c:pt idx="831">
                  <c:v>4802455.9260770855</c:v>
                </c:pt>
                <c:pt idx="832">
                  <c:v>2261899.0347115668</c:v>
                </c:pt>
                <c:pt idx="833">
                  <c:v>4116056.4244717518</c:v>
                </c:pt>
                <c:pt idx="834">
                  <c:v>6026429.8204663815</c:v>
                </c:pt>
                <c:pt idx="835">
                  <c:v>4348296.6973771406</c:v>
                </c:pt>
                <c:pt idx="836">
                  <c:v>3840936.725538454</c:v>
                </c:pt>
                <c:pt idx="837">
                  <c:v>4244214.1309452374</c:v>
                </c:pt>
                <c:pt idx="838">
                  <c:v>3018357.4728986789</c:v>
                </c:pt>
                <c:pt idx="839">
                  <c:v>3622185.8822973762</c:v>
                </c:pt>
                <c:pt idx="840">
                  <c:v>2291704.1797849601</c:v>
                </c:pt>
                <c:pt idx="841">
                  <c:v>3255518.7766557755</c:v>
                </c:pt>
                <c:pt idx="842">
                  <c:v>3721575.3079864606</c:v>
                </c:pt>
                <c:pt idx="843">
                  <c:v>2779449.5350645063</c:v>
                </c:pt>
                <c:pt idx="844">
                  <c:v>5226515.5685653593</c:v>
                </c:pt>
                <c:pt idx="845">
                  <c:v>4157956.7523224135</c:v>
                </c:pt>
                <c:pt idx="846">
                  <c:v>4068482.2516210433</c:v>
                </c:pt>
                <c:pt idx="847">
                  <c:v>5077465.4563180879</c:v>
                </c:pt>
                <c:pt idx="848">
                  <c:v>4767877.4528409895</c:v>
                </c:pt>
                <c:pt idx="849">
                  <c:v>4268961.7510016076</c:v>
                </c:pt>
                <c:pt idx="850">
                  <c:v>5396824.2928425381</c:v>
                </c:pt>
                <c:pt idx="851">
                  <c:v>3858755.7650791304</c:v>
                </c:pt>
                <c:pt idx="852">
                  <c:v>7023312.0395076964</c:v>
                </c:pt>
                <c:pt idx="853">
                  <c:v>1902791.3403852703</c:v>
                </c:pt>
                <c:pt idx="854">
                  <c:v>4392056.7051861491</c:v>
                </c:pt>
                <c:pt idx="855">
                  <c:v>5586621.9627307951</c:v>
                </c:pt>
                <c:pt idx="856">
                  <c:v>2571136.0389945218</c:v>
                </c:pt>
                <c:pt idx="857">
                  <c:v>4024303.2444866896</c:v>
                </c:pt>
                <c:pt idx="858">
                  <c:v>4299805.1801270489</c:v>
                </c:pt>
                <c:pt idx="859">
                  <c:v>4965776.9069296299</c:v>
                </c:pt>
                <c:pt idx="860">
                  <c:v>3909995.2282991521</c:v>
                </c:pt>
                <c:pt idx="861">
                  <c:v>5978502.1551854303</c:v>
                </c:pt>
                <c:pt idx="862">
                  <c:v>5435819.123488294</c:v>
                </c:pt>
                <c:pt idx="863">
                  <c:v>7098422.9161979947</c:v>
                </c:pt>
                <c:pt idx="864">
                  <c:v>3734971.755887948</c:v>
                </c:pt>
                <c:pt idx="865">
                  <c:v>3637074.0662123729</c:v>
                </c:pt>
                <c:pt idx="866">
                  <c:v>4208697.8537563477</c:v>
                </c:pt>
                <c:pt idx="867">
                  <c:v>5559454.3533699308</c:v>
                </c:pt>
                <c:pt idx="868">
                  <c:v>5629392.5264005261</c:v>
                </c:pt>
                <c:pt idx="869">
                  <c:v>4540347.952683053</c:v>
                </c:pt>
                <c:pt idx="870">
                  <c:v>4960410.8465622477</c:v>
                </c:pt>
                <c:pt idx="871">
                  <c:v>4712727.9320183173</c:v>
                </c:pt>
                <c:pt idx="872">
                  <c:v>2796055.6114433566</c:v>
                </c:pt>
                <c:pt idx="873">
                  <c:v>4954529.536122432</c:v>
                </c:pt>
                <c:pt idx="874">
                  <c:v>3576087.0551218987</c:v>
                </c:pt>
                <c:pt idx="875">
                  <c:v>2976959.8265733104</c:v>
                </c:pt>
                <c:pt idx="876">
                  <c:v>4798875.5354108503</c:v>
                </c:pt>
                <c:pt idx="877">
                  <c:v>3794071.6955389678</c:v>
                </c:pt>
                <c:pt idx="878">
                  <c:v>3850526.719000157</c:v>
                </c:pt>
                <c:pt idx="879">
                  <c:v>2573144.2902583191</c:v>
                </c:pt>
                <c:pt idx="880">
                  <c:v>3929870.4953475604</c:v>
                </c:pt>
                <c:pt idx="881">
                  <c:v>3866783.8639528863</c:v>
                </c:pt>
                <c:pt idx="882">
                  <c:v>3503342.0651990734</c:v>
                </c:pt>
                <c:pt idx="883">
                  <c:v>3938402.6377713094</c:v>
                </c:pt>
                <c:pt idx="884">
                  <c:v>3676482.2292070044</c:v>
                </c:pt>
                <c:pt idx="885">
                  <c:v>5098925.6280801073</c:v>
                </c:pt>
                <c:pt idx="886">
                  <c:v>3923023.46823024</c:v>
                </c:pt>
                <c:pt idx="887">
                  <c:v>5420161.8527390109</c:v>
                </c:pt>
                <c:pt idx="888">
                  <c:v>5262353.1103869211</c:v>
                </c:pt>
                <c:pt idx="889">
                  <c:v>5891372.7142842161</c:v>
                </c:pt>
                <c:pt idx="890">
                  <c:v>2864302.8844595579</c:v>
                </c:pt>
                <c:pt idx="891">
                  <c:v>7045161.6100812517</c:v>
                </c:pt>
                <c:pt idx="892">
                  <c:v>5193787.3292284179</c:v>
                </c:pt>
                <c:pt idx="893">
                  <c:v>4336452.9537185077</c:v>
                </c:pt>
                <c:pt idx="894">
                  <c:v>3696993.2084061289</c:v>
                </c:pt>
                <c:pt idx="895">
                  <c:v>4284657.4342470001</c:v>
                </c:pt>
                <c:pt idx="896">
                  <c:v>5574559.1883219648</c:v>
                </c:pt>
                <c:pt idx="897">
                  <c:v>5065433.928319646</c:v>
                </c:pt>
                <c:pt idx="898">
                  <c:v>2787042.5164546827</c:v>
                </c:pt>
                <c:pt idx="899">
                  <c:v>4578668.9328319179</c:v>
                </c:pt>
                <c:pt idx="900">
                  <c:v>4420525.1209742352</c:v>
                </c:pt>
                <c:pt idx="901">
                  <c:v>4144642.3366494002</c:v>
                </c:pt>
                <c:pt idx="902">
                  <c:v>4308740.4077552408</c:v>
                </c:pt>
                <c:pt idx="903">
                  <c:v>7689697.9609668544</c:v>
                </c:pt>
                <c:pt idx="904">
                  <c:v>4443559.6392939379</c:v>
                </c:pt>
                <c:pt idx="905">
                  <c:v>3715963.4371870719</c:v>
                </c:pt>
                <c:pt idx="906">
                  <c:v>3586472.0677572992</c:v>
                </c:pt>
                <c:pt idx="907">
                  <c:v>4176656.7146187201</c:v>
                </c:pt>
                <c:pt idx="908">
                  <c:v>3121932.4681467079</c:v>
                </c:pt>
                <c:pt idx="909">
                  <c:v>6467874.2752613602</c:v>
                </c:pt>
                <c:pt idx="910">
                  <c:v>3926095.7582438979</c:v>
                </c:pt>
                <c:pt idx="911">
                  <c:v>4414493.0622010604</c:v>
                </c:pt>
                <c:pt idx="912">
                  <c:v>4524608.6090557054</c:v>
                </c:pt>
                <c:pt idx="913">
                  <c:v>4829019.825752249</c:v>
                </c:pt>
                <c:pt idx="914">
                  <c:v>4539116.2839670852</c:v>
                </c:pt>
                <c:pt idx="915">
                  <c:v>4789423.2237800434</c:v>
                </c:pt>
                <c:pt idx="916">
                  <c:v>4303476.6915583387</c:v>
                </c:pt>
                <c:pt idx="917">
                  <c:v>3821997.3917657146</c:v>
                </c:pt>
                <c:pt idx="918">
                  <c:v>5633146.8028901499</c:v>
                </c:pt>
                <c:pt idx="919">
                  <c:v>4601826.2521580579</c:v>
                </c:pt>
                <c:pt idx="920">
                  <c:v>3689579.7132325117</c:v>
                </c:pt>
                <c:pt idx="921">
                  <c:v>3408662.0746959709</c:v>
                </c:pt>
                <c:pt idx="922">
                  <c:v>4692851.5647172527</c:v>
                </c:pt>
                <c:pt idx="923">
                  <c:v>3824151.8063773629</c:v>
                </c:pt>
                <c:pt idx="924">
                  <c:v>3910349.9997763922</c:v>
                </c:pt>
                <c:pt idx="925">
                  <c:v>5932136.8245304786</c:v>
                </c:pt>
                <c:pt idx="926">
                  <c:v>4466253.6069411142</c:v>
                </c:pt>
                <c:pt idx="927">
                  <c:v>5138275.8438303145</c:v>
                </c:pt>
                <c:pt idx="928">
                  <c:v>2519353.646095599</c:v>
                </c:pt>
                <c:pt idx="929">
                  <c:v>2011381.4796369039</c:v>
                </c:pt>
                <c:pt idx="930">
                  <c:v>5951285.4003601195</c:v>
                </c:pt>
                <c:pt idx="931">
                  <c:v>4513853.1439386196</c:v>
                </c:pt>
                <c:pt idx="932">
                  <c:v>3311735.8079315173</c:v>
                </c:pt>
                <c:pt idx="933">
                  <c:v>3739453.9236820005</c:v>
                </c:pt>
                <c:pt idx="934">
                  <c:v>4391348.1174719427</c:v>
                </c:pt>
                <c:pt idx="935">
                  <c:v>3637835.2220446691</c:v>
                </c:pt>
                <c:pt idx="936">
                  <c:v>4229182.7333874339</c:v>
                </c:pt>
                <c:pt idx="937">
                  <c:v>4342149.3831844125</c:v>
                </c:pt>
                <c:pt idx="938">
                  <c:v>4056173.1328623868</c:v>
                </c:pt>
                <c:pt idx="939">
                  <c:v>1902138.4364307001</c:v>
                </c:pt>
                <c:pt idx="940">
                  <c:v>2842498.9184665261</c:v>
                </c:pt>
                <c:pt idx="941">
                  <c:v>6754671.0204816526</c:v>
                </c:pt>
                <c:pt idx="942">
                  <c:v>6154148.2664590478</c:v>
                </c:pt>
                <c:pt idx="943">
                  <c:v>3249890.0969522502</c:v>
                </c:pt>
                <c:pt idx="944">
                  <c:v>2945886.4156789295</c:v>
                </c:pt>
                <c:pt idx="945">
                  <c:v>4486202.9244924495</c:v>
                </c:pt>
                <c:pt idx="946">
                  <c:v>5354618.8536926089</c:v>
                </c:pt>
                <c:pt idx="947">
                  <c:v>4361551.7793826815</c:v>
                </c:pt>
                <c:pt idx="948">
                  <c:v>3947899.743391321</c:v>
                </c:pt>
                <c:pt idx="949">
                  <c:v>5570301.6582363853</c:v>
                </c:pt>
                <c:pt idx="950">
                  <c:v>2972101.736269732</c:v>
                </c:pt>
                <c:pt idx="951">
                  <c:v>4531445.4028859055</c:v>
                </c:pt>
                <c:pt idx="952">
                  <c:v>3934171.6847755685</c:v>
                </c:pt>
                <c:pt idx="953">
                  <c:v>3596091.2563724453</c:v>
                </c:pt>
                <c:pt idx="954">
                  <c:v>3206714.0336185228</c:v>
                </c:pt>
                <c:pt idx="955">
                  <c:v>3698823.1386905303</c:v>
                </c:pt>
                <c:pt idx="956">
                  <c:v>5986366.9849145543</c:v>
                </c:pt>
                <c:pt idx="957">
                  <c:v>3610939.9697561851</c:v>
                </c:pt>
                <c:pt idx="958">
                  <c:v>3393680.9681336433</c:v>
                </c:pt>
                <c:pt idx="959">
                  <c:v>2791723.3395312075</c:v>
                </c:pt>
                <c:pt idx="960">
                  <c:v>5131354.1233694963</c:v>
                </c:pt>
                <c:pt idx="961">
                  <c:v>5338319.060763509</c:v>
                </c:pt>
                <c:pt idx="962">
                  <c:v>5339759.5203009499</c:v>
                </c:pt>
                <c:pt idx="963">
                  <c:v>4382624.3635173189</c:v>
                </c:pt>
                <c:pt idx="964">
                  <c:v>3817594.7264787182</c:v>
                </c:pt>
                <c:pt idx="965">
                  <c:v>2538931.1845669085</c:v>
                </c:pt>
                <c:pt idx="966">
                  <c:v>5064210.0130709708</c:v>
                </c:pt>
                <c:pt idx="967">
                  <c:v>4225310.4171391102</c:v>
                </c:pt>
                <c:pt idx="968">
                  <c:v>4568534.9490771256</c:v>
                </c:pt>
                <c:pt idx="969">
                  <c:v>4080659.8156225607</c:v>
                </c:pt>
                <c:pt idx="970">
                  <c:v>3087935.3046254274</c:v>
                </c:pt>
                <c:pt idx="971">
                  <c:v>4601970.0153904296</c:v>
                </c:pt>
                <c:pt idx="972">
                  <c:v>2171414.7244714778</c:v>
                </c:pt>
                <c:pt idx="973">
                  <c:v>3580034.7865482904</c:v>
                </c:pt>
                <c:pt idx="974">
                  <c:v>3142609.4349044543</c:v>
                </c:pt>
                <c:pt idx="975">
                  <c:v>2552749.3324955925</c:v>
                </c:pt>
                <c:pt idx="976">
                  <c:v>3175393.1474361243</c:v>
                </c:pt>
                <c:pt idx="977">
                  <c:v>3582892.1298927227</c:v>
                </c:pt>
                <c:pt idx="978">
                  <c:v>3471194.8274545725</c:v>
                </c:pt>
                <c:pt idx="979">
                  <c:v>2114167.0534138186</c:v>
                </c:pt>
                <c:pt idx="980">
                  <c:v>6054512.2352418965</c:v>
                </c:pt>
                <c:pt idx="981">
                  <c:v>2999979.565863559</c:v>
                </c:pt>
                <c:pt idx="982">
                  <c:v>3377095.6172706252</c:v>
                </c:pt>
                <c:pt idx="983">
                  <c:v>3358765.9310858082</c:v>
                </c:pt>
                <c:pt idx="984">
                  <c:v>3690490.3107973719</c:v>
                </c:pt>
                <c:pt idx="985">
                  <c:v>2155772.8051622119</c:v>
                </c:pt>
                <c:pt idx="986">
                  <c:v>5208946.1299270745</c:v>
                </c:pt>
                <c:pt idx="987">
                  <c:v>4564763.3006377202</c:v>
                </c:pt>
                <c:pt idx="988">
                  <c:v>6208480.3528177086</c:v>
                </c:pt>
                <c:pt idx="989">
                  <c:v>5432097.6138953175</c:v>
                </c:pt>
                <c:pt idx="990">
                  <c:v>3449286.9017452002</c:v>
                </c:pt>
                <c:pt idx="991">
                  <c:v>4202791.0996520501</c:v>
                </c:pt>
                <c:pt idx="992">
                  <c:v>4860990.6256387327</c:v>
                </c:pt>
                <c:pt idx="993">
                  <c:v>5202643.9511741819</c:v>
                </c:pt>
                <c:pt idx="994">
                  <c:v>2332990.7187222764</c:v>
                </c:pt>
                <c:pt idx="995">
                  <c:v>4112851.4700404676</c:v>
                </c:pt>
                <c:pt idx="996">
                  <c:v>4890478.9151914576</c:v>
                </c:pt>
                <c:pt idx="997">
                  <c:v>4908420.2459801212</c:v>
                </c:pt>
                <c:pt idx="998">
                  <c:v>2420590.7179961316</c:v>
                </c:pt>
                <c:pt idx="999">
                  <c:v>1519564.253818633</c:v>
                </c:pt>
                <c:pt idx="1000">
                  <c:v>4432429.2474448718</c:v>
                </c:pt>
                <c:pt idx="1001">
                  <c:v>2717060.2161598857</c:v>
                </c:pt>
                <c:pt idx="1002">
                  <c:v>3455919.131935712</c:v>
                </c:pt>
                <c:pt idx="1003">
                  <c:v>4085914.1332320925</c:v>
                </c:pt>
                <c:pt idx="1004">
                  <c:v>5354453.7690794636</c:v>
                </c:pt>
                <c:pt idx="1005">
                  <c:v>6237472.8431323832</c:v>
                </c:pt>
                <c:pt idx="1006">
                  <c:v>5503596.998919813</c:v>
                </c:pt>
                <c:pt idx="1007">
                  <c:v>3628217.0904914783</c:v>
                </c:pt>
                <c:pt idx="1008">
                  <c:v>3482622.2113763569</c:v>
                </c:pt>
                <c:pt idx="1009">
                  <c:v>1927658.4951507654</c:v>
                </c:pt>
                <c:pt idx="1010">
                  <c:v>7066089.9964397084</c:v>
                </c:pt>
                <c:pt idx="1011">
                  <c:v>3183484.4991814606</c:v>
                </c:pt>
                <c:pt idx="1012">
                  <c:v>4805775.4174009245</c:v>
                </c:pt>
                <c:pt idx="1013">
                  <c:v>5161589.8012221539</c:v>
                </c:pt>
                <c:pt idx="1014">
                  <c:v>3036746.5098544518</c:v>
                </c:pt>
                <c:pt idx="1015">
                  <c:v>4373501.4299472105</c:v>
                </c:pt>
                <c:pt idx="1016">
                  <c:v>5049944.2100509051</c:v>
                </c:pt>
                <c:pt idx="1017">
                  <c:v>6493865.0757413404</c:v>
                </c:pt>
                <c:pt idx="1018">
                  <c:v>4126606.8680479899</c:v>
                </c:pt>
                <c:pt idx="1019">
                  <c:v>3561896.9364608033</c:v>
                </c:pt>
                <c:pt idx="1020">
                  <c:v>2776442.2008108571</c:v>
                </c:pt>
                <c:pt idx="1021">
                  <c:v>3730119.1179300761</c:v>
                </c:pt>
                <c:pt idx="1022">
                  <c:v>4947578.08852633</c:v>
                </c:pt>
                <c:pt idx="1023">
                  <c:v>2297002.68457889</c:v>
                </c:pt>
                <c:pt idx="1024">
                  <c:v>3822726.4549779585</c:v>
                </c:pt>
                <c:pt idx="1025">
                  <c:v>5208767.4196044356</c:v>
                </c:pt>
                <c:pt idx="1026">
                  <c:v>4236840.0187863447</c:v>
                </c:pt>
                <c:pt idx="1027">
                  <c:v>2906682.3184864558</c:v>
                </c:pt>
                <c:pt idx="1028">
                  <c:v>4559024.6622225419</c:v>
                </c:pt>
                <c:pt idx="1029">
                  <c:v>4129756.9305031756</c:v>
                </c:pt>
                <c:pt idx="1030">
                  <c:v>3893518.8648987785</c:v>
                </c:pt>
                <c:pt idx="1031">
                  <c:v>3815879.943811452</c:v>
                </c:pt>
                <c:pt idx="1032">
                  <c:v>2710824.0947334263</c:v>
                </c:pt>
                <c:pt idx="1033">
                  <c:v>3732073.306674174</c:v>
                </c:pt>
                <c:pt idx="1034">
                  <c:v>3730332.3710426949</c:v>
                </c:pt>
                <c:pt idx="1035">
                  <c:v>5126096.8586357897</c:v>
                </c:pt>
                <c:pt idx="1036">
                  <c:v>3345449.2615320235</c:v>
                </c:pt>
                <c:pt idx="1037">
                  <c:v>3595876.2898008917</c:v>
                </c:pt>
                <c:pt idx="1038">
                  <c:v>3426843.5015242714</c:v>
                </c:pt>
                <c:pt idx="1039">
                  <c:v>3384785.5973062608</c:v>
                </c:pt>
                <c:pt idx="1040">
                  <c:v>3149733.1341195293</c:v>
                </c:pt>
                <c:pt idx="1041">
                  <c:v>4311687.5399827417</c:v>
                </c:pt>
                <c:pt idx="1042">
                  <c:v>6599128.9163255375</c:v>
                </c:pt>
                <c:pt idx="1043">
                  <c:v>3446467.2302378314</c:v>
                </c:pt>
                <c:pt idx="1044">
                  <c:v>5990475.163455192</c:v>
                </c:pt>
                <c:pt idx="1045">
                  <c:v>3323488.9085224168</c:v>
                </c:pt>
                <c:pt idx="1046">
                  <c:v>5482298.1283236323</c:v>
                </c:pt>
                <c:pt idx="1047">
                  <c:v>6617597.6550328303</c:v>
                </c:pt>
                <c:pt idx="1048">
                  <c:v>3421977.6189748561</c:v>
                </c:pt>
                <c:pt idx="1049">
                  <c:v>4063735.7195126889</c:v>
                </c:pt>
                <c:pt idx="1050">
                  <c:v>3381317.3472657632</c:v>
                </c:pt>
                <c:pt idx="1051">
                  <c:v>3147298.0233295299</c:v>
                </c:pt>
                <c:pt idx="1052">
                  <c:v>2385770.2535508228</c:v>
                </c:pt>
                <c:pt idx="1053">
                  <c:v>2816852.1871852884</c:v>
                </c:pt>
                <c:pt idx="1054">
                  <c:v>4120323.3102985686</c:v>
                </c:pt>
                <c:pt idx="1055">
                  <c:v>3859911.6500428487</c:v>
                </c:pt>
                <c:pt idx="1056">
                  <c:v>4768921.0881614229</c:v>
                </c:pt>
                <c:pt idx="1057">
                  <c:v>3832830.9349433128</c:v>
                </c:pt>
                <c:pt idx="1058">
                  <c:v>3574799.5613083541</c:v>
                </c:pt>
                <c:pt idx="1059">
                  <c:v>4839821.300943139</c:v>
                </c:pt>
                <c:pt idx="1060">
                  <c:v>5768839.5691925231</c:v>
                </c:pt>
                <c:pt idx="1061">
                  <c:v>4145520.0478005772</c:v>
                </c:pt>
                <c:pt idx="1062">
                  <c:v>5316163.1768890778</c:v>
                </c:pt>
                <c:pt idx="1063">
                  <c:v>5526650.858490156</c:v>
                </c:pt>
                <c:pt idx="1064">
                  <c:v>5014181.1830688659</c:v>
                </c:pt>
                <c:pt idx="1065">
                  <c:v>3124357.615691442</c:v>
                </c:pt>
                <c:pt idx="1066">
                  <c:v>6787813.1875675805</c:v>
                </c:pt>
                <c:pt idx="1067">
                  <c:v>6142573.0684678964</c:v>
                </c:pt>
                <c:pt idx="1068">
                  <c:v>5822862.0677923374</c:v>
                </c:pt>
                <c:pt idx="1069">
                  <c:v>3377418.7445272431</c:v>
                </c:pt>
                <c:pt idx="1070">
                  <c:v>5636782.9533837866</c:v>
                </c:pt>
                <c:pt idx="1071">
                  <c:v>4808142.5875509698</c:v>
                </c:pt>
                <c:pt idx="1072">
                  <c:v>3216075.7358151693</c:v>
                </c:pt>
                <c:pt idx="1073">
                  <c:v>3299414.2366244728</c:v>
                </c:pt>
                <c:pt idx="1074">
                  <c:v>3145019.2593636187</c:v>
                </c:pt>
                <c:pt idx="1075">
                  <c:v>4700864.1129989298</c:v>
                </c:pt>
                <c:pt idx="1076">
                  <c:v>7164397.2486292291</c:v>
                </c:pt>
                <c:pt idx="1077">
                  <c:v>3379759.8636535592</c:v>
                </c:pt>
                <c:pt idx="1078">
                  <c:v>4591188.200852761</c:v>
                </c:pt>
                <c:pt idx="1079">
                  <c:v>5385762.6681381511</c:v>
                </c:pt>
                <c:pt idx="1080">
                  <c:v>5704125.1631351113</c:v>
                </c:pt>
                <c:pt idx="1081">
                  <c:v>3403107.3585099857</c:v>
                </c:pt>
                <c:pt idx="1082">
                  <c:v>4452252.5249157082</c:v>
                </c:pt>
                <c:pt idx="1083">
                  <c:v>3458106.8146080198</c:v>
                </c:pt>
                <c:pt idx="1084">
                  <c:v>3637196.0293115769</c:v>
                </c:pt>
                <c:pt idx="1085">
                  <c:v>2692597.008543808</c:v>
                </c:pt>
                <c:pt idx="1086">
                  <c:v>3116886.0737705883</c:v>
                </c:pt>
                <c:pt idx="1087">
                  <c:v>3896070.8253357229</c:v>
                </c:pt>
                <c:pt idx="1088">
                  <c:v>3155390.6995691136</c:v>
                </c:pt>
                <c:pt idx="1089">
                  <c:v>3864616.5889987904</c:v>
                </c:pt>
                <c:pt idx="1090">
                  <c:v>4754141.6094704103</c:v>
                </c:pt>
                <c:pt idx="1091">
                  <c:v>4111530.9367259964</c:v>
                </c:pt>
                <c:pt idx="1092">
                  <c:v>3690653.7095108121</c:v>
                </c:pt>
                <c:pt idx="1093">
                  <c:v>2691033.4888302628</c:v>
                </c:pt>
                <c:pt idx="1094">
                  <c:v>3429002.7052702727</c:v>
                </c:pt>
                <c:pt idx="1095">
                  <c:v>5418504.9912808705</c:v>
                </c:pt>
                <c:pt idx="1096">
                  <c:v>5387647.7950071311</c:v>
                </c:pt>
                <c:pt idx="1097">
                  <c:v>2717721.5672898348</c:v>
                </c:pt>
                <c:pt idx="1098">
                  <c:v>3937726.6069367547</c:v>
                </c:pt>
                <c:pt idx="1099">
                  <c:v>4580973.0676576095</c:v>
                </c:pt>
                <c:pt idx="1100">
                  <c:v>4314827.5046826648</c:v>
                </c:pt>
                <c:pt idx="1101">
                  <c:v>4054078.4798502959</c:v>
                </c:pt>
                <c:pt idx="1102">
                  <c:v>5309103.8021160429</c:v>
                </c:pt>
                <c:pt idx="1103">
                  <c:v>4175230.9632198075</c:v>
                </c:pt>
                <c:pt idx="1104">
                  <c:v>5025779.7612559795</c:v>
                </c:pt>
                <c:pt idx="1105">
                  <c:v>3982924.233323954</c:v>
                </c:pt>
                <c:pt idx="1106">
                  <c:v>4187874.1261604968</c:v>
                </c:pt>
                <c:pt idx="1107">
                  <c:v>2460095.1641975269</c:v>
                </c:pt>
                <c:pt idx="1108">
                  <c:v>4105074.0976459803</c:v>
                </c:pt>
                <c:pt idx="1109">
                  <c:v>2729221.6368231066</c:v>
                </c:pt>
                <c:pt idx="1110">
                  <c:v>5516610.1087346692</c:v>
                </c:pt>
                <c:pt idx="1111">
                  <c:v>4306748.6318962211</c:v>
                </c:pt>
                <c:pt idx="1112">
                  <c:v>3295313.5330756344</c:v>
                </c:pt>
                <c:pt idx="1113">
                  <c:v>6475127.4902552217</c:v>
                </c:pt>
                <c:pt idx="1114">
                  <c:v>4039116.9309763648</c:v>
                </c:pt>
                <c:pt idx="1115">
                  <c:v>2556543.8193997629</c:v>
                </c:pt>
                <c:pt idx="1116">
                  <c:v>5017323.1652233163</c:v>
                </c:pt>
                <c:pt idx="1117">
                  <c:v>4338737.1858795583</c:v>
                </c:pt>
                <c:pt idx="1118">
                  <c:v>4284979.4709583707</c:v>
                </c:pt>
                <c:pt idx="1119">
                  <c:v>3232525.5227619549</c:v>
                </c:pt>
                <c:pt idx="1120">
                  <c:v>4118146.8670455255</c:v>
                </c:pt>
                <c:pt idx="1121">
                  <c:v>3341623.3178098239</c:v>
                </c:pt>
                <c:pt idx="1122">
                  <c:v>2850576.0190718547</c:v>
                </c:pt>
                <c:pt idx="1123">
                  <c:v>6115346.6680536876</c:v>
                </c:pt>
                <c:pt idx="1124">
                  <c:v>3881191.9292589463</c:v>
                </c:pt>
                <c:pt idx="1125">
                  <c:v>2636599.9848835822</c:v>
                </c:pt>
                <c:pt idx="1126">
                  <c:v>2837221.7527611535</c:v>
                </c:pt>
                <c:pt idx="1127">
                  <c:v>4123808.380576144</c:v>
                </c:pt>
                <c:pt idx="1128">
                  <c:v>5244704.3865687996</c:v>
                </c:pt>
                <c:pt idx="1129">
                  <c:v>2368194.4896906577</c:v>
                </c:pt>
                <c:pt idx="1130">
                  <c:v>4114776.7672696961</c:v>
                </c:pt>
                <c:pt idx="1131">
                  <c:v>4475392.3112355974</c:v>
                </c:pt>
                <c:pt idx="1132">
                  <c:v>3023041.1431529075</c:v>
                </c:pt>
                <c:pt idx="1133">
                  <c:v>5598146.279523355</c:v>
                </c:pt>
                <c:pt idx="1134">
                  <c:v>5061689.6312601287</c:v>
                </c:pt>
                <c:pt idx="1135">
                  <c:v>3595155.9165928951</c:v>
                </c:pt>
                <c:pt idx="1136">
                  <c:v>2758512.731755862</c:v>
                </c:pt>
                <c:pt idx="1137">
                  <c:v>4648972.1336819166</c:v>
                </c:pt>
                <c:pt idx="1138">
                  <c:v>4144831.0334738037</c:v>
                </c:pt>
                <c:pt idx="1139">
                  <c:v>5348063.0906367023</c:v>
                </c:pt>
                <c:pt idx="1140">
                  <c:v>3784126.4538848056</c:v>
                </c:pt>
                <c:pt idx="1141">
                  <c:v>4574465.805247833</c:v>
                </c:pt>
                <c:pt idx="1142">
                  <c:v>3560835.5993027305</c:v>
                </c:pt>
                <c:pt idx="1143">
                  <c:v>2744530.9260603292</c:v>
                </c:pt>
                <c:pt idx="1144">
                  <c:v>3077953.7047716044</c:v>
                </c:pt>
                <c:pt idx="1145">
                  <c:v>4832525.5587827628</c:v>
                </c:pt>
                <c:pt idx="1146">
                  <c:v>2685320.5469264686</c:v>
                </c:pt>
                <c:pt idx="1147">
                  <c:v>4589744.2068122886</c:v>
                </c:pt>
                <c:pt idx="1148">
                  <c:v>3247417.293354868</c:v>
                </c:pt>
                <c:pt idx="1149">
                  <c:v>3921212.4887234364</c:v>
                </c:pt>
                <c:pt idx="1150">
                  <c:v>4816060.9226517314</c:v>
                </c:pt>
                <c:pt idx="1151">
                  <c:v>3867157.3542290274</c:v>
                </c:pt>
                <c:pt idx="1152">
                  <c:v>6077131.7529886477</c:v>
                </c:pt>
                <c:pt idx="1153">
                  <c:v>3678310.7696468644</c:v>
                </c:pt>
                <c:pt idx="1154">
                  <c:v>4893886.0018791668</c:v>
                </c:pt>
                <c:pt idx="1155">
                  <c:v>4323628.5178925227</c:v>
                </c:pt>
                <c:pt idx="1156">
                  <c:v>2550684.8226503991</c:v>
                </c:pt>
                <c:pt idx="1157">
                  <c:v>5447969.2491548061</c:v>
                </c:pt>
                <c:pt idx="1158">
                  <c:v>4870608.5113464855</c:v>
                </c:pt>
                <c:pt idx="1159">
                  <c:v>3720558.9905697424</c:v>
                </c:pt>
                <c:pt idx="1160">
                  <c:v>3934777.2023820383</c:v>
                </c:pt>
                <c:pt idx="1161">
                  <c:v>4231810.6135134269</c:v>
                </c:pt>
                <c:pt idx="1162">
                  <c:v>2738783.8578942567</c:v>
                </c:pt>
                <c:pt idx="1163">
                  <c:v>4022179.0364189055</c:v>
                </c:pt>
                <c:pt idx="1164">
                  <c:v>4277099.2007501265</c:v>
                </c:pt>
                <c:pt idx="1165">
                  <c:v>1695367.6398505829</c:v>
                </c:pt>
                <c:pt idx="1166">
                  <c:v>4317992.6456137616</c:v>
                </c:pt>
                <c:pt idx="1167">
                  <c:v>3758475.6552238744</c:v>
                </c:pt>
                <c:pt idx="1168">
                  <c:v>3898515.6896296926</c:v>
                </c:pt>
                <c:pt idx="1169">
                  <c:v>4465089.8345076982</c:v>
                </c:pt>
                <c:pt idx="1170">
                  <c:v>4321600.5720923711</c:v>
                </c:pt>
                <c:pt idx="1171">
                  <c:v>5130883.4557278184</c:v>
                </c:pt>
                <c:pt idx="1172">
                  <c:v>4370855.6938338829</c:v>
                </c:pt>
                <c:pt idx="1173">
                  <c:v>6589626.3774261856</c:v>
                </c:pt>
                <c:pt idx="1174">
                  <c:v>3298561.8170642601</c:v>
                </c:pt>
                <c:pt idx="1175">
                  <c:v>4112377.6246000119</c:v>
                </c:pt>
                <c:pt idx="1176">
                  <c:v>5700475.7309780987</c:v>
                </c:pt>
                <c:pt idx="1177">
                  <c:v>3024977.5690846788</c:v>
                </c:pt>
                <c:pt idx="1178">
                  <c:v>4237745.6737164184</c:v>
                </c:pt>
                <c:pt idx="1179">
                  <c:v>5542819.4892416624</c:v>
                </c:pt>
                <c:pt idx="1180">
                  <c:v>2398372.128636362</c:v>
                </c:pt>
                <c:pt idx="1181">
                  <c:v>1958296.2581839925</c:v>
                </c:pt>
                <c:pt idx="1182">
                  <c:v>7205789.6915226895</c:v>
                </c:pt>
                <c:pt idx="1183">
                  <c:v>5825823.0917497734</c:v>
                </c:pt>
                <c:pt idx="1184">
                  <c:v>5104759.1939061405</c:v>
                </c:pt>
                <c:pt idx="1185">
                  <c:v>3579263.4035431501</c:v>
                </c:pt>
                <c:pt idx="1186">
                  <c:v>5682675.2677236153</c:v>
                </c:pt>
                <c:pt idx="1187">
                  <c:v>3594774.53348123</c:v>
                </c:pt>
                <c:pt idx="1188">
                  <c:v>5483708.3938393937</c:v>
                </c:pt>
                <c:pt idx="1189">
                  <c:v>5356376.9933293797</c:v>
                </c:pt>
                <c:pt idx="1190">
                  <c:v>4316885.2788687376</c:v>
                </c:pt>
                <c:pt idx="1191">
                  <c:v>2677995.2862797426</c:v>
                </c:pt>
                <c:pt idx="1192">
                  <c:v>5760713.0136166941</c:v>
                </c:pt>
                <c:pt idx="1193">
                  <c:v>2857760.7485392205</c:v>
                </c:pt>
                <c:pt idx="1194">
                  <c:v>2359791.9509908175</c:v>
                </c:pt>
                <c:pt idx="1195">
                  <c:v>3138647.3213318503</c:v>
                </c:pt>
                <c:pt idx="1196">
                  <c:v>4754113.1247570738</c:v>
                </c:pt>
                <c:pt idx="1197">
                  <c:v>5007629.1437711734</c:v>
                </c:pt>
                <c:pt idx="1198">
                  <c:v>3962981.7180178529</c:v>
                </c:pt>
                <c:pt idx="1199">
                  <c:v>5228100.2410594523</c:v>
                </c:pt>
                <c:pt idx="1200">
                  <c:v>4524785.3311553728</c:v>
                </c:pt>
                <c:pt idx="1201">
                  <c:v>5707558.8782228846</c:v>
                </c:pt>
                <c:pt idx="1202">
                  <c:v>2527810.2305002492</c:v>
                </c:pt>
                <c:pt idx="1203">
                  <c:v>4289789.0238317149</c:v>
                </c:pt>
                <c:pt idx="1204">
                  <c:v>3143005.1933756182</c:v>
                </c:pt>
                <c:pt idx="1205">
                  <c:v>5084011.8183440883</c:v>
                </c:pt>
                <c:pt idx="1206">
                  <c:v>5321547.6352051916</c:v>
                </c:pt>
                <c:pt idx="1207">
                  <c:v>5274452.3395506442</c:v>
                </c:pt>
                <c:pt idx="1208">
                  <c:v>5274106.2229169169</c:v>
                </c:pt>
                <c:pt idx="1209">
                  <c:v>4502344.2873156667</c:v>
                </c:pt>
                <c:pt idx="1210">
                  <c:v>5922791.3489334695</c:v>
                </c:pt>
                <c:pt idx="1211">
                  <c:v>2783111.315749581</c:v>
                </c:pt>
                <c:pt idx="1212">
                  <c:v>4342899.166921271</c:v>
                </c:pt>
                <c:pt idx="1213">
                  <c:v>4903084.2744678091</c:v>
                </c:pt>
                <c:pt idx="1214">
                  <c:v>5313249.356819558</c:v>
                </c:pt>
                <c:pt idx="1215">
                  <c:v>5643141.1442616861</c:v>
                </c:pt>
                <c:pt idx="1216">
                  <c:v>3243206.1873061797</c:v>
                </c:pt>
                <c:pt idx="1217">
                  <c:v>5173050.5889333058</c:v>
                </c:pt>
                <c:pt idx="1218">
                  <c:v>3288002.5386356078</c:v>
                </c:pt>
                <c:pt idx="1219">
                  <c:v>4259479.7423215974</c:v>
                </c:pt>
                <c:pt idx="1220">
                  <c:v>4073900.1279675793</c:v>
                </c:pt>
                <c:pt idx="1221">
                  <c:v>3017667.2435329417</c:v>
                </c:pt>
                <c:pt idx="1222">
                  <c:v>3246622.0465745497</c:v>
                </c:pt>
                <c:pt idx="1223">
                  <c:v>4777731.1563297752</c:v>
                </c:pt>
                <c:pt idx="1224">
                  <c:v>6951001.0268808594</c:v>
                </c:pt>
                <c:pt idx="1225">
                  <c:v>3116773.8400253821</c:v>
                </c:pt>
                <c:pt idx="1226">
                  <c:v>3098964.4118688172</c:v>
                </c:pt>
                <c:pt idx="1227">
                  <c:v>7345404.7545567881</c:v>
                </c:pt>
                <c:pt idx="1228">
                  <c:v>2690899.6425352897</c:v>
                </c:pt>
                <c:pt idx="1229">
                  <c:v>4096290.347761224</c:v>
                </c:pt>
                <c:pt idx="1230">
                  <c:v>6263264.3924736697</c:v>
                </c:pt>
                <c:pt idx="1231">
                  <c:v>2683761.6490408042</c:v>
                </c:pt>
                <c:pt idx="1232">
                  <c:v>3616881.4520375449</c:v>
                </c:pt>
                <c:pt idx="1233">
                  <c:v>3212385.8324864656</c:v>
                </c:pt>
                <c:pt idx="1234">
                  <c:v>3691376.9179802546</c:v>
                </c:pt>
                <c:pt idx="1235">
                  <c:v>3521963.4693932477</c:v>
                </c:pt>
                <c:pt idx="1236">
                  <c:v>4291742.0296821073</c:v>
                </c:pt>
                <c:pt idx="1237">
                  <c:v>5381559.2585772732</c:v>
                </c:pt>
                <c:pt idx="1238">
                  <c:v>4426957.7227096101</c:v>
                </c:pt>
                <c:pt idx="1239">
                  <c:v>3468747.7026074687</c:v>
                </c:pt>
                <c:pt idx="1240">
                  <c:v>4579506.3652060749</c:v>
                </c:pt>
                <c:pt idx="1241">
                  <c:v>3395077.2059411835</c:v>
                </c:pt>
                <c:pt idx="1242">
                  <c:v>3473230.3439255413</c:v>
                </c:pt>
                <c:pt idx="1243">
                  <c:v>4045403.7756969994</c:v>
                </c:pt>
                <c:pt idx="1244">
                  <c:v>4291922.6842378462</c:v>
                </c:pt>
                <c:pt idx="1245">
                  <c:v>3385882.1192917367</c:v>
                </c:pt>
                <c:pt idx="1246">
                  <c:v>3407793.2559393719</c:v>
                </c:pt>
                <c:pt idx="1247">
                  <c:v>5530982.1391859557</c:v>
                </c:pt>
                <c:pt idx="1248">
                  <c:v>3828945.4592585536</c:v>
                </c:pt>
                <c:pt idx="1249">
                  <c:v>3432263.9728494938</c:v>
                </c:pt>
                <c:pt idx="1250">
                  <c:v>4992802.1390576549</c:v>
                </c:pt>
                <c:pt idx="1251">
                  <c:v>4168791.2272823127</c:v>
                </c:pt>
                <c:pt idx="1252">
                  <c:v>6363820.2061764235</c:v>
                </c:pt>
                <c:pt idx="1253">
                  <c:v>3611837.4644492995</c:v>
                </c:pt>
                <c:pt idx="1254">
                  <c:v>4201700.7678003861</c:v>
                </c:pt>
                <c:pt idx="1255">
                  <c:v>4776184.8540363153</c:v>
                </c:pt>
                <c:pt idx="1256">
                  <c:v>5820144.2542477297</c:v>
                </c:pt>
                <c:pt idx="1257">
                  <c:v>3369912.6332203178</c:v>
                </c:pt>
                <c:pt idx="1258">
                  <c:v>6425782.2959503606</c:v>
                </c:pt>
                <c:pt idx="1259">
                  <c:v>4219910.6385354083</c:v>
                </c:pt>
                <c:pt idx="1260">
                  <c:v>5538053.4158370905</c:v>
                </c:pt>
                <c:pt idx="1261">
                  <c:v>5137364.3173375055</c:v>
                </c:pt>
                <c:pt idx="1262">
                  <c:v>5089465.7940900419</c:v>
                </c:pt>
                <c:pt idx="1263">
                  <c:v>3690178.1886143414</c:v>
                </c:pt>
                <c:pt idx="1264">
                  <c:v>5021348.6237407578</c:v>
                </c:pt>
                <c:pt idx="1265">
                  <c:v>4570349.4614076689</c:v>
                </c:pt>
                <c:pt idx="1266">
                  <c:v>2643271.4589314247</c:v>
                </c:pt>
                <c:pt idx="1267">
                  <c:v>3769390.5167191168</c:v>
                </c:pt>
                <c:pt idx="1268">
                  <c:v>3171591.8438394377</c:v>
                </c:pt>
                <c:pt idx="1269">
                  <c:v>6860843.1291602617</c:v>
                </c:pt>
                <c:pt idx="1270">
                  <c:v>2913435.1260241251</c:v>
                </c:pt>
                <c:pt idx="1271">
                  <c:v>4042503.6882601799</c:v>
                </c:pt>
                <c:pt idx="1272">
                  <c:v>2452046.1897318382</c:v>
                </c:pt>
                <c:pt idx="1273">
                  <c:v>3305931.0827148054</c:v>
                </c:pt>
                <c:pt idx="1274">
                  <c:v>5276095.6986679658</c:v>
                </c:pt>
                <c:pt idx="1275">
                  <c:v>4722454.5688774055</c:v>
                </c:pt>
                <c:pt idx="1276">
                  <c:v>5158913.4157176148</c:v>
                </c:pt>
                <c:pt idx="1277">
                  <c:v>2322282.283598124</c:v>
                </c:pt>
                <c:pt idx="1278">
                  <c:v>4221411.6253056573</c:v>
                </c:pt>
                <c:pt idx="1279">
                  <c:v>6983664.9609940974</c:v>
                </c:pt>
                <c:pt idx="1280">
                  <c:v>3425299.671477614</c:v>
                </c:pt>
                <c:pt idx="1281">
                  <c:v>4116824.8819527114</c:v>
                </c:pt>
                <c:pt idx="1282">
                  <c:v>6125542.9506884199</c:v>
                </c:pt>
                <c:pt idx="1283">
                  <c:v>3561931.0156221706</c:v>
                </c:pt>
                <c:pt idx="1284">
                  <c:v>5458917.847094805</c:v>
                </c:pt>
                <c:pt idx="1285">
                  <c:v>4649256.7723048721</c:v>
                </c:pt>
                <c:pt idx="1286">
                  <c:v>2625360.1643020818</c:v>
                </c:pt>
                <c:pt idx="1287">
                  <c:v>4045587.0488738865</c:v>
                </c:pt>
                <c:pt idx="1288">
                  <c:v>3240850.5304895509</c:v>
                </c:pt>
                <c:pt idx="1289">
                  <c:v>6127303.9044420682</c:v>
                </c:pt>
                <c:pt idx="1290">
                  <c:v>2728013.1133827306</c:v>
                </c:pt>
                <c:pt idx="1291">
                  <c:v>4054129.8780655377</c:v>
                </c:pt>
                <c:pt idx="1292">
                  <c:v>2903738.8300222922</c:v>
                </c:pt>
                <c:pt idx="1293">
                  <c:v>3409471.670886212</c:v>
                </c:pt>
                <c:pt idx="1294">
                  <c:v>4151618.5889550187</c:v>
                </c:pt>
                <c:pt idx="1295">
                  <c:v>3994722.9348106626</c:v>
                </c:pt>
                <c:pt idx="1296">
                  <c:v>4319883.2131429119</c:v>
                </c:pt>
                <c:pt idx="1297">
                  <c:v>5040936.6739631686</c:v>
                </c:pt>
                <c:pt idx="1298">
                  <c:v>3420844.0267547499</c:v>
                </c:pt>
                <c:pt idx="1299">
                  <c:v>4103558.5925050601</c:v>
                </c:pt>
                <c:pt idx="1300">
                  <c:v>4534830.5231514564</c:v>
                </c:pt>
                <c:pt idx="1301">
                  <c:v>6577539.3395200241</c:v>
                </c:pt>
                <c:pt idx="1302">
                  <c:v>3275426.0254713669</c:v>
                </c:pt>
                <c:pt idx="1303">
                  <c:v>5287335.8656316018</c:v>
                </c:pt>
                <c:pt idx="1304">
                  <c:v>3106822.0021872539</c:v>
                </c:pt>
                <c:pt idx="1305">
                  <c:v>3051487.1065440346</c:v>
                </c:pt>
                <c:pt idx="1306">
                  <c:v>3772288.7213613493</c:v>
                </c:pt>
                <c:pt idx="1307">
                  <c:v>3046114.39843925</c:v>
                </c:pt>
                <c:pt idx="1308">
                  <c:v>4681289.6337806564</c:v>
                </c:pt>
                <c:pt idx="1309">
                  <c:v>3122874.3218043</c:v>
                </c:pt>
                <c:pt idx="1310">
                  <c:v>4847018.1214090642</c:v>
                </c:pt>
                <c:pt idx="1311">
                  <c:v>5977480.6005493291</c:v>
                </c:pt>
                <c:pt idx="1312">
                  <c:v>5386942.294039106</c:v>
                </c:pt>
                <c:pt idx="1313">
                  <c:v>2567898.0188199822</c:v>
                </c:pt>
                <c:pt idx="1314">
                  <c:v>3558362.6285199774</c:v>
                </c:pt>
                <c:pt idx="1315">
                  <c:v>3788866.7261416698</c:v>
                </c:pt>
                <c:pt idx="1316">
                  <c:v>4191408.4725632486</c:v>
                </c:pt>
                <c:pt idx="1317">
                  <c:v>5022104.3992825644</c:v>
                </c:pt>
                <c:pt idx="1318">
                  <c:v>2474682.4975894904</c:v>
                </c:pt>
                <c:pt idx="1319">
                  <c:v>6248424.1119514238</c:v>
                </c:pt>
                <c:pt idx="1320">
                  <c:v>4402941.6640411615</c:v>
                </c:pt>
                <c:pt idx="1321">
                  <c:v>4236866.3808457805</c:v>
                </c:pt>
                <c:pt idx="1322">
                  <c:v>4969028.3964925027</c:v>
                </c:pt>
                <c:pt idx="1323">
                  <c:v>5127001.7115376974</c:v>
                </c:pt>
                <c:pt idx="1324">
                  <c:v>5612714.0040745195</c:v>
                </c:pt>
                <c:pt idx="1325">
                  <c:v>2900106.5678947344</c:v>
                </c:pt>
                <c:pt idx="1326">
                  <c:v>4968761.7136340179</c:v>
                </c:pt>
                <c:pt idx="1327">
                  <c:v>5921244.6436768863</c:v>
                </c:pt>
                <c:pt idx="1328">
                  <c:v>3122903.1138467221</c:v>
                </c:pt>
                <c:pt idx="1329">
                  <c:v>3760610.0221668417</c:v>
                </c:pt>
                <c:pt idx="1330">
                  <c:v>3644384.3725321516</c:v>
                </c:pt>
                <c:pt idx="1331">
                  <c:v>4424079.0791466795</c:v>
                </c:pt>
                <c:pt idx="1332">
                  <c:v>4140382.9395869551</c:v>
                </c:pt>
                <c:pt idx="1333">
                  <c:v>2669828.1922484003</c:v>
                </c:pt>
                <c:pt idx="1334">
                  <c:v>3376797.5353528857</c:v>
                </c:pt>
                <c:pt idx="1335">
                  <c:v>6416966.6886836877</c:v>
                </c:pt>
                <c:pt idx="1336">
                  <c:v>3102239.0239178902</c:v>
                </c:pt>
                <c:pt idx="1337">
                  <c:v>3660673.5864388477</c:v>
                </c:pt>
                <c:pt idx="1338">
                  <c:v>2952528.7264960185</c:v>
                </c:pt>
                <c:pt idx="1339">
                  <c:v>3270613.9492564499</c:v>
                </c:pt>
                <c:pt idx="1340">
                  <c:v>5715409.0271936487</c:v>
                </c:pt>
                <c:pt idx="1341">
                  <c:v>3732032.5676278966</c:v>
                </c:pt>
                <c:pt idx="1342">
                  <c:v>2503511.9123903299</c:v>
                </c:pt>
                <c:pt idx="1343">
                  <c:v>3599598.569419859</c:v>
                </c:pt>
                <c:pt idx="1344">
                  <c:v>3824929.2548658373</c:v>
                </c:pt>
                <c:pt idx="1345">
                  <c:v>2982095.4075774075</c:v>
                </c:pt>
                <c:pt idx="1346">
                  <c:v>3387472.8898892179</c:v>
                </c:pt>
                <c:pt idx="1347">
                  <c:v>4318245.0365384677</c:v>
                </c:pt>
                <c:pt idx="1348">
                  <c:v>4608965.5386013119</c:v>
                </c:pt>
                <c:pt idx="1349">
                  <c:v>2570079.6282599904</c:v>
                </c:pt>
                <c:pt idx="1350">
                  <c:v>6098441.7059370801</c:v>
                </c:pt>
                <c:pt idx="1351">
                  <c:v>5800695.0223845439</c:v>
                </c:pt>
                <c:pt idx="1352">
                  <c:v>5142368.2964743059</c:v>
                </c:pt>
                <c:pt idx="1353">
                  <c:v>3088537.887378497</c:v>
                </c:pt>
                <c:pt idx="1354">
                  <c:v>3253657.3581926553</c:v>
                </c:pt>
                <c:pt idx="1355">
                  <c:v>3359671.1110606082</c:v>
                </c:pt>
                <c:pt idx="1356">
                  <c:v>4083806.3420484057</c:v>
                </c:pt>
                <c:pt idx="1357">
                  <c:v>4544575.8801465202</c:v>
                </c:pt>
                <c:pt idx="1358">
                  <c:v>3862281.0446792729</c:v>
                </c:pt>
                <c:pt idx="1359">
                  <c:v>4775207.8104375992</c:v>
                </c:pt>
                <c:pt idx="1360">
                  <c:v>4595802.1139889769</c:v>
                </c:pt>
                <c:pt idx="1361">
                  <c:v>3149361.5002844613</c:v>
                </c:pt>
                <c:pt idx="1362">
                  <c:v>3392943.92463041</c:v>
                </c:pt>
                <c:pt idx="1363">
                  <c:v>2941195.6973936055</c:v>
                </c:pt>
                <c:pt idx="1364">
                  <c:v>4708096.3651279584</c:v>
                </c:pt>
                <c:pt idx="1365">
                  <c:v>2776245.0772048328</c:v>
                </c:pt>
                <c:pt idx="1366">
                  <c:v>3553353.2616658639</c:v>
                </c:pt>
                <c:pt idx="1367">
                  <c:v>6218051.6085510198</c:v>
                </c:pt>
                <c:pt idx="1368">
                  <c:v>4084389.3393181805</c:v>
                </c:pt>
                <c:pt idx="1369">
                  <c:v>3436392.8465742506</c:v>
                </c:pt>
                <c:pt idx="1370">
                  <c:v>4093323.1121405661</c:v>
                </c:pt>
                <c:pt idx="1371">
                  <c:v>4707064.3194097653</c:v>
                </c:pt>
                <c:pt idx="1372">
                  <c:v>4860630.860662492</c:v>
                </c:pt>
                <c:pt idx="1373">
                  <c:v>3635913.1281415168</c:v>
                </c:pt>
                <c:pt idx="1374">
                  <c:v>4672954.8775139814</c:v>
                </c:pt>
                <c:pt idx="1375">
                  <c:v>6113999.6641553594</c:v>
                </c:pt>
                <c:pt idx="1376">
                  <c:v>3144926.1798475543</c:v>
                </c:pt>
                <c:pt idx="1377">
                  <c:v>2239021.8499285979</c:v>
                </c:pt>
                <c:pt idx="1378">
                  <c:v>3491083.614548469</c:v>
                </c:pt>
                <c:pt idx="1379">
                  <c:v>3544749.912778981</c:v>
                </c:pt>
                <c:pt idx="1380">
                  <c:v>3596826.7460192582</c:v>
                </c:pt>
                <c:pt idx="1381">
                  <c:v>3487563.1136672106</c:v>
                </c:pt>
                <c:pt idx="1382">
                  <c:v>4330747.0477652978</c:v>
                </c:pt>
                <c:pt idx="1383">
                  <c:v>3306406.9964484582</c:v>
                </c:pt>
                <c:pt idx="1384">
                  <c:v>5054974.4030100172</c:v>
                </c:pt>
                <c:pt idx="1385">
                  <c:v>5564029.4765191106</c:v>
                </c:pt>
                <c:pt idx="1386">
                  <c:v>4917975.5942736063</c:v>
                </c:pt>
                <c:pt idx="1387">
                  <c:v>3230311.8065552693</c:v>
                </c:pt>
                <c:pt idx="1388">
                  <c:v>4005093.3855068879</c:v>
                </c:pt>
                <c:pt idx="1389">
                  <c:v>3402520.3568402464</c:v>
                </c:pt>
                <c:pt idx="1390">
                  <c:v>4593676.8324815594</c:v>
                </c:pt>
                <c:pt idx="1391">
                  <c:v>4203855.2048252374</c:v>
                </c:pt>
                <c:pt idx="1392">
                  <c:v>4570447.3710921798</c:v>
                </c:pt>
                <c:pt idx="1393">
                  <c:v>5603851.7101962529</c:v>
                </c:pt>
                <c:pt idx="1394">
                  <c:v>4024400.0362001089</c:v>
                </c:pt>
                <c:pt idx="1395">
                  <c:v>4853213.3718672143</c:v>
                </c:pt>
                <c:pt idx="1396">
                  <c:v>4361125.6066709161</c:v>
                </c:pt>
                <c:pt idx="1397">
                  <c:v>3850819.9401037255</c:v>
                </c:pt>
                <c:pt idx="1398">
                  <c:v>3542504.7229776271</c:v>
                </c:pt>
                <c:pt idx="1399">
                  <c:v>4074846.4455691036</c:v>
                </c:pt>
                <c:pt idx="1400">
                  <c:v>4892089.2523835748</c:v>
                </c:pt>
                <c:pt idx="1401">
                  <c:v>3535648.7574177422</c:v>
                </c:pt>
                <c:pt idx="1402">
                  <c:v>3021661.1461800896</c:v>
                </c:pt>
                <c:pt idx="1403">
                  <c:v>4001763.126848829</c:v>
                </c:pt>
                <c:pt idx="1404">
                  <c:v>3344630.8480691817</c:v>
                </c:pt>
                <c:pt idx="1405">
                  <c:v>2867143.9677713737</c:v>
                </c:pt>
                <c:pt idx="1406">
                  <c:v>5701041.9895664649</c:v>
                </c:pt>
                <c:pt idx="1407">
                  <c:v>2104362.9225948928</c:v>
                </c:pt>
                <c:pt idx="1408">
                  <c:v>4427141.891524598</c:v>
                </c:pt>
                <c:pt idx="1409">
                  <c:v>4193565.1006290885</c:v>
                </c:pt>
                <c:pt idx="1410">
                  <c:v>5506125.3960533654</c:v>
                </c:pt>
                <c:pt idx="1411">
                  <c:v>4717891.0969583746</c:v>
                </c:pt>
                <c:pt idx="1412">
                  <c:v>3307996.5314430073</c:v>
                </c:pt>
                <c:pt idx="1413">
                  <c:v>2704155.29250078</c:v>
                </c:pt>
                <c:pt idx="1414">
                  <c:v>3563399.0997174932</c:v>
                </c:pt>
                <c:pt idx="1415">
                  <c:v>4281239.2532536117</c:v>
                </c:pt>
                <c:pt idx="1416">
                  <c:v>3174955.4809244564</c:v>
                </c:pt>
                <c:pt idx="1417">
                  <c:v>3597298.0980044343</c:v>
                </c:pt>
                <c:pt idx="1418">
                  <c:v>2595276.6619193256</c:v>
                </c:pt>
                <c:pt idx="1419">
                  <c:v>2265813.220221051</c:v>
                </c:pt>
                <c:pt idx="1420">
                  <c:v>3739289.4090778083</c:v>
                </c:pt>
                <c:pt idx="1421">
                  <c:v>4505849.2402532939</c:v>
                </c:pt>
                <c:pt idx="1422">
                  <c:v>4644073.1072611548</c:v>
                </c:pt>
                <c:pt idx="1423">
                  <c:v>4634414.321834879</c:v>
                </c:pt>
                <c:pt idx="1424">
                  <c:v>3468564.2474627392</c:v>
                </c:pt>
                <c:pt idx="1425">
                  <c:v>4928766.1867559571</c:v>
                </c:pt>
                <c:pt idx="1426">
                  <c:v>4416428.2597225439</c:v>
                </c:pt>
                <c:pt idx="1427">
                  <c:v>3375551.1934214933</c:v>
                </c:pt>
                <c:pt idx="1428">
                  <c:v>4782646.3153197039</c:v>
                </c:pt>
                <c:pt idx="1429">
                  <c:v>3073763.8115443392</c:v>
                </c:pt>
                <c:pt idx="1430">
                  <c:v>5534548.0797364824</c:v>
                </c:pt>
                <c:pt idx="1431">
                  <c:v>5757084.776291904</c:v>
                </c:pt>
                <c:pt idx="1432">
                  <c:v>4067026.6586670494</c:v>
                </c:pt>
                <c:pt idx="1433">
                  <c:v>6508449.7935104743</c:v>
                </c:pt>
                <c:pt idx="1434">
                  <c:v>3903629.7466908414</c:v>
                </c:pt>
                <c:pt idx="1435">
                  <c:v>3102832.6065662391</c:v>
                </c:pt>
                <c:pt idx="1436">
                  <c:v>4670115.8495827932</c:v>
                </c:pt>
                <c:pt idx="1437">
                  <c:v>4988381.0271608494</c:v>
                </c:pt>
                <c:pt idx="1438">
                  <c:v>1189152.9474942936</c:v>
                </c:pt>
                <c:pt idx="1439">
                  <c:v>2159506.044678431</c:v>
                </c:pt>
                <c:pt idx="1440">
                  <c:v>5323012.7680114666</c:v>
                </c:pt>
                <c:pt idx="1441">
                  <c:v>5894270.4305740735</c:v>
                </c:pt>
                <c:pt idx="1442">
                  <c:v>3325250.9256873736</c:v>
                </c:pt>
                <c:pt idx="1443">
                  <c:v>2223422.1157087544</c:v>
                </c:pt>
                <c:pt idx="1444">
                  <c:v>3910511.8150461046</c:v>
                </c:pt>
                <c:pt idx="1445">
                  <c:v>4398813.3781041931</c:v>
                </c:pt>
                <c:pt idx="1446">
                  <c:v>2142669.6451340998</c:v>
                </c:pt>
                <c:pt idx="1447">
                  <c:v>4499288.9663799405</c:v>
                </c:pt>
                <c:pt idx="1448">
                  <c:v>5812404.9622660233</c:v>
                </c:pt>
                <c:pt idx="1449">
                  <c:v>3145825.3436719198</c:v>
                </c:pt>
                <c:pt idx="1450">
                  <c:v>4973529.970519837</c:v>
                </c:pt>
                <c:pt idx="1451">
                  <c:v>2411340.4223514507</c:v>
                </c:pt>
                <c:pt idx="1452">
                  <c:v>4430160.9781348528</c:v>
                </c:pt>
                <c:pt idx="1453">
                  <c:v>3790471.7884007329</c:v>
                </c:pt>
                <c:pt idx="1454">
                  <c:v>4843256.3296177844</c:v>
                </c:pt>
                <c:pt idx="1455">
                  <c:v>3101228.3258346859</c:v>
                </c:pt>
                <c:pt idx="1456">
                  <c:v>2577163.0538400272</c:v>
                </c:pt>
                <c:pt idx="1457">
                  <c:v>2686709.0634906711</c:v>
                </c:pt>
                <c:pt idx="1458">
                  <c:v>5649357.5517888088</c:v>
                </c:pt>
                <c:pt idx="1459">
                  <c:v>3661253.4520525555</c:v>
                </c:pt>
                <c:pt idx="1460">
                  <c:v>2300188.9672379792</c:v>
                </c:pt>
                <c:pt idx="1461">
                  <c:v>4813966.9419338265</c:v>
                </c:pt>
                <c:pt idx="1462">
                  <c:v>2482277.5810442856</c:v>
                </c:pt>
                <c:pt idx="1463">
                  <c:v>4692196.4969847249</c:v>
                </c:pt>
                <c:pt idx="1464">
                  <c:v>2494217.7574238135</c:v>
                </c:pt>
                <c:pt idx="1465">
                  <c:v>6914800.7368243271</c:v>
                </c:pt>
                <c:pt idx="1466">
                  <c:v>4868993.27267785</c:v>
                </c:pt>
                <c:pt idx="1467">
                  <c:v>4900741.2910187738</c:v>
                </c:pt>
                <c:pt idx="1468">
                  <c:v>2638432.2208604515</c:v>
                </c:pt>
                <c:pt idx="1469">
                  <c:v>4889848.3893964486</c:v>
                </c:pt>
                <c:pt idx="1470">
                  <c:v>6537394.6954194326</c:v>
                </c:pt>
                <c:pt idx="1471">
                  <c:v>3976413.6316234479</c:v>
                </c:pt>
                <c:pt idx="1472">
                  <c:v>3269716.1535739964</c:v>
                </c:pt>
                <c:pt idx="1473">
                  <c:v>1945952.0526726525</c:v>
                </c:pt>
                <c:pt idx="1474">
                  <c:v>3874774.1874712203</c:v>
                </c:pt>
                <c:pt idx="1475">
                  <c:v>4549477.5354166618</c:v>
                </c:pt>
                <c:pt idx="1476">
                  <c:v>3442508.0868376382</c:v>
                </c:pt>
                <c:pt idx="1477">
                  <c:v>3449687.9740206236</c:v>
                </c:pt>
                <c:pt idx="1478">
                  <c:v>6209903.9488945184</c:v>
                </c:pt>
                <c:pt idx="1479">
                  <c:v>4383974.1889399458</c:v>
                </c:pt>
                <c:pt idx="1480">
                  <c:v>4247620.2658884721</c:v>
                </c:pt>
                <c:pt idx="1481">
                  <c:v>3410213.7586688995</c:v>
                </c:pt>
                <c:pt idx="1482">
                  <c:v>3677649.3757496169</c:v>
                </c:pt>
                <c:pt idx="1483">
                  <c:v>4553660.7323890952</c:v>
                </c:pt>
                <c:pt idx="1484">
                  <c:v>3858528.8962698784</c:v>
                </c:pt>
                <c:pt idx="1485">
                  <c:v>2447511.6607248606</c:v>
                </c:pt>
                <c:pt idx="1486">
                  <c:v>5127490.9378002556</c:v>
                </c:pt>
                <c:pt idx="1487">
                  <c:v>2258532.7945007235</c:v>
                </c:pt>
                <c:pt idx="1488">
                  <c:v>4676743.4380898867</c:v>
                </c:pt>
                <c:pt idx="1489">
                  <c:v>5324258.0604540557</c:v>
                </c:pt>
                <c:pt idx="1490">
                  <c:v>5435008.7134422306</c:v>
                </c:pt>
                <c:pt idx="1491">
                  <c:v>1214213.5011463137</c:v>
                </c:pt>
                <c:pt idx="1492">
                  <c:v>6154853.3339829911</c:v>
                </c:pt>
                <c:pt idx="1493">
                  <c:v>2815015.8293645857</c:v>
                </c:pt>
                <c:pt idx="1494">
                  <c:v>5121385.4248686787</c:v>
                </c:pt>
                <c:pt idx="1495">
                  <c:v>5276189.2806304237</c:v>
                </c:pt>
                <c:pt idx="1496">
                  <c:v>6372344.595442676</c:v>
                </c:pt>
                <c:pt idx="1497">
                  <c:v>5772292.6496336339</c:v>
                </c:pt>
                <c:pt idx="1498">
                  <c:v>3930233.553439605</c:v>
                </c:pt>
                <c:pt idx="1499">
                  <c:v>7173593.9478291012</c:v>
                </c:pt>
                <c:pt idx="1500">
                  <c:v>4949589.322219911</c:v>
                </c:pt>
                <c:pt idx="1501">
                  <c:v>6825182.9271747675</c:v>
                </c:pt>
                <c:pt idx="1502">
                  <c:v>4043366.3592622364</c:v>
                </c:pt>
                <c:pt idx="1503">
                  <c:v>4805178.7343758717</c:v>
                </c:pt>
                <c:pt idx="1504">
                  <c:v>2087866.2259907369</c:v>
                </c:pt>
                <c:pt idx="1505">
                  <c:v>4539479.3835334545</c:v>
                </c:pt>
                <c:pt idx="1506">
                  <c:v>3833053.1990304189</c:v>
                </c:pt>
                <c:pt idx="1507">
                  <c:v>3420263.7261552848</c:v>
                </c:pt>
                <c:pt idx="1508">
                  <c:v>2562065.7462469051</c:v>
                </c:pt>
                <c:pt idx="1509">
                  <c:v>4311226.2300626533</c:v>
                </c:pt>
                <c:pt idx="1510">
                  <c:v>3608183.9405617854</c:v>
                </c:pt>
                <c:pt idx="1511">
                  <c:v>4501168.079386184</c:v>
                </c:pt>
                <c:pt idx="1512">
                  <c:v>4951544.4559797691</c:v>
                </c:pt>
                <c:pt idx="1513">
                  <c:v>5037060.3995340411</c:v>
                </c:pt>
                <c:pt idx="1514">
                  <c:v>3708331.5649650553</c:v>
                </c:pt>
                <c:pt idx="1515">
                  <c:v>3070151.6638002181</c:v>
                </c:pt>
                <c:pt idx="1516">
                  <c:v>5906592.8134238319</c:v>
                </c:pt>
                <c:pt idx="1517">
                  <c:v>3574022.9102085661</c:v>
                </c:pt>
                <c:pt idx="1518">
                  <c:v>2095731.1858932748</c:v>
                </c:pt>
                <c:pt idx="1519">
                  <c:v>3819708.4135250235</c:v>
                </c:pt>
                <c:pt idx="1520">
                  <c:v>4291089.2663498595</c:v>
                </c:pt>
                <c:pt idx="1521">
                  <c:v>6293133.8139432482</c:v>
                </c:pt>
                <c:pt idx="1522">
                  <c:v>5338338.1697563455</c:v>
                </c:pt>
                <c:pt idx="1523">
                  <c:v>4740692.7129377834</c:v>
                </c:pt>
                <c:pt idx="1524">
                  <c:v>3723254.3756203856</c:v>
                </c:pt>
                <c:pt idx="1525">
                  <c:v>4262859.4077992868</c:v>
                </c:pt>
                <c:pt idx="1526">
                  <c:v>3555232.2768022893</c:v>
                </c:pt>
                <c:pt idx="1527">
                  <c:v>3030136.6344940988</c:v>
                </c:pt>
                <c:pt idx="1528">
                  <c:v>3160168.4617377222</c:v>
                </c:pt>
                <c:pt idx="1529">
                  <c:v>6326512.84436859</c:v>
                </c:pt>
                <c:pt idx="1530">
                  <c:v>4072323.0127791818</c:v>
                </c:pt>
                <c:pt idx="1531">
                  <c:v>4985207.7193513429</c:v>
                </c:pt>
                <c:pt idx="1532">
                  <c:v>6321352.8722949615</c:v>
                </c:pt>
                <c:pt idx="1533">
                  <c:v>4675723.6758792046</c:v>
                </c:pt>
                <c:pt idx="1534">
                  <c:v>3616695.2641212717</c:v>
                </c:pt>
                <c:pt idx="1535">
                  <c:v>4493097.2890570648</c:v>
                </c:pt>
                <c:pt idx="1536">
                  <c:v>5129640.3849870274</c:v>
                </c:pt>
                <c:pt idx="1537">
                  <c:v>4879128.8984852191</c:v>
                </c:pt>
                <c:pt idx="1538">
                  <c:v>3384562.2828809284</c:v>
                </c:pt>
                <c:pt idx="1539">
                  <c:v>3311340.9439734342</c:v>
                </c:pt>
                <c:pt idx="1540">
                  <c:v>3356144.6119544171</c:v>
                </c:pt>
                <c:pt idx="1541">
                  <c:v>3935490.1244282732</c:v>
                </c:pt>
                <c:pt idx="1542">
                  <c:v>2667651.7872002469</c:v>
                </c:pt>
                <c:pt idx="1543">
                  <c:v>5034987.537057573</c:v>
                </c:pt>
                <c:pt idx="1544">
                  <c:v>3967855.3689437341</c:v>
                </c:pt>
                <c:pt idx="1545">
                  <c:v>2243184.9986791248</c:v>
                </c:pt>
                <c:pt idx="1546">
                  <c:v>3076849.0554510048</c:v>
                </c:pt>
                <c:pt idx="1547">
                  <c:v>5123330.6101592034</c:v>
                </c:pt>
                <c:pt idx="1548">
                  <c:v>5024115.0333983582</c:v>
                </c:pt>
                <c:pt idx="1549">
                  <c:v>3362390.4463186758</c:v>
                </c:pt>
                <c:pt idx="1550">
                  <c:v>5201633.5857313499</c:v>
                </c:pt>
                <c:pt idx="1551">
                  <c:v>4526239.2415651912</c:v>
                </c:pt>
                <c:pt idx="1552">
                  <c:v>4918562.2837663647</c:v>
                </c:pt>
                <c:pt idx="1553">
                  <c:v>2221865.0889270622</c:v>
                </c:pt>
                <c:pt idx="1554">
                  <c:v>5186537.2936958885</c:v>
                </c:pt>
                <c:pt idx="1555">
                  <c:v>5594115.9704917101</c:v>
                </c:pt>
                <c:pt idx="1556">
                  <c:v>4276605.7542384043</c:v>
                </c:pt>
                <c:pt idx="1557">
                  <c:v>5685360.9366782401</c:v>
                </c:pt>
                <c:pt idx="1558">
                  <c:v>3692303.0119809294</c:v>
                </c:pt>
                <c:pt idx="1559">
                  <c:v>3945096.9939604802</c:v>
                </c:pt>
                <c:pt idx="1560">
                  <c:v>7039185.628306115</c:v>
                </c:pt>
                <c:pt idx="1561">
                  <c:v>4165307.2097010156</c:v>
                </c:pt>
                <c:pt idx="1562">
                  <c:v>1696843.7993378127</c:v>
                </c:pt>
                <c:pt idx="1563">
                  <c:v>5837599.0354178781</c:v>
                </c:pt>
                <c:pt idx="1564">
                  <c:v>4210714.4323566947</c:v>
                </c:pt>
                <c:pt idx="1565">
                  <c:v>4103596.0889143506</c:v>
                </c:pt>
                <c:pt idx="1566">
                  <c:v>5107838.3588297199</c:v>
                </c:pt>
                <c:pt idx="1567">
                  <c:v>3439227.4918216504</c:v>
                </c:pt>
                <c:pt idx="1568">
                  <c:v>4824446.1488699997</c:v>
                </c:pt>
                <c:pt idx="1569">
                  <c:v>4751195.7584548704</c:v>
                </c:pt>
                <c:pt idx="1570">
                  <c:v>3225999.4479999458</c:v>
                </c:pt>
                <c:pt idx="1571">
                  <c:v>4164359.3324038652</c:v>
                </c:pt>
                <c:pt idx="1572">
                  <c:v>4138997.5549314264</c:v>
                </c:pt>
                <c:pt idx="1573">
                  <c:v>3468145.0270918328</c:v>
                </c:pt>
                <c:pt idx="1574">
                  <c:v>3572132.1077410616</c:v>
                </c:pt>
                <c:pt idx="1575">
                  <c:v>6637517.7285332056</c:v>
                </c:pt>
                <c:pt idx="1576">
                  <c:v>5114187.7617298178</c:v>
                </c:pt>
                <c:pt idx="1577">
                  <c:v>4019805.5230359584</c:v>
                </c:pt>
                <c:pt idx="1578">
                  <c:v>3860118.928834145</c:v>
                </c:pt>
                <c:pt idx="1579">
                  <c:v>3053499.3796352064</c:v>
                </c:pt>
                <c:pt idx="1580">
                  <c:v>6727948.2700831043</c:v>
                </c:pt>
                <c:pt idx="1581">
                  <c:v>3904582.4636109406</c:v>
                </c:pt>
                <c:pt idx="1582">
                  <c:v>5801928.7832245342</c:v>
                </c:pt>
                <c:pt idx="1583">
                  <c:v>6870739.1982262246</c:v>
                </c:pt>
                <c:pt idx="1584">
                  <c:v>4090972.0835399311</c:v>
                </c:pt>
                <c:pt idx="1585">
                  <c:v>1777047.5553196026</c:v>
                </c:pt>
                <c:pt idx="1586">
                  <c:v>4196775.9341960959</c:v>
                </c:pt>
                <c:pt idx="1587">
                  <c:v>2662577.7209684979</c:v>
                </c:pt>
                <c:pt idx="1588">
                  <c:v>3708494.5448043467</c:v>
                </c:pt>
                <c:pt idx="1589">
                  <c:v>4943402.9597488502</c:v>
                </c:pt>
                <c:pt idx="1590">
                  <c:v>4055239.371437842</c:v>
                </c:pt>
                <c:pt idx="1591">
                  <c:v>4203297.2533476604</c:v>
                </c:pt>
                <c:pt idx="1592">
                  <c:v>4311342.3061078107</c:v>
                </c:pt>
                <c:pt idx="1593">
                  <c:v>3820059.9865518315</c:v>
                </c:pt>
                <c:pt idx="1594">
                  <c:v>5826196.1249332801</c:v>
                </c:pt>
                <c:pt idx="1595">
                  <c:v>4642430.9748193379</c:v>
                </c:pt>
                <c:pt idx="1596">
                  <c:v>5893436.0285168272</c:v>
                </c:pt>
                <c:pt idx="1597">
                  <c:v>5910206.7735647671</c:v>
                </c:pt>
                <c:pt idx="1598">
                  <c:v>2576516.9138875967</c:v>
                </c:pt>
                <c:pt idx="1599">
                  <c:v>3286810.7990550464</c:v>
                </c:pt>
                <c:pt idx="1600">
                  <c:v>1105903.4086300991</c:v>
                </c:pt>
                <c:pt idx="1601">
                  <c:v>4151633.9580602041</c:v>
                </c:pt>
                <c:pt idx="1602">
                  <c:v>3919117.937374562</c:v>
                </c:pt>
                <c:pt idx="1603">
                  <c:v>4679282.1826518215</c:v>
                </c:pt>
                <c:pt idx="1604">
                  <c:v>3438334.9193557231</c:v>
                </c:pt>
                <c:pt idx="1605">
                  <c:v>3315634.4826940298</c:v>
                </c:pt>
                <c:pt idx="1606">
                  <c:v>3611401.5066963406</c:v>
                </c:pt>
                <c:pt idx="1607">
                  <c:v>4108702.5130283264</c:v>
                </c:pt>
                <c:pt idx="1608">
                  <c:v>7218837.5084606316</c:v>
                </c:pt>
                <c:pt idx="1609">
                  <c:v>1910577.6052502105</c:v>
                </c:pt>
                <c:pt idx="1610">
                  <c:v>5947732.3497739993</c:v>
                </c:pt>
                <c:pt idx="1611">
                  <c:v>6406234.0620421227</c:v>
                </c:pt>
                <c:pt idx="1612">
                  <c:v>5267844.7150740698</c:v>
                </c:pt>
                <c:pt idx="1613">
                  <c:v>2953361.1098463414</c:v>
                </c:pt>
                <c:pt idx="1614">
                  <c:v>5928413.4513437431</c:v>
                </c:pt>
                <c:pt idx="1615">
                  <c:v>4013637.1563249007</c:v>
                </c:pt>
                <c:pt idx="1616">
                  <c:v>4424525.5974053536</c:v>
                </c:pt>
                <c:pt idx="1617">
                  <c:v>2638217.896999076</c:v>
                </c:pt>
                <c:pt idx="1618">
                  <c:v>5358596.6357393246</c:v>
                </c:pt>
                <c:pt idx="1619">
                  <c:v>5448769.4433786906</c:v>
                </c:pt>
                <c:pt idx="1620">
                  <c:v>6148801.6995001547</c:v>
                </c:pt>
                <c:pt idx="1621">
                  <c:v>4315770.6481175348</c:v>
                </c:pt>
                <c:pt idx="1622">
                  <c:v>4759890.6592283146</c:v>
                </c:pt>
                <c:pt idx="1623">
                  <c:v>6404588.3046023194</c:v>
                </c:pt>
                <c:pt idx="1624">
                  <c:v>2217005.6238137782</c:v>
                </c:pt>
                <c:pt idx="1625">
                  <c:v>3013149.7212344958</c:v>
                </c:pt>
                <c:pt idx="1626">
                  <c:v>4427188.5460738437</c:v>
                </c:pt>
                <c:pt idx="1627">
                  <c:v>3042943.634062808</c:v>
                </c:pt>
                <c:pt idx="1628">
                  <c:v>3383984.2640753211</c:v>
                </c:pt>
                <c:pt idx="1629">
                  <c:v>3655720.3961105756</c:v>
                </c:pt>
                <c:pt idx="1630">
                  <c:v>4672104.6759768911</c:v>
                </c:pt>
                <c:pt idx="1631">
                  <c:v>3338671.2761652963</c:v>
                </c:pt>
                <c:pt idx="1632">
                  <c:v>3855140.1551015638</c:v>
                </c:pt>
                <c:pt idx="1633">
                  <c:v>4304078.2420811858</c:v>
                </c:pt>
                <c:pt idx="1634">
                  <c:v>2877160.6321788803</c:v>
                </c:pt>
                <c:pt idx="1635">
                  <c:v>4056242.9437970659</c:v>
                </c:pt>
                <c:pt idx="1636">
                  <c:v>6663440.9055558387</c:v>
                </c:pt>
                <c:pt idx="1637">
                  <c:v>4762479.2106146775</c:v>
                </c:pt>
                <c:pt idx="1638">
                  <c:v>3397820.2038345728</c:v>
                </c:pt>
                <c:pt idx="1639">
                  <c:v>3388281.6495544426</c:v>
                </c:pt>
                <c:pt idx="1640">
                  <c:v>6334164.5097938217</c:v>
                </c:pt>
                <c:pt idx="1641">
                  <c:v>4035732.1714457907</c:v>
                </c:pt>
                <c:pt idx="1642">
                  <c:v>4043866.8529638387</c:v>
                </c:pt>
                <c:pt idx="1643">
                  <c:v>4474027.0659011463</c:v>
                </c:pt>
                <c:pt idx="1644">
                  <c:v>4380611.5959373927</c:v>
                </c:pt>
                <c:pt idx="1645">
                  <c:v>2030400.629594421</c:v>
                </c:pt>
                <c:pt idx="1646">
                  <c:v>4927147.8665217608</c:v>
                </c:pt>
                <c:pt idx="1647">
                  <c:v>3109675.1436049584</c:v>
                </c:pt>
                <c:pt idx="1648">
                  <c:v>2641168.3295644429</c:v>
                </c:pt>
                <c:pt idx="1649">
                  <c:v>6882155.086774068</c:v>
                </c:pt>
                <c:pt idx="1650">
                  <c:v>5700685.6976576364</c:v>
                </c:pt>
                <c:pt idx="1651">
                  <c:v>4291142.7073348053</c:v>
                </c:pt>
                <c:pt idx="1652">
                  <c:v>6733968.078422213</c:v>
                </c:pt>
                <c:pt idx="1653">
                  <c:v>2196560.2923491606</c:v>
                </c:pt>
                <c:pt idx="1654">
                  <c:v>3938403.3740775306</c:v>
                </c:pt>
                <c:pt idx="1655">
                  <c:v>4739701.1660734965</c:v>
                </c:pt>
                <c:pt idx="1656">
                  <c:v>5550861.749500907</c:v>
                </c:pt>
                <c:pt idx="1657">
                  <c:v>4239450.0438906075</c:v>
                </c:pt>
                <c:pt idx="1658">
                  <c:v>2687110.7263937509</c:v>
                </c:pt>
                <c:pt idx="1659">
                  <c:v>4511604.1083290791</c:v>
                </c:pt>
                <c:pt idx="1660">
                  <c:v>4009899.0566904768</c:v>
                </c:pt>
                <c:pt idx="1661">
                  <c:v>3026521.3578988966</c:v>
                </c:pt>
                <c:pt idx="1662">
                  <c:v>4265455.0883404166</c:v>
                </c:pt>
                <c:pt idx="1663">
                  <c:v>3076197.3164362935</c:v>
                </c:pt>
                <c:pt idx="1664">
                  <c:v>5037855.3869239073</c:v>
                </c:pt>
                <c:pt idx="1665">
                  <c:v>3383655.2506783428</c:v>
                </c:pt>
                <c:pt idx="1666">
                  <c:v>4032999.7956254128</c:v>
                </c:pt>
                <c:pt idx="1667">
                  <c:v>5357849.56776659</c:v>
                </c:pt>
                <c:pt idx="1668">
                  <c:v>4154933.3786281236</c:v>
                </c:pt>
                <c:pt idx="1669">
                  <c:v>4980548.3295926508</c:v>
                </c:pt>
                <c:pt idx="1670">
                  <c:v>3202648.2408157447</c:v>
                </c:pt>
                <c:pt idx="1671">
                  <c:v>3704391.4358644905</c:v>
                </c:pt>
                <c:pt idx="1672">
                  <c:v>4536820.4597206488</c:v>
                </c:pt>
                <c:pt idx="1673">
                  <c:v>5843019.1820702972</c:v>
                </c:pt>
                <c:pt idx="1674">
                  <c:v>3826433.6508538965</c:v>
                </c:pt>
                <c:pt idx="1675">
                  <c:v>3377864.2642082181</c:v>
                </c:pt>
                <c:pt idx="1676">
                  <c:v>3609752.0826605279</c:v>
                </c:pt>
                <c:pt idx="1677">
                  <c:v>1774304.0466246009</c:v>
                </c:pt>
                <c:pt idx="1678">
                  <c:v>3781067.6360639837</c:v>
                </c:pt>
                <c:pt idx="1679">
                  <c:v>4994483.0458406406</c:v>
                </c:pt>
                <c:pt idx="1680">
                  <c:v>3046918.3860903233</c:v>
                </c:pt>
                <c:pt idx="1681">
                  <c:v>3109048.8157750806</c:v>
                </c:pt>
                <c:pt idx="1682">
                  <c:v>3557934.4068131791</c:v>
                </c:pt>
                <c:pt idx="1683">
                  <c:v>5241270.4412339851</c:v>
                </c:pt>
                <c:pt idx="1684">
                  <c:v>5696717.5093577411</c:v>
                </c:pt>
                <c:pt idx="1685">
                  <c:v>3458640.9817786124</c:v>
                </c:pt>
                <c:pt idx="1686">
                  <c:v>4155968.5641987221</c:v>
                </c:pt>
                <c:pt idx="1687">
                  <c:v>6497212.749384963</c:v>
                </c:pt>
                <c:pt idx="1688">
                  <c:v>4370333.1750315484</c:v>
                </c:pt>
                <c:pt idx="1689">
                  <c:v>4263043.3164731506</c:v>
                </c:pt>
                <c:pt idx="1690">
                  <c:v>3731797.0879169279</c:v>
                </c:pt>
                <c:pt idx="1691">
                  <c:v>3918739.3345395625</c:v>
                </c:pt>
                <c:pt idx="1692">
                  <c:v>4511087.9487391552</c:v>
                </c:pt>
                <c:pt idx="1693">
                  <c:v>4967851.1125559304</c:v>
                </c:pt>
                <c:pt idx="1694">
                  <c:v>5383695.7783476301</c:v>
                </c:pt>
                <c:pt idx="1695">
                  <c:v>3405988.9072264405</c:v>
                </c:pt>
                <c:pt idx="1696">
                  <c:v>4525924.9559044428</c:v>
                </c:pt>
                <c:pt idx="1697">
                  <c:v>4714394.8068586634</c:v>
                </c:pt>
                <c:pt idx="1698">
                  <c:v>3456143.7046580035</c:v>
                </c:pt>
                <c:pt idx="1699">
                  <c:v>6500815.3855799176</c:v>
                </c:pt>
                <c:pt idx="1700">
                  <c:v>5925486.4391127946</c:v>
                </c:pt>
                <c:pt idx="1701">
                  <c:v>2763412.3483871669</c:v>
                </c:pt>
                <c:pt idx="1702">
                  <c:v>6217922.6630345285</c:v>
                </c:pt>
                <c:pt idx="1703">
                  <c:v>6138867.2452398362</c:v>
                </c:pt>
                <c:pt idx="1704">
                  <c:v>4509719.6307964502</c:v>
                </c:pt>
                <c:pt idx="1705">
                  <c:v>1930555.4616964376</c:v>
                </c:pt>
                <c:pt idx="1706">
                  <c:v>3409342.2047380824</c:v>
                </c:pt>
                <c:pt idx="1707">
                  <c:v>5731802.9459581096</c:v>
                </c:pt>
                <c:pt idx="1708">
                  <c:v>4717369.3182275277</c:v>
                </c:pt>
                <c:pt idx="1709">
                  <c:v>4969572.3341143178</c:v>
                </c:pt>
                <c:pt idx="1710">
                  <c:v>3763823.8672667863</c:v>
                </c:pt>
                <c:pt idx="1711">
                  <c:v>6574567.583709578</c:v>
                </c:pt>
                <c:pt idx="1712">
                  <c:v>4589547.8941012323</c:v>
                </c:pt>
                <c:pt idx="1713">
                  <c:v>3301928.4180597607</c:v>
                </c:pt>
                <c:pt idx="1714">
                  <c:v>4867205.1078724675</c:v>
                </c:pt>
                <c:pt idx="1715">
                  <c:v>2934195.2748955088</c:v>
                </c:pt>
                <c:pt idx="1716">
                  <c:v>2790924.589575042</c:v>
                </c:pt>
                <c:pt idx="1717">
                  <c:v>4161570.7568340264</c:v>
                </c:pt>
                <c:pt idx="1718">
                  <c:v>5663390.9575903416</c:v>
                </c:pt>
                <c:pt idx="1719">
                  <c:v>1890085.766364838</c:v>
                </c:pt>
                <c:pt idx="1720">
                  <c:v>5129934.4656445878</c:v>
                </c:pt>
                <c:pt idx="1721">
                  <c:v>6571180.7383015035</c:v>
                </c:pt>
                <c:pt idx="1722">
                  <c:v>5364676.1568627674</c:v>
                </c:pt>
                <c:pt idx="1723">
                  <c:v>3910925.8692820938</c:v>
                </c:pt>
                <c:pt idx="1724">
                  <c:v>4754698.8602457829</c:v>
                </c:pt>
                <c:pt idx="1725">
                  <c:v>4534062.7097122082</c:v>
                </c:pt>
                <c:pt idx="1726">
                  <c:v>4793487.640545141</c:v>
                </c:pt>
                <c:pt idx="1727">
                  <c:v>5481472.8696400449</c:v>
                </c:pt>
                <c:pt idx="1728">
                  <c:v>6246400.5257718153</c:v>
                </c:pt>
                <c:pt idx="1729">
                  <c:v>4536212.8041760093</c:v>
                </c:pt>
                <c:pt idx="1730">
                  <c:v>4294601.2753816256</c:v>
                </c:pt>
                <c:pt idx="1731">
                  <c:v>1369674.9020467559</c:v>
                </c:pt>
                <c:pt idx="1732">
                  <c:v>3397199.3565440215</c:v>
                </c:pt>
                <c:pt idx="1733">
                  <c:v>4910641.1919440515</c:v>
                </c:pt>
                <c:pt idx="1734">
                  <c:v>4249123.2717362465</c:v>
                </c:pt>
                <c:pt idx="1735">
                  <c:v>3356126.7275379663</c:v>
                </c:pt>
                <c:pt idx="1736">
                  <c:v>4111419.4031483643</c:v>
                </c:pt>
                <c:pt idx="1737">
                  <c:v>2987002.2756761927</c:v>
                </c:pt>
                <c:pt idx="1738">
                  <c:v>5672500.5755226072</c:v>
                </c:pt>
                <c:pt idx="1739">
                  <c:v>4726725.8981237486</c:v>
                </c:pt>
                <c:pt idx="1740">
                  <c:v>3730242.6916765748</c:v>
                </c:pt>
                <c:pt idx="1741">
                  <c:v>3501686.6647659419</c:v>
                </c:pt>
                <c:pt idx="1742">
                  <c:v>3562133.664185307</c:v>
                </c:pt>
                <c:pt idx="1743">
                  <c:v>4692338.6422806801</c:v>
                </c:pt>
                <c:pt idx="1744">
                  <c:v>4774691.5516768899</c:v>
                </c:pt>
                <c:pt idx="1745">
                  <c:v>3831854.6366333561</c:v>
                </c:pt>
                <c:pt idx="1746">
                  <c:v>3253095.2118954882</c:v>
                </c:pt>
                <c:pt idx="1747">
                  <c:v>2837459.9840962915</c:v>
                </c:pt>
                <c:pt idx="1748">
                  <c:v>2431167.1868541762</c:v>
                </c:pt>
                <c:pt idx="1749">
                  <c:v>3582750.5317963837</c:v>
                </c:pt>
                <c:pt idx="1750">
                  <c:v>4438010.4770194525</c:v>
                </c:pt>
                <c:pt idx="1751">
                  <c:v>2742353.3427309617</c:v>
                </c:pt>
                <c:pt idx="1752">
                  <c:v>4475475.5080589429</c:v>
                </c:pt>
                <c:pt idx="1753">
                  <c:v>4388622.9186628163</c:v>
                </c:pt>
                <c:pt idx="1754">
                  <c:v>2348262.3258607946</c:v>
                </c:pt>
                <c:pt idx="1755">
                  <c:v>4983400.9000457004</c:v>
                </c:pt>
                <c:pt idx="1756">
                  <c:v>5152172.6581186187</c:v>
                </c:pt>
                <c:pt idx="1757">
                  <c:v>2684221.8833716465</c:v>
                </c:pt>
                <c:pt idx="1758">
                  <c:v>3139399.6471161954</c:v>
                </c:pt>
                <c:pt idx="1759">
                  <c:v>5034585.0549807101</c:v>
                </c:pt>
                <c:pt idx="1760">
                  <c:v>5065767.9668475613</c:v>
                </c:pt>
                <c:pt idx="1761">
                  <c:v>4729006.3830592893</c:v>
                </c:pt>
                <c:pt idx="1762">
                  <c:v>5163483.1307667466</c:v>
                </c:pt>
                <c:pt idx="1763">
                  <c:v>4296209.5550668649</c:v>
                </c:pt>
                <c:pt idx="1764">
                  <c:v>3566710.6680189036</c:v>
                </c:pt>
                <c:pt idx="1765">
                  <c:v>4648206.4289013771</c:v>
                </c:pt>
                <c:pt idx="1766">
                  <c:v>2432059.1568550942</c:v>
                </c:pt>
                <c:pt idx="1767">
                  <c:v>2642506.000630917</c:v>
                </c:pt>
                <c:pt idx="1768">
                  <c:v>6139240.8123341948</c:v>
                </c:pt>
                <c:pt idx="1769">
                  <c:v>4667272.5851584738</c:v>
                </c:pt>
                <c:pt idx="1770">
                  <c:v>2683302.1615294237</c:v>
                </c:pt>
                <c:pt idx="1771">
                  <c:v>4664901.8550479133</c:v>
                </c:pt>
                <c:pt idx="1772">
                  <c:v>4422616.4882134553</c:v>
                </c:pt>
                <c:pt idx="1773">
                  <c:v>5041416.775502217</c:v>
                </c:pt>
                <c:pt idx="1774">
                  <c:v>2434736.0224329047</c:v>
                </c:pt>
                <c:pt idx="1775">
                  <c:v>4393380.1132499762</c:v>
                </c:pt>
                <c:pt idx="1776">
                  <c:v>2421222.550058892</c:v>
                </c:pt>
                <c:pt idx="1777">
                  <c:v>1509457.9522409718</c:v>
                </c:pt>
                <c:pt idx="1778">
                  <c:v>2989771.3970725937</c:v>
                </c:pt>
                <c:pt idx="1779">
                  <c:v>3129829.6309054755</c:v>
                </c:pt>
                <c:pt idx="1780">
                  <c:v>4271803.8485768875</c:v>
                </c:pt>
                <c:pt idx="1781">
                  <c:v>3531498.5086705731</c:v>
                </c:pt>
                <c:pt idx="1782">
                  <c:v>2899636.2240401786</c:v>
                </c:pt>
                <c:pt idx="1783">
                  <c:v>3816294.5336839799</c:v>
                </c:pt>
                <c:pt idx="1784">
                  <c:v>5203410.4168576635</c:v>
                </c:pt>
                <c:pt idx="1785">
                  <c:v>1570170.3629652001</c:v>
                </c:pt>
                <c:pt idx="1786">
                  <c:v>4211069.3430760792</c:v>
                </c:pt>
                <c:pt idx="1787">
                  <c:v>1313678.0280338721</c:v>
                </c:pt>
                <c:pt idx="1788">
                  <c:v>5426503.2141757235</c:v>
                </c:pt>
                <c:pt idx="1789">
                  <c:v>3113301.3659445196</c:v>
                </c:pt>
                <c:pt idx="1790">
                  <c:v>6272811.4834422627</c:v>
                </c:pt>
                <c:pt idx="1791">
                  <c:v>4717997.1794436444</c:v>
                </c:pt>
                <c:pt idx="1792">
                  <c:v>3269697.3739372911</c:v>
                </c:pt>
                <c:pt idx="1793">
                  <c:v>2615305.0668899929</c:v>
                </c:pt>
                <c:pt idx="1794">
                  <c:v>4708300.0584446471</c:v>
                </c:pt>
                <c:pt idx="1795">
                  <c:v>5733968.4585709423</c:v>
                </c:pt>
                <c:pt idx="1796">
                  <c:v>4870073.4804283241</c:v>
                </c:pt>
                <c:pt idx="1797">
                  <c:v>4786415.0255612899</c:v>
                </c:pt>
                <c:pt idx="1798">
                  <c:v>4318370.1933712624</c:v>
                </c:pt>
                <c:pt idx="1799">
                  <c:v>4030028.8999351896</c:v>
                </c:pt>
                <c:pt idx="1800">
                  <c:v>5536264.5572939934</c:v>
                </c:pt>
                <c:pt idx="1801">
                  <c:v>3027769.3953714892</c:v>
                </c:pt>
                <c:pt idx="1802">
                  <c:v>5263979.6165018175</c:v>
                </c:pt>
                <c:pt idx="1803">
                  <c:v>4396840.7472153939</c:v>
                </c:pt>
                <c:pt idx="1804">
                  <c:v>3099402.1498485673</c:v>
                </c:pt>
                <c:pt idx="1805">
                  <c:v>4050743.0094467467</c:v>
                </c:pt>
                <c:pt idx="1806">
                  <c:v>4647422.6247285809</c:v>
                </c:pt>
                <c:pt idx="1807">
                  <c:v>4636400.14689261</c:v>
                </c:pt>
                <c:pt idx="1808">
                  <c:v>4796060.926296046</c:v>
                </c:pt>
                <c:pt idx="1809">
                  <c:v>3345081.4238499757</c:v>
                </c:pt>
                <c:pt idx="1810">
                  <c:v>3902934.5258061336</c:v>
                </c:pt>
                <c:pt idx="1811">
                  <c:v>3937378.1644588439</c:v>
                </c:pt>
                <c:pt idx="1812">
                  <c:v>3399874.0850816872</c:v>
                </c:pt>
                <c:pt idx="1813">
                  <c:v>3528414.2551575722</c:v>
                </c:pt>
                <c:pt idx="1814">
                  <c:v>3426910.0243392838</c:v>
                </c:pt>
                <c:pt idx="1815">
                  <c:v>3670622.0001049172</c:v>
                </c:pt>
                <c:pt idx="1816">
                  <c:v>2344046.4587192079</c:v>
                </c:pt>
                <c:pt idx="1817">
                  <c:v>5660867.1920782235</c:v>
                </c:pt>
                <c:pt idx="1818">
                  <c:v>1836433.4015454976</c:v>
                </c:pt>
                <c:pt idx="1819">
                  <c:v>5863216.4704125747</c:v>
                </c:pt>
                <c:pt idx="1820">
                  <c:v>4863891.1890171766</c:v>
                </c:pt>
                <c:pt idx="1821">
                  <c:v>3428313.4794967696</c:v>
                </c:pt>
                <c:pt idx="1822">
                  <c:v>2708393.5969928121</c:v>
                </c:pt>
                <c:pt idx="1823">
                  <c:v>5782112.23791767</c:v>
                </c:pt>
                <c:pt idx="1824">
                  <c:v>4219863.245858998</c:v>
                </c:pt>
                <c:pt idx="1825">
                  <c:v>4016583.3318527057</c:v>
                </c:pt>
                <c:pt idx="1826">
                  <c:v>5050770.6236418383</c:v>
                </c:pt>
                <c:pt idx="1827">
                  <c:v>3822916.0328144077</c:v>
                </c:pt>
                <c:pt idx="1828">
                  <c:v>5433050.3728097836</c:v>
                </c:pt>
                <c:pt idx="1829">
                  <c:v>4288079.2615464376</c:v>
                </c:pt>
                <c:pt idx="1830">
                  <c:v>4710275.0695232544</c:v>
                </c:pt>
                <c:pt idx="1831">
                  <c:v>6757220.7349526379</c:v>
                </c:pt>
                <c:pt idx="1832">
                  <c:v>3465574.2419471703</c:v>
                </c:pt>
                <c:pt idx="1833">
                  <c:v>4143216.3144708369</c:v>
                </c:pt>
                <c:pt idx="1834">
                  <c:v>2872056.754429807</c:v>
                </c:pt>
                <c:pt idx="1835">
                  <c:v>4201330.7482565474</c:v>
                </c:pt>
                <c:pt idx="1836">
                  <c:v>3662948.4094490344</c:v>
                </c:pt>
                <c:pt idx="1837">
                  <c:v>1875962.2228701869</c:v>
                </c:pt>
                <c:pt idx="1838">
                  <c:v>4320054.2552559208</c:v>
                </c:pt>
                <c:pt idx="1839">
                  <c:v>4771021.177364327</c:v>
                </c:pt>
                <c:pt idx="1840">
                  <c:v>4080983.0550433137</c:v>
                </c:pt>
                <c:pt idx="1841">
                  <c:v>5483183.6552444724</c:v>
                </c:pt>
                <c:pt idx="1842">
                  <c:v>3946191.3794601657</c:v>
                </c:pt>
                <c:pt idx="1843">
                  <c:v>4341048.3930538427</c:v>
                </c:pt>
                <c:pt idx="1844">
                  <c:v>6752538.5561266355</c:v>
                </c:pt>
                <c:pt idx="1845">
                  <c:v>3317479.8229343556</c:v>
                </c:pt>
                <c:pt idx="1846">
                  <c:v>4239967.0368847465</c:v>
                </c:pt>
                <c:pt idx="1847">
                  <c:v>3387337.1826746128</c:v>
                </c:pt>
                <c:pt idx="1848">
                  <c:v>6050780.3020132789</c:v>
                </c:pt>
                <c:pt idx="1849">
                  <c:v>3787331.8105593277</c:v>
                </c:pt>
                <c:pt idx="1850">
                  <c:v>3273453.001054151</c:v>
                </c:pt>
                <c:pt idx="1851">
                  <c:v>4422679.0624706447</c:v>
                </c:pt>
                <c:pt idx="1852">
                  <c:v>3591834.5559127741</c:v>
                </c:pt>
                <c:pt idx="1853">
                  <c:v>2700685.483913485</c:v>
                </c:pt>
                <c:pt idx="1854">
                  <c:v>4350412.6553387335</c:v>
                </c:pt>
                <c:pt idx="1855">
                  <c:v>3767566.2808619561</c:v>
                </c:pt>
                <c:pt idx="1856">
                  <c:v>2293492.3489042055</c:v>
                </c:pt>
                <c:pt idx="1857">
                  <c:v>4419567.6199377803</c:v>
                </c:pt>
                <c:pt idx="1858">
                  <c:v>4900890.9956427086</c:v>
                </c:pt>
                <c:pt idx="1859">
                  <c:v>5125583.6940755704</c:v>
                </c:pt>
                <c:pt idx="1860">
                  <c:v>4952623.7303677732</c:v>
                </c:pt>
                <c:pt idx="1861">
                  <c:v>3676122.0058390833</c:v>
                </c:pt>
                <c:pt idx="1862">
                  <c:v>4465563.5221733358</c:v>
                </c:pt>
                <c:pt idx="1863">
                  <c:v>5491851.8358863229</c:v>
                </c:pt>
                <c:pt idx="1864">
                  <c:v>4692797.926446965</c:v>
                </c:pt>
                <c:pt idx="1865">
                  <c:v>5685724.9814486476</c:v>
                </c:pt>
                <c:pt idx="1866">
                  <c:v>4966585.0681032334</c:v>
                </c:pt>
                <c:pt idx="1867">
                  <c:v>5475986.6742260363</c:v>
                </c:pt>
                <c:pt idx="1868">
                  <c:v>4546776.311919855</c:v>
                </c:pt>
                <c:pt idx="1869">
                  <c:v>5970478.9632767513</c:v>
                </c:pt>
                <c:pt idx="1870">
                  <c:v>5396303.9236610774</c:v>
                </c:pt>
                <c:pt idx="1871">
                  <c:v>5598606.2130595185</c:v>
                </c:pt>
                <c:pt idx="1872">
                  <c:v>3472739.2185603492</c:v>
                </c:pt>
                <c:pt idx="1873">
                  <c:v>3827215.0470306128</c:v>
                </c:pt>
                <c:pt idx="1874">
                  <c:v>4130221.1845063157</c:v>
                </c:pt>
                <c:pt idx="1875">
                  <c:v>3553616.8064815765</c:v>
                </c:pt>
                <c:pt idx="1876">
                  <c:v>4470668.9268449917</c:v>
                </c:pt>
                <c:pt idx="1877">
                  <c:v>3500740.0477570333</c:v>
                </c:pt>
                <c:pt idx="1878">
                  <c:v>6585885.2783285202</c:v>
                </c:pt>
                <c:pt idx="1879">
                  <c:v>3585874.1047785385</c:v>
                </c:pt>
                <c:pt idx="1880">
                  <c:v>5659114.9432452843</c:v>
                </c:pt>
                <c:pt idx="1881">
                  <c:v>4416744.7857951904</c:v>
                </c:pt>
                <c:pt idx="1882">
                  <c:v>3759538.8440084532</c:v>
                </c:pt>
                <c:pt idx="1883">
                  <c:v>6726512.325482009</c:v>
                </c:pt>
                <c:pt idx="1884">
                  <c:v>4433847.5496964268</c:v>
                </c:pt>
                <c:pt idx="1885">
                  <c:v>4565523.4853327814</c:v>
                </c:pt>
                <c:pt idx="1886">
                  <c:v>2665614.1397140827</c:v>
                </c:pt>
                <c:pt idx="1887">
                  <c:v>5415823.4165675696</c:v>
                </c:pt>
                <c:pt idx="1888">
                  <c:v>5300255.6238713395</c:v>
                </c:pt>
                <c:pt idx="1889">
                  <c:v>3627434.9743196387</c:v>
                </c:pt>
                <c:pt idx="1890">
                  <c:v>3942537.3506055772</c:v>
                </c:pt>
                <c:pt idx="1891">
                  <c:v>2297334.5546054197</c:v>
                </c:pt>
                <c:pt idx="1892">
                  <c:v>5142574.6560497778</c:v>
                </c:pt>
                <c:pt idx="1893">
                  <c:v>3282950.153800833</c:v>
                </c:pt>
                <c:pt idx="1894">
                  <c:v>3885744.1936947806</c:v>
                </c:pt>
                <c:pt idx="1895">
                  <c:v>3629236.5887631653</c:v>
                </c:pt>
                <c:pt idx="1896">
                  <c:v>3366293.9338168111</c:v>
                </c:pt>
                <c:pt idx="1897">
                  <c:v>3188950.9328052737</c:v>
                </c:pt>
                <c:pt idx="1898">
                  <c:v>1916923.7860451834</c:v>
                </c:pt>
                <c:pt idx="1899">
                  <c:v>2611588.459650171</c:v>
                </c:pt>
                <c:pt idx="1900">
                  <c:v>5035681.314296646</c:v>
                </c:pt>
                <c:pt idx="1901">
                  <c:v>3306805.3112618038</c:v>
                </c:pt>
                <c:pt idx="1902">
                  <c:v>5060326.0465220641</c:v>
                </c:pt>
                <c:pt idx="1903">
                  <c:v>4290446.9911395628</c:v>
                </c:pt>
                <c:pt idx="1904">
                  <c:v>4789348.4778786851</c:v>
                </c:pt>
                <c:pt idx="1905">
                  <c:v>4000681.998733487</c:v>
                </c:pt>
                <c:pt idx="1906">
                  <c:v>4601357.2195767649</c:v>
                </c:pt>
                <c:pt idx="1907">
                  <c:v>3066827.4725778056</c:v>
                </c:pt>
                <c:pt idx="1908">
                  <c:v>1386604.4151905356</c:v>
                </c:pt>
                <c:pt idx="1909">
                  <c:v>3326370.2478485899</c:v>
                </c:pt>
                <c:pt idx="1910">
                  <c:v>4393172.679464791</c:v>
                </c:pt>
                <c:pt idx="1911">
                  <c:v>3882492.373436179</c:v>
                </c:pt>
                <c:pt idx="1912">
                  <c:v>3128860.5523324879</c:v>
                </c:pt>
                <c:pt idx="1913">
                  <c:v>3030506.7398927212</c:v>
                </c:pt>
                <c:pt idx="1914">
                  <c:v>3805528.085102899</c:v>
                </c:pt>
                <c:pt idx="1915">
                  <c:v>4013253.2832729621</c:v>
                </c:pt>
                <c:pt idx="1916">
                  <c:v>5355347.5087939072</c:v>
                </c:pt>
                <c:pt idx="1917">
                  <c:v>4013309.0995325241</c:v>
                </c:pt>
                <c:pt idx="1918">
                  <c:v>4042230.1239127843</c:v>
                </c:pt>
                <c:pt idx="1919">
                  <c:v>3654923.444871651</c:v>
                </c:pt>
                <c:pt idx="1920">
                  <c:v>3291377.9320371593</c:v>
                </c:pt>
                <c:pt idx="1921">
                  <c:v>5089009.9065820659</c:v>
                </c:pt>
                <c:pt idx="1922">
                  <c:v>4882094.2122315504</c:v>
                </c:pt>
                <c:pt idx="1923">
                  <c:v>4062385.9896747116</c:v>
                </c:pt>
                <c:pt idx="1924">
                  <c:v>2641934.6524205096</c:v>
                </c:pt>
                <c:pt idx="1925">
                  <c:v>3448895.1454888936</c:v>
                </c:pt>
                <c:pt idx="1926">
                  <c:v>4147871.5940822754</c:v>
                </c:pt>
                <c:pt idx="1927">
                  <c:v>4415125.3661777508</c:v>
                </c:pt>
                <c:pt idx="1928">
                  <c:v>5169403.1984840957</c:v>
                </c:pt>
                <c:pt idx="1929">
                  <c:v>5364061.018648481</c:v>
                </c:pt>
                <c:pt idx="1930">
                  <c:v>6291534.5004997281</c:v>
                </c:pt>
                <c:pt idx="1931">
                  <c:v>6156571.0566206807</c:v>
                </c:pt>
                <c:pt idx="1932">
                  <c:v>4232246.7942763213</c:v>
                </c:pt>
                <c:pt idx="1933">
                  <c:v>3966672.4283818426</c:v>
                </c:pt>
                <c:pt idx="1934">
                  <c:v>4787780.5719378022</c:v>
                </c:pt>
                <c:pt idx="1935">
                  <c:v>4441134.1704129335</c:v>
                </c:pt>
                <c:pt idx="1936">
                  <c:v>4527369.188283259</c:v>
                </c:pt>
                <c:pt idx="1937">
                  <c:v>4946928.4667144492</c:v>
                </c:pt>
                <c:pt idx="1938">
                  <c:v>3944765.4831651589</c:v>
                </c:pt>
                <c:pt idx="1939">
                  <c:v>7361809.041526759</c:v>
                </c:pt>
                <c:pt idx="1940">
                  <c:v>2330237.3886724208</c:v>
                </c:pt>
                <c:pt idx="1941">
                  <c:v>4575420.5621637795</c:v>
                </c:pt>
                <c:pt idx="1942">
                  <c:v>4707219.6185436612</c:v>
                </c:pt>
                <c:pt idx="1943">
                  <c:v>2642201.8129043011</c:v>
                </c:pt>
                <c:pt idx="1944">
                  <c:v>1880141.5037290128</c:v>
                </c:pt>
                <c:pt idx="1945">
                  <c:v>5251716.2328118002</c:v>
                </c:pt>
                <c:pt idx="1946">
                  <c:v>4667990.6737043466</c:v>
                </c:pt>
                <c:pt idx="1947">
                  <c:v>4527728.7916688761</c:v>
                </c:pt>
                <c:pt idx="1948">
                  <c:v>4385814.4462704575</c:v>
                </c:pt>
                <c:pt idx="1949">
                  <c:v>5658767.711217748</c:v>
                </c:pt>
                <c:pt idx="1950">
                  <c:v>4592519.4006923214</c:v>
                </c:pt>
                <c:pt idx="1951">
                  <c:v>5059858.570632427</c:v>
                </c:pt>
                <c:pt idx="1952">
                  <c:v>3164355.9766480941</c:v>
                </c:pt>
                <c:pt idx="1953">
                  <c:v>2618135.8053995911</c:v>
                </c:pt>
                <c:pt idx="1954">
                  <c:v>3921914.7376402123</c:v>
                </c:pt>
                <c:pt idx="1955">
                  <c:v>4613672.4141876753</c:v>
                </c:pt>
                <c:pt idx="1956">
                  <c:v>3084885.9965340849</c:v>
                </c:pt>
                <c:pt idx="1957">
                  <c:v>4609142.3257809095</c:v>
                </c:pt>
                <c:pt idx="1958">
                  <c:v>3392663.054355043</c:v>
                </c:pt>
                <c:pt idx="1959">
                  <c:v>3578779.1260144264</c:v>
                </c:pt>
                <c:pt idx="1960">
                  <c:v>4624811.660814831</c:v>
                </c:pt>
                <c:pt idx="1961">
                  <c:v>4343677.4203388877</c:v>
                </c:pt>
                <c:pt idx="1962">
                  <c:v>5122447.6727811042</c:v>
                </c:pt>
                <c:pt idx="1963">
                  <c:v>4815898.9601150993</c:v>
                </c:pt>
                <c:pt idx="1964">
                  <c:v>2205871.9713927368</c:v>
                </c:pt>
                <c:pt idx="1965">
                  <c:v>6149657.8567598872</c:v>
                </c:pt>
                <c:pt idx="1966">
                  <c:v>5098485.4836427113</c:v>
                </c:pt>
                <c:pt idx="1967">
                  <c:v>3743033.5729079675</c:v>
                </c:pt>
                <c:pt idx="1968">
                  <c:v>2801477.2675041398</c:v>
                </c:pt>
                <c:pt idx="1969">
                  <c:v>4387836.8087303713</c:v>
                </c:pt>
                <c:pt idx="1970">
                  <c:v>3372220.0826885914</c:v>
                </c:pt>
                <c:pt idx="1971">
                  <c:v>3801668.6500121569</c:v>
                </c:pt>
                <c:pt idx="1972">
                  <c:v>5529231.9111473048</c:v>
                </c:pt>
                <c:pt idx="1973">
                  <c:v>5208586.5908954088</c:v>
                </c:pt>
                <c:pt idx="1974">
                  <c:v>2255923.8021751922</c:v>
                </c:pt>
                <c:pt idx="1975">
                  <c:v>2949025.4256645152</c:v>
                </c:pt>
                <c:pt idx="1976">
                  <c:v>3811763.0247118259</c:v>
                </c:pt>
                <c:pt idx="1977">
                  <c:v>4807451.304398871</c:v>
                </c:pt>
                <c:pt idx="1978">
                  <c:v>2460983.9617188172</c:v>
                </c:pt>
                <c:pt idx="1979">
                  <c:v>3478169.4838373149</c:v>
                </c:pt>
                <c:pt idx="1980">
                  <c:v>1345763.5619959412</c:v>
                </c:pt>
                <c:pt idx="1981">
                  <c:v>2270125.7468011109</c:v>
                </c:pt>
                <c:pt idx="1982">
                  <c:v>5091397.0643916074</c:v>
                </c:pt>
                <c:pt idx="1983">
                  <c:v>3138692.5771304863</c:v>
                </c:pt>
                <c:pt idx="1984">
                  <c:v>3546756.8194774007</c:v>
                </c:pt>
                <c:pt idx="1985">
                  <c:v>2702051.0174382804</c:v>
                </c:pt>
                <c:pt idx="1986">
                  <c:v>5896400.7457248345</c:v>
                </c:pt>
                <c:pt idx="1987">
                  <c:v>5147251.2371179219</c:v>
                </c:pt>
                <c:pt idx="1988">
                  <c:v>4319777.5663644038</c:v>
                </c:pt>
                <c:pt idx="1989">
                  <c:v>3045086.816034466</c:v>
                </c:pt>
                <c:pt idx="1990">
                  <c:v>3278316.0593478568</c:v>
                </c:pt>
                <c:pt idx="1991">
                  <c:v>5523323.268798518</c:v>
                </c:pt>
                <c:pt idx="1992">
                  <c:v>3362509.0756773418</c:v>
                </c:pt>
                <c:pt idx="1993">
                  <c:v>3197234.8568355199</c:v>
                </c:pt>
                <c:pt idx="1994">
                  <c:v>3859080.0125987781</c:v>
                </c:pt>
                <c:pt idx="1995">
                  <c:v>5060989.6318233376</c:v>
                </c:pt>
                <c:pt idx="1996">
                  <c:v>4046547.8634276893</c:v>
                </c:pt>
                <c:pt idx="1997">
                  <c:v>3597532.4479990192</c:v>
                </c:pt>
                <c:pt idx="1998">
                  <c:v>3821416.0679893112</c:v>
                </c:pt>
                <c:pt idx="1999">
                  <c:v>4955946.6997422939</c:v>
                </c:pt>
                <c:pt idx="2000">
                  <c:v>2197258.9380004127</c:v>
                </c:pt>
                <c:pt idx="2001">
                  <c:v>3102465.0564621352</c:v>
                </c:pt>
                <c:pt idx="2002">
                  <c:v>4105647.962897663</c:v>
                </c:pt>
                <c:pt idx="2003">
                  <c:v>3013295.5783138936</c:v>
                </c:pt>
                <c:pt idx="2004">
                  <c:v>6913586.3684936557</c:v>
                </c:pt>
                <c:pt idx="2005">
                  <c:v>6260843.0856283428</c:v>
                </c:pt>
                <c:pt idx="2006">
                  <c:v>3225212.0689804461</c:v>
                </c:pt>
                <c:pt idx="2007">
                  <c:v>5266774.966983892</c:v>
                </c:pt>
                <c:pt idx="2008">
                  <c:v>3528503.7137221564</c:v>
                </c:pt>
                <c:pt idx="2009">
                  <c:v>4289649.9787975969</c:v>
                </c:pt>
                <c:pt idx="2010">
                  <c:v>6485506.4582085256</c:v>
                </c:pt>
                <c:pt idx="2011">
                  <c:v>4895526.150440474</c:v>
                </c:pt>
                <c:pt idx="2012">
                  <c:v>4258907.9957336467</c:v>
                </c:pt>
                <c:pt idx="2013">
                  <c:v>3349320.8133361852</c:v>
                </c:pt>
                <c:pt idx="2014">
                  <c:v>3770772.6517049624</c:v>
                </c:pt>
                <c:pt idx="2015">
                  <c:v>6148538.7512319824</c:v>
                </c:pt>
                <c:pt idx="2016">
                  <c:v>3909577.8036698834</c:v>
                </c:pt>
                <c:pt idx="2017">
                  <c:v>4049689.8668954419</c:v>
                </c:pt>
                <c:pt idx="2018">
                  <c:v>3580853.3091787687</c:v>
                </c:pt>
                <c:pt idx="2019">
                  <c:v>4908230.9535297202</c:v>
                </c:pt>
                <c:pt idx="2020">
                  <c:v>5361477.3903508233</c:v>
                </c:pt>
                <c:pt idx="2021">
                  <c:v>5173963.013103432</c:v>
                </c:pt>
                <c:pt idx="2022">
                  <c:v>4073547.2656489015</c:v>
                </c:pt>
                <c:pt idx="2023">
                  <c:v>3799350.8694104403</c:v>
                </c:pt>
                <c:pt idx="2024">
                  <c:v>2645721.1217056289</c:v>
                </c:pt>
                <c:pt idx="2025">
                  <c:v>2721550.3631464262</c:v>
                </c:pt>
                <c:pt idx="2026">
                  <c:v>5225672.6832151683</c:v>
                </c:pt>
                <c:pt idx="2027">
                  <c:v>3501696.3581890706</c:v>
                </c:pt>
                <c:pt idx="2028">
                  <c:v>5425246.8786885291</c:v>
                </c:pt>
                <c:pt idx="2029">
                  <c:v>4250755.4217879772</c:v>
                </c:pt>
                <c:pt idx="2030">
                  <c:v>4955243.4474169528</c:v>
                </c:pt>
                <c:pt idx="2031">
                  <c:v>3098182.4809858156</c:v>
                </c:pt>
                <c:pt idx="2032">
                  <c:v>4967893.7468012255</c:v>
                </c:pt>
                <c:pt idx="2033">
                  <c:v>5985851.9796916591</c:v>
                </c:pt>
                <c:pt idx="2034">
                  <c:v>2329439.5821896819</c:v>
                </c:pt>
                <c:pt idx="2035">
                  <c:v>4014992.7001896296</c:v>
                </c:pt>
                <c:pt idx="2036">
                  <c:v>7471988.6435850868</c:v>
                </c:pt>
                <c:pt idx="2037">
                  <c:v>5210532.8450374613</c:v>
                </c:pt>
                <c:pt idx="2038">
                  <c:v>3969043.9479971556</c:v>
                </c:pt>
                <c:pt idx="2039">
                  <c:v>2618654.5750656053</c:v>
                </c:pt>
                <c:pt idx="2040">
                  <c:v>4520778.9800727377</c:v>
                </c:pt>
                <c:pt idx="2041">
                  <c:v>4129221.0548771089</c:v>
                </c:pt>
                <c:pt idx="2042">
                  <c:v>4604483.4442354878</c:v>
                </c:pt>
                <c:pt idx="2043">
                  <c:v>4904497.7451601382</c:v>
                </c:pt>
                <c:pt idx="2044">
                  <c:v>5955008.3899061326</c:v>
                </c:pt>
                <c:pt idx="2045">
                  <c:v>4213155.4536183607</c:v>
                </c:pt>
                <c:pt idx="2046">
                  <c:v>2722670.7258043075</c:v>
                </c:pt>
                <c:pt idx="2047">
                  <c:v>5137288.3235690212</c:v>
                </c:pt>
                <c:pt idx="2048">
                  <c:v>5249226.2260261429</c:v>
                </c:pt>
                <c:pt idx="2049">
                  <c:v>4056433.1739659724</c:v>
                </c:pt>
                <c:pt idx="2050">
                  <c:v>5568918.2544176849</c:v>
                </c:pt>
                <c:pt idx="2051">
                  <c:v>5165145.3487438625</c:v>
                </c:pt>
                <c:pt idx="2052">
                  <c:v>2355015.7776724482</c:v>
                </c:pt>
                <c:pt idx="2053">
                  <c:v>2053832.5615813434</c:v>
                </c:pt>
                <c:pt idx="2054">
                  <c:v>4425766.7047014516</c:v>
                </c:pt>
                <c:pt idx="2055">
                  <c:v>3831276.5472302195</c:v>
                </c:pt>
                <c:pt idx="2056">
                  <c:v>4334365.3629944948</c:v>
                </c:pt>
                <c:pt idx="2057">
                  <c:v>4470660.8451804789</c:v>
                </c:pt>
                <c:pt idx="2058">
                  <c:v>4028039.5624041539</c:v>
                </c:pt>
                <c:pt idx="2059">
                  <c:v>4407313.933962062</c:v>
                </c:pt>
                <c:pt idx="2060">
                  <c:v>6303853.2396016149</c:v>
                </c:pt>
                <c:pt idx="2061">
                  <c:v>4052276.3870125385</c:v>
                </c:pt>
                <c:pt idx="2062">
                  <c:v>4428618.5092621399</c:v>
                </c:pt>
                <c:pt idx="2063">
                  <c:v>4385027.8824187778</c:v>
                </c:pt>
                <c:pt idx="2064">
                  <c:v>3528164.2789415531</c:v>
                </c:pt>
                <c:pt idx="2065">
                  <c:v>3357002.165569514</c:v>
                </c:pt>
                <c:pt idx="2066">
                  <c:v>3187828.0673282896</c:v>
                </c:pt>
                <c:pt idx="2067">
                  <c:v>3512447.191405545</c:v>
                </c:pt>
                <c:pt idx="2068">
                  <c:v>3721858.3808107041</c:v>
                </c:pt>
                <c:pt idx="2069">
                  <c:v>2798527.2483916068</c:v>
                </c:pt>
                <c:pt idx="2070">
                  <c:v>5621522.0267422944</c:v>
                </c:pt>
                <c:pt idx="2071">
                  <c:v>2519308.0344577627</c:v>
                </c:pt>
                <c:pt idx="2072">
                  <c:v>5143068.0830171574</c:v>
                </c:pt>
                <c:pt idx="2073">
                  <c:v>4409937.9628119124</c:v>
                </c:pt>
                <c:pt idx="2074">
                  <c:v>3991780.1263523623</c:v>
                </c:pt>
                <c:pt idx="2075">
                  <c:v>3675211.3032123903</c:v>
                </c:pt>
                <c:pt idx="2076">
                  <c:v>4278960.525684068</c:v>
                </c:pt>
                <c:pt idx="2077">
                  <c:v>4977169.116688584</c:v>
                </c:pt>
                <c:pt idx="2078">
                  <c:v>4007271.7525972184</c:v>
                </c:pt>
                <c:pt idx="2079">
                  <c:v>2357959.7063739309</c:v>
                </c:pt>
                <c:pt idx="2080">
                  <c:v>3458330.7211689251</c:v>
                </c:pt>
                <c:pt idx="2081">
                  <c:v>4499586.7751247371</c:v>
                </c:pt>
                <c:pt idx="2082">
                  <c:v>2602606.669849107</c:v>
                </c:pt>
                <c:pt idx="2083">
                  <c:v>4790833.7855685139</c:v>
                </c:pt>
                <c:pt idx="2084">
                  <c:v>3572379.7688607369</c:v>
                </c:pt>
                <c:pt idx="2085">
                  <c:v>2943814.5883783754</c:v>
                </c:pt>
                <c:pt idx="2086">
                  <c:v>4071009.044959086</c:v>
                </c:pt>
                <c:pt idx="2087">
                  <c:v>4775894.304160608</c:v>
                </c:pt>
                <c:pt idx="2088">
                  <c:v>4474531.9840878034</c:v>
                </c:pt>
                <c:pt idx="2089">
                  <c:v>4283954.6986070406</c:v>
                </c:pt>
                <c:pt idx="2090">
                  <c:v>2574791.2342829304</c:v>
                </c:pt>
                <c:pt idx="2091">
                  <c:v>3935561.9533684598</c:v>
                </c:pt>
                <c:pt idx="2092">
                  <c:v>3953793.6530006044</c:v>
                </c:pt>
                <c:pt idx="2093">
                  <c:v>5239661.5174702145</c:v>
                </c:pt>
                <c:pt idx="2094">
                  <c:v>5831515.6801319979</c:v>
                </c:pt>
                <c:pt idx="2095">
                  <c:v>3965463.6936292108</c:v>
                </c:pt>
                <c:pt idx="2096">
                  <c:v>3450466.4617166556</c:v>
                </c:pt>
                <c:pt idx="2097">
                  <c:v>4717063.6544505879</c:v>
                </c:pt>
                <c:pt idx="2098">
                  <c:v>4703058.6049899133</c:v>
                </c:pt>
                <c:pt idx="2099">
                  <c:v>3883296.9256694089</c:v>
                </c:pt>
                <c:pt idx="2100">
                  <c:v>2878317.4137928085</c:v>
                </c:pt>
                <c:pt idx="2101">
                  <c:v>5167472.4822177589</c:v>
                </c:pt>
                <c:pt idx="2102">
                  <c:v>4725493.5687825261</c:v>
                </c:pt>
                <c:pt idx="2103">
                  <c:v>7863577.7885094304</c:v>
                </c:pt>
                <c:pt idx="2104">
                  <c:v>3774677.4879513504</c:v>
                </c:pt>
                <c:pt idx="2105">
                  <c:v>3602538.2671844866</c:v>
                </c:pt>
                <c:pt idx="2106">
                  <c:v>3170719.9534768458</c:v>
                </c:pt>
                <c:pt idx="2107">
                  <c:v>6039035.6657060478</c:v>
                </c:pt>
                <c:pt idx="2108">
                  <c:v>5182388.7198405424</c:v>
                </c:pt>
                <c:pt idx="2109">
                  <c:v>4682569.196038181</c:v>
                </c:pt>
                <c:pt idx="2110">
                  <c:v>3265307.6314622965</c:v>
                </c:pt>
                <c:pt idx="2111">
                  <c:v>5807869.370969425</c:v>
                </c:pt>
                <c:pt idx="2112">
                  <c:v>4056915.5010298495</c:v>
                </c:pt>
                <c:pt idx="2113">
                  <c:v>2203580.346939411</c:v>
                </c:pt>
                <c:pt idx="2114">
                  <c:v>3303279.0192638477</c:v>
                </c:pt>
                <c:pt idx="2115">
                  <c:v>2990416.3572334833</c:v>
                </c:pt>
                <c:pt idx="2116">
                  <c:v>4628991.2315487647</c:v>
                </c:pt>
                <c:pt idx="2117">
                  <c:v>3397202.7875626525</c:v>
                </c:pt>
                <c:pt idx="2118">
                  <c:v>6414018.7264798917</c:v>
                </c:pt>
                <c:pt idx="2119">
                  <c:v>2162465.2068164293</c:v>
                </c:pt>
                <c:pt idx="2120">
                  <c:v>4724725.9734129971</c:v>
                </c:pt>
                <c:pt idx="2121">
                  <c:v>1979882.5791301494</c:v>
                </c:pt>
                <c:pt idx="2122">
                  <c:v>2254809.0490550846</c:v>
                </c:pt>
                <c:pt idx="2123">
                  <c:v>6329011.9223971898</c:v>
                </c:pt>
                <c:pt idx="2124">
                  <c:v>4778068.7201827653</c:v>
                </c:pt>
                <c:pt idx="2125">
                  <c:v>4905008.5503869262</c:v>
                </c:pt>
                <c:pt idx="2126">
                  <c:v>3757645.2052357811</c:v>
                </c:pt>
                <c:pt idx="2127">
                  <c:v>5365888.48862979</c:v>
                </c:pt>
                <c:pt idx="2128">
                  <c:v>5162813.3868479785</c:v>
                </c:pt>
                <c:pt idx="2129">
                  <c:v>3861523.1430231696</c:v>
                </c:pt>
                <c:pt idx="2130">
                  <c:v>2270870.828011144</c:v>
                </c:pt>
                <c:pt idx="2131">
                  <c:v>3808349.8842645101</c:v>
                </c:pt>
                <c:pt idx="2132">
                  <c:v>3782676.3640293237</c:v>
                </c:pt>
                <c:pt idx="2133">
                  <c:v>4507063.8549958235</c:v>
                </c:pt>
                <c:pt idx="2134">
                  <c:v>3314619.5705958605</c:v>
                </c:pt>
                <c:pt idx="2135">
                  <c:v>4651665.0580505691</c:v>
                </c:pt>
                <c:pt idx="2136">
                  <c:v>1874407.0909481766</c:v>
                </c:pt>
                <c:pt idx="2137">
                  <c:v>3908038.4613499977</c:v>
                </c:pt>
                <c:pt idx="2138">
                  <c:v>2530658.1789853964</c:v>
                </c:pt>
                <c:pt idx="2139">
                  <c:v>3481996.8877948327</c:v>
                </c:pt>
                <c:pt idx="2140">
                  <c:v>5365838.9297444066</c:v>
                </c:pt>
                <c:pt idx="2141">
                  <c:v>3901695.8385351393</c:v>
                </c:pt>
                <c:pt idx="2142">
                  <c:v>4220463.1992342081</c:v>
                </c:pt>
                <c:pt idx="2143">
                  <c:v>3996191.7702462235</c:v>
                </c:pt>
                <c:pt idx="2144">
                  <c:v>4954478.0455068368</c:v>
                </c:pt>
                <c:pt idx="2145">
                  <c:v>8029665.947892664</c:v>
                </c:pt>
                <c:pt idx="2146">
                  <c:v>2482670.8323240448</c:v>
                </c:pt>
                <c:pt idx="2147">
                  <c:v>3634122.4224647088</c:v>
                </c:pt>
                <c:pt idx="2148">
                  <c:v>3046947.4874645583</c:v>
                </c:pt>
                <c:pt idx="2149">
                  <c:v>6793061.5021158569</c:v>
                </c:pt>
                <c:pt idx="2150">
                  <c:v>4372148.7781387549</c:v>
                </c:pt>
                <c:pt idx="2151">
                  <c:v>3953057.3630411271</c:v>
                </c:pt>
                <c:pt idx="2152">
                  <c:v>4421630.3099344559</c:v>
                </c:pt>
                <c:pt idx="2153">
                  <c:v>4976208.6551119369</c:v>
                </c:pt>
                <c:pt idx="2154">
                  <c:v>5242793.7132382374</c:v>
                </c:pt>
                <c:pt idx="2155">
                  <c:v>3154626.3222654164</c:v>
                </c:pt>
                <c:pt idx="2156">
                  <c:v>3215973.2172114868</c:v>
                </c:pt>
                <c:pt idx="2157">
                  <c:v>3086669.3927194504</c:v>
                </c:pt>
                <c:pt idx="2158">
                  <c:v>3429261.99834181</c:v>
                </c:pt>
                <c:pt idx="2159">
                  <c:v>3486479.0187396454</c:v>
                </c:pt>
                <c:pt idx="2160">
                  <c:v>2502830.1694825552</c:v>
                </c:pt>
                <c:pt idx="2161">
                  <c:v>2924401.6868857909</c:v>
                </c:pt>
                <c:pt idx="2162">
                  <c:v>3855679.34159787</c:v>
                </c:pt>
                <c:pt idx="2163">
                  <c:v>4614632.4273905084</c:v>
                </c:pt>
                <c:pt idx="2164">
                  <c:v>4060150.2483699033</c:v>
                </c:pt>
                <c:pt idx="2165">
                  <c:v>2773499.6213215422</c:v>
                </c:pt>
                <c:pt idx="2166">
                  <c:v>3229049.392720554</c:v>
                </c:pt>
                <c:pt idx="2167">
                  <c:v>4815850.5224004425</c:v>
                </c:pt>
                <c:pt idx="2168">
                  <c:v>3405785.7130819792</c:v>
                </c:pt>
                <c:pt idx="2169">
                  <c:v>4751144.3783431463</c:v>
                </c:pt>
                <c:pt idx="2170">
                  <c:v>5780474.2006102297</c:v>
                </c:pt>
                <c:pt idx="2171">
                  <c:v>3038596.6289254157</c:v>
                </c:pt>
                <c:pt idx="2172">
                  <c:v>5397506.8126054797</c:v>
                </c:pt>
                <c:pt idx="2173">
                  <c:v>5126143.5434750672</c:v>
                </c:pt>
                <c:pt idx="2174">
                  <c:v>4046766.0749265896</c:v>
                </c:pt>
                <c:pt idx="2175">
                  <c:v>6073472.0969914459</c:v>
                </c:pt>
                <c:pt idx="2176">
                  <c:v>4903077.2443576958</c:v>
                </c:pt>
                <c:pt idx="2177">
                  <c:v>3844392.859615148</c:v>
                </c:pt>
                <c:pt idx="2178">
                  <c:v>6500182.6560442261</c:v>
                </c:pt>
                <c:pt idx="2179">
                  <c:v>2622440.462139613</c:v>
                </c:pt>
                <c:pt idx="2180">
                  <c:v>4009499.3349076202</c:v>
                </c:pt>
                <c:pt idx="2181">
                  <c:v>3344329.9439210091</c:v>
                </c:pt>
                <c:pt idx="2182">
                  <c:v>4010534.3106403984</c:v>
                </c:pt>
                <c:pt idx="2183">
                  <c:v>3232812.1651528608</c:v>
                </c:pt>
                <c:pt idx="2184">
                  <c:v>3619283.4415243845</c:v>
                </c:pt>
                <c:pt idx="2185">
                  <c:v>5228395.7031955831</c:v>
                </c:pt>
                <c:pt idx="2186">
                  <c:v>3758894.5794167183</c:v>
                </c:pt>
                <c:pt idx="2187">
                  <c:v>4123303.6758657666</c:v>
                </c:pt>
                <c:pt idx="2188">
                  <c:v>4167946.9096963182</c:v>
                </c:pt>
                <c:pt idx="2189">
                  <c:v>3265484.6552669508</c:v>
                </c:pt>
                <c:pt idx="2190">
                  <c:v>3618477.6185452584</c:v>
                </c:pt>
                <c:pt idx="2191">
                  <c:v>3781036.966067221</c:v>
                </c:pt>
                <c:pt idx="2192">
                  <c:v>4951171.7266580909</c:v>
                </c:pt>
                <c:pt idx="2193">
                  <c:v>4246650.5549142119</c:v>
                </c:pt>
                <c:pt idx="2194">
                  <c:v>3799012.3521822132</c:v>
                </c:pt>
                <c:pt idx="2195">
                  <c:v>4545912.4975886671</c:v>
                </c:pt>
                <c:pt idx="2196">
                  <c:v>3243406.2614698345</c:v>
                </c:pt>
                <c:pt idx="2197">
                  <c:v>4695955.1206223592</c:v>
                </c:pt>
                <c:pt idx="2198">
                  <c:v>3998735.4964248091</c:v>
                </c:pt>
                <c:pt idx="2199">
                  <c:v>2943245.8124748506</c:v>
                </c:pt>
                <c:pt idx="2200">
                  <c:v>4761043.1182217831</c:v>
                </c:pt>
                <c:pt idx="2201">
                  <c:v>5382338.288607534</c:v>
                </c:pt>
                <c:pt idx="2202">
                  <c:v>3644337.5296482123</c:v>
                </c:pt>
                <c:pt idx="2203">
                  <c:v>4474876.4404264735</c:v>
                </c:pt>
                <c:pt idx="2204">
                  <c:v>4467465.1047175135</c:v>
                </c:pt>
                <c:pt idx="2205">
                  <c:v>4686128.0172416978</c:v>
                </c:pt>
                <c:pt idx="2206">
                  <c:v>2984023.3486181963</c:v>
                </c:pt>
                <c:pt idx="2207">
                  <c:v>5359697.1727284938</c:v>
                </c:pt>
                <c:pt idx="2208">
                  <c:v>3734818.0236870637</c:v>
                </c:pt>
                <c:pt idx="2209">
                  <c:v>3320453.5865518702</c:v>
                </c:pt>
                <c:pt idx="2210">
                  <c:v>4761352.8649728429</c:v>
                </c:pt>
                <c:pt idx="2211">
                  <c:v>3008179.7787644621</c:v>
                </c:pt>
                <c:pt idx="2212">
                  <c:v>4950210.1912127836</c:v>
                </c:pt>
                <c:pt idx="2213">
                  <c:v>3821661.2986232834</c:v>
                </c:pt>
                <c:pt idx="2214">
                  <c:v>3101034.702861541</c:v>
                </c:pt>
                <c:pt idx="2215">
                  <c:v>3940255.9293626789</c:v>
                </c:pt>
                <c:pt idx="2216">
                  <c:v>4071263.4644185696</c:v>
                </c:pt>
                <c:pt idx="2217">
                  <c:v>5089256.422009632</c:v>
                </c:pt>
                <c:pt idx="2218">
                  <c:v>3225056.4135567863</c:v>
                </c:pt>
                <c:pt idx="2219">
                  <c:v>5507630.8711996647</c:v>
                </c:pt>
                <c:pt idx="2220">
                  <c:v>4024814.454633452</c:v>
                </c:pt>
                <c:pt idx="2221">
                  <c:v>2927762.3761365404</c:v>
                </c:pt>
                <c:pt idx="2222">
                  <c:v>3455657.7161019836</c:v>
                </c:pt>
                <c:pt idx="2223">
                  <c:v>4059599.9503407478</c:v>
                </c:pt>
                <c:pt idx="2224">
                  <c:v>3667588.9960482121</c:v>
                </c:pt>
                <c:pt idx="2225">
                  <c:v>3571163.7175968373</c:v>
                </c:pt>
                <c:pt idx="2226">
                  <c:v>5786442.529928226</c:v>
                </c:pt>
                <c:pt idx="2227">
                  <c:v>4584714.5384359565</c:v>
                </c:pt>
                <c:pt idx="2228">
                  <c:v>4677519.0125968987</c:v>
                </c:pt>
                <c:pt idx="2229">
                  <c:v>3145634.2503683632</c:v>
                </c:pt>
                <c:pt idx="2230">
                  <c:v>4530840.651162765</c:v>
                </c:pt>
                <c:pt idx="2231">
                  <c:v>4415186.3801832236</c:v>
                </c:pt>
                <c:pt idx="2232">
                  <c:v>4605035.299032663</c:v>
                </c:pt>
                <c:pt idx="2233">
                  <c:v>4067648.9987211926</c:v>
                </c:pt>
                <c:pt idx="2234">
                  <c:v>4587034.7290196242</c:v>
                </c:pt>
                <c:pt idx="2235">
                  <c:v>5685049.9248925261</c:v>
                </c:pt>
                <c:pt idx="2236">
                  <c:v>3893858.3615047643</c:v>
                </c:pt>
                <c:pt idx="2237">
                  <c:v>4778543.7847155491</c:v>
                </c:pt>
                <c:pt idx="2238">
                  <c:v>3861451.0373206325</c:v>
                </c:pt>
                <c:pt idx="2239">
                  <c:v>4597698.6620078795</c:v>
                </c:pt>
                <c:pt idx="2240">
                  <c:v>4915642.4079621565</c:v>
                </c:pt>
                <c:pt idx="2241">
                  <c:v>4049550.2857454438</c:v>
                </c:pt>
                <c:pt idx="2242">
                  <c:v>2653220.5907151997</c:v>
                </c:pt>
                <c:pt idx="2243">
                  <c:v>5529825.1246745484</c:v>
                </c:pt>
                <c:pt idx="2244">
                  <c:v>4252252.2671628995</c:v>
                </c:pt>
                <c:pt idx="2245">
                  <c:v>3706891.6950824196</c:v>
                </c:pt>
                <c:pt idx="2246">
                  <c:v>2909335.8391566584</c:v>
                </c:pt>
                <c:pt idx="2247">
                  <c:v>5886442.8175200503</c:v>
                </c:pt>
                <c:pt idx="2248">
                  <c:v>4537192.3507698923</c:v>
                </c:pt>
                <c:pt idx="2249">
                  <c:v>4028777.2563430276</c:v>
                </c:pt>
                <c:pt idx="2250">
                  <c:v>3014619.3585407212</c:v>
                </c:pt>
                <c:pt idx="2251">
                  <c:v>5106216.6500861822</c:v>
                </c:pt>
                <c:pt idx="2252">
                  <c:v>3021686.2645251695</c:v>
                </c:pt>
                <c:pt idx="2253">
                  <c:v>4729595.0861941604</c:v>
                </c:pt>
                <c:pt idx="2254">
                  <c:v>3426398.472608461</c:v>
                </c:pt>
                <c:pt idx="2255">
                  <c:v>3892970.7073399909</c:v>
                </c:pt>
                <c:pt idx="2256">
                  <c:v>3890817.9011750398</c:v>
                </c:pt>
                <c:pt idx="2257">
                  <c:v>4415704.3153853929</c:v>
                </c:pt>
                <c:pt idx="2258">
                  <c:v>2900035.5060238605</c:v>
                </c:pt>
                <c:pt idx="2259">
                  <c:v>3821721.0392518677</c:v>
                </c:pt>
                <c:pt idx="2260">
                  <c:v>4400382.4171848474</c:v>
                </c:pt>
                <c:pt idx="2261">
                  <c:v>3301908.3396984106</c:v>
                </c:pt>
                <c:pt idx="2262">
                  <c:v>3018078.0090830699</c:v>
                </c:pt>
                <c:pt idx="2263">
                  <c:v>6360085.8319776356</c:v>
                </c:pt>
                <c:pt idx="2264">
                  <c:v>2525312.7932680836</c:v>
                </c:pt>
                <c:pt idx="2265">
                  <c:v>2509564.5254485644</c:v>
                </c:pt>
                <c:pt idx="2266">
                  <c:v>3070232.9454879239</c:v>
                </c:pt>
                <c:pt idx="2267">
                  <c:v>3280797.7283974113</c:v>
                </c:pt>
                <c:pt idx="2268">
                  <c:v>6158537.0453670975</c:v>
                </c:pt>
                <c:pt idx="2269">
                  <c:v>4133619.1500868564</c:v>
                </c:pt>
                <c:pt idx="2270">
                  <c:v>4436284.0751476912</c:v>
                </c:pt>
                <c:pt idx="2271">
                  <c:v>3795093.2036178354</c:v>
                </c:pt>
                <c:pt idx="2272">
                  <c:v>5167417.8939303495</c:v>
                </c:pt>
                <c:pt idx="2273">
                  <c:v>3640524.3435046803</c:v>
                </c:pt>
                <c:pt idx="2274">
                  <c:v>4576460.4484483395</c:v>
                </c:pt>
                <c:pt idx="2275">
                  <c:v>6073140.4701402597</c:v>
                </c:pt>
                <c:pt idx="2276">
                  <c:v>5042649.470167527</c:v>
                </c:pt>
                <c:pt idx="2277">
                  <c:v>3940066.248737731</c:v>
                </c:pt>
                <c:pt idx="2278">
                  <c:v>4458894.6567767048</c:v>
                </c:pt>
                <c:pt idx="2279">
                  <c:v>2177918.8239874495</c:v>
                </c:pt>
                <c:pt idx="2280">
                  <c:v>3040357.8708072314</c:v>
                </c:pt>
                <c:pt idx="2281">
                  <c:v>3816070.2087226557</c:v>
                </c:pt>
                <c:pt idx="2282">
                  <c:v>4410195.5001246836</c:v>
                </c:pt>
                <c:pt idx="2283">
                  <c:v>3613975.8376361178</c:v>
                </c:pt>
                <c:pt idx="2284">
                  <c:v>2623458.6512808641</c:v>
                </c:pt>
                <c:pt idx="2285">
                  <c:v>3650252.3728657467</c:v>
                </c:pt>
                <c:pt idx="2286">
                  <c:v>2252163.1579568088</c:v>
                </c:pt>
                <c:pt idx="2287">
                  <c:v>1949315.7097233031</c:v>
                </c:pt>
                <c:pt idx="2288">
                  <c:v>4360377.0755649526</c:v>
                </c:pt>
                <c:pt idx="2289">
                  <c:v>4384658.2305017468</c:v>
                </c:pt>
                <c:pt idx="2290">
                  <c:v>4390065.0527390251</c:v>
                </c:pt>
                <c:pt idx="2291">
                  <c:v>3956282.2166971574</c:v>
                </c:pt>
                <c:pt idx="2292">
                  <c:v>5792224.4487238415</c:v>
                </c:pt>
                <c:pt idx="2293">
                  <c:v>4717792.2590980604</c:v>
                </c:pt>
                <c:pt idx="2294">
                  <c:v>2927573.4768342404</c:v>
                </c:pt>
                <c:pt idx="2295">
                  <c:v>6407483.5576719083</c:v>
                </c:pt>
                <c:pt idx="2296">
                  <c:v>2598285.7589189168</c:v>
                </c:pt>
                <c:pt idx="2297">
                  <c:v>3753008.4591274085</c:v>
                </c:pt>
                <c:pt idx="2298">
                  <c:v>5920345.0450926237</c:v>
                </c:pt>
                <c:pt idx="2299">
                  <c:v>4449599.4393155342</c:v>
                </c:pt>
                <c:pt idx="2300">
                  <c:v>3756754.3075103154</c:v>
                </c:pt>
                <c:pt idx="2301">
                  <c:v>1827322.3707825532</c:v>
                </c:pt>
                <c:pt idx="2302">
                  <c:v>4083745.4453376364</c:v>
                </c:pt>
                <c:pt idx="2303">
                  <c:v>3975318.9147556871</c:v>
                </c:pt>
                <c:pt idx="2304">
                  <c:v>3421911.7821088238</c:v>
                </c:pt>
                <c:pt idx="2305">
                  <c:v>2807112.6088254806</c:v>
                </c:pt>
                <c:pt idx="2306">
                  <c:v>5182370.29347884</c:v>
                </c:pt>
                <c:pt idx="2307">
                  <c:v>3323384.4743703883</c:v>
                </c:pt>
                <c:pt idx="2308">
                  <c:v>5815035.4634893769</c:v>
                </c:pt>
                <c:pt idx="2309">
                  <c:v>3637310.2013714546</c:v>
                </c:pt>
                <c:pt idx="2310">
                  <c:v>5570261.5768590942</c:v>
                </c:pt>
                <c:pt idx="2311">
                  <c:v>3555125.4639377063</c:v>
                </c:pt>
                <c:pt idx="2312">
                  <c:v>2467410.858028993</c:v>
                </c:pt>
                <c:pt idx="2313">
                  <c:v>6625943.8568403535</c:v>
                </c:pt>
                <c:pt idx="2314">
                  <c:v>5137228.0982631259</c:v>
                </c:pt>
                <c:pt idx="2315">
                  <c:v>5317081.5236749072</c:v>
                </c:pt>
                <c:pt idx="2316">
                  <c:v>2286621.685363939</c:v>
                </c:pt>
                <c:pt idx="2317">
                  <c:v>2421606.3015114591</c:v>
                </c:pt>
                <c:pt idx="2318">
                  <c:v>4580953.1322532622</c:v>
                </c:pt>
                <c:pt idx="2319">
                  <c:v>4009134.3222297588</c:v>
                </c:pt>
                <c:pt idx="2320">
                  <c:v>3392239.592856993</c:v>
                </c:pt>
                <c:pt idx="2321">
                  <c:v>4827185.1208089367</c:v>
                </c:pt>
                <c:pt idx="2322">
                  <c:v>3575748.3449131846</c:v>
                </c:pt>
                <c:pt idx="2323">
                  <c:v>6486800.5603230949</c:v>
                </c:pt>
                <c:pt idx="2324">
                  <c:v>3930119.9045186909</c:v>
                </c:pt>
                <c:pt idx="2325">
                  <c:v>1636707.9921593927</c:v>
                </c:pt>
                <c:pt idx="2326">
                  <c:v>6258839.0087952269</c:v>
                </c:pt>
                <c:pt idx="2327">
                  <c:v>3041768.5721966177</c:v>
                </c:pt>
                <c:pt idx="2328">
                  <c:v>4091954.2995090261</c:v>
                </c:pt>
                <c:pt idx="2329">
                  <c:v>1924283.084076805</c:v>
                </c:pt>
                <c:pt idx="2330">
                  <c:v>3678124.935861513</c:v>
                </c:pt>
                <c:pt idx="2331">
                  <c:v>4738573.4548348431</c:v>
                </c:pt>
                <c:pt idx="2332">
                  <c:v>4701656.1597335488</c:v>
                </c:pt>
                <c:pt idx="2333">
                  <c:v>3155020.6926235026</c:v>
                </c:pt>
                <c:pt idx="2334">
                  <c:v>5558164.7519384176</c:v>
                </c:pt>
                <c:pt idx="2335">
                  <c:v>2879829.3611859912</c:v>
                </c:pt>
                <c:pt idx="2336">
                  <c:v>4958743.4591030516</c:v>
                </c:pt>
                <c:pt idx="2337">
                  <c:v>4068164.7341339495</c:v>
                </c:pt>
                <c:pt idx="2338">
                  <c:v>4054282.8373543313</c:v>
                </c:pt>
                <c:pt idx="2339">
                  <c:v>2827971.8162721861</c:v>
                </c:pt>
                <c:pt idx="2340">
                  <c:v>2279446.0701318504</c:v>
                </c:pt>
                <c:pt idx="2341">
                  <c:v>5574054.5008865371</c:v>
                </c:pt>
                <c:pt idx="2342">
                  <c:v>4176281.7408806644</c:v>
                </c:pt>
                <c:pt idx="2343">
                  <c:v>2470310.1732066944</c:v>
                </c:pt>
                <c:pt idx="2344">
                  <c:v>4866404.7361424109</c:v>
                </c:pt>
                <c:pt idx="2345">
                  <c:v>4844122.2989805471</c:v>
                </c:pt>
                <c:pt idx="2346">
                  <c:v>3321373.989988558</c:v>
                </c:pt>
                <c:pt idx="2347">
                  <c:v>2660600.5650274735</c:v>
                </c:pt>
                <c:pt idx="2348">
                  <c:v>2046044.2703529596</c:v>
                </c:pt>
                <c:pt idx="2349">
                  <c:v>5135190.9324097345</c:v>
                </c:pt>
                <c:pt idx="2350">
                  <c:v>4356276.4379003942</c:v>
                </c:pt>
                <c:pt idx="2351">
                  <c:v>3880034.2298425809</c:v>
                </c:pt>
                <c:pt idx="2352">
                  <c:v>1925800.1609996939</c:v>
                </c:pt>
                <c:pt idx="2353">
                  <c:v>5228126.4384647366</c:v>
                </c:pt>
                <c:pt idx="2354">
                  <c:v>4873173.5956923096</c:v>
                </c:pt>
                <c:pt idx="2355">
                  <c:v>3547691.3794515906</c:v>
                </c:pt>
                <c:pt idx="2356">
                  <c:v>2058883.1508766264</c:v>
                </c:pt>
                <c:pt idx="2357">
                  <c:v>3229405.4158978155</c:v>
                </c:pt>
                <c:pt idx="2358">
                  <c:v>4738927.4518756224</c:v>
                </c:pt>
                <c:pt idx="2359">
                  <c:v>2698805.3258759296</c:v>
                </c:pt>
                <c:pt idx="2360">
                  <c:v>2921476.8032685975</c:v>
                </c:pt>
                <c:pt idx="2361">
                  <c:v>5736455.4419860682</c:v>
                </c:pt>
                <c:pt idx="2362">
                  <c:v>7881605.6929098601</c:v>
                </c:pt>
                <c:pt idx="2363">
                  <c:v>5081881.0828816239</c:v>
                </c:pt>
                <c:pt idx="2364">
                  <c:v>4501880.4918814488</c:v>
                </c:pt>
                <c:pt idx="2365">
                  <c:v>3581580.5503794076</c:v>
                </c:pt>
                <c:pt idx="2366">
                  <c:v>7060077.8760752473</c:v>
                </c:pt>
                <c:pt idx="2367">
                  <c:v>2405772.5217115572</c:v>
                </c:pt>
                <c:pt idx="2368">
                  <c:v>4184941.4023748506</c:v>
                </c:pt>
                <c:pt idx="2369">
                  <c:v>2859001.6072400017</c:v>
                </c:pt>
                <c:pt idx="2370">
                  <c:v>4332415.124658783</c:v>
                </c:pt>
                <c:pt idx="2371">
                  <c:v>2615988.8793638619</c:v>
                </c:pt>
                <c:pt idx="2372">
                  <c:v>2989303.0608533658</c:v>
                </c:pt>
                <c:pt idx="2373">
                  <c:v>5163193.880297998</c:v>
                </c:pt>
                <c:pt idx="2374">
                  <c:v>3279048.565001226</c:v>
                </c:pt>
                <c:pt idx="2375">
                  <c:v>2831331.1812494667</c:v>
                </c:pt>
                <c:pt idx="2376">
                  <c:v>4691277.9262568159</c:v>
                </c:pt>
                <c:pt idx="2377">
                  <c:v>5600352.3369455915</c:v>
                </c:pt>
                <c:pt idx="2378">
                  <c:v>2406093.5507592354</c:v>
                </c:pt>
                <c:pt idx="2379">
                  <c:v>3289316.8116120351</c:v>
                </c:pt>
                <c:pt idx="2380">
                  <c:v>3444136.433857996</c:v>
                </c:pt>
                <c:pt idx="2381">
                  <c:v>3531136.9759877166</c:v>
                </c:pt>
                <c:pt idx="2382">
                  <c:v>1212023.0947959721</c:v>
                </c:pt>
                <c:pt idx="2383">
                  <c:v>5418487.9280987121</c:v>
                </c:pt>
                <c:pt idx="2384">
                  <c:v>7235205.4147510547</c:v>
                </c:pt>
                <c:pt idx="2385">
                  <c:v>3874607.0697986875</c:v>
                </c:pt>
                <c:pt idx="2386">
                  <c:v>2886803.4688469702</c:v>
                </c:pt>
                <c:pt idx="2387">
                  <c:v>3474908.0618616333</c:v>
                </c:pt>
                <c:pt idx="2388">
                  <c:v>4650055.2117649596</c:v>
                </c:pt>
                <c:pt idx="2389">
                  <c:v>5265318.7262477716</c:v>
                </c:pt>
                <c:pt idx="2390">
                  <c:v>4040608.2819443326</c:v>
                </c:pt>
                <c:pt idx="2391">
                  <c:v>3835794.2979647303</c:v>
                </c:pt>
                <c:pt idx="2392">
                  <c:v>5393854.5853768233</c:v>
                </c:pt>
                <c:pt idx="2393">
                  <c:v>3487075.7319398168</c:v>
                </c:pt>
                <c:pt idx="2394">
                  <c:v>5300830.3221282819</c:v>
                </c:pt>
                <c:pt idx="2395">
                  <c:v>2333168.1496336041</c:v>
                </c:pt>
                <c:pt idx="2396">
                  <c:v>3226813.196100452</c:v>
                </c:pt>
                <c:pt idx="2397">
                  <c:v>2804777.4084871644</c:v>
                </c:pt>
                <c:pt idx="2398">
                  <c:v>4489603.8968672426</c:v>
                </c:pt>
                <c:pt idx="2399">
                  <c:v>4293131.9573450768</c:v>
                </c:pt>
                <c:pt idx="2400">
                  <c:v>4824214.5317855952</c:v>
                </c:pt>
                <c:pt idx="2401">
                  <c:v>6610242.5004069498</c:v>
                </c:pt>
                <c:pt idx="2402">
                  <c:v>2382800.8821388446</c:v>
                </c:pt>
                <c:pt idx="2403">
                  <c:v>6466446.4240630446</c:v>
                </c:pt>
                <c:pt idx="2404">
                  <c:v>3370136.7683176473</c:v>
                </c:pt>
                <c:pt idx="2405">
                  <c:v>3768670.4500046764</c:v>
                </c:pt>
                <c:pt idx="2406">
                  <c:v>4839101.3183000349</c:v>
                </c:pt>
                <c:pt idx="2407">
                  <c:v>2218270.0359041486</c:v>
                </c:pt>
                <c:pt idx="2408">
                  <c:v>1907073.9982771305</c:v>
                </c:pt>
                <c:pt idx="2409">
                  <c:v>2753940.892684876</c:v>
                </c:pt>
                <c:pt idx="2410">
                  <c:v>7384310.2581760855</c:v>
                </c:pt>
                <c:pt idx="2411">
                  <c:v>4156719.5157624297</c:v>
                </c:pt>
                <c:pt idx="2412">
                  <c:v>4623629.3062817222</c:v>
                </c:pt>
                <c:pt idx="2413">
                  <c:v>5619295.7431681249</c:v>
                </c:pt>
                <c:pt idx="2414">
                  <c:v>4230303.2434981978</c:v>
                </c:pt>
                <c:pt idx="2415">
                  <c:v>3906229.0510927737</c:v>
                </c:pt>
                <c:pt idx="2416">
                  <c:v>2626728.0374034066</c:v>
                </c:pt>
                <c:pt idx="2417">
                  <c:v>4001651.1425614292</c:v>
                </c:pt>
                <c:pt idx="2418">
                  <c:v>5613030.096296587</c:v>
                </c:pt>
                <c:pt idx="2419">
                  <c:v>3965856.0836380692</c:v>
                </c:pt>
                <c:pt idx="2420">
                  <c:v>3215891.3554302966</c:v>
                </c:pt>
                <c:pt idx="2421">
                  <c:v>3281522.3951715976</c:v>
                </c:pt>
                <c:pt idx="2422">
                  <c:v>3950769.6662843702</c:v>
                </c:pt>
                <c:pt idx="2423">
                  <c:v>2815928.7535528308</c:v>
                </c:pt>
                <c:pt idx="2424">
                  <c:v>3303331.3985158177</c:v>
                </c:pt>
                <c:pt idx="2425">
                  <c:v>2036494.772499823</c:v>
                </c:pt>
                <c:pt idx="2426">
                  <c:v>4464646.1995284809</c:v>
                </c:pt>
                <c:pt idx="2427">
                  <c:v>5645658.3202602975</c:v>
                </c:pt>
                <c:pt idx="2428">
                  <c:v>5645429.78825262</c:v>
                </c:pt>
                <c:pt idx="2429">
                  <c:v>4066336.2988689663</c:v>
                </c:pt>
                <c:pt idx="2430">
                  <c:v>3944441.4181917319</c:v>
                </c:pt>
                <c:pt idx="2431">
                  <c:v>3489099.3889319738</c:v>
                </c:pt>
                <c:pt idx="2432">
                  <c:v>4666842.9629345182</c:v>
                </c:pt>
                <c:pt idx="2433">
                  <c:v>5337120.9785344517</c:v>
                </c:pt>
                <c:pt idx="2434">
                  <c:v>5023466.4744981816</c:v>
                </c:pt>
                <c:pt idx="2435">
                  <c:v>4036101.6794633288</c:v>
                </c:pt>
                <c:pt idx="2436">
                  <c:v>1913509.6850356963</c:v>
                </c:pt>
                <c:pt idx="2437">
                  <c:v>4426086.5283852331</c:v>
                </c:pt>
                <c:pt idx="2438">
                  <c:v>4192079.0302191349</c:v>
                </c:pt>
                <c:pt idx="2439">
                  <c:v>5234707.6177229974</c:v>
                </c:pt>
                <c:pt idx="2440">
                  <c:v>3390893.5150621925</c:v>
                </c:pt>
                <c:pt idx="2441">
                  <c:v>5413836.1416138699</c:v>
                </c:pt>
                <c:pt idx="2442">
                  <c:v>5652301.9993963931</c:v>
                </c:pt>
                <c:pt idx="2443">
                  <c:v>5116603.287036499</c:v>
                </c:pt>
                <c:pt idx="2444">
                  <c:v>1951647.9184955703</c:v>
                </c:pt>
                <c:pt idx="2445">
                  <c:v>2962199.9942510705</c:v>
                </c:pt>
                <c:pt idx="2446">
                  <c:v>3280627.4853371922</c:v>
                </c:pt>
                <c:pt idx="2447">
                  <c:v>3697872.6936756</c:v>
                </c:pt>
                <c:pt idx="2448">
                  <c:v>4154488.8876451058</c:v>
                </c:pt>
                <c:pt idx="2449">
                  <c:v>3139281.065723896</c:v>
                </c:pt>
                <c:pt idx="2450">
                  <c:v>4457793.6764388597</c:v>
                </c:pt>
                <c:pt idx="2451">
                  <c:v>4905018.6045722999</c:v>
                </c:pt>
                <c:pt idx="2452">
                  <c:v>5162542.1470127236</c:v>
                </c:pt>
                <c:pt idx="2453">
                  <c:v>5673641.9268279038</c:v>
                </c:pt>
                <c:pt idx="2454">
                  <c:v>3628408.8520148424</c:v>
                </c:pt>
                <c:pt idx="2455">
                  <c:v>2666905.4400666943</c:v>
                </c:pt>
                <c:pt idx="2456">
                  <c:v>5315909.6616101023</c:v>
                </c:pt>
                <c:pt idx="2457">
                  <c:v>3765278.6774379835</c:v>
                </c:pt>
                <c:pt idx="2458">
                  <c:v>4693166.4707143186</c:v>
                </c:pt>
                <c:pt idx="2459">
                  <c:v>2703228.1593326638</c:v>
                </c:pt>
                <c:pt idx="2460">
                  <c:v>4056702.7726315446</c:v>
                </c:pt>
                <c:pt idx="2461">
                  <c:v>5371121.9547993094</c:v>
                </c:pt>
                <c:pt idx="2462">
                  <c:v>4173762.2451395318</c:v>
                </c:pt>
                <c:pt idx="2463">
                  <c:v>4882174.4568901416</c:v>
                </c:pt>
                <c:pt idx="2464">
                  <c:v>5305964.9301641556</c:v>
                </c:pt>
                <c:pt idx="2465">
                  <c:v>4780095.3451360166</c:v>
                </c:pt>
                <c:pt idx="2466">
                  <c:v>4399543.3195122769</c:v>
                </c:pt>
                <c:pt idx="2467">
                  <c:v>4024964.0930007193</c:v>
                </c:pt>
                <c:pt idx="2468">
                  <c:v>7523365.720803475</c:v>
                </c:pt>
                <c:pt idx="2469">
                  <c:v>4612213.4431024194</c:v>
                </c:pt>
                <c:pt idx="2470">
                  <c:v>6197893.4033344816</c:v>
                </c:pt>
                <c:pt idx="2471">
                  <c:v>6617229.5993352169</c:v>
                </c:pt>
                <c:pt idx="2472">
                  <c:v>3659464.9421065096</c:v>
                </c:pt>
                <c:pt idx="2473">
                  <c:v>6198163.820665556</c:v>
                </c:pt>
                <c:pt idx="2474">
                  <c:v>3089952.0630290052</c:v>
                </c:pt>
                <c:pt idx="2475">
                  <c:v>2517308.9860117417</c:v>
                </c:pt>
                <c:pt idx="2476">
                  <c:v>3198399.2300243275</c:v>
                </c:pt>
                <c:pt idx="2477">
                  <c:v>5113471.0962690692</c:v>
                </c:pt>
                <c:pt idx="2478">
                  <c:v>3471338.6488756463</c:v>
                </c:pt>
                <c:pt idx="2479">
                  <c:v>3930565.1100709215</c:v>
                </c:pt>
                <c:pt idx="2480">
                  <c:v>5594502.9339651437</c:v>
                </c:pt>
                <c:pt idx="2481">
                  <c:v>3421028.4859977383</c:v>
                </c:pt>
                <c:pt idx="2482">
                  <c:v>3527571.4996762052</c:v>
                </c:pt>
                <c:pt idx="2483">
                  <c:v>4214580.9519944228</c:v>
                </c:pt>
                <c:pt idx="2484">
                  <c:v>4610401.3004175574</c:v>
                </c:pt>
                <c:pt idx="2485">
                  <c:v>3298806.0748805422</c:v>
                </c:pt>
                <c:pt idx="2486">
                  <c:v>6481576.3196624145</c:v>
                </c:pt>
                <c:pt idx="2487">
                  <c:v>3209801.625247933</c:v>
                </c:pt>
                <c:pt idx="2488">
                  <c:v>3473671.9243737627</c:v>
                </c:pt>
                <c:pt idx="2489">
                  <c:v>3645003.6440413026</c:v>
                </c:pt>
                <c:pt idx="2490">
                  <c:v>5738253.333548218</c:v>
                </c:pt>
                <c:pt idx="2491">
                  <c:v>2727823.5493717277</c:v>
                </c:pt>
                <c:pt idx="2492">
                  <c:v>4169574.6112324744</c:v>
                </c:pt>
                <c:pt idx="2493">
                  <c:v>3271997.4744726634</c:v>
                </c:pt>
                <c:pt idx="2494">
                  <c:v>4125470.421766906</c:v>
                </c:pt>
                <c:pt idx="2495">
                  <c:v>6003959.6897265818</c:v>
                </c:pt>
                <c:pt idx="2496">
                  <c:v>4123017.3305313457</c:v>
                </c:pt>
                <c:pt idx="2497">
                  <c:v>2813117.3705822015</c:v>
                </c:pt>
                <c:pt idx="2498">
                  <c:v>3384597.1526669282</c:v>
                </c:pt>
                <c:pt idx="2499">
                  <c:v>2955520.2215778166</c:v>
                </c:pt>
                <c:pt idx="2500">
                  <c:v>4993754.6424389891</c:v>
                </c:pt>
                <c:pt idx="2501">
                  <c:v>1535860.391946231</c:v>
                </c:pt>
                <c:pt idx="2502">
                  <c:v>5800957.2348887632</c:v>
                </c:pt>
                <c:pt idx="2503">
                  <c:v>4221031.009547513</c:v>
                </c:pt>
                <c:pt idx="2504">
                  <c:v>3548544.6305506863</c:v>
                </c:pt>
                <c:pt idx="2505">
                  <c:v>4530668.3831571769</c:v>
                </c:pt>
                <c:pt idx="2506">
                  <c:v>6083539.1408401057</c:v>
                </c:pt>
                <c:pt idx="2507">
                  <c:v>2506128.4449962331</c:v>
                </c:pt>
                <c:pt idx="2508">
                  <c:v>6824827.6166008143</c:v>
                </c:pt>
                <c:pt idx="2509">
                  <c:v>5299422.8271381808</c:v>
                </c:pt>
                <c:pt idx="2510">
                  <c:v>5498941.3058530549</c:v>
                </c:pt>
                <c:pt idx="2511">
                  <c:v>4119576.5401290096</c:v>
                </c:pt>
                <c:pt idx="2512">
                  <c:v>3571616.1736936504</c:v>
                </c:pt>
                <c:pt idx="2513">
                  <c:v>6194655.7183650285</c:v>
                </c:pt>
                <c:pt idx="2514">
                  <c:v>4624825.8923968794</c:v>
                </c:pt>
                <c:pt idx="2515">
                  <c:v>4438901.9631792279</c:v>
                </c:pt>
                <c:pt idx="2516">
                  <c:v>6165012.0553052714</c:v>
                </c:pt>
                <c:pt idx="2517">
                  <c:v>3879609.9201283669</c:v>
                </c:pt>
                <c:pt idx="2518">
                  <c:v>4179622.6505455575</c:v>
                </c:pt>
                <c:pt idx="2519">
                  <c:v>4311450.9383982681</c:v>
                </c:pt>
                <c:pt idx="2520">
                  <c:v>5046505.1008711737</c:v>
                </c:pt>
                <c:pt idx="2521">
                  <c:v>2909569.5719337724</c:v>
                </c:pt>
                <c:pt idx="2522">
                  <c:v>4391530.1023532934</c:v>
                </c:pt>
                <c:pt idx="2523">
                  <c:v>5316650.3789292406</c:v>
                </c:pt>
                <c:pt idx="2524">
                  <c:v>3840892.1724575739</c:v>
                </c:pt>
                <c:pt idx="2525">
                  <c:v>4546737.9891777094</c:v>
                </c:pt>
                <c:pt idx="2526">
                  <c:v>3911373.3618412111</c:v>
                </c:pt>
                <c:pt idx="2527">
                  <c:v>5892007.0125345998</c:v>
                </c:pt>
                <c:pt idx="2528">
                  <c:v>2524605.6795249716</c:v>
                </c:pt>
                <c:pt idx="2529">
                  <c:v>2756710.9366832189</c:v>
                </c:pt>
                <c:pt idx="2530">
                  <c:v>2944831.7885609474</c:v>
                </c:pt>
                <c:pt idx="2531">
                  <c:v>5289047.0892731315</c:v>
                </c:pt>
                <c:pt idx="2532">
                  <c:v>4483598.8636732474</c:v>
                </c:pt>
                <c:pt idx="2533">
                  <c:v>3680413.586027273</c:v>
                </c:pt>
                <c:pt idx="2534">
                  <c:v>4057000.7599305687</c:v>
                </c:pt>
                <c:pt idx="2535">
                  <c:v>5771793.1690953569</c:v>
                </c:pt>
                <c:pt idx="2536">
                  <c:v>3157932.6539808335</c:v>
                </c:pt>
                <c:pt idx="2537">
                  <c:v>5521405.6761251446</c:v>
                </c:pt>
                <c:pt idx="2538">
                  <c:v>3402874.2358619729</c:v>
                </c:pt>
                <c:pt idx="2539">
                  <c:v>4346956.4518631082</c:v>
                </c:pt>
                <c:pt idx="2540">
                  <c:v>3820363.7225146908</c:v>
                </c:pt>
                <c:pt idx="2541">
                  <c:v>4311732.3971707933</c:v>
                </c:pt>
                <c:pt idx="2542">
                  <c:v>5940750.1768322056</c:v>
                </c:pt>
                <c:pt idx="2543">
                  <c:v>4381796.4804314096</c:v>
                </c:pt>
                <c:pt idx="2544">
                  <c:v>2158193.9106671847</c:v>
                </c:pt>
                <c:pt idx="2545">
                  <c:v>4007929.1621438041</c:v>
                </c:pt>
                <c:pt idx="2546">
                  <c:v>2821536.1506222496</c:v>
                </c:pt>
                <c:pt idx="2547">
                  <c:v>2314294.1821276406</c:v>
                </c:pt>
                <c:pt idx="2548">
                  <c:v>3207605.0564474715</c:v>
                </c:pt>
                <c:pt idx="2549">
                  <c:v>4424868.4933010954</c:v>
                </c:pt>
                <c:pt idx="2550">
                  <c:v>2107780.2046910878</c:v>
                </c:pt>
                <c:pt idx="2551">
                  <c:v>3485999.312845042</c:v>
                </c:pt>
                <c:pt idx="2552">
                  <c:v>8019289.5049104514</c:v>
                </c:pt>
                <c:pt idx="2553">
                  <c:v>4024231.3556736447</c:v>
                </c:pt>
                <c:pt idx="2554">
                  <c:v>2906701.289960607</c:v>
                </c:pt>
                <c:pt idx="2555">
                  <c:v>3201096.0573225534</c:v>
                </c:pt>
                <c:pt idx="2556">
                  <c:v>2947776.8488374893</c:v>
                </c:pt>
                <c:pt idx="2557">
                  <c:v>4486929.8098616255</c:v>
                </c:pt>
                <c:pt idx="2558">
                  <c:v>2882727.4271726031</c:v>
                </c:pt>
                <c:pt idx="2559">
                  <c:v>6368095.851767716</c:v>
                </c:pt>
                <c:pt idx="2560">
                  <c:v>3892700.4607454324</c:v>
                </c:pt>
                <c:pt idx="2561">
                  <c:v>3145511.1247195732</c:v>
                </c:pt>
                <c:pt idx="2562">
                  <c:v>4499793.6559358798</c:v>
                </c:pt>
                <c:pt idx="2563">
                  <c:v>4437307.039076915</c:v>
                </c:pt>
                <c:pt idx="2564">
                  <c:v>2487990.1694559269</c:v>
                </c:pt>
                <c:pt idx="2565">
                  <c:v>3765122.5031645261</c:v>
                </c:pt>
                <c:pt idx="2566">
                  <c:v>4483362.8942330452</c:v>
                </c:pt>
                <c:pt idx="2567">
                  <c:v>4010649.986468479</c:v>
                </c:pt>
                <c:pt idx="2568">
                  <c:v>5374673.8636304131</c:v>
                </c:pt>
                <c:pt idx="2569">
                  <c:v>3954531.8142239107</c:v>
                </c:pt>
                <c:pt idx="2570">
                  <c:v>5472105.1166785043</c:v>
                </c:pt>
                <c:pt idx="2571">
                  <c:v>4491364.0450161854</c:v>
                </c:pt>
                <c:pt idx="2572">
                  <c:v>2347169.493886821</c:v>
                </c:pt>
                <c:pt idx="2573">
                  <c:v>3398676.5481061162</c:v>
                </c:pt>
                <c:pt idx="2574">
                  <c:v>4542264.609214481</c:v>
                </c:pt>
                <c:pt idx="2575">
                  <c:v>4268571.2297454905</c:v>
                </c:pt>
                <c:pt idx="2576">
                  <c:v>4019928.5905061048</c:v>
                </c:pt>
                <c:pt idx="2577">
                  <c:v>1074260.2408849783</c:v>
                </c:pt>
                <c:pt idx="2578">
                  <c:v>5197103.6572916228</c:v>
                </c:pt>
                <c:pt idx="2579">
                  <c:v>3206253.8397524748</c:v>
                </c:pt>
                <c:pt idx="2580">
                  <c:v>4977606.433625509</c:v>
                </c:pt>
                <c:pt idx="2581">
                  <c:v>3252602.1878740778</c:v>
                </c:pt>
                <c:pt idx="2582">
                  <c:v>4593158.8256468922</c:v>
                </c:pt>
                <c:pt idx="2583">
                  <c:v>3591313.7871587649</c:v>
                </c:pt>
                <c:pt idx="2584">
                  <c:v>3322149.2874290273</c:v>
                </c:pt>
                <c:pt idx="2585">
                  <c:v>5166756.8243395835</c:v>
                </c:pt>
                <c:pt idx="2586">
                  <c:v>3053881.0912738619</c:v>
                </c:pt>
                <c:pt idx="2587">
                  <c:v>5142750.5704722106</c:v>
                </c:pt>
                <c:pt idx="2588">
                  <c:v>5073893.8234933205</c:v>
                </c:pt>
                <c:pt idx="2589">
                  <c:v>2739148.1416051332</c:v>
                </c:pt>
                <c:pt idx="2590">
                  <c:v>5725968.7133454196</c:v>
                </c:pt>
                <c:pt idx="2591">
                  <c:v>4945219.8686593473</c:v>
                </c:pt>
                <c:pt idx="2592">
                  <c:v>4926113.0168647803</c:v>
                </c:pt>
                <c:pt idx="2593">
                  <c:v>4591197.1704032272</c:v>
                </c:pt>
                <c:pt idx="2594">
                  <c:v>5191079.2231575213</c:v>
                </c:pt>
                <c:pt idx="2595">
                  <c:v>4082367.0953112599</c:v>
                </c:pt>
                <c:pt idx="2596">
                  <c:v>3793478.1339105451</c:v>
                </c:pt>
                <c:pt idx="2597">
                  <c:v>2821480.6435618307</c:v>
                </c:pt>
                <c:pt idx="2598">
                  <c:v>3129211.7568118116</c:v>
                </c:pt>
                <c:pt idx="2599">
                  <c:v>4864317.7811404355</c:v>
                </c:pt>
                <c:pt idx="2600">
                  <c:v>3104427.8748900117</c:v>
                </c:pt>
                <c:pt idx="2601">
                  <c:v>6670562.8913501762</c:v>
                </c:pt>
                <c:pt idx="2602">
                  <c:v>5675913.6084819557</c:v>
                </c:pt>
                <c:pt idx="2603">
                  <c:v>3869002.3462820733</c:v>
                </c:pt>
                <c:pt idx="2604">
                  <c:v>4193530.2470143139</c:v>
                </c:pt>
                <c:pt idx="2605">
                  <c:v>1873878.106986911</c:v>
                </c:pt>
                <c:pt idx="2606">
                  <c:v>4630163.2624071157</c:v>
                </c:pt>
                <c:pt idx="2607">
                  <c:v>3103096.432126415</c:v>
                </c:pt>
                <c:pt idx="2608">
                  <c:v>2761641.572247223</c:v>
                </c:pt>
                <c:pt idx="2609">
                  <c:v>4314305.5315075954</c:v>
                </c:pt>
                <c:pt idx="2610">
                  <c:v>4617366.5270749964</c:v>
                </c:pt>
                <c:pt idx="2611">
                  <c:v>2747955.07918707</c:v>
                </c:pt>
                <c:pt idx="2612">
                  <c:v>5074671.9046432134</c:v>
                </c:pt>
                <c:pt idx="2613">
                  <c:v>3900256.2786612865</c:v>
                </c:pt>
                <c:pt idx="2614">
                  <c:v>6973582.3116740156</c:v>
                </c:pt>
                <c:pt idx="2615">
                  <c:v>3101482.9875896452</c:v>
                </c:pt>
                <c:pt idx="2616">
                  <c:v>5098549.2969036782</c:v>
                </c:pt>
                <c:pt idx="2617">
                  <c:v>4650375.8362672562</c:v>
                </c:pt>
                <c:pt idx="2618">
                  <c:v>3527074.1646678438</c:v>
                </c:pt>
                <c:pt idx="2619">
                  <c:v>3941788.418253161</c:v>
                </c:pt>
                <c:pt idx="2620">
                  <c:v>3907880.3929121383</c:v>
                </c:pt>
                <c:pt idx="2621">
                  <c:v>5463020.8336875234</c:v>
                </c:pt>
                <c:pt idx="2622">
                  <c:v>2787101.9956660261</c:v>
                </c:pt>
                <c:pt idx="2623">
                  <c:v>5952835.8587289583</c:v>
                </c:pt>
                <c:pt idx="2624">
                  <c:v>2564712.8410334848</c:v>
                </c:pt>
                <c:pt idx="2625">
                  <c:v>4765364.2960103573</c:v>
                </c:pt>
                <c:pt idx="2626">
                  <c:v>3391330.8075227886</c:v>
                </c:pt>
                <c:pt idx="2627">
                  <c:v>4253040.6130923675</c:v>
                </c:pt>
                <c:pt idx="2628">
                  <c:v>5022328.5122795003</c:v>
                </c:pt>
                <c:pt idx="2629">
                  <c:v>4365146.8048629984</c:v>
                </c:pt>
                <c:pt idx="2630">
                  <c:v>4959975.7357079638</c:v>
                </c:pt>
                <c:pt idx="2631">
                  <c:v>4668654.7551425807</c:v>
                </c:pt>
                <c:pt idx="2632">
                  <c:v>3934359.2311164215</c:v>
                </c:pt>
                <c:pt idx="2633">
                  <c:v>1909443.1973214671</c:v>
                </c:pt>
                <c:pt idx="2634">
                  <c:v>3456252.0192899262</c:v>
                </c:pt>
                <c:pt idx="2635">
                  <c:v>1678581.8301919103</c:v>
                </c:pt>
                <c:pt idx="2636">
                  <c:v>4346690.6271308344</c:v>
                </c:pt>
                <c:pt idx="2637">
                  <c:v>3623383.9330089064</c:v>
                </c:pt>
                <c:pt idx="2638">
                  <c:v>4341345.102695642</c:v>
                </c:pt>
                <c:pt idx="2639">
                  <c:v>4631686.7712329663</c:v>
                </c:pt>
                <c:pt idx="2640">
                  <c:v>1500904.3147408217</c:v>
                </c:pt>
                <c:pt idx="2641">
                  <c:v>4764667.0307749594</c:v>
                </c:pt>
                <c:pt idx="2642">
                  <c:v>5029330.4392542867</c:v>
                </c:pt>
                <c:pt idx="2643">
                  <c:v>2758444.6820695391</c:v>
                </c:pt>
                <c:pt idx="2644">
                  <c:v>4742366.1987163536</c:v>
                </c:pt>
                <c:pt idx="2645">
                  <c:v>2907924.4592056889</c:v>
                </c:pt>
                <c:pt idx="2646">
                  <c:v>5577788.2016758397</c:v>
                </c:pt>
                <c:pt idx="2647">
                  <c:v>4286493.7554841544</c:v>
                </c:pt>
                <c:pt idx="2648">
                  <c:v>4667874.1029486433</c:v>
                </c:pt>
                <c:pt idx="2649">
                  <c:v>4063650.3832994653</c:v>
                </c:pt>
                <c:pt idx="2650">
                  <c:v>4993380.9341765838</c:v>
                </c:pt>
                <c:pt idx="2651">
                  <c:v>5843251.573088157</c:v>
                </c:pt>
                <c:pt idx="2652">
                  <c:v>4161873.3650718331</c:v>
                </c:pt>
                <c:pt idx="2653">
                  <c:v>3327563.4619552046</c:v>
                </c:pt>
                <c:pt idx="2654">
                  <c:v>3823577.0280375108</c:v>
                </c:pt>
                <c:pt idx="2655">
                  <c:v>4306025.6493976898</c:v>
                </c:pt>
                <c:pt idx="2656">
                  <c:v>3917683.6743753105</c:v>
                </c:pt>
                <c:pt idx="2657">
                  <c:v>5902358.1012794934</c:v>
                </c:pt>
                <c:pt idx="2658">
                  <c:v>2185032.2481688978</c:v>
                </c:pt>
                <c:pt idx="2659">
                  <c:v>2121733.602090328</c:v>
                </c:pt>
                <c:pt idx="2660">
                  <c:v>3716748.764748333</c:v>
                </c:pt>
                <c:pt idx="2661">
                  <c:v>3977365.1659189016</c:v>
                </c:pt>
                <c:pt idx="2662">
                  <c:v>4107715.8689416246</c:v>
                </c:pt>
                <c:pt idx="2663">
                  <c:v>7377257.353130661</c:v>
                </c:pt>
                <c:pt idx="2664">
                  <c:v>4707561.161135192</c:v>
                </c:pt>
                <c:pt idx="2665">
                  <c:v>4768165.0601655608</c:v>
                </c:pt>
                <c:pt idx="2666">
                  <c:v>3249659.1703638248</c:v>
                </c:pt>
                <c:pt idx="2667">
                  <c:v>4406382.3179671336</c:v>
                </c:pt>
                <c:pt idx="2668">
                  <c:v>3362067.2509362577</c:v>
                </c:pt>
                <c:pt idx="2669">
                  <c:v>5124955.3563498482</c:v>
                </c:pt>
                <c:pt idx="2670">
                  <c:v>4236262.6213588314</c:v>
                </c:pt>
                <c:pt idx="2671">
                  <c:v>4812344.6604038915</c:v>
                </c:pt>
                <c:pt idx="2672">
                  <c:v>3134824.5182762388</c:v>
                </c:pt>
                <c:pt idx="2673">
                  <c:v>3703623.6551838871</c:v>
                </c:pt>
                <c:pt idx="2674">
                  <c:v>5774426.5165923219</c:v>
                </c:pt>
                <c:pt idx="2675">
                  <c:v>4826939.335365749</c:v>
                </c:pt>
                <c:pt idx="2676">
                  <c:v>4257069.0347801354</c:v>
                </c:pt>
                <c:pt idx="2677">
                  <c:v>4566210.4563145274</c:v>
                </c:pt>
                <c:pt idx="2678">
                  <c:v>3854292.8150896579</c:v>
                </c:pt>
                <c:pt idx="2679">
                  <c:v>4246634.521977189</c:v>
                </c:pt>
                <c:pt idx="2680">
                  <c:v>4199002.5622580424</c:v>
                </c:pt>
                <c:pt idx="2681">
                  <c:v>3640582.4668346941</c:v>
                </c:pt>
                <c:pt idx="2682">
                  <c:v>5444281.8283522986</c:v>
                </c:pt>
                <c:pt idx="2683">
                  <c:v>4451826.051862672</c:v>
                </c:pt>
                <c:pt idx="2684">
                  <c:v>2601747.4648473775</c:v>
                </c:pt>
                <c:pt idx="2685">
                  <c:v>4312441.490401715</c:v>
                </c:pt>
                <c:pt idx="2686">
                  <c:v>4044731.947902225</c:v>
                </c:pt>
                <c:pt idx="2687">
                  <c:v>3657339.3760210201</c:v>
                </c:pt>
                <c:pt idx="2688">
                  <c:v>4060159.050606763</c:v>
                </c:pt>
                <c:pt idx="2689">
                  <c:v>2148239.2210816219</c:v>
                </c:pt>
                <c:pt idx="2690">
                  <c:v>6076699.3116953252</c:v>
                </c:pt>
                <c:pt idx="2691">
                  <c:v>3382015.9947261396</c:v>
                </c:pt>
                <c:pt idx="2692">
                  <c:v>2928280.2471276708</c:v>
                </c:pt>
                <c:pt idx="2693">
                  <c:v>4256063.7559147291</c:v>
                </c:pt>
                <c:pt idx="2694">
                  <c:v>4918644.4656333216</c:v>
                </c:pt>
                <c:pt idx="2695">
                  <c:v>4315507.5325951101</c:v>
                </c:pt>
                <c:pt idx="2696">
                  <c:v>4748863.0587228583</c:v>
                </c:pt>
                <c:pt idx="2697">
                  <c:v>2759494.5719518149</c:v>
                </c:pt>
                <c:pt idx="2698">
                  <c:v>5379954.6325864652</c:v>
                </c:pt>
                <c:pt idx="2699">
                  <c:v>3460724.4863427943</c:v>
                </c:pt>
                <c:pt idx="2700">
                  <c:v>2842504.8177933628</c:v>
                </c:pt>
                <c:pt idx="2701">
                  <c:v>5776081.9449852165</c:v>
                </c:pt>
                <c:pt idx="2702">
                  <c:v>4239855.1943733338</c:v>
                </c:pt>
                <c:pt idx="2703">
                  <c:v>4692120.8114216328</c:v>
                </c:pt>
                <c:pt idx="2704">
                  <c:v>3374795.9492489267</c:v>
                </c:pt>
                <c:pt idx="2705">
                  <c:v>2798006.7134989789</c:v>
                </c:pt>
                <c:pt idx="2706">
                  <c:v>4333089.8426520564</c:v>
                </c:pt>
                <c:pt idx="2707">
                  <c:v>4869024.8276542462</c:v>
                </c:pt>
                <c:pt idx="2708">
                  <c:v>7371097.2408492342</c:v>
                </c:pt>
                <c:pt idx="2709">
                  <c:v>5929042.428532837</c:v>
                </c:pt>
                <c:pt idx="2710">
                  <c:v>2929406.4325500987</c:v>
                </c:pt>
                <c:pt idx="2711">
                  <c:v>4323277.8893748671</c:v>
                </c:pt>
                <c:pt idx="2712">
                  <c:v>4827646.2753889021</c:v>
                </c:pt>
                <c:pt idx="2713">
                  <c:v>4092797.5620982274</c:v>
                </c:pt>
                <c:pt idx="2714">
                  <c:v>4310455.5573292002</c:v>
                </c:pt>
                <c:pt idx="2715">
                  <c:v>3621694.4485782487</c:v>
                </c:pt>
                <c:pt idx="2716">
                  <c:v>4537419.4664956592</c:v>
                </c:pt>
                <c:pt idx="2717">
                  <c:v>4007635.6276680473</c:v>
                </c:pt>
                <c:pt idx="2718">
                  <c:v>3836521.7251923326</c:v>
                </c:pt>
                <c:pt idx="2719">
                  <c:v>3490653.7254203763</c:v>
                </c:pt>
                <c:pt idx="2720">
                  <c:v>3919707.6138537759</c:v>
                </c:pt>
                <c:pt idx="2721">
                  <c:v>3789455.1829438545</c:v>
                </c:pt>
                <c:pt idx="2722">
                  <c:v>4134578.6813173927</c:v>
                </c:pt>
                <c:pt idx="2723">
                  <c:v>3830920.4510242837</c:v>
                </c:pt>
                <c:pt idx="2724">
                  <c:v>5111306.9742165292</c:v>
                </c:pt>
                <c:pt idx="2725">
                  <c:v>3915259.4330940032</c:v>
                </c:pt>
                <c:pt idx="2726">
                  <c:v>5543531.7284451006</c:v>
                </c:pt>
                <c:pt idx="2727">
                  <c:v>5144524.5663501816</c:v>
                </c:pt>
                <c:pt idx="2728">
                  <c:v>5072793.1680329721</c:v>
                </c:pt>
                <c:pt idx="2729">
                  <c:v>3279876.3461893536</c:v>
                </c:pt>
                <c:pt idx="2730">
                  <c:v>2428731.7546348767</c:v>
                </c:pt>
                <c:pt idx="2731">
                  <c:v>3775099.9667603169</c:v>
                </c:pt>
                <c:pt idx="2732">
                  <c:v>2448839.0633441312</c:v>
                </c:pt>
                <c:pt idx="2733">
                  <c:v>4036465.0983332405</c:v>
                </c:pt>
                <c:pt idx="2734">
                  <c:v>5171478.7670180416</c:v>
                </c:pt>
                <c:pt idx="2735">
                  <c:v>7083806.5669280607</c:v>
                </c:pt>
                <c:pt idx="2736">
                  <c:v>974719.67621279974</c:v>
                </c:pt>
                <c:pt idx="2737">
                  <c:v>4354218.5052943192</c:v>
                </c:pt>
                <c:pt idx="2738">
                  <c:v>4680853.6438539708</c:v>
                </c:pt>
                <c:pt idx="2739">
                  <c:v>5614959.3331104927</c:v>
                </c:pt>
                <c:pt idx="2740">
                  <c:v>5610199.3347561266</c:v>
                </c:pt>
                <c:pt idx="2741">
                  <c:v>4861968.799781709</c:v>
                </c:pt>
                <c:pt idx="2742">
                  <c:v>3744807.733361885</c:v>
                </c:pt>
                <c:pt idx="2743">
                  <c:v>4830418.1789244171</c:v>
                </c:pt>
                <c:pt idx="2744">
                  <c:v>3288592.5326325111</c:v>
                </c:pt>
                <c:pt idx="2745">
                  <c:v>4654893.763476287</c:v>
                </c:pt>
                <c:pt idx="2746">
                  <c:v>3797832.1124537438</c:v>
                </c:pt>
                <c:pt idx="2747">
                  <c:v>4693094.268394731</c:v>
                </c:pt>
                <c:pt idx="2748">
                  <c:v>3395429.7013223246</c:v>
                </c:pt>
                <c:pt idx="2749">
                  <c:v>3958314.4540797453</c:v>
                </c:pt>
                <c:pt idx="2750">
                  <c:v>3151352.9781352412</c:v>
                </c:pt>
                <c:pt idx="2751">
                  <c:v>4395369.1042188834</c:v>
                </c:pt>
                <c:pt idx="2752">
                  <c:v>3237504.4552086452</c:v>
                </c:pt>
                <c:pt idx="2753">
                  <c:v>3032879.9315379038</c:v>
                </c:pt>
                <c:pt idx="2754">
                  <c:v>2578787.395182075</c:v>
                </c:pt>
                <c:pt idx="2755">
                  <c:v>3811481.7713573249</c:v>
                </c:pt>
                <c:pt idx="2756">
                  <c:v>3823610.6580088474</c:v>
                </c:pt>
                <c:pt idx="2757">
                  <c:v>3252496.5659539113</c:v>
                </c:pt>
                <c:pt idx="2758">
                  <c:v>2609778.9554333985</c:v>
                </c:pt>
                <c:pt idx="2759">
                  <c:v>5411733.7937184963</c:v>
                </c:pt>
                <c:pt idx="2760">
                  <c:v>4316183.3521304671</c:v>
                </c:pt>
                <c:pt idx="2761">
                  <c:v>4270459.9091751408</c:v>
                </c:pt>
                <c:pt idx="2762">
                  <c:v>3648653.0347656198</c:v>
                </c:pt>
                <c:pt idx="2763">
                  <c:v>5611462.5729762018</c:v>
                </c:pt>
                <c:pt idx="2764">
                  <c:v>4270882.3004932273</c:v>
                </c:pt>
                <c:pt idx="2765">
                  <c:v>3591022.6880984586</c:v>
                </c:pt>
                <c:pt idx="2766">
                  <c:v>4758808.1930449046</c:v>
                </c:pt>
                <c:pt idx="2767">
                  <c:v>5333267.3041911935</c:v>
                </c:pt>
                <c:pt idx="2768">
                  <c:v>6085518.1470130105</c:v>
                </c:pt>
                <c:pt idx="2769">
                  <c:v>4022391.7495362796</c:v>
                </c:pt>
                <c:pt idx="2770">
                  <c:v>5882146.9195351545</c:v>
                </c:pt>
                <c:pt idx="2771">
                  <c:v>5569307.0111922296</c:v>
                </c:pt>
                <c:pt idx="2772">
                  <c:v>3652701.4606730975</c:v>
                </c:pt>
                <c:pt idx="2773">
                  <c:v>3240304.5435170969</c:v>
                </c:pt>
                <c:pt idx="2774">
                  <c:v>5488672.3958472181</c:v>
                </c:pt>
                <c:pt idx="2775">
                  <c:v>3997025.6024704766</c:v>
                </c:pt>
                <c:pt idx="2776">
                  <c:v>3234724.2448632577</c:v>
                </c:pt>
                <c:pt idx="2777">
                  <c:v>3065358.4528607158</c:v>
                </c:pt>
                <c:pt idx="2778">
                  <c:v>8595172.8562809192</c:v>
                </c:pt>
                <c:pt idx="2779">
                  <c:v>3766376.7939176504</c:v>
                </c:pt>
                <c:pt idx="2780">
                  <c:v>4603736.7797009591</c:v>
                </c:pt>
                <c:pt idx="2781">
                  <c:v>6513317.6726113139</c:v>
                </c:pt>
                <c:pt idx="2782">
                  <c:v>8242195.400372019</c:v>
                </c:pt>
                <c:pt idx="2783">
                  <c:v>4679692.5494569167</c:v>
                </c:pt>
                <c:pt idx="2784">
                  <c:v>2158190.1048762705</c:v>
                </c:pt>
                <c:pt idx="2785">
                  <c:v>3997293.7867508782</c:v>
                </c:pt>
                <c:pt idx="2786">
                  <c:v>7566186.8707636166</c:v>
                </c:pt>
                <c:pt idx="2787">
                  <c:v>3099686.2754654102</c:v>
                </c:pt>
                <c:pt idx="2788">
                  <c:v>2733723.012642215</c:v>
                </c:pt>
                <c:pt idx="2789">
                  <c:v>5863142.8472206984</c:v>
                </c:pt>
                <c:pt idx="2790">
                  <c:v>4081822.1425971352</c:v>
                </c:pt>
                <c:pt idx="2791">
                  <c:v>3734053.2655655704</c:v>
                </c:pt>
                <c:pt idx="2792">
                  <c:v>3838119.3029692126</c:v>
                </c:pt>
                <c:pt idx="2793">
                  <c:v>5002716.2042541169</c:v>
                </c:pt>
                <c:pt idx="2794">
                  <c:v>2975080.060997746</c:v>
                </c:pt>
                <c:pt idx="2795">
                  <c:v>3307210.7191416984</c:v>
                </c:pt>
                <c:pt idx="2796">
                  <c:v>2949033.8236430008</c:v>
                </c:pt>
                <c:pt idx="2797">
                  <c:v>2652453.2369125327</c:v>
                </c:pt>
                <c:pt idx="2798">
                  <c:v>3044796.7243131911</c:v>
                </c:pt>
                <c:pt idx="2799">
                  <c:v>2975082.6859751027</c:v>
                </c:pt>
                <c:pt idx="2800">
                  <c:v>5663990.6049898658</c:v>
                </c:pt>
                <c:pt idx="2801">
                  <c:v>3660546.4950113948</c:v>
                </c:pt>
                <c:pt idx="2802">
                  <c:v>3532942.227948999</c:v>
                </c:pt>
                <c:pt idx="2803">
                  <c:v>4539573.8552335827</c:v>
                </c:pt>
                <c:pt idx="2804">
                  <c:v>3196231.4828656856</c:v>
                </c:pt>
                <c:pt idx="2805">
                  <c:v>2653582.4408651544</c:v>
                </c:pt>
                <c:pt idx="2806">
                  <c:v>3606321.1008612486</c:v>
                </c:pt>
                <c:pt idx="2807">
                  <c:v>6061733.5898913834</c:v>
                </c:pt>
                <c:pt idx="2808">
                  <c:v>3765831.9291016702</c:v>
                </c:pt>
                <c:pt idx="2809">
                  <c:v>4067699.1106583262</c:v>
                </c:pt>
                <c:pt idx="2810">
                  <c:v>4132550.2164654788</c:v>
                </c:pt>
                <c:pt idx="2811">
                  <c:v>2749890.2286099978</c:v>
                </c:pt>
                <c:pt idx="2812">
                  <c:v>4917250.3961164486</c:v>
                </c:pt>
                <c:pt idx="2813">
                  <c:v>2186867.3853033818</c:v>
                </c:pt>
                <c:pt idx="2814">
                  <c:v>3024885.3702651439</c:v>
                </c:pt>
                <c:pt idx="2815">
                  <c:v>6084358.2076396076</c:v>
                </c:pt>
                <c:pt idx="2816">
                  <c:v>3710235.6979024252</c:v>
                </c:pt>
                <c:pt idx="2817">
                  <c:v>5368980.6191936955</c:v>
                </c:pt>
                <c:pt idx="2818">
                  <c:v>3172696.1772187948</c:v>
                </c:pt>
                <c:pt idx="2819">
                  <c:v>5156050.3020341489</c:v>
                </c:pt>
                <c:pt idx="2820">
                  <c:v>3528553.8335693963</c:v>
                </c:pt>
                <c:pt idx="2821">
                  <c:v>4925168.3919031359</c:v>
                </c:pt>
                <c:pt idx="2822">
                  <c:v>4412077.6744024558</c:v>
                </c:pt>
                <c:pt idx="2823">
                  <c:v>3037716.6395083973</c:v>
                </c:pt>
                <c:pt idx="2824">
                  <c:v>2908984.2125552734</c:v>
                </c:pt>
                <c:pt idx="2825">
                  <c:v>3975617.8945246777</c:v>
                </c:pt>
                <c:pt idx="2826">
                  <c:v>4435819.7619898319</c:v>
                </c:pt>
                <c:pt idx="2827">
                  <c:v>2610158.6903592544</c:v>
                </c:pt>
                <c:pt idx="2828">
                  <c:v>6554158.3224847838</c:v>
                </c:pt>
                <c:pt idx="2829">
                  <c:v>4417158.8549374193</c:v>
                </c:pt>
                <c:pt idx="2830">
                  <c:v>3945195.211946913</c:v>
                </c:pt>
                <c:pt idx="2831">
                  <c:v>3664123.3437929209</c:v>
                </c:pt>
                <c:pt idx="2832">
                  <c:v>5024982.3282953128</c:v>
                </c:pt>
                <c:pt idx="2833">
                  <c:v>1808360.8108197637</c:v>
                </c:pt>
                <c:pt idx="2834">
                  <c:v>3683804.9231037721</c:v>
                </c:pt>
                <c:pt idx="2835">
                  <c:v>4557466.821551865</c:v>
                </c:pt>
                <c:pt idx="2836">
                  <c:v>4483589.6228753496</c:v>
                </c:pt>
                <c:pt idx="2837">
                  <c:v>6478224.4579012403</c:v>
                </c:pt>
                <c:pt idx="2838">
                  <c:v>3235496.8637356814</c:v>
                </c:pt>
                <c:pt idx="2839">
                  <c:v>6603924.2771844547</c:v>
                </c:pt>
                <c:pt idx="2840">
                  <c:v>5321870.279698004</c:v>
                </c:pt>
                <c:pt idx="2841">
                  <c:v>2676044.1152551211</c:v>
                </c:pt>
                <c:pt idx="2842">
                  <c:v>1103217.0920985332</c:v>
                </c:pt>
                <c:pt idx="2843">
                  <c:v>3503208.6965027396</c:v>
                </c:pt>
                <c:pt idx="2844">
                  <c:v>4188781.6903762789</c:v>
                </c:pt>
                <c:pt idx="2845">
                  <c:v>2381581.9971459415</c:v>
                </c:pt>
                <c:pt idx="2846">
                  <c:v>5525608.5331045743</c:v>
                </c:pt>
                <c:pt idx="2847">
                  <c:v>4156772.1048814282</c:v>
                </c:pt>
                <c:pt idx="2848">
                  <c:v>3121075.5589752691</c:v>
                </c:pt>
                <c:pt idx="2849">
                  <c:v>3943252.0065913312</c:v>
                </c:pt>
                <c:pt idx="2850">
                  <c:v>6621478.3165630139</c:v>
                </c:pt>
                <c:pt idx="2851">
                  <c:v>4087559.5278846212</c:v>
                </c:pt>
                <c:pt idx="2852">
                  <c:v>4775233.8985229414</c:v>
                </c:pt>
                <c:pt idx="2853">
                  <c:v>4456044.2199619431</c:v>
                </c:pt>
                <c:pt idx="2854">
                  <c:v>3247285.7909336919</c:v>
                </c:pt>
                <c:pt idx="2855">
                  <c:v>4685740.9680839321</c:v>
                </c:pt>
                <c:pt idx="2856">
                  <c:v>4577415.7403815929</c:v>
                </c:pt>
                <c:pt idx="2857">
                  <c:v>3014837.5472042225</c:v>
                </c:pt>
                <c:pt idx="2858">
                  <c:v>5231246.3772351881</c:v>
                </c:pt>
                <c:pt idx="2859">
                  <c:v>6923991.2227399442</c:v>
                </c:pt>
                <c:pt idx="2860">
                  <c:v>2166374.5959100146</c:v>
                </c:pt>
                <c:pt idx="2861">
                  <c:v>2028660.019839406</c:v>
                </c:pt>
                <c:pt idx="2862">
                  <c:v>5202915.139207962</c:v>
                </c:pt>
                <c:pt idx="2863">
                  <c:v>3401081.692590096</c:v>
                </c:pt>
                <c:pt idx="2864">
                  <c:v>5434578.1187826693</c:v>
                </c:pt>
                <c:pt idx="2865">
                  <c:v>3745223.3305208236</c:v>
                </c:pt>
                <c:pt idx="2866">
                  <c:v>3569267.0122200055</c:v>
                </c:pt>
                <c:pt idx="2867">
                  <c:v>4236869.0069314204</c:v>
                </c:pt>
                <c:pt idx="2868">
                  <c:v>4989212.0196468215</c:v>
                </c:pt>
                <c:pt idx="2869">
                  <c:v>2161501.8234415408</c:v>
                </c:pt>
                <c:pt idx="2870">
                  <c:v>6671860.4212535974</c:v>
                </c:pt>
                <c:pt idx="2871">
                  <c:v>4611115.9157068906</c:v>
                </c:pt>
                <c:pt idx="2872">
                  <c:v>2595669.9151673345</c:v>
                </c:pt>
                <c:pt idx="2873">
                  <c:v>4918618.7447128529</c:v>
                </c:pt>
                <c:pt idx="2874">
                  <c:v>3536294.0547732576</c:v>
                </c:pt>
                <c:pt idx="2875">
                  <c:v>4062427.2226920882</c:v>
                </c:pt>
                <c:pt idx="2876">
                  <c:v>5425743.7737738732</c:v>
                </c:pt>
                <c:pt idx="2877">
                  <c:v>6232171.3076459486</c:v>
                </c:pt>
                <c:pt idx="2878">
                  <c:v>3872604.5353521267</c:v>
                </c:pt>
                <c:pt idx="2879">
                  <c:v>1483507.8693848364</c:v>
                </c:pt>
                <c:pt idx="2880">
                  <c:v>4308695.0551204719</c:v>
                </c:pt>
                <c:pt idx="2881">
                  <c:v>3540803.0383165218</c:v>
                </c:pt>
                <c:pt idx="2882">
                  <c:v>4247391.3748971783</c:v>
                </c:pt>
                <c:pt idx="2883">
                  <c:v>4913343.3072598632</c:v>
                </c:pt>
                <c:pt idx="2884">
                  <c:v>4601974.7795516327</c:v>
                </c:pt>
                <c:pt idx="2885">
                  <c:v>2809531.2056726059</c:v>
                </c:pt>
                <c:pt idx="2886">
                  <c:v>3860502.4952087477</c:v>
                </c:pt>
                <c:pt idx="2887">
                  <c:v>4675644.2725286409</c:v>
                </c:pt>
                <c:pt idx="2888">
                  <c:v>6366372.3691033348</c:v>
                </c:pt>
                <c:pt idx="2889">
                  <c:v>2840099.863719075</c:v>
                </c:pt>
                <c:pt idx="2890">
                  <c:v>4719695.8494851161</c:v>
                </c:pt>
                <c:pt idx="2891">
                  <c:v>6244427.8978283051</c:v>
                </c:pt>
                <c:pt idx="2892">
                  <c:v>4955017.2908420023</c:v>
                </c:pt>
                <c:pt idx="2893">
                  <c:v>2722138.3930200282</c:v>
                </c:pt>
                <c:pt idx="2894">
                  <c:v>4061372.672792621</c:v>
                </c:pt>
                <c:pt idx="2895">
                  <c:v>5596305.683884549</c:v>
                </c:pt>
                <c:pt idx="2896">
                  <c:v>3849827.3115197476</c:v>
                </c:pt>
                <c:pt idx="2897">
                  <c:v>2273214.3820707593</c:v>
                </c:pt>
                <c:pt idx="2898">
                  <c:v>4539724.3806397785</c:v>
                </c:pt>
                <c:pt idx="2899">
                  <c:v>6173059.3565803347</c:v>
                </c:pt>
                <c:pt idx="2900">
                  <c:v>4590051.7751440499</c:v>
                </c:pt>
                <c:pt idx="2901">
                  <c:v>4555223.7408408523</c:v>
                </c:pt>
                <c:pt idx="2902">
                  <c:v>4476986.7095153267</c:v>
                </c:pt>
                <c:pt idx="2903">
                  <c:v>4167916.2073570453</c:v>
                </c:pt>
                <c:pt idx="2904">
                  <c:v>3766372.9824150018</c:v>
                </c:pt>
                <c:pt idx="2905">
                  <c:v>5674571.0973715298</c:v>
                </c:pt>
                <c:pt idx="2906">
                  <c:v>4785993.169550173</c:v>
                </c:pt>
                <c:pt idx="2907">
                  <c:v>4910872.991335975</c:v>
                </c:pt>
                <c:pt idx="2908">
                  <c:v>2350078.7869075695</c:v>
                </c:pt>
                <c:pt idx="2909">
                  <c:v>4568264.9299503146</c:v>
                </c:pt>
                <c:pt idx="2910">
                  <c:v>3824860.7413359485</c:v>
                </c:pt>
                <c:pt idx="2911">
                  <c:v>5809661.2031242028</c:v>
                </c:pt>
                <c:pt idx="2912">
                  <c:v>4810173.3842769964</c:v>
                </c:pt>
                <c:pt idx="2913">
                  <c:v>3632744.7565870024</c:v>
                </c:pt>
                <c:pt idx="2914">
                  <c:v>5795976.778517209</c:v>
                </c:pt>
                <c:pt idx="2915">
                  <c:v>3215588.2018829091</c:v>
                </c:pt>
                <c:pt idx="2916">
                  <c:v>6827779.3299258566</c:v>
                </c:pt>
                <c:pt idx="2917">
                  <c:v>4953982.1028374573</c:v>
                </c:pt>
                <c:pt idx="2918">
                  <c:v>3232068.838809194</c:v>
                </c:pt>
                <c:pt idx="2919">
                  <c:v>2172788.3399576228</c:v>
                </c:pt>
                <c:pt idx="2920">
                  <c:v>5013096.1866862699</c:v>
                </c:pt>
                <c:pt idx="2921">
                  <c:v>3313050.3931381945</c:v>
                </c:pt>
                <c:pt idx="2922">
                  <c:v>4059535.2968947161</c:v>
                </c:pt>
                <c:pt idx="2923">
                  <c:v>4785623.0712085087</c:v>
                </c:pt>
                <c:pt idx="2924">
                  <c:v>3179986.4505522205</c:v>
                </c:pt>
                <c:pt idx="2925">
                  <c:v>4664951.5438755006</c:v>
                </c:pt>
                <c:pt idx="2926">
                  <c:v>6047975.2799885571</c:v>
                </c:pt>
                <c:pt idx="2927">
                  <c:v>3362361.839781234</c:v>
                </c:pt>
                <c:pt idx="2928">
                  <c:v>2572398.1083373399</c:v>
                </c:pt>
                <c:pt idx="2929">
                  <c:v>6105788.1815687735</c:v>
                </c:pt>
                <c:pt idx="2930">
                  <c:v>4677415.1682204707</c:v>
                </c:pt>
                <c:pt idx="2931">
                  <c:v>2668286.8075833432</c:v>
                </c:pt>
                <c:pt idx="2932">
                  <c:v>3964735.6744755944</c:v>
                </c:pt>
                <c:pt idx="2933">
                  <c:v>3252521.5725500528</c:v>
                </c:pt>
                <c:pt idx="2934">
                  <c:v>2617940.2802668735</c:v>
                </c:pt>
                <c:pt idx="2935">
                  <c:v>2638825.8183133882</c:v>
                </c:pt>
                <c:pt idx="2936">
                  <c:v>3592964.2871653754</c:v>
                </c:pt>
                <c:pt idx="2937">
                  <c:v>4528355.2864071336</c:v>
                </c:pt>
                <c:pt idx="2938">
                  <c:v>3738014.6448859628</c:v>
                </c:pt>
                <c:pt idx="2939">
                  <c:v>4509039.9575146427</c:v>
                </c:pt>
                <c:pt idx="2940">
                  <c:v>5473107.9661896946</c:v>
                </c:pt>
                <c:pt idx="2941">
                  <c:v>4267168.8800053447</c:v>
                </c:pt>
                <c:pt idx="2942">
                  <c:v>5037113.2584396452</c:v>
                </c:pt>
                <c:pt idx="2943">
                  <c:v>2874868.2390544228</c:v>
                </c:pt>
                <c:pt idx="2944">
                  <c:v>3799768.1272481298</c:v>
                </c:pt>
                <c:pt idx="2945">
                  <c:v>4019680.3745754082</c:v>
                </c:pt>
                <c:pt idx="2946">
                  <c:v>4044016.6825888334</c:v>
                </c:pt>
                <c:pt idx="2947">
                  <c:v>4272053.8087584944</c:v>
                </c:pt>
                <c:pt idx="2948">
                  <c:v>3689087.7297822805</c:v>
                </c:pt>
                <c:pt idx="2949">
                  <c:v>3044500.7869725032</c:v>
                </c:pt>
                <c:pt idx="2950">
                  <c:v>2591406.3945552725</c:v>
                </c:pt>
                <c:pt idx="2951">
                  <c:v>4847265.8259088732</c:v>
                </c:pt>
                <c:pt idx="2952">
                  <c:v>4512823.5243424876</c:v>
                </c:pt>
                <c:pt idx="2953">
                  <c:v>5003243.6504623778</c:v>
                </c:pt>
                <c:pt idx="2954">
                  <c:v>5315608.399224272</c:v>
                </c:pt>
                <c:pt idx="2955">
                  <c:v>4575905.0675648572</c:v>
                </c:pt>
                <c:pt idx="2956">
                  <c:v>3123869.2319368487</c:v>
                </c:pt>
                <c:pt idx="2957">
                  <c:v>3186716.84688769</c:v>
                </c:pt>
                <c:pt idx="2958">
                  <c:v>4715363.1792253014</c:v>
                </c:pt>
                <c:pt idx="2959">
                  <c:v>3120691.8859530156</c:v>
                </c:pt>
                <c:pt idx="2960">
                  <c:v>3959920.8235199181</c:v>
                </c:pt>
                <c:pt idx="2961">
                  <c:v>2736919.4121885877</c:v>
                </c:pt>
                <c:pt idx="2962">
                  <c:v>4022926.3774505416</c:v>
                </c:pt>
                <c:pt idx="2963">
                  <c:v>3085881.5949413055</c:v>
                </c:pt>
                <c:pt idx="2964">
                  <c:v>5634273.632844626</c:v>
                </c:pt>
                <c:pt idx="2965">
                  <c:v>4386610.9919417053</c:v>
                </c:pt>
                <c:pt idx="2966">
                  <c:v>2980397.0426449748</c:v>
                </c:pt>
                <c:pt idx="2967">
                  <c:v>4790969.785334927</c:v>
                </c:pt>
                <c:pt idx="2968">
                  <c:v>4199844.5142263668</c:v>
                </c:pt>
                <c:pt idx="2969">
                  <c:v>926383.78749304637</c:v>
                </c:pt>
                <c:pt idx="2970">
                  <c:v>4417862.4594842866</c:v>
                </c:pt>
                <c:pt idx="2971">
                  <c:v>3833225.6449951762</c:v>
                </c:pt>
                <c:pt idx="2972">
                  <c:v>2606349.5028419811</c:v>
                </c:pt>
                <c:pt idx="2973">
                  <c:v>4933191.0210915832</c:v>
                </c:pt>
                <c:pt idx="2974">
                  <c:v>4314587.6902327277</c:v>
                </c:pt>
                <c:pt idx="2975">
                  <c:v>3455957.6799084991</c:v>
                </c:pt>
                <c:pt idx="2976">
                  <c:v>4136114.1348025054</c:v>
                </c:pt>
                <c:pt idx="2977">
                  <c:v>3053896.8695760677</c:v>
                </c:pt>
                <c:pt idx="2978">
                  <c:v>3411642.509175133</c:v>
                </c:pt>
                <c:pt idx="2979">
                  <c:v>4908338.7786010634</c:v>
                </c:pt>
                <c:pt idx="2980">
                  <c:v>3728789.6764000701</c:v>
                </c:pt>
                <c:pt idx="2981">
                  <c:v>4921050.1654468859</c:v>
                </c:pt>
                <c:pt idx="2982">
                  <c:v>3486094.004366844</c:v>
                </c:pt>
                <c:pt idx="2983">
                  <c:v>3800836.0441499297</c:v>
                </c:pt>
                <c:pt idx="2984">
                  <c:v>2351784.237272637</c:v>
                </c:pt>
                <c:pt idx="2985">
                  <c:v>2835573.3050719993</c:v>
                </c:pt>
                <c:pt idx="2986">
                  <c:v>3364975.9538557436</c:v>
                </c:pt>
                <c:pt idx="2987">
                  <c:v>4852796.6850727126</c:v>
                </c:pt>
                <c:pt idx="2988">
                  <c:v>4786589.5810288861</c:v>
                </c:pt>
                <c:pt idx="2989">
                  <c:v>4725426.4607469849</c:v>
                </c:pt>
                <c:pt idx="2990">
                  <c:v>5800604.6402815087</c:v>
                </c:pt>
                <c:pt idx="2991">
                  <c:v>1521007.9775538184</c:v>
                </c:pt>
                <c:pt idx="2992">
                  <c:v>5321186.2159476159</c:v>
                </c:pt>
                <c:pt idx="2993">
                  <c:v>6083402.6930298442</c:v>
                </c:pt>
                <c:pt idx="2994">
                  <c:v>5143878.8050795216</c:v>
                </c:pt>
                <c:pt idx="2995">
                  <c:v>3786660.4008712098</c:v>
                </c:pt>
                <c:pt idx="2996">
                  <c:v>3991837.9402358858</c:v>
                </c:pt>
                <c:pt idx="2997">
                  <c:v>4765032.6294517536</c:v>
                </c:pt>
                <c:pt idx="2998">
                  <c:v>7312199.2989452407</c:v>
                </c:pt>
                <c:pt idx="2999">
                  <c:v>4544559.8205455001</c:v>
                </c:pt>
                <c:pt idx="3000">
                  <c:v>2769860.0282703349</c:v>
                </c:pt>
                <c:pt idx="3001">
                  <c:v>5091892.3048917092</c:v>
                </c:pt>
                <c:pt idx="3002">
                  <c:v>3248342.1979402797</c:v>
                </c:pt>
                <c:pt idx="3003">
                  <c:v>2774789.2598386994</c:v>
                </c:pt>
                <c:pt idx="3004">
                  <c:v>3062844.2652126122</c:v>
                </c:pt>
                <c:pt idx="3005">
                  <c:v>3679537.927740965</c:v>
                </c:pt>
                <c:pt idx="3006">
                  <c:v>2913453.467643084</c:v>
                </c:pt>
                <c:pt idx="3007">
                  <c:v>4552897.5470727421</c:v>
                </c:pt>
                <c:pt idx="3008">
                  <c:v>3626730.4375090543</c:v>
                </c:pt>
                <c:pt idx="3009">
                  <c:v>4879799.0112282569</c:v>
                </c:pt>
                <c:pt idx="3010">
                  <c:v>3350005.9744242989</c:v>
                </c:pt>
                <c:pt idx="3011">
                  <c:v>3522350.643123854</c:v>
                </c:pt>
                <c:pt idx="3012">
                  <c:v>4485459.442110939</c:v>
                </c:pt>
                <c:pt idx="3013">
                  <c:v>2985308.3976672553</c:v>
                </c:pt>
                <c:pt idx="3014">
                  <c:v>3660196.0121406456</c:v>
                </c:pt>
                <c:pt idx="3015">
                  <c:v>3095443.5967158424</c:v>
                </c:pt>
                <c:pt idx="3016">
                  <c:v>6152814.8212187737</c:v>
                </c:pt>
                <c:pt idx="3017">
                  <c:v>5531800.5693679834</c:v>
                </c:pt>
                <c:pt idx="3018">
                  <c:v>2321449.3915186254</c:v>
                </c:pt>
                <c:pt idx="3019">
                  <c:v>2856799.7455117046</c:v>
                </c:pt>
                <c:pt idx="3020">
                  <c:v>3644154.1782431751</c:v>
                </c:pt>
                <c:pt idx="3021">
                  <c:v>1729465.5906818435</c:v>
                </c:pt>
                <c:pt idx="3022">
                  <c:v>3145244.1299489709</c:v>
                </c:pt>
                <c:pt idx="3023">
                  <c:v>2689429.0025638384</c:v>
                </c:pt>
                <c:pt idx="3024">
                  <c:v>5077357.3895702697</c:v>
                </c:pt>
                <c:pt idx="3025">
                  <c:v>4839965.3900410533</c:v>
                </c:pt>
                <c:pt idx="3026">
                  <c:v>4719438.8758640168</c:v>
                </c:pt>
                <c:pt idx="3027">
                  <c:v>4358539.5032920036</c:v>
                </c:pt>
                <c:pt idx="3028">
                  <c:v>3446963.943828756</c:v>
                </c:pt>
                <c:pt idx="3029">
                  <c:v>3984856.5318287332</c:v>
                </c:pt>
                <c:pt idx="3030">
                  <c:v>1350565.7601275975</c:v>
                </c:pt>
                <c:pt idx="3031">
                  <c:v>4878789.0359965572</c:v>
                </c:pt>
                <c:pt idx="3032">
                  <c:v>4286838.9864314143</c:v>
                </c:pt>
                <c:pt idx="3033">
                  <c:v>4651521.6532934904</c:v>
                </c:pt>
                <c:pt idx="3034">
                  <c:v>3924021.0692902161</c:v>
                </c:pt>
                <c:pt idx="3035">
                  <c:v>5433457.4907094929</c:v>
                </c:pt>
                <c:pt idx="3036">
                  <c:v>5509675.1245117858</c:v>
                </c:pt>
                <c:pt idx="3037">
                  <c:v>3637001.091791511</c:v>
                </c:pt>
                <c:pt idx="3038">
                  <c:v>3764878.2649636175</c:v>
                </c:pt>
                <c:pt idx="3039">
                  <c:v>5509206.4373376137</c:v>
                </c:pt>
                <c:pt idx="3040">
                  <c:v>3915142.8316406682</c:v>
                </c:pt>
                <c:pt idx="3041">
                  <c:v>4219333.6985702533</c:v>
                </c:pt>
                <c:pt idx="3042">
                  <c:v>4973604.2343489006</c:v>
                </c:pt>
                <c:pt idx="3043">
                  <c:v>3023736.4271639809</c:v>
                </c:pt>
                <c:pt idx="3044">
                  <c:v>4598537.2416975806</c:v>
                </c:pt>
                <c:pt idx="3045">
                  <c:v>4312489.9577427171</c:v>
                </c:pt>
                <c:pt idx="3046">
                  <c:v>4122255.1224224828</c:v>
                </c:pt>
                <c:pt idx="3047">
                  <c:v>4004492.9315309431</c:v>
                </c:pt>
                <c:pt idx="3048">
                  <c:v>5040096.2525168248</c:v>
                </c:pt>
                <c:pt idx="3049">
                  <c:v>3434223.586562925</c:v>
                </c:pt>
                <c:pt idx="3050">
                  <c:v>4498445.1215410661</c:v>
                </c:pt>
                <c:pt idx="3051">
                  <c:v>3162143.747514382</c:v>
                </c:pt>
                <c:pt idx="3052">
                  <c:v>4243773.1455578282</c:v>
                </c:pt>
                <c:pt idx="3053">
                  <c:v>5450817.1262436081</c:v>
                </c:pt>
                <c:pt idx="3054">
                  <c:v>3703691.8606662722</c:v>
                </c:pt>
                <c:pt idx="3055">
                  <c:v>3038426.7524490124</c:v>
                </c:pt>
                <c:pt idx="3056">
                  <c:v>4041605.7680477407</c:v>
                </c:pt>
                <c:pt idx="3057">
                  <c:v>5121875.5459931707</c:v>
                </c:pt>
                <c:pt idx="3058">
                  <c:v>4724240.3926084451</c:v>
                </c:pt>
                <c:pt idx="3059">
                  <c:v>6311789.4012700496</c:v>
                </c:pt>
                <c:pt idx="3060">
                  <c:v>4951439.2423387263</c:v>
                </c:pt>
                <c:pt idx="3061">
                  <c:v>4180682.8440485857</c:v>
                </c:pt>
                <c:pt idx="3062">
                  <c:v>5601595.5291871559</c:v>
                </c:pt>
                <c:pt idx="3063">
                  <c:v>5537918.1006929195</c:v>
                </c:pt>
                <c:pt idx="3064">
                  <c:v>5341901.0305997124</c:v>
                </c:pt>
                <c:pt idx="3065">
                  <c:v>4016940.0995154083</c:v>
                </c:pt>
                <c:pt idx="3066">
                  <c:v>4541139.1199324308</c:v>
                </c:pt>
                <c:pt idx="3067">
                  <c:v>2859493.8256925028</c:v>
                </c:pt>
                <c:pt idx="3068">
                  <c:v>4028779.5308455443</c:v>
                </c:pt>
                <c:pt idx="3069">
                  <c:v>4866486.8640483608</c:v>
                </c:pt>
                <c:pt idx="3070">
                  <c:v>6333864.900252087</c:v>
                </c:pt>
                <c:pt idx="3071">
                  <c:v>3730658.048581833</c:v>
                </c:pt>
                <c:pt idx="3072">
                  <c:v>5056718.7543631494</c:v>
                </c:pt>
                <c:pt idx="3073">
                  <c:v>3976864.4123713253</c:v>
                </c:pt>
                <c:pt idx="3074">
                  <c:v>2384360.3237539046</c:v>
                </c:pt>
                <c:pt idx="3075">
                  <c:v>5178158.962342497</c:v>
                </c:pt>
                <c:pt idx="3076">
                  <c:v>3301274.5589151792</c:v>
                </c:pt>
                <c:pt idx="3077">
                  <c:v>4446022.251970931</c:v>
                </c:pt>
                <c:pt idx="3078">
                  <c:v>4719096.693968433</c:v>
                </c:pt>
                <c:pt idx="3079">
                  <c:v>4683178.6056630909</c:v>
                </c:pt>
                <c:pt idx="3080">
                  <c:v>5070058.8190317033</c:v>
                </c:pt>
                <c:pt idx="3081">
                  <c:v>4738818.0177249815</c:v>
                </c:pt>
                <c:pt idx="3082">
                  <c:v>3572620.230601802</c:v>
                </c:pt>
                <c:pt idx="3083">
                  <c:v>5096423.7358544189</c:v>
                </c:pt>
                <c:pt idx="3084">
                  <c:v>2400378.2365071904</c:v>
                </c:pt>
                <c:pt idx="3085">
                  <c:v>6962484.2679100977</c:v>
                </c:pt>
                <c:pt idx="3086">
                  <c:v>5822791.4054023884</c:v>
                </c:pt>
                <c:pt idx="3087">
                  <c:v>3934875.0366000929</c:v>
                </c:pt>
                <c:pt idx="3088">
                  <c:v>5297169.01698172</c:v>
                </c:pt>
                <c:pt idx="3089">
                  <c:v>4895906.9753791047</c:v>
                </c:pt>
                <c:pt idx="3090">
                  <c:v>3477764.124379158</c:v>
                </c:pt>
                <c:pt idx="3091">
                  <c:v>4805328.7315786248</c:v>
                </c:pt>
                <c:pt idx="3092">
                  <c:v>7012037.6702696439</c:v>
                </c:pt>
                <c:pt idx="3093">
                  <c:v>2309580.3798619891</c:v>
                </c:pt>
                <c:pt idx="3094">
                  <c:v>3086743.5948088812</c:v>
                </c:pt>
                <c:pt idx="3095">
                  <c:v>4763288.4315373823</c:v>
                </c:pt>
                <c:pt idx="3096">
                  <c:v>3941550.1366716856</c:v>
                </c:pt>
                <c:pt idx="3097">
                  <c:v>7335057.8036272787</c:v>
                </c:pt>
                <c:pt idx="3098">
                  <c:v>3548940.0445095012</c:v>
                </c:pt>
                <c:pt idx="3099">
                  <c:v>3286318.5656882608</c:v>
                </c:pt>
                <c:pt idx="3100">
                  <c:v>1844810.0390209779</c:v>
                </c:pt>
                <c:pt idx="3101">
                  <c:v>4675600.9717189958</c:v>
                </c:pt>
                <c:pt idx="3102">
                  <c:v>3088375.8958689123</c:v>
                </c:pt>
                <c:pt idx="3103">
                  <c:v>3082174.3393120794</c:v>
                </c:pt>
                <c:pt idx="3104">
                  <c:v>2312482.6012580553</c:v>
                </c:pt>
                <c:pt idx="3105">
                  <c:v>5265132.7442664867</c:v>
                </c:pt>
                <c:pt idx="3106">
                  <c:v>3499404.6182504138</c:v>
                </c:pt>
                <c:pt idx="3107">
                  <c:v>3102287.2468613731</c:v>
                </c:pt>
                <c:pt idx="3108">
                  <c:v>4004952.3206989812</c:v>
                </c:pt>
                <c:pt idx="3109">
                  <c:v>5270795.0122103086</c:v>
                </c:pt>
                <c:pt idx="3110">
                  <c:v>5928921.8436218351</c:v>
                </c:pt>
                <c:pt idx="3111">
                  <c:v>2443130.5143935522</c:v>
                </c:pt>
                <c:pt idx="3112">
                  <c:v>2965577.881677568</c:v>
                </c:pt>
                <c:pt idx="3113">
                  <c:v>4686484.8714620583</c:v>
                </c:pt>
                <c:pt idx="3114">
                  <c:v>5029503.0835538181</c:v>
                </c:pt>
                <c:pt idx="3115">
                  <c:v>3050967.7509862129</c:v>
                </c:pt>
                <c:pt idx="3116">
                  <c:v>2519793.6620125249</c:v>
                </c:pt>
                <c:pt idx="3117">
                  <c:v>2932894.7749001002</c:v>
                </c:pt>
                <c:pt idx="3118">
                  <c:v>4030014.6091419039</c:v>
                </c:pt>
                <c:pt idx="3119">
                  <c:v>6566616.5235997327</c:v>
                </c:pt>
                <c:pt idx="3120">
                  <c:v>3312388.7055424415</c:v>
                </c:pt>
                <c:pt idx="3121">
                  <c:v>5295576.0668997299</c:v>
                </c:pt>
                <c:pt idx="3122">
                  <c:v>4754579.0468419502</c:v>
                </c:pt>
                <c:pt idx="3123">
                  <c:v>3362335.0988010224</c:v>
                </c:pt>
                <c:pt idx="3124">
                  <c:v>3952678.8689064039</c:v>
                </c:pt>
                <c:pt idx="3125">
                  <c:v>4341963.5103452932</c:v>
                </c:pt>
                <c:pt idx="3126">
                  <c:v>4476174.6079898532</c:v>
                </c:pt>
                <c:pt idx="3127">
                  <c:v>2793673.5976624647</c:v>
                </c:pt>
                <c:pt idx="3128">
                  <c:v>3706295.5929979207</c:v>
                </c:pt>
                <c:pt idx="3129">
                  <c:v>4647284.6511678733</c:v>
                </c:pt>
                <c:pt idx="3130">
                  <c:v>4600605.6001253985</c:v>
                </c:pt>
                <c:pt idx="3131">
                  <c:v>3332028.8678162815</c:v>
                </c:pt>
                <c:pt idx="3132">
                  <c:v>4261972.1483239885</c:v>
                </c:pt>
                <c:pt idx="3133">
                  <c:v>4252568.1341811307</c:v>
                </c:pt>
                <c:pt idx="3134">
                  <c:v>2980132.3414042704</c:v>
                </c:pt>
                <c:pt idx="3135">
                  <c:v>4211167.6016946929</c:v>
                </c:pt>
                <c:pt idx="3136">
                  <c:v>3759692.8522830671</c:v>
                </c:pt>
                <c:pt idx="3137">
                  <c:v>3650747.2951368019</c:v>
                </c:pt>
                <c:pt idx="3138">
                  <c:v>3817821.1770605966</c:v>
                </c:pt>
                <c:pt idx="3139">
                  <c:v>4475054.4238989865</c:v>
                </c:pt>
                <c:pt idx="3140">
                  <c:v>2685988.2607896151</c:v>
                </c:pt>
                <c:pt idx="3141">
                  <c:v>3525869.4411975369</c:v>
                </c:pt>
                <c:pt idx="3142">
                  <c:v>3851054.9180476796</c:v>
                </c:pt>
                <c:pt idx="3143">
                  <c:v>5651810.4186686762</c:v>
                </c:pt>
                <c:pt idx="3144">
                  <c:v>2620673.3463963605</c:v>
                </c:pt>
                <c:pt idx="3145">
                  <c:v>4109343.7952403883</c:v>
                </c:pt>
                <c:pt idx="3146">
                  <c:v>5883071.4985812251</c:v>
                </c:pt>
                <c:pt idx="3147">
                  <c:v>3288789.7973799054</c:v>
                </c:pt>
                <c:pt idx="3148">
                  <c:v>4349821.3305983422</c:v>
                </c:pt>
                <c:pt idx="3149">
                  <c:v>4823431.3647050597</c:v>
                </c:pt>
                <c:pt idx="3150">
                  <c:v>2961719.4987299992</c:v>
                </c:pt>
                <c:pt idx="3151">
                  <c:v>6489079.3791452255</c:v>
                </c:pt>
                <c:pt idx="3152">
                  <c:v>5362927.5964248907</c:v>
                </c:pt>
                <c:pt idx="3153">
                  <c:v>3021321.7783231381</c:v>
                </c:pt>
                <c:pt idx="3154">
                  <c:v>4309050.5690950789</c:v>
                </c:pt>
                <c:pt idx="3155">
                  <c:v>5521536.6364501119</c:v>
                </c:pt>
                <c:pt idx="3156">
                  <c:v>2634929.0171206361</c:v>
                </c:pt>
                <c:pt idx="3157">
                  <c:v>3972945.3905206798</c:v>
                </c:pt>
                <c:pt idx="3158">
                  <c:v>3006529.151391319</c:v>
                </c:pt>
                <c:pt idx="3159">
                  <c:v>3912475.3073732266</c:v>
                </c:pt>
                <c:pt idx="3160">
                  <c:v>5557728.6748175854</c:v>
                </c:pt>
                <c:pt idx="3161">
                  <c:v>3036328.0944702001</c:v>
                </c:pt>
                <c:pt idx="3162">
                  <c:v>3878275.6830769088</c:v>
                </c:pt>
                <c:pt idx="3163">
                  <c:v>2689177.2245384892</c:v>
                </c:pt>
                <c:pt idx="3164">
                  <c:v>3054243.5995517205</c:v>
                </c:pt>
                <c:pt idx="3165">
                  <c:v>2926895.6076967325</c:v>
                </c:pt>
                <c:pt idx="3166">
                  <c:v>2170309.4851793805</c:v>
                </c:pt>
                <c:pt idx="3167">
                  <c:v>2827881.2274575774</c:v>
                </c:pt>
                <c:pt idx="3168">
                  <c:v>3549504.9805340897</c:v>
                </c:pt>
                <c:pt idx="3169">
                  <c:v>4039077.2833461594</c:v>
                </c:pt>
                <c:pt idx="3170">
                  <c:v>2603702.0435128352</c:v>
                </c:pt>
                <c:pt idx="3171">
                  <c:v>5371468.5486391084</c:v>
                </c:pt>
                <c:pt idx="3172">
                  <c:v>4426794.0987732317</c:v>
                </c:pt>
                <c:pt idx="3173">
                  <c:v>4872756.4366526529</c:v>
                </c:pt>
                <c:pt idx="3174">
                  <c:v>3100714.7408710779</c:v>
                </c:pt>
                <c:pt idx="3175">
                  <c:v>4857584.9273683392</c:v>
                </c:pt>
                <c:pt idx="3176">
                  <c:v>2707909.0604203492</c:v>
                </c:pt>
                <c:pt idx="3177">
                  <c:v>4034396.7672068719</c:v>
                </c:pt>
                <c:pt idx="3178">
                  <c:v>4382744.4596207906</c:v>
                </c:pt>
                <c:pt idx="3179">
                  <c:v>6474784.4400270656</c:v>
                </c:pt>
                <c:pt idx="3180">
                  <c:v>3709688.2025243323</c:v>
                </c:pt>
                <c:pt idx="3181">
                  <c:v>5809509.3086388372</c:v>
                </c:pt>
                <c:pt idx="3182">
                  <c:v>4972712.7014587317</c:v>
                </c:pt>
                <c:pt idx="3183">
                  <c:v>4019877.4255241146</c:v>
                </c:pt>
                <c:pt idx="3184">
                  <c:v>3566271.4141521566</c:v>
                </c:pt>
                <c:pt idx="3185">
                  <c:v>4869921.4476392688</c:v>
                </c:pt>
                <c:pt idx="3186">
                  <c:v>3878384.0184332323</c:v>
                </c:pt>
                <c:pt idx="3187">
                  <c:v>3896850.6351478947</c:v>
                </c:pt>
                <c:pt idx="3188">
                  <c:v>2812098.6424121372</c:v>
                </c:pt>
                <c:pt idx="3189">
                  <c:v>4383237.2444464508</c:v>
                </c:pt>
                <c:pt idx="3190">
                  <c:v>5527276.4311295589</c:v>
                </c:pt>
                <c:pt idx="3191">
                  <c:v>4758487.3326842459</c:v>
                </c:pt>
                <c:pt idx="3192">
                  <c:v>5965460.3335410841</c:v>
                </c:pt>
                <c:pt idx="3193">
                  <c:v>2060861.78947696</c:v>
                </c:pt>
                <c:pt idx="3194">
                  <c:v>2364614.0231192289</c:v>
                </c:pt>
                <c:pt idx="3195">
                  <c:v>3830809.8526703371</c:v>
                </c:pt>
                <c:pt idx="3196">
                  <c:v>4095704.3152398439</c:v>
                </c:pt>
                <c:pt idx="3197">
                  <c:v>3544018.0248030862</c:v>
                </c:pt>
                <c:pt idx="3198">
                  <c:v>3834993.3695314499</c:v>
                </c:pt>
                <c:pt idx="3199">
                  <c:v>4212886.59718158</c:v>
                </c:pt>
                <c:pt idx="3200">
                  <c:v>4443460.2686279174</c:v>
                </c:pt>
                <c:pt idx="3201">
                  <c:v>6128005.6198421419</c:v>
                </c:pt>
                <c:pt idx="3202">
                  <c:v>2260779.1709820461</c:v>
                </c:pt>
                <c:pt idx="3203">
                  <c:v>3486281.7739900341</c:v>
                </c:pt>
                <c:pt idx="3204">
                  <c:v>3979396.0883052601</c:v>
                </c:pt>
                <c:pt idx="3205">
                  <c:v>4753434.0058594774</c:v>
                </c:pt>
                <c:pt idx="3206">
                  <c:v>1657525.0600168128</c:v>
                </c:pt>
                <c:pt idx="3207">
                  <c:v>6735574.2178355707</c:v>
                </c:pt>
                <c:pt idx="3208">
                  <c:v>2298884.8484038934</c:v>
                </c:pt>
                <c:pt idx="3209">
                  <c:v>4728155.9449592102</c:v>
                </c:pt>
                <c:pt idx="3210">
                  <c:v>2744281.9393080967</c:v>
                </c:pt>
                <c:pt idx="3211">
                  <c:v>3772607.4537743032</c:v>
                </c:pt>
                <c:pt idx="3212">
                  <c:v>4834984.3859021217</c:v>
                </c:pt>
                <c:pt idx="3213">
                  <c:v>5422318.2240760308</c:v>
                </c:pt>
                <c:pt idx="3214">
                  <c:v>5446865.4697186882</c:v>
                </c:pt>
                <c:pt idx="3215">
                  <c:v>5266317.9761092085</c:v>
                </c:pt>
                <c:pt idx="3216">
                  <c:v>5694816.1981561184</c:v>
                </c:pt>
                <c:pt idx="3217">
                  <c:v>2995218.6342830742</c:v>
                </c:pt>
                <c:pt idx="3218">
                  <c:v>3864675.7594119515</c:v>
                </c:pt>
                <c:pt idx="3219">
                  <c:v>5139220.4283561576</c:v>
                </c:pt>
                <c:pt idx="3220">
                  <c:v>3293245.98158958</c:v>
                </c:pt>
                <c:pt idx="3221">
                  <c:v>2181545.1723466618</c:v>
                </c:pt>
                <c:pt idx="3222">
                  <c:v>3299290.7869497659</c:v>
                </c:pt>
                <c:pt idx="3223">
                  <c:v>2881705.7460330511</c:v>
                </c:pt>
                <c:pt idx="3224">
                  <c:v>4472872.3356071757</c:v>
                </c:pt>
                <c:pt idx="3225">
                  <c:v>2405665.6511103334</c:v>
                </c:pt>
                <c:pt idx="3226">
                  <c:v>4127822.1015758794</c:v>
                </c:pt>
                <c:pt idx="3227">
                  <c:v>3746056.0509966491</c:v>
                </c:pt>
                <c:pt idx="3228">
                  <c:v>5113349.8314008228</c:v>
                </c:pt>
                <c:pt idx="3229">
                  <c:v>6232269.8646735549</c:v>
                </c:pt>
                <c:pt idx="3230">
                  <c:v>5230230.639199676</c:v>
                </c:pt>
                <c:pt idx="3231">
                  <c:v>3064709.7946858015</c:v>
                </c:pt>
                <c:pt idx="3232">
                  <c:v>5458192.753012402</c:v>
                </c:pt>
                <c:pt idx="3233">
                  <c:v>4883399.5620930092</c:v>
                </c:pt>
                <c:pt idx="3234">
                  <c:v>3539093.1295703836</c:v>
                </c:pt>
                <c:pt idx="3235">
                  <c:v>4717424.8434685646</c:v>
                </c:pt>
                <c:pt idx="3236">
                  <c:v>3086289.3381439913</c:v>
                </c:pt>
                <c:pt idx="3237">
                  <c:v>3932996.9882203015</c:v>
                </c:pt>
                <c:pt idx="3238">
                  <c:v>2328893.3628561245</c:v>
                </c:pt>
                <c:pt idx="3239">
                  <c:v>5200677.9361994695</c:v>
                </c:pt>
                <c:pt idx="3240">
                  <c:v>2316165.6513900198</c:v>
                </c:pt>
                <c:pt idx="3241">
                  <c:v>4140336.5305086123</c:v>
                </c:pt>
                <c:pt idx="3242">
                  <c:v>1948559.3598798979</c:v>
                </c:pt>
                <c:pt idx="3243">
                  <c:v>3932139.2018051036</c:v>
                </c:pt>
                <c:pt idx="3244">
                  <c:v>5086233.6663877359</c:v>
                </c:pt>
                <c:pt idx="3245">
                  <c:v>4558185.7920388747</c:v>
                </c:pt>
                <c:pt idx="3246">
                  <c:v>4149735.4022516347</c:v>
                </c:pt>
                <c:pt idx="3247">
                  <c:v>4587416.0445204424</c:v>
                </c:pt>
                <c:pt idx="3248">
                  <c:v>2190213.2945726411</c:v>
                </c:pt>
                <c:pt idx="3249">
                  <c:v>4392895.4854976367</c:v>
                </c:pt>
                <c:pt idx="3250">
                  <c:v>4219094.637504112</c:v>
                </c:pt>
                <c:pt idx="3251">
                  <c:v>3501116.1433621561</c:v>
                </c:pt>
                <c:pt idx="3252">
                  <c:v>2509567.3958908692</c:v>
                </c:pt>
                <c:pt idx="3253">
                  <c:v>4901518.443513127</c:v>
                </c:pt>
                <c:pt idx="3254">
                  <c:v>4345129.7889341824</c:v>
                </c:pt>
                <c:pt idx="3255">
                  <c:v>6562677.4160243152</c:v>
                </c:pt>
                <c:pt idx="3256">
                  <c:v>4034814.5090352474</c:v>
                </c:pt>
                <c:pt idx="3257">
                  <c:v>4878656.9982241504</c:v>
                </c:pt>
                <c:pt idx="3258">
                  <c:v>4575763.9192816978</c:v>
                </c:pt>
                <c:pt idx="3259">
                  <c:v>5417845.5613469481</c:v>
                </c:pt>
                <c:pt idx="3260">
                  <c:v>3777146.2185717728</c:v>
                </c:pt>
                <c:pt idx="3261">
                  <c:v>3466313.6869427692</c:v>
                </c:pt>
                <c:pt idx="3262">
                  <c:v>3196271.8224741891</c:v>
                </c:pt>
                <c:pt idx="3263">
                  <c:v>4498729.8410105957</c:v>
                </c:pt>
                <c:pt idx="3264">
                  <c:v>2711134.7984073646</c:v>
                </c:pt>
                <c:pt idx="3265">
                  <c:v>4546047.9933509817</c:v>
                </c:pt>
                <c:pt idx="3266">
                  <c:v>5575370.8247716166</c:v>
                </c:pt>
                <c:pt idx="3267">
                  <c:v>4450916.8082351787</c:v>
                </c:pt>
                <c:pt idx="3268">
                  <c:v>5168108.6035141293</c:v>
                </c:pt>
                <c:pt idx="3269">
                  <c:v>1657440.9041527351</c:v>
                </c:pt>
                <c:pt idx="3270">
                  <c:v>5413085.3279486373</c:v>
                </c:pt>
                <c:pt idx="3271">
                  <c:v>4410364.8152527772</c:v>
                </c:pt>
                <c:pt idx="3272">
                  <c:v>3826353.5032900232</c:v>
                </c:pt>
                <c:pt idx="3273">
                  <c:v>5490388.2191390106</c:v>
                </c:pt>
                <c:pt idx="3274">
                  <c:v>4025397.5462745</c:v>
                </c:pt>
                <c:pt idx="3275">
                  <c:v>4645662.2996592037</c:v>
                </c:pt>
                <c:pt idx="3276">
                  <c:v>5090716.0524795419</c:v>
                </c:pt>
                <c:pt idx="3277">
                  <c:v>5172658.1558397608</c:v>
                </c:pt>
                <c:pt idx="3278">
                  <c:v>4152572.602174459</c:v>
                </c:pt>
                <c:pt idx="3279">
                  <c:v>5190387.4293182939</c:v>
                </c:pt>
                <c:pt idx="3280">
                  <c:v>4760358.1918325005</c:v>
                </c:pt>
                <c:pt idx="3281">
                  <c:v>6805857.8588224221</c:v>
                </c:pt>
                <c:pt idx="3282">
                  <c:v>4446521.4100140929</c:v>
                </c:pt>
                <c:pt idx="3283">
                  <c:v>4072727.3193819271</c:v>
                </c:pt>
                <c:pt idx="3284">
                  <c:v>3067199.9960879283</c:v>
                </c:pt>
                <c:pt idx="3285">
                  <c:v>4089452.6995741026</c:v>
                </c:pt>
                <c:pt idx="3286">
                  <c:v>3553479.0350293936</c:v>
                </c:pt>
                <c:pt idx="3287">
                  <c:v>4910075.8103427291</c:v>
                </c:pt>
                <c:pt idx="3288">
                  <c:v>2354161.3353358917</c:v>
                </c:pt>
                <c:pt idx="3289">
                  <c:v>2820041.0445199395</c:v>
                </c:pt>
                <c:pt idx="3290">
                  <c:v>5901302.7491820678</c:v>
                </c:pt>
                <c:pt idx="3291">
                  <c:v>4403187.6239502793</c:v>
                </c:pt>
                <c:pt idx="3292">
                  <c:v>3304727.1751271067</c:v>
                </c:pt>
                <c:pt idx="3293">
                  <c:v>4132482.5119055826</c:v>
                </c:pt>
                <c:pt idx="3294">
                  <c:v>3817513.016491835</c:v>
                </c:pt>
                <c:pt idx="3295">
                  <c:v>2774260.8813956305</c:v>
                </c:pt>
                <c:pt idx="3296">
                  <c:v>3142950.8796408102</c:v>
                </c:pt>
                <c:pt idx="3297">
                  <c:v>7156590.2566815522</c:v>
                </c:pt>
                <c:pt idx="3298">
                  <c:v>3276104.7295257868</c:v>
                </c:pt>
                <c:pt idx="3299">
                  <c:v>4448078.4478435703</c:v>
                </c:pt>
                <c:pt idx="3300">
                  <c:v>2709165.4277593177</c:v>
                </c:pt>
                <c:pt idx="3301">
                  <c:v>4473258.7942134058</c:v>
                </c:pt>
                <c:pt idx="3302">
                  <c:v>3469905.9269520584</c:v>
                </c:pt>
                <c:pt idx="3303">
                  <c:v>5278983.0420205891</c:v>
                </c:pt>
                <c:pt idx="3304">
                  <c:v>4552446.3587321565</c:v>
                </c:pt>
                <c:pt idx="3305">
                  <c:v>4340241.9928939408</c:v>
                </c:pt>
                <c:pt idx="3306">
                  <c:v>3912646.1544350488</c:v>
                </c:pt>
                <c:pt idx="3307">
                  <c:v>3023921.2400614191</c:v>
                </c:pt>
                <c:pt idx="3308">
                  <c:v>4214772.9522705982</c:v>
                </c:pt>
                <c:pt idx="3309">
                  <c:v>4768463.1488102116</c:v>
                </c:pt>
                <c:pt idx="3310">
                  <c:v>4164307.4811354922</c:v>
                </c:pt>
                <c:pt idx="3311">
                  <c:v>3088810.8665530961</c:v>
                </c:pt>
                <c:pt idx="3312">
                  <c:v>3885190.4603656838</c:v>
                </c:pt>
                <c:pt idx="3313">
                  <c:v>5181737.7960027196</c:v>
                </c:pt>
                <c:pt idx="3314">
                  <c:v>3948237.8326823432</c:v>
                </c:pt>
                <c:pt idx="3315">
                  <c:v>4157619.933435373</c:v>
                </c:pt>
                <c:pt idx="3316">
                  <c:v>2809355.8524019597</c:v>
                </c:pt>
                <c:pt idx="3317">
                  <c:v>3527496.1386113185</c:v>
                </c:pt>
                <c:pt idx="3318">
                  <c:v>1778589.7785082702</c:v>
                </c:pt>
                <c:pt idx="3319">
                  <c:v>4652883.7035804531</c:v>
                </c:pt>
                <c:pt idx="3320">
                  <c:v>3478748.9833974801</c:v>
                </c:pt>
                <c:pt idx="3321">
                  <c:v>3535159.5088120513</c:v>
                </c:pt>
                <c:pt idx="3322">
                  <c:v>5499837.2468076413</c:v>
                </c:pt>
                <c:pt idx="3323">
                  <c:v>3594747.2103024712</c:v>
                </c:pt>
                <c:pt idx="3324">
                  <c:v>3456726.1930058775</c:v>
                </c:pt>
                <c:pt idx="3325">
                  <c:v>5268987.9255971322</c:v>
                </c:pt>
                <c:pt idx="3326">
                  <c:v>3422435.6114582885</c:v>
                </c:pt>
                <c:pt idx="3327">
                  <c:v>3766796.2122723181</c:v>
                </c:pt>
                <c:pt idx="3328">
                  <c:v>4835903.5843120161</c:v>
                </c:pt>
                <c:pt idx="3329">
                  <c:v>4908163.7321727974</c:v>
                </c:pt>
                <c:pt idx="3330">
                  <c:v>3696440.0536494963</c:v>
                </c:pt>
                <c:pt idx="3331">
                  <c:v>5103113.5959473569</c:v>
                </c:pt>
                <c:pt idx="3332">
                  <c:v>3609475.1927538123</c:v>
                </c:pt>
                <c:pt idx="3333">
                  <c:v>4780397.5124765076</c:v>
                </c:pt>
                <c:pt idx="3334">
                  <c:v>4940222.5821062839</c:v>
                </c:pt>
                <c:pt idx="3335">
                  <c:v>5980393.4450440025</c:v>
                </c:pt>
                <c:pt idx="3336">
                  <c:v>3759125.0632983223</c:v>
                </c:pt>
                <c:pt idx="3337">
                  <c:v>3777629.9514315259</c:v>
                </c:pt>
                <c:pt idx="3338">
                  <c:v>2544128.7268014429</c:v>
                </c:pt>
                <c:pt idx="3339">
                  <c:v>3309487.8394907592</c:v>
                </c:pt>
                <c:pt idx="3340">
                  <c:v>5078937.1120313229</c:v>
                </c:pt>
                <c:pt idx="3341">
                  <c:v>3564123.8405370126</c:v>
                </c:pt>
                <c:pt idx="3342">
                  <c:v>2826893.4668263718</c:v>
                </c:pt>
                <c:pt idx="3343">
                  <c:v>3834904.8004483012</c:v>
                </c:pt>
                <c:pt idx="3344">
                  <c:v>1308456.5614788216</c:v>
                </c:pt>
                <c:pt idx="3345">
                  <c:v>4162331.1635189299</c:v>
                </c:pt>
                <c:pt idx="3346">
                  <c:v>6038777.0250898274</c:v>
                </c:pt>
                <c:pt idx="3347">
                  <c:v>3076161.8160157939</c:v>
                </c:pt>
                <c:pt idx="3348">
                  <c:v>4004374.0955382325</c:v>
                </c:pt>
                <c:pt idx="3349">
                  <c:v>2081635.5241419459</c:v>
                </c:pt>
                <c:pt idx="3350">
                  <c:v>5334128.9187964629</c:v>
                </c:pt>
                <c:pt idx="3351">
                  <c:v>2426975.4498971943</c:v>
                </c:pt>
                <c:pt idx="3352">
                  <c:v>3569928.8686838532</c:v>
                </c:pt>
                <c:pt idx="3353">
                  <c:v>3420396.3816317581</c:v>
                </c:pt>
                <c:pt idx="3354">
                  <c:v>5177141.1592842899</c:v>
                </c:pt>
                <c:pt idx="3355">
                  <c:v>4881560.6869760258</c:v>
                </c:pt>
                <c:pt idx="3356">
                  <c:v>4877402.897982684</c:v>
                </c:pt>
                <c:pt idx="3357">
                  <c:v>2377381.0064106807</c:v>
                </c:pt>
                <c:pt idx="3358">
                  <c:v>4366017.0518720932</c:v>
                </c:pt>
                <c:pt idx="3359">
                  <c:v>5007187.6404203176</c:v>
                </c:pt>
                <c:pt idx="3360">
                  <c:v>6832201.2882883148</c:v>
                </c:pt>
                <c:pt idx="3361">
                  <c:v>6189509.4747781474</c:v>
                </c:pt>
                <c:pt idx="3362">
                  <c:v>2879199.80619427</c:v>
                </c:pt>
                <c:pt idx="3363">
                  <c:v>3390407.7461618613</c:v>
                </c:pt>
                <c:pt idx="3364">
                  <c:v>2746035.8191620409</c:v>
                </c:pt>
                <c:pt idx="3365">
                  <c:v>5397934.5691767214</c:v>
                </c:pt>
                <c:pt idx="3366">
                  <c:v>3340775.6647773124</c:v>
                </c:pt>
                <c:pt idx="3367">
                  <c:v>1979314.8369131293</c:v>
                </c:pt>
                <c:pt idx="3368">
                  <c:v>4638378.8609634219</c:v>
                </c:pt>
                <c:pt idx="3369">
                  <c:v>3666598.2774096737</c:v>
                </c:pt>
                <c:pt idx="3370">
                  <c:v>4138635.0577110415</c:v>
                </c:pt>
                <c:pt idx="3371">
                  <c:v>6981162.1098038554</c:v>
                </c:pt>
                <c:pt idx="3372">
                  <c:v>5634427.9027351169</c:v>
                </c:pt>
                <c:pt idx="3373">
                  <c:v>4041415.3706440423</c:v>
                </c:pt>
                <c:pt idx="3374">
                  <c:v>5530735.6796349417</c:v>
                </c:pt>
                <c:pt idx="3375">
                  <c:v>4238787.0504417103</c:v>
                </c:pt>
                <c:pt idx="3376">
                  <c:v>3664756.3102897247</c:v>
                </c:pt>
                <c:pt idx="3377">
                  <c:v>3531182.4784047063</c:v>
                </c:pt>
                <c:pt idx="3378">
                  <c:v>3177202.4357203525</c:v>
                </c:pt>
                <c:pt idx="3379">
                  <c:v>3049083.9827714358</c:v>
                </c:pt>
                <c:pt idx="3380">
                  <c:v>3621615.9728104705</c:v>
                </c:pt>
                <c:pt idx="3381">
                  <c:v>7142538.8536705766</c:v>
                </c:pt>
                <c:pt idx="3382">
                  <c:v>3949694.5011390354</c:v>
                </c:pt>
                <c:pt idx="3383">
                  <c:v>3264533.9863579348</c:v>
                </c:pt>
                <c:pt idx="3384">
                  <c:v>5168715.4009877313</c:v>
                </c:pt>
                <c:pt idx="3385">
                  <c:v>4588250.5441069202</c:v>
                </c:pt>
                <c:pt idx="3386">
                  <c:v>4426130.3519403003</c:v>
                </c:pt>
                <c:pt idx="3387">
                  <c:v>3487865.5789643526</c:v>
                </c:pt>
                <c:pt idx="3388">
                  <c:v>3701446.8419303671</c:v>
                </c:pt>
                <c:pt idx="3389">
                  <c:v>4669648.2091002921</c:v>
                </c:pt>
                <c:pt idx="3390">
                  <c:v>3709728.2519115657</c:v>
                </c:pt>
                <c:pt idx="3391">
                  <c:v>4260003.8522621384</c:v>
                </c:pt>
                <c:pt idx="3392">
                  <c:v>4533254.6502742432</c:v>
                </c:pt>
                <c:pt idx="3393">
                  <c:v>3528944.0478725154</c:v>
                </c:pt>
                <c:pt idx="3394">
                  <c:v>3808170.819921419</c:v>
                </c:pt>
                <c:pt idx="3395">
                  <c:v>4316048.5832775831</c:v>
                </c:pt>
                <c:pt idx="3396">
                  <c:v>2004291.3281985298</c:v>
                </c:pt>
                <c:pt idx="3397">
                  <c:v>2848737.501516954</c:v>
                </c:pt>
                <c:pt idx="3398">
                  <c:v>4601123.2778066918</c:v>
                </c:pt>
                <c:pt idx="3399">
                  <c:v>4302213.0313507635</c:v>
                </c:pt>
                <c:pt idx="3400">
                  <c:v>4754148.3977293558</c:v>
                </c:pt>
                <c:pt idx="3401">
                  <c:v>5574812.153719075</c:v>
                </c:pt>
                <c:pt idx="3402">
                  <c:v>2519099.4594993154</c:v>
                </c:pt>
                <c:pt idx="3403">
                  <c:v>2731881.5766018732</c:v>
                </c:pt>
                <c:pt idx="3404">
                  <c:v>2678269.7715816926</c:v>
                </c:pt>
                <c:pt idx="3405">
                  <c:v>3763473.3420418631</c:v>
                </c:pt>
                <c:pt idx="3406">
                  <c:v>4120553.4391740374</c:v>
                </c:pt>
                <c:pt idx="3407">
                  <c:v>4207432.2169223372</c:v>
                </c:pt>
                <c:pt idx="3408">
                  <c:v>2620282.1098907813</c:v>
                </c:pt>
                <c:pt idx="3409">
                  <c:v>5741169.8375424854</c:v>
                </c:pt>
                <c:pt idx="3410">
                  <c:v>4802643.0275309803</c:v>
                </c:pt>
                <c:pt idx="3411">
                  <c:v>3099991.2965984019</c:v>
                </c:pt>
                <c:pt idx="3412">
                  <c:v>3399858.4736770131</c:v>
                </c:pt>
                <c:pt idx="3413">
                  <c:v>4505476.4814130189</c:v>
                </c:pt>
                <c:pt idx="3414">
                  <c:v>4730623.0531291096</c:v>
                </c:pt>
                <c:pt idx="3415">
                  <c:v>7201226.1005745102</c:v>
                </c:pt>
                <c:pt idx="3416">
                  <c:v>3503576.9087132439</c:v>
                </c:pt>
                <c:pt idx="3417">
                  <c:v>6198987.4404170513</c:v>
                </c:pt>
                <c:pt idx="3418">
                  <c:v>3367848.4361056201</c:v>
                </c:pt>
                <c:pt idx="3419">
                  <c:v>5133978.3092415072</c:v>
                </c:pt>
                <c:pt idx="3420">
                  <c:v>3573854.8832048392</c:v>
                </c:pt>
                <c:pt idx="3421">
                  <c:v>4360359.4208307527</c:v>
                </c:pt>
                <c:pt idx="3422">
                  <c:v>6734163.9623820744</c:v>
                </c:pt>
                <c:pt idx="3423">
                  <c:v>1962262.3028743444</c:v>
                </c:pt>
                <c:pt idx="3424">
                  <c:v>4014288.4466546671</c:v>
                </c:pt>
                <c:pt idx="3425">
                  <c:v>3915588.2904363144</c:v>
                </c:pt>
                <c:pt idx="3426">
                  <c:v>3862320.520568246</c:v>
                </c:pt>
                <c:pt idx="3427">
                  <c:v>7079497.8998405561</c:v>
                </c:pt>
                <c:pt idx="3428">
                  <c:v>2831428.819294299</c:v>
                </c:pt>
                <c:pt idx="3429">
                  <c:v>4482922.1747580469</c:v>
                </c:pt>
                <c:pt idx="3430">
                  <c:v>4015919.6894436255</c:v>
                </c:pt>
                <c:pt idx="3431">
                  <c:v>5592773.2894072449</c:v>
                </c:pt>
                <c:pt idx="3432">
                  <c:v>5554086.901975045</c:v>
                </c:pt>
                <c:pt idx="3433">
                  <c:v>4245528.083176611</c:v>
                </c:pt>
                <c:pt idx="3434">
                  <c:v>3200543.2230138518</c:v>
                </c:pt>
                <c:pt idx="3435">
                  <c:v>4610378.5953635518</c:v>
                </c:pt>
                <c:pt idx="3436">
                  <c:v>5614066.3141125916</c:v>
                </c:pt>
                <c:pt idx="3437">
                  <c:v>6289562.8653990347</c:v>
                </c:pt>
                <c:pt idx="3438">
                  <c:v>1430213.2244570069</c:v>
                </c:pt>
                <c:pt idx="3439">
                  <c:v>5120381.4300803365</c:v>
                </c:pt>
                <c:pt idx="3440">
                  <c:v>4501711.8148869351</c:v>
                </c:pt>
                <c:pt idx="3441">
                  <c:v>5153069.9564567506</c:v>
                </c:pt>
                <c:pt idx="3442">
                  <c:v>3815063.1931008557</c:v>
                </c:pt>
                <c:pt idx="3443">
                  <c:v>2593805.0764410868</c:v>
                </c:pt>
                <c:pt idx="3444">
                  <c:v>2555901.8889434719</c:v>
                </c:pt>
                <c:pt idx="3445">
                  <c:v>4107328.9396573324</c:v>
                </c:pt>
                <c:pt idx="3446">
                  <c:v>2921012.8577382816</c:v>
                </c:pt>
                <c:pt idx="3447">
                  <c:v>4561003.8381902836</c:v>
                </c:pt>
                <c:pt idx="3448">
                  <c:v>4252792.668398506</c:v>
                </c:pt>
                <c:pt idx="3449">
                  <c:v>3514978.0628734492</c:v>
                </c:pt>
                <c:pt idx="3450">
                  <c:v>5320074.137505712</c:v>
                </c:pt>
                <c:pt idx="3451">
                  <c:v>3352910.3516676622</c:v>
                </c:pt>
                <c:pt idx="3452">
                  <c:v>4247218.8393601989</c:v>
                </c:pt>
                <c:pt idx="3453">
                  <c:v>3769032.1069912398</c:v>
                </c:pt>
                <c:pt idx="3454">
                  <c:v>5889267.6209277567</c:v>
                </c:pt>
                <c:pt idx="3455">
                  <c:v>1974830.1996274227</c:v>
                </c:pt>
                <c:pt idx="3456">
                  <c:v>2910520.2051212778</c:v>
                </c:pt>
                <c:pt idx="3457">
                  <c:v>3882898.2249322468</c:v>
                </c:pt>
                <c:pt idx="3458">
                  <c:v>3156665.7787082177</c:v>
                </c:pt>
                <c:pt idx="3459">
                  <c:v>5031364.7355868462</c:v>
                </c:pt>
                <c:pt idx="3460">
                  <c:v>3907467.8938002856</c:v>
                </c:pt>
                <c:pt idx="3461">
                  <c:v>2499624.9479901111</c:v>
                </c:pt>
                <c:pt idx="3462">
                  <c:v>5643896.962708571</c:v>
                </c:pt>
                <c:pt idx="3463">
                  <c:v>7120784.5627436023</c:v>
                </c:pt>
                <c:pt idx="3464">
                  <c:v>4130488.6100099701</c:v>
                </c:pt>
                <c:pt idx="3465">
                  <c:v>6728866.5805888865</c:v>
                </c:pt>
                <c:pt idx="3466">
                  <c:v>4928340.0896607507</c:v>
                </c:pt>
                <c:pt idx="3467">
                  <c:v>2927873.6950145699</c:v>
                </c:pt>
                <c:pt idx="3468">
                  <c:v>2786232.2892132243</c:v>
                </c:pt>
                <c:pt idx="3469">
                  <c:v>4531950.1135765314</c:v>
                </c:pt>
                <c:pt idx="3470">
                  <c:v>3389761.4164164588</c:v>
                </c:pt>
                <c:pt idx="3471">
                  <c:v>4140669.0687554926</c:v>
                </c:pt>
                <c:pt idx="3472">
                  <c:v>4258144.4377180515</c:v>
                </c:pt>
                <c:pt idx="3473">
                  <c:v>4724666.1439012997</c:v>
                </c:pt>
                <c:pt idx="3474">
                  <c:v>5340311.3467932735</c:v>
                </c:pt>
                <c:pt idx="3475">
                  <c:v>5767911.0008509811</c:v>
                </c:pt>
                <c:pt idx="3476">
                  <c:v>4148214.5471274611</c:v>
                </c:pt>
                <c:pt idx="3477">
                  <c:v>3460799.3641287461</c:v>
                </c:pt>
                <c:pt idx="3478">
                  <c:v>4940614.6246756706</c:v>
                </c:pt>
                <c:pt idx="3479">
                  <c:v>4209645.7365393052</c:v>
                </c:pt>
                <c:pt idx="3480">
                  <c:v>6788797.5091554113</c:v>
                </c:pt>
                <c:pt idx="3481">
                  <c:v>4237882.1774985287</c:v>
                </c:pt>
                <c:pt idx="3482">
                  <c:v>5421297.3780555241</c:v>
                </c:pt>
                <c:pt idx="3483">
                  <c:v>5288191.0857445933</c:v>
                </c:pt>
                <c:pt idx="3484">
                  <c:v>6243075.6677887924</c:v>
                </c:pt>
                <c:pt idx="3485">
                  <c:v>2361416.7395466361</c:v>
                </c:pt>
                <c:pt idx="3486">
                  <c:v>4469490.1072861552</c:v>
                </c:pt>
                <c:pt idx="3487">
                  <c:v>3612314.662512457</c:v>
                </c:pt>
                <c:pt idx="3488">
                  <c:v>2707124.9091314357</c:v>
                </c:pt>
                <c:pt idx="3489">
                  <c:v>5867981.6486530155</c:v>
                </c:pt>
                <c:pt idx="3490">
                  <c:v>5178657.9635349093</c:v>
                </c:pt>
                <c:pt idx="3491">
                  <c:v>4055035.1075638905</c:v>
                </c:pt>
                <c:pt idx="3492">
                  <c:v>3301394.3351871902</c:v>
                </c:pt>
                <c:pt idx="3493">
                  <c:v>4730931.5133862374</c:v>
                </c:pt>
                <c:pt idx="3494">
                  <c:v>2102409.5092171822</c:v>
                </c:pt>
                <c:pt idx="3495">
                  <c:v>1664436.922188554</c:v>
                </c:pt>
                <c:pt idx="3496">
                  <c:v>4815579.2960283337</c:v>
                </c:pt>
                <c:pt idx="3497">
                  <c:v>4866290.1555847004</c:v>
                </c:pt>
                <c:pt idx="3498">
                  <c:v>3458636.3464459945</c:v>
                </c:pt>
                <c:pt idx="3499">
                  <c:v>3830930.0491673462</c:v>
                </c:pt>
                <c:pt idx="3500">
                  <c:v>3251991.0143183488</c:v>
                </c:pt>
                <c:pt idx="3501">
                  <c:v>2816533.860015885</c:v>
                </c:pt>
                <c:pt idx="3502">
                  <c:v>3021918.9240987319</c:v>
                </c:pt>
                <c:pt idx="3503">
                  <c:v>3936780.1992565906</c:v>
                </c:pt>
                <c:pt idx="3504">
                  <c:v>4924606.1149008088</c:v>
                </c:pt>
                <c:pt idx="3505">
                  <c:v>5194957.7052067546</c:v>
                </c:pt>
                <c:pt idx="3506">
                  <c:v>5502457.0806776341</c:v>
                </c:pt>
                <c:pt idx="3507">
                  <c:v>3239842.7780184625</c:v>
                </c:pt>
                <c:pt idx="3508">
                  <c:v>3882833.2449898217</c:v>
                </c:pt>
                <c:pt idx="3509">
                  <c:v>2108866.6816188097</c:v>
                </c:pt>
                <c:pt idx="3510">
                  <c:v>3469890.820721895</c:v>
                </c:pt>
                <c:pt idx="3511">
                  <c:v>4177299.5448247315</c:v>
                </c:pt>
                <c:pt idx="3512">
                  <c:v>5275575.9902913896</c:v>
                </c:pt>
                <c:pt idx="3513">
                  <c:v>4357300.8315464789</c:v>
                </c:pt>
                <c:pt idx="3514">
                  <c:v>2188009.4065449061</c:v>
                </c:pt>
                <c:pt idx="3515">
                  <c:v>3844588.7358934376</c:v>
                </c:pt>
                <c:pt idx="3516">
                  <c:v>4080412.655866202</c:v>
                </c:pt>
                <c:pt idx="3517">
                  <c:v>4896818.7122879326</c:v>
                </c:pt>
                <c:pt idx="3518">
                  <c:v>5587676.701420174</c:v>
                </c:pt>
                <c:pt idx="3519">
                  <c:v>3999934.5312701864</c:v>
                </c:pt>
                <c:pt idx="3520">
                  <c:v>3672593.0891503002</c:v>
                </c:pt>
                <c:pt idx="3521">
                  <c:v>4811777.0026135417</c:v>
                </c:pt>
                <c:pt idx="3522">
                  <c:v>4799597.0508301556</c:v>
                </c:pt>
                <c:pt idx="3523">
                  <c:v>4031122.1517434465</c:v>
                </c:pt>
                <c:pt idx="3524">
                  <c:v>6927927.9085035697</c:v>
                </c:pt>
                <c:pt idx="3525">
                  <c:v>3737898.764032579</c:v>
                </c:pt>
                <c:pt idx="3526">
                  <c:v>3066354.4438364413</c:v>
                </c:pt>
                <c:pt idx="3527">
                  <c:v>4249934.9157260237</c:v>
                </c:pt>
                <c:pt idx="3528">
                  <c:v>5633448.5203042114</c:v>
                </c:pt>
                <c:pt idx="3529">
                  <c:v>7072392.0163137503</c:v>
                </c:pt>
                <c:pt idx="3530">
                  <c:v>5717125.7800421556</c:v>
                </c:pt>
                <c:pt idx="3531">
                  <c:v>3415391.7317318181</c:v>
                </c:pt>
                <c:pt idx="3532">
                  <c:v>4544918.5076445891</c:v>
                </c:pt>
                <c:pt idx="3533">
                  <c:v>5416475.6698049121</c:v>
                </c:pt>
                <c:pt idx="3534">
                  <c:v>3225661.3417981481</c:v>
                </c:pt>
                <c:pt idx="3535">
                  <c:v>5299317.244066366</c:v>
                </c:pt>
                <c:pt idx="3536">
                  <c:v>4404652.3685249491</c:v>
                </c:pt>
                <c:pt idx="3537">
                  <c:v>2378141.3673538296</c:v>
                </c:pt>
                <c:pt idx="3538">
                  <c:v>3722937.5314500742</c:v>
                </c:pt>
                <c:pt idx="3539">
                  <c:v>4896887.7017777804</c:v>
                </c:pt>
                <c:pt idx="3540">
                  <c:v>4346890.5297073675</c:v>
                </c:pt>
                <c:pt idx="3541">
                  <c:v>5008109.2454909561</c:v>
                </c:pt>
                <c:pt idx="3542">
                  <c:v>3526765.2154275789</c:v>
                </c:pt>
                <c:pt idx="3543">
                  <c:v>2730933.2066583363</c:v>
                </c:pt>
                <c:pt idx="3544">
                  <c:v>4437126.9297915688</c:v>
                </c:pt>
                <c:pt idx="3545">
                  <c:v>2908527.1083710059</c:v>
                </c:pt>
                <c:pt idx="3546">
                  <c:v>4343105.3255171059</c:v>
                </c:pt>
                <c:pt idx="3547">
                  <c:v>3248581.4444288621</c:v>
                </c:pt>
                <c:pt idx="3548">
                  <c:v>4927546.2424251949</c:v>
                </c:pt>
                <c:pt idx="3549">
                  <c:v>3996135.1539226808</c:v>
                </c:pt>
                <c:pt idx="3550">
                  <c:v>2408789.3095444301</c:v>
                </c:pt>
                <c:pt idx="3551">
                  <c:v>4279190.9313058387</c:v>
                </c:pt>
                <c:pt idx="3552">
                  <c:v>5316816.7153868126</c:v>
                </c:pt>
                <c:pt idx="3553">
                  <c:v>3619715.8836152572</c:v>
                </c:pt>
                <c:pt idx="3554">
                  <c:v>5791330.1695352318</c:v>
                </c:pt>
                <c:pt idx="3555">
                  <c:v>2688108.5880944245</c:v>
                </c:pt>
                <c:pt idx="3556">
                  <c:v>4171247.8833133187</c:v>
                </c:pt>
                <c:pt idx="3557">
                  <c:v>5783356.3913972545</c:v>
                </c:pt>
                <c:pt idx="3558">
                  <c:v>5435501.2014758009</c:v>
                </c:pt>
                <c:pt idx="3559">
                  <c:v>4639507.8171133744</c:v>
                </c:pt>
                <c:pt idx="3560">
                  <c:v>3676083.451560623</c:v>
                </c:pt>
                <c:pt idx="3561">
                  <c:v>2207622.9102866063</c:v>
                </c:pt>
                <c:pt idx="3562">
                  <c:v>4992771.3484838717</c:v>
                </c:pt>
                <c:pt idx="3563">
                  <c:v>6374629.2928754594</c:v>
                </c:pt>
                <c:pt idx="3564">
                  <c:v>2159285.0161233041</c:v>
                </c:pt>
                <c:pt idx="3565">
                  <c:v>4207262.9457456041</c:v>
                </c:pt>
                <c:pt idx="3566">
                  <c:v>2387779.30775104</c:v>
                </c:pt>
                <c:pt idx="3567">
                  <c:v>2011026.7295380905</c:v>
                </c:pt>
                <c:pt idx="3568">
                  <c:v>3201026.9328692434</c:v>
                </c:pt>
                <c:pt idx="3569">
                  <c:v>2552417.5939196795</c:v>
                </c:pt>
                <c:pt idx="3570">
                  <c:v>2117602.4539964916</c:v>
                </c:pt>
                <c:pt idx="3571">
                  <c:v>5517491.4965567822</c:v>
                </c:pt>
                <c:pt idx="3572">
                  <c:v>3702452.799759509</c:v>
                </c:pt>
                <c:pt idx="3573">
                  <c:v>4467838.0164970774</c:v>
                </c:pt>
                <c:pt idx="3574">
                  <c:v>1654864.7324692672</c:v>
                </c:pt>
                <c:pt idx="3575">
                  <c:v>4621970.1006073859</c:v>
                </c:pt>
                <c:pt idx="3576">
                  <c:v>5144750.5198973175</c:v>
                </c:pt>
                <c:pt idx="3577">
                  <c:v>4254001.0994775398</c:v>
                </c:pt>
                <c:pt idx="3578">
                  <c:v>2676017.8378192112</c:v>
                </c:pt>
                <c:pt idx="3579">
                  <c:v>1951809.3727865266</c:v>
                </c:pt>
                <c:pt idx="3580">
                  <c:v>3957737.1830666056</c:v>
                </c:pt>
                <c:pt idx="3581">
                  <c:v>4016944.9103450235</c:v>
                </c:pt>
                <c:pt idx="3582">
                  <c:v>2633734.4975614548</c:v>
                </c:pt>
                <c:pt idx="3583">
                  <c:v>4792281.1420653015</c:v>
                </c:pt>
                <c:pt idx="3584">
                  <c:v>5767706.4578951895</c:v>
                </c:pt>
                <c:pt idx="3585">
                  <c:v>3631055.9644883145</c:v>
                </c:pt>
                <c:pt idx="3586">
                  <c:v>2860106.4189241314</c:v>
                </c:pt>
                <c:pt idx="3587">
                  <c:v>4809191.0126069915</c:v>
                </c:pt>
                <c:pt idx="3588">
                  <c:v>4364719.0998569457</c:v>
                </c:pt>
                <c:pt idx="3589">
                  <c:v>5348597.7647109209</c:v>
                </c:pt>
                <c:pt idx="3590">
                  <c:v>6214843.4558516657</c:v>
                </c:pt>
                <c:pt idx="3591">
                  <c:v>3630799.3752690898</c:v>
                </c:pt>
                <c:pt idx="3592">
                  <c:v>2495084.5415503494</c:v>
                </c:pt>
                <c:pt idx="3593">
                  <c:v>2506816.9422284747</c:v>
                </c:pt>
                <c:pt idx="3594">
                  <c:v>3834999.047882678</c:v>
                </c:pt>
                <c:pt idx="3595">
                  <c:v>3867195.5398274176</c:v>
                </c:pt>
                <c:pt idx="3596">
                  <c:v>3174152.5448294561</c:v>
                </c:pt>
                <c:pt idx="3597">
                  <c:v>3711538.2547376798</c:v>
                </c:pt>
                <c:pt idx="3598">
                  <c:v>4276247.9380641934</c:v>
                </c:pt>
                <c:pt idx="3599">
                  <c:v>4929753.2472211877</c:v>
                </c:pt>
                <c:pt idx="3600">
                  <c:v>1942529.2110651238</c:v>
                </c:pt>
                <c:pt idx="3601">
                  <c:v>4596830.3633604739</c:v>
                </c:pt>
                <c:pt idx="3602">
                  <c:v>2785668.8200891176</c:v>
                </c:pt>
                <c:pt idx="3603">
                  <c:v>2122345.2034669863</c:v>
                </c:pt>
                <c:pt idx="3604">
                  <c:v>5997835.3193754843</c:v>
                </c:pt>
                <c:pt idx="3605">
                  <c:v>3069129.7131697349</c:v>
                </c:pt>
                <c:pt idx="3606">
                  <c:v>4013961.4280447215</c:v>
                </c:pt>
                <c:pt idx="3607">
                  <c:v>4149221.8809225336</c:v>
                </c:pt>
                <c:pt idx="3608">
                  <c:v>5163992.2748841867</c:v>
                </c:pt>
                <c:pt idx="3609">
                  <c:v>2838750.8700262466</c:v>
                </c:pt>
                <c:pt idx="3610">
                  <c:v>5644248.9493985362</c:v>
                </c:pt>
                <c:pt idx="3611">
                  <c:v>6666374.5015917188</c:v>
                </c:pt>
                <c:pt idx="3612">
                  <c:v>6103523.3000026718</c:v>
                </c:pt>
                <c:pt idx="3613">
                  <c:v>5174885.017321107</c:v>
                </c:pt>
                <c:pt idx="3614">
                  <c:v>4682061.3636764623</c:v>
                </c:pt>
                <c:pt idx="3615">
                  <c:v>6612838.150857945</c:v>
                </c:pt>
                <c:pt idx="3616">
                  <c:v>2810031.8062565699</c:v>
                </c:pt>
                <c:pt idx="3617">
                  <c:v>5857357.3551302329</c:v>
                </c:pt>
                <c:pt idx="3618">
                  <c:v>3717469.0043669464</c:v>
                </c:pt>
                <c:pt idx="3619">
                  <c:v>5151112.8920106012</c:v>
                </c:pt>
                <c:pt idx="3620">
                  <c:v>4806918.3233195078</c:v>
                </c:pt>
                <c:pt idx="3621">
                  <c:v>4516675.6482469905</c:v>
                </c:pt>
                <c:pt idx="3622">
                  <c:v>3505966.6124453144</c:v>
                </c:pt>
                <c:pt idx="3623">
                  <c:v>4501035.1450669607</c:v>
                </c:pt>
                <c:pt idx="3624">
                  <c:v>3113321.5342155332</c:v>
                </c:pt>
                <c:pt idx="3625">
                  <c:v>5497303.4660872985</c:v>
                </c:pt>
                <c:pt idx="3626">
                  <c:v>5721638.7507916531</c:v>
                </c:pt>
                <c:pt idx="3627">
                  <c:v>7547354.6240973221</c:v>
                </c:pt>
                <c:pt idx="3628">
                  <c:v>2943807.5458916854</c:v>
                </c:pt>
                <c:pt idx="3629">
                  <c:v>3159214.125661931</c:v>
                </c:pt>
                <c:pt idx="3630">
                  <c:v>4663025.8277747752</c:v>
                </c:pt>
                <c:pt idx="3631">
                  <c:v>4646809.6305500111</c:v>
                </c:pt>
                <c:pt idx="3632">
                  <c:v>2163357.8519384554</c:v>
                </c:pt>
                <c:pt idx="3633">
                  <c:v>5035428.7107713996</c:v>
                </c:pt>
                <c:pt idx="3634">
                  <c:v>4466936.7251446759</c:v>
                </c:pt>
                <c:pt idx="3635">
                  <c:v>4267470.3557174541</c:v>
                </c:pt>
                <c:pt idx="3636">
                  <c:v>2624580.0403036261</c:v>
                </c:pt>
                <c:pt idx="3637">
                  <c:v>5155035.3901789021</c:v>
                </c:pt>
                <c:pt idx="3638">
                  <c:v>2894914.7552852454</c:v>
                </c:pt>
                <c:pt idx="3639">
                  <c:v>3300273.4483867222</c:v>
                </c:pt>
                <c:pt idx="3640">
                  <c:v>3699403.0327664632</c:v>
                </c:pt>
                <c:pt idx="3641">
                  <c:v>3532900.2913252963</c:v>
                </c:pt>
                <c:pt idx="3642">
                  <c:v>5514569.5809663907</c:v>
                </c:pt>
                <c:pt idx="3643">
                  <c:v>5352003.7970975619</c:v>
                </c:pt>
                <c:pt idx="3644">
                  <c:v>3724846.7491443343</c:v>
                </c:pt>
                <c:pt idx="3645">
                  <c:v>5034172.7448573429</c:v>
                </c:pt>
                <c:pt idx="3646">
                  <c:v>2354558.0788629027</c:v>
                </c:pt>
                <c:pt idx="3647">
                  <c:v>4522063.2525958791</c:v>
                </c:pt>
                <c:pt idx="3648">
                  <c:v>5841029.8123680353</c:v>
                </c:pt>
                <c:pt idx="3649">
                  <c:v>3897836.5878263768</c:v>
                </c:pt>
                <c:pt idx="3650">
                  <c:v>4679922.0450527864</c:v>
                </c:pt>
                <c:pt idx="3651">
                  <c:v>4619416.8129801434</c:v>
                </c:pt>
                <c:pt idx="3652">
                  <c:v>2940950.7079444695</c:v>
                </c:pt>
                <c:pt idx="3653">
                  <c:v>3053811.97206032</c:v>
                </c:pt>
                <c:pt idx="3654">
                  <c:v>6680299.3124643955</c:v>
                </c:pt>
                <c:pt idx="3655">
                  <c:v>5475978.3889014032</c:v>
                </c:pt>
                <c:pt idx="3656">
                  <c:v>3673870.7160172183</c:v>
                </c:pt>
                <c:pt idx="3657">
                  <c:v>3212042.3501313441</c:v>
                </c:pt>
                <c:pt idx="3658">
                  <c:v>4323464.6104927212</c:v>
                </c:pt>
                <c:pt idx="3659">
                  <c:v>4311371.3726206431</c:v>
                </c:pt>
                <c:pt idx="3660">
                  <c:v>4269237.4860744355</c:v>
                </c:pt>
                <c:pt idx="3661">
                  <c:v>5061628.8861696329</c:v>
                </c:pt>
                <c:pt idx="3662">
                  <c:v>6084871.3644085145</c:v>
                </c:pt>
                <c:pt idx="3663">
                  <c:v>2874980.5410219952</c:v>
                </c:pt>
                <c:pt idx="3664">
                  <c:v>5344356.1120388564</c:v>
                </c:pt>
                <c:pt idx="3665">
                  <c:v>4916337.2587676505</c:v>
                </c:pt>
                <c:pt idx="3666">
                  <c:v>3970019.8085917402</c:v>
                </c:pt>
                <c:pt idx="3667">
                  <c:v>3072236.9114936981</c:v>
                </c:pt>
                <c:pt idx="3668">
                  <c:v>6113389.8307677209</c:v>
                </c:pt>
                <c:pt idx="3669">
                  <c:v>3311674.8786685579</c:v>
                </c:pt>
                <c:pt idx="3670">
                  <c:v>4497851.3126412034</c:v>
                </c:pt>
                <c:pt idx="3671">
                  <c:v>4043559.965238031</c:v>
                </c:pt>
                <c:pt idx="3672">
                  <c:v>3212377.0167482188</c:v>
                </c:pt>
                <c:pt idx="3673">
                  <c:v>4630071.1782382783</c:v>
                </c:pt>
                <c:pt idx="3674">
                  <c:v>4620737.1699129716</c:v>
                </c:pt>
                <c:pt idx="3675">
                  <c:v>2065914.1212532911</c:v>
                </c:pt>
                <c:pt idx="3676">
                  <c:v>4111526.2893952541</c:v>
                </c:pt>
                <c:pt idx="3677">
                  <c:v>4012304.9513397254</c:v>
                </c:pt>
                <c:pt idx="3678">
                  <c:v>4147610.3225106648</c:v>
                </c:pt>
                <c:pt idx="3679">
                  <c:v>4801286.4587320294</c:v>
                </c:pt>
                <c:pt idx="3680">
                  <c:v>2682865.6506649991</c:v>
                </c:pt>
                <c:pt idx="3681">
                  <c:v>5570725.8855501506</c:v>
                </c:pt>
                <c:pt idx="3682">
                  <c:v>6377133.4852042999</c:v>
                </c:pt>
                <c:pt idx="3683">
                  <c:v>3468158.8672483927</c:v>
                </c:pt>
                <c:pt idx="3684">
                  <c:v>2827771.8434157297</c:v>
                </c:pt>
                <c:pt idx="3685">
                  <c:v>2163292.1881671175</c:v>
                </c:pt>
                <c:pt idx="3686">
                  <c:v>4252785.7052204479</c:v>
                </c:pt>
                <c:pt idx="3687">
                  <c:v>3136298.2591873938</c:v>
                </c:pt>
                <c:pt idx="3688">
                  <c:v>3591718.9692336936</c:v>
                </c:pt>
                <c:pt idx="3689">
                  <c:v>5007287.8365926491</c:v>
                </c:pt>
                <c:pt idx="3690">
                  <c:v>4539720.9935424766</c:v>
                </c:pt>
                <c:pt idx="3691">
                  <c:v>3255305.5150038805</c:v>
                </c:pt>
                <c:pt idx="3692">
                  <c:v>4199432.433954658</c:v>
                </c:pt>
                <c:pt idx="3693">
                  <c:v>4843903.2880038731</c:v>
                </c:pt>
                <c:pt idx="3694">
                  <c:v>3666438.5116146896</c:v>
                </c:pt>
                <c:pt idx="3695">
                  <c:v>2894174.4778166087</c:v>
                </c:pt>
                <c:pt idx="3696">
                  <c:v>4764179.4637737917</c:v>
                </c:pt>
                <c:pt idx="3697">
                  <c:v>3559596.2510146135</c:v>
                </c:pt>
                <c:pt idx="3698">
                  <c:v>5115450.2911790907</c:v>
                </c:pt>
                <c:pt idx="3699">
                  <c:v>5380372.512407599</c:v>
                </c:pt>
                <c:pt idx="3700">
                  <c:v>4632995.8964006379</c:v>
                </c:pt>
                <c:pt idx="3701">
                  <c:v>3904349.536319118</c:v>
                </c:pt>
                <c:pt idx="3702">
                  <c:v>4884347.7984454585</c:v>
                </c:pt>
                <c:pt idx="3703">
                  <c:v>4371836.1353966463</c:v>
                </c:pt>
                <c:pt idx="3704">
                  <c:v>3987679.9320481243</c:v>
                </c:pt>
                <c:pt idx="3705">
                  <c:v>3585797.8778500026</c:v>
                </c:pt>
                <c:pt idx="3706">
                  <c:v>5567634.9088066667</c:v>
                </c:pt>
                <c:pt idx="3707">
                  <c:v>3996428.2107125409</c:v>
                </c:pt>
                <c:pt idx="3708">
                  <c:v>3422083.6168476604</c:v>
                </c:pt>
                <c:pt idx="3709">
                  <c:v>5168350.3552419199</c:v>
                </c:pt>
                <c:pt idx="3710">
                  <c:v>6392912.5967914173</c:v>
                </c:pt>
                <c:pt idx="3711">
                  <c:v>3376402.9747963501</c:v>
                </c:pt>
                <c:pt idx="3712">
                  <c:v>3478932.2023999766</c:v>
                </c:pt>
                <c:pt idx="3713">
                  <c:v>2574019.1805689456</c:v>
                </c:pt>
                <c:pt idx="3714">
                  <c:v>2981070.5025380421</c:v>
                </c:pt>
                <c:pt idx="3715">
                  <c:v>2574933.3792193476</c:v>
                </c:pt>
                <c:pt idx="3716">
                  <c:v>2972955.8639908535</c:v>
                </c:pt>
                <c:pt idx="3717">
                  <c:v>6103899.104500927</c:v>
                </c:pt>
                <c:pt idx="3718">
                  <c:v>2594097.5840112232</c:v>
                </c:pt>
                <c:pt idx="3719">
                  <c:v>4894149.4752069339</c:v>
                </c:pt>
                <c:pt idx="3720">
                  <c:v>3721858.1395551153</c:v>
                </c:pt>
                <c:pt idx="3721">
                  <c:v>5102198.7852133717</c:v>
                </c:pt>
                <c:pt idx="3722">
                  <c:v>4601439.7206616392</c:v>
                </c:pt>
                <c:pt idx="3723">
                  <c:v>3750182.8863261063</c:v>
                </c:pt>
                <c:pt idx="3724">
                  <c:v>3768059.6897935066</c:v>
                </c:pt>
                <c:pt idx="3725">
                  <c:v>3681441.1972420122</c:v>
                </c:pt>
                <c:pt idx="3726">
                  <c:v>3594716.2898084428</c:v>
                </c:pt>
                <c:pt idx="3727">
                  <c:v>3530189.1443937421</c:v>
                </c:pt>
                <c:pt idx="3728">
                  <c:v>3610932.9237951031</c:v>
                </c:pt>
                <c:pt idx="3729">
                  <c:v>4460139.8027164815</c:v>
                </c:pt>
                <c:pt idx="3730">
                  <c:v>5208986.343986216</c:v>
                </c:pt>
                <c:pt idx="3731">
                  <c:v>4532177.4398243763</c:v>
                </c:pt>
                <c:pt idx="3732">
                  <c:v>4616213.0746600218</c:v>
                </c:pt>
                <c:pt idx="3733">
                  <c:v>2791108.765606598</c:v>
                </c:pt>
                <c:pt idx="3734">
                  <c:v>4586229.3983392529</c:v>
                </c:pt>
                <c:pt idx="3735">
                  <c:v>4788938.9423695933</c:v>
                </c:pt>
                <c:pt idx="3736">
                  <c:v>4712703.4665072635</c:v>
                </c:pt>
                <c:pt idx="3737">
                  <c:v>3329670.1203185776</c:v>
                </c:pt>
                <c:pt idx="3738">
                  <c:v>3271927.8765073651</c:v>
                </c:pt>
                <c:pt idx="3739">
                  <c:v>5654461.9689487834</c:v>
                </c:pt>
                <c:pt idx="3740">
                  <c:v>4993046.5574313132</c:v>
                </c:pt>
                <c:pt idx="3741">
                  <c:v>2071947.5326113943</c:v>
                </c:pt>
                <c:pt idx="3742">
                  <c:v>3137183.8673445191</c:v>
                </c:pt>
                <c:pt idx="3743">
                  <c:v>3221100.1503847651</c:v>
                </c:pt>
                <c:pt idx="3744">
                  <c:v>5832935.8974252939</c:v>
                </c:pt>
                <c:pt idx="3745">
                  <c:v>4321729.5614572614</c:v>
                </c:pt>
                <c:pt idx="3746">
                  <c:v>1908872.8368567238</c:v>
                </c:pt>
                <c:pt idx="3747">
                  <c:v>2275712.5264131976</c:v>
                </c:pt>
                <c:pt idx="3748">
                  <c:v>3513794.0351862647</c:v>
                </c:pt>
                <c:pt idx="3749">
                  <c:v>5434459.9127070205</c:v>
                </c:pt>
                <c:pt idx="3750">
                  <c:v>3512909.2308382811</c:v>
                </c:pt>
                <c:pt idx="3751">
                  <c:v>5518580.4877103101</c:v>
                </c:pt>
                <c:pt idx="3752">
                  <c:v>3632483.9284166647</c:v>
                </c:pt>
                <c:pt idx="3753">
                  <c:v>2442173.8460818445</c:v>
                </c:pt>
                <c:pt idx="3754">
                  <c:v>3072969.6521313954</c:v>
                </c:pt>
                <c:pt idx="3755">
                  <c:v>3044104.3415864082</c:v>
                </c:pt>
                <c:pt idx="3756">
                  <c:v>5960069.2694494501</c:v>
                </c:pt>
                <c:pt idx="3757">
                  <c:v>4068793.9336076602</c:v>
                </c:pt>
                <c:pt idx="3758">
                  <c:v>3919461.2237510653</c:v>
                </c:pt>
                <c:pt idx="3759">
                  <c:v>2736548.0742486455</c:v>
                </c:pt>
                <c:pt idx="3760">
                  <c:v>5418653.4779983703</c:v>
                </c:pt>
                <c:pt idx="3761">
                  <c:v>4527702.8814938245</c:v>
                </c:pt>
                <c:pt idx="3762">
                  <c:v>2273390.5821584165</c:v>
                </c:pt>
                <c:pt idx="3763">
                  <c:v>4900815.5977148907</c:v>
                </c:pt>
                <c:pt idx="3764">
                  <c:v>2408518.7497239886</c:v>
                </c:pt>
                <c:pt idx="3765">
                  <c:v>4525783.8273301935</c:v>
                </c:pt>
                <c:pt idx="3766">
                  <c:v>3430239.0885322886</c:v>
                </c:pt>
                <c:pt idx="3767">
                  <c:v>5226302.1595359258</c:v>
                </c:pt>
                <c:pt idx="3768">
                  <c:v>3717506.3019367186</c:v>
                </c:pt>
                <c:pt idx="3769">
                  <c:v>4201072.2703667469</c:v>
                </c:pt>
                <c:pt idx="3770">
                  <c:v>4358557.3966771197</c:v>
                </c:pt>
                <c:pt idx="3771">
                  <c:v>4739811.5514174942</c:v>
                </c:pt>
                <c:pt idx="3772">
                  <c:v>6150692.5088267829</c:v>
                </c:pt>
                <c:pt idx="3773">
                  <c:v>3031713.0493852478</c:v>
                </c:pt>
                <c:pt idx="3774">
                  <c:v>5643955.7123928964</c:v>
                </c:pt>
                <c:pt idx="3775">
                  <c:v>3488977.4128925651</c:v>
                </c:pt>
                <c:pt idx="3776">
                  <c:v>2274267.6608814383</c:v>
                </c:pt>
                <c:pt idx="3777">
                  <c:v>4395571.5877544787</c:v>
                </c:pt>
                <c:pt idx="3778">
                  <c:v>4815270.0599705912</c:v>
                </c:pt>
                <c:pt idx="3779">
                  <c:v>3912041.4112314573</c:v>
                </c:pt>
                <c:pt idx="3780">
                  <c:v>4059598.406376414</c:v>
                </c:pt>
                <c:pt idx="3781">
                  <c:v>4260246.2934107007</c:v>
                </c:pt>
                <c:pt idx="3782">
                  <c:v>2479796.3205394922</c:v>
                </c:pt>
                <c:pt idx="3783">
                  <c:v>4701106.8604716798</c:v>
                </c:pt>
                <c:pt idx="3784">
                  <c:v>4639063.9606641801</c:v>
                </c:pt>
                <c:pt idx="3785">
                  <c:v>3582023.3718523849</c:v>
                </c:pt>
                <c:pt idx="3786">
                  <c:v>6438234.3300697021</c:v>
                </c:pt>
                <c:pt idx="3787">
                  <c:v>3946883.261269859</c:v>
                </c:pt>
                <c:pt idx="3788">
                  <c:v>5132314.3054601233</c:v>
                </c:pt>
                <c:pt idx="3789">
                  <c:v>3445744.0790133867</c:v>
                </c:pt>
                <c:pt idx="3790">
                  <c:v>5884350.5614641355</c:v>
                </c:pt>
                <c:pt idx="3791">
                  <c:v>5627117.9507161202</c:v>
                </c:pt>
                <c:pt idx="3792">
                  <c:v>5962859.1188166179</c:v>
                </c:pt>
                <c:pt idx="3793">
                  <c:v>4370702.8206910249</c:v>
                </c:pt>
                <c:pt idx="3794">
                  <c:v>5630532.0720190508</c:v>
                </c:pt>
                <c:pt idx="3795">
                  <c:v>3133333.9776657093</c:v>
                </c:pt>
                <c:pt idx="3796">
                  <c:v>3256742.9666292127</c:v>
                </c:pt>
                <c:pt idx="3797">
                  <c:v>3539956.5119200125</c:v>
                </c:pt>
                <c:pt idx="3798">
                  <c:v>3851273.9180242056</c:v>
                </c:pt>
                <c:pt idx="3799">
                  <c:v>2769266.870872844</c:v>
                </c:pt>
                <c:pt idx="3800">
                  <c:v>4036951.3904631995</c:v>
                </c:pt>
                <c:pt idx="3801">
                  <c:v>5139809.0301672863</c:v>
                </c:pt>
                <c:pt idx="3802">
                  <c:v>2702230.5956687909</c:v>
                </c:pt>
                <c:pt idx="3803">
                  <c:v>4950708.9541386217</c:v>
                </c:pt>
                <c:pt idx="3804">
                  <c:v>5515443.3587632626</c:v>
                </c:pt>
                <c:pt idx="3805">
                  <c:v>5083280.2268368155</c:v>
                </c:pt>
                <c:pt idx="3806">
                  <c:v>5646180.8920010617</c:v>
                </c:pt>
                <c:pt idx="3807">
                  <c:v>3257067.910799494</c:v>
                </c:pt>
                <c:pt idx="3808">
                  <c:v>4932566.7062808089</c:v>
                </c:pt>
                <c:pt idx="3809">
                  <c:v>4278060.6736345142</c:v>
                </c:pt>
                <c:pt idx="3810">
                  <c:v>3188797.0293496009</c:v>
                </c:pt>
                <c:pt idx="3811">
                  <c:v>2804962.1102605648</c:v>
                </c:pt>
                <c:pt idx="3812">
                  <c:v>5726212.311305251</c:v>
                </c:pt>
                <c:pt idx="3813">
                  <c:v>2975121.2515976718</c:v>
                </c:pt>
                <c:pt idx="3814">
                  <c:v>4004868.6030410947</c:v>
                </c:pt>
                <c:pt idx="3815">
                  <c:v>4807504.556911163</c:v>
                </c:pt>
                <c:pt idx="3816">
                  <c:v>6107666.5467325356</c:v>
                </c:pt>
                <c:pt idx="3817">
                  <c:v>2886889.832649393</c:v>
                </c:pt>
                <c:pt idx="3818">
                  <c:v>3986293.3234279249</c:v>
                </c:pt>
                <c:pt idx="3819">
                  <c:v>3829546.1029641004</c:v>
                </c:pt>
                <c:pt idx="3820">
                  <c:v>3855520.5660291798</c:v>
                </c:pt>
                <c:pt idx="3821">
                  <c:v>3440399.2591144303</c:v>
                </c:pt>
                <c:pt idx="3822">
                  <c:v>5676210.1367431795</c:v>
                </c:pt>
                <c:pt idx="3823">
                  <c:v>5692273.2374927048</c:v>
                </c:pt>
                <c:pt idx="3824">
                  <c:v>4303329.7934806617</c:v>
                </c:pt>
                <c:pt idx="3825">
                  <c:v>4393133.7839426789</c:v>
                </c:pt>
                <c:pt idx="3826">
                  <c:v>3840272.5089086937</c:v>
                </c:pt>
                <c:pt idx="3827">
                  <c:v>7058469.9727940289</c:v>
                </c:pt>
                <c:pt idx="3828">
                  <c:v>4229861.8073649462</c:v>
                </c:pt>
                <c:pt idx="3829">
                  <c:v>5166743.562709786</c:v>
                </c:pt>
                <c:pt idx="3830">
                  <c:v>7496993.0738441274</c:v>
                </c:pt>
                <c:pt idx="3831">
                  <c:v>4947581.2885665987</c:v>
                </c:pt>
                <c:pt idx="3832">
                  <c:v>3900172.0751865646</c:v>
                </c:pt>
                <c:pt idx="3833">
                  <c:v>4002555.2659588954</c:v>
                </c:pt>
                <c:pt idx="3834">
                  <c:v>4846876.8784172414</c:v>
                </c:pt>
                <c:pt idx="3835">
                  <c:v>3995312.9296947662</c:v>
                </c:pt>
                <c:pt idx="3836">
                  <c:v>6345593.9174037427</c:v>
                </c:pt>
                <c:pt idx="3837">
                  <c:v>5039614.2221660297</c:v>
                </c:pt>
                <c:pt idx="3838">
                  <c:v>6310013.3352396078</c:v>
                </c:pt>
                <c:pt idx="3839">
                  <c:v>5129611.1328788623</c:v>
                </c:pt>
                <c:pt idx="3840">
                  <c:v>4127196.4713247949</c:v>
                </c:pt>
                <c:pt idx="3841">
                  <c:v>4349632.1765202545</c:v>
                </c:pt>
                <c:pt idx="3842">
                  <c:v>4500012.1014398746</c:v>
                </c:pt>
                <c:pt idx="3843">
                  <c:v>2350477.9359531188</c:v>
                </c:pt>
                <c:pt idx="3844">
                  <c:v>1965659.825486959</c:v>
                </c:pt>
                <c:pt idx="3845">
                  <c:v>3180717.4042439749</c:v>
                </c:pt>
                <c:pt idx="3846">
                  <c:v>4903741.2505673533</c:v>
                </c:pt>
                <c:pt idx="3847">
                  <c:v>5605433.2876864504</c:v>
                </c:pt>
                <c:pt idx="3848">
                  <c:v>4078394.6963269794</c:v>
                </c:pt>
                <c:pt idx="3849">
                  <c:v>3158390.9164205007</c:v>
                </c:pt>
                <c:pt idx="3850">
                  <c:v>3968369.6732334886</c:v>
                </c:pt>
                <c:pt idx="3851">
                  <c:v>4329198.968557599</c:v>
                </c:pt>
                <c:pt idx="3852">
                  <c:v>5209401.0775700556</c:v>
                </c:pt>
                <c:pt idx="3853">
                  <c:v>4175432.1259356001</c:v>
                </c:pt>
                <c:pt idx="3854">
                  <c:v>2969750.8736170717</c:v>
                </c:pt>
                <c:pt idx="3855">
                  <c:v>5343226.4236358991</c:v>
                </c:pt>
                <c:pt idx="3856">
                  <c:v>5288857.8741067536</c:v>
                </c:pt>
                <c:pt idx="3857">
                  <c:v>3856595.610625363</c:v>
                </c:pt>
                <c:pt idx="3858">
                  <c:v>3813884.0961838802</c:v>
                </c:pt>
                <c:pt idx="3859">
                  <c:v>6483122.0526201855</c:v>
                </c:pt>
                <c:pt idx="3860">
                  <c:v>3315663.1584391389</c:v>
                </c:pt>
                <c:pt idx="3861">
                  <c:v>4105228.9672374204</c:v>
                </c:pt>
                <c:pt idx="3862">
                  <c:v>2455229.2099566078</c:v>
                </c:pt>
                <c:pt idx="3863">
                  <c:v>3116629.2362289019</c:v>
                </c:pt>
                <c:pt idx="3864">
                  <c:v>4258829.6816260647</c:v>
                </c:pt>
                <c:pt idx="3865">
                  <c:v>4259285.4146561753</c:v>
                </c:pt>
                <c:pt idx="3866">
                  <c:v>2793959.5316260559</c:v>
                </c:pt>
                <c:pt idx="3867">
                  <c:v>3389050.0174583606</c:v>
                </c:pt>
                <c:pt idx="3868">
                  <c:v>4820541.2906018049</c:v>
                </c:pt>
                <c:pt idx="3869">
                  <c:v>4053288.0217015925</c:v>
                </c:pt>
                <c:pt idx="3870">
                  <c:v>5781110.7874675076</c:v>
                </c:pt>
                <c:pt idx="3871">
                  <c:v>5680249.6834056387</c:v>
                </c:pt>
                <c:pt idx="3872">
                  <c:v>4578918.777409629</c:v>
                </c:pt>
                <c:pt idx="3873">
                  <c:v>3781968.2708570119</c:v>
                </c:pt>
                <c:pt idx="3874">
                  <c:v>4470277.1255725641</c:v>
                </c:pt>
                <c:pt idx="3875">
                  <c:v>1854172.4966148091</c:v>
                </c:pt>
                <c:pt idx="3876">
                  <c:v>3921090.6415446047</c:v>
                </c:pt>
                <c:pt idx="3877">
                  <c:v>3925076.6319055501</c:v>
                </c:pt>
                <c:pt idx="3878">
                  <c:v>2906547.4246389531</c:v>
                </c:pt>
                <c:pt idx="3879">
                  <c:v>2656677.849007492</c:v>
                </c:pt>
                <c:pt idx="3880">
                  <c:v>4249531.0691221561</c:v>
                </c:pt>
                <c:pt idx="3881">
                  <c:v>4214474.0579575989</c:v>
                </c:pt>
                <c:pt idx="3882">
                  <c:v>3417877.4434821168</c:v>
                </c:pt>
                <c:pt idx="3883">
                  <c:v>3339647.2253598813</c:v>
                </c:pt>
                <c:pt idx="3884">
                  <c:v>6561068.9823639384</c:v>
                </c:pt>
                <c:pt idx="3885">
                  <c:v>3186769.1391631747</c:v>
                </c:pt>
                <c:pt idx="3886">
                  <c:v>3772231.4995112829</c:v>
                </c:pt>
                <c:pt idx="3887">
                  <c:v>6499240.672235366</c:v>
                </c:pt>
                <c:pt idx="3888">
                  <c:v>2741015.3917164989</c:v>
                </c:pt>
                <c:pt idx="3889">
                  <c:v>5731616.940384184</c:v>
                </c:pt>
                <c:pt idx="3890">
                  <c:v>6932192.6051175948</c:v>
                </c:pt>
                <c:pt idx="3891">
                  <c:v>4903057.3999082055</c:v>
                </c:pt>
                <c:pt idx="3892">
                  <c:v>5293050.8150138613</c:v>
                </c:pt>
                <c:pt idx="3893">
                  <c:v>3335105.9355506999</c:v>
                </c:pt>
                <c:pt idx="3894">
                  <c:v>2739159.1655304786</c:v>
                </c:pt>
                <c:pt idx="3895">
                  <c:v>5984547.8020303538</c:v>
                </c:pt>
                <c:pt idx="3896">
                  <c:v>1998840.7310803877</c:v>
                </c:pt>
                <c:pt idx="3897">
                  <c:v>4169345.7097282019</c:v>
                </c:pt>
                <c:pt idx="3898">
                  <c:v>5255319.9578975374</c:v>
                </c:pt>
                <c:pt idx="3899">
                  <c:v>5323970.3776446525</c:v>
                </c:pt>
                <c:pt idx="3900">
                  <c:v>4703900.1011350071</c:v>
                </c:pt>
                <c:pt idx="3901">
                  <c:v>2828342.3143047066</c:v>
                </c:pt>
                <c:pt idx="3902">
                  <c:v>4072755.1735303178</c:v>
                </c:pt>
                <c:pt idx="3903">
                  <c:v>4353941.2044837615</c:v>
                </c:pt>
                <c:pt idx="3904">
                  <c:v>5286776.7618145477</c:v>
                </c:pt>
                <c:pt idx="3905">
                  <c:v>4618634.329317688</c:v>
                </c:pt>
                <c:pt idx="3906">
                  <c:v>4696020.0015542135</c:v>
                </c:pt>
                <c:pt idx="3907">
                  <c:v>5996652.3705177689</c:v>
                </c:pt>
                <c:pt idx="3908">
                  <c:v>2174222.5047538476</c:v>
                </c:pt>
                <c:pt idx="3909">
                  <c:v>5046014.5866509974</c:v>
                </c:pt>
                <c:pt idx="3910">
                  <c:v>3667909.3623654926</c:v>
                </c:pt>
                <c:pt idx="3911">
                  <c:v>5818252.1760719074</c:v>
                </c:pt>
                <c:pt idx="3912">
                  <c:v>5022418.7854492618</c:v>
                </c:pt>
                <c:pt idx="3913">
                  <c:v>5182711.5527421758</c:v>
                </c:pt>
                <c:pt idx="3914">
                  <c:v>3774076.2706839098</c:v>
                </c:pt>
                <c:pt idx="3915">
                  <c:v>3823739.6543810777</c:v>
                </c:pt>
                <c:pt idx="3916">
                  <c:v>3698694.0907817557</c:v>
                </c:pt>
                <c:pt idx="3917">
                  <c:v>6946039.7341558626</c:v>
                </c:pt>
                <c:pt idx="3918">
                  <c:v>5175377.7905491563</c:v>
                </c:pt>
                <c:pt idx="3919">
                  <c:v>4902155.1493761456</c:v>
                </c:pt>
                <c:pt idx="3920">
                  <c:v>3207677.0458508311</c:v>
                </c:pt>
                <c:pt idx="3921">
                  <c:v>5358726.1557067046</c:v>
                </c:pt>
                <c:pt idx="3922">
                  <c:v>4771933.2127016541</c:v>
                </c:pt>
                <c:pt idx="3923">
                  <c:v>6798346.7165753227</c:v>
                </c:pt>
                <c:pt idx="3924">
                  <c:v>3188130.1695840228</c:v>
                </c:pt>
                <c:pt idx="3925">
                  <c:v>4430459.2629357772</c:v>
                </c:pt>
                <c:pt idx="3926">
                  <c:v>5631026.6900756434</c:v>
                </c:pt>
                <c:pt idx="3927">
                  <c:v>4235301.1761589153</c:v>
                </c:pt>
                <c:pt idx="3928">
                  <c:v>4689802.6609918755</c:v>
                </c:pt>
                <c:pt idx="3929">
                  <c:v>4448066.6040933225</c:v>
                </c:pt>
                <c:pt idx="3930">
                  <c:v>4040628.0518913064</c:v>
                </c:pt>
                <c:pt idx="3931">
                  <c:v>2532685.5478798328</c:v>
                </c:pt>
                <c:pt idx="3932">
                  <c:v>3281479.753419321</c:v>
                </c:pt>
                <c:pt idx="3933">
                  <c:v>3614306.2223216025</c:v>
                </c:pt>
                <c:pt idx="3934">
                  <c:v>4473725.9945432469</c:v>
                </c:pt>
                <c:pt idx="3935">
                  <c:v>1766105.5468997881</c:v>
                </c:pt>
                <c:pt idx="3936">
                  <c:v>4728270.9181999788</c:v>
                </c:pt>
                <c:pt idx="3937">
                  <c:v>4428155.3291487694</c:v>
                </c:pt>
                <c:pt idx="3938">
                  <c:v>6650207.7116020527</c:v>
                </c:pt>
                <c:pt idx="3939">
                  <c:v>4096154.4167062901</c:v>
                </c:pt>
                <c:pt idx="3940">
                  <c:v>4428078.8848159648</c:v>
                </c:pt>
                <c:pt idx="3941">
                  <c:v>3521180.8500092467</c:v>
                </c:pt>
                <c:pt idx="3942">
                  <c:v>3766410.6685908698</c:v>
                </c:pt>
                <c:pt idx="3943">
                  <c:v>4472148.0936405724</c:v>
                </c:pt>
                <c:pt idx="3944">
                  <c:v>6056798.2037119716</c:v>
                </c:pt>
                <c:pt idx="3945">
                  <c:v>4088668.5293933973</c:v>
                </c:pt>
                <c:pt idx="3946">
                  <c:v>7346190.9054219499</c:v>
                </c:pt>
                <c:pt idx="3947">
                  <c:v>5431320.2075149212</c:v>
                </c:pt>
                <c:pt idx="3948">
                  <c:v>3087829.0885720737</c:v>
                </c:pt>
                <c:pt idx="3949">
                  <c:v>4078402.5426224372</c:v>
                </c:pt>
                <c:pt idx="3950">
                  <c:v>2972037.0975731332</c:v>
                </c:pt>
                <c:pt idx="3951">
                  <c:v>4300409.1515767761</c:v>
                </c:pt>
                <c:pt idx="3952">
                  <c:v>2990614.943420032</c:v>
                </c:pt>
                <c:pt idx="3953">
                  <c:v>6651844.7150977347</c:v>
                </c:pt>
                <c:pt idx="3954">
                  <c:v>5698245.8518501185</c:v>
                </c:pt>
                <c:pt idx="3955">
                  <c:v>5157913.7794238748</c:v>
                </c:pt>
                <c:pt idx="3956">
                  <c:v>4667803.4726707703</c:v>
                </c:pt>
                <c:pt idx="3957">
                  <c:v>3247830.8439314347</c:v>
                </c:pt>
                <c:pt idx="3958">
                  <c:v>5864406.1335882712</c:v>
                </c:pt>
                <c:pt idx="3959">
                  <c:v>5379068.766121069</c:v>
                </c:pt>
                <c:pt idx="3960">
                  <c:v>2710698.0486614117</c:v>
                </c:pt>
                <c:pt idx="3961">
                  <c:v>2605440.6967923511</c:v>
                </c:pt>
                <c:pt idx="3962">
                  <c:v>4829181.6667747013</c:v>
                </c:pt>
                <c:pt idx="3963">
                  <c:v>6346158.9674723931</c:v>
                </c:pt>
                <c:pt idx="3964">
                  <c:v>6388777.0032371171</c:v>
                </c:pt>
                <c:pt idx="3965">
                  <c:v>3279765.0432646871</c:v>
                </c:pt>
                <c:pt idx="3966">
                  <c:v>2910317.3386165155</c:v>
                </c:pt>
                <c:pt idx="3967">
                  <c:v>4454320.385111467</c:v>
                </c:pt>
                <c:pt idx="3968">
                  <c:v>3509032.8833241416</c:v>
                </c:pt>
                <c:pt idx="3969">
                  <c:v>4874950.7694117259</c:v>
                </c:pt>
                <c:pt idx="3970">
                  <c:v>1993639.3100909106</c:v>
                </c:pt>
                <c:pt idx="3971">
                  <c:v>4232388.5636016717</c:v>
                </c:pt>
                <c:pt idx="3972">
                  <c:v>4572807.3662496284</c:v>
                </c:pt>
                <c:pt idx="3973">
                  <c:v>3953235.7251844034</c:v>
                </c:pt>
                <c:pt idx="3974">
                  <c:v>2958629.3155561108</c:v>
                </c:pt>
                <c:pt idx="3975">
                  <c:v>2860968.3983076392</c:v>
                </c:pt>
                <c:pt idx="3976">
                  <c:v>2332774.5063904868</c:v>
                </c:pt>
                <c:pt idx="3977">
                  <c:v>3214438.7914090091</c:v>
                </c:pt>
                <c:pt idx="3978">
                  <c:v>5383717.0374183636</c:v>
                </c:pt>
                <c:pt idx="3979">
                  <c:v>3137886.1185029484</c:v>
                </c:pt>
                <c:pt idx="3980">
                  <c:v>3949192.2712862594</c:v>
                </c:pt>
                <c:pt idx="3981">
                  <c:v>4748481.9127717968</c:v>
                </c:pt>
                <c:pt idx="3982">
                  <c:v>2863940.537327053</c:v>
                </c:pt>
                <c:pt idx="3983">
                  <c:v>3917561.5126928482</c:v>
                </c:pt>
                <c:pt idx="3984">
                  <c:v>3154427.8970928611</c:v>
                </c:pt>
                <c:pt idx="3985">
                  <c:v>4729924.9369493825</c:v>
                </c:pt>
                <c:pt idx="3986">
                  <c:v>4669032.9250347251</c:v>
                </c:pt>
                <c:pt idx="3987">
                  <c:v>4098596.2113627498</c:v>
                </c:pt>
                <c:pt idx="3988">
                  <c:v>3070507.5708713634</c:v>
                </c:pt>
                <c:pt idx="3989">
                  <c:v>4527447.5858829431</c:v>
                </c:pt>
                <c:pt idx="3990">
                  <c:v>4914211.8960289154</c:v>
                </c:pt>
                <c:pt idx="3991">
                  <c:v>3165830.5812160522</c:v>
                </c:pt>
                <c:pt idx="3992">
                  <c:v>1916997.1529784761</c:v>
                </c:pt>
                <c:pt idx="3993">
                  <c:v>3240645.0847566472</c:v>
                </c:pt>
                <c:pt idx="3994">
                  <c:v>3902031.9088961799</c:v>
                </c:pt>
                <c:pt idx="3995">
                  <c:v>4302417.0470937202</c:v>
                </c:pt>
                <c:pt idx="3996">
                  <c:v>4319159.3033117671</c:v>
                </c:pt>
                <c:pt idx="3997">
                  <c:v>4337309.8107199389</c:v>
                </c:pt>
                <c:pt idx="3998">
                  <c:v>4643534.8081851732</c:v>
                </c:pt>
                <c:pt idx="3999">
                  <c:v>2580998.4167235037</c:v>
                </c:pt>
                <c:pt idx="4000">
                  <c:v>4155857.8601468932</c:v>
                </c:pt>
                <c:pt idx="4001">
                  <c:v>3205934.0487138908</c:v>
                </c:pt>
                <c:pt idx="4002">
                  <c:v>3725074.2075329972</c:v>
                </c:pt>
                <c:pt idx="4003">
                  <c:v>3774061.3769491091</c:v>
                </c:pt>
                <c:pt idx="4004">
                  <c:v>4611640.0998784229</c:v>
                </c:pt>
                <c:pt idx="4005">
                  <c:v>7176426.9895742703</c:v>
                </c:pt>
                <c:pt idx="4006">
                  <c:v>2936175.848128601</c:v>
                </c:pt>
                <c:pt idx="4007">
                  <c:v>3343868.275805139</c:v>
                </c:pt>
                <c:pt idx="4008">
                  <c:v>4224894.4384399652</c:v>
                </c:pt>
                <c:pt idx="4009">
                  <c:v>2330044.4773205305</c:v>
                </c:pt>
                <c:pt idx="4010">
                  <c:v>2819407.8298555147</c:v>
                </c:pt>
                <c:pt idx="4011">
                  <c:v>5517821.6184430793</c:v>
                </c:pt>
                <c:pt idx="4012">
                  <c:v>3489459.9264718872</c:v>
                </c:pt>
                <c:pt idx="4013">
                  <c:v>4330672.1061424911</c:v>
                </c:pt>
                <c:pt idx="4014">
                  <c:v>3621188.0213015005</c:v>
                </c:pt>
                <c:pt idx="4015">
                  <c:v>2616022.1563290479</c:v>
                </c:pt>
                <c:pt idx="4016">
                  <c:v>1746983.5406097118</c:v>
                </c:pt>
                <c:pt idx="4017">
                  <c:v>4090416.7916338081</c:v>
                </c:pt>
                <c:pt idx="4018">
                  <c:v>1907571.3512101453</c:v>
                </c:pt>
                <c:pt idx="4019">
                  <c:v>3618635.2547343457</c:v>
                </c:pt>
                <c:pt idx="4020">
                  <c:v>2987753.0744521394</c:v>
                </c:pt>
                <c:pt idx="4021">
                  <c:v>4809258.4797030585</c:v>
                </c:pt>
                <c:pt idx="4022">
                  <c:v>4630967.9238631809</c:v>
                </c:pt>
                <c:pt idx="4023">
                  <c:v>3153947.585849002</c:v>
                </c:pt>
                <c:pt idx="4024">
                  <c:v>5825841.6185701787</c:v>
                </c:pt>
                <c:pt idx="4025">
                  <c:v>3798842.848437232</c:v>
                </c:pt>
                <c:pt idx="4026">
                  <c:v>3950274.3849085085</c:v>
                </c:pt>
                <c:pt idx="4027">
                  <c:v>4329302.6695992975</c:v>
                </c:pt>
                <c:pt idx="4028">
                  <c:v>5288740.9630802553</c:v>
                </c:pt>
                <c:pt idx="4029">
                  <c:v>3188400.3829308404</c:v>
                </c:pt>
                <c:pt idx="4030">
                  <c:v>6228453.2775545232</c:v>
                </c:pt>
                <c:pt idx="4031">
                  <c:v>5916282.4422346568</c:v>
                </c:pt>
                <c:pt idx="4032">
                  <c:v>2371844.2827926101</c:v>
                </c:pt>
                <c:pt idx="4033">
                  <c:v>6064121.8581057768</c:v>
                </c:pt>
                <c:pt idx="4034">
                  <c:v>5918874.3844937105</c:v>
                </c:pt>
                <c:pt idx="4035">
                  <c:v>4177781.7972049508</c:v>
                </c:pt>
                <c:pt idx="4036">
                  <c:v>6671015.095168611</c:v>
                </c:pt>
                <c:pt idx="4037">
                  <c:v>4778473.8699654583</c:v>
                </c:pt>
                <c:pt idx="4038">
                  <c:v>4395760.9976947811</c:v>
                </c:pt>
                <c:pt idx="4039">
                  <c:v>4258810.0320732854</c:v>
                </c:pt>
                <c:pt idx="4040">
                  <c:v>3926059.5935859778</c:v>
                </c:pt>
                <c:pt idx="4041">
                  <c:v>5698314.2435858129</c:v>
                </c:pt>
                <c:pt idx="4042">
                  <c:v>3478145.7248469684</c:v>
                </c:pt>
                <c:pt idx="4043">
                  <c:v>6145228.3290397935</c:v>
                </c:pt>
                <c:pt idx="4044">
                  <c:v>3522560.4904175075</c:v>
                </c:pt>
                <c:pt idx="4045">
                  <c:v>3492473.4075398268</c:v>
                </c:pt>
                <c:pt idx="4046">
                  <c:v>3450305.1331522493</c:v>
                </c:pt>
                <c:pt idx="4047">
                  <c:v>3418281.9023180511</c:v>
                </c:pt>
                <c:pt idx="4048">
                  <c:v>4334008.929428908</c:v>
                </c:pt>
                <c:pt idx="4049">
                  <c:v>2425995.0441135401</c:v>
                </c:pt>
                <c:pt idx="4050">
                  <c:v>4099612.9024632527</c:v>
                </c:pt>
                <c:pt idx="4051">
                  <c:v>3280904.5022735717</c:v>
                </c:pt>
                <c:pt idx="4052">
                  <c:v>4232880.1785655301</c:v>
                </c:pt>
                <c:pt idx="4053">
                  <c:v>5305925.4507679362</c:v>
                </c:pt>
                <c:pt idx="4054">
                  <c:v>3190748.7065642206</c:v>
                </c:pt>
                <c:pt idx="4055">
                  <c:v>1782425.5042501157</c:v>
                </c:pt>
                <c:pt idx="4056">
                  <c:v>6733360.3000826873</c:v>
                </c:pt>
                <c:pt idx="4057">
                  <c:v>3725768.4755820995</c:v>
                </c:pt>
                <c:pt idx="4058">
                  <c:v>4494832.784277156</c:v>
                </c:pt>
                <c:pt idx="4059">
                  <c:v>4351452.394370853</c:v>
                </c:pt>
                <c:pt idx="4060">
                  <c:v>4897025.0467011295</c:v>
                </c:pt>
                <c:pt idx="4061">
                  <c:v>4653415.4062480461</c:v>
                </c:pt>
                <c:pt idx="4062">
                  <c:v>3757921.783331221</c:v>
                </c:pt>
                <c:pt idx="4063">
                  <c:v>3702210.2459360296</c:v>
                </c:pt>
                <c:pt idx="4064">
                  <c:v>4293792.7500958955</c:v>
                </c:pt>
                <c:pt idx="4065">
                  <c:v>4550388.09040232</c:v>
                </c:pt>
                <c:pt idx="4066">
                  <c:v>2604655.2232256215</c:v>
                </c:pt>
                <c:pt idx="4067">
                  <c:v>4435712.8125565732</c:v>
                </c:pt>
                <c:pt idx="4068">
                  <c:v>3062044.884047308</c:v>
                </c:pt>
                <c:pt idx="4069">
                  <c:v>5733140.4160204176</c:v>
                </c:pt>
                <c:pt idx="4070">
                  <c:v>5723979.9724564012</c:v>
                </c:pt>
                <c:pt idx="4071">
                  <c:v>5797493.5092048105</c:v>
                </c:pt>
                <c:pt idx="4072">
                  <c:v>1583708.0408659559</c:v>
                </c:pt>
                <c:pt idx="4073">
                  <c:v>3462507.8265724592</c:v>
                </c:pt>
                <c:pt idx="4074">
                  <c:v>4720926.5135842357</c:v>
                </c:pt>
                <c:pt idx="4075">
                  <c:v>4907672.7427546959</c:v>
                </c:pt>
                <c:pt idx="4076">
                  <c:v>4301697.0835434636</c:v>
                </c:pt>
                <c:pt idx="4077">
                  <c:v>4840656.8361204956</c:v>
                </c:pt>
                <c:pt idx="4078">
                  <c:v>3451082.8486347115</c:v>
                </c:pt>
                <c:pt idx="4079">
                  <c:v>5291242.7639585631</c:v>
                </c:pt>
                <c:pt idx="4080">
                  <c:v>3790255.9325035308</c:v>
                </c:pt>
                <c:pt idx="4081">
                  <c:v>4594991.7962727472</c:v>
                </c:pt>
                <c:pt idx="4082">
                  <c:v>3927919.8779366678</c:v>
                </c:pt>
                <c:pt idx="4083">
                  <c:v>2424562.3110803589</c:v>
                </c:pt>
                <c:pt idx="4084">
                  <c:v>5988400.4221027987</c:v>
                </c:pt>
                <c:pt idx="4085">
                  <c:v>4684386.4526181361</c:v>
                </c:pt>
                <c:pt idx="4086">
                  <c:v>4641845.7385714725</c:v>
                </c:pt>
                <c:pt idx="4087">
                  <c:v>5063764.7411563694</c:v>
                </c:pt>
                <c:pt idx="4088">
                  <c:v>3599825.1894993037</c:v>
                </c:pt>
                <c:pt idx="4089">
                  <c:v>5770237.8399373414</c:v>
                </c:pt>
                <c:pt idx="4090">
                  <c:v>3482965.218880279</c:v>
                </c:pt>
                <c:pt idx="4091">
                  <c:v>3626294.1291863429</c:v>
                </c:pt>
                <c:pt idx="4092">
                  <c:v>6084395.2772795735</c:v>
                </c:pt>
                <c:pt idx="4093">
                  <c:v>3698547.2151913634</c:v>
                </c:pt>
                <c:pt idx="4094">
                  <c:v>4101635.470286889</c:v>
                </c:pt>
                <c:pt idx="4095">
                  <c:v>4081701.9202787355</c:v>
                </c:pt>
                <c:pt idx="4096">
                  <c:v>3488415.417427035</c:v>
                </c:pt>
                <c:pt idx="4097">
                  <c:v>5060777.388338659</c:v>
                </c:pt>
                <c:pt idx="4098">
                  <c:v>2483828.952516837</c:v>
                </c:pt>
                <c:pt idx="4099">
                  <c:v>5306685.6184918927</c:v>
                </c:pt>
                <c:pt idx="4100">
                  <c:v>4561102.5187084787</c:v>
                </c:pt>
                <c:pt idx="4101">
                  <c:v>4560379.2979719043</c:v>
                </c:pt>
                <c:pt idx="4102">
                  <c:v>2077350.2977843843</c:v>
                </c:pt>
                <c:pt idx="4103">
                  <c:v>6174547.1793317534</c:v>
                </c:pt>
                <c:pt idx="4104">
                  <c:v>3704556.5172482384</c:v>
                </c:pt>
                <c:pt idx="4105">
                  <c:v>6587923.7799431551</c:v>
                </c:pt>
                <c:pt idx="4106">
                  <c:v>4524520.581837601</c:v>
                </c:pt>
                <c:pt idx="4107">
                  <c:v>3565216.6147458339</c:v>
                </c:pt>
                <c:pt idx="4108">
                  <c:v>3631828.2651597755</c:v>
                </c:pt>
                <c:pt idx="4109">
                  <c:v>5415858.9056278318</c:v>
                </c:pt>
                <c:pt idx="4110">
                  <c:v>1836313.8364317743</c:v>
                </c:pt>
                <c:pt idx="4111">
                  <c:v>4661477.8393560462</c:v>
                </c:pt>
                <c:pt idx="4112">
                  <c:v>4771495.6737644635</c:v>
                </c:pt>
                <c:pt idx="4113">
                  <c:v>2166519.2673587119</c:v>
                </c:pt>
                <c:pt idx="4114">
                  <c:v>4407287.2730471194</c:v>
                </c:pt>
                <c:pt idx="4115">
                  <c:v>3661419.1824798305</c:v>
                </c:pt>
                <c:pt idx="4116">
                  <c:v>4301506.8047127565</c:v>
                </c:pt>
                <c:pt idx="4117">
                  <c:v>4360123.0851497985</c:v>
                </c:pt>
                <c:pt idx="4118">
                  <c:v>3159635.2984857596</c:v>
                </c:pt>
                <c:pt idx="4119">
                  <c:v>2055145.4713025298</c:v>
                </c:pt>
                <c:pt idx="4120">
                  <c:v>3847714.0059464993</c:v>
                </c:pt>
                <c:pt idx="4121">
                  <c:v>6287208.6709154081</c:v>
                </c:pt>
                <c:pt idx="4122">
                  <c:v>3318162.7480418645</c:v>
                </c:pt>
                <c:pt idx="4123">
                  <c:v>5891157.4134217557</c:v>
                </c:pt>
                <c:pt idx="4124">
                  <c:v>4854708.9349825419</c:v>
                </c:pt>
                <c:pt idx="4125">
                  <c:v>3941335.1868314454</c:v>
                </c:pt>
                <c:pt idx="4126">
                  <c:v>4190296.5664941026</c:v>
                </c:pt>
                <c:pt idx="4127">
                  <c:v>2739087.8292438406</c:v>
                </c:pt>
                <c:pt idx="4128">
                  <c:v>2488024.46922844</c:v>
                </c:pt>
                <c:pt idx="4129">
                  <c:v>5312190.0004728101</c:v>
                </c:pt>
                <c:pt idx="4130">
                  <c:v>5968744.1030340847</c:v>
                </c:pt>
                <c:pt idx="4131">
                  <c:v>1481801.7501533879</c:v>
                </c:pt>
                <c:pt idx="4132">
                  <c:v>2003611.9213014962</c:v>
                </c:pt>
                <c:pt idx="4133">
                  <c:v>5546723.3117290232</c:v>
                </c:pt>
                <c:pt idx="4134">
                  <c:v>3182959.358718331</c:v>
                </c:pt>
                <c:pt idx="4135">
                  <c:v>3874379.7655607741</c:v>
                </c:pt>
                <c:pt idx="4136">
                  <c:v>3234304.8562107561</c:v>
                </c:pt>
                <c:pt idx="4137">
                  <c:v>4801206.2706677141</c:v>
                </c:pt>
                <c:pt idx="4138">
                  <c:v>3057879.8539874349</c:v>
                </c:pt>
                <c:pt idx="4139">
                  <c:v>3700626.7263535252</c:v>
                </c:pt>
                <c:pt idx="4140">
                  <c:v>2850511.6696987087</c:v>
                </c:pt>
                <c:pt idx="4141">
                  <c:v>5189717.2933037002</c:v>
                </c:pt>
                <c:pt idx="4142">
                  <c:v>5892249.6167084323</c:v>
                </c:pt>
                <c:pt idx="4143">
                  <c:v>3390989.2136348505</c:v>
                </c:pt>
                <c:pt idx="4144">
                  <c:v>2817322.247787891</c:v>
                </c:pt>
                <c:pt idx="4145">
                  <c:v>2973904.9575228849</c:v>
                </c:pt>
                <c:pt idx="4146">
                  <c:v>2041105.924082594</c:v>
                </c:pt>
                <c:pt idx="4147">
                  <c:v>3135282.3629830182</c:v>
                </c:pt>
                <c:pt idx="4148">
                  <c:v>1988733.325619651</c:v>
                </c:pt>
                <c:pt idx="4149">
                  <c:v>5359192.3426486151</c:v>
                </c:pt>
                <c:pt idx="4150">
                  <c:v>4911344.0666780714</c:v>
                </c:pt>
                <c:pt idx="4151">
                  <c:v>3977275.1985848872</c:v>
                </c:pt>
                <c:pt idx="4152">
                  <c:v>3734994.5514594531</c:v>
                </c:pt>
                <c:pt idx="4153">
                  <c:v>5318691.0004876386</c:v>
                </c:pt>
                <c:pt idx="4154">
                  <c:v>4099213.5247037634</c:v>
                </c:pt>
                <c:pt idx="4155">
                  <c:v>6389378.8733006343</c:v>
                </c:pt>
                <c:pt idx="4156">
                  <c:v>3943619.2575302571</c:v>
                </c:pt>
                <c:pt idx="4157">
                  <c:v>4093332.4853753923</c:v>
                </c:pt>
                <c:pt idx="4158">
                  <c:v>5281005.5798264146</c:v>
                </c:pt>
                <c:pt idx="4159">
                  <c:v>5458604.4321135683</c:v>
                </c:pt>
                <c:pt idx="4160">
                  <c:v>4279383.9607748706</c:v>
                </c:pt>
                <c:pt idx="4161">
                  <c:v>1846565.671588962</c:v>
                </c:pt>
                <c:pt idx="4162">
                  <c:v>5670788.2663844964</c:v>
                </c:pt>
                <c:pt idx="4163">
                  <c:v>4151926.3973685028</c:v>
                </c:pt>
                <c:pt idx="4164">
                  <c:v>4305334.4537737491</c:v>
                </c:pt>
                <c:pt idx="4165">
                  <c:v>3249302.4357135156</c:v>
                </c:pt>
                <c:pt idx="4166">
                  <c:v>3113941.2745325007</c:v>
                </c:pt>
                <c:pt idx="4167">
                  <c:v>4424288.829698246</c:v>
                </c:pt>
                <c:pt idx="4168">
                  <c:v>2829834.4363720473</c:v>
                </c:pt>
                <c:pt idx="4169">
                  <c:v>4425306.3711074572</c:v>
                </c:pt>
                <c:pt idx="4170">
                  <c:v>3139896.6389629459</c:v>
                </c:pt>
                <c:pt idx="4171">
                  <c:v>5426722.5003738645</c:v>
                </c:pt>
                <c:pt idx="4172">
                  <c:v>8258745.3712581042</c:v>
                </c:pt>
                <c:pt idx="4173">
                  <c:v>3173138.0552536929</c:v>
                </c:pt>
                <c:pt idx="4174">
                  <c:v>4257419.5933998488</c:v>
                </c:pt>
                <c:pt idx="4175">
                  <c:v>3198209.4550568452</c:v>
                </c:pt>
                <c:pt idx="4176">
                  <c:v>1966474.9113804679</c:v>
                </c:pt>
                <c:pt idx="4177">
                  <c:v>4437161.9071075087</c:v>
                </c:pt>
                <c:pt idx="4178">
                  <c:v>4880819.2895942647</c:v>
                </c:pt>
                <c:pt idx="4179">
                  <c:v>4063960.6458525015</c:v>
                </c:pt>
                <c:pt idx="4180">
                  <c:v>2276372.297801855</c:v>
                </c:pt>
                <c:pt idx="4181">
                  <c:v>4293297.9905440249</c:v>
                </c:pt>
                <c:pt idx="4182">
                  <c:v>7997550.8068259079</c:v>
                </c:pt>
                <c:pt idx="4183">
                  <c:v>3681291.6751673389</c:v>
                </c:pt>
                <c:pt idx="4184">
                  <c:v>3441243.812224512</c:v>
                </c:pt>
                <c:pt idx="4185">
                  <c:v>4108002.9612765545</c:v>
                </c:pt>
                <c:pt idx="4186">
                  <c:v>4187858.8361729337</c:v>
                </c:pt>
                <c:pt idx="4187">
                  <c:v>4887996.7793258084</c:v>
                </c:pt>
                <c:pt idx="4188">
                  <c:v>5411906.951900525</c:v>
                </c:pt>
                <c:pt idx="4189">
                  <c:v>2133035.0089643388</c:v>
                </c:pt>
                <c:pt idx="4190">
                  <c:v>4132044.2783476803</c:v>
                </c:pt>
                <c:pt idx="4191">
                  <c:v>4938898.7145598587</c:v>
                </c:pt>
                <c:pt idx="4192">
                  <c:v>4778508.7079682108</c:v>
                </c:pt>
                <c:pt idx="4193">
                  <c:v>5446659.4643432694</c:v>
                </c:pt>
                <c:pt idx="4194">
                  <c:v>4949984.9523681588</c:v>
                </c:pt>
                <c:pt idx="4195">
                  <c:v>4042615.4157090387</c:v>
                </c:pt>
                <c:pt idx="4196">
                  <c:v>5952895.2842716295</c:v>
                </c:pt>
                <c:pt idx="4197">
                  <c:v>4685249.9335310031</c:v>
                </c:pt>
                <c:pt idx="4198">
                  <c:v>6379271.2673697341</c:v>
                </c:pt>
                <c:pt idx="4199">
                  <c:v>4657748.7935325773</c:v>
                </c:pt>
                <c:pt idx="4200">
                  <c:v>4716954.6478824187</c:v>
                </c:pt>
                <c:pt idx="4201">
                  <c:v>5679975.5911072753</c:v>
                </c:pt>
                <c:pt idx="4202">
                  <c:v>4058009.5079497471</c:v>
                </c:pt>
                <c:pt idx="4203">
                  <c:v>5741447.4803876895</c:v>
                </c:pt>
                <c:pt idx="4204">
                  <c:v>3235450.8500453811</c:v>
                </c:pt>
                <c:pt idx="4205">
                  <c:v>4347090.5515870573</c:v>
                </c:pt>
                <c:pt idx="4206">
                  <c:v>4793093.0234665601</c:v>
                </c:pt>
                <c:pt idx="4207">
                  <c:v>3711108.2706809649</c:v>
                </c:pt>
                <c:pt idx="4208">
                  <c:v>3180922.9876298364</c:v>
                </c:pt>
                <c:pt idx="4209">
                  <c:v>4239564.1313046981</c:v>
                </c:pt>
                <c:pt idx="4210">
                  <c:v>4935236.9966440266</c:v>
                </c:pt>
                <c:pt idx="4211">
                  <c:v>1652133.9969067527</c:v>
                </c:pt>
                <c:pt idx="4212">
                  <c:v>4920285.0899663698</c:v>
                </c:pt>
                <c:pt idx="4213">
                  <c:v>5321980.8056659019</c:v>
                </c:pt>
                <c:pt idx="4214">
                  <c:v>6265003.9624919295</c:v>
                </c:pt>
                <c:pt idx="4215">
                  <c:v>7087258.0078741033</c:v>
                </c:pt>
                <c:pt idx="4216">
                  <c:v>5381659.3153111478</c:v>
                </c:pt>
                <c:pt idx="4217">
                  <c:v>4663628.7306574369</c:v>
                </c:pt>
                <c:pt idx="4218">
                  <c:v>5430084.2498915941</c:v>
                </c:pt>
                <c:pt idx="4219">
                  <c:v>6134460.692539962</c:v>
                </c:pt>
                <c:pt idx="4220">
                  <c:v>4946085.5174366729</c:v>
                </c:pt>
                <c:pt idx="4221">
                  <c:v>5672547.9315551063</c:v>
                </c:pt>
                <c:pt idx="4222">
                  <c:v>5478507.6040880773</c:v>
                </c:pt>
                <c:pt idx="4223">
                  <c:v>4479965.0977865681</c:v>
                </c:pt>
                <c:pt idx="4224">
                  <c:v>4495542.4557656171</c:v>
                </c:pt>
                <c:pt idx="4225">
                  <c:v>7207013.1513507022</c:v>
                </c:pt>
                <c:pt idx="4226">
                  <c:v>4629047.1809558459</c:v>
                </c:pt>
                <c:pt idx="4227">
                  <c:v>4012089.3875254868</c:v>
                </c:pt>
                <c:pt idx="4228">
                  <c:v>6222863.0089790253</c:v>
                </c:pt>
                <c:pt idx="4229">
                  <c:v>2779600.4832787998</c:v>
                </c:pt>
                <c:pt idx="4230">
                  <c:v>3591717.4850332141</c:v>
                </c:pt>
                <c:pt idx="4231">
                  <c:v>3521104.6802220345</c:v>
                </c:pt>
                <c:pt idx="4232">
                  <c:v>3147444.1331757372</c:v>
                </c:pt>
                <c:pt idx="4233">
                  <c:v>5906731.0188068924</c:v>
                </c:pt>
                <c:pt idx="4234">
                  <c:v>3211209.4119023923</c:v>
                </c:pt>
                <c:pt idx="4235">
                  <c:v>3606133.3553650538</c:v>
                </c:pt>
                <c:pt idx="4236">
                  <c:v>3846230.7902629673</c:v>
                </c:pt>
                <c:pt idx="4237">
                  <c:v>2771759.163666266</c:v>
                </c:pt>
                <c:pt idx="4238">
                  <c:v>4023163.5097521283</c:v>
                </c:pt>
                <c:pt idx="4239">
                  <c:v>5834034.85675734</c:v>
                </c:pt>
                <c:pt idx="4240">
                  <c:v>6214183.6016771886</c:v>
                </c:pt>
                <c:pt idx="4241">
                  <c:v>4099176.623962176</c:v>
                </c:pt>
                <c:pt idx="4242">
                  <c:v>4218075.5322387554</c:v>
                </c:pt>
                <c:pt idx="4243">
                  <c:v>3259560.4696856989</c:v>
                </c:pt>
                <c:pt idx="4244">
                  <c:v>6800874.66800211</c:v>
                </c:pt>
                <c:pt idx="4245">
                  <c:v>6412915.5161822056</c:v>
                </c:pt>
                <c:pt idx="4246">
                  <c:v>3351614.1591382092</c:v>
                </c:pt>
                <c:pt idx="4247">
                  <c:v>4128563.0768434126</c:v>
                </c:pt>
                <c:pt idx="4248">
                  <c:v>3485390.4364752667</c:v>
                </c:pt>
                <c:pt idx="4249">
                  <c:v>3153686.8048252575</c:v>
                </c:pt>
                <c:pt idx="4250">
                  <c:v>3266515.8036085134</c:v>
                </c:pt>
                <c:pt idx="4251">
                  <c:v>5224924.2770932298</c:v>
                </c:pt>
                <c:pt idx="4252">
                  <c:v>2680490.6163946297</c:v>
                </c:pt>
                <c:pt idx="4253">
                  <c:v>5029200.3625839856</c:v>
                </c:pt>
                <c:pt idx="4254">
                  <c:v>3461218.8859612523</c:v>
                </c:pt>
                <c:pt idx="4255">
                  <c:v>3115479.0995996334</c:v>
                </c:pt>
                <c:pt idx="4256">
                  <c:v>4791484.475715952</c:v>
                </c:pt>
                <c:pt idx="4257">
                  <c:v>4522720.7751846174</c:v>
                </c:pt>
                <c:pt idx="4258">
                  <c:v>6544484.5474560475</c:v>
                </c:pt>
                <c:pt idx="4259">
                  <c:v>2835012.1630693097</c:v>
                </c:pt>
                <c:pt idx="4260">
                  <c:v>2889619.3515091576</c:v>
                </c:pt>
                <c:pt idx="4261">
                  <c:v>1516320.4617186449</c:v>
                </c:pt>
                <c:pt idx="4262">
                  <c:v>4098269.4108437188</c:v>
                </c:pt>
                <c:pt idx="4263">
                  <c:v>4566015.0272729006</c:v>
                </c:pt>
                <c:pt idx="4264">
                  <c:v>3008517.1039317241</c:v>
                </c:pt>
                <c:pt idx="4265">
                  <c:v>4612732.5159342755</c:v>
                </c:pt>
                <c:pt idx="4266">
                  <c:v>4886942.6736293258</c:v>
                </c:pt>
                <c:pt idx="4267">
                  <c:v>5448883.5556444563</c:v>
                </c:pt>
                <c:pt idx="4268">
                  <c:v>5856512.1636978313</c:v>
                </c:pt>
                <c:pt idx="4269">
                  <c:v>5776482.7074165419</c:v>
                </c:pt>
                <c:pt idx="4270">
                  <c:v>3506842.6081777848</c:v>
                </c:pt>
                <c:pt idx="4271">
                  <c:v>3563376.1632982027</c:v>
                </c:pt>
                <c:pt idx="4272">
                  <c:v>4646363.3547814637</c:v>
                </c:pt>
                <c:pt idx="4273">
                  <c:v>4929832.9872701764</c:v>
                </c:pt>
                <c:pt idx="4274">
                  <c:v>3659323.5238879258</c:v>
                </c:pt>
                <c:pt idx="4275">
                  <c:v>4422860.5433005448</c:v>
                </c:pt>
                <c:pt idx="4276">
                  <c:v>4875733.7558015501</c:v>
                </c:pt>
                <c:pt idx="4277">
                  <c:v>4352225.3010504553</c:v>
                </c:pt>
                <c:pt idx="4278">
                  <c:v>3694172.6185315605</c:v>
                </c:pt>
                <c:pt idx="4279">
                  <c:v>6273642.7504665311</c:v>
                </c:pt>
                <c:pt idx="4280">
                  <c:v>3021013.7165123029</c:v>
                </c:pt>
                <c:pt idx="4281">
                  <c:v>5628739.9612766122</c:v>
                </c:pt>
                <c:pt idx="4282">
                  <c:v>5252546.380163555</c:v>
                </c:pt>
                <c:pt idx="4283">
                  <c:v>3758482.4947423702</c:v>
                </c:pt>
                <c:pt idx="4284">
                  <c:v>4491258.9909072146</c:v>
                </c:pt>
                <c:pt idx="4285">
                  <c:v>5319046.7275634492</c:v>
                </c:pt>
                <c:pt idx="4286">
                  <c:v>2759192.9931592038</c:v>
                </c:pt>
                <c:pt idx="4287">
                  <c:v>4667297.2125699585</c:v>
                </c:pt>
                <c:pt idx="4288">
                  <c:v>3370856.0812550457</c:v>
                </c:pt>
                <c:pt idx="4289">
                  <c:v>5848407.4491195437</c:v>
                </c:pt>
                <c:pt idx="4290">
                  <c:v>3669618.2312726416</c:v>
                </c:pt>
                <c:pt idx="4291">
                  <c:v>5211185.7862558728</c:v>
                </c:pt>
                <c:pt idx="4292">
                  <c:v>3944733.5605047089</c:v>
                </c:pt>
                <c:pt idx="4293">
                  <c:v>6248495.4603701662</c:v>
                </c:pt>
                <c:pt idx="4294">
                  <c:v>4719126.9579564407</c:v>
                </c:pt>
                <c:pt idx="4295">
                  <c:v>4813549.0662243376</c:v>
                </c:pt>
                <c:pt idx="4296">
                  <c:v>3235072.1145334514</c:v>
                </c:pt>
                <c:pt idx="4297">
                  <c:v>3629864.1810331615</c:v>
                </c:pt>
                <c:pt idx="4298">
                  <c:v>5348272.9953722572</c:v>
                </c:pt>
                <c:pt idx="4299">
                  <c:v>5447539.743431516</c:v>
                </c:pt>
                <c:pt idx="4300">
                  <c:v>3023326.4522922579</c:v>
                </c:pt>
                <c:pt idx="4301">
                  <c:v>3679625.7664909884</c:v>
                </c:pt>
                <c:pt idx="4302">
                  <c:v>3138025.3810569793</c:v>
                </c:pt>
                <c:pt idx="4303">
                  <c:v>2336919.2314085737</c:v>
                </c:pt>
                <c:pt idx="4304">
                  <c:v>3854560.4555561263</c:v>
                </c:pt>
                <c:pt idx="4305">
                  <c:v>3256569.3528859504</c:v>
                </c:pt>
                <c:pt idx="4306">
                  <c:v>6626401.3875109795</c:v>
                </c:pt>
                <c:pt idx="4307">
                  <c:v>3697255.0190046588</c:v>
                </c:pt>
                <c:pt idx="4308">
                  <c:v>6454264.5473501598</c:v>
                </c:pt>
                <c:pt idx="4309">
                  <c:v>3157613.1320207696</c:v>
                </c:pt>
                <c:pt idx="4310">
                  <c:v>2331291.0467355559</c:v>
                </c:pt>
                <c:pt idx="4311">
                  <c:v>4471796.1440247661</c:v>
                </c:pt>
                <c:pt idx="4312">
                  <c:v>6298883.0060219606</c:v>
                </c:pt>
                <c:pt idx="4313">
                  <c:v>3109476.1753843613</c:v>
                </c:pt>
                <c:pt idx="4314">
                  <c:v>3059866.5886202091</c:v>
                </c:pt>
                <c:pt idx="4315">
                  <c:v>2804158.8053120133</c:v>
                </c:pt>
                <c:pt idx="4316">
                  <c:v>5493672.9232331179</c:v>
                </c:pt>
                <c:pt idx="4317">
                  <c:v>5109591.5198471267</c:v>
                </c:pt>
                <c:pt idx="4318">
                  <c:v>3710578.2702991571</c:v>
                </c:pt>
                <c:pt idx="4319">
                  <c:v>3576080.035232123</c:v>
                </c:pt>
                <c:pt idx="4320">
                  <c:v>5062081.5096869171</c:v>
                </c:pt>
                <c:pt idx="4321">
                  <c:v>4171105.1071974179</c:v>
                </c:pt>
                <c:pt idx="4322">
                  <c:v>2646140.6151551623</c:v>
                </c:pt>
                <c:pt idx="4323">
                  <c:v>5143713.680517016</c:v>
                </c:pt>
                <c:pt idx="4324">
                  <c:v>5125591.710221461</c:v>
                </c:pt>
                <c:pt idx="4325">
                  <c:v>3103188.8306695214</c:v>
                </c:pt>
                <c:pt idx="4326">
                  <c:v>2739954.4979157662</c:v>
                </c:pt>
                <c:pt idx="4327">
                  <c:v>4157770.5298898192</c:v>
                </c:pt>
                <c:pt idx="4328">
                  <c:v>4177966.697641613</c:v>
                </c:pt>
                <c:pt idx="4329">
                  <c:v>3095764.8932817811</c:v>
                </c:pt>
                <c:pt idx="4330">
                  <c:v>3509040.6484193197</c:v>
                </c:pt>
                <c:pt idx="4331">
                  <c:v>2735937.4282180024</c:v>
                </c:pt>
                <c:pt idx="4332">
                  <c:v>5093872.1005455926</c:v>
                </c:pt>
                <c:pt idx="4333">
                  <c:v>1922859.0496710613</c:v>
                </c:pt>
                <c:pt idx="4334">
                  <c:v>7626419.2264592033</c:v>
                </c:pt>
                <c:pt idx="4335">
                  <c:v>4525587.9325941158</c:v>
                </c:pt>
                <c:pt idx="4336">
                  <c:v>5157741.0992619293</c:v>
                </c:pt>
                <c:pt idx="4337">
                  <c:v>2806429.8986854805</c:v>
                </c:pt>
                <c:pt idx="4338">
                  <c:v>5012183.6360559175</c:v>
                </c:pt>
                <c:pt idx="4339">
                  <c:v>3407901.4852135894</c:v>
                </c:pt>
                <c:pt idx="4340">
                  <c:v>3371670.1051347675</c:v>
                </c:pt>
                <c:pt idx="4341">
                  <c:v>3656197.3460986987</c:v>
                </c:pt>
                <c:pt idx="4342">
                  <c:v>3862286.9042104511</c:v>
                </c:pt>
                <c:pt idx="4343">
                  <c:v>3907789.3736408725</c:v>
                </c:pt>
                <c:pt idx="4344">
                  <c:v>2539070.3346849661</c:v>
                </c:pt>
                <c:pt idx="4345">
                  <c:v>5100047.3849658575</c:v>
                </c:pt>
                <c:pt idx="4346">
                  <c:v>4952664.720973555</c:v>
                </c:pt>
                <c:pt idx="4347">
                  <c:v>3546438.9347724663</c:v>
                </c:pt>
                <c:pt idx="4348">
                  <c:v>3784806.877570441</c:v>
                </c:pt>
                <c:pt idx="4349">
                  <c:v>4653219.0177204059</c:v>
                </c:pt>
                <c:pt idx="4350">
                  <c:v>4855653.6739431042</c:v>
                </c:pt>
                <c:pt idx="4351">
                  <c:v>5953314.8006807324</c:v>
                </c:pt>
                <c:pt idx="4352">
                  <c:v>4461593.1301051108</c:v>
                </c:pt>
                <c:pt idx="4353">
                  <c:v>3891740.8828905113</c:v>
                </c:pt>
                <c:pt idx="4354">
                  <c:v>4141107.0539697642</c:v>
                </c:pt>
                <c:pt idx="4355">
                  <c:v>3732722.3945168145</c:v>
                </c:pt>
                <c:pt idx="4356">
                  <c:v>3198046.2678146157</c:v>
                </c:pt>
                <c:pt idx="4357">
                  <c:v>5608062.3629129082</c:v>
                </c:pt>
                <c:pt idx="4358">
                  <c:v>2529476.5857314868</c:v>
                </c:pt>
                <c:pt idx="4359">
                  <c:v>5014238.6620264947</c:v>
                </c:pt>
                <c:pt idx="4360">
                  <c:v>6176653.3592101568</c:v>
                </c:pt>
                <c:pt idx="4361">
                  <c:v>4383453.0011523822</c:v>
                </c:pt>
                <c:pt idx="4362">
                  <c:v>3952032.1756853703</c:v>
                </c:pt>
                <c:pt idx="4363">
                  <c:v>4256055.2236423073</c:v>
                </c:pt>
                <c:pt idx="4364">
                  <c:v>4801388.9235705491</c:v>
                </c:pt>
                <c:pt idx="4365">
                  <c:v>4541218.0690026656</c:v>
                </c:pt>
                <c:pt idx="4366">
                  <c:v>3893560.762929976</c:v>
                </c:pt>
                <c:pt idx="4367">
                  <c:v>4930353.0285470858</c:v>
                </c:pt>
                <c:pt idx="4368">
                  <c:v>4020430.8026966741</c:v>
                </c:pt>
                <c:pt idx="4369">
                  <c:v>4626431.4963778295</c:v>
                </c:pt>
                <c:pt idx="4370">
                  <c:v>6681089.1420860896</c:v>
                </c:pt>
                <c:pt idx="4371">
                  <c:v>3240973.7329302505</c:v>
                </c:pt>
                <c:pt idx="4372">
                  <c:v>3559188.2789666941</c:v>
                </c:pt>
                <c:pt idx="4373">
                  <c:v>4320478.3560686447</c:v>
                </c:pt>
                <c:pt idx="4374">
                  <c:v>4255922.4616153408</c:v>
                </c:pt>
                <c:pt idx="4375">
                  <c:v>2619459.3294246327</c:v>
                </c:pt>
                <c:pt idx="4376">
                  <c:v>3268446.0170423696</c:v>
                </c:pt>
                <c:pt idx="4377">
                  <c:v>2700408.5184087986</c:v>
                </c:pt>
                <c:pt idx="4378">
                  <c:v>4444056.131770107</c:v>
                </c:pt>
                <c:pt idx="4379">
                  <c:v>2870205.3398258146</c:v>
                </c:pt>
                <c:pt idx="4380">
                  <c:v>4305207.5036422592</c:v>
                </c:pt>
                <c:pt idx="4381">
                  <c:v>3902774.1432076879</c:v>
                </c:pt>
                <c:pt idx="4382">
                  <c:v>5240927.8581801765</c:v>
                </c:pt>
                <c:pt idx="4383">
                  <c:v>5903123.49794719</c:v>
                </c:pt>
                <c:pt idx="4384">
                  <c:v>4038327.0738553051</c:v>
                </c:pt>
                <c:pt idx="4385">
                  <c:v>3878515.3159107408</c:v>
                </c:pt>
                <c:pt idx="4386">
                  <c:v>3412865.1715660803</c:v>
                </c:pt>
                <c:pt idx="4387">
                  <c:v>4535570.2901612073</c:v>
                </c:pt>
                <c:pt idx="4388">
                  <c:v>5040633.0268122163</c:v>
                </c:pt>
                <c:pt idx="4389">
                  <c:v>3634408.0287364647</c:v>
                </c:pt>
                <c:pt idx="4390">
                  <c:v>2856942.3794394052</c:v>
                </c:pt>
                <c:pt idx="4391">
                  <c:v>4381502.2453916278</c:v>
                </c:pt>
                <c:pt idx="4392">
                  <c:v>3775691.0116365431</c:v>
                </c:pt>
                <c:pt idx="4393">
                  <c:v>4753828.2456264626</c:v>
                </c:pt>
                <c:pt idx="4394">
                  <c:v>5099528.5197564829</c:v>
                </c:pt>
                <c:pt idx="4395">
                  <c:v>2992415.1858111499</c:v>
                </c:pt>
                <c:pt idx="4396">
                  <c:v>3969345.4146976974</c:v>
                </c:pt>
                <c:pt idx="4397">
                  <c:v>5742004.219617309</c:v>
                </c:pt>
                <c:pt idx="4398">
                  <c:v>4603715.8131666966</c:v>
                </c:pt>
                <c:pt idx="4399">
                  <c:v>3755805.0403746804</c:v>
                </c:pt>
                <c:pt idx="4400">
                  <c:v>3924115.7950259307</c:v>
                </c:pt>
                <c:pt idx="4401">
                  <c:v>5495804.5441485513</c:v>
                </c:pt>
                <c:pt idx="4402">
                  <c:v>7530350.2061543968</c:v>
                </c:pt>
                <c:pt idx="4403">
                  <c:v>4167878.5888233511</c:v>
                </c:pt>
                <c:pt idx="4404">
                  <c:v>4517917.6298363702</c:v>
                </c:pt>
                <c:pt idx="4405">
                  <c:v>4725984.9279060522</c:v>
                </c:pt>
                <c:pt idx="4406">
                  <c:v>3156586.5844866419</c:v>
                </c:pt>
                <c:pt idx="4407">
                  <c:v>3662917.4560162574</c:v>
                </c:pt>
                <c:pt idx="4408">
                  <c:v>4021232.09741861</c:v>
                </c:pt>
                <c:pt idx="4409">
                  <c:v>5086031.7386984918</c:v>
                </c:pt>
                <c:pt idx="4410">
                  <c:v>3506770.9848935017</c:v>
                </c:pt>
                <c:pt idx="4411">
                  <c:v>5059352.4721208643</c:v>
                </c:pt>
                <c:pt idx="4412">
                  <c:v>3643226.7709019091</c:v>
                </c:pt>
                <c:pt idx="4413">
                  <c:v>4292263.5933035808</c:v>
                </c:pt>
                <c:pt idx="4414">
                  <c:v>5503468.1410067808</c:v>
                </c:pt>
                <c:pt idx="4415">
                  <c:v>5316393.3678131551</c:v>
                </c:pt>
                <c:pt idx="4416">
                  <c:v>4948037.3115565255</c:v>
                </c:pt>
                <c:pt idx="4417">
                  <c:v>3148929.7794531342</c:v>
                </c:pt>
                <c:pt idx="4418">
                  <c:v>3800494.1854727501</c:v>
                </c:pt>
                <c:pt idx="4419">
                  <c:v>4112627.9479175271</c:v>
                </c:pt>
                <c:pt idx="4420">
                  <c:v>2543617.3517819149</c:v>
                </c:pt>
                <c:pt idx="4421">
                  <c:v>4250296.1981720617</c:v>
                </c:pt>
                <c:pt idx="4422">
                  <c:v>4001851.0812845025</c:v>
                </c:pt>
                <c:pt idx="4423">
                  <c:v>3693098.8256884329</c:v>
                </c:pt>
                <c:pt idx="4424">
                  <c:v>6419414.7994682007</c:v>
                </c:pt>
                <c:pt idx="4425">
                  <c:v>4824885.9852285879</c:v>
                </c:pt>
                <c:pt idx="4426">
                  <c:v>4271428.8609292749</c:v>
                </c:pt>
                <c:pt idx="4427">
                  <c:v>4251940.9195183702</c:v>
                </c:pt>
                <c:pt idx="4428">
                  <c:v>4685338.1516047148</c:v>
                </c:pt>
                <c:pt idx="4429">
                  <c:v>4982642.5338068083</c:v>
                </c:pt>
                <c:pt idx="4430">
                  <c:v>4360881.6668874333</c:v>
                </c:pt>
                <c:pt idx="4431">
                  <c:v>4480513.1057899157</c:v>
                </c:pt>
                <c:pt idx="4432">
                  <c:v>1380115.1199250957</c:v>
                </c:pt>
                <c:pt idx="4433">
                  <c:v>4170130.3828210328</c:v>
                </c:pt>
                <c:pt idx="4434">
                  <c:v>5378956.9673228692</c:v>
                </c:pt>
                <c:pt idx="4435">
                  <c:v>3346096.7121990547</c:v>
                </c:pt>
                <c:pt idx="4436">
                  <c:v>4195266.9302855721</c:v>
                </c:pt>
                <c:pt idx="4437">
                  <c:v>4709848.885614872</c:v>
                </c:pt>
                <c:pt idx="4438">
                  <c:v>2072236.8417933714</c:v>
                </c:pt>
                <c:pt idx="4439">
                  <c:v>3065450.420679817</c:v>
                </c:pt>
                <c:pt idx="4440">
                  <c:v>4065074.8923298568</c:v>
                </c:pt>
                <c:pt idx="4441">
                  <c:v>3071280.3792642783</c:v>
                </c:pt>
                <c:pt idx="4442">
                  <c:v>4617966.2520043496</c:v>
                </c:pt>
                <c:pt idx="4443">
                  <c:v>5123809.7036867067</c:v>
                </c:pt>
                <c:pt idx="4444">
                  <c:v>4521625.1168058589</c:v>
                </c:pt>
                <c:pt idx="4445">
                  <c:v>5620697.6696632579</c:v>
                </c:pt>
                <c:pt idx="4446">
                  <c:v>3948295.5353758465</c:v>
                </c:pt>
                <c:pt idx="4447">
                  <c:v>5065778.8893323001</c:v>
                </c:pt>
                <c:pt idx="4448">
                  <c:v>5322381.8021135852</c:v>
                </c:pt>
                <c:pt idx="4449">
                  <c:v>3879959.4946262985</c:v>
                </c:pt>
                <c:pt idx="4450">
                  <c:v>6047806.2873879978</c:v>
                </c:pt>
                <c:pt idx="4451">
                  <c:v>4701424.5572091984</c:v>
                </c:pt>
                <c:pt idx="4452">
                  <c:v>4584591.6879485007</c:v>
                </c:pt>
                <c:pt idx="4453">
                  <c:v>3173676.418376633</c:v>
                </c:pt>
                <c:pt idx="4454">
                  <c:v>4662746.2894847365</c:v>
                </c:pt>
                <c:pt idx="4455">
                  <c:v>6103605.8608730473</c:v>
                </c:pt>
                <c:pt idx="4456">
                  <c:v>5013120.9379078299</c:v>
                </c:pt>
                <c:pt idx="4457">
                  <c:v>4602531.1224801149</c:v>
                </c:pt>
                <c:pt idx="4458">
                  <c:v>4391745.6136422884</c:v>
                </c:pt>
                <c:pt idx="4459">
                  <c:v>4166138.0710514886</c:v>
                </c:pt>
                <c:pt idx="4460">
                  <c:v>5219928.9172984343</c:v>
                </c:pt>
                <c:pt idx="4461">
                  <c:v>4067674.5302819787</c:v>
                </c:pt>
                <c:pt idx="4462">
                  <c:v>5687372.25609669</c:v>
                </c:pt>
                <c:pt idx="4463">
                  <c:v>2669115.548739844</c:v>
                </c:pt>
                <c:pt idx="4464">
                  <c:v>5295985.0216791006</c:v>
                </c:pt>
                <c:pt idx="4465">
                  <c:v>3585783.9486748232</c:v>
                </c:pt>
                <c:pt idx="4466">
                  <c:v>3749652.3109852858</c:v>
                </c:pt>
                <c:pt idx="4467">
                  <c:v>7783022.0155277476</c:v>
                </c:pt>
                <c:pt idx="4468">
                  <c:v>4914786.0336547643</c:v>
                </c:pt>
                <c:pt idx="4469">
                  <c:v>3200766.6390585154</c:v>
                </c:pt>
                <c:pt idx="4470">
                  <c:v>2228514.5128336586</c:v>
                </c:pt>
                <c:pt idx="4471">
                  <c:v>4392110.0693401601</c:v>
                </c:pt>
                <c:pt idx="4472">
                  <c:v>5830346.2061588373</c:v>
                </c:pt>
                <c:pt idx="4473">
                  <c:v>6107918.8767372798</c:v>
                </c:pt>
                <c:pt idx="4474">
                  <c:v>2979939.6080436381</c:v>
                </c:pt>
                <c:pt idx="4475">
                  <c:v>4387052.4787049107</c:v>
                </c:pt>
                <c:pt idx="4476">
                  <c:v>4446950.5480250036</c:v>
                </c:pt>
                <c:pt idx="4477">
                  <c:v>3124494.5000756448</c:v>
                </c:pt>
                <c:pt idx="4478">
                  <c:v>2739233.8607087834</c:v>
                </c:pt>
                <c:pt idx="4479">
                  <c:v>5609561.1572209541</c:v>
                </c:pt>
                <c:pt idx="4480">
                  <c:v>6178183.9109797906</c:v>
                </c:pt>
                <c:pt idx="4481">
                  <c:v>5761585.5884349011</c:v>
                </c:pt>
                <c:pt idx="4482">
                  <c:v>4323592.9299026821</c:v>
                </c:pt>
                <c:pt idx="4483">
                  <c:v>4966205.0878739506</c:v>
                </c:pt>
                <c:pt idx="4484">
                  <c:v>4071926.6515689306</c:v>
                </c:pt>
                <c:pt idx="4485">
                  <c:v>2816104.2456929609</c:v>
                </c:pt>
                <c:pt idx="4486">
                  <c:v>4642583.8001416326</c:v>
                </c:pt>
                <c:pt idx="4487">
                  <c:v>4539507.1898118127</c:v>
                </c:pt>
                <c:pt idx="4488">
                  <c:v>5351451.1896208674</c:v>
                </c:pt>
                <c:pt idx="4489">
                  <c:v>4066215.9592676908</c:v>
                </c:pt>
                <c:pt idx="4490">
                  <c:v>2856743.045872042</c:v>
                </c:pt>
                <c:pt idx="4491">
                  <c:v>2128068.7923855279</c:v>
                </c:pt>
                <c:pt idx="4492">
                  <c:v>5319086.0643666098</c:v>
                </c:pt>
                <c:pt idx="4493">
                  <c:v>4870677.3822990619</c:v>
                </c:pt>
                <c:pt idx="4494">
                  <c:v>3132060.2397427987</c:v>
                </c:pt>
                <c:pt idx="4495">
                  <c:v>5676767.4020867348</c:v>
                </c:pt>
                <c:pt idx="4496">
                  <c:v>2878311.33550457</c:v>
                </c:pt>
                <c:pt idx="4497">
                  <c:v>5559063.310649382</c:v>
                </c:pt>
                <c:pt idx="4498">
                  <c:v>2340567.2395371329</c:v>
                </c:pt>
                <c:pt idx="4499">
                  <c:v>3076529.3103387663</c:v>
                </c:pt>
                <c:pt idx="4500">
                  <c:v>3820721.3373294966</c:v>
                </c:pt>
                <c:pt idx="4501">
                  <c:v>4292010.8708831016</c:v>
                </c:pt>
                <c:pt idx="4502">
                  <c:v>5352940.6073280508</c:v>
                </c:pt>
                <c:pt idx="4503">
                  <c:v>3375193.0404634867</c:v>
                </c:pt>
                <c:pt idx="4504">
                  <c:v>3562156.0986987008</c:v>
                </c:pt>
                <c:pt idx="4505">
                  <c:v>3873820.8421466555</c:v>
                </c:pt>
                <c:pt idx="4506">
                  <c:v>4840003.7326959297</c:v>
                </c:pt>
                <c:pt idx="4507">
                  <c:v>3090036.7074197307</c:v>
                </c:pt>
                <c:pt idx="4508">
                  <c:v>3077484.0445072632</c:v>
                </c:pt>
                <c:pt idx="4509">
                  <c:v>4251620.8840391394</c:v>
                </c:pt>
                <c:pt idx="4510">
                  <c:v>5363550.1999714896</c:v>
                </c:pt>
                <c:pt idx="4511">
                  <c:v>3665758.5600787904</c:v>
                </c:pt>
                <c:pt idx="4512">
                  <c:v>7567690.7576631568</c:v>
                </c:pt>
                <c:pt idx="4513">
                  <c:v>4977630.57425653</c:v>
                </c:pt>
                <c:pt idx="4514">
                  <c:v>3486505.9415914342</c:v>
                </c:pt>
                <c:pt idx="4515">
                  <c:v>3728637.1898964886</c:v>
                </c:pt>
                <c:pt idx="4516">
                  <c:v>2585536.0546807013</c:v>
                </c:pt>
                <c:pt idx="4517">
                  <c:v>2092754.1210524281</c:v>
                </c:pt>
                <c:pt idx="4518">
                  <c:v>1865987.2891633278</c:v>
                </c:pt>
                <c:pt idx="4519">
                  <c:v>4149326.1268198779</c:v>
                </c:pt>
                <c:pt idx="4520">
                  <c:v>5044245.0198908541</c:v>
                </c:pt>
                <c:pt idx="4521">
                  <c:v>3902549.0338101722</c:v>
                </c:pt>
                <c:pt idx="4522">
                  <c:v>5471669.1051217699</c:v>
                </c:pt>
                <c:pt idx="4523">
                  <c:v>4977563.0368470317</c:v>
                </c:pt>
                <c:pt idx="4524">
                  <c:v>5435837.4618896153</c:v>
                </c:pt>
                <c:pt idx="4525">
                  <c:v>4307521.215684725</c:v>
                </c:pt>
                <c:pt idx="4526">
                  <c:v>5950024.8999302452</c:v>
                </c:pt>
                <c:pt idx="4527">
                  <c:v>3322956.6875798153</c:v>
                </c:pt>
                <c:pt idx="4528">
                  <c:v>5254755.4099916108</c:v>
                </c:pt>
                <c:pt idx="4529">
                  <c:v>4734718.3819198143</c:v>
                </c:pt>
                <c:pt idx="4530">
                  <c:v>1795093.9245830709</c:v>
                </c:pt>
                <c:pt idx="4531">
                  <c:v>2989906.2057750253</c:v>
                </c:pt>
                <c:pt idx="4532">
                  <c:v>3182512.4391691629</c:v>
                </c:pt>
                <c:pt idx="4533">
                  <c:v>5641390.1868850123</c:v>
                </c:pt>
                <c:pt idx="4534">
                  <c:v>3350119.7822681814</c:v>
                </c:pt>
                <c:pt idx="4535">
                  <c:v>4338150.3605703712</c:v>
                </c:pt>
                <c:pt idx="4536">
                  <c:v>5110764.7669371665</c:v>
                </c:pt>
                <c:pt idx="4537">
                  <c:v>2593243.1095562223</c:v>
                </c:pt>
                <c:pt idx="4538">
                  <c:v>4765149.0073262639</c:v>
                </c:pt>
                <c:pt idx="4539">
                  <c:v>3643401.8032630542</c:v>
                </c:pt>
                <c:pt idx="4540">
                  <c:v>3570200.7815898927</c:v>
                </c:pt>
                <c:pt idx="4541">
                  <c:v>5080179.5393581809</c:v>
                </c:pt>
                <c:pt idx="4542">
                  <c:v>3749634.6226034444</c:v>
                </c:pt>
                <c:pt idx="4543">
                  <c:v>4074716.4461237714</c:v>
                </c:pt>
                <c:pt idx="4544">
                  <c:v>4401323.6726046009</c:v>
                </c:pt>
                <c:pt idx="4545">
                  <c:v>4040651.6346641546</c:v>
                </c:pt>
                <c:pt idx="4546">
                  <c:v>6150492.2081017196</c:v>
                </c:pt>
                <c:pt idx="4547">
                  <c:v>3942199.1913006445</c:v>
                </c:pt>
                <c:pt idx="4548">
                  <c:v>2523194.5359631451</c:v>
                </c:pt>
                <c:pt idx="4549">
                  <c:v>4313676.6495144498</c:v>
                </c:pt>
                <c:pt idx="4550">
                  <c:v>4195995.1475296728</c:v>
                </c:pt>
                <c:pt idx="4551">
                  <c:v>3621164.3466266468</c:v>
                </c:pt>
                <c:pt idx="4552">
                  <c:v>5792888.8706574468</c:v>
                </c:pt>
                <c:pt idx="4553">
                  <c:v>2279106.4054256184</c:v>
                </c:pt>
                <c:pt idx="4554">
                  <c:v>5761904.1536820829</c:v>
                </c:pt>
                <c:pt idx="4555">
                  <c:v>4246636.1712928629</c:v>
                </c:pt>
                <c:pt idx="4556">
                  <c:v>4853902.6420090403</c:v>
                </c:pt>
                <c:pt idx="4557">
                  <c:v>4654418.9626653818</c:v>
                </c:pt>
                <c:pt idx="4558">
                  <c:v>2265179.5978169451</c:v>
                </c:pt>
                <c:pt idx="4559">
                  <c:v>5612948.5884278025</c:v>
                </c:pt>
                <c:pt idx="4560">
                  <c:v>4287390.9761520224</c:v>
                </c:pt>
                <c:pt idx="4561">
                  <c:v>2654495.9655362461</c:v>
                </c:pt>
                <c:pt idx="4562">
                  <c:v>4524461.5487842876</c:v>
                </c:pt>
                <c:pt idx="4563">
                  <c:v>2107779.1899109408</c:v>
                </c:pt>
                <c:pt idx="4564">
                  <c:v>4056115.0659546498</c:v>
                </c:pt>
                <c:pt idx="4565">
                  <c:v>3522050.0738624437</c:v>
                </c:pt>
                <c:pt idx="4566">
                  <c:v>4050954.6677724542</c:v>
                </c:pt>
                <c:pt idx="4567">
                  <c:v>3798352.5570600703</c:v>
                </c:pt>
                <c:pt idx="4568">
                  <c:v>6231149.9685280882</c:v>
                </c:pt>
                <c:pt idx="4569">
                  <c:v>3266912.818504408</c:v>
                </c:pt>
                <c:pt idx="4570">
                  <c:v>6438248.8118094364</c:v>
                </c:pt>
                <c:pt idx="4571">
                  <c:v>3233478.2952537071</c:v>
                </c:pt>
                <c:pt idx="4572">
                  <c:v>4792368.2752327193</c:v>
                </c:pt>
                <c:pt idx="4573">
                  <c:v>2935451.5153931957</c:v>
                </c:pt>
                <c:pt idx="4574">
                  <c:v>3871321.679150884</c:v>
                </c:pt>
                <c:pt idx="4575">
                  <c:v>3553581.007266969</c:v>
                </c:pt>
                <c:pt idx="4576">
                  <c:v>2883679.823947344</c:v>
                </c:pt>
                <c:pt idx="4577">
                  <c:v>4656085.6992628286</c:v>
                </c:pt>
                <c:pt idx="4578">
                  <c:v>3229231.2527924264</c:v>
                </c:pt>
                <c:pt idx="4579">
                  <c:v>3991277.3212603349</c:v>
                </c:pt>
                <c:pt idx="4580">
                  <c:v>3558936.2194583192</c:v>
                </c:pt>
                <c:pt idx="4581">
                  <c:v>4063826.5086900108</c:v>
                </c:pt>
                <c:pt idx="4582">
                  <c:v>5247084.7088872846</c:v>
                </c:pt>
                <c:pt idx="4583">
                  <c:v>4849805.070597494</c:v>
                </c:pt>
                <c:pt idx="4584">
                  <c:v>3670694.716340418</c:v>
                </c:pt>
                <c:pt idx="4585">
                  <c:v>2266801.1015747851</c:v>
                </c:pt>
                <c:pt idx="4586">
                  <c:v>6019404.6711882427</c:v>
                </c:pt>
                <c:pt idx="4587">
                  <c:v>5021709.5298904078</c:v>
                </c:pt>
                <c:pt idx="4588">
                  <c:v>3049859.3571235184</c:v>
                </c:pt>
                <c:pt idx="4589">
                  <c:v>3692685.6584122889</c:v>
                </c:pt>
                <c:pt idx="4590">
                  <c:v>2144262.8960276535</c:v>
                </c:pt>
                <c:pt idx="4591">
                  <c:v>5443991.1032498218</c:v>
                </c:pt>
                <c:pt idx="4592">
                  <c:v>2960417.7307939176</c:v>
                </c:pt>
                <c:pt idx="4593">
                  <c:v>2042760.8456021454</c:v>
                </c:pt>
                <c:pt idx="4594">
                  <c:v>3081509.0721761081</c:v>
                </c:pt>
                <c:pt idx="4595">
                  <c:v>3096619.1553814104</c:v>
                </c:pt>
                <c:pt idx="4596">
                  <c:v>3796381.5213050358</c:v>
                </c:pt>
                <c:pt idx="4597">
                  <c:v>3613803.0752992388</c:v>
                </c:pt>
                <c:pt idx="4598">
                  <c:v>4905336.636711074</c:v>
                </c:pt>
                <c:pt idx="4599">
                  <c:v>1796331.2854785509</c:v>
                </c:pt>
                <c:pt idx="4600">
                  <c:v>4124229.9501418099</c:v>
                </c:pt>
                <c:pt idx="4601">
                  <c:v>4380440.0030493326</c:v>
                </c:pt>
                <c:pt idx="4602">
                  <c:v>4580611.3177756574</c:v>
                </c:pt>
                <c:pt idx="4603">
                  <c:v>5320532.4423316345</c:v>
                </c:pt>
                <c:pt idx="4604">
                  <c:v>4391196.9679335952</c:v>
                </c:pt>
                <c:pt idx="4605">
                  <c:v>3785232.0043017315</c:v>
                </c:pt>
                <c:pt idx="4606">
                  <c:v>4184092.9867672464</c:v>
                </c:pt>
                <c:pt idx="4607">
                  <c:v>4970608.6507734945</c:v>
                </c:pt>
                <c:pt idx="4608">
                  <c:v>5312124.1017551422</c:v>
                </c:pt>
                <c:pt idx="4609">
                  <c:v>5257489.7196640316</c:v>
                </c:pt>
                <c:pt idx="4610">
                  <c:v>5513875.8352736039</c:v>
                </c:pt>
                <c:pt idx="4611">
                  <c:v>3060690.0553067857</c:v>
                </c:pt>
                <c:pt idx="4612">
                  <c:v>3576257.2688776674</c:v>
                </c:pt>
                <c:pt idx="4613">
                  <c:v>7513298.0260632783</c:v>
                </c:pt>
                <c:pt idx="4614">
                  <c:v>3575660.2555717463</c:v>
                </c:pt>
                <c:pt idx="4615">
                  <c:v>4940573.6847557398</c:v>
                </c:pt>
                <c:pt idx="4616">
                  <c:v>4831458.8049204014</c:v>
                </c:pt>
                <c:pt idx="4617">
                  <c:v>2086923.7259914661</c:v>
                </c:pt>
                <c:pt idx="4618">
                  <c:v>3824401.9183660867</c:v>
                </c:pt>
                <c:pt idx="4619">
                  <c:v>5125489.4611536162</c:v>
                </c:pt>
                <c:pt idx="4620">
                  <c:v>5615484.1753736027</c:v>
                </c:pt>
                <c:pt idx="4621">
                  <c:v>3579732.0014006151</c:v>
                </c:pt>
                <c:pt idx="4622">
                  <c:v>2966447.551309688</c:v>
                </c:pt>
                <c:pt idx="4623">
                  <c:v>6246403.6810863391</c:v>
                </c:pt>
                <c:pt idx="4624">
                  <c:v>4219925.0973663721</c:v>
                </c:pt>
                <c:pt idx="4625">
                  <c:v>4351323.0451121191</c:v>
                </c:pt>
                <c:pt idx="4626">
                  <c:v>4229055.7531415597</c:v>
                </c:pt>
                <c:pt idx="4627">
                  <c:v>5660943.8270406965</c:v>
                </c:pt>
                <c:pt idx="4628">
                  <c:v>3626534.9328209041</c:v>
                </c:pt>
                <c:pt idx="4629">
                  <c:v>5926163.7316307202</c:v>
                </c:pt>
                <c:pt idx="4630">
                  <c:v>5156934.5275040921</c:v>
                </c:pt>
                <c:pt idx="4631">
                  <c:v>5009917.5361874802</c:v>
                </c:pt>
                <c:pt idx="4632">
                  <c:v>3161648.368598829</c:v>
                </c:pt>
                <c:pt idx="4633">
                  <c:v>3426155.7228315752</c:v>
                </c:pt>
                <c:pt idx="4634">
                  <c:v>3453603.0281182006</c:v>
                </c:pt>
                <c:pt idx="4635">
                  <c:v>4756233.5783641282</c:v>
                </c:pt>
                <c:pt idx="4636">
                  <c:v>2032882.0172964316</c:v>
                </c:pt>
                <c:pt idx="4637">
                  <c:v>3291736.2887370512</c:v>
                </c:pt>
                <c:pt idx="4638">
                  <c:v>2729368.6167757474</c:v>
                </c:pt>
                <c:pt idx="4639">
                  <c:v>1603705.5007196935</c:v>
                </c:pt>
                <c:pt idx="4640">
                  <c:v>3720315.070736248</c:v>
                </c:pt>
                <c:pt idx="4641">
                  <c:v>6190546.0146933598</c:v>
                </c:pt>
                <c:pt idx="4642">
                  <c:v>5021659.152313944</c:v>
                </c:pt>
                <c:pt idx="4643">
                  <c:v>4760644.8928576764</c:v>
                </c:pt>
                <c:pt idx="4644">
                  <c:v>4517934.1678458899</c:v>
                </c:pt>
                <c:pt idx="4645">
                  <c:v>5120967.7993966863</c:v>
                </c:pt>
                <c:pt idx="4646">
                  <c:v>7918902.3004498295</c:v>
                </c:pt>
                <c:pt idx="4647">
                  <c:v>3688080.420652152</c:v>
                </c:pt>
                <c:pt idx="4648">
                  <c:v>3726041.1614678139</c:v>
                </c:pt>
                <c:pt idx="4649">
                  <c:v>3831062.7179352753</c:v>
                </c:pt>
                <c:pt idx="4650">
                  <c:v>3337999.1318112332</c:v>
                </c:pt>
                <c:pt idx="4651">
                  <c:v>5176109.1527008237</c:v>
                </c:pt>
                <c:pt idx="4652">
                  <c:v>3696800.7318472173</c:v>
                </c:pt>
                <c:pt idx="4653">
                  <c:v>4253021.9174985625</c:v>
                </c:pt>
                <c:pt idx="4654">
                  <c:v>3217785.183650305</c:v>
                </c:pt>
                <c:pt idx="4655">
                  <c:v>4183349.1656547496</c:v>
                </c:pt>
                <c:pt idx="4656">
                  <c:v>2823953.4121247288</c:v>
                </c:pt>
                <c:pt idx="4657">
                  <c:v>3221995.6381348511</c:v>
                </c:pt>
                <c:pt idx="4658">
                  <c:v>3960858.7156832702</c:v>
                </c:pt>
                <c:pt idx="4659">
                  <c:v>3954571.7966490118</c:v>
                </c:pt>
                <c:pt idx="4660">
                  <c:v>4262155.6615761099</c:v>
                </c:pt>
                <c:pt idx="4661">
                  <c:v>3963752.927669148</c:v>
                </c:pt>
                <c:pt idx="4662">
                  <c:v>2668401.8681360791</c:v>
                </c:pt>
                <c:pt idx="4663">
                  <c:v>3365687.9825851517</c:v>
                </c:pt>
                <c:pt idx="4664">
                  <c:v>3153441.5334421578</c:v>
                </c:pt>
                <c:pt idx="4665">
                  <c:v>3888281.2816832187</c:v>
                </c:pt>
                <c:pt idx="4666">
                  <c:v>3253902.9882253231</c:v>
                </c:pt>
                <c:pt idx="4667">
                  <c:v>6487571.4535219427</c:v>
                </c:pt>
                <c:pt idx="4668">
                  <c:v>4053418.0429020124</c:v>
                </c:pt>
                <c:pt idx="4669">
                  <c:v>3025776.991666222</c:v>
                </c:pt>
                <c:pt idx="4670">
                  <c:v>4850341.4332177062</c:v>
                </c:pt>
                <c:pt idx="4671">
                  <c:v>3200378.2288613478</c:v>
                </c:pt>
                <c:pt idx="4672">
                  <c:v>4977619.384091815</c:v>
                </c:pt>
                <c:pt idx="4673">
                  <c:v>3024929.4939022316</c:v>
                </c:pt>
                <c:pt idx="4674">
                  <c:v>4815360.1206582058</c:v>
                </c:pt>
                <c:pt idx="4675">
                  <c:v>4737582.7627504459</c:v>
                </c:pt>
                <c:pt idx="4676">
                  <c:v>5923357.8745094072</c:v>
                </c:pt>
                <c:pt idx="4677">
                  <c:v>2641493.1274426086</c:v>
                </c:pt>
                <c:pt idx="4678">
                  <c:v>2771482.1212962484</c:v>
                </c:pt>
                <c:pt idx="4679">
                  <c:v>6461326.0580280358</c:v>
                </c:pt>
                <c:pt idx="4680">
                  <c:v>4944895.4194701482</c:v>
                </c:pt>
                <c:pt idx="4681">
                  <c:v>4962325.2828413909</c:v>
                </c:pt>
                <c:pt idx="4682">
                  <c:v>1437006.004369583</c:v>
                </c:pt>
                <c:pt idx="4683">
                  <c:v>3934210.4951176876</c:v>
                </c:pt>
                <c:pt idx="4684">
                  <c:v>3674642.9584707841</c:v>
                </c:pt>
                <c:pt idx="4685">
                  <c:v>5232772.3565801196</c:v>
                </c:pt>
                <c:pt idx="4686">
                  <c:v>1654166.497691107</c:v>
                </c:pt>
                <c:pt idx="4687">
                  <c:v>3262618.9914945988</c:v>
                </c:pt>
                <c:pt idx="4688">
                  <c:v>3300292.5622452283</c:v>
                </c:pt>
                <c:pt idx="4689">
                  <c:v>3012070.4924628371</c:v>
                </c:pt>
                <c:pt idx="4690">
                  <c:v>4269671.1865177378</c:v>
                </c:pt>
                <c:pt idx="4691">
                  <c:v>3889999.5819989368</c:v>
                </c:pt>
                <c:pt idx="4692">
                  <c:v>3052878.0854750434</c:v>
                </c:pt>
                <c:pt idx="4693">
                  <c:v>2686671.3491023015</c:v>
                </c:pt>
                <c:pt idx="4694">
                  <c:v>4684017.0115834922</c:v>
                </c:pt>
                <c:pt idx="4695">
                  <c:v>5090698.9847949315</c:v>
                </c:pt>
                <c:pt idx="4696">
                  <c:v>5167375.0725749293</c:v>
                </c:pt>
                <c:pt idx="4697">
                  <c:v>6421428.9938442949</c:v>
                </c:pt>
                <c:pt idx="4698">
                  <c:v>3282248.7265170873</c:v>
                </c:pt>
                <c:pt idx="4699">
                  <c:v>2792140.8442868311</c:v>
                </c:pt>
                <c:pt idx="4700">
                  <c:v>4734537.1173693743</c:v>
                </c:pt>
                <c:pt idx="4701">
                  <c:v>4756515.5511923647</c:v>
                </c:pt>
                <c:pt idx="4702">
                  <c:v>5284389.5811907956</c:v>
                </c:pt>
                <c:pt idx="4703">
                  <c:v>4002963.2877152329</c:v>
                </c:pt>
                <c:pt idx="4704">
                  <c:v>4290930.8371490156</c:v>
                </c:pt>
                <c:pt idx="4705">
                  <c:v>5420736.5655752886</c:v>
                </c:pt>
                <c:pt idx="4706">
                  <c:v>3558560.832694117</c:v>
                </c:pt>
                <c:pt idx="4707">
                  <c:v>4124536.3783970485</c:v>
                </c:pt>
                <c:pt idx="4708">
                  <c:v>3794203.4614398414</c:v>
                </c:pt>
                <c:pt idx="4709">
                  <c:v>2672724.6943996744</c:v>
                </c:pt>
                <c:pt idx="4710">
                  <c:v>4392156.3038345687</c:v>
                </c:pt>
                <c:pt idx="4711">
                  <c:v>5194576.028671762</c:v>
                </c:pt>
                <c:pt idx="4712">
                  <c:v>7994521.2258382421</c:v>
                </c:pt>
                <c:pt idx="4713">
                  <c:v>5240643.8391901013</c:v>
                </c:pt>
                <c:pt idx="4714">
                  <c:v>4441130.2837088238</c:v>
                </c:pt>
                <c:pt idx="4715">
                  <c:v>3130601.6653209496</c:v>
                </c:pt>
                <c:pt idx="4716">
                  <c:v>5445757.8745219465</c:v>
                </c:pt>
                <c:pt idx="4717">
                  <c:v>3776957.0021592071</c:v>
                </c:pt>
                <c:pt idx="4718">
                  <c:v>5169408.6779957693</c:v>
                </c:pt>
                <c:pt idx="4719">
                  <c:v>3795974.5138027789</c:v>
                </c:pt>
                <c:pt idx="4720">
                  <c:v>2500772.5514292764</c:v>
                </c:pt>
                <c:pt idx="4721">
                  <c:v>3789718.8187606949</c:v>
                </c:pt>
                <c:pt idx="4722">
                  <c:v>5144345.8894338906</c:v>
                </c:pt>
                <c:pt idx="4723">
                  <c:v>5904001.6077040955</c:v>
                </c:pt>
                <c:pt idx="4724">
                  <c:v>3138129.8885295708</c:v>
                </c:pt>
                <c:pt idx="4725">
                  <c:v>3412640.5882792203</c:v>
                </c:pt>
                <c:pt idx="4726">
                  <c:v>6827004.2996358657</c:v>
                </c:pt>
                <c:pt idx="4727">
                  <c:v>4573121.432373398</c:v>
                </c:pt>
                <c:pt idx="4728">
                  <c:v>5999607.3551671207</c:v>
                </c:pt>
                <c:pt idx="4729">
                  <c:v>6505345.8510348555</c:v>
                </c:pt>
                <c:pt idx="4730">
                  <c:v>3586076.7159763221</c:v>
                </c:pt>
                <c:pt idx="4731">
                  <c:v>5244203.5412585279</c:v>
                </c:pt>
                <c:pt idx="4732">
                  <c:v>2191412.3498797324</c:v>
                </c:pt>
                <c:pt idx="4733">
                  <c:v>4279561.9391053952</c:v>
                </c:pt>
                <c:pt idx="4734">
                  <c:v>4604345.0146835512</c:v>
                </c:pt>
                <c:pt idx="4735">
                  <c:v>5990619.4438963672</c:v>
                </c:pt>
                <c:pt idx="4736">
                  <c:v>6394339.620298353</c:v>
                </c:pt>
                <c:pt idx="4737">
                  <c:v>2875925.3442705991</c:v>
                </c:pt>
                <c:pt idx="4738">
                  <c:v>3385250.1534515619</c:v>
                </c:pt>
                <c:pt idx="4739">
                  <c:v>3936856.8352831993</c:v>
                </c:pt>
                <c:pt idx="4740">
                  <c:v>3867839.3472924586</c:v>
                </c:pt>
                <c:pt idx="4741">
                  <c:v>3734683.271080669</c:v>
                </c:pt>
                <c:pt idx="4742">
                  <c:v>4671599.797341601</c:v>
                </c:pt>
                <c:pt idx="4743">
                  <c:v>5075243.2320791939</c:v>
                </c:pt>
                <c:pt idx="4744">
                  <c:v>5510365.757724816</c:v>
                </c:pt>
                <c:pt idx="4745">
                  <c:v>6400261.1258330019</c:v>
                </c:pt>
                <c:pt idx="4746">
                  <c:v>5776179.9243961778</c:v>
                </c:pt>
                <c:pt idx="4747">
                  <c:v>5091250.8864305504</c:v>
                </c:pt>
                <c:pt idx="4748">
                  <c:v>2143858.0777066173</c:v>
                </c:pt>
                <c:pt idx="4749">
                  <c:v>3911347.0417021243</c:v>
                </c:pt>
                <c:pt idx="4750">
                  <c:v>1777552.6985224076</c:v>
                </c:pt>
                <c:pt idx="4751">
                  <c:v>2123102.4578053234</c:v>
                </c:pt>
                <c:pt idx="4752">
                  <c:v>2951899.1076123826</c:v>
                </c:pt>
                <c:pt idx="4753">
                  <c:v>3319511.9187318953</c:v>
                </c:pt>
                <c:pt idx="4754">
                  <c:v>3699941.0597023116</c:v>
                </c:pt>
                <c:pt idx="4755">
                  <c:v>6714394.9104091031</c:v>
                </c:pt>
                <c:pt idx="4756">
                  <c:v>4967458.257232843</c:v>
                </c:pt>
                <c:pt idx="4757">
                  <c:v>4710733.4936468489</c:v>
                </c:pt>
                <c:pt idx="4758">
                  <c:v>2318371.2991093593</c:v>
                </c:pt>
                <c:pt idx="4759">
                  <c:v>4785199.8125049677</c:v>
                </c:pt>
                <c:pt idx="4760">
                  <c:v>6343778.1961708684</c:v>
                </c:pt>
                <c:pt idx="4761">
                  <c:v>3931976.4851031322</c:v>
                </c:pt>
                <c:pt idx="4762">
                  <c:v>4463534.1372051658</c:v>
                </c:pt>
                <c:pt idx="4763">
                  <c:v>2202411.7601906909</c:v>
                </c:pt>
                <c:pt idx="4764">
                  <c:v>5501618.7183140535</c:v>
                </c:pt>
                <c:pt idx="4765">
                  <c:v>3653282.606653925</c:v>
                </c:pt>
                <c:pt idx="4766">
                  <c:v>7113326.8902643602</c:v>
                </c:pt>
                <c:pt idx="4767">
                  <c:v>4079299.4558948902</c:v>
                </c:pt>
                <c:pt idx="4768">
                  <c:v>2857431.3252931256</c:v>
                </c:pt>
                <c:pt idx="4769">
                  <c:v>7115215.867035673</c:v>
                </c:pt>
                <c:pt idx="4770">
                  <c:v>3302319.8511611689</c:v>
                </c:pt>
                <c:pt idx="4771">
                  <c:v>4554374.9235518612</c:v>
                </c:pt>
                <c:pt idx="4772">
                  <c:v>5188993.6308840523</c:v>
                </c:pt>
                <c:pt idx="4773">
                  <c:v>3250398.3319998709</c:v>
                </c:pt>
                <c:pt idx="4774">
                  <c:v>4409983.9825099623</c:v>
                </c:pt>
                <c:pt idx="4775">
                  <c:v>3686933.0388175976</c:v>
                </c:pt>
                <c:pt idx="4776">
                  <c:v>2916251.6717016827</c:v>
                </c:pt>
                <c:pt idx="4777">
                  <c:v>6337116.3822611105</c:v>
                </c:pt>
                <c:pt idx="4778">
                  <c:v>2526673.0413543982</c:v>
                </c:pt>
                <c:pt idx="4779">
                  <c:v>4755557.2028818214</c:v>
                </c:pt>
                <c:pt idx="4780">
                  <c:v>5521008.0627055969</c:v>
                </c:pt>
                <c:pt idx="4781">
                  <c:v>4946300.6279037166</c:v>
                </c:pt>
                <c:pt idx="4782">
                  <c:v>3217611.0295401281</c:v>
                </c:pt>
                <c:pt idx="4783">
                  <c:v>4969346.4359043324</c:v>
                </c:pt>
                <c:pt idx="4784">
                  <c:v>4405847.1678500753</c:v>
                </c:pt>
                <c:pt idx="4785">
                  <c:v>4364808.5277014691</c:v>
                </c:pt>
                <c:pt idx="4786">
                  <c:v>3744905.5975771053</c:v>
                </c:pt>
                <c:pt idx="4787">
                  <c:v>4638809.9640047811</c:v>
                </c:pt>
                <c:pt idx="4788">
                  <c:v>2258691.7902748911</c:v>
                </c:pt>
                <c:pt idx="4789">
                  <c:v>3839243.4697594056</c:v>
                </c:pt>
                <c:pt idx="4790">
                  <c:v>3508182.652837716</c:v>
                </c:pt>
                <c:pt idx="4791">
                  <c:v>4282911.2374265548</c:v>
                </c:pt>
                <c:pt idx="4792">
                  <c:v>5224779.9010627717</c:v>
                </c:pt>
                <c:pt idx="4793">
                  <c:v>2336901.6835728865</c:v>
                </c:pt>
                <c:pt idx="4794">
                  <c:v>1422793.9153665053</c:v>
                </c:pt>
                <c:pt idx="4795">
                  <c:v>4470894.2914347304</c:v>
                </c:pt>
                <c:pt idx="4796">
                  <c:v>2833846.3974255752</c:v>
                </c:pt>
                <c:pt idx="4797">
                  <c:v>4950265.5252385372</c:v>
                </c:pt>
                <c:pt idx="4798">
                  <c:v>5116041.5162969073</c:v>
                </c:pt>
                <c:pt idx="4799">
                  <c:v>2148565.3370698942</c:v>
                </c:pt>
                <c:pt idx="4800">
                  <c:v>6183145.8765216535</c:v>
                </c:pt>
                <c:pt idx="4801">
                  <c:v>3904647.4518917594</c:v>
                </c:pt>
                <c:pt idx="4802">
                  <c:v>6043004.9565821905</c:v>
                </c:pt>
                <c:pt idx="4803">
                  <c:v>4845424.7824666183</c:v>
                </c:pt>
                <c:pt idx="4804">
                  <c:v>3351786.6455173139</c:v>
                </c:pt>
                <c:pt idx="4805">
                  <c:v>2958741.0576820779</c:v>
                </c:pt>
                <c:pt idx="4806">
                  <c:v>3512772.3037779415</c:v>
                </c:pt>
                <c:pt idx="4807">
                  <c:v>2645390.069970076</c:v>
                </c:pt>
                <c:pt idx="4808">
                  <c:v>5191526.2764509423</c:v>
                </c:pt>
                <c:pt idx="4809">
                  <c:v>5107896.8356876429</c:v>
                </c:pt>
                <c:pt idx="4810">
                  <c:v>3724605.7036635429</c:v>
                </c:pt>
                <c:pt idx="4811">
                  <c:v>3654684.9983133143</c:v>
                </c:pt>
                <c:pt idx="4812">
                  <c:v>3090973.5903062746</c:v>
                </c:pt>
                <c:pt idx="4813">
                  <c:v>4176564.7959541949</c:v>
                </c:pt>
                <c:pt idx="4814">
                  <c:v>5706747.7054982483</c:v>
                </c:pt>
                <c:pt idx="4815">
                  <c:v>7039781.6471332842</c:v>
                </c:pt>
                <c:pt idx="4816">
                  <c:v>5367885.7002516389</c:v>
                </c:pt>
                <c:pt idx="4817">
                  <c:v>3458230.4507237449</c:v>
                </c:pt>
                <c:pt idx="4818">
                  <c:v>4672523.6754494738</c:v>
                </c:pt>
                <c:pt idx="4819">
                  <c:v>6874693.5305113215</c:v>
                </c:pt>
                <c:pt idx="4820">
                  <c:v>3801513.6652134061</c:v>
                </c:pt>
                <c:pt idx="4821">
                  <c:v>4879109.9323080946</c:v>
                </c:pt>
                <c:pt idx="4822">
                  <c:v>4079918.1845085528</c:v>
                </c:pt>
                <c:pt idx="4823">
                  <c:v>2477727.661526422</c:v>
                </c:pt>
                <c:pt idx="4824">
                  <c:v>4672398.0447678883</c:v>
                </c:pt>
                <c:pt idx="4825">
                  <c:v>3707960.63684397</c:v>
                </c:pt>
                <c:pt idx="4826">
                  <c:v>4182898.5449571349</c:v>
                </c:pt>
                <c:pt idx="4827">
                  <c:v>5186518.1766879959</c:v>
                </c:pt>
                <c:pt idx="4828">
                  <c:v>4271347.9044252709</c:v>
                </c:pt>
                <c:pt idx="4829">
                  <c:v>2831744.3348702053</c:v>
                </c:pt>
                <c:pt idx="4830">
                  <c:v>5881232.9763053553</c:v>
                </c:pt>
                <c:pt idx="4831">
                  <c:v>2621800.4767138315</c:v>
                </c:pt>
                <c:pt idx="4832">
                  <c:v>5465177.1107503753</c:v>
                </c:pt>
                <c:pt idx="4833">
                  <c:v>3610737.096640463</c:v>
                </c:pt>
                <c:pt idx="4834">
                  <c:v>3140646.2843764136</c:v>
                </c:pt>
                <c:pt idx="4835">
                  <c:v>6867258.5642898642</c:v>
                </c:pt>
                <c:pt idx="4836">
                  <c:v>2944081.8285341114</c:v>
                </c:pt>
                <c:pt idx="4837">
                  <c:v>3680563.2853049301</c:v>
                </c:pt>
                <c:pt idx="4838">
                  <c:v>3128586.9827382741</c:v>
                </c:pt>
                <c:pt idx="4839">
                  <c:v>3977950.5307311397</c:v>
                </c:pt>
                <c:pt idx="4840">
                  <c:v>4393997.1995415296</c:v>
                </c:pt>
                <c:pt idx="4841">
                  <c:v>3990699.3665661812</c:v>
                </c:pt>
                <c:pt idx="4842">
                  <c:v>3291957.0340224514</c:v>
                </c:pt>
                <c:pt idx="4843">
                  <c:v>3827636.1734272316</c:v>
                </c:pt>
                <c:pt idx="4844">
                  <c:v>3114045.1379229026</c:v>
                </c:pt>
                <c:pt idx="4845">
                  <c:v>2600424.7322710827</c:v>
                </c:pt>
                <c:pt idx="4846">
                  <c:v>4031552.4763627388</c:v>
                </c:pt>
                <c:pt idx="4847">
                  <c:v>3605285.8748339228</c:v>
                </c:pt>
                <c:pt idx="4848">
                  <c:v>4083292.0641461099</c:v>
                </c:pt>
                <c:pt idx="4849">
                  <c:v>5222539.2109633936</c:v>
                </c:pt>
                <c:pt idx="4850">
                  <c:v>2959583.3544900827</c:v>
                </c:pt>
                <c:pt idx="4851">
                  <c:v>3087971.245531409</c:v>
                </c:pt>
                <c:pt idx="4852">
                  <c:v>3927810.8180805435</c:v>
                </c:pt>
                <c:pt idx="4853">
                  <c:v>4503181.9006635807</c:v>
                </c:pt>
                <c:pt idx="4854">
                  <c:v>4928086.3038381636</c:v>
                </c:pt>
                <c:pt idx="4855">
                  <c:v>4041878.2905449755</c:v>
                </c:pt>
                <c:pt idx="4856">
                  <c:v>3707193.8615418179</c:v>
                </c:pt>
                <c:pt idx="4857">
                  <c:v>2539070.0689584641</c:v>
                </c:pt>
                <c:pt idx="4858">
                  <c:v>3415100.114729384</c:v>
                </c:pt>
                <c:pt idx="4859">
                  <c:v>3890477.2657345571</c:v>
                </c:pt>
                <c:pt idx="4860">
                  <c:v>4470619.0921218917</c:v>
                </c:pt>
                <c:pt idx="4861">
                  <c:v>4248847.2493093386</c:v>
                </c:pt>
                <c:pt idx="4862">
                  <c:v>3515424.5496605029</c:v>
                </c:pt>
                <c:pt idx="4863">
                  <c:v>5992886.0123008713</c:v>
                </c:pt>
                <c:pt idx="4864">
                  <c:v>5614395.7838646146</c:v>
                </c:pt>
                <c:pt idx="4865">
                  <c:v>2875449.3234099215</c:v>
                </c:pt>
                <c:pt idx="4866">
                  <c:v>3091664.1185501823</c:v>
                </c:pt>
                <c:pt idx="4867">
                  <c:v>4742796.3999112183</c:v>
                </c:pt>
                <c:pt idx="4868">
                  <c:v>3463019.3849845231</c:v>
                </c:pt>
                <c:pt idx="4869">
                  <c:v>3984091.8780665481</c:v>
                </c:pt>
                <c:pt idx="4870">
                  <c:v>1950243.0133004673</c:v>
                </c:pt>
                <c:pt idx="4871">
                  <c:v>5212257.0501086181</c:v>
                </c:pt>
                <c:pt idx="4872">
                  <c:v>5182961.8507218333</c:v>
                </c:pt>
                <c:pt idx="4873">
                  <c:v>6509483.9210164454</c:v>
                </c:pt>
                <c:pt idx="4874">
                  <c:v>3700432.7939061215</c:v>
                </c:pt>
                <c:pt idx="4875">
                  <c:v>4602465.1510811625</c:v>
                </c:pt>
                <c:pt idx="4876">
                  <c:v>2763213.9857497308</c:v>
                </c:pt>
                <c:pt idx="4877">
                  <c:v>5147936.9239025526</c:v>
                </c:pt>
                <c:pt idx="4878">
                  <c:v>5155234.5062239412</c:v>
                </c:pt>
                <c:pt idx="4879">
                  <c:v>4160084.2312239856</c:v>
                </c:pt>
                <c:pt idx="4880">
                  <c:v>2109340.9004299603</c:v>
                </c:pt>
                <c:pt idx="4881">
                  <c:v>3573027.3651259048</c:v>
                </c:pt>
                <c:pt idx="4882">
                  <c:v>4099841.5152054676</c:v>
                </c:pt>
                <c:pt idx="4883">
                  <c:v>1912132.6761520179</c:v>
                </c:pt>
                <c:pt idx="4884">
                  <c:v>4632459.6800100841</c:v>
                </c:pt>
                <c:pt idx="4885">
                  <c:v>3482198.2316593435</c:v>
                </c:pt>
                <c:pt idx="4886">
                  <c:v>3648825.8659430826</c:v>
                </c:pt>
                <c:pt idx="4887">
                  <c:v>3393615.7735524718</c:v>
                </c:pt>
                <c:pt idx="4888">
                  <c:v>4903500.3478481611</c:v>
                </c:pt>
                <c:pt idx="4889">
                  <c:v>3169522.6985352468</c:v>
                </c:pt>
                <c:pt idx="4890">
                  <c:v>1985582.8462050874</c:v>
                </c:pt>
                <c:pt idx="4891">
                  <c:v>5354483.5825689081</c:v>
                </c:pt>
                <c:pt idx="4892">
                  <c:v>5026630.9192535663</c:v>
                </c:pt>
                <c:pt idx="4893">
                  <c:v>5068742.7441291772</c:v>
                </c:pt>
                <c:pt idx="4894">
                  <c:v>4856756.3332749102</c:v>
                </c:pt>
                <c:pt idx="4895">
                  <c:v>2013743.7732117474</c:v>
                </c:pt>
                <c:pt idx="4896">
                  <c:v>3799320.1367433844</c:v>
                </c:pt>
                <c:pt idx="4897">
                  <c:v>3849444.3685945421</c:v>
                </c:pt>
                <c:pt idx="4898">
                  <c:v>3309467.0722748693</c:v>
                </c:pt>
                <c:pt idx="4899">
                  <c:v>6149754.8375497432</c:v>
                </c:pt>
                <c:pt idx="4900">
                  <c:v>5640400.3750174493</c:v>
                </c:pt>
                <c:pt idx="4901">
                  <c:v>3020761.0295439484</c:v>
                </c:pt>
                <c:pt idx="4902">
                  <c:v>3641797.7874481408</c:v>
                </c:pt>
                <c:pt idx="4903">
                  <c:v>5094430.7397628864</c:v>
                </c:pt>
                <c:pt idx="4904">
                  <c:v>5775313.6380553506</c:v>
                </c:pt>
                <c:pt idx="4905">
                  <c:v>5192218.3189116092</c:v>
                </c:pt>
                <c:pt idx="4906">
                  <c:v>3787360.6394987199</c:v>
                </c:pt>
                <c:pt idx="4907">
                  <c:v>3423910.3844205746</c:v>
                </c:pt>
                <c:pt idx="4908">
                  <c:v>2674784.6728872918</c:v>
                </c:pt>
                <c:pt idx="4909">
                  <c:v>2996183.3416436035</c:v>
                </c:pt>
                <c:pt idx="4910">
                  <c:v>4780605.5271164384</c:v>
                </c:pt>
                <c:pt idx="4911">
                  <c:v>5115335.2160655279</c:v>
                </c:pt>
                <c:pt idx="4912">
                  <c:v>3458226.6736630211</c:v>
                </c:pt>
                <c:pt idx="4913">
                  <c:v>3951334.1984251495</c:v>
                </c:pt>
                <c:pt idx="4914">
                  <c:v>3568295.8122579744</c:v>
                </c:pt>
                <c:pt idx="4915">
                  <c:v>5573291.4087943705</c:v>
                </c:pt>
                <c:pt idx="4916">
                  <c:v>4075687.8857965944</c:v>
                </c:pt>
                <c:pt idx="4917">
                  <c:v>5306511.794800763</c:v>
                </c:pt>
                <c:pt idx="4918">
                  <c:v>4703959.5668768371</c:v>
                </c:pt>
                <c:pt idx="4919">
                  <c:v>4557946.9019618426</c:v>
                </c:pt>
                <c:pt idx="4920">
                  <c:v>5625817.8554800944</c:v>
                </c:pt>
                <c:pt idx="4921">
                  <c:v>2943025.3304459611</c:v>
                </c:pt>
                <c:pt idx="4922">
                  <c:v>4978133.6800508518</c:v>
                </c:pt>
                <c:pt idx="4923">
                  <c:v>2691893.1684324061</c:v>
                </c:pt>
                <c:pt idx="4924">
                  <c:v>4258401.0231094994</c:v>
                </c:pt>
                <c:pt idx="4925">
                  <c:v>4200923.988441159</c:v>
                </c:pt>
                <c:pt idx="4926">
                  <c:v>2865373.6398683358</c:v>
                </c:pt>
                <c:pt idx="4927">
                  <c:v>4318625.3365998799</c:v>
                </c:pt>
                <c:pt idx="4928">
                  <c:v>5141966.8571349345</c:v>
                </c:pt>
                <c:pt idx="4929">
                  <c:v>3532653.2667943723</c:v>
                </c:pt>
                <c:pt idx="4930">
                  <c:v>4370370.9145119134</c:v>
                </c:pt>
                <c:pt idx="4931">
                  <c:v>5068705.0937428959</c:v>
                </c:pt>
                <c:pt idx="4932">
                  <c:v>3368990.4673214369</c:v>
                </c:pt>
                <c:pt idx="4933">
                  <c:v>3181453.3681368055</c:v>
                </c:pt>
                <c:pt idx="4934">
                  <c:v>1662756.9542238684</c:v>
                </c:pt>
                <c:pt idx="4935">
                  <c:v>5769306.0183043573</c:v>
                </c:pt>
                <c:pt idx="4936">
                  <c:v>4666171.0336734876</c:v>
                </c:pt>
                <c:pt idx="4937">
                  <c:v>6116156.4094439633</c:v>
                </c:pt>
                <c:pt idx="4938">
                  <c:v>3308090.2219826141</c:v>
                </c:pt>
                <c:pt idx="4939">
                  <c:v>4368356.4339976721</c:v>
                </c:pt>
                <c:pt idx="4940">
                  <c:v>4872393.4123339932</c:v>
                </c:pt>
                <c:pt idx="4941">
                  <c:v>3760900.9616411449</c:v>
                </c:pt>
                <c:pt idx="4942">
                  <c:v>5208849.657756146</c:v>
                </c:pt>
                <c:pt idx="4943">
                  <c:v>5350834.9896009956</c:v>
                </c:pt>
                <c:pt idx="4944">
                  <c:v>2504658.5623008767</c:v>
                </c:pt>
                <c:pt idx="4945">
                  <c:v>4800556.2575110607</c:v>
                </c:pt>
                <c:pt idx="4946">
                  <c:v>4745856.5052823685</c:v>
                </c:pt>
                <c:pt idx="4947">
                  <c:v>3784841.3689855095</c:v>
                </c:pt>
                <c:pt idx="4948">
                  <c:v>2331361.461850334</c:v>
                </c:pt>
                <c:pt idx="4949">
                  <c:v>2868234.0058189146</c:v>
                </c:pt>
                <c:pt idx="4950">
                  <c:v>4344645.9754970204</c:v>
                </c:pt>
                <c:pt idx="4951">
                  <c:v>3528579.5098023573</c:v>
                </c:pt>
                <c:pt idx="4952">
                  <c:v>3941160.6438220162</c:v>
                </c:pt>
                <c:pt idx="4953">
                  <c:v>5603801.5584143037</c:v>
                </c:pt>
                <c:pt idx="4954">
                  <c:v>2743813.586275477</c:v>
                </c:pt>
                <c:pt idx="4955">
                  <c:v>5012825.7231361065</c:v>
                </c:pt>
                <c:pt idx="4956">
                  <c:v>2115270.9688102361</c:v>
                </c:pt>
                <c:pt idx="4957">
                  <c:v>4577911.4045363003</c:v>
                </c:pt>
                <c:pt idx="4958">
                  <c:v>4643197.5907124653</c:v>
                </c:pt>
                <c:pt idx="4959">
                  <c:v>5148666.4094168935</c:v>
                </c:pt>
                <c:pt idx="4960">
                  <c:v>4670930.1479615588</c:v>
                </c:pt>
                <c:pt idx="4961">
                  <c:v>5758664.0689739706</c:v>
                </c:pt>
                <c:pt idx="4962">
                  <c:v>6420150.7981209848</c:v>
                </c:pt>
                <c:pt idx="4963">
                  <c:v>4577164.3377018841</c:v>
                </c:pt>
                <c:pt idx="4964">
                  <c:v>3511962.1273822589</c:v>
                </c:pt>
                <c:pt idx="4965">
                  <c:v>4921919.8911956865</c:v>
                </c:pt>
                <c:pt idx="4966">
                  <c:v>4107375.7775144847</c:v>
                </c:pt>
                <c:pt idx="4967">
                  <c:v>2209450.0472164145</c:v>
                </c:pt>
                <c:pt idx="4968">
                  <c:v>3966334.4884747667</c:v>
                </c:pt>
                <c:pt idx="4969">
                  <c:v>4049945.3989363732</c:v>
                </c:pt>
                <c:pt idx="4970">
                  <c:v>5713425.4358918592</c:v>
                </c:pt>
                <c:pt idx="4971">
                  <c:v>3655440.28503861</c:v>
                </c:pt>
                <c:pt idx="4972">
                  <c:v>4486326.7382712439</c:v>
                </c:pt>
                <c:pt idx="4973">
                  <c:v>3128250.2520103939</c:v>
                </c:pt>
                <c:pt idx="4974">
                  <c:v>4557039.7273269221</c:v>
                </c:pt>
                <c:pt idx="4975">
                  <c:v>4331812.6138115292</c:v>
                </c:pt>
                <c:pt idx="4976">
                  <c:v>6934178.1114682686</c:v>
                </c:pt>
                <c:pt idx="4977">
                  <c:v>2889012.3297444573</c:v>
                </c:pt>
                <c:pt idx="4978">
                  <c:v>3626944.8639718974</c:v>
                </c:pt>
                <c:pt idx="4979">
                  <c:v>5114801.0383787211</c:v>
                </c:pt>
                <c:pt idx="4980">
                  <c:v>3532338.1534124259</c:v>
                </c:pt>
                <c:pt idx="4981">
                  <c:v>2352200.974533774</c:v>
                </c:pt>
                <c:pt idx="4982">
                  <c:v>3528145.5616209293</c:v>
                </c:pt>
                <c:pt idx="4983">
                  <c:v>5249192.3532321565</c:v>
                </c:pt>
                <c:pt idx="4984">
                  <c:v>3210343.8568951879</c:v>
                </c:pt>
                <c:pt idx="4985">
                  <c:v>4004694.2489015637</c:v>
                </c:pt>
                <c:pt idx="4986">
                  <c:v>4103034.3435886726</c:v>
                </c:pt>
                <c:pt idx="4987">
                  <c:v>5386261.9907550551</c:v>
                </c:pt>
                <c:pt idx="4988">
                  <c:v>3653351.9484968856</c:v>
                </c:pt>
                <c:pt idx="4989">
                  <c:v>3960751.4890073482</c:v>
                </c:pt>
                <c:pt idx="4990">
                  <c:v>3942908.8940956211</c:v>
                </c:pt>
                <c:pt idx="4991">
                  <c:v>3911695.355688991</c:v>
                </c:pt>
                <c:pt idx="4992">
                  <c:v>4295187.6410893314</c:v>
                </c:pt>
                <c:pt idx="4993">
                  <c:v>4981014.1281666756</c:v>
                </c:pt>
                <c:pt idx="4994">
                  <c:v>4375213.3243817696</c:v>
                </c:pt>
                <c:pt idx="4995">
                  <c:v>3773680.9523647772</c:v>
                </c:pt>
                <c:pt idx="4996">
                  <c:v>3920671.4719882673</c:v>
                </c:pt>
                <c:pt idx="4997">
                  <c:v>5995198.6004486158</c:v>
                </c:pt>
                <c:pt idx="4998">
                  <c:v>3429988.0279498724</c:v>
                </c:pt>
                <c:pt idx="4999">
                  <c:v>2587965.3151417933</c:v>
                </c:pt>
                <c:pt idx="5000">
                  <c:v>3882337.8944344176</c:v>
                </c:pt>
                <c:pt idx="5001">
                  <c:v>3029240.8047748534</c:v>
                </c:pt>
                <c:pt idx="5002">
                  <c:v>5286607.8349457374</c:v>
                </c:pt>
                <c:pt idx="5003">
                  <c:v>4240790.5791335804</c:v>
                </c:pt>
                <c:pt idx="5004">
                  <c:v>4629290.3779154122</c:v>
                </c:pt>
                <c:pt idx="5005">
                  <c:v>3974547.2994118007</c:v>
                </c:pt>
                <c:pt idx="5006">
                  <c:v>4305780.6341628404</c:v>
                </c:pt>
                <c:pt idx="5007">
                  <c:v>6285583.8708142862</c:v>
                </c:pt>
                <c:pt idx="5008">
                  <c:v>4552435.3367106151</c:v>
                </c:pt>
                <c:pt idx="5009">
                  <c:v>4476875.7023616526</c:v>
                </c:pt>
                <c:pt idx="5010">
                  <c:v>3099077.3925735811</c:v>
                </c:pt>
                <c:pt idx="5011">
                  <c:v>3253381.0764019815</c:v>
                </c:pt>
                <c:pt idx="5012">
                  <c:v>3587148.1866139807</c:v>
                </c:pt>
                <c:pt idx="5013">
                  <c:v>6063799.4024214614</c:v>
                </c:pt>
                <c:pt idx="5014">
                  <c:v>6568980.0258289073</c:v>
                </c:pt>
                <c:pt idx="5015">
                  <c:v>2131149.4925337462</c:v>
                </c:pt>
                <c:pt idx="5016">
                  <c:v>4347487.1137673873</c:v>
                </c:pt>
                <c:pt idx="5017">
                  <c:v>3836773.7441320419</c:v>
                </c:pt>
                <c:pt idx="5018">
                  <c:v>1749044.3196224701</c:v>
                </c:pt>
                <c:pt idx="5019">
                  <c:v>4015119.6687651444</c:v>
                </c:pt>
                <c:pt idx="5020">
                  <c:v>3142483.880574571</c:v>
                </c:pt>
                <c:pt idx="5021">
                  <c:v>2731833.9109851103</c:v>
                </c:pt>
                <c:pt idx="5022">
                  <c:v>3826248.6883892054</c:v>
                </c:pt>
                <c:pt idx="5023">
                  <c:v>3761539.2089068815</c:v>
                </c:pt>
                <c:pt idx="5024">
                  <c:v>5812127.9288340388</c:v>
                </c:pt>
                <c:pt idx="5025">
                  <c:v>4371915.9709970392</c:v>
                </c:pt>
                <c:pt idx="5026">
                  <c:v>2596247.8359358413</c:v>
                </c:pt>
                <c:pt idx="5027">
                  <c:v>4204250.2024431992</c:v>
                </c:pt>
                <c:pt idx="5028">
                  <c:v>3360173.8941314826</c:v>
                </c:pt>
                <c:pt idx="5029">
                  <c:v>2499464.6048189923</c:v>
                </c:pt>
                <c:pt idx="5030">
                  <c:v>2087057.9775484046</c:v>
                </c:pt>
                <c:pt idx="5031">
                  <c:v>2049898.0517658032</c:v>
                </c:pt>
                <c:pt idx="5032">
                  <c:v>3819642.0825180691</c:v>
                </c:pt>
                <c:pt idx="5033">
                  <c:v>2350115.7204385102</c:v>
                </c:pt>
                <c:pt idx="5034">
                  <c:v>2203801.3798685521</c:v>
                </c:pt>
                <c:pt idx="5035">
                  <c:v>4423719.3504665187</c:v>
                </c:pt>
                <c:pt idx="5036">
                  <c:v>2537164.8075952912</c:v>
                </c:pt>
                <c:pt idx="5037">
                  <c:v>5152573.5048432853</c:v>
                </c:pt>
                <c:pt idx="5038">
                  <c:v>2842731.952465714</c:v>
                </c:pt>
                <c:pt idx="5039">
                  <c:v>4823175.0438069049</c:v>
                </c:pt>
                <c:pt idx="5040">
                  <c:v>3335533.6908226451</c:v>
                </c:pt>
                <c:pt idx="5041">
                  <c:v>3641354.9080658313</c:v>
                </c:pt>
                <c:pt idx="5042">
                  <c:v>3842329.4566193325</c:v>
                </c:pt>
                <c:pt idx="5043">
                  <c:v>4351200.9957265761</c:v>
                </c:pt>
                <c:pt idx="5044">
                  <c:v>5432674.737317631</c:v>
                </c:pt>
                <c:pt idx="5045">
                  <c:v>4691142.0539894421</c:v>
                </c:pt>
                <c:pt idx="5046">
                  <c:v>2861781.2410671478</c:v>
                </c:pt>
                <c:pt idx="5047">
                  <c:v>2255436.8194994396</c:v>
                </c:pt>
                <c:pt idx="5048">
                  <c:v>4768754.7981292028</c:v>
                </c:pt>
                <c:pt idx="5049">
                  <c:v>5418582.598831635</c:v>
                </c:pt>
                <c:pt idx="5050">
                  <c:v>2236324.5695499443</c:v>
                </c:pt>
                <c:pt idx="5051">
                  <c:v>3194139.9385179784</c:v>
                </c:pt>
                <c:pt idx="5052">
                  <c:v>3259699.4190216903</c:v>
                </c:pt>
                <c:pt idx="5053">
                  <c:v>3057280.1272112615</c:v>
                </c:pt>
                <c:pt idx="5054">
                  <c:v>4561458.5196493119</c:v>
                </c:pt>
                <c:pt idx="5055">
                  <c:v>5169210.1141110323</c:v>
                </c:pt>
                <c:pt idx="5056">
                  <c:v>2850727.3880354734</c:v>
                </c:pt>
                <c:pt idx="5057">
                  <c:v>3449772.8810054073</c:v>
                </c:pt>
                <c:pt idx="5058">
                  <c:v>2537683.6995050069</c:v>
                </c:pt>
                <c:pt idx="5059">
                  <c:v>2336880.7023173356</c:v>
                </c:pt>
                <c:pt idx="5060">
                  <c:v>3498230.199019894</c:v>
                </c:pt>
                <c:pt idx="5061">
                  <c:v>4542277.4768068912</c:v>
                </c:pt>
                <c:pt idx="5062">
                  <c:v>4556977.2113176221</c:v>
                </c:pt>
                <c:pt idx="5063">
                  <c:v>2436310.5858389204</c:v>
                </c:pt>
                <c:pt idx="5064">
                  <c:v>4022048.1774768876</c:v>
                </c:pt>
                <c:pt idx="5065">
                  <c:v>3240403.1484057438</c:v>
                </c:pt>
                <c:pt idx="5066">
                  <c:v>5107420.2122561019</c:v>
                </c:pt>
                <c:pt idx="5067">
                  <c:v>4553637.9774893802</c:v>
                </c:pt>
                <c:pt idx="5068">
                  <c:v>5869017.8039056733</c:v>
                </c:pt>
                <c:pt idx="5069">
                  <c:v>3657152.2665474536</c:v>
                </c:pt>
                <c:pt idx="5070">
                  <c:v>6078461.0210276265</c:v>
                </c:pt>
                <c:pt idx="5071">
                  <c:v>1114306.3357698675</c:v>
                </c:pt>
                <c:pt idx="5072">
                  <c:v>2253572.8884783788</c:v>
                </c:pt>
                <c:pt idx="5073">
                  <c:v>2110312.0122742448</c:v>
                </c:pt>
                <c:pt idx="5074">
                  <c:v>4784195.2556452043</c:v>
                </c:pt>
                <c:pt idx="5075">
                  <c:v>4060215.1715917895</c:v>
                </c:pt>
                <c:pt idx="5076">
                  <c:v>4207972.7963293632</c:v>
                </c:pt>
                <c:pt idx="5077">
                  <c:v>6586245.3201544229</c:v>
                </c:pt>
                <c:pt idx="5078">
                  <c:v>4698912.2334968802</c:v>
                </c:pt>
                <c:pt idx="5079">
                  <c:v>4967645.2283437187</c:v>
                </c:pt>
                <c:pt idx="5080">
                  <c:v>5043994.7771623963</c:v>
                </c:pt>
                <c:pt idx="5081">
                  <c:v>6422481.8517652899</c:v>
                </c:pt>
                <c:pt idx="5082">
                  <c:v>4247845.6942063961</c:v>
                </c:pt>
                <c:pt idx="5083">
                  <c:v>3076706.4322409891</c:v>
                </c:pt>
                <c:pt idx="5084">
                  <c:v>2619438.243673251</c:v>
                </c:pt>
                <c:pt idx="5085">
                  <c:v>3262500.5653476128</c:v>
                </c:pt>
                <c:pt idx="5086">
                  <c:v>4716416.1929803155</c:v>
                </c:pt>
                <c:pt idx="5087">
                  <c:v>1740851.8493527388</c:v>
                </c:pt>
                <c:pt idx="5088">
                  <c:v>2348909.2920979196</c:v>
                </c:pt>
                <c:pt idx="5089">
                  <c:v>5801686.5665392261</c:v>
                </c:pt>
                <c:pt idx="5090">
                  <c:v>6624209.7374855448</c:v>
                </c:pt>
                <c:pt idx="5091">
                  <c:v>4957147.6199700944</c:v>
                </c:pt>
                <c:pt idx="5092">
                  <c:v>4876359.4465934914</c:v>
                </c:pt>
                <c:pt idx="5093">
                  <c:v>3625791.5090298001</c:v>
                </c:pt>
                <c:pt idx="5094">
                  <c:v>3212427.6005868725</c:v>
                </c:pt>
                <c:pt idx="5095">
                  <c:v>6790009.2803954482</c:v>
                </c:pt>
                <c:pt idx="5096">
                  <c:v>5978541.689188919</c:v>
                </c:pt>
                <c:pt idx="5097">
                  <c:v>4369187.7235329328</c:v>
                </c:pt>
                <c:pt idx="5098">
                  <c:v>4253361.2379589742</c:v>
                </c:pt>
                <c:pt idx="5099">
                  <c:v>5423893.6751465993</c:v>
                </c:pt>
                <c:pt idx="5100">
                  <c:v>3683181.4726225697</c:v>
                </c:pt>
                <c:pt idx="5101">
                  <c:v>5884325.7176966686</c:v>
                </c:pt>
                <c:pt idx="5102">
                  <c:v>4215418.4786989009</c:v>
                </c:pt>
                <c:pt idx="5103">
                  <c:v>3686471.7253089771</c:v>
                </c:pt>
                <c:pt idx="5104">
                  <c:v>3395267.8416943513</c:v>
                </c:pt>
                <c:pt idx="5105">
                  <c:v>3856412.5765502187</c:v>
                </c:pt>
                <c:pt idx="5106">
                  <c:v>4505562.1218711212</c:v>
                </c:pt>
                <c:pt idx="5107">
                  <c:v>5553012.9977004249</c:v>
                </c:pt>
                <c:pt idx="5108">
                  <c:v>5082762.2720711417</c:v>
                </c:pt>
                <c:pt idx="5109">
                  <c:v>4317689.4910335932</c:v>
                </c:pt>
                <c:pt idx="5110">
                  <c:v>3168501.9672174426</c:v>
                </c:pt>
                <c:pt idx="5111">
                  <c:v>4048703.7204418723</c:v>
                </c:pt>
                <c:pt idx="5112">
                  <c:v>3621401.9820196647</c:v>
                </c:pt>
                <c:pt idx="5113">
                  <c:v>4810990.6439797198</c:v>
                </c:pt>
                <c:pt idx="5114">
                  <c:v>3901832.1216375539</c:v>
                </c:pt>
                <c:pt idx="5115">
                  <c:v>3514985.1286434</c:v>
                </c:pt>
                <c:pt idx="5116">
                  <c:v>3235910.2103099199</c:v>
                </c:pt>
                <c:pt idx="5117">
                  <c:v>3424724.4496598272</c:v>
                </c:pt>
                <c:pt idx="5118">
                  <c:v>2114810.3871571561</c:v>
                </c:pt>
                <c:pt idx="5119">
                  <c:v>3767563.6568032475</c:v>
                </c:pt>
                <c:pt idx="5120">
                  <c:v>2857995.3399530472</c:v>
                </c:pt>
                <c:pt idx="5121">
                  <c:v>6841706.8520655492</c:v>
                </c:pt>
                <c:pt idx="5122">
                  <c:v>4562273.8373547411</c:v>
                </c:pt>
                <c:pt idx="5123">
                  <c:v>3110711.7579008834</c:v>
                </c:pt>
                <c:pt idx="5124">
                  <c:v>6226440.1492627263</c:v>
                </c:pt>
                <c:pt idx="5125">
                  <c:v>4503729.615311617</c:v>
                </c:pt>
                <c:pt idx="5126">
                  <c:v>4214287.5354509037</c:v>
                </c:pt>
                <c:pt idx="5127">
                  <c:v>3125327.7989652203</c:v>
                </c:pt>
                <c:pt idx="5128">
                  <c:v>7769834.2379957214</c:v>
                </c:pt>
                <c:pt idx="5129">
                  <c:v>4191418.6714217062</c:v>
                </c:pt>
                <c:pt idx="5130">
                  <c:v>2488347.9167952556</c:v>
                </c:pt>
                <c:pt idx="5131">
                  <c:v>4925977.6734187882</c:v>
                </c:pt>
                <c:pt idx="5132">
                  <c:v>5315437.459359386</c:v>
                </c:pt>
                <c:pt idx="5133">
                  <c:v>6901696.9856953667</c:v>
                </c:pt>
                <c:pt idx="5134">
                  <c:v>4002317.854986053</c:v>
                </c:pt>
                <c:pt idx="5135">
                  <c:v>2025679.7513626367</c:v>
                </c:pt>
                <c:pt idx="5136">
                  <c:v>2624383.4396471251</c:v>
                </c:pt>
                <c:pt idx="5137">
                  <c:v>3909192.621182532</c:v>
                </c:pt>
                <c:pt idx="5138">
                  <c:v>2911322.797581288</c:v>
                </c:pt>
                <c:pt idx="5139">
                  <c:v>3744362.8214940447</c:v>
                </c:pt>
                <c:pt idx="5140">
                  <c:v>7164639.702922822</c:v>
                </c:pt>
                <c:pt idx="5141">
                  <c:v>3164855.1779128183</c:v>
                </c:pt>
                <c:pt idx="5142">
                  <c:v>5571736.0534788817</c:v>
                </c:pt>
                <c:pt idx="5143">
                  <c:v>7001771.0750891427</c:v>
                </c:pt>
                <c:pt idx="5144">
                  <c:v>5301146.9329924304</c:v>
                </c:pt>
                <c:pt idx="5145">
                  <c:v>6112063.1022893321</c:v>
                </c:pt>
                <c:pt idx="5146">
                  <c:v>5468622.072710135</c:v>
                </c:pt>
                <c:pt idx="5147">
                  <c:v>5349836.7080196291</c:v>
                </c:pt>
                <c:pt idx="5148">
                  <c:v>5328585.9048115592</c:v>
                </c:pt>
                <c:pt idx="5149">
                  <c:v>3690326.1556126727</c:v>
                </c:pt>
                <c:pt idx="5150">
                  <c:v>3789179.184429571</c:v>
                </c:pt>
                <c:pt idx="5151">
                  <c:v>3314853.1332740579</c:v>
                </c:pt>
                <c:pt idx="5152">
                  <c:v>4729775.0143711511</c:v>
                </c:pt>
                <c:pt idx="5153">
                  <c:v>5436645.7426486574</c:v>
                </c:pt>
                <c:pt idx="5154">
                  <c:v>6240276.8258030415</c:v>
                </c:pt>
                <c:pt idx="5155">
                  <c:v>4375607.113334951</c:v>
                </c:pt>
                <c:pt idx="5156">
                  <c:v>3160797.7576810513</c:v>
                </c:pt>
                <c:pt idx="5157">
                  <c:v>5269660.8064176114</c:v>
                </c:pt>
                <c:pt idx="5158">
                  <c:v>5032954.5382655561</c:v>
                </c:pt>
                <c:pt idx="5159">
                  <c:v>4097276.2040298581</c:v>
                </c:pt>
                <c:pt idx="5160">
                  <c:v>5317103.9521171646</c:v>
                </c:pt>
                <c:pt idx="5161">
                  <c:v>3622146.0555218514</c:v>
                </c:pt>
                <c:pt idx="5162">
                  <c:v>2890472.4597152313</c:v>
                </c:pt>
                <c:pt idx="5163">
                  <c:v>4119903.3049446587</c:v>
                </c:pt>
                <c:pt idx="5164">
                  <c:v>4163740.0677965432</c:v>
                </c:pt>
                <c:pt idx="5165">
                  <c:v>3573136.785566695</c:v>
                </c:pt>
                <c:pt idx="5166">
                  <c:v>3636137.5816867426</c:v>
                </c:pt>
                <c:pt idx="5167">
                  <c:v>4355784.2795475395</c:v>
                </c:pt>
                <c:pt idx="5168">
                  <c:v>5124297.9386286847</c:v>
                </c:pt>
                <c:pt idx="5169">
                  <c:v>3694533.6374889603</c:v>
                </c:pt>
                <c:pt idx="5170">
                  <c:v>2086456.473697715</c:v>
                </c:pt>
                <c:pt idx="5171">
                  <c:v>3941905.1618647072</c:v>
                </c:pt>
                <c:pt idx="5172">
                  <c:v>4387562.1724026129</c:v>
                </c:pt>
                <c:pt idx="5173">
                  <c:v>3812645.6386312656</c:v>
                </c:pt>
                <c:pt idx="5174">
                  <c:v>3740962.0162738217</c:v>
                </c:pt>
                <c:pt idx="5175">
                  <c:v>4439731.1462433971</c:v>
                </c:pt>
                <c:pt idx="5176">
                  <c:v>4228817.0584159372</c:v>
                </c:pt>
                <c:pt idx="5177">
                  <c:v>4551741.1113501219</c:v>
                </c:pt>
                <c:pt idx="5178">
                  <c:v>2938283.7083566645</c:v>
                </c:pt>
                <c:pt idx="5179">
                  <c:v>4661878.4053694317</c:v>
                </c:pt>
                <c:pt idx="5180">
                  <c:v>3530855.3145045554</c:v>
                </c:pt>
                <c:pt idx="5181">
                  <c:v>3120411.4278612779</c:v>
                </c:pt>
                <c:pt idx="5182">
                  <c:v>4552636.9174764305</c:v>
                </c:pt>
                <c:pt idx="5183">
                  <c:v>5778006.9223913625</c:v>
                </c:pt>
                <c:pt idx="5184">
                  <c:v>7089910.5835720478</c:v>
                </c:pt>
                <c:pt idx="5185">
                  <c:v>5447959.1907432713</c:v>
                </c:pt>
                <c:pt idx="5186">
                  <c:v>2858388.2007717825</c:v>
                </c:pt>
                <c:pt idx="5187">
                  <c:v>3969007.726274332</c:v>
                </c:pt>
                <c:pt idx="5188">
                  <c:v>3904656.5530396169</c:v>
                </c:pt>
                <c:pt idx="5189">
                  <c:v>3613666.5223908443</c:v>
                </c:pt>
                <c:pt idx="5190">
                  <c:v>4755167.5087359762</c:v>
                </c:pt>
                <c:pt idx="5191">
                  <c:v>4915318.4413778111</c:v>
                </c:pt>
                <c:pt idx="5192">
                  <c:v>3092129.132056593</c:v>
                </c:pt>
                <c:pt idx="5193">
                  <c:v>4670001.9205574822</c:v>
                </c:pt>
                <c:pt idx="5194">
                  <c:v>3604309.0529484963</c:v>
                </c:pt>
                <c:pt idx="5195">
                  <c:v>2636453.3560800897</c:v>
                </c:pt>
                <c:pt idx="5196">
                  <c:v>5174542.8704832047</c:v>
                </c:pt>
                <c:pt idx="5197">
                  <c:v>3883360.6726450501</c:v>
                </c:pt>
                <c:pt idx="5198">
                  <c:v>4302983.4468706734</c:v>
                </c:pt>
                <c:pt idx="5199">
                  <c:v>5381418.1142954677</c:v>
                </c:pt>
                <c:pt idx="5200">
                  <c:v>4922607.1575014731</c:v>
                </c:pt>
                <c:pt idx="5201">
                  <c:v>4507141.4262444479</c:v>
                </c:pt>
                <c:pt idx="5202">
                  <c:v>3978857.7303135097</c:v>
                </c:pt>
                <c:pt idx="5203">
                  <c:v>3280867.0362531813</c:v>
                </c:pt>
                <c:pt idx="5204">
                  <c:v>2113677.4686456127</c:v>
                </c:pt>
                <c:pt idx="5205">
                  <c:v>3852864.8010363495</c:v>
                </c:pt>
                <c:pt idx="5206">
                  <c:v>4332212.3400003538</c:v>
                </c:pt>
                <c:pt idx="5207">
                  <c:v>4480980.9814430168</c:v>
                </c:pt>
                <c:pt idx="5208">
                  <c:v>5117666.5550946351</c:v>
                </c:pt>
                <c:pt idx="5209">
                  <c:v>4667313.3224052349</c:v>
                </c:pt>
                <c:pt idx="5210">
                  <c:v>2375735.2259285264</c:v>
                </c:pt>
                <c:pt idx="5211">
                  <c:v>2299069.4616916487</c:v>
                </c:pt>
                <c:pt idx="5212">
                  <c:v>3546018.3108813008</c:v>
                </c:pt>
                <c:pt idx="5213">
                  <c:v>3250132.8680033917</c:v>
                </c:pt>
                <c:pt idx="5214">
                  <c:v>4544284.333838881</c:v>
                </c:pt>
                <c:pt idx="5215">
                  <c:v>3346448.7722281562</c:v>
                </c:pt>
                <c:pt idx="5216">
                  <c:v>2859752.1717750449</c:v>
                </c:pt>
                <c:pt idx="5217">
                  <c:v>4410485.1870819293</c:v>
                </c:pt>
                <c:pt idx="5218">
                  <c:v>5660971.1104459558</c:v>
                </c:pt>
                <c:pt idx="5219">
                  <c:v>3281908.6364592789</c:v>
                </c:pt>
                <c:pt idx="5220">
                  <c:v>4298185.0035988996</c:v>
                </c:pt>
                <c:pt idx="5221">
                  <c:v>5538701.8795279982</c:v>
                </c:pt>
                <c:pt idx="5222">
                  <c:v>1529816.9134817347</c:v>
                </c:pt>
                <c:pt idx="5223">
                  <c:v>4238797.1212936714</c:v>
                </c:pt>
                <c:pt idx="5224">
                  <c:v>2554170.8417314962</c:v>
                </c:pt>
                <c:pt idx="5225">
                  <c:v>6491428.6323800804</c:v>
                </c:pt>
                <c:pt idx="5226">
                  <c:v>5617336.2600109633</c:v>
                </c:pt>
                <c:pt idx="5227">
                  <c:v>7178358.891979726</c:v>
                </c:pt>
                <c:pt idx="5228">
                  <c:v>3556503.2074364349</c:v>
                </c:pt>
                <c:pt idx="5229">
                  <c:v>5658492.4209940536</c:v>
                </c:pt>
                <c:pt idx="5230">
                  <c:v>1468593.6698242323</c:v>
                </c:pt>
                <c:pt idx="5231">
                  <c:v>3071489.505938095</c:v>
                </c:pt>
                <c:pt idx="5232">
                  <c:v>3160649.7298027519</c:v>
                </c:pt>
                <c:pt idx="5233">
                  <c:v>3197718.7257996369</c:v>
                </c:pt>
                <c:pt idx="5234">
                  <c:v>2976204.3029466504</c:v>
                </c:pt>
                <c:pt idx="5235">
                  <c:v>4340555.5083073331</c:v>
                </c:pt>
                <c:pt idx="5236">
                  <c:v>3424237.6896540094</c:v>
                </c:pt>
                <c:pt idx="5237">
                  <c:v>4703088.7830770956</c:v>
                </c:pt>
                <c:pt idx="5238">
                  <c:v>4383329.8066051835</c:v>
                </c:pt>
                <c:pt idx="5239">
                  <c:v>4647672.4634553343</c:v>
                </c:pt>
                <c:pt idx="5240">
                  <c:v>3251939.7618045341</c:v>
                </c:pt>
                <c:pt idx="5241">
                  <c:v>4876868.1790871853</c:v>
                </c:pt>
                <c:pt idx="5242">
                  <c:v>3654260.622289733</c:v>
                </c:pt>
                <c:pt idx="5243">
                  <c:v>4876495.5116988504</c:v>
                </c:pt>
                <c:pt idx="5244">
                  <c:v>3322662.5192580381</c:v>
                </c:pt>
                <c:pt idx="5245">
                  <c:v>4281474.4422451193</c:v>
                </c:pt>
                <c:pt idx="5246">
                  <c:v>5265123.0458867522</c:v>
                </c:pt>
                <c:pt idx="5247">
                  <c:v>3261166.9620484198</c:v>
                </c:pt>
                <c:pt idx="5248">
                  <c:v>3837659.7508866945</c:v>
                </c:pt>
                <c:pt idx="5249">
                  <c:v>3688541.3986353753</c:v>
                </c:pt>
                <c:pt idx="5250">
                  <c:v>4599930.9328825409</c:v>
                </c:pt>
                <c:pt idx="5251">
                  <c:v>2352695.5348848617</c:v>
                </c:pt>
                <c:pt idx="5252">
                  <c:v>3541385.0436243583</c:v>
                </c:pt>
                <c:pt idx="5253">
                  <c:v>4721384.4407117376</c:v>
                </c:pt>
                <c:pt idx="5254">
                  <c:v>3395847.9483778421</c:v>
                </c:pt>
                <c:pt idx="5255">
                  <c:v>3169787.7458949517</c:v>
                </c:pt>
                <c:pt idx="5256">
                  <c:v>4522000.0200551245</c:v>
                </c:pt>
                <c:pt idx="5257">
                  <c:v>2487767.771827057</c:v>
                </c:pt>
                <c:pt idx="5258">
                  <c:v>3321786.5543949371</c:v>
                </c:pt>
                <c:pt idx="5259">
                  <c:v>6440298.096004935</c:v>
                </c:pt>
                <c:pt idx="5260">
                  <c:v>2859483.7395653268</c:v>
                </c:pt>
                <c:pt idx="5261">
                  <c:v>3990479.3212220734</c:v>
                </c:pt>
                <c:pt idx="5262">
                  <c:v>3615422.460922821</c:v>
                </c:pt>
                <c:pt idx="5263">
                  <c:v>2947359.9940230325</c:v>
                </c:pt>
                <c:pt idx="5264">
                  <c:v>5532856.0738183325</c:v>
                </c:pt>
                <c:pt idx="5265">
                  <c:v>2017013.0861474751</c:v>
                </c:pt>
                <c:pt idx="5266">
                  <c:v>3189208.5231628958</c:v>
                </c:pt>
                <c:pt idx="5267">
                  <c:v>4503311.9798192624</c:v>
                </c:pt>
                <c:pt idx="5268">
                  <c:v>2061538.6347623235</c:v>
                </c:pt>
                <c:pt idx="5269">
                  <c:v>3275315.2579915272</c:v>
                </c:pt>
                <c:pt idx="5270">
                  <c:v>2489271.6397358058</c:v>
                </c:pt>
                <c:pt idx="5271">
                  <c:v>2530410.4354829658</c:v>
                </c:pt>
                <c:pt idx="5272">
                  <c:v>4982752.6763483789</c:v>
                </c:pt>
                <c:pt idx="5273">
                  <c:v>2752431.0191434594</c:v>
                </c:pt>
                <c:pt idx="5274">
                  <c:v>4248936.8011425762</c:v>
                </c:pt>
                <c:pt idx="5275">
                  <c:v>4323728.7533025229</c:v>
                </c:pt>
                <c:pt idx="5276">
                  <c:v>4365892.6879983218</c:v>
                </c:pt>
                <c:pt idx="5277">
                  <c:v>2546772.8909846013</c:v>
                </c:pt>
                <c:pt idx="5278">
                  <c:v>2431679.7597454581</c:v>
                </c:pt>
                <c:pt idx="5279">
                  <c:v>4459964.4397625625</c:v>
                </c:pt>
                <c:pt idx="5280">
                  <c:v>4812767.2646012269</c:v>
                </c:pt>
                <c:pt idx="5281">
                  <c:v>3891667.3744463585</c:v>
                </c:pt>
                <c:pt idx="5282">
                  <c:v>5255274.9145651655</c:v>
                </c:pt>
                <c:pt idx="5283">
                  <c:v>4724015.4150760984</c:v>
                </c:pt>
                <c:pt idx="5284">
                  <c:v>2959039.0784751773</c:v>
                </c:pt>
                <c:pt idx="5285">
                  <c:v>3935692.1554297237</c:v>
                </c:pt>
                <c:pt idx="5286">
                  <c:v>4289918.9797439892</c:v>
                </c:pt>
                <c:pt idx="5287">
                  <c:v>5147060.3288754905</c:v>
                </c:pt>
                <c:pt idx="5288">
                  <c:v>4485769.1200383483</c:v>
                </c:pt>
                <c:pt idx="5289">
                  <c:v>5304130.7136535719</c:v>
                </c:pt>
                <c:pt idx="5290">
                  <c:v>3444206.1417139783</c:v>
                </c:pt>
                <c:pt idx="5291">
                  <c:v>3417466.1831388175</c:v>
                </c:pt>
                <c:pt idx="5292">
                  <c:v>3611587.3762063449</c:v>
                </c:pt>
                <c:pt idx="5293">
                  <c:v>2302828.6173204854</c:v>
                </c:pt>
                <c:pt idx="5294">
                  <c:v>4787501.8288956629</c:v>
                </c:pt>
                <c:pt idx="5295">
                  <c:v>4180241.8866293258</c:v>
                </c:pt>
                <c:pt idx="5296">
                  <c:v>3919319.4757810766</c:v>
                </c:pt>
                <c:pt idx="5297">
                  <c:v>5481628.9480179138</c:v>
                </c:pt>
                <c:pt idx="5298">
                  <c:v>4707677.6005677069</c:v>
                </c:pt>
                <c:pt idx="5299">
                  <c:v>2525978.6742212502</c:v>
                </c:pt>
                <c:pt idx="5300">
                  <c:v>4596649.6214411911</c:v>
                </c:pt>
                <c:pt idx="5301">
                  <c:v>4773806.9141770639</c:v>
                </c:pt>
                <c:pt idx="5302">
                  <c:v>2927297.959982153</c:v>
                </c:pt>
                <c:pt idx="5303">
                  <c:v>3812855.1702366937</c:v>
                </c:pt>
                <c:pt idx="5304">
                  <c:v>3577120.99480996</c:v>
                </c:pt>
                <c:pt idx="5305">
                  <c:v>2837035.647169047</c:v>
                </c:pt>
                <c:pt idx="5306">
                  <c:v>6802215.6302503478</c:v>
                </c:pt>
                <c:pt idx="5307">
                  <c:v>4875668.9766222602</c:v>
                </c:pt>
                <c:pt idx="5308">
                  <c:v>3807621.6217813976</c:v>
                </c:pt>
                <c:pt idx="5309">
                  <c:v>5483946.3442807198</c:v>
                </c:pt>
                <c:pt idx="5310">
                  <c:v>3772176.6811309904</c:v>
                </c:pt>
                <c:pt idx="5311">
                  <c:v>4096288.9336500792</c:v>
                </c:pt>
                <c:pt idx="5312">
                  <c:v>4140670.8494726345</c:v>
                </c:pt>
                <c:pt idx="5313">
                  <c:v>3318449.3562574675</c:v>
                </c:pt>
                <c:pt idx="5314">
                  <c:v>3341767.5764295496</c:v>
                </c:pt>
                <c:pt idx="5315">
                  <c:v>6077719.0180286756</c:v>
                </c:pt>
                <c:pt idx="5316">
                  <c:v>4200319.7058498757</c:v>
                </c:pt>
                <c:pt idx="5317">
                  <c:v>5739728.6284830794</c:v>
                </c:pt>
                <c:pt idx="5318">
                  <c:v>3774763.1340439925</c:v>
                </c:pt>
                <c:pt idx="5319">
                  <c:v>5186520.639976792</c:v>
                </c:pt>
                <c:pt idx="5320">
                  <c:v>5159833.2392098624</c:v>
                </c:pt>
                <c:pt idx="5321">
                  <c:v>2583595.3778781127</c:v>
                </c:pt>
                <c:pt idx="5322">
                  <c:v>1863334.1491172221</c:v>
                </c:pt>
                <c:pt idx="5323">
                  <c:v>3367312.9125811365</c:v>
                </c:pt>
                <c:pt idx="5324">
                  <c:v>4230244.0056996234</c:v>
                </c:pt>
                <c:pt idx="5325">
                  <c:v>3063274.057829692</c:v>
                </c:pt>
                <c:pt idx="5326">
                  <c:v>5138201.552679956</c:v>
                </c:pt>
                <c:pt idx="5327">
                  <c:v>4726380.0278937742</c:v>
                </c:pt>
                <c:pt idx="5328">
                  <c:v>2389699.8902122714</c:v>
                </c:pt>
                <c:pt idx="5329">
                  <c:v>2976751.2069805292</c:v>
                </c:pt>
                <c:pt idx="5330">
                  <c:v>2423761.6626921045</c:v>
                </c:pt>
                <c:pt idx="5331">
                  <c:v>2813229.8313610377</c:v>
                </c:pt>
                <c:pt idx="5332">
                  <c:v>3329445.1298080962</c:v>
                </c:pt>
                <c:pt idx="5333">
                  <c:v>5869430.6239067446</c:v>
                </c:pt>
                <c:pt idx="5334">
                  <c:v>3386247.9817297189</c:v>
                </c:pt>
                <c:pt idx="5335">
                  <c:v>4287594.996730282</c:v>
                </c:pt>
                <c:pt idx="5336">
                  <c:v>4076861.2966728155</c:v>
                </c:pt>
                <c:pt idx="5337">
                  <c:v>4809745.7503472995</c:v>
                </c:pt>
                <c:pt idx="5338">
                  <c:v>3116461.6562483562</c:v>
                </c:pt>
                <c:pt idx="5339">
                  <c:v>6343843.9899257626</c:v>
                </c:pt>
                <c:pt idx="5340">
                  <c:v>6231378.0352980122</c:v>
                </c:pt>
                <c:pt idx="5341">
                  <c:v>3826648.9448644891</c:v>
                </c:pt>
                <c:pt idx="5342">
                  <c:v>2985713.043998668</c:v>
                </c:pt>
                <c:pt idx="5343">
                  <c:v>4122200.8776168935</c:v>
                </c:pt>
                <c:pt idx="5344">
                  <c:v>2581975.5557606257</c:v>
                </c:pt>
                <c:pt idx="5345">
                  <c:v>4701328.0362821603</c:v>
                </c:pt>
                <c:pt idx="5346">
                  <c:v>3451032.7990971133</c:v>
                </c:pt>
                <c:pt idx="5347">
                  <c:v>3274531.3068307033</c:v>
                </c:pt>
                <c:pt idx="5348">
                  <c:v>3656314.8344268138</c:v>
                </c:pt>
                <c:pt idx="5349">
                  <c:v>3914626.3658050941</c:v>
                </c:pt>
                <c:pt idx="5350">
                  <c:v>3797113.7002654262</c:v>
                </c:pt>
                <c:pt idx="5351">
                  <c:v>4199141.11760116</c:v>
                </c:pt>
                <c:pt idx="5352">
                  <c:v>3818758.9111729292</c:v>
                </c:pt>
                <c:pt idx="5353">
                  <c:v>2105072.3527381183</c:v>
                </c:pt>
                <c:pt idx="5354">
                  <c:v>6592059.3896575086</c:v>
                </c:pt>
                <c:pt idx="5355">
                  <c:v>3656130.434294044</c:v>
                </c:pt>
                <c:pt idx="5356">
                  <c:v>3109912.2132859398</c:v>
                </c:pt>
                <c:pt idx="5357">
                  <c:v>3258292.1850620853</c:v>
                </c:pt>
                <c:pt idx="5358">
                  <c:v>5032464.3919174057</c:v>
                </c:pt>
                <c:pt idx="5359">
                  <c:v>4239763.4636778319</c:v>
                </c:pt>
                <c:pt idx="5360">
                  <c:v>2197640.6443745252</c:v>
                </c:pt>
                <c:pt idx="5361">
                  <c:v>3292178.8606157452</c:v>
                </c:pt>
                <c:pt idx="5362">
                  <c:v>3348231.4616528917</c:v>
                </c:pt>
                <c:pt idx="5363">
                  <c:v>4756102.1816491568</c:v>
                </c:pt>
                <c:pt idx="5364">
                  <c:v>3501215.6386742368</c:v>
                </c:pt>
                <c:pt idx="5365">
                  <c:v>5525540.1574866837</c:v>
                </c:pt>
                <c:pt idx="5366">
                  <c:v>3014335.2517377129</c:v>
                </c:pt>
                <c:pt idx="5367">
                  <c:v>4299669.2959341872</c:v>
                </c:pt>
                <c:pt idx="5368">
                  <c:v>3908696.1387320496</c:v>
                </c:pt>
                <c:pt idx="5369">
                  <c:v>3840893.6141602388</c:v>
                </c:pt>
                <c:pt idx="5370">
                  <c:v>2689311.357803938</c:v>
                </c:pt>
                <c:pt idx="5371">
                  <c:v>4905572.9284345023</c:v>
                </c:pt>
                <c:pt idx="5372">
                  <c:v>4318404.6142367795</c:v>
                </c:pt>
                <c:pt idx="5373">
                  <c:v>4776545.1444485299</c:v>
                </c:pt>
                <c:pt idx="5374">
                  <c:v>4644449.1039486062</c:v>
                </c:pt>
                <c:pt idx="5375">
                  <c:v>4817758.5472905543</c:v>
                </c:pt>
                <c:pt idx="5376">
                  <c:v>5687696.104292186</c:v>
                </c:pt>
                <c:pt idx="5377">
                  <c:v>3161325.6162958574</c:v>
                </c:pt>
                <c:pt idx="5378">
                  <c:v>4381731.7729876824</c:v>
                </c:pt>
                <c:pt idx="5379">
                  <c:v>2445792.9156548353</c:v>
                </c:pt>
                <c:pt idx="5380">
                  <c:v>4569377.8549592076</c:v>
                </c:pt>
                <c:pt idx="5381">
                  <c:v>4360314.0828416552</c:v>
                </c:pt>
                <c:pt idx="5382">
                  <c:v>3044584.6547146821</c:v>
                </c:pt>
                <c:pt idx="5383">
                  <c:v>4202489.2581735235</c:v>
                </c:pt>
                <c:pt idx="5384">
                  <c:v>4367802.6769937053</c:v>
                </c:pt>
                <c:pt idx="5385">
                  <c:v>2813628.2103530625</c:v>
                </c:pt>
                <c:pt idx="5386">
                  <c:v>2928914.6906612786</c:v>
                </c:pt>
                <c:pt idx="5387">
                  <c:v>4295570.838532323</c:v>
                </c:pt>
                <c:pt idx="5388">
                  <c:v>1565166.5990672698</c:v>
                </c:pt>
                <c:pt idx="5389">
                  <c:v>6501636.5133067407</c:v>
                </c:pt>
                <c:pt idx="5390">
                  <c:v>4556743.3308467129</c:v>
                </c:pt>
                <c:pt idx="5391">
                  <c:v>4222556.1540010022</c:v>
                </c:pt>
                <c:pt idx="5392">
                  <c:v>5686635.6657061512</c:v>
                </c:pt>
                <c:pt idx="5393">
                  <c:v>4890930.7412954345</c:v>
                </c:pt>
                <c:pt idx="5394">
                  <c:v>5423004.31818124</c:v>
                </c:pt>
                <c:pt idx="5395">
                  <c:v>6481620.3753472995</c:v>
                </c:pt>
                <c:pt idx="5396">
                  <c:v>2712583.620319305</c:v>
                </c:pt>
                <c:pt idx="5397">
                  <c:v>4313936.9107379718</c:v>
                </c:pt>
                <c:pt idx="5398">
                  <c:v>5546108.1532383077</c:v>
                </c:pt>
                <c:pt idx="5399">
                  <c:v>3955878.0721878894</c:v>
                </c:pt>
                <c:pt idx="5400">
                  <c:v>4249732.6795724612</c:v>
                </c:pt>
                <c:pt idx="5401">
                  <c:v>6026472.820221873</c:v>
                </c:pt>
                <c:pt idx="5402">
                  <c:v>6240968.561873219</c:v>
                </c:pt>
                <c:pt idx="5403">
                  <c:v>4046637.1679819915</c:v>
                </c:pt>
                <c:pt idx="5404">
                  <c:v>4194458.2770541497</c:v>
                </c:pt>
                <c:pt idx="5405">
                  <c:v>2916853.4810885554</c:v>
                </c:pt>
                <c:pt idx="5406">
                  <c:v>3757861.8689223686</c:v>
                </c:pt>
                <c:pt idx="5407">
                  <c:v>4847632.8483827766</c:v>
                </c:pt>
                <c:pt idx="5408">
                  <c:v>5584930.4183081742</c:v>
                </c:pt>
                <c:pt idx="5409">
                  <c:v>5959346.4702260103</c:v>
                </c:pt>
                <c:pt idx="5410">
                  <c:v>6342277.8226170065</c:v>
                </c:pt>
                <c:pt idx="5411">
                  <c:v>3715432.2805932937</c:v>
                </c:pt>
                <c:pt idx="5412">
                  <c:v>2198277.3750377968</c:v>
                </c:pt>
                <c:pt idx="5413">
                  <c:v>5892959.7077258267</c:v>
                </c:pt>
                <c:pt idx="5414">
                  <c:v>6470748.2436763626</c:v>
                </c:pt>
                <c:pt idx="5415">
                  <c:v>4275175.1829995606</c:v>
                </c:pt>
                <c:pt idx="5416">
                  <c:v>2962063.0621356172</c:v>
                </c:pt>
                <c:pt idx="5417">
                  <c:v>3171908.6379427472</c:v>
                </c:pt>
                <c:pt idx="5418">
                  <c:v>3998950.7547734994</c:v>
                </c:pt>
                <c:pt idx="5419">
                  <c:v>3452687.4749104846</c:v>
                </c:pt>
                <c:pt idx="5420">
                  <c:v>4870100.0141282808</c:v>
                </c:pt>
                <c:pt idx="5421">
                  <c:v>4880258.4381895596</c:v>
                </c:pt>
                <c:pt idx="5422">
                  <c:v>2167593.4532572841</c:v>
                </c:pt>
                <c:pt idx="5423">
                  <c:v>3850032.830517048</c:v>
                </c:pt>
                <c:pt idx="5424">
                  <c:v>3055191.6662175385</c:v>
                </c:pt>
                <c:pt idx="5425">
                  <c:v>3628781.4609038727</c:v>
                </c:pt>
                <c:pt idx="5426">
                  <c:v>4127877.5731260199</c:v>
                </c:pt>
                <c:pt idx="5427">
                  <c:v>4957354.0938750552</c:v>
                </c:pt>
                <c:pt idx="5428">
                  <c:v>4159707.3685167469</c:v>
                </c:pt>
                <c:pt idx="5429">
                  <c:v>4999605.7984625753</c:v>
                </c:pt>
                <c:pt idx="5430">
                  <c:v>5257581.154502891</c:v>
                </c:pt>
                <c:pt idx="5431">
                  <c:v>5393491.2462497726</c:v>
                </c:pt>
                <c:pt idx="5432">
                  <c:v>4941403.789620799</c:v>
                </c:pt>
                <c:pt idx="5433">
                  <c:v>4996337.3591294186</c:v>
                </c:pt>
                <c:pt idx="5434">
                  <c:v>4528757.686661792</c:v>
                </c:pt>
                <c:pt idx="5435">
                  <c:v>3449815.3112961464</c:v>
                </c:pt>
                <c:pt idx="5436">
                  <c:v>3099050.858747541</c:v>
                </c:pt>
                <c:pt idx="5437">
                  <c:v>4403751.6098877396</c:v>
                </c:pt>
                <c:pt idx="5438">
                  <c:v>4833216.7641482782</c:v>
                </c:pt>
                <c:pt idx="5439">
                  <c:v>3997439.0724864053</c:v>
                </c:pt>
                <c:pt idx="5440">
                  <c:v>4483563.3548097275</c:v>
                </c:pt>
                <c:pt idx="5441">
                  <c:v>2382874.619665551</c:v>
                </c:pt>
                <c:pt idx="5442">
                  <c:v>3330822.390357038</c:v>
                </c:pt>
                <c:pt idx="5443">
                  <c:v>3351441.525028917</c:v>
                </c:pt>
                <c:pt idx="5444">
                  <c:v>4117627.9029491274</c:v>
                </c:pt>
                <c:pt idx="5445">
                  <c:v>5919511.9014962604</c:v>
                </c:pt>
                <c:pt idx="5446">
                  <c:v>2559291.4395888578</c:v>
                </c:pt>
                <c:pt idx="5447">
                  <c:v>4820163.9774275478</c:v>
                </c:pt>
                <c:pt idx="5448">
                  <c:v>4450353.0356130563</c:v>
                </c:pt>
                <c:pt idx="5449">
                  <c:v>3470865.0756092612</c:v>
                </c:pt>
                <c:pt idx="5450">
                  <c:v>3970681.0158260521</c:v>
                </c:pt>
                <c:pt idx="5451">
                  <c:v>3491651.3472115379</c:v>
                </c:pt>
                <c:pt idx="5452">
                  <c:v>4427221.4870770117</c:v>
                </c:pt>
                <c:pt idx="5453">
                  <c:v>4773887.8482945561</c:v>
                </c:pt>
                <c:pt idx="5454">
                  <c:v>3358397.0081690494</c:v>
                </c:pt>
                <c:pt idx="5455">
                  <c:v>3129315.4979384048</c:v>
                </c:pt>
                <c:pt idx="5456">
                  <c:v>5844503.4186645402</c:v>
                </c:pt>
                <c:pt idx="5457">
                  <c:v>5111167.1406082585</c:v>
                </c:pt>
                <c:pt idx="5458">
                  <c:v>3835412.3456221297</c:v>
                </c:pt>
                <c:pt idx="5459">
                  <c:v>5638371.3021826129</c:v>
                </c:pt>
                <c:pt idx="5460">
                  <c:v>7124414.4791739844</c:v>
                </c:pt>
                <c:pt idx="5461">
                  <c:v>6884020.086038081</c:v>
                </c:pt>
                <c:pt idx="5462">
                  <c:v>7701039.6750674993</c:v>
                </c:pt>
                <c:pt idx="5463">
                  <c:v>5202432.845637274</c:v>
                </c:pt>
                <c:pt idx="5464">
                  <c:v>3368560.1599636804</c:v>
                </c:pt>
                <c:pt idx="5465">
                  <c:v>4279629.7498332001</c:v>
                </c:pt>
                <c:pt idx="5466">
                  <c:v>4964837.8100106893</c:v>
                </c:pt>
                <c:pt idx="5467">
                  <c:v>6031467.3075338928</c:v>
                </c:pt>
                <c:pt idx="5468">
                  <c:v>4796124.2430148991</c:v>
                </c:pt>
                <c:pt idx="5469">
                  <c:v>3673197.4552849112</c:v>
                </c:pt>
                <c:pt idx="5470">
                  <c:v>5727644.9041628968</c:v>
                </c:pt>
                <c:pt idx="5471">
                  <c:v>5589231.4342257567</c:v>
                </c:pt>
                <c:pt idx="5472">
                  <c:v>3815171.5746312523</c:v>
                </c:pt>
                <c:pt idx="5473">
                  <c:v>3552140.655945031</c:v>
                </c:pt>
                <c:pt idx="5474">
                  <c:v>2790990.9452852784</c:v>
                </c:pt>
                <c:pt idx="5475">
                  <c:v>2336971.6061314782</c:v>
                </c:pt>
                <c:pt idx="5476">
                  <c:v>4317903.7155799279</c:v>
                </c:pt>
                <c:pt idx="5477">
                  <c:v>3425272.2479850864</c:v>
                </c:pt>
                <c:pt idx="5478">
                  <c:v>4960325.8356519025</c:v>
                </c:pt>
                <c:pt idx="5479">
                  <c:v>3525585.1872506412</c:v>
                </c:pt>
                <c:pt idx="5480">
                  <c:v>5052001.7630505264</c:v>
                </c:pt>
                <c:pt idx="5481">
                  <c:v>5021636.2375283893</c:v>
                </c:pt>
                <c:pt idx="5482">
                  <c:v>6105564.3503495473</c:v>
                </c:pt>
                <c:pt idx="5483">
                  <c:v>2660795.9386932179</c:v>
                </c:pt>
                <c:pt idx="5484">
                  <c:v>2850928.7808459941</c:v>
                </c:pt>
                <c:pt idx="5485">
                  <c:v>4698394.8611630583</c:v>
                </c:pt>
                <c:pt idx="5486">
                  <c:v>3732632.7590015614</c:v>
                </c:pt>
                <c:pt idx="5487">
                  <c:v>2554474.5764767677</c:v>
                </c:pt>
                <c:pt idx="5488">
                  <c:v>4458336.4472596515</c:v>
                </c:pt>
                <c:pt idx="5489">
                  <c:v>4891167.0324561503</c:v>
                </c:pt>
                <c:pt idx="5490">
                  <c:v>3228857.0125351353</c:v>
                </c:pt>
                <c:pt idx="5491">
                  <c:v>6455508.2633662205</c:v>
                </c:pt>
                <c:pt idx="5492">
                  <c:v>4919511.3641148657</c:v>
                </c:pt>
                <c:pt idx="5493">
                  <c:v>3771037.0705760336</c:v>
                </c:pt>
                <c:pt idx="5494">
                  <c:v>3502661.0690684514</c:v>
                </c:pt>
                <c:pt idx="5495">
                  <c:v>3939708.4255544776</c:v>
                </c:pt>
                <c:pt idx="5496">
                  <c:v>2861882.8706905525</c:v>
                </c:pt>
                <c:pt idx="5497">
                  <c:v>2288001.1716065407</c:v>
                </c:pt>
                <c:pt idx="5498">
                  <c:v>3618961.5402309392</c:v>
                </c:pt>
                <c:pt idx="5499">
                  <c:v>3762316.2032753294</c:v>
                </c:pt>
                <c:pt idx="5500">
                  <c:v>4686662.6407951405</c:v>
                </c:pt>
                <c:pt idx="5501">
                  <c:v>4368418.1391974371</c:v>
                </c:pt>
                <c:pt idx="5502">
                  <c:v>3401878.803681219</c:v>
                </c:pt>
                <c:pt idx="5503">
                  <c:v>2867585.9401329532</c:v>
                </c:pt>
                <c:pt idx="5504">
                  <c:v>4615627.7708340837</c:v>
                </c:pt>
                <c:pt idx="5505">
                  <c:v>2511012.2983463872</c:v>
                </c:pt>
                <c:pt idx="5506">
                  <c:v>4399828.4439835632</c:v>
                </c:pt>
                <c:pt idx="5507">
                  <c:v>2713081.1856438201</c:v>
                </c:pt>
                <c:pt idx="5508">
                  <c:v>3928966.7455830416</c:v>
                </c:pt>
                <c:pt idx="5509">
                  <c:v>5555604.4281804822</c:v>
                </c:pt>
                <c:pt idx="5510">
                  <c:v>5347796.976964375</c:v>
                </c:pt>
                <c:pt idx="5511">
                  <c:v>2613353.4199141767</c:v>
                </c:pt>
                <c:pt idx="5512">
                  <c:v>3323753.5994356666</c:v>
                </c:pt>
                <c:pt idx="5513">
                  <c:v>4408029.8662078204</c:v>
                </c:pt>
                <c:pt idx="5514">
                  <c:v>4893895.7172607854</c:v>
                </c:pt>
                <c:pt idx="5515">
                  <c:v>6477494.8400557376</c:v>
                </c:pt>
                <c:pt idx="5516">
                  <c:v>4434295.9140604716</c:v>
                </c:pt>
                <c:pt idx="5517">
                  <c:v>4149564.1670554578</c:v>
                </c:pt>
                <c:pt idx="5518">
                  <c:v>4916506.4976135707</c:v>
                </c:pt>
                <c:pt idx="5519">
                  <c:v>4520378.9275582293</c:v>
                </c:pt>
                <c:pt idx="5520">
                  <c:v>2846317.5033330088</c:v>
                </c:pt>
                <c:pt idx="5521">
                  <c:v>3930871.8158615585</c:v>
                </c:pt>
                <c:pt idx="5522">
                  <c:v>4726703.9894921659</c:v>
                </c:pt>
                <c:pt idx="5523">
                  <c:v>3850783.3941061599</c:v>
                </c:pt>
                <c:pt idx="5524">
                  <c:v>3241611.9779385505</c:v>
                </c:pt>
                <c:pt idx="5525">
                  <c:v>6702002.5563887786</c:v>
                </c:pt>
                <c:pt idx="5526">
                  <c:v>5023007.5968115721</c:v>
                </c:pt>
                <c:pt idx="5527">
                  <c:v>5518760.0697560012</c:v>
                </c:pt>
                <c:pt idx="5528">
                  <c:v>4415312.3068281617</c:v>
                </c:pt>
                <c:pt idx="5529">
                  <c:v>2018700.080521265</c:v>
                </c:pt>
                <c:pt idx="5530">
                  <c:v>5111453.7218455784</c:v>
                </c:pt>
                <c:pt idx="5531">
                  <c:v>3620808.4738626778</c:v>
                </c:pt>
                <c:pt idx="5532">
                  <c:v>2951011.7344540758</c:v>
                </c:pt>
                <c:pt idx="5533">
                  <c:v>4622301.988021167</c:v>
                </c:pt>
                <c:pt idx="5534">
                  <c:v>4040614.2194360653</c:v>
                </c:pt>
                <c:pt idx="5535">
                  <c:v>7435687.7117710654</c:v>
                </c:pt>
                <c:pt idx="5536">
                  <c:v>6220843.2075203694</c:v>
                </c:pt>
                <c:pt idx="5537">
                  <c:v>4398905.5501874471</c:v>
                </c:pt>
                <c:pt idx="5538">
                  <c:v>5717842.6837142985</c:v>
                </c:pt>
                <c:pt idx="5539">
                  <c:v>4835888.0025826851</c:v>
                </c:pt>
                <c:pt idx="5540">
                  <c:v>2806987.3555807443</c:v>
                </c:pt>
                <c:pt idx="5541">
                  <c:v>4386343.3975803377</c:v>
                </c:pt>
                <c:pt idx="5542">
                  <c:v>3400177.6499331659</c:v>
                </c:pt>
                <c:pt idx="5543">
                  <c:v>2834713.474253132</c:v>
                </c:pt>
                <c:pt idx="5544">
                  <c:v>3339157.5262577226</c:v>
                </c:pt>
                <c:pt idx="5545">
                  <c:v>4041510.0670951772</c:v>
                </c:pt>
                <c:pt idx="5546">
                  <c:v>2906396.8514055861</c:v>
                </c:pt>
                <c:pt idx="5547">
                  <c:v>4767545.1555954861</c:v>
                </c:pt>
                <c:pt idx="5548">
                  <c:v>2913638.266181848</c:v>
                </c:pt>
                <c:pt idx="5549">
                  <c:v>3485894.6472520381</c:v>
                </c:pt>
                <c:pt idx="5550">
                  <c:v>4381571.6983434577</c:v>
                </c:pt>
                <c:pt idx="5551">
                  <c:v>4835094.3477749145</c:v>
                </c:pt>
                <c:pt idx="5552">
                  <c:v>3135768.5547193363</c:v>
                </c:pt>
                <c:pt idx="5553">
                  <c:v>4306957.391551272</c:v>
                </c:pt>
                <c:pt idx="5554">
                  <c:v>2992038.2784135994</c:v>
                </c:pt>
                <c:pt idx="5555">
                  <c:v>2781370.0632053595</c:v>
                </c:pt>
                <c:pt idx="5556">
                  <c:v>3861832.2977879476</c:v>
                </c:pt>
                <c:pt idx="5557">
                  <c:v>4282320.233963443</c:v>
                </c:pt>
                <c:pt idx="5558">
                  <c:v>3384556.0443756031</c:v>
                </c:pt>
                <c:pt idx="5559">
                  <c:v>3376103.0932818698</c:v>
                </c:pt>
                <c:pt idx="5560">
                  <c:v>6281299.6047195075</c:v>
                </c:pt>
                <c:pt idx="5561">
                  <c:v>4227467.4317159271</c:v>
                </c:pt>
                <c:pt idx="5562">
                  <c:v>4387579.2554381536</c:v>
                </c:pt>
                <c:pt idx="5563">
                  <c:v>4217966.9164717188</c:v>
                </c:pt>
                <c:pt idx="5564">
                  <c:v>4387700.419713595</c:v>
                </c:pt>
                <c:pt idx="5565">
                  <c:v>4264747.0756070623</c:v>
                </c:pt>
                <c:pt idx="5566">
                  <c:v>4946193.9920969699</c:v>
                </c:pt>
                <c:pt idx="5567">
                  <c:v>3316071.651128754</c:v>
                </c:pt>
                <c:pt idx="5568">
                  <c:v>3688424.1812601024</c:v>
                </c:pt>
                <c:pt idx="5569">
                  <c:v>5309853.5788657647</c:v>
                </c:pt>
                <c:pt idx="5570">
                  <c:v>3102589.7132091224</c:v>
                </c:pt>
                <c:pt idx="5571">
                  <c:v>3696136.2152772024</c:v>
                </c:pt>
                <c:pt idx="5572">
                  <c:v>5369986.4843010046</c:v>
                </c:pt>
                <c:pt idx="5573">
                  <c:v>4297167.4593955474</c:v>
                </c:pt>
                <c:pt idx="5574">
                  <c:v>2805895.4050668608</c:v>
                </c:pt>
                <c:pt idx="5575">
                  <c:v>4423527.4820183264</c:v>
                </c:pt>
                <c:pt idx="5576">
                  <c:v>6596846.6319004958</c:v>
                </c:pt>
                <c:pt idx="5577">
                  <c:v>5498767.7309910748</c:v>
                </c:pt>
                <c:pt idx="5578">
                  <c:v>4705375.9017940564</c:v>
                </c:pt>
                <c:pt idx="5579">
                  <c:v>5823257.7221723627</c:v>
                </c:pt>
                <c:pt idx="5580">
                  <c:v>4149474.8553496897</c:v>
                </c:pt>
                <c:pt idx="5581">
                  <c:v>2448819.5848300569</c:v>
                </c:pt>
                <c:pt idx="5582">
                  <c:v>3761810.8535259757</c:v>
                </c:pt>
                <c:pt idx="5583">
                  <c:v>2181973.084491713</c:v>
                </c:pt>
                <c:pt idx="5584">
                  <c:v>5252131.8701513587</c:v>
                </c:pt>
                <c:pt idx="5585">
                  <c:v>5249963.6074448749</c:v>
                </c:pt>
                <c:pt idx="5586">
                  <c:v>3467679.7184699485</c:v>
                </c:pt>
                <c:pt idx="5587">
                  <c:v>5924357.6350328773</c:v>
                </c:pt>
                <c:pt idx="5588">
                  <c:v>3747177.2618791256</c:v>
                </c:pt>
                <c:pt idx="5589">
                  <c:v>5302154.3612134028</c:v>
                </c:pt>
                <c:pt idx="5590">
                  <c:v>5605785.538016255</c:v>
                </c:pt>
                <c:pt idx="5591">
                  <c:v>4670624.6250738679</c:v>
                </c:pt>
                <c:pt idx="5592">
                  <c:v>4032137.3913984569</c:v>
                </c:pt>
                <c:pt idx="5593">
                  <c:v>4826353.0371298101</c:v>
                </c:pt>
                <c:pt idx="5594">
                  <c:v>2697198.0341388304</c:v>
                </c:pt>
                <c:pt idx="5595">
                  <c:v>4143721.0079379231</c:v>
                </c:pt>
                <c:pt idx="5596">
                  <c:v>5968676.7775726579</c:v>
                </c:pt>
                <c:pt idx="5597">
                  <c:v>6236950.9958633967</c:v>
                </c:pt>
                <c:pt idx="5598">
                  <c:v>3847402.0042638495</c:v>
                </c:pt>
                <c:pt idx="5599">
                  <c:v>4527410.9280161494</c:v>
                </c:pt>
                <c:pt idx="5600">
                  <c:v>4487900.68208367</c:v>
                </c:pt>
                <c:pt idx="5601">
                  <c:v>3523362.0155928629</c:v>
                </c:pt>
                <c:pt idx="5602">
                  <c:v>4419604.8915851712</c:v>
                </c:pt>
                <c:pt idx="5603">
                  <c:v>3752022.0669896742</c:v>
                </c:pt>
                <c:pt idx="5604">
                  <c:v>3932350.7281835917</c:v>
                </c:pt>
                <c:pt idx="5605">
                  <c:v>5287294.8661067467</c:v>
                </c:pt>
                <c:pt idx="5606">
                  <c:v>4228693.6513982881</c:v>
                </c:pt>
                <c:pt idx="5607">
                  <c:v>4374536.0821892805</c:v>
                </c:pt>
                <c:pt idx="5608">
                  <c:v>3184133.2909531211</c:v>
                </c:pt>
                <c:pt idx="5609">
                  <c:v>5215974.7877230868</c:v>
                </c:pt>
                <c:pt idx="5610">
                  <c:v>3562665.6188332476</c:v>
                </c:pt>
                <c:pt idx="5611">
                  <c:v>5134706.5635179318</c:v>
                </c:pt>
                <c:pt idx="5612">
                  <c:v>2340980.3519877605</c:v>
                </c:pt>
                <c:pt idx="5613">
                  <c:v>3466712.3895374327</c:v>
                </c:pt>
                <c:pt idx="5614">
                  <c:v>3899550.5622269874</c:v>
                </c:pt>
                <c:pt idx="5615">
                  <c:v>5558866.8333518868</c:v>
                </c:pt>
                <c:pt idx="5616">
                  <c:v>5810826.9669347014</c:v>
                </c:pt>
                <c:pt idx="5617">
                  <c:v>3538878.564256412</c:v>
                </c:pt>
                <c:pt idx="5618">
                  <c:v>4165445.169047555</c:v>
                </c:pt>
                <c:pt idx="5619">
                  <c:v>3942368.614259026</c:v>
                </c:pt>
                <c:pt idx="5620">
                  <c:v>4415883.0327565121</c:v>
                </c:pt>
                <c:pt idx="5621">
                  <c:v>4132257.306060398</c:v>
                </c:pt>
                <c:pt idx="5622">
                  <c:v>3453245.2806467572</c:v>
                </c:pt>
                <c:pt idx="5623">
                  <c:v>3092933.3075814657</c:v>
                </c:pt>
                <c:pt idx="5624">
                  <c:v>5017423.9259537039</c:v>
                </c:pt>
                <c:pt idx="5625">
                  <c:v>2607685.6824703682</c:v>
                </c:pt>
                <c:pt idx="5626">
                  <c:v>3273324.4844045192</c:v>
                </c:pt>
                <c:pt idx="5627">
                  <c:v>5899474.8558173133</c:v>
                </c:pt>
                <c:pt idx="5628">
                  <c:v>4469763.106925698</c:v>
                </c:pt>
                <c:pt idx="5629">
                  <c:v>3717601.3890863527</c:v>
                </c:pt>
                <c:pt idx="5630">
                  <c:v>6939679.1905399477</c:v>
                </c:pt>
                <c:pt idx="5631">
                  <c:v>5079566.9548006793</c:v>
                </c:pt>
                <c:pt idx="5632">
                  <c:v>4779975.3329717722</c:v>
                </c:pt>
                <c:pt idx="5633">
                  <c:v>5932138.4264111817</c:v>
                </c:pt>
                <c:pt idx="5634">
                  <c:v>3594014.6549691446</c:v>
                </c:pt>
                <c:pt idx="5635">
                  <c:v>3581796.2228509765</c:v>
                </c:pt>
                <c:pt idx="5636">
                  <c:v>3917107.5764452182</c:v>
                </c:pt>
                <c:pt idx="5637">
                  <c:v>3387292.0525547909</c:v>
                </c:pt>
                <c:pt idx="5638">
                  <c:v>3166322.9439502228</c:v>
                </c:pt>
                <c:pt idx="5639">
                  <c:v>4452494.0550447032</c:v>
                </c:pt>
                <c:pt idx="5640">
                  <c:v>2932679.3387614153</c:v>
                </c:pt>
                <c:pt idx="5641">
                  <c:v>3352301.3304211292</c:v>
                </c:pt>
                <c:pt idx="5642">
                  <c:v>3563812.5840028403</c:v>
                </c:pt>
                <c:pt idx="5643">
                  <c:v>4602646.0762282126</c:v>
                </c:pt>
                <c:pt idx="5644">
                  <c:v>2868408.3589518564</c:v>
                </c:pt>
                <c:pt idx="5645">
                  <c:v>4068734.7613918213</c:v>
                </c:pt>
                <c:pt idx="5646">
                  <c:v>4929216.8886596812</c:v>
                </c:pt>
                <c:pt idx="5647">
                  <c:v>3455954.4039648641</c:v>
                </c:pt>
                <c:pt idx="5648">
                  <c:v>2878006.2594008148</c:v>
                </c:pt>
                <c:pt idx="5649">
                  <c:v>4446100.2125618011</c:v>
                </c:pt>
                <c:pt idx="5650">
                  <c:v>6356940.9630725672</c:v>
                </c:pt>
                <c:pt idx="5651">
                  <c:v>3629793.151295119</c:v>
                </c:pt>
                <c:pt idx="5652">
                  <c:v>3061232.0811457951</c:v>
                </c:pt>
                <c:pt idx="5653">
                  <c:v>2676035.7898171926</c:v>
                </c:pt>
                <c:pt idx="5654">
                  <c:v>4537720.2870415635</c:v>
                </c:pt>
                <c:pt idx="5655">
                  <c:v>4946034.41936664</c:v>
                </c:pt>
                <c:pt idx="5656">
                  <c:v>2600328.4234719034</c:v>
                </c:pt>
                <c:pt idx="5657">
                  <c:v>3651287.0873015737</c:v>
                </c:pt>
                <c:pt idx="5658">
                  <c:v>4558985.0741878049</c:v>
                </c:pt>
                <c:pt idx="5659">
                  <c:v>3135219.4134771414</c:v>
                </c:pt>
                <c:pt idx="5660">
                  <c:v>4219122.6909923675</c:v>
                </c:pt>
                <c:pt idx="5661">
                  <c:v>4321223.8532612734</c:v>
                </c:pt>
                <c:pt idx="5662">
                  <c:v>4874908.0418335795</c:v>
                </c:pt>
                <c:pt idx="5663">
                  <c:v>5961801.4180494566</c:v>
                </c:pt>
                <c:pt idx="5664">
                  <c:v>5123071.9304855922</c:v>
                </c:pt>
                <c:pt idx="5665">
                  <c:v>4345182.392555234</c:v>
                </c:pt>
                <c:pt idx="5666">
                  <c:v>4409221.0723600397</c:v>
                </c:pt>
                <c:pt idx="5667">
                  <c:v>2815362.4075092897</c:v>
                </c:pt>
                <c:pt idx="5668">
                  <c:v>3897401.0301941168</c:v>
                </c:pt>
                <c:pt idx="5669">
                  <c:v>3808317.6820317209</c:v>
                </c:pt>
                <c:pt idx="5670">
                  <c:v>4808078.3817878794</c:v>
                </c:pt>
                <c:pt idx="5671">
                  <c:v>5385072.3913820684</c:v>
                </c:pt>
                <c:pt idx="5672">
                  <c:v>4032525.7672079038</c:v>
                </c:pt>
                <c:pt idx="5673">
                  <c:v>3987829.4470387707</c:v>
                </c:pt>
                <c:pt idx="5674">
                  <c:v>4748199.0811892692</c:v>
                </c:pt>
                <c:pt idx="5675">
                  <c:v>2750101.6282583065</c:v>
                </c:pt>
                <c:pt idx="5676">
                  <c:v>5630276.254114002</c:v>
                </c:pt>
                <c:pt idx="5677">
                  <c:v>2599479.7290678388</c:v>
                </c:pt>
                <c:pt idx="5678">
                  <c:v>4114277.1076585511</c:v>
                </c:pt>
                <c:pt idx="5679">
                  <c:v>2428439.2853900595</c:v>
                </c:pt>
                <c:pt idx="5680">
                  <c:v>4671590.395294182</c:v>
                </c:pt>
                <c:pt idx="5681">
                  <c:v>4545016.6960510751</c:v>
                </c:pt>
                <c:pt idx="5682">
                  <c:v>4467548.953753029</c:v>
                </c:pt>
                <c:pt idx="5683">
                  <c:v>3479538.781926821</c:v>
                </c:pt>
                <c:pt idx="5684">
                  <c:v>4206658.5145309325</c:v>
                </c:pt>
                <c:pt idx="5685">
                  <c:v>5333073.306685389</c:v>
                </c:pt>
                <c:pt idx="5686">
                  <c:v>2874274.7813793859</c:v>
                </c:pt>
                <c:pt idx="5687">
                  <c:v>4741138.0776437931</c:v>
                </c:pt>
                <c:pt idx="5688">
                  <c:v>4968340.3456148729</c:v>
                </c:pt>
                <c:pt idx="5689">
                  <c:v>4098559.7622642415</c:v>
                </c:pt>
                <c:pt idx="5690">
                  <c:v>6220240.4785752119</c:v>
                </c:pt>
                <c:pt idx="5691">
                  <c:v>3946236.8040708415</c:v>
                </c:pt>
                <c:pt idx="5692">
                  <c:v>2597742.4070926979</c:v>
                </c:pt>
                <c:pt idx="5693">
                  <c:v>5454175.2677714247</c:v>
                </c:pt>
                <c:pt idx="5694">
                  <c:v>5687911.1550105074</c:v>
                </c:pt>
                <c:pt idx="5695">
                  <c:v>3455793.6353047518</c:v>
                </c:pt>
                <c:pt idx="5696">
                  <c:v>4841828.940786548</c:v>
                </c:pt>
                <c:pt idx="5697">
                  <c:v>5789223.308310247</c:v>
                </c:pt>
                <c:pt idx="5698">
                  <c:v>4340503.9336818578</c:v>
                </c:pt>
                <c:pt idx="5699">
                  <c:v>3033323.1231750087</c:v>
                </c:pt>
                <c:pt idx="5700">
                  <c:v>5263209.6096038213</c:v>
                </c:pt>
                <c:pt idx="5701">
                  <c:v>4570905.047642244</c:v>
                </c:pt>
                <c:pt idx="5702">
                  <c:v>3336420.5920693912</c:v>
                </c:pt>
                <c:pt idx="5703">
                  <c:v>2593226.6834501596</c:v>
                </c:pt>
                <c:pt idx="5704">
                  <c:v>3447210.6896209782</c:v>
                </c:pt>
                <c:pt idx="5705">
                  <c:v>5955464.9135076795</c:v>
                </c:pt>
                <c:pt idx="5706">
                  <c:v>2353189.1425809069</c:v>
                </c:pt>
                <c:pt idx="5707">
                  <c:v>3222222.4110185988</c:v>
                </c:pt>
                <c:pt idx="5708">
                  <c:v>4485353.8269354291</c:v>
                </c:pt>
                <c:pt idx="5709">
                  <c:v>4311589.94737003</c:v>
                </c:pt>
                <c:pt idx="5710">
                  <c:v>4787042.4651927296</c:v>
                </c:pt>
                <c:pt idx="5711">
                  <c:v>3789628.6454056995</c:v>
                </c:pt>
                <c:pt idx="5712">
                  <c:v>3308349.534269019</c:v>
                </c:pt>
                <c:pt idx="5713">
                  <c:v>3874671.1043463042</c:v>
                </c:pt>
                <c:pt idx="5714">
                  <c:v>2969747.0124229481</c:v>
                </c:pt>
                <c:pt idx="5715">
                  <c:v>6250634.4226768427</c:v>
                </c:pt>
                <c:pt idx="5716">
                  <c:v>3060784.4837255329</c:v>
                </c:pt>
                <c:pt idx="5717">
                  <c:v>4267557.7805219451</c:v>
                </c:pt>
                <c:pt idx="5718">
                  <c:v>4769444.5372791681</c:v>
                </c:pt>
                <c:pt idx="5719">
                  <c:v>3617019.3806197168</c:v>
                </c:pt>
                <c:pt idx="5720">
                  <c:v>3184369.1994914208</c:v>
                </c:pt>
                <c:pt idx="5721">
                  <c:v>2909008.1304787304</c:v>
                </c:pt>
                <c:pt idx="5722">
                  <c:v>5897793.3728847466</c:v>
                </c:pt>
                <c:pt idx="5723">
                  <c:v>4843747.0881583476</c:v>
                </c:pt>
                <c:pt idx="5724">
                  <c:v>3025038.9277452128</c:v>
                </c:pt>
                <c:pt idx="5725">
                  <c:v>3385479.141089661</c:v>
                </c:pt>
                <c:pt idx="5726">
                  <c:v>4309061.1265842011</c:v>
                </c:pt>
                <c:pt idx="5727">
                  <c:v>3150608.6581760831</c:v>
                </c:pt>
                <c:pt idx="5728">
                  <c:v>4159369.1182830222</c:v>
                </c:pt>
                <c:pt idx="5729">
                  <c:v>4656726.1010491345</c:v>
                </c:pt>
                <c:pt idx="5730">
                  <c:v>3992320.4767220374</c:v>
                </c:pt>
                <c:pt idx="5731">
                  <c:v>4057872.2979168743</c:v>
                </c:pt>
                <c:pt idx="5732">
                  <c:v>6015874.3017823156</c:v>
                </c:pt>
                <c:pt idx="5733">
                  <c:v>5212950.118425712</c:v>
                </c:pt>
                <c:pt idx="5734">
                  <c:v>2916398.9261359014</c:v>
                </c:pt>
                <c:pt idx="5735">
                  <c:v>3147375.6664140774</c:v>
                </c:pt>
                <c:pt idx="5736">
                  <c:v>3305077.5377605539</c:v>
                </c:pt>
                <c:pt idx="5737">
                  <c:v>1903838.5357733555</c:v>
                </c:pt>
                <c:pt idx="5738">
                  <c:v>2615244.6484166514</c:v>
                </c:pt>
                <c:pt idx="5739">
                  <c:v>5810507.0981391156</c:v>
                </c:pt>
                <c:pt idx="5740">
                  <c:v>3497522.5006340966</c:v>
                </c:pt>
                <c:pt idx="5741">
                  <c:v>3692090.2248862572</c:v>
                </c:pt>
                <c:pt idx="5742">
                  <c:v>4382348.0139840217</c:v>
                </c:pt>
                <c:pt idx="5743">
                  <c:v>7820900.9887032053</c:v>
                </c:pt>
                <c:pt idx="5744">
                  <c:v>3451413.7346713655</c:v>
                </c:pt>
                <c:pt idx="5745">
                  <c:v>5616397.1616075505</c:v>
                </c:pt>
                <c:pt idx="5746">
                  <c:v>4257803.8233806426</c:v>
                </c:pt>
                <c:pt idx="5747">
                  <c:v>3032370.297658016</c:v>
                </c:pt>
                <c:pt idx="5748">
                  <c:v>6914643.7693880741</c:v>
                </c:pt>
                <c:pt idx="5749">
                  <c:v>4939109.6426462028</c:v>
                </c:pt>
                <c:pt idx="5750">
                  <c:v>3734442.3942628577</c:v>
                </c:pt>
                <c:pt idx="5751">
                  <c:v>2916823.024721209</c:v>
                </c:pt>
                <c:pt idx="5752">
                  <c:v>4124938.8493838012</c:v>
                </c:pt>
                <c:pt idx="5753">
                  <c:v>3250039.0525290817</c:v>
                </c:pt>
                <c:pt idx="5754">
                  <c:v>4061179.2511310512</c:v>
                </c:pt>
                <c:pt idx="5755">
                  <c:v>4004396.3254363351</c:v>
                </c:pt>
                <c:pt idx="5756">
                  <c:v>5256747.4714845866</c:v>
                </c:pt>
                <c:pt idx="5757">
                  <c:v>3681713.2097717067</c:v>
                </c:pt>
                <c:pt idx="5758">
                  <c:v>4354299.1353918239</c:v>
                </c:pt>
                <c:pt idx="5759">
                  <c:v>4193986.10752533</c:v>
                </c:pt>
                <c:pt idx="5760">
                  <c:v>2618636.1767732063</c:v>
                </c:pt>
                <c:pt idx="5761">
                  <c:v>1914371.4163562488</c:v>
                </c:pt>
                <c:pt idx="5762">
                  <c:v>2782570.4292160356</c:v>
                </c:pt>
                <c:pt idx="5763">
                  <c:v>2615184.3069614209</c:v>
                </c:pt>
                <c:pt idx="5764">
                  <c:v>5044404.3248499194</c:v>
                </c:pt>
                <c:pt idx="5765">
                  <c:v>4884355.9210315756</c:v>
                </c:pt>
                <c:pt idx="5766">
                  <c:v>3673324.9338607928</c:v>
                </c:pt>
                <c:pt idx="5767">
                  <c:v>3810899.2211219873</c:v>
                </c:pt>
                <c:pt idx="5768">
                  <c:v>7869579.5398974633</c:v>
                </c:pt>
                <c:pt idx="5769">
                  <c:v>5848586.2274210379</c:v>
                </c:pt>
                <c:pt idx="5770">
                  <c:v>3775386.9138425365</c:v>
                </c:pt>
                <c:pt idx="5771">
                  <c:v>1970529.1013579573</c:v>
                </c:pt>
                <c:pt idx="5772">
                  <c:v>3845635.8396847742</c:v>
                </c:pt>
                <c:pt idx="5773">
                  <c:v>5815740.9824265838</c:v>
                </c:pt>
                <c:pt idx="5774">
                  <c:v>3162451.8767976314</c:v>
                </c:pt>
                <c:pt idx="5775">
                  <c:v>5537649.9688822851</c:v>
                </c:pt>
                <c:pt idx="5776">
                  <c:v>5325293.0083249258</c:v>
                </c:pt>
                <c:pt idx="5777">
                  <c:v>4288482.2882772665</c:v>
                </c:pt>
                <c:pt idx="5778">
                  <c:v>4598262.0781051507</c:v>
                </c:pt>
                <c:pt idx="5779">
                  <c:v>4451031.1801907457</c:v>
                </c:pt>
                <c:pt idx="5780">
                  <c:v>4163761.1243813122</c:v>
                </c:pt>
                <c:pt idx="5781">
                  <c:v>4851977.8086846415</c:v>
                </c:pt>
                <c:pt idx="5782">
                  <c:v>4016418.5741587197</c:v>
                </c:pt>
                <c:pt idx="5783">
                  <c:v>3620523.8124251431</c:v>
                </c:pt>
                <c:pt idx="5784">
                  <c:v>3153592.6283537271</c:v>
                </c:pt>
                <c:pt idx="5785">
                  <c:v>3637518.7675433708</c:v>
                </c:pt>
                <c:pt idx="5786">
                  <c:v>1886535.1402457394</c:v>
                </c:pt>
                <c:pt idx="5787">
                  <c:v>3754179.9690863136</c:v>
                </c:pt>
                <c:pt idx="5788">
                  <c:v>5335835.2987451106</c:v>
                </c:pt>
                <c:pt idx="5789">
                  <c:v>2414170.9850084865</c:v>
                </c:pt>
                <c:pt idx="5790">
                  <c:v>4410925.2735354304</c:v>
                </c:pt>
                <c:pt idx="5791">
                  <c:v>3879570.3082593326</c:v>
                </c:pt>
                <c:pt idx="5792">
                  <c:v>3655625.4571690252</c:v>
                </c:pt>
                <c:pt idx="5793">
                  <c:v>3979653.5716286022</c:v>
                </c:pt>
                <c:pt idx="5794">
                  <c:v>5560837.9628532603</c:v>
                </c:pt>
                <c:pt idx="5795">
                  <c:v>2765992.1714360509</c:v>
                </c:pt>
                <c:pt idx="5796">
                  <c:v>4986845.4320132639</c:v>
                </c:pt>
                <c:pt idx="5797">
                  <c:v>4293281.9690634497</c:v>
                </c:pt>
                <c:pt idx="5798">
                  <c:v>6459911.3091570931</c:v>
                </c:pt>
                <c:pt idx="5799">
                  <c:v>3269450.7911949893</c:v>
                </c:pt>
                <c:pt idx="5800">
                  <c:v>4052589.0247838702</c:v>
                </c:pt>
                <c:pt idx="5801">
                  <c:v>2908702.4185161116</c:v>
                </c:pt>
                <c:pt idx="5802">
                  <c:v>4231070.9291530997</c:v>
                </c:pt>
                <c:pt idx="5803">
                  <c:v>4403704.300740812</c:v>
                </c:pt>
                <c:pt idx="5804">
                  <c:v>5540573.3282656092</c:v>
                </c:pt>
                <c:pt idx="5805">
                  <c:v>4710956.656847313</c:v>
                </c:pt>
                <c:pt idx="5806">
                  <c:v>3882000.504114287</c:v>
                </c:pt>
                <c:pt idx="5807">
                  <c:v>4439479.2066549417</c:v>
                </c:pt>
                <c:pt idx="5808">
                  <c:v>2191211.6472174656</c:v>
                </c:pt>
                <c:pt idx="5809">
                  <c:v>4355279.4881175514</c:v>
                </c:pt>
                <c:pt idx="5810">
                  <c:v>3542132.818228689</c:v>
                </c:pt>
                <c:pt idx="5811">
                  <c:v>4351362.6122734658</c:v>
                </c:pt>
                <c:pt idx="5812">
                  <c:v>4165104.7438770859</c:v>
                </c:pt>
                <c:pt idx="5813">
                  <c:v>3858669.6953259315</c:v>
                </c:pt>
                <c:pt idx="5814">
                  <c:v>2532627.2439325312</c:v>
                </c:pt>
                <c:pt idx="5815">
                  <c:v>5792937.5629099505</c:v>
                </c:pt>
                <c:pt idx="5816">
                  <c:v>6147336.4610249111</c:v>
                </c:pt>
                <c:pt idx="5817">
                  <c:v>3844751.5943171605</c:v>
                </c:pt>
                <c:pt idx="5818">
                  <c:v>3395111.2802894451</c:v>
                </c:pt>
                <c:pt idx="5819">
                  <c:v>4336405.5753817074</c:v>
                </c:pt>
                <c:pt idx="5820">
                  <c:v>4014815.8973865602</c:v>
                </c:pt>
                <c:pt idx="5821">
                  <c:v>2192968.6211960092</c:v>
                </c:pt>
                <c:pt idx="5822">
                  <c:v>5561508.0513762282</c:v>
                </c:pt>
                <c:pt idx="5823">
                  <c:v>5457569.6332339253</c:v>
                </c:pt>
                <c:pt idx="5824">
                  <c:v>5293358.6397881089</c:v>
                </c:pt>
                <c:pt idx="5825">
                  <c:v>1947771.3912783526</c:v>
                </c:pt>
                <c:pt idx="5826">
                  <c:v>5263481.6029178109</c:v>
                </c:pt>
                <c:pt idx="5827">
                  <c:v>4530824.6373364404</c:v>
                </c:pt>
                <c:pt idx="5828">
                  <c:v>3150051.3969836934</c:v>
                </c:pt>
                <c:pt idx="5829">
                  <c:v>4473812.3574909633</c:v>
                </c:pt>
                <c:pt idx="5830">
                  <c:v>4957055.612380187</c:v>
                </c:pt>
                <c:pt idx="5831">
                  <c:v>4608347.7301373854</c:v>
                </c:pt>
                <c:pt idx="5832">
                  <c:v>5142627.8322120924</c:v>
                </c:pt>
                <c:pt idx="5833">
                  <c:v>5460189.6080214335</c:v>
                </c:pt>
                <c:pt idx="5834">
                  <c:v>4756752.922440744</c:v>
                </c:pt>
                <c:pt idx="5835">
                  <c:v>5890448.9040192114</c:v>
                </c:pt>
                <c:pt idx="5836">
                  <c:v>5785337.0012866985</c:v>
                </c:pt>
                <c:pt idx="5837">
                  <c:v>3306232.7948395116</c:v>
                </c:pt>
                <c:pt idx="5838">
                  <c:v>5275450.8648385881</c:v>
                </c:pt>
                <c:pt idx="5839">
                  <c:v>6237278.4696021937</c:v>
                </c:pt>
                <c:pt idx="5840">
                  <c:v>5397289.1872694092</c:v>
                </c:pt>
                <c:pt idx="5841">
                  <c:v>2969783.5906026149</c:v>
                </c:pt>
                <c:pt idx="5842">
                  <c:v>5174018.1553541292</c:v>
                </c:pt>
                <c:pt idx="5843">
                  <c:v>3813279.7724962048</c:v>
                </c:pt>
                <c:pt idx="5844">
                  <c:v>7715111.0917737782</c:v>
                </c:pt>
                <c:pt idx="5845">
                  <c:v>5346173.2975526601</c:v>
                </c:pt>
                <c:pt idx="5846">
                  <c:v>2288674.4137559962</c:v>
                </c:pt>
                <c:pt idx="5847">
                  <c:v>4818570.6704169344</c:v>
                </c:pt>
                <c:pt idx="5848">
                  <c:v>4451393.3319849186</c:v>
                </c:pt>
                <c:pt idx="5849">
                  <c:v>4744259.1900729425</c:v>
                </c:pt>
                <c:pt idx="5850">
                  <c:v>5643387.3412308646</c:v>
                </c:pt>
                <c:pt idx="5851">
                  <c:v>4205984.7239855006</c:v>
                </c:pt>
                <c:pt idx="5852">
                  <c:v>5526152.8221706217</c:v>
                </c:pt>
                <c:pt idx="5853">
                  <c:v>4823155.3776556309</c:v>
                </c:pt>
                <c:pt idx="5854">
                  <c:v>2458902.5620878236</c:v>
                </c:pt>
                <c:pt idx="5855">
                  <c:v>4329547.3728964198</c:v>
                </c:pt>
                <c:pt idx="5856">
                  <c:v>5222200.0447003227</c:v>
                </c:pt>
                <c:pt idx="5857">
                  <c:v>4522565.4003179176</c:v>
                </c:pt>
                <c:pt idx="5858">
                  <c:v>6431382.4871318936</c:v>
                </c:pt>
                <c:pt idx="5859">
                  <c:v>4632543.1105258204</c:v>
                </c:pt>
                <c:pt idx="5860">
                  <c:v>3613797.8742270982</c:v>
                </c:pt>
                <c:pt idx="5861">
                  <c:v>1544674.3097256664</c:v>
                </c:pt>
                <c:pt idx="5862">
                  <c:v>4259811.0199624579</c:v>
                </c:pt>
                <c:pt idx="5863">
                  <c:v>5683472.0777393524</c:v>
                </c:pt>
                <c:pt idx="5864">
                  <c:v>4142171.5704214573</c:v>
                </c:pt>
                <c:pt idx="5865">
                  <c:v>6006533.7845776845</c:v>
                </c:pt>
                <c:pt idx="5866">
                  <c:v>4724919.4755413849</c:v>
                </c:pt>
                <c:pt idx="5867">
                  <c:v>5112764.165752369</c:v>
                </c:pt>
                <c:pt idx="5868">
                  <c:v>3127603.3050719379</c:v>
                </c:pt>
                <c:pt idx="5869">
                  <c:v>3879855.3193116654</c:v>
                </c:pt>
                <c:pt idx="5870">
                  <c:v>2430634.3102436792</c:v>
                </c:pt>
                <c:pt idx="5871">
                  <c:v>5692190.6170024471</c:v>
                </c:pt>
                <c:pt idx="5872">
                  <c:v>5769262.3865827825</c:v>
                </c:pt>
                <c:pt idx="5873">
                  <c:v>1596983.1991757276</c:v>
                </c:pt>
                <c:pt idx="5874">
                  <c:v>3989363.2248950228</c:v>
                </c:pt>
                <c:pt idx="5875">
                  <c:v>4454890.2333375122</c:v>
                </c:pt>
                <c:pt idx="5876">
                  <c:v>6019755.7199032325</c:v>
                </c:pt>
                <c:pt idx="5877">
                  <c:v>2394400.4023149107</c:v>
                </c:pt>
                <c:pt idx="5878">
                  <c:v>2889617.2015303695</c:v>
                </c:pt>
                <c:pt idx="5879">
                  <c:v>3984560.0439795936</c:v>
                </c:pt>
                <c:pt idx="5880">
                  <c:v>5448926.3377239145</c:v>
                </c:pt>
                <c:pt idx="5881">
                  <c:v>3926465.4938615886</c:v>
                </c:pt>
                <c:pt idx="5882">
                  <c:v>4979107.7806266118</c:v>
                </c:pt>
                <c:pt idx="5883">
                  <c:v>4394775.2586432546</c:v>
                </c:pt>
                <c:pt idx="5884">
                  <c:v>4976160.8671369478</c:v>
                </c:pt>
                <c:pt idx="5885">
                  <c:v>3633624.4542806596</c:v>
                </c:pt>
                <c:pt idx="5886">
                  <c:v>2232643.5741930632</c:v>
                </c:pt>
                <c:pt idx="5887">
                  <c:v>2534302.4613697417</c:v>
                </c:pt>
                <c:pt idx="5888">
                  <c:v>4680897.6651475467</c:v>
                </c:pt>
                <c:pt idx="5889">
                  <c:v>3396736.4756686483</c:v>
                </c:pt>
                <c:pt idx="5890">
                  <c:v>5439498.7956068786</c:v>
                </c:pt>
                <c:pt idx="5891">
                  <c:v>4639134.1955020539</c:v>
                </c:pt>
                <c:pt idx="5892">
                  <c:v>5619154.1136743156</c:v>
                </c:pt>
                <c:pt idx="5893">
                  <c:v>2277028.5718225855</c:v>
                </c:pt>
                <c:pt idx="5894">
                  <c:v>5798143.0184363816</c:v>
                </c:pt>
                <c:pt idx="5895">
                  <c:v>4012055.7198381759</c:v>
                </c:pt>
                <c:pt idx="5896">
                  <c:v>3110124.912563039</c:v>
                </c:pt>
                <c:pt idx="5897">
                  <c:v>6173524.5366929807</c:v>
                </c:pt>
                <c:pt idx="5898">
                  <c:v>4579736.2957253642</c:v>
                </c:pt>
                <c:pt idx="5899">
                  <c:v>3085921.4547572937</c:v>
                </c:pt>
                <c:pt idx="5900">
                  <c:v>4292350.3256747471</c:v>
                </c:pt>
                <c:pt idx="5901">
                  <c:v>3097517.7802388417</c:v>
                </c:pt>
                <c:pt idx="5902">
                  <c:v>6512624.4961372856</c:v>
                </c:pt>
                <c:pt idx="5903">
                  <c:v>3444150.5918220151</c:v>
                </c:pt>
                <c:pt idx="5904">
                  <c:v>4898546.1541458564</c:v>
                </c:pt>
                <c:pt idx="5905">
                  <c:v>4194183.939946535</c:v>
                </c:pt>
                <c:pt idx="5906">
                  <c:v>6326794.8295595543</c:v>
                </c:pt>
                <c:pt idx="5907">
                  <c:v>3127531.4694828717</c:v>
                </c:pt>
                <c:pt idx="5908">
                  <c:v>3622680.8670723373</c:v>
                </c:pt>
                <c:pt idx="5909">
                  <c:v>4749104.2923711594</c:v>
                </c:pt>
                <c:pt idx="5910">
                  <c:v>3534231.2735630684</c:v>
                </c:pt>
                <c:pt idx="5911">
                  <c:v>5323013.3197605349</c:v>
                </c:pt>
                <c:pt idx="5912">
                  <c:v>2491321.8362555085</c:v>
                </c:pt>
                <c:pt idx="5913">
                  <c:v>3824302.2635927955</c:v>
                </c:pt>
                <c:pt idx="5914">
                  <c:v>4743427.1122114174</c:v>
                </c:pt>
                <c:pt idx="5915">
                  <c:v>2589037.7488462199</c:v>
                </c:pt>
                <c:pt idx="5916">
                  <c:v>6568173.6754188566</c:v>
                </c:pt>
                <c:pt idx="5917">
                  <c:v>4821592.0121040978</c:v>
                </c:pt>
                <c:pt idx="5918">
                  <c:v>2607987.6956513701</c:v>
                </c:pt>
                <c:pt idx="5919">
                  <c:v>4852653.1488516023</c:v>
                </c:pt>
                <c:pt idx="5920">
                  <c:v>5446177.3762556482</c:v>
                </c:pt>
                <c:pt idx="5921">
                  <c:v>5653972.1749963528</c:v>
                </c:pt>
                <c:pt idx="5922">
                  <c:v>2833212.0467768619</c:v>
                </c:pt>
                <c:pt idx="5923">
                  <c:v>3831721.7285807058</c:v>
                </c:pt>
                <c:pt idx="5924">
                  <c:v>2004996.6213496672</c:v>
                </c:pt>
                <c:pt idx="5925">
                  <c:v>4621127.8293889798</c:v>
                </c:pt>
                <c:pt idx="5926">
                  <c:v>5346883.5255652051</c:v>
                </c:pt>
                <c:pt idx="5927">
                  <c:v>4023838.2387652174</c:v>
                </c:pt>
                <c:pt idx="5928">
                  <c:v>2134005.4377978565</c:v>
                </c:pt>
                <c:pt idx="5929">
                  <c:v>3815530.4232001277</c:v>
                </c:pt>
                <c:pt idx="5930">
                  <c:v>3070438.6663338114</c:v>
                </c:pt>
                <c:pt idx="5931">
                  <c:v>3373611.2860573968</c:v>
                </c:pt>
                <c:pt idx="5932">
                  <c:v>4189979.117642479</c:v>
                </c:pt>
                <c:pt idx="5933">
                  <c:v>4773805.6251415033</c:v>
                </c:pt>
                <c:pt idx="5934">
                  <c:v>4029200.5286914101</c:v>
                </c:pt>
                <c:pt idx="5935">
                  <c:v>3777419.8309155423</c:v>
                </c:pt>
                <c:pt idx="5936">
                  <c:v>3187250.6373816514</c:v>
                </c:pt>
                <c:pt idx="5937">
                  <c:v>4594802.4850768819</c:v>
                </c:pt>
                <c:pt idx="5938">
                  <c:v>4064699.5760390833</c:v>
                </c:pt>
                <c:pt idx="5939">
                  <c:v>5142444.5550272549</c:v>
                </c:pt>
                <c:pt idx="5940">
                  <c:v>4203174.0912947254</c:v>
                </c:pt>
                <c:pt idx="5941">
                  <c:v>4443149.3482571188</c:v>
                </c:pt>
                <c:pt idx="5942">
                  <c:v>2309444.493627904</c:v>
                </c:pt>
                <c:pt idx="5943">
                  <c:v>4020631.9430409344</c:v>
                </c:pt>
                <c:pt idx="5944">
                  <c:v>3935661.1744443038</c:v>
                </c:pt>
                <c:pt idx="5945">
                  <c:v>5946328.6552314935</c:v>
                </c:pt>
                <c:pt idx="5946">
                  <c:v>3286708.1719375807</c:v>
                </c:pt>
                <c:pt idx="5947">
                  <c:v>3186350.5223420998</c:v>
                </c:pt>
                <c:pt idx="5948">
                  <c:v>4055458.9626857396</c:v>
                </c:pt>
                <c:pt idx="5949">
                  <c:v>3088842.1473086933</c:v>
                </c:pt>
                <c:pt idx="5950">
                  <c:v>3737848.8024799302</c:v>
                </c:pt>
                <c:pt idx="5951">
                  <c:v>3399055.2265109178</c:v>
                </c:pt>
                <c:pt idx="5952">
                  <c:v>2538228.8087328756</c:v>
                </c:pt>
                <c:pt idx="5953">
                  <c:v>5416775.7456754185</c:v>
                </c:pt>
                <c:pt idx="5954">
                  <c:v>3766009.2223624494</c:v>
                </c:pt>
                <c:pt idx="5955">
                  <c:v>1612626.4321128456</c:v>
                </c:pt>
                <c:pt idx="5956">
                  <c:v>5009710.5022818418</c:v>
                </c:pt>
                <c:pt idx="5957">
                  <c:v>3409967.2845453154</c:v>
                </c:pt>
                <c:pt idx="5958">
                  <c:v>3001826.7932191454</c:v>
                </c:pt>
                <c:pt idx="5959">
                  <c:v>3634649.5810498223</c:v>
                </c:pt>
                <c:pt idx="5960">
                  <c:v>5108352.661507667</c:v>
                </c:pt>
                <c:pt idx="5961">
                  <c:v>4232199.1434762171</c:v>
                </c:pt>
                <c:pt idx="5962">
                  <c:v>2114556.4497078434</c:v>
                </c:pt>
                <c:pt idx="5963">
                  <c:v>3329676.9258406023</c:v>
                </c:pt>
                <c:pt idx="5964">
                  <c:v>3526541.0236765547</c:v>
                </c:pt>
                <c:pt idx="5965">
                  <c:v>2684554.3841900155</c:v>
                </c:pt>
                <c:pt idx="5966">
                  <c:v>3832192.0116118593</c:v>
                </c:pt>
                <c:pt idx="5967">
                  <c:v>3625785.559018977</c:v>
                </c:pt>
                <c:pt idx="5968">
                  <c:v>2739220.7869099192</c:v>
                </c:pt>
                <c:pt idx="5969">
                  <c:v>1838275.7347259745</c:v>
                </c:pt>
                <c:pt idx="5970">
                  <c:v>4340228.0940996185</c:v>
                </c:pt>
                <c:pt idx="5971">
                  <c:v>4463731.627051915</c:v>
                </c:pt>
                <c:pt idx="5972">
                  <c:v>4520783.9237364884</c:v>
                </c:pt>
                <c:pt idx="5973">
                  <c:v>5608245.279866619</c:v>
                </c:pt>
                <c:pt idx="5974">
                  <c:v>5821195.6266288795</c:v>
                </c:pt>
                <c:pt idx="5975">
                  <c:v>3940206.7449439494</c:v>
                </c:pt>
                <c:pt idx="5976">
                  <c:v>3970227.634633298</c:v>
                </c:pt>
                <c:pt idx="5977">
                  <c:v>3812522.8624438569</c:v>
                </c:pt>
                <c:pt idx="5978">
                  <c:v>4811867.3878892846</c:v>
                </c:pt>
                <c:pt idx="5979">
                  <c:v>4562745.7617429281</c:v>
                </c:pt>
                <c:pt idx="5980">
                  <c:v>4975944.411983652</c:v>
                </c:pt>
                <c:pt idx="5981">
                  <c:v>4692832.8617695812</c:v>
                </c:pt>
                <c:pt idx="5982">
                  <c:v>5181821.2065951889</c:v>
                </c:pt>
                <c:pt idx="5983">
                  <c:v>2653110.2016283488</c:v>
                </c:pt>
                <c:pt idx="5984">
                  <c:v>5130756.9593332093</c:v>
                </c:pt>
                <c:pt idx="5985">
                  <c:v>4101458.2126817806</c:v>
                </c:pt>
                <c:pt idx="5986">
                  <c:v>5114576.7088433495</c:v>
                </c:pt>
                <c:pt idx="5987">
                  <c:v>2216224.8919292316</c:v>
                </c:pt>
                <c:pt idx="5988">
                  <c:v>4892931.7516084975</c:v>
                </c:pt>
                <c:pt idx="5989">
                  <c:v>6168572.7795930766</c:v>
                </c:pt>
                <c:pt idx="5990">
                  <c:v>4180470.3065953534</c:v>
                </c:pt>
                <c:pt idx="5991">
                  <c:v>4546338.6264795996</c:v>
                </c:pt>
                <c:pt idx="5992">
                  <c:v>5184809.886644192</c:v>
                </c:pt>
                <c:pt idx="5993">
                  <c:v>2514385.8974711746</c:v>
                </c:pt>
                <c:pt idx="5994">
                  <c:v>4421654.5531569719</c:v>
                </c:pt>
                <c:pt idx="5995">
                  <c:v>5727152.7393179992</c:v>
                </c:pt>
                <c:pt idx="5996">
                  <c:v>5786690.0965700774</c:v>
                </c:pt>
                <c:pt idx="5997">
                  <c:v>2364244.5787405884</c:v>
                </c:pt>
                <c:pt idx="5998">
                  <c:v>2998047.3307240885</c:v>
                </c:pt>
                <c:pt idx="5999">
                  <c:v>4714281.7890857477</c:v>
                </c:pt>
                <c:pt idx="6000">
                  <c:v>4912284.6311198687</c:v>
                </c:pt>
                <c:pt idx="6001">
                  <c:v>3360559.565118948</c:v>
                </c:pt>
                <c:pt idx="6002">
                  <c:v>4241270.9578290638</c:v>
                </c:pt>
                <c:pt idx="6003">
                  <c:v>3423546.5492332554</c:v>
                </c:pt>
                <c:pt idx="6004">
                  <c:v>4823102.1565250671</c:v>
                </c:pt>
                <c:pt idx="6005">
                  <c:v>2672329.2519934876</c:v>
                </c:pt>
                <c:pt idx="6006">
                  <c:v>2518568.9867970319</c:v>
                </c:pt>
                <c:pt idx="6007">
                  <c:v>4175489.6294470294</c:v>
                </c:pt>
                <c:pt idx="6008">
                  <c:v>4754028.1878069667</c:v>
                </c:pt>
                <c:pt idx="6009">
                  <c:v>4793555.1877385676</c:v>
                </c:pt>
                <c:pt idx="6010">
                  <c:v>3866674.8768888703</c:v>
                </c:pt>
                <c:pt idx="6011">
                  <c:v>4645253.7207392063</c:v>
                </c:pt>
                <c:pt idx="6012">
                  <c:v>4553171.9398222584</c:v>
                </c:pt>
                <c:pt idx="6013">
                  <c:v>3715585.3839657102</c:v>
                </c:pt>
                <c:pt idx="6014">
                  <c:v>3713553.9043576331</c:v>
                </c:pt>
                <c:pt idx="6015">
                  <c:v>4416474.0896070134</c:v>
                </c:pt>
                <c:pt idx="6016">
                  <c:v>3771163.8285865299</c:v>
                </c:pt>
                <c:pt idx="6017">
                  <c:v>1575187.4274238795</c:v>
                </c:pt>
                <c:pt idx="6018">
                  <c:v>3006762.3331108866</c:v>
                </c:pt>
                <c:pt idx="6019">
                  <c:v>4861289.1943367152</c:v>
                </c:pt>
                <c:pt idx="6020">
                  <c:v>3815626.8189413287</c:v>
                </c:pt>
                <c:pt idx="6021">
                  <c:v>2638256.935054305</c:v>
                </c:pt>
                <c:pt idx="6022">
                  <c:v>4712469.24453237</c:v>
                </c:pt>
                <c:pt idx="6023">
                  <c:v>3688975.9661726081</c:v>
                </c:pt>
                <c:pt idx="6024">
                  <c:v>3989182.4987790696</c:v>
                </c:pt>
                <c:pt idx="6025">
                  <c:v>3881626.0044652577</c:v>
                </c:pt>
                <c:pt idx="6026">
                  <c:v>3960188.9118091995</c:v>
                </c:pt>
                <c:pt idx="6027">
                  <c:v>3239402.2969863126</c:v>
                </c:pt>
                <c:pt idx="6028">
                  <c:v>4907506.4615853429</c:v>
                </c:pt>
                <c:pt idx="6029">
                  <c:v>4057938.2067767326</c:v>
                </c:pt>
                <c:pt idx="6030">
                  <c:v>4580385.0281142732</c:v>
                </c:pt>
                <c:pt idx="6031">
                  <c:v>4520176.5075941002</c:v>
                </c:pt>
                <c:pt idx="6032">
                  <c:v>4729791.9501144849</c:v>
                </c:pt>
                <c:pt idx="6033">
                  <c:v>1552090.3185832426</c:v>
                </c:pt>
                <c:pt idx="6034">
                  <c:v>4417011.8077650005</c:v>
                </c:pt>
                <c:pt idx="6035">
                  <c:v>4580375.5127402432</c:v>
                </c:pt>
                <c:pt idx="6036">
                  <c:v>6320150.8884834824</c:v>
                </c:pt>
                <c:pt idx="6037">
                  <c:v>5672663.4244827311</c:v>
                </c:pt>
                <c:pt idx="6038">
                  <c:v>3429338.1451993827</c:v>
                </c:pt>
                <c:pt idx="6039">
                  <c:v>4483923.8585897889</c:v>
                </c:pt>
                <c:pt idx="6040">
                  <c:v>3005218.0439912779</c:v>
                </c:pt>
                <c:pt idx="6041">
                  <c:v>2646211.6922198599</c:v>
                </c:pt>
                <c:pt idx="6042">
                  <c:v>6136301.9493609406</c:v>
                </c:pt>
                <c:pt idx="6043">
                  <c:v>4149711.1622560564</c:v>
                </c:pt>
                <c:pt idx="6044">
                  <c:v>3640219.1055256333</c:v>
                </c:pt>
                <c:pt idx="6045">
                  <c:v>6662074.8703512717</c:v>
                </c:pt>
                <c:pt idx="6046">
                  <c:v>3388176.7537458604</c:v>
                </c:pt>
                <c:pt idx="6047">
                  <c:v>4082682.5679867342</c:v>
                </c:pt>
                <c:pt idx="6048">
                  <c:v>4415231.6442581769</c:v>
                </c:pt>
                <c:pt idx="6049">
                  <c:v>7716628.6714195199</c:v>
                </c:pt>
                <c:pt idx="6050">
                  <c:v>3390188.4330021963</c:v>
                </c:pt>
                <c:pt idx="6051">
                  <c:v>4034429.7827545609</c:v>
                </c:pt>
                <c:pt idx="6052">
                  <c:v>5078929.9556191182</c:v>
                </c:pt>
                <c:pt idx="6053">
                  <c:v>6298424.9985004058</c:v>
                </c:pt>
                <c:pt idx="6054">
                  <c:v>3208430.7997927647</c:v>
                </c:pt>
                <c:pt idx="6055">
                  <c:v>4550431.1225369554</c:v>
                </c:pt>
                <c:pt idx="6056">
                  <c:v>3456668.714827423</c:v>
                </c:pt>
                <c:pt idx="6057">
                  <c:v>5336265.2955863206</c:v>
                </c:pt>
                <c:pt idx="6058">
                  <c:v>3404129.2596583618</c:v>
                </c:pt>
                <c:pt idx="6059">
                  <c:v>7071135.6690469123</c:v>
                </c:pt>
                <c:pt idx="6060">
                  <c:v>3958249.8143138625</c:v>
                </c:pt>
                <c:pt idx="6061">
                  <c:v>4676546.2308040522</c:v>
                </c:pt>
                <c:pt idx="6062">
                  <c:v>3583283.0976018431</c:v>
                </c:pt>
                <c:pt idx="6063">
                  <c:v>3600682.0208356911</c:v>
                </c:pt>
                <c:pt idx="6064">
                  <c:v>4933280.7213719459</c:v>
                </c:pt>
                <c:pt idx="6065">
                  <c:v>3756463.7146349717</c:v>
                </c:pt>
                <c:pt idx="6066">
                  <c:v>4401824.2023509936</c:v>
                </c:pt>
                <c:pt idx="6067">
                  <c:v>2894081.0732247327</c:v>
                </c:pt>
                <c:pt idx="6068">
                  <c:v>3950698.112601256</c:v>
                </c:pt>
                <c:pt idx="6069">
                  <c:v>3913759.1828768086</c:v>
                </c:pt>
                <c:pt idx="6070">
                  <c:v>4204355.8146579517</c:v>
                </c:pt>
                <c:pt idx="6071">
                  <c:v>2270833.5888903821</c:v>
                </c:pt>
                <c:pt idx="6072">
                  <c:v>2893096.7847511182</c:v>
                </c:pt>
                <c:pt idx="6073">
                  <c:v>2284048.5977317048</c:v>
                </c:pt>
                <c:pt idx="6074">
                  <c:v>3147655.0509742424</c:v>
                </c:pt>
                <c:pt idx="6075">
                  <c:v>3199989.0157412756</c:v>
                </c:pt>
                <c:pt idx="6076">
                  <c:v>4877234.2240657294</c:v>
                </c:pt>
                <c:pt idx="6077">
                  <c:v>3791155.5537739852</c:v>
                </c:pt>
                <c:pt idx="6078">
                  <c:v>5102915.3137010476</c:v>
                </c:pt>
                <c:pt idx="6079">
                  <c:v>6848484.9117451776</c:v>
                </c:pt>
                <c:pt idx="6080">
                  <c:v>6965077.4712336231</c:v>
                </c:pt>
                <c:pt idx="6081">
                  <c:v>4916369.6222415958</c:v>
                </c:pt>
                <c:pt idx="6082">
                  <c:v>4840407.9456009883</c:v>
                </c:pt>
                <c:pt idx="6083">
                  <c:v>6333505.3303646892</c:v>
                </c:pt>
                <c:pt idx="6084">
                  <c:v>3608508.2757529095</c:v>
                </c:pt>
                <c:pt idx="6085">
                  <c:v>2443770.3605922069</c:v>
                </c:pt>
                <c:pt idx="6086">
                  <c:v>4382634.6027415739</c:v>
                </c:pt>
                <c:pt idx="6087">
                  <c:v>1149941.5274047758</c:v>
                </c:pt>
                <c:pt idx="6088">
                  <c:v>3657225.8253744859</c:v>
                </c:pt>
                <c:pt idx="6089">
                  <c:v>2232515.8268221207</c:v>
                </c:pt>
                <c:pt idx="6090">
                  <c:v>3263415.3105653562</c:v>
                </c:pt>
                <c:pt idx="6091">
                  <c:v>3659590.6629792079</c:v>
                </c:pt>
                <c:pt idx="6092">
                  <c:v>5678609.8138457388</c:v>
                </c:pt>
                <c:pt idx="6093">
                  <c:v>3500389.013542884</c:v>
                </c:pt>
                <c:pt idx="6094">
                  <c:v>5519699.1542115975</c:v>
                </c:pt>
                <c:pt idx="6095">
                  <c:v>3507431.3399500521</c:v>
                </c:pt>
                <c:pt idx="6096">
                  <c:v>3198604.632577559</c:v>
                </c:pt>
                <c:pt idx="6097">
                  <c:v>4689898.2030106746</c:v>
                </c:pt>
                <c:pt idx="6098">
                  <c:v>3222443.2946320819</c:v>
                </c:pt>
                <c:pt idx="6099">
                  <c:v>4647196.3307599109</c:v>
                </c:pt>
                <c:pt idx="6100">
                  <c:v>4185459.365128533</c:v>
                </c:pt>
                <c:pt idx="6101">
                  <c:v>4772536.1593303978</c:v>
                </c:pt>
                <c:pt idx="6102">
                  <c:v>3332638.9183172099</c:v>
                </c:pt>
                <c:pt idx="6103">
                  <c:v>4697627.593171183</c:v>
                </c:pt>
                <c:pt idx="6104">
                  <c:v>3950826.7638405091</c:v>
                </c:pt>
                <c:pt idx="6105">
                  <c:v>4259297.8284803564</c:v>
                </c:pt>
                <c:pt idx="6106">
                  <c:v>4579352.2555539645</c:v>
                </c:pt>
                <c:pt idx="6107">
                  <c:v>4053061.6149570104</c:v>
                </c:pt>
                <c:pt idx="6108">
                  <c:v>3190290.2872762959</c:v>
                </c:pt>
                <c:pt idx="6109">
                  <c:v>3762278.4387605139</c:v>
                </c:pt>
                <c:pt idx="6110">
                  <c:v>4396056.3585242126</c:v>
                </c:pt>
                <c:pt idx="6111">
                  <c:v>4014918.291382689</c:v>
                </c:pt>
                <c:pt idx="6112">
                  <c:v>2389930.4797445619</c:v>
                </c:pt>
                <c:pt idx="6113">
                  <c:v>3856664.8595869988</c:v>
                </c:pt>
                <c:pt idx="6114">
                  <c:v>3339213.965038876</c:v>
                </c:pt>
                <c:pt idx="6115">
                  <c:v>3960196.1935061384</c:v>
                </c:pt>
                <c:pt idx="6116">
                  <c:v>2738878.0125637744</c:v>
                </c:pt>
                <c:pt idx="6117">
                  <c:v>5899999.7045915276</c:v>
                </c:pt>
                <c:pt idx="6118">
                  <c:v>3776778.2286406169</c:v>
                </c:pt>
                <c:pt idx="6119">
                  <c:v>3134721.3185655931</c:v>
                </c:pt>
                <c:pt idx="6120">
                  <c:v>3753118.1511411099</c:v>
                </c:pt>
                <c:pt idx="6121">
                  <c:v>4220247.6050038645</c:v>
                </c:pt>
                <c:pt idx="6122">
                  <c:v>3965537.7993782889</c:v>
                </c:pt>
                <c:pt idx="6123">
                  <c:v>3672407.8897828022</c:v>
                </c:pt>
                <c:pt idx="6124">
                  <c:v>4876956.0345494682</c:v>
                </c:pt>
                <c:pt idx="6125">
                  <c:v>5413904.2605679911</c:v>
                </c:pt>
                <c:pt idx="6126">
                  <c:v>3778719.2165426891</c:v>
                </c:pt>
                <c:pt idx="6127">
                  <c:v>3698065.5545040378</c:v>
                </c:pt>
                <c:pt idx="6128">
                  <c:v>4144435.817616472</c:v>
                </c:pt>
                <c:pt idx="6129">
                  <c:v>3821088.6481985617</c:v>
                </c:pt>
                <c:pt idx="6130">
                  <c:v>4352811.6876464514</c:v>
                </c:pt>
                <c:pt idx="6131">
                  <c:v>3252274.5942754708</c:v>
                </c:pt>
                <c:pt idx="6132">
                  <c:v>4474306.7742244164</c:v>
                </c:pt>
                <c:pt idx="6133">
                  <c:v>4771341.6721834335</c:v>
                </c:pt>
                <c:pt idx="6134">
                  <c:v>4658374.6570740547</c:v>
                </c:pt>
                <c:pt idx="6135">
                  <c:v>5126981.9812515695</c:v>
                </c:pt>
                <c:pt idx="6136">
                  <c:v>2138015.0316331983</c:v>
                </c:pt>
                <c:pt idx="6137">
                  <c:v>1401877.6879910789</c:v>
                </c:pt>
                <c:pt idx="6138">
                  <c:v>2431513.8565607984</c:v>
                </c:pt>
                <c:pt idx="6139">
                  <c:v>4072880.9680171395</c:v>
                </c:pt>
                <c:pt idx="6140">
                  <c:v>6527720.8589737127</c:v>
                </c:pt>
                <c:pt idx="6141">
                  <c:v>3766257.1821175432</c:v>
                </c:pt>
                <c:pt idx="6142">
                  <c:v>1686250.399673651</c:v>
                </c:pt>
                <c:pt idx="6143">
                  <c:v>5186643.6579582877</c:v>
                </c:pt>
                <c:pt idx="6144">
                  <c:v>3179884.1683047507</c:v>
                </c:pt>
                <c:pt idx="6145">
                  <c:v>4252225.0769692985</c:v>
                </c:pt>
                <c:pt idx="6146">
                  <c:v>6056543.3081273679</c:v>
                </c:pt>
                <c:pt idx="6147">
                  <c:v>4227692.3696460798</c:v>
                </c:pt>
                <c:pt idx="6148">
                  <c:v>3559752.3282643836</c:v>
                </c:pt>
                <c:pt idx="6149">
                  <c:v>3675311.3116736012</c:v>
                </c:pt>
                <c:pt idx="6150">
                  <c:v>3335787.9193822066</c:v>
                </c:pt>
                <c:pt idx="6151">
                  <c:v>1900223.3165850956</c:v>
                </c:pt>
                <c:pt idx="6152">
                  <c:v>2921037.6928863619</c:v>
                </c:pt>
                <c:pt idx="6153">
                  <c:v>4339508.8146674465</c:v>
                </c:pt>
                <c:pt idx="6154">
                  <c:v>5604312.9409147054</c:v>
                </c:pt>
                <c:pt idx="6155">
                  <c:v>5782125.5057961931</c:v>
                </c:pt>
                <c:pt idx="6156">
                  <c:v>4664053.7603527494</c:v>
                </c:pt>
                <c:pt idx="6157">
                  <c:v>4194830.3151380755</c:v>
                </c:pt>
                <c:pt idx="6158">
                  <c:v>3414479.2641598433</c:v>
                </c:pt>
                <c:pt idx="6159">
                  <c:v>3786473.74687659</c:v>
                </c:pt>
                <c:pt idx="6160">
                  <c:v>4668362.8094002418</c:v>
                </c:pt>
                <c:pt idx="6161">
                  <c:v>6090052.3740432244</c:v>
                </c:pt>
                <c:pt idx="6162">
                  <c:v>3895451.7185500897</c:v>
                </c:pt>
                <c:pt idx="6163">
                  <c:v>7573421.0526143946</c:v>
                </c:pt>
                <c:pt idx="6164">
                  <c:v>3943981.4005690152</c:v>
                </c:pt>
                <c:pt idx="6165">
                  <c:v>5409854.8265081402</c:v>
                </c:pt>
                <c:pt idx="6166">
                  <c:v>4451374.4978832109</c:v>
                </c:pt>
                <c:pt idx="6167">
                  <c:v>5736851.722785322</c:v>
                </c:pt>
                <c:pt idx="6168">
                  <c:v>3250484.4216385717</c:v>
                </c:pt>
                <c:pt idx="6169">
                  <c:v>4898518.3066135123</c:v>
                </c:pt>
                <c:pt idx="6170">
                  <c:v>3669503.9104535207</c:v>
                </c:pt>
                <c:pt idx="6171">
                  <c:v>4276077.1557878479</c:v>
                </c:pt>
                <c:pt idx="6172">
                  <c:v>6043662.1452699164</c:v>
                </c:pt>
                <c:pt idx="6173">
                  <c:v>3694199.778378102</c:v>
                </c:pt>
                <c:pt idx="6174">
                  <c:v>8233926.4368765466</c:v>
                </c:pt>
                <c:pt idx="6175">
                  <c:v>4841769.6807956584</c:v>
                </c:pt>
                <c:pt idx="6176">
                  <c:v>3511538.6717418684</c:v>
                </c:pt>
                <c:pt idx="6177">
                  <c:v>1990550.4210857879</c:v>
                </c:pt>
                <c:pt idx="6178">
                  <c:v>1769615.7851049136</c:v>
                </c:pt>
                <c:pt idx="6179">
                  <c:v>5761307.5417153658</c:v>
                </c:pt>
                <c:pt idx="6180">
                  <c:v>3811908.4053440113</c:v>
                </c:pt>
                <c:pt idx="6181">
                  <c:v>4618734.1718132775</c:v>
                </c:pt>
                <c:pt idx="6182">
                  <c:v>5278905.2911008392</c:v>
                </c:pt>
                <c:pt idx="6183">
                  <c:v>4876576.869328903</c:v>
                </c:pt>
                <c:pt idx="6184">
                  <c:v>3370761.8755448982</c:v>
                </c:pt>
                <c:pt idx="6185">
                  <c:v>4639167.8707742598</c:v>
                </c:pt>
                <c:pt idx="6186">
                  <c:v>3968125.390162861</c:v>
                </c:pt>
                <c:pt idx="6187">
                  <c:v>3126245.9652027451</c:v>
                </c:pt>
                <c:pt idx="6188">
                  <c:v>5641694.9674777649</c:v>
                </c:pt>
                <c:pt idx="6189">
                  <c:v>4445365.2774879402</c:v>
                </c:pt>
                <c:pt idx="6190">
                  <c:v>2534199.2280699182</c:v>
                </c:pt>
                <c:pt idx="6191">
                  <c:v>1720604.1246235538</c:v>
                </c:pt>
                <c:pt idx="6192">
                  <c:v>5464232.5624352042</c:v>
                </c:pt>
                <c:pt idx="6193">
                  <c:v>3105404.8224942945</c:v>
                </c:pt>
                <c:pt idx="6194">
                  <c:v>4172205.2819627514</c:v>
                </c:pt>
                <c:pt idx="6195">
                  <c:v>4666601.470253421</c:v>
                </c:pt>
                <c:pt idx="6196">
                  <c:v>3569748.1658899854</c:v>
                </c:pt>
                <c:pt idx="6197">
                  <c:v>5336408.4797893371</c:v>
                </c:pt>
                <c:pt idx="6198">
                  <c:v>4343063.0245159687</c:v>
                </c:pt>
                <c:pt idx="6199">
                  <c:v>2883879.6634276984</c:v>
                </c:pt>
                <c:pt idx="6200">
                  <c:v>4759597.6649285192</c:v>
                </c:pt>
                <c:pt idx="6201">
                  <c:v>3592824.791234483</c:v>
                </c:pt>
                <c:pt idx="6202">
                  <c:v>4703368.560540271</c:v>
                </c:pt>
                <c:pt idx="6203">
                  <c:v>6842749.4403695539</c:v>
                </c:pt>
                <c:pt idx="6204">
                  <c:v>4389234.5167439925</c:v>
                </c:pt>
                <c:pt idx="6205">
                  <c:v>3553077.474214917</c:v>
                </c:pt>
                <c:pt idx="6206">
                  <c:v>5608784.340327844</c:v>
                </c:pt>
                <c:pt idx="6207">
                  <c:v>5455719.698728933</c:v>
                </c:pt>
                <c:pt idx="6208">
                  <c:v>3948258.9397793189</c:v>
                </c:pt>
                <c:pt idx="6209">
                  <c:v>4168230.3729363997</c:v>
                </c:pt>
                <c:pt idx="6210">
                  <c:v>3347032.3890615422</c:v>
                </c:pt>
                <c:pt idx="6211">
                  <c:v>2850896.6941578249</c:v>
                </c:pt>
                <c:pt idx="6212">
                  <c:v>3956149.1731010946</c:v>
                </c:pt>
                <c:pt idx="6213">
                  <c:v>3965505.8501376696</c:v>
                </c:pt>
                <c:pt idx="6214">
                  <c:v>4689479.956626514</c:v>
                </c:pt>
                <c:pt idx="6215">
                  <c:v>3455743.5998805678</c:v>
                </c:pt>
                <c:pt idx="6216">
                  <c:v>3646363.1355920602</c:v>
                </c:pt>
                <c:pt idx="6217">
                  <c:v>3272829.039069755</c:v>
                </c:pt>
                <c:pt idx="6218">
                  <c:v>3079472.1705474714</c:v>
                </c:pt>
                <c:pt idx="6219">
                  <c:v>4065478.899115399</c:v>
                </c:pt>
                <c:pt idx="6220">
                  <c:v>3686969.0903340187</c:v>
                </c:pt>
                <c:pt idx="6221">
                  <c:v>4727845.2573028598</c:v>
                </c:pt>
                <c:pt idx="6222">
                  <c:v>3837947.4560673377</c:v>
                </c:pt>
                <c:pt idx="6223">
                  <c:v>3711325.2751219328</c:v>
                </c:pt>
                <c:pt idx="6224">
                  <c:v>4725601.8160514114</c:v>
                </c:pt>
                <c:pt idx="6225">
                  <c:v>3180373.8894112762</c:v>
                </c:pt>
                <c:pt idx="6226">
                  <c:v>3119882.5651272573</c:v>
                </c:pt>
                <c:pt idx="6227">
                  <c:v>4085467.9680902185</c:v>
                </c:pt>
                <c:pt idx="6228">
                  <c:v>3157194.9306159103</c:v>
                </c:pt>
                <c:pt idx="6229">
                  <c:v>6357516.9990611151</c:v>
                </c:pt>
                <c:pt idx="6230">
                  <c:v>3289136.4384064255</c:v>
                </c:pt>
                <c:pt idx="6231">
                  <c:v>4632912.2213153401</c:v>
                </c:pt>
                <c:pt idx="6232">
                  <c:v>3717809.6463265317</c:v>
                </c:pt>
                <c:pt idx="6233">
                  <c:v>4287676.3747896887</c:v>
                </c:pt>
                <c:pt idx="6234">
                  <c:v>3139727.3597270483</c:v>
                </c:pt>
                <c:pt idx="6235">
                  <c:v>3333991.6673647948</c:v>
                </c:pt>
                <c:pt idx="6236">
                  <c:v>3399024.0455352664</c:v>
                </c:pt>
                <c:pt idx="6237">
                  <c:v>4316039.4587038625</c:v>
                </c:pt>
                <c:pt idx="6238">
                  <c:v>2662321.534921037</c:v>
                </c:pt>
                <c:pt idx="6239">
                  <c:v>3917544.3302545063</c:v>
                </c:pt>
                <c:pt idx="6240">
                  <c:v>3770790.7150859889</c:v>
                </c:pt>
                <c:pt idx="6241">
                  <c:v>4753166.2307097875</c:v>
                </c:pt>
                <c:pt idx="6242">
                  <c:v>3285856.1227592221</c:v>
                </c:pt>
                <c:pt idx="6243">
                  <c:v>5816946.4823763464</c:v>
                </c:pt>
                <c:pt idx="6244">
                  <c:v>5613123.6417243481</c:v>
                </c:pt>
                <c:pt idx="6245">
                  <c:v>5991598.3790621068</c:v>
                </c:pt>
                <c:pt idx="6246">
                  <c:v>1973501.1231053052</c:v>
                </c:pt>
                <c:pt idx="6247">
                  <c:v>5222530.2808618108</c:v>
                </c:pt>
                <c:pt idx="6248">
                  <c:v>5891633.1673618816</c:v>
                </c:pt>
                <c:pt idx="6249">
                  <c:v>1355471.4386880808</c:v>
                </c:pt>
                <c:pt idx="6250">
                  <c:v>5307882.9687526952</c:v>
                </c:pt>
                <c:pt idx="6251">
                  <c:v>4002845.9089628905</c:v>
                </c:pt>
                <c:pt idx="6252">
                  <c:v>2122954.0939266551</c:v>
                </c:pt>
                <c:pt idx="6253">
                  <c:v>2958503.5904351613</c:v>
                </c:pt>
                <c:pt idx="6254">
                  <c:v>4502029.8073967546</c:v>
                </c:pt>
                <c:pt idx="6255">
                  <c:v>4392930.7181532402</c:v>
                </c:pt>
                <c:pt idx="6256">
                  <c:v>3700016.6277526971</c:v>
                </c:pt>
                <c:pt idx="6257">
                  <c:v>5007303.5798883</c:v>
                </c:pt>
                <c:pt idx="6258">
                  <c:v>5805487.2756709605</c:v>
                </c:pt>
                <c:pt idx="6259">
                  <c:v>5645627.5431014812</c:v>
                </c:pt>
                <c:pt idx="6260">
                  <c:v>3447902.4229888525</c:v>
                </c:pt>
                <c:pt idx="6261">
                  <c:v>3942205.5399746206</c:v>
                </c:pt>
                <c:pt idx="6262">
                  <c:v>3605890.088046696</c:v>
                </c:pt>
                <c:pt idx="6263">
                  <c:v>5589459.7413986931</c:v>
                </c:pt>
                <c:pt idx="6264">
                  <c:v>3974441.1754636103</c:v>
                </c:pt>
                <c:pt idx="6265">
                  <c:v>4554119.8854601011</c:v>
                </c:pt>
                <c:pt idx="6266">
                  <c:v>3165197.7156350035</c:v>
                </c:pt>
                <c:pt idx="6267">
                  <c:v>5142116.1089714449</c:v>
                </c:pt>
                <c:pt idx="6268">
                  <c:v>3914624.6828269195</c:v>
                </c:pt>
                <c:pt idx="6269">
                  <c:v>2853837.742433209</c:v>
                </c:pt>
                <c:pt idx="6270">
                  <c:v>4044462.7257001372</c:v>
                </c:pt>
                <c:pt idx="6271">
                  <c:v>4892180.5348281544</c:v>
                </c:pt>
                <c:pt idx="6272">
                  <c:v>3205089.8383751363</c:v>
                </c:pt>
                <c:pt idx="6273">
                  <c:v>3918889.9754222473</c:v>
                </c:pt>
                <c:pt idx="6274">
                  <c:v>4061088.5846329518</c:v>
                </c:pt>
                <c:pt idx="6275">
                  <c:v>5208342.4927091124</c:v>
                </c:pt>
                <c:pt idx="6276">
                  <c:v>6293228.1321824985</c:v>
                </c:pt>
                <c:pt idx="6277">
                  <c:v>3377922.9885029458</c:v>
                </c:pt>
                <c:pt idx="6278">
                  <c:v>6093700.2487879656</c:v>
                </c:pt>
                <c:pt idx="6279">
                  <c:v>3887263.2128601093</c:v>
                </c:pt>
                <c:pt idx="6280">
                  <c:v>3376956.5943312254</c:v>
                </c:pt>
                <c:pt idx="6281">
                  <c:v>4645648.8810857125</c:v>
                </c:pt>
                <c:pt idx="6282">
                  <c:v>5161880.1125086006</c:v>
                </c:pt>
                <c:pt idx="6283">
                  <c:v>7069461.46334993</c:v>
                </c:pt>
                <c:pt idx="6284">
                  <c:v>4278662.8193227742</c:v>
                </c:pt>
                <c:pt idx="6285">
                  <c:v>3467967.7808311079</c:v>
                </c:pt>
                <c:pt idx="6286">
                  <c:v>2850819.7668787185</c:v>
                </c:pt>
                <c:pt idx="6287">
                  <c:v>3591934.4393888228</c:v>
                </c:pt>
                <c:pt idx="6288">
                  <c:v>4472299.4838586003</c:v>
                </c:pt>
                <c:pt idx="6289">
                  <c:v>1380354.781815961</c:v>
                </c:pt>
                <c:pt idx="6290">
                  <c:v>5232088.7239025636</c:v>
                </c:pt>
                <c:pt idx="6291">
                  <c:v>4249466.2071796916</c:v>
                </c:pt>
                <c:pt idx="6292">
                  <c:v>5875408.777545888</c:v>
                </c:pt>
                <c:pt idx="6293">
                  <c:v>4308661.6229115622</c:v>
                </c:pt>
                <c:pt idx="6294">
                  <c:v>4118742.1536751119</c:v>
                </c:pt>
                <c:pt idx="6295">
                  <c:v>5829905.8372929627</c:v>
                </c:pt>
                <c:pt idx="6296">
                  <c:v>846774.53352256306</c:v>
                </c:pt>
                <c:pt idx="6297">
                  <c:v>3933822.5354283508</c:v>
                </c:pt>
                <c:pt idx="6298">
                  <c:v>2697100.161184676</c:v>
                </c:pt>
                <c:pt idx="6299">
                  <c:v>4281314.5670210849</c:v>
                </c:pt>
                <c:pt idx="6300">
                  <c:v>2946882.7578496607</c:v>
                </c:pt>
                <c:pt idx="6301">
                  <c:v>2784711.2976732012</c:v>
                </c:pt>
                <c:pt idx="6302">
                  <c:v>4723541.093457425</c:v>
                </c:pt>
                <c:pt idx="6303">
                  <c:v>5130385.5799338436</c:v>
                </c:pt>
                <c:pt idx="6304">
                  <c:v>3151768.5165361566</c:v>
                </c:pt>
                <c:pt idx="6305">
                  <c:v>6860325.4958745372</c:v>
                </c:pt>
                <c:pt idx="6306">
                  <c:v>5825766.5984491957</c:v>
                </c:pt>
                <c:pt idx="6307">
                  <c:v>4702495.2390528712</c:v>
                </c:pt>
                <c:pt idx="6308">
                  <c:v>4690864.9416259723</c:v>
                </c:pt>
                <c:pt idx="6309">
                  <c:v>4188571.0607495578</c:v>
                </c:pt>
                <c:pt idx="6310">
                  <c:v>6118058.7353364956</c:v>
                </c:pt>
                <c:pt idx="6311">
                  <c:v>3234952.5080385618</c:v>
                </c:pt>
                <c:pt idx="6312">
                  <c:v>5643508.7505023396</c:v>
                </c:pt>
                <c:pt idx="6313">
                  <c:v>3003814.8259355929</c:v>
                </c:pt>
                <c:pt idx="6314">
                  <c:v>4928567.5011304189</c:v>
                </c:pt>
                <c:pt idx="6315">
                  <c:v>3676270.5563605297</c:v>
                </c:pt>
                <c:pt idx="6316">
                  <c:v>2434173.6110345237</c:v>
                </c:pt>
                <c:pt idx="6317">
                  <c:v>3571406.7916556746</c:v>
                </c:pt>
                <c:pt idx="6318">
                  <c:v>3341867.5417632032</c:v>
                </c:pt>
                <c:pt idx="6319">
                  <c:v>6043844.1671149377</c:v>
                </c:pt>
                <c:pt idx="6320">
                  <c:v>4629822.3236141484</c:v>
                </c:pt>
                <c:pt idx="6321">
                  <c:v>4493117.9008446643</c:v>
                </c:pt>
                <c:pt idx="6322">
                  <c:v>5116983.4486171631</c:v>
                </c:pt>
                <c:pt idx="6323">
                  <c:v>4945100.3147996366</c:v>
                </c:pt>
                <c:pt idx="6324">
                  <c:v>2927884.5894791326</c:v>
                </c:pt>
                <c:pt idx="6325">
                  <c:v>4796601.2269847002</c:v>
                </c:pt>
                <c:pt idx="6326">
                  <c:v>5024420.5083024949</c:v>
                </c:pt>
                <c:pt idx="6327">
                  <c:v>2378353.3049089611</c:v>
                </c:pt>
                <c:pt idx="6328">
                  <c:v>2438739.9723066073</c:v>
                </c:pt>
                <c:pt idx="6329">
                  <c:v>6510718.7659449186</c:v>
                </c:pt>
                <c:pt idx="6330">
                  <c:v>2856349.3505668035</c:v>
                </c:pt>
                <c:pt idx="6331">
                  <c:v>2876232.6461141445</c:v>
                </c:pt>
                <c:pt idx="6332">
                  <c:v>3241559.0022968305</c:v>
                </c:pt>
                <c:pt idx="6333">
                  <c:v>4390148.0541693363</c:v>
                </c:pt>
                <c:pt idx="6334">
                  <c:v>4645824.4573131716</c:v>
                </c:pt>
                <c:pt idx="6335">
                  <c:v>3028428.7065591887</c:v>
                </c:pt>
                <c:pt idx="6336">
                  <c:v>4972634.5982273333</c:v>
                </c:pt>
                <c:pt idx="6337">
                  <c:v>4608122.1670520697</c:v>
                </c:pt>
                <c:pt idx="6338">
                  <c:v>8238144.000836513</c:v>
                </c:pt>
                <c:pt idx="6339">
                  <c:v>3340462.5611533644</c:v>
                </c:pt>
                <c:pt idx="6340">
                  <c:v>3460555.8123045079</c:v>
                </c:pt>
                <c:pt idx="6341">
                  <c:v>4013767.1214449229</c:v>
                </c:pt>
                <c:pt idx="6342">
                  <c:v>5312689.6952374252</c:v>
                </c:pt>
                <c:pt idx="6343">
                  <c:v>5002041.7715413468</c:v>
                </c:pt>
                <c:pt idx="6344">
                  <c:v>5117760.9903581906</c:v>
                </c:pt>
                <c:pt idx="6345">
                  <c:v>3676258.0133474525</c:v>
                </c:pt>
                <c:pt idx="6346">
                  <c:v>3245448.6070359629</c:v>
                </c:pt>
                <c:pt idx="6347">
                  <c:v>5581923.4812842831</c:v>
                </c:pt>
                <c:pt idx="6348">
                  <c:v>4921946.4688397702</c:v>
                </c:pt>
                <c:pt idx="6349">
                  <c:v>4930344.3453392368</c:v>
                </c:pt>
                <c:pt idx="6350">
                  <c:v>2246641.5661090594</c:v>
                </c:pt>
                <c:pt idx="6351">
                  <c:v>3937926.3626350705</c:v>
                </c:pt>
                <c:pt idx="6352">
                  <c:v>4731938.9801795911</c:v>
                </c:pt>
                <c:pt idx="6353">
                  <c:v>5648570.112422768</c:v>
                </c:pt>
                <c:pt idx="6354">
                  <c:v>2736371.3287301706</c:v>
                </c:pt>
                <c:pt idx="6355">
                  <c:v>3611762.1699264608</c:v>
                </c:pt>
                <c:pt idx="6356">
                  <c:v>2223588.4493027423</c:v>
                </c:pt>
                <c:pt idx="6357">
                  <c:v>6734839.3663222659</c:v>
                </c:pt>
                <c:pt idx="6358">
                  <c:v>3053275.7736204248</c:v>
                </c:pt>
                <c:pt idx="6359">
                  <c:v>4998151.2086674143</c:v>
                </c:pt>
                <c:pt idx="6360">
                  <c:v>2428174.0423680879</c:v>
                </c:pt>
                <c:pt idx="6361">
                  <c:v>5687671.6283533685</c:v>
                </c:pt>
                <c:pt idx="6362">
                  <c:v>4135589.8134561367</c:v>
                </c:pt>
                <c:pt idx="6363">
                  <c:v>2851380.1482101139</c:v>
                </c:pt>
                <c:pt idx="6364">
                  <c:v>3735234.4875642946</c:v>
                </c:pt>
                <c:pt idx="6365">
                  <c:v>7025708.1635536915</c:v>
                </c:pt>
                <c:pt idx="6366">
                  <c:v>3369436.3695575818</c:v>
                </c:pt>
                <c:pt idx="6367">
                  <c:v>4124300.9640711229</c:v>
                </c:pt>
                <c:pt idx="6368">
                  <c:v>4730538.9141617417</c:v>
                </c:pt>
                <c:pt idx="6369">
                  <c:v>6018577.0800154023</c:v>
                </c:pt>
                <c:pt idx="6370">
                  <c:v>3185251.7160801962</c:v>
                </c:pt>
                <c:pt idx="6371">
                  <c:v>3514599.8551933318</c:v>
                </c:pt>
                <c:pt idx="6372">
                  <c:v>2254149.0888721915</c:v>
                </c:pt>
                <c:pt idx="6373">
                  <c:v>3682568.3207118427</c:v>
                </c:pt>
                <c:pt idx="6374">
                  <c:v>6163715.9803641895</c:v>
                </c:pt>
                <c:pt idx="6375">
                  <c:v>4152342.1158597069</c:v>
                </c:pt>
                <c:pt idx="6376">
                  <c:v>5372424.9435676299</c:v>
                </c:pt>
                <c:pt idx="6377">
                  <c:v>3997286.9867182598</c:v>
                </c:pt>
                <c:pt idx="6378">
                  <c:v>5440927.3065952584</c:v>
                </c:pt>
                <c:pt idx="6379">
                  <c:v>4892323.6281995876</c:v>
                </c:pt>
                <c:pt idx="6380">
                  <c:v>3478871.5276390035</c:v>
                </c:pt>
                <c:pt idx="6381">
                  <c:v>4533615.9936560076</c:v>
                </c:pt>
                <c:pt idx="6382">
                  <c:v>5518963.194688146</c:v>
                </c:pt>
                <c:pt idx="6383">
                  <c:v>2701731.1396813896</c:v>
                </c:pt>
                <c:pt idx="6384">
                  <c:v>2701167.2152197799</c:v>
                </c:pt>
                <c:pt idx="6385">
                  <c:v>4651514.4105206151</c:v>
                </c:pt>
                <c:pt idx="6386">
                  <c:v>3638354.4781544521</c:v>
                </c:pt>
                <c:pt idx="6387">
                  <c:v>3337017.800357027</c:v>
                </c:pt>
                <c:pt idx="6388">
                  <c:v>2493697.154840054</c:v>
                </c:pt>
                <c:pt idx="6389">
                  <c:v>3942365.9947976628</c:v>
                </c:pt>
                <c:pt idx="6390">
                  <c:v>6964732.872872903</c:v>
                </c:pt>
                <c:pt idx="6391">
                  <c:v>3591290.7618741505</c:v>
                </c:pt>
                <c:pt idx="6392">
                  <c:v>4107520.9994146209</c:v>
                </c:pt>
                <c:pt idx="6393">
                  <c:v>3642986.5925051905</c:v>
                </c:pt>
                <c:pt idx="6394">
                  <c:v>5852607.5163349854</c:v>
                </c:pt>
                <c:pt idx="6395">
                  <c:v>4668959.7992041707</c:v>
                </c:pt>
                <c:pt idx="6396">
                  <c:v>5311180.666959879</c:v>
                </c:pt>
                <c:pt idx="6397">
                  <c:v>5062676.6989531266</c:v>
                </c:pt>
                <c:pt idx="6398">
                  <c:v>4150555.975602854</c:v>
                </c:pt>
                <c:pt idx="6399">
                  <c:v>2726136.5400960026</c:v>
                </c:pt>
                <c:pt idx="6400">
                  <c:v>4915983.2320492882</c:v>
                </c:pt>
                <c:pt idx="6401">
                  <c:v>3482855.0282011209</c:v>
                </c:pt>
                <c:pt idx="6402">
                  <c:v>4538705.2293530889</c:v>
                </c:pt>
                <c:pt idx="6403">
                  <c:v>3726515.0931719122</c:v>
                </c:pt>
                <c:pt idx="6404">
                  <c:v>2977526.1713632019</c:v>
                </c:pt>
                <c:pt idx="6405">
                  <c:v>3894658.9678491177</c:v>
                </c:pt>
                <c:pt idx="6406">
                  <c:v>3198173.5897792978</c:v>
                </c:pt>
                <c:pt idx="6407">
                  <c:v>3773268.6862931941</c:v>
                </c:pt>
                <c:pt idx="6408">
                  <c:v>3096657.3981098998</c:v>
                </c:pt>
                <c:pt idx="6409">
                  <c:v>3256999.2775011025</c:v>
                </c:pt>
                <c:pt idx="6410">
                  <c:v>3484509.4422880113</c:v>
                </c:pt>
                <c:pt idx="6411">
                  <c:v>5147420.8230747841</c:v>
                </c:pt>
                <c:pt idx="6412">
                  <c:v>3301350.3115362842</c:v>
                </c:pt>
                <c:pt idx="6413">
                  <c:v>3275937.5616066456</c:v>
                </c:pt>
                <c:pt idx="6414">
                  <c:v>2390464.511839509</c:v>
                </c:pt>
                <c:pt idx="6415">
                  <c:v>4140028.7375273947</c:v>
                </c:pt>
                <c:pt idx="6416">
                  <c:v>5282845.1064902088</c:v>
                </c:pt>
                <c:pt idx="6417">
                  <c:v>4583645.1284901109</c:v>
                </c:pt>
                <c:pt idx="6418">
                  <c:v>4101795.9322499894</c:v>
                </c:pt>
                <c:pt idx="6419">
                  <c:v>5042962.0126819257</c:v>
                </c:pt>
                <c:pt idx="6420">
                  <c:v>3477039.7862546737</c:v>
                </c:pt>
                <c:pt idx="6421">
                  <c:v>2759135.2244876763</c:v>
                </c:pt>
                <c:pt idx="6422">
                  <c:v>3229144.2880646242</c:v>
                </c:pt>
                <c:pt idx="6423">
                  <c:v>4933657.8577829227</c:v>
                </c:pt>
                <c:pt idx="6424">
                  <c:v>2659939.2167010223</c:v>
                </c:pt>
                <c:pt idx="6425">
                  <c:v>3500383.8151741531</c:v>
                </c:pt>
                <c:pt idx="6426">
                  <c:v>3945401.4284959976</c:v>
                </c:pt>
                <c:pt idx="6427">
                  <c:v>3480022.5371176843</c:v>
                </c:pt>
                <c:pt idx="6428">
                  <c:v>2984201.3235411774</c:v>
                </c:pt>
                <c:pt idx="6429">
                  <c:v>4408344.5498265978</c:v>
                </c:pt>
                <c:pt idx="6430">
                  <c:v>2436084.461769715</c:v>
                </c:pt>
                <c:pt idx="6431">
                  <c:v>1735706.0200369135</c:v>
                </c:pt>
                <c:pt idx="6432">
                  <c:v>4192208.2873568721</c:v>
                </c:pt>
                <c:pt idx="6433">
                  <c:v>3902342.0101952162</c:v>
                </c:pt>
                <c:pt idx="6434">
                  <c:v>4853499.5865158979</c:v>
                </c:pt>
                <c:pt idx="6435">
                  <c:v>4725504.9545390615</c:v>
                </c:pt>
                <c:pt idx="6436">
                  <c:v>6018455.7792026065</c:v>
                </c:pt>
                <c:pt idx="6437">
                  <c:v>4453543.2402714249</c:v>
                </c:pt>
                <c:pt idx="6438">
                  <c:v>3536599.9485058431</c:v>
                </c:pt>
                <c:pt idx="6439">
                  <c:v>3707883.0525702643</c:v>
                </c:pt>
                <c:pt idx="6440">
                  <c:v>6260512.4615676338</c:v>
                </c:pt>
                <c:pt idx="6441">
                  <c:v>2886990.7367862323</c:v>
                </c:pt>
                <c:pt idx="6442">
                  <c:v>2343359.7689608131</c:v>
                </c:pt>
                <c:pt idx="6443">
                  <c:v>3741645.9626319972</c:v>
                </c:pt>
                <c:pt idx="6444">
                  <c:v>4854977.1070352718</c:v>
                </c:pt>
                <c:pt idx="6445">
                  <c:v>3161173.341773985</c:v>
                </c:pt>
                <c:pt idx="6446">
                  <c:v>3670108.7429049322</c:v>
                </c:pt>
                <c:pt idx="6447">
                  <c:v>5199981.8517293585</c:v>
                </c:pt>
                <c:pt idx="6448">
                  <c:v>5263399.0986669064</c:v>
                </c:pt>
                <c:pt idx="6449">
                  <c:v>2369140.0371358329</c:v>
                </c:pt>
                <c:pt idx="6450">
                  <c:v>4673053.3960127551</c:v>
                </c:pt>
                <c:pt idx="6451">
                  <c:v>3371925.7937905118</c:v>
                </c:pt>
                <c:pt idx="6452">
                  <c:v>3271352.9487320753</c:v>
                </c:pt>
                <c:pt idx="6453">
                  <c:v>4948168.338893408</c:v>
                </c:pt>
                <c:pt idx="6454">
                  <c:v>3814334.4557432476</c:v>
                </c:pt>
                <c:pt idx="6455">
                  <c:v>5223399.739997508</c:v>
                </c:pt>
                <c:pt idx="6456">
                  <c:v>3562865.5426770132</c:v>
                </c:pt>
                <c:pt idx="6457">
                  <c:v>5805540.6892634332</c:v>
                </c:pt>
                <c:pt idx="6458">
                  <c:v>2820867.5741425045</c:v>
                </c:pt>
                <c:pt idx="6459">
                  <c:v>4139292.2046983461</c:v>
                </c:pt>
                <c:pt idx="6460">
                  <c:v>5036158.3368019899</c:v>
                </c:pt>
                <c:pt idx="6461">
                  <c:v>2238676.763233806</c:v>
                </c:pt>
                <c:pt idx="6462">
                  <c:v>5471636.8064136617</c:v>
                </c:pt>
                <c:pt idx="6463">
                  <c:v>3836511.275700598</c:v>
                </c:pt>
                <c:pt idx="6464">
                  <c:v>4599219.4131477624</c:v>
                </c:pt>
                <c:pt idx="6465">
                  <c:v>4377106.1861656681</c:v>
                </c:pt>
                <c:pt idx="6466">
                  <c:v>4391213.6836711913</c:v>
                </c:pt>
                <c:pt idx="6467">
                  <c:v>3743224.7293130085</c:v>
                </c:pt>
                <c:pt idx="6468">
                  <c:v>3670225.834044612</c:v>
                </c:pt>
                <c:pt idx="6469">
                  <c:v>3252585.1610618168</c:v>
                </c:pt>
                <c:pt idx="6470">
                  <c:v>2702061.9288488645</c:v>
                </c:pt>
                <c:pt idx="6471">
                  <c:v>5628602.530202697</c:v>
                </c:pt>
                <c:pt idx="6472">
                  <c:v>2294883.931222185</c:v>
                </c:pt>
                <c:pt idx="6473">
                  <c:v>3776690.7617251612</c:v>
                </c:pt>
                <c:pt idx="6474">
                  <c:v>4142906.0009633675</c:v>
                </c:pt>
                <c:pt idx="6475">
                  <c:v>3765510.6428110516</c:v>
                </c:pt>
                <c:pt idx="6476">
                  <c:v>4897418.480144443</c:v>
                </c:pt>
                <c:pt idx="6477">
                  <c:v>2543526.9196526855</c:v>
                </c:pt>
                <c:pt idx="6478">
                  <c:v>4349065.8028853619</c:v>
                </c:pt>
                <c:pt idx="6479">
                  <c:v>3412575.3329720674</c:v>
                </c:pt>
                <c:pt idx="6480">
                  <c:v>4099850.5565147772</c:v>
                </c:pt>
                <c:pt idx="6481">
                  <c:v>7554861.7180474158</c:v>
                </c:pt>
                <c:pt idx="6482">
                  <c:v>5544631.8805099353</c:v>
                </c:pt>
                <c:pt idx="6483">
                  <c:v>3463431.2949894825</c:v>
                </c:pt>
                <c:pt idx="6484">
                  <c:v>2744999.4419092145</c:v>
                </c:pt>
                <c:pt idx="6485">
                  <c:v>6828628.5618643304</c:v>
                </c:pt>
                <c:pt idx="6486">
                  <c:v>3485402.7209544545</c:v>
                </c:pt>
                <c:pt idx="6487">
                  <c:v>3685958.3677005591</c:v>
                </c:pt>
                <c:pt idx="6488">
                  <c:v>5832009.5695579536</c:v>
                </c:pt>
                <c:pt idx="6489">
                  <c:v>3202869.2896610023</c:v>
                </c:pt>
                <c:pt idx="6490">
                  <c:v>6423430.6506331665</c:v>
                </c:pt>
                <c:pt idx="6491">
                  <c:v>5346594.5277973786</c:v>
                </c:pt>
                <c:pt idx="6492">
                  <c:v>3709956.1599612553</c:v>
                </c:pt>
                <c:pt idx="6493">
                  <c:v>3266624.300351182</c:v>
                </c:pt>
                <c:pt idx="6494">
                  <c:v>3080957.1884677233</c:v>
                </c:pt>
                <c:pt idx="6495">
                  <c:v>3998656.3718191152</c:v>
                </c:pt>
                <c:pt idx="6496">
                  <c:v>3790625.9304931257</c:v>
                </c:pt>
                <c:pt idx="6497">
                  <c:v>4206955.2292121649</c:v>
                </c:pt>
                <c:pt idx="6498">
                  <c:v>1546296.1746496782</c:v>
                </c:pt>
                <c:pt idx="6499">
                  <c:v>4402112.7488416443</c:v>
                </c:pt>
                <c:pt idx="6500">
                  <c:v>4293990.1925916374</c:v>
                </c:pt>
                <c:pt idx="6501">
                  <c:v>3805338.8537656814</c:v>
                </c:pt>
                <c:pt idx="6502">
                  <c:v>2803073.3751326362</c:v>
                </c:pt>
                <c:pt idx="6503">
                  <c:v>5277564.2737597963</c:v>
                </c:pt>
                <c:pt idx="6504">
                  <c:v>3652532.5581000578</c:v>
                </c:pt>
                <c:pt idx="6505">
                  <c:v>2766164.5695968606</c:v>
                </c:pt>
                <c:pt idx="6506">
                  <c:v>2783565.2932806695</c:v>
                </c:pt>
                <c:pt idx="6507">
                  <c:v>3568131.4956317712</c:v>
                </c:pt>
                <c:pt idx="6508">
                  <c:v>6227929.4402120523</c:v>
                </c:pt>
                <c:pt idx="6509">
                  <c:v>3604349.3090780163</c:v>
                </c:pt>
                <c:pt idx="6510">
                  <c:v>3427359.9853687808</c:v>
                </c:pt>
                <c:pt idx="6511">
                  <c:v>4812496.6907047397</c:v>
                </c:pt>
                <c:pt idx="6512">
                  <c:v>3131275.7346681301</c:v>
                </c:pt>
                <c:pt idx="6513">
                  <c:v>1959170.4829772189</c:v>
                </c:pt>
                <c:pt idx="6514">
                  <c:v>4218616.6117145419</c:v>
                </c:pt>
                <c:pt idx="6515">
                  <c:v>3555924.5328600518</c:v>
                </c:pt>
                <c:pt idx="6516">
                  <c:v>5594390.0925759254</c:v>
                </c:pt>
                <c:pt idx="6517">
                  <c:v>2384984.1343741463</c:v>
                </c:pt>
                <c:pt idx="6518">
                  <c:v>4171895.8311219839</c:v>
                </c:pt>
                <c:pt idx="6519">
                  <c:v>4823316.2623213055</c:v>
                </c:pt>
                <c:pt idx="6520">
                  <c:v>2954391.9571710806</c:v>
                </c:pt>
                <c:pt idx="6521">
                  <c:v>4636760.6174363121</c:v>
                </c:pt>
                <c:pt idx="6522">
                  <c:v>3652674.7149418676</c:v>
                </c:pt>
                <c:pt idx="6523">
                  <c:v>3372674.3615326649</c:v>
                </c:pt>
                <c:pt idx="6524">
                  <c:v>4379040.0313161984</c:v>
                </c:pt>
                <c:pt idx="6525">
                  <c:v>3866468.6592387529</c:v>
                </c:pt>
                <c:pt idx="6526">
                  <c:v>4373764.0949596073</c:v>
                </c:pt>
                <c:pt idx="6527">
                  <c:v>5008347.422788946</c:v>
                </c:pt>
                <c:pt idx="6528">
                  <c:v>6022906.3917827588</c:v>
                </c:pt>
                <c:pt idx="6529">
                  <c:v>3964533.1527294628</c:v>
                </c:pt>
                <c:pt idx="6530">
                  <c:v>4566575.5143417809</c:v>
                </c:pt>
                <c:pt idx="6531">
                  <c:v>5253597.0131410509</c:v>
                </c:pt>
                <c:pt idx="6532">
                  <c:v>5325652.9520978183</c:v>
                </c:pt>
                <c:pt idx="6533">
                  <c:v>5728312.7326338589</c:v>
                </c:pt>
                <c:pt idx="6534">
                  <c:v>3254160.1418139748</c:v>
                </c:pt>
                <c:pt idx="6535">
                  <c:v>3229716.4122281307</c:v>
                </c:pt>
                <c:pt idx="6536">
                  <c:v>5093566.4068842884</c:v>
                </c:pt>
                <c:pt idx="6537">
                  <c:v>3699031.4751441795</c:v>
                </c:pt>
                <c:pt idx="6538">
                  <c:v>3962130.2181535428</c:v>
                </c:pt>
                <c:pt idx="6539">
                  <c:v>1746953.2462496599</c:v>
                </c:pt>
                <c:pt idx="6540">
                  <c:v>3061075.4588260017</c:v>
                </c:pt>
                <c:pt idx="6541">
                  <c:v>3020609.9620894706</c:v>
                </c:pt>
                <c:pt idx="6542">
                  <c:v>3954780.6164797163</c:v>
                </c:pt>
                <c:pt idx="6543">
                  <c:v>4488272.5902638622</c:v>
                </c:pt>
                <c:pt idx="6544">
                  <c:v>3522739.6119153462</c:v>
                </c:pt>
                <c:pt idx="6545">
                  <c:v>5905778.6915408634</c:v>
                </c:pt>
                <c:pt idx="6546">
                  <c:v>4396754.2407989856</c:v>
                </c:pt>
                <c:pt idx="6547">
                  <c:v>2610695.7110439315</c:v>
                </c:pt>
                <c:pt idx="6548">
                  <c:v>2613845.1584361792</c:v>
                </c:pt>
                <c:pt idx="6549">
                  <c:v>4641526.8318859534</c:v>
                </c:pt>
                <c:pt idx="6550">
                  <c:v>5781806.6045081671</c:v>
                </c:pt>
                <c:pt idx="6551">
                  <c:v>3520702.6689597834</c:v>
                </c:pt>
                <c:pt idx="6552">
                  <c:v>2964904.0802941537</c:v>
                </c:pt>
                <c:pt idx="6553">
                  <c:v>5615055.7705405913</c:v>
                </c:pt>
                <c:pt idx="6554">
                  <c:v>3680753.4099921789</c:v>
                </c:pt>
                <c:pt idx="6555">
                  <c:v>4668648.2865606006</c:v>
                </c:pt>
                <c:pt idx="6556">
                  <c:v>2362448.7194628455</c:v>
                </c:pt>
                <c:pt idx="6557">
                  <c:v>1680015.7246478759</c:v>
                </c:pt>
                <c:pt idx="6558">
                  <c:v>3501922.7213094076</c:v>
                </c:pt>
                <c:pt idx="6559">
                  <c:v>5452198.1401706543</c:v>
                </c:pt>
                <c:pt idx="6560">
                  <c:v>2874233.4427307313</c:v>
                </c:pt>
                <c:pt idx="6561">
                  <c:v>3865687.0104293292</c:v>
                </c:pt>
                <c:pt idx="6562">
                  <c:v>2992040.6246743808</c:v>
                </c:pt>
                <c:pt idx="6563">
                  <c:v>5386233.6541599454</c:v>
                </c:pt>
                <c:pt idx="6564">
                  <c:v>3570608.9009418534</c:v>
                </c:pt>
                <c:pt idx="6565">
                  <c:v>3619970.6276498679</c:v>
                </c:pt>
                <c:pt idx="6566">
                  <c:v>4088196.8857654659</c:v>
                </c:pt>
                <c:pt idx="6567">
                  <c:v>3398970.0294968025</c:v>
                </c:pt>
                <c:pt idx="6568">
                  <c:v>6020115.5361840753</c:v>
                </c:pt>
                <c:pt idx="6569">
                  <c:v>5943273.8653490171</c:v>
                </c:pt>
                <c:pt idx="6570">
                  <c:v>2149549.9237460149</c:v>
                </c:pt>
                <c:pt idx="6571">
                  <c:v>3611247.9664952848</c:v>
                </c:pt>
                <c:pt idx="6572">
                  <c:v>3611913.8335379492</c:v>
                </c:pt>
                <c:pt idx="6573">
                  <c:v>6781252.234987922</c:v>
                </c:pt>
                <c:pt idx="6574">
                  <c:v>3877403.3085744875</c:v>
                </c:pt>
                <c:pt idx="6575">
                  <c:v>5965232.4654067336</c:v>
                </c:pt>
                <c:pt idx="6576">
                  <c:v>5375809.6688692411</c:v>
                </c:pt>
                <c:pt idx="6577">
                  <c:v>4386039.1328852391</c:v>
                </c:pt>
                <c:pt idx="6578">
                  <c:v>4532840.164331153</c:v>
                </c:pt>
                <c:pt idx="6579">
                  <c:v>3220041.9466581931</c:v>
                </c:pt>
                <c:pt idx="6580">
                  <c:v>4223587.7669252362</c:v>
                </c:pt>
                <c:pt idx="6581">
                  <c:v>3783320.7354889084</c:v>
                </c:pt>
                <c:pt idx="6582">
                  <c:v>2754508.4386179969</c:v>
                </c:pt>
                <c:pt idx="6583">
                  <c:v>5959782.6178531153</c:v>
                </c:pt>
                <c:pt idx="6584">
                  <c:v>5028403.5164005859</c:v>
                </c:pt>
                <c:pt idx="6585">
                  <c:v>6728503.1508523952</c:v>
                </c:pt>
                <c:pt idx="6586">
                  <c:v>1631264.8116140133</c:v>
                </c:pt>
                <c:pt idx="6587">
                  <c:v>3437175.0074012736</c:v>
                </c:pt>
                <c:pt idx="6588">
                  <c:v>4633084.7822901672</c:v>
                </c:pt>
                <c:pt idx="6589">
                  <c:v>2785915.830360963</c:v>
                </c:pt>
                <c:pt idx="6590">
                  <c:v>4567604.0853092875</c:v>
                </c:pt>
                <c:pt idx="6591">
                  <c:v>6578736.5195886986</c:v>
                </c:pt>
                <c:pt idx="6592">
                  <c:v>3140864.6522978628</c:v>
                </c:pt>
                <c:pt idx="6593">
                  <c:v>2623546.1313468004</c:v>
                </c:pt>
                <c:pt idx="6594">
                  <c:v>5412716.6504164394</c:v>
                </c:pt>
                <c:pt idx="6595">
                  <c:v>3387863.9732896285</c:v>
                </c:pt>
                <c:pt idx="6596">
                  <c:v>3907471.8219418898</c:v>
                </c:pt>
                <c:pt idx="6597">
                  <c:v>4368291.6217891406</c:v>
                </c:pt>
                <c:pt idx="6598">
                  <c:v>2995239.5753864618</c:v>
                </c:pt>
                <c:pt idx="6599">
                  <c:v>2698912.9273044122</c:v>
                </c:pt>
                <c:pt idx="6600">
                  <c:v>4173881.0155985402</c:v>
                </c:pt>
                <c:pt idx="6601">
                  <c:v>4304873.3877085894</c:v>
                </c:pt>
                <c:pt idx="6602">
                  <c:v>4085682.9181756731</c:v>
                </c:pt>
                <c:pt idx="6603">
                  <c:v>4031286.2375754174</c:v>
                </c:pt>
                <c:pt idx="6604">
                  <c:v>4278577.7566088904</c:v>
                </c:pt>
                <c:pt idx="6605">
                  <c:v>3964573.9854353634</c:v>
                </c:pt>
                <c:pt idx="6606">
                  <c:v>2456262.153833162</c:v>
                </c:pt>
                <c:pt idx="6607">
                  <c:v>4549202.2589437934</c:v>
                </c:pt>
                <c:pt idx="6608">
                  <c:v>4490988.9475592915</c:v>
                </c:pt>
                <c:pt idx="6609">
                  <c:v>2802703.6266602343</c:v>
                </c:pt>
                <c:pt idx="6610">
                  <c:v>4169209.5664948821</c:v>
                </c:pt>
                <c:pt idx="6611">
                  <c:v>3600355.7033697814</c:v>
                </c:pt>
                <c:pt idx="6612">
                  <c:v>4353820.880323248</c:v>
                </c:pt>
                <c:pt idx="6613">
                  <c:v>4584690.0911482703</c:v>
                </c:pt>
                <c:pt idx="6614">
                  <c:v>3446741.9471361572</c:v>
                </c:pt>
                <c:pt idx="6615">
                  <c:v>4263206.1020944193</c:v>
                </c:pt>
                <c:pt idx="6616">
                  <c:v>4653829.5076534264</c:v>
                </c:pt>
                <c:pt idx="6617">
                  <c:v>4028515.8159699552</c:v>
                </c:pt>
                <c:pt idx="6618">
                  <c:v>3971510.3881225004</c:v>
                </c:pt>
                <c:pt idx="6619">
                  <c:v>3742410.5497046877</c:v>
                </c:pt>
                <c:pt idx="6620">
                  <c:v>5824388.0952856299</c:v>
                </c:pt>
                <c:pt idx="6621">
                  <c:v>3775046.2888209932</c:v>
                </c:pt>
                <c:pt idx="6622">
                  <c:v>4030434.4563289732</c:v>
                </c:pt>
                <c:pt idx="6623">
                  <c:v>3742680.6116948072</c:v>
                </c:pt>
                <c:pt idx="6624">
                  <c:v>4574379.5687475326</c:v>
                </c:pt>
                <c:pt idx="6625">
                  <c:v>2763254.6417648597</c:v>
                </c:pt>
                <c:pt idx="6626">
                  <c:v>5478304.7965199221</c:v>
                </c:pt>
                <c:pt idx="6627">
                  <c:v>3474389.3092356529</c:v>
                </c:pt>
                <c:pt idx="6628">
                  <c:v>3397348.2419044729</c:v>
                </c:pt>
                <c:pt idx="6629">
                  <c:v>5147098.9939373666</c:v>
                </c:pt>
                <c:pt idx="6630">
                  <c:v>2929646.5360410884</c:v>
                </c:pt>
                <c:pt idx="6631">
                  <c:v>4711147.2919097925</c:v>
                </c:pt>
                <c:pt idx="6632">
                  <c:v>2962354.1102619264</c:v>
                </c:pt>
                <c:pt idx="6633">
                  <c:v>2727587.5997321699</c:v>
                </c:pt>
                <c:pt idx="6634">
                  <c:v>6124351.3492927598</c:v>
                </c:pt>
                <c:pt idx="6635">
                  <c:v>3337019.3294880427</c:v>
                </c:pt>
                <c:pt idx="6636">
                  <c:v>4983086.815016577</c:v>
                </c:pt>
                <c:pt idx="6637">
                  <c:v>4124049.8408188671</c:v>
                </c:pt>
                <c:pt idx="6638">
                  <c:v>4894843.7771160472</c:v>
                </c:pt>
                <c:pt idx="6639">
                  <c:v>2997079.0413343944</c:v>
                </c:pt>
                <c:pt idx="6640">
                  <c:v>4782796.9995688209</c:v>
                </c:pt>
                <c:pt idx="6641">
                  <c:v>3342166.418601945</c:v>
                </c:pt>
                <c:pt idx="6642">
                  <c:v>5416749.9444008339</c:v>
                </c:pt>
                <c:pt idx="6643">
                  <c:v>4625019.0165684149</c:v>
                </c:pt>
                <c:pt idx="6644">
                  <c:v>5580997.7128938166</c:v>
                </c:pt>
                <c:pt idx="6645">
                  <c:v>6140294.6932268664</c:v>
                </c:pt>
                <c:pt idx="6646">
                  <c:v>4187777.9462731672</c:v>
                </c:pt>
                <c:pt idx="6647">
                  <c:v>5401997.8200393775</c:v>
                </c:pt>
                <c:pt idx="6648">
                  <c:v>4481707.8655595332</c:v>
                </c:pt>
                <c:pt idx="6649">
                  <c:v>5494115.1556311511</c:v>
                </c:pt>
                <c:pt idx="6650">
                  <c:v>3579209.5602606637</c:v>
                </c:pt>
                <c:pt idx="6651">
                  <c:v>4119467.8288460784</c:v>
                </c:pt>
                <c:pt idx="6652">
                  <c:v>5212231.2929222248</c:v>
                </c:pt>
                <c:pt idx="6653">
                  <c:v>3151509.4655328132</c:v>
                </c:pt>
                <c:pt idx="6654">
                  <c:v>4189772.6667400077</c:v>
                </c:pt>
                <c:pt idx="6655">
                  <c:v>2923968.1419794466</c:v>
                </c:pt>
                <c:pt idx="6656">
                  <c:v>5479103.8511801017</c:v>
                </c:pt>
                <c:pt idx="6657">
                  <c:v>3640046.0465292726</c:v>
                </c:pt>
                <c:pt idx="6658">
                  <c:v>3528390.8997201733</c:v>
                </c:pt>
                <c:pt idx="6659">
                  <c:v>2669602.6753477678</c:v>
                </c:pt>
                <c:pt idx="6660">
                  <c:v>3231808.9010662502</c:v>
                </c:pt>
                <c:pt idx="6661">
                  <c:v>2277843.9420150779</c:v>
                </c:pt>
                <c:pt idx="6662">
                  <c:v>4234364.6186100477</c:v>
                </c:pt>
                <c:pt idx="6663">
                  <c:v>7645071.739476704</c:v>
                </c:pt>
                <c:pt idx="6664">
                  <c:v>4272129.9093210902</c:v>
                </c:pt>
                <c:pt idx="6665">
                  <c:v>7362998.8971545789</c:v>
                </c:pt>
                <c:pt idx="6666">
                  <c:v>3663493.4577832082</c:v>
                </c:pt>
                <c:pt idx="6667">
                  <c:v>6310726.502630326</c:v>
                </c:pt>
                <c:pt idx="6668">
                  <c:v>3194167.3348312667</c:v>
                </c:pt>
                <c:pt idx="6669">
                  <c:v>5850942.4045882355</c:v>
                </c:pt>
                <c:pt idx="6670">
                  <c:v>2791770.162081968</c:v>
                </c:pt>
                <c:pt idx="6671">
                  <c:v>3926185.3723940933</c:v>
                </c:pt>
                <c:pt idx="6672">
                  <c:v>2313947.1629054435</c:v>
                </c:pt>
                <c:pt idx="6673">
                  <c:v>3229677.700108733</c:v>
                </c:pt>
                <c:pt idx="6674">
                  <c:v>3466954.5087922653</c:v>
                </c:pt>
                <c:pt idx="6675">
                  <c:v>5166132.9326805342</c:v>
                </c:pt>
                <c:pt idx="6676">
                  <c:v>3321059.1956866086</c:v>
                </c:pt>
                <c:pt idx="6677">
                  <c:v>3160570.9954334917</c:v>
                </c:pt>
                <c:pt idx="6678">
                  <c:v>3801675.6772778975</c:v>
                </c:pt>
                <c:pt idx="6679">
                  <c:v>2291473.2622281536</c:v>
                </c:pt>
                <c:pt idx="6680">
                  <c:v>6822327.0301555255</c:v>
                </c:pt>
                <c:pt idx="6681">
                  <c:v>5682213.9919930231</c:v>
                </c:pt>
                <c:pt idx="6682">
                  <c:v>5452435.2621979918</c:v>
                </c:pt>
                <c:pt idx="6683">
                  <c:v>3812199.4573317152</c:v>
                </c:pt>
                <c:pt idx="6684">
                  <c:v>4614872.7448890293</c:v>
                </c:pt>
                <c:pt idx="6685">
                  <c:v>4577189.5325270351</c:v>
                </c:pt>
                <c:pt idx="6686">
                  <c:v>3940108.5091985855</c:v>
                </c:pt>
                <c:pt idx="6687">
                  <c:v>3932621.5144397523</c:v>
                </c:pt>
                <c:pt idx="6688">
                  <c:v>6017298.5150431767</c:v>
                </c:pt>
                <c:pt idx="6689">
                  <c:v>6575896.8637475688</c:v>
                </c:pt>
                <c:pt idx="6690">
                  <c:v>3355035.9441579897</c:v>
                </c:pt>
                <c:pt idx="6691">
                  <c:v>4323959.7850557817</c:v>
                </c:pt>
                <c:pt idx="6692">
                  <c:v>3678962.805008824</c:v>
                </c:pt>
                <c:pt idx="6693">
                  <c:v>3032665.8148091212</c:v>
                </c:pt>
                <c:pt idx="6694">
                  <c:v>3566801.4746528417</c:v>
                </c:pt>
                <c:pt idx="6695">
                  <c:v>2989800.4772567954</c:v>
                </c:pt>
                <c:pt idx="6696">
                  <c:v>4591608.3838911438</c:v>
                </c:pt>
                <c:pt idx="6697">
                  <c:v>5044566.2448274586</c:v>
                </c:pt>
                <c:pt idx="6698">
                  <c:v>3623720.7812907007</c:v>
                </c:pt>
                <c:pt idx="6699">
                  <c:v>6118826.8208991773</c:v>
                </c:pt>
                <c:pt idx="6700">
                  <c:v>5678058.9450883511</c:v>
                </c:pt>
                <c:pt idx="6701">
                  <c:v>4171826.7927865051</c:v>
                </c:pt>
                <c:pt idx="6702">
                  <c:v>6183066.1487324145</c:v>
                </c:pt>
                <c:pt idx="6703">
                  <c:v>1045814.229386148</c:v>
                </c:pt>
                <c:pt idx="6704">
                  <c:v>2321588.4445158541</c:v>
                </c:pt>
                <c:pt idx="6705">
                  <c:v>5471697.9323608801</c:v>
                </c:pt>
                <c:pt idx="6706">
                  <c:v>3269861.2805894604</c:v>
                </c:pt>
                <c:pt idx="6707">
                  <c:v>4580883.4541176595</c:v>
                </c:pt>
                <c:pt idx="6708">
                  <c:v>2403585.9161745487</c:v>
                </c:pt>
                <c:pt idx="6709">
                  <c:v>1735770.3876160244</c:v>
                </c:pt>
                <c:pt idx="6710">
                  <c:v>4072805.6541823922</c:v>
                </c:pt>
                <c:pt idx="6711">
                  <c:v>4663424.3117102422</c:v>
                </c:pt>
                <c:pt idx="6712">
                  <c:v>1822360.7128408337</c:v>
                </c:pt>
                <c:pt idx="6713">
                  <c:v>4562784.1835179627</c:v>
                </c:pt>
                <c:pt idx="6714">
                  <c:v>4742561.07072479</c:v>
                </c:pt>
                <c:pt idx="6715">
                  <c:v>5065145.5947606014</c:v>
                </c:pt>
                <c:pt idx="6716">
                  <c:v>3485117.5789139913</c:v>
                </c:pt>
                <c:pt idx="6717">
                  <c:v>6738082.0428536534</c:v>
                </c:pt>
                <c:pt idx="6718">
                  <c:v>3322381.7151113022</c:v>
                </c:pt>
                <c:pt idx="6719">
                  <c:v>3007633.7892473545</c:v>
                </c:pt>
                <c:pt idx="6720">
                  <c:v>5336074.3624066701</c:v>
                </c:pt>
                <c:pt idx="6721">
                  <c:v>4161421.1258624624</c:v>
                </c:pt>
                <c:pt idx="6722">
                  <c:v>2456206.3346596314</c:v>
                </c:pt>
                <c:pt idx="6723">
                  <c:v>3445891.7297355039</c:v>
                </c:pt>
                <c:pt idx="6724">
                  <c:v>2200324.4194473634</c:v>
                </c:pt>
                <c:pt idx="6725">
                  <c:v>2549394.8687256938</c:v>
                </c:pt>
                <c:pt idx="6726">
                  <c:v>2166769.6648069788</c:v>
                </c:pt>
                <c:pt idx="6727">
                  <c:v>4694489.2289369497</c:v>
                </c:pt>
                <c:pt idx="6728">
                  <c:v>4981551.6569119496</c:v>
                </c:pt>
                <c:pt idx="6729">
                  <c:v>6355955.2571552005</c:v>
                </c:pt>
                <c:pt idx="6730">
                  <c:v>5615839.1677516568</c:v>
                </c:pt>
                <c:pt idx="6731">
                  <c:v>3471761.6918952027</c:v>
                </c:pt>
                <c:pt idx="6732">
                  <c:v>3891616.7016953472</c:v>
                </c:pt>
                <c:pt idx="6733">
                  <c:v>6262795.3250591392</c:v>
                </c:pt>
                <c:pt idx="6734">
                  <c:v>3408236.9676552918</c:v>
                </c:pt>
                <c:pt idx="6735">
                  <c:v>6616950.8866384234</c:v>
                </c:pt>
                <c:pt idx="6736">
                  <c:v>4518954.7193247387</c:v>
                </c:pt>
                <c:pt idx="6737">
                  <c:v>2742237.8074902324</c:v>
                </c:pt>
                <c:pt idx="6738">
                  <c:v>6273230.9295546496</c:v>
                </c:pt>
                <c:pt idx="6739">
                  <c:v>2055575.8628076613</c:v>
                </c:pt>
                <c:pt idx="6740">
                  <c:v>1580796.4302354073</c:v>
                </c:pt>
                <c:pt idx="6741">
                  <c:v>4195963.607275865</c:v>
                </c:pt>
                <c:pt idx="6742">
                  <c:v>3986361.3891577478</c:v>
                </c:pt>
                <c:pt idx="6743">
                  <c:v>3804031.7367446367</c:v>
                </c:pt>
                <c:pt idx="6744">
                  <c:v>4312675.5706797177</c:v>
                </c:pt>
                <c:pt idx="6745">
                  <c:v>3913859.5812110761</c:v>
                </c:pt>
                <c:pt idx="6746">
                  <c:v>2996627.5536914729</c:v>
                </c:pt>
                <c:pt idx="6747">
                  <c:v>4510064.3212226499</c:v>
                </c:pt>
                <c:pt idx="6748">
                  <c:v>4195477.3877552692</c:v>
                </c:pt>
                <c:pt idx="6749">
                  <c:v>5439388.9698621025</c:v>
                </c:pt>
                <c:pt idx="6750">
                  <c:v>3348000.6700686747</c:v>
                </c:pt>
                <c:pt idx="6751">
                  <c:v>3566036.7102329656</c:v>
                </c:pt>
                <c:pt idx="6752">
                  <c:v>3667894.7252635509</c:v>
                </c:pt>
                <c:pt idx="6753">
                  <c:v>5586053.9620323265</c:v>
                </c:pt>
                <c:pt idx="6754">
                  <c:v>3847268.5539845875</c:v>
                </c:pt>
                <c:pt idx="6755">
                  <c:v>1758908.1275520846</c:v>
                </c:pt>
                <c:pt idx="6756">
                  <c:v>5492324.0738275861</c:v>
                </c:pt>
                <c:pt idx="6757">
                  <c:v>2597580.5278921258</c:v>
                </c:pt>
                <c:pt idx="6758">
                  <c:v>4712277.5958515052</c:v>
                </c:pt>
                <c:pt idx="6759">
                  <c:v>3750224.2115376275</c:v>
                </c:pt>
                <c:pt idx="6760">
                  <c:v>4766302.78439679</c:v>
                </c:pt>
                <c:pt idx="6761">
                  <c:v>4304258.9585704841</c:v>
                </c:pt>
                <c:pt idx="6762">
                  <c:v>4017483.0221977625</c:v>
                </c:pt>
                <c:pt idx="6763">
                  <c:v>3805799.30153991</c:v>
                </c:pt>
                <c:pt idx="6764">
                  <c:v>2230508.9823734974</c:v>
                </c:pt>
                <c:pt idx="6765">
                  <c:v>4498342.6391768558</c:v>
                </c:pt>
                <c:pt idx="6766">
                  <c:v>2838078.7886439003</c:v>
                </c:pt>
                <c:pt idx="6767">
                  <c:v>5544944.8978395527</c:v>
                </c:pt>
                <c:pt idx="6768">
                  <c:v>5906413.5618085703</c:v>
                </c:pt>
                <c:pt idx="6769">
                  <c:v>4905705.07697157</c:v>
                </c:pt>
                <c:pt idx="6770">
                  <c:v>4014412.5983640198</c:v>
                </c:pt>
                <c:pt idx="6771">
                  <c:v>5009403.977244705</c:v>
                </c:pt>
                <c:pt idx="6772">
                  <c:v>2786470.0210850304</c:v>
                </c:pt>
                <c:pt idx="6773">
                  <c:v>3514765.2222220474</c:v>
                </c:pt>
                <c:pt idx="6774">
                  <c:v>5222046.622932842</c:v>
                </c:pt>
                <c:pt idx="6775">
                  <c:v>1459256.7910389854</c:v>
                </c:pt>
                <c:pt idx="6776">
                  <c:v>5029956.9657165753</c:v>
                </c:pt>
                <c:pt idx="6777">
                  <c:v>4188008.7566001606</c:v>
                </c:pt>
                <c:pt idx="6778">
                  <c:v>4150200.1830342757</c:v>
                </c:pt>
                <c:pt idx="6779">
                  <c:v>3642487.522715671</c:v>
                </c:pt>
                <c:pt idx="6780">
                  <c:v>3470718.4087385926</c:v>
                </c:pt>
                <c:pt idx="6781">
                  <c:v>4131673.7037890758</c:v>
                </c:pt>
                <c:pt idx="6782">
                  <c:v>4037769.3480970431</c:v>
                </c:pt>
                <c:pt idx="6783">
                  <c:v>3847476.3077323632</c:v>
                </c:pt>
                <c:pt idx="6784">
                  <c:v>2479776.0965371281</c:v>
                </c:pt>
                <c:pt idx="6785">
                  <c:v>2454922.7421944202</c:v>
                </c:pt>
                <c:pt idx="6786">
                  <c:v>3038688.8011544552</c:v>
                </c:pt>
                <c:pt idx="6787">
                  <c:v>3131546.267333989</c:v>
                </c:pt>
                <c:pt idx="6788">
                  <c:v>3495408.8031643359</c:v>
                </c:pt>
                <c:pt idx="6789">
                  <c:v>4422532.8803160191</c:v>
                </c:pt>
                <c:pt idx="6790">
                  <c:v>3558056.7722227229</c:v>
                </c:pt>
                <c:pt idx="6791">
                  <c:v>4739745.7018468156</c:v>
                </c:pt>
                <c:pt idx="6792">
                  <c:v>2809120.8212799793</c:v>
                </c:pt>
                <c:pt idx="6793">
                  <c:v>3562325.6715562623</c:v>
                </c:pt>
                <c:pt idx="6794">
                  <c:v>3833077.7813266618</c:v>
                </c:pt>
                <c:pt idx="6795">
                  <c:v>3990504.8726075171</c:v>
                </c:pt>
                <c:pt idx="6796">
                  <c:v>5546730.1081251316</c:v>
                </c:pt>
                <c:pt idx="6797">
                  <c:v>3298394.7790889069</c:v>
                </c:pt>
                <c:pt idx="6798">
                  <c:v>6821000.6729689576</c:v>
                </c:pt>
                <c:pt idx="6799">
                  <c:v>4997961.0421207845</c:v>
                </c:pt>
                <c:pt idx="6800">
                  <c:v>6671656.8349311482</c:v>
                </c:pt>
                <c:pt idx="6801">
                  <c:v>2420668.3688645121</c:v>
                </c:pt>
                <c:pt idx="6802">
                  <c:v>2815067.9937942103</c:v>
                </c:pt>
                <c:pt idx="6803">
                  <c:v>4670741.1742485045</c:v>
                </c:pt>
                <c:pt idx="6804">
                  <c:v>4334706.2644826304</c:v>
                </c:pt>
                <c:pt idx="6805">
                  <c:v>2772404.4681694377</c:v>
                </c:pt>
                <c:pt idx="6806">
                  <c:v>3050796.2164920419</c:v>
                </c:pt>
                <c:pt idx="6807">
                  <c:v>4116210.9013972599</c:v>
                </c:pt>
                <c:pt idx="6808">
                  <c:v>6077754.7372621372</c:v>
                </c:pt>
                <c:pt idx="6809">
                  <c:v>5023075.7992159249</c:v>
                </c:pt>
                <c:pt idx="6810">
                  <c:v>4124723.4459213875</c:v>
                </c:pt>
                <c:pt idx="6811">
                  <c:v>2713735.5814585639</c:v>
                </c:pt>
                <c:pt idx="6812">
                  <c:v>4713838.8187212273</c:v>
                </c:pt>
                <c:pt idx="6813">
                  <c:v>4434533.5573349344</c:v>
                </c:pt>
                <c:pt idx="6814">
                  <c:v>3017900.7498073336</c:v>
                </c:pt>
                <c:pt idx="6815">
                  <c:v>5480092.3490986889</c:v>
                </c:pt>
                <c:pt idx="6816">
                  <c:v>4986335.3671688121</c:v>
                </c:pt>
                <c:pt idx="6817">
                  <c:v>2930461.0497840457</c:v>
                </c:pt>
                <c:pt idx="6818">
                  <c:v>3715621.1275991276</c:v>
                </c:pt>
                <c:pt idx="6819">
                  <c:v>4914401.6456625387</c:v>
                </c:pt>
                <c:pt idx="6820">
                  <c:v>5701505.5983331222</c:v>
                </c:pt>
                <c:pt idx="6821">
                  <c:v>3209052.0909770206</c:v>
                </c:pt>
                <c:pt idx="6822">
                  <c:v>6381532.944785893</c:v>
                </c:pt>
                <c:pt idx="6823">
                  <c:v>3405576.6763338773</c:v>
                </c:pt>
                <c:pt idx="6824">
                  <c:v>3800278.4167969618</c:v>
                </c:pt>
                <c:pt idx="6825">
                  <c:v>3015216.1985137518</c:v>
                </c:pt>
                <c:pt idx="6826">
                  <c:v>5760396.2588762017</c:v>
                </c:pt>
                <c:pt idx="6827">
                  <c:v>5474952.7548040804</c:v>
                </c:pt>
                <c:pt idx="6828">
                  <c:v>4597880.3097733296</c:v>
                </c:pt>
                <c:pt idx="6829">
                  <c:v>4031689.7685969546</c:v>
                </c:pt>
                <c:pt idx="6830">
                  <c:v>3491305.3242920507</c:v>
                </c:pt>
                <c:pt idx="6831">
                  <c:v>4619477.8119551269</c:v>
                </c:pt>
                <c:pt idx="6832">
                  <c:v>3716161.5744055649</c:v>
                </c:pt>
                <c:pt idx="6833">
                  <c:v>3417229.5362621024</c:v>
                </c:pt>
                <c:pt idx="6834">
                  <c:v>5646758.6167755201</c:v>
                </c:pt>
                <c:pt idx="6835">
                  <c:v>3103099.2216116078</c:v>
                </c:pt>
                <c:pt idx="6836">
                  <c:v>3294594.254805414</c:v>
                </c:pt>
                <c:pt idx="6837">
                  <c:v>4389623.7977744639</c:v>
                </c:pt>
                <c:pt idx="6838">
                  <c:v>3882018.037773909</c:v>
                </c:pt>
                <c:pt idx="6839">
                  <c:v>4600453.0145886047</c:v>
                </c:pt>
                <c:pt idx="6840">
                  <c:v>3454836.2720354144</c:v>
                </c:pt>
                <c:pt idx="6841">
                  <c:v>4736904.2715696227</c:v>
                </c:pt>
                <c:pt idx="6842">
                  <c:v>4373889.3015937936</c:v>
                </c:pt>
                <c:pt idx="6843">
                  <c:v>3808309.6767154988</c:v>
                </c:pt>
                <c:pt idx="6844">
                  <c:v>5654987.5716853952</c:v>
                </c:pt>
                <c:pt idx="6845">
                  <c:v>3622413.1370972814</c:v>
                </c:pt>
                <c:pt idx="6846">
                  <c:v>2937045.7260028524</c:v>
                </c:pt>
                <c:pt idx="6847">
                  <c:v>5595883.2660930753</c:v>
                </c:pt>
                <c:pt idx="6848">
                  <c:v>4192012.9798507467</c:v>
                </c:pt>
                <c:pt idx="6849">
                  <c:v>4712306.6487468556</c:v>
                </c:pt>
                <c:pt idx="6850">
                  <c:v>5283714.9648125693</c:v>
                </c:pt>
                <c:pt idx="6851">
                  <c:v>4557011.3923064135</c:v>
                </c:pt>
                <c:pt idx="6852">
                  <c:v>2778283.0981964692</c:v>
                </c:pt>
                <c:pt idx="6853">
                  <c:v>3512058.0048093917</c:v>
                </c:pt>
                <c:pt idx="6854">
                  <c:v>4234973.4995957492</c:v>
                </c:pt>
                <c:pt idx="6855">
                  <c:v>3127482.8816602752</c:v>
                </c:pt>
                <c:pt idx="6856">
                  <c:v>3822932.4470877303</c:v>
                </c:pt>
                <c:pt idx="6857">
                  <c:v>4049625.2146720663</c:v>
                </c:pt>
                <c:pt idx="6858">
                  <c:v>3471708.5553572308</c:v>
                </c:pt>
                <c:pt idx="6859">
                  <c:v>6686864.3861075286</c:v>
                </c:pt>
                <c:pt idx="6860">
                  <c:v>3975008.8001151457</c:v>
                </c:pt>
                <c:pt idx="6861">
                  <c:v>3890245.6461189492</c:v>
                </c:pt>
                <c:pt idx="6862">
                  <c:v>1665360.1218069838</c:v>
                </c:pt>
                <c:pt idx="6863">
                  <c:v>3758988.6422470845</c:v>
                </c:pt>
                <c:pt idx="6864">
                  <c:v>3693097.541153701</c:v>
                </c:pt>
                <c:pt idx="6865">
                  <c:v>4050475.3707646728</c:v>
                </c:pt>
                <c:pt idx="6866">
                  <c:v>4925232.159584892</c:v>
                </c:pt>
                <c:pt idx="6867">
                  <c:v>4738209.2055767765</c:v>
                </c:pt>
                <c:pt idx="6868">
                  <c:v>2543363.3147057975</c:v>
                </c:pt>
                <c:pt idx="6869">
                  <c:v>3479945.8149729352</c:v>
                </c:pt>
                <c:pt idx="6870">
                  <c:v>4703078.0197629575</c:v>
                </c:pt>
                <c:pt idx="6871">
                  <c:v>2858153.1944854921</c:v>
                </c:pt>
                <c:pt idx="6872">
                  <c:v>2366749.9234694261</c:v>
                </c:pt>
                <c:pt idx="6873">
                  <c:v>4653301.9266767818</c:v>
                </c:pt>
                <c:pt idx="6874">
                  <c:v>3975952.147514442</c:v>
                </c:pt>
                <c:pt idx="6875">
                  <c:v>3580968.0645259703</c:v>
                </c:pt>
                <c:pt idx="6876">
                  <c:v>5033196.8440711312</c:v>
                </c:pt>
                <c:pt idx="6877">
                  <c:v>4146690.6877062954</c:v>
                </c:pt>
                <c:pt idx="6878">
                  <c:v>3816297.0054313829</c:v>
                </c:pt>
                <c:pt idx="6879">
                  <c:v>4925554.8519187905</c:v>
                </c:pt>
                <c:pt idx="6880">
                  <c:v>4607197.2160265381</c:v>
                </c:pt>
                <c:pt idx="6881">
                  <c:v>3904172.9638148891</c:v>
                </c:pt>
                <c:pt idx="6882">
                  <c:v>3389202.0730751585</c:v>
                </c:pt>
                <c:pt idx="6883">
                  <c:v>3705162.6994673181</c:v>
                </c:pt>
                <c:pt idx="6884">
                  <c:v>3763814.5661147023</c:v>
                </c:pt>
                <c:pt idx="6885">
                  <c:v>4305253.9946972337</c:v>
                </c:pt>
                <c:pt idx="6886">
                  <c:v>3924950.2321971422</c:v>
                </c:pt>
                <c:pt idx="6887">
                  <c:v>2231586.4436692894</c:v>
                </c:pt>
                <c:pt idx="6888">
                  <c:v>5417276.7867255015</c:v>
                </c:pt>
                <c:pt idx="6889">
                  <c:v>5877011.5399608146</c:v>
                </c:pt>
                <c:pt idx="6890">
                  <c:v>2769810.446702661</c:v>
                </c:pt>
                <c:pt idx="6891">
                  <c:v>3851846.597822858</c:v>
                </c:pt>
                <c:pt idx="6892">
                  <c:v>4753766.2255040742</c:v>
                </c:pt>
                <c:pt idx="6893">
                  <c:v>3975708.6014061831</c:v>
                </c:pt>
                <c:pt idx="6894">
                  <c:v>2502591.6862800419</c:v>
                </c:pt>
                <c:pt idx="6895">
                  <c:v>3718569.8477060962</c:v>
                </c:pt>
                <c:pt idx="6896">
                  <c:v>3667842.3386952812</c:v>
                </c:pt>
                <c:pt idx="6897">
                  <c:v>5895745.0610772325</c:v>
                </c:pt>
                <c:pt idx="6898">
                  <c:v>4029592.8362923786</c:v>
                </c:pt>
                <c:pt idx="6899">
                  <c:v>4111045.5332063073</c:v>
                </c:pt>
                <c:pt idx="6900">
                  <c:v>6704900.5608313018</c:v>
                </c:pt>
                <c:pt idx="6901">
                  <c:v>5188966.7068969086</c:v>
                </c:pt>
                <c:pt idx="6902">
                  <c:v>4149890.8459462663</c:v>
                </c:pt>
                <c:pt idx="6903">
                  <c:v>2898984.5149999373</c:v>
                </c:pt>
                <c:pt idx="6904">
                  <c:v>3971534.7387274895</c:v>
                </c:pt>
                <c:pt idx="6905">
                  <c:v>3990089.6381845213</c:v>
                </c:pt>
                <c:pt idx="6906">
                  <c:v>6427007.401859777</c:v>
                </c:pt>
                <c:pt idx="6907">
                  <c:v>3759459.2016696492</c:v>
                </c:pt>
                <c:pt idx="6908">
                  <c:v>3139953.0264627156</c:v>
                </c:pt>
                <c:pt idx="6909">
                  <c:v>5107103.0564097017</c:v>
                </c:pt>
                <c:pt idx="6910">
                  <c:v>4510035.9320168812</c:v>
                </c:pt>
                <c:pt idx="6911">
                  <c:v>4971919.1905445959</c:v>
                </c:pt>
                <c:pt idx="6912">
                  <c:v>2746654.1023995681</c:v>
                </c:pt>
                <c:pt idx="6913">
                  <c:v>3524058.7373881247</c:v>
                </c:pt>
                <c:pt idx="6914">
                  <c:v>4469723.7534286305</c:v>
                </c:pt>
                <c:pt idx="6915">
                  <c:v>5193908.0131342709</c:v>
                </c:pt>
                <c:pt idx="6916">
                  <c:v>5488421.5210352503</c:v>
                </c:pt>
                <c:pt idx="6917">
                  <c:v>5771728.5843457291</c:v>
                </c:pt>
                <c:pt idx="6918">
                  <c:v>4836388.562871933</c:v>
                </c:pt>
                <c:pt idx="6919">
                  <c:v>6514604.1642440846</c:v>
                </c:pt>
                <c:pt idx="6920">
                  <c:v>3213769.2670425065</c:v>
                </c:pt>
                <c:pt idx="6921">
                  <c:v>4557685.5360459611</c:v>
                </c:pt>
                <c:pt idx="6922">
                  <c:v>3381200.6009380603</c:v>
                </c:pt>
                <c:pt idx="6923">
                  <c:v>5173311.9990575677</c:v>
                </c:pt>
                <c:pt idx="6924">
                  <c:v>2915920.5187166631</c:v>
                </c:pt>
                <c:pt idx="6925">
                  <c:v>6291366.4126642384</c:v>
                </c:pt>
                <c:pt idx="6926">
                  <c:v>3523018.5540084355</c:v>
                </c:pt>
                <c:pt idx="6927">
                  <c:v>4177480.9149367716</c:v>
                </c:pt>
                <c:pt idx="6928">
                  <c:v>4236568.8423971441</c:v>
                </c:pt>
                <c:pt idx="6929">
                  <c:v>3813874.8321544984</c:v>
                </c:pt>
                <c:pt idx="6930">
                  <c:v>3499150.7262317128</c:v>
                </c:pt>
                <c:pt idx="6931">
                  <c:v>6190247.8499711622</c:v>
                </c:pt>
                <c:pt idx="6932">
                  <c:v>4510370.8781246534</c:v>
                </c:pt>
                <c:pt idx="6933">
                  <c:v>3112204.219468765</c:v>
                </c:pt>
                <c:pt idx="6934">
                  <c:v>5784156.1036712872</c:v>
                </c:pt>
                <c:pt idx="6935">
                  <c:v>2790478.4513820782</c:v>
                </c:pt>
                <c:pt idx="6936">
                  <c:v>4890815.3576749079</c:v>
                </c:pt>
                <c:pt idx="6937">
                  <c:v>5030622.4485206855</c:v>
                </c:pt>
                <c:pt idx="6938">
                  <c:v>3169951.4268412711</c:v>
                </c:pt>
                <c:pt idx="6939">
                  <c:v>3487567.7529085334</c:v>
                </c:pt>
                <c:pt idx="6940">
                  <c:v>4158189.9399581896</c:v>
                </c:pt>
                <c:pt idx="6941">
                  <c:v>6099688.6964500323</c:v>
                </c:pt>
                <c:pt idx="6942">
                  <c:v>2371607.3339081248</c:v>
                </c:pt>
                <c:pt idx="6943">
                  <c:v>4796392.2965009045</c:v>
                </c:pt>
                <c:pt idx="6944">
                  <c:v>3829608.8776950138</c:v>
                </c:pt>
                <c:pt idx="6945">
                  <c:v>4876137.9026557067</c:v>
                </c:pt>
                <c:pt idx="6946">
                  <c:v>3293995.9201416299</c:v>
                </c:pt>
                <c:pt idx="6947">
                  <c:v>3886787.6115144221</c:v>
                </c:pt>
                <c:pt idx="6948">
                  <c:v>4003946.0274352198</c:v>
                </c:pt>
                <c:pt idx="6949">
                  <c:v>2677633.6991059342</c:v>
                </c:pt>
                <c:pt idx="6950">
                  <c:v>2863007.6379431933</c:v>
                </c:pt>
                <c:pt idx="6951">
                  <c:v>1701445.9282585224</c:v>
                </c:pt>
                <c:pt idx="6952">
                  <c:v>4142572.5808691718</c:v>
                </c:pt>
                <c:pt idx="6953">
                  <c:v>3952599.8272570837</c:v>
                </c:pt>
                <c:pt idx="6954">
                  <c:v>1355557.1436928399</c:v>
                </c:pt>
                <c:pt idx="6955">
                  <c:v>7565079.496890815</c:v>
                </c:pt>
                <c:pt idx="6956">
                  <c:v>3023953.8994559012</c:v>
                </c:pt>
                <c:pt idx="6957">
                  <c:v>2195139.7073113229</c:v>
                </c:pt>
                <c:pt idx="6958">
                  <c:v>2874568.4134555431</c:v>
                </c:pt>
                <c:pt idx="6959">
                  <c:v>3220194.8329122132</c:v>
                </c:pt>
                <c:pt idx="6960">
                  <c:v>4461438.9575353898</c:v>
                </c:pt>
                <c:pt idx="6961">
                  <c:v>4225831.6117882757</c:v>
                </c:pt>
                <c:pt idx="6962">
                  <c:v>1991577.3482170552</c:v>
                </c:pt>
                <c:pt idx="6963">
                  <c:v>3220576.715390116</c:v>
                </c:pt>
                <c:pt idx="6964">
                  <c:v>4061412.4938157173</c:v>
                </c:pt>
                <c:pt idx="6965">
                  <c:v>6834258.1543937456</c:v>
                </c:pt>
                <c:pt idx="6966">
                  <c:v>3851257.6447574161</c:v>
                </c:pt>
                <c:pt idx="6967">
                  <c:v>4698112.1432813434</c:v>
                </c:pt>
                <c:pt idx="6968">
                  <c:v>2938037.5312286932</c:v>
                </c:pt>
                <c:pt idx="6969">
                  <c:v>3613509.480664189</c:v>
                </c:pt>
                <c:pt idx="6970">
                  <c:v>4286567.2291231956</c:v>
                </c:pt>
                <c:pt idx="6971">
                  <c:v>4833269.2729485556</c:v>
                </c:pt>
                <c:pt idx="6972">
                  <c:v>5541525.829378048</c:v>
                </c:pt>
                <c:pt idx="6973">
                  <c:v>5522818.7168725468</c:v>
                </c:pt>
                <c:pt idx="6974">
                  <c:v>2017400.6077513518</c:v>
                </c:pt>
                <c:pt idx="6975">
                  <c:v>3658500.1669388195</c:v>
                </c:pt>
                <c:pt idx="6976">
                  <c:v>4297319.6538436254</c:v>
                </c:pt>
                <c:pt idx="6977">
                  <c:v>2668345.7943026833</c:v>
                </c:pt>
                <c:pt idx="6978">
                  <c:v>3061678.4728756808</c:v>
                </c:pt>
                <c:pt idx="6979">
                  <c:v>4037652.1040830584</c:v>
                </c:pt>
                <c:pt idx="6980">
                  <c:v>4526924.0288090631</c:v>
                </c:pt>
                <c:pt idx="6981">
                  <c:v>4013611.8898617812</c:v>
                </c:pt>
                <c:pt idx="6982">
                  <c:v>2464515.764911144</c:v>
                </c:pt>
                <c:pt idx="6983">
                  <c:v>4620051.0635417998</c:v>
                </c:pt>
                <c:pt idx="6984">
                  <c:v>4762574.6929366142</c:v>
                </c:pt>
                <c:pt idx="6985">
                  <c:v>4877170.0325860735</c:v>
                </c:pt>
                <c:pt idx="6986">
                  <c:v>4875596.0000886042</c:v>
                </c:pt>
                <c:pt idx="6987">
                  <c:v>4601204.0623096973</c:v>
                </c:pt>
                <c:pt idx="6988">
                  <c:v>5735565.6280976189</c:v>
                </c:pt>
                <c:pt idx="6989">
                  <c:v>5077788.6359088477</c:v>
                </c:pt>
                <c:pt idx="6990">
                  <c:v>4286321.7778359782</c:v>
                </c:pt>
                <c:pt idx="6991">
                  <c:v>2191636.0866521075</c:v>
                </c:pt>
                <c:pt idx="6992">
                  <c:v>4409350.8980244659</c:v>
                </c:pt>
                <c:pt idx="6993">
                  <c:v>5362135.9861349631</c:v>
                </c:pt>
                <c:pt idx="6994">
                  <c:v>2455833.3652187726</c:v>
                </c:pt>
                <c:pt idx="6995">
                  <c:v>4480422.3922094498</c:v>
                </c:pt>
                <c:pt idx="6996">
                  <c:v>4208474.4765543174</c:v>
                </c:pt>
                <c:pt idx="6997">
                  <c:v>6133333.894389837</c:v>
                </c:pt>
                <c:pt idx="6998">
                  <c:v>3822695.079871309</c:v>
                </c:pt>
                <c:pt idx="6999">
                  <c:v>5835457.4945378462</c:v>
                </c:pt>
                <c:pt idx="7000">
                  <c:v>2310150.4962397777</c:v>
                </c:pt>
                <c:pt idx="7001">
                  <c:v>2850382.7401008308</c:v>
                </c:pt>
                <c:pt idx="7002">
                  <c:v>4401141.5556759108</c:v>
                </c:pt>
                <c:pt idx="7003">
                  <c:v>4124785.0758890212</c:v>
                </c:pt>
                <c:pt idx="7004">
                  <c:v>3255529.9335639114</c:v>
                </c:pt>
                <c:pt idx="7005">
                  <c:v>3724295.6926044412</c:v>
                </c:pt>
                <c:pt idx="7006">
                  <c:v>3174566.9035267467</c:v>
                </c:pt>
                <c:pt idx="7007">
                  <c:v>4850237.798822606</c:v>
                </c:pt>
                <c:pt idx="7008">
                  <c:v>4925857.3277378185</c:v>
                </c:pt>
                <c:pt idx="7009">
                  <c:v>2969515.9257055251</c:v>
                </c:pt>
                <c:pt idx="7010">
                  <c:v>2998245.1784666916</c:v>
                </c:pt>
                <c:pt idx="7011">
                  <c:v>4493017.1519125216</c:v>
                </c:pt>
                <c:pt idx="7012">
                  <c:v>2652545.1441882439</c:v>
                </c:pt>
                <c:pt idx="7013">
                  <c:v>4819575.752251165</c:v>
                </c:pt>
                <c:pt idx="7014">
                  <c:v>5069235.3191599092</c:v>
                </c:pt>
                <c:pt idx="7015">
                  <c:v>4310322.0283511728</c:v>
                </c:pt>
                <c:pt idx="7016">
                  <c:v>3714426.5968321217</c:v>
                </c:pt>
                <c:pt idx="7017">
                  <c:v>5097159.2708957791</c:v>
                </c:pt>
                <c:pt idx="7018">
                  <c:v>4288700.6277037337</c:v>
                </c:pt>
                <c:pt idx="7019">
                  <c:v>2913741.2373009678</c:v>
                </c:pt>
                <c:pt idx="7020">
                  <c:v>6033312.9631274147</c:v>
                </c:pt>
                <c:pt idx="7021">
                  <c:v>3592734.6884853449</c:v>
                </c:pt>
                <c:pt idx="7022">
                  <c:v>4438978.4375259709</c:v>
                </c:pt>
                <c:pt idx="7023">
                  <c:v>5541772.9476543535</c:v>
                </c:pt>
                <c:pt idx="7024">
                  <c:v>5143785.6726309163</c:v>
                </c:pt>
                <c:pt idx="7025">
                  <c:v>5736748.959759647</c:v>
                </c:pt>
                <c:pt idx="7026">
                  <c:v>4654730.1921301074</c:v>
                </c:pt>
                <c:pt idx="7027">
                  <c:v>6415385.4567929795</c:v>
                </c:pt>
                <c:pt idx="7028">
                  <c:v>3804864.1666825069</c:v>
                </c:pt>
                <c:pt idx="7029">
                  <c:v>4886814.728554761</c:v>
                </c:pt>
                <c:pt idx="7030">
                  <c:v>3807252.0103465738</c:v>
                </c:pt>
                <c:pt idx="7031">
                  <c:v>3515946.2295089867</c:v>
                </c:pt>
                <c:pt idx="7032">
                  <c:v>4566260.0190685112</c:v>
                </c:pt>
                <c:pt idx="7033">
                  <c:v>4453627.2295309985</c:v>
                </c:pt>
                <c:pt idx="7034">
                  <c:v>2978483.6379713314</c:v>
                </c:pt>
                <c:pt idx="7035">
                  <c:v>4077397.0891408473</c:v>
                </c:pt>
                <c:pt idx="7036">
                  <c:v>4227411.0323075186</c:v>
                </c:pt>
                <c:pt idx="7037">
                  <c:v>5840624.9013458444</c:v>
                </c:pt>
                <c:pt idx="7038">
                  <c:v>4010011.8893610127</c:v>
                </c:pt>
                <c:pt idx="7039">
                  <c:v>3594459.8913736623</c:v>
                </c:pt>
                <c:pt idx="7040">
                  <c:v>2141184.551323927</c:v>
                </c:pt>
                <c:pt idx="7041">
                  <c:v>2632055.4568918459</c:v>
                </c:pt>
                <c:pt idx="7042">
                  <c:v>4127629.4982408276</c:v>
                </c:pt>
                <c:pt idx="7043">
                  <c:v>6324304.3888493301</c:v>
                </c:pt>
                <c:pt idx="7044">
                  <c:v>5233601.5715605728</c:v>
                </c:pt>
                <c:pt idx="7045">
                  <c:v>5056018.1855261512</c:v>
                </c:pt>
                <c:pt idx="7046">
                  <c:v>5278768.3097429983</c:v>
                </c:pt>
                <c:pt idx="7047">
                  <c:v>3672720.6692815656</c:v>
                </c:pt>
                <c:pt idx="7048">
                  <c:v>5457048.2315778453</c:v>
                </c:pt>
                <c:pt idx="7049">
                  <c:v>3000907.9506782778</c:v>
                </c:pt>
                <c:pt idx="7050">
                  <c:v>4229392.5017371401</c:v>
                </c:pt>
                <c:pt idx="7051">
                  <c:v>4731864.3743047882</c:v>
                </c:pt>
                <c:pt idx="7052">
                  <c:v>3400212.6181456205</c:v>
                </c:pt>
                <c:pt idx="7053">
                  <c:v>4086859.3825442176</c:v>
                </c:pt>
                <c:pt idx="7054">
                  <c:v>5164543.1937885536</c:v>
                </c:pt>
                <c:pt idx="7055">
                  <c:v>4289281.9487708127</c:v>
                </c:pt>
                <c:pt idx="7056">
                  <c:v>5494492.0244657323</c:v>
                </c:pt>
                <c:pt idx="7057">
                  <c:v>2863979.2221328486</c:v>
                </c:pt>
                <c:pt idx="7058">
                  <c:v>4616548.5520831607</c:v>
                </c:pt>
                <c:pt idx="7059">
                  <c:v>4084945.7918327302</c:v>
                </c:pt>
                <c:pt idx="7060">
                  <c:v>2992728.328109419</c:v>
                </c:pt>
                <c:pt idx="7061">
                  <c:v>4634567.5951803951</c:v>
                </c:pt>
                <c:pt idx="7062">
                  <c:v>6012142.7219249569</c:v>
                </c:pt>
                <c:pt idx="7063">
                  <c:v>5248958.4779702602</c:v>
                </c:pt>
                <c:pt idx="7064">
                  <c:v>2553840.7097187173</c:v>
                </c:pt>
                <c:pt idx="7065">
                  <c:v>5359655.3287918959</c:v>
                </c:pt>
                <c:pt idx="7066">
                  <c:v>4788548.4481946891</c:v>
                </c:pt>
                <c:pt idx="7067">
                  <c:v>4203958.1741868109</c:v>
                </c:pt>
                <c:pt idx="7068">
                  <c:v>3075372.6169334687</c:v>
                </c:pt>
                <c:pt idx="7069">
                  <c:v>3623767.0070695607</c:v>
                </c:pt>
                <c:pt idx="7070">
                  <c:v>3879010.576563295</c:v>
                </c:pt>
                <c:pt idx="7071">
                  <c:v>6128379.65862305</c:v>
                </c:pt>
                <c:pt idx="7072">
                  <c:v>4044872.3349905591</c:v>
                </c:pt>
                <c:pt idx="7073">
                  <c:v>5957822.6295283511</c:v>
                </c:pt>
                <c:pt idx="7074">
                  <c:v>3881416.7060794812</c:v>
                </c:pt>
                <c:pt idx="7075">
                  <c:v>4189768.6052417075</c:v>
                </c:pt>
                <c:pt idx="7076">
                  <c:v>3318166.5985609479</c:v>
                </c:pt>
                <c:pt idx="7077">
                  <c:v>3848456.3002327774</c:v>
                </c:pt>
                <c:pt idx="7078">
                  <c:v>3747404.0965560819</c:v>
                </c:pt>
                <c:pt idx="7079">
                  <c:v>6880886.4948063148</c:v>
                </c:pt>
                <c:pt idx="7080">
                  <c:v>3000993.8324296428</c:v>
                </c:pt>
                <c:pt idx="7081">
                  <c:v>1971326.7728305375</c:v>
                </c:pt>
                <c:pt idx="7082">
                  <c:v>2587441.3537966302</c:v>
                </c:pt>
                <c:pt idx="7083">
                  <c:v>4898827.8719878457</c:v>
                </c:pt>
                <c:pt idx="7084">
                  <c:v>6497532.4658447672</c:v>
                </c:pt>
                <c:pt idx="7085">
                  <c:v>3208596.2882610662</c:v>
                </c:pt>
                <c:pt idx="7086">
                  <c:v>1506704.2560849069</c:v>
                </c:pt>
                <c:pt idx="7087">
                  <c:v>5569155.794156719</c:v>
                </c:pt>
                <c:pt idx="7088">
                  <c:v>4668386.5765109044</c:v>
                </c:pt>
                <c:pt idx="7089">
                  <c:v>2927472.620918354</c:v>
                </c:pt>
                <c:pt idx="7090">
                  <c:v>4410830.9055539379</c:v>
                </c:pt>
                <c:pt idx="7091">
                  <c:v>4445059.4815028533</c:v>
                </c:pt>
                <c:pt idx="7092">
                  <c:v>4217557.485982772</c:v>
                </c:pt>
                <c:pt idx="7093">
                  <c:v>2327027.2404480092</c:v>
                </c:pt>
                <c:pt idx="7094">
                  <c:v>4635178.9146338655</c:v>
                </c:pt>
                <c:pt idx="7095">
                  <c:v>3548668.9857353708</c:v>
                </c:pt>
                <c:pt idx="7096">
                  <c:v>4138096.2787828054</c:v>
                </c:pt>
                <c:pt idx="7097">
                  <c:v>7182949.8330049664</c:v>
                </c:pt>
                <c:pt idx="7098">
                  <c:v>4270941.3501238581</c:v>
                </c:pt>
                <c:pt idx="7099">
                  <c:v>4114947.0888381824</c:v>
                </c:pt>
                <c:pt idx="7100">
                  <c:v>4497090.2229773747</c:v>
                </c:pt>
                <c:pt idx="7101">
                  <c:v>4029129.34810727</c:v>
                </c:pt>
                <c:pt idx="7102">
                  <c:v>4629146.8939661309</c:v>
                </c:pt>
                <c:pt idx="7103">
                  <c:v>4955401.8735235697</c:v>
                </c:pt>
                <c:pt idx="7104">
                  <c:v>4215616.0639003394</c:v>
                </c:pt>
                <c:pt idx="7105">
                  <c:v>3249795.0292531475</c:v>
                </c:pt>
                <c:pt idx="7106">
                  <c:v>2643448.9911072357</c:v>
                </c:pt>
                <c:pt idx="7107">
                  <c:v>4341820.9952631267</c:v>
                </c:pt>
                <c:pt idx="7108">
                  <c:v>6204476.8033599043</c:v>
                </c:pt>
                <c:pt idx="7109">
                  <c:v>4488193.5978931449</c:v>
                </c:pt>
                <c:pt idx="7110">
                  <c:v>5078874.5638021864</c:v>
                </c:pt>
                <c:pt idx="7111">
                  <c:v>3229458.7725380659</c:v>
                </c:pt>
                <c:pt idx="7112">
                  <c:v>3764180.2341658762</c:v>
                </c:pt>
                <c:pt idx="7113">
                  <c:v>4595734.122486623</c:v>
                </c:pt>
                <c:pt idx="7114">
                  <c:v>3356073.9914000751</c:v>
                </c:pt>
                <c:pt idx="7115">
                  <c:v>4069925.8822438568</c:v>
                </c:pt>
                <c:pt idx="7116">
                  <c:v>4329864.1876195241</c:v>
                </c:pt>
                <c:pt idx="7117">
                  <c:v>4546897.8062016238</c:v>
                </c:pt>
                <c:pt idx="7118">
                  <c:v>4640183.0426906608</c:v>
                </c:pt>
                <c:pt idx="7119">
                  <c:v>5740522.9925615378</c:v>
                </c:pt>
                <c:pt idx="7120">
                  <c:v>2415498.5613509575</c:v>
                </c:pt>
                <c:pt idx="7121">
                  <c:v>5255379.8169135144</c:v>
                </c:pt>
                <c:pt idx="7122">
                  <c:v>4107358.9382559434</c:v>
                </c:pt>
                <c:pt idx="7123">
                  <c:v>3591061.3714427352</c:v>
                </c:pt>
                <c:pt idx="7124">
                  <c:v>3242154.4447536506</c:v>
                </c:pt>
                <c:pt idx="7125">
                  <c:v>3435973.0766359591</c:v>
                </c:pt>
                <c:pt idx="7126">
                  <c:v>2373037.5891711218</c:v>
                </c:pt>
                <c:pt idx="7127">
                  <c:v>2403635.3931755722</c:v>
                </c:pt>
                <c:pt idx="7128">
                  <c:v>3263786.4057777375</c:v>
                </c:pt>
                <c:pt idx="7129">
                  <c:v>3488581.6543190693</c:v>
                </c:pt>
                <c:pt idx="7130">
                  <c:v>3726567.5239234781</c:v>
                </c:pt>
                <c:pt idx="7131">
                  <c:v>4838211.3259885665</c:v>
                </c:pt>
                <c:pt idx="7132">
                  <c:v>6310072.4187492523</c:v>
                </c:pt>
                <c:pt idx="7133">
                  <c:v>3306245.4884005981</c:v>
                </c:pt>
                <c:pt idx="7134">
                  <c:v>2245700.726600457</c:v>
                </c:pt>
                <c:pt idx="7135">
                  <c:v>2231606.0506694876</c:v>
                </c:pt>
                <c:pt idx="7136">
                  <c:v>3126613.8923922367</c:v>
                </c:pt>
                <c:pt idx="7137">
                  <c:v>5912340.2160415435</c:v>
                </c:pt>
                <c:pt idx="7138">
                  <c:v>3171695.4472712036</c:v>
                </c:pt>
                <c:pt idx="7139">
                  <c:v>3455049.112078323</c:v>
                </c:pt>
                <c:pt idx="7140">
                  <c:v>5258736.2942413874</c:v>
                </c:pt>
                <c:pt idx="7141">
                  <c:v>2937276.6191278799</c:v>
                </c:pt>
                <c:pt idx="7142">
                  <c:v>4706839.2946574595</c:v>
                </c:pt>
                <c:pt idx="7143">
                  <c:v>3987054.7264342764</c:v>
                </c:pt>
                <c:pt idx="7144">
                  <c:v>2275831.0696435245</c:v>
                </c:pt>
                <c:pt idx="7145">
                  <c:v>3742909.6734854914</c:v>
                </c:pt>
                <c:pt idx="7146">
                  <c:v>3602916.5584448054</c:v>
                </c:pt>
                <c:pt idx="7147">
                  <c:v>6371326.0627798503</c:v>
                </c:pt>
                <c:pt idx="7148">
                  <c:v>5827955.5916952826</c:v>
                </c:pt>
                <c:pt idx="7149">
                  <c:v>3966793.3824846093</c:v>
                </c:pt>
                <c:pt idx="7150">
                  <c:v>4199256.3590651657</c:v>
                </c:pt>
                <c:pt idx="7151">
                  <c:v>3841790.3111397363</c:v>
                </c:pt>
                <c:pt idx="7152">
                  <c:v>3129005.9181520054</c:v>
                </c:pt>
                <c:pt idx="7153">
                  <c:v>5860654.2804270312</c:v>
                </c:pt>
                <c:pt idx="7154">
                  <c:v>3837266.8631940559</c:v>
                </c:pt>
                <c:pt idx="7155">
                  <c:v>4925370.4539118037</c:v>
                </c:pt>
                <c:pt idx="7156">
                  <c:v>3549985.8049592823</c:v>
                </c:pt>
                <c:pt idx="7157">
                  <c:v>6162158.0850352785</c:v>
                </c:pt>
                <c:pt idx="7158">
                  <c:v>6682750.2743331362</c:v>
                </c:pt>
                <c:pt idx="7159">
                  <c:v>2984681.3109744675</c:v>
                </c:pt>
                <c:pt idx="7160">
                  <c:v>4541084.323106695</c:v>
                </c:pt>
                <c:pt idx="7161">
                  <c:v>1811241.0899528274</c:v>
                </c:pt>
                <c:pt idx="7162">
                  <c:v>3639857.6386628449</c:v>
                </c:pt>
                <c:pt idx="7163">
                  <c:v>5055354.8962558769</c:v>
                </c:pt>
                <c:pt idx="7164">
                  <c:v>4665032.2068392579</c:v>
                </c:pt>
                <c:pt idx="7165">
                  <c:v>5487349.9905222738</c:v>
                </c:pt>
                <c:pt idx="7166">
                  <c:v>3514646.2518782262</c:v>
                </c:pt>
                <c:pt idx="7167">
                  <c:v>2803855.5085616624</c:v>
                </c:pt>
                <c:pt idx="7168">
                  <c:v>2249028.1862494685</c:v>
                </c:pt>
                <c:pt idx="7169">
                  <c:v>3800113.7688100701</c:v>
                </c:pt>
                <c:pt idx="7170">
                  <c:v>3760140.6477717655</c:v>
                </c:pt>
                <c:pt idx="7171">
                  <c:v>4512069.5172994155</c:v>
                </c:pt>
                <c:pt idx="7172">
                  <c:v>4265613.9712819615</c:v>
                </c:pt>
                <c:pt idx="7173">
                  <c:v>3621198.2717808243</c:v>
                </c:pt>
                <c:pt idx="7174">
                  <c:v>4284945.4303578129</c:v>
                </c:pt>
                <c:pt idx="7175">
                  <c:v>3707236.5674453732</c:v>
                </c:pt>
                <c:pt idx="7176">
                  <c:v>3794831.5303628147</c:v>
                </c:pt>
                <c:pt idx="7177">
                  <c:v>5234343.3882813873</c:v>
                </c:pt>
                <c:pt idx="7178">
                  <c:v>6084349.3219915945</c:v>
                </c:pt>
                <c:pt idx="7179">
                  <c:v>2619362.0596751943</c:v>
                </c:pt>
                <c:pt idx="7180">
                  <c:v>3328173.3288789075</c:v>
                </c:pt>
                <c:pt idx="7181">
                  <c:v>5350335.1113315504</c:v>
                </c:pt>
                <c:pt idx="7182">
                  <c:v>3795915.9425497772</c:v>
                </c:pt>
                <c:pt idx="7183">
                  <c:v>4861363.8579113279</c:v>
                </c:pt>
                <c:pt idx="7184">
                  <c:v>5658573.1553170951</c:v>
                </c:pt>
                <c:pt idx="7185">
                  <c:v>1475986.6252889186</c:v>
                </c:pt>
                <c:pt idx="7186">
                  <c:v>4690737.9671712918</c:v>
                </c:pt>
                <c:pt idx="7187">
                  <c:v>3593821.6937963869</c:v>
                </c:pt>
                <c:pt idx="7188">
                  <c:v>3807517.2262788117</c:v>
                </c:pt>
                <c:pt idx="7189">
                  <c:v>5353286.4598888922</c:v>
                </c:pt>
                <c:pt idx="7190">
                  <c:v>5465682.7502137022</c:v>
                </c:pt>
                <c:pt idx="7191">
                  <c:v>4217268.6581242783</c:v>
                </c:pt>
                <c:pt idx="7192">
                  <c:v>4720785.2714921404</c:v>
                </c:pt>
                <c:pt idx="7193">
                  <c:v>3236186.430538808</c:v>
                </c:pt>
                <c:pt idx="7194">
                  <c:v>4413262.2563389326</c:v>
                </c:pt>
                <c:pt idx="7195">
                  <c:v>3974311.3777487101</c:v>
                </c:pt>
                <c:pt idx="7196">
                  <c:v>5495107.8989433348</c:v>
                </c:pt>
                <c:pt idx="7197">
                  <c:v>5322083.8107095016</c:v>
                </c:pt>
                <c:pt idx="7198">
                  <c:v>2635941.1142188832</c:v>
                </c:pt>
                <c:pt idx="7199">
                  <c:v>3217552.3510346347</c:v>
                </c:pt>
                <c:pt idx="7200">
                  <c:v>3070779.8326876676</c:v>
                </c:pt>
                <c:pt idx="7201">
                  <c:v>3562063.6790328883</c:v>
                </c:pt>
                <c:pt idx="7202">
                  <c:v>2399087.6225527823</c:v>
                </c:pt>
                <c:pt idx="7203">
                  <c:v>4872388.2501054658</c:v>
                </c:pt>
                <c:pt idx="7204">
                  <c:v>5968830.3497320805</c:v>
                </c:pt>
                <c:pt idx="7205">
                  <c:v>3271617.0255301781</c:v>
                </c:pt>
                <c:pt idx="7206">
                  <c:v>3373627.0220142808</c:v>
                </c:pt>
                <c:pt idx="7207">
                  <c:v>3781417.9382261895</c:v>
                </c:pt>
                <c:pt idx="7208">
                  <c:v>4577461.3320621103</c:v>
                </c:pt>
                <c:pt idx="7209">
                  <c:v>3040296.6675728615</c:v>
                </c:pt>
                <c:pt idx="7210">
                  <c:v>4383251.1714828871</c:v>
                </c:pt>
                <c:pt idx="7211">
                  <c:v>4264861.5128638875</c:v>
                </c:pt>
                <c:pt idx="7212">
                  <c:v>4697854.2676421972</c:v>
                </c:pt>
                <c:pt idx="7213">
                  <c:v>3764678.0686072381</c:v>
                </c:pt>
                <c:pt idx="7214">
                  <c:v>4226862.1920999847</c:v>
                </c:pt>
                <c:pt idx="7215">
                  <c:v>4351236.3159539467</c:v>
                </c:pt>
                <c:pt idx="7216">
                  <c:v>4605890.2230269844</c:v>
                </c:pt>
                <c:pt idx="7217">
                  <c:v>4977452.0059500067</c:v>
                </c:pt>
                <c:pt idx="7218">
                  <c:v>6873766.237252906</c:v>
                </c:pt>
                <c:pt idx="7219">
                  <c:v>3382103.8159828726</c:v>
                </c:pt>
                <c:pt idx="7220">
                  <c:v>4390400.9133294094</c:v>
                </c:pt>
                <c:pt idx="7221">
                  <c:v>4734870.2996371351</c:v>
                </c:pt>
                <c:pt idx="7222">
                  <c:v>4637976.9816783611</c:v>
                </c:pt>
                <c:pt idx="7223">
                  <c:v>3092325.216143073</c:v>
                </c:pt>
                <c:pt idx="7224">
                  <c:v>5824855.1050442383</c:v>
                </c:pt>
                <c:pt idx="7225">
                  <c:v>2416653.9248653958</c:v>
                </c:pt>
                <c:pt idx="7226">
                  <c:v>3633498.8508691853</c:v>
                </c:pt>
                <c:pt idx="7227">
                  <c:v>4071443.7384149069</c:v>
                </c:pt>
                <c:pt idx="7228">
                  <c:v>3947857.2138474397</c:v>
                </c:pt>
                <c:pt idx="7229">
                  <c:v>4190408.7585521545</c:v>
                </c:pt>
                <c:pt idx="7230">
                  <c:v>4867037.469677493</c:v>
                </c:pt>
                <c:pt idx="7231">
                  <c:v>5431554.7575802105</c:v>
                </c:pt>
                <c:pt idx="7232">
                  <c:v>4724325.5652782628</c:v>
                </c:pt>
                <c:pt idx="7233">
                  <c:v>3297043.9373084567</c:v>
                </c:pt>
                <c:pt idx="7234">
                  <c:v>4563757.6463621221</c:v>
                </c:pt>
                <c:pt idx="7235">
                  <c:v>5947814.7602037145</c:v>
                </c:pt>
                <c:pt idx="7236">
                  <c:v>4816172.8655964471</c:v>
                </c:pt>
                <c:pt idx="7237">
                  <c:v>5622136.898489641</c:v>
                </c:pt>
                <c:pt idx="7238">
                  <c:v>2799426.4638723722</c:v>
                </c:pt>
                <c:pt idx="7239">
                  <c:v>4508459.0117070545</c:v>
                </c:pt>
                <c:pt idx="7240">
                  <c:v>4573820.6823562998</c:v>
                </c:pt>
                <c:pt idx="7241">
                  <c:v>3486042.1885430207</c:v>
                </c:pt>
                <c:pt idx="7242">
                  <c:v>4350176.7564819083</c:v>
                </c:pt>
                <c:pt idx="7243">
                  <c:v>5377198.4842397217</c:v>
                </c:pt>
                <c:pt idx="7244">
                  <c:v>4144100.9955359306</c:v>
                </c:pt>
                <c:pt idx="7245">
                  <c:v>3810508.5928541599</c:v>
                </c:pt>
                <c:pt idx="7246">
                  <c:v>4677932.4128991291</c:v>
                </c:pt>
                <c:pt idx="7247">
                  <c:v>5842397.2170618195</c:v>
                </c:pt>
                <c:pt idx="7248">
                  <c:v>4391886.4923840109</c:v>
                </c:pt>
                <c:pt idx="7249">
                  <c:v>3785985.3019323023</c:v>
                </c:pt>
                <c:pt idx="7250">
                  <c:v>2692692.1830571555</c:v>
                </c:pt>
                <c:pt idx="7251">
                  <c:v>3353671.9427542835</c:v>
                </c:pt>
                <c:pt idx="7252">
                  <c:v>4213707.7128484957</c:v>
                </c:pt>
                <c:pt idx="7253">
                  <c:v>2887174.4052938661</c:v>
                </c:pt>
                <c:pt idx="7254">
                  <c:v>2900652.1327100592</c:v>
                </c:pt>
                <c:pt idx="7255">
                  <c:v>4027387.8110311655</c:v>
                </c:pt>
                <c:pt idx="7256">
                  <c:v>4991802.6353348177</c:v>
                </c:pt>
                <c:pt idx="7257">
                  <c:v>2994780.0670767939</c:v>
                </c:pt>
                <c:pt idx="7258">
                  <c:v>7345017.9966900162</c:v>
                </c:pt>
                <c:pt idx="7259">
                  <c:v>4152645.8215378392</c:v>
                </c:pt>
                <c:pt idx="7260">
                  <c:v>3983914.9783767685</c:v>
                </c:pt>
                <c:pt idx="7261">
                  <c:v>3348586.725637543</c:v>
                </c:pt>
                <c:pt idx="7262">
                  <c:v>6198764.4248223864</c:v>
                </c:pt>
                <c:pt idx="7263">
                  <c:v>5836530.6357033625</c:v>
                </c:pt>
                <c:pt idx="7264">
                  <c:v>5609540.63900642</c:v>
                </c:pt>
                <c:pt idx="7265">
                  <c:v>2666026.4266081871</c:v>
                </c:pt>
                <c:pt idx="7266">
                  <c:v>2237793.0593776833</c:v>
                </c:pt>
                <c:pt idx="7267">
                  <c:v>2723030.3453794289</c:v>
                </c:pt>
                <c:pt idx="7268">
                  <c:v>1791479.3537107697</c:v>
                </c:pt>
                <c:pt idx="7269">
                  <c:v>4169632.8622629642</c:v>
                </c:pt>
                <c:pt idx="7270">
                  <c:v>5110748.5862252461</c:v>
                </c:pt>
                <c:pt idx="7271">
                  <c:v>4041940.9168416886</c:v>
                </c:pt>
                <c:pt idx="7272">
                  <c:v>3615994.1604949124</c:v>
                </c:pt>
                <c:pt idx="7273">
                  <c:v>5315836.9960293444</c:v>
                </c:pt>
                <c:pt idx="7274">
                  <c:v>5517851.6518688705</c:v>
                </c:pt>
                <c:pt idx="7275">
                  <c:v>5494687.7134885471</c:v>
                </c:pt>
                <c:pt idx="7276">
                  <c:v>6001943.6654312154</c:v>
                </c:pt>
                <c:pt idx="7277">
                  <c:v>3860885.6368209105</c:v>
                </c:pt>
                <c:pt idx="7278">
                  <c:v>6484631.9286107775</c:v>
                </c:pt>
                <c:pt idx="7279">
                  <c:v>3659361.0472388137</c:v>
                </c:pt>
                <c:pt idx="7280">
                  <c:v>2729801.5352824647</c:v>
                </c:pt>
                <c:pt idx="7281">
                  <c:v>6243997.7266565952</c:v>
                </c:pt>
                <c:pt idx="7282">
                  <c:v>4512191.686459342</c:v>
                </c:pt>
                <c:pt idx="7283">
                  <c:v>4470867.5898182057</c:v>
                </c:pt>
                <c:pt idx="7284">
                  <c:v>3955703.8672832632</c:v>
                </c:pt>
                <c:pt idx="7285">
                  <c:v>4967989.4181541819</c:v>
                </c:pt>
                <c:pt idx="7286">
                  <c:v>3621579.7116834475</c:v>
                </c:pt>
                <c:pt idx="7287">
                  <c:v>4327076.1263771886</c:v>
                </c:pt>
                <c:pt idx="7288">
                  <c:v>4829055.0804888103</c:v>
                </c:pt>
                <c:pt idx="7289">
                  <c:v>4415961.5134216975</c:v>
                </c:pt>
                <c:pt idx="7290">
                  <c:v>2677013.732296803</c:v>
                </c:pt>
                <c:pt idx="7291">
                  <c:v>4601853.6950913798</c:v>
                </c:pt>
                <c:pt idx="7292">
                  <c:v>3991859.1430577412</c:v>
                </c:pt>
                <c:pt idx="7293">
                  <c:v>1871872.4188518664</c:v>
                </c:pt>
                <c:pt idx="7294">
                  <c:v>4517979.5395648042</c:v>
                </c:pt>
                <c:pt idx="7295">
                  <c:v>5023804.2315534428</c:v>
                </c:pt>
                <c:pt idx="7296">
                  <c:v>3504035.7317963839</c:v>
                </c:pt>
                <c:pt idx="7297">
                  <c:v>5775365.8634425309</c:v>
                </c:pt>
                <c:pt idx="7298">
                  <c:v>6429039.4457015321</c:v>
                </c:pt>
                <c:pt idx="7299">
                  <c:v>3189895.574533564</c:v>
                </c:pt>
                <c:pt idx="7300">
                  <c:v>4107405.1368191028</c:v>
                </c:pt>
                <c:pt idx="7301">
                  <c:v>4551458.3936328171</c:v>
                </c:pt>
                <c:pt idx="7302">
                  <c:v>3597005.1629534103</c:v>
                </c:pt>
                <c:pt idx="7303">
                  <c:v>2588320.0677457331</c:v>
                </c:pt>
                <c:pt idx="7304">
                  <c:v>5155139.0132174529</c:v>
                </c:pt>
                <c:pt idx="7305">
                  <c:v>3633802.7772272127</c:v>
                </c:pt>
                <c:pt idx="7306">
                  <c:v>2170961.0412883917</c:v>
                </c:pt>
                <c:pt idx="7307">
                  <c:v>2988898.799474719</c:v>
                </c:pt>
                <c:pt idx="7308">
                  <c:v>4535193.8803955326</c:v>
                </c:pt>
                <c:pt idx="7309">
                  <c:v>4067326.8254640112</c:v>
                </c:pt>
                <c:pt idx="7310">
                  <c:v>5915789.3463195506</c:v>
                </c:pt>
                <c:pt idx="7311">
                  <c:v>3727828.885867646</c:v>
                </c:pt>
                <c:pt idx="7312">
                  <c:v>4434041.8528135018</c:v>
                </c:pt>
                <c:pt idx="7313">
                  <c:v>3275269.2482392844</c:v>
                </c:pt>
                <c:pt idx="7314">
                  <c:v>3211843.6064891322</c:v>
                </c:pt>
                <c:pt idx="7315">
                  <c:v>3366090.9912924701</c:v>
                </c:pt>
                <c:pt idx="7316">
                  <c:v>4468175.8328154245</c:v>
                </c:pt>
                <c:pt idx="7317">
                  <c:v>2490372.7228156757</c:v>
                </c:pt>
                <c:pt idx="7318">
                  <c:v>5395602.103283382</c:v>
                </c:pt>
                <c:pt idx="7319">
                  <c:v>3337783.0892445752</c:v>
                </c:pt>
                <c:pt idx="7320">
                  <c:v>5331195.2154428363</c:v>
                </c:pt>
                <c:pt idx="7321">
                  <c:v>2931587.2104055472</c:v>
                </c:pt>
                <c:pt idx="7322">
                  <c:v>3057253.7605926935</c:v>
                </c:pt>
                <c:pt idx="7323">
                  <c:v>3621833.6750190947</c:v>
                </c:pt>
                <c:pt idx="7324">
                  <c:v>3180393.8044187371</c:v>
                </c:pt>
                <c:pt idx="7325">
                  <c:v>4497786.1962762931</c:v>
                </c:pt>
                <c:pt idx="7326">
                  <c:v>5602497.6314927004</c:v>
                </c:pt>
                <c:pt idx="7327">
                  <c:v>4978672.4430763936</c:v>
                </c:pt>
                <c:pt idx="7328">
                  <c:v>6091673.5897893282</c:v>
                </c:pt>
                <c:pt idx="7329">
                  <c:v>3625416.6494908733</c:v>
                </c:pt>
                <c:pt idx="7330">
                  <c:v>4509349.1062770756</c:v>
                </c:pt>
                <c:pt idx="7331">
                  <c:v>3715401.8825676497</c:v>
                </c:pt>
                <c:pt idx="7332">
                  <c:v>5641935.7690691072</c:v>
                </c:pt>
                <c:pt idx="7333">
                  <c:v>3435280.5123488298</c:v>
                </c:pt>
                <c:pt idx="7334">
                  <c:v>3161135.6209154101</c:v>
                </c:pt>
                <c:pt idx="7335">
                  <c:v>5601224.7358838394</c:v>
                </c:pt>
                <c:pt idx="7336">
                  <c:v>5305989.7496608663</c:v>
                </c:pt>
                <c:pt idx="7337">
                  <c:v>4189348.50262581</c:v>
                </c:pt>
                <c:pt idx="7338">
                  <c:v>3346987.4699509684</c:v>
                </c:pt>
                <c:pt idx="7339">
                  <c:v>3621904.0818515476</c:v>
                </c:pt>
                <c:pt idx="7340">
                  <c:v>3986465.7078704089</c:v>
                </c:pt>
                <c:pt idx="7341">
                  <c:v>5013711.2263585571</c:v>
                </c:pt>
                <c:pt idx="7342">
                  <c:v>2906271.4093958233</c:v>
                </c:pt>
                <c:pt idx="7343">
                  <c:v>6312482.9081723895</c:v>
                </c:pt>
                <c:pt idx="7344">
                  <c:v>4306126.4012899287</c:v>
                </c:pt>
                <c:pt idx="7345">
                  <c:v>6878950.6195584005</c:v>
                </c:pt>
                <c:pt idx="7346">
                  <c:v>5282090.9385327566</c:v>
                </c:pt>
                <c:pt idx="7347">
                  <c:v>3926862.4075889634</c:v>
                </c:pt>
                <c:pt idx="7348">
                  <c:v>3534863.6655668505</c:v>
                </c:pt>
                <c:pt idx="7349">
                  <c:v>3227865.1111663664</c:v>
                </c:pt>
                <c:pt idx="7350">
                  <c:v>6189050.4449974475</c:v>
                </c:pt>
                <c:pt idx="7351">
                  <c:v>3235446.1698380914</c:v>
                </c:pt>
                <c:pt idx="7352">
                  <c:v>1739644.8637435976</c:v>
                </c:pt>
                <c:pt idx="7353">
                  <c:v>5936615.7528154608</c:v>
                </c:pt>
                <c:pt idx="7354">
                  <c:v>5281946.1539691761</c:v>
                </c:pt>
                <c:pt idx="7355">
                  <c:v>4427023.6725286571</c:v>
                </c:pt>
                <c:pt idx="7356">
                  <c:v>4302831.4452064112</c:v>
                </c:pt>
                <c:pt idx="7357">
                  <c:v>3568707.0198515076</c:v>
                </c:pt>
                <c:pt idx="7358">
                  <c:v>4464514.9066470861</c:v>
                </c:pt>
                <c:pt idx="7359">
                  <c:v>3334186.2554348232</c:v>
                </c:pt>
                <c:pt idx="7360">
                  <c:v>2829861.1134101683</c:v>
                </c:pt>
                <c:pt idx="7361">
                  <c:v>4990122.4054221995</c:v>
                </c:pt>
                <c:pt idx="7362">
                  <c:v>4792368.0304315202</c:v>
                </c:pt>
                <c:pt idx="7363">
                  <c:v>3477217.2557956595</c:v>
                </c:pt>
                <c:pt idx="7364">
                  <c:v>5225331.9115052447</c:v>
                </c:pt>
                <c:pt idx="7365">
                  <c:v>2245754.2630197881</c:v>
                </c:pt>
                <c:pt idx="7366">
                  <c:v>4688641.9109063577</c:v>
                </c:pt>
                <c:pt idx="7367">
                  <c:v>4894784.6096972739</c:v>
                </c:pt>
                <c:pt idx="7368">
                  <c:v>3433570.9287674045</c:v>
                </c:pt>
                <c:pt idx="7369">
                  <c:v>4069930.2193384804</c:v>
                </c:pt>
                <c:pt idx="7370">
                  <c:v>2623323.6462470172</c:v>
                </c:pt>
                <c:pt idx="7371">
                  <c:v>2798998.016828374</c:v>
                </c:pt>
                <c:pt idx="7372">
                  <c:v>2639943.8060445543</c:v>
                </c:pt>
                <c:pt idx="7373">
                  <c:v>5258586.8713954622</c:v>
                </c:pt>
                <c:pt idx="7374">
                  <c:v>3576298.2822160907</c:v>
                </c:pt>
                <c:pt idx="7375">
                  <c:v>5515985.2421360034</c:v>
                </c:pt>
                <c:pt idx="7376">
                  <c:v>4670198.0167121515</c:v>
                </c:pt>
                <c:pt idx="7377">
                  <c:v>3373271.639950037</c:v>
                </c:pt>
                <c:pt idx="7378">
                  <c:v>3752680.3479119604</c:v>
                </c:pt>
                <c:pt idx="7379">
                  <c:v>4593771.3199252868</c:v>
                </c:pt>
                <c:pt idx="7380">
                  <c:v>4727700.1091835983</c:v>
                </c:pt>
                <c:pt idx="7381">
                  <c:v>4652708.4533106405</c:v>
                </c:pt>
                <c:pt idx="7382">
                  <c:v>2855685.0914550582</c:v>
                </c:pt>
                <c:pt idx="7383">
                  <c:v>5597652.1790275527</c:v>
                </c:pt>
                <c:pt idx="7384">
                  <c:v>4167095.6030692002</c:v>
                </c:pt>
                <c:pt idx="7385">
                  <c:v>1870997.2375074979</c:v>
                </c:pt>
                <c:pt idx="7386">
                  <c:v>3635407.2706873482</c:v>
                </c:pt>
                <c:pt idx="7387">
                  <c:v>4086492.590253049</c:v>
                </c:pt>
                <c:pt idx="7388">
                  <c:v>5861820.2843956603</c:v>
                </c:pt>
                <c:pt idx="7389">
                  <c:v>4642842.0823769569</c:v>
                </c:pt>
                <c:pt idx="7390">
                  <c:v>3806927.9536707597</c:v>
                </c:pt>
                <c:pt idx="7391">
                  <c:v>3873074.4819237068</c:v>
                </c:pt>
                <c:pt idx="7392">
                  <c:v>3713916.1122160433</c:v>
                </c:pt>
                <c:pt idx="7393">
                  <c:v>5270821.6487664152</c:v>
                </c:pt>
                <c:pt idx="7394">
                  <c:v>3054964.5417534336</c:v>
                </c:pt>
                <c:pt idx="7395">
                  <c:v>5425976.9571571145</c:v>
                </c:pt>
                <c:pt idx="7396">
                  <c:v>5199670.3191858698</c:v>
                </c:pt>
                <c:pt idx="7397">
                  <c:v>4407376.7481176201</c:v>
                </c:pt>
                <c:pt idx="7398">
                  <c:v>3906264.9609260727</c:v>
                </c:pt>
                <c:pt idx="7399">
                  <c:v>3708519.6418274301</c:v>
                </c:pt>
                <c:pt idx="7400">
                  <c:v>4365154.1470350288</c:v>
                </c:pt>
                <c:pt idx="7401">
                  <c:v>3508079.2428797726</c:v>
                </c:pt>
                <c:pt idx="7402">
                  <c:v>6622477.9835109534</c:v>
                </c:pt>
                <c:pt idx="7403">
                  <c:v>3375697.2169270348</c:v>
                </c:pt>
                <c:pt idx="7404">
                  <c:v>4537178.9325163895</c:v>
                </c:pt>
                <c:pt idx="7405">
                  <c:v>2960921.7352539198</c:v>
                </c:pt>
                <c:pt idx="7406">
                  <c:v>5763830.6126703061</c:v>
                </c:pt>
                <c:pt idx="7407">
                  <c:v>6699827.425786864</c:v>
                </c:pt>
                <c:pt idx="7408">
                  <c:v>3340682.010302349</c:v>
                </c:pt>
                <c:pt idx="7409">
                  <c:v>5077773.3130137473</c:v>
                </c:pt>
                <c:pt idx="7410">
                  <c:v>5175833.3658215795</c:v>
                </c:pt>
                <c:pt idx="7411">
                  <c:v>2582648.3068122528</c:v>
                </c:pt>
                <c:pt idx="7412">
                  <c:v>2954767.5321848337</c:v>
                </c:pt>
                <c:pt idx="7413">
                  <c:v>4999270.5403848365</c:v>
                </c:pt>
                <c:pt idx="7414">
                  <c:v>5818990.2045278065</c:v>
                </c:pt>
                <c:pt idx="7415">
                  <c:v>4014721.937020205</c:v>
                </c:pt>
                <c:pt idx="7416">
                  <c:v>5339417.1114375712</c:v>
                </c:pt>
                <c:pt idx="7417">
                  <c:v>4526652.1474675443</c:v>
                </c:pt>
                <c:pt idx="7418">
                  <c:v>4605092.5063887211</c:v>
                </c:pt>
                <c:pt idx="7419">
                  <c:v>3566873.6700089201</c:v>
                </c:pt>
                <c:pt idx="7420">
                  <c:v>3903588.190990828</c:v>
                </c:pt>
                <c:pt idx="7421">
                  <c:v>4047563.3110112008</c:v>
                </c:pt>
                <c:pt idx="7422">
                  <c:v>4751076.6690433957</c:v>
                </c:pt>
                <c:pt idx="7423">
                  <c:v>5146284.6154524526</c:v>
                </c:pt>
                <c:pt idx="7424">
                  <c:v>3948397.4379930142</c:v>
                </c:pt>
                <c:pt idx="7425">
                  <c:v>2606207.3054730962</c:v>
                </c:pt>
                <c:pt idx="7426">
                  <c:v>4709969.5325199664</c:v>
                </c:pt>
                <c:pt idx="7427">
                  <c:v>3092779.6469517648</c:v>
                </c:pt>
                <c:pt idx="7428">
                  <c:v>3917776.4536636127</c:v>
                </c:pt>
                <c:pt idx="7429">
                  <c:v>5161668.166326059</c:v>
                </c:pt>
                <c:pt idx="7430">
                  <c:v>4793417.2370242076</c:v>
                </c:pt>
                <c:pt idx="7431">
                  <c:v>6096567.5973458895</c:v>
                </c:pt>
                <c:pt idx="7432">
                  <c:v>5719933.1834365753</c:v>
                </c:pt>
                <c:pt idx="7433">
                  <c:v>5147843.9682049192</c:v>
                </c:pt>
                <c:pt idx="7434">
                  <c:v>4054398.3059961945</c:v>
                </c:pt>
                <c:pt idx="7435">
                  <c:v>5311501.7465322055</c:v>
                </c:pt>
                <c:pt idx="7436">
                  <c:v>2578986.0965657048</c:v>
                </c:pt>
                <c:pt idx="7437">
                  <c:v>5476160.8943132386</c:v>
                </c:pt>
                <c:pt idx="7438">
                  <c:v>6107323.7940947581</c:v>
                </c:pt>
                <c:pt idx="7439">
                  <c:v>3670728.2470492935</c:v>
                </c:pt>
                <c:pt idx="7440">
                  <c:v>3940978.7836162532</c:v>
                </c:pt>
                <c:pt idx="7441">
                  <c:v>4571753.1145055108</c:v>
                </c:pt>
                <c:pt idx="7442">
                  <c:v>6004407.0654621636</c:v>
                </c:pt>
                <c:pt idx="7443">
                  <c:v>5634693.4348612828</c:v>
                </c:pt>
                <c:pt idx="7444">
                  <c:v>2770999.9047288382</c:v>
                </c:pt>
                <c:pt idx="7445">
                  <c:v>5003335.3215444833</c:v>
                </c:pt>
                <c:pt idx="7446">
                  <c:v>3194326.2052156776</c:v>
                </c:pt>
                <c:pt idx="7447">
                  <c:v>2462539.1194244232</c:v>
                </c:pt>
                <c:pt idx="7448">
                  <c:v>5080171.0631124331</c:v>
                </c:pt>
                <c:pt idx="7449">
                  <c:v>3561572.4660129743</c:v>
                </c:pt>
                <c:pt idx="7450">
                  <c:v>5226992.1155517865</c:v>
                </c:pt>
                <c:pt idx="7451">
                  <c:v>4040297.7440084033</c:v>
                </c:pt>
                <c:pt idx="7452">
                  <c:v>3956937.9508680105</c:v>
                </c:pt>
                <c:pt idx="7453">
                  <c:v>6144543.9180928078</c:v>
                </c:pt>
                <c:pt idx="7454">
                  <c:v>6757555.5468549961</c:v>
                </c:pt>
                <c:pt idx="7455">
                  <c:v>3412171.6274030525</c:v>
                </c:pt>
                <c:pt idx="7456">
                  <c:v>3587114.674247995</c:v>
                </c:pt>
                <c:pt idx="7457">
                  <c:v>3350259.4111979995</c:v>
                </c:pt>
                <c:pt idx="7458">
                  <c:v>4224451.8322285796</c:v>
                </c:pt>
                <c:pt idx="7459">
                  <c:v>4387895.3385549178</c:v>
                </c:pt>
                <c:pt idx="7460">
                  <c:v>5384079.4786436837</c:v>
                </c:pt>
                <c:pt idx="7461">
                  <c:v>4150169.1972248638</c:v>
                </c:pt>
                <c:pt idx="7462">
                  <c:v>4395270.0474221241</c:v>
                </c:pt>
                <c:pt idx="7463">
                  <c:v>5278635.9394147405</c:v>
                </c:pt>
                <c:pt idx="7464">
                  <c:v>3926019.0911391703</c:v>
                </c:pt>
                <c:pt idx="7465">
                  <c:v>4000219.2333385861</c:v>
                </c:pt>
                <c:pt idx="7466">
                  <c:v>6005509.131746674</c:v>
                </c:pt>
                <c:pt idx="7467">
                  <c:v>5786550.7947849631</c:v>
                </c:pt>
                <c:pt idx="7468">
                  <c:v>2218652.8562335856</c:v>
                </c:pt>
                <c:pt idx="7469">
                  <c:v>4330867.1812945344</c:v>
                </c:pt>
                <c:pt idx="7470">
                  <c:v>3819716.4526792932</c:v>
                </c:pt>
                <c:pt idx="7471">
                  <c:v>2116683.3372902842</c:v>
                </c:pt>
                <c:pt idx="7472">
                  <c:v>4928476.5589552624</c:v>
                </c:pt>
                <c:pt idx="7473">
                  <c:v>5553636.4906681897</c:v>
                </c:pt>
                <c:pt idx="7474">
                  <c:v>3208434.8029456269</c:v>
                </c:pt>
                <c:pt idx="7475">
                  <c:v>4095865.2215659972</c:v>
                </c:pt>
                <c:pt idx="7476">
                  <c:v>2916253.3939550277</c:v>
                </c:pt>
                <c:pt idx="7477">
                  <c:v>4835746.9206951167</c:v>
                </c:pt>
                <c:pt idx="7478">
                  <c:v>2153655.7274274556</c:v>
                </c:pt>
                <c:pt idx="7479">
                  <c:v>5639627.7882131115</c:v>
                </c:pt>
                <c:pt idx="7480">
                  <c:v>5272954.4108959464</c:v>
                </c:pt>
                <c:pt idx="7481">
                  <c:v>4093490.6593327001</c:v>
                </c:pt>
                <c:pt idx="7482">
                  <c:v>6783644.1896659629</c:v>
                </c:pt>
                <c:pt idx="7483">
                  <c:v>5186574.541816053</c:v>
                </c:pt>
                <c:pt idx="7484">
                  <c:v>4712484.4912942573</c:v>
                </c:pt>
                <c:pt idx="7485">
                  <c:v>4220893.8253902327</c:v>
                </c:pt>
                <c:pt idx="7486">
                  <c:v>4783521.364831835</c:v>
                </c:pt>
                <c:pt idx="7487">
                  <c:v>4506715.0643944126</c:v>
                </c:pt>
                <c:pt idx="7488">
                  <c:v>3635245.6394104604</c:v>
                </c:pt>
                <c:pt idx="7489">
                  <c:v>3648225.9073644411</c:v>
                </c:pt>
                <c:pt idx="7490">
                  <c:v>2420157.362309102</c:v>
                </c:pt>
                <c:pt idx="7491">
                  <c:v>6366502.4013888119</c:v>
                </c:pt>
                <c:pt idx="7492">
                  <c:v>5130529.519901894</c:v>
                </c:pt>
                <c:pt idx="7493">
                  <c:v>5056529.173896255</c:v>
                </c:pt>
                <c:pt idx="7494">
                  <c:v>4541616.8559694458</c:v>
                </c:pt>
                <c:pt idx="7495">
                  <c:v>3069334.6421117401</c:v>
                </c:pt>
                <c:pt idx="7496">
                  <c:v>5754745.8591421796</c:v>
                </c:pt>
                <c:pt idx="7497">
                  <c:v>5012115.4614983983</c:v>
                </c:pt>
                <c:pt idx="7498">
                  <c:v>4024955.4801747967</c:v>
                </c:pt>
                <c:pt idx="7499">
                  <c:v>3491755.2621130515</c:v>
                </c:pt>
                <c:pt idx="7500">
                  <c:v>5623613.3943802621</c:v>
                </c:pt>
                <c:pt idx="7501">
                  <c:v>3785176.8903195458</c:v>
                </c:pt>
                <c:pt idx="7502">
                  <c:v>4423864.1536639612</c:v>
                </c:pt>
                <c:pt idx="7503">
                  <c:v>6162072.0709518967</c:v>
                </c:pt>
                <c:pt idx="7504">
                  <c:v>3427753.2508529574</c:v>
                </c:pt>
                <c:pt idx="7505">
                  <c:v>3595102.1707790457</c:v>
                </c:pt>
                <c:pt idx="7506">
                  <c:v>2221121.685740198</c:v>
                </c:pt>
                <c:pt idx="7507">
                  <c:v>5165751.9505463839</c:v>
                </c:pt>
                <c:pt idx="7508">
                  <c:v>3810604.1180222873</c:v>
                </c:pt>
                <c:pt idx="7509">
                  <c:v>5259775.1245514294</c:v>
                </c:pt>
                <c:pt idx="7510">
                  <c:v>4231193.3257880509</c:v>
                </c:pt>
                <c:pt idx="7511">
                  <c:v>4583729.9147512447</c:v>
                </c:pt>
                <c:pt idx="7512">
                  <c:v>3458170.7843431337</c:v>
                </c:pt>
                <c:pt idx="7513">
                  <c:v>5929983.1518145455</c:v>
                </c:pt>
                <c:pt idx="7514">
                  <c:v>4609325.3182886206</c:v>
                </c:pt>
                <c:pt idx="7515">
                  <c:v>3688822.9628800526</c:v>
                </c:pt>
                <c:pt idx="7516">
                  <c:v>5085799.4087214414</c:v>
                </c:pt>
                <c:pt idx="7517">
                  <c:v>5243228.5314283753</c:v>
                </c:pt>
                <c:pt idx="7518">
                  <c:v>1618638.603284549</c:v>
                </c:pt>
                <c:pt idx="7519">
                  <c:v>6478658.9684838029</c:v>
                </c:pt>
                <c:pt idx="7520">
                  <c:v>3956783.3200458763</c:v>
                </c:pt>
                <c:pt idx="7521">
                  <c:v>5958987.5551699419</c:v>
                </c:pt>
                <c:pt idx="7522">
                  <c:v>4693495.8068186203</c:v>
                </c:pt>
                <c:pt idx="7523">
                  <c:v>2785806.4874507943</c:v>
                </c:pt>
                <c:pt idx="7524">
                  <c:v>4153298.3320079152</c:v>
                </c:pt>
                <c:pt idx="7525">
                  <c:v>3118615.8585347636</c:v>
                </c:pt>
                <c:pt idx="7526">
                  <c:v>5397294.8839912517</c:v>
                </c:pt>
                <c:pt idx="7527">
                  <c:v>4565082.434499952</c:v>
                </c:pt>
                <c:pt idx="7528">
                  <c:v>7510214.3706976324</c:v>
                </c:pt>
                <c:pt idx="7529">
                  <c:v>6397611.9549241774</c:v>
                </c:pt>
                <c:pt idx="7530">
                  <c:v>3717983.9339485466</c:v>
                </c:pt>
                <c:pt idx="7531">
                  <c:v>5315302.1213366231</c:v>
                </c:pt>
                <c:pt idx="7532">
                  <c:v>6036734.4614903741</c:v>
                </c:pt>
                <c:pt idx="7533">
                  <c:v>2413221.1071854942</c:v>
                </c:pt>
                <c:pt idx="7534">
                  <c:v>5031410.7917585783</c:v>
                </c:pt>
                <c:pt idx="7535">
                  <c:v>2990938.2256886382</c:v>
                </c:pt>
                <c:pt idx="7536">
                  <c:v>3994054.7921900339</c:v>
                </c:pt>
                <c:pt idx="7537">
                  <c:v>5172073.9503728598</c:v>
                </c:pt>
                <c:pt idx="7538">
                  <c:v>3687876.3631603932</c:v>
                </c:pt>
                <c:pt idx="7539">
                  <c:v>4663914.8256987622</c:v>
                </c:pt>
                <c:pt idx="7540">
                  <c:v>3999825.7903178544</c:v>
                </c:pt>
                <c:pt idx="7541">
                  <c:v>3257205.5566229392</c:v>
                </c:pt>
                <c:pt idx="7542">
                  <c:v>4301098.4705936136</c:v>
                </c:pt>
                <c:pt idx="7543">
                  <c:v>2549603.5479521519</c:v>
                </c:pt>
                <c:pt idx="7544">
                  <c:v>4190775.392923261</c:v>
                </c:pt>
                <c:pt idx="7545">
                  <c:v>3321537.6308885613</c:v>
                </c:pt>
                <c:pt idx="7546">
                  <c:v>4839913.1547709927</c:v>
                </c:pt>
                <c:pt idx="7547">
                  <c:v>4367011.7930554552</c:v>
                </c:pt>
                <c:pt idx="7548">
                  <c:v>6657700.3089836342</c:v>
                </c:pt>
                <c:pt idx="7549">
                  <c:v>3937913.6208622614</c:v>
                </c:pt>
                <c:pt idx="7550">
                  <c:v>3903686.4453558493</c:v>
                </c:pt>
                <c:pt idx="7551">
                  <c:v>2273369.4379810402</c:v>
                </c:pt>
                <c:pt idx="7552">
                  <c:v>5228635.1928156391</c:v>
                </c:pt>
                <c:pt idx="7553">
                  <c:v>4804006.0917875366</c:v>
                </c:pt>
                <c:pt idx="7554">
                  <c:v>3103586.2087083729</c:v>
                </c:pt>
                <c:pt idx="7555">
                  <c:v>3246221.6004767921</c:v>
                </c:pt>
                <c:pt idx="7556">
                  <c:v>2253072.0132947462</c:v>
                </c:pt>
                <c:pt idx="7557">
                  <c:v>5187612.548818605</c:v>
                </c:pt>
                <c:pt idx="7558">
                  <c:v>3828311.1704418482</c:v>
                </c:pt>
                <c:pt idx="7559">
                  <c:v>4292620.3122971002</c:v>
                </c:pt>
                <c:pt idx="7560">
                  <c:v>3672447.6328274049</c:v>
                </c:pt>
                <c:pt idx="7561">
                  <c:v>4733581.807406906</c:v>
                </c:pt>
                <c:pt idx="7562">
                  <c:v>3186367.1814546213</c:v>
                </c:pt>
                <c:pt idx="7563">
                  <c:v>4964210.578583682</c:v>
                </c:pt>
                <c:pt idx="7564">
                  <c:v>5321738.227728324</c:v>
                </c:pt>
                <c:pt idx="7565">
                  <c:v>4308313.017663924</c:v>
                </c:pt>
                <c:pt idx="7566">
                  <c:v>4040574.5471917931</c:v>
                </c:pt>
                <c:pt idx="7567">
                  <c:v>5834569.5169780124</c:v>
                </c:pt>
                <c:pt idx="7568">
                  <c:v>4753393.1665382767</c:v>
                </c:pt>
                <c:pt idx="7569">
                  <c:v>5057057.8877711454</c:v>
                </c:pt>
                <c:pt idx="7570">
                  <c:v>1461808.4494025791</c:v>
                </c:pt>
                <c:pt idx="7571">
                  <c:v>7305039.6737270541</c:v>
                </c:pt>
                <c:pt idx="7572">
                  <c:v>2789971.5346335927</c:v>
                </c:pt>
                <c:pt idx="7573">
                  <c:v>4989871.738423096</c:v>
                </c:pt>
                <c:pt idx="7574">
                  <c:v>4321147.5946280872</c:v>
                </c:pt>
                <c:pt idx="7575">
                  <c:v>4029661.7335010059</c:v>
                </c:pt>
                <c:pt idx="7576">
                  <c:v>3292813.659226886</c:v>
                </c:pt>
                <c:pt idx="7577">
                  <c:v>4707267.9778358797</c:v>
                </c:pt>
                <c:pt idx="7578">
                  <c:v>2424120.4832616933</c:v>
                </c:pt>
                <c:pt idx="7579">
                  <c:v>5090561.3384165354</c:v>
                </c:pt>
                <c:pt idx="7580">
                  <c:v>4010655.0690792361</c:v>
                </c:pt>
                <c:pt idx="7581">
                  <c:v>3707402.3303736923</c:v>
                </c:pt>
                <c:pt idx="7582">
                  <c:v>4867638.4259573845</c:v>
                </c:pt>
                <c:pt idx="7583">
                  <c:v>4480895.9923877828</c:v>
                </c:pt>
                <c:pt idx="7584">
                  <c:v>4694097.5278119715</c:v>
                </c:pt>
                <c:pt idx="7585">
                  <c:v>2953518.7915336713</c:v>
                </c:pt>
                <c:pt idx="7586">
                  <c:v>3099703.061003482</c:v>
                </c:pt>
                <c:pt idx="7587">
                  <c:v>5927977.88011578</c:v>
                </c:pt>
                <c:pt idx="7588">
                  <c:v>4689128.4252303932</c:v>
                </c:pt>
                <c:pt idx="7589">
                  <c:v>2558228.1973827938</c:v>
                </c:pt>
                <c:pt idx="7590">
                  <c:v>3697288.004753524</c:v>
                </c:pt>
                <c:pt idx="7591">
                  <c:v>3659037.4323393861</c:v>
                </c:pt>
                <c:pt idx="7592">
                  <c:v>4572982.4556461489</c:v>
                </c:pt>
                <c:pt idx="7593">
                  <c:v>4592055.7776771747</c:v>
                </c:pt>
                <c:pt idx="7594">
                  <c:v>4870108.7185812546</c:v>
                </c:pt>
                <c:pt idx="7595">
                  <c:v>5538171.9396909783</c:v>
                </c:pt>
                <c:pt idx="7596">
                  <c:v>2830917.5655656969</c:v>
                </c:pt>
                <c:pt idx="7597">
                  <c:v>3688488.3772171438</c:v>
                </c:pt>
                <c:pt idx="7598">
                  <c:v>4871582.487810987</c:v>
                </c:pt>
                <c:pt idx="7599">
                  <c:v>4301010.9249562547</c:v>
                </c:pt>
                <c:pt idx="7600">
                  <c:v>3000018.91624917</c:v>
                </c:pt>
                <c:pt idx="7601">
                  <c:v>1800574.7769608553</c:v>
                </c:pt>
                <c:pt idx="7602">
                  <c:v>6255370.9183813985</c:v>
                </c:pt>
                <c:pt idx="7603">
                  <c:v>5561688.5950875077</c:v>
                </c:pt>
                <c:pt idx="7604">
                  <c:v>2875603.1543754884</c:v>
                </c:pt>
                <c:pt idx="7605">
                  <c:v>3279174.6423265021</c:v>
                </c:pt>
                <c:pt idx="7606">
                  <c:v>2785003.9738733359</c:v>
                </c:pt>
                <c:pt idx="7607">
                  <c:v>2908827.342629306</c:v>
                </c:pt>
                <c:pt idx="7608">
                  <c:v>4256046.384269312</c:v>
                </c:pt>
                <c:pt idx="7609">
                  <c:v>5825703.9927844536</c:v>
                </c:pt>
                <c:pt idx="7610">
                  <c:v>3572512.7338880328</c:v>
                </c:pt>
                <c:pt idx="7611">
                  <c:v>2948774.1672902592</c:v>
                </c:pt>
                <c:pt idx="7612">
                  <c:v>4120375.2398549281</c:v>
                </c:pt>
                <c:pt idx="7613">
                  <c:v>5262426.1905208062</c:v>
                </c:pt>
                <c:pt idx="7614">
                  <c:v>2477651.8729333198</c:v>
                </c:pt>
                <c:pt idx="7615">
                  <c:v>5387478.4961679345</c:v>
                </c:pt>
                <c:pt idx="7616">
                  <c:v>4710899.0327374041</c:v>
                </c:pt>
                <c:pt idx="7617">
                  <c:v>4489825.7902585976</c:v>
                </c:pt>
                <c:pt idx="7618">
                  <c:v>4134026.8663487379</c:v>
                </c:pt>
                <c:pt idx="7619">
                  <c:v>2431984.7337222388</c:v>
                </c:pt>
                <c:pt idx="7620">
                  <c:v>2849960.4976965915</c:v>
                </c:pt>
                <c:pt idx="7621">
                  <c:v>4204016.3677358041</c:v>
                </c:pt>
                <c:pt idx="7622">
                  <c:v>4006914.4924799637</c:v>
                </c:pt>
                <c:pt idx="7623">
                  <c:v>4788869.0207409561</c:v>
                </c:pt>
                <c:pt idx="7624">
                  <c:v>2960533.4655042058</c:v>
                </c:pt>
                <c:pt idx="7625">
                  <c:v>3618716.4461146044</c:v>
                </c:pt>
                <c:pt idx="7626">
                  <c:v>3715773.6134932321</c:v>
                </c:pt>
                <c:pt idx="7627">
                  <c:v>2954404.1335779349</c:v>
                </c:pt>
                <c:pt idx="7628">
                  <c:v>5521010.9783621738</c:v>
                </c:pt>
                <c:pt idx="7629">
                  <c:v>3656348.578596916</c:v>
                </c:pt>
                <c:pt idx="7630">
                  <c:v>3321975.2595888935</c:v>
                </c:pt>
                <c:pt idx="7631">
                  <c:v>2767932.4057808109</c:v>
                </c:pt>
                <c:pt idx="7632">
                  <c:v>2230317.0543739544</c:v>
                </c:pt>
                <c:pt idx="7633">
                  <c:v>4543606.8863242967</c:v>
                </c:pt>
                <c:pt idx="7634">
                  <c:v>3361555.5399297643</c:v>
                </c:pt>
                <c:pt idx="7635">
                  <c:v>2850970.5438594837</c:v>
                </c:pt>
                <c:pt idx="7636">
                  <c:v>3756593.6476583313</c:v>
                </c:pt>
                <c:pt idx="7637">
                  <c:v>5164197.6005443353</c:v>
                </c:pt>
                <c:pt idx="7638">
                  <c:v>5036658.5051856758</c:v>
                </c:pt>
                <c:pt idx="7639">
                  <c:v>4010611.7070020102</c:v>
                </c:pt>
                <c:pt idx="7640">
                  <c:v>3940795.0896851644</c:v>
                </c:pt>
                <c:pt idx="7641">
                  <c:v>5922632.1164649827</c:v>
                </c:pt>
                <c:pt idx="7642">
                  <c:v>5079817.9495601282</c:v>
                </c:pt>
                <c:pt idx="7643">
                  <c:v>4676391.6292597288</c:v>
                </c:pt>
                <c:pt idx="7644">
                  <c:v>4751076.3192874519</c:v>
                </c:pt>
                <c:pt idx="7645">
                  <c:v>5985620.2890469208</c:v>
                </c:pt>
                <c:pt idx="7646">
                  <c:v>3097093.2033179123</c:v>
                </c:pt>
                <c:pt idx="7647">
                  <c:v>5100811.5180454524</c:v>
                </c:pt>
                <c:pt idx="7648">
                  <c:v>5602851.3780627353</c:v>
                </c:pt>
                <c:pt idx="7649">
                  <c:v>5733638.0496650506</c:v>
                </c:pt>
                <c:pt idx="7650">
                  <c:v>4376927.2341078278</c:v>
                </c:pt>
                <c:pt idx="7651">
                  <c:v>5610816.9907389665</c:v>
                </c:pt>
                <c:pt idx="7652">
                  <c:v>3613623.7317373129</c:v>
                </c:pt>
                <c:pt idx="7653">
                  <c:v>4766695.5485894633</c:v>
                </c:pt>
                <c:pt idx="7654">
                  <c:v>2974580.2290174682</c:v>
                </c:pt>
                <c:pt idx="7655">
                  <c:v>7458760.0819401145</c:v>
                </c:pt>
                <c:pt idx="7656">
                  <c:v>5198092.2468260676</c:v>
                </c:pt>
                <c:pt idx="7657">
                  <c:v>4284531.9177889638</c:v>
                </c:pt>
                <c:pt idx="7658">
                  <c:v>2646538.8135576844</c:v>
                </c:pt>
                <c:pt idx="7659">
                  <c:v>2806498.9441944454</c:v>
                </c:pt>
                <c:pt idx="7660">
                  <c:v>5106732.8703655545</c:v>
                </c:pt>
                <c:pt idx="7661">
                  <c:v>3498932.3153740834</c:v>
                </c:pt>
                <c:pt idx="7662">
                  <c:v>3500792.7668227665</c:v>
                </c:pt>
                <c:pt idx="7663">
                  <c:v>5466110.5924062962</c:v>
                </c:pt>
                <c:pt idx="7664">
                  <c:v>4512263.6616116306</c:v>
                </c:pt>
                <c:pt idx="7665">
                  <c:v>3560600.7273202073</c:v>
                </c:pt>
                <c:pt idx="7666">
                  <c:v>5694275.3110644277</c:v>
                </c:pt>
                <c:pt idx="7667">
                  <c:v>4265883.0484232344</c:v>
                </c:pt>
                <c:pt idx="7668">
                  <c:v>3936973.8868197901</c:v>
                </c:pt>
                <c:pt idx="7669">
                  <c:v>2904719.6836273447</c:v>
                </c:pt>
                <c:pt idx="7670">
                  <c:v>2580933.3398477789</c:v>
                </c:pt>
                <c:pt idx="7671">
                  <c:v>4392706.9986513173</c:v>
                </c:pt>
                <c:pt idx="7672">
                  <c:v>3551841.422976695</c:v>
                </c:pt>
                <c:pt idx="7673">
                  <c:v>3980936.0161567125</c:v>
                </c:pt>
                <c:pt idx="7674">
                  <c:v>5803810.6637044018</c:v>
                </c:pt>
                <c:pt idx="7675">
                  <c:v>4008342.6417528493</c:v>
                </c:pt>
                <c:pt idx="7676">
                  <c:v>5183167.2045120839</c:v>
                </c:pt>
                <c:pt idx="7677">
                  <c:v>3938219.3235596167</c:v>
                </c:pt>
                <c:pt idx="7678">
                  <c:v>4817603.6029697638</c:v>
                </c:pt>
                <c:pt idx="7679">
                  <c:v>4178560.2905585393</c:v>
                </c:pt>
                <c:pt idx="7680">
                  <c:v>3029515.2040844969</c:v>
                </c:pt>
                <c:pt idx="7681">
                  <c:v>7327379.7883853652</c:v>
                </c:pt>
                <c:pt idx="7682">
                  <c:v>3589387.2533381097</c:v>
                </c:pt>
                <c:pt idx="7683">
                  <c:v>4609283.8333861753</c:v>
                </c:pt>
                <c:pt idx="7684">
                  <c:v>6239413.3176584411</c:v>
                </c:pt>
                <c:pt idx="7685">
                  <c:v>3257744.3016184848</c:v>
                </c:pt>
                <c:pt idx="7686">
                  <c:v>4876661.2943210807</c:v>
                </c:pt>
                <c:pt idx="7687">
                  <c:v>3923495.7989723105</c:v>
                </c:pt>
                <c:pt idx="7688">
                  <c:v>3157058.3259548862</c:v>
                </c:pt>
                <c:pt idx="7689">
                  <c:v>4169172.8046091562</c:v>
                </c:pt>
                <c:pt idx="7690">
                  <c:v>3217391.1549536176</c:v>
                </c:pt>
                <c:pt idx="7691">
                  <c:v>2345285.7321564434</c:v>
                </c:pt>
                <c:pt idx="7692">
                  <c:v>4420783.3163339477</c:v>
                </c:pt>
                <c:pt idx="7693">
                  <c:v>5473341.1578411348</c:v>
                </c:pt>
                <c:pt idx="7694">
                  <c:v>6645963.158507823</c:v>
                </c:pt>
                <c:pt idx="7695">
                  <c:v>4062010.4994232869</c:v>
                </c:pt>
                <c:pt idx="7696">
                  <c:v>3856145.4564377051</c:v>
                </c:pt>
                <c:pt idx="7697">
                  <c:v>5868113.0812961729</c:v>
                </c:pt>
                <c:pt idx="7698">
                  <c:v>4642408.94871323</c:v>
                </c:pt>
                <c:pt idx="7699">
                  <c:v>3856205.125559832</c:v>
                </c:pt>
                <c:pt idx="7700">
                  <c:v>4585010.1418358665</c:v>
                </c:pt>
                <c:pt idx="7701">
                  <c:v>3352234.7190397764</c:v>
                </c:pt>
                <c:pt idx="7702">
                  <c:v>4749093.9027223168</c:v>
                </c:pt>
                <c:pt idx="7703">
                  <c:v>5107767.9469419625</c:v>
                </c:pt>
                <c:pt idx="7704">
                  <c:v>3720697.8139792969</c:v>
                </c:pt>
                <c:pt idx="7705">
                  <c:v>3312308.0992394425</c:v>
                </c:pt>
                <c:pt idx="7706">
                  <c:v>4967586.4233529363</c:v>
                </c:pt>
                <c:pt idx="7707">
                  <c:v>4351614.7217517719</c:v>
                </c:pt>
                <c:pt idx="7708">
                  <c:v>2773589.5258404734</c:v>
                </c:pt>
                <c:pt idx="7709">
                  <c:v>4374719.7712203264</c:v>
                </c:pt>
                <c:pt idx="7710">
                  <c:v>6109220.9160569888</c:v>
                </c:pt>
                <c:pt idx="7711">
                  <c:v>3269504.6672933083</c:v>
                </c:pt>
                <c:pt idx="7712">
                  <c:v>5796547.0302767511</c:v>
                </c:pt>
                <c:pt idx="7713">
                  <c:v>5534903.7211621813</c:v>
                </c:pt>
                <c:pt idx="7714">
                  <c:v>4244046.3909246698</c:v>
                </c:pt>
                <c:pt idx="7715">
                  <c:v>3178053.6042110054</c:v>
                </c:pt>
                <c:pt idx="7716">
                  <c:v>4760194.2203758266</c:v>
                </c:pt>
                <c:pt idx="7717">
                  <c:v>3159098.9674990512</c:v>
                </c:pt>
                <c:pt idx="7718">
                  <c:v>6369034.3608865514</c:v>
                </c:pt>
                <c:pt idx="7719">
                  <c:v>3282463.6361545026</c:v>
                </c:pt>
                <c:pt idx="7720">
                  <c:v>4013541.0988815324</c:v>
                </c:pt>
                <c:pt idx="7721">
                  <c:v>3481191.2097329544</c:v>
                </c:pt>
                <c:pt idx="7722">
                  <c:v>5644510.5431836983</c:v>
                </c:pt>
                <c:pt idx="7723">
                  <c:v>3015230.0429273862</c:v>
                </c:pt>
                <c:pt idx="7724">
                  <c:v>3409035.5671423618</c:v>
                </c:pt>
                <c:pt idx="7725">
                  <c:v>3812474.5184371145</c:v>
                </c:pt>
                <c:pt idx="7726">
                  <c:v>4831402.5141050052</c:v>
                </c:pt>
                <c:pt idx="7727">
                  <c:v>4796474.3765533781</c:v>
                </c:pt>
                <c:pt idx="7728">
                  <c:v>4231414.0934395902</c:v>
                </c:pt>
                <c:pt idx="7729">
                  <c:v>5900407.8149069985</c:v>
                </c:pt>
                <c:pt idx="7730">
                  <c:v>4080906.9392352048</c:v>
                </c:pt>
                <c:pt idx="7731">
                  <c:v>3668322.5345704546</c:v>
                </c:pt>
                <c:pt idx="7732">
                  <c:v>4470089.1669745762</c:v>
                </c:pt>
                <c:pt idx="7733">
                  <c:v>3213718.2148181712</c:v>
                </c:pt>
                <c:pt idx="7734">
                  <c:v>3242129.7911843406</c:v>
                </c:pt>
                <c:pt idx="7735">
                  <c:v>2793668.1545648184</c:v>
                </c:pt>
                <c:pt idx="7736">
                  <c:v>4059626.5392562728</c:v>
                </c:pt>
                <c:pt idx="7737">
                  <c:v>6420643.2879890967</c:v>
                </c:pt>
                <c:pt idx="7738">
                  <c:v>4103612.1467666402</c:v>
                </c:pt>
                <c:pt idx="7739">
                  <c:v>8292262.8790816013</c:v>
                </c:pt>
                <c:pt idx="7740">
                  <c:v>5107392.9642302589</c:v>
                </c:pt>
                <c:pt idx="7741">
                  <c:v>3855336.0830073617</c:v>
                </c:pt>
                <c:pt idx="7742">
                  <c:v>2535870.1252569538</c:v>
                </c:pt>
                <c:pt idx="7743">
                  <c:v>4703399.4478450557</c:v>
                </c:pt>
                <c:pt idx="7744">
                  <c:v>4476204.4767446741</c:v>
                </c:pt>
                <c:pt idx="7745">
                  <c:v>5031902.1929889619</c:v>
                </c:pt>
                <c:pt idx="7746">
                  <c:v>4968043.6588599961</c:v>
                </c:pt>
                <c:pt idx="7747">
                  <c:v>3554664.4007076509</c:v>
                </c:pt>
                <c:pt idx="7748">
                  <c:v>4025897.9581045741</c:v>
                </c:pt>
                <c:pt idx="7749">
                  <c:v>4051204.8672528137</c:v>
                </c:pt>
                <c:pt idx="7750">
                  <c:v>5545720.5586659424</c:v>
                </c:pt>
                <c:pt idx="7751">
                  <c:v>4413856.9233210776</c:v>
                </c:pt>
                <c:pt idx="7752">
                  <c:v>3725748.8373714713</c:v>
                </c:pt>
                <c:pt idx="7753">
                  <c:v>4509553.379944629</c:v>
                </c:pt>
                <c:pt idx="7754">
                  <c:v>5253672.0402590204</c:v>
                </c:pt>
                <c:pt idx="7755">
                  <c:v>3356395.1814038781</c:v>
                </c:pt>
                <c:pt idx="7756">
                  <c:v>6583632.6886638384</c:v>
                </c:pt>
                <c:pt idx="7757">
                  <c:v>5001968.8171545006</c:v>
                </c:pt>
                <c:pt idx="7758">
                  <c:v>5362535.8715743404</c:v>
                </c:pt>
                <c:pt idx="7759">
                  <c:v>5609296.8099243678</c:v>
                </c:pt>
                <c:pt idx="7760">
                  <c:v>3089979.0536371507</c:v>
                </c:pt>
                <c:pt idx="7761">
                  <c:v>4228308.6845612712</c:v>
                </c:pt>
                <c:pt idx="7762">
                  <c:v>4963943.6683438271</c:v>
                </c:pt>
                <c:pt idx="7763">
                  <c:v>6647481.1526330234</c:v>
                </c:pt>
                <c:pt idx="7764">
                  <c:v>3724257.5617664177</c:v>
                </c:pt>
                <c:pt idx="7765">
                  <c:v>3924085.950419208</c:v>
                </c:pt>
                <c:pt idx="7766">
                  <c:v>4516904.6860659905</c:v>
                </c:pt>
                <c:pt idx="7767">
                  <c:v>7054267.316585334</c:v>
                </c:pt>
                <c:pt idx="7768">
                  <c:v>4837440.3569397945</c:v>
                </c:pt>
                <c:pt idx="7769">
                  <c:v>3339568.1231211927</c:v>
                </c:pt>
                <c:pt idx="7770">
                  <c:v>4896519.2429334931</c:v>
                </c:pt>
                <c:pt idx="7771">
                  <c:v>1930308.3515699115</c:v>
                </c:pt>
                <c:pt idx="7772">
                  <c:v>6149288.3264528392</c:v>
                </c:pt>
                <c:pt idx="7773">
                  <c:v>3241292.7144214083</c:v>
                </c:pt>
                <c:pt idx="7774">
                  <c:v>3496765.978095172</c:v>
                </c:pt>
                <c:pt idx="7775">
                  <c:v>6274958.8416611329</c:v>
                </c:pt>
                <c:pt idx="7776">
                  <c:v>3180397.3396215923</c:v>
                </c:pt>
                <c:pt idx="7777">
                  <c:v>5248133.9899262842</c:v>
                </c:pt>
                <c:pt idx="7778">
                  <c:v>2426302.7947567329</c:v>
                </c:pt>
                <c:pt idx="7779">
                  <c:v>4159604.3900830224</c:v>
                </c:pt>
                <c:pt idx="7780">
                  <c:v>2219335.8083408186</c:v>
                </c:pt>
                <c:pt idx="7781">
                  <c:v>3446530.7662346177</c:v>
                </c:pt>
                <c:pt idx="7782">
                  <c:v>3849947.9573295368</c:v>
                </c:pt>
                <c:pt idx="7783">
                  <c:v>2783366.6260090685</c:v>
                </c:pt>
                <c:pt idx="7784">
                  <c:v>4786637.30011422</c:v>
                </c:pt>
                <c:pt idx="7785">
                  <c:v>2486819.5845663184</c:v>
                </c:pt>
                <c:pt idx="7786">
                  <c:v>3464164.8325704252</c:v>
                </c:pt>
                <c:pt idx="7787">
                  <c:v>4011024.7269963063</c:v>
                </c:pt>
                <c:pt idx="7788">
                  <c:v>2108379.703899648</c:v>
                </c:pt>
                <c:pt idx="7789">
                  <c:v>5047411.6499279439</c:v>
                </c:pt>
                <c:pt idx="7790">
                  <c:v>3912155.5773681616</c:v>
                </c:pt>
                <c:pt idx="7791">
                  <c:v>6007678.8946393514</c:v>
                </c:pt>
                <c:pt idx="7792">
                  <c:v>3158735.1426790338</c:v>
                </c:pt>
                <c:pt idx="7793">
                  <c:v>4379667.812990983</c:v>
                </c:pt>
                <c:pt idx="7794">
                  <c:v>7098083.9583045784</c:v>
                </c:pt>
                <c:pt idx="7795">
                  <c:v>3066162.8066732846</c:v>
                </c:pt>
                <c:pt idx="7796">
                  <c:v>4857320.888550967</c:v>
                </c:pt>
                <c:pt idx="7797">
                  <c:v>4217713.1655677445</c:v>
                </c:pt>
                <c:pt idx="7798">
                  <c:v>6921569.8090396337</c:v>
                </c:pt>
                <c:pt idx="7799">
                  <c:v>6505196.1293953164</c:v>
                </c:pt>
                <c:pt idx="7800">
                  <c:v>4543345.5229259701</c:v>
                </c:pt>
                <c:pt idx="7801">
                  <c:v>4742870.2425019443</c:v>
                </c:pt>
                <c:pt idx="7802">
                  <c:v>1939297.6976020383</c:v>
                </c:pt>
                <c:pt idx="7803">
                  <c:v>5757686.8681966793</c:v>
                </c:pt>
                <c:pt idx="7804">
                  <c:v>3081923.3213455779</c:v>
                </c:pt>
                <c:pt idx="7805">
                  <c:v>3131243.097265563</c:v>
                </c:pt>
                <c:pt idx="7806">
                  <c:v>2144550.3774544615</c:v>
                </c:pt>
                <c:pt idx="7807">
                  <c:v>3176200.6906607803</c:v>
                </c:pt>
                <c:pt idx="7808">
                  <c:v>3719745.9759186441</c:v>
                </c:pt>
                <c:pt idx="7809">
                  <c:v>2277921.6361081861</c:v>
                </c:pt>
                <c:pt idx="7810">
                  <c:v>3767857.2787910672</c:v>
                </c:pt>
                <c:pt idx="7811">
                  <c:v>5294943.4216621127</c:v>
                </c:pt>
                <c:pt idx="7812">
                  <c:v>5294938.0573321637</c:v>
                </c:pt>
                <c:pt idx="7813">
                  <c:v>4806912.2917006034</c:v>
                </c:pt>
                <c:pt idx="7814">
                  <c:v>4345764.5925894547</c:v>
                </c:pt>
                <c:pt idx="7815">
                  <c:v>4835443.5134873837</c:v>
                </c:pt>
                <c:pt idx="7816">
                  <c:v>2870123.545190284</c:v>
                </c:pt>
                <c:pt idx="7817">
                  <c:v>2999557.0378943803</c:v>
                </c:pt>
                <c:pt idx="7818">
                  <c:v>4185433.2353484463</c:v>
                </c:pt>
                <c:pt idx="7819">
                  <c:v>2526057.5329899462</c:v>
                </c:pt>
                <c:pt idx="7820">
                  <c:v>4645595.709701445</c:v>
                </c:pt>
                <c:pt idx="7821">
                  <c:v>5914863.9456217522</c:v>
                </c:pt>
                <c:pt idx="7822">
                  <c:v>2533413.449393156</c:v>
                </c:pt>
                <c:pt idx="7823">
                  <c:v>3297634.4676845996</c:v>
                </c:pt>
                <c:pt idx="7824">
                  <c:v>5345110.1820921544</c:v>
                </c:pt>
                <c:pt idx="7825">
                  <c:v>6632350.9976258436</c:v>
                </c:pt>
                <c:pt idx="7826">
                  <c:v>3524857.6378002651</c:v>
                </c:pt>
                <c:pt idx="7827">
                  <c:v>4951637.8264656756</c:v>
                </c:pt>
                <c:pt idx="7828">
                  <c:v>6494340.2218568148</c:v>
                </c:pt>
                <c:pt idx="7829">
                  <c:v>2399846.688262416</c:v>
                </c:pt>
                <c:pt idx="7830">
                  <c:v>3617459.0720799975</c:v>
                </c:pt>
                <c:pt idx="7831">
                  <c:v>3738626.2138801347</c:v>
                </c:pt>
                <c:pt idx="7832">
                  <c:v>4279487.67007499</c:v>
                </c:pt>
                <c:pt idx="7833">
                  <c:v>6277727.9066934213</c:v>
                </c:pt>
                <c:pt idx="7834">
                  <c:v>2138600.4442415051</c:v>
                </c:pt>
                <c:pt idx="7835">
                  <c:v>2635756.4500391884</c:v>
                </c:pt>
                <c:pt idx="7836">
                  <c:v>5110395.4414835628</c:v>
                </c:pt>
                <c:pt idx="7837">
                  <c:v>3148172.9816764817</c:v>
                </c:pt>
                <c:pt idx="7838">
                  <c:v>3201277.0697918031</c:v>
                </c:pt>
                <c:pt idx="7839">
                  <c:v>4733004.1572984904</c:v>
                </c:pt>
                <c:pt idx="7840">
                  <c:v>5559889.6986418786</c:v>
                </c:pt>
                <c:pt idx="7841">
                  <c:v>4730926.0062452722</c:v>
                </c:pt>
                <c:pt idx="7842">
                  <c:v>4399343.9117232244</c:v>
                </c:pt>
                <c:pt idx="7843">
                  <c:v>3114482.0295898644</c:v>
                </c:pt>
                <c:pt idx="7844">
                  <c:v>3746980.4843320232</c:v>
                </c:pt>
                <c:pt idx="7845">
                  <c:v>5716354.0323026609</c:v>
                </c:pt>
                <c:pt idx="7846">
                  <c:v>4678265.3230727408</c:v>
                </c:pt>
                <c:pt idx="7847">
                  <c:v>3707747.6963874018</c:v>
                </c:pt>
                <c:pt idx="7848">
                  <c:v>2631972.2156414082</c:v>
                </c:pt>
                <c:pt idx="7849">
                  <c:v>5398744.6797701111</c:v>
                </c:pt>
                <c:pt idx="7850">
                  <c:v>3492183.5293051647</c:v>
                </c:pt>
                <c:pt idx="7851">
                  <c:v>5263703.9041800704</c:v>
                </c:pt>
                <c:pt idx="7852">
                  <c:v>3787683.3091488713</c:v>
                </c:pt>
                <c:pt idx="7853">
                  <c:v>3768357.0262937471</c:v>
                </c:pt>
                <c:pt idx="7854">
                  <c:v>5590428.4744403288</c:v>
                </c:pt>
                <c:pt idx="7855">
                  <c:v>2270214.7030426813</c:v>
                </c:pt>
                <c:pt idx="7856">
                  <c:v>4687630.2694929317</c:v>
                </c:pt>
                <c:pt idx="7857">
                  <c:v>3234466.6589178639</c:v>
                </c:pt>
                <c:pt idx="7858">
                  <c:v>4144361.1362592001</c:v>
                </c:pt>
                <c:pt idx="7859">
                  <c:v>3502449.7058831817</c:v>
                </c:pt>
                <c:pt idx="7860">
                  <c:v>3114836.7951704776</c:v>
                </c:pt>
                <c:pt idx="7861">
                  <c:v>4752314.9557057125</c:v>
                </c:pt>
                <c:pt idx="7862">
                  <c:v>4383619.7725881329</c:v>
                </c:pt>
                <c:pt idx="7863">
                  <c:v>4742693.7394639496</c:v>
                </c:pt>
                <c:pt idx="7864">
                  <c:v>2910581.3253950328</c:v>
                </c:pt>
                <c:pt idx="7865">
                  <c:v>2999557.1244607912</c:v>
                </c:pt>
                <c:pt idx="7866">
                  <c:v>6140195.2532582972</c:v>
                </c:pt>
                <c:pt idx="7867">
                  <c:v>4828504.9918049434</c:v>
                </c:pt>
                <c:pt idx="7868">
                  <c:v>7837307.0928029539</c:v>
                </c:pt>
                <c:pt idx="7869">
                  <c:v>3609978.4981610747</c:v>
                </c:pt>
                <c:pt idx="7870">
                  <c:v>4052962.9419024931</c:v>
                </c:pt>
                <c:pt idx="7871">
                  <c:v>6811120.9936010819</c:v>
                </c:pt>
                <c:pt idx="7872">
                  <c:v>1751624.5442314921</c:v>
                </c:pt>
                <c:pt idx="7873">
                  <c:v>2064180.5327559169</c:v>
                </c:pt>
                <c:pt idx="7874">
                  <c:v>4568398.8188820994</c:v>
                </c:pt>
                <c:pt idx="7875">
                  <c:v>4683894.4209085973</c:v>
                </c:pt>
                <c:pt idx="7876">
                  <c:v>4692964.9334817855</c:v>
                </c:pt>
                <c:pt idx="7877">
                  <c:v>4926751.4942333335</c:v>
                </c:pt>
                <c:pt idx="7878">
                  <c:v>6776380.7527390784</c:v>
                </c:pt>
                <c:pt idx="7879">
                  <c:v>3956361.6762778694</c:v>
                </c:pt>
                <c:pt idx="7880">
                  <c:v>4773214.4228968397</c:v>
                </c:pt>
                <c:pt idx="7881">
                  <c:v>3276514.3544256482</c:v>
                </c:pt>
                <c:pt idx="7882">
                  <c:v>3594804.1543598911</c:v>
                </c:pt>
                <c:pt idx="7883">
                  <c:v>3982774.8897778597</c:v>
                </c:pt>
                <c:pt idx="7884">
                  <c:v>4228063.0284945052</c:v>
                </c:pt>
                <c:pt idx="7885">
                  <c:v>3646190.8580095461</c:v>
                </c:pt>
                <c:pt idx="7886">
                  <c:v>3887927.0314484155</c:v>
                </c:pt>
                <c:pt idx="7887">
                  <c:v>2669795.6902678916</c:v>
                </c:pt>
                <c:pt idx="7888">
                  <c:v>3854114.1047398429</c:v>
                </c:pt>
                <c:pt idx="7889">
                  <c:v>1716162.615102225</c:v>
                </c:pt>
                <c:pt idx="7890">
                  <c:v>4399945.8528867615</c:v>
                </c:pt>
                <c:pt idx="7891">
                  <c:v>5809474.9965475593</c:v>
                </c:pt>
                <c:pt idx="7892">
                  <c:v>3945212.6990559874</c:v>
                </c:pt>
                <c:pt idx="7893">
                  <c:v>6169194.0032881312</c:v>
                </c:pt>
                <c:pt idx="7894">
                  <c:v>4793827.4147887472</c:v>
                </c:pt>
                <c:pt idx="7895">
                  <c:v>4038251.6456835261</c:v>
                </c:pt>
                <c:pt idx="7896">
                  <c:v>5830422.9003168149</c:v>
                </c:pt>
                <c:pt idx="7897">
                  <c:v>3101294.0303182248</c:v>
                </c:pt>
                <c:pt idx="7898">
                  <c:v>6607062.8166905921</c:v>
                </c:pt>
                <c:pt idx="7899">
                  <c:v>5593180.1778297108</c:v>
                </c:pt>
                <c:pt idx="7900">
                  <c:v>4925700.6345131472</c:v>
                </c:pt>
                <c:pt idx="7901">
                  <c:v>4651413.7382057263</c:v>
                </c:pt>
                <c:pt idx="7902">
                  <c:v>2800092.0125774238</c:v>
                </c:pt>
                <c:pt idx="7903">
                  <c:v>3375277.2813084954</c:v>
                </c:pt>
                <c:pt idx="7904">
                  <c:v>2081808.6982693085</c:v>
                </c:pt>
                <c:pt idx="7905">
                  <c:v>5138367.656840289</c:v>
                </c:pt>
                <c:pt idx="7906">
                  <c:v>5891324.2981012501</c:v>
                </c:pt>
                <c:pt idx="7907">
                  <c:v>4302274.7144702692</c:v>
                </c:pt>
                <c:pt idx="7908">
                  <c:v>4578793.0307440916</c:v>
                </c:pt>
                <c:pt idx="7909">
                  <c:v>3384002.3632683018</c:v>
                </c:pt>
                <c:pt idx="7910">
                  <c:v>3784034.9740877561</c:v>
                </c:pt>
                <c:pt idx="7911">
                  <c:v>2746600.773136599</c:v>
                </c:pt>
                <c:pt idx="7912">
                  <c:v>4457746.0533121536</c:v>
                </c:pt>
                <c:pt idx="7913">
                  <c:v>2848160.140029774</c:v>
                </c:pt>
                <c:pt idx="7914">
                  <c:v>4468250.8898832547</c:v>
                </c:pt>
                <c:pt idx="7915">
                  <c:v>3903501.8813753761</c:v>
                </c:pt>
                <c:pt idx="7916">
                  <c:v>2776855.1144438172</c:v>
                </c:pt>
                <c:pt idx="7917">
                  <c:v>3498051.7535086758</c:v>
                </c:pt>
                <c:pt idx="7918">
                  <c:v>4012285.1469043698</c:v>
                </c:pt>
                <c:pt idx="7919">
                  <c:v>3094305.7813623967</c:v>
                </c:pt>
                <c:pt idx="7920">
                  <c:v>2286821.3069368713</c:v>
                </c:pt>
                <c:pt idx="7921">
                  <c:v>6291830.4175445903</c:v>
                </c:pt>
                <c:pt idx="7922">
                  <c:v>4417448.1712965565</c:v>
                </c:pt>
                <c:pt idx="7923">
                  <c:v>6001649.618206826</c:v>
                </c:pt>
                <c:pt idx="7924">
                  <c:v>3922695.6487446278</c:v>
                </c:pt>
                <c:pt idx="7925">
                  <c:v>3017787.9569003349</c:v>
                </c:pt>
                <c:pt idx="7926">
                  <c:v>3938560.7005673693</c:v>
                </c:pt>
                <c:pt idx="7927">
                  <c:v>2641350.065795688</c:v>
                </c:pt>
                <c:pt idx="7928">
                  <c:v>5081996.0197193241</c:v>
                </c:pt>
                <c:pt idx="7929">
                  <c:v>3695960.6386996359</c:v>
                </c:pt>
                <c:pt idx="7930">
                  <c:v>5209870.8395346776</c:v>
                </c:pt>
                <c:pt idx="7931">
                  <c:v>2921209.8046534173</c:v>
                </c:pt>
                <c:pt idx="7932">
                  <c:v>4071530.1483315425</c:v>
                </c:pt>
                <c:pt idx="7933">
                  <c:v>3662500.0574629596</c:v>
                </c:pt>
                <c:pt idx="7934">
                  <c:v>3973942.026747697</c:v>
                </c:pt>
                <c:pt idx="7935">
                  <c:v>3759003.9874245906</c:v>
                </c:pt>
                <c:pt idx="7936">
                  <c:v>3358097.7097025439</c:v>
                </c:pt>
                <c:pt idx="7937">
                  <c:v>4643848.1505054524</c:v>
                </c:pt>
                <c:pt idx="7938">
                  <c:v>3932318.2378769461</c:v>
                </c:pt>
                <c:pt idx="7939">
                  <c:v>5408605.6844373886</c:v>
                </c:pt>
                <c:pt idx="7940">
                  <c:v>4003426.1807999359</c:v>
                </c:pt>
                <c:pt idx="7941">
                  <c:v>4389272.2208499527</c:v>
                </c:pt>
                <c:pt idx="7942">
                  <c:v>3769710.4920761995</c:v>
                </c:pt>
                <c:pt idx="7943">
                  <c:v>3618632.2839780664</c:v>
                </c:pt>
                <c:pt idx="7944">
                  <c:v>3608663.6734099928</c:v>
                </c:pt>
                <c:pt idx="7945">
                  <c:v>5299864.2606158089</c:v>
                </c:pt>
                <c:pt idx="7946">
                  <c:v>6926973.8791988902</c:v>
                </c:pt>
                <c:pt idx="7947">
                  <c:v>3788505.7951763477</c:v>
                </c:pt>
                <c:pt idx="7948">
                  <c:v>3018764.7651318302</c:v>
                </c:pt>
                <c:pt idx="7949">
                  <c:v>5563087.5763578881</c:v>
                </c:pt>
                <c:pt idx="7950">
                  <c:v>3846715.2020259537</c:v>
                </c:pt>
                <c:pt idx="7951">
                  <c:v>4542534.7560925959</c:v>
                </c:pt>
                <c:pt idx="7952">
                  <c:v>3630956.1131966151</c:v>
                </c:pt>
                <c:pt idx="7953">
                  <c:v>5370857.2680944195</c:v>
                </c:pt>
                <c:pt idx="7954">
                  <c:v>4637827.5218910659</c:v>
                </c:pt>
                <c:pt idx="7955">
                  <c:v>5093692.7918420639</c:v>
                </c:pt>
                <c:pt idx="7956">
                  <c:v>4000067.2115464145</c:v>
                </c:pt>
                <c:pt idx="7957">
                  <c:v>4207377.4067573659</c:v>
                </c:pt>
                <c:pt idx="7958">
                  <c:v>2703483.8486014418</c:v>
                </c:pt>
                <c:pt idx="7959">
                  <c:v>3329657.5583784273</c:v>
                </c:pt>
                <c:pt idx="7960">
                  <c:v>4710693.6268176334</c:v>
                </c:pt>
                <c:pt idx="7961">
                  <c:v>3867319.56609172</c:v>
                </c:pt>
                <c:pt idx="7962">
                  <c:v>4516613.3573098984</c:v>
                </c:pt>
                <c:pt idx="7963">
                  <c:v>5025923.0987932812</c:v>
                </c:pt>
                <c:pt idx="7964">
                  <c:v>4068040.0752520273</c:v>
                </c:pt>
                <c:pt idx="7965">
                  <c:v>3696215.7829250414</c:v>
                </c:pt>
                <c:pt idx="7966">
                  <c:v>3722044.6518166177</c:v>
                </c:pt>
                <c:pt idx="7967">
                  <c:v>2894008.0682704719</c:v>
                </c:pt>
                <c:pt idx="7968">
                  <c:v>5355478.4338656496</c:v>
                </c:pt>
                <c:pt idx="7969">
                  <c:v>4062575.3226480857</c:v>
                </c:pt>
                <c:pt idx="7970">
                  <c:v>7925447.1768265078</c:v>
                </c:pt>
                <c:pt idx="7971">
                  <c:v>5219491.5459488453</c:v>
                </c:pt>
                <c:pt idx="7972">
                  <c:v>3748055.9607920013</c:v>
                </c:pt>
                <c:pt idx="7973">
                  <c:v>4811366.7869924167</c:v>
                </c:pt>
                <c:pt idx="7974">
                  <c:v>3774782.6085538371</c:v>
                </c:pt>
                <c:pt idx="7975">
                  <c:v>4346818.7348681027</c:v>
                </c:pt>
                <c:pt idx="7976">
                  <c:v>4717547.8539451864</c:v>
                </c:pt>
                <c:pt idx="7977">
                  <c:v>4458611.4560462851</c:v>
                </c:pt>
                <c:pt idx="7978">
                  <c:v>2779993.7028654469</c:v>
                </c:pt>
                <c:pt idx="7979">
                  <c:v>4294399.1749310959</c:v>
                </c:pt>
                <c:pt idx="7980">
                  <c:v>4557127.6564686317</c:v>
                </c:pt>
                <c:pt idx="7981">
                  <c:v>3944479.5687843105</c:v>
                </c:pt>
                <c:pt idx="7982">
                  <c:v>2849446.073888788</c:v>
                </c:pt>
                <c:pt idx="7983">
                  <c:v>3140424.3247947646</c:v>
                </c:pt>
                <c:pt idx="7984">
                  <c:v>3261631.4976762682</c:v>
                </c:pt>
                <c:pt idx="7985">
                  <c:v>2781504.2761611054</c:v>
                </c:pt>
                <c:pt idx="7986">
                  <c:v>5032145.0974352276</c:v>
                </c:pt>
                <c:pt idx="7987">
                  <c:v>4826330.1353109395</c:v>
                </c:pt>
                <c:pt idx="7988">
                  <c:v>3633222.3963739248</c:v>
                </c:pt>
                <c:pt idx="7989">
                  <c:v>6689146.0442437464</c:v>
                </c:pt>
                <c:pt idx="7990">
                  <c:v>6726417.0809953734</c:v>
                </c:pt>
                <c:pt idx="7991">
                  <c:v>3892084.9512363672</c:v>
                </c:pt>
                <c:pt idx="7992">
                  <c:v>5219474.9637476401</c:v>
                </c:pt>
                <c:pt idx="7993">
                  <c:v>4592843.9007851081</c:v>
                </c:pt>
                <c:pt idx="7994">
                  <c:v>3169895.4871085677</c:v>
                </c:pt>
                <c:pt idx="7995">
                  <c:v>4209928.7270541899</c:v>
                </c:pt>
                <c:pt idx="7996">
                  <c:v>4266251.7241029693</c:v>
                </c:pt>
                <c:pt idx="7997">
                  <c:v>3427563.5994446352</c:v>
                </c:pt>
                <c:pt idx="7998">
                  <c:v>2559645.9135116907</c:v>
                </c:pt>
                <c:pt idx="7999">
                  <c:v>2938498.4259140752</c:v>
                </c:pt>
                <c:pt idx="8000">
                  <c:v>3982855.9437362244</c:v>
                </c:pt>
                <c:pt idx="8001">
                  <c:v>3876564.3866167562</c:v>
                </c:pt>
                <c:pt idx="8002">
                  <c:v>4348787.5852178782</c:v>
                </c:pt>
                <c:pt idx="8003">
                  <c:v>2745849.6995899621</c:v>
                </c:pt>
                <c:pt idx="8004">
                  <c:v>5298318.525699798</c:v>
                </c:pt>
                <c:pt idx="8005">
                  <c:v>2051026.9533173898</c:v>
                </c:pt>
                <c:pt idx="8006">
                  <c:v>5074250.2054449609</c:v>
                </c:pt>
                <c:pt idx="8007">
                  <c:v>5333894.8087080214</c:v>
                </c:pt>
                <c:pt idx="8008">
                  <c:v>2853575.5939967623</c:v>
                </c:pt>
                <c:pt idx="8009">
                  <c:v>3413239.7320826007</c:v>
                </c:pt>
                <c:pt idx="8010">
                  <c:v>2786823.2598949978</c:v>
                </c:pt>
                <c:pt idx="8011">
                  <c:v>4967606.7788569145</c:v>
                </c:pt>
                <c:pt idx="8012">
                  <c:v>5473106.032992593</c:v>
                </c:pt>
                <c:pt idx="8013">
                  <c:v>6190490.5105931768</c:v>
                </c:pt>
                <c:pt idx="8014">
                  <c:v>5867101.3562838556</c:v>
                </c:pt>
                <c:pt idx="8015">
                  <c:v>5510317.5791368168</c:v>
                </c:pt>
                <c:pt idx="8016">
                  <c:v>3321400.0900723925</c:v>
                </c:pt>
                <c:pt idx="8017">
                  <c:v>5845489.2596422359</c:v>
                </c:pt>
                <c:pt idx="8018">
                  <c:v>5359004.9478151025</c:v>
                </c:pt>
                <c:pt idx="8019">
                  <c:v>1516912.2997817714</c:v>
                </c:pt>
                <c:pt idx="8020">
                  <c:v>3355894.9280984364</c:v>
                </c:pt>
                <c:pt idx="8021">
                  <c:v>4534385.9764220975</c:v>
                </c:pt>
                <c:pt idx="8022">
                  <c:v>2488790.7204189533</c:v>
                </c:pt>
                <c:pt idx="8023">
                  <c:v>4411813.2728130454</c:v>
                </c:pt>
                <c:pt idx="8024">
                  <c:v>1831616.5130421221</c:v>
                </c:pt>
                <c:pt idx="8025">
                  <c:v>6867824.5129760448</c:v>
                </c:pt>
                <c:pt idx="8026">
                  <c:v>4689780.5713842614</c:v>
                </c:pt>
                <c:pt idx="8027">
                  <c:v>4606501.3818532163</c:v>
                </c:pt>
                <c:pt idx="8028">
                  <c:v>4521598.6234865207</c:v>
                </c:pt>
                <c:pt idx="8029">
                  <c:v>3320919.870232597</c:v>
                </c:pt>
                <c:pt idx="8030">
                  <c:v>4936181.9321493953</c:v>
                </c:pt>
                <c:pt idx="8031">
                  <c:v>4547851.3072231514</c:v>
                </c:pt>
                <c:pt idx="8032">
                  <c:v>3861104.1187336352</c:v>
                </c:pt>
                <c:pt idx="8033">
                  <c:v>4276161.687440074</c:v>
                </c:pt>
                <c:pt idx="8034">
                  <c:v>4124045.3140795138</c:v>
                </c:pt>
                <c:pt idx="8035">
                  <c:v>3424939.6693851389</c:v>
                </c:pt>
                <c:pt idx="8036">
                  <c:v>4087561.0687883794</c:v>
                </c:pt>
                <c:pt idx="8037">
                  <c:v>3804447.853223037</c:v>
                </c:pt>
                <c:pt idx="8038">
                  <c:v>3946431.57584533</c:v>
                </c:pt>
                <c:pt idx="8039">
                  <c:v>5665677.5865816316</c:v>
                </c:pt>
                <c:pt idx="8040">
                  <c:v>5971415.0232274169</c:v>
                </c:pt>
                <c:pt idx="8041">
                  <c:v>3782961.9273198247</c:v>
                </c:pt>
                <c:pt idx="8042">
                  <c:v>3551473.9687069319</c:v>
                </c:pt>
                <c:pt idx="8043">
                  <c:v>3010251.7252368405</c:v>
                </c:pt>
                <c:pt idx="8044">
                  <c:v>4363891.2957716957</c:v>
                </c:pt>
                <c:pt idx="8045">
                  <c:v>4147824.468907767</c:v>
                </c:pt>
                <c:pt idx="8046">
                  <c:v>3352348.0344234398</c:v>
                </c:pt>
                <c:pt idx="8047">
                  <c:v>3930127.5363485646</c:v>
                </c:pt>
                <c:pt idx="8048">
                  <c:v>4398641.1237991881</c:v>
                </c:pt>
                <c:pt idx="8049">
                  <c:v>3655131.8427540269</c:v>
                </c:pt>
                <c:pt idx="8050">
                  <c:v>4506761.3222134933</c:v>
                </c:pt>
                <c:pt idx="8051">
                  <c:v>3754201.6139093703</c:v>
                </c:pt>
                <c:pt idx="8052">
                  <c:v>5419088.2688913625</c:v>
                </c:pt>
                <c:pt idx="8053">
                  <c:v>4930101.6761462167</c:v>
                </c:pt>
                <c:pt idx="8054">
                  <c:v>4290795.2128542922</c:v>
                </c:pt>
                <c:pt idx="8055">
                  <c:v>3856234.4285081662</c:v>
                </c:pt>
                <c:pt idx="8056">
                  <c:v>5260792.7644929867</c:v>
                </c:pt>
                <c:pt idx="8057">
                  <c:v>4249318.836197095</c:v>
                </c:pt>
                <c:pt idx="8058">
                  <c:v>5191172.5965928333</c:v>
                </c:pt>
                <c:pt idx="8059">
                  <c:v>5344629.6376243699</c:v>
                </c:pt>
                <c:pt idx="8060">
                  <c:v>3083788.9470887668</c:v>
                </c:pt>
                <c:pt idx="8061">
                  <c:v>4028524.8696723543</c:v>
                </c:pt>
                <c:pt idx="8062">
                  <c:v>3284603.1081116023</c:v>
                </c:pt>
                <c:pt idx="8063">
                  <c:v>3855080.4387133187</c:v>
                </c:pt>
                <c:pt idx="8064">
                  <c:v>3741451.895868117</c:v>
                </c:pt>
                <c:pt idx="8065">
                  <c:v>2972955.6261263229</c:v>
                </c:pt>
                <c:pt idx="8066">
                  <c:v>2904728.614002767</c:v>
                </c:pt>
                <c:pt idx="8067">
                  <c:v>4635619.2113049626</c:v>
                </c:pt>
                <c:pt idx="8068">
                  <c:v>3086988.9333546013</c:v>
                </c:pt>
                <c:pt idx="8069">
                  <c:v>3002989.8682298781</c:v>
                </c:pt>
                <c:pt idx="8070">
                  <c:v>6390445.3781605959</c:v>
                </c:pt>
                <c:pt idx="8071">
                  <c:v>4947436.9692274611</c:v>
                </c:pt>
                <c:pt idx="8072">
                  <c:v>4095864.5351274358</c:v>
                </c:pt>
                <c:pt idx="8073">
                  <c:v>6212711.5758236228</c:v>
                </c:pt>
                <c:pt idx="8074">
                  <c:v>2982405.1173174595</c:v>
                </c:pt>
                <c:pt idx="8075">
                  <c:v>4361150.0851209005</c:v>
                </c:pt>
                <c:pt idx="8076">
                  <c:v>4286216.4498473145</c:v>
                </c:pt>
                <c:pt idx="8077">
                  <c:v>4740025.2567669656</c:v>
                </c:pt>
                <c:pt idx="8078">
                  <c:v>4112300.0546946684</c:v>
                </c:pt>
                <c:pt idx="8079">
                  <c:v>5517844.4164029565</c:v>
                </c:pt>
                <c:pt idx="8080">
                  <c:v>3974612.1451266557</c:v>
                </c:pt>
                <c:pt idx="8081">
                  <c:v>5157188.8604996586</c:v>
                </c:pt>
                <c:pt idx="8082">
                  <c:v>2879388.6485213796</c:v>
                </c:pt>
                <c:pt idx="8083">
                  <c:v>3598927.1770394566</c:v>
                </c:pt>
                <c:pt idx="8084">
                  <c:v>3260718.1083764331</c:v>
                </c:pt>
                <c:pt idx="8085">
                  <c:v>5283467.2687943848</c:v>
                </c:pt>
                <c:pt idx="8086">
                  <c:v>5095401.4504376249</c:v>
                </c:pt>
                <c:pt idx="8087">
                  <c:v>5400772.8130481485</c:v>
                </c:pt>
                <c:pt idx="8088">
                  <c:v>4423990.9488694221</c:v>
                </c:pt>
                <c:pt idx="8089">
                  <c:v>2742552.5132874353</c:v>
                </c:pt>
                <c:pt idx="8090">
                  <c:v>2857168.3334492221</c:v>
                </c:pt>
                <c:pt idx="8091">
                  <c:v>4817311.122257961</c:v>
                </c:pt>
                <c:pt idx="8092">
                  <c:v>6006397.1764499824</c:v>
                </c:pt>
                <c:pt idx="8093">
                  <c:v>4966888.8953630487</c:v>
                </c:pt>
                <c:pt idx="8094">
                  <c:v>6589443.593130203</c:v>
                </c:pt>
                <c:pt idx="8095">
                  <c:v>4500522.3080039462</c:v>
                </c:pt>
                <c:pt idx="8096">
                  <c:v>4691292.9353625076</c:v>
                </c:pt>
                <c:pt idx="8097">
                  <c:v>1967335.8101294953</c:v>
                </c:pt>
                <c:pt idx="8098">
                  <c:v>2779785.9107372696</c:v>
                </c:pt>
                <c:pt idx="8099">
                  <c:v>4022768.1253140736</c:v>
                </c:pt>
                <c:pt idx="8100">
                  <c:v>4066790.7544756504</c:v>
                </c:pt>
                <c:pt idx="8101">
                  <c:v>3861188.4131962657</c:v>
                </c:pt>
                <c:pt idx="8102">
                  <c:v>2273436.1743513085</c:v>
                </c:pt>
                <c:pt idx="8103">
                  <c:v>5367344.2339245025</c:v>
                </c:pt>
                <c:pt idx="8104">
                  <c:v>5753361.1083956901</c:v>
                </c:pt>
                <c:pt idx="8105">
                  <c:v>2410182.7473596735</c:v>
                </c:pt>
                <c:pt idx="8106">
                  <c:v>3561506.4890787238</c:v>
                </c:pt>
                <c:pt idx="8107">
                  <c:v>4888919.3014385412</c:v>
                </c:pt>
                <c:pt idx="8108">
                  <c:v>4577310.1400358155</c:v>
                </c:pt>
                <c:pt idx="8109">
                  <c:v>5667104.3558449717</c:v>
                </c:pt>
                <c:pt idx="8110">
                  <c:v>4535419.1960084708</c:v>
                </c:pt>
                <c:pt idx="8111">
                  <c:v>4908048.7445526626</c:v>
                </c:pt>
                <c:pt idx="8112">
                  <c:v>4290550.2516673375</c:v>
                </c:pt>
                <c:pt idx="8113">
                  <c:v>5606178.7916460568</c:v>
                </c:pt>
                <c:pt idx="8114">
                  <c:v>3907812.4416222926</c:v>
                </c:pt>
                <c:pt idx="8115">
                  <c:v>5608707.674267102</c:v>
                </c:pt>
                <c:pt idx="8116">
                  <c:v>4315990.0180033632</c:v>
                </c:pt>
                <c:pt idx="8117">
                  <c:v>4503115.522385207</c:v>
                </c:pt>
                <c:pt idx="8118">
                  <c:v>3937313.2760904077</c:v>
                </c:pt>
                <c:pt idx="8119">
                  <c:v>3081479.4711264959</c:v>
                </c:pt>
                <c:pt idx="8120">
                  <c:v>5165308.5159992464</c:v>
                </c:pt>
                <c:pt idx="8121">
                  <c:v>4224244.3788381387</c:v>
                </c:pt>
                <c:pt idx="8122">
                  <c:v>5826759.4007905889</c:v>
                </c:pt>
                <c:pt idx="8123">
                  <c:v>4632873.113099874</c:v>
                </c:pt>
                <c:pt idx="8124">
                  <c:v>3914134.7370514376</c:v>
                </c:pt>
                <c:pt idx="8125">
                  <c:v>2969238.2425649893</c:v>
                </c:pt>
                <c:pt idx="8126">
                  <c:v>2272002.3356873775</c:v>
                </c:pt>
                <c:pt idx="8127">
                  <c:v>4357978.64364425</c:v>
                </c:pt>
                <c:pt idx="8128">
                  <c:v>5188089.096725258</c:v>
                </c:pt>
                <c:pt idx="8129">
                  <c:v>3922458.0148581769</c:v>
                </c:pt>
                <c:pt idx="8130">
                  <c:v>3857433.7869717022</c:v>
                </c:pt>
                <c:pt idx="8131">
                  <c:v>3708300.910550708</c:v>
                </c:pt>
                <c:pt idx="8132">
                  <c:v>5974593.1603895901</c:v>
                </c:pt>
                <c:pt idx="8133">
                  <c:v>4290191.4289241778</c:v>
                </c:pt>
                <c:pt idx="8134">
                  <c:v>4487029.9600775167</c:v>
                </c:pt>
                <c:pt idx="8135">
                  <c:v>2256649.9455352705</c:v>
                </c:pt>
                <c:pt idx="8136">
                  <c:v>4777048.4361727852</c:v>
                </c:pt>
                <c:pt idx="8137">
                  <c:v>5498652.7281469982</c:v>
                </c:pt>
                <c:pt idx="8138">
                  <c:v>3468931.5590881305</c:v>
                </c:pt>
                <c:pt idx="8139">
                  <c:v>3592452.2083845097</c:v>
                </c:pt>
                <c:pt idx="8140">
                  <c:v>4766433.2071835883</c:v>
                </c:pt>
                <c:pt idx="8141">
                  <c:v>4099942.7178429672</c:v>
                </c:pt>
                <c:pt idx="8142">
                  <c:v>5893802.8606482018</c:v>
                </c:pt>
                <c:pt idx="8143">
                  <c:v>5546682.6115830103</c:v>
                </c:pt>
                <c:pt idx="8144">
                  <c:v>3785946.3106497657</c:v>
                </c:pt>
                <c:pt idx="8145">
                  <c:v>1998758.7139885779</c:v>
                </c:pt>
                <c:pt idx="8146">
                  <c:v>7030983.5505386479</c:v>
                </c:pt>
                <c:pt idx="8147">
                  <c:v>2751905.351789129</c:v>
                </c:pt>
                <c:pt idx="8148">
                  <c:v>5132189.0197185501</c:v>
                </c:pt>
                <c:pt idx="8149">
                  <c:v>3891432.6813413361</c:v>
                </c:pt>
                <c:pt idx="8150">
                  <c:v>2748788.4774351381</c:v>
                </c:pt>
                <c:pt idx="8151">
                  <c:v>4751222.8454263378</c:v>
                </c:pt>
                <c:pt idx="8152">
                  <c:v>4358243.905704191</c:v>
                </c:pt>
                <c:pt idx="8153">
                  <c:v>2317070.3450112334</c:v>
                </c:pt>
                <c:pt idx="8154">
                  <c:v>5253692.8701126482</c:v>
                </c:pt>
                <c:pt idx="8155">
                  <c:v>5692523.0032053757</c:v>
                </c:pt>
                <c:pt idx="8156">
                  <c:v>4169889.2554791681</c:v>
                </c:pt>
                <c:pt idx="8157">
                  <c:v>4876453.3666526787</c:v>
                </c:pt>
                <c:pt idx="8158">
                  <c:v>3921851.700522393</c:v>
                </c:pt>
                <c:pt idx="8159">
                  <c:v>3748036.0839405749</c:v>
                </c:pt>
                <c:pt idx="8160">
                  <c:v>3868696.1054447237</c:v>
                </c:pt>
                <c:pt idx="8161">
                  <c:v>5276730.0931017483</c:v>
                </c:pt>
                <c:pt idx="8162">
                  <c:v>3232890.5944563467</c:v>
                </c:pt>
                <c:pt idx="8163">
                  <c:v>5404609.2606417537</c:v>
                </c:pt>
                <c:pt idx="8164">
                  <c:v>2140890.2092313915</c:v>
                </c:pt>
                <c:pt idx="8165">
                  <c:v>3995399.918462975</c:v>
                </c:pt>
                <c:pt idx="8166">
                  <c:v>2292948.0241246223</c:v>
                </c:pt>
                <c:pt idx="8167">
                  <c:v>3340520.540060909</c:v>
                </c:pt>
                <c:pt idx="8168">
                  <c:v>4770678.0763508566</c:v>
                </c:pt>
                <c:pt idx="8169">
                  <c:v>4069290.3846786609</c:v>
                </c:pt>
                <c:pt idx="8170">
                  <c:v>4308336.6244586613</c:v>
                </c:pt>
                <c:pt idx="8171">
                  <c:v>4005367.4519318407</c:v>
                </c:pt>
                <c:pt idx="8172">
                  <c:v>3994862.5124234101</c:v>
                </c:pt>
                <c:pt idx="8173">
                  <c:v>5191231.3563602231</c:v>
                </c:pt>
                <c:pt idx="8174">
                  <c:v>2086030.2842431311</c:v>
                </c:pt>
                <c:pt idx="8175">
                  <c:v>4572025.1777172629</c:v>
                </c:pt>
                <c:pt idx="8176">
                  <c:v>4325834.2459313329</c:v>
                </c:pt>
                <c:pt idx="8177">
                  <c:v>5368756.2270964365</c:v>
                </c:pt>
                <c:pt idx="8178">
                  <c:v>5962903.7484323084</c:v>
                </c:pt>
                <c:pt idx="8179">
                  <c:v>4352175.8725570031</c:v>
                </c:pt>
                <c:pt idx="8180">
                  <c:v>1393352.9066478917</c:v>
                </c:pt>
                <c:pt idx="8181">
                  <c:v>3728440.4114189902</c:v>
                </c:pt>
                <c:pt idx="8182">
                  <c:v>2879423.232187625</c:v>
                </c:pt>
                <c:pt idx="8183">
                  <c:v>5004052.9109793911</c:v>
                </c:pt>
                <c:pt idx="8184">
                  <c:v>3617987.7787934644</c:v>
                </c:pt>
                <c:pt idx="8185">
                  <c:v>1851461.8234472163</c:v>
                </c:pt>
                <c:pt idx="8186">
                  <c:v>3222590.9444006681</c:v>
                </c:pt>
                <c:pt idx="8187">
                  <c:v>4421978.4285042286</c:v>
                </c:pt>
                <c:pt idx="8188">
                  <c:v>4243530.0684724981</c:v>
                </c:pt>
                <c:pt idx="8189">
                  <c:v>3502437.7514914982</c:v>
                </c:pt>
                <c:pt idx="8190">
                  <c:v>3272021.1212327536</c:v>
                </c:pt>
                <c:pt idx="8191">
                  <c:v>2733288.379797386</c:v>
                </c:pt>
                <c:pt idx="8192">
                  <c:v>3521818.4913959298</c:v>
                </c:pt>
                <c:pt idx="8193">
                  <c:v>6230552.3473497517</c:v>
                </c:pt>
                <c:pt idx="8194">
                  <c:v>3724652.9640013184</c:v>
                </c:pt>
                <c:pt idx="8195">
                  <c:v>3778102.2829312356</c:v>
                </c:pt>
                <c:pt idx="8196">
                  <c:v>3042350.8853296386</c:v>
                </c:pt>
                <c:pt idx="8197">
                  <c:v>3934710.651144472</c:v>
                </c:pt>
                <c:pt idx="8198">
                  <c:v>1750006.2050283263</c:v>
                </c:pt>
                <c:pt idx="8199">
                  <c:v>3972146.8681225367</c:v>
                </c:pt>
                <c:pt idx="8200">
                  <c:v>3005344.1462535802</c:v>
                </c:pt>
                <c:pt idx="8201">
                  <c:v>3275501.1241967399</c:v>
                </c:pt>
                <c:pt idx="8202">
                  <c:v>4623538.5241091819</c:v>
                </c:pt>
                <c:pt idx="8203">
                  <c:v>4149881.4637398943</c:v>
                </c:pt>
                <c:pt idx="8204">
                  <c:v>5760982.9890094595</c:v>
                </c:pt>
                <c:pt idx="8205">
                  <c:v>3964140.3377256859</c:v>
                </c:pt>
                <c:pt idx="8206">
                  <c:v>2655277.9123572148</c:v>
                </c:pt>
                <c:pt idx="8207">
                  <c:v>4480817.1113458518</c:v>
                </c:pt>
                <c:pt idx="8208">
                  <c:v>3794142.8243246237</c:v>
                </c:pt>
                <c:pt idx="8209">
                  <c:v>4447530.2773635173</c:v>
                </c:pt>
                <c:pt idx="8210">
                  <c:v>6802958.6074431948</c:v>
                </c:pt>
                <c:pt idx="8211">
                  <c:v>4381350.2702898122</c:v>
                </c:pt>
                <c:pt idx="8212">
                  <c:v>5051331.6993337795</c:v>
                </c:pt>
                <c:pt idx="8213">
                  <c:v>4385018.7418751474</c:v>
                </c:pt>
                <c:pt idx="8214">
                  <c:v>4096774.9522890216</c:v>
                </c:pt>
                <c:pt idx="8215">
                  <c:v>4405745.1643020241</c:v>
                </c:pt>
                <c:pt idx="8216">
                  <c:v>4302704.8994929148</c:v>
                </c:pt>
                <c:pt idx="8217">
                  <c:v>5355837.8003236381</c:v>
                </c:pt>
                <c:pt idx="8218">
                  <c:v>2749184.5994109586</c:v>
                </c:pt>
                <c:pt idx="8219">
                  <c:v>6949881.0220917128</c:v>
                </c:pt>
                <c:pt idx="8220">
                  <c:v>4264263.0124978572</c:v>
                </c:pt>
                <c:pt idx="8221">
                  <c:v>2844033.6032731226</c:v>
                </c:pt>
                <c:pt idx="8222">
                  <c:v>3860347.9231741736</c:v>
                </c:pt>
                <c:pt idx="8223">
                  <c:v>2415373.8798326934</c:v>
                </c:pt>
                <c:pt idx="8224">
                  <c:v>2164001.2717190171</c:v>
                </c:pt>
                <c:pt idx="8225">
                  <c:v>4144004.4710916374</c:v>
                </c:pt>
                <c:pt idx="8226">
                  <c:v>3437117.6037941817</c:v>
                </c:pt>
                <c:pt idx="8227">
                  <c:v>4948405.4988497319</c:v>
                </c:pt>
                <c:pt idx="8228">
                  <c:v>4857960.3323366959</c:v>
                </c:pt>
                <c:pt idx="8229">
                  <c:v>3688784.1754755555</c:v>
                </c:pt>
                <c:pt idx="8230">
                  <c:v>3105877.6262773825</c:v>
                </c:pt>
                <c:pt idx="8231">
                  <c:v>4039003.363704579</c:v>
                </c:pt>
                <c:pt idx="8232">
                  <c:v>2748544.0936136357</c:v>
                </c:pt>
                <c:pt idx="8233">
                  <c:v>4351837.9810824851</c:v>
                </c:pt>
                <c:pt idx="8234">
                  <c:v>5144499.6946880333</c:v>
                </c:pt>
                <c:pt idx="8235">
                  <c:v>3810336.2211659243</c:v>
                </c:pt>
                <c:pt idx="8236">
                  <c:v>1985171.4661370208</c:v>
                </c:pt>
                <c:pt idx="8237">
                  <c:v>5029080.2033399101</c:v>
                </c:pt>
                <c:pt idx="8238">
                  <c:v>4045837.7135778386</c:v>
                </c:pt>
                <c:pt idx="8239">
                  <c:v>6107099.1194895804</c:v>
                </c:pt>
                <c:pt idx="8240">
                  <c:v>3238587.1044847965</c:v>
                </c:pt>
                <c:pt idx="8241">
                  <c:v>2701407.3749151621</c:v>
                </c:pt>
                <c:pt idx="8242">
                  <c:v>4723245.2956776004</c:v>
                </c:pt>
                <c:pt idx="8243">
                  <c:v>2633500.5078834575</c:v>
                </c:pt>
                <c:pt idx="8244">
                  <c:v>3232081.0332610263</c:v>
                </c:pt>
                <c:pt idx="8245">
                  <c:v>3089251.2059006952</c:v>
                </c:pt>
                <c:pt idx="8246">
                  <c:v>3141665.9550395608</c:v>
                </c:pt>
                <c:pt idx="8247">
                  <c:v>3921140.7459228365</c:v>
                </c:pt>
                <c:pt idx="8248">
                  <c:v>2204217.0543959988</c:v>
                </c:pt>
                <c:pt idx="8249">
                  <c:v>2825438.0208246857</c:v>
                </c:pt>
                <c:pt idx="8250">
                  <c:v>4913975.5694777286</c:v>
                </c:pt>
                <c:pt idx="8251">
                  <c:v>3395148.5149702067</c:v>
                </c:pt>
                <c:pt idx="8252">
                  <c:v>2654805.9543255642</c:v>
                </c:pt>
                <c:pt idx="8253">
                  <c:v>5070803.6164702307</c:v>
                </c:pt>
                <c:pt idx="8254">
                  <c:v>3719757.9035002077</c:v>
                </c:pt>
                <c:pt idx="8255">
                  <c:v>5642312.343997051</c:v>
                </c:pt>
                <c:pt idx="8256">
                  <c:v>4056189.6996434107</c:v>
                </c:pt>
                <c:pt idx="8257">
                  <c:v>6261841.0910919206</c:v>
                </c:pt>
                <c:pt idx="8258">
                  <c:v>4623012.4467055937</c:v>
                </c:pt>
                <c:pt idx="8259">
                  <c:v>5177140.7774946038</c:v>
                </c:pt>
                <c:pt idx="8260">
                  <c:v>4216562.5829904266</c:v>
                </c:pt>
                <c:pt idx="8261">
                  <c:v>3747746.6382359248</c:v>
                </c:pt>
                <c:pt idx="8262">
                  <c:v>3568019.4224830735</c:v>
                </c:pt>
                <c:pt idx="8263">
                  <c:v>4941725.1233162079</c:v>
                </c:pt>
                <c:pt idx="8264">
                  <c:v>4623612.0571452938</c:v>
                </c:pt>
                <c:pt idx="8265">
                  <c:v>6346853.7579910327</c:v>
                </c:pt>
                <c:pt idx="8266">
                  <c:v>2547736.5118544553</c:v>
                </c:pt>
                <c:pt idx="8267">
                  <c:v>3687868.3920868766</c:v>
                </c:pt>
                <c:pt idx="8268">
                  <c:v>2929592.8178650429</c:v>
                </c:pt>
                <c:pt idx="8269">
                  <c:v>7999596.7312116195</c:v>
                </c:pt>
                <c:pt idx="8270">
                  <c:v>2618576.3554381141</c:v>
                </c:pt>
                <c:pt idx="8271">
                  <c:v>3086347.3558177082</c:v>
                </c:pt>
                <c:pt idx="8272">
                  <c:v>4145876.7896504141</c:v>
                </c:pt>
                <c:pt idx="8273">
                  <c:v>3492804.0233000414</c:v>
                </c:pt>
                <c:pt idx="8274">
                  <c:v>3420368.6661801506</c:v>
                </c:pt>
                <c:pt idx="8275">
                  <c:v>5139540.4497556072</c:v>
                </c:pt>
                <c:pt idx="8276">
                  <c:v>6057733.5772360368</c:v>
                </c:pt>
                <c:pt idx="8277">
                  <c:v>5917577.8986561904</c:v>
                </c:pt>
                <c:pt idx="8278">
                  <c:v>5223796.635363631</c:v>
                </c:pt>
                <c:pt idx="8279">
                  <c:v>3166196.6687677018</c:v>
                </c:pt>
                <c:pt idx="8280">
                  <c:v>4122669.2191404887</c:v>
                </c:pt>
                <c:pt idx="8281">
                  <c:v>2693810.1807374256</c:v>
                </c:pt>
                <c:pt idx="8282">
                  <c:v>6795488.5255124373</c:v>
                </c:pt>
                <c:pt idx="8283">
                  <c:v>5625636.708738395</c:v>
                </c:pt>
                <c:pt idx="8284">
                  <c:v>2291332.0320335925</c:v>
                </c:pt>
                <c:pt idx="8285">
                  <c:v>4521652.9284471422</c:v>
                </c:pt>
                <c:pt idx="8286">
                  <c:v>4468170.5302421916</c:v>
                </c:pt>
                <c:pt idx="8287">
                  <c:v>4373133.8584699742</c:v>
                </c:pt>
                <c:pt idx="8288">
                  <c:v>5541252.3195334328</c:v>
                </c:pt>
                <c:pt idx="8289">
                  <c:v>5596563.7678865753</c:v>
                </c:pt>
                <c:pt idx="8290">
                  <c:v>5125992.5810995437</c:v>
                </c:pt>
                <c:pt idx="8291">
                  <c:v>2994678.2164196102</c:v>
                </c:pt>
                <c:pt idx="8292">
                  <c:v>2447397.87911373</c:v>
                </c:pt>
                <c:pt idx="8293">
                  <c:v>3950573.0278801322</c:v>
                </c:pt>
                <c:pt idx="8294">
                  <c:v>2903387.5987314815</c:v>
                </c:pt>
                <c:pt idx="8295">
                  <c:v>2808523.4559511179</c:v>
                </c:pt>
                <c:pt idx="8296">
                  <c:v>1925788.0085978489</c:v>
                </c:pt>
                <c:pt idx="8297">
                  <c:v>2900123.5904187523</c:v>
                </c:pt>
                <c:pt idx="8298">
                  <c:v>7186072.3059897795</c:v>
                </c:pt>
                <c:pt idx="8299">
                  <c:v>3702236.4045816362</c:v>
                </c:pt>
                <c:pt idx="8300">
                  <c:v>3839197.1334799882</c:v>
                </c:pt>
                <c:pt idx="8301">
                  <c:v>3711060.2128929887</c:v>
                </c:pt>
                <c:pt idx="8302">
                  <c:v>3280303.0064360546</c:v>
                </c:pt>
                <c:pt idx="8303">
                  <c:v>6720831.8011697503</c:v>
                </c:pt>
                <c:pt idx="8304">
                  <c:v>4225491.1278884336</c:v>
                </c:pt>
                <c:pt idx="8305">
                  <c:v>3865659.9567236733</c:v>
                </c:pt>
                <c:pt idx="8306">
                  <c:v>3198251.3576719351</c:v>
                </c:pt>
                <c:pt idx="8307">
                  <c:v>3175962.6744981725</c:v>
                </c:pt>
                <c:pt idx="8308">
                  <c:v>3594322.2854700191</c:v>
                </c:pt>
                <c:pt idx="8309">
                  <c:v>6013766.7538888333</c:v>
                </c:pt>
                <c:pt idx="8310">
                  <c:v>2044915.3911897102</c:v>
                </c:pt>
                <c:pt idx="8311">
                  <c:v>4364039.6871667197</c:v>
                </c:pt>
                <c:pt idx="8312">
                  <c:v>3141550.7326593269</c:v>
                </c:pt>
                <c:pt idx="8313">
                  <c:v>4329150.2939532883</c:v>
                </c:pt>
                <c:pt idx="8314">
                  <c:v>3112990.1168891387</c:v>
                </c:pt>
                <c:pt idx="8315">
                  <c:v>3686625.1754464023</c:v>
                </c:pt>
                <c:pt idx="8316">
                  <c:v>4568179.435094649</c:v>
                </c:pt>
                <c:pt idx="8317">
                  <c:v>6814353.5874574697</c:v>
                </c:pt>
                <c:pt idx="8318">
                  <c:v>5093975.5331882639</c:v>
                </c:pt>
                <c:pt idx="8319">
                  <c:v>4709325.7759587206</c:v>
                </c:pt>
                <c:pt idx="8320">
                  <c:v>4020111.0678632073</c:v>
                </c:pt>
                <c:pt idx="8321">
                  <c:v>4635350.8237844789</c:v>
                </c:pt>
                <c:pt idx="8322">
                  <c:v>1930826.7409813739</c:v>
                </c:pt>
                <c:pt idx="8323">
                  <c:v>4675016.4767110432</c:v>
                </c:pt>
                <c:pt idx="8324">
                  <c:v>3926592.2856781753</c:v>
                </c:pt>
                <c:pt idx="8325">
                  <c:v>4226094.8540314585</c:v>
                </c:pt>
                <c:pt idx="8326">
                  <c:v>4000486.2327206163</c:v>
                </c:pt>
                <c:pt idx="8327">
                  <c:v>4389971.8067410626</c:v>
                </c:pt>
                <c:pt idx="8328">
                  <c:v>5086709.791911941</c:v>
                </c:pt>
                <c:pt idx="8329">
                  <c:v>4871203.8046943266</c:v>
                </c:pt>
                <c:pt idx="8330">
                  <c:v>4683979.1831575874</c:v>
                </c:pt>
                <c:pt idx="8331">
                  <c:v>5323535.9457832193</c:v>
                </c:pt>
                <c:pt idx="8332">
                  <c:v>3653992.4296145616</c:v>
                </c:pt>
                <c:pt idx="8333">
                  <c:v>5900911.2874607798</c:v>
                </c:pt>
                <c:pt idx="8334">
                  <c:v>6410679.1268578526</c:v>
                </c:pt>
                <c:pt idx="8335">
                  <c:v>3883632.8151249392</c:v>
                </c:pt>
                <c:pt idx="8336">
                  <c:v>5497422.253653286</c:v>
                </c:pt>
                <c:pt idx="8337">
                  <c:v>4264203.0474856654</c:v>
                </c:pt>
                <c:pt idx="8338">
                  <c:v>4593208.4678192176</c:v>
                </c:pt>
                <c:pt idx="8339">
                  <c:v>4696652.8597723693</c:v>
                </c:pt>
                <c:pt idx="8340">
                  <c:v>4028148.0407603886</c:v>
                </c:pt>
                <c:pt idx="8341">
                  <c:v>4085958.9748865725</c:v>
                </c:pt>
                <c:pt idx="8342">
                  <c:v>6127517.7794937193</c:v>
                </c:pt>
                <c:pt idx="8343">
                  <c:v>4520278.2915510228</c:v>
                </c:pt>
                <c:pt idx="8344">
                  <c:v>5502586.3784811711</c:v>
                </c:pt>
                <c:pt idx="8345">
                  <c:v>8075000.2589345602</c:v>
                </c:pt>
                <c:pt idx="8346">
                  <c:v>4619887.9098331202</c:v>
                </c:pt>
                <c:pt idx="8347">
                  <c:v>3360132.715588497</c:v>
                </c:pt>
                <c:pt idx="8348">
                  <c:v>6046521.0929292981</c:v>
                </c:pt>
                <c:pt idx="8349">
                  <c:v>3675169.0484768832</c:v>
                </c:pt>
                <c:pt idx="8350">
                  <c:v>4280265.643495487</c:v>
                </c:pt>
                <c:pt idx="8351">
                  <c:v>2614619.1553050485</c:v>
                </c:pt>
                <c:pt idx="8352">
                  <c:v>3573409.5907280408</c:v>
                </c:pt>
                <c:pt idx="8353">
                  <c:v>5157078.988873696</c:v>
                </c:pt>
                <c:pt idx="8354">
                  <c:v>3556651.6661771098</c:v>
                </c:pt>
                <c:pt idx="8355">
                  <c:v>3950954.05675295</c:v>
                </c:pt>
                <c:pt idx="8356">
                  <c:v>3636687.004355574</c:v>
                </c:pt>
                <c:pt idx="8357">
                  <c:v>4794160.7195194643</c:v>
                </c:pt>
                <c:pt idx="8358">
                  <c:v>2448829.0919193756</c:v>
                </c:pt>
                <c:pt idx="8359">
                  <c:v>3419789.9512550784</c:v>
                </c:pt>
                <c:pt idx="8360">
                  <c:v>4851591.3327571675</c:v>
                </c:pt>
                <c:pt idx="8361">
                  <c:v>3151844.1860323315</c:v>
                </c:pt>
                <c:pt idx="8362">
                  <c:v>3769025.4623508435</c:v>
                </c:pt>
                <c:pt idx="8363">
                  <c:v>4194346.5665528467</c:v>
                </c:pt>
                <c:pt idx="8364">
                  <c:v>5921906.7798353992</c:v>
                </c:pt>
                <c:pt idx="8365">
                  <c:v>3801889.5170330741</c:v>
                </c:pt>
                <c:pt idx="8366">
                  <c:v>4642791.1760449717</c:v>
                </c:pt>
                <c:pt idx="8367">
                  <c:v>3570310.7956562806</c:v>
                </c:pt>
                <c:pt idx="8368">
                  <c:v>6283837.25796685</c:v>
                </c:pt>
                <c:pt idx="8369">
                  <c:v>5515704.8516892521</c:v>
                </c:pt>
                <c:pt idx="8370">
                  <c:v>5014676.6548619699</c:v>
                </c:pt>
                <c:pt idx="8371">
                  <c:v>5004515.5150065906</c:v>
                </c:pt>
                <c:pt idx="8372">
                  <c:v>2793333.2492417931</c:v>
                </c:pt>
                <c:pt idx="8373">
                  <c:v>2214525.2575537907</c:v>
                </c:pt>
                <c:pt idx="8374">
                  <c:v>3621636.0515719205</c:v>
                </c:pt>
                <c:pt idx="8375">
                  <c:v>4647241.1980501246</c:v>
                </c:pt>
                <c:pt idx="8376">
                  <c:v>4470100.1885324828</c:v>
                </c:pt>
                <c:pt idx="8377">
                  <c:v>4793955.8762690285</c:v>
                </c:pt>
                <c:pt idx="8378">
                  <c:v>3559048.5494371615</c:v>
                </c:pt>
                <c:pt idx="8379">
                  <c:v>4034717.1637974968</c:v>
                </c:pt>
                <c:pt idx="8380">
                  <c:v>4642924.3161377218</c:v>
                </c:pt>
                <c:pt idx="8381">
                  <c:v>3566729.3915733788</c:v>
                </c:pt>
                <c:pt idx="8382">
                  <c:v>4783693.1131124478</c:v>
                </c:pt>
                <c:pt idx="8383">
                  <c:v>3996659.525904106</c:v>
                </c:pt>
                <c:pt idx="8384">
                  <c:v>5353956.9274742492</c:v>
                </c:pt>
                <c:pt idx="8385">
                  <c:v>2253482.9880942339</c:v>
                </c:pt>
                <c:pt idx="8386">
                  <c:v>4685213.9229485318</c:v>
                </c:pt>
                <c:pt idx="8387">
                  <c:v>5574345.8266406916</c:v>
                </c:pt>
                <c:pt idx="8388">
                  <c:v>4332511.7229191279</c:v>
                </c:pt>
                <c:pt idx="8389">
                  <c:v>3880963.1230378281</c:v>
                </c:pt>
                <c:pt idx="8390">
                  <c:v>5381314.6456548208</c:v>
                </c:pt>
                <c:pt idx="8391">
                  <c:v>4038654.9802908748</c:v>
                </c:pt>
                <c:pt idx="8392">
                  <c:v>3875719.4973630318</c:v>
                </c:pt>
                <c:pt idx="8393">
                  <c:v>5834284.4147373307</c:v>
                </c:pt>
                <c:pt idx="8394">
                  <c:v>3907187.1066120877</c:v>
                </c:pt>
                <c:pt idx="8395">
                  <c:v>5381165.3896507155</c:v>
                </c:pt>
                <c:pt idx="8396">
                  <c:v>5007143.97540747</c:v>
                </c:pt>
                <c:pt idx="8397">
                  <c:v>3458284.9233756457</c:v>
                </c:pt>
                <c:pt idx="8398">
                  <c:v>5044388.9030161742</c:v>
                </c:pt>
                <c:pt idx="8399">
                  <c:v>5056449.2715662755</c:v>
                </c:pt>
                <c:pt idx="8400">
                  <c:v>3583272.6608892735</c:v>
                </c:pt>
                <c:pt idx="8401">
                  <c:v>3975136.6823962722</c:v>
                </c:pt>
                <c:pt idx="8402">
                  <c:v>4654615.872480996</c:v>
                </c:pt>
                <c:pt idx="8403">
                  <c:v>4038170.3826187216</c:v>
                </c:pt>
                <c:pt idx="8404">
                  <c:v>2546284.6999545251</c:v>
                </c:pt>
                <c:pt idx="8405">
                  <c:v>4155342.9841044364</c:v>
                </c:pt>
                <c:pt idx="8406">
                  <c:v>4223024.5374664925</c:v>
                </c:pt>
                <c:pt idx="8407">
                  <c:v>4547739.131721301</c:v>
                </c:pt>
                <c:pt idx="8408">
                  <c:v>3356408.6967489254</c:v>
                </c:pt>
                <c:pt idx="8409">
                  <c:v>4546688.6992434151</c:v>
                </c:pt>
                <c:pt idx="8410">
                  <c:v>7316485.2262062235</c:v>
                </c:pt>
                <c:pt idx="8411">
                  <c:v>4016483.8070402388</c:v>
                </c:pt>
                <c:pt idx="8412">
                  <c:v>3128426.7757041184</c:v>
                </c:pt>
                <c:pt idx="8413">
                  <c:v>4925708.2578641344</c:v>
                </c:pt>
                <c:pt idx="8414">
                  <c:v>2262355.4085502429</c:v>
                </c:pt>
                <c:pt idx="8415">
                  <c:v>3899587.6438015215</c:v>
                </c:pt>
                <c:pt idx="8416">
                  <c:v>5459176.8589189416</c:v>
                </c:pt>
                <c:pt idx="8417">
                  <c:v>4060575.1350047132</c:v>
                </c:pt>
                <c:pt idx="8418">
                  <c:v>3002268.4600023311</c:v>
                </c:pt>
                <c:pt idx="8419">
                  <c:v>3989671.8784736609</c:v>
                </c:pt>
                <c:pt idx="8420">
                  <c:v>2612290.6669603987</c:v>
                </c:pt>
                <c:pt idx="8421">
                  <c:v>4800169.8280562339</c:v>
                </c:pt>
                <c:pt idx="8422">
                  <c:v>4758882.200793148</c:v>
                </c:pt>
                <c:pt idx="8423">
                  <c:v>3359610.0967768598</c:v>
                </c:pt>
                <c:pt idx="8424">
                  <c:v>5307660.415320131</c:v>
                </c:pt>
                <c:pt idx="8425">
                  <c:v>4205516.4069607584</c:v>
                </c:pt>
                <c:pt idx="8426">
                  <c:v>5650426.9974475913</c:v>
                </c:pt>
                <c:pt idx="8427">
                  <c:v>3007857.5288481908</c:v>
                </c:pt>
                <c:pt idx="8428">
                  <c:v>3915846.9444267182</c:v>
                </c:pt>
                <c:pt idx="8429">
                  <c:v>4182044.1042611115</c:v>
                </c:pt>
                <c:pt idx="8430">
                  <c:v>4583551.5121800806</c:v>
                </c:pt>
                <c:pt idx="8431">
                  <c:v>4219314.6081007225</c:v>
                </c:pt>
                <c:pt idx="8432">
                  <c:v>2400051.7597574443</c:v>
                </c:pt>
                <c:pt idx="8433">
                  <c:v>5881026.3980725398</c:v>
                </c:pt>
                <c:pt idx="8434">
                  <c:v>3630871.437450462</c:v>
                </c:pt>
                <c:pt idx="8435">
                  <c:v>4055266.8261202183</c:v>
                </c:pt>
                <c:pt idx="8436">
                  <c:v>4083276.3232112434</c:v>
                </c:pt>
                <c:pt idx="8437">
                  <c:v>3142506.852322232</c:v>
                </c:pt>
                <c:pt idx="8438">
                  <c:v>4606164.197150806</c:v>
                </c:pt>
                <c:pt idx="8439">
                  <c:v>2791026.0578263141</c:v>
                </c:pt>
                <c:pt idx="8440">
                  <c:v>3782226.8417799678</c:v>
                </c:pt>
                <c:pt idx="8441">
                  <c:v>3711138.0447274763</c:v>
                </c:pt>
                <c:pt idx="8442">
                  <c:v>3304483.9395769732</c:v>
                </c:pt>
                <c:pt idx="8443">
                  <c:v>4293374.0572710028</c:v>
                </c:pt>
                <c:pt idx="8444">
                  <c:v>2972875.2486600354</c:v>
                </c:pt>
                <c:pt idx="8445">
                  <c:v>6341823.7230578605</c:v>
                </c:pt>
                <c:pt idx="8446">
                  <c:v>3544333.9048110303</c:v>
                </c:pt>
                <c:pt idx="8447">
                  <c:v>3578311.9990924234</c:v>
                </c:pt>
                <c:pt idx="8448">
                  <c:v>4366601.8921097238</c:v>
                </c:pt>
                <c:pt idx="8449">
                  <c:v>3666114.0876309006</c:v>
                </c:pt>
                <c:pt idx="8450">
                  <c:v>4561466.5558132418</c:v>
                </c:pt>
                <c:pt idx="8451">
                  <c:v>3680885.1293290211</c:v>
                </c:pt>
                <c:pt idx="8452">
                  <c:v>4439555.3149963841</c:v>
                </c:pt>
                <c:pt idx="8453">
                  <c:v>3520324.1782807419</c:v>
                </c:pt>
                <c:pt idx="8454">
                  <c:v>5372349.6934641963</c:v>
                </c:pt>
                <c:pt idx="8455">
                  <c:v>5210396.2427282147</c:v>
                </c:pt>
                <c:pt idx="8456">
                  <c:v>3076577.968434412</c:v>
                </c:pt>
                <c:pt idx="8457">
                  <c:v>3257629.7625605138</c:v>
                </c:pt>
                <c:pt idx="8458">
                  <c:v>2096210.5847902494</c:v>
                </c:pt>
                <c:pt idx="8459">
                  <c:v>5163593.9868343454</c:v>
                </c:pt>
                <c:pt idx="8460">
                  <c:v>3991066.2624166701</c:v>
                </c:pt>
                <c:pt idx="8461">
                  <c:v>3939003.1029386455</c:v>
                </c:pt>
                <c:pt idx="8462">
                  <c:v>2069734.3484958289</c:v>
                </c:pt>
                <c:pt idx="8463">
                  <c:v>4077649.5817508698</c:v>
                </c:pt>
                <c:pt idx="8464">
                  <c:v>2260152.8844627161</c:v>
                </c:pt>
                <c:pt idx="8465">
                  <c:v>7673320.374128812</c:v>
                </c:pt>
                <c:pt idx="8466">
                  <c:v>4209813.2215725342</c:v>
                </c:pt>
                <c:pt idx="8467">
                  <c:v>5018160.821626097</c:v>
                </c:pt>
                <c:pt idx="8468">
                  <c:v>4681739.9519461179</c:v>
                </c:pt>
                <c:pt idx="8469">
                  <c:v>6156832.3931825366</c:v>
                </c:pt>
                <c:pt idx="8470">
                  <c:v>3564586.415539749</c:v>
                </c:pt>
                <c:pt idx="8471">
                  <c:v>2783836.9176407671</c:v>
                </c:pt>
                <c:pt idx="8472">
                  <c:v>4078635.9743341161</c:v>
                </c:pt>
                <c:pt idx="8473">
                  <c:v>3665448.3008563938</c:v>
                </c:pt>
                <c:pt idx="8474">
                  <c:v>4431617.861135128</c:v>
                </c:pt>
                <c:pt idx="8475">
                  <c:v>5080908.2912384607</c:v>
                </c:pt>
                <c:pt idx="8476">
                  <c:v>4395743.1773961345</c:v>
                </c:pt>
                <c:pt idx="8477">
                  <c:v>4273696.8704320267</c:v>
                </c:pt>
                <c:pt idx="8478">
                  <c:v>3208948.2137819342</c:v>
                </c:pt>
                <c:pt idx="8479">
                  <c:v>2440889.7660771515</c:v>
                </c:pt>
                <c:pt idx="8480">
                  <c:v>3580493.2307704519</c:v>
                </c:pt>
                <c:pt idx="8481">
                  <c:v>3482481.8302892642</c:v>
                </c:pt>
                <c:pt idx="8482">
                  <c:v>2646764.7693646085</c:v>
                </c:pt>
                <c:pt idx="8483">
                  <c:v>3356975.4620823767</c:v>
                </c:pt>
                <c:pt idx="8484">
                  <c:v>3175583.8352889493</c:v>
                </c:pt>
                <c:pt idx="8485">
                  <c:v>5338505.393809271</c:v>
                </c:pt>
                <c:pt idx="8486">
                  <c:v>5069092.4199616611</c:v>
                </c:pt>
                <c:pt idx="8487">
                  <c:v>3916172.4111509034</c:v>
                </c:pt>
                <c:pt idx="8488">
                  <c:v>3768142.4773372309</c:v>
                </c:pt>
                <c:pt idx="8489">
                  <c:v>2585901.6972628264</c:v>
                </c:pt>
                <c:pt idx="8490">
                  <c:v>4803650.8842989681</c:v>
                </c:pt>
                <c:pt idx="8491">
                  <c:v>5359477.4125152603</c:v>
                </c:pt>
                <c:pt idx="8492">
                  <c:v>3844610.7036619019</c:v>
                </c:pt>
                <c:pt idx="8493">
                  <c:v>6160241.8472562758</c:v>
                </c:pt>
                <c:pt idx="8494">
                  <c:v>4475499.7611732557</c:v>
                </c:pt>
                <c:pt idx="8495">
                  <c:v>5209444.9916765522</c:v>
                </c:pt>
                <c:pt idx="8496">
                  <c:v>3530008.9559469884</c:v>
                </c:pt>
                <c:pt idx="8497">
                  <c:v>4498241.6228066636</c:v>
                </c:pt>
                <c:pt idx="8498">
                  <c:v>3403197.0681069489</c:v>
                </c:pt>
                <c:pt idx="8499">
                  <c:v>4416490.4071557876</c:v>
                </c:pt>
                <c:pt idx="8500">
                  <c:v>3851354.4412804795</c:v>
                </c:pt>
                <c:pt idx="8501">
                  <c:v>3534322.6633288045</c:v>
                </c:pt>
                <c:pt idx="8502">
                  <c:v>5353562.9639392048</c:v>
                </c:pt>
                <c:pt idx="8503">
                  <c:v>2461641.1162018022</c:v>
                </c:pt>
                <c:pt idx="8504">
                  <c:v>2787903.3692238727</c:v>
                </c:pt>
                <c:pt idx="8505">
                  <c:v>767287.92046432197</c:v>
                </c:pt>
                <c:pt idx="8506">
                  <c:v>6069752.6041608043</c:v>
                </c:pt>
                <c:pt idx="8507">
                  <c:v>4914688.5668222932</c:v>
                </c:pt>
                <c:pt idx="8508">
                  <c:v>4588609.7181266351</c:v>
                </c:pt>
                <c:pt idx="8509">
                  <c:v>4883301.4183918051</c:v>
                </c:pt>
                <c:pt idx="8510">
                  <c:v>2987143.6255652113</c:v>
                </c:pt>
                <c:pt idx="8511">
                  <c:v>5124285.8496221332</c:v>
                </c:pt>
                <c:pt idx="8512">
                  <c:v>6297324.97197646</c:v>
                </c:pt>
                <c:pt idx="8513">
                  <c:v>4182869.1251460519</c:v>
                </c:pt>
                <c:pt idx="8514">
                  <c:v>4514896.3397121206</c:v>
                </c:pt>
                <c:pt idx="8515">
                  <c:v>431662.23936513346</c:v>
                </c:pt>
                <c:pt idx="8516">
                  <c:v>4491608.8137792256</c:v>
                </c:pt>
                <c:pt idx="8517">
                  <c:v>3698124.2672359496</c:v>
                </c:pt>
                <c:pt idx="8518">
                  <c:v>5209960.7238648348</c:v>
                </c:pt>
                <c:pt idx="8519">
                  <c:v>2948676.6118950034</c:v>
                </c:pt>
                <c:pt idx="8520">
                  <c:v>4347416.9609381575</c:v>
                </c:pt>
                <c:pt idx="8521">
                  <c:v>3004064.4070891701</c:v>
                </c:pt>
                <c:pt idx="8522">
                  <c:v>3446920.0042571351</c:v>
                </c:pt>
                <c:pt idx="8523">
                  <c:v>4583016.5145131778</c:v>
                </c:pt>
                <c:pt idx="8524">
                  <c:v>4137845.2268108185</c:v>
                </c:pt>
                <c:pt idx="8525">
                  <c:v>3424912.6158375787</c:v>
                </c:pt>
                <c:pt idx="8526">
                  <c:v>7439666.8395632878</c:v>
                </c:pt>
                <c:pt idx="8527">
                  <c:v>4866541.4189081201</c:v>
                </c:pt>
                <c:pt idx="8528">
                  <c:v>2568110.3283071108</c:v>
                </c:pt>
                <c:pt idx="8529">
                  <c:v>4373135.6366017312</c:v>
                </c:pt>
                <c:pt idx="8530">
                  <c:v>4286943.9754166119</c:v>
                </c:pt>
                <c:pt idx="8531">
                  <c:v>4714247.819623379</c:v>
                </c:pt>
                <c:pt idx="8532">
                  <c:v>6628668.4579614233</c:v>
                </c:pt>
                <c:pt idx="8533">
                  <c:v>5731488.8759562876</c:v>
                </c:pt>
                <c:pt idx="8534">
                  <c:v>6200307.4841780337</c:v>
                </c:pt>
                <c:pt idx="8535">
                  <c:v>3421917.5644011879</c:v>
                </c:pt>
                <c:pt idx="8536">
                  <c:v>7402469.1949371006</c:v>
                </c:pt>
                <c:pt idx="8537">
                  <c:v>5704679.4613410486</c:v>
                </c:pt>
                <c:pt idx="8538">
                  <c:v>2854075.590191354</c:v>
                </c:pt>
                <c:pt idx="8539">
                  <c:v>4375002.4703705963</c:v>
                </c:pt>
                <c:pt idx="8540">
                  <c:v>3301184.118651526</c:v>
                </c:pt>
                <c:pt idx="8541">
                  <c:v>4959556.7030874155</c:v>
                </c:pt>
                <c:pt idx="8542">
                  <c:v>5315914.0369882789</c:v>
                </c:pt>
                <c:pt idx="8543">
                  <c:v>3889975.8029427743</c:v>
                </c:pt>
                <c:pt idx="8544">
                  <c:v>3961738.9460567264</c:v>
                </c:pt>
                <c:pt idx="8545">
                  <c:v>3329271.8015389601</c:v>
                </c:pt>
                <c:pt idx="8546">
                  <c:v>6233716.6844487675</c:v>
                </c:pt>
                <c:pt idx="8547">
                  <c:v>4627941.1339954846</c:v>
                </c:pt>
                <c:pt idx="8548">
                  <c:v>4469625.2507880125</c:v>
                </c:pt>
                <c:pt idx="8549">
                  <c:v>4332588.4619858861</c:v>
                </c:pt>
                <c:pt idx="8550">
                  <c:v>4528098.0783700179</c:v>
                </c:pt>
                <c:pt idx="8551">
                  <c:v>2375265.4138120562</c:v>
                </c:pt>
                <c:pt idx="8552">
                  <c:v>5576388.4037501477</c:v>
                </c:pt>
                <c:pt idx="8553">
                  <c:v>4374662.1732364418</c:v>
                </c:pt>
                <c:pt idx="8554">
                  <c:v>3882012.1889297357</c:v>
                </c:pt>
                <c:pt idx="8555">
                  <c:v>3637032.2133166362</c:v>
                </c:pt>
                <c:pt idx="8556">
                  <c:v>3248867.5639479728</c:v>
                </c:pt>
                <c:pt idx="8557">
                  <c:v>5228332.2384425662</c:v>
                </c:pt>
                <c:pt idx="8558">
                  <c:v>3332146.9417418921</c:v>
                </c:pt>
                <c:pt idx="8559">
                  <c:v>4472423.8063256238</c:v>
                </c:pt>
                <c:pt idx="8560">
                  <c:v>4495320.2273082687</c:v>
                </c:pt>
                <c:pt idx="8561">
                  <c:v>2430575.0736548146</c:v>
                </c:pt>
                <c:pt idx="8562">
                  <c:v>5208127.8075612159</c:v>
                </c:pt>
                <c:pt idx="8563">
                  <c:v>4095041.3794587236</c:v>
                </c:pt>
                <c:pt idx="8564">
                  <c:v>5469775.6690697763</c:v>
                </c:pt>
                <c:pt idx="8565">
                  <c:v>4084982.1696248045</c:v>
                </c:pt>
                <c:pt idx="8566">
                  <c:v>5483452.7429319117</c:v>
                </c:pt>
                <c:pt idx="8567">
                  <c:v>2986245.0707499357</c:v>
                </c:pt>
                <c:pt idx="8568">
                  <c:v>4681484.1760739218</c:v>
                </c:pt>
                <c:pt idx="8569">
                  <c:v>4842866.5991344359</c:v>
                </c:pt>
                <c:pt idx="8570">
                  <c:v>5813291.9996033832</c:v>
                </c:pt>
                <c:pt idx="8571">
                  <c:v>4223772.5668444363</c:v>
                </c:pt>
                <c:pt idx="8572">
                  <c:v>2762128.4771374594</c:v>
                </c:pt>
                <c:pt idx="8573">
                  <c:v>7040045.104885038</c:v>
                </c:pt>
                <c:pt idx="8574">
                  <c:v>3473131.8897233317</c:v>
                </c:pt>
                <c:pt idx="8575">
                  <c:v>3448193.234920634</c:v>
                </c:pt>
                <c:pt idx="8576">
                  <c:v>3319251.5004753303</c:v>
                </c:pt>
                <c:pt idx="8577">
                  <c:v>3766558.6507754857</c:v>
                </c:pt>
                <c:pt idx="8578">
                  <c:v>2955341.8976723142</c:v>
                </c:pt>
                <c:pt idx="8579">
                  <c:v>4602018.1772833457</c:v>
                </c:pt>
                <c:pt idx="8580">
                  <c:v>2798428.7203967115</c:v>
                </c:pt>
                <c:pt idx="8581">
                  <c:v>5344388.0536182299</c:v>
                </c:pt>
                <c:pt idx="8582">
                  <c:v>3068955.8677794682</c:v>
                </c:pt>
                <c:pt idx="8583">
                  <c:v>3508946.6583964992</c:v>
                </c:pt>
                <c:pt idx="8584">
                  <c:v>5202336.8696124153</c:v>
                </c:pt>
                <c:pt idx="8585">
                  <c:v>3827833.8826245219</c:v>
                </c:pt>
                <c:pt idx="8586">
                  <c:v>3932764.6537844967</c:v>
                </c:pt>
                <c:pt idx="8587">
                  <c:v>6253000.2827821327</c:v>
                </c:pt>
                <c:pt idx="8588">
                  <c:v>3329114.8143255934</c:v>
                </c:pt>
                <c:pt idx="8589">
                  <c:v>3325288.9889902445</c:v>
                </c:pt>
                <c:pt idx="8590">
                  <c:v>3842929.3807585621</c:v>
                </c:pt>
                <c:pt idx="8591">
                  <c:v>4883214.1652297247</c:v>
                </c:pt>
                <c:pt idx="8592">
                  <c:v>4674197.6850546235</c:v>
                </c:pt>
                <c:pt idx="8593">
                  <c:v>5053869.4592281524</c:v>
                </c:pt>
                <c:pt idx="8594">
                  <c:v>2694931.5785856042</c:v>
                </c:pt>
                <c:pt idx="8595">
                  <c:v>4781944.1627922524</c:v>
                </c:pt>
                <c:pt idx="8596">
                  <c:v>3639356.6285579745</c:v>
                </c:pt>
                <c:pt idx="8597">
                  <c:v>4736973.3024076764</c:v>
                </c:pt>
                <c:pt idx="8598">
                  <c:v>4204474.0800313624</c:v>
                </c:pt>
                <c:pt idx="8599">
                  <c:v>4297910.0359762833</c:v>
                </c:pt>
                <c:pt idx="8600">
                  <c:v>3095158.0018294984</c:v>
                </c:pt>
                <c:pt idx="8601">
                  <c:v>4418055.7268751282</c:v>
                </c:pt>
                <c:pt idx="8602">
                  <c:v>3313007.6869031172</c:v>
                </c:pt>
                <c:pt idx="8603">
                  <c:v>5664391.9628763665</c:v>
                </c:pt>
                <c:pt idx="8604">
                  <c:v>5766543.5377784772</c:v>
                </c:pt>
                <c:pt idx="8605">
                  <c:v>4791701.2862865804</c:v>
                </c:pt>
                <c:pt idx="8606">
                  <c:v>3318912.4956199136</c:v>
                </c:pt>
                <c:pt idx="8607">
                  <c:v>5108851.6246663462</c:v>
                </c:pt>
                <c:pt idx="8608">
                  <c:v>2962709.4410112249</c:v>
                </c:pt>
                <c:pt idx="8609">
                  <c:v>3173202.6754071442</c:v>
                </c:pt>
                <c:pt idx="8610">
                  <c:v>4470614.6313908705</c:v>
                </c:pt>
                <c:pt idx="8611">
                  <c:v>4538723.4920709524</c:v>
                </c:pt>
                <c:pt idx="8612">
                  <c:v>5636608.3661126811</c:v>
                </c:pt>
                <c:pt idx="8613">
                  <c:v>2950259.7264963156</c:v>
                </c:pt>
                <c:pt idx="8614">
                  <c:v>3722168.7070893077</c:v>
                </c:pt>
                <c:pt idx="8615">
                  <c:v>1726466.9907345874</c:v>
                </c:pt>
                <c:pt idx="8616">
                  <c:v>2707565.1084933225</c:v>
                </c:pt>
                <c:pt idx="8617">
                  <c:v>4144466.0579447979</c:v>
                </c:pt>
                <c:pt idx="8618">
                  <c:v>4707685.9231654815</c:v>
                </c:pt>
                <c:pt idx="8619">
                  <c:v>3331234.2488134168</c:v>
                </c:pt>
                <c:pt idx="8620">
                  <c:v>3289685.9112468846</c:v>
                </c:pt>
                <c:pt idx="8621">
                  <c:v>2786032.891109243</c:v>
                </c:pt>
                <c:pt idx="8622">
                  <c:v>3621135.8918094486</c:v>
                </c:pt>
                <c:pt idx="8623">
                  <c:v>4442890.5139814503</c:v>
                </c:pt>
                <c:pt idx="8624">
                  <c:v>5222219.0229724329</c:v>
                </c:pt>
                <c:pt idx="8625">
                  <c:v>4585877.1769637046</c:v>
                </c:pt>
                <c:pt idx="8626">
                  <c:v>4431869.4508478902</c:v>
                </c:pt>
                <c:pt idx="8627">
                  <c:v>7365042.6690782811</c:v>
                </c:pt>
                <c:pt idx="8628">
                  <c:v>4905207.9894337729</c:v>
                </c:pt>
                <c:pt idx="8629">
                  <c:v>4983740.7582841981</c:v>
                </c:pt>
                <c:pt idx="8630">
                  <c:v>5846632.204809064</c:v>
                </c:pt>
                <c:pt idx="8631">
                  <c:v>3978864.7784476951</c:v>
                </c:pt>
                <c:pt idx="8632">
                  <c:v>5295062.7706636041</c:v>
                </c:pt>
                <c:pt idx="8633">
                  <c:v>5746815.8366873609</c:v>
                </c:pt>
                <c:pt idx="8634">
                  <c:v>4114878.9658332532</c:v>
                </c:pt>
                <c:pt idx="8635">
                  <c:v>5214665.2142722188</c:v>
                </c:pt>
                <c:pt idx="8636">
                  <c:v>3398456.7403946714</c:v>
                </c:pt>
                <c:pt idx="8637">
                  <c:v>4894198.0625533387</c:v>
                </c:pt>
                <c:pt idx="8638">
                  <c:v>4146529.3832966238</c:v>
                </c:pt>
                <c:pt idx="8639">
                  <c:v>4960556.2470987048</c:v>
                </c:pt>
                <c:pt idx="8640">
                  <c:v>3497748.5552676823</c:v>
                </c:pt>
                <c:pt idx="8641">
                  <c:v>3619100.2197535001</c:v>
                </c:pt>
                <c:pt idx="8642">
                  <c:v>1822082.5844424525</c:v>
                </c:pt>
                <c:pt idx="8643">
                  <c:v>4781567.3808866385</c:v>
                </c:pt>
                <c:pt idx="8644">
                  <c:v>3331605.4215588365</c:v>
                </c:pt>
                <c:pt idx="8645">
                  <c:v>3946557.2500559418</c:v>
                </c:pt>
                <c:pt idx="8646">
                  <c:v>4497548.1835003793</c:v>
                </c:pt>
                <c:pt idx="8647">
                  <c:v>4581909.9725941876</c:v>
                </c:pt>
                <c:pt idx="8648">
                  <c:v>1895982.8048703289</c:v>
                </c:pt>
                <c:pt idx="8649">
                  <c:v>4799224.99765277</c:v>
                </c:pt>
                <c:pt idx="8650">
                  <c:v>3971334.1796333147</c:v>
                </c:pt>
                <c:pt idx="8651">
                  <c:v>5142034.2882638592</c:v>
                </c:pt>
                <c:pt idx="8652">
                  <c:v>3964778.0707232757</c:v>
                </c:pt>
                <c:pt idx="8653">
                  <c:v>3700933.2746960893</c:v>
                </c:pt>
                <c:pt idx="8654">
                  <c:v>4823278.1703564227</c:v>
                </c:pt>
                <c:pt idx="8655">
                  <c:v>5195611.5109155625</c:v>
                </c:pt>
                <c:pt idx="8656">
                  <c:v>2869751.0496513294</c:v>
                </c:pt>
                <c:pt idx="8657">
                  <c:v>4804330.3772666343</c:v>
                </c:pt>
                <c:pt idx="8658">
                  <c:v>3036070.3214122569</c:v>
                </c:pt>
                <c:pt idx="8659">
                  <c:v>3185154.0147002609</c:v>
                </c:pt>
                <c:pt idx="8660">
                  <c:v>6352539.7651092559</c:v>
                </c:pt>
                <c:pt idx="8661">
                  <c:v>3724443.6042055124</c:v>
                </c:pt>
                <c:pt idx="8662">
                  <c:v>3941488.6119230376</c:v>
                </c:pt>
                <c:pt idx="8663">
                  <c:v>4173422.0190148735</c:v>
                </c:pt>
                <c:pt idx="8664">
                  <c:v>3784172.8724803971</c:v>
                </c:pt>
                <c:pt idx="8665">
                  <c:v>2836755.5595051292</c:v>
                </c:pt>
                <c:pt idx="8666">
                  <c:v>4069553.8050742783</c:v>
                </c:pt>
                <c:pt idx="8667">
                  <c:v>3648354.2320806114</c:v>
                </c:pt>
                <c:pt idx="8668">
                  <c:v>5226601.5069871359</c:v>
                </c:pt>
                <c:pt idx="8669">
                  <c:v>4943717.904943075</c:v>
                </c:pt>
                <c:pt idx="8670">
                  <c:v>5352845.5548692336</c:v>
                </c:pt>
                <c:pt idx="8671">
                  <c:v>4419919.3099367116</c:v>
                </c:pt>
                <c:pt idx="8672">
                  <c:v>4426171.5575609989</c:v>
                </c:pt>
                <c:pt idx="8673">
                  <c:v>4346966.9937110282</c:v>
                </c:pt>
                <c:pt idx="8674">
                  <c:v>3011382.0753018027</c:v>
                </c:pt>
                <c:pt idx="8675">
                  <c:v>2751879.150476886</c:v>
                </c:pt>
                <c:pt idx="8676">
                  <c:v>5247526.0177576998</c:v>
                </c:pt>
                <c:pt idx="8677">
                  <c:v>3961858.4517023303</c:v>
                </c:pt>
                <c:pt idx="8678">
                  <c:v>6014902.6422703518</c:v>
                </c:pt>
                <c:pt idx="8679">
                  <c:v>3236700.7004315155</c:v>
                </c:pt>
                <c:pt idx="8680">
                  <c:v>4065791.373797847</c:v>
                </c:pt>
                <c:pt idx="8681">
                  <c:v>4882766.1669814382</c:v>
                </c:pt>
                <c:pt idx="8682">
                  <c:v>4581608.3608071199</c:v>
                </c:pt>
                <c:pt idx="8683">
                  <c:v>4310655.2953604087</c:v>
                </c:pt>
                <c:pt idx="8684">
                  <c:v>6427335.8322654311</c:v>
                </c:pt>
                <c:pt idx="8685">
                  <c:v>4870360.5200267863</c:v>
                </c:pt>
                <c:pt idx="8686">
                  <c:v>5227520.9939522259</c:v>
                </c:pt>
                <c:pt idx="8687">
                  <c:v>3876678.6086575538</c:v>
                </c:pt>
                <c:pt idx="8688">
                  <c:v>4134669.4185581543</c:v>
                </c:pt>
                <c:pt idx="8689">
                  <c:v>4318402.7367582778</c:v>
                </c:pt>
                <c:pt idx="8690">
                  <c:v>3220507.6012478508</c:v>
                </c:pt>
                <c:pt idx="8691">
                  <c:v>4824086.2095670579</c:v>
                </c:pt>
                <c:pt idx="8692">
                  <c:v>3136704.9769741781</c:v>
                </c:pt>
                <c:pt idx="8693">
                  <c:v>5372251.0548942052</c:v>
                </c:pt>
                <c:pt idx="8694">
                  <c:v>2822188.2319772597</c:v>
                </c:pt>
                <c:pt idx="8695">
                  <c:v>3573832.2959952615</c:v>
                </c:pt>
                <c:pt idx="8696">
                  <c:v>4539990.6160233486</c:v>
                </c:pt>
                <c:pt idx="8697">
                  <c:v>4287587.205435155</c:v>
                </c:pt>
                <c:pt idx="8698">
                  <c:v>3102498.8500686474</c:v>
                </c:pt>
                <c:pt idx="8699">
                  <c:v>3463986.2314940756</c:v>
                </c:pt>
                <c:pt idx="8700">
                  <c:v>2882734.488942828</c:v>
                </c:pt>
                <c:pt idx="8701">
                  <c:v>2023871.7747199824</c:v>
                </c:pt>
                <c:pt idx="8702">
                  <c:v>2272593.4874929106</c:v>
                </c:pt>
                <c:pt idx="8703">
                  <c:v>5118596.7916545644</c:v>
                </c:pt>
                <c:pt idx="8704">
                  <c:v>3611739.0380961206</c:v>
                </c:pt>
                <c:pt idx="8705">
                  <c:v>3467083.238645019</c:v>
                </c:pt>
                <c:pt idx="8706">
                  <c:v>7493105.7566817943</c:v>
                </c:pt>
                <c:pt idx="8707">
                  <c:v>3554772.9328760477</c:v>
                </c:pt>
                <c:pt idx="8708">
                  <c:v>3254761.9577555684</c:v>
                </c:pt>
                <c:pt idx="8709">
                  <c:v>4910329.8335994473</c:v>
                </c:pt>
                <c:pt idx="8710">
                  <c:v>4668244.6575857177</c:v>
                </c:pt>
                <c:pt idx="8711">
                  <c:v>3314170.8135609441</c:v>
                </c:pt>
                <c:pt idx="8712">
                  <c:v>1327581.9023937928</c:v>
                </c:pt>
                <c:pt idx="8713">
                  <c:v>3132287.4543075012</c:v>
                </c:pt>
                <c:pt idx="8714">
                  <c:v>6705993.6915080594</c:v>
                </c:pt>
                <c:pt idx="8715">
                  <c:v>4037328.1258991612</c:v>
                </c:pt>
                <c:pt idx="8716">
                  <c:v>2660020.7331315419</c:v>
                </c:pt>
                <c:pt idx="8717">
                  <c:v>5131783.1336796712</c:v>
                </c:pt>
                <c:pt idx="8718">
                  <c:v>2664531.3070564028</c:v>
                </c:pt>
                <c:pt idx="8719">
                  <c:v>4436306.2916498277</c:v>
                </c:pt>
                <c:pt idx="8720">
                  <c:v>5019933.4657940306</c:v>
                </c:pt>
                <c:pt idx="8721">
                  <c:v>6019952.9727943037</c:v>
                </c:pt>
                <c:pt idx="8722">
                  <c:v>2869892.8463085052</c:v>
                </c:pt>
                <c:pt idx="8723">
                  <c:v>3858080.7810520558</c:v>
                </c:pt>
                <c:pt idx="8724">
                  <c:v>5583021.9580052337</c:v>
                </c:pt>
                <c:pt idx="8725">
                  <c:v>3434202.7869703677</c:v>
                </c:pt>
                <c:pt idx="8726">
                  <c:v>3280519.6915254481</c:v>
                </c:pt>
                <c:pt idx="8727">
                  <c:v>3948564.8821033733</c:v>
                </c:pt>
                <c:pt idx="8728">
                  <c:v>2018600.7459077882</c:v>
                </c:pt>
                <c:pt idx="8729">
                  <c:v>3862150.8721961165</c:v>
                </c:pt>
                <c:pt idx="8730">
                  <c:v>2952687.7452587094</c:v>
                </c:pt>
                <c:pt idx="8731">
                  <c:v>5547716.066074877</c:v>
                </c:pt>
                <c:pt idx="8732">
                  <c:v>3664130.9923988124</c:v>
                </c:pt>
                <c:pt idx="8733">
                  <c:v>4702063.3312776741</c:v>
                </c:pt>
                <c:pt idx="8734">
                  <c:v>2087940.2695729118</c:v>
                </c:pt>
                <c:pt idx="8735">
                  <c:v>3106601.014035115</c:v>
                </c:pt>
                <c:pt idx="8736">
                  <c:v>4072107.5746767474</c:v>
                </c:pt>
                <c:pt idx="8737">
                  <c:v>4770816.4017188642</c:v>
                </c:pt>
                <c:pt idx="8738">
                  <c:v>3250391.5489887111</c:v>
                </c:pt>
                <c:pt idx="8739">
                  <c:v>3202241.4372441983</c:v>
                </c:pt>
                <c:pt idx="8740">
                  <c:v>5332566.1659648679</c:v>
                </c:pt>
                <c:pt idx="8741">
                  <c:v>5245752.7257414106</c:v>
                </c:pt>
                <c:pt idx="8742">
                  <c:v>4110146.6647028504</c:v>
                </c:pt>
                <c:pt idx="8743">
                  <c:v>4528067.2838115636</c:v>
                </c:pt>
                <c:pt idx="8744">
                  <c:v>3101911.3502679104</c:v>
                </c:pt>
                <c:pt idx="8745">
                  <c:v>5841853.1295024045</c:v>
                </c:pt>
                <c:pt idx="8746">
                  <c:v>4559873.604293298</c:v>
                </c:pt>
                <c:pt idx="8747">
                  <c:v>4120963.4220357509</c:v>
                </c:pt>
                <c:pt idx="8748">
                  <c:v>3017324.2392438771</c:v>
                </c:pt>
                <c:pt idx="8749">
                  <c:v>3678131.8288733698</c:v>
                </c:pt>
                <c:pt idx="8750">
                  <c:v>3217249.6194345998</c:v>
                </c:pt>
                <c:pt idx="8751">
                  <c:v>4101659.885004445</c:v>
                </c:pt>
                <c:pt idx="8752">
                  <c:v>2432988.9190249825</c:v>
                </c:pt>
                <c:pt idx="8753">
                  <c:v>2202376.7640120108</c:v>
                </c:pt>
                <c:pt idx="8754">
                  <c:v>3990054.6210887022</c:v>
                </c:pt>
                <c:pt idx="8755">
                  <c:v>6147814.306920941</c:v>
                </c:pt>
                <c:pt idx="8756">
                  <c:v>4783872.8199582808</c:v>
                </c:pt>
                <c:pt idx="8757">
                  <c:v>6851516.0076806974</c:v>
                </c:pt>
                <c:pt idx="8758">
                  <c:v>4436574.845221051</c:v>
                </c:pt>
                <c:pt idx="8759">
                  <c:v>6484352.6771422699</c:v>
                </c:pt>
                <c:pt idx="8760">
                  <c:v>4177782.4722476387</c:v>
                </c:pt>
                <c:pt idx="8761">
                  <c:v>5081344.4000749011</c:v>
                </c:pt>
                <c:pt idx="8762">
                  <c:v>5360711.1531756092</c:v>
                </c:pt>
                <c:pt idx="8763">
                  <c:v>6620397.6544751758</c:v>
                </c:pt>
                <c:pt idx="8764">
                  <c:v>7062769.0458748154</c:v>
                </c:pt>
                <c:pt idx="8765">
                  <c:v>3079000.8769762963</c:v>
                </c:pt>
                <c:pt idx="8766">
                  <c:v>1538458.3984559616</c:v>
                </c:pt>
                <c:pt idx="8767">
                  <c:v>3092010.1270962264</c:v>
                </c:pt>
                <c:pt idx="8768">
                  <c:v>2969723.9117534971</c:v>
                </c:pt>
                <c:pt idx="8769">
                  <c:v>3880144.8673552899</c:v>
                </c:pt>
                <c:pt idx="8770">
                  <c:v>5596953.2054221937</c:v>
                </c:pt>
                <c:pt idx="8771">
                  <c:v>4471958.3287390005</c:v>
                </c:pt>
                <c:pt idx="8772">
                  <c:v>5555897.5522636902</c:v>
                </c:pt>
                <c:pt idx="8773">
                  <c:v>4476142.5806730725</c:v>
                </c:pt>
                <c:pt idx="8774">
                  <c:v>1522234.2330682594</c:v>
                </c:pt>
                <c:pt idx="8775">
                  <c:v>3748899.3167930935</c:v>
                </c:pt>
                <c:pt idx="8776">
                  <c:v>3480262.2453266019</c:v>
                </c:pt>
                <c:pt idx="8777">
                  <c:v>4725608.5217269082</c:v>
                </c:pt>
                <c:pt idx="8778">
                  <c:v>3841350.1058351807</c:v>
                </c:pt>
                <c:pt idx="8779">
                  <c:v>5831984.4967525899</c:v>
                </c:pt>
                <c:pt idx="8780">
                  <c:v>2116643.1973035866</c:v>
                </c:pt>
                <c:pt idx="8781">
                  <c:v>5783134.9436731227</c:v>
                </c:pt>
                <c:pt idx="8782">
                  <c:v>4477654.1502589211</c:v>
                </c:pt>
                <c:pt idx="8783">
                  <c:v>4724619.0894997902</c:v>
                </c:pt>
                <c:pt idx="8784">
                  <c:v>3423924.5464076223</c:v>
                </c:pt>
                <c:pt idx="8785">
                  <c:v>6674110.9431941938</c:v>
                </c:pt>
                <c:pt idx="8786">
                  <c:v>2302477.0607236559</c:v>
                </c:pt>
                <c:pt idx="8787">
                  <c:v>4120309.4153346997</c:v>
                </c:pt>
                <c:pt idx="8788">
                  <c:v>2110899.2273292309</c:v>
                </c:pt>
                <c:pt idx="8789">
                  <c:v>1896145.7693800917</c:v>
                </c:pt>
                <c:pt idx="8790">
                  <c:v>4472867.1566550657</c:v>
                </c:pt>
                <c:pt idx="8791">
                  <c:v>3910066.5554444315</c:v>
                </c:pt>
                <c:pt idx="8792">
                  <c:v>3979650.7171331868</c:v>
                </c:pt>
                <c:pt idx="8793">
                  <c:v>4202786.2363369595</c:v>
                </c:pt>
                <c:pt idx="8794">
                  <c:v>3362838.0963246711</c:v>
                </c:pt>
                <c:pt idx="8795">
                  <c:v>2375510.3595979251</c:v>
                </c:pt>
                <c:pt idx="8796">
                  <c:v>3606824.447871482</c:v>
                </c:pt>
                <c:pt idx="8797">
                  <c:v>4460010.8583383095</c:v>
                </c:pt>
                <c:pt idx="8798">
                  <c:v>4464847.0984107843</c:v>
                </c:pt>
                <c:pt idx="8799">
                  <c:v>3499067.0129205948</c:v>
                </c:pt>
                <c:pt idx="8800">
                  <c:v>3368372.3465087479</c:v>
                </c:pt>
                <c:pt idx="8801">
                  <c:v>2203946.5637797173</c:v>
                </c:pt>
                <c:pt idx="8802">
                  <c:v>3160438.9513117168</c:v>
                </c:pt>
                <c:pt idx="8803">
                  <c:v>5978827.5858696941</c:v>
                </c:pt>
                <c:pt idx="8804">
                  <c:v>3363114.5441494305</c:v>
                </c:pt>
                <c:pt idx="8805">
                  <c:v>2231622.0478868112</c:v>
                </c:pt>
                <c:pt idx="8806">
                  <c:v>4189152.9581636917</c:v>
                </c:pt>
                <c:pt idx="8807">
                  <c:v>4530377.461003528</c:v>
                </c:pt>
                <c:pt idx="8808">
                  <c:v>2330035.0923199579</c:v>
                </c:pt>
                <c:pt idx="8809">
                  <c:v>2801661.1327065444</c:v>
                </c:pt>
                <c:pt idx="8810">
                  <c:v>4932946.7249688376</c:v>
                </c:pt>
                <c:pt idx="8811">
                  <c:v>3469139.2799881827</c:v>
                </c:pt>
                <c:pt idx="8812">
                  <c:v>4953714.1153127635</c:v>
                </c:pt>
                <c:pt idx="8813">
                  <c:v>4030265.4000922423</c:v>
                </c:pt>
                <c:pt idx="8814">
                  <c:v>4819857.0494335871</c:v>
                </c:pt>
                <c:pt idx="8815">
                  <c:v>3836574.3439691039</c:v>
                </c:pt>
                <c:pt idx="8816">
                  <c:v>4193780.4793531597</c:v>
                </c:pt>
                <c:pt idx="8817">
                  <c:v>4001191.6478339154</c:v>
                </c:pt>
                <c:pt idx="8818">
                  <c:v>5597746.4894644674</c:v>
                </c:pt>
                <c:pt idx="8819">
                  <c:v>3112605.8345358446</c:v>
                </c:pt>
                <c:pt idx="8820">
                  <c:v>5719442.5109703131</c:v>
                </c:pt>
                <c:pt idx="8821">
                  <c:v>4659862.4687171485</c:v>
                </c:pt>
                <c:pt idx="8822">
                  <c:v>5809206.7892015195</c:v>
                </c:pt>
                <c:pt idx="8823">
                  <c:v>2843962.4070781171</c:v>
                </c:pt>
                <c:pt idx="8824">
                  <c:v>4338118.7901429534</c:v>
                </c:pt>
                <c:pt idx="8825">
                  <c:v>4548013.0890888302</c:v>
                </c:pt>
                <c:pt idx="8826">
                  <c:v>5757445.8474250669</c:v>
                </c:pt>
                <c:pt idx="8827">
                  <c:v>3707492.1710536694</c:v>
                </c:pt>
                <c:pt idx="8828">
                  <c:v>3281137.2479706323</c:v>
                </c:pt>
                <c:pt idx="8829">
                  <c:v>3866172.7891660379</c:v>
                </c:pt>
                <c:pt idx="8830">
                  <c:v>6005818.3803223995</c:v>
                </c:pt>
                <c:pt idx="8831">
                  <c:v>6983477.5788238142</c:v>
                </c:pt>
                <c:pt idx="8832">
                  <c:v>3862539.2397482712</c:v>
                </c:pt>
                <c:pt idx="8833">
                  <c:v>3730955.0893818326</c:v>
                </c:pt>
                <c:pt idx="8834">
                  <c:v>4855908.8475806182</c:v>
                </c:pt>
                <c:pt idx="8835">
                  <c:v>3918271.3246726012</c:v>
                </c:pt>
                <c:pt idx="8836">
                  <c:v>3538645.4998780238</c:v>
                </c:pt>
                <c:pt idx="8837">
                  <c:v>2170534.8307269905</c:v>
                </c:pt>
                <c:pt idx="8838">
                  <c:v>6259453.5235495856</c:v>
                </c:pt>
                <c:pt idx="8839">
                  <c:v>5810852.1877723821</c:v>
                </c:pt>
                <c:pt idx="8840">
                  <c:v>2045675.2395648006</c:v>
                </c:pt>
                <c:pt idx="8841">
                  <c:v>2933482.8038093303</c:v>
                </c:pt>
                <c:pt idx="8842">
                  <c:v>2730266.4798716344</c:v>
                </c:pt>
                <c:pt idx="8843">
                  <c:v>3628231.9577908749</c:v>
                </c:pt>
                <c:pt idx="8844">
                  <c:v>2842515.0028881151</c:v>
                </c:pt>
                <c:pt idx="8845">
                  <c:v>1597602.9097062722</c:v>
                </c:pt>
                <c:pt idx="8846">
                  <c:v>4760427.6230294406</c:v>
                </c:pt>
                <c:pt idx="8847">
                  <c:v>4376231.7175750062</c:v>
                </c:pt>
                <c:pt idx="8848">
                  <c:v>3627598.9271983281</c:v>
                </c:pt>
                <c:pt idx="8849">
                  <c:v>3424006.5981509751</c:v>
                </c:pt>
                <c:pt idx="8850">
                  <c:v>4259786.9277462829</c:v>
                </c:pt>
                <c:pt idx="8851">
                  <c:v>3645434.1371302055</c:v>
                </c:pt>
                <c:pt idx="8852">
                  <c:v>2505717.924871495</c:v>
                </c:pt>
                <c:pt idx="8853">
                  <c:v>4928706.4399106661</c:v>
                </c:pt>
                <c:pt idx="8854">
                  <c:v>6175734.0372058777</c:v>
                </c:pt>
                <c:pt idx="8855">
                  <c:v>2530146.4648235133</c:v>
                </c:pt>
                <c:pt idx="8856">
                  <c:v>4457265.0579510694</c:v>
                </c:pt>
                <c:pt idx="8857">
                  <c:v>1633195.4105298575</c:v>
                </c:pt>
                <c:pt idx="8858">
                  <c:v>3735108.4504938181</c:v>
                </c:pt>
                <c:pt idx="8859">
                  <c:v>4536983.4839400612</c:v>
                </c:pt>
                <c:pt idx="8860">
                  <c:v>4185571.0080681928</c:v>
                </c:pt>
                <c:pt idx="8861">
                  <c:v>5105121.8638178986</c:v>
                </c:pt>
                <c:pt idx="8862">
                  <c:v>3863623.6104641678</c:v>
                </c:pt>
                <c:pt idx="8863">
                  <c:v>2775020.9393210262</c:v>
                </c:pt>
                <c:pt idx="8864">
                  <c:v>4332464.5856538434</c:v>
                </c:pt>
                <c:pt idx="8865">
                  <c:v>3915488.6661468884</c:v>
                </c:pt>
                <c:pt idx="8866">
                  <c:v>3520495.5528110629</c:v>
                </c:pt>
                <c:pt idx="8867">
                  <c:v>5347451.4236235954</c:v>
                </c:pt>
                <c:pt idx="8868">
                  <c:v>3112889.4693217371</c:v>
                </c:pt>
                <c:pt idx="8869">
                  <c:v>4947173.7297249297</c:v>
                </c:pt>
                <c:pt idx="8870">
                  <c:v>4508883.429263873</c:v>
                </c:pt>
                <c:pt idx="8871">
                  <c:v>6070640.6323854588</c:v>
                </c:pt>
                <c:pt idx="8872">
                  <c:v>5061229.8767815772</c:v>
                </c:pt>
                <c:pt idx="8873">
                  <c:v>4758518.0555611132</c:v>
                </c:pt>
                <c:pt idx="8874">
                  <c:v>4283302.5098224021</c:v>
                </c:pt>
                <c:pt idx="8875">
                  <c:v>4239360.9944877811</c:v>
                </c:pt>
                <c:pt idx="8876">
                  <c:v>3318433.6955144154</c:v>
                </c:pt>
                <c:pt idx="8877">
                  <c:v>2826020.2637785207</c:v>
                </c:pt>
                <c:pt idx="8878">
                  <c:v>5676680.4000382125</c:v>
                </c:pt>
                <c:pt idx="8879">
                  <c:v>5317467.2132428437</c:v>
                </c:pt>
                <c:pt idx="8880">
                  <c:v>2017021.0461928323</c:v>
                </c:pt>
                <c:pt idx="8881">
                  <c:v>3222737.4113624888</c:v>
                </c:pt>
                <c:pt idx="8882">
                  <c:v>4144846.3095656997</c:v>
                </c:pt>
                <c:pt idx="8883">
                  <c:v>4143740.3340964122</c:v>
                </c:pt>
                <c:pt idx="8884">
                  <c:v>4822649.128375886</c:v>
                </c:pt>
                <c:pt idx="8885">
                  <c:v>2962089.2623811327</c:v>
                </c:pt>
                <c:pt idx="8886">
                  <c:v>3895397.0856013782</c:v>
                </c:pt>
                <c:pt idx="8887">
                  <c:v>3687807.5129619194</c:v>
                </c:pt>
                <c:pt idx="8888">
                  <c:v>4331460.4627448954</c:v>
                </c:pt>
                <c:pt idx="8889">
                  <c:v>5218962.8939455627</c:v>
                </c:pt>
                <c:pt idx="8890">
                  <c:v>4417356.8072043546</c:v>
                </c:pt>
                <c:pt idx="8891">
                  <c:v>3803714.4952499485</c:v>
                </c:pt>
                <c:pt idx="8892">
                  <c:v>4663870.3480615392</c:v>
                </c:pt>
                <c:pt idx="8893">
                  <c:v>3964675.7271721214</c:v>
                </c:pt>
                <c:pt idx="8894">
                  <c:v>3429657.1309480043</c:v>
                </c:pt>
                <c:pt idx="8895">
                  <c:v>3977392.706486688</c:v>
                </c:pt>
                <c:pt idx="8896">
                  <c:v>6274562.8555260981</c:v>
                </c:pt>
                <c:pt idx="8897">
                  <c:v>4152438.8390734522</c:v>
                </c:pt>
                <c:pt idx="8898">
                  <c:v>4828104.5176926889</c:v>
                </c:pt>
                <c:pt idx="8899">
                  <c:v>6191811.4109459743</c:v>
                </c:pt>
                <c:pt idx="8900">
                  <c:v>3935459.2763604484</c:v>
                </c:pt>
                <c:pt idx="8901">
                  <c:v>3832310.4623588994</c:v>
                </c:pt>
                <c:pt idx="8902">
                  <c:v>4048463.3763856385</c:v>
                </c:pt>
                <c:pt idx="8903">
                  <c:v>2697917.5723688547</c:v>
                </c:pt>
                <c:pt idx="8904">
                  <c:v>1584825.6245213766</c:v>
                </c:pt>
                <c:pt idx="8905">
                  <c:v>3549034.0948611773</c:v>
                </c:pt>
                <c:pt idx="8906">
                  <c:v>4921641.2916157693</c:v>
                </c:pt>
                <c:pt idx="8907">
                  <c:v>5791148.4485910321</c:v>
                </c:pt>
                <c:pt idx="8908">
                  <c:v>4214853.3312999262</c:v>
                </c:pt>
                <c:pt idx="8909">
                  <c:v>2885809.5314271701</c:v>
                </c:pt>
                <c:pt idx="8910">
                  <c:v>4940369.6862720074</c:v>
                </c:pt>
                <c:pt idx="8911">
                  <c:v>4402244.9080042867</c:v>
                </c:pt>
                <c:pt idx="8912">
                  <c:v>6362926.7324853176</c:v>
                </c:pt>
                <c:pt idx="8913">
                  <c:v>2138926.4605930988</c:v>
                </c:pt>
                <c:pt idx="8914">
                  <c:v>3622459.5958874011</c:v>
                </c:pt>
                <c:pt idx="8915">
                  <c:v>3901528.4208230469</c:v>
                </c:pt>
                <c:pt idx="8916">
                  <c:v>4050757.50403082</c:v>
                </c:pt>
                <c:pt idx="8917">
                  <c:v>4106599.7177058477</c:v>
                </c:pt>
                <c:pt idx="8918">
                  <c:v>3057257.7971389787</c:v>
                </c:pt>
                <c:pt idx="8919">
                  <c:v>4513672.0338810729</c:v>
                </c:pt>
                <c:pt idx="8920">
                  <c:v>3820778.7874955926</c:v>
                </c:pt>
                <c:pt idx="8921">
                  <c:v>3891454.0506735984</c:v>
                </c:pt>
                <c:pt idx="8922">
                  <c:v>4512116.0400223732</c:v>
                </c:pt>
                <c:pt idx="8923">
                  <c:v>6493342.6906843465</c:v>
                </c:pt>
                <c:pt idx="8924">
                  <c:v>4164920.377823689</c:v>
                </c:pt>
                <c:pt idx="8925">
                  <c:v>4134188.9704036834</c:v>
                </c:pt>
                <c:pt idx="8926">
                  <c:v>2485032.0186491488</c:v>
                </c:pt>
                <c:pt idx="8927">
                  <c:v>3175927.9772105999</c:v>
                </c:pt>
                <c:pt idx="8928">
                  <c:v>5651323.5468569258</c:v>
                </c:pt>
                <c:pt idx="8929">
                  <c:v>6334715.9012668133</c:v>
                </c:pt>
                <c:pt idx="8930">
                  <c:v>4393477.1654503141</c:v>
                </c:pt>
                <c:pt idx="8931">
                  <c:v>4606506.8793632099</c:v>
                </c:pt>
                <c:pt idx="8932">
                  <c:v>4640420.9715702552</c:v>
                </c:pt>
                <c:pt idx="8933">
                  <c:v>3129700.5309320963</c:v>
                </c:pt>
                <c:pt idx="8934">
                  <c:v>4136611.161107447</c:v>
                </c:pt>
                <c:pt idx="8935">
                  <c:v>3828974.833123507</c:v>
                </c:pt>
                <c:pt idx="8936">
                  <c:v>2667217.9707108364</c:v>
                </c:pt>
                <c:pt idx="8937">
                  <c:v>4093799.9116372736</c:v>
                </c:pt>
                <c:pt idx="8938">
                  <c:v>3574905.1363295252</c:v>
                </c:pt>
                <c:pt idx="8939">
                  <c:v>3325686.5344096306</c:v>
                </c:pt>
                <c:pt idx="8940">
                  <c:v>5230206.1451545963</c:v>
                </c:pt>
                <c:pt idx="8941">
                  <c:v>7400964.5400716905</c:v>
                </c:pt>
                <c:pt idx="8942">
                  <c:v>5650166.5750820339</c:v>
                </c:pt>
                <c:pt idx="8943">
                  <c:v>4225593.2792087235</c:v>
                </c:pt>
                <c:pt idx="8944">
                  <c:v>3293369.3329837639</c:v>
                </c:pt>
                <c:pt idx="8945">
                  <c:v>3890365.2107848814</c:v>
                </c:pt>
                <c:pt idx="8946">
                  <c:v>3719439.5417056819</c:v>
                </c:pt>
                <c:pt idx="8947">
                  <c:v>4150035.7954243803</c:v>
                </c:pt>
                <c:pt idx="8948">
                  <c:v>4816776.3885727404</c:v>
                </c:pt>
                <c:pt idx="8949">
                  <c:v>4555401.7302284138</c:v>
                </c:pt>
                <c:pt idx="8950">
                  <c:v>8291091.4765993031</c:v>
                </c:pt>
                <c:pt idx="8951">
                  <c:v>4256963.6022339109</c:v>
                </c:pt>
                <c:pt idx="8952">
                  <c:v>2653655.9243534151</c:v>
                </c:pt>
                <c:pt idx="8953">
                  <c:v>3608455.404175912</c:v>
                </c:pt>
                <c:pt idx="8954">
                  <c:v>5441186.2352806292</c:v>
                </c:pt>
                <c:pt idx="8955">
                  <c:v>2686470.8131105257</c:v>
                </c:pt>
                <c:pt idx="8956">
                  <c:v>5021130.0698185964</c:v>
                </c:pt>
                <c:pt idx="8957">
                  <c:v>3034019.3725084579</c:v>
                </c:pt>
                <c:pt idx="8958">
                  <c:v>2954589.6691760495</c:v>
                </c:pt>
                <c:pt idx="8959">
                  <c:v>5062699.2342635132</c:v>
                </c:pt>
                <c:pt idx="8960">
                  <c:v>3358687.0384677518</c:v>
                </c:pt>
                <c:pt idx="8961">
                  <c:v>4236810.8412515307</c:v>
                </c:pt>
                <c:pt idx="8962">
                  <c:v>4544448.6605214309</c:v>
                </c:pt>
                <c:pt idx="8963">
                  <c:v>4966033.7383952886</c:v>
                </c:pt>
                <c:pt idx="8964">
                  <c:v>5799078.7619340438</c:v>
                </c:pt>
                <c:pt idx="8965">
                  <c:v>3358386.1109277168</c:v>
                </c:pt>
                <c:pt idx="8966">
                  <c:v>1070979.9111802615</c:v>
                </c:pt>
                <c:pt idx="8967">
                  <c:v>3913543.0820665825</c:v>
                </c:pt>
                <c:pt idx="8968">
                  <c:v>3882235.7780615548</c:v>
                </c:pt>
                <c:pt idx="8969">
                  <c:v>5078662.7688117521</c:v>
                </c:pt>
                <c:pt idx="8970">
                  <c:v>6617099.6383970771</c:v>
                </c:pt>
                <c:pt idx="8971">
                  <c:v>4413798.7168355659</c:v>
                </c:pt>
                <c:pt idx="8972">
                  <c:v>3451278.9886745727</c:v>
                </c:pt>
                <c:pt idx="8973">
                  <c:v>4765873.9871108439</c:v>
                </c:pt>
                <c:pt idx="8974">
                  <c:v>3365612.6038450412</c:v>
                </c:pt>
                <c:pt idx="8975">
                  <c:v>5751027.1849918868</c:v>
                </c:pt>
                <c:pt idx="8976">
                  <c:v>4570156.6964132283</c:v>
                </c:pt>
                <c:pt idx="8977">
                  <c:v>4834274.8207189599</c:v>
                </c:pt>
                <c:pt idx="8978">
                  <c:v>4726152.1877959855</c:v>
                </c:pt>
                <c:pt idx="8979">
                  <c:v>4907186.7206574706</c:v>
                </c:pt>
                <c:pt idx="8980">
                  <c:v>6157587.3825951722</c:v>
                </c:pt>
                <c:pt idx="8981">
                  <c:v>2983995.5768298684</c:v>
                </c:pt>
                <c:pt idx="8982">
                  <c:v>6112991.4807707313</c:v>
                </c:pt>
                <c:pt idx="8983">
                  <c:v>3428452.2289830493</c:v>
                </c:pt>
                <c:pt idx="8984">
                  <c:v>5115460.1583859548</c:v>
                </c:pt>
                <c:pt idx="8985">
                  <c:v>4236430.4334889473</c:v>
                </c:pt>
                <c:pt idx="8986">
                  <c:v>3724954.6882608216</c:v>
                </c:pt>
                <c:pt idx="8987">
                  <c:v>4687787.0299141556</c:v>
                </c:pt>
                <c:pt idx="8988">
                  <c:v>6743646.6628207881</c:v>
                </c:pt>
                <c:pt idx="8989">
                  <c:v>5158939.2017521821</c:v>
                </c:pt>
                <c:pt idx="8990">
                  <c:v>4169508.1171626011</c:v>
                </c:pt>
                <c:pt idx="8991">
                  <c:v>3227561.2625598265</c:v>
                </c:pt>
                <c:pt idx="8992">
                  <c:v>5813201.5311407791</c:v>
                </c:pt>
                <c:pt idx="8993">
                  <c:v>3751986.8371308483</c:v>
                </c:pt>
                <c:pt idx="8994">
                  <c:v>3919691.8388146758</c:v>
                </c:pt>
                <c:pt idx="8995">
                  <c:v>5649035.5935994443</c:v>
                </c:pt>
                <c:pt idx="8996">
                  <c:v>2543448.9366849102</c:v>
                </c:pt>
                <c:pt idx="8997">
                  <c:v>3589136.9665513635</c:v>
                </c:pt>
                <c:pt idx="8998">
                  <c:v>2201515.6609845869</c:v>
                </c:pt>
                <c:pt idx="8999">
                  <c:v>5954101.2723731846</c:v>
                </c:pt>
                <c:pt idx="9000">
                  <c:v>4091602.9468181916</c:v>
                </c:pt>
                <c:pt idx="9001">
                  <c:v>4492718.9611798776</c:v>
                </c:pt>
                <c:pt idx="9002">
                  <c:v>3583398.6309883762</c:v>
                </c:pt>
                <c:pt idx="9003">
                  <c:v>4385094.6554572005</c:v>
                </c:pt>
                <c:pt idx="9004">
                  <c:v>4262548.9540961543</c:v>
                </c:pt>
                <c:pt idx="9005">
                  <c:v>5555433.1978189722</c:v>
                </c:pt>
                <c:pt idx="9006">
                  <c:v>4361010.3621099368</c:v>
                </c:pt>
                <c:pt idx="9007">
                  <c:v>6929296.7868621964</c:v>
                </c:pt>
                <c:pt idx="9008">
                  <c:v>3397199.4129469283</c:v>
                </c:pt>
                <c:pt idx="9009">
                  <c:v>5809145.8924262365</c:v>
                </c:pt>
                <c:pt idx="9010">
                  <c:v>5724726.4943968337</c:v>
                </c:pt>
                <c:pt idx="9011">
                  <c:v>3178818.4975361619</c:v>
                </c:pt>
                <c:pt idx="9012">
                  <c:v>5354922.3145398283</c:v>
                </c:pt>
                <c:pt idx="9013">
                  <c:v>5262802.1837477498</c:v>
                </c:pt>
                <c:pt idx="9014">
                  <c:v>5193333.8847963791</c:v>
                </c:pt>
                <c:pt idx="9015">
                  <c:v>6501898.4842255898</c:v>
                </c:pt>
                <c:pt idx="9016">
                  <c:v>2397331.5348023325</c:v>
                </c:pt>
                <c:pt idx="9017">
                  <c:v>5072968.483052073</c:v>
                </c:pt>
                <c:pt idx="9018">
                  <c:v>4601172.8370698579</c:v>
                </c:pt>
                <c:pt idx="9019">
                  <c:v>6635045.7718226248</c:v>
                </c:pt>
                <c:pt idx="9020">
                  <c:v>3048304.7856852766</c:v>
                </c:pt>
                <c:pt idx="9021">
                  <c:v>4628173.7480083592</c:v>
                </c:pt>
                <c:pt idx="9022">
                  <c:v>5087641.0809386559</c:v>
                </c:pt>
                <c:pt idx="9023">
                  <c:v>3882884.0081453118</c:v>
                </c:pt>
                <c:pt idx="9024">
                  <c:v>3128921.7813704992</c:v>
                </c:pt>
                <c:pt idx="9025">
                  <c:v>3015873.9077858729</c:v>
                </c:pt>
                <c:pt idx="9026">
                  <c:v>4518124.1243125312</c:v>
                </c:pt>
                <c:pt idx="9027">
                  <c:v>5438845.4748136336</c:v>
                </c:pt>
                <c:pt idx="9028">
                  <c:v>3990736.4781105677</c:v>
                </c:pt>
                <c:pt idx="9029">
                  <c:v>4180075.5354137402</c:v>
                </c:pt>
                <c:pt idx="9030">
                  <c:v>7171110.5067076012</c:v>
                </c:pt>
                <c:pt idx="9031">
                  <c:v>3422795.7938854117</c:v>
                </c:pt>
                <c:pt idx="9032">
                  <c:v>5492738.7682770612</c:v>
                </c:pt>
                <c:pt idx="9033">
                  <c:v>3443995.9227865255</c:v>
                </c:pt>
                <c:pt idx="9034">
                  <c:v>4411208.1779120099</c:v>
                </c:pt>
                <c:pt idx="9035">
                  <c:v>2131353.9176235441</c:v>
                </c:pt>
                <c:pt idx="9036">
                  <c:v>2886062.6765098749</c:v>
                </c:pt>
                <c:pt idx="9037">
                  <c:v>2757726.4878091505</c:v>
                </c:pt>
                <c:pt idx="9038">
                  <c:v>4868127.5029926887</c:v>
                </c:pt>
                <c:pt idx="9039">
                  <c:v>3635848.8420103556</c:v>
                </c:pt>
                <c:pt idx="9040">
                  <c:v>3703100.397296044</c:v>
                </c:pt>
                <c:pt idx="9041">
                  <c:v>3605545.3764103334</c:v>
                </c:pt>
                <c:pt idx="9042">
                  <c:v>3270430.9110681443</c:v>
                </c:pt>
                <c:pt idx="9043">
                  <c:v>3053474.6980198584</c:v>
                </c:pt>
                <c:pt idx="9044">
                  <c:v>5296755.1491029412</c:v>
                </c:pt>
                <c:pt idx="9045">
                  <c:v>4504776.9179869862</c:v>
                </c:pt>
                <c:pt idx="9046">
                  <c:v>3090917.5730775334</c:v>
                </c:pt>
                <c:pt idx="9047">
                  <c:v>5786913.7489907965</c:v>
                </c:pt>
                <c:pt idx="9048">
                  <c:v>4765619.5365053751</c:v>
                </c:pt>
                <c:pt idx="9049">
                  <c:v>3105237.1026738156</c:v>
                </c:pt>
                <c:pt idx="9050">
                  <c:v>4430132.2388113113</c:v>
                </c:pt>
                <c:pt idx="9051">
                  <c:v>2975295.7819284527</c:v>
                </c:pt>
                <c:pt idx="9052">
                  <c:v>6145679.3476049453</c:v>
                </c:pt>
                <c:pt idx="9053">
                  <c:v>3188692.791425419</c:v>
                </c:pt>
                <c:pt idx="9054">
                  <c:v>3609888.4404104352</c:v>
                </c:pt>
                <c:pt idx="9055">
                  <c:v>5375708.7660807455</c:v>
                </c:pt>
                <c:pt idx="9056">
                  <c:v>3401882.5178894941</c:v>
                </c:pt>
                <c:pt idx="9057">
                  <c:v>6374575.2423947379</c:v>
                </c:pt>
                <c:pt idx="9058">
                  <c:v>5689429.7221526671</c:v>
                </c:pt>
                <c:pt idx="9059">
                  <c:v>6953476.4970088843</c:v>
                </c:pt>
                <c:pt idx="9060">
                  <c:v>3864643.4811150702</c:v>
                </c:pt>
                <c:pt idx="9061">
                  <c:v>4774262.1028205296</c:v>
                </c:pt>
                <c:pt idx="9062">
                  <c:v>5047547.6953553334</c:v>
                </c:pt>
                <c:pt idx="9063">
                  <c:v>5238571.1114039458</c:v>
                </c:pt>
                <c:pt idx="9064">
                  <c:v>3593143.5073487349</c:v>
                </c:pt>
                <c:pt idx="9065">
                  <c:v>5429982.7908854997</c:v>
                </c:pt>
                <c:pt idx="9066">
                  <c:v>1960990.9820818743</c:v>
                </c:pt>
                <c:pt idx="9067">
                  <c:v>4852029.2540958067</c:v>
                </c:pt>
                <c:pt idx="9068">
                  <c:v>5207147.4464127347</c:v>
                </c:pt>
                <c:pt idx="9069">
                  <c:v>4512554.4449739195</c:v>
                </c:pt>
                <c:pt idx="9070">
                  <c:v>4976625.9063564744</c:v>
                </c:pt>
                <c:pt idx="9071">
                  <c:v>3836351.9048505044</c:v>
                </c:pt>
                <c:pt idx="9072">
                  <c:v>6328918.7351195812</c:v>
                </c:pt>
                <c:pt idx="9073">
                  <c:v>3682570.053838701</c:v>
                </c:pt>
                <c:pt idx="9074">
                  <c:v>4648503.6401497647</c:v>
                </c:pt>
                <c:pt idx="9075">
                  <c:v>3991516.7097159689</c:v>
                </c:pt>
                <c:pt idx="9076">
                  <c:v>6892785.9931631945</c:v>
                </c:pt>
                <c:pt idx="9077">
                  <c:v>4341118.3344986448</c:v>
                </c:pt>
                <c:pt idx="9078">
                  <c:v>5142372.3252023216</c:v>
                </c:pt>
                <c:pt idx="9079">
                  <c:v>4184651.8946852293</c:v>
                </c:pt>
                <c:pt idx="9080">
                  <c:v>4875350.8654236887</c:v>
                </c:pt>
                <c:pt idx="9081">
                  <c:v>5277896.4930344038</c:v>
                </c:pt>
                <c:pt idx="9082">
                  <c:v>6591952.2567332219</c:v>
                </c:pt>
                <c:pt idx="9083">
                  <c:v>5475716.8030012269</c:v>
                </c:pt>
                <c:pt idx="9084">
                  <c:v>4424159.0365175083</c:v>
                </c:pt>
                <c:pt idx="9085">
                  <c:v>4467154.5333724879</c:v>
                </c:pt>
                <c:pt idx="9086">
                  <c:v>5271729.6331669083</c:v>
                </c:pt>
                <c:pt idx="9087">
                  <c:v>4590472.7123952191</c:v>
                </c:pt>
                <c:pt idx="9088">
                  <c:v>4602219.5913561955</c:v>
                </c:pt>
                <c:pt idx="9089">
                  <c:v>4035361.2563674552</c:v>
                </c:pt>
                <c:pt idx="9090">
                  <c:v>3892989.2335905023</c:v>
                </c:pt>
                <c:pt idx="9091">
                  <c:v>4840425.9463334959</c:v>
                </c:pt>
                <c:pt idx="9092">
                  <c:v>2726254.8142804699</c:v>
                </c:pt>
                <c:pt idx="9093">
                  <c:v>4026514.4339765892</c:v>
                </c:pt>
                <c:pt idx="9094">
                  <c:v>5276979.1449301401</c:v>
                </c:pt>
                <c:pt idx="9095">
                  <c:v>5037121.6068983525</c:v>
                </c:pt>
                <c:pt idx="9096">
                  <c:v>3768636.2289625686</c:v>
                </c:pt>
                <c:pt idx="9097">
                  <c:v>3479516.8150337366</c:v>
                </c:pt>
                <c:pt idx="9098">
                  <c:v>4925394.8745288486</c:v>
                </c:pt>
                <c:pt idx="9099">
                  <c:v>4648925.5374457277</c:v>
                </c:pt>
                <c:pt idx="9100">
                  <c:v>6138506.4284695461</c:v>
                </c:pt>
                <c:pt idx="9101">
                  <c:v>4605409.9175394848</c:v>
                </c:pt>
                <c:pt idx="9102">
                  <c:v>4800185.1342810541</c:v>
                </c:pt>
                <c:pt idx="9103">
                  <c:v>4008141.2482809033</c:v>
                </c:pt>
                <c:pt idx="9104">
                  <c:v>3272900.5823471686</c:v>
                </c:pt>
                <c:pt idx="9105">
                  <c:v>3535397.0793057177</c:v>
                </c:pt>
                <c:pt idx="9106">
                  <c:v>4360507.0349860098</c:v>
                </c:pt>
                <c:pt idx="9107">
                  <c:v>3744449.6681720288</c:v>
                </c:pt>
                <c:pt idx="9108">
                  <c:v>3040528.5810524002</c:v>
                </c:pt>
                <c:pt idx="9109">
                  <c:v>6726205.8501304388</c:v>
                </c:pt>
                <c:pt idx="9110">
                  <c:v>5230480.6862815954</c:v>
                </c:pt>
                <c:pt idx="9111">
                  <c:v>4267231.4888052028</c:v>
                </c:pt>
                <c:pt idx="9112">
                  <c:v>2438893.6044408139</c:v>
                </c:pt>
                <c:pt idx="9113">
                  <c:v>4554458.0741822431</c:v>
                </c:pt>
                <c:pt idx="9114">
                  <c:v>3944199.7267899495</c:v>
                </c:pt>
                <c:pt idx="9115">
                  <c:v>2854510.868074622</c:v>
                </c:pt>
                <c:pt idx="9116">
                  <c:v>4639451.5024096435</c:v>
                </c:pt>
                <c:pt idx="9117">
                  <c:v>3914451.1664760411</c:v>
                </c:pt>
                <c:pt idx="9118">
                  <c:v>2440618.1820148174</c:v>
                </c:pt>
                <c:pt idx="9119">
                  <c:v>4143226.8694119416</c:v>
                </c:pt>
                <c:pt idx="9120">
                  <c:v>7222175.9486084171</c:v>
                </c:pt>
                <c:pt idx="9121">
                  <c:v>3319210.5649828119</c:v>
                </c:pt>
                <c:pt idx="9122">
                  <c:v>3743009.6765248021</c:v>
                </c:pt>
                <c:pt idx="9123">
                  <c:v>4003459.055092046</c:v>
                </c:pt>
                <c:pt idx="9124">
                  <c:v>4433274.9021161227</c:v>
                </c:pt>
                <c:pt idx="9125">
                  <c:v>3984147.7224320788</c:v>
                </c:pt>
                <c:pt idx="9126">
                  <c:v>5529629.607348497</c:v>
                </c:pt>
                <c:pt idx="9127">
                  <c:v>2221548.7495139623</c:v>
                </c:pt>
                <c:pt idx="9128">
                  <c:v>3194491.6906475741</c:v>
                </c:pt>
                <c:pt idx="9129">
                  <c:v>6012241.4095586371</c:v>
                </c:pt>
                <c:pt idx="9130">
                  <c:v>5485629.7733690161</c:v>
                </c:pt>
                <c:pt idx="9131">
                  <c:v>3688416.9247307973</c:v>
                </c:pt>
                <c:pt idx="9132">
                  <c:v>4498143.0173865315</c:v>
                </c:pt>
                <c:pt idx="9133">
                  <c:v>4409185.3454752285</c:v>
                </c:pt>
                <c:pt idx="9134">
                  <c:v>4159570.8678639345</c:v>
                </c:pt>
                <c:pt idx="9135">
                  <c:v>3310952.0362366708</c:v>
                </c:pt>
                <c:pt idx="9136">
                  <c:v>4219607.6588563062</c:v>
                </c:pt>
                <c:pt idx="9137">
                  <c:v>3786840.1765345698</c:v>
                </c:pt>
                <c:pt idx="9138">
                  <c:v>3965738.8491569655</c:v>
                </c:pt>
                <c:pt idx="9139">
                  <c:v>5469354.6728556799</c:v>
                </c:pt>
                <c:pt idx="9140">
                  <c:v>2782485.1161191938</c:v>
                </c:pt>
                <c:pt idx="9141">
                  <c:v>6309623.8575771376</c:v>
                </c:pt>
                <c:pt idx="9142">
                  <c:v>2673061.6058769235</c:v>
                </c:pt>
                <c:pt idx="9143">
                  <c:v>3840739.8106052857</c:v>
                </c:pt>
                <c:pt idx="9144">
                  <c:v>4335223.5573384594</c:v>
                </c:pt>
                <c:pt idx="9145">
                  <c:v>3051508.3552612495</c:v>
                </c:pt>
                <c:pt idx="9146">
                  <c:v>3639195.1598717589</c:v>
                </c:pt>
                <c:pt idx="9147">
                  <c:v>2511620.9513127096</c:v>
                </c:pt>
                <c:pt idx="9148">
                  <c:v>4635123.3301184187</c:v>
                </c:pt>
                <c:pt idx="9149">
                  <c:v>3255644.9806769062</c:v>
                </c:pt>
                <c:pt idx="9150">
                  <c:v>5131004.7910990333</c:v>
                </c:pt>
                <c:pt idx="9151">
                  <c:v>5058296.4740473842</c:v>
                </c:pt>
                <c:pt idx="9152">
                  <c:v>2633029.3547504684</c:v>
                </c:pt>
                <c:pt idx="9153">
                  <c:v>3841799.0321965218</c:v>
                </c:pt>
                <c:pt idx="9154">
                  <c:v>5100851.513123069</c:v>
                </c:pt>
                <c:pt idx="9155">
                  <c:v>4263679.0800972432</c:v>
                </c:pt>
                <c:pt idx="9156">
                  <c:v>4422267.6452857777</c:v>
                </c:pt>
                <c:pt idx="9157">
                  <c:v>1968615.7852090253</c:v>
                </c:pt>
                <c:pt idx="9158">
                  <c:v>3059894.2112203753</c:v>
                </c:pt>
                <c:pt idx="9159">
                  <c:v>3769141.9562765518</c:v>
                </c:pt>
                <c:pt idx="9160">
                  <c:v>4972155.2879394079</c:v>
                </c:pt>
                <c:pt idx="9161">
                  <c:v>3421505.7953140233</c:v>
                </c:pt>
                <c:pt idx="9162">
                  <c:v>5438158.2977378741</c:v>
                </c:pt>
                <c:pt idx="9163">
                  <c:v>5294044.1711235978</c:v>
                </c:pt>
                <c:pt idx="9164">
                  <c:v>4658525.7352858288</c:v>
                </c:pt>
                <c:pt idx="9165">
                  <c:v>2120755.2068778276</c:v>
                </c:pt>
                <c:pt idx="9166">
                  <c:v>4322789.7036482338</c:v>
                </c:pt>
                <c:pt idx="9167">
                  <c:v>1615501.9146429347</c:v>
                </c:pt>
                <c:pt idx="9168">
                  <c:v>4182413.9049098026</c:v>
                </c:pt>
                <c:pt idx="9169">
                  <c:v>4185614.0079154382</c:v>
                </c:pt>
                <c:pt idx="9170">
                  <c:v>6228769.926229083</c:v>
                </c:pt>
                <c:pt idx="9171">
                  <c:v>3363931.2894521765</c:v>
                </c:pt>
                <c:pt idx="9172">
                  <c:v>4508150.6392559409</c:v>
                </c:pt>
                <c:pt idx="9173">
                  <c:v>5063880.5604334995</c:v>
                </c:pt>
                <c:pt idx="9174">
                  <c:v>4832456.1320715193</c:v>
                </c:pt>
                <c:pt idx="9175">
                  <c:v>4573285.3733790964</c:v>
                </c:pt>
                <c:pt idx="9176">
                  <c:v>4818623.528986427</c:v>
                </c:pt>
                <c:pt idx="9177">
                  <c:v>5113561.3131016549</c:v>
                </c:pt>
                <c:pt idx="9178">
                  <c:v>2717710.5620517517</c:v>
                </c:pt>
                <c:pt idx="9179">
                  <c:v>6718329.4882279336</c:v>
                </c:pt>
                <c:pt idx="9180">
                  <c:v>4588199.8945834059</c:v>
                </c:pt>
                <c:pt idx="9181">
                  <c:v>4678958.5596458344</c:v>
                </c:pt>
                <c:pt idx="9182">
                  <c:v>4244078.3249923876</c:v>
                </c:pt>
                <c:pt idx="9183">
                  <c:v>5049892.560723586</c:v>
                </c:pt>
                <c:pt idx="9184">
                  <c:v>7051338.8277677232</c:v>
                </c:pt>
                <c:pt idx="9185">
                  <c:v>5614538.2403179575</c:v>
                </c:pt>
                <c:pt idx="9186">
                  <c:v>3763301.5653421357</c:v>
                </c:pt>
                <c:pt idx="9187">
                  <c:v>4870253.530769974</c:v>
                </c:pt>
                <c:pt idx="9188">
                  <c:v>4490095.5708067715</c:v>
                </c:pt>
                <c:pt idx="9189">
                  <c:v>5149367.6763020847</c:v>
                </c:pt>
                <c:pt idx="9190">
                  <c:v>5331898.2580911526</c:v>
                </c:pt>
                <c:pt idx="9191">
                  <c:v>4249857.015364171</c:v>
                </c:pt>
                <c:pt idx="9192">
                  <c:v>3381223.2758161528</c:v>
                </c:pt>
                <c:pt idx="9193">
                  <c:v>4064830.0629145792</c:v>
                </c:pt>
                <c:pt idx="9194">
                  <c:v>5202012.4148607384</c:v>
                </c:pt>
                <c:pt idx="9195">
                  <c:v>4606913.9982746663</c:v>
                </c:pt>
                <c:pt idx="9196">
                  <c:v>5755180.6121181734</c:v>
                </c:pt>
                <c:pt idx="9197">
                  <c:v>4569219.9796612579</c:v>
                </c:pt>
                <c:pt idx="9198">
                  <c:v>4412409.1402115598</c:v>
                </c:pt>
                <c:pt idx="9199">
                  <c:v>2524865.3001662511</c:v>
                </c:pt>
                <c:pt idx="9200">
                  <c:v>3849230.063969451</c:v>
                </c:pt>
                <c:pt idx="9201">
                  <c:v>2891984.1391072487</c:v>
                </c:pt>
                <c:pt idx="9202">
                  <c:v>5820330.1772413263</c:v>
                </c:pt>
                <c:pt idx="9203">
                  <c:v>4710901.6519402377</c:v>
                </c:pt>
                <c:pt idx="9204">
                  <c:v>4736255.7004927332</c:v>
                </c:pt>
                <c:pt idx="9205">
                  <c:v>5168797.4662224008</c:v>
                </c:pt>
                <c:pt idx="9206">
                  <c:v>5898794.2535115387</c:v>
                </c:pt>
                <c:pt idx="9207">
                  <c:v>5114249.6006372198</c:v>
                </c:pt>
                <c:pt idx="9208">
                  <c:v>3425298.5468401955</c:v>
                </c:pt>
                <c:pt idx="9209">
                  <c:v>3760117.0863662753</c:v>
                </c:pt>
                <c:pt idx="9210">
                  <c:v>3885319.7482091375</c:v>
                </c:pt>
                <c:pt idx="9211">
                  <c:v>3975241.6410464831</c:v>
                </c:pt>
                <c:pt idx="9212">
                  <c:v>2844053.0891706934</c:v>
                </c:pt>
                <c:pt idx="9213">
                  <c:v>4873673.9957177937</c:v>
                </c:pt>
                <c:pt idx="9214">
                  <c:v>4963995.0090564452</c:v>
                </c:pt>
                <c:pt idx="9215">
                  <c:v>7255321.6962592769</c:v>
                </c:pt>
                <c:pt idx="9216">
                  <c:v>6683092.8726872066</c:v>
                </c:pt>
                <c:pt idx="9217">
                  <c:v>5789831.0096690031</c:v>
                </c:pt>
                <c:pt idx="9218">
                  <c:v>5090868.6028567068</c:v>
                </c:pt>
                <c:pt idx="9219">
                  <c:v>3800940.7736471109</c:v>
                </c:pt>
                <c:pt idx="9220">
                  <c:v>1587783.6709134672</c:v>
                </c:pt>
                <c:pt idx="9221">
                  <c:v>2545128.4236547174</c:v>
                </c:pt>
                <c:pt idx="9222">
                  <c:v>4913897.5578572555</c:v>
                </c:pt>
                <c:pt idx="9223">
                  <c:v>4295438.6478386158</c:v>
                </c:pt>
                <c:pt idx="9224">
                  <c:v>3782744.2562095858</c:v>
                </c:pt>
                <c:pt idx="9225">
                  <c:v>3897262.920664493</c:v>
                </c:pt>
                <c:pt idx="9226">
                  <c:v>2906237.2253142344</c:v>
                </c:pt>
                <c:pt idx="9227">
                  <c:v>5001081.3636295469</c:v>
                </c:pt>
                <c:pt idx="9228">
                  <c:v>3533596.7448990317</c:v>
                </c:pt>
                <c:pt idx="9229">
                  <c:v>5540479.3424421661</c:v>
                </c:pt>
                <c:pt idx="9230">
                  <c:v>5618565.9634625018</c:v>
                </c:pt>
                <c:pt idx="9231">
                  <c:v>3068443.4132187571</c:v>
                </c:pt>
                <c:pt idx="9232">
                  <c:v>4165384.6094408967</c:v>
                </c:pt>
                <c:pt idx="9233">
                  <c:v>5581323.8588038329</c:v>
                </c:pt>
                <c:pt idx="9234">
                  <c:v>4761970.5293832226</c:v>
                </c:pt>
                <c:pt idx="9235">
                  <c:v>2507818.507016018</c:v>
                </c:pt>
                <c:pt idx="9236">
                  <c:v>3435018.3166112131</c:v>
                </c:pt>
                <c:pt idx="9237">
                  <c:v>3626508.6581199737</c:v>
                </c:pt>
                <c:pt idx="9238">
                  <c:v>3733673.5439616432</c:v>
                </c:pt>
                <c:pt idx="9239">
                  <c:v>4991794.216679303</c:v>
                </c:pt>
                <c:pt idx="9240">
                  <c:v>4321450.3165874872</c:v>
                </c:pt>
                <c:pt idx="9241">
                  <c:v>4523792.5201517865</c:v>
                </c:pt>
                <c:pt idx="9242">
                  <c:v>3278347.2963777166</c:v>
                </c:pt>
                <c:pt idx="9243">
                  <c:v>4375457.0555075593</c:v>
                </c:pt>
                <c:pt idx="9244">
                  <c:v>4248037.0800044341</c:v>
                </c:pt>
                <c:pt idx="9245">
                  <c:v>5508628.7074967884</c:v>
                </c:pt>
                <c:pt idx="9246">
                  <c:v>2017491.7532354621</c:v>
                </c:pt>
                <c:pt idx="9247">
                  <c:v>5245010.5461015068</c:v>
                </c:pt>
                <c:pt idx="9248">
                  <c:v>4636073.7098153261</c:v>
                </c:pt>
                <c:pt idx="9249">
                  <c:v>2913595.0523292869</c:v>
                </c:pt>
                <c:pt idx="9250">
                  <c:v>3798267.5675275251</c:v>
                </c:pt>
                <c:pt idx="9251">
                  <c:v>5814993.4359924812</c:v>
                </c:pt>
                <c:pt idx="9252">
                  <c:v>4580574.5071959281</c:v>
                </c:pt>
                <c:pt idx="9253">
                  <c:v>5506135.7725471063</c:v>
                </c:pt>
                <c:pt idx="9254">
                  <c:v>5361072.9236665461</c:v>
                </c:pt>
                <c:pt idx="9255">
                  <c:v>3995698.0353371836</c:v>
                </c:pt>
                <c:pt idx="9256">
                  <c:v>3136654.2669717167</c:v>
                </c:pt>
                <c:pt idx="9257">
                  <c:v>5559606.7299788129</c:v>
                </c:pt>
                <c:pt idx="9258">
                  <c:v>4647989.2141379938</c:v>
                </c:pt>
                <c:pt idx="9259">
                  <c:v>4471410.0042099189</c:v>
                </c:pt>
                <c:pt idx="9260">
                  <c:v>6047536.8845729567</c:v>
                </c:pt>
                <c:pt idx="9261">
                  <c:v>4106787.544483074</c:v>
                </c:pt>
                <c:pt idx="9262">
                  <c:v>4703895.5131374532</c:v>
                </c:pt>
                <c:pt idx="9263">
                  <c:v>5582077.6202150146</c:v>
                </c:pt>
                <c:pt idx="9264">
                  <c:v>3651857.0627751965</c:v>
                </c:pt>
                <c:pt idx="9265">
                  <c:v>2693857.4105986794</c:v>
                </c:pt>
                <c:pt idx="9266">
                  <c:v>2560696.8173467731</c:v>
                </c:pt>
                <c:pt idx="9267">
                  <c:v>4750419.9752128832</c:v>
                </c:pt>
                <c:pt idx="9268">
                  <c:v>4097277.7250736374</c:v>
                </c:pt>
                <c:pt idx="9269">
                  <c:v>3634783.9553724565</c:v>
                </c:pt>
                <c:pt idx="9270">
                  <c:v>3625782.1394177834</c:v>
                </c:pt>
                <c:pt idx="9271">
                  <c:v>5044345.2939769104</c:v>
                </c:pt>
                <c:pt idx="9272">
                  <c:v>4387394.5965820588</c:v>
                </c:pt>
                <c:pt idx="9273">
                  <c:v>4210255.4835559912</c:v>
                </c:pt>
                <c:pt idx="9274">
                  <c:v>4159904.22471157</c:v>
                </c:pt>
                <c:pt idx="9275">
                  <c:v>3813790.9287790991</c:v>
                </c:pt>
                <c:pt idx="9276">
                  <c:v>5237245.9785293266</c:v>
                </c:pt>
                <c:pt idx="9277">
                  <c:v>5136784.1944332104</c:v>
                </c:pt>
                <c:pt idx="9278">
                  <c:v>5235457.562739864</c:v>
                </c:pt>
                <c:pt idx="9279">
                  <c:v>6155437.3655801723</c:v>
                </c:pt>
                <c:pt idx="9280">
                  <c:v>5920742.7521483814</c:v>
                </c:pt>
                <c:pt idx="9281">
                  <c:v>2804072.5620307885</c:v>
                </c:pt>
                <c:pt idx="9282">
                  <c:v>5283778.3367143255</c:v>
                </c:pt>
                <c:pt idx="9283">
                  <c:v>2758616.0408818321</c:v>
                </c:pt>
                <c:pt idx="9284">
                  <c:v>4227413.8575706258</c:v>
                </c:pt>
                <c:pt idx="9285">
                  <c:v>4505405.9963772399</c:v>
                </c:pt>
                <c:pt idx="9286">
                  <c:v>4292628.2323123198</c:v>
                </c:pt>
                <c:pt idx="9287">
                  <c:v>5725349.9696030403</c:v>
                </c:pt>
                <c:pt idx="9288">
                  <c:v>2237789.4932724722</c:v>
                </c:pt>
                <c:pt idx="9289">
                  <c:v>3431300.4359498937</c:v>
                </c:pt>
                <c:pt idx="9290">
                  <c:v>3309399.5286338832</c:v>
                </c:pt>
                <c:pt idx="9291">
                  <c:v>4544164.1081377417</c:v>
                </c:pt>
                <c:pt idx="9292">
                  <c:v>5466767.155370174</c:v>
                </c:pt>
                <c:pt idx="9293">
                  <c:v>3981821.976151973</c:v>
                </c:pt>
                <c:pt idx="9294">
                  <c:v>3549734.8347493177</c:v>
                </c:pt>
                <c:pt idx="9295">
                  <c:v>4790137.915270037</c:v>
                </c:pt>
                <c:pt idx="9296">
                  <c:v>3152041.5306927618</c:v>
                </c:pt>
                <c:pt idx="9297">
                  <c:v>1784361.2955180211</c:v>
                </c:pt>
                <c:pt idx="9298">
                  <c:v>4315999.7352635683</c:v>
                </c:pt>
                <c:pt idx="9299">
                  <c:v>4099039.0750265652</c:v>
                </c:pt>
                <c:pt idx="9300">
                  <c:v>3253030.1620599059</c:v>
                </c:pt>
                <c:pt idx="9301">
                  <c:v>4399878.1027515829</c:v>
                </c:pt>
                <c:pt idx="9302">
                  <c:v>5893009.8779051919</c:v>
                </c:pt>
                <c:pt idx="9303">
                  <c:v>2904209.0453188419</c:v>
                </c:pt>
                <c:pt idx="9304">
                  <c:v>3332614.0754168788</c:v>
                </c:pt>
                <c:pt idx="9305">
                  <c:v>2724896.6748655727</c:v>
                </c:pt>
                <c:pt idx="9306">
                  <c:v>4659472.633934862</c:v>
                </c:pt>
                <c:pt idx="9307">
                  <c:v>4037830.032194634</c:v>
                </c:pt>
                <c:pt idx="9308">
                  <c:v>2953509.4741280768</c:v>
                </c:pt>
                <c:pt idx="9309">
                  <c:v>6175297.3357449584</c:v>
                </c:pt>
                <c:pt idx="9310">
                  <c:v>5398695.0868057786</c:v>
                </c:pt>
                <c:pt idx="9311">
                  <c:v>3530673.3439374156</c:v>
                </c:pt>
                <c:pt idx="9312">
                  <c:v>6982925.4145644363</c:v>
                </c:pt>
                <c:pt idx="9313">
                  <c:v>6031670.1064157076</c:v>
                </c:pt>
                <c:pt idx="9314">
                  <c:v>3809723.9096308956</c:v>
                </c:pt>
                <c:pt idx="9315">
                  <c:v>3187247.5750847319</c:v>
                </c:pt>
                <c:pt idx="9316">
                  <c:v>4812489.0344206234</c:v>
                </c:pt>
                <c:pt idx="9317">
                  <c:v>4760814.1553872908</c:v>
                </c:pt>
                <c:pt idx="9318">
                  <c:v>2810502.0897733886</c:v>
                </c:pt>
                <c:pt idx="9319">
                  <c:v>3619714.6752521498</c:v>
                </c:pt>
                <c:pt idx="9320">
                  <c:v>3699702.6165094078</c:v>
                </c:pt>
                <c:pt idx="9321">
                  <c:v>6117677.2996648857</c:v>
                </c:pt>
                <c:pt idx="9322">
                  <c:v>4905013.8439867152</c:v>
                </c:pt>
                <c:pt idx="9323">
                  <c:v>3843329.0571495704</c:v>
                </c:pt>
                <c:pt idx="9324">
                  <c:v>3917502.650937777</c:v>
                </c:pt>
                <c:pt idx="9325">
                  <c:v>4108705.0531230327</c:v>
                </c:pt>
                <c:pt idx="9326">
                  <c:v>3957308.1737273848</c:v>
                </c:pt>
                <c:pt idx="9327">
                  <c:v>2521716.1652822113</c:v>
                </c:pt>
                <c:pt idx="9328">
                  <c:v>5121065.1508646999</c:v>
                </c:pt>
                <c:pt idx="9329">
                  <c:v>3392576.2372316858</c:v>
                </c:pt>
                <c:pt idx="9330">
                  <c:v>4651518.906036186</c:v>
                </c:pt>
                <c:pt idx="9331">
                  <c:v>4720061.6533367559</c:v>
                </c:pt>
                <c:pt idx="9332">
                  <c:v>2799607.0950811747</c:v>
                </c:pt>
                <c:pt idx="9333">
                  <c:v>5634817.5933668949</c:v>
                </c:pt>
                <c:pt idx="9334">
                  <c:v>6471874.7417610707</c:v>
                </c:pt>
                <c:pt idx="9335">
                  <c:v>2610962.3588279812</c:v>
                </c:pt>
                <c:pt idx="9336">
                  <c:v>4705819.6246323921</c:v>
                </c:pt>
                <c:pt idx="9337">
                  <c:v>3230092.6513605956</c:v>
                </c:pt>
                <c:pt idx="9338">
                  <c:v>6063248.6411873503</c:v>
                </c:pt>
                <c:pt idx="9339">
                  <c:v>4320685.4144324837</c:v>
                </c:pt>
                <c:pt idx="9340">
                  <c:v>2602190.3880454684</c:v>
                </c:pt>
                <c:pt idx="9341">
                  <c:v>2076883.0359539175</c:v>
                </c:pt>
                <c:pt idx="9342">
                  <c:v>4317974.1167749837</c:v>
                </c:pt>
                <c:pt idx="9343">
                  <c:v>3757712.8377713133</c:v>
                </c:pt>
                <c:pt idx="9344">
                  <c:v>2223274.0390942767</c:v>
                </c:pt>
                <c:pt idx="9345">
                  <c:v>2089947.5262489878</c:v>
                </c:pt>
                <c:pt idx="9346">
                  <c:v>2070003.4335586261</c:v>
                </c:pt>
                <c:pt idx="9347">
                  <c:v>1602370.4694150575</c:v>
                </c:pt>
                <c:pt idx="9348">
                  <c:v>2568382.3362241825</c:v>
                </c:pt>
                <c:pt idx="9349">
                  <c:v>2432984.7415420702</c:v>
                </c:pt>
                <c:pt idx="9350">
                  <c:v>3631249.5782049261</c:v>
                </c:pt>
                <c:pt idx="9351">
                  <c:v>4740239.2484160196</c:v>
                </c:pt>
                <c:pt idx="9352">
                  <c:v>6636360.6531791016</c:v>
                </c:pt>
                <c:pt idx="9353">
                  <c:v>4324660.5012527704</c:v>
                </c:pt>
                <c:pt idx="9354">
                  <c:v>5536535.3900150731</c:v>
                </c:pt>
                <c:pt idx="9355">
                  <c:v>5310988.8204462435</c:v>
                </c:pt>
                <c:pt idx="9356">
                  <c:v>3999104.7504480649</c:v>
                </c:pt>
                <c:pt idx="9357">
                  <c:v>3322565.2635447001</c:v>
                </c:pt>
                <c:pt idx="9358">
                  <c:v>5090208.4781211261</c:v>
                </c:pt>
                <c:pt idx="9359">
                  <c:v>818781.08391130902</c:v>
                </c:pt>
                <c:pt idx="9360">
                  <c:v>2199457.0949614793</c:v>
                </c:pt>
                <c:pt idx="9361">
                  <c:v>2780368.2394012725</c:v>
                </c:pt>
                <c:pt idx="9362">
                  <c:v>6505979.6865344737</c:v>
                </c:pt>
                <c:pt idx="9363">
                  <c:v>4487166.7381816553</c:v>
                </c:pt>
                <c:pt idx="9364">
                  <c:v>3162694.5882400665</c:v>
                </c:pt>
                <c:pt idx="9365">
                  <c:v>5986874.9940965604</c:v>
                </c:pt>
                <c:pt idx="9366">
                  <c:v>3725924.4793443289</c:v>
                </c:pt>
                <c:pt idx="9367">
                  <c:v>4524471.9435424805</c:v>
                </c:pt>
                <c:pt idx="9368">
                  <c:v>4380995.6405329369</c:v>
                </c:pt>
                <c:pt idx="9369">
                  <c:v>4598857.0827647233</c:v>
                </c:pt>
                <c:pt idx="9370">
                  <c:v>4233152.403078313</c:v>
                </c:pt>
                <c:pt idx="9371">
                  <c:v>5950022.0876043271</c:v>
                </c:pt>
                <c:pt idx="9372">
                  <c:v>6180612.5308971535</c:v>
                </c:pt>
                <c:pt idx="9373">
                  <c:v>2897680.7400483228</c:v>
                </c:pt>
                <c:pt idx="9374">
                  <c:v>3462505.3695255676</c:v>
                </c:pt>
                <c:pt idx="9375">
                  <c:v>2138078.2601584923</c:v>
                </c:pt>
                <c:pt idx="9376">
                  <c:v>6766466.6413086373</c:v>
                </c:pt>
                <c:pt idx="9377">
                  <c:v>4656277.0764515698</c:v>
                </c:pt>
                <c:pt idx="9378">
                  <c:v>3868530.7154206699</c:v>
                </c:pt>
                <c:pt idx="9379">
                  <c:v>3494036.4735618234</c:v>
                </c:pt>
                <c:pt idx="9380">
                  <c:v>4064599.2547117835</c:v>
                </c:pt>
                <c:pt idx="9381">
                  <c:v>4630670.9757480975</c:v>
                </c:pt>
                <c:pt idx="9382">
                  <c:v>3784481.5569414413</c:v>
                </c:pt>
                <c:pt idx="9383">
                  <c:v>3986292.738758767</c:v>
                </c:pt>
                <c:pt idx="9384">
                  <c:v>4362513.4155652383</c:v>
                </c:pt>
                <c:pt idx="9385">
                  <c:v>4208194.552557284</c:v>
                </c:pt>
                <c:pt idx="9386">
                  <c:v>5385365.8309998745</c:v>
                </c:pt>
                <c:pt idx="9387">
                  <c:v>2145180.3317935597</c:v>
                </c:pt>
                <c:pt idx="9388">
                  <c:v>5316983.5777109498</c:v>
                </c:pt>
                <c:pt idx="9389">
                  <c:v>5932419.5932647511</c:v>
                </c:pt>
                <c:pt idx="9390">
                  <c:v>3129935.459668586</c:v>
                </c:pt>
                <c:pt idx="9391">
                  <c:v>3683875.4505159431</c:v>
                </c:pt>
                <c:pt idx="9392">
                  <c:v>2767092.9933550903</c:v>
                </c:pt>
                <c:pt idx="9393">
                  <c:v>6726710.9192408212</c:v>
                </c:pt>
                <c:pt idx="9394">
                  <c:v>3965990.0739545957</c:v>
                </c:pt>
                <c:pt idx="9395">
                  <c:v>2200703.5111119831</c:v>
                </c:pt>
                <c:pt idx="9396">
                  <c:v>4284926.4613031782</c:v>
                </c:pt>
                <c:pt idx="9397">
                  <c:v>5485646.3226092309</c:v>
                </c:pt>
                <c:pt idx="9398">
                  <c:v>4460413.9363451041</c:v>
                </c:pt>
                <c:pt idx="9399">
                  <c:v>3016332.1399790905</c:v>
                </c:pt>
                <c:pt idx="9400">
                  <c:v>3388061.5944220573</c:v>
                </c:pt>
                <c:pt idx="9401">
                  <c:v>4384238.703001624</c:v>
                </c:pt>
                <c:pt idx="9402">
                  <c:v>3741931.4471428599</c:v>
                </c:pt>
                <c:pt idx="9403">
                  <c:v>5928492.5892992523</c:v>
                </c:pt>
                <c:pt idx="9404">
                  <c:v>4463395.9992890842</c:v>
                </c:pt>
                <c:pt idx="9405">
                  <c:v>3333909.8457162175</c:v>
                </c:pt>
                <c:pt idx="9406">
                  <c:v>4613175.5231137853</c:v>
                </c:pt>
                <c:pt idx="9407">
                  <c:v>4658674.6908536796</c:v>
                </c:pt>
                <c:pt idx="9408">
                  <c:v>4562008.8254908724</c:v>
                </c:pt>
                <c:pt idx="9409">
                  <c:v>5959610.9093062673</c:v>
                </c:pt>
                <c:pt idx="9410">
                  <c:v>4291261.8263980579</c:v>
                </c:pt>
                <c:pt idx="9411">
                  <c:v>3469401.1196975494</c:v>
                </c:pt>
                <c:pt idx="9412">
                  <c:v>2487198.1817276925</c:v>
                </c:pt>
                <c:pt idx="9413">
                  <c:v>4854122.6297425274</c:v>
                </c:pt>
                <c:pt idx="9414">
                  <c:v>3820871.9684293661</c:v>
                </c:pt>
                <c:pt idx="9415">
                  <c:v>2611470.4600230772</c:v>
                </c:pt>
                <c:pt idx="9416">
                  <c:v>3474657.4593563424</c:v>
                </c:pt>
                <c:pt idx="9417">
                  <c:v>2844505.1473496193</c:v>
                </c:pt>
                <c:pt idx="9418">
                  <c:v>2597180.1954750251</c:v>
                </c:pt>
                <c:pt idx="9419">
                  <c:v>4540789.5772404987</c:v>
                </c:pt>
                <c:pt idx="9420">
                  <c:v>2564872.4671367938</c:v>
                </c:pt>
                <c:pt idx="9421">
                  <c:v>4393137.3830510722</c:v>
                </c:pt>
                <c:pt idx="9422">
                  <c:v>3598598.6643437603</c:v>
                </c:pt>
                <c:pt idx="9423">
                  <c:v>5872941.9787470773</c:v>
                </c:pt>
                <c:pt idx="9424">
                  <c:v>4116558.0792205483</c:v>
                </c:pt>
                <c:pt idx="9425">
                  <c:v>3484090.7581524448</c:v>
                </c:pt>
                <c:pt idx="9426">
                  <c:v>3997229.5502462015</c:v>
                </c:pt>
                <c:pt idx="9427">
                  <c:v>4367467.5969283013</c:v>
                </c:pt>
                <c:pt idx="9428">
                  <c:v>5157977.3854123205</c:v>
                </c:pt>
                <c:pt idx="9429">
                  <c:v>3908606.9438774865</c:v>
                </c:pt>
                <c:pt idx="9430">
                  <c:v>5739566.3557986952</c:v>
                </c:pt>
                <c:pt idx="9431">
                  <c:v>3643411.3675051928</c:v>
                </c:pt>
                <c:pt idx="9432">
                  <c:v>4884646.1036081342</c:v>
                </c:pt>
                <c:pt idx="9433">
                  <c:v>3797993.3424257319</c:v>
                </c:pt>
                <c:pt idx="9434">
                  <c:v>4650737.8613771889</c:v>
                </c:pt>
                <c:pt idx="9435">
                  <c:v>4524301.0316917542</c:v>
                </c:pt>
                <c:pt idx="9436">
                  <c:v>4063276.3177243378</c:v>
                </c:pt>
                <c:pt idx="9437">
                  <c:v>2548224.4713408574</c:v>
                </c:pt>
                <c:pt idx="9438">
                  <c:v>4059200.7561824042</c:v>
                </c:pt>
                <c:pt idx="9439">
                  <c:v>5413510.9858489744</c:v>
                </c:pt>
                <c:pt idx="9440">
                  <c:v>3664355.5801843703</c:v>
                </c:pt>
                <c:pt idx="9441">
                  <c:v>3886577.5489712674</c:v>
                </c:pt>
                <c:pt idx="9442">
                  <c:v>4511915.0369052431</c:v>
                </c:pt>
                <c:pt idx="9443">
                  <c:v>2758016.515186606</c:v>
                </c:pt>
                <c:pt idx="9444">
                  <c:v>3201994.9685266213</c:v>
                </c:pt>
                <c:pt idx="9445">
                  <c:v>3226168.8096312033</c:v>
                </c:pt>
                <c:pt idx="9446">
                  <c:v>1706147.0268384097</c:v>
                </c:pt>
                <c:pt idx="9447">
                  <c:v>3281674.6814311408</c:v>
                </c:pt>
                <c:pt idx="9448">
                  <c:v>3046774.4937759712</c:v>
                </c:pt>
                <c:pt idx="9449">
                  <c:v>5297078.4962143339</c:v>
                </c:pt>
                <c:pt idx="9450">
                  <c:v>4303547.7200787421</c:v>
                </c:pt>
                <c:pt idx="9451">
                  <c:v>5032412.429396702</c:v>
                </c:pt>
                <c:pt idx="9452">
                  <c:v>1938894.5969814211</c:v>
                </c:pt>
                <c:pt idx="9453">
                  <c:v>5221594.9344641492</c:v>
                </c:pt>
                <c:pt idx="9454">
                  <c:v>2450263.2948218035</c:v>
                </c:pt>
                <c:pt idx="9455">
                  <c:v>3998180.5548893996</c:v>
                </c:pt>
                <c:pt idx="9456">
                  <c:v>3588794.1852053562</c:v>
                </c:pt>
                <c:pt idx="9457">
                  <c:v>3767412.7313312255</c:v>
                </c:pt>
                <c:pt idx="9458">
                  <c:v>4218947.4495184487</c:v>
                </c:pt>
                <c:pt idx="9459">
                  <c:v>3752794.2173597841</c:v>
                </c:pt>
                <c:pt idx="9460">
                  <c:v>4583385.9791915063</c:v>
                </c:pt>
                <c:pt idx="9461">
                  <c:v>4567016.8175455555</c:v>
                </c:pt>
                <c:pt idx="9462">
                  <c:v>4342492.7644561287</c:v>
                </c:pt>
                <c:pt idx="9463">
                  <c:v>3616859.7029615678</c:v>
                </c:pt>
                <c:pt idx="9464">
                  <c:v>5310712.6673620623</c:v>
                </c:pt>
                <c:pt idx="9465">
                  <c:v>4429492.4038344193</c:v>
                </c:pt>
                <c:pt idx="9466">
                  <c:v>6161870.976791284</c:v>
                </c:pt>
                <c:pt idx="9467">
                  <c:v>5005436.5048702294</c:v>
                </c:pt>
                <c:pt idx="9468">
                  <c:v>4929483.03999101</c:v>
                </c:pt>
                <c:pt idx="9469">
                  <c:v>5650761.3645609077</c:v>
                </c:pt>
                <c:pt idx="9470">
                  <c:v>4409939.5254832292</c:v>
                </c:pt>
                <c:pt idx="9471">
                  <c:v>4571626.448553646</c:v>
                </c:pt>
                <c:pt idx="9472">
                  <c:v>5569281.6432620715</c:v>
                </c:pt>
                <c:pt idx="9473">
                  <c:v>5121408.422898978</c:v>
                </c:pt>
                <c:pt idx="9474">
                  <c:v>4644310.5943920221</c:v>
                </c:pt>
                <c:pt idx="9475">
                  <c:v>2407626.9074197449</c:v>
                </c:pt>
                <c:pt idx="9476">
                  <c:v>2580495.0658517648</c:v>
                </c:pt>
                <c:pt idx="9477">
                  <c:v>4265313.3578488724</c:v>
                </c:pt>
                <c:pt idx="9478">
                  <c:v>3555519.0962596149</c:v>
                </c:pt>
                <c:pt idx="9479">
                  <c:v>3860205.791844191</c:v>
                </c:pt>
                <c:pt idx="9480">
                  <c:v>4509957.961935102</c:v>
                </c:pt>
                <c:pt idx="9481">
                  <c:v>4910372.6684089312</c:v>
                </c:pt>
                <c:pt idx="9482">
                  <c:v>4272812.0760427937</c:v>
                </c:pt>
                <c:pt idx="9483">
                  <c:v>5535000.9269140381</c:v>
                </c:pt>
                <c:pt idx="9484">
                  <c:v>4288606.0739827966</c:v>
                </c:pt>
                <c:pt idx="9485">
                  <c:v>4809149.8884974169</c:v>
                </c:pt>
                <c:pt idx="9486">
                  <c:v>4716240.1524946736</c:v>
                </c:pt>
                <c:pt idx="9487">
                  <c:v>4917391.3470705878</c:v>
                </c:pt>
                <c:pt idx="9488">
                  <c:v>4034150.2840054389</c:v>
                </c:pt>
                <c:pt idx="9489">
                  <c:v>3249220.4381680591</c:v>
                </c:pt>
                <c:pt idx="9490">
                  <c:v>5117871.090158904</c:v>
                </c:pt>
                <c:pt idx="9491">
                  <c:v>3013835.3639156576</c:v>
                </c:pt>
                <c:pt idx="9492">
                  <c:v>2739113.182997629</c:v>
                </c:pt>
                <c:pt idx="9493">
                  <c:v>2623646.9797727233</c:v>
                </c:pt>
                <c:pt idx="9494">
                  <c:v>3929231.8605140317</c:v>
                </c:pt>
                <c:pt idx="9495">
                  <c:v>2855074.9564552745</c:v>
                </c:pt>
                <c:pt idx="9496">
                  <c:v>4218697.6429457534</c:v>
                </c:pt>
                <c:pt idx="9497">
                  <c:v>4559700.0172210708</c:v>
                </c:pt>
                <c:pt idx="9498">
                  <c:v>3946030.9624248054</c:v>
                </c:pt>
                <c:pt idx="9499">
                  <c:v>2972837.924769639</c:v>
                </c:pt>
                <c:pt idx="9500">
                  <c:v>3232140.4324090052</c:v>
                </c:pt>
                <c:pt idx="9501">
                  <c:v>3847744.8913467554</c:v>
                </c:pt>
                <c:pt idx="9502">
                  <c:v>4478008.2288191523</c:v>
                </c:pt>
                <c:pt idx="9503">
                  <c:v>4964520.6843993915</c:v>
                </c:pt>
                <c:pt idx="9504">
                  <c:v>4547469.0177261792</c:v>
                </c:pt>
                <c:pt idx="9505">
                  <c:v>4369092.267861696</c:v>
                </c:pt>
                <c:pt idx="9506">
                  <c:v>3959405.0899777319</c:v>
                </c:pt>
                <c:pt idx="9507">
                  <c:v>2863605.8081453275</c:v>
                </c:pt>
                <c:pt idx="9508">
                  <c:v>3682434.7369154999</c:v>
                </c:pt>
                <c:pt idx="9509">
                  <c:v>4705391.5542725082</c:v>
                </c:pt>
                <c:pt idx="9510">
                  <c:v>4057021.5728851045</c:v>
                </c:pt>
                <c:pt idx="9511">
                  <c:v>4515193.7433072403</c:v>
                </c:pt>
                <c:pt idx="9512">
                  <c:v>3168508.2390375547</c:v>
                </c:pt>
                <c:pt idx="9513">
                  <c:v>3490972.8613786995</c:v>
                </c:pt>
                <c:pt idx="9514">
                  <c:v>2669105.7896562302</c:v>
                </c:pt>
                <c:pt idx="9515">
                  <c:v>4643769.7152239885</c:v>
                </c:pt>
                <c:pt idx="9516">
                  <c:v>4158909.706558086</c:v>
                </c:pt>
                <c:pt idx="9517">
                  <c:v>2724926.0858217394</c:v>
                </c:pt>
                <c:pt idx="9518">
                  <c:v>7220938.4155762792</c:v>
                </c:pt>
                <c:pt idx="9519">
                  <c:v>4230571.1689062491</c:v>
                </c:pt>
                <c:pt idx="9520">
                  <c:v>2858122.2823854918</c:v>
                </c:pt>
                <c:pt idx="9521">
                  <c:v>4633377.0658626258</c:v>
                </c:pt>
                <c:pt idx="9522">
                  <c:v>3579681.3207714772</c:v>
                </c:pt>
                <c:pt idx="9523">
                  <c:v>6320330.2204259653</c:v>
                </c:pt>
                <c:pt idx="9524">
                  <c:v>5632208.0376974363</c:v>
                </c:pt>
                <c:pt idx="9525">
                  <c:v>2691337.3661143826</c:v>
                </c:pt>
                <c:pt idx="9526">
                  <c:v>5528186.3105968507</c:v>
                </c:pt>
                <c:pt idx="9527">
                  <c:v>3571473.0110666882</c:v>
                </c:pt>
                <c:pt idx="9528">
                  <c:v>2825891.9642442353</c:v>
                </c:pt>
                <c:pt idx="9529">
                  <c:v>6128102.8491319995</c:v>
                </c:pt>
                <c:pt idx="9530">
                  <c:v>4421367.5143746864</c:v>
                </c:pt>
                <c:pt idx="9531">
                  <c:v>5429533.1531176139</c:v>
                </c:pt>
                <c:pt idx="9532">
                  <c:v>4023591.7428027708</c:v>
                </c:pt>
                <c:pt idx="9533">
                  <c:v>3780835.987632772</c:v>
                </c:pt>
                <c:pt idx="9534">
                  <c:v>2974621.8079561535</c:v>
                </c:pt>
                <c:pt idx="9535">
                  <c:v>5251564.661088286</c:v>
                </c:pt>
                <c:pt idx="9536">
                  <c:v>7477971.5706745442</c:v>
                </c:pt>
                <c:pt idx="9537">
                  <c:v>3695713.2189130383</c:v>
                </c:pt>
                <c:pt idx="9538">
                  <c:v>4032483.4955587042</c:v>
                </c:pt>
                <c:pt idx="9539">
                  <c:v>5682755.4413924692</c:v>
                </c:pt>
                <c:pt idx="9540">
                  <c:v>3488093.9885579562</c:v>
                </c:pt>
                <c:pt idx="9541">
                  <c:v>5289380.4314678814</c:v>
                </c:pt>
                <c:pt idx="9542">
                  <c:v>2744035.7484184736</c:v>
                </c:pt>
                <c:pt idx="9543">
                  <c:v>5712763.0584365092</c:v>
                </c:pt>
                <c:pt idx="9544">
                  <c:v>3988502.6529367566</c:v>
                </c:pt>
                <c:pt idx="9545">
                  <c:v>5885131.0629933365</c:v>
                </c:pt>
                <c:pt idx="9546">
                  <c:v>3277268.2452870253</c:v>
                </c:pt>
                <c:pt idx="9547">
                  <c:v>5329845.6020559873</c:v>
                </c:pt>
                <c:pt idx="9548">
                  <c:v>3910849.306518768</c:v>
                </c:pt>
                <c:pt idx="9549">
                  <c:v>3537986.7174126739</c:v>
                </c:pt>
                <c:pt idx="9550">
                  <c:v>2913674.6486430755</c:v>
                </c:pt>
                <c:pt idx="9551">
                  <c:v>3727246.9365832321</c:v>
                </c:pt>
                <c:pt idx="9552">
                  <c:v>3237073.635054308</c:v>
                </c:pt>
                <c:pt idx="9553">
                  <c:v>4119799.8417950282</c:v>
                </c:pt>
                <c:pt idx="9554">
                  <c:v>5094463.799911432</c:v>
                </c:pt>
                <c:pt idx="9555">
                  <c:v>3552481.9240974048</c:v>
                </c:pt>
                <c:pt idx="9556">
                  <c:v>5255136.138067646</c:v>
                </c:pt>
                <c:pt idx="9557">
                  <c:v>3578099.8433375228</c:v>
                </c:pt>
                <c:pt idx="9558">
                  <c:v>3925147.164167786</c:v>
                </c:pt>
                <c:pt idx="9559">
                  <c:v>3086659.2645916492</c:v>
                </c:pt>
                <c:pt idx="9560">
                  <c:v>2036094.5506963832</c:v>
                </c:pt>
                <c:pt idx="9561">
                  <c:v>5430113.4116170863</c:v>
                </c:pt>
                <c:pt idx="9562">
                  <c:v>4637466.3845815249</c:v>
                </c:pt>
                <c:pt idx="9563">
                  <c:v>3320878.6521190908</c:v>
                </c:pt>
                <c:pt idx="9564">
                  <c:v>4714847.7908483241</c:v>
                </c:pt>
                <c:pt idx="9565">
                  <c:v>3138344.1272746078</c:v>
                </c:pt>
                <c:pt idx="9566">
                  <c:v>2461472.4023396447</c:v>
                </c:pt>
                <c:pt idx="9567">
                  <c:v>4275275.6201826269</c:v>
                </c:pt>
                <c:pt idx="9568">
                  <c:v>3800007.082490867</c:v>
                </c:pt>
                <c:pt idx="9569">
                  <c:v>3972827.0549358083</c:v>
                </c:pt>
                <c:pt idx="9570">
                  <c:v>5808052.8184817359</c:v>
                </c:pt>
                <c:pt idx="9571">
                  <c:v>2983755.2833891716</c:v>
                </c:pt>
                <c:pt idx="9572">
                  <c:v>6776491.993885627</c:v>
                </c:pt>
                <c:pt idx="9573">
                  <c:v>4647722.4102772009</c:v>
                </c:pt>
                <c:pt idx="9574">
                  <c:v>5186135.2322732043</c:v>
                </c:pt>
                <c:pt idx="9575">
                  <c:v>2735503.2868829258</c:v>
                </c:pt>
                <c:pt idx="9576">
                  <c:v>3707921.236222472</c:v>
                </c:pt>
                <c:pt idx="9577">
                  <c:v>5532328.7139161117</c:v>
                </c:pt>
                <c:pt idx="9578">
                  <c:v>3376480.9950430347</c:v>
                </c:pt>
                <c:pt idx="9579">
                  <c:v>2641123.6261999942</c:v>
                </c:pt>
                <c:pt idx="9580">
                  <c:v>5172630.9891837649</c:v>
                </c:pt>
                <c:pt idx="9581">
                  <c:v>4730121.4687129641</c:v>
                </c:pt>
                <c:pt idx="9582">
                  <c:v>3778635.2645832794</c:v>
                </c:pt>
                <c:pt idx="9583">
                  <c:v>6010229.5961432829</c:v>
                </c:pt>
                <c:pt idx="9584">
                  <c:v>4278135.0679036155</c:v>
                </c:pt>
                <c:pt idx="9585">
                  <c:v>3843907.3216081234</c:v>
                </c:pt>
                <c:pt idx="9586">
                  <c:v>4904088.9838690162</c:v>
                </c:pt>
                <c:pt idx="9587">
                  <c:v>1989030.314382365</c:v>
                </c:pt>
                <c:pt idx="9588">
                  <c:v>4016867.2390254969</c:v>
                </c:pt>
                <c:pt idx="9589">
                  <c:v>5020243.9884898262</c:v>
                </c:pt>
                <c:pt idx="9590">
                  <c:v>4302373.9093928114</c:v>
                </c:pt>
                <c:pt idx="9591">
                  <c:v>4841404.7400955157</c:v>
                </c:pt>
                <c:pt idx="9592">
                  <c:v>4979028.0112333419</c:v>
                </c:pt>
                <c:pt idx="9593">
                  <c:v>5718545.4157415619</c:v>
                </c:pt>
                <c:pt idx="9594">
                  <c:v>1028763.9339586822</c:v>
                </c:pt>
                <c:pt idx="9595">
                  <c:v>4445005.9995946223</c:v>
                </c:pt>
                <c:pt idx="9596">
                  <c:v>4176866.1958835097</c:v>
                </c:pt>
                <c:pt idx="9597">
                  <c:v>3672876.9711726494</c:v>
                </c:pt>
                <c:pt idx="9598">
                  <c:v>3961924.4594133291</c:v>
                </c:pt>
                <c:pt idx="9599">
                  <c:v>5076291.8663355932</c:v>
                </c:pt>
                <c:pt idx="9600">
                  <c:v>3384644.6543071577</c:v>
                </c:pt>
                <c:pt idx="9601">
                  <c:v>2842752.841916508</c:v>
                </c:pt>
                <c:pt idx="9602">
                  <c:v>2548759.60666034</c:v>
                </c:pt>
                <c:pt idx="9603">
                  <c:v>3152310.7618349353</c:v>
                </c:pt>
                <c:pt idx="9604">
                  <c:v>3276309.534994022</c:v>
                </c:pt>
                <c:pt idx="9605">
                  <c:v>4502517.4264381286</c:v>
                </c:pt>
                <c:pt idx="9606">
                  <c:v>4065775.889266741</c:v>
                </c:pt>
                <c:pt idx="9607">
                  <c:v>4401669.6190712936</c:v>
                </c:pt>
                <c:pt idx="9608">
                  <c:v>4109066.7445355998</c:v>
                </c:pt>
                <c:pt idx="9609">
                  <c:v>2911854.2664809451</c:v>
                </c:pt>
                <c:pt idx="9610">
                  <c:v>2967658.764800569</c:v>
                </c:pt>
                <c:pt idx="9611">
                  <c:v>5480175.902624527</c:v>
                </c:pt>
                <c:pt idx="9612">
                  <c:v>3328071.3738009855</c:v>
                </c:pt>
                <c:pt idx="9613">
                  <c:v>4646865.0314128855</c:v>
                </c:pt>
                <c:pt idx="9614">
                  <c:v>3294599.38456087</c:v>
                </c:pt>
                <c:pt idx="9615">
                  <c:v>4643417.2651885431</c:v>
                </c:pt>
                <c:pt idx="9616">
                  <c:v>3920274.8646660708</c:v>
                </c:pt>
                <c:pt idx="9617">
                  <c:v>4639370.9147486901</c:v>
                </c:pt>
                <c:pt idx="9618">
                  <c:v>4581421.4104067143</c:v>
                </c:pt>
                <c:pt idx="9619">
                  <c:v>4873929.1888342341</c:v>
                </c:pt>
                <c:pt idx="9620">
                  <c:v>6506783.1904656626</c:v>
                </c:pt>
                <c:pt idx="9621">
                  <c:v>4501133.8069561208</c:v>
                </c:pt>
                <c:pt idx="9622">
                  <c:v>3705047.7187434956</c:v>
                </c:pt>
                <c:pt idx="9623">
                  <c:v>4255305.652698149</c:v>
                </c:pt>
                <c:pt idx="9624">
                  <c:v>2775882.7402919875</c:v>
                </c:pt>
                <c:pt idx="9625">
                  <c:v>6472178.7488650372</c:v>
                </c:pt>
                <c:pt idx="9626">
                  <c:v>6292143.9174761176</c:v>
                </c:pt>
                <c:pt idx="9627">
                  <c:v>3186599.1417005481</c:v>
                </c:pt>
                <c:pt idx="9628">
                  <c:v>3610063.6702302974</c:v>
                </c:pt>
                <c:pt idx="9629">
                  <c:v>4675672.1701722089</c:v>
                </c:pt>
                <c:pt idx="9630">
                  <c:v>5629792.5150196487</c:v>
                </c:pt>
                <c:pt idx="9631">
                  <c:v>2962829.2003910597</c:v>
                </c:pt>
                <c:pt idx="9632">
                  <c:v>5487470.8546901066</c:v>
                </c:pt>
                <c:pt idx="9633">
                  <c:v>5239411.6651621666</c:v>
                </c:pt>
                <c:pt idx="9634">
                  <c:v>3134591.6939555407</c:v>
                </c:pt>
                <c:pt idx="9635">
                  <c:v>3054515.0308991587</c:v>
                </c:pt>
                <c:pt idx="9636">
                  <c:v>4906170.6741326135</c:v>
                </c:pt>
                <c:pt idx="9637">
                  <c:v>4468635.3822492454</c:v>
                </c:pt>
                <c:pt idx="9638">
                  <c:v>5349582.5162549168</c:v>
                </c:pt>
                <c:pt idx="9639">
                  <c:v>4889731.7657838967</c:v>
                </c:pt>
                <c:pt idx="9640">
                  <c:v>4789809.9201874156</c:v>
                </c:pt>
                <c:pt idx="9641">
                  <c:v>4214165.3853241615</c:v>
                </c:pt>
                <c:pt idx="9642">
                  <c:v>3245723.4181748256</c:v>
                </c:pt>
                <c:pt idx="9643">
                  <c:v>3691279.0690131262</c:v>
                </c:pt>
                <c:pt idx="9644">
                  <c:v>3144471.0570460884</c:v>
                </c:pt>
                <c:pt idx="9645">
                  <c:v>3150809.0005945303</c:v>
                </c:pt>
                <c:pt idx="9646">
                  <c:v>3363892.094842108</c:v>
                </c:pt>
                <c:pt idx="9647">
                  <c:v>4396886.6047203103</c:v>
                </c:pt>
                <c:pt idx="9648">
                  <c:v>2842194.8816205217</c:v>
                </c:pt>
                <c:pt idx="9649">
                  <c:v>3074281.8161989907</c:v>
                </c:pt>
                <c:pt idx="9650">
                  <c:v>2094540.747858339</c:v>
                </c:pt>
                <c:pt idx="9651">
                  <c:v>3402471.7967159208</c:v>
                </c:pt>
                <c:pt idx="9652">
                  <c:v>5988628.6822766857</c:v>
                </c:pt>
                <c:pt idx="9653">
                  <c:v>3031221.8435877236</c:v>
                </c:pt>
                <c:pt idx="9654">
                  <c:v>3955345.7284348104</c:v>
                </c:pt>
                <c:pt idx="9655">
                  <c:v>2821143.7256988697</c:v>
                </c:pt>
                <c:pt idx="9656">
                  <c:v>5482065.7440638542</c:v>
                </c:pt>
                <c:pt idx="9657">
                  <c:v>1364951.6672102101</c:v>
                </c:pt>
                <c:pt idx="9658">
                  <c:v>5388742.2317466112</c:v>
                </c:pt>
                <c:pt idx="9659">
                  <c:v>3236663.7945074318</c:v>
                </c:pt>
                <c:pt idx="9660">
                  <c:v>5770332.5744017297</c:v>
                </c:pt>
                <c:pt idx="9661">
                  <c:v>5389431.5507246237</c:v>
                </c:pt>
                <c:pt idx="9662">
                  <c:v>4865993.0791572193</c:v>
                </c:pt>
                <c:pt idx="9663">
                  <c:v>6394370.5567978527</c:v>
                </c:pt>
                <c:pt idx="9664">
                  <c:v>5202597.7821502183</c:v>
                </c:pt>
                <c:pt idx="9665">
                  <c:v>3896009.8173738439</c:v>
                </c:pt>
                <c:pt idx="9666">
                  <c:v>4407758.607617693</c:v>
                </c:pt>
                <c:pt idx="9667">
                  <c:v>4072278.6658784421</c:v>
                </c:pt>
                <c:pt idx="9668">
                  <c:v>4741836.8375152368</c:v>
                </c:pt>
                <c:pt idx="9669">
                  <c:v>6729801.494051896</c:v>
                </c:pt>
                <c:pt idx="9670">
                  <c:v>6324418.6378425173</c:v>
                </c:pt>
                <c:pt idx="9671">
                  <c:v>4204716.0716836182</c:v>
                </c:pt>
                <c:pt idx="9672">
                  <c:v>5710535.5158164306</c:v>
                </c:pt>
                <c:pt idx="9673">
                  <c:v>4656870.4527572989</c:v>
                </c:pt>
                <c:pt idx="9674">
                  <c:v>8777088.7308905628</c:v>
                </c:pt>
                <c:pt idx="9675">
                  <c:v>3280536.0420023669</c:v>
                </c:pt>
                <c:pt idx="9676">
                  <c:v>3221349.5848594327</c:v>
                </c:pt>
                <c:pt idx="9677">
                  <c:v>6289077.0758656869</c:v>
                </c:pt>
                <c:pt idx="9678">
                  <c:v>3418632.6621698765</c:v>
                </c:pt>
                <c:pt idx="9679">
                  <c:v>3359953.0524302567</c:v>
                </c:pt>
                <c:pt idx="9680">
                  <c:v>5749423.9470438818</c:v>
                </c:pt>
                <c:pt idx="9681">
                  <c:v>4273100.7951735482</c:v>
                </c:pt>
                <c:pt idx="9682">
                  <c:v>4919803.4732104903</c:v>
                </c:pt>
                <c:pt idx="9683">
                  <c:v>6940915.9185711909</c:v>
                </c:pt>
                <c:pt idx="9684">
                  <c:v>6177336.0498961648</c:v>
                </c:pt>
                <c:pt idx="9685">
                  <c:v>3282257.5190286916</c:v>
                </c:pt>
                <c:pt idx="9686">
                  <c:v>4472105.8409945779</c:v>
                </c:pt>
                <c:pt idx="9687">
                  <c:v>5296069.9731572904</c:v>
                </c:pt>
                <c:pt idx="9688">
                  <c:v>2803773.784817785</c:v>
                </c:pt>
                <c:pt idx="9689">
                  <c:v>2239717.5565465651</c:v>
                </c:pt>
                <c:pt idx="9690">
                  <c:v>5301750.2155805994</c:v>
                </c:pt>
                <c:pt idx="9691">
                  <c:v>3080334.8660345301</c:v>
                </c:pt>
                <c:pt idx="9692">
                  <c:v>5453093.2952626506</c:v>
                </c:pt>
                <c:pt idx="9693">
                  <c:v>5769156.7840415593</c:v>
                </c:pt>
                <c:pt idx="9694">
                  <c:v>5350853.3959539384</c:v>
                </c:pt>
                <c:pt idx="9695">
                  <c:v>2892799.6895088479</c:v>
                </c:pt>
                <c:pt idx="9696">
                  <c:v>4786841.518714969</c:v>
                </c:pt>
                <c:pt idx="9697">
                  <c:v>4539091.5095331203</c:v>
                </c:pt>
                <c:pt idx="9698">
                  <c:v>5815547.5018262751</c:v>
                </c:pt>
                <c:pt idx="9699">
                  <c:v>5431983.7014419837</c:v>
                </c:pt>
                <c:pt idx="9700">
                  <c:v>3808480.5793758789</c:v>
                </c:pt>
                <c:pt idx="9701">
                  <c:v>3776797.7826974969</c:v>
                </c:pt>
                <c:pt idx="9702">
                  <c:v>4491913.0402156562</c:v>
                </c:pt>
                <c:pt idx="9703">
                  <c:v>3610607.1854064437</c:v>
                </c:pt>
                <c:pt idx="9704">
                  <c:v>3045224.6075766543</c:v>
                </c:pt>
                <c:pt idx="9705">
                  <c:v>3673255.3063324699</c:v>
                </c:pt>
                <c:pt idx="9706">
                  <c:v>3616285.2252712613</c:v>
                </c:pt>
                <c:pt idx="9707">
                  <c:v>3117136.2099054875</c:v>
                </c:pt>
                <c:pt idx="9708">
                  <c:v>2312332.3266620301</c:v>
                </c:pt>
                <c:pt idx="9709">
                  <c:v>3937544.1587980501</c:v>
                </c:pt>
                <c:pt idx="9710">
                  <c:v>3117506.7965443237</c:v>
                </c:pt>
                <c:pt idx="9711">
                  <c:v>3379352.32801814</c:v>
                </c:pt>
                <c:pt idx="9712">
                  <c:v>2919410.5166689223</c:v>
                </c:pt>
                <c:pt idx="9713">
                  <c:v>3588240.6246475084</c:v>
                </c:pt>
                <c:pt idx="9714">
                  <c:v>3818111.3522585277</c:v>
                </c:pt>
                <c:pt idx="9715">
                  <c:v>4515164.8104805639</c:v>
                </c:pt>
                <c:pt idx="9716">
                  <c:v>5886873.8268754231</c:v>
                </c:pt>
                <c:pt idx="9717">
                  <c:v>3910519.6154869338</c:v>
                </c:pt>
                <c:pt idx="9718">
                  <c:v>3413592.3423713911</c:v>
                </c:pt>
                <c:pt idx="9719">
                  <c:v>5796671.5504943347</c:v>
                </c:pt>
                <c:pt idx="9720">
                  <c:v>3250204.9605657104</c:v>
                </c:pt>
                <c:pt idx="9721">
                  <c:v>3155104.0139212077</c:v>
                </c:pt>
                <c:pt idx="9722">
                  <c:v>3961512.710331752</c:v>
                </c:pt>
                <c:pt idx="9723">
                  <c:v>4413548.9757341193</c:v>
                </c:pt>
                <c:pt idx="9724">
                  <c:v>3102853.6190925632</c:v>
                </c:pt>
                <c:pt idx="9725">
                  <c:v>3314416.9351299983</c:v>
                </c:pt>
                <c:pt idx="9726">
                  <c:v>4375062.8842528183</c:v>
                </c:pt>
                <c:pt idx="9727">
                  <c:v>4324012.8180317506</c:v>
                </c:pt>
                <c:pt idx="9728">
                  <c:v>2907502.1441150713</c:v>
                </c:pt>
                <c:pt idx="9729">
                  <c:v>4484790.4549063034</c:v>
                </c:pt>
                <c:pt idx="9730">
                  <c:v>4705975.2576823058</c:v>
                </c:pt>
                <c:pt idx="9731">
                  <c:v>3257491.3694221508</c:v>
                </c:pt>
                <c:pt idx="9732">
                  <c:v>2958014.8882137462</c:v>
                </c:pt>
                <c:pt idx="9733">
                  <c:v>3464678.3271979932</c:v>
                </c:pt>
                <c:pt idx="9734">
                  <c:v>4704467.0072022686</c:v>
                </c:pt>
                <c:pt idx="9735">
                  <c:v>4030442.8022675533</c:v>
                </c:pt>
                <c:pt idx="9736">
                  <c:v>5412853.381386403</c:v>
                </c:pt>
                <c:pt idx="9737">
                  <c:v>4326461.3745157905</c:v>
                </c:pt>
                <c:pt idx="9738">
                  <c:v>3859771.2331300173</c:v>
                </c:pt>
                <c:pt idx="9739">
                  <c:v>3195680.1372435531</c:v>
                </c:pt>
                <c:pt idx="9740">
                  <c:v>5617049.075161228</c:v>
                </c:pt>
                <c:pt idx="9741">
                  <c:v>6017238.7611742485</c:v>
                </c:pt>
                <c:pt idx="9742">
                  <c:v>2973310.8914129902</c:v>
                </c:pt>
                <c:pt idx="9743">
                  <c:v>3771887.8726123562</c:v>
                </c:pt>
                <c:pt idx="9744">
                  <c:v>5514371.705365058</c:v>
                </c:pt>
                <c:pt idx="9745">
                  <c:v>5480187.8111185133</c:v>
                </c:pt>
                <c:pt idx="9746">
                  <c:v>3248669.3808034733</c:v>
                </c:pt>
                <c:pt idx="9747">
                  <c:v>3924499.3209014274</c:v>
                </c:pt>
                <c:pt idx="9748">
                  <c:v>4335336.7052183468</c:v>
                </c:pt>
                <c:pt idx="9749">
                  <c:v>3579466.3779070694</c:v>
                </c:pt>
                <c:pt idx="9750">
                  <c:v>4231329.6801028363</c:v>
                </c:pt>
                <c:pt idx="9751">
                  <c:v>2797199.0864320369</c:v>
                </c:pt>
                <c:pt idx="9752">
                  <c:v>5154326.7638337314</c:v>
                </c:pt>
                <c:pt idx="9753">
                  <c:v>2941325.3550236598</c:v>
                </c:pt>
                <c:pt idx="9754">
                  <c:v>4919349.5543766972</c:v>
                </c:pt>
                <c:pt idx="9755">
                  <c:v>3400472.3198434282</c:v>
                </c:pt>
                <c:pt idx="9756">
                  <c:v>2274797.8279365739</c:v>
                </c:pt>
                <c:pt idx="9757">
                  <c:v>4881995.3497882914</c:v>
                </c:pt>
                <c:pt idx="9758">
                  <c:v>7326639.0656925309</c:v>
                </c:pt>
                <c:pt idx="9759">
                  <c:v>5856233.4583438393</c:v>
                </c:pt>
                <c:pt idx="9760">
                  <c:v>3394424.8817079933</c:v>
                </c:pt>
                <c:pt idx="9761">
                  <c:v>4567270.9755061613</c:v>
                </c:pt>
                <c:pt idx="9762">
                  <c:v>5928577.7407146944</c:v>
                </c:pt>
                <c:pt idx="9763">
                  <c:v>4232532.6855589952</c:v>
                </c:pt>
                <c:pt idx="9764">
                  <c:v>2950384.8376238346</c:v>
                </c:pt>
                <c:pt idx="9765">
                  <c:v>1850564.8410069868</c:v>
                </c:pt>
                <c:pt idx="9766">
                  <c:v>5005770.5020326171</c:v>
                </c:pt>
                <c:pt idx="9767">
                  <c:v>2942251.6359085971</c:v>
                </c:pt>
                <c:pt idx="9768">
                  <c:v>3127738.8915448114</c:v>
                </c:pt>
                <c:pt idx="9769">
                  <c:v>4700841.5070049884</c:v>
                </c:pt>
                <c:pt idx="9770">
                  <c:v>4872801.7947795168</c:v>
                </c:pt>
                <c:pt idx="9771">
                  <c:v>4933032.8229911858</c:v>
                </c:pt>
                <c:pt idx="9772">
                  <c:v>3927551.6542024147</c:v>
                </c:pt>
                <c:pt idx="9773">
                  <c:v>2886351.7563005164</c:v>
                </c:pt>
                <c:pt idx="9774">
                  <c:v>3692948.3558477797</c:v>
                </c:pt>
                <c:pt idx="9775">
                  <c:v>2526233.3154262183</c:v>
                </c:pt>
                <c:pt idx="9776">
                  <c:v>2189598.7032645158</c:v>
                </c:pt>
                <c:pt idx="9777">
                  <c:v>4553588.2356877094</c:v>
                </c:pt>
                <c:pt idx="9778">
                  <c:v>4013033.627731584</c:v>
                </c:pt>
                <c:pt idx="9779">
                  <c:v>3456602.9733801438</c:v>
                </c:pt>
                <c:pt idx="9780">
                  <c:v>4972143.7544075567</c:v>
                </c:pt>
                <c:pt idx="9781">
                  <c:v>5075451.9804598279</c:v>
                </c:pt>
                <c:pt idx="9782">
                  <c:v>3626450.7486124951</c:v>
                </c:pt>
                <c:pt idx="9783">
                  <c:v>2859922.8504117588</c:v>
                </c:pt>
                <c:pt idx="9784">
                  <c:v>4366913.2775057368</c:v>
                </c:pt>
                <c:pt idx="9785">
                  <c:v>4062892.9993256424</c:v>
                </c:pt>
                <c:pt idx="9786">
                  <c:v>3592537.4464244973</c:v>
                </c:pt>
                <c:pt idx="9787">
                  <c:v>3738129.5091333315</c:v>
                </c:pt>
                <c:pt idx="9788">
                  <c:v>4690632.1833053259</c:v>
                </c:pt>
                <c:pt idx="9789">
                  <c:v>4725002.8746394375</c:v>
                </c:pt>
                <c:pt idx="9790">
                  <c:v>4519883.9578261841</c:v>
                </c:pt>
                <c:pt idx="9791">
                  <c:v>5411327.4207393304</c:v>
                </c:pt>
                <c:pt idx="9792">
                  <c:v>4822523.4029594054</c:v>
                </c:pt>
                <c:pt idx="9793">
                  <c:v>2878601.1786887338</c:v>
                </c:pt>
                <c:pt idx="9794">
                  <c:v>3248264.9766512923</c:v>
                </c:pt>
                <c:pt idx="9795">
                  <c:v>3927776.4713962125</c:v>
                </c:pt>
                <c:pt idx="9796">
                  <c:v>4285086.6689830106</c:v>
                </c:pt>
                <c:pt idx="9797">
                  <c:v>3385325.7719191508</c:v>
                </c:pt>
                <c:pt idx="9798">
                  <c:v>4030716.9736251226</c:v>
                </c:pt>
                <c:pt idx="9799">
                  <c:v>3427006.9009536821</c:v>
                </c:pt>
                <c:pt idx="9800">
                  <c:v>3627203.9437940074</c:v>
                </c:pt>
                <c:pt idx="9801">
                  <c:v>3275443.9084516568</c:v>
                </c:pt>
                <c:pt idx="9802">
                  <c:v>4876418.3686791575</c:v>
                </c:pt>
                <c:pt idx="9803">
                  <c:v>4100183.1808827827</c:v>
                </c:pt>
                <c:pt idx="9804">
                  <c:v>3287302.4007001976</c:v>
                </c:pt>
                <c:pt idx="9805">
                  <c:v>4211317.0654258644</c:v>
                </c:pt>
                <c:pt idx="9806">
                  <c:v>3922157.0619317647</c:v>
                </c:pt>
                <c:pt idx="9807">
                  <c:v>4030309.8639286468</c:v>
                </c:pt>
                <c:pt idx="9808">
                  <c:v>4148783.983416575</c:v>
                </c:pt>
                <c:pt idx="9809">
                  <c:v>4610515.778513914</c:v>
                </c:pt>
                <c:pt idx="9810">
                  <c:v>4428517.9667960536</c:v>
                </c:pt>
                <c:pt idx="9811">
                  <c:v>5613857.8582489574</c:v>
                </c:pt>
                <c:pt idx="9812">
                  <c:v>4320002.2534035351</c:v>
                </c:pt>
                <c:pt idx="9813">
                  <c:v>3862420.719862951</c:v>
                </c:pt>
                <c:pt idx="9814">
                  <c:v>3626707.3608290181</c:v>
                </c:pt>
                <c:pt idx="9815">
                  <c:v>3068960.4355471525</c:v>
                </c:pt>
                <c:pt idx="9816">
                  <c:v>4052864.0580036761</c:v>
                </c:pt>
                <c:pt idx="9817">
                  <c:v>3790476.162916244</c:v>
                </c:pt>
                <c:pt idx="9818">
                  <c:v>3891712.3223704165</c:v>
                </c:pt>
                <c:pt idx="9819">
                  <c:v>3131957.5077904109</c:v>
                </c:pt>
                <c:pt idx="9820">
                  <c:v>6142606.3459106041</c:v>
                </c:pt>
                <c:pt idx="9821">
                  <c:v>2385918.3266548617</c:v>
                </c:pt>
                <c:pt idx="9822">
                  <c:v>3579207.2079562126</c:v>
                </c:pt>
                <c:pt idx="9823">
                  <c:v>5066189.0132642034</c:v>
                </c:pt>
                <c:pt idx="9824">
                  <c:v>6210815.9640306793</c:v>
                </c:pt>
                <c:pt idx="9825">
                  <c:v>4850666.2157849241</c:v>
                </c:pt>
                <c:pt idx="9826">
                  <c:v>4733533.0768937757</c:v>
                </c:pt>
                <c:pt idx="9827">
                  <c:v>4088979.2675154516</c:v>
                </c:pt>
                <c:pt idx="9828">
                  <c:v>7452772.4653518228</c:v>
                </c:pt>
                <c:pt idx="9829">
                  <c:v>4075889.0679528723</c:v>
                </c:pt>
                <c:pt idx="9830">
                  <c:v>2791319.3349633021</c:v>
                </c:pt>
                <c:pt idx="9831">
                  <c:v>6941071.2962108329</c:v>
                </c:pt>
                <c:pt idx="9832">
                  <c:v>3520387.3717274684</c:v>
                </c:pt>
                <c:pt idx="9833">
                  <c:v>4882789.6570709897</c:v>
                </c:pt>
                <c:pt idx="9834">
                  <c:v>1891245.9628041405</c:v>
                </c:pt>
                <c:pt idx="9835">
                  <c:v>3960969.0929048704</c:v>
                </c:pt>
                <c:pt idx="9836">
                  <c:v>2835161.4560275879</c:v>
                </c:pt>
                <c:pt idx="9837">
                  <c:v>4288987.3071008427</c:v>
                </c:pt>
                <c:pt idx="9838">
                  <c:v>3154296.9418590618</c:v>
                </c:pt>
                <c:pt idx="9839">
                  <c:v>6196575.2596645541</c:v>
                </c:pt>
                <c:pt idx="9840">
                  <c:v>2911488.3853116874</c:v>
                </c:pt>
                <c:pt idx="9841">
                  <c:v>4386353.6150829606</c:v>
                </c:pt>
                <c:pt idx="9842">
                  <c:v>4305624.5394280162</c:v>
                </c:pt>
                <c:pt idx="9843">
                  <c:v>5881980.5003630798</c:v>
                </c:pt>
                <c:pt idx="9844">
                  <c:v>4792439.5867537903</c:v>
                </c:pt>
                <c:pt idx="9845">
                  <c:v>3417194.0703531737</c:v>
                </c:pt>
                <c:pt idx="9846">
                  <c:v>4123211.9038931122</c:v>
                </c:pt>
                <c:pt idx="9847">
                  <c:v>3066639.0725480272</c:v>
                </c:pt>
                <c:pt idx="9848">
                  <c:v>3022146.7347022481</c:v>
                </c:pt>
                <c:pt idx="9849">
                  <c:v>5535964.6890164539</c:v>
                </c:pt>
                <c:pt idx="9850">
                  <c:v>6710776.5280635189</c:v>
                </c:pt>
                <c:pt idx="9851">
                  <c:v>3366404.1117502544</c:v>
                </c:pt>
                <c:pt idx="9852">
                  <c:v>4392802.4511870025</c:v>
                </c:pt>
                <c:pt idx="9853">
                  <c:v>2538301.5517624244</c:v>
                </c:pt>
                <c:pt idx="9854">
                  <c:v>4314184.0306600062</c:v>
                </c:pt>
                <c:pt idx="9855">
                  <c:v>4258632.559017743</c:v>
                </c:pt>
                <c:pt idx="9856">
                  <c:v>3208469.3147202921</c:v>
                </c:pt>
                <c:pt idx="9857">
                  <c:v>5693301.0856038323</c:v>
                </c:pt>
                <c:pt idx="9858">
                  <c:v>4071702.3195641311</c:v>
                </c:pt>
                <c:pt idx="9859">
                  <c:v>6230835.9960521255</c:v>
                </c:pt>
                <c:pt idx="9860">
                  <c:v>2808699.9883349566</c:v>
                </c:pt>
                <c:pt idx="9861">
                  <c:v>5313447.9430746054</c:v>
                </c:pt>
                <c:pt idx="9862">
                  <c:v>4934936.298096858</c:v>
                </c:pt>
                <c:pt idx="9863">
                  <c:v>6091775.385751904</c:v>
                </c:pt>
                <c:pt idx="9864">
                  <c:v>4375938.5011760257</c:v>
                </c:pt>
                <c:pt idx="9865">
                  <c:v>3758904.3983457489</c:v>
                </c:pt>
                <c:pt idx="9866">
                  <c:v>4595456.653421374</c:v>
                </c:pt>
                <c:pt idx="9867">
                  <c:v>3248354.8954592152</c:v>
                </c:pt>
                <c:pt idx="9868">
                  <c:v>3420149.4311543833</c:v>
                </c:pt>
                <c:pt idx="9869">
                  <c:v>5198331.5518427761</c:v>
                </c:pt>
                <c:pt idx="9870">
                  <c:v>5315157.4007259347</c:v>
                </c:pt>
                <c:pt idx="9871">
                  <c:v>3330327.7349766875</c:v>
                </c:pt>
                <c:pt idx="9872">
                  <c:v>4140776.5285990005</c:v>
                </c:pt>
                <c:pt idx="9873">
                  <c:v>3154208.4375531562</c:v>
                </c:pt>
                <c:pt idx="9874">
                  <c:v>6779406.1430272851</c:v>
                </c:pt>
                <c:pt idx="9875">
                  <c:v>4711278.2890883833</c:v>
                </c:pt>
                <c:pt idx="9876">
                  <c:v>6046989.0997748291</c:v>
                </c:pt>
                <c:pt idx="9877">
                  <c:v>4492649.461700364</c:v>
                </c:pt>
                <c:pt idx="9878">
                  <c:v>2790854.1574997185</c:v>
                </c:pt>
                <c:pt idx="9879">
                  <c:v>2344852.2605317347</c:v>
                </c:pt>
                <c:pt idx="9880">
                  <c:v>2254459.7002245365</c:v>
                </c:pt>
                <c:pt idx="9881">
                  <c:v>2650367.162051538</c:v>
                </c:pt>
                <c:pt idx="9882">
                  <c:v>4234436.6097766543</c:v>
                </c:pt>
                <c:pt idx="9883">
                  <c:v>5412804.2558950344</c:v>
                </c:pt>
                <c:pt idx="9884">
                  <c:v>5144224.2451744592</c:v>
                </c:pt>
                <c:pt idx="9885">
                  <c:v>7232472.9843409732</c:v>
                </c:pt>
                <c:pt idx="9886">
                  <c:v>4387822.5159801273</c:v>
                </c:pt>
                <c:pt idx="9887">
                  <c:v>2344236.3246488608</c:v>
                </c:pt>
                <c:pt idx="9888">
                  <c:v>3642339.6238162881</c:v>
                </c:pt>
                <c:pt idx="9889">
                  <c:v>6924269.5323173171</c:v>
                </c:pt>
                <c:pt idx="9890">
                  <c:v>2987322.4114018986</c:v>
                </c:pt>
                <c:pt idx="9891">
                  <c:v>4794707.1389510892</c:v>
                </c:pt>
                <c:pt idx="9892">
                  <c:v>3711083.0383191602</c:v>
                </c:pt>
                <c:pt idx="9893">
                  <c:v>4182658.0870446432</c:v>
                </c:pt>
                <c:pt idx="9894">
                  <c:v>3945775.2643145071</c:v>
                </c:pt>
                <c:pt idx="9895">
                  <c:v>5479125.9114372153</c:v>
                </c:pt>
                <c:pt idx="9896">
                  <c:v>5481021.1768117528</c:v>
                </c:pt>
                <c:pt idx="9897">
                  <c:v>4515437.7316821497</c:v>
                </c:pt>
                <c:pt idx="9898">
                  <c:v>4235617.1581218271</c:v>
                </c:pt>
                <c:pt idx="9899">
                  <c:v>2429724.0018476974</c:v>
                </c:pt>
                <c:pt idx="9900">
                  <c:v>4259738.5942965578</c:v>
                </c:pt>
                <c:pt idx="9901">
                  <c:v>4302234.1029934715</c:v>
                </c:pt>
                <c:pt idx="9902">
                  <c:v>4269292.4413677808</c:v>
                </c:pt>
                <c:pt idx="9903">
                  <c:v>3613396.1071233815</c:v>
                </c:pt>
                <c:pt idx="9904">
                  <c:v>2782890.5001416747</c:v>
                </c:pt>
                <c:pt idx="9905">
                  <c:v>4065642.31258843</c:v>
                </c:pt>
                <c:pt idx="9906">
                  <c:v>4227482.9322615052</c:v>
                </c:pt>
                <c:pt idx="9907">
                  <c:v>2579464.6016966533</c:v>
                </c:pt>
                <c:pt idx="9908">
                  <c:v>2972264.0769341905</c:v>
                </c:pt>
                <c:pt idx="9909">
                  <c:v>5738914.8308136174</c:v>
                </c:pt>
                <c:pt idx="9910">
                  <c:v>3205060.9514272502</c:v>
                </c:pt>
                <c:pt idx="9911">
                  <c:v>4315743.5400865162</c:v>
                </c:pt>
                <c:pt idx="9912">
                  <c:v>3922489.3666202677</c:v>
                </c:pt>
                <c:pt idx="9913">
                  <c:v>6535973.6732245134</c:v>
                </c:pt>
                <c:pt idx="9914">
                  <c:v>4717769.6383496337</c:v>
                </c:pt>
                <c:pt idx="9915">
                  <c:v>4408950.9361751666</c:v>
                </c:pt>
                <c:pt idx="9916">
                  <c:v>5611206.046011325</c:v>
                </c:pt>
                <c:pt idx="9917">
                  <c:v>1697952.9829825079</c:v>
                </c:pt>
                <c:pt idx="9918">
                  <c:v>6104172.320105576</c:v>
                </c:pt>
                <c:pt idx="9919">
                  <c:v>4849844.0195679516</c:v>
                </c:pt>
                <c:pt idx="9920">
                  <c:v>3492147.3763375925</c:v>
                </c:pt>
                <c:pt idx="9921">
                  <c:v>4656814.718002934</c:v>
                </c:pt>
                <c:pt idx="9922">
                  <c:v>5411516.0890143178</c:v>
                </c:pt>
                <c:pt idx="9923">
                  <c:v>3878783.8433078388</c:v>
                </c:pt>
                <c:pt idx="9924">
                  <c:v>4883945.1128202584</c:v>
                </c:pt>
                <c:pt idx="9925">
                  <c:v>4500344.0583861675</c:v>
                </c:pt>
                <c:pt idx="9926">
                  <c:v>5360032.41055445</c:v>
                </c:pt>
                <c:pt idx="9927">
                  <c:v>3793264.7874009721</c:v>
                </c:pt>
                <c:pt idx="9928">
                  <c:v>3505054.6913159201</c:v>
                </c:pt>
                <c:pt idx="9929">
                  <c:v>2621066.7843186315</c:v>
                </c:pt>
                <c:pt idx="9930">
                  <c:v>3558144.4684048882</c:v>
                </c:pt>
                <c:pt idx="9931">
                  <c:v>3811047.397700184</c:v>
                </c:pt>
                <c:pt idx="9932">
                  <c:v>4116884.3264600616</c:v>
                </c:pt>
                <c:pt idx="9933">
                  <c:v>4012976.1813668534</c:v>
                </c:pt>
                <c:pt idx="9934">
                  <c:v>4797941.9657807574</c:v>
                </c:pt>
                <c:pt idx="9935">
                  <c:v>4930057.9574293587</c:v>
                </c:pt>
                <c:pt idx="9936">
                  <c:v>5796632.8222059011</c:v>
                </c:pt>
                <c:pt idx="9937">
                  <c:v>5163417.6381369941</c:v>
                </c:pt>
                <c:pt idx="9938">
                  <c:v>4524851.8182548815</c:v>
                </c:pt>
                <c:pt idx="9939">
                  <c:v>5489188.3356612492</c:v>
                </c:pt>
                <c:pt idx="9940">
                  <c:v>5509829.971733151</c:v>
                </c:pt>
                <c:pt idx="9941">
                  <c:v>5769661.982862887</c:v>
                </c:pt>
                <c:pt idx="9942">
                  <c:v>3600762.6761041721</c:v>
                </c:pt>
                <c:pt idx="9943">
                  <c:v>5072310.4852598961</c:v>
                </c:pt>
                <c:pt idx="9944">
                  <c:v>2884048.1678871708</c:v>
                </c:pt>
                <c:pt idx="9945">
                  <c:v>4568743.1206751354</c:v>
                </c:pt>
                <c:pt idx="9946">
                  <c:v>3151755.7843712345</c:v>
                </c:pt>
                <c:pt idx="9947">
                  <c:v>3523051.1723235212</c:v>
                </c:pt>
                <c:pt idx="9948">
                  <c:v>3203998.1319711162</c:v>
                </c:pt>
                <c:pt idx="9949">
                  <c:v>2414786.4569263905</c:v>
                </c:pt>
                <c:pt idx="9950">
                  <c:v>3804643.8285627924</c:v>
                </c:pt>
                <c:pt idx="9951">
                  <c:v>3286032.8676208369</c:v>
                </c:pt>
                <c:pt idx="9952">
                  <c:v>2809648.9308026293</c:v>
                </c:pt>
                <c:pt idx="9953">
                  <c:v>5856415.7202903097</c:v>
                </c:pt>
                <c:pt idx="9954">
                  <c:v>3525152.8595441757</c:v>
                </c:pt>
                <c:pt idx="9955">
                  <c:v>5318362.4630240072</c:v>
                </c:pt>
                <c:pt idx="9956">
                  <c:v>2958293.94072867</c:v>
                </c:pt>
                <c:pt idx="9957">
                  <c:v>3446688.0083407555</c:v>
                </c:pt>
                <c:pt idx="9958">
                  <c:v>4322671.7397691291</c:v>
                </c:pt>
                <c:pt idx="9959">
                  <c:v>3944027.4902014611</c:v>
                </c:pt>
                <c:pt idx="9960">
                  <c:v>4872344.8148937793</c:v>
                </c:pt>
                <c:pt idx="9961">
                  <c:v>5103750.9245427325</c:v>
                </c:pt>
                <c:pt idx="9962">
                  <c:v>3738657.1049773041</c:v>
                </c:pt>
                <c:pt idx="9963">
                  <c:v>3879403.5312047396</c:v>
                </c:pt>
                <c:pt idx="9964">
                  <c:v>5360867.2188973501</c:v>
                </c:pt>
                <c:pt idx="9965">
                  <c:v>3776072.8825465059</c:v>
                </c:pt>
                <c:pt idx="9966">
                  <c:v>2468759.3628840363</c:v>
                </c:pt>
                <c:pt idx="9967">
                  <c:v>5440720.3775190227</c:v>
                </c:pt>
                <c:pt idx="9968">
                  <c:v>6323666.5095410589</c:v>
                </c:pt>
                <c:pt idx="9969">
                  <c:v>3556413.1841953136</c:v>
                </c:pt>
                <c:pt idx="9970">
                  <c:v>2298960.1557758013</c:v>
                </c:pt>
                <c:pt idx="9971">
                  <c:v>4173891.5129909385</c:v>
                </c:pt>
                <c:pt idx="9972">
                  <c:v>3389809.1968688564</c:v>
                </c:pt>
                <c:pt idx="9973">
                  <c:v>4857222.564245481</c:v>
                </c:pt>
                <c:pt idx="9974">
                  <c:v>2305947.2619674504</c:v>
                </c:pt>
                <c:pt idx="9975">
                  <c:v>4830669.4018846788</c:v>
                </c:pt>
                <c:pt idx="9976">
                  <c:v>5419138.8860833412</c:v>
                </c:pt>
                <c:pt idx="9977">
                  <c:v>4542112.4931683335</c:v>
                </c:pt>
                <c:pt idx="9978">
                  <c:v>3414513.8352879426</c:v>
                </c:pt>
                <c:pt idx="9979">
                  <c:v>3999935.4904293101</c:v>
                </c:pt>
                <c:pt idx="9980">
                  <c:v>3239472.4446829315</c:v>
                </c:pt>
                <c:pt idx="9981">
                  <c:v>4144554.0668131988</c:v>
                </c:pt>
                <c:pt idx="9982">
                  <c:v>3357799.2575942399</c:v>
                </c:pt>
                <c:pt idx="9983">
                  <c:v>4958073.2079165559</c:v>
                </c:pt>
                <c:pt idx="9984">
                  <c:v>2854069.6041174056</c:v>
                </c:pt>
                <c:pt idx="9985">
                  <c:v>3177961.251535573</c:v>
                </c:pt>
                <c:pt idx="9986">
                  <c:v>4540540.7360979468</c:v>
                </c:pt>
                <c:pt idx="9987">
                  <c:v>5291909.196884877</c:v>
                </c:pt>
                <c:pt idx="9988">
                  <c:v>3550446.0856135334</c:v>
                </c:pt>
                <c:pt idx="9989">
                  <c:v>3346362.203737108</c:v>
                </c:pt>
                <c:pt idx="9990">
                  <c:v>6491978.4552590996</c:v>
                </c:pt>
                <c:pt idx="9991">
                  <c:v>3119328.3779254677</c:v>
                </c:pt>
                <c:pt idx="9992">
                  <c:v>3455035.7369496115</c:v>
                </c:pt>
                <c:pt idx="9993">
                  <c:v>2780518.725337008</c:v>
                </c:pt>
                <c:pt idx="9994">
                  <c:v>3988000.4948603101</c:v>
                </c:pt>
                <c:pt idx="9995">
                  <c:v>3042870.2272327151</c:v>
                </c:pt>
                <c:pt idx="9996">
                  <c:v>4700065.758292214</c:v>
                </c:pt>
                <c:pt idx="9997">
                  <c:v>4866220.0193667458</c:v>
                </c:pt>
                <c:pt idx="9998">
                  <c:v>3148770.6611491628</c:v>
                </c:pt>
                <c:pt idx="9999">
                  <c:v>6104298.7769562155</c:v>
                </c:pt>
              </c:numCache>
            </c:numRef>
          </c:yVal>
          <c:smooth val="0"/>
          <c:extLst>
            <c:ext xmlns:c16="http://schemas.microsoft.com/office/drawing/2014/chart" uri="{C3380CC4-5D6E-409C-BE32-E72D297353CC}">
              <c16:uniqueId val="{00000002-2428-4F1F-BF59-A1C3556B82E1}"/>
            </c:ext>
          </c:extLst>
        </c:ser>
        <c:ser>
          <c:idx val="1"/>
          <c:order val="1"/>
          <c:tx>
            <c:v>Base Result</c:v>
          </c:tx>
          <c:spPr>
            <a:ln w="19050">
              <a:noFill/>
            </a:ln>
          </c:spPr>
          <c:marker>
            <c:spPr>
              <a:solidFill>
                <a:srgbClr val="0071BF"/>
              </a:solidFill>
              <a:ln>
                <a:noFill/>
              </a:ln>
            </c:spPr>
          </c:marker>
          <c:xVal>
            <c:numRef>
              <c:f>'[Palivizumab Prem CUA Colombian_32 to 35_0.11_240423.xlsm]PSA Presentation Results'!$R$3</c:f>
              <c:numCache>
                <c:formatCode>General</c:formatCode>
                <c:ptCount val="1"/>
                <c:pt idx="0">
                  <c:v>0.21221650154776128</c:v>
                </c:pt>
              </c:numCache>
            </c:numRef>
          </c:xVal>
          <c:yVal>
            <c:numRef>
              <c:f>'[Palivizumab Prem CUA Colombian_32 to 35_0.11_240423.xlsm]PSA Presentation Results'!$O$3</c:f>
              <c:numCache>
                <c:formatCode>General</c:formatCode>
                <c:ptCount val="1"/>
                <c:pt idx="0">
                  <c:v>4292105.5555435605</c:v>
                </c:pt>
              </c:numCache>
            </c:numRef>
          </c:yVal>
          <c:smooth val="0"/>
          <c:extLst>
            <c:ext xmlns:c16="http://schemas.microsoft.com/office/drawing/2014/chart" uri="{C3380CC4-5D6E-409C-BE32-E72D297353CC}">
              <c16:uniqueId val="{00000003-2428-4F1F-BF59-A1C3556B82E1}"/>
            </c:ext>
          </c:extLst>
        </c:ser>
        <c:dLbls>
          <c:showLegendKey val="0"/>
          <c:showVal val="0"/>
          <c:showCatName val="0"/>
          <c:showSerName val="0"/>
          <c:showPercent val="0"/>
          <c:showBubbleSize val="0"/>
        </c:dLbls>
        <c:axId val="165815424"/>
        <c:axId val="165817344"/>
      </c:scatterChart>
      <c:valAx>
        <c:axId val="165815424"/>
        <c:scaling>
          <c:orientation val="minMax"/>
          <c:max val="0.60000000000000009"/>
        </c:scaling>
        <c:delete val="0"/>
        <c:axPos val="b"/>
        <c:title>
          <c:tx>
            <c:rich>
              <a:bodyPr/>
              <a:lstStyle/>
              <a:p>
                <a:pPr>
                  <a:defRPr/>
                </a:pPr>
                <a:r>
                  <a:rPr lang="en-US"/>
                  <a:t>Incremental QALYs</a:t>
                </a:r>
              </a:p>
            </c:rich>
          </c:tx>
          <c:overlay val="0"/>
        </c:title>
        <c:numFmt formatCode="General" sourceLinked="1"/>
        <c:majorTickMark val="out"/>
        <c:minorTickMark val="none"/>
        <c:tickLblPos val="nextTo"/>
        <c:crossAx val="165817344"/>
        <c:crosses val="autoZero"/>
        <c:crossBetween val="midCat"/>
        <c:majorUnit val="0.1"/>
      </c:valAx>
      <c:valAx>
        <c:axId val="165817344"/>
        <c:scaling>
          <c:orientation val="minMax"/>
        </c:scaling>
        <c:delete val="0"/>
        <c:axPos val="l"/>
        <c:majorGridlines/>
        <c:title>
          <c:tx>
            <c:rich>
              <a:bodyPr rot="-5400000" vert="horz"/>
              <a:lstStyle/>
              <a:p>
                <a:pPr>
                  <a:defRPr/>
                </a:pPr>
                <a:r>
                  <a:rPr lang="en-US"/>
                  <a:t>Incremental</a:t>
                </a:r>
                <a:r>
                  <a:rPr lang="en-US" baseline="0"/>
                  <a:t> Cost (COP)</a:t>
                </a:r>
                <a:endParaRPr lang="en-US"/>
              </a:p>
            </c:rich>
          </c:tx>
          <c:overlay val="0"/>
        </c:title>
        <c:numFmt formatCode="[$$-240A]\ #,##0" sourceLinked="0"/>
        <c:majorTickMark val="out"/>
        <c:minorTickMark val="none"/>
        <c:tickLblPos val="nextTo"/>
        <c:crossAx val="165815424"/>
        <c:crosses val="autoZero"/>
        <c:crossBetween val="midCat"/>
      </c:valAx>
    </c:plotArea>
    <c:legend>
      <c:legendPos val="r"/>
      <c:legendEntry>
        <c:idx val="3"/>
        <c:delete val="1"/>
      </c:legendEntry>
      <c:layout>
        <c:manualLayout>
          <c:xMode val="edge"/>
          <c:yMode val="edge"/>
          <c:x val="0.77550401203173336"/>
          <c:y val="0.25495296954905816"/>
          <c:w val="0.21120106219826887"/>
          <c:h val="0.47542772015390034"/>
        </c:manualLayout>
      </c:layout>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2"/>
          <c:order val="0"/>
          <c:tx>
            <c:strRef>
              <c:f>DSA!$E$110</c:f>
              <c:strCache>
                <c:ptCount val="1"/>
                <c:pt idx="0">
                  <c:v>ICER with decreased value</c:v>
                </c:pt>
              </c:strCache>
            </c:strRef>
          </c:tx>
          <c:spPr>
            <a:solidFill>
              <a:schemeClr val="tx2">
                <a:lumMod val="20000"/>
                <a:lumOff val="80000"/>
              </a:schemeClr>
            </a:solidFill>
          </c:spPr>
          <c:invertIfNegative val="0"/>
          <c:cat>
            <c:strRef>
              <c:f>DSA!$D$112:$D$126</c:f>
              <c:strCache>
                <c:ptCount val="15"/>
                <c:pt idx="0">
                  <c:v>Mean number of injections given 32-35wGA</c:v>
                </c:pt>
                <c:pt idx="1">
                  <c:v>Cost per 100mg vial</c:v>
                </c:pt>
                <c:pt idx="2">
                  <c:v>Utility scores</c:v>
                </c:pt>
                <c:pt idx="3">
                  <c:v>Non-prophylaxed first hospitalisation rate 32-35wGA</c:v>
                </c:pt>
                <c:pt idx="4">
                  <c:v>Palivizumab relative risk reduction 32-35wGA</c:v>
                </c:pt>
                <c:pt idx="5">
                  <c:v>LT morbidity rates no PVZ no RSV (multiplier)</c:v>
                </c:pt>
                <c:pt idx="6">
                  <c:v>Average birthweight 32-35wGA</c:v>
                </c:pt>
                <c:pt idx="7">
                  <c:v>LT morbidity rates no PVZ after RSV (multiplier)</c:v>
                </c:pt>
                <c:pt idx="8">
                  <c:v>LT morbidity rates PVZ no RSV (multiplier)</c:v>
                </c:pt>
                <c:pt idx="9">
                  <c:v>Discount rate utilities</c:v>
                </c:pt>
                <c:pt idx="10">
                  <c:v>Hospitalisation cost bundle</c:v>
                </c:pt>
                <c:pt idx="11">
                  <c:v>MARI rates PVZ ED only 32-35wGA</c:v>
                </c:pt>
                <c:pt idx="12">
                  <c:v>Annual cost of respiratory sequelae</c:v>
                </c:pt>
                <c:pt idx="13">
                  <c:v>Cost per 50mg vial</c:v>
                </c:pt>
                <c:pt idx="14">
                  <c:v>Discount rate costs</c:v>
                </c:pt>
              </c:strCache>
            </c:strRef>
          </c:cat>
          <c:val>
            <c:numRef>
              <c:f>DSA!$E$112:$E$126</c:f>
              <c:numCache>
                <c:formatCode>[$$-1009]#,##0.00;\-[$$-1009]#,##0.00</c:formatCode>
                <c:ptCount val="15"/>
                <c:pt idx="0">
                  <c:v>9986066.5462653767</c:v>
                </c:pt>
                <c:pt idx="1">
                  <c:v>13340798.683012554</c:v>
                </c:pt>
                <c:pt idx="2">
                  <c:v>16369905.551418275</c:v>
                </c:pt>
                <c:pt idx="3">
                  <c:v>25431003.017161679</c:v>
                </c:pt>
                <c:pt idx="4">
                  <c:v>25319984.7165085</c:v>
                </c:pt>
                <c:pt idx="5">
                  <c:v>24736784.713046618</c:v>
                </c:pt>
                <c:pt idx="6">
                  <c:v>16517838.838446686</c:v>
                </c:pt>
                <c:pt idx="7">
                  <c:v>23142332.043705542</c:v>
                </c:pt>
                <c:pt idx="8">
                  <c:v>18841512.304399334</c:v>
                </c:pt>
                <c:pt idx="9">
                  <c:v>19047183.129730817</c:v>
                </c:pt>
                <c:pt idx="10">
                  <c:v>21252161.344894856</c:v>
                </c:pt>
                <c:pt idx="11">
                  <c:v>21049883.262169912</c:v>
                </c:pt>
                <c:pt idx="12">
                  <c:v>20781010.614972871</c:v>
                </c:pt>
                <c:pt idx="13">
                  <c:v>19834228.738076564</c:v>
                </c:pt>
                <c:pt idx="14">
                  <c:v>19824475.521136198</c:v>
                </c:pt>
              </c:numCache>
            </c:numRef>
          </c:val>
          <c:extLst>
            <c:ext xmlns:c16="http://schemas.microsoft.com/office/drawing/2014/chart" uri="{C3380CC4-5D6E-409C-BE32-E72D297353CC}">
              <c16:uniqueId val="{00000000-BEDE-4B89-9240-21338F0F19CC}"/>
            </c:ext>
          </c:extLst>
        </c:ser>
        <c:ser>
          <c:idx val="3"/>
          <c:order val="1"/>
          <c:tx>
            <c:strRef>
              <c:f>DSA!$G$110</c:f>
              <c:strCache>
                <c:ptCount val="1"/>
                <c:pt idx="0">
                  <c:v>ICER with increased value</c:v>
                </c:pt>
              </c:strCache>
            </c:strRef>
          </c:tx>
          <c:spPr>
            <a:solidFill>
              <a:srgbClr val="0071BF"/>
            </a:solidFill>
          </c:spPr>
          <c:invertIfNegative val="0"/>
          <c:cat>
            <c:strRef>
              <c:f>DSA!$D$112:$D$126</c:f>
              <c:strCache>
                <c:ptCount val="15"/>
                <c:pt idx="0">
                  <c:v>Mean number of injections given 32-35wGA</c:v>
                </c:pt>
                <c:pt idx="1">
                  <c:v>Cost per 100mg vial</c:v>
                </c:pt>
                <c:pt idx="2">
                  <c:v>Utility scores</c:v>
                </c:pt>
                <c:pt idx="3">
                  <c:v>Non-prophylaxed first hospitalisation rate 32-35wGA</c:v>
                </c:pt>
                <c:pt idx="4">
                  <c:v>Palivizumab relative risk reduction 32-35wGA</c:v>
                </c:pt>
                <c:pt idx="5">
                  <c:v>LT morbidity rates no PVZ no RSV (multiplier)</c:v>
                </c:pt>
                <c:pt idx="6">
                  <c:v>Average birthweight 32-35wGA</c:v>
                </c:pt>
                <c:pt idx="7">
                  <c:v>LT morbidity rates no PVZ after RSV (multiplier)</c:v>
                </c:pt>
                <c:pt idx="8">
                  <c:v>LT morbidity rates PVZ no RSV (multiplier)</c:v>
                </c:pt>
                <c:pt idx="9">
                  <c:v>Discount rate utilities</c:v>
                </c:pt>
                <c:pt idx="10">
                  <c:v>Hospitalisation cost bundle</c:v>
                </c:pt>
                <c:pt idx="11">
                  <c:v>MARI rates PVZ ED only 32-35wGA</c:v>
                </c:pt>
                <c:pt idx="12">
                  <c:v>Annual cost of respiratory sequelae</c:v>
                </c:pt>
                <c:pt idx="13">
                  <c:v>Cost per 50mg vial</c:v>
                </c:pt>
                <c:pt idx="14">
                  <c:v>Discount rate costs</c:v>
                </c:pt>
              </c:strCache>
            </c:strRef>
          </c:cat>
          <c:val>
            <c:numRef>
              <c:f>DSA!$G$112:$G$126</c:f>
              <c:numCache>
                <c:formatCode>[$$-1009]#,##0.00;\-[$$-1009]#,##0.00</c:formatCode>
                <c:ptCount val="15"/>
                <c:pt idx="0">
                  <c:v>30464186.136630509</c:v>
                </c:pt>
                <c:pt idx="1">
                  <c:v>27109461.608540576</c:v>
                </c:pt>
                <c:pt idx="2">
                  <c:v>26455593.112223022</c:v>
                </c:pt>
                <c:pt idx="3">
                  <c:v>16156760.635475129</c:v>
                </c:pt>
                <c:pt idx="4">
                  <c:v>16404957.965718081</c:v>
                </c:pt>
                <c:pt idx="5">
                  <c:v>16593715.454191107</c:v>
                </c:pt>
                <c:pt idx="6">
                  <c:v>22496100.346612524</c:v>
                </c:pt>
                <c:pt idx="7">
                  <c:v>17710387.420054581</c:v>
                </c:pt>
                <c:pt idx="8">
                  <c:v>21709230.798070807</c:v>
                </c:pt>
                <c:pt idx="9">
                  <c:v>21381424.966452789</c:v>
                </c:pt>
                <c:pt idx="10">
                  <c:v>19198091.666573811</c:v>
                </c:pt>
                <c:pt idx="11">
                  <c:v>19446941.510047574</c:v>
                </c:pt>
                <c:pt idx="12">
                  <c:v>19669241.703102987</c:v>
                </c:pt>
                <c:pt idx="13">
                  <c:v>20616023.944819342</c:v>
                </c:pt>
                <c:pt idx="14">
                  <c:v>20576707.688242637</c:v>
                </c:pt>
              </c:numCache>
            </c:numRef>
          </c:val>
          <c:extLst>
            <c:ext xmlns:c16="http://schemas.microsoft.com/office/drawing/2014/chart" uri="{C3380CC4-5D6E-409C-BE32-E72D297353CC}">
              <c16:uniqueId val="{00000001-BEDE-4B89-9240-21338F0F19CC}"/>
            </c:ext>
          </c:extLst>
        </c:ser>
        <c:ser>
          <c:idx val="0"/>
          <c:order val="2"/>
          <c:tx>
            <c:strRef>
              <c:f>DSA!$E$110</c:f>
              <c:strCache>
                <c:ptCount val="1"/>
                <c:pt idx="0">
                  <c:v>ICER with decreased value</c:v>
                </c:pt>
              </c:strCache>
            </c:strRef>
          </c:tx>
          <c:spPr>
            <a:solidFill>
              <a:schemeClr val="tx2">
                <a:lumMod val="20000"/>
                <a:lumOff val="80000"/>
              </a:schemeClr>
            </a:solidFill>
          </c:spPr>
          <c:invertIfNegative val="0"/>
          <c:cat>
            <c:strRef>
              <c:f>DSA!$D$112:$D$126</c:f>
              <c:strCache>
                <c:ptCount val="15"/>
                <c:pt idx="0">
                  <c:v>Mean number of injections given 32-35wGA</c:v>
                </c:pt>
                <c:pt idx="1">
                  <c:v>Cost per 100mg vial</c:v>
                </c:pt>
                <c:pt idx="2">
                  <c:v>Utility scores</c:v>
                </c:pt>
                <c:pt idx="3">
                  <c:v>Non-prophylaxed first hospitalisation rate 32-35wGA</c:v>
                </c:pt>
                <c:pt idx="4">
                  <c:v>Palivizumab relative risk reduction 32-35wGA</c:v>
                </c:pt>
                <c:pt idx="5">
                  <c:v>LT morbidity rates no PVZ no RSV (multiplier)</c:v>
                </c:pt>
                <c:pt idx="6">
                  <c:v>Average birthweight 32-35wGA</c:v>
                </c:pt>
                <c:pt idx="7">
                  <c:v>LT morbidity rates no PVZ after RSV (multiplier)</c:v>
                </c:pt>
                <c:pt idx="8">
                  <c:v>LT morbidity rates PVZ no RSV (multiplier)</c:v>
                </c:pt>
                <c:pt idx="9">
                  <c:v>Discount rate utilities</c:v>
                </c:pt>
                <c:pt idx="10">
                  <c:v>Hospitalisation cost bundle</c:v>
                </c:pt>
                <c:pt idx="11">
                  <c:v>MARI rates PVZ ED only 32-35wGA</c:v>
                </c:pt>
                <c:pt idx="12">
                  <c:v>Annual cost of respiratory sequelae</c:v>
                </c:pt>
                <c:pt idx="13">
                  <c:v>Cost per 50mg vial</c:v>
                </c:pt>
                <c:pt idx="14">
                  <c:v>Discount rate costs</c:v>
                </c:pt>
              </c:strCache>
            </c:strRef>
          </c:cat>
          <c:val>
            <c:numRef>
              <c:f>DSA!$E$112:$E$126</c:f>
              <c:numCache>
                <c:formatCode>[$$-1009]#,##0.00;\-[$$-1009]#,##0.00</c:formatCode>
                <c:ptCount val="15"/>
                <c:pt idx="0">
                  <c:v>9986066.5462653767</c:v>
                </c:pt>
                <c:pt idx="1">
                  <c:v>13340798.683012554</c:v>
                </c:pt>
                <c:pt idx="2">
                  <c:v>16369905.551418275</c:v>
                </c:pt>
                <c:pt idx="3">
                  <c:v>25431003.017161679</c:v>
                </c:pt>
                <c:pt idx="4">
                  <c:v>25319984.7165085</c:v>
                </c:pt>
                <c:pt idx="5">
                  <c:v>24736784.713046618</c:v>
                </c:pt>
                <c:pt idx="6">
                  <c:v>16517838.838446686</c:v>
                </c:pt>
                <c:pt idx="7">
                  <c:v>23142332.043705542</c:v>
                </c:pt>
                <c:pt idx="8">
                  <c:v>18841512.304399334</c:v>
                </c:pt>
                <c:pt idx="9">
                  <c:v>19047183.129730817</c:v>
                </c:pt>
                <c:pt idx="10">
                  <c:v>21252161.344894856</c:v>
                </c:pt>
                <c:pt idx="11">
                  <c:v>21049883.262169912</c:v>
                </c:pt>
                <c:pt idx="12">
                  <c:v>20781010.614972871</c:v>
                </c:pt>
                <c:pt idx="13">
                  <c:v>19834228.738076564</c:v>
                </c:pt>
                <c:pt idx="14">
                  <c:v>19824475.521136198</c:v>
                </c:pt>
              </c:numCache>
            </c:numRef>
          </c:val>
          <c:extLst>
            <c:ext xmlns:c16="http://schemas.microsoft.com/office/drawing/2014/chart" uri="{C3380CC4-5D6E-409C-BE32-E72D297353CC}">
              <c16:uniqueId val="{00000002-BEDE-4B89-9240-21338F0F19CC}"/>
            </c:ext>
          </c:extLst>
        </c:ser>
        <c:ser>
          <c:idx val="1"/>
          <c:order val="3"/>
          <c:tx>
            <c:strRef>
              <c:f>DSA!$G$110</c:f>
              <c:strCache>
                <c:ptCount val="1"/>
                <c:pt idx="0">
                  <c:v>ICER with increased value</c:v>
                </c:pt>
              </c:strCache>
            </c:strRef>
          </c:tx>
          <c:spPr>
            <a:solidFill>
              <a:srgbClr val="0071BF"/>
            </a:solidFill>
          </c:spPr>
          <c:invertIfNegative val="0"/>
          <c:cat>
            <c:strRef>
              <c:f>DSA!$D$112:$D$126</c:f>
              <c:strCache>
                <c:ptCount val="15"/>
                <c:pt idx="0">
                  <c:v>Mean number of injections given 32-35wGA</c:v>
                </c:pt>
                <c:pt idx="1">
                  <c:v>Cost per 100mg vial</c:v>
                </c:pt>
                <c:pt idx="2">
                  <c:v>Utility scores</c:v>
                </c:pt>
                <c:pt idx="3">
                  <c:v>Non-prophylaxed first hospitalisation rate 32-35wGA</c:v>
                </c:pt>
                <c:pt idx="4">
                  <c:v>Palivizumab relative risk reduction 32-35wGA</c:v>
                </c:pt>
                <c:pt idx="5">
                  <c:v>LT morbidity rates no PVZ no RSV (multiplier)</c:v>
                </c:pt>
                <c:pt idx="6">
                  <c:v>Average birthweight 32-35wGA</c:v>
                </c:pt>
                <c:pt idx="7">
                  <c:v>LT morbidity rates no PVZ after RSV (multiplier)</c:v>
                </c:pt>
                <c:pt idx="8">
                  <c:v>LT morbidity rates PVZ no RSV (multiplier)</c:v>
                </c:pt>
                <c:pt idx="9">
                  <c:v>Discount rate utilities</c:v>
                </c:pt>
                <c:pt idx="10">
                  <c:v>Hospitalisation cost bundle</c:v>
                </c:pt>
                <c:pt idx="11">
                  <c:v>MARI rates PVZ ED only 32-35wGA</c:v>
                </c:pt>
                <c:pt idx="12">
                  <c:v>Annual cost of respiratory sequelae</c:v>
                </c:pt>
                <c:pt idx="13">
                  <c:v>Cost per 50mg vial</c:v>
                </c:pt>
                <c:pt idx="14">
                  <c:v>Discount rate costs</c:v>
                </c:pt>
              </c:strCache>
            </c:strRef>
          </c:cat>
          <c:val>
            <c:numRef>
              <c:f>DSA!$G$112:$G$126</c:f>
              <c:numCache>
                <c:formatCode>[$$-1009]#,##0.00;\-[$$-1009]#,##0.00</c:formatCode>
                <c:ptCount val="15"/>
                <c:pt idx="0">
                  <c:v>30464186.136630509</c:v>
                </c:pt>
                <c:pt idx="1">
                  <c:v>27109461.608540576</c:v>
                </c:pt>
                <c:pt idx="2">
                  <c:v>26455593.112223022</c:v>
                </c:pt>
                <c:pt idx="3">
                  <c:v>16156760.635475129</c:v>
                </c:pt>
                <c:pt idx="4">
                  <c:v>16404957.965718081</c:v>
                </c:pt>
                <c:pt idx="5">
                  <c:v>16593715.454191107</c:v>
                </c:pt>
                <c:pt idx="6">
                  <c:v>22496100.346612524</c:v>
                </c:pt>
                <c:pt idx="7">
                  <c:v>17710387.420054581</c:v>
                </c:pt>
                <c:pt idx="8">
                  <c:v>21709230.798070807</c:v>
                </c:pt>
                <c:pt idx="9">
                  <c:v>21381424.966452789</c:v>
                </c:pt>
                <c:pt idx="10">
                  <c:v>19198091.666573811</c:v>
                </c:pt>
                <c:pt idx="11">
                  <c:v>19446941.510047574</c:v>
                </c:pt>
                <c:pt idx="12">
                  <c:v>19669241.703102987</c:v>
                </c:pt>
                <c:pt idx="13">
                  <c:v>20616023.944819342</c:v>
                </c:pt>
                <c:pt idx="14">
                  <c:v>20576707.688242637</c:v>
                </c:pt>
              </c:numCache>
            </c:numRef>
          </c:val>
          <c:extLst>
            <c:ext xmlns:c16="http://schemas.microsoft.com/office/drawing/2014/chart" uri="{C3380CC4-5D6E-409C-BE32-E72D297353CC}">
              <c16:uniqueId val="{00000003-BEDE-4B89-9240-21338F0F19CC}"/>
            </c:ext>
          </c:extLst>
        </c:ser>
        <c:dLbls>
          <c:showLegendKey val="0"/>
          <c:showVal val="0"/>
          <c:showCatName val="0"/>
          <c:showSerName val="0"/>
          <c:showPercent val="0"/>
          <c:showBubbleSize val="0"/>
        </c:dLbls>
        <c:gapWidth val="50"/>
        <c:overlap val="100"/>
        <c:axId val="140516352"/>
        <c:axId val="140526336"/>
      </c:barChart>
      <c:catAx>
        <c:axId val="140516352"/>
        <c:scaling>
          <c:orientation val="maxMin"/>
        </c:scaling>
        <c:delete val="0"/>
        <c:axPos val="l"/>
        <c:numFmt formatCode="General" sourceLinked="1"/>
        <c:majorTickMark val="cross"/>
        <c:minorTickMark val="none"/>
        <c:tickLblPos val="high"/>
        <c:txPr>
          <a:bodyPr/>
          <a:lstStyle/>
          <a:p>
            <a:pPr>
              <a:defRPr sz="700"/>
            </a:pPr>
            <a:endParaRPr lang="en-US"/>
          </a:p>
        </c:txPr>
        <c:crossAx val="140526336"/>
        <c:crossesAt val="20225126.341447968"/>
        <c:auto val="1"/>
        <c:lblAlgn val="ctr"/>
        <c:lblOffset val="100"/>
        <c:noMultiLvlLbl val="0"/>
      </c:catAx>
      <c:valAx>
        <c:axId val="140526336"/>
        <c:scaling>
          <c:orientation val="minMax"/>
          <c:max val="34000000"/>
          <c:min val="9000000"/>
        </c:scaling>
        <c:delete val="0"/>
        <c:axPos val="b"/>
        <c:majorGridlines/>
        <c:numFmt formatCode="[$$-240A]\ #,##0.00;\-[$$-240A]\ #,##0.00" sourceLinked="0"/>
        <c:majorTickMark val="out"/>
        <c:minorTickMark val="none"/>
        <c:tickLblPos val="high"/>
        <c:txPr>
          <a:bodyPr rot="-1800000"/>
          <a:lstStyle/>
          <a:p>
            <a:pPr>
              <a:defRPr sz="800"/>
            </a:pPr>
            <a:endParaRPr lang="en-US"/>
          </a:p>
        </c:txPr>
        <c:crossAx val="140516352"/>
        <c:crosses val="max"/>
        <c:crossBetween val="between"/>
        <c:majorUnit val="5000000"/>
        <c:minorUnit val="500000"/>
      </c:valAx>
      <c:spPr>
        <a:ln>
          <a:solidFill>
            <a:schemeClr val="bg1">
              <a:lumMod val="50000"/>
            </a:schemeClr>
          </a:solidFill>
        </a:ln>
      </c:spPr>
    </c:plotArea>
    <c:legend>
      <c:legendPos val="b"/>
      <c:legendEntry>
        <c:idx val="0"/>
        <c:delete val="1"/>
      </c:legendEntry>
      <c:legendEntry>
        <c:idx val="1"/>
        <c:delete val="1"/>
      </c:legendEntry>
      <c:overlay val="0"/>
      <c:txPr>
        <a:bodyPr/>
        <a:lstStyle/>
        <a:p>
          <a:pPr>
            <a:defRPr sz="900"/>
          </a:pPr>
          <a:endParaRPr lang="en-US"/>
        </a:p>
      </c:txPr>
    </c:legend>
    <c:plotVisOnly val="0"/>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Violicom">
      <a:dk1>
        <a:sysClr val="windowText" lastClr="000000"/>
      </a:dk1>
      <a:lt1>
        <a:sysClr val="window" lastClr="FFFFFF"/>
      </a:lt1>
      <a:dk2>
        <a:srgbClr val="462E8E"/>
      </a:dk2>
      <a:lt2>
        <a:srgbClr val="7AC8DD"/>
      </a:lt2>
      <a:accent1>
        <a:srgbClr val="DE79B0"/>
      </a:accent1>
      <a:accent2>
        <a:srgbClr val="FF6600"/>
      </a:accent2>
      <a:accent3>
        <a:srgbClr val="7B7B7B"/>
      </a:accent3>
      <a:accent4>
        <a:srgbClr val="FFC000"/>
      </a:accent4>
      <a:accent5>
        <a:srgbClr val="20517E"/>
      </a:accent5>
      <a:accent6>
        <a:srgbClr val="FF0066"/>
      </a:accent6>
      <a:hlink>
        <a:srgbClr val="0000FF"/>
      </a:hlink>
      <a:folHlink>
        <a:srgbClr val="954F72"/>
      </a:folHlink>
    </a:clrScheme>
    <a:fontScheme name="Custom 1">
      <a:majorFont>
        <a:latin typeface="Avenir Next LT Pro Demi"/>
        <a:ea typeface=""/>
        <a:cs typeface=""/>
      </a:majorFont>
      <a:minorFont>
        <a:latin typeface="Avenir Next LT Pro"/>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b11922e-4c83-40bb-b621-f331d502445e">
      <Terms xmlns="http://schemas.microsoft.com/office/infopath/2007/PartnerControls"/>
    </lcf76f155ced4ddcb4097134ff3c332f>
    <TaxCatchAll xmlns="301cec56-e860-4b2f-8f47-91ce74bddc4d"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4C7029B162F554991E36FBE3AE04B66" ma:contentTypeVersion="19" ma:contentTypeDescription="Create a new document." ma:contentTypeScope="" ma:versionID="338cb689dda32bd9c3a31576c9961057">
  <xsd:schema xmlns:xsd="http://www.w3.org/2001/XMLSchema" xmlns:xs="http://www.w3.org/2001/XMLSchema" xmlns:p="http://schemas.microsoft.com/office/2006/metadata/properties" xmlns:ns2="301cec56-e860-4b2f-8f47-91ce74bddc4d" xmlns:ns3="0b11922e-4c83-40bb-b621-f331d502445e" targetNamespace="http://schemas.microsoft.com/office/2006/metadata/properties" ma:root="true" ma:fieldsID="0d77b334a8e0be4c84e01e928947255b" ns2:_="" ns3:_="">
    <xsd:import namespace="301cec56-e860-4b2f-8f47-91ce74bddc4d"/>
    <xsd:import namespace="0b11922e-4c83-40bb-b621-f331d502445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1cec56-e860-4b2f-8f47-91ce74bddc4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71e8be9-5207-4af7-b171-3ff9333bf260}" ma:internalName="TaxCatchAll" ma:showField="CatchAllData" ma:web="301cec56-e860-4b2f-8f47-91ce74bddc4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b11922e-4c83-40bb-b621-f331d502445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17ff606-28c4-49f5-914b-9d28c25ab0c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8F9D39-9724-4B9D-8255-64DA6ADDDEC0}">
  <ds:schemaRefs>
    <ds:schemaRef ds:uri="http://schemas.microsoft.com/sharepoint/v3/contenttype/forms"/>
  </ds:schemaRefs>
</ds:datastoreItem>
</file>

<file path=customXml/itemProps2.xml><?xml version="1.0" encoding="utf-8"?>
<ds:datastoreItem xmlns:ds="http://schemas.openxmlformats.org/officeDocument/2006/customXml" ds:itemID="{F65F2DD5-3862-4AAD-A466-1A0381AE161A}">
  <ds:schemaRefs>
    <ds:schemaRef ds:uri="http://schemas.microsoft.com/office/2006/metadata/properties"/>
    <ds:schemaRef ds:uri="http://schemas.microsoft.com/office/infopath/2007/PartnerControls"/>
    <ds:schemaRef ds:uri="0b11922e-4c83-40bb-b621-f331d502445e"/>
    <ds:schemaRef ds:uri="301cec56-e860-4b2f-8f47-91ce74bddc4d"/>
  </ds:schemaRefs>
</ds:datastoreItem>
</file>

<file path=customXml/itemProps3.xml><?xml version="1.0" encoding="utf-8"?>
<ds:datastoreItem xmlns:ds="http://schemas.openxmlformats.org/officeDocument/2006/customXml" ds:itemID="{10FF564B-D212-4EE6-9B22-5A4C29842AC4}">
  <ds:schemaRefs>
    <ds:schemaRef ds:uri="http://schemas.openxmlformats.org/officeDocument/2006/bibliography"/>
  </ds:schemaRefs>
</ds:datastoreItem>
</file>

<file path=customXml/itemProps4.xml><?xml version="1.0" encoding="utf-8"?>
<ds:datastoreItem xmlns:ds="http://schemas.openxmlformats.org/officeDocument/2006/customXml" ds:itemID="{1FA4812B-9C56-4EA8-A3C5-C1075669894B}"/>
</file>

<file path=docProps/app.xml><?xml version="1.0" encoding="utf-8"?>
<Properties xmlns="http://schemas.openxmlformats.org/officeDocument/2006/extended-properties" xmlns:vt="http://schemas.openxmlformats.org/officeDocument/2006/docPropsVTypes">
  <Template>Normal</Template>
  <TotalTime>0</TotalTime>
  <Pages>15</Pages>
  <Words>1870</Words>
  <Characters>10664</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Keary</dc:creator>
  <cp:keywords/>
  <dc:description/>
  <cp:lastModifiedBy>Barry Rodgers-Gray</cp:lastModifiedBy>
  <cp:revision>5</cp:revision>
  <cp:lastPrinted>2023-05-24T12:28:00Z</cp:lastPrinted>
  <dcterms:created xsi:type="dcterms:W3CDTF">2025-11-20T14:29:00Z</dcterms:created>
  <dcterms:modified xsi:type="dcterms:W3CDTF">2025-11-20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C7029B162F554991E36FBE3AE04B66</vt:lpwstr>
  </property>
  <property fmtid="{D5CDD505-2E9C-101B-9397-08002B2CF9AE}" pid="3" name="MediaServiceImageTags">
    <vt:lpwstr/>
  </property>
</Properties>
</file>